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C9C24C" w14:textId="2607CFB6" w:rsidR="007215A6" w:rsidDel="004B1F2C" w:rsidRDefault="007215A6" w:rsidP="007215A6">
      <w:pPr>
        <w:rPr>
          <w:del w:id="0" w:author="HYD OFF31" w:date="2023-07-11T20:43:00Z"/>
          <w:b/>
          <w:bCs/>
        </w:rPr>
      </w:pPr>
      <w:del w:id="1" w:author="HYD OFF31" w:date="2023-07-11T20:43:00Z">
        <w:r w:rsidRPr="007215A6" w:rsidDel="004B1F2C">
          <w:rPr>
            <w:b/>
            <w:bCs/>
          </w:rPr>
          <w:delText>Supplementary</w:delText>
        </w:r>
      </w:del>
      <w:ins w:id="2" w:author="Jessica Armitage" w:date="2023-06-02T08:37:00Z">
        <w:del w:id="3" w:author="HYD OFF31" w:date="2023-07-11T20:43:00Z">
          <w:r w:rsidR="00D46145" w:rsidDel="004B1F2C">
            <w:rPr>
              <w:b/>
              <w:bCs/>
            </w:rPr>
            <w:delText xml:space="preserve"> </w:delText>
          </w:r>
        </w:del>
      </w:ins>
      <w:del w:id="4" w:author="HYD OFF31" w:date="2023-07-11T20:43:00Z">
        <w:r w:rsidRPr="007215A6" w:rsidDel="004B1F2C">
          <w:rPr>
            <w:b/>
            <w:bCs/>
          </w:rPr>
          <w:delText xml:space="preserve"> material </w:delText>
        </w:r>
      </w:del>
    </w:p>
    <w:p w14:paraId="5AB36593" w14:textId="14B8519C" w:rsidR="007215A6" w:rsidRPr="007215A6" w:rsidDel="004B1F2C" w:rsidRDefault="007215A6" w:rsidP="007215A6">
      <w:pPr>
        <w:rPr>
          <w:del w:id="5" w:author="HYD OFF31" w:date="2023-07-11T20:43:00Z"/>
          <w:b/>
          <w:bCs/>
        </w:rPr>
      </w:pPr>
    </w:p>
    <w:p w14:paraId="259B2364" w14:textId="2659FF99" w:rsidR="007215A6" w:rsidRPr="00015D4A" w:rsidDel="004B1F2C" w:rsidRDefault="007215A6" w:rsidP="007215A6">
      <w:pPr>
        <w:rPr>
          <w:del w:id="6" w:author="HYD OFF31" w:date="2023-07-11T20:43:00Z"/>
          <w:b/>
          <w:bCs/>
        </w:rPr>
      </w:pPr>
      <w:del w:id="7" w:author="HYD OFF31" w:date="2023-07-11T20:43:00Z">
        <w:r w:rsidDel="004B1F2C">
          <w:rPr>
            <w:b/>
            <w:bCs/>
            <w:lang w:val="en-US"/>
          </w:rPr>
          <w:delText>V</w:delText>
        </w:r>
        <w:r w:rsidRPr="0006144D" w:rsidDel="004B1F2C">
          <w:rPr>
            <w:b/>
            <w:bCs/>
            <w:lang w:val="en-US"/>
          </w:rPr>
          <w:delText xml:space="preserve">alidation of </w:delText>
        </w:r>
        <w:r w:rsidDel="004B1F2C">
          <w:rPr>
            <w:b/>
            <w:bCs/>
            <w:lang w:val="en-US"/>
          </w:rPr>
          <w:delText>the Strengths and Difficulties Questionnaire (</w:delText>
        </w:r>
        <w:r w:rsidRPr="0006144D" w:rsidDel="004B1F2C">
          <w:rPr>
            <w:b/>
            <w:bCs/>
            <w:lang w:val="en-US"/>
          </w:rPr>
          <w:delText>SDQ</w:delText>
        </w:r>
        <w:r w:rsidDel="004B1F2C">
          <w:rPr>
            <w:b/>
            <w:bCs/>
            <w:lang w:val="en-US"/>
          </w:rPr>
          <w:delText xml:space="preserve">) emotional subscale in assessing depression and anxiety across development </w:delText>
        </w:r>
      </w:del>
    </w:p>
    <w:p w14:paraId="4BA98D18" w14:textId="664A5B33" w:rsidR="007215A6" w:rsidDel="004B1F2C" w:rsidRDefault="007215A6" w:rsidP="007215A6">
      <w:pPr>
        <w:rPr>
          <w:del w:id="8" w:author="HYD OFF31" w:date="2023-07-11T20:43:00Z"/>
          <w:b/>
          <w:bCs/>
          <w:lang w:val="en-US"/>
        </w:rPr>
      </w:pPr>
      <w:del w:id="9" w:author="HYD OFF31" w:date="2023-07-11T20:43:00Z">
        <w:r w:rsidDel="004B1F2C">
          <w:rPr>
            <w:lang w:val="en-US"/>
          </w:rPr>
          <w:delText>Armitage, J. M</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w:delText>
        </w:r>
        <w:r w:rsidRPr="007A3620" w:rsidDel="004B1F2C">
          <w:rPr>
            <w:lang w:val="en-US"/>
          </w:rPr>
          <w:delText xml:space="preserve"> Tseliou</w:delText>
        </w:r>
        <w:r w:rsidDel="004B1F2C">
          <w:rPr>
            <w:lang w:val="en-US"/>
          </w:rPr>
          <w:delText>, F</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Riglin, L</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Dennison, C, A</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xml:space="preserve">., </w:delText>
        </w:r>
        <w:r w:rsidRPr="003D5542" w:rsidDel="004B1F2C">
          <w:rPr>
            <w:lang w:val="en-US"/>
          </w:rPr>
          <w:delText>Eyre, O</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RPr="003D5542" w:rsidDel="004B1F2C">
          <w:rPr>
            <w:lang w:val="en-US"/>
          </w:rPr>
          <w:delText xml:space="preserve">., </w:delText>
        </w:r>
        <w:r w:rsidDel="004B1F2C">
          <w:rPr>
            <w:lang w:val="en-US"/>
          </w:rPr>
          <w:delText xml:space="preserve">Bevan </w:delText>
        </w:r>
        <w:r w:rsidRPr="003D5542" w:rsidDel="004B1F2C">
          <w:rPr>
            <w:lang w:val="en-US"/>
          </w:rPr>
          <w:delText>Jones, R</w:delText>
        </w:r>
        <w:r w:rsidRPr="00452400" w:rsidDel="004B1F2C">
          <w:rPr>
            <w:vertAlign w:val="superscript"/>
          </w:rPr>
          <w:delText>a</w:delText>
        </w:r>
        <w:r w:rsidDel="004B1F2C">
          <w:rPr>
            <w:vertAlign w:val="superscript"/>
          </w:rPr>
          <w:delText>,b</w:delText>
        </w:r>
        <w:r w:rsidRPr="003D5542" w:rsidDel="004B1F2C">
          <w:rPr>
            <w:lang w:val="en-US"/>
          </w:rPr>
          <w:delText>.,</w:delText>
        </w:r>
        <w:r w:rsidDel="004B1F2C">
          <w:rPr>
            <w:lang w:val="en-US"/>
          </w:rPr>
          <w:delText xml:space="preserve"> Rice, </w:delText>
        </w:r>
        <w:r w:rsidR="00687594" w:rsidDel="004B1F2C">
          <w:rPr>
            <w:lang w:val="en-US"/>
          </w:rPr>
          <w:delText>F</w:delText>
        </w:r>
        <w:r w:rsidRPr="00452400" w:rsidDel="004B1F2C">
          <w:rPr>
            <w:vertAlign w:val="superscript"/>
          </w:rPr>
          <w:delText>a</w:delText>
        </w:r>
        <w:r w:rsidDel="004B1F2C">
          <w:rPr>
            <w:vertAlign w:val="superscript"/>
          </w:rPr>
          <w:delText>,b</w:delText>
        </w:r>
        <w:r w:rsidDel="004B1F2C">
          <w:rPr>
            <w:lang w:val="en-US"/>
          </w:rPr>
          <w:delText>., Thapar, A</w:delText>
        </w:r>
        <w:r w:rsidR="00687594" w:rsidDel="004B1F2C">
          <w:rPr>
            <w:lang w:val="en-US"/>
          </w:rPr>
          <w:delText>. K</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R="00687594" w:rsidDel="004B1F2C">
          <w:rPr>
            <w:lang w:val="en-US"/>
          </w:rPr>
          <w:delText>.,</w:delText>
        </w:r>
        <w:r w:rsidDel="004B1F2C">
          <w:rPr>
            <w:lang w:val="en-US"/>
          </w:rPr>
          <w:delText xml:space="preserve"> Thapar, A</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amp; Collishaw, S</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xml:space="preserve"> </w:delText>
        </w:r>
        <w:r w:rsidDel="004B1F2C">
          <w:rPr>
            <w:b/>
            <w:bCs/>
            <w:lang w:val="en-US"/>
          </w:rPr>
          <w:delText xml:space="preserve"> </w:delText>
        </w:r>
      </w:del>
    </w:p>
    <w:p w14:paraId="42969C6C" w14:textId="7E3857BA" w:rsidR="007215A6" w:rsidRPr="00452400" w:rsidDel="004B1F2C" w:rsidRDefault="007215A6" w:rsidP="007215A6">
      <w:pPr>
        <w:rPr>
          <w:del w:id="10" w:author="HYD OFF31" w:date="2023-07-11T20:43:00Z"/>
        </w:rPr>
      </w:pPr>
      <w:del w:id="11" w:author="HYD OFF31" w:date="2023-07-11T20:43:00Z">
        <w:r w:rsidRPr="00452400" w:rsidDel="004B1F2C">
          <w:rPr>
            <w:vertAlign w:val="superscript"/>
          </w:rPr>
          <w:delText>a</w:delText>
        </w:r>
        <w:r w:rsidDel="004B1F2C">
          <w:rPr>
            <w:vertAlign w:val="superscript"/>
          </w:rPr>
          <w:delText xml:space="preserve"> </w:delText>
        </w:r>
        <w:r w:rsidDel="004B1F2C">
          <w:delText xml:space="preserve">Wolfson Centre for </w:delText>
        </w:r>
        <w:r w:rsidRPr="00825A29" w:rsidDel="004B1F2C">
          <w:delText xml:space="preserve">Young People’s Mental </w:delText>
        </w:r>
        <w:r w:rsidDel="004B1F2C">
          <w:delText>Health,</w:delText>
        </w:r>
        <w:r w:rsidRPr="00825A29" w:rsidDel="004B1F2C">
          <w:delText xml:space="preserve"> Cardiff University</w:delText>
        </w:r>
        <w:r w:rsidDel="004B1F2C">
          <w:delText>,</w:delText>
        </w:r>
        <w:r w:rsidRPr="00825A29" w:rsidDel="004B1F2C">
          <w:delText xml:space="preserve"> </w:delText>
        </w:r>
        <w:r w:rsidRPr="00452400" w:rsidDel="004B1F2C">
          <w:delText>Wales, United Kingdom</w:delText>
        </w:r>
      </w:del>
    </w:p>
    <w:p w14:paraId="26FBB8BF" w14:textId="6910A1E9" w:rsidR="007215A6" w:rsidDel="004B1F2C" w:rsidRDefault="007215A6" w:rsidP="007215A6">
      <w:pPr>
        <w:rPr>
          <w:del w:id="12" w:author="HYD OFF31" w:date="2023-07-11T20:43:00Z"/>
        </w:rPr>
      </w:pPr>
      <w:del w:id="13" w:author="HYD OFF31" w:date="2023-07-11T20:43:00Z">
        <w:r w:rsidDel="004B1F2C">
          <w:rPr>
            <w:vertAlign w:val="superscript"/>
          </w:rPr>
          <w:delText xml:space="preserve">b </w:delText>
        </w:r>
        <w:r w:rsidRPr="00452400" w:rsidDel="004B1F2C">
          <w:delText>Division of Psychological Medicine and Clinical Neurosciences, Centre for Neuropsychiatric Genetics and Genomics, Cardiff University, Wales, United Kingdom</w:delText>
        </w:r>
      </w:del>
    </w:p>
    <w:p w14:paraId="131D0BC7" w14:textId="3E204D19" w:rsidR="00770EBC" w:rsidDel="004B1F2C" w:rsidRDefault="00770EBC">
      <w:pPr>
        <w:rPr>
          <w:del w:id="14" w:author="HYD OFF31" w:date="2023-07-11T20:43:00Z"/>
        </w:rPr>
      </w:pPr>
    </w:p>
    <w:p w14:paraId="782C43A9" w14:textId="7694D3DC" w:rsidR="00FF6E64" w:rsidDel="004B1F2C" w:rsidRDefault="00FF6E64" w:rsidP="00FF6E64">
      <w:pPr>
        <w:pStyle w:val="ListParagraph"/>
        <w:numPr>
          <w:ilvl w:val="0"/>
          <w:numId w:val="1"/>
        </w:numPr>
        <w:rPr>
          <w:del w:id="15" w:author="HYD OFF31" w:date="2023-07-11T20:43:00Z"/>
        </w:rPr>
      </w:pPr>
      <w:del w:id="16" w:author="HYD OFF31" w:date="2023-07-11T20:43:00Z">
        <w:r w:rsidRPr="00FF6E64" w:rsidDel="004B1F2C">
          <w:delText>Supplementary</w:delText>
        </w:r>
      </w:del>
      <w:ins w:id="17" w:author="Jessica Armitage" w:date="2023-06-02T08:37:00Z">
        <w:del w:id="18" w:author="HYD OFF31" w:date="2023-07-11T20:43:00Z">
          <w:r w:rsidR="00D46145" w:rsidDel="004B1F2C">
            <w:delText xml:space="preserve"> </w:delText>
          </w:r>
        </w:del>
      </w:ins>
      <w:del w:id="19" w:author="HYD OFF31" w:date="2023-07-11T20:43:00Z">
        <w:r w:rsidRPr="00FF6E64" w:rsidDel="004B1F2C">
          <w:delText xml:space="preserve"> Table </w:delText>
        </w:r>
      </w:del>
      <w:ins w:id="20" w:author="Jessica Armitage" w:date="2023-06-02T08:36:00Z">
        <w:del w:id="21" w:author="HYD OFF31" w:date="2023-07-11T20:43:00Z">
          <w:r w:rsidR="00D46145" w:rsidDel="004B1F2C">
            <w:delText>S</w:delText>
          </w:r>
        </w:del>
      </w:ins>
      <w:del w:id="22" w:author="HYD OFF31" w:date="2023-07-11T20:43:00Z">
        <w:r w:rsidRPr="00FF6E64" w:rsidDel="004B1F2C">
          <w:delText>1: Descriptives of samples included</w:delText>
        </w:r>
      </w:del>
    </w:p>
    <w:p w14:paraId="5FB73171" w14:textId="0E21B0D4" w:rsidR="00FF6E64" w:rsidRPr="00FF6E64" w:rsidDel="004B1F2C" w:rsidRDefault="00FF6E64" w:rsidP="00FF6E64">
      <w:pPr>
        <w:pStyle w:val="ListParagraph"/>
        <w:numPr>
          <w:ilvl w:val="0"/>
          <w:numId w:val="1"/>
        </w:numPr>
        <w:rPr>
          <w:del w:id="23" w:author="HYD OFF31" w:date="2023-07-11T20:43:00Z"/>
        </w:rPr>
      </w:pPr>
      <w:del w:id="24" w:author="HYD OFF31" w:date="2023-07-11T20:43:00Z">
        <w:r w:rsidRPr="00FF6E64" w:rsidDel="004B1F2C">
          <w:delText>Supplementary</w:delText>
        </w:r>
      </w:del>
      <w:ins w:id="25" w:author="Jessica Armitage" w:date="2023-06-02T08:37:00Z">
        <w:del w:id="26" w:author="HYD OFF31" w:date="2023-07-11T20:43:00Z">
          <w:r w:rsidR="00D46145" w:rsidDel="004B1F2C">
            <w:delText xml:space="preserve"> </w:delText>
          </w:r>
        </w:del>
      </w:ins>
      <w:del w:id="27" w:author="HYD OFF31" w:date="2023-07-11T20:43:00Z">
        <w:r w:rsidRPr="00FF6E64" w:rsidDel="004B1F2C">
          <w:delText xml:space="preserve"> Table </w:delText>
        </w:r>
      </w:del>
      <w:ins w:id="28" w:author="Jessica Armitage" w:date="2023-06-02T08:36:00Z">
        <w:del w:id="29" w:author="HYD OFF31" w:date="2023-07-11T20:43:00Z">
          <w:r w:rsidR="00D46145" w:rsidDel="004B1F2C">
            <w:delText>S</w:delText>
          </w:r>
        </w:del>
      </w:ins>
      <w:del w:id="30" w:author="HYD OFF31" w:date="2023-07-11T20:43:00Z">
        <w:r w:rsidRPr="00FF6E64" w:rsidDel="004B1F2C">
          <w:delText xml:space="preserve">2: Descriptives of Strengths and Difficulties Questionnaire by sex </w:delText>
        </w:r>
      </w:del>
    </w:p>
    <w:p w14:paraId="6E272C89" w14:textId="36578EF5" w:rsidR="00FF6E64" w:rsidDel="004B1F2C" w:rsidRDefault="00FF6E64" w:rsidP="00FF6E64">
      <w:pPr>
        <w:pStyle w:val="ListParagraph"/>
        <w:numPr>
          <w:ilvl w:val="0"/>
          <w:numId w:val="1"/>
        </w:numPr>
        <w:rPr>
          <w:del w:id="31" w:author="HYD OFF31" w:date="2023-07-11T20:43:00Z"/>
        </w:rPr>
      </w:pPr>
      <w:del w:id="32" w:author="HYD OFF31" w:date="2023-07-11T20:43:00Z">
        <w:r w:rsidRPr="00FF6E64" w:rsidDel="004B1F2C">
          <w:delText>Supplementary</w:delText>
        </w:r>
      </w:del>
      <w:ins w:id="33" w:author="Jessica Armitage" w:date="2023-06-02T08:37:00Z">
        <w:del w:id="34" w:author="HYD OFF31" w:date="2023-07-11T20:43:00Z">
          <w:r w:rsidR="00D46145" w:rsidDel="004B1F2C">
            <w:delText xml:space="preserve"> </w:delText>
          </w:r>
        </w:del>
      </w:ins>
      <w:del w:id="35" w:author="HYD OFF31" w:date="2023-07-11T20:43:00Z">
        <w:r w:rsidRPr="00FF6E64" w:rsidDel="004B1F2C">
          <w:delText xml:space="preserve"> Table </w:delText>
        </w:r>
      </w:del>
      <w:ins w:id="36" w:author="Jessica Armitage" w:date="2023-06-02T08:36:00Z">
        <w:del w:id="37" w:author="HYD OFF31" w:date="2023-07-11T20:43:00Z">
          <w:r w:rsidR="00D46145" w:rsidDel="004B1F2C">
            <w:delText>S</w:delText>
          </w:r>
        </w:del>
      </w:ins>
      <w:del w:id="38" w:author="HYD OFF31" w:date="2023-07-11T20:43:00Z">
        <w:r w:rsidRPr="00FF6E64" w:rsidDel="004B1F2C">
          <w:delText>3: Variables included in multiple imputation</w:delText>
        </w:r>
      </w:del>
    </w:p>
    <w:p w14:paraId="50D5807E" w14:textId="241DB9B4" w:rsidR="00FF6E64" w:rsidDel="004B1F2C" w:rsidRDefault="00FF6E64" w:rsidP="00FF6E64">
      <w:pPr>
        <w:pStyle w:val="ListParagraph"/>
        <w:numPr>
          <w:ilvl w:val="0"/>
          <w:numId w:val="1"/>
        </w:numPr>
        <w:rPr>
          <w:del w:id="39" w:author="HYD OFF31" w:date="2023-07-11T20:43:00Z"/>
        </w:rPr>
      </w:pPr>
      <w:del w:id="40" w:author="HYD OFF31" w:date="2023-07-11T20:43:00Z">
        <w:r w:rsidRPr="00FF6E64" w:rsidDel="004B1F2C">
          <w:delText>Supplementary</w:delText>
        </w:r>
      </w:del>
      <w:ins w:id="41" w:author="Jessica Armitage" w:date="2023-06-02T08:37:00Z">
        <w:del w:id="42" w:author="HYD OFF31" w:date="2023-07-11T20:43:00Z">
          <w:r w:rsidR="00D46145" w:rsidDel="004B1F2C">
            <w:delText xml:space="preserve"> </w:delText>
          </w:r>
        </w:del>
      </w:ins>
      <w:del w:id="43" w:author="HYD OFF31" w:date="2023-07-11T20:43:00Z">
        <w:r w:rsidRPr="00FF6E64" w:rsidDel="004B1F2C">
          <w:delText xml:space="preserve"> Table </w:delText>
        </w:r>
      </w:del>
      <w:ins w:id="44" w:author="Jessica Armitage" w:date="2023-06-02T08:36:00Z">
        <w:del w:id="45" w:author="HYD OFF31" w:date="2023-07-11T20:43:00Z">
          <w:r w:rsidR="00D46145" w:rsidDel="004B1F2C">
            <w:delText>S</w:delText>
          </w:r>
        </w:del>
      </w:ins>
      <w:del w:id="46" w:author="HYD OFF31" w:date="2023-07-11T20:43:00Z">
        <w:r w:rsidRPr="00FF6E64" w:rsidDel="004B1F2C">
          <w:delText>4:  Discrimination of those with versus without DAWBA diagnoses for the emotional subscale and depressive and worry items using imputed dataset (n=9,241)</w:delText>
        </w:r>
      </w:del>
    </w:p>
    <w:p w14:paraId="29FC016A" w14:textId="4965F8F7" w:rsidR="00FF6E64" w:rsidDel="004B1F2C" w:rsidRDefault="00FF6E64" w:rsidP="00FF6E64">
      <w:pPr>
        <w:pStyle w:val="ListParagraph"/>
        <w:numPr>
          <w:ilvl w:val="0"/>
          <w:numId w:val="1"/>
        </w:numPr>
        <w:rPr>
          <w:del w:id="47" w:author="HYD OFF31" w:date="2023-07-11T20:43:00Z"/>
        </w:rPr>
      </w:pPr>
      <w:del w:id="48" w:author="HYD OFF31" w:date="2023-07-11T20:43:00Z">
        <w:r w:rsidRPr="00FF6E64" w:rsidDel="004B1F2C">
          <w:delText>Supplementary</w:delText>
        </w:r>
      </w:del>
      <w:ins w:id="49" w:author="Jessica Armitage" w:date="2023-06-02T08:37:00Z">
        <w:del w:id="50" w:author="HYD OFF31" w:date="2023-07-11T20:43:00Z">
          <w:r w:rsidR="00D46145" w:rsidDel="004B1F2C">
            <w:delText xml:space="preserve"> </w:delText>
          </w:r>
        </w:del>
      </w:ins>
      <w:del w:id="51" w:author="HYD OFF31" w:date="2023-07-11T20:43:00Z">
        <w:r w:rsidRPr="00FF6E64" w:rsidDel="004B1F2C">
          <w:delText xml:space="preserve"> Table </w:delText>
        </w:r>
      </w:del>
      <w:ins w:id="52" w:author="Jessica Armitage" w:date="2023-06-02T08:36:00Z">
        <w:del w:id="53" w:author="HYD OFF31" w:date="2023-07-11T20:43:00Z">
          <w:r w:rsidR="00D46145" w:rsidDel="004B1F2C">
            <w:delText>S</w:delText>
          </w:r>
        </w:del>
      </w:ins>
      <w:del w:id="54" w:author="HYD OFF31" w:date="2023-07-11T20:43:00Z">
        <w:r w:rsidRPr="00FF6E64" w:rsidDel="004B1F2C">
          <w:delText xml:space="preserve">5: Sensitivity and specificity of the emotional subscale cutoff-points across development compared against Major Depressive </w:delText>
        </w:r>
        <w:r w:rsidDel="004B1F2C">
          <w:delText xml:space="preserve">Disorder </w:delText>
        </w:r>
        <w:r w:rsidRPr="00FF6E64" w:rsidDel="004B1F2C">
          <w:delText>Diagnoses</w:delText>
        </w:r>
      </w:del>
    </w:p>
    <w:p w14:paraId="5B06943C" w14:textId="683D1DA7" w:rsidR="00FF6E64" w:rsidDel="004B1F2C" w:rsidRDefault="00FF6E64" w:rsidP="00FF6E64">
      <w:pPr>
        <w:pStyle w:val="ListParagraph"/>
        <w:numPr>
          <w:ilvl w:val="0"/>
          <w:numId w:val="1"/>
        </w:numPr>
        <w:rPr>
          <w:del w:id="55" w:author="HYD OFF31" w:date="2023-07-11T20:43:00Z"/>
        </w:rPr>
      </w:pPr>
      <w:del w:id="56" w:author="HYD OFF31" w:date="2023-07-11T20:43:00Z">
        <w:r w:rsidRPr="00FF6E64" w:rsidDel="004B1F2C">
          <w:delText>Supplementary</w:delText>
        </w:r>
      </w:del>
      <w:ins w:id="57" w:author="Jessica Armitage" w:date="2023-06-02T08:37:00Z">
        <w:del w:id="58" w:author="HYD OFF31" w:date="2023-07-11T20:43:00Z">
          <w:r w:rsidR="00D46145" w:rsidDel="004B1F2C">
            <w:delText xml:space="preserve"> </w:delText>
          </w:r>
        </w:del>
      </w:ins>
      <w:del w:id="59" w:author="HYD OFF31" w:date="2023-07-11T20:43:00Z">
        <w:r w:rsidRPr="00FF6E64" w:rsidDel="004B1F2C">
          <w:delText xml:space="preserve"> Table </w:delText>
        </w:r>
      </w:del>
      <w:ins w:id="60" w:author="Jessica Armitage" w:date="2023-06-02T08:37:00Z">
        <w:del w:id="61" w:author="HYD OFF31" w:date="2023-07-11T20:43:00Z">
          <w:r w:rsidR="00D46145" w:rsidDel="004B1F2C">
            <w:delText>S</w:delText>
          </w:r>
        </w:del>
      </w:ins>
      <w:del w:id="62" w:author="HYD OFF31" w:date="2023-07-11T20:43:00Z">
        <w:r w:rsidDel="004B1F2C">
          <w:delText>6</w:delText>
        </w:r>
        <w:r w:rsidRPr="00FF6E64" w:rsidDel="004B1F2C">
          <w:delText xml:space="preserve">: Sensitivity and specificity of the emotional subscale cutoff-points across development compared against </w:delText>
        </w:r>
        <w:r w:rsidDel="004B1F2C">
          <w:delText>Generalised Anxiety Disorder Dia</w:delText>
        </w:r>
        <w:r w:rsidRPr="00FF6E64" w:rsidDel="004B1F2C">
          <w:delText>gnoses</w:delText>
        </w:r>
      </w:del>
    </w:p>
    <w:p w14:paraId="457A918C" w14:textId="62B882C1" w:rsidR="00FF6E64" w:rsidDel="004B1F2C" w:rsidRDefault="00FF6E64" w:rsidP="00FF6E64">
      <w:pPr>
        <w:pStyle w:val="ListParagraph"/>
        <w:numPr>
          <w:ilvl w:val="0"/>
          <w:numId w:val="1"/>
        </w:numPr>
        <w:rPr>
          <w:del w:id="63" w:author="HYD OFF31" w:date="2023-07-11T20:43:00Z"/>
        </w:rPr>
      </w:pPr>
      <w:del w:id="64" w:author="HYD OFF31" w:date="2023-07-11T20:43:00Z">
        <w:r w:rsidRPr="00FF6E64" w:rsidDel="004B1F2C">
          <w:delText>Supplementary</w:delText>
        </w:r>
      </w:del>
      <w:ins w:id="65" w:author="Jessica Armitage" w:date="2023-06-02T08:37:00Z">
        <w:del w:id="66" w:author="HYD OFF31" w:date="2023-07-11T20:43:00Z">
          <w:r w:rsidR="00D46145" w:rsidDel="004B1F2C">
            <w:delText xml:space="preserve"> </w:delText>
          </w:r>
        </w:del>
      </w:ins>
      <w:del w:id="67" w:author="HYD OFF31" w:date="2023-07-11T20:43:00Z">
        <w:r w:rsidRPr="00FF6E64" w:rsidDel="004B1F2C">
          <w:delText xml:space="preserve"> Table </w:delText>
        </w:r>
      </w:del>
      <w:ins w:id="68" w:author="Jessica Armitage" w:date="2023-06-02T08:37:00Z">
        <w:del w:id="69" w:author="HYD OFF31" w:date="2023-07-11T20:43:00Z">
          <w:r w:rsidR="00D46145" w:rsidDel="004B1F2C">
            <w:delText>S</w:delText>
          </w:r>
        </w:del>
      </w:ins>
      <w:del w:id="70" w:author="HYD OFF31" w:date="2023-07-11T20:43:00Z">
        <w:r w:rsidRPr="00FF6E64" w:rsidDel="004B1F2C">
          <w:delText>7: Sensitivity and specificity of the emotional subscale cutoff-points across development compared against any anxiety disorder diagnoses</w:delText>
        </w:r>
      </w:del>
    </w:p>
    <w:p w14:paraId="0F5F6B8D" w14:textId="44CEB33A" w:rsidR="00FF6E64" w:rsidDel="004B1F2C" w:rsidRDefault="00FF6E64" w:rsidP="00FF6E64">
      <w:pPr>
        <w:pStyle w:val="ListParagraph"/>
        <w:numPr>
          <w:ilvl w:val="0"/>
          <w:numId w:val="1"/>
        </w:numPr>
        <w:rPr>
          <w:del w:id="71" w:author="HYD OFF31" w:date="2023-07-11T20:43:00Z"/>
        </w:rPr>
      </w:pPr>
      <w:del w:id="72" w:author="HYD OFF31" w:date="2023-07-11T20:43:00Z">
        <w:r w:rsidRPr="00FF6E64" w:rsidDel="004B1F2C">
          <w:delText>Supplementary</w:delText>
        </w:r>
      </w:del>
      <w:ins w:id="73" w:author="Jessica Armitage" w:date="2023-06-02T08:37:00Z">
        <w:del w:id="74" w:author="HYD OFF31" w:date="2023-07-11T20:43:00Z">
          <w:r w:rsidR="00D46145" w:rsidDel="004B1F2C">
            <w:delText xml:space="preserve"> </w:delText>
          </w:r>
        </w:del>
      </w:ins>
      <w:del w:id="75" w:author="HYD OFF31" w:date="2023-07-11T20:43:00Z">
        <w:r w:rsidRPr="00FF6E64" w:rsidDel="004B1F2C">
          <w:delText xml:space="preserve"> Table </w:delText>
        </w:r>
      </w:del>
      <w:ins w:id="76" w:author="Jessica Armitage" w:date="2023-06-02T08:37:00Z">
        <w:del w:id="77" w:author="HYD OFF31" w:date="2023-07-11T20:43:00Z">
          <w:r w:rsidR="00D46145" w:rsidDel="004B1F2C">
            <w:delText>S</w:delText>
          </w:r>
        </w:del>
      </w:ins>
      <w:del w:id="78" w:author="HYD OFF31" w:date="2023-07-11T20:43:00Z">
        <w:r w:rsidRPr="00FF6E64" w:rsidDel="004B1F2C">
          <w:delText>8:  Accuracy of identifying those meeting diagnostic criteria by optimal SDQ subscale cut-point</w:delText>
        </w:r>
      </w:del>
    </w:p>
    <w:p w14:paraId="1FCD7277" w14:textId="2F83B44E" w:rsidR="00FF6E64" w:rsidDel="004B1F2C" w:rsidRDefault="00FF6E64" w:rsidP="00FF6E64">
      <w:pPr>
        <w:pStyle w:val="ListParagraph"/>
        <w:numPr>
          <w:ilvl w:val="0"/>
          <w:numId w:val="1"/>
        </w:numPr>
        <w:rPr>
          <w:del w:id="79" w:author="HYD OFF31" w:date="2023-07-11T20:43:00Z"/>
        </w:rPr>
      </w:pPr>
      <w:del w:id="80" w:author="HYD OFF31" w:date="2023-07-11T20:43:00Z">
        <w:r w:rsidRPr="00FF6E64" w:rsidDel="004B1F2C">
          <w:delText>Supplementary</w:delText>
        </w:r>
      </w:del>
      <w:ins w:id="81" w:author="Jessica Armitage" w:date="2023-06-02T08:37:00Z">
        <w:del w:id="82" w:author="HYD OFF31" w:date="2023-07-11T20:43:00Z">
          <w:r w:rsidR="00D46145" w:rsidDel="004B1F2C">
            <w:delText xml:space="preserve"> </w:delText>
          </w:r>
        </w:del>
      </w:ins>
      <w:del w:id="83" w:author="HYD OFF31" w:date="2023-07-11T20:43:00Z">
        <w:r w:rsidRPr="00FF6E64" w:rsidDel="004B1F2C">
          <w:delText xml:space="preserve"> Table </w:delText>
        </w:r>
      </w:del>
      <w:ins w:id="84" w:author="Jessica Armitage" w:date="2023-06-02T08:37:00Z">
        <w:del w:id="85" w:author="HYD OFF31" w:date="2023-07-11T20:43:00Z">
          <w:r w:rsidR="00D46145" w:rsidDel="004B1F2C">
            <w:delText>S</w:delText>
          </w:r>
        </w:del>
      </w:ins>
      <w:del w:id="86" w:author="HYD OFF31" w:date="2023-07-11T20:43:00Z">
        <w:r w:rsidRPr="00FF6E64" w:rsidDel="004B1F2C">
          <w:delText xml:space="preserve">9: Discrimination of those with versus without DAWBA diagnoses for the depressive item by sex </w:delText>
        </w:r>
      </w:del>
    </w:p>
    <w:p w14:paraId="3171D538" w14:textId="4D636784" w:rsidR="00FF6E64" w:rsidDel="004B1F2C" w:rsidRDefault="00FF6E64" w:rsidP="00FF6E64">
      <w:pPr>
        <w:pStyle w:val="ListParagraph"/>
        <w:numPr>
          <w:ilvl w:val="0"/>
          <w:numId w:val="1"/>
        </w:numPr>
        <w:rPr>
          <w:del w:id="87" w:author="HYD OFF31" w:date="2023-07-11T20:43:00Z"/>
        </w:rPr>
      </w:pPr>
      <w:del w:id="88" w:author="HYD OFF31" w:date="2023-07-11T20:43:00Z">
        <w:r w:rsidRPr="00FF6E64" w:rsidDel="004B1F2C">
          <w:delText>Supplementary</w:delText>
        </w:r>
      </w:del>
      <w:ins w:id="89" w:author="Jessica Armitage" w:date="2023-06-02T08:37:00Z">
        <w:del w:id="90" w:author="HYD OFF31" w:date="2023-07-11T20:43:00Z">
          <w:r w:rsidR="00D46145" w:rsidDel="004B1F2C">
            <w:delText xml:space="preserve"> </w:delText>
          </w:r>
        </w:del>
      </w:ins>
      <w:del w:id="91" w:author="HYD OFF31" w:date="2023-07-11T20:43:00Z">
        <w:r w:rsidRPr="00FF6E64" w:rsidDel="004B1F2C">
          <w:delText xml:space="preserve"> Table </w:delText>
        </w:r>
      </w:del>
      <w:ins w:id="92" w:author="Jessica Armitage" w:date="2023-06-02T08:37:00Z">
        <w:del w:id="93" w:author="HYD OFF31" w:date="2023-07-11T20:43:00Z">
          <w:r w:rsidR="00D46145" w:rsidDel="004B1F2C">
            <w:delText>S</w:delText>
          </w:r>
        </w:del>
      </w:ins>
      <w:del w:id="94" w:author="HYD OFF31" w:date="2023-07-11T20:43:00Z">
        <w:r w:rsidRPr="00FF6E64" w:rsidDel="004B1F2C">
          <w:delText xml:space="preserve">10: Discrimination of those with versus without DAWBA diagnoses for the worry item by sex </w:delText>
        </w:r>
      </w:del>
    </w:p>
    <w:p w14:paraId="4D7FEA6B" w14:textId="2DD1213B" w:rsidR="00FF6E64" w:rsidDel="004B1F2C" w:rsidRDefault="00FF6E64" w:rsidP="00FF6E64">
      <w:pPr>
        <w:pStyle w:val="ListParagraph"/>
        <w:numPr>
          <w:ilvl w:val="0"/>
          <w:numId w:val="1"/>
        </w:numPr>
        <w:rPr>
          <w:del w:id="95" w:author="HYD OFF31" w:date="2023-07-11T20:43:00Z"/>
        </w:rPr>
      </w:pPr>
      <w:del w:id="96" w:author="HYD OFF31" w:date="2023-07-11T20:43:00Z">
        <w:r w:rsidRPr="00FF6E64" w:rsidDel="004B1F2C">
          <w:delText>Supplementary</w:delText>
        </w:r>
      </w:del>
      <w:ins w:id="97" w:author="Jessica Armitage" w:date="2023-06-02T08:37:00Z">
        <w:del w:id="98" w:author="HYD OFF31" w:date="2023-07-11T20:43:00Z">
          <w:r w:rsidR="00D46145" w:rsidDel="004B1F2C">
            <w:delText xml:space="preserve"> </w:delText>
          </w:r>
        </w:del>
      </w:ins>
      <w:del w:id="99" w:author="HYD OFF31" w:date="2023-07-11T20:43:00Z">
        <w:r w:rsidRPr="00FF6E64" w:rsidDel="004B1F2C">
          <w:delText xml:space="preserve"> Table </w:delText>
        </w:r>
      </w:del>
      <w:ins w:id="100" w:author="Jessica Armitage" w:date="2023-06-02T08:37:00Z">
        <w:del w:id="101" w:author="HYD OFF31" w:date="2023-07-11T20:43:00Z">
          <w:r w:rsidR="00D46145" w:rsidDel="004B1F2C">
            <w:delText>S</w:delText>
          </w:r>
        </w:del>
      </w:ins>
      <w:del w:id="102" w:author="HYD OFF31" w:date="2023-07-11T20:43:00Z">
        <w:r w:rsidRPr="00FF6E64" w:rsidDel="004B1F2C">
          <w:delText>11: Comorbidity of DAWBA Depressive and Anxiety disorders by sex</w:delText>
        </w:r>
      </w:del>
    </w:p>
    <w:p w14:paraId="27F9B38A" w14:textId="43A3FC6C" w:rsidR="00A50318" w:rsidRPr="00A50318" w:rsidDel="004B1F2C" w:rsidRDefault="00A50318" w:rsidP="00A50318">
      <w:pPr>
        <w:pStyle w:val="ListParagraph"/>
        <w:numPr>
          <w:ilvl w:val="0"/>
          <w:numId w:val="1"/>
        </w:numPr>
        <w:rPr>
          <w:ins w:id="103" w:author="Jessica Armitage" w:date="2023-06-02T08:44:00Z"/>
          <w:del w:id="104" w:author="HYD OFF31" w:date="2023-07-11T20:43:00Z"/>
          <w:color w:val="000000" w:themeColor="text1"/>
        </w:rPr>
      </w:pPr>
      <w:ins w:id="105" w:author="Jessica Armitage" w:date="2023-06-02T08:44:00Z">
        <w:del w:id="106" w:author="HYD OFF31" w:date="2023-07-11T20:43:00Z">
          <w:r w:rsidRPr="00A50318" w:rsidDel="004B1F2C">
            <w:rPr>
              <w:b/>
              <w:bCs/>
              <w:color w:val="000000" w:themeColor="text1"/>
            </w:rPr>
            <w:delText xml:space="preserve">Fig S1: </w:delText>
          </w:r>
          <w:r w:rsidRPr="00A50318" w:rsidDel="004B1F2C">
            <w:rPr>
              <w:color w:val="000000" w:themeColor="text1"/>
            </w:rPr>
            <w:delText xml:space="preserve">ROC analyses for emotional subscale predicting </w:delText>
          </w:r>
          <w:r w:rsidRPr="00A50318" w:rsidDel="004B1F2C">
            <w:rPr>
              <w:lang w:val="en-US"/>
            </w:rPr>
            <w:delText>any</w:delText>
          </w:r>
          <w:r w:rsidRPr="00A50318" w:rsidDel="004B1F2C">
            <w:rPr>
              <w:color w:val="000000" w:themeColor="text1"/>
            </w:rPr>
            <w:delText xml:space="preserve"> anxiety diagnosis across development</w:delText>
          </w:r>
        </w:del>
      </w:ins>
    </w:p>
    <w:p w14:paraId="316982FC" w14:textId="64264F37" w:rsidR="00A50318" w:rsidRPr="00A50318" w:rsidDel="004B1F2C" w:rsidRDefault="00A50318" w:rsidP="00A50318">
      <w:pPr>
        <w:pStyle w:val="ListParagraph"/>
        <w:numPr>
          <w:ilvl w:val="0"/>
          <w:numId w:val="1"/>
        </w:numPr>
        <w:rPr>
          <w:ins w:id="107" w:author="Jessica Armitage" w:date="2023-06-02T08:44:00Z"/>
          <w:del w:id="108" w:author="HYD OFF31" w:date="2023-07-11T20:43:00Z"/>
          <w:color w:val="000000" w:themeColor="text1"/>
        </w:rPr>
      </w:pPr>
      <w:ins w:id="109" w:author="Jessica Armitage" w:date="2023-06-02T08:44:00Z">
        <w:del w:id="110" w:author="HYD OFF31" w:date="2023-07-11T20:43:00Z">
          <w:r w:rsidRPr="00A50318" w:rsidDel="004B1F2C">
            <w:rPr>
              <w:b/>
              <w:bCs/>
              <w:color w:val="000000" w:themeColor="text1"/>
            </w:rPr>
            <w:delText xml:space="preserve">Fig S2: </w:delText>
          </w:r>
          <w:r w:rsidRPr="00A50318" w:rsidDel="004B1F2C">
            <w:rPr>
              <w:color w:val="000000" w:themeColor="text1"/>
            </w:rPr>
            <w:delText xml:space="preserve">ROC analyses for emotional subscale predicting </w:delText>
          </w:r>
          <w:r w:rsidRPr="00A50318" w:rsidDel="004B1F2C">
            <w:rPr>
              <w:lang w:val="en-US"/>
            </w:rPr>
            <w:delText xml:space="preserve">Attention Deficit Hyperactivity Disorder or </w:delText>
          </w:r>
          <w:r w:rsidRPr="00A50318" w:rsidDel="004B1F2C">
            <w:rPr>
              <w:color w:val="000000" w:themeColor="text1"/>
            </w:rPr>
            <w:delText>any behavioural diagnosis across development</w:delText>
          </w:r>
        </w:del>
      </w:ins>
    </w:p>
    <w:p w14:paraId="295951C3" w14:textId="2CB9D71C" w:rsidR="007215A6" w:rsidRPr="00A50318" w:rsidDel="004B1F2C" w:rsidRDefault="007215A6">
      <w:pPr>
        <w:rPr>
          <w:del w:id="111" w:author="HYD OFF31" w:date="2023-07-11T20:43:00Z"/>
        </w:rPr>
        <w:pPrChange w:id="112" w:author="HYD OFF31" w:date="2023-07-11T20:42:00Z">
          <w:pPr>
            <w:pStyle w:val="ListParagraph"/>
            <w:numPr>
              <w:numId w:val="1"/>
            </w:numPr>
            <w:ind w:hanging="360"/>
          </w:pPr>
        </w:pPrChange>
      </w:pPr>
      <w:del w:id="113" w:author="HYD OFF31" w:date="2023-07-11T20:42:00Z">
        <w:r w:rsidRPr="00A50318" w:rsidDel="004B1F2C">
          <w:br w:type="page"/>
        </w:r>
      </w:del>
    </w:p>
    <w:p w14:paraId="33DEA1E8" w14:textId="303BABD4" w:rsidR="007215A6" w:rsidDel="004B1F2C" w:rsidRDefault="007215A6">
      <w:pPr>
        <w:rPr>
          <w:del w:id="114" w:author="HYD OFF31" w:date="2023-07-11T20:43:00Z"/>
        </w:rPr>
        <w:sectPr w:rsidR="007215A6" w:rsidDel="004B1F2C">
          <w:pgSz w:w="11906" w:h="16838"/>
          <w:pgMar w:top="1440" w:right="1440" w:bottom="1440" w:left="1440" w:header="708" w:footer="708" w:gutter="0"/>
          <w:cols w:space="708"/>
          <w:docGrid w:linePitch="360"/>
        </w:sectPr>
      </w:pPr>
    </w:p>
    <w:tbl>
      <w:tblPr>
        <w:tblStyle w:val="TableGrid"/>
        <w:tblpPr w:leftFromText="180" w:rightFromText="180" w:vertAnchor="text" w:horzAnchor="margin" w:tblpXSpec="center" w:tblpY="369"/>
        <w:tblW w:w="15488" w:type="dxa"/>
        <w:tblLayout w:type="fixed"/>
        <w:tblLook w:val="04A0" w:firstRow="1" w:lastRow="0" w:firstColumn="1" w:lastColumn="0" w:noHBand="0" w:noVBand="1"/>
      </w:tblPr>
      <w:tblGrid>
        <w:gridCol w:w="850"/>
        <w:gridCol w:w="709"/>
        <w:gridCol w:w="1134"/>
        <w:gridCol w:w="709"/>
        <w:gridCol w:w="709"/>
        <w:gridCol w:w="1134"/>
        <w:gridCol w:w="709"/>
        <w:gridCol w:w="1275"/>
        <w:gridCol w:w="746"/>
        <w:gridCol w:w="746"/>
        <w:gridCol w:w="1113"/>
        <w:gridCol w:w="741"/>
        <w:gridCol w:w="1113"/>
        <w:gridCol w:w="741"/>
        <w:gridCol w:w="1113"/>
        <w:gridCol w:w="742"/>
        <w:gridCol w:w="1204"/>
      </w:tblGrid>
      <w:tr w:rsidR="007215A6" w:rsidRPr="005825BD" w:rsidDel="004B1F2C" w14:paraId="3FD15111" w14:textId="030199E8" w:rsidTr="00E63F7D">
        <w:trPr>
          <w:trHeight w:val="369"/>
          <w:del w:id="115" w:author="HYD OFF31" w:date="2023-07-11T20:43:00Z"/>
        </w:trPr>
        <w:tc>
          <w:tcPr>
            <w:tcW w:w="15488" w:type="dxa"/>
            <w:gridSpan w:val="17"/>
          </w:tcPr>
          <w:p w14:paraId="04760CAF" w14:textId="5FACCB56" w:rsidR="007215A6" w:rsidRPr="005825BD" w:rsidDel="004B1F2C" w:rsidRDefault="007215A6" w:rsidP="00E63F7D">
            <w:pPr>
              <w:rPr>
                <w:del w:id="116" w:author="HYD OFF31" w:date="2023-07-11T20:43:00Z"/>
                <w:b/>
                <w:bCs/>
                <w:sz w:val="20"/>
                <w:szCs w:val="20"/>
              </w:rPr>
            </w:pPr>
            <w:del w:id="117" w:author="HYD OFF31" w:date="2023-07-11T20:43:00Z">
              <w:r w:rsidRPr="005825BD" w:rsidDel="004B1F2C">
                <w:rPr>
                  <w:b/>
                  <w:bCs/>
                  <w:sz w:val="20"/>
                  <w:szCs w:val="20"/>
                </w:rPr>
                <w:delText>Supplementary</w:delText>
              </w:r>
            </w:del>
            <w:ins w:id="118" w:author="Jessica Armitage" w:date="2023-06-02T08:37:00Z">
              <w:del w:id="119" w:author="HYD OFF31" w:date="2023-07-11T20:43:00Z">
                <w:r w:rsidR="00D46145" w:rsidDel="004B1F2C">
                  <w:rPr>
                    <w:b/>
                    <w:bCs/>
                    <w:sz w:val="20"/>
                    <w:szCs w:val="20"/>
                  </w:rPr>
                  <w:delText xml:space="preserve"> </w:delText>
                </w:r>
              </w:del>
            </w:ins>
            <w:del w:id="120" w:author="HYD OFF31" w:date="2023-07-11T20:43:00Z">
              <w:r w:rsidRPr="005825BD" w:rsidDel="004B1F2C">
                <w:rPr>
                  <w:b/>
                  <w:bCs/>
                  <w:sz w:val="20"/>
                  <w:szCs w:val="20"/>
                </w:rPr>
                <w:delText xml:space="preserve"> Table </w:delText>
              </w:r>
            </w:del>
            <w:ins w:id="121" w:author="Jessica Armitage" w:date="2023-06-02T08:37:00Z">
              <w:del w:id="122" w:author="HYD OFF31" w:date="2023-07-11T20:43:00Z">
                <w:r w:rsidR="00D46145" w:rsidDel="004B1F2C">
                  <w:rPr>
                    <w:b/>
                    <w:bCs/>
                    <w:sz w:val="20"/>
                    <w:szCs w:val="20"/>
                  </w:rPr>
                  <w:delText>S</w:delText>
                </w:r>
              </w:del>
            </w:ins>
            <w:del w:id="123" w:author="HYD OFF31" w:date="2023-07-11T20:43:00Z">
              <w:r w:rsidDel="004B1F2C">
                <w:rPr>
                  <w:b/>
                  <w:bCs/>
                  <w:sz w:val="20"/>
                  <w:szCs w:val="20"/>
                </w:rPr>
                <w:delText>1</w:delText>
              </w:r>
              <w:r w:rsidRPr="005825BD" w:rsidDel="004B1F2C">
                <w:rPr>
                  <w:b/>
                  <w:bCs/>
                  <w:sz w:val="20"/>
                  <w:szCs w:val="20"/>
                </w:rPr>
                <w:delText xml:space="preserve">: Descriptives of samples included </w:delText>
              </w:r>
            </w:del>
          </w:p>
        </w:tc>
      </w:tr>
      <w:tr w:rsidR="007215A6" w:rsidRPr="00791CA3" w:rsidDel="004B1F2C" w14:paraId="48F2568D" w14:textId="1B1AF3CF" w:rsidTr="00E63F7D">
        <w:trPr>
          <w:trHeight w:val="550"/>
          <w:del w:id="124" w:author="HYD OFF31" w:date="2023-07-11T20:43:00Z"/>
        </w:trPr>
        <w:tc>
          <w:tcPr>
            <w:tcW w:w="7229" w:type="dxa"/>
            <w:gridSpan w:val="8"/>
          </w:tcPr>
          <w:p w14:paraId="5C1FDB8E" w14:textId="7018D7B6" w:rsidR="007215A6" w:rsidRPr="005825BD" w:rsidDel="004B1F2C" w:rsidRDefault="007215A6" w:rsidP="00E63F7D">
            <w:pPr>
              <w:jc w:val="center"/>
              <w:rPr>
                <w:del w:id="125" w:author="HYD OFF31" w:date="2023-07-11T20:43:00Z"/>
                <w:b/>
                <w:bCs/>
                <w:sz w:val="20"/>
                <w:szCs w:val="20"/>
              </w:rPr>
            </w:pPr>
            <w:del w:id="126" w:author="HYD OFF31" w:date="2023-07-11T20:43:00Z">
              <w:r w:rsidRPr="005825BD" w:rsidDel="004B1F2C">
                <w:rPr>
                  <w:b/>
                  <w:bCs/>
                  <w:sz w:val="20"/>
                  <w:szCs w:val="20"/>
                </w:rPr>
                <w:delText>Strengths and Difficulties Questionnaire (SDQ)</w:delText>
              </w:r>
              <w:r w:rsidDel="004B1F2C">
                <w:rPr>
                  <w:b/>
                  <w:bCs/>
                  <w:sz w:val="20"/>
                  <w:szCs w:val="20"/>
                </w:rPr>
                <w:delText xml:space="preserve"> </w:delText>
              </w:r>
            </w:del>
          </w:p>
        </w:tc>
        <w:tc>
          <w:tcPr>
            <w:tcW w:w="8259" w:type="dxa"/>
            <w:gridSpan w:val="9"/>
          </w:tcPr>
          <w:p w14:paraId="4D36C362" w14:textId="2D792205" w:rsidR="007215A6" w:rsidRPr="001A7E23" w:rsidDel="004B1F2C" w:rsidRDefault="007215A6" w:rsidP="00E63F7D">
            <w:pPr>
              <w:jc w:val="center"/>
              <w:rPr>
                <w:del w:id="127" w:author="HYD OFF31" w:date="2023-07-11T20:43:00Z"/>
                <w:b/>
                <w:bCs/>
                <w:sz w:val="20"/>
                <w:szCs w:val="20"/>
              </w:rPr>
            </w:pPr>
            <w:del w:id="128" w:author="HYD OFF31" w:date="2023-07-11T20:43:00Z">
              <w:r w:rsidRPr="001A7E23" w:rsidDel="004B1F2C">
                <w:rPr>
                  <w:b/>
                  <w:bCs/>
                  <w:sz w:val="20"/>
                  <w:szCs w:val="20"/>
                </w:rPr>
                <w:delText xml:space="preserve">Development and Well-Being Assessment (DAWBA) </w:delText>
              </w:r>
              <w:r w:rsidRPr="005825BD" w:rsidDel="004B1F2C">
                <w:rPr>
                  <w:b/>
                  <w:bCs/>
                  <w:sz w:val="20"/>
                  <w:szCs w:val="20"/>
                </w:rPr>
                <w:delText>Diagnoses</w:delText>
              </w:r>
            </w:del>
          </w:p>
        </w:tc>
      </w:tr>
      <w:tr w:rsidR="007215A6" w:rsidRPr="005825BD" w:rsidDel="004B1F2C" w14:paraId="5A4CA090" w14:textId="54A07B39" w:rsidTr="00E63F7D">
        <w:trPr>
          <w:trHeight w:val="284"/>
          <w:del w:id="129" w:author="HYD OFF31" w:date="2023-07-11T20:43:00Z"/>
        </w:trPr>
        <w:tc>
          <w:tcPr>
            <w:tcW w:w="850" w:type="dxa"/>
          </w:tcPr>
          <w:p w14:paraId="13EF31CC" w14:textId="72C5B78F" w:rsidR="007215A6" w:rsidRPr="00460473" w:rsidDel="004B1F2C" w:rsidRDefault="007215A6" w:rsidP="00E63F7D">
            <w:pPr>
              <w:rPr>
                <w:del w:id="130" w:author="HYD OFF31" w:date="2023-07-11T20:43:00Z"/>
                <w:b/>
                <w:bCs/>
                <w:sz w:val="20"/>
                <w:szCs w:val="20"/>
              </w:rPr>
            </w:pPr>
            <w:del w:id="131" w:author="HYD OFF31" w:date="2023-07-11T20:43:00Z">
              <w:r w:rsidRPr="00460473" w:rsidDel="004B1F2C">
                <w:rPr>
                  <w:b/>
                  <w:bCs/>
                  <w:sz w:val="20"/>
                  <w:szCs w:val="20"/>
                </w:rPr>
                <w:delText xml:space="preserve">Age </w:delText>
              </w:r>
            </w:del>
          </w:p>
        </w:tc>
        <w:tc>
          <w:tcPr>
            <w:tcW w:w="2552" w:type="dxa"/>
            <w:gridSpan w:val="3"/>
          </w:tcPr>
          <w:p w14:paraId="5A561907" w14:textId="2FA2618A" w:rsidR="007215A6" w:rsidRPr="00460473" w:rsidDel="004B1F2C" w:rsidRDefault="007215A6" w:rsidP="00E63F7D">
            <w:pPr>
              <w:rPr>
                <w:del w:id="132" w:author="HYD OFF31" w:date="2023-07-11T20:43:00Z"/>
                <w:b/>
                <w:bCs/>
                <w:sz w:val="20"/>
                <w:szCs w:val="20"/>
              </w:rPr>
            </w:pPr>
            <w:del w:id="133" w:author="HYD OFF31" w:date="2023-07-11T20:43:00Z">
              <w:r w:rsidRPr="00460473" w:rsidDel="004B1F2C">
                <w:rPr>
                  <w:b/>
                  <w:bCs/>
                  <w:sz w:val="20"/>
                  <w:szCs w:val="20"/>
                </w:rPr>
                <w:delText xml:space="preserve">Emotional subscale </w:delText>
              </w:r>
            </w:del>
          </w:p>
          <w:p w14:paraId="340B0B0B" w14:textId="15718E0F" w:rsidR="007215A6" w:rsidRPr="00460473" w:rsidDel="004B1F2C" w:rsidRDefault="007215A6" w:rsidP="00E63F7D">
            <w:pPr>
              <w:rPr>
                <w:del w:id="134" w:author="HYD OFF31" w:date="2023-07-11T20:43:00Z"/>
                <w:b/>
                <w:bCs/>
                <w:sz w:val="20"/>
                <w:szCs w:val="20"/>
              </w:rPr>
            </w:pPr>
            <w:del w:id="135" w:author="HYD OFF31" w:date="2023-07-11T20:43:00Z">
              <w:r w:rsidRPr="00460473" w:rsidDel="004B1F2C">
                <w:rPr>
                  <w:b/>
                  <w:bCs/>
                  <w:sz w:val="20"/>
                  <w:szCs w:val="20"/>
                </w:rPr>
                <w:delText xml:space="preserve">(range 0-10) </w:delText>
              </w:r>
            </w:del>
          </w:p>
        </w:tc>
        <w:tc>
          <w:tcPr>
            <w:tcW w:w="1843" w:type="dxa"/>
            <w:gridSpan w:val="2"/>
          </w:tcPr>
          <w:p w14:paraId="26B3753F" w14:textId="44BCA6F4" w:rsidR="007215A6" w:rsidRPr="00460473" w:rsidDel="004B1F2C" w:rsidRDefault="007215A6" w:rsidP="00E63F7D">
            <w:pPr>
              <w:rPr>
                <w:del w:id="136" w:author="HYD OFF31" w:date="2023-07-11T20:43:00Z"/>
                <w:b/>
                <w:bCs/>
                <w:sz w:val="20"/>
                <w:szCs w:val="20"/>
              </w:rPr>
            </w:pPr>
            <w:del w:id="137" w:author="HYD OFF31" w:date="2023-07-11T20:43:00Z">
              <w:r w:rsidRPr="00460473" w:rsidDel="004B1F2C">
                <w:rPr>
                  <w:b/>
                  <w:bCs/>
                  <w:sz w:val="20"/>
                  <w:szCs w:val="20"/>
                </w:rPr>
                <w:delText xml:space="preserve">Depressive item  </w:delText>
              </w:r>
            </w:del>
          </w:p>
          <w:p w14:paraId="4DA5B9F8" w14:textId="6844D1D5" w:rsidR="007215A6" w:rsidRPr="00460473" w:rsidDel="004B1F2C" w:rsidRDefault="007215A6" w:rsidP="00E63F7D">
            <w:pPr>
              <w:rPr>
                <w:del w:id="138" w:author="HYD OFF31" w:date="2023-07-11T20:43:00Z"/>
                <w:b/>
                <w:bCs/>
                <w:sz w:val="20"/>
                <w:szCs w:val="20"/>
              </w:rPr>
            </w:pPr>
            <w:del w:id="139" w:author="HYD OFF31" w:date="2023-07-11T20:43:00Z">
              <w:r w:rsidRPr="00460473" w:rsidDel="004B1F2C">
                <w:rPr>
                  <w:b/>
                  <w:bCs/>
                  <w:sz w:val="20"/>
                  <w:szCs w:val="20"/>
                </w:rPr>
                <w:delText>(range 0-2)</w:delText>
              </w:r>
            </w:del>
          </w:p>
        </w:tc>
        <w:tc>
          <w:tcPr>
            <w:tcW w:w="1984" w:type="dxa"/>
            <w:gridSpan w:val="2"/>
          </w:tcPr>
          <w:p w14:paraId="69DC2EE4" w14:textId="3BC9360F" w:rsidR="007215A6" w:rsidRPr="00460473" w:rsidDel="004B1F2C" w:rsidRDefault="007215A6" w:rsidP="00E63F7D">
            <w:pPr>
              <w:rPr>
                <w:del w:id="140" w:author="HYD OFF31" w:date="2023-07-11T20:43:00Z"/>
                <w:b/>
                <w:bCs/>
                <w:sz w:val="20"/>
                <w:szCs w:val="20"/>
              </w:rPr>
            </w:pPr>
            <w:del w:id="141" w:author="HYD OFF31" w:date="2023-07-11T20:43:00Z">
              <w:r w:rsidRPr="00460473" w:rsidDel="004B1F2C">
                <w:rPr>
                  <w:b/>
                  <w:bCs/>
                  <w:sz w:val="20"/>
                  <w:szCs w:val="20"/>
                </w:rPr>
                <w:delText>Worry item</w:delText>
              </w:r>
            </w:del>
          </w:p>
          <w:p w14:paraId="3EFFCBD3" w14:textId="7382964E" w:rsidR="007215A6" w:rsidRPr="00460473" w:rsidDel="004B1F2C" w:rsidRDefault="007215A6" w:rsidP="00E63F7D">
            <w:pPr>
              <w:rPr>
                <w:del w:id="142" w:author="HYD OFF31" w:date="2023-07-11T20:43:00Z"/>
                <w:b/>
                <w:bCs/>
                <w:sz w:val="20"/>
                <w:szCs w:val="20"/>
              </w:rPr>
            </w:pPr>
            <w:del w:id="143" w:author="HYD OFF31" w:date="2023-07-11T20:43:00Z">
              <w:r w:rsidRPr="00460473" w:rsidDel="004B1F2C">
                <w:rPr>
                  <w:b/>
                  <w:bCs/>
                  <w:sz w:val="20"/>
                  <w:szCs w:val="20"/>
                </w:rPr>
                <w:delText xml:space="preserve">(range 0-2) </w:delText>
              </w:r>
            </w:del>
          </w:p>
        </w:tc>
        <w:tc>
          <w:tcPr>
            <w:tcW w:w="746" w:type="dxa"/>
          </w:tcPr>
          <w:p w14:paraId="763B462D" w14:textId="1EFE32A6" w:rsidR="007215A6" w:rsidRPr="00460473" w:rsidDel="004B1F2C" w:rsidRDefault="007215A6" w:rsidP="00E63F7D">
            <w:pPr>
              <w:rPr>
                <w:del w:id="144" w:author="HYD OFF31" w:date="2023-07-11T20:43:00Z"/>
                <w:b/>
                <w:bCs/>
                <w:sz w:val="20"/>
                <w:szCs w:val="20"/>
              </w:rPr>
            </w:pPr>
            <w:del w:id="145" w:author="HYD OFF31" w:date="2023-07-11T20:43:00Z">
              <w:r w:rsidDel="004B1F2C">
                <w:rPr>
                  <w:b/>
                  <w:bCs/>
                  <w:sz w:val="20"/>
                  <w:szCs w:val="20"/>
                </w:rPr>
                <w:delText>Age</w:delText>
              </w:r>
            </w:del>
          </w:p>
        </w:tc>
        <w:tc>
          <w:tcPr>
            <w:tcW w:w="1859" w:type="dxa"/>
            <w:gridSpan w:val="2"/>
          </w:tcPr>
          <w:p w14:paraId="5B001519" w14:textId="59D1F6F3" w:rsidR="007215A6" w:rsidRPr="00460473" w:rsidDel="004B1F2C" w:rsidRDefault="007215A6" w:rsidP="00E63F7D">
            <w:pPr>
              <w:rPr>
                <w:del w:id="146" w:author="HYD OFF31" w:date="2023-07-11T20:43:00Z"/>
                <w:b/>
                <w:bCs/>
                <w:sz w:val="20"/>
                <w:szCs w:val="20"/>
              </w:rPr>
            </w:pPr>
            <w:del w:id="147" w:author="HYD OFF31" w:date="2023-07-11T20:43:00Z">
              <w:r w:rsidRPr="00460473" w:rsidDel="004B1F2C">
                <w:rPr>
                  <w:b/>
                  <w:bCs/>
                  <w:sz w:val="20"/>
                  <w:szCs w:val="20"/>
                </w:rPr>
                <w:delText>Major Depressive disorder</w:delText>
              </w:r>
            </w:del>
          </w:p>
          <w:p w14:paraId="2D363786" w14:textId="66FBA1F7" w:rsidR="007215A6" w:rsidRPr="00460473" w:rsidDel="004B1F2C" w:rsidRDefault="007215A6" w:rsidP="00E63F7D">
            <w:pPr>
              <w:jc w:val="right"/>
              <w:rPr>
                <w:del w:id="148" w:author="HYD OFF31" w:date="2023-07-11T20:43:00Z"/>
                <w:b/>
                <w:bCs/>
                <w:sz w:val="20"/>
                <w:szCs w:val="20"/>
              </w:rPr>
            </w:pPr>
          </w:p>
        </w:tc>
        <w:tc>
          <w:tcPr>
            <w:tcW w:w="1854" w:type="dxa"/>
            <w:gridSpan w:val="2"/>
          </w:tcPr>
          <w:p w14:paraId="13FCE88C" w14:textId="25EC28A6" w:rsidR="007215A6" w:rsidRPr="00460473" w:rsidDel="004B1F2C" w:rsidRDefault="007215A6" w:rsidP="00E63F7D">
            <w:pPr>
              <w:rPr>
                <w:del w:id="149" w:author="HYD OFF31" w:date="2023-07-11T20:43:00Z"/>
                <w:b/>
                <w:bCs/>
                <w:sz w:val="20"/>
                <w:szCs w:val="20"/>
              </w:rPr>
            </w:pPr>
            <w:del w:id="150" w:author="HYD OFF31" w:date="2023-07-11T20:43:00Z">
              <w:r w:rsidRPr="00460473" w:rsidDel="004B1F2C">
                <w:rPr>
                  <w:b/>
                  <w:bCs/>
                  <w:sz w:val="20"/>
                  <w:szCs w:val="20"/>
                </w:rPr>
                <w:delText xml:space="preserve">Generalised Anxiety Disorder </w:delText>
              </w:r>
            </w:del>
          </w:p>
        </w:tc>
        <w:tc>
          <w:tcPr>
            <w:tcW w:w="1854" w:type="dxa"/>
            <w:gridSpan w:val="2"/>
          </w:tcPr>
          <w:p w14:paraId="687206AB" w14:textId="077C0C75" w:rsidR="007215A6" w:rsidRPr="00460473" w:rsidDel="004B1F2C" w:rsidRDefault="007215A6" w:rsidP="00E63F7D">
            <w:pPr>
              <w:rPr>
                <w:del w:id="151" w:author="HYD OFF31" w:date="2023-07-11T20:43:00Z"/>
                <w:b/>
                <w:bCs/>
                <w:sz w:val="20"/>
                <w:szCs w:val="20"/>
              </w:rPr>
            </w:pPr>
            <w:del w:id="152" w:author="HYD OFF31" w:date="2023-07-11T20:43:00Z">
              <w:r w:rsidRPr="00460473" w:rsidDel="004B1F2C">
                <w:rPr>
                  <w:b/>
                  <w:bCs/>
                  <w:sz w:val="20"/>
                  <w:szCs w:val="20"/>
                </w:rPr>
                <w:delText>Any anxiety disorder</w:delText>
              </w:r>
            </w:del>
          </w:p>
        </w:tc>
        <w:tc>
          <w:tcPr>
            <w:tcW w:w="1946" w:type="dxa"/>
            <w:gridSpan w:val="2"/>
          </w:tcPr>
          <w:p w14:paraId="7976B6B8" w14:textId="42F53935" w:rsidR="007215A6" w:rsidRPr="00460473" w:rsidDel="004B1F2C" w:rsidRDefault="007215A6" w:rsidP="00E63F7D">
            <w:pPr>
              <w:rPr>
                <w:del w:id="153" w:author="HYD OFF31" w:date="2023-07-11T20:43:00Z"/>
                <w:b/>
                <w:bCs/>
                <w:sz w:val="20"/>
                <w:szCs w:val="20"/>
              </w:rPr>
            </w:pPr>
            <w:del w:id="154" w:author="HYD OFF31" w:date="2023-07-11T20:43:00Z">
              <w:r w:rsidRPr="00AC33B4" w:rsidDel="004B1F2C">
                <w:rPr>
                  <w:b/>
                  <w:bCs/>
                  <w:sz w:val="20"/>
                  <w:szCs w:val="20"/>
                  <w:lang w:val="en-US"/>
                </w:rPr>
                <w:delText>Attention Deficit Hyperactivity Disorder (ADHD) or a</w:delText>
              </w:r>
              <w:r w:rsidRPr="00AC33B4" w:rsidDel="004B1F2C">
                <w:rPr>
                  <w:b/>
                  <w:bCs/>
                  <w:sz w:val="20"/>
                  <w:szCs w:val="20"/>
                </w:rPr>
                <w:delText>ny</w:delText>
              </w:r>
              <w:r w:rsidRPr="00460473" w:rsidDel="004B1F2C">
                <w:rPr>
                  <w:b/>
                  <w:bCs/>
                  <w:sz w:val="20"/>
                  <w:szCs w:val="20"/>
                </w:rPr>
                <w:delText xml:space="preserve"> </w:delText>
              </w:r>
              <w:r w:rsidDel="004B1F2C">
                <w:rPr>
                  <w:b/>
                  <w:bCs/>
                  <w:sz w:val="20"/>
                  <w:szCs w:val="20"/>
                </w:rPr>
                <w:delText xml:space="preserve">behavioural </w:delText>
              </w:r>
              <w:r w:rsidRPr="00460473" w:rsidDel="004B1F2C">
                <w:rPr>
                  <w:b/>
                  <w:bCs/>
                  <w:sz w:val="20"/>
                  <w:szCs w:val="20"/>
                </w:rPr>
                <w:delText>disorder</w:delText>
              </w:r>
              <w:r w:rsidDel="004B1F2C">
                <w:rPr>
                  <w:b/>
                  <w:bCs/>
                  <w:sz w:val="20"/>
                  <w:szCs w:val="20"/>
                </w:rPr>
                <w:delText>*</w:delText>
              </w:r>
            </w:del>
          </w:p>
        </w:tc>
      </w:tr>
      <w:tr w:rsidR="007215A6" w:rsidRPr="005825BD" w:rsidDel="004B1F2C" w14:paraId="2AD11012" w14:textId="2B48F687" w:rsidTr="00E63F7D">
        <w:trPr>
          <w:trHeight w:val="476"/>
          <w:del w:id="155" w:author="HYD OFF31" w:date="2023-07-11T20:43:00Z"/>
        </w:trPr>
        <w:tc>
          <w:tcPr>
            <w:tcW w:w="850" w:type="dxa"/>
          </w:tcPr>
          <w:p w14:paraId="48B8878F" w14:textId="2BA412CC" w:rsidR="007215A6" w:rsidRPr="005825BD" w:rsidDel="004B1F2C" w:rsidRDefault="007215A6" w:rsidP="00E63F7D">
            <w:pPr>
              <w:rPr>
                <w:del w:id="156" w:author="HYD OFF31" w:date="2023-07-11T20:43:00Z"/>
                <w:sz w:val="20"/>
                <w:szCs w:val="20"/>
              </w:rPr>
            </w:pPr>
          </w:p>
        </w:tc>
        <w:tc>
          <w:tcPr>
            <w:tcW w:w="709" w:type="dxa"/>
          </w:tcPr>
          <w:p w14:paraId="6A354B38" w14:textId="3ECA1EE4" w:rsidR="007215A6" w:rsidRPr="005825BD" w:rsidDel="004B1F2C" w:rsidRDefault="007215A6" w:rsidP="00E63F7D">
            <w:pPr>
              <w:rPr>
                <w:del w:id="157" w:author="HYD OFF31" w:date="2023-07-11T20:43:00Z"/>
                <w:sz w:val="20"/>
                <w:szCs w:val="20"/>
              </w:rPr>
            </w:pPr>
            <w:del w:id="158" w:author="HYD OFF31" w:date="2023-07-11T20:43:00Z">
              <w:r w:rsidRPr="005825BD" w:rsidDel="004B1F2C">
                <w:rPr>
                  <w:sz w:val="20"/>
                  <w:szCs w:val="20"/>
                </w:rPr>
                <w:delText>N</w:delText>
              </w:r>
            </w:del>
          </w:p>
        </w:tc>
        <w:tc>
          <w:tcPr>
            <w:tcW w:w="1134" w:type="dxa"/>
          </w:tcPr>
          <w:p w14:paraId="19938E1F" w14:textId="5A5D2E4E" w:rsidR="007215A6" w:rsidRPr="005825BD" w:rsidDel="004B1F2C" w:rsidRDefault="007215A6" w:rsidP="00E63F7D">
            <w:pPr>
              <w:rPr>
                <w:del w:id="159" w:author="HYD OFF31" w:date="2023-07-11T20:43:00Z"/>
                <w:sz w:val="20"/>
                <w:szCs w:val="20"/>
              </w:rPr>
            </w:pPr>
            <w:del w:id="160" w:author="HYD OFF31" w:date="2023-07-11T20:43:00Z">
              <w:r w:rsidRPr="005825BD" w:rsidDel="004B1F2C">
                <w:rPr>
                  <w:sz w:val="20"/>
                  <w:szCs w:val="20"/>
                </w:rPr>
                <w:delText>Mean (SD)</w:delText>
              </w:r>
            </w:del>
          </w:p>
        </w:tc>
        <w:tc>
          <w:tcPr>
            <w:tcW w:w="709" w:type="dxa"/>
          </w:tcPr>
          <w:p w14:paraId="4CBFE885" w14:textId="27AA0F3F" w:rsidR="007215A6" w:rsidRPr="00A8143E" w:rsidDel="004B1F2C" w:rsidRDefault="007215A6" w:rsidP="00E63F7D">
            <w:pPr>
              <w:rPr>
                <w:del w:id="161" w:author="HYD OFF31" w:date="2023-07-11T20:43:00Z"/>
                <w:sz w:val="20"/>
                <w:szCs w:val="20"/>
              </w:rPr>
            </w:pPr>
            <w:del w:id="162" w:author="HYD OFF31" w:date="2023-07-11T20:43:00Z">
              <w:r w:rsidRPr="00A8143E" w:rsidDel="004B1F2C">
                <w:rPr>
                  <w:sz w:val="20"/>
                  <w:szCs w:val="20"/>
                  <w:shd w:val="clear" w:color="auto" w:fill="FFFFFF"/>
                </w:rPr>
                <w:delText>α</w:delText>
              </w:r>
            </w:del>
          </w:p>
        </w:tc>
        <w:tc>
          <w:tcPr>
            <w:tcW w:w="709" w:type="dxa"/>
          </w:tcPr>
          <w:p w14:paraId="79480510" w14:textId="201085B3" w:rsidR="007215A6" w:rsidRPr="005825BD" w:rsidDel="004B1F2C" w:rsidRDefault="007215A6" w:rsidP="00E63F7D">
            <w:pPr>
              <w:rPr>
                <w:del w:id="163" w:author="HYD OFF31" w:date="2023-07-11T20:43:00Z"/>
                <w:sz w:val="20"/>
                <w:szCs w:val="20"/>
              </w:rPr>
            </w:pPr>
            <w:del w:id="164" w:author="HYD OFF31" w:date="2023-07-11T20:43:00Z">
              <w:r w:rsidRPr="005825BD" w:rsidDel="004B1F2C">
                <w:rPr>
                  <w:sz w:val="20"/>
                  <w:szCs w:val="20"/>
                </w:rPr>
                <w:delText>N</w:delText>
              </w:r>
            </w:del>
          </w:p>
        </w:tc>
        <w:tc>
          <w:tcPr>
            <w:tcW w:w="1134" w:type="dxa"/>
          </w:tcPr>
          <w:p w14:paraId="5AF73358" w14:textId="7101FC1A" w:rsidR="007215A6" w:rsidRPr="005825BD" w:rsidDel="004B1F2C" w:rsidRDefault="007215A6" w:rsidP="00E63F7D">
            <w:pPr>
              <w:rPr>
                <w:del w:id="165" w:author="HYD OFF31" w:date="2023-07-11T20:43:00Z"/>
                <w:sz w:val="20"/>
                <w:szCs w:val="20"/>
              </w:rPr>
            </w:pPr>
            <w:del w:id="166" w:author="HYD OFF31" w:date="2023-07-11T20:43:00Z">
              <w:r w:rsidRPr="005825BD" w:rsidDel="004B1F2C">
                <w:rPr>
                  <w:sz w:val="20"/>
                  <w:szCs w:val="20"/>
                </w:rPr>
                <w:delText>Mean (SD)</w:delText>
              </w:r>
            </w:del>
          </w:p>
        </w:tc>
        <w:tc>
          <w:tcPr>
            <w:tcW w:w="709" w:type="dxa"/>
          </w:tcPr>
          <w:p w14:paraId="58798C9C" w14:textId="24DF61B6" w:rsidR="007215A6" w:rsidRPr="005825BD" w:rsidDel="004B1F2C" w:rsidRDefault="007215A6" w:rsidP="00E63F7D">
            <w:pPr>
              <w:rPr>
                <w:del w:id="167" w:author="HYD OFF31" w:date="2023-07-11T20:43:00Z"/>
                <w:sz w:val="20"/>
                <w:szCs w:val="20"/>
              </w:rPr>
            </w:pPr>
            <w:del w:id="168" w:author="HYD OFF31" w:date="2023-07-11T20:43:00Z">
              <w:r w:rsidRPr="005825BD" w:rsidDel="004B1F2C">
                <w:rPr>
                  <w:sz w:val="20"/>
                  <w:szCs w:val="20"/>
                </w:rPr>
                <w:delText>N</w:delText>
              </w:r>
            </w:del>
          </w:p>
        </w:tc>
        <w:tc>
          <w:tcPr>
            <w:tcW w:w="1275" w:type="dxa"/>
          </w:tcPr>
          <w:p w14:paraId="4A142E1D" w14:textId="2A257744" w:rsidR="007215A6" w:rsidRPr="005825BD" w:rsidDel="004B1F2C" w:rsidRDefault="007215A6" w:rsidP="00E63F7D">
            <w:pPr>
              <w:rPr>
                <w:del w:id="169" w:author="HYD OFF31" w:date="2023-07-11T20:43:00Z"/>
                <w:sz w:val="20"/>
                <w:szCs w:val="20"/>
              </w:rPr>
            </w:pPr>
            <w:del w:id="170" w:author="HYD OFF31" w:date="2023-07-11T20:43:00Z">
              <w:r w:rsidRPr="005825BD" w:rsidDel="004B1F2C">
                <w:rPr>
                  <w:sz w:val="20"/>
                  <w:szCs w:val="20"/>
                </w:rPr>
                <w:delText>Mean (SD)</w:delText>
              </w:r>
            </w:del>
          </w:p>
        </w:tc>
        <w:tc>
          <w:tcPr>
            <w:tcW w:w="746" w:type="dxa"/>
          </w:tcPr>
          <w:p w14:paraId="0339E887" w14:textId="7A5D246C" w:rsidR="007215A6" w:rsidRPr="005825BD" w:rsidDel="004B1F2C" w:rsidRDefault="007215A6" w:rsidP="00E63F7D">
            <w:pPr>
              <w:rPr>
                <w:del w:id="171" w:author="HYD OFF31" w:date="2023-07-11T20:43:00Z"/>
                <w:sz w:val="20"/>
                <w:szCs w:val="20"/>
              </w:rPr>
            </w:pPr>
          </w:p>
        </w:tc>
        <w:tc>
          <w:tcPr>
            <w:tcW w:w="746" w:type="dxa"/>
          </w:tcPr>
          <w:p w14:paraId="5F9A3C49" w14:textId="7989F256" w:rsidR="007215A6" w:rsidRPr="005825BD" w:rsidDel="004B1F2C" w:rsidRDefault="007215A6" w:rsidP="00E63F7D">
            <w:pPr>
              <w:rPr>
                <w:del w:id="172" w:author="HYD OFF31" w:date="2023-07-11T20:43:00Z"/>
                <w:sz w:val="20"/>
                <w:szCs w:val="20"/>
              </w:rPr>
            </w:pPr>
            <w:del w:id="173" w:author="HYD OFF31" w:date="2023-07-11T20:43:00Z">
              <w:r w:rsidRPr="005825BD" w:rsidDel="004B1F2C">
                <w:rPr>
                  <w:sz w:val="20"/>
                  <w:szCs w:val="20"/>
                </w:rPr>
                <w:delText>N</w:delText>
              </w:r>
            </w:del>
          </w:p>
        </w:tc>
        <w:tc>
          <w:tcPr>
            <w:tcW w:w="1113" w:type="dxa"/>
          </w:tcPr>
          <w:p w14:paraId="3B07B408" w14:textId="1AA1293C" w:rsidR="007215A6" w:rsidRPr="005825BD" w:rsidDel="004B1F2C" w:rsidRDefault="007215A6" w:rsidP="00E63F7D">
            <w:pPr>
              <w:rPr>
                <w:del w:id="174" w:author="HYD OFF31" w:date="2023-07-11T20:43:00Z"/>
                <w:sz w:val="20"/>
                <w:szCs w:val="20"/>
              </w:rPr>
            </w:pPr>
            <w:del w:id="175" w:author="HYD OFF31" w:date="2023-07-11T20:43:00Z">
              <w:r w:rsidRPr="005825BD" w:rsidDel="004B1F2C">
                <w:rPr>
                  <w:sz w:val="20"/>
                  <w:szCs w:val="20"/>
                </w:rPr>
                <w:delText>With disorder (%)</w:delText>
              </w:r>
            </w:del>
          </w:p>
        </w:tc>
        <w:tc>
          <w:tcPr>
            <w:tcW w:w="741" w:type="dxa"/>
          </w:tcPr>
          <w:p w14:paraId="31927CE3" w14:textId="275FD255" w:rsidR="007215A6" w:rsidRPr="005825BD" w:rsidDel="004B1F2C" w:rsidRDefault="007215A6" w:rsidP="00E63F7D">
            <w:pPr>
              <w:rPr>
                <w:del w:id="176" w:author="HYD OFF31" w:date="2023-07-11T20:43:00Z"/>
                <w:sz w:val="20"/>
                <w:szCs w:val="20"/>
              </w:rPr>
            </w:pPr>
            <w:del w:id="177" w:author="HYD OFF31" w:date="2023-07-11T20:43:00Z">
              <w:r w:rsidRPr="005825BD" w:rsidDel="004B1F2C">
                <w:rPr>
                  <w:sz w:val="20"/>
                  <w:szCs w:val="20"/>
                </w:rPr>
                <w:delText>N</w:delText>
              </w:r>
            </w:del>
          </w:p>
        </w:tc>
        <w:tc>
          <w:tcPr>
            <w:tcW w:w="1113" w:type="dxa"/>
          </w:tcPr>
          <w:p w14:paraId="5BCDCC1B" w14:textId="1490B4F1" w:rsidR="007215A6" w:rsidRPr="005825BD" w:rsidDel="004B1F2C" w:rsidRDefault="007215A6" w:rsidP="00E63F7D">
            <w:pPr>
              <w:rPr>
                <w:del w:id="178" w:author="HYD OFF31" w:date="2023-07-11T20:43:00Z"/>
                <w:sz w:val="20"/>
                <w:szCs w:val="20"/>
              </w:rPr>
            </w:pPr>
            <w:del w:id="179" w:author="HYD OFF31" w:date="2023-07-11T20:43:00Z">
              <w:r w:rsidRPr="005825BD" w:rsidDel="004B1F2C">
                <w:rPr>
                  <w:sz w:val="20"/>
                  <w:szCs w:val="20"/>
                </w:rPr>
                <w:delText>With disorder (%)</w:delText>
              </w:r>
            </w:del>
          </w:p>
        </w:tc>
        <w:tc>
          <w:tcPr>
            <w:tcW w:w="741" w:type="dxa"/>
          </w:tcPr>
          <w:p w14:paraId="011C1821" w14:textId="04F19572" w:rsidR="007215A6" w:rsidRPr="005825BD" w:rsidDel="004B1F2C" w:rsidRDefault="007215A6" w:rsidP="00E63F7D">
            <w:pPr>
              <w:rPr>
                <w:del w:id="180" w:author="HYD OFF31" w:date="2023-07-11T20:43:00Z"/>
                <w:sz w:val="20"/>
                <w:szCs w:val="20"/>
              </w:rPr>
            </w:pPr>
            <w:del w:id="181" w:author="HYD OFF31" w:date="2023-07-11T20:43:00Z">
              <w:r w:rsidRPr="005825BD" w:rsidDel="004B1F2C">
                <w:rPr>
                  <w:sz w:val="20"/>
                  <w:szCs w:val="20"/>
                </w:rPr>
                <w:delText>N</w:delText>
              </w:r>
            </w:del>
          </w:p>
        </w:tc>
        <w:tc>
          <w:tcPr>
            <w:tcW w:w="1113" w:type="dxa"/>
          </w:tcPr>
          <w:p w14:paraId="2DD6682E" w14:textId="4A0BEE3B" w:rsidR="007215A6" w:rsidRPr="005825BD" w:rsidDel="004B1F2C" w:rsidRDefault="007215A6" w:rsidP="00E63F7D">
            <w:pPr>
              <w:rPr>
                <w:del w:id="182" w:author="HYD OFF31" w:date="2023-07-11T20:43:00Z"/>
                <w:sz w:val="20"/>
                <w:szCs w:val="20"/>
              </w:rPr>
            </w:pPr>
            <w:del w:id="183" w:author="HYD OFF31" w:date="2023-07-11T20:43:00Z">
              <w:r w:rsidRPr="005825BD" w:rsidDel="004B1F2C">
                <w:rPr>
                  <w:sz w:val="20"/>
                  <w:szCs w:val="20"/>
                </w:rPr>
                <w:delText>With disorder (%)</w:delText>
              </w:r>
            </w:del>
          </w:p>
        </w:tc>
        <w:tc>
          <w:tcPr>
            <w:tcW w:w="742" w:type="dxa"/>
          </w:tcPr>
          <w:p w14:paraId="15677D6A" w14:textId="2E389B44" w:rsidR="007215A6" w:rsidRPr="005825BD" w:rsidDel="004B1F2C" w:rsidRDefault="007215A6" w:rsidP="00E63F7D">
            <w:pPr>
              <w:rPr>
                <w:del w:id="184" w:author="HYD OFF31" w:date="2023-07-11T20:43:00Z"/>
                <w:sz w:val="20"/>
                <w:szCs w:val="20"/>
              </w:rPr>
            </w:pPr>
            <w:del w:id="185" w:author="HYD OFF31" w:date="2023-07-11T20:43:00Z">
              <w:r w:rsidRPr="005825BD" w:rsidDel="004B1F2C">
                <w:rPr>
                  <w:sz w:val="20"/>
                  <w:szCs w:val="20"/>
                </w:rPr>
                <w:delText>N</w:delText>
              </w:r>
            </w:del>
          </w:p>
        </w:tc>
        <w:tc>
          <w:tcPr>
            <w:tcW w:w="1204" w:type="dxa"/>
          </w:tcPr>
          <w:p w14:paraId="3E42FC2D" w14:textId="179ADE25" w:rsidR="007215A6" w:rsidRPr="005825BD" w:rsidDel="004B1F2C" w:rsidRDefault="007215A6" w:rsidP="00E63F7D">
            <w:pPr>
              <w:rPr>
                <w:del w:id="186" w:author="HYD OFF31" w:date="2023-07-11T20:43:00Z"/>
                <w:sz w:val="20"/>
                <w:szCs w:val="20"/>
              </w:rPr>
            </w:pPr>
            <w:del w:id="187" w:author="HYD OFF31" w:date="2023-07-11T20:43:00Z">
              <w:r w:rsidRPr="005825BD" w:rsidDel="004B1F2C">
                <w:rPr>
                  <w:sz w:val="20"/>
                  <w:szCs w:val="20"/>
                </w:rPr>
                <w:delText>With disorder (%)</w:delText>
              </w:r>
            </w:del>
          </w:p>
        </w:tc>
      </w:tr>
      <w:tr w:rsidR="007215A6" w:rsidRPr="00510171" w:rsidDel="004B1F2C" w14:paraId="7A191F23" w14:textId="35979285" w:rsidTr="00E63F7D">
        <w:trPr>
          <w:trHeight w:val="476"/>
          <w:del w:id="188" w:author="HYD OFF31" w:date="2023-07-11T20:43:00Z"/>
        </w:trPr>
        <w:tc>
          <w:tcPr>
            <w:tcW w:w="850" w:type="dxa"/>
          </w:tcPr>
          <w:p w14:paraId="316249DF" w14:textId="4009FCB1" w:rsidR="007215A6" w:rsidDel="004B1F2C" w:rsidRDefault="007215A6" w:rsidP="00E63F7D">
            <w:pPr>
              <w:rPr>
                <w:del w:id="189" w:author="HYD OFF31" w:date="2023-07-11T20:43:00Z"/>
                <w:sz w:val="20"/>
                <w:szCs w:val="20"/>
              </w:rPr>
            </w:pPr>
            <w:del w:id="190" w:author="HYD OFF31" w:date="2023-07-11T20:43:00Z">
              <w:r w:rsidRPr="005825BD" w:rsidDel="004B1F2C">
                <w:rPr>
                  <w:sz w:val="20"/>
                  <w:szCs w:val="20"/>
                </w:rPr>
                <w:delText xml:space="preserve">7 </w:delText>
              </w:r>
            </w:del>
          </w:p>
          <w:p w14:paraId="22B8C6DB" w14:textId="7B777344" w:rsidR="007215A6" w:rsidRPr="005825BD" w:rsidDel="004B1F2C" w:rsidRDefault="007215A6" w:rsidP="00E63F7D">
            <w:pPr>
              <w:rPr>
                <w:del w:id="191" w:author="HYD OFF31" w:date="2023-07-11T20:43:00Z"/>
                <w:sz w:val="20"/>
                <w:szCs w:val="20"/>
              </w:rPr>
            </w:pPr>
            <w:del w:id="192" w:author="HYD OFF31" w:date="2023-07-11T20:43:00Z">
              <w:r w:rsidRPr="005825BD" w:rsidDel="004B1F2C">
                <w:rPr>
                  <w:sz w:val="20"/>
                  <w:szCs w:val="20"/>
                </w:rPr>
                <w:delText>years</w:delText>
              </w:r>
            </w:del>
          </w:p>
        </w:tc>
        <w:tc>
          <w:tcPr>
            <w:tcW w:w="709" w:type="dxa"/>
          </w:tcPr>
          <w:p w14:paraId="25B1870B" w14:textId="4E13B791" w:rsidR="007215A6" w:rsidRPr="005825BD" w:rsidDel="004B1F2C" w:rsidRDefault="007215A6" w:rsidP="00E63F7D">
            <w:pPr>
              <w:rPr>
                <w:del w:id="193" w:author="HYD OFF31" w:date="2023-07-11T20:43:00Z"/>
                <w:sz w:val="20"/>
                <w:szCs w:val="20"/>
              </w:rPr>
            </w:pPr>
            <w:del w:id="194" w:author="HYD OFF31" w:date="2023-07-11T20:43:00Z">
              <w:r w:rsidRPr="005825BD" w:rsidDel="004B1F2C">
                <w:rPr>
                  <w:sz w:val="20"/>
                  <w:szCs w:val="20"/>
                </w:rPr>
                <w:delText>8,312</w:delText>
              </w:r>
            </w:del>
          </w:p>
          <w:p w14:paraId="26966F6A" w14:textId="6576167B" w:rsidR="007215A6" w:rsidRPr="005825BD" w:rsidDel="004B1F2C" w:rsidRDefault="007215A6" w:rsidP="00E63F7D">
            <w:pPr>
              <w:rPr>
                <w:del w:id="195" w:author="HYD OFF31" w:date="2023-07-11T20:43:00Z"/>
                <w:sz w:val="20"/>
                <w:szCs w:val="20"/>
              </w:rPr>
            </w:pPr>
          </w:p>
        </w:tc>
        <w:tc>
          <w:tcPr>
            <w:tcW w:w="1134" w:type="dxa"/>
          </w:tcPr>
          <w:p w14:paraId="743CF4BF" w14:textId="600BA758" w:rsidR="007215A6" w:rsidRPr="005825BD" w:rsidDel="004B1F2C" w:rsidRDefault="007215A6" w:rsidP="00E63F7D">
            <w:pPr>
              <w:rPr>
                <w:del w:id="196" w:author="HYD OFF31" w:date="2023-07-11T20:43:00Z"/>
                <w:sz w:val="20"/>
                <w:szCs w:val="20"/>
              </w:rPr>
            </w:pPr>
            <w:del w:id="197" w:author="HYD OFF31" w:date="2023-07-11T20:43:00Z">
              <w:r w:rsidRPr="005825BD" w:rsidDel="004B1F2C">
                <w:rPr>
                  <w:sz w:val="20"/>
                  <w:szCs w:val="20"/>
                </w:rPr>
                <w:delText>1.51 (1.67)</w:delText>
              </w:r>
            </w:del>
          </w:p>
        </w:tc>
        <w:tc>
          <w:tcPr>
            <w:tcW w:w="709" w:type="dxa"/>
          </w:tcPr>
          <w:p w14:paraId="618628EA" w14:textId="70E91285" w:rsidR="007215A6" w:rsidRPr="005825BD" w:rsidDel="004B1F2C" w:rsidRDefault="007215A6" w:rsidP="00E63F7D">
            <w:pPr>
              <w:rPr>
                <w:del w:id="198" w:author="HYD OFF31" w:date="2023-07-11T20:43:00Z"/>
                <w:sz w:val="20"/>
                <w:szCs w:val="20"/>
              </w:rPr>
            </w:pPr>
            <w:del w:id="199" w:author="HYD OFF31" w:date="2023-07-11T20:43:00Z">
              <w:r w:rsidDel="004B1F2C">
                <w:rPr>
                  <w:sz w:val="20"/>
                  <w:szCs w:val="20"/>
                </w:rPr>
                <w:delText>0.63</w:delText>
              </w:r>
            </w:del>
          </w:p>
        </w:tc>
        <w:tc>
          <w:tcPr>
            <w:tcW w:w="709" w:type="dxa"/>
          </w:tcPr>
          <w:p w14:paraId="72DC77A4" w14:textId="7DAC3AFA" w:rsidR="007215A6" w:rsidRPr="005825BD" w:rsidDel="004B1F2C" w:rsidRDefault="007215A6" w:rsidP="00E63F7D">
            <w:pPr>
              <w:rPr>
                <w:del w:id="200" w:author="HYD OFF31" w:date="2023-07-11T20:43:00Z"/>
                <w:sz w:val="20"/>
                <w:szCs w:val="20"/>
              </w:rPr>
            </w:pPr>
            <w:del w:id="201" w:author="HYD OFF31" w:date="2023-07-11T20:43:00Z">
              <w:r w:rsidRPr="005825BD" w:rsidDel="004B1F2C">
                <w:rPr>
                  <w:sz w:val="20"/>
                  <w:szCs w:val="20"/>
                </w:rPr>
                <w:delText>8,298</w:delText>
              </w:r>
            </w:del>
          </w:p>
        </w:tc>
        <w:tc>
          <w:tcPr>
            <w:tcW w:w="1134" w:type="dxa"/>
          </w:tcPr>
          <w:p w14:paraId="0EE6B83B" w14:textId="14185158" w:rsidR="007215A6" w:rsidRPr="005825BD" w:rsidDel="004B1F2C" w:rsidRDefault="007215A6" w:rsidP="00E63F7D">
            <w:pPr>
              <w:rPr>
                <w:del w:id="202" w:author="HYD OFF31" w:date="2023-07-11T20:43:00Z"/>
                <w:sz w:val="20"/>
                <w:szCs w:val="20"/>
              </w:rPr>
            </w:pPr>
            <w:del w:id="203" w:author="HYD OFF31" w:date="2023-07-11T20:43:00Z">
              <w:r w:rsidRPr="005825BD" w:rsidDel="004B1F2C">
                <w:rPr>
                  <w:sz w:val="20"/>
                  <w:szCs w:val="20"/>
                </w:rPr>
                <w:delText>0.17 (0.41)</w:delText>
              </w:r>
            </w:del>
          </w:p>
        </w:tc>
        <w:tc>
          <w:tcPr>
            <w:tcW w:w="709" w:type="dxa"/>
          </w:tcPr>
          <w:p w14:paraId="44366768" w14:textId="77917AC3" w:rsidR="007215A6" w:rsidRPr="005825BD" w:rsidDel="004B1F2C" w:rsidRDefault="007215A6" w:rsidP="00E63F7D">
            <w:pPr>
              <w:rPr>
                <w:del w:id="204" w:author="HYD OFF31" w:date="2023-07-11T20:43:00Z"/>
                <w:sz w:val="20"/>
                <w:szCs w:val="20"/>
              </w:rPr>
            </w:pPr>
            <w:del w:id="205" w:author="HYD OFF31" w:date="2023-07-11T20:43:00Z">
              <w:r w:rsidRPr="005825BD" w:rsidDel="004B1F2C">
                <w:rPr>
                  <w:sz w:val="20"/>
                  <w:szCs w:val="20"/>
                </w:rPr>
                <w:delText>8,256</w:delText>
              </w:r>
            </w:del>
          </w:p>
        </w:tc>
        <w:tc>
          <w:tcPr>
            <w:tcW w:w="1275" w:type="dxa"/>
          </w:tcPr>
          <w:p w14:paraId="7629CE8E" w14:textId="090F7A3C" w:rsidR="007215A6" w:rsidRPr="005825BD" w:rsidDel="004B1F2C" w:rsidRDefault="007215A6" w:rsidP="00E63F7D">
            <w:pPr>
              <w:rPr>
                <w:del w:id="206" w:author="HYD OFF31" w:date="2023-07-11T20:43:00Z"/>
                <w:sz w:val="20"/>
                <w:szCs w:val="20"/>
              </w:rPr>
            </w:pPr>
            <w:del w:id="207" w:author="HYD OFF31" w:date="2023-07-11T20:43:00Z">
              <w:r w:rsidRPr="005825BD" w:rsidDel="004B1F2C">
                <w:rPr>
                  <w:sz w:val="20"/>
                  <w:szCs w:val="20"/>
                </w:rPr>
                <w:delText>0.29 (0.52)</w:delText>
              </w:r>
            </w:del>
          </w:p>
        </w:tc>
        <w:tc>
          <w:tcPr>
            <w:tcW w:w="746" w:type="dxa"/>
          </w:tcPr>
          <w:p w14:paraId="3CE60C41" w14:textId="3D82630E" w:rsidR="007215A6" w:rsidRPr="004143D7" w:rsidDel="004B1F2C" w:rsidRDefault="007215A6" w:rsidP="00E63F7D">
            <w:pPr>
              <w:rPr>
                <w:del w:id="208" w:author="HYD OFF31" w:date="2023-07-11T20:43:00Z"/>
                <w:sz w:val="20"/>
                <w:szCs w:val="20"/>
              </w:rPr>
            </w:pPr>
            <w:del w:id="209" w:author="HYD OFF31" w:date="2023-07-11T20:43:00Z">
              <w:r w:rsidRPr="005825BD" w:rsidDel="004B1F2C">
                <w:rPr>
                  <w:sz w:val="20"/>
                  <w:szCs w:val="20"/>
                </w:rPr>
                <w:delText>7 years</w:delText>
              </w:r>
            </w:del>
          </w:p>
        </w:tc>
        <w:tc>
          <w:tcPr>
            <w:tcW w:w="746" w:type="dxa"/>
          </w:tcPr>
          <w:p w14:paraId="6070FE64" w14:textId="124BE2EC" w:rsidR="007215A6" w:rsidRPr="004143D7" w:rsidDel="004B1F2C" w:rsidRDefault="007215A6" w:rsidP="00E63F7D">
            <w:pPr>
              <w:rPr>
                <w:del w:id="210" w:author="HYD OFF31" w:date="2023-07-11T20:43:00Z"/>
                <w:sz w:val="20"/>
                <w:szCs w:val="20"/>
              </w:rPr>
            </w:pPr>
            <w:del w:id="211" w:author="HYD OFF31" w:date="2023-07-11T20:43:00Z">
              <w:r w:rsidRPr="004143D7" w:rsidDel="004B1F2C">
                <w:rPr>
                  <w:sz w:val="20"/>
                  <w:szCs w:val="20"/>
                </w:rPr>
                <w:delText>7987</w:delText>
              </w:r>
            </w:del>
          </w:p>
        </w:tc>
        <w:tc>
          <w:tcPr>
            <w:tcW w:w="1113" w:type="dxa"/>
          </w:tcPr>
          <w:p w14:paraId="69DC27EE" w14:textId="1E183875" w:rsidR="007215A6" w:rsidRPr="004143D7" w:rsidDel="004B1F2C" w:rsidRDefault="007215A6" w:rsidP="00E63F7D">
            <w:pPr>
              <w:rPr>
                <w:del w:id="212" w:author="HYD OFF31" w:date="2023-07-11T20:43:00Z"/>
                <w:sz w:val="20"/>
                <w:szCs w:val="20"/>
              </w:rPr>
            </w:pPr>
            <w:del w:id="213" w:author="HYD OFF31" w:date="2023-07-11T20:43:00Z">
              <w:r w:rsidRPr="004143D7" w:rsidDel="004B1F2C">
                <w:rPr>
                  <w:sz w:val="20"/>
                  <w:szCs w:val="20"/>
                </w:rPr>
                <w:delText>52 (0.7%)</w:delText>
              </w:r>
            </w:del>
          </w:p>
        </w:tc>
        <w:tc>
          <w:tcPr>
            <w:tcW w:w="741" w:type="dxa"/>
          </w:tcPr>
          <w:p w14:paraId="3DF4BAFD" w14:textId="3EB01A4F" w:rsidR="007215A6" w:rsidRPr="004143D7" w:rsidDel="004B1F2C" w:rsidRDefault="007215A6" w:rsidP="00E63F7D">
            <w:pPr>
              <w:rPr>
                <w:del w:id="214" w:author="HYD OFF31" w:date="2023-07-11T20:43:00Z"/>
                <w:sz w:val="20"/>
                <w:szCs w:val="20"/>
              </w:rPr>
            </w:pPr>
            <w:del w:id="215" w:author="HYD OFF31" w:date="2023-07-11T20:43:00Z">
              <w:r w:rsidRPr="004143D7" w:rsidDel="004B1F2C">
                <w:rPr>
                  <w:sz w:val="20"/>
                  <w:szCs w:val="20"/>
                </w:rPr>
                <w:delText>8,098</w:delText>
              </w:r>
            </w:del>
          </w:p>
        </w:tc>
        <w:tc>
          <w:tcPr>
            <w:tcW w:w="1113" w:type="dxa"/>
          </w:tcPr>
          <w:p w14:paraId="70B65A78" w14:textId="3F4DF2B1" w:rsidR="007215A6" w:rsidRPr="004143D7" w:rsidDel="004B1F2C" w:rsidRDefault="007215A6" w:rsidP="00E63F7D">
            <w:pPr>
              <w:rPr>
                <w:del w:id="216" w:author="HYD OFF31" w:date="2023-07-11T20:43:00Z"/>
                <w:sz w:val="20"/>
                <w:szCs w:val="20"/>
              </w:rPr>
            </w:pPr>
            <w:del w:id="217" w:author="HYD OFF31" w:date="2023-07-11T20:43:00Z">
              <w:r w:rsidRPr="004143D7" w:rsidDel="004B1F2C">
                <w:rPr>
                  <w:sz w:val="20"/>
                  <w:szCs w:val="20"/>
                </w:rPr>
                <w:delText>17 (0.2%)</w:delText>
              </w:r>
            </w:del>
          </w:p>
        </w:tc>
        <w:tc>
          <w:tcPr>
            <w:tcW w:w="741" w:type="dxa"/>
          </w:tcPr>
          <w:p w14:paraId="1EB99047" w14:textId="69724CA8" w:rsidR="007215A6" w:rsidRPr="004143D7" w:rsidDel="004B1F2C" w:rsidRDefault="007215A6" w:rsidP="00E63F7D">
            <w:pPr>
              <w:rPr>
                <w:del w:id="218" w:author="HYD OFF31" w:date="2023-07-11T20:43:00Z"/>
                <w:sz w:val="20"/>
                <w:szCs w:val="20"/>
              </w:rPr>
            </w:pPr>
            <w:del w:id="219" w:author="HYD OFF31" w:date="2023-07-11T20:43:00Z">
              <w:r w:rsidRPr="004143D7" w:rsidDel="004B1F2C">
                <w:rPr>
                  <w:sz w:val="20"/>
                  <w:szCs w:val="20"/>
                </w:rPr>
                <w:delText>8,</w:delText>
              </w:r>
              <w:r w:rsidDel="004B1F2C">
                <w:rPr>
                  <w:sz w:val="20"/>
                  <w:szCs w:val="20"/>
                </w:rPr>
                <w:delText>041</w:delText>
              </w:r>
            </w:del>
          </w:p>
        </w:tc>
        <w:tc>
          <w:tcPr>
            <w:tcW w:w="1113" w:type="dxa"/>
          </w:tcPr>
          <w:p w14:paraId="4FE0AFCF" w14:textId="68E24C2B" w:rsidR="007215A6" w:rsidRPr="004143D7" w:rsidDel="004B1F2C" w:rsidRDefault="007215A6" w:rsidP="00E63F7D">
            <w:pPr>
              <w:rPr>
                <w:del w:id="220" w:author="HYD OFF31" w:date="2023-07-11T20:43:00Z"/>
                <w:sz w:val="20"/>
                <w:szCs w:val="20"/>
              </w:rPr>
            </w:pPr>
            <w:del w:id="221" w:author="HYD OFF31" w:date="2023-07-11T20:43:00Z">
              <w:r w:rsidRPr="004143D7" w:rsidDel="004B1F2C">
                <w:rPr>
                  <w:sz w:val="20"/>
                  <w:szCs w:val="20"/>
                </w:rPr>
                <w:delText>13</w:delText>
              </w:r>
              <w:r w:rsidDel="004B1F2C">
                <w:rPr>
                  <w:sz w:val="20"/>
                  <w:szCs w:val="20"/>
                </w:rPr>
                <w:delText>8</w:delText>
              </w:r>
              <w:r w:rsidRPr="004143D7" w:rsidDel="004B1F2C">
                <w:rPr>
                  <w:sz w:val="20"/>
                  <w:szCs w:val="20"/>
                </w:rPr>
                <w:delText xml:space="preserve"> (1.7%)</w:delText>
              </w:r>
            </w:del>
          </w:p>
        </w:tc>
        <w:tc>
          <w:tcPr>
            <w:tcW w:w="742" w:type="dxa"/>
          </w:tcPr>
          <w:p w14:paraId="79C584FE" w14:textId="6F56FCAA" w:rsidR="007215A6" w:rsidRPr="004143D7" w:rsidDel="004B1F2C" w:rsidRDefault="007215A6" w:rsidP="00E63F7D">
            <w:pPr>
              <w:rPr>
                <w:del w:id="222" w:author="HYD OFF31" w:date="2023-07-11T20:43:00Z"/>
                <w:sz w:val="20"/>
                <w:szCs w:val="20"/>
              </w:rPr>
            </w:pPr>
            <w:del w:id="223" w:author="HYD OFF31" w:date="2023-07-11T20:43:00Z">
              <w:r w:rsidDel="004B1F2C">
                <w:rPr>
                  <w:sz w:val="20"/>
                  <w:szCs w:val="20"/>
                </w:rPr>
                <w:delText>8,102</w:delText>
              </w:r>
            </w:del>
          </w:p>
        </w:tc>
        <w:tc>
          <w:tcPr>
            <w:tcW w:w="1204" w:type="dxa"/>
          </w:tcPr>
          <w:p w14:paraId="298BFA96" w14:textId="62F03E6C" w:rsidR="007215A6" w:rsidRPr="004143D7" w:rsidDel="004B1F2C" w:rsidRDefault="007215A6" w:rsidP="00E63F7D">
            <w:pPr>
              <w:rPr>
                <w:del w:id="224" w:author="HYD OFF31" w:date="2023-07-11T20:43:00Z"/>
                <w:sz w:val="20"/>
                <w:szCs w:val="20"/>
              </w:rPr>
            </w:pPr>
            <w:del w:id="225" w:author="HYD OFF31" w:date="2023-07-11T20:43:00Z">
              <w:r w:rsidDel="004B1F2C">
                <w:rPr>
                  <w:sz w:val="20"/>
                  <w:szCs w:val="20"/>
                </w:rPr>
                <w:delText>293</w:delText>
              </w:r>
              <w:r w:rsidRPr="004143D7" w:rsidDel="004B1F2C">
                <w:rPr>
                  <w:sz w:val="20"/>
                  <w:szCs w:val="20"/>
                </w:rPr>
                <w:delText xml:space="preserve"> (</w:delText>
              </w:r>
              <w:r w:rsidDel="004B1F2C">
                <w:rPr>
                  <w:sz w:val="20"/>
                  <w:szCs w:val="20"/>
                </w:rPr>
                <w:delText>3.6</w:delText>
              </w:r>
              <w:r w:rsidRPr="004143D7" w:rsidDel="004B1F2C">
                <w:rPr>
                  <w:sz w:val="20"/>
                  <w:szCs w:val="20"/>
                </w:rPr>
                <w:delText>%)</w:delText>
              </w:r>
            </w:del>
          </w:p>
        </w:tc>
      </w:tr>
      <w:tr w:rsidR="007215A6" w:rsidRPr="00510171" w:rsidDel="004B1F2C" w14:paraId="271072A4" w14:textId="39B95E76" w:rsidTr="00E63F7D">
        <w:trPr>
          <w:trHeight w:val="476"/>
          <w:del w:id="226" w:author="HYD OFF31" w:date="2023-07-11T20:43:00Z"/>
        </w:trPr>
        <w:tc>
          <w:tcPr>
            <w:tcW w:w="850" w:type="dxa"/>
          </w:tcPr>
          <w:p w14:paraId="30CC68F8" w14:textId="3D48F0C3" w:rsidR="007215A6" w:rsidRPr="005825BD" w:rsidDel="004B1F2C" w:rsidRDefault="007215A6" w:rsidP="00E63F7D">
            <w:pPr>
              <w:rPr>
                <w:del w:id="227" w:author="HYD OFF31" w:date="2023-07-11T20:43:00Z"/>
                <w:sz w:val="20"/>
                <w:szCs w:val="20"/>
              </w:rPr>
            </w:pPr>
            <w:del w:id="228" w:author="HYD OFF31" w:date="2023-07-11T20:43:00Z">
              <w:r w:rsidRPr="005825BD" w:rsidDel="004B1F2C">
                <w:rPr>
                  <w:sz w:val="20"/>
                  <w:szCs w:val="20"/>
                </w:rPr>
                <w:delText>10 years</w:delText>
              </w:r>
            </w:del>
          </w:p>
        </w:tc>
        <w:tc>
          <w:tcPr>
            <w:tcW w:w="709" w:type="dxa"/>
          </w:tcPr>
          <w:p w14:paraId="2CE3B143" w14:textId="4067752F" w:rsidR="007215A6" w:rsidRPr="005825BD" w:rsidDel="004B1F2C" w:rsidRDefault="007215A6" w:rsidP="00E63F7D">
            <w:pPr>
              <w:rPr>
                <w:del w:id="229" w:author="HYD OFF31" w:date="2023-07-11T20:43:00Z"/>
                <w:sz w:val="20"/>
                <w:szCs w:val="20"/>
              </w:rPr>
            </w:pPr>
            <w:del w:id="230" w:author="HYD OFF31" w:date="2023-07-11T20:43:00Z">
              <w:r w:rsidRPr="005825BD" w:rsidDel="004B1F2C">
                <w:rPr>
                  <w:sz w:val="20"/>
                  <w:szCs w:val="20"/>
                </w:rPr>
                <w:delText>7,956</w:delText>
              </w:r>
            </w:del>
          </w:p>
        </w:tc>
        <w:tc>
          <w:tcPr>
            <w:tcW w:w="1134" w:type="dxa"/>
          </w:tcPr>
          <w:p w14:paraId="36140F89" w14:textId="2278F835" w:rsidR="007215A6" w:rsidRPr="005825BD" w:rsidDel="004B1F2C" w:rsidRDefault="007215A6" w:rsidP="00E63F7D">
            <w:pPr>
              <w:rPr>
                <w:del w:id="231" w:author="HYD OFF31" w:date="2023-07-11T20:43:00Z"/>
                <w:sz w:val="20"/>
                <w:szCs w:val="20"/>
              </w:rPr>
            </w:pPr>
            <w:del w:id="232" w:author="HYD OFF31" w:date="2023-07-11T20:43:00Z">
              <w:r w:rsidRPr="005825BD" w:rsidDel="004B1F2C">
                <w:rPr>
                  <w:sz w:val="20"/>
                  <w:szCs w:val="20"/>
                </w:rPr>
                <w:delText>1.52 (1.77)</w:delText>
              </w:r>
            </w:del>
          </w:p>
        </w:tc>
        <w:tc>
          <w:tcPr>
            <w:tcW w:w="709" w:type="dxa"/>
          </w:tcPr>
          <w:p w14:paraId="3AA4DD73" w14:textId="6E601212" w:rsidR="007215A6" w:rsidRPr="005825BD" w:rsidDel="004B1F2C" w:rsidRDefault="007215A6" w:rsidP="00E63F7D">
            <w:pPr>
              <w:rPr>
                <w:del w:id="233" w:author="HYD OFF31" w:date="2023-07-11T20:43:00Z"/>
                <w:sz w:val="20"/>
                <w:szCs w:val="20"/>
              </w:rPr>
            </w:pPr>
            <w:del w:id="234" w:author="HYD OFF31" w:date="2023-07-11T20:43:00Z">
              <w:r w:rsidDel="004B1F2C">
                <w:rPr>
                  <w:sz w:val="20"/>
                  <w:szCs w:val="20"/>
                </w:rPr>
                <w:delText>0.68</w:delText>
              </w:r>
            </w:del>
          </w:p>
        </w:tc>
        <w:tc>
          <w:tcPr>
            <w:tcW w:w="709" w:type="dxa"/>
          </w:tcPr>
          <w:p w14:paraId="61D06715" w14:textId="481E00E9" w:rsidR="007215A6" w:rsidRPr="005825BD" w:rsidDel="004B1F2C" w:rsidRDefault="007215A6" w:rsidP="00E63F7D">
            <w:pPr>
              <w:rPr>
                <w:del w:id="235" w:author="HYD OFF31" w:date="2023-07-11T20:43:00Z"/>
                <w:sz w:val="20"/>
                <w:szCs w:val="20"/>
              </w:rPr>
            </w:pPr>
            <w:del w:id="236" w:author="HYD OFF31" w:date="2023-07-11T20:43:00Z">
              <w:r w:rsidRPr="005825BD" w:rsidDel="004B1F2C">
                <w:rPr>
                  <w:sz w:val="20"/>
                  <w:szCs w:val="20"/>
                </w:rPr>
                <w:delText>7,905</w:delText>
              </w:r>
            </w:del>
          </w:p>
        </w:tc>
        <w:tc>
          <w:tcPr>
            <w:tcW w:w="1134" w:type="dxa"/>
          </w:tcPr>
          <w:p w14:paraId="130F7676" w14:textId="5ADCFB29" w:rsidR="007215A6" w:rsidRPr="005825BD" w:rsidDel="004B1F2C" w:rsidRDefault="007215A6" w:rsidP="00E63F7D">
            <w:pPr>
              <w:rPr>
                <w:del w:id="237" w:author="HYD OFF31" w:date="2023-07-11T20:43:00Z"/>
                <w:sz w:val="20"/>
                <w:szCs w:val="20"/>
              </w:rPr>
            </w:pPr>
            <w:del w:id="238" w:author="HYD OFF31" w:date="2023-07-11T20:43:00Z">
              <w:r w:rsidRPr="005825BD" w:rsidDel="004B1F2C">
                <w:rPr>
                  <w:sz w:val="20"/>
                  <w:szCs w:val="20"/>
                </w:rPr>
                <w:delText>0.18 (0.42)</w:delText>
              </w:r>
            </w:del>
          </w:p>
        </w:tc>
        <w:tc>
          <w:tcPr>
            <w:tcW w:w="709" w:type="dxa"/>
          </w:tcPr>
          <w:p w14:paraId="53403A93" w14:textId="090B6380" w:rsidR="007215A6" w:rsidRPr="005825BD" w:rsidDel="004B1F2C" w:rsidRDefault="007215A6" w:rsidP="00E63F7D">
            <w:pPr>
              <w:rPr>
                <w:del w:id="239" w:author="HYD OFF31" w:date="2023-07-11T20:43:00Z"/>
                <w:sz w:val="20"/>
                <w:szCs w:val="20"/>
              </w:rPr>
            </w:pPr>
            <w:del w:id="240" w:author="HYD OFF31" w:date="2023-07-11T20:43:00Z">
              <w:r w:rsidRPr="005825BD" w:rsidDel="004B1F2C">
                <w:rPr>
                  <w:sz w:val="20"/>
                  <w:szCs w:val="20"/>
                </w:rPr>
                <w:delText>7,833</w:delText>
              </w:r>
            </w:del>
          </w:p>
        </w:tc>
        <w:tc>
          <w:tcPr>
            <w:tcW w:w="1275" w:type="dxa"/>
          </w:tcPr>
          <w:p w14:paraId="6213EB99" w14:textId="118DB0FA" w:rsidR="007215A6" w:rsidRPr="005825BD" w:rsidDel="004B1F2C" w:rsidRDefault="007215A6" w:rsidP="00E63F7D">
            <w:pPr>
              <w:rPr>
                <w:del w:id="241" w:author="HYD OFF31" w:date="2023-07-11T20:43:00Z"/>
                <w:sz w:val="20"/>
                <w:szCs w:val="20"/>
              </w:rPr>
            </w:pPr>
            <w:del w:id="242" w:author="HYD OFF31" w:date="2023-07-11T20:43:00Z">
              <w:r w:rsidRPr="005825BD" w:rsidDel="004B1F2C">
                <w:rPr>
                  <w:sz w:val="20"/>
                  <w:szCs w:val="20"/>
                </w:rPr>
                <w:delText>0.30 (0.52)</w:delText>
              </w:r>
            </w:del>
          </w:p>
        </w:tc>
        <w:tc>
          <w:tcPr>
            <w:tcW w:w="746" w:type="dxa"/>
          </w:tcPr>
          <w:p w14:paraId="31423063" w14:textId="224C60D1" w:rsidR="007215A6" w:rsidRPr="004143D7" w:rsidDel="004B1F2C" w:rsidRDefault="007215A6" w:rsidP="00E63F7D">
            <w:pPr>
              <w:rPr>
                <w:del w:id="243" w:author="HYD OFF31" w:date="2023-07-11T20:43:00Z"/>
                <w:sz w:val="20"/>
                <w:szCs w:val="20"/>
              </w:rPr>
            </w:pPr>
            <w:del w:id="244" w:author="HYD OFF31" w:date="2023-07-11T20:43:00Z">
              <w:r w:rsidRPr="005825BD" w:rsidDel="004B1F2C">
                <w:rPr>
                  <w:sz w:val="20"/>
                  <w:szCs w:val="20"/>
                </w:rPr>
                <w:delText>10 years</w:delText>
              </w:r>
            </w:del>
          </w:p>
        </w:tc>
        <w:tc>
          <w:tcPr>
            <w:tcW w:w="746" w:type="dxa"/>
          </w:tcPr>
          <w:p w14:paraId="53471DB4" w14:textId="773BC938" w:rsidR="007215A6" w:rsidRPr="004143D7" w:rsidDel="004B1F2C" w:rsidRDefault="007215A6" w:rsidP="00E63F7D">
            <w:pPr>
              <w:rPr>
                <w:del w:id="245" w:author="HYD OFF31" w:date="2023-07-11T20:43:00Z"/>
                <w:sz w:val="20"/>
                <w:szCs w:val="20"/>
              </w:rPr>
            </w:pPr>
            <w:del w:id="246" w:author="HYD OFF31" w:date="2023-07-11T20:43:00Z">
              <w:r w:rsidRPr="004143D7" w:rsidDel="004B1F2C">
                <w:rPr>
                  <w:sz w:val="20"/>
                  <w:szCs w:val="20"/>
                </w:rPr>
                <w:delText>7,560</w:delText>
              </w:r>
            </w:del>
          </w:p>
        </w:tc>
        <w:tc>
          <w:tcPr>
            <w:tcW w:w="1113" w:type="dxa"/>
          </w:tcPr>
          <w:p w14:paraId="6A4B7720" w14:textId="57542EC3" w:rsidR="007215A6" w:rsidRPr="004143D7" w:rsidDel="004B1F2C" w:rsidRDefault="007215A6" w:rsidP="00E63F7D">
            <w:pPr>
              <w:rPr>
                <w:del w:id="247" w:author="HYD OFF31" w:date="2023-07-11T20:43:00Z"/>
                <w:sz w:val="20"/>
                <w:szCs w:val="20"/>
              </w:rPr>
            </w:pPr>
            <w:del w:id="248" w:author="HYD OFF31" w:date="2023-07-11T20:43:00Z">
              <w:r w:rsidRPr="004143D7" w:rsidDel="004B1F2C">
                <w:rPr>
                  <w:sz w:val="20"/>
                  <w:szCs w:val="20"/>
                </w:rPr>
                <w:delText>74 (1.0%)</w:delText>
              </w:r>
            </w:del>
          </w:p>
        </w:tc>
        <w:tc>
          <w:tcPr>
            <w:tcW w:w="741" w:type="dxa"/>
          </w:tcPr>
          <w:p w14:paraId="6C2606AD" w14:textId="400CF9B0" w:rsidR="007215A6" w:rsidRPr="004143D7" w:rsidDel="004B1F2C" w:rsidRDefault="007215A6" w:rsidP="00E63F7D">
            <w:pPr>
              <w:rPr>
                <w:del w:id="249" w:author="HYD OFF31" w:date="2023-07-11T20:43:00Z"/>
                <w:sz w:val="20"/>
                <w:szCs w:val="20"/>
              </w:rPr>
            </w:pPr>
            <w:del w:id="250" w:author="HYD OFF31" w:date="2023-07-11T20:43:00Z">
              <w:r w:rsidRPr="004143D7" w:rsidDel="004B1F2C">
                <w:rPr>
                  <w:sz w:val="20"/>
                  <w:szCs w:val="20"/>
                </w:rPr>
                <w:delText>7,674</w:delText>
              </w:r>
            </w:del>
          </w:p>
        </w:tc>
        <w:tc>
          <w:tcPr>
            <w:tcW w:w="1113" w:type="dxa"/>
          </w:tcPr>
          <w:p w14:paraId="09DB04F3" w14:textId="6DBA12EC" w:rsidR="007215A6" w:rsidRPr="004143D7" w:rsidDel="004B1F2C" w:rsidRDefault="007215A6" w:rsidP="00E63F7D">
            <w:pPr>
              <w:rPr>
                <w:del w:id="251" w:author="HYD OFF31" w:date="2023-07-11T20:43:00Z"/>
                <w:sz w:val="20"/>
                <w:szCs w:val="20"/>
              </w:rPr>
            </w:pPr>
            <w:del w:id="252" w:author="HYD OFF31" w:date="2023-07-11T20:43:00Z">
              <w:r w:rsidRPr="004143D7" w:rsidDel="004B1F2C">
                <w:rPr>
                  <w:sz w:val="20"/>
                  <w:szCs w:val="20"/>
                </w:rPr>
                <w:delText>33 (0.4%)</w:delText>
              </w:r>
            </w:del>
          </w:p>
        </w:tc>
        <w:tc>
          <w:tcPr>
            <w:tcW w:w="741" w:type="dxa"/>
          </w:tcPr>
          <w:p w14:paraId="3259998C" w14:textId="1C57A65B" w:rsidR="007215A6" w:rsidRPr="004143D7" w:rsidDel="004B1F2C" w:rsidRDefault="007215A6" w:rsidP="00E63F7D">
            <w:pPr>
              <w:rPr>
                <w:del w:id="253" w:author="HYD OFF31" w:date="2023-07-11T20:43:00Z"/>
                <w:sz w:val="20"/>
                <w:szCs w:val="20"/>
              </w:rPr>
            </w:pPr>
            <w:del w:id="254" w:author="HYD OFF31" w:date="2023-07-11T20:43:00Z">
              <w:r w:rsidDel="004B1F2C">
                <w:rPr>
                  <w:sz w:val="20"/>
                  <w:szCs w:val="20"/>
                </w:rPr>
                <w:delText>8,063</w:delText>
              </w:r>
            </w:del>
          </w:p>
        </w:tc>
        <w:tc>
          <w:tcPr>
            <w:tcW w:w="1113" w:type="dxa"/>
          </w:tcPr>
          <w:p w14:paraId="32645D56" w14:textId="3F58AC17" w:rsidR="007215A6" w:rsidRPr="004143D7" w:rsidDel="004B1F2C" w:rsidRDefault="007215A6" w:rsidP="00E63F7D">
            <w:pPr>
              <w:rPr>
                <w:del w:id="255" w:author="HYD OFF31" w:date="2023-07-11T20:43:00Z"/>
                <w:sz w:val="20"/>
                <w:szCs w:val="20"/>
              </w:rPr>
            </w:pPr>
            <w:del w:id="256" w:author="HYD OFF31" w:date="2023-07-11T20:43:00Z">
              <w:r w:rsidRPr="004143D7" w:rsidDel="004B1F2C">
                <w:rPr>
                  <w:sz w:val="20"/>
                  <w:szCs w:val="20"/>
                </w:rPr>
                <w:delText>16</w:delText>
              </w:r>
              <w:r w:rsidDel="004B1F2C">
                <w:rPr>
                  <w:sz w:val="20"/>
                  <w:szCs w:val="20"/>
                </w:rPr>
                <w:delText>0</w:delText>
              </w:r>
              <w:r w:rsidRPr="004143D7" w:rsidDel="004B1F2C">
                <w:rPr>
                  <w:sz w:val="20"/>
                  <w:szCs w:val="20"/>
                </w:rPr>
                <w:delText xml:space="preserve"> (2.</w:delText>
              </w:r>
              <w:r w:rsidDel="004B1F2C">
                <w:rPr>
                  <w:sz w:val="20"/>
                  <w:szCs w:val="20"/>
                </w:rPr>
                <w:delText>2</w:delText>
              </w:r>
              <w:r w:rsidRPr="004143D7" w:rsidDel="004B1F2C">
                <w:rPr>
                  <w:sz w:val="20"/>
                  <w:szCs w:val="20"/>
                </w:rPr>
                <w:delText>%)</w:delText>
              </w:r>
            </w:del>
          </w:p>
        </w:tc>
        <w:tc>
          <w:tcPr>
            <w:tcW w:w="742" w:type="dxa"/>
          </w:tcPr>
          <w:p w14:paraId="4F5D7F0A" w14:textId="6B908465" w:rsidR="007215A6" w:rsidRPr="004143D7" w:rsidDel="004B1F2C" w:rsidRDefault="007215A6" w:rsidP="00E63F7D">
            <w:pPr>
              <w:rPr>
                <w:del w:id="257" w:author="HYD OFF31" w:date="2023-07-11T20:43:00Z"/>
                <w:sz w:val="20"/>
                <w:szCs w:val="20"/>
              </w:rPr>
            </w:pPr>
            <w:del w:id="258" w:author="HYD OFF31" w:date="2023-07-11T20:43:00Z">
              <w:r w:rsidRPr="004143D7" w:rsidDel="004B1F2C">
                <w:rPr>
                  <w:sz w:val="20"/>
                  <w:szCs w:val="20"/>
                </w:rPr>
                <w:delText>7,</w:delText>
              </w:r>
              <w:r w:rsidDel="004B1F2C">
                <w:rPr>
                  <w:sz w:val="20"/>
                  <w:szCs w:val="20"/>
                </w:rPr>
                <w:delText>558</w:delText>
              </w:r>
            </w:del>
          </w:p>
        </w:tc>
        <w:tc>
          <w:tcPr>
            <w:tcW w:w="1204" w:type="dxa"/>
          </w:tcPr>
          <w:p w14:paraId="50DF7175" w14:textId="26CA4B59" w:rsidR="007215A6" w:rsidRPr="004143D7" w:rsidDel="004B1F2C" w:rsidRDefault="007215A6" w:rsidP="00E63F7D">
            <w:pPr>
              <w:rPr>
                <w:del w:id="259" w:author="HYD OFF31" w:date="2023-07-11T20:43:00Z"/>
                <w:sz w:val="20"/>
                <w:szCs w:val="20"/>
              </w:rPr>
            </w:pPr>
            <w:del w:id="260" w:author="HYD OFF31" w:date="2023-07-11T20:43:00Z">
              <w:r w:rsidDel="004B1F2C">
                <w:rPr>
                  <w:sz w:val="20"/>
                  <w:szCs w:val="20"/>
                </w:rPr>
                <w:delText>245</w:delText>
              </w:r>
              <w:r w:rsidRPr="004143D7" w:rsidDel="004B1F2C">
                <w:rPr>
                  <w:sz w:val="20"/>
                  <w:szCs w:val="20"/>
                </w:rPr>
                <w:delText xml:space="preserve"> (</w:delText>
              </w:r>
              <w:r w:rsidDel="004B1F2C">
                <w:rPr>
                  <w:sz w:val="20"/>
                  <w:szCs w:val="20"/>
                </w:rPr>
                <w:delText>3</w:delText>
              </w:r>
              <w:r w:rsidRPr="004143D7" w:rsidDel="004B1F2C">
                <w:rPr>
                  <w:sz w:val="20"/>
                  <w:szCs w:val="20"/>
                </w:rPr>
                <w:delText>.</w:delText>
              </w:r>
              <w:r w:rsidDel="004B1F2C">
                <w:rPr>
                  <w:sz w:val="20"/>
                  <w:szCs w:val="20"/>
                </w:rPr>
                <w:delText>3</w:delText>
              </w:r>
              <w:r w:rsidRPr="004143D7" w:rsidDel="004B1F2C">
                <w:rPr>
                  <w:sz w:val="20"/>
                  <w:szCs w:val="20"/>
                </w:rPr>
                <w:delText>%)</w:delText>
              </w:r>
            </w:del>
          </w:p>
        </w:tc>
      </w:tr>
      <w:tr w:rsidR="007215A6" w:rsidRPr="00510171" w:rsidDel="004B1F2C" w14:paraId="19438AB8" w14:textId="1AEBD3EB" w:rsidTr="00E63F7D">
        <w:trPr>
          <w:trHeight w:val="476"/>
          <w:del w:id="261" w:author="HYD OFF31" w:date="2023-07-11T20:43:00Z"/>
        </w:trPr>
        <w:tc>
          <w:tcPr>
            <w:tcW w:w="850" w:type="dxa"/>
          </w:tcPr>
          <w:p w14:paraId="3D0ACEF3" w14:textId="4DFE14CD" w:rsidR="007215A6" w:rsidRPr="005825BD" w:rsidDel="004B1F2C" w:rsidRDefault="007215A6" w:rsidP="00E63F7D">
            <w:pPr>
              <w:rPr>
                <w:del w:id="262" w:author="HYD OFF31" w:date="2023-07-11T20:43:00Z"/>
                <w:sz w:val="20"/>
                <w:szCs w:val="20"/>
              </w:rPr>
            </w:pPr>
            <w:del w:id="263" w:author="HYD OFF31" w:date="2023-07-11T20:43:00Z">
              <w:r w:rsidRPr="005825BD" w:rsidDel="004B1F2C">
                <w:rPr>
                  <w:sz w:val="20"/>
                  <w:szCs w:val="20"/>
                </w:rPr>
                <w:delText xml:space="preserve">13 years </w:delText>
              </w:r>
            </w:del>
          </w:p>
        </w:tc>
        <w:tc>
          <w:tcPr>
            <w:tcW w:w="709" w:type="dxa"/>
          </w:tcPr>
          <w:p w14:paraId="62B22428" w14:textId="31D72A56" w:rsidR="007215A6" w:rsidRPr="005825BD" w:rsidDel="004B1F2C" w:rsidRDefault="007215A6" w:rsidP="00E63F7D">
            <w:pPr>
              <w:rPr>
                <w:del w:id="264" w:author="HYD OFF31" w:date="2023-07-11T20:43:00Z"/>
                <w:sz w:val="20"/>
                <w:szCs w:val="20"/>
              </w:rPr>
            </w:pPr>
            <w:del w:id="265" w:author="HYD OFF31" w:date="2023-07-11T20:43:00Z">
              <w:r w:rsidRPr="005825BD" w:rsidDel="004B1F2C">
                <w:rPr>
                  <w:sz w:val="20"/>
                  <w:szCs w:val="20"/>
                </w:rPr>
                <w:delText>6,970</w:delText>
              </w:r>
            </w:del>
          </w:p>
        </w:tc>
        <w:tc>
          <w:tcPr>
            <w:tcW w:w="1134" w:type="dxa"/>
          </w:tcPr>
          <w:p w14:paraId="6721F13D" w14:textId="140B411A" w:rsidR="007215A6" w:rsidRPr="005825BD" w:rsidDel="004B1F2C" w:rsidRDefault="007215A6" w:rsidP="00E63F7D">
            <w:pPr>
              <w:rPr>
                <w:del w:id="266" w:author="HYD OFF31" w:date="2023-07-11T20:43:00Z"/>
                <w:sz w:val="20"/>
                <w:szCs w:val="20"/>
              </w:rPr>
            </w:pPr>
            <w:del w:id="267" w:author="HYD OFF31" w:date="2023-07-11T20:43:00Z">
              <w:r w:rsidRPr="005825BD" w:rsidDel="004B1F2C">
                <w:rPr>
                  <w:sz w:val="20"/>
                  <w:szCs w:val="20"/>
                </w:rPr>
                <w:delText>1.44 (1.72)</w:delText>
              </w:r>
            </w:del>
          </w:p>
        </w:tc>
        <w:tc>
          <w:tcPr>
            <w:tcW w:w="709" w:type="dxa"/>
          </w:tcPr>
          <w:p w14:paraId="1C30A1C8" w14:textId="72D6A22D" w:rsidR="007215A6" w:rsidRPr="005825BD" w:rsidDel="004B1F2C" w:rsidRDefault="007215A6" w:rsidP="00E63F7D">
            <w:pPr>
              <w:rPr>
                <w:del w:id="268" w:author="HYD OFF31" w:date="2023-07-11T20:43:00Z"/>
                <w:sz w:val="20"/>
                <w:szCs w:val="20"/>
              </w:rPr>
            </w:pPr>
            <w:del w:id="269" w:author="HYD OFF31" w:date="2023-07-11T20:43:00Z">
              <w:r w:rsidDel="004B1F2C">
                <w:rPr>
                  <w:sz w:val="20"/>
                  <w:szCs w:val="20"/>
                </w:rPr>
                <w:delText>0.67</w:delText>
              </w:r>
            </w:del>
          </w:p>
        </w:tc>
        <w:tc>
          <w:tcPr>
            <w:tcW w:w="709" w:type="dxa"/>
          </w:tcPr>
          <w:p w14:paraId="10BB295C" w14:textId="5E9E1F96" w:rsidR="007215A6" w:rsidRPr="005825BD" w:rsidDel="004B1F2C" w:rsidRDefault="007215A6" w:rsidP="00E63F7D">
            <w:pPr>
              <w:rPr>
                <w:del w:id="270" w:author="HYD OFF31" w:date="2023-07-11T20:43:00Z"/>
                <w:sz w:val="20"/>
                <w:szCs w:val="20"/>
              </w:rPr>
            </w:pPr>
            <w:del w:id="271" w:author="HYD OFF31" w:date="2023-07-11T20:43:00Z">
              <w:r w:rsidRPr="005825BD" w:rsidDel="004B1F2C">
                <w:rPr>
                  <w:sz w:val="20"/>
                  <w:szCs w:val="20"/>
                </w:rPr>
                <w:delText>6,936</w:delText>
              </w:r>
            </w:del>
          </w:p>
        </w:tc>
        <w:tc>
          <w:tcPr>
            <w:tcW w:w="1134" w:type="dxa"/>
          </w:tcPr>
          <w:p w14:paraId="772E6EA2" w14:textId="618F5A16" w:rsidR="007215A6" w:rsidRPr="005825BD" w:rsidDel="004B1F2C" w:rsidRDefault="007215A6" w:rsidP="00E63F7D">
            <w:pPr>
              <w:rPr>
                <w:del w:id="272" w:author="HYD OFF31" w:date="2023-07-11T20:43:00Z"/>
                <w:sz w:val="20"/>
                <w:szCs w:val="20"/>
              </w:rPr>
            </w:pPr>
            <w:del w:id="273" w:author="HYD OFF31" w:date="2023-07-11T20:43:00Z">
              <w:r w:rsidRPr="005825BD" w:rsidDel="004B1F2C">
                <w:rPr>
                  <w:sz w:val="20"/>
                  <w:szCs w:val="20"/>
                </w:rPr>
                <w:delText>0.18 (0.43)</w:delText>
              </w:r>
            </w:del>
          </w:p>
        </w:tc>
        <w:tc>
          <w:tcPr>
            <w:tcW w:w="709" w:type="dxa"/>
          </w:tcPr>
          <w:p w14:paraId="4B57303E" w14:textId="6DC9728B" w:rsidR="007215A6" w:rsidRPr="005825BD" w:rsidDel="004B1F2C" w:rsidRDefault="007215A6" w:rsidP="00E63F7D">
            <w:pPr>
              <w:rPr>
                <w:del w:id="274" w:author="HYD OFF31" w:date="2023-07-11T20:43:00Z"/>
                <w:sz w:val="20"/>
                <w:szCs w:val="20"/>
              </w:rPr>
            </w:pPr>
            <w:del w:id="275" w:author="HYD OFF31" w:date="2023-07-11T20:43:00Z">
              <w:r w:rsidRPr="005825BD" w:rsidDel="004B1F2C">
                <w:rPr>
                  <w:sz w:val="20"/>
                  <w:szCs w:val="20"/>
                </w:rPr>
                <w:delText>6,914</w:delText>
              </w:r>
            </w:del>
          </w:p>
        </w:tc>
        <w:tc>
          <w:tcPr>
            <w:tcW w:w="1275" w:type="dxa"/>
          </w:tcPr>
          <w:p w14:paraId="6AE289DF" w14:textId="754CB5A2" w:rsidR="007215A6" w:rsidRPr="005825BD" w:rsidDel="004B1F2C" w:rsidRDefault="007215A6" w:rsidP="00E63F7D">
            <w:pPr>
              <w:rPr>
                <w:del w:id="276" w:author="HYD OFF31" w:date="2023-07-11T20:43:00Z"/>
                <w:sz w:val="20"/>
                <w:szCs w:val="20"/>
              </w:rPr>
            </w:pPr>
            <w:del w:id="277" w:author="HYD OFF31" w:date="2023-07-11T20:43:00Z">
              <w:r w:rsidRPr="005825BD" w:rsidDel="004B1F2C">
                <w:rPr>
                  <w:sz w:val="20"/>
                  <w:szCs w:val="20"/>
                </w:rPr>
                <w:delText>0.29 (0.52)</w:delText>
              </w:r>
            </w:del>
          </w:p>
        </w:tc>
        <w:tc>
          <w:tcPr>
            <w:tcW w:w="746" w:type="dxa"/>
          </w:tcPr>
          <w:p w14:paraId="0FD01791" w14:textId="471B661B" w:rsidR="007215A6" w:rsidRPr="005F2ED1" w:rsidDel="004B1F2C" w:rsidRDefault="007215A6" w:rsidP="00E63F7D">
            <w:pPr>
              <w:rPr>
                <w:del w:id="278" w:author="HYD OFF31" w:date="2023-07-11T20:43:00Z"/>
                <w:sz w:val="20"/>
                <w:szCs w:val="20"/>
              </w:rPr>
            </w:pPr>
            <w:del w:id="279" w:author="HYD OFF31" w:date="2023-07-11T20:43:00Z">
              <w:r w:rsidRPr="005825BD" w:rsidDel="004B1F2C">
                <w:rPr>
                  <w:sz w:val="20"/>
                  <w:szCs w:val="20"/>
                </w:rPr>
                <w:delText xml:space="preserve">13 years </w:delText>
              </w:r>
            </w:del>
          </w:p>
        </w:tc>
        <w:tc>
          <w:tcPr>
            <w:tcW w:w="746" w:type="dxa"/>
          </w:tcPr>
          <w:p w14:paraId="3D24CA5A" w14:textId="19772BBB" w:rsidR="007215A6" w:rsidRPr="005F2ED1" w:rsidDel="004B1F2C" w:rsidRDefault="007215A6" w:rsidP="00E63F7D">
            <w:pPr>
              <w:rPr>
                <w:del w:id="280" w:author="HYD OFF31" w:date="2023-07-11T20:43:00Z"/>
                <w:sz w:val="20"/>
                <w:szCs w:val="20"/>
              </w:rPr>
            </w:pPr>
            <w:del w:id="281" w:author="HYD OFF31" w:date="2023-07-11T20:43:00Z">
              <w:r w:rsidRPr="005F2ED1" w:rsidDel="004B1F2C">
                <w:rPr>
                  <w:sz w:val="20"/>
                  <w:szCs w:val="20"/>
                </w:rPr>
                <w:delText>6,871</w:delText>
              </w:r>
            </w:del>
          </w:p>
        </w:tc>
        <w:tc>
          <w:tcPr>
            <w:tcW w:w="1113" w:type="dxa"/>
          </w:tcPr>
          <w:p w14:paraId="4773ACC5" w14:textId="15EC4BF2" w:rsidR="007215A6" w:rsidRPr="005F2ED1" w:rsidDel="004B1F2C" w:rsidRDefault="007215A6" w:rsidP="00E63F7D">
            <w:pPr>
              <w:rPr>
                <w:del w:id="282" w:author="HYD OFF31" w:date="2023-07-11T20:43:00Z"/>
                <w:sz w:val="20"/>
                <w:szCs w:val="20"/>
              </w:rPr>
            </w:pPr>
            <w:del w:id="283" w:author="HYD OFF31" w:date="2023-07-11T20:43:00Z">
              <w:r w:rsidRPr="005F2ED1" w:rsidDel="004B1F2C">
                <w:rPr>
                  <w:sz w:val="20"/>
                  <w:szCs w:val="20"/>
                </w:rPr>
                <w:delText>58 (0.8%)</w:delText>
              </w:r>
            </w:del>
          </w:p>
        </w:tc>
        <w:tc>
          <w:tcPr>
            <w:tcW w:w="741" w:type="dxa"/>
          </w:tcPr>
          <w:p w14:paraId="3BB7E5BF" w14:textId="61540677" w:rsidR="007215A6" w:rsidRPr="005F2ED1" w:rsidDel="004B1F2C" w:rsidRDefault="007215A6" w:rsidP="00E63F7D">
            <w:pPr>
              <w:rPr>
                <w:del w:id="284" w:author="HYD OFF31" w:date="2023-07-11T20:43:00Z"/>
                <w:sz w:val="20"/>
                <w:szCs w:val="20"/>
              </w:rPr>
            </w:pPr>
            <w:del w:id="285" w:author="HYD OFF31" w:date="2023-07-11T20:43:00Z">
              <w:r w:rsidRPr="005F2ED1" w:rsidDel="004B1F2C">
                <w:rPr>
                  <w:sz w:val="20"/>
                  <w:szCs w:val="20"/>
                </w:rPr>
                <w:delText>6,969</w:delText>
              </w:r>
            </w:del>
          </w:p>
        </w:tc>
        <w:tc>
          <w:tcPr>
            <w:tcW w:w="1113" w:type="dxa"/>
          </w:tcPr>
          <w:p w14:paraId="18F5A49C" w14:textId="740C9546" w:rsidR="007215A6" w:rsidRPr="005F2ED1" w:rsidDel="004B1F2C" w:rsidRDefault="007215A6" w:rsidP="00E63F7D">
            <w:pPr>
              <w:rPr>
                <w:del w:id="286" w:author="HYD OFF31" w:date="2023-07-11T20:43:00Z"/>
                <w:sz w:val="20"/>
                <w:szCs w:val="20"/>
              </w:rPr>
            </w:pPr>
            <w:del w:id="287" w:author="HYD OFF31" w:date="2023-07-11T20:43:00Z">
              <w:r w:rsidRPr="005F2ED1" w:rsidDel="004B1F2C">
                <w:rPr>
                  <w:sz w:val="20"/>
                  <w:szCs w:val="20"/>
                </w:rPr>
                <w:delText>31 (0.4%)</w:delText>
              </w:r>
            </w:del>
          </w:p>
        </w:tc>
        <w:tc>
          <w:tcPr>
            <w:tcW w:w="741" w:type="dxa"/>
          </w:tcPr>
          <w:p w14:paraId="22B8AE72" w14:textId="00B90EA4" w:rsidR="007215A6" w:rsidRPr="005F2ED1" w:rsidDel="004B1F2C" w:rsidRDefault="007215A6" w:rsidP="00E63F7D">
            <w:pPr>
              <w:rPr>
                <w:del w:id="288" w:author="HYD OFF31" w:date="2023-07-11T20:43:00Z"/>
                <w:sz w:val="20"/>
                <w:szCs w:val="20"/>
              </w:rPr>
            </w:pPr>
            <w:del w:id="289" w:author="HYD OFF31" w:date="2023-07-11T20:43:00Z">
              <w:r w:rsidDel="004B1F2C">
                <w:rPr>
                  <w:sz w:val="20"/>
                  <w:szCs w:val="20"/>
                </w:rPr>
                <w:delText>6,401</w:delText>
              </w:r>
            </w:del>
          </w:p>
        </w:tc>
        <w:tc>
          <w:tcPr>
            <w:tcW w:w="1113" w:type="dxa"/>
          </w:tcPr>
          <w:p w14:paraId="2209009E" w14:textId="145D1B69" w:rsidR="007215A6" w:rsidRPr="005F2ED1" w:rsidDel="004B1F2C" w:rsidRDefault="007215A6" w:rsidP="00E63F7D">
            <w:pPr>
              <w:rPr>
                <w:del w:id="290" w:author="HYD OFF31" w:date="2023-07-11T20:43:00Z"/>
                <w:sz w:val="20"/>
                <w:szCs w:val="20"/>
              </w:rPr>
            </w:pPr>
            <w:del w:id="291" w:author="HYD OFF31" w:date="2023-07-11T20:43:00Z">
              <w:r w:rsidRPr="005F2ED1" w:rsidDel="004B1F2C">
                <w:rPr>
                  <w:sz w:val="20"/>
                  <w:szCs w:val="20"/>
                </w:rPr>
                <w:delText>10</w:delText>
              </w:r>
              <w:r w:rsidDel="004B1F2C">
                <w:rPr>
                  <w:sz w:val="20"/>
                  <w:szCs w:val="20"/>
                </w:rPr>
                <w:delText>4</w:delText>
              </w:r>
              <w:r w:rsidRPr="005F2ED1" w:rsidDel="004B1F2C">
                <w:rPr>
                  <w:sz w:val="20"/>
                  <w:szCs w:val="20"/>
                </w:rPr>
                <w:delText xml:space="preserve"> (1.</w:delText>
              </w:r>
              <w:r w:rsidDel="004B1F2C">
                <w:rPr>
                  <w:sz w:val="20"/>
                  <w:szCs w:val="20"/>
                </w:rPr>
                <w:delText>6</w:delText>
              </w:r>
              <w:r w:rsidRPr="005F2ED1" w:rsidDel="004B1F2C">
                <w:rPr>
                  <w:sz w:val="20"/>
                  <w:szCs w:val="20"/>
                </w:rPr>
                <w:delText>%)</w:delText>
              </w:r>
            </w:del>
          </w:p>
        </w:tc>
        <w:tc>
          <w:tcPr>
            <w:tcW w:w="742" w:type="dxa"/>
          </w:tcPr>
          <w:p w14:paraId="4E695F86" w14:textId="0E40D150" w:rsidR="007215A6" w:rsidRPr="005F2ED1" w:rsidDel="004B1F2C" w:rsidRDefault="007215A6" w:rsidP="00E63F7D">
            <w:pPr>
              <w:rPr>
                <w:del w:id="292" w:author="HYD OFF31" w:date="2023-07-11T20:43:00Z"/>
                <w:sz w:val="20"/>
                <w:szCs w:val="20"/>
              </w:rPr>
            </w:pPr>
            <w:del w:id="293" w:author="HYD OFF31" w:date="2023-07-11T20:43:00Z">
              <w:r w:rsidDel="004B1F2C">
                <w:rPr>
                  <w:sz w:val="20"/>
                  <w:szCs w:val="20"/>
                </w:rPr>
                <w:delText>6,638</w:delText>
              </w:r>
            </w:del>
          </w:p>
        </w:tc>
        <w:tc>
          <w:tcPr>
            <w:tcW w:w="1204" w:type="dxa"/>
          </w:tcPr>
          <w:p w14:paraId="3B828560" w14:textId="233DF4FA" w:rsidR="007215A6" w:rsidRPr="005F2ED1" w:rsidDel="004B1F2C" w:rsidRDefault="007215A6" w:rsidP="00E63F7D">
            <w:pPr>
              <w:rPr>
                <w:del w:id="294" w:author="HYD OFF31" w:date="2023-07-11T20:43:00Z"/>
                <w:sz w:val="20"/>
                <w:szCs w:val="20"/>
              </w:rPr>
            </w:pPr>
            <w:del w:id="295" w:author="HYD OFF31" w:date="2023-07-11T20:43:00Z">
              <w:r w:rsidDel="004B1F2C">
                <w:rPr>
                  <w:sz w:val="20"/>
                  <w:szCs w:val="20"/>
                </w:rPr>
                <w:delText>240</w:delText>
              </w:r>
              <w:r w:rsidRPr="005F2ED1" w:rsidDel="004B1F2C">
                <w:rPr>
                  <w:sz w:val="20"/>
                  <w:szCs w:val="20"/>
                </w:rPr>
                <w:delText xml:space="preserve"> (</w:delText>
              </w:r>
              <w:r w:rsidDel="004B1F2C">
                <w:rPr>
                  <w:sz w:val="20"/>
                  <w:szCs w:val="20"/>
                </w:rPr>
                <w:delText>3.5</w:delText>
              </w:r>
              <w:r w:rsidRPr="005F2ED1" w:rsidDel="004B1F2C">
                <w:rPr>
                  <w:sz w:val="20"/>
                  <w:szCs w:val="20"/>
                </w:rPr>
                <w:delText>%)</w:delText>
              </w:r>
            </w:del>
          </w:p>
        </w:tc>
      </w:tr>
      <w:tr w:rsidR="007215A6" w:rsidRPr="00510171" w:rsidDel="004B1F2C" w14:paraId="6C684E5A" w14:textId="0FD6DA84" w:rsidTr="00E63F7D">
        <w:trPr>
          <w:trHeight w:val="476"/>
          <w:del w:id="296" w:author="HYD OFF31" w:date="2023-07-11T20:43:00Z"/>
        </w:trPr>
        <w:tc>
          <w:tcPr>
            <w:tcW w:w="850" w:type="dxa"/>
          </w:tcPr>
          <w:p w14:paraId="4F2D7C53" w14:textId="459CA858" w:rsidR="007215A6" w:rsidRPr="005825BD" w:rsidDel="004B1F2C" w:rsidRDefault="007215A6" w:rsidP="00E63F7D">
            <w:pPr>
              <w:rPr>
                <w:del w:id="297" w:author="HYD OFF31" w:date="2023-07-11T20:43:00Z"/>
                <w:sz w:val="20"/>
                <w:szCs w:val="20"/>
              </w:rPr>
            </w:pPr>
            <w:del w:id="298" w:author="HYD OFF31" w:date="2023-07-11T20:43:00Z">
              <w:r w:rsidRPr="005825BD" w:rsidDel="004B1F2C">
                <w:rPr>
                  <w:sz w:val="20"/>
                  <w:szCs w:val="20"/>
                </w:rPr>
                <w:delText>16 years</w:delText>
              </w:r>
            </w:del>
          </w:p>
        </w:tc>
        <w:tc>
          <w:tcPr>
            <w:tcW w:w="709" w:type="dxa"/>
          </w:tcPr>
          <w:p w14:paraId="1F0760EF" w14:textId="7B77676B" w:rsidR="007215A6" w:rsidRPr="005825BD" w:rsidDel="004B1F2C" w:rsidRDefault="007215A6" w:rsidP="00E63F7D">
            <w:pPr>
              <w:rPr>
                <w:del w:id="299" w:author="HYD OFF31" w:date="2023-07-11T20:43:00Z"/>
                <w:sz w:val="20"/>
                <w:szCs w:val="20"/>
              </w:rPr>
            </w:pPr>
            <w:del w:id="300" w:author="HYD OFF31" w:date="2023-07-11T20:43:00Z">
              <w:r w:rsidRPr="005825BD" w:rsidDel="004B1F2C">
                <w:rPr>
                  <w:sz w:val="20"/>
                  <w:szCs w:val="20"/>
                </w:rPr>
                <w:delText>5,590</w:delText>
              </w:r>
            </w:del>
          </w:p>
        </w:tc>
        <w:tc>
          <w:tcPr>
            <w:tcW w:w="1134" w:type="dxa"/>
          </w:tcPr>
          <w:p w14:paraId="791E700F" w14:textId="31083954" w:rsidR="007215A6" w:rsidRPr="005825BD" w:rsidDel="004B1F2C" w:rsidRDefault="007215A6" w:rsidP="00E63F7D">
            <w:pPr>
              <w:rPr>
                <w:del w:id="301" w:author="HYD OFF31" w:date="2023-07-11T20:43:00Z"/>
                <w:sz w:val="20"/>
                <w:szCs w:val="20"/>
              </w:rPr>
            </w:pPr>
            <w:del w:id="302" w:author="HYD OFF31" w:date="2023-07-11T20:43:00Z">
              <w:r w:rsidRPr="005825BD" w:rsidDel="004B1F2C">
                <w:rPr>
                  <w:sz w:val="20"/>
                  <w:szCs w:val="20"/>
                </w:rPr>
                <w:delText>1.50 (1.86)</w:delText>
              </w:r>
            </w:del>
          </w:p>
        </w:tc>
        <w:tc>
          <w:tcPr>
            <w:tcW w:w="709" w:type="dxa"/>
          </w:tcPr>
          <w:p w14:paraId="1FBDFB58" w14:textId="50515EF3" w:rsidR="007215A6" w:rsidRPr="005825BD" w:rsidDel="004B1F2C" w:rsidRDefault="007215A6" w:rsidP="00E63F7D">
            <w:pPr>
              <w:rPr>
                <w:del w:id="303" w:author="HYD OFF31" w:date="2023-07-11T20:43:00Z"/>
                <w:sz w:val="20"/>
                <w:szCs w:val="20"/>
              </w:rPr>
            </w:pPr>
            <w:del w:id="304" w:author="HYD OFF31" w:date="2023-07-11T20:43:00Z">
              <w:r w:rsidDel="004B1F2C">
                <w:rPr>
                  <w:sz w:val="20"/>
                  <w:szCs w:val="20"/>
                </w:rPr>
                <w:delText>0.71</w:delText>
              </w:r>
            </w:del>
          </w:p>
        </w:tc>
        <w:tc>
          <w:tcPr>
            <w:tcW w:w="709" w:type="dxa"/>
          </w:tcPr>
          <w:p w14:paraId="5660173D" w14:textId="0FF8F6D7" w:rsidR="007215A6" w:rsidRPr="005825BD" w:rsidDel="004B1F2C" w:rsidRDefault="007215A6" w:rsidP="00E63F7D">
            <w:pPr>
              <w:rPr>
                <w:del w:id="305" w:author="HYD OFF31" w:date="2023-07-11T20:43:00Z"/>
                <w:sz w:val="20"/>
                <w:szCs w:val="20"/>
              </w:rPr>
            </w:pPr>
            <w:del w:id="306" w:author="HYD OFF31" w:date="2023-07-11T20:43:00Z">
              <w:r w:rsidRPr="005825BD" w:rsidDel="004B1F2C">
                <w:rPr>
                  <w:sz w:val="20"/>
                  <w:szCs w:val="20"/>
                </w:rPr>
                <w:delText>5,558</w:delText>
              </w:r>
            </w:del>
          </w:p>
        </w:tc>
        <w:tc>
          <w:tcPr>
            <w:tcW w:w="1134" w:type="dxa"/>
          </w:tcPr>
          <w:p w14:paraId="3F6868CF" w14:textId="0A7E6780" w:rsidR="007215A6" w:rsidRPr="005825BD" w:rsidDel="004B1F2C" w:rsidRDefault="007215A6" w:rsidP="00E63F7D">
            <w:pPr>
              <w:rPr>
                <w:del w:id="307" w:author="HYD OFF31" w:date="2023-07-11T20:43:00Z"/>
                <w:sz w:val="20"/>
                <w:szCs w:val="20"/>
              </w:rPr>
            </w:pPr>
            <w:del w:id="308" w:author="HYD OFF31" w:date="2023-07-11T20:43:00Z">
              <w:r w:rsidRPr="005825BD" w:rsidDel="004B1F2C">
                <w:rPr>
                  <w:sz w:val="20"/>
                  <w:szCs w:val="20"/>
                </w:rPr>
                <w:delText>0.19 (0.46)</w:delText>
              </w:r>
            </w:del>
          </w:p>
        </w:tc>
        <w:tc>
          <w:tcPr>
            <w:tcW w:w="709" w:type="dxa"/>
          </w:tcPr>
          <w:p w14:paraId="2389AB63" w14:textId="17859ADE" w:rsidR="007215A6" w:rsidRPr="005825BD" w:rsidDel="004B1F2C" w:rsidRDefault="007215A6" w:rsidP="00E63F7D">
            <w:pPr>
              <w:rPr>
                <w:del w:id="309" w:author="HYD OFF31" w:date="2023-07-11T20:43:00Z"/>
                <w:sz w:val="20"/>
                <w:szCs w:val="20"/>
              </w:rPr>
            </w:pPr>
            <w:del w:id="310" w:author="HYD OFF31" w:date="2023-07-11T20:43:00Z">
              <w:r w:rsidRPr="005825BD" w:rsidDel="004B1F2C">
                <w:rPr>
                  <w:sz w:val="20"/>
                  <w:szCs w:val="20"/>
                </w:rPr>
                <w:delText>5,504</w:delText>
              </w:r>
            </w:del>
          </w:p>
        </w:tc>
        <w:tc>
          <w:tcPr>
            <w:tcW w:w="1275" w:type="dxa"/>
          </w:tcPr>
          <w:p w14:paraId="7380B4CD" w14:textId="5176D967" w:rsidR="007215A6" w:rsidRPr="005825BD" w:rsidDel="004B1F2C" w:rsidRDefault="007215A6" w:rsidP="00E63F7D">
            <w:pPr>
              <w:rPr>
                <w:del w:id="311" w:author="HYD OFF31" w:date="2023-07-11T20:43:00Z"/>
                <w:sz w:val="20"/>
                <w:szCs w:val="20"/>
              </w:rPr>
            </w:pPr>
            <w:del w:id="312" w:author="HYD OFF31" w:date="2023-07-11T20:43:00Z">
              <w:r w:rsidRPr="005825BD" w:rsidDel="004B1F2C">
                <w:rPr>
                  <w:sz w:val="20"/>
                  <w:szCs w:val="20"/>
                </w:rPr>
                <w:delText>0.40 (0.60)</w:delText>
              </w:r>
            </w:del>
          </w:p>
        </w:tc>
        <w:tc>
          <w:tcPr>
            <w:tcW w:w="746" w:type="dxa"/>
          </w:tcPr>
          <w:p w14:paraId="2BA51363" w14:textId="4A65186B" w:rsidR="007215A6" w:rsidDel="004B1F2C" w:rsidRDefault="007215A6" w:rsidP="00E63F7D">
            <w:pPr>
              <w:rPr>
                <w:del w:id="313" w:author="HYD OFF31" w:date="2023-07-11T20:43:00Z"/>
                <w:sz w:val="20"/>
                <w:szCs w:val="20"/>
              </w:rPr>
            </w:pPr>
            <w:del w:id="314" w:author="HYD OFF31" w:date="2023-07-11T20:43:00Z">
              <w:r w:rsidRPr="005825BD" w:rsidDel="004B1F2C">
                <w:rPr>
                  <w:sz w:val="20"/>
                  <w:szCs w:val="20"/>
                </w:rPr>
                <w:delText>1</w:delText>
              </w:r>
              <w:r w:rsidDel="004B1F2C">
                <w:rPr>
                  <w:sz w:val="20"/>
                  <w:szCs w:val="20"/>
                </w:rPr>
                <w:delText>5</w:delText>
              </w:r>
              <w:r w:rsidRPr="005825BD" w:rsidDel="004B1F2C">
                <w:rPr>
                  <w:sz w:val="20"/>
                  <w:szCs w:val="20"/>
                </w:rPr>
                <w:delText xml:space="preserve"> years</w:delText>
              </w:r>
            </w:del>
          </w:p>
          <w:p w14:paraId="76E57AA1" w14:textId="34946F68" w:rsidR="007215A6" w:rsidRPr="005F2ED1" w:rsidDel="004B1F2C" w:rsidRDefault="007215A6" w:rsidP="00E63F7D">
            <w:pPr>
              <w:rPr>
                <w:del w:id="315" w:author="HYD OFF31" w:date="2023-07-11T20:43:00Z"/>
                <w:sz w:val="20"/>
                <w:szCs w:val="20"/>
              </w:rPr>
            </w:pPr>
            <w:del w:id="316" w:author="HYD OFF31" w:date="2023-07-11T20:43:00Z">
              <w:r w:rsidDel="004B1F2C">
                <w:rPr>
                  <w:sz w:val="20"/>
                  <w:szCs w:val="20"/>
                </w:rPr>
                <w:delText>(self)</w:delText>
              </w:r>
            </w:del>
          </w:p>
        </w:tc>
        <w:tc>
          <w:tcPr>
            <w:tcW w:w="746" w:type="dxa"/>
          </w:tcPr>
          <w:p w14:paraId="5C9E5F22" w14:textId="5CDE5A85" w:rsidR="007215A6" w:rsidRPr="005F2ED1" w:rsidDel="004B1F2C" w:rsidRDefault="007215A6" w:rsidP="00E63F7D">
            <w:pPr>
              <w:rPr>
                <w:del w:id="317" w:author="HYD OFF31" w:date="2023-07-11T20:43:00Z"/>
                <w:sz w:val="20"/>
                <w:szCs w:val="20"/>
              </w:rPr>
            </w:pPr>
            <w:del w:id="318" w:author="HYD OFF31" w:date="2023-07-11T20:43:00Z">
              <w:r w:rsidRPr="005F2ED1" w:rsidDel="004B1F2C">
                <w:rPr>
                  <w:sz w:val="20"/>
                  <w:szCs w:val="20"/>
                </w:rPr>
                <w:delText>5,293</w:delText>
              </w:r>
            </w:del>
          </w:p>
        </w:tc>
        <w:tc>
          <w:tcPr>
            <w:tcW w:w="1113" w:type="dxa"/>
          </w:tcPr>
          <w:p w14:paraId="42B483E0" w14:textId="0C28286A" w:rsidR="007215A6" w:rsidRPr="005F2ED1" w:rsidDel="004B1F2C" w:rsidRDefault="007215A6" w:rsidP="00E63F7D">
            <w:pPr>
              <w:rPr>
                <w:del w:id="319" w:author="HYD OFF31" w:date="2023-07-11T20:43:00Z"/>
                <w:sz w:val="20"/>
                <w:szCs w:val="20"/>
              </w:rPr>
            </w:pPr>
            <w:del w:id="320" w:author="HYD OFF31" w:date="2023-07-11T20:43:00Z">
              <w:r w:rsidRPr="005F2ED1" w:rsidDel="004B1F2C">
                <w:rPr>
                  <w:sz w:val="20"/>
                  <w:szCs w:val="20"/>
                </w:rPr>
                <w:delText>86 (1.6%)</w:delText>
              </w:r>
            </w:del>
          </w:p>
        </w:tc>
        <w:tc>
          <w:tcPr>
            <w:tcW w:w="741" w:type="dxa"/>
          </w:tcPr>
          <w:p w14:paraId="22341120" w14:textId="3C96D4A6" w:rsidR="007215A6" w:rsidRPr="005F2ED1" w:rsidDel="004B1F2C" w:rsidRDefault="007215A6" w:rsidP="00E63F7D">
            <w:pPr>
              <w:rPr>
                <w:del w:id="321" w:author="HYD OFF31" w:date="2023-07-11T20:43:00Z"/>
                <w:sz w:val="20"/>
                <w:szCs w:val="20"/>
              </w:rPr>
            </w:pPr>
            <w:del w:id="322" w:author="HYD OFF31" w:date="2023-07-11T20:43:00Z">
              <w:r w:rsidRPr="005F2ED1" w:rsidDel="004B1F2C">
                <w:rPr>
                  <w:sz w:val="20"/>
                  <w:szCs w:val="20"/>
                </w:rPr>
                <w:delText>5,289</w:delText>
              </w:r>
            </w:del>
          </w:p>
        </w:tc>
        <w:tc>
          <w:tcPr>
            <w:tcW w:w="1113" w:type="dxa"/>
          </w:tcPr>
          <w:p w14:paraId="4281CFEB" w14:textId="2A8CE087" w:rsidR="007215A6" w:rsidRPr="005F2ED1" w:rsidDel="004B1F2C" w:rsidRDefault="007215A6" w:rsidP="00E63F7D">
            <w:pPr>
              <w:rPr>
                <w:del w:id="323" w:author="HYD OFF31" w:date="2023-07-11T20:43:00Z"/>
                <w:sz w:val="20"/>
                <w:szCs w:val="20"/>
              </w:rPr>
            </w:pPr>
            <w:del w:id="324" w:author="HYD OFF31" w:date="2023-07-11T20:43:00Z">
              <w:r w:rsidRPr="005F2ED1" w:rsidDel="004B1F2C">
                <w:rPr>
                  <w:sz w:val="20"/>
                  <w:szCs w:val="20"/>
                </w:rPr>
                <w:delText>38 (0.7%)</w:delText>
              </w:r>
            </w:del>
          </w:p>
        </w:tc>
        <w:tc>
          <w:tcPr>
            <w:tcW w:w="741" w:type="dxa"/>
          </w:tcPr>
          <w:p w14:paraId="0912354E" w14:textId="40C27D79" w:rsidR="007215A6" w:rsidRPr="005F2ED1" w:rsidDel="004B1F2C" w:rsidRDefault="007215A6" w:rsidP="00E63F7D">
            <w:pPr>
              <w:rPr>
                <w:del w:id="325" w:author="HYD OFF31" w:date="2023-07-11T20:43:00Z"/>
                <w:sz w:val="20"/>
                <w:szCs w:val="20"/>
              </w:rPr>
            </w:pPr>
            <w:del w:id="326" w:author="HYD OFF31" w:date="2023-07-11T20:43:00Z">
              <w:r w:rsidRPr="005F2ED1" w:rsidDel="004B1F2C">
                <w:rPr>
                  <w:sz w:val="20"/>
                  <w:szCs w:val="20"/>
                </w:rPr>
                <w:delText>5,2</w:delText>
              </w:r>
              <w:r w:rsidDel="004B1F2C">
                <w:rPr>
                  <w:sz w:val="20"/>
                  <w:szCs w:val="20"/>
                </w:rPr>
                <w:delText>75</w:delText>
              </w:r>
            </w:del>
          </w:p>
        </w:tc>
        <w:tc>
          <w:tcPr>
            <w:tcW w:w="1113" w:type="dxa"/>
          </w:tcPr>
          <w:p w14:paraId="1A939707" w14:textId="1BDC53C1" w:rsidR="007215A6" w:rsidRPr="005F2ED1" w:rsidDel="004B1F2C" w:rsidRDefault="007215A6" w:rsidP="00E63F7D">
            <w:pPr>
              <w:rPr>
                <w:del w:id="327" w:author="HYD OFF31" w:date="2023-07-11T20:43:00Z"/>
                <w:sz w:val="20"/>
                <w:szCs w:val="20"/>
              </w:rPr>
            </w:pPr>
            <w:del w:id="328" w:author="HYD OFF31" w:date="2023-07-11T20:43:00Z">
              <w:r w:rsidRPr="005F2ED1" w:rsidDel="004B1F2C">
                <w:rPr>
                  <w:sz w:val="20"/>
                  <w:szCs w:val="20"/>
                </w:rPr>
                <w:delText>10</w:delText>
              </w:r>
              <w:r w:rsidDel="004B1F2C">
                <w:rPr>
                  <w:sz w:val="20"/>
                  <w:szCs w:val="20"/>
                </w:rPr>
                <w:delText xml:space="preserve">1 </w:delText>
              </w:r>
              <w:r w:rsidRPr="005F2ED1" w:rsidDel="004B1F2C">
                <w:rPr>
                  <w:sz w:val="20"/>
                  <w:szCs w:val="20"/>
                </w:rPr>
                <w:delText>(</w:delText>
              </w:r>
              <w:r w:rsidDel="004B1F2C">
                <w:rPr>
                  <w:sz w:val="20"/>
                  <w:szCs w:val="20"/>
                </w:rPr>
                <w:delText>1</w:delText>
              </w:r>
              <w:r w:rsidRPr="005F2ED1" w:rsidDel="004B1F2C">
                <w:rPr>
                  <w:sz w:val="20"/>
                  <w:szCs w:val="20"/>
                </w:rPr>
                <w:delText>.</w:delText>
              </w:r>
              <w:r w:rsidDel="004B1F2C">
                <w:rPr>
                  <w:sz w:val="20"/>
                  <w:szCs w:val="20"/>
                </w:rPr>
                <w:delText>9</w:delText>
              </w:r>
              <w:r w:rsidRPr="005F2ED1" w:rsidDel="004B1F2C">
                <w:rPr>
                  <w:sz w:val="20"/>
                  <w:szCs w:val="20"/>
                </w:rPr>
                <w:delText>%)</w:delText>
              </w:r>
            </w:del>
          </w:p>
        </w:tc>
        <w:tc>
          <w:tcPr>
            <w:tcW w:w="742" w:type="dxa"/>
          </w:tcPr>
          <w:p w14:paraId="2B15A908" w14:textId="1CD883C3" w:rsidR="007215A6" w:rsidRPr="005F2ED1" w:rsidDel="004B1F2C" w:rsidRDefault="007215A6" w:rsidP="00E63F7D">
            <w:pPr>
              <w:rPr>
                <w:del w:id="329" w:author="HYD OFF31" w:date="2023-07-11T20:43:00Z"/>
                <w:sz w:val="20"/>
                <w:szCs w:val="20"/>
              </w:rPr>
            </w:pPr>
            <w:del w:id="330" w:author="HYD OFF31" w:date="2023-07-11T20:43:00Z">
              <w:r w:rsidDel="004B1F2C">
                <w:rPr>
                  <w:sz w:val="20"/>
                  <w:szCs w:val="20"/>
                </w:rPr>
                <w:delText>4,533</w:delText>
              </w:r>
            </w:del>
          </w:p>
        </w:tc>
        <w:tc>
          <w:tcPr>
            <w:tcW w:w="1204" w:type="dxa"/>
          </w:tcPr>
          <w:p w14:paraId="7902684D" w14:textId="2A4E105F" w:rsidR="007215A6" w:rsidRPr="005F2ED1" w:rsidDel="004B1F2C" w:rsidRDefault="007215A6" w:rsidP="00E63F7D">
            <w:pPr>
              <w:rPr>
                <w:del w:id="331" w:author="HYD OFF31" w:date="2023-07-11T20:43:00Z"/>
                <w:sz w:val="20"/>
                <w:szCs w:val="20"/>
              </w:rPr>
            </w:pPr>
            <w:del w:id="332" w:author="HYD OFF31" w:date="2023-07-11T20:43:00Z">
              <w:r w:rsidDel="004B1F2C">
                <w:rPr>
                  <w:sz w:val="20"/>
                  <w:szCs w:val="20"/>
                </w:rPr>
                <w:delText>186</w:delText>
              </w:r>
              <w:r w:rsidRPr="005F2ED1" w:rsidDel="004B1F2C">
                <w:rPr>
                  <w:sz w:val="20"/>
                  <w:szCs w:val="20"/>
                </w:rPr>
                <w:delText xml:space="preserve"> (</w:delText>
              </w:r>
              <w:r w:rsidDel="004B1F2C">
                <w:rPr>
                  <w:sz w:val="20"/>
                  <w:szCs w:val="20"/>
                </w:rPr>
                <w:delText>4.0</w:delText>
              </w:r>
              <w:r w:rsidRPr="005F2ED1" w:rsidDel="004B1F2C">
                <w:rPr>
                  <w:sz w:val="20"/>
                  <w:szCs w:val="20"/>
                </w:rPr>
                <w:delText>%)</w:delText>
              </w:r>
            </w:del>
          </w:p>
        </w:tc>
      </w:tr>
      <w:tr w:rsidR="007215A6" w:rsidRPr="00510171" w:rsidDel="004B1F2C" w14:paraId="1D05717D" w14:textId="431784C0" w:rsidTr="00E63F7D">
        <w:trPr>
          <w:trHeight w:val="476"/>
          <w:del w:id="333" w:author="HYD OFF31" w:date="2023-07-11T20:43:00Z"/>
        </w:trPr>
        <w:tc>
          <w:tcPr>
            <w:tcW w:w="850" w:type="dxa"/>
          </w:tcPr>
          <w:p w14:paraId="7892C09D" w14:textId="7D5080CF" w:rsidR="007215A6" w:rsidRPr="0055287E" w:rsidDel="004B1F2C" w:rsidRDefault="007215A6" w:rsidP="00E63F7D">
            <w:pPr>
              <w:rPr>
                <w:del w:id="334" w:author="HYD OFF31" w:date="2023-07-11T20:43:00Z"/>
                <w:sz w:val="20"/>
                <w:szCs w:val="20"/>
              </w:rPr>
            </w:pPr>
            <w:del w:id="335" w:author="HYD OFF31" w:date="2023-07-11T20:43:00Z">
              <w:r w:rsidRPr="0055287E" w:rsidDel="004B1F2C">
                <w:rPr>
                  <w:sz w:val="20"/>
                  <w:szCs w:val="20"/>
                </w:rPr>
                <w:delText>25 years</w:delText>
              </w:r>
            </w:del>
          </w:p>
          <w:p w14:paraId="30F432DC" w14:textId="146A8B53" w:rsidR="007215A6" w:rsidRPr="0055287E" w:rsidDel="004B1F2C" w:rsidRDefault="007215A6" w:rsidP="00E63F7D">
            <w:pPr>
              <w:rPr>
                <w:del w:id="336" w:author="HYD OFF31" w:date="2023-07-11T20:43:00Z"/>
                <w:sz w:val="20"/>
                <w:szCs w:val="20"/>
              </w:rPr>
            </w:pPr>
          </w:p>
        </w:tc>
        <w:tc>
          <w:tcPr>
            <w:tcW w:w="709" w:type="dxa"/>
          </w:tcPr>
          <w:p w14:paraId="234FE416" w14:textId="148DC2DA" w:rsidR="007215A6" w:rsidRPr="0055287E" w:rsidDel="004B1F2C" w:rsidRDefault="007215A6" w:rsidP="00E63F7D">
            <w:pPr>
              <w:rPr>
                <w:del w:id="337" w:author="HYD OFF31" w:date="2023-07-11T20:43:00Z"/>
                <w:sz w:val="20"/>
                <w:szCs w:val="20"/>
              </w:rPr>
            </w:pPr>
            <w:del w:id="338" w:author="HYD OFF31" w:date="2023-07-11T20:43:00Z">
              <w:r w:rsidRPr="0055287E" w:rsidDel="004B1F2C">
                <w:rPr>
                  <w:sz w:val="20"/>
                  <w:szCs w:val="20"/>
                </w:rPr>
                <w:delText>4,393</w:delText>
              </w:r>
            </w:del>
          </w:p>
        </w:tc>
        <w:tc>
          <w:tcPr>
            <w:tcW w:w="1134" w:type="dxa"/>
          </w:tcPr>
          <w:p w14:paraId="4AEDE261" w14:textId="4192BF58" w:rsidR="007215A6" w:rsidRPr="0055287E" w:rsidDel="004B1F2C" w:rsidRDefault="007215A6" w:rsidP="00E63F7D">
            <w:pPr>
              <w:rPr>
                <w:del w:id="339" w:author="HYD OFF31" w:date="2023-07-11T20:43:00Z"/>
                <w:sz w:val="20"/>
                <w:szCs w:val="20"/>
              </w:rPr>
            </w:pPr>
            <w:del w:id="340" w:author="HYD OFF31" w:date="2023-07-11T20:43:00Z">
              <w:r w:rsidRPr="0055287E" w:rsidDel="004B1F2C">
                <w:rPr>
                  <w:sz w:val="20"/>
                  <w:szCs w:val="20"/>
                </w:rPr>
                <w:delText>1.90 (2.23)</w:delText>
              </w:r>
            </w:del>
          </w:p>
        </w:tc>
        <w:tc>
          <w:tcPr>
            <w:tcW w:w="709" w:type="dxa"/>
          </w:tcPr>
          <w:p w14:paraId="23127A88" w14:textId="25549152" w:rsidR="007215A6" w:rsidRPr="0055287E" w:rsidDel="004B1F2C" w:rsidRDefault="007215A6" w:rsidP="00E63F7D">
            <w:pPr>
              <w:rPr>
                <w:del w:id="341" w:author="HYD OFF31" w:date="2023-07-11T20:43:00Z"/>
                <w:sz w:val="20"/>
                <w:szCs w:val="20"/>
              </w:rPr>
            </w:pPr>
            <w:del w:id="342" w:author="HYD OFF31" w:date="2023-07-11T20:43:00Z">
              <w:r w:rsidDel="004B1F2C">
                <w:rPr>
                  <w:sz w:val="20"/>
                  <w:szCs w:val="20"/>
                </w:rPr>
                <w:delText>0.77</w:delText>
              </w:r>
            </w:del>
          </w:p>
        </w:tc>
        <w:tc>
          <w:tcPr>
            <w:tcW w:w="709" w:type="dxa"/>
          </w:tcPr>
          <w:p w14:paraId="16F37E56" w14:textId="1A30D614" w:rsidR="007215A6" w:rsidRPr="0055287E" w:rsidDel="004B1F2C" w:rsidRDefault="007215A6" w:rsidP="00E63F7D">
            <w:pPr>
              <w:rPr>
                <w:del w:id="343" w:author="HYD OFF31" w:date="2023-07-11T20:43:00Z"/>
                <w:sz w:val="20"/>
                <w:szCs w:val="20"/>
              </w:rPr>
            </w:pPr>
            <w:del w:id="344" w:author="HYD OFF31" w:date="2023-07-11T20:43:00Z">
              <w:r w:rsidRPr="0055287E" w:rsidDel="004B1F2C">
                <w:rPr>
                  <w:sz w:val="20"/>
                  <w:szCs w:val="20"/>
                </w:rPr>
                <w:delText>4,387</w:delText>
              </w:r>
            </w:del>
          </w:p>
        </w:tc>
        <w:tc>
          <w:tcPr>
            <w:tcW w:w="1134" w:type="dxa"/>
          </w:tcPr>
          <w:p w14:paraId="1642754C" w14:textId="0FACD786" w:rsidR="007215A6" w:rsidRPr="0055287E" w:rsidDel="004B1F2C" w:rsidRDefault="007215A6" w:rsidP="00E63F7D">
            <w:pPr>
              <w:rPr>
                <w:del w:id="345" w:author="HYD OFF31" w:date="2023-07-11T20:43:00Z"/>
                <w:sz w:val="20"/>
                <w:szCs w:val="20"/>
              </w:rPr>
            </w:pPr>
            <w:del w:id="346" w:author="HYD OFF31" w:date="2023-07-11T20:43:00Z">
              <w:r w:rsidRPr="0055287E" w:rsidDel="004B1F2C">
                <w:rPr>
                  <w:sz w:val="20"/>
                  <w:szCs w:val="20"/>
                </w:rPr>
                <w:delText>0.26 (0.55)</w:delText>
              </w:r>
            </w:del>
          </w:p>
        </w:tc>
        <w:tc>
          <w:tcPr>
            <w:tcW w:w="709" w:type="dxa"/>
          </w:tcPr>
          <w:p w14:paraId="0E9AA61A" w14:textId="24C81677" w:rsidR="007215A6" w:rsidRPr="0055287E" w:rsidDel="004B1F2C" w:rsidRDefault="007215A6" w:rsidP="00E63F7D">
            <w:pPr>
              <w:rPr>
                <w:del w:id="347" w:author="HYD OFF31" w:date="2023-07-11T20:43:00Z"/>
                <w:sz w:val="20"/>
                <w:szCs w:val="20"/>
              </w:rPr>
            </w:pPr>
            <w:del w:id="348" w:author="HYD OFF31" w:date="2023-07-11T20:43:00Z">
              <w:r w:rsidRPr="0055287E" w:rsidDel="004B1F2C">
                <w:rPr>
                  <w:sz w:val="20"/>
                  <w:szCs w:val="20"/>
                </w:rPr>
                <w:delText>4,319</w:delText>
              </w:r>
            </w:del>
          </w:p>
        </w:tc>
        <w:tc>
          <w:tcPr>
            <w:tcW w:w="1275" w:type="dxa"/>
          </w:tcPr>
          <w:p w14:paraId="5DE2DD7B" w14:textId="0497F375" w:rsidR="007215A6" w:rsidRPr="0055287E" w:rsidDel="004B1F2C" w:rsidRDefault="007215A6" w:rsidP="00E63F7D">
            <w:pPr>
              <w:rPr>
                <w:del w:id="349" w:author="HYD OFF31" w:date="2023-07-11T20:43:00Z"/>
                <w:sz w:val="20"/>
                <w:szCs w:val="20"/>
              </w:rPr>
            </w:pPr>
            <w:del w:id="350" w:author="HYD OFF31" w:date="2023-07-11T20:43:00Z">
              <w:r w:rsidRPr="0055287E" w:rsidDel="004B1F2C">
                <w:rPr>
                  <w:sz w:val="20"/>
                  <w:szCs w:val="20"/>
                </w:rPr>
                <w:delText>0.54 (0.68)</w:delText>
              </w:r>
            </w:del>
          </w:p>
        </w:tc>
        <w:tc>
          <w:tcPr>
            <w:tcW w:w="746" w:type="dxa"/>
          </w:tcPr>
          <w:p w14:paraId="63578DB3" w14:textId="0B50CA14" w:rsidR="007215A6" w:rsidRPr="0055287E" w:rsidDel="004B1F2C" w:rsidRDefault="007215A6" w:rsidP="00E63F7D">
            <w:pPr>
              <w:rPr>
                <w:del w:id="351" w:author="HYD OFF31" w:date="2023-07-11T20:43:00Z"/>
                <w:sz w:val="20"/>
                <w:szCs w:val="20"/>
              </w:rPr>
            </w:pPr>
            <w:del w:id="352" w:author="HYD OFF31" w:date="2023-07-11T20:43:00Z">
              <w:r w:rsidRPr="0055287E" w:rsidDel="004B1F2C">
                <w:rPr>
                  <w:sz w:val="20"/>
                  <w:szCs w:val="20"/>
                </w:rPr>
                <w:delText>25 years</w:delText>
              </w:r>
            </w:del>
          </w:p>
          <w:p w14:paraId="30E3F9F3" w14:textId="044672C4" w:rsidR="007215A6" w:rsidDel="004B1F2C" w:rsidRDefault="007215A6" w:rsidP="00E63F7D">
            <w:pPr>
              <w:rPr>
                <w:del w:id="353" w:author="HYD OFF31" w:date="2023-07-11T20:43:00Z"/>
                <w:sz w:val="20"/>
                <w:szCs w:val="20"/>
              </w:rPr>
            </w:pPr>
            <w:del w:id="354" w:author="HYD OFF31" w:date="2023-07-11T20:43:00Z">
              <w:r w:rsidDel="004B1F2C">
                <w:rPr>
                  <w:sz w:val="20"/>
                  <w:szCs w:val="20"/>
                </w:rPr>
                <w:delText>(self)</w:delText>
              </w:r>
            </w:del>
          </w:p>
        </w:tc>
        <w:tc>
          <w:tcPr>
            <w:tcW w:w="746" w:type="dxa"/>
          </w:tcPr>
          <w:p w14:paraId="34F8A4A9" w14:textId="41A86785" w:rsidR="007215A6" w:rsidRPr="005F2ED1" w:rsidDel="004B1F2C" w:rsidRDefault="007215A6" w:rsidP="00E63F7D">
            <w:pPr>
              <w:rPr>
                <w:del w:id="355" w:author="HYD OFF31" w:date="2023-07-11T20:43:00Z"/>
                <w:sz w:val="20"/>
                <w:szCs w:val="20"/>
              </w:rPr>
            </w:pPr>
            <w:del w:id="356" w:author="HYD OFF31" w:date="2023-07-11T20:43:00Z">
              <w:r w:rsidRPr="005F2ED1" w:rsidDel="004B1F2C">
                <w:rPr>
                  <w:sz w:val="20"/>
                  <w:szCs w:val="20"/>
                </w:rPr>
                <w:delText>4,</w:delText>
              </w:r>
              <w:r w:rsidDel="004B1F2C">
                <w:rPr>
                  <w:sz w:val="20"/>
                  <w:szCs w:val="20"/>
                </w:rPr>
                <w:delText>074</w:delText>
              </w:r>
            </w:del>
          </w:p>
        </w:tc>
        <w:tc>
          <w:tcPr>
            <w:tcW w:w="1113" w:type="dxa"/>
          </w:tcPr>
          <w:p w14:paraId="41D1C8E0" w14:textId="6F38904B" w:rsidR="007215A6" w:rsidRPr="005F2ED1" w:rsidDel="004B1F2C" w:rsidRDefault="007215A6" w:rsidP="00E63F7D">
            <w:pPr>
              <w:rPr>
                <w:del w:id="357" w:author="HYD OFF31" w:date="2023-07-11T20:43:00Z"/>
                <w:sz w:val="20"/>
                <w:szCs w:val="20"/>
              </w:rPr>
            </w:pPr>
            <w:del w:id="358" w:author="HYD OFF31" w:date="2023-07-11T20:43:00Z">
              <w:r w:rsidRPr="005F2ED1" w:rsidDel="004B1F2C">
                <w:rPr>
                  <w:sz w:val="20"/>
                  <w:szCs w:val="20"/>
                </w:rPr>
                <w:delText>3</w:delText>
              </w:r>
              <w:r w:rsidDel="004B1F2C">
                <w:rPr>
                  <w:sz w:val="20"/>
                  <w:szCs w:val="20"/>
                </w:rPr>
                <w:delText>78</w:delText>
              </w:r>
              <w:r w:rsidRPr="005F2ED1" w:rsidDel="004B1F2C">
                <w:rPr>
                  <w:sz w:val="20"/>
                  <w:szCs w:val="20"/>
                </w:rPr>
                <w:delText xml:space="preserve"> (9.</w:delText>
              </w:r>
              <w:r w:rsidDel="004B1F2C">
                <w:rPr>
                  <w:sz w:val="20"/>
                  <w:szCs w:val="20"/>
                </w:rPr>
                <w:delText>3</w:delText>
              </w:r>
              <w:r w:rsidRPr="005F2ED1" w:rsidDel="004B1F2C">
                <w:rPr>
                  <w:sz w:val="20"/>
                  <w:szCs w:val="20"/>
                </w:rPr>
                <w:delText>%)</w:delText>
              </w:r>
            </w:del>
          </w:p>
        </w:tc>
        <w:tc>
          <w:tcPr>
            <w:tcW w:w="741" w:type="dxa"/>
          </w:tcPr>
          <w:p w14:paraId="28141F47" w14:textId="0FCA9C83" w:rsidR="007215A6" w:rsidRPr="005F2ED1" w:rsidDel="004B1F2C" w:rsidRDefault="007215A6" w:rsidP="00E63F7D">
            <w:pPr>
              <w:rPr>
                <w:del w:id="359" w:author="HYD OFF31" w:date="2023-07-11T20:43:00Z"/>
                <w:sz w:val="20"/>
                <w:szCs w:val="20"/>
              </w:rPr>
            </w:pPr>
            <w:del w:id="360" w:author="HYD OFF31" w:date="2023-07-11T20:43:00Z">
              <w:r w:rsidRPr="005F2ED1" w:rsidDel="004B1F2C">
                <w:rPr>
                  <w:sz w:val="20"/>
                  <w:szCs w:val="20"/>
                </w:rPr>
                <w:delText>-</w:delText>
              </w:r>
            </w:del>
          </w:p>
        </w:tc>
        <w:tc>
          <w:tcPr>
            <w:tcW w:w="1113" w:type="dxa"/>
          </w:tcPr>
          <w:p w14:paraId="2700C1D5" w14:textId="2427FE45" w:rsidR="007215A6" w:rsidRPr="005F2ED1" w:rsidDel="004B1F2C" w:rsidRDefault="007215A6" w:rsidP="00E63F7D">
            <w:pPr>
              <w:rPr>
                <w:del w:id="361" w:author="HYD OFF31" w:date="2023-07-11T20:43:00Z"/>
                <w:sz w:val="20"/>
                <w:szCs w:val="20"/>
              </w:rPr>
            </w:pPr>
            <w:del w:id="362" w:author="HYD OFF31" w:date="2023-07-11T20:43:00Z">
              <w:r w:rsidRPr="005F2ED1" w:rsidDel="004B1F2C">
                <w:rPr>
                  <w:sz w:val="20"/>
                  <w:szCs w:val="20"/>
                </w:rPr>
                <w:delText>-</w:delText>
              </w:r>
            </w:del>
          </w:p>
        </w:tc>
        <w:tc>
          <w:tcPr>
            <w:tcW w:w="741" w:type="dxa"/>
          </w:tcPr>
          <w:p w14:paraId="6318D674" w14:textId="4B58A59D" w:rsidR="007215A6" w:rsidRPr="005F2ED1" w:rsidDel="004B1F2C" w:rsidRDefault="007215A6" w:rsidP="00E63F7D">
            <w:pPr>
              <w:rPr>
                <w:del w:id="363" w:author="HYD OFF31" w:date="2023-07-11T20:43:00Z"/>
                <w:sz w:val="20"/>
                <w:szCs w:val="20"/>
              </w:rPr>
            </w:pPr>
            <w:del w:id="364" w:author="HYD OFF31" w:date="2023-07-11T20:43:00Z">
              <w:r w:rsidRPr="005F2ED1" w:rsidDel="004B1F2C">
                <w:rPr>
                  <w:sz w:val="20"/>
                  <w:szCs w:val="20"/>
                </w:rPr>
                <w:delText>-</w:delText>
              </w:r>
            </w:del>
          </w:p>
        </w:tc>
        <w:tc>
          <w:tcPr>
            <w:tcW w:w="1113" w:type="dxa"/>
          </w:tcPr>
          <w:p w14:paraId="4AE80452" w14:textId="146E8046" w:rsidR="007215A6" w:rsidRPr="005F2ED1" w:rsidDel="004B1F2C" w:rsidRDefault="007215A6" w:rsidP="00E63F7D">
            <w:pPr>
              <w:rPr>
                <w:del w:id="365" w:author="HYD OFF31" w:date="2023-07-11T20:43:00Z"/>
                <w:sz w:val="20"/>
                <w:szCs w:val="20"/>
              </w:rPr>
            </w:pPr>
            <w:del w:id="366" w:author="HYD OFF31" w:date="2023-07-11T20:43:00Z">
              <w:r w:rsidRPr="005F2ED1" w:rsidDel="004B1F2C">
                <w:rPr>
                  <w:sz w:val="20"/>
                  <w:szCs w:val="20"/>
                </w:rPr>
                <w:delText>-</w:delText>
              </w:r>
            </w:del>
          </w:p>
        </w:tc>
        <w:tc>
          <w:tcPr>
            <w:tcW w:w="742" w:type="dxa"/>
          </w:tcPr>
          <w:p w14:paraId="41FA9202" w14:textId="02520DB7" w:rsidR="007215A6" w:rsidRPr="005F2ED1" w:rsidDel="004B1F2C" w:rsidRDefault="007215A6" w:rsidP="00E63F7D">
            <w:pPr>
              <w:rPr>
                <w:del w:id="367" w:author="HYD OFF31" w:date="2023-07-11T20:43:00Z"/>
                <w:sz w:val="20"/>
                <w:szCs w:val="20"/>
              </w:rPr>
            </w:pPr>
            <w:del w:id="368" w:author="HYD OFF31" w:date="2023-07-11T20:43:00Z">
              <w:r w:rsidRPr="005F2ED1" w:rsidDel="004B1F2C">
                <w:rPr>
                  <w:sz w:val="20"/>
                  <w:szCs w:val="20"/>
                </w:rPr>
                <w:delText>-</w:delText>
              </w:r>
            </w:del>
          </w:p>
        </w:tc>
        <w:tc>
          <w:tcPr>
            <w:tcW w:w="1204" w:type="dxa"/>
          </w:tcPr>
          <w:p w14:paraId="44C036DC" w14:textId="08E7E3B6" w:rsidR="007215A6" w:rsidRPr="005F2ED1" w:rsidDel="004B1F2C" w:rsidRDefault="007215A6" w:rsidP="00E63F7D">
            <w:pPr>
              <w:rPr>
                <w:del w:id="369" w:author="HYD OFF31" w:date="2023-07-11T20:43:00Z"/>
                <w:sz w:val="20"/>
                <w:szCs w:val="20"/>
              </w:rPr>
            </w:pPr>
            <w:del w:id="370" w:author="HYD OFF31" w:date="2023-07-11T20:43:00Z">
              <w:r w:rsidRPr="005F2ED1" w:rsidDel="004B1F2C">
                <w:rPr>
                  <w:sz w:val="20"/>
                  <w:szCs w:val="20"/>
                </w:rPr>
                <w:delText>-</w:delText>
              </w:r>
            </w:del>
          </w:p>
        </w:tc>
      </w:tr>
      <w:tr w:rsidR="007215A6" w:rsidRPr="00510171" w:rsidDel="004B1F2C" w14:paraId="02339290" w14:textId="5F3D6598" w:rsidTr="00E63F7D">
        <w:trPr>
          <w:trHeight w:val="476"/>
          <w:del w:id="371" w:author="HYD OFF31" w:date="2023-07-11T20:43:00Z"/>
        </w:trPr>
        <w:tc>
          <w:tcPr>
            <w:tcW w:w="850" w:type="dxa"/>
          </w:tcPr>
          <w:p w14:paraId="74DF7A89" w14:textId="2AC170CF" w:rsidR="007215A6" w:rsidRPr="0055287E" w:rsidDel="004B1F2C" w:rsidRDefault="007215A6" w:rsidP="00E63F7D">
            <w:pPr>
              <w:rPr>
                <w:del w:id="372" w:author="HYD OFF31" w:date="2023-07-11T20:43:00Z"/>
                <w:sz w:val="20"/>
                <w:szCs w:val="20"/>
              </w:rPr>
            </w:pPr>
            <w:del w:id="373" w:author="HYD OFF31" w:date="2023-07-11T20:43:00Z">
              <w:r w:rsidRPr="0055287E" w:rsidDel="004B1F2C">
                <w:rPr>
                  <w:sz w:val="20"/>
                  <w:szCs w:val="20"/>
                </w:rPr>
                <w:delText>25 years</w:delText>
              </w:r>
            </w:del>
          </w:p>
          <w:p w14:paraId="3C6CC777" w14:textId="6ACC70CA" w:rsidR="007215A6" w:rsidRPr="0055287E" w:rsidDel="004B1F2C" w:rsidRDefault="007215A6" w:rsidP="00E63F7D">
            <w:pPr>
              <w:rPr>
                <w:del w:id="374" w:author="HYD OFF31" w:date="2023-07-11T20:43:00Z"/>
                <w:sz w:val="20"/>
                <w:szCs w:val="20"/>
              </w:rPr>
            </w:pPr>
            <w:del w:id="375" w:author="HYD OFF31" w:date="2023-07-11T20:43:00Z">
              <w:r w:rsidRPr="0055287E" w:rsidDel="004B1F2C">
                <w:rPr>
                  <w:sz w:val="20"/>
                  <w:szCs w:val="20"/>
                </w:rPr>
                <w:delText>(self)</w:delText>
              </w:r>
            </w:del>
          </w:p>
        </w:tc>
        <w:tc>
          <w:tcPr>
            <w:tcW w:w="709" w:type="dxa"/>
          </w:tcPr>
          <w:p w14:paraId="342CF713" w14:textId="3EF7111E" w:rsidR="007215A6" w:rsidRPr="0055287E" w:rsidDel="004B1F2C" w:rsidRDefault="007215A6" w:rsidP="00E63F7D">
            <w:pPr>
              <w:rPr>
                <w:del w:id="376" w:author="HYD OFF31" w:date="2023-07-11T20:43:00Z"/>
                <w:sz w:val="20"/>
                <w:szCs w:val="20"/>
              </w:rPr>
            </w:pPr>
            <w:del w:id="377" w:author="HYD OFF31" w:date="2023-07-11T20:43:00Z">
              <w:r w:rsidRPr="0055287E" w:rsidDel="004B1F2C">
                <w:rPr>
                  <w:sz w:val="20"/>
                  <w:szCs w:val="20"/>
                </w:rPr>
                <w:delText>4,309</w:delText>
              </w:r>
            </w:del>
          </w:p>
        </w:tc>
        <w:tc>
          <w:tcPr>
            <w:tcW w:w="1134" w:type="dxa"/>
          </w:tcPr>
          <w:p w14:paraId="3C0F5B62" w14:textId="0C513B57" w:rsidR="007215A6" w:rsidRPr="0055287E" w:rsidDel="004B1F2C" w:rsidRDefault="007215A6" w:rsidP="00E63F7D">
            <w:pPr>
              <w:rPr>
                <w:del w:id="378" w:author="HYD OFF31" w:date="2023-07-11T20:43:00Z"/>
                <w:sz w:val="20"/>
                <w:szCs w:val="20"/>
              </w:rPr>
            </w:pPr>
            <w:del w:id="379" w:author="HYD OFF31" w:date="2023-07-11T20:43:00Z">
              <w:r w:rsidRPr="0055287E" w:rsidDel="004B1F2C">
                <w:rPr>
                  <w:sz w:val="20"/>
                  <w:szCs w:val="20"/>
                </w:rPr>
                <w:delText>3.44 (2.49)</w:delText>
              </w:r>
            </w:del>
          </w:p>
        </w:tc>
        <w:tc>
          <w:tcPr>
            <w:tcW w:w="709" w:type="dxa"/>
          </w:tcPr>
          <w:p w14:paraId="3431A362" w14:textId="7115790C" w:rsidR="007215A6" w:rsidRPr="0055287E" w:rsidDel="004B1F2C" w:rsidRDefault="007215A6" w:rsidP="00E63F7D">
            <w:pPr>
              <w:rPr>
                <w:del w:id="380" w:author="HYD OFF31" w:date="2023-07-11T20:43:00Z"/>
                <w:sz w:val="20"/>
                <w:szCs w:val="20"/>
              </w:rPr>
            </w:pPr>
            <w:del w:id="381" w:author="HYD OFF31" w:date="2023-07-11T20:43:00Z">
              <w:r w:rsidDel="004B1F2C">
                <w:rPr>
                  <w:sz w:val="20"/>
                  <w:szCs w:val="20"/>
                </w:rPr>
                <w:delText>0.75</w:delText>
              </w:r>
            </w:del>
          </w:p>
        </w:tc>
        <w:tc>
          <w:tcPr>
            <w:tcW w:w="709" w:type="dxa"/>
          </w:tcPr>
          <w:p w14:paraId="6F55A5D7" w14:textId="0847192D" w:rsidR="007215A6" w:rsidRPr="0055287E" w:rsidDel="004B1F2C" w:rsidRDefault="007215A6" w:rsidP="00E63F7D">
            <w:pPr>
              <w:rPr>
                <w:del w:id="382" w:author="HYD OFF31" w:date="2023-07-11T20:43:00Z"/>
                <w:sz w:val="20"/>
                <w:szCs w:val="20"/>
              </w:rPr>
            </w:pPr>
            <w:del w:id="383" w:author="HYD OFF31" w:date="2023-07-11T20:43:00Z">
              <w:r w:rsidRPr="0055287E" w:rsidDel="004B1F2C">
                <w:rPr>
                  <w:sz w:val="20"/>
                  <w:szCs w:val="20"/>
                </w:rPr>
                <w:delText>4,305</w:delText>
              </w:r>
            </w:del>
          </w:p>
        </w:tc>
        <w:tc>
          <w:tcPr>
            <w:tcW w:w="1134" w:type="dxa"/>
          </w:tcPr>
          <w:p w14:paraId="43C80EA2" w14:textId="6033C5A6" w:rsidR="007215A6" w:rsidRPr="0055287E" w:rsidDel="004B1F2C" w:rsidRDefault="007215A6" w:rsidP="00E63F7D">
            <w:pPr>
              <w:rPr>
                <w:del w:id="384" w:author="HYD OFF31" w:date="2023-07-11T20:43:00Z"/>
                <w:sz w:val="20"/>
                <w:szCs w:val="20"/>
              </w:rPr>
            </w:pPr>
            <w:del w:id="385" w:author="HYD OFF31" w:date="2023-07-11T20:43:00Z">
              <w:r w:rsidRPr="0055287E" w:rsidDel="004B1F2C">
                <w:rPr>
                  <w:sz w:val="20"/>
                  <w:szCs w:val="20"/>
                </w:rPr>
                <w:delText>0.49 (0.66)</w:delText>
              </w:r>
            </w:del>
          </w:p>
        </w:tc>
        <w:tc>
          <w:tcPr>
            <w:tcW w:w="709" w:type="dxa"/>
          </w:tcPr>
          <w:p w14:paraId="6CE63B7C" w14:textId="516D6E97" w:rsidR="007215A6" w:rsidRPr="0055287E" w:rsidDel="004B1F2C" w:rsidRDefault="007215A6" w:rsidP="00E63F7D">
            <w:pPr>
              <w:rPr>
                <w:del w:id="386" w:author="HYD OFF31" w:date="2023-07-11T20:43:00Z"/>
                <w:sz w:val="20"/>
                <w:szCs w:val="20"/>
              </w:rPr>
            </w:pPr>
            <w:del w:id="387" w:author="HYD OFF31" w:date="2023-07-11T20:43:00Z">
              <w:r w:rsidRPr="0055287E" w:rsidDel="004B1F2C">
                <w:rPr>
                  <w:sz w:val="20"/>
                  <w:szCs w:val="20"/>
                </w:rPr>
                <w:delText>4,295</w:delText>
              </w:r>
            </w:del>
          </w:p>
        </w:tc>
        <w:tc>
          <w:tcPr>
            <w:tcW w:w="1275" w:type="dxa"/>
          </w:tcPr>
          <w:p w14:paraId="5784EDB2" w14:textId="074AE2B3" w:rsidR="007215A6" w:rsidRPr="0055287E" w:rsidDel="004B1F2C" w:rsidRDefault="007215A6" w:rsidP="00E63F7D">
            <w:pPr>
              <w:rPr>
                <w:del w:id="388" w:author="HYD OFF31" w:date="2023-07-11T20:43:00Z"/>
                <w:sz w:val="20"/>
                <w:szCs w:val="20"/>
              </w:rPr>
            </w:pPr>
            <w:del w:id="389" w:author="HYD OFF31" w:date="2023-07-11T20:43:00Z">
              <w:r w:rsidRPr="0055287E" w:rsidDel="004B1F2C">
                <w:rPr>
                  <w:sz w:val="20"/>
                  <w:szCs w:val="20"/>
                </w:rPr>
                <w:delText>1.10 (0.77)</w:delText>
              </w:r>
            </w:del>
          </w:p>
        </w:tc>
        <w:tc>
          <w:tcPr>
            <w:tcW w:w="746" w:type="dxa"/>
          </w:tcPr>
          <w:p w14:paraId="219FA400" w14:textId="78DCB153" w:rsidR="007215A6" w:rsidRPr="005F2ED1" w:rsidDel="004B1F2C" w:rsidRDefault="007215A6" w:rsidP="00E63F7D">
            <w:pPr>
              <w:rPr>
                <w:del w:id="390" w:author="HYD OFF31" w:date="2023-07-11T20:43:00Z"/>
                <w:sz w:val="20"/>
                <w:szCs w:val="20"/>
              </w:rPr>
            </w:pPr>
            <w:del w:id="391" w:author="HYD OFF31" w:date="2023-07-11T20:43:00Z">
              <w:r w:rsidDel="004B1F2C">
                <w:rPr>
                  <w:sz w:val="20"/>
                  <w:szCs w:val="20"/>
                </w:rPr>
                <w:delText>-</w:delText>
              </w:r>
            </w:del>
          </w:p>
        </w:tc>
        <w:tc>
          <w:tcPr>
            <w:tcW w:w="746" w:type="dxa"/>
          </w:tcPr>
          <w:p w14:paraId="046361C8" w14:textId="194E8773" w:rsidR="007215A6" w:rsidRPr="005F2ED1" w:rsidDel="004B1F2C" w:rsidRDefault="007215A6" w:rsidP="00E63F7D">
            <w:pPr>
              <w:rPr>
                <w:del w:id="392" w:author="HYD OFF31" w:date="2023-07-11T20:43:00Z"/>
                <w:sz w:val="20"/>
                <w:szCs w:val="20"/>
              </w:rPr>
            </w:pPr>
            <w:del w:id="393" w:author="HYD OFF31" w:date="2023-07-11T20:43:00Z">
              <w:r w:rsidDel="004B1F2C">
                <w:rPr>
                  <w:sz w:val="20"/>
                  <w:szCs w:val="20"/>
                </w:rPr>
                <w:delText>-</w:delText>
              </w:r>
            </w:del>
          </w:p>
        </w:tc>
        <w:tc>
          <w:tcPr>
            <w:tcW w:w="1113" w:type="dxa"/>
          </w:tcPr>
          <w:p w14:paraId="73AAD799" w14:textId="7C218EF9" w:rsidR="007215A6" w:rsidRPr="005F2ED1" w:rsidDel="004B1F2C" w:rsidRDefault="007215A6" w:rsidP="00E63F7D">
            <w:pPr>
              <w:rPr>
                <w:del w:id="394" w:author="HYD OFF31" w:date="2023-07-11T20:43:00Z"/>
                <w:sz w:val="20"/>
                <w:szCs w:val="20"/>
              </w:rPr>
            </w:pPr>
            <w:del w:id="395" w:author="HYD OFF31" w:date="2023-07-11T20:43:00Z">
              <w:r w:rsidDel="004B1F2C">
                <w:rPr>
                  <w:sz w:val="20"/>
                  <w:szCs w:val="20"/>
                </w:rPr>
                <w:delText>-</w:delText>
              </w:r>
            </w:del>
          </w:p>
        </w:tc>
        <w:tc>
          <w:tcPr>
            <w:tcW w:w="741" w:type="dxa"/>
          </w:tcPr>
          <w:p w14:paraId="7C1DED48" w14:textId="23A6A5B2" w:rsidR="007215A6" w:rsidRPr="005F2ED1" w:rsidDel="004B1F2C" w:rsidRDefault="007215A6" w:rsidP="00E63F7D">
            <w:pPr>
              <w:rPr>
                <w:del w:id="396" w:author="HYD OFF31" w:date="2023-07-11T20:43:00Z"/>
                <w:sz w:val="20"/>
                <w:szCs w:val="20"/>
              </w:rPr>
            </w:pPr>
            <w:del w:id="397" w:author="HYD OFF31" w:date="2023-07-11T20:43:00Z">
              <w:r w:rsidRPr="005F2ED1" w:rsidDel="004B1F2C">
                <w:rPr>
                  <w:sz w:val="20"/>
                  <w:szCs w:val="20"/>
                </w:rPr>
                <w:delText>-</w:delText>
              </w:r>
            </w:del>
          </w:p>
        </w:tc>
        <w:tc>
          <w:tcPr>
            <w:tcW w:w="1113" w:type="dxa"/>
          </w:tcPr>
          <w:p w14:paraId="2324E828" w14:textId="7145C3E0" w:rsidR="007215A6" w:rsidRPr="005F2ED1" w:rsidDel="004B1F2C" w:rsidRDefault="007215A6" w:rsidP="00E63F7D">
            <w:pPr>
              <w:rPr>
                <w:del w:id="398" w:author="HYD OFF31" w:date="2023-07-11T20:43:00Z"/>
                <w:sz w:val="20"/>
                <w:szCs w:val="20"/>
              </w:rPr>
            </w:pPr>
            <w:del w:id="399" w:author="HYD OFF31" w:date="2023-07-11T20:43:00Z">
              <w:r w:rsidRPr="005F2ED1" w:rsidDel="004B1F2C">
                <w:rPr>
                  <w:sz w:val="20"/>
                  <w:szCs w:val="20"/>
                </w:rPr>
                <w:delText>-</w:delText>
              </w:r>
            </w:del>
          </w:p>
        </w:tc>
        <w:tc>
          <w:tcPr>
            <w:tcW w:w="741" w:type="dxa"/>
          </w:tcPr>
          <w:p w14:paraId="59EB09E4" w14:textId="52DDA11A" w:rsidR="007215A6" w:rsidRPr="005F2ED1" w:rsidDel="004B1F2C" w:rsidRDefault="007215A6" w:rsidP="00E63F7D">
            <w:pPr>
              <w:rPr>
                <w:del w:id="400" w:author="HYD OFF31" w:date="2023-07-11T20:43:00Z"/>
                <w:sz w:val="20"/>
                <w:szCs w:val="20"/>
              </w:rPr>
            </w:pPr>
            <w:del w:id="401" w:author="HYD OFF31" w:date="2023-07-11T20:43:00Z">
              <w:r w:rsidRPr="005F2ED1" w:rsidDel="004B1F2C">
                <w:rPr>
                  <w:sz w:val="20"/>
                  <w:szCs w:val="20"/>
                </w:rPr>
                <w:delText>-</w:delText>
              </w:r>
            </w:del>
          </w:p>
        </w:tc>
        <w:tc>
          <w:tcPr>
            <w:tcW w:w="1113" w:type="dxa"/>
          </w:tcPr>
          <w:p w14:paraId="28E754FC" w14:textId="39D2406D" w:rsidR="007215A6" w:rsidRPr="005F2ED1" w:rsidDel="004B1F2C" w:rsidRDefault="007215A6" w:rsidP="00E63F7D">
            <w:pPr>
              <w:rPr>
                <w:del w:id="402" w:author="HYD OFF31" w:date="2023-07-11T20:43:00Z"/>
                <w:sz w:val="20"/>
                <w:szCs w:val="20"/>
              </w:rPr>
            </w:pPr>
            <w:del w:id="403" w:author="HYD OFF31" w:date="2023-07-11T20:43:00Z">
              <w:r w:rsidRPr="005F2ED1" w:rsidDel="004B1F2C">
                <w:rPr>
                  <w:sz w:val="20"/>
                  <w:szCs w:val="20"/>
                </w:rPr>
                <w:delText>-</w:delText>
              </w:r>
            </w:del>
          </w:p>
        </w:tc>
        <w:tc>
          <w:tcPr>
            <w:tcW w:w="742" w:type="dxa"/>
          </w:tcPr>
          <w:p w14:paraId="4DB40344" w14:textId="29CC4470" w:rsidR="007215A6" w:rsidRPr="005F2ED1" w:rsidDel="004B1F2C" w:rsidRDefault="007215A6" w:rsidP="00E63F7D">
            <w:pPr>
              <w:rPr>
                <w:del w:id="404" w:author="HYD OFF31" w:date="2023-07-11T20:43:00Z"/>
                <w:sz w:val="20"/>
                <w:szCs w:val="20"/>
              </w:rPr>
            </w:pPr>
            <w:del w:id="405" w:author="HYD OFF31" w:date="2023-07-11T20:43:00Z">
              <w:r w:rsidRPr="005F2ED1" w:rsidDel="004B1F2C">
                <w:rPr>
                  <w:sz w:val="20"/>
                  <w:szCs w:val="20"/>
                </w:rPr>
                <w:delText>-</w:delText>
              </w:r>
            </w:del>
          </w:p>
        </w:tc>
        <w:tc>
          <w:tcPr>
            <w:tcW w:w="1204" w:type="dxa"/>
          </w:tcPr>
          <w:p w14:paraId="0DEE18A1" w14:textId="341686C8" w:rsidR="007215A6" w:rsidRPr="005F2ED1" w:rsidDel="004B1F2C" w:rsidRDefault="007215A6" w:rsidP="00E63F7D">
            <w:pPr>
              <w:rPr>
                <w:del w:id="406" w:author="HYD OFF31" w:date="2023-07-11T20:43:00Z"/>
                <w:sz w:val="20"/>
                <w:szCs w:val="20"/>
              </w:rPr>
            </w:pPr>
            <w:del w:id="407" w:author="HYD OFF31" w:date="2023-07-11T20:43:00Z">
              <w:r w:rsidRPr="005F2ED1" w:rsidDel="004B1F2C">
                <w:rPr>
                  <w:sz w:val="20"/>
                  <w:szCs w:val="20"/>
                </w:rPr>
                <w:delText>-</w:delText>
              </w:r>
            </w:del>
          </w:p>
        </w:tc>
      </w:tr>
      <w:tr w:rsidR="007215A6" w:rsidRPr="009B47F9" w:rsidDel="004B1F2C" w14:paraId="16D6751F" w14:textId="029FB27C" w:rsidTr="00E63F7D">
        <w:trPr>
          <w:trHeight w:val="265"/>
          <w:del w:id="408" w:author="HYD OFF31" w:date="2023-07-11T20:43:00Z"/>
        </w:trPr>
        <w:tc>
          <w:tcPr>
            <w:tcW w:w="15488" w:type="dxa"/>
            <w:gridSpan w:val="17"/>
          </w:tcPr>
          <w:p w14:paraId="0F8A4906" w14:textId="79C61016" w:rsidR="007215A6" w:rsidDel="004B1F2C" w:rsidRDefault="007215A6" w:rsidP="00E63F7D">
            <w:pPr>
              <w:rPr>
                <w:del w:id="409" w:author="HYD OFF31" w:date="2023-07-11T20:43:00Z"/>
                <w:sz w:val="20"/>
                <w:szCs w:val="20"/>
              </w:rPr>
            </w:pPr>
            <w:del w:id="410" w:author="HYD OFF31" w:date="2023-07-11T20:43:00Z">
              <w:r w:rsidRPr="005825BD" w:rsidDel="004B1F2C">
                <w:rPr>
                  <w:sz w:val="20"/>
                  <w:szCs w:val="20"/>
                </w:rPr>
                <w:delText xml:space="preserve">Note: </w:delText>
              </w:r>
              <w:r w:rsidRPr="00A8143E" w:rsidDel="004B1F2C">
                <w:rPr>
                  <w:sz w:val="20"/>
                  <w:szCs w:val="20"/>
                  <w:shd w:val="clear" w:color="auto" w:fill="FFFFFF"/>
                </w:rPr>
                <w:delText xml:space="preserve"> α</w:delText>
              </w:r>
              <w:r w:rsidRPr="005825BD" w:rsidDel="004B1F2C">
                <w:rPr>
                  <w:sz w:val="20"/>
                  <w:szCs w:val="20"/>
                </w:rPr>
                <w:delText xml:space="preserve"> </w:delText>
              </w:r>
              <w:r w:rsidDel="004B1F2C">
                <w:rPr>
                  <w:sz w:val="20"/>
                  <w:szCs w:val="20"/>
                </w:rPr>
                <w:delText>= Cronbach’s alpha.</w:delText>
              </w:r>
              <w:r w:rsidRPr="00C25252" w:rsidDel="004B1F2C">
                <w:rPr>
                  <w:sz w:val="20"/>
                  <w:szCs w:val="20"/>
                  <w:lang w:val="en-US"/>
                </w:rPr>
                <w:delText xml:space="preserve"> </w:delText>
              </w:r>
              <w:r w:rsidDel="004B1F2C">
                <w:rPr>
                  <w:sz w:val="20"/>
                  <w:szCs w:val="20"/>
                  <w:lang w:val="en-US"/>
                </w:rPr>
                <w:delText>*</w:delText>
              </w:r>
              <w:r w:rsidRPr="00C25252" w:rsidDel="004B1F2C">
                <w:rPr>
                  <w:sz w:val="20"/>
                  <w:szCs w:val="20"/>
                  <w:lang w:val="en-US"/>
                </w:rPr>
                <w:delText xml:space="preserve">Any </w:delText>
              </w:r>
              <w:r w:rsidRPr="000130BB" w:rsidDel="004B1F2C">
                <w:rPr>
                  <w:sz w:val="20"/>
                  <w:szCs w:val="20"/>
                  <w:lang w:val="en-US"/>
                </w:rPr>
                <w:delText>behavioural</w:delText>
              </w:r>
              <w:r w:rsidDel="004B1F2C">
                <w:rPr>
                  <w:i/>
                  <w:iCs/>
                  <w:sz w:val="20"/>
                  <w:szCs w:val="20"/>
                  <w:lang w:val="en-US"/>
                </w:rPr>
                <w:delText xml:space="preserve"> </w:delText>
              </w:r>
              <w:r w:rsidRPr="00C25252" w:rsidDel="004B1F2C">
                <w:rPr>
                  <w:sz w:val="20"/>
                  <w:szCs w:val="20"/>
                  <w:lang w:val="en-US"/>
                </w:rPr>
                <w:delText>disorder includes</w:delText>
              </w:r>
              <w:r w:rsidDel="004B1F2C">
                <w:rPr>
                  <w:sz w:val="20"/>
                  <w:szCs w:val="20"/>
                  <w:lang w:val="en-US"/>
                </w:rPr>
                <w:delText xml:space="preserve"> </w:delText>
              </w:r>
              <w:r w:rsidRPr="00C25252" w:rsidDel="004B1F2C">
                <w:rPr>
                  <w:sz w:val="20"/>
                  <w:szCs w:val="20"/>
                  <w:lang w:val="en-US"/>
                </w:rPr>
                <w:delText xml:space="preserve">Conduct Disorder (CD) </w:delText>
              </w:r>
              <w:r w:rsidDel="004B1F2C">
                <w:rPr>
                  <w:sz w:val="20"/>
                  <w:szCs w:val="20"/>
                  <w:lang w:val="en-US"/>
                </w:rPr>
                <w:delText xml:space="preserve">and </w:delText>
              </w:r>
              <w:r w:rsidRPr="00C25252" w:rsidDel="004B1F2C">
                <w:rPr>
                  <w:sz w:val="20"/>
                  <w:szCs w:val="20"/>
                  <w:lang w:val="en-US"/>
                </w:rPr>
                <w:delText>Oppositional Defiant Disorder (ODD).</w:delText>
              </w:r>
            </w:del>
          </w:p>
          <w:p w14:paraId="47203330" w14:textId="0E3AC1E1" w:rsidR="007215A6" w:rsidRPr="009B47F9" w:rsidDel="004B1F2C" w:rsidRDefault="007215A6" w:rsidP="00E63F7D">
            <w:pPr>
              <w:rPr>
                <w:del w:id="411" w:author="HYD OFF31" w:date="2023-07-11T20:43:00Z"/>
                <w:sz w:val="20"/>
                <w:szCs w:val="20"/>
              </w:rPr>
            </w:pPr>
            <w:del w:id="412" w:author="HYD OFF31" w:date="2023-07-11T20:43:00Z">
              <w:r w:rsidRPr="005825BD" w:rsidDel="004B1F2C">
                <w:rPr>
                  <w:sz w:val="20"/>
                  <w:szCs w:val="20"/>
                </w:rPr>
                <w:delText xml:space="preserve">Sample sizes for the individual items are lower than the total subscale as this used a mean imputation procedure for those missing </w:delText>
              </w:r>
              <w:r w:rsidRPr="00AB3718" w:rsidDel="004B1F2C">
                <w:rPr>
                  <w:sz w:val="20"/>
                  <w:szCs w:val="20"/>
                </w:rPr>
                <w:delText>≤</w:delText>
              </w:r>
              <w:r w:rsidRPr="005825BD" w:rsidDel="004B1F2C">
                <w:rPr>
                  <w:sz w:val="20"/>
                  <w:szCs w:val="20"/>
                </w:rPr>
                <w:delText>2 items. All SDQ assessments are based on parent-reports unless stated otherwise. DAWBA diagnoses at ages 7, 10 and 13 years are based on parent-reports, while diagnoses at 1</w:delText>
              </w:r>
              <w:r w:rsidDel="004B1F2C">
                <w:rPr>
                  <w:sz w:val="20"/>
                  <w:szCs w:val="20"/>
                </w:rPr>
                <w:delText>5</w:delText>
              </w:r>
              <w:r w:rsidRPr="005825BD" w:rsidDel="004B1F2C">
                <w:rPr>
                  <w:sz w:val="20"/>
                  <w:szCs w:val="20"/>
                </w:rPr>
                <w:delText xml:space="preserve"> and 25 are based on self-reports. </w:delText>
              </w:r>
              <w:bookmarkStart w:id="413" w:name="_Hlk124413462"/>
              <w:r w:rsidRPr="005825BD" w:rsidDel="004B1F2C">
                <w:rPr>
                  <w:sz w:val="20"/>
                  <w:szCs w:val="20"/>
                </w:rPr>
                <w:delText>At 7 years, the mean age during assessment of the SDQ was 81 months, and 91 months for the DAWBA diagnoses. At age 10, the mean age of assessment for the SDQ was 115 months, and 128 months for the DAWBA. At 13 years</w:delText>
              </w:r>
              <w:r w:rsidR="00E505F8" w:rsidDel="004B1F2C">
                <w:rPr>
                  <w:sz w:val="20"/>
                  <w:szCs w:val="20"/>
                </w:rPr>
                <w:delText xml:space="preserve"> mean ages</w:delText>
              </w:r>
              <w:r w:rsidRPr="005825BD" w:rsidDel="004B1F2C">
                <w:rPr>
                  <w:sz w:val="20"/>
                  <w:szCs w:val="20"/>
                </w:rPr>
                <w:delText xml:space="preserve"> w</w:delText>
              </w:r>
              <w:r w:rsidR="00E505F8" w:rsidDel="004B1F2C">
                <w:rPr>
                  <w:sz w:val="20"/>
                  <w:szCs w:val="20"/>
                </w:rPr>
                <w:delText>ere</w:delText>
              </w:r>
              <w:r w:rsidRPr="005825BD" w:rsidDel="004B1F2C">
                <w:rPr>
                  <w:sz w:val="20"/>
                  <w:szCs w:val="20"/>
                </w:rPr>
                <w:delText xml:space="preserve"> 157 months </w:delText>
              </w:r>
              <w:r w:rsidR="00E505F8" w:rsidDel="004B1F2C">
                <w:rPr>
                  <w:sz w:val="20"/>
                  <w:szCs w:val="20"/>
                </w:rPr>
                <w:delText>and</w:delText>
              </w:r>
              <w:r w:rsidRPr="005825BD" w:rsidDel="004B1F2C">
                <w:rPr>
                  <w:sz w:val="20"/>
                  <w:szCs w:val="20"/>
                </w:rPr>
                <w:delText xml:space="preserve"> 166 months respectively, and at </w:delText>
              </w:r>
              <w:r w:rsidR="00C06B5F" w:rsidDel="004B1F2C">
                <w:rPr>
                  <w:sz w:val="20"/>
                  <w:szCs w:val="20"/>
                </w:rPr>
                <w:delText>15/</w:delText>
              </w:r>
              <w:r w:rsidRPr="005825BD" w:rsidDel="004B1F2C">
                <w:rPr>
                  <w:sz w:val="20"/>
                  <w:szCs w:val="20"/>
                </w:rPr>
                <w:delText>16 years, the SDQ was parent-rated at 198 months, while the DAWBA diagnoses were self-reported at 185 months.</w:delText>
              </w:r>
            </w:del>
          </w:p>
          <w:bookmarkEnd w:id="413"/>
          <w:p w14:paraId="39589846" w14:textId="3104077A" w:rsidR="007215A6" w:rsidRPr="009B47F9" w:rsidDel="004B1F2C" w:rsidRDefault="007215A6" w:rsidP="00E63F7D">
            <w:pPr>
              <w:rPr>
                <w:del w:id="414" w:author="HYD OFF31" w:date="2023-07-11T20:43:00Z"/>
                <w:sz w:val="20"/>
                <w:szCs w:val="20"/>
              </w:rPr>
            </w:pPr>
          </w:p>
        </w:tc>
      </w:tr>
    </w:tbl>
    <w:p w14:paraId="7EF6175F" w14:textId="438EE662" w:rsidR="007215A6" w:rsidDel="004B1F2C" w:rsidRDefault="007215A6">
      <w:pPr>
        <w:rPr>
          <w:del w:id="415" w:author="HYD OFF31" w:date="2023-07-11T20:43:00Z"/>
        </w:rPr>
      </w:pPr>
    </w:p>
    <w:p w14:paraId="12FE6D41" w14:textId="0E3D63A4" w:rsidR="007215A6" w:rsidDel="004B1F2C" w:rsidRDefault="007215A6">
      <w:pPr>
        <w:rPr>
          <w:del w:id="416" w:author="HYD OFF31" w:date="2023-07-11T20:43:00Z"/>
        </w:rPr>
      </w:pPr>
      <w:del w:id="417" w:author="HYD OFF31" w:date="2023-07-11T20:43:00Z">
        <w:r w:rsidDel="004B1F2C">
          <w:br w:type="page"/>
        </w:r>
      </w:del>
    </w:p>
    <w:tbl>
      <w:tblPr>
        <w:tblStyle w:val="TableGrid"/>
        <w:tblpPr w:leftFromText="180" w:rightFromText="180" w:vertAnchor="text" w:horzAnchor="margin" w:tblpXSpec="center" w:tblpY="256"/>
        <w:tblW w:w="15163" w:type="dxa"/>
        <w:tblLayout w:type="fixed"/>
        <w:tblLook w:val="04A0" w:firstRow="1" w:lastRow="0" w:firstColumn="1" w:lastColumn="0" w:noHBand="0" w:noVBand="1"/>
      </w:tblPr>
      <w:tblGrid>
        <w:gridCol w:w="1058"/>
        <w:gridCol w:w="780"/>
        <w:gridCol w:w="992"/>
        <w:gridCol w:w="851"/>
        <w:gridCol w:w="992"/>
        <w:gridCol w:w="1276"/>
        <w:gridCol w:w="709"/>
        <w:gridCol w:w="992"/>
        <w:gridCol w:w="709"/>
        <w:gridCol w:w="850"/>
        <w:gridCol w:w="1418"/>
        <w:gridCol w:w="708"/>
        <w:gridCol w:w="993"/>
        <w:gridCol w:w="708"/>
        <w:gridCol w:w="851"/>
        <w:gridCol w:w="1276"/>
      </w:tblGrid>
      <w:tr w:rsidR="007215A6" w:rsidRPr="009B47F9" w:rsidDel="004B1F2C" w14:paraId="7F92C360" w14:textId="26B9BD14" w:rsidTr="00E63F7D">
        <w:trPr>
          <w:trHeight w:val="396"/>
          <w:del w:id="418" w:author="HYD OFF31" w:date="2023-07-11T20:43:00Z"/>
        </w:trPr>
        <w:tc>
          <w:tcPr>
            <w:tcW w:w="15163" w:type="dxa"/>
            <w:gridSpan w:val="16"/>
          </w:tcPr>
          <w:p w14:paraId="7660EDE1" w14:textId="1F2D44EB" w:rsidR="007215A6" w:rsidRPr="00F423D9" w:rsidDel="004B1F2C" w:rsidRDefault="007215A6">
            <w:pPr>
              <w:rPr>
                <w:del w:id="419" w:author="HYD OFF31" w:date="2023-07-11T20:43:00Z"/>
                <w:b/>
                <w:bCs/>
                <w:sz w:val="20"/>
                <w:szCs w:val="20"/>
              </w:rPr>
              <w:pPrChange w:id="420" w:author="HYD OFF31" w:date="2023-07-11T20:43:00Z">
                <w:pPr>
                  <w:framePr w:hSpace="180" w:wrap="around" w:vAnchor="text" w:hAnchor="margin" w:xAlign="center" w:y="256"/>
                </w:pPr>
              </w:pPrChange>
            </w:pPr>
            <w:del w:id="421" w:author="HYD OFF31" w:date="2023-07-11T20:43:00Z">
              <w:r w:rsidRPr="00F423D9" w:rsidDel="004B1F2C">
                <w:rPr>
                  <w:b/>
                  <w:bCs/>
                  <w:sz w:val="20"/>
                  <w:szCs w:val="20"/>
                </w:rPr>
                <w:delText>Supplementary</w:delText>
              </w:r>
            </w:del>
            <w:ins w:id="422" w:author="Jessica Armitage" w:date="2023-06-02T08:37:00Z">
              <w:del w:id="423" w:author="HYD OFF31" w:date="2023-07-11T20:43:00Z">
                <w:r w:rsidR="00D46145" w:rsidDel="004B1F2C">
                  <w:rPr>
                    <w:b/>
                    <w:bCs/>
                    <w:sz w:val="20"/>
                    <w:szCs w:val="20"/>
                  </w:rPr>
                  <w:delText xml:space="preserve"> </w:delText>
                </w:r>
              </w:del>
            </w:ins>
            <w:del w:id="424" w:author="HYD OFF31" w:date="2023-07-11T20:43:00Z">
              <w:r w:rsidRPr="00F423D9" w:rsidDel="004B1F2C">
                <w:rPr>
                  <w:b/>
                  <w:bCs/>
                  <w:sz w:val="20"/>
                  <w:szCs w:val="20"/>
                </w:rPr>
                <w:delText xml:space="preserve"> Table </w:delText>
              </w:r>
            </w:del>
            <w:ins w:id="425" w:author="Jessica Armitage" w:date="2023-06-02T08:37:00Z">
              <w:del w:id="426" w:author="HYD OFF31" w:date="2023-07-11T20:43:00Z">
                <w:r w:rsidR="00D46145" w:rsidDel="004B1F2C">
                  <w:rPr>
                    <w:b/>
                    <w:bCs/>
                    <w:sz w:val="20"/>
                    <w:szCs w:val="20"/>
                  </w:rPr>
                  <w:delText>S</w:delText>
                </w:r>
              </w:del>
            </w:ins>
            <w:del w:id="427" w:author="HYD OFF31" w:date="2023-07-11T20:43:00Z">
              <w:r w:rsidDel="004B1F2C">
                <w:rPr>
                  <w:b/>
                  <w:bCs/>
                  <w:sz w:val="20"/>
                  <w:szCs w:val="20"/>
                </w:rPr>
                <w:delText>2</w:delText>
              </w:r>
              <w:r w:rsidRPr="00F423D9" w:rsidDel="004B1F2C">
                <w:rPr>
                  <w:b/>
                  <w:bCs/>
                  <w:sz w:val="20"/>
                  <w:szCs w:val="20"/>
                </w:rPr>
                <w:delText xml:space="preserve">: Descriptives of </w:delText>
              </w:r>
              <w:r w:rsidDel="004B1F2C">
                <w:rPr>
                  <w:b/>
                  <w:bCs/>
                  <w:sz w:val="20"/>
                  <w:szCs w:val="20"/>
                </w:rPr>
                <w:delText>Strengths and Difficulties Questionnaire by sex</w:delText>
              </w:r>
            </w:del>
          </w:p>
        </w:tc>
      </w:tr>
      <w:tr w:rsidR="007215A6" w:rsidRPr="00791CA3" w:rsidDel="004B1F2C" w14:paraId="15E3C102" w14:textId="27D0BEAC" w:rsidTr="00E63F7D">
        <w:trPr>
          <w:trHeight w:val="591"/>
          <w:del w:id="428" w:author="HYD OFF31" w:date="2023-07-11T20:43:00Z"/>
        </w:trPr>
        <w:tc>
          <w:tcPr>
            <w:tcW w:w="1058" w:type="dxa"/>
          </w:tcPr>
          <w:p w14:paraId="3C5E36C8" w14:textId="3E976A51" w:rsidR="007215A6" w:rsidRPr="009B47F9" w:rsidDel="004B1F2C" w:rsidRDefault="007215A6">
            <w:pPr>
              <w:rPr>
                <w:del w:id="429" w:author="HYD OFF31" w:date="2023-07-11T20:43:00Z"/>
                <w:sz w:val="20"/>
                <w:szCs w:val="20"/>
              </w:rPr>
              <w:pPrChange w:id="430" w:author="HYD OFF31" w:date="2023-07-11T20:43:00Z">
                <w:pPr>
                  <w:framePr w:hSpace="180" w:wrap="around" w:vAnchor="text" w:hAnchor="margin" w:xAlign="center" w:y="256"/>
                </w:pPr>
              </w:pPrChange>
            </w:pPr>
          </w:p>
        </w:tc>
        <w:tc>
          <w:tcPr>
            <w:tcW w:w="4891" w:type="dxa"/>
            <w:gridSpan w:val="5"/>
          </w:tcPr>
          <w:p w14:paraId="056868B5" w14:textId="2AA84ED4" w:rsidR="007215A6" w:rsidRPr="00284465" w:rsidDel="004B1F2C" w:rsidRDefault="007215A6">
            <w:pPr>
              <w:rPr>
                <w:del w:id="431" w:author="HYD OFF31" w:date="2023-07-11T20:43:00Z"/>
                <w:b/>
                <w:bCs/>
                <w:sz w:val="20"/>
                <w:szCs w:val="20"/>
              </w:rPr>
              <w:pPrChange w:id="432" w:author="HYD OFF31" w:date="2023-07-11T20:43:00Z">
                <w:pPr>
                  <w:framePr w:hSpace="180" w:wrap="around" w:vAnchor="text" w:hAnchor="margin" w:xAlign="center" w:y="256"/>
                </w:pPr>
              </w:pPrChange>
            </w:pPr>
            <w:del w:id="433" w:author="HYD OFF31" w:date="2023-07-11T20:43:00Z">
              <w:r w:rsidRPr="00284465" w:rsidDel="004B1F2C">
                <w:rPr>
                  <w:b/>
                  <w:bCs/>
                  <w:sz w:val="20"/>
                  <w:szCs w:val="20"/>
                </w:rPr>
                <w:delText>Emotional subscale (range 0-10)</w:delText>
              </w:r>
            </w:del>
          </w:p>
          <w:p w14:paraId="11859743" w14:textId="15E4D5B0" w:rsidR="007215A6" w:rsidRPr="00284465" w:rsidDel="004B1F2C" w:rsidRDefault="007215A6">
            <w:pPr>
              <w:rPr>
                <w:del w:id="434" w:author="HYD OFF31" w:date="2023-07-11T20:43:00Z"/>
                <w:b/>
                <w:bCs/>
                <w:sz w:val="20"/>
                <w:szCs w:val="20"/>
                <w:lang w:val="fr-FR"/>
              </w:rPr>
              <w:pPrChange w:id="435" w:author="HYD OFF31" w:date="2023-07-11T20:43:00Z">
                <w:pPr>
                  <w:framePr w:hSpace="180" w:wrap="around" w:vAnchor="text" w:hAnchor="margin" w:xAlign="center" w:y="256"/>
                </w:pPr>
              </w:pPrChange>
            </w:pPr>
          </w:p>
        </w:tc>
        <w:tc>
          <w:tcPr>
            <w:tcW w:w="4678" w:type="dxa"/>
            <w:gridSpan w:val="5"/>
          </w:tcPr>
          <w:p w14:paraId="4D089EF6" w14:textId="5357694E" w:rsidR="007215A6" w:rsidRPr="00284465" w:rsidDel="004B1F2C" w:rsidRDefault="007215A6">
            <w:pPr>
              <w:rPr>
                <w:del w:id="436" w:author="HYD OFF31" w:date="2023-07-11T20:43:00Z"/>
                <w:b/>
                <w:bCs/>
                <w:sz w:val="20"/>
                <w:szCs w:val="20"/>
              </w:rPr>
              <w:pPrChange w:id="437" w:author="HYD OFF31" w:date="2023-07-11T20:43:00Z">
                <w:pPr>
                  <w:framePr w:hSpace="180" w:wrap="around" w:vAnchor="text" w:hAnchor="margin" w:xAlign="center" w:y="256"/>
                </w:pPr>
              </w:pPrChange>
            </w:pPr>
            <w:del w:id="438" w:author="HYD OFF31" w:date="2023-07-11T20:43:00Z">
              <w:r w:rsidRPr="00284465" w:rsidDel="004B1F2C">
                <w:rPr>
                  <w:b/>
                  <w:bCs/>
                  <w:sz w:val="20"/>
                  <w:szCs w:val="20"/>
                </w:rPr>
                <w:delText>Depressive item (range 0-2)</w:delText>
              </w:r>
            </w:del>
          </w:p>
        </w:tc>
        <w:tc>
          <w:tcPr>
            <w:tcW w:w="4536" w:type="dxa"/>
            <w:gridSpan w:val="5"/>
          </w:tcPr>
          <w:p w14:paraId="5EC710FE" w14:textId="6A4658FD" w:rsidR="007215A6" w:rsidRPr="00284465" w:rsidDel="004B1F2C" w:rsidRDefault="007215A6">
            <w:pPr>
              <w:rPr>
                <w:del w:id="439" w:author="HYD OFF31" w:date="2023-07-11T20:43:00Z"/>
                <w:b/>
                <w:bCs/>
                <w:sz w:val="20"/>
                <w:szCs w:val="20"/>
              </w:rPr>
              <w:pPrChange w:id="440" w:author="HYD OFF31" w:date="2023-07-11T20:43:00Z">
                <w:pPr>
                  <w:framePr w:hSpace="180" w:wrap="around" w:vAnchor="text" w:hAnchor="margin" w:xAlign="center" w:y="256"/>
                </w:pPr>
              </w:pPrChange>
            </w:pPr>
            <w:del w:id="441" w:author="HYD OFF31" w:date="2023-07-11T20:43:00Z">
              <w:r w:rsidRPr="00284465" w:rsidDel="004B1F2C">
                <w:rPr>
                  <w:b/>
                  <w:bCs/>
                  <w:sz w:val="20"/>
                  <w:szCs w:val="20"/>
                </w:rPr>
                <w:delText>Worry item (range 0-2)</w:delText>
              </w:r>
            </w:del>
          </w:p>
        </w:tc>
      </w:tr>
      <w:tr w:rsidR="007215A6" w:rsidRPr="009B47F9" w:rsidDel="004B1F2C" w14:paraId="2A5D49BC" w14:textId="0B660C17" w:rsidTr="00E63F7D">
        <w:trPr>
          <w:trHeight w:val="305"/>
          <w:del w:id="442" w:author="HYD OFF31" w:date="2023-07-11T20:43:00Z"/>
        </w:trPr>
        <w:tc>
          <w:tcPr>
            <w:tcW w:w="1058" w:type="dxa"/>
          </w:tcPr>
          <w:p w14:paraId="5D70304F" w14:textId="544ED85C" w:rsidR="007215A6" w:rsidRPr="00460473" w:rsidDel="004B1F2C" w:rsidRDefault="007215A6">
            <w:pPr>
              <w:rPr>
                <w:del w:id="443" w:author="HYD OFF31" w:date="2023-07-11T20:43:00Z"/>
                <w:b/>
                <w:bCs/>
                <w:sz w:val="20"/>
                <w:szCs w:val="20"/>
              </w:rPr>
              <w:pPrChange w:id="444" w:author="HYD OFF31" w:date="2023-07-11T20:43:00Z">
                <w:pPr>
                  <w:framePr w:hSpace="180" w:wrap="around" w:vAnchor="text" w:hAnchor="margin" w:xAlign="center" w:y="256"/>
                </w:pPr>
              </w:pPrChange>
            </w:pPr>
            <w:del w:id="445" w:author="HYD OFF31" w:date="2023-07-11T20:43:00Z">
              <w:r w:rsidRPr="00460473" w:rsidDel="004B1F2C">
                <w:rPr>
                  <w:b/>
                  <w:bCs/>
                  <w:sz w:val="20"/>
                  <w:szCs w:val="20"/>
                </w:rPr>
                <w:delText xml:space="preserve">Age </w:delText>
              </w:r>
            </w:del>
          </w:p>
        </w:tc>
        <w:tc>
          <w:tcPr>
            <w:tcW w:w="1772" w:type="dxa"/>
            <w:gridSpan w:val="2"/>
          </w:tcPr>
          <w:p w14:paraId="33FA2496" w14:textId="77C8A5D6" w:rsidR="007215A6" w:rsidRPr="00460473" w:rsidDel="004B1F2C" w:rsidRDefault="007215A6">
            <w:pPr>
              <w:rPr>
                <w:del w:id="446" w:author="HYD OFF31" w:date="2023-07-11T20:43:00Z"/>
                <w:b/>
                <w:bCs/>
                <w:sz w:val="20"/>
                <w:szCs w:val="20"/>
              </w:rPr>
              <w:pPrChange w:id="447" w:author="HYD OFF31" w:date="2023-07-11T20:43:00Z">
                <w:pPr>
                  <w:framePr w:hSpace="180" w:wrap="around" w:vAnchor="text" w:hAnchor="margin" w:xAlign="center" w:y="256"/>
                </w:pPr>
              </w:pPrChange>
            </w:pPr>
            <w:del w:id="448" w:author="HYD OFF31" w:date="2023-07-11T20:43:00Z">
              <w:r w:rsidRPr="00460473" w:rsidDel="004B1F2C">
                <w:rPr>
                  <w:b/>
                  <w:bCs/>
                  <w:sz w:val="20"/>
                  <w:szCs w:val="20"/>
                </w:rPr>
                <w:delText xml:space="preserve"> Males</w:delText>
              </w:r>
            </w:del>
          </w:p>
        </w:tc>
        <w:tc>
          <w:tcPr>
            <w:tcW w:w="1843" w:type="dxa"/>
            <w:gridSpan w:val="2"/>
          </w:tcPr>
          <w:p w14:paraId="1E5A58D3" w14:textId="72B063D5" w:rsidR="007215A6" w:rsidRPr="00460473" w:rsidDel="004B1F2C" w:rsidRDefault="007215A6">
            <w:pPr>
              <w:rPr>
                <w:del w:id="449" w:author="HYD OFF31" w:date="2023-07-11T20:43:00Z"/>
                <w:b/>
                <w:bCs/>
                <w:sz w:val="20"/>
                <w:szCs w:val="20"/>
              </w:rPr>
              <w:pPrChange w:id="450" w:author="HYD OFF31" w:date="2023-07-11T20:43:00Z">
                <w:pPr>
                  <w:framePr w:hSpace="180" w:wrap="around" w:vAnchor="text" w:hAnchor="margin" w:xAlign="center" w:y="256"/>
                </w:pPr>
              </w:pPrChange>
            </w:pPr>
            <w:del w:id="451" w:author="HYD OFF31" w:date="2023-07-11T20:43:00Z">
              <w:r w:rsidRPr="00460473" w:rsidDel="004B1F2C">
                <w:rPr>
                  <w:b/>
                  <w:bCs/>
                  <w:sz w:val="20"/>
                  <w:szCs w:val="20"/>
                </w:rPr>
                <w:delText>Females</w:delText>
              </w:r>
            </w:del>
          </w:p>
        </w:tc>
        <w:tc>
          <w:tcPr>
            <w:tcW w:w="1276" w:type="dxa"/>
          </w:tcPr>
          <w:p w14:paraId="0B0E5153" w14:textId="4780E4BC" w:rsidR="007215A6" w:rsidRPr="00460473" w:rsidDel="004B1F2C" w:rsidRDefault="007215A6">
            <w:pPr>
              <w:rPr>
                <w:del w:id="452" w:author="HYD OFF31" w:date="2023-07-11T20:43:00Z"/>
                <w:b/>
                <w:bCs/>
                <w:sz w:val="20"/>
                <w:szCs w:val="20"/>
              </w:rPr>
              <w:pPrChange w:id="453" w:author="HYD OFF31" w:date="2023-07-11T20:43:00Z">
                <w:pPr>
                  <w:framePr w:hSpace="180" w:wrap="around" w:vAnchor="text" w:hAnchor="margin" w:xAlign="center" w:y="256"/>
                </w:pPr>
              </w:pPrChange>
            </w:pPr>
            <w:del w:id="454" w:author="HYD OFF31" w:date="2023-07-11T20:43:00Z">
              <w:r w:rsidRPr="00460473" w:rsidDel="004B1F2C">
                <w:rPr>
                  <w:b/>
                  <w:bCs/>
                  <w:sz w:val="20"/>
                  <w:szCs w:val="20"/>
                </w:rPr>
                <w:delText>Diff *</w:delText>
              </w:r>
            </w:del>
          </w:p>
        </w:tc>
        <w:tc>
          <w:tcPr>
            <w:tcW w:w="1701" w:type="dxa"/>
            <w:gridSpan w:val="2"/>
          </w:tcPr>
          <w:p w14:paraId="3F52993F" w14:textId="7A472CA8" w:rsidR="007215A6" w:rsidRPr="00460473" w:rsidDel="004B1F2C" w:rsidRDefault="007215A6">
            <w:pPr>
              <w:rPr>
                <w:del w:id="455" w:author="HYD OFF31" w:date="2023-07-11T20:43:00Z"/>
                <w:b/>
                <w:bCs/>
                <w:sz w:val="20"/>
                <w:szCs w:val="20"/>
              </w:rPr>
              <w:pPrChange w:id="456" w:author="HYD OFF31" w:date="2023-07-11T20:43:00Z">
                <w:pPr>
                  <w:framePr w:hSpace="180" w:wrap="around" w:vAnchor="text" w:hAnchor="margin" w:xAlign="center" w:y="256"/>
                </w:pPr>
              </w:pPrChange>
            </w:pPr>
            <w:del w:id="457" w:author="HYD OFF31" w:date="2023-07-11T20:43:00Z">
              <w:r w:rsidRPr="00460473" w:rsidDel="004B1F2C">
                <w:rPr>
                  <w:b/>
                  <w:bCs/>
                  <w:sz w:val="20"/>
                  <w:szCs w:val="20"/>
                </w:rPr>
                <w:delText>Males</w:delText>
              </w:r>
            </w:del>
          </w:p>
        </w:tc>
        <w:tc>
          <w:tcPr>
            <w:tcW w:w="1559" w:type="dxa"/>
            <w:gridSpan w:val="2"/>
          </w:tcPr>
          <w:p w14:paraId="5ECDD349" w14:textId="03A9786D" w:rsidR="007215A6" w:rsidRPr="00460473" w:rsidDel="004B1F2C" w:rsidRDefault="007215A6">
            <w:pPr>
              <w:rPr>
                <w:del w:id="458" w:author="HYD OFF31" w:date="2023-07-11T20:43:00Z"/>
                <w:b/>
                <w:bCs/>
                <w:sz w:val="20"/>
                <w:szCs w:val="20"/>
              </w:rPr>
              <w:pPrChange w:id="459" w:author="HYD OFF31" w:date="2023-07-11T20:43:00Z">
                <w:pPr>
                  <w:framePr w:hSpace="180" w:wrap="around" w:vAnchor="text" w:hAnchor="margin" w:xAlign="center" w:y="256"/>
                </w:pPr>
              </w:pPrChange>
            </w:pPr>
            <w:del w:id="460" w:author="HYD OFF31" w:date="2023-07-11T20:43:00Z">
              <w:r w:rsidRPr="00460473" w:rsidDel="004B1F2C">
                <w:rPr>
                  <w:b/>
                  <w:bCs/>
                  <w:sz w:val="20"/>
                  <w:szCs w:val="20"/>
                </w:rPr>
                <w:delText>Females</w:delText>
              </w:r>
            </w:del>
          </w:p>
        </w:tc>
        <w:tc>
          <w:tcPr>
            <w:tcW w:w="1418" w:type="dxa"/>
          </w:tcPr>
          <w:p w14:paraId="192F89B7" w14:textId="4BDAED94" w:rsidR="007215A6" w:rsidRPr="00293807" w:rsidDel="004B1F2C" w:rsidRDefault="007215A6">
            <w:pPr>
              <w:rPr>
                <w:del w:id="461" w:author="HYD OFF31" w:date="2023-07-11T20:43:00Z"/>
                <w:b/>
                <w:bCs/>
                <w:sz w:val="20"/>
                <w:szCs w:val="20"/>
              </w:rPr>
              <w:pPrChange w:id="462" w:author="HYD OFF31" w:date="2023-07-11T20:43:00Z">
                <w:pPr>
                  <w:framePr w:hSpace="180" w:wrap="around" w:vAnchor="text" w:hAnchor="margin" w:xAlign="center" w:y="256"/>
                </w:pPr>
              </w:pPrChange>
            </w:pPr>
            <w:del w:id="463" w:author="HYD OFF31" w:date="2023-07-11T20:43:00Z">
              <w:r w:rsidDel="004B1F2C">
                <w:rPr>
                  <w:b/>
                  <w:bCs/>
                  <w:sz w:val="20"/>
                  <w:szCs w:val="20"/>
                </w:rPr>
                <w:delText>Diff *</w:delText>
              </w:r>
            </w:del>
          </w:p>
        </w:tc>
        <w:tc>
          <w:tcPr>
            <w:tcW w:w="1701" w:type="dxa"/>
            <w:gridSpan w:val="2"/>
          </w:tcPr>
          <w:p w14:paraId="4FC2DE10" w14:textId="2F0C31BB" w:rsidR="007215A6" w:rsidRPr="00293807" w:rsidDel="004B1F2C" w:rsidRDefault="007215A6">
            <w:pPr>
              <w:rPr>
                <w:del w:id="464" w:author="HYD OFF31" w:date="2023-07-11T20:43:00Z"/>
                <w:b/>
                <w:bCs/>
                <w:sz w:val="20"/>
                <w:szCs w:val="20"/>
              </w:rPr>
              <w:pPrChange w:id="465" w:author="HYD OFF31" w:date="2023-07-11T20:43:00Z">
                <w:pPr>
                  <w:framePr w:hSpace="180" w:wrap="around" w:vAnchor="text" w:hAnchor="margin" w:xAlign="center" w:y="256"/>
                </w:pPr>
              </w:pPrChange>
            </w:pPr>
            <w:del w:id="466" w:author="HYD OFF31" w:date="2023-07-11T20:43:00Z">
              <w:r w:rsidRPr="00293807" w:rsidDel="004B1F2C">
                <w:rPr>
                  <w:b/>
                  <w:bCs/>
                  <w:sz w:val="20"/>
                  <w:szCs w:val="20"/>
                </w:rPr>
                <w:delText>Males</w:delText>
              </w:r>
            </w:del>
          </w:p>
        </w:tc>
        <w:tc>
          <w:tcPr>
            <w:tcW w:w="1559" w:type="dxa"/>
            <w:gridSpan w:val="2"/>
          </w:tcPr>
          <w:p w14:paraId="01CDE894" w14:textId="05288FCB" w:rsidR="007215A6" w:rsidRPr="00293807" w:rsidDel="004B1F2C" w:rsidRDefault="007215A6">
            <w:pPr>
              <w:rPr>
                <w:del w:id="467" w:author="HYD OFF31" w:date="2023-07-11T20:43:00Z"/>
                <w:b/>
                <w:bCs/>
                <w:sz w:val="20"/>
                <w:szCs w:val="20"/>
              </w:rPr>
              <w:pPrChange w:id="468" w:author="HYD OFF31" w:date="2023-07-11T20:43:00Z">
                <w:pPr>
                  <w:framePr w:hSpace="180" w:wrap="around" w:vAnchor="text" w:hAnchor="margin" w:xAlign="center" w:y="256"/>
                </w:pPr>
              </w:pPrChange>
            </w:pPr>
            <w:del w:id="469" w:author="HYD OFF31" w:date="2023-07-11T20:43:00Z">
              <w:r w:rsidRPr="00293807" w:rsidDel="004B1F2C">
                <w:rPr>
                  <w:b/>
                  <w:bCs/>
                  <w:sz w:val="20"/>
                  <w:szCs w:val="20"/>
                </w:rPr>
                <w:delText>Females</w:delText>
              </w:r>
            </w:del>
          </w:p>
        </w:tc>
        <w:tc>
          <w:tcPr>
            <w:tcW w:w="1276" w:type="dxa"/>
          </w:tcPr>
          <w:p w14:paraId="5360244C" w14:textId="24F2A30E" w:rsidR="007215A6" w:rsidRPr="00293807" w:rsidDel="004B1F2C" w:rsidRDefault="007215A6">
            <w:pPr>
              <w:rPr>
                <w:del w:id="470" w:author="HYD OFF31" w:date="2023-07-11T20:43:00Z"/>
                <w:b/>
                <w:bCs/>
                <w:sz w:val="20"/>
                <w:szCs w:val="20"/>
              </w:rPr>
              <w:pPrChange w:id="471" w:author="HYD OFF31" w:date="2023-07-11T20:43:00Z">
                <w:pPr>
                  <w:framePr w:hSpace="180" w:wrap="around" w:vAnchor="text" w:hAnchor="margin" w:xAlign="center" w:y="256"/>
                </w:pPr>
              </w:pPrChange>
            </w:pPr>
            <w:del w:id="472" w:author="HYD OFF31" w:date="2023-07-11T20:43:00Z">
              <w:r w:rsidRPr="00293807" w:rsidDel="004B1F2C">
                <w:rPr>
                  <w:b/>
                  <w:bCs/>
                  <w:sz w:val="20"/>
                  <w:szCs w:val="20"/>
                </w:rPr>
                <w:delText>Diff</w:delText>
              </w:r>
              <w:r w:rsidDel="004B1F2C">
                <w:rPr>
                  <w:b/>
                  <w:bCs/>
                  <w:sz w:val="20"/>
                  <w:szCs w:val="20"/>
                </w:rPr>
                <w:delText xml:space="preserve"> *</w:delText>
              </w:r>
            </w:del>
          </w:p>
        </w:tc>
      </w:tr>
      <w:tr w:rsidR="007215A6" w:rsidRPr="009B47F9" w:rsidDel="004B1F2C" w14:paraId="256C59D9" w14:textId="4AC2D711" w:rsidTr="00E63F7D">
        <w:trPr>
          <w:trHeight w:val="512"/>
          <w:del w:id="473" w:author="HYD OFF31" w:date="2023-07-11T20:43:00Z"/>
        </w:trPr>
        <w:tc>
          <w:tcPr>
            <w:tcW w:w="1058" w:type="dxa"/>
          </w:tcPr>
          <w:p w14:paraId="57E27EC6" w14:textId="64EA764A" w:rsidR="007215A6" w:rsidRPr="009B47F9" w:rsidDel="004B1F2C" w:rsidRDefault="007215A6">
            <w:pPr>
              <w:rPr>
                <w:del w:id="474" w:author="HYD OFF31" w:date="2023-07-11T20:43:00Z"/>
                <w:sz w:val="20"/>
                <w:szCs w:val="20"/>
              </w:rPr>
              <w:pPrChange w:id="475" w:author="HYD OFF31" w:date="2023-07-11T20:43:00Z">
                <w:pPr>
                  <w:framePr w:hSpace="180" w:wrap="around" w:vAnchor="text" w:hAnchor="margin" w:xAlign="center" w:y="256"/>
                </w:pPr>
              </w:pPrChange>
            </w:pPr>
          </w:p>
        </w:tc>
        <w:tc>
          <w:tcPr>
            <w:tcW w:w="780" w:type="dxa"/>
          </w:tcPr>
          <w:p w14:paraId="272644BA" w14:textId="645E0AF3" w:rsidR="007215A6" w:rsidRPr="009B47F9" w:rsidDel="004B1F2C" w:rsidRDefault="007215A6">
            <w:pPr>
              <w:rPr>
                <w:del w:id="476" w:author="HYD OFF31" w:date="2023-07-11T20:43:00Z"/>
                <w:sz w:val="20"/>
                <w:szCs w:val="20"/>
              </w:rPr>
              <w:pPrChange w:id="477" w:author="HYD OFF31" w:date="2023-07-11T20:43:00Z">
                <w:pPr>
                  <w:framePr w:hSpace="180" w:wrap="around" w:vAnchor="text" w:hAnchor="margin" w:xAlign="center" w:y="256"/>
                </w:pPr>
              </w:pPrChange>
            </w:pPr>
            <w:del w:id="478" w:author="HYD OFF31" w:date="2023-07-11T20:43:00Z">
              <w:r w:rsidRPr="009B47F9" w:rsidDel="004B1F2C">
                <w:rPr>
                  <w:sz w:val="20"/>
                  <w:szCs w:val="20"/>
                </w:rPr>
                <w:delText>N</w:delText>
              </w:r>
            </w:del>
          </w:p>
        </w:tc>
        <w:tc>
          <w:tcPr>
            <w:tcW w:w="992" w:type="dxa"/>
          </w:tcPr>
          <w:p w14:paraId="02276266" w14:textId="7E6371C3" w:rsidR="007215A6" w:rsidRPr="009B47F9" w:rsidDel="004B1F2C" w:rsidRDefault="007215A6">
            <w:pPr>
              <w:rPr>
                <w:del w:id="479" w:author="HYD OFF31" w:date="2023-07-11T20:43:00Z"/>
                <w:sz w:val="20"/>
                <w:szCs w:val="20"/>
              </w:rPr>
              <w:pPrChange w:id="480" w:author="HYD OFF31" w:date="2023-07-11T20:43:00Z">
                <w:pPr>
                  <w:framePr w:hSpace="180" w:wrap="around" w:vAnchor="text" w:hAnchor="margin" w:xAlign="center" w:y="256"/>
                </w:pPr>
              </w:pPrChange>
            </w:pPr>
            <w:del w:id="481" w:author="HYD OFF31" w:date="2023-07-11T20:43:00Z">
              <w:r w:rsidRPr="009B47F9" w:rsidDel="004B1F2C">
                <w:rPr>
                  <w:sz w:val="20"/>
                  <w:szCs w:val="20"/>
                </w:rPr>
                <w:delText>Mean (SD)</w:delText>
              </w:r>
            </w:del>
          </w:p>
        </w:tc>
        <w:tc>
          <w:tcPr>
            <w:tcW w:w="851" w:type="dxa"/>
          </w:tcPr>
          <w:p w14:paraId="3BF699D4" w14:textId="35642E43" w:rsidR="007215A6" w:rsidRPr="009B47F9" w:rsidDel="004B1F2C" w:rsidRDefault="007215A6">
            <w:pPr>
              <w:rPr>
                <w:del w:id="482" w:author="HYD OFF31" w:date="2023-07-11T20:43:00Z"/>
                <w:sz w:val="20"/>
                <w:szCs w:val="20"/>
              </w:rPr>
              <w:pPrChange w:id="483" w:author="HYD OFF31" w:date="2023-07-11T20:43:00Z">
                <w:pPr>
                  <w:framePr w:hSpace="180" w:wrap="around" w:vAnchor="text" w:hAnchor="margin" w:xAlign="center" w:y="256"/>
                </w:pPr>
              </w:pPrChange>
            </w:pPr>
            <w:del w:id="484" w:author="HYD OFF31" w:date="2023-07-11T20:43:00Z">
              <w:r w:rsidDel="004B1F2C">
                <w:rPr>
                  <w:sz w:val="20"/>
                  <w:szCs w:val="20"/>
                </w:rPr>
                <w:delText>N</w:delText>
              </w:r>
            </w:del>
          </w:p>
        </w:tc>
        <w:tc>
          <w:tcPr>
            <w:tcW w:w="992" w:type="dxa"/>
          </w:tcPr>
          <w:p w14:paraId="7E782B63" w14:textId="093CE685" w:rsidR="007215A6" w:rsidDel="004B1F2C" w:rsidRDefault="007215A6">
            <w:pPr>
              <w:rPr>
                <w:del w:id="485" w:author="HYD OFF31" w:date="2023-07-11T20:43:00Z"/>
                <w:sz w:val="20"/>
                <w:szCs w:val="20"/>
              </w:rPr>
              <w:pPrChange w:id="486" w:author="HYD OFF31" w:date="2023-07-11T20:43:00Z">
                <w:pPr>
                  <w:framePr w:hSpace="180" w:wrap="around" w:vAnchor="text" w:hAnchor="margin" w:xAlign="center" w:y="256"/>
                </w:pPr>
              </w:pPrChange>
            </w:pPr>
            <w:del w:id="487" w:author="HYD OFF31" w:date="2023-07-11T20:43:00Z">
              <w:r w:rsidRPr="009B47F9" w:rsidDel="004B1F2C">
                <w:rPr>
                  <w:sz w:val="20"/>
                  <w:szCs w:val="20"/>
                </w:rPr>
                <w:delText xml:space="preserve">Mean </w:delText>
              </w:r>
            </w:del>
          </w:p>
          <w:p w14:paraId="63256FD8" w14:textId="1EA42F42" w:rsidR="007215A6" w:rsidRPr="009B47F9" w:rsidDel="004B1F2C" w:rsidRDefault="007215A6">
            <w:pPr>
              <w:rPr>
                <w:del w:id="488" w:author="HYD OFF31" w:date="2023-07-11T20:43:00Z"/>
                <w:sz w:val="20"/>
                <w:szCs w:val="20"/>
              </w:rPr>
              <w:pPrChange w:id="489" w:author="HYD OFF31" w:date="2023-07-11T20:43:00Z">
                <w:pPr>
                  <w:framePr w:hSpace="180" w:wrap="around" w:vAnchor="text" w:hAnchor="margin" w:xAlign="center" w:y="256"/>
                </w:pPr>
              </w:pPrChange>
            </w:pPr>
            <w:del w:id="490" w:author="HYD OFF31" w:date="2023-07-11T20:43:00Z">
              <w:r w:rsidRPr="009B47F9" w:rsidDel="004B1F2C">
                <w:rPr>
                  <w:sz w:val="20"/>
                  <w:szCs w:val="20"/>
                </w:rPr>
                <w:delText>(SD)</w:delText>
              </w:r>
            </w:del>
          </w:p>
        </w:tc>
        <w:tc>
          <w:tcPr>
            <w:tcW w:w="1276" w:type="dxa"/>
          </w:tcPr>
          <w:p w14:paraId="2E40AD7A" w14:textId="2378A2C7" w:rsidR="007215A6" w:rsidDel="004B1F2C" w:rsidRDefault="007215A6">
            <w:pPr>
              <w:rPr>
                <w:del w:id="491" w:author="HYD OFF31" w:date="2023-07-11T20:43:00Z"/>
                <w:sz w:val="20"/>
                <w:szCs w:val="20"/>
              </w:rPr>
              <w:pPrChange w:id="492" w:author="HYD OFF31" w:date="2023-07-11T20:43:00Z">
                <w:pPr>
                  <w:framePr w:hSpace="180" w:wrap="around" w:vAnchor="text" w:hAnchor="margin" w:xAlign="center" w:y="256"/>
                </w:pPr>
              </w:pPrChange>
            </w:pPr>
            <w:del w:id="493" w:author="HYD OFF31" w:date="2023-07-11T20:43:00Z">
              <w:r w:rsidDel="004B1F2C">
                <w:rPr>
                  <w:sz w:val="20"/>
                  <w:szCs w:val="20"/>
                </w:rPr>
                <w:delText>Estimate</w:delText>
              </w:r>
            </w:del>
          </w:p>
          <w:p w14:paraId="024BEC67" w14:textId="14970D1B" w:rsidR="007215A6" w:rsidRPr="009B47F9" w:rsidDel="004B1F2C" w:rsidRDefault="007215A6">
            <w:pPr>
              <w:rPr>
                <w:del w:id="494" w:author="HYD OFF31" w:date="2023-07-11T20:43:00Z"/>
                <w:sz w:val="20"/>
                <w:szCs w:val="20"/>
              </w:rPr>
              <w:pPrChange w:id="495" w:author="HYD OFF31" w:date="2023-07-11T20:43:00Z">
                <w:pPr>
                  <w:framePr w:hSpace="180" w:wrap="around" w:vAnchor="text" w:hAnchor="margin" w:xAlign="center" w:y="256"/>
                </w:pPr>
              </w:pPrChange>
            </w:pPr>
            <w:del w:id="496" w:author="HYD OFF31" w:date="2023-07-11T20:43:00Z">
              <w:r w:rsidDel="004B1F2C">
                <w:rPr>
                  <w:sz w:val="20"/>
                  <w:szCs w:val="20"/>
                </w:rPr>
                <w:delText>(95% CI)</w:delText>
              </w:r>
            </w:del>
          </w:p>
        </w:tc>
        <w:tc>
          <w:tcPr>
            <w:tcW w:w="709" w:type="dxa"/>
          </w:tcPr>
          <w:p w14:paraId="35B8DF0B" w14:textId="51965936" w:rsidR="007215A6" w:rsidRPr="009B47F9" w:rsidDel="004B1F2C" w:rsidRDefault="007215A6">
            <w:pPr>
              <w:rPr>
                <w:del w:id="497" w:author="HYD OFF31" w:date="2023-07-11T20:43:00Z"/>
                <w:sz w:val="20"/>
                <w:szCs w:val="20"/>
              </w:rPr>
              <w:pPrChange w:id="498" w:author="HYD OFF31" w:date="2023-07-11T20:43:00Z">
                <w:pPr>
                  <w:framePr w:hSpace="180" w:wrap="around" w:vAnchor="text" w:hAnchor="margin" w:xAlign="center" w:y="256"/>
                </w:pPr>
              </w:pPrChange>
            </w:pPr>
            <w:del w:id="499" w:author="HYD OFF31" w:date="2023-07-11T20:43:00Z">
              <w:r w:rsidRPr="009B47F9" w:rsidDel="004B1F2C">
                <w:rPr>
                  <w:sz w:val="20"/>
                  <w:szCs w:val="20"/>
                </w:rPr>
                <w:delText>N</w:delText>
              </w:r>
            </w:del>
          </w:p>
        </w:tc>
        <w:tc>
          <w:tcPr>
            <w:tcW w:w="992" w:type="dxa"/>
          </w:tcPr>
          <w:p w14:paraId="1051889C" w14:textId="06AD97BD" w:rsidR="007215A6" w:rsidRPr="009B47F9" w:rsidDel="004B1F2C" w:rsidRDefault="007215A6">
            <w:pPr>
              <w:rPr>
                <w:del w:id="500" w:author="HYD OFF31" w:date="2023-07-11T20:43:00Z"/>
                <w:sz w:val="20"/>
                <w:szCs w:val="20"/>
              </w:rPr>
              <w:pPrChange w:id="501" w:author="HYD OFF31" w:date="2023-07-11T20:43:00Z">
                <w:pPr>
                  <w:framePr w:hSpace="180" w:wrap="around" w:vAnchor="text" w:hAnchor="margin" w:xAlign="center" w:y="256"/>
                </w:pPr>
              </w:pPrChange>
            </w:pPr>
            <w:del w:id="502" w:author="HYD OFF31" w:date="2023-07-11T20:43:00Z">
              <w:r w:rsidRPr="009B47F9" w:rsidDel="004B1F2C">
                <w:rPr>
                  <w:sz w:val="20"/>
                  <w:szCs w:val="20"/>
                </w:rPr>
                <w:delText>Mean (SD)</w:delText>
              </w:r>
            </w:del>
          </w:p>
        </w:tc>
        <w:tc>
          <w:tcPr>
            <w:tcW w:w="709" w:type="dxa"/>
          </w:tcPr>
          <w:p w14:paraId="22F28A76" w14:textId="1F928E2A" w:rsidR="007215A6" w:rsidRPr="009B47F9" w:rsidDel="004B1F2C" w:rsidRDefault="007215A6">
            <w:pPr>
              <w:rPr>
                <w:del w:id="503" w:author="HYD OFF31" w:date="2023-07-11T20:43:00Z"/>
                <w:sz w:val="20"/>
                <w:szCs w:val="20"/>
              </w:rPr>
              <w:pPrChange w:id="504" w:author="HYD OFF31" w:date="2023-07-11T20:43:00Z">
                <w:pPr>
                  <w:framePr w:hSpace="180" w:wrap="around" w:vAnchor="text" w:hAnchor="margin" w:xAlign="center" w:y="256"/>
                </w:pPr>
              </w:pPrChange>
            </w:pPr>
            <w:del w:id="505" w:author="HYD OFF31" w:date="2023-07-11T20:43:00Z">
              <w:r w:rsidDel="004B1F2C">
                <w:rPr>
                  <w:sz w:val="20"/>
                  <w:szCs w:val="20"/>
                </w:rPr>
                <w:delText>N</w:delText>
              </w:r>
            </w:del>
          </w:p>
        </w:tc>
        <w:tc>
          <w:tcPr>
            <w:tcW w:w="850" w:type="dxa"/>
          </w:tcPr>
          <w:p w14:paraId="4DB696C6" w14:textId="354E1811" w:rsidR="007215A6" w:rsidDel="004B1F2C" w:rsidRDefault="007215A6">
            <w:pPr>
              <w:rPr>
                <w:del w:id="506" w:author="HYD OFF31" w:date="2023-07-11T20:43:00Z"/>
                <w:sz w:val="20"/>
                <w:szCs w:val="20"/>
              </w:rPr>
              <w:pPrChange w:id="507" w:author="HYD OFF31" w:date="2023-07-11T20:43:00Z">
                <w:pPr>
                  <w:framePr w:hSpace="180" w:wrap="around" w:vAnchor="text" w:hAnchor="margin" w:xAlign="center" w:y="256"/>
                </w:pPr>
              </w:pPrChange>
            </w:pPr>
            <w:del w:id="508" w:author="HYD OFF31" w:date="2023-07-11T20:43:00Z">
              <w:r w:rsidRPr="009B47F9" w:rsidDel="004B1F2C">
                <w:rPr>
                  <w:sz w:val="20"/>
                  <w:szCs w:val="20"/>
                </w:rPr>
                <w:delText xml:space="preserve">Mean </w:delText>
              </w:r>
            </w:del>
          </w:p>
          <w:p w14:paraId="70C315D3" w14:textId="23E084F8" w:rsidR="007215A6" w:rsidRPr="009B47F9" w:rsidDel="004B1F2C" w:rsidRDefault="007215A6">
            <w:pPr>
              <w:rPr>
                <w:del w:id="509" w:author="HYD OFF31" w:date="2023-07-11T20:43:00Z"/>
                <w:sz w:val="20"/>
                <w:szCs w:val="20"/>
              </w:rPr>
              <w:pPrChange w:id="510" w:author="HYD OFF31" w:date="2023-07-11T20:43:00Z">
                <w:pPr>
                  <w:framePr w:hSpace="180" w:wrap="around" w:vAnchor="text" w:hAnchor="margin" w:xAlign="center" w:y="256"/>
                </w:pPr>
              </w:pPrChange>
            </w:pPr>
            <w:del w:id="511" w:author="HYD OFF31" w:date="2023-07-11T20:43:00Z">
              <w:r w:rsidRPr="009B47F9" w:rsidDel="004B1F2C">
                <w:rPr>
                  <w:sz w:val="20"/>
                  <w:szCs w:val="20"/>
                </w:rPr>
                <w:delText>(SD)</w:delText>
              </w:r>
            </w:del>
          </w:p>
        </w:tc>
        <w:tc>
          <w:tcPr>
            <w:tcW w:w="1418" w:type="dxa"/>
          </w:tcPr>
          <w:p w14:paraId="07292F13" w14:textId="50E864BD" w:rsidR="007215A6" w:rsidDel="004B1F2C" w:rsidRDefault="007215A6">
            <w:pPr>
              <w:rPr>
                <w:del w:id="512" w:author="HYD OFF31" w:date="2023-07-11T20:43:00Z"/>
                <w:sz w:val="20"/>
                <w:szCs w:val="20"/>
              </w:rPr>
              <w:pPrChange w:id="513" w:author="HYD OFF31" w:date="2023-07-11T20:43:00Z">
                <w:pPr>
                  <w:framePr w:hSpace="180" w:wrap="around" w:vAnchor="text" w:hAnchor="margin" w:xAlign="center" w:y="256"/>
                </w:pPr>
              </w:pPrChange>
            </w:pPr>
            <w:del w:id="514" w:author="HYD OFF31" w:date="2023-07-11T20:43:00Z">
              <w:r w:rsidDel="004B1F2C">
                <w:rPr>
                  <w:sz w:val="20"/>
                  <w:szCs w:val="20"/>
                </w:rPr>
                <w:delText>Estimate</w:delText>
              </w:r>
            </w:del>
          </w:p>
          <w:p w14:paraId="51FFA346" w14:textId="49F2FFA7" w:rsidR="007215A6" w:rsidRPr="009B47F9" w:rsidDel="004B1F2C" w:rsidRDefault="007215A6">
            <w:pPr>
              <w:rPr>
                <w:del w:id="515" w:author="HYD OFF31" w:date="2023-07-11T20:43:00Z"/>
                <w:sz w:val="20"/>
                <w:szCs w:val="20"/>
              </w:rPr>
              <w:pPrChange w:id="516" w:author="HYD OFF31" w:date="2023-07-11T20:43:00Z">
                <w:pPr>
                  <w:framePr w:hSpace="180" w:wrap="around" w:vAnchor="text" w:hAnchor="margin" w:xAlign="center" w:y="256"/>
                </w:pPr>
              </w:pPrChange>
            </w:pPr>
            <w:del w:id="517" w:author="HYD OFF31" w:date="2023-07-11T20:43:00Z">
              <w:r w:rsidDel="004B1F2C">
                <w:rPr>
                  <w:sz w:val="20"/>
                  <w:szCs w:val="20"/>
                </w:rPr>
                <w:delText>(95% CI)</w:delText>
              </w:r>
            </w:del>
          </w:p>
        </w:tc>
        <w:tc>
          <w:tcPr>
            <w:tcW w:w="708" w:type="dxa"/>
          </w:tcPr>
          <w:p w14:paraId="5727972F" w14:textId="516BBEA7" w:rsidR="007215A6" w:rsidDel="004B1F2C" w:rsidRDefault="007215A6">
            <w:pPr>
              <w:rPr>
                <w:del w:id="518" w:author="HYD OFF31" w:date="2023-07-11T20:43:00Z"/>
                <w:sz w:val="20"/>
                <w:szCs w:val="20"/>
              </w:rPr>
              <w:pPrChange w:id="519" w:author="HYD OFF31" w:date="2023-07-11T20:43:00Z">
                <w:pPr>
                  <w:framePr w:hSpace="180" w:wrap="around" w:vAnchor="text" w:hAnchor="margin" w:xAlign="center" w:y="256"/>
                </w:pPr>
              </w:pPrChange>
            </w:pPr>
            <w:del w:id="520" w:author="HYD OFF31" w:date="2023-07-11T20:43:00Z">
              <w:r w:rsidRPr="009B47F9" w:rsidDel="004B1F2C">
                <w:rPr>
                  <w:sz w:val="20"/>
                  <w:szCs w:val="20"/>
                </w:rPr>
                <w:delText>N</w:delText>
              </w:r>
            </w:del>
          </w:p>
        </w:tc>
        <w:tc>
          <w:tcPr>
            <w:tcW w:w="993" w:type="dxa"/>
          </w:tcPr>
          <w:p w14:paraId="24DFCF5A" w14:textId="524B9789" w:rsidR="007215A6" w:rsidDel="004B1F2C" w:rsidRDefault="007215A6">
            <w:pPr>
              <w:rPr>
                <w:del w:id="521" w:author="HYD OFF31" w:date="2023-07-11T20:43:00Z"/>
                <w:sz w:val="20"/>
                <w:szCs w:val="20"/>
              </w:rPr>
              <w:pPrChange w:id="522" w:author="HYD OFF31" w:date="2023-07-11T20:43:00Z">
                <w:pPr>
                  <w:framePr w:hSpace="180" w:wrap="around" w:vAnchor="text" w:hAnchor="margin" w:xAlign="center" w:y="256"/>
                </w:pPr>
              </w:pPrChange>
            </w:pPr>
            <w:del w:id="523" w:author="HYD OFF31" w:date="2023-07-11T20:43:00Z">
              <w:r w:rsidRPr="009B47F9" w:rsidDel="004B1F2C">
                <w:rPr>
                  <w:sz w:val="20"/>
                  <w:szCs w:val="20"/>
                </w:rPr>
                <w:delText>Mean (SD)</w:delText>
              </w:r>
            </w:del>
          </w:p>
        </w:tc>
        <w:tc>
          <w:tcPr>
            <w:tcW w:w="708" w:type="dxa"/>
          </w:tcPr>
          <w:p w14:paraId="39226B0A" w14:textId="009E716A" w:rsidR="007215A6" w:rsidDel="004B1F2C" w:rsidRDefault="007215A6">
            <w:pPr>
              <w:rPr>
                <w:del w:id="524" w:author="HYD OFF31" w:date="2023-07-11T20:43:00Z"/>
                <w:sz w:val="20"/>
                <w:szCs w:val="20"/>
              </w:rPr>
              <w:pPrChange w:id="525" w:author="HYD OFF31" w:date="2023-07-11T20:43:00Z">
                <w:pPr>
                  <w:framePr w:hSpace="180" w:wrap="around" w:vAnchor="text" w:hAnchor="margin" w:xAlign="center" w:y="256"/>
                </w:pPr>
              </w:pPrChange>
            </w:pPr>
            <w:del w:id="526" w:author="HYD OFF31" w:date="2023-07-11T20:43:00Z">
              <w:r w:rsidDel="004B1F2C">
                <w:rPr>
                  <w:sz w:val="20"/>
                  <w:szCs w:val="20"/>
                </w:rPr>
                <w:delText>N</w:delText>
              </w:r>
            </w:del>
          </w:p>
        </w:tc>
        <w:tc>
          <w:tcPr>
            <w:tcW w:w="851" w:type="dxa"/>
          </w:tcPr>
          <w:p w14:paraId="78713313" w14:textId="78F09EEC" w:rsidR="007215A6" w:rsidDel="004B1F2C" w:rsidRDefault="007215A6">
            <w:pPr>
              <w:rPr>
                <w:del w:id="527" w:author="HYD OFF31" w:date="2023-07-11T20:43:00Z"/>
                <w:sz w:val="20"/>
                <w:szCs w:val="20"/>
              </w:rPr>
              <w:pPrChange w:id="528" w:author="HYD OFF31" w:date="2023-07-11T20:43:00Z">
                <w:pPr>
                  <w:framePr w:hSpace="180" w:wrap="around" w:vAnchor="text" w:hAnchor="margin" w:xAlign="center" w:y="256"/>
                </w:pPr>
              </w:pPrChange>
            </w:pPr>
            <w:del w:id="529" w:author="HYD OFF31" w:date="2023-07-11T20:43:00Z">
              <w:r w:rsidRPr="009B47F9" w:rsidDel="004B1F2C">
                <w:rPr>
                  <w:sz w:val="20"/>
                  <w:szCs w:val="20"/>
                </w:rPr>
                <w:delText xml:space="preserve">Mean </w:delText>
              </w:r>
            </w:del>
          </w:p>
          <w:p w14:paraId="29C154F1" w14:textId="23B59049" w:rsidR="007215A6" w:rsidDel="004B1F2C" w:rsidRDefault="007215A6">
            <w:pPr>
              <w:rPr>
                <w:del w:id="530" w:author="HYD OFF31" w:date="2023-07-11T20:43:00Z"/>
                <w:sz w:val="20"/>
                <w:szCs w:val="20"/>
              </w:rPr>
              <w:pPrChange w:id="531" w:author="HYD OFF31" w:date="2023-07-11T20:43:00Z">
                <w:pPr>
                  <w:framePr w:hSpace="180" w:wrap="around" w:vAnchor="text" w:hAnchor="margin" w:xAlign="center" w:y="256"/>
                </w:pPr>
              </w:pPrChange>
            </w:pPr>
            <w:del w:id="532" w:author="HYD OFF31" w:date="2023-07-11T20:43:00Z">
              <w:r w:rsidRPr="009B47F9" w:rsidDel="004B1F2C">
                <w:rPr>
                  <w:sz w:val="20"/>
                  <w:szCs w:val="20"/>
                </w:rPr>
                <w:delText>(SD)</w:delText>
              </w:r>
            </w:del>
          </w:p>
        </w:tc>
        <w:tc>
          <w:tcPr>
            <w:tcW w:w="1276" w:type="dxa"/>
          </w:tcPr>
          <w:p w14:paraId="78E470E6" w14:textId="7D79C588" w:rsidR="007215A6" w:rsidDel="004B1F2C" w:rsidRDefault="007215A6">
            <w:pPr>
              <w:rPr>
                <w:del w:id="533" w:author="HYD OFF31" w:date="2023-07-11T20:43:00Z"/>
                <w:sz w:val="20"/>
                <w:szCs w:val="20"/>
              </w:rPr>
              <w:pPrChange w:id="534" w:author="HYD OFF31" w:date="2023-07-11T20:43:00Z">
                <w:pPr>
                  <w:framePr w:hSpace="180" w:wrap="around" w:vAnchor="text" w:hAnchor="margin" w:xAlign="center" w:y="256"/>
                </w:pPr>
              </w:pPrChange>
            </w:pPr>
            <w:del w:id="535" w:author="HYD OFF31" w:date="2023-07-11T20:43:00Z">
              <w:r w:rsidDel="004B1F2C">
                <w:rPr>
                  <w:sz w:val="20"/>
                  <w:szCs w:val="20"/>
                </w:rPr>
                <w:delText>Estimate</w:delText>
              </w:r>
            </w:del>
          </w:p>
          <w:p w14:paraId="6ECC0F1A" w14:textId="52636913" w:rsidR="007215A6" w:rsidDel="004B1F2C" w:rsidRDefault="007215A6">
            <w:pPr>
              <w:rPr>
                <w:del w:id="536" w:author="HYD OFF31" w:date="2023-07-11T20:43:00Z"/>
                <w:sz w:val="20"/>
                <w:szCs w:val="20"/>
              </w:rPr>
              <w:pPrChange w:id="537" w:author="HYD OFF31" w:date="2023-07-11T20:43:00Z">
                <w:pPr>
                  <w:framePr w:hSpace="180" w:wrap="around" w:vAnchor="text" w:hAnchor="margin" w:xAlign="center" w:y="256"/>
                </w:pPr>
              </w:pPrChange>
            </w:pPr>
            <w:del w:id="538" w:author="HYD OFF31" w:date="2023-07-11T20:43:00Z">
              <w:r w:rsidDel="004B1F2C">
                <w:rPr>
                  <w:sz w:val="20"/>
                  <w:szCs w:val="20"/>
                </w:rPr>
                <w:delText>(95% CI)</w:delText>
              </w:r>
            </w:del>
          </w:p>
        </w:tc>
      </w:tr>
      <w:tr w:rsidR="007215A6" w:rsidRPr="009B47F9" w:rsidDel="004B1F2C" w14:paraId="1EC1DF9B" w14:textId="32E0289C" w:rsidTr="00E63F7D">
        <w:trPr>
          <w:trHeight w:val="512"/>
          <w:del w:id="539" w:author="HYD OFF31" w:date="2023-07-11T20:43:00Z"/>
        </w:trPr>
        <w:tc>
          <w:tcPr>
            <w:tcW w:w="1058" w:type="dxa"/>
          </w:tcPr>
          <w:p w14:paraId="48BFA7FB" w14:textId="2E5F7E0A" w:rsidR="007215A6" w:rsidRPr="009B47F9" w:rsidDel="004B1F2C" w:rsidRDefault="007215A6">
            <w:pPr>
              <w:rPr>
                <w:del w:id="540" w:author="HYD OFF31" w:date="2023-07-11T20:43:00Z"/>
                <w:sz w:val="20"/>
                <w:szCs w:val="20"/>
              </w:rPr>
              <w:pPrChange w:id="541" w:author="HYD OFF31" w:date="2023-07-11T20:43:00Z">
                <w:pPr>
                  <w:framePr w:hSpace="180" w:wrap="around" w:vAnchor="text" w:hAnchor="margin" w:xAlign="center" w:y="256"/>
                </w:pPr>
              </w:pPrChange>
            </w:pPr>
            <w:del w:id="542" w:author="HYD OFF31" w:date="2023-07-11T20:43:00Z">
              <w:r w:rsidRPr="009B47F9" w:rsidDel="004B1F2C">
                <w:rPr>
                  <w:sz w:val="20"/>
                  <w:szCs w:val="20"/>
                </w:rPr>
                <w:delText>7 years</w:delText>
              </w:r>
            </w:del>
          </w:p>
        </w:tc>
        <w:tc>
          <w:tcPr>
            <w:tcW w:w="780" w:type="dxa"/>
          </w:tcPr>
          <w:p w14:paraId="7B9C3354" w14:textId="794C507E" w:rsidR="007215A6" w:rsidRPr="009B47F9" w:rsidDel="004B1F2C" w:rsidRDefault="007215A6">
            <w:pPr>
              <w:rPr>
                <w:del w:id="543" w:author="HYD OFF31" w:date="2023-07-11T20:43:00Z"/>
                <w:sz w:val="20"/>
                <w:szCs w:val="20"/>
              </w:rPr>
              <w:pPrChange w:id="544" w:author="HYD OFF31" w:date="2023-07-11T20:43:00Z">
                <w:pPr>
                  <w:framePr w:hSpace="180" w:wrap="around" w:vAnchor="text" w:hAnchor="margin" w:xAlign="center" w:y="256"/>
                </w:pPr>
              </w:pPrChange>
            </w:pPr>
            <w:del w:id="545" w:author="HYD OFF31" w:date="2023-07-11T20:43:00Z">
              <w:r w:rsidDel="004B1F2C">
                <w:rPr>
                  <w:sz w:val="20"/>
                  <w:szCs w:val="20"/>
                </w:rPr>
                <w:delText>4,265</w:delText>
              </w:r>
            </w:del>
          </w:p>
        </w:tc>
        <w:tc>
          <w:tcPr>
            <w:tcW w:w="992" w:type="dxa"/>
          </w:tcPr>
          <w:p w14:paraId="326A13FA" w14:textId="721FB87B" w:rsidR="007215A6" w:rsidRPr="009B47F9" w:rsidDel="004B1F2C" w:rsidRDefault="007215A6">
            <w:pPr>
              <w:rPr>
                <w:del w:id="546" w:author="HYD OFF31" w:date="2023-07-11T20:43:00Z"/>
                <w:sz w:val="20"/>
                <w:szCs w:val="20"/>
              </w:rPr>
              <w:pPrChange w:id="547" w:author="HYD OFF31" w:date="2023-07-11T20:43:00Z">
                <w:pPr>
                  <w:framePr w:hSpace="180" w:wrap="around" w:vAnchor="text" w:hAnchor="margin" w:xAlign="center" w:y="256"/>
                </w:pPr>
              </w:pPrChange>
            </w:pPr>
            <w:del w:id="548" w:author="HYD OFF31" w:date="2023-07-11T20:43:00Z">
              <w:r w:rsidDel="004B1F2C">
                <w:rPr>
                  <w:sz w:val="20"/>
                  <w:szCs w:val="20"/>
                </w:rPr>
                <w:delText>1.43 (1.66)</w:delText>
              </w:r>
            </w:del>
          </w:p>
        </w:tc>
        <w:tc>
          <w:tcPr>
            <w:tcW w:w="851" w:type="dxa"/>
          </w:tcPr>
          <w:p w14:paraId="2A8D3E68" w14:textId="6EAFF892" w:rsidR="007215A6" w:rsidRPr="009B47F9" w:rsidDel="004B1F2C" w:rsidRDefault="007215A6">
            <w:pPr>
              <w:rPr>
                <w:del w:id="549" w:author="HYD OFF31" w:date="2023-07-11T20:43:00Z"/>
                <w:sz w:val="20"/>
                <w:szCs w:val="20"/>
              </w:rPr>
              <w:pPrChange w:id="550" w:author="HYD OFF31" w:date="2023-07-11T20:43:00Z">
                <w:pPr>
                  <w:framePr w:hSpace="180" w:wrap="around" w:vAnchor="text" w:hAnchor="margin" w:xAlign="center" w:y="256"/>
                </w:pPr>
              </w:pPrChange>
            </w:pPr>
            <w:del w:id="551" w:author="HYD OFF31" w:date="2023-07-11T20:43:00Z">
              <w:r w:rsidDel="004B1F2C">
                <w:rPr>
                  <w:sz w:val="20"/>
                  <w:szCs w:val="20"/>
                </w:rPr>
                <w:delText>4,047</w:delText>
              </w:r>
            </w:del>
          </w:p>
        </w:tc>
        <w:tc>
          <w:tcPr>
            <w:tcW w:w="992" w:type="dxa"/>
          </w:tcPr>
          <w:p w14:paraId="079FD46E" w14:textId="7B8C922C" w:rsidR="007215A6" w:rsidRPr="009B47F9" w:rsidDel="004B1F2C" w:rsidRDefault="007215A6">
            <w:pPr>
              <w:rPr>
                <w:del w:id="552" w:author="HYD OFF31" w:date="2023-07-11T20:43:00Z"/>
                <w:sz w:val="20"/>
                <w:szCs w:val="20"/>
              </w:rPr>
              <w:pPrChange w:id="553" w:author="HYD OFF31" w:date="2023-07-11T20:43:00Z">
                <w:pPr>
                  <w:framePr w:hSpace="180" w:wrap="around" w:vAnchor="text" w:hAnchor="margin" w:xAlign="center" w:y="256"/>
                </w:pPr>
              </w:pPrChange>
            </w:pPr>
            <w:del w:id="554" w:author="HYD OFF31" w:date="2023-07-11T20:43:00Z">
              <w:r w:rsidDel="004B1F2C">
                <w:rPr>
                  <w:sz w:val="20"/>
                  <w:szCs w:val="20"/>
                </w:rPr>
                <w:delText>1.58 (1.68)</w:delText>
              </w:r>
            </w:del>
          </w:p>
        </w:tc>
        <w:tc>
          <w:tcPr>
            <w:tcW w:w="1276" w:type="dxa"/>
          </w:tcPr>
          <w:p w14:paraId="19A53FBA" w14:textId="0D5E860E" w:rsidR="007215A6" w:rsidRPr="00E5633F" w:rsidDel="004B1F2C" w:rsidRDefault="007215A6">
            <w:pPr>
              <w:rPr>
                <w:del w:id="555" w:author="HYD OFF31" w:date="2023-07-11T20:43:00Z"/>
                <w:b/>
                <w:bCs/>
                <w:sz w:val="20"/>
                <w:szCs w:val="20"/>
              </w:rPr>
              <w:pPrChange w:id="556" w:author="HYD OFF31" w:date="2023-07-11T20:43:00Z">
                <w:pPr>
                  <w:framePr w:hSpace="180" w:wrap="around" w:vAnchor="text" w:hAnchor="margin" w:xAlign="center" w:y="256"/>
                </w:pPr>
              </w:pPrChange>
            </w:pPr>
            <w:del w:id="557" w:author="HYD OFF31" w:date="2023-07-11T20:43:00Z">
              <w:r w:rsidRPr="00E5633F" w:rsidDel="004B1F2C">
                <w:rPr>
                  <w:b/>
                  <w:bCs/>
                  <w:sz w:val="20"/>
                  <w:szCs w:val="20"/>
                </w:rPr>
                <w:delText>0.15</w:delText>
              </w:r>
            </w:del>
          </w:p>
          <w:p w14:paraId="738A8C26" w14:textId="6499505A" w:rsidR="007215A6" w:rsidRPr="00E5633F" w:rsidDel="004B1F2C" w:rsidRDefault="007215A6">
            <w:pPr>
              <w:rPr>
                <w:del w:id="558" w:author="HYD OFF31" w:date="2023-07-11T20:43:00Z"/>
                <w:sz w:val="20"/>
                <w:szCs w:val="20"/>
              </w:rPr>
              <w:pPrChange w:id="559" w:author="HYD OFF31" w:date="2023-07-11T20:43:00Z">
                <w:pPr>
                  <w:framePr w:hSpace="180" w:wrap="around" w:vAnchor="text" w:hAnchor="margin" w:xAlign="center" w:y="256"/>
                </w:pPr>
              </w:pPrChange>
            </w:pPr>
            <w:del w:id="560" w:author="HYD OFF31" w:date="2023-07-11T20:43:00Z">
              <w:r w:rsidRPr="00E5633F" w:rsidDel="004B1F2C">
                <w:rPr>
                  <w:sz w:val="20"/>
                  <w:szCs w:val="20"/>
                </w:rPr>
                <w:delText>(0.08, 0.22)</w:delText>
              </w:r>
            </w:del>
          </w:p>
        </w:tc>
        <w:tc>
          <w:tcPr>
            <w:tcW w:w="709" w:type="dxa"/>
          </w:tcPr>
          <w:p w14:paraId="252F75E2" w14:textId="3CA67C3F" w:rsidR="007215A6" w:rsidRPr="009B47F9" w:rsidDel="004B1F2C" w:rsidRDefault="007215A6">
            <w:pPr>
              <w:rPr>
                <w:del w:id="561" w:author="HYD OFF31" w:date="2023-07-11T20:43:00Z"/>
                <w:sz w:val="20"/>
                <w:szCs w:val="20"/>
              </w:rPr>
              <w:pPrChange w:id="562" w:author="HYD OFF31" w:date="2023-07-11T20:43:00Z">
                <w:pPr>
                  <w:framePr w:hSpace="180" w:wrap="around" w:vAnchor="text" w:hAnchor="margin" w:xAlign="center" w:y="256"/>
                </w:pPr>
              </w:pPrChange>
            </w:pPr>
            <w:del w:id="563" w:author="HYD OFF31" w:date="2023-07-11T20:43:00Z">
              <w:r w:rsidDel="004B1F2C">
                <w:rPr>
                  <w:sz w:val="20"/>
                  <w:szCs w:val="20"/>
                </w:rPr>
                <w:delText>4,258</w:delText>
              </w:r>
            </w:del>
          </w:p>
        </w:tc>
        <w:tc>
          <w:tcPr>
            <w:tcW w:w="992" w:type="dxa"/>
          </w:tcPr>
          <w:p w14:paraId="28CA1E1E" w14:textId="4E21E800" w:rsidR="007215A6" w:rsidRPr="009B47F9" w:rsidDel="004B1F2C" w:rsidRDefault="007215A6">
            <w:pPr>
              <w:rPr>
                <w:del w:id="564" w:author="HYD OFF31" w:date="2023-07-11T20:43:00Z"/>
                <w:sz w:val="20"/>
                <w:szCs w:val="20"/>
              </w:rPr>
              <w:pPrChange w:id="565" w:author="HYD OFF31" w:date="2023-07-11T20:43:00Z">
                <w:pPr>
                  <w:framePr w:hSpace="180" w:wrap="around" w:vAnchor="text" w:hAnchor="margin" w:xAlign="center" w:y="256"/>
                </w:pPr>
              </w:pPrChange>
            </w:pPr>
            <w:del w:id="566" w:author="HYD OFF31" w:date="2023-07-11T20:43:00Z">
              <w:r w:rsidDel="004B1F2C">
                <w:rPr>
                  <w:sz w:val="20"/>
                  <w:szCs w:val="20"/>
                </w:rPr>
                <w:delText>0.16 (0.41)</w:delText>
              </w:r>
            </w:del>
          </w:p>
        </w:tc>
        <w:tc>
          <w:tcPr>
            <w:tcW w:w="709" w:type="dxa"/>
          </w:tcPr>
          <w:p w14:paraId="6CF23585" w14:textId="4FCCC896" w:rsidR="007215A6" w:rsidRPr="009B47F9" w:rsidDel="004B1F2C" w:rsidRDefault="007215A6">
            <w:pPr>
              <w:rPr>
                <w:del w:id="567" w:author="HYD OFF31" w:date="2023-07-11T20:43:00Z"/>
                <w:sz w:val="20"/>
                <w:szCs w:val="20"/>
              </w:rPr>
              <w:pPrChange w:id="568" w:author="HYD OFF31" w:date="2023-07-11T20:43:00Z">
                <w:pPr>
                  <w:framePr w:hSpace="180" w:wrap="around" w:vAnchor="text" w:hAnchor="margin" w:xAlign="center" w:y="256"/>
                </w:pPr>
              </w:pPrChange>
            </w:pPr>
            <w:del w:id="569" w:author="HYD OFF31" w:date="2023-07-11T20:43:00Z">
              <w:r w:rsidDel="004B1F2C">
                <w:rPr>
                  <w:sz w:val="20"/>
                  <w:szCs w:val="20"/>
                </w:rPr>
                <w:delText>4,040</w:delText>
              </w:r>
            </w:del>
          </w:p>
        </w:tc>
        <w:tc>
          <w:tcPr>
            <w:tcW w:w="850" w:type="dxa"/>
          </w:tcPr>
          <w:p w14:paraId="22FC1A3E" w14:textId="47AC79F6" w:rsidR="007215A6" w:rsidRPr="009B47F9" w:rsidDel="004B1F2C" w:rsidRDefault="007215A6">
            <w:pPr>
              <w:rPr>
                <w:del w:id="570" w:author="HYD OFF31" w:date="2023-07-11T20:43:00Z"/>
                <w:sz w:val="20"/>
                <w:szCs w:val="20"/>
              </w:rPr>
              <w:pPrChange w:id="571" w:author="HYD OFF31" w:date="2023-07-11T20:43:00Z">
                <w:pPr>
                  <w:framePr w:hSpace="180" w:wrap="around" w:vAnchor="text" w:hAnchor="margin" w:xAlign="center" w:y="256"/>
                </w:pPr>
              </w:pPrChange>
            </w:pPr>
            <w:del w:id="572" w:author="HYD OFF31" w:date="2023-07-11T20:43:00Z">
              <w:r w:rsidDel="004B1F2C">
                <w:rPr>
                  <w:sz w:val="20"/>
                  <w:szCs w:val="20"/>
                </w:rPr>
                <w:delText>0.18 (0.41)</w:delText>
              </w:r>
            </w:del>
          </w:p>
        </w:tc>
        <w:tc>
          <w:tcPr>
            <w:tcW w:w="1418" w:type="dxa"/>
          </w:tcPr>
          <w:p w14:paraId="3C8777CB" w14:textId="3F9B4419" w:rsidR="007215A6" w:rsidDel="004B1F2C" w:rsidRDefault="007215A6">
            <w:pPr>
              <w:rPr>
                <w:del w:id="573" w:author="HYD OFF31" w:date="2023-07-11T20:43:00Z"/>
                <w:sz w:val="20"/>
                <w:szCs w:val="20"/>
              </w:rPr>
              <w:pPrChange w:id="574" w:author="HYD OFF31" w:date="2023-07-11T20:43:00Z">
                <w:pPr>
                  <w:framePr w:hSpace="180" w:wrap="around" w:vAnchor="text" w:hAnchor="margin" w:xAlign="center" w:y="256"/>
                </w:pPr>
              </w:pPrChange>
            </w:pPr>
            <w:del w:id="575" w:author="HYD OFF31" w:date="2023-07-11T20:43:00Z">
              <w:r w:rsidDel="004B1F2C">
                <w:rPr>
                  <w:sz w:val="20"/>
                  <w:szCs w:val="20"/>
                </w:rPr>
                <w:delText>0.02</w:delText>
              </w:r>
            </w:del>
          </w:p>
          <w:p w14:paraId="340B7439" w14:textId="36877887" w:rsidR="007215A6" w:rsidRPr="009B47F9" w:rsidDel="004B1F2C" w:rsidRDefault="007215A6">
            <w:pPr>
              <w:rPr>
                <w:del w:id="576" w:author="HYD OFF31" w:date="2023-07-11T20:43:00Z"/>
                <w:sz w:val="20"/>
                <w:szCs w:val="20"/>
              </w:rPr>
              <w:pPrChange w:id="577" w:author="HYD OFF31" w:date="2023-07-11T20:43:00Z">
                <w:pPr>
                  <w:framePr w:hSpace="180" w:wrap="around" w:vAnchor="text" w:hAnchor="margin" w:xAlign="center" w:y="256"/>
                </w:pPr>
              </w:pPrChange>
            </w:pPr>
            <w:del w:id="578" w:author="HYD OFF31" w:date="2023-07-11T20:43:00Z">
              <w:r w:rsidDel="004B1F2C">
                <w:rPr>
                  <w:sz w:val="20"/>
                  <w:szCs w:val="20"/>
                </w:rPr>
                <w:delText>(-0.004, 0.03)</w:delText>
              </w:r>
            </w:del>
          </w:p>
        </w:tc>
        <w:tc>
          <w:tcPr>
            <w:tcW w:w="708" w:type="dxa"/>
          </w:tcPr>
          <w:p w14:paraId="36768181" w14:textId="3720D9D0" w:rsidR="007215A6" w:rsidRPr="009B47F9" w:rsidDel="004B1F2C" w:rsidRDefault="007215A6">
            <w:pPr>
              <w:rPr>
                <w:del w:id="579" w:author="HYD OFF31" w:date="2023-07-11T20:43:00Z"/>
                <w:sz w:val="20"/>
                <w:szCs w:val="20"/>
              </w:rPr>
              <w:pPrChange w:id="580" w:author="HYD OFF31" w:date="2023-07-11T20:43:00Z">
                <w:pPr>
                  <w:framePr w:hSpace="180" w:wrap="around" w:vAnchor="text" w:hAnchor="margin" w:xAlign="center" w:y="256"/>
                </w:pPr>
              </w:pPrChange>
            </w:pPr>
            <w:del w:id="581" w:author="HYD OFF31" w:date="2023-07-11T20:43:00Z">
              <w:r w:rsidDel="004B1F2C">
                <w:rPr>
                  <w:sz w:val="20"/>
                  <w:szCs w:val="20"/>
                </w:rPr>
                <w:delText>4,231</w:delText>
              </w:r>
            </w:del>
          </w:p>
        </w:tc>
        <w:tc>
          <w:tcPr>
            <w:tcW w:w="993" w:type="dxa"/>
          </w:tcPr>
          <w:p w14:paraId="7B5300AF" w14:textId="742AA3D4" w:rsidR="007215A6" w:rsidRPr="009B47F9" w:rsidDel="004B1F2C" w:rsidRDefault="007215A6">
            <w:pPr>
              <w:rPr>
                <w:del w:id="582" w:author="HYD OFF31" w:date="2023-07-11T20:43:00Z"/>
                <w:sz w:val="20"/>
                <w:szCs w:val="20"/>
              </w:rPr>
              <w:pPrChange w:id="583" w:author="HYD OFF31" w:date="2023-07-11T20:43:00Z">
                <w:pPr>
                  <w:framePr w:hSpace="180" w:wrap="around" w:vAnchor="text" w:hAnchor="margin" w:xAlign="center" w:y="256"/>
                </w:pPr>
              </w:pPrChange>
            </w:pPr>
            <w:del w:id="584" w:author="HYD OFF31" w:date="2023-07-11T20:43:00Z">
              <w:r w:rsidDel="004B1F2C">
                <w:rPr>
                  <w:sz w:val="20"/>
                  <w:szCs w:val="20"/>
                </w:rPr>
                <w:delText>0.29 (0.53)</w:delText>
              </w:r>
            </w:del>
          </w:p>
        </w:tc>
        <w:tc>
          <w:tcPr>
            <w:tcW w:w="708" w:type="dxa"/>
          </w:tcPr>
          <w:p w14:paraId="3A4E3D13" w14:textId="6874068A" w:rsidR="007215A6" w:rsidRPr="009B47F9" w:rsidDel="004B1F2C" w:rsidRDefault="007215A6">
            <w:pPr>
              <w:rPr>
                <w:del w:id="585" w:author="HYD OFF31" w:date="2023-07-11T20:43:00Z"/>
                <w:sz w:val="20"/>
                <w:szCs w:val="20"/>
              </w:rPr>
              <w:pPrChange w:id="586" w:author="HYD OFF31" w:date="2023-07-11T20:43:00Z">
                <w:pPr>
                  <w:framePr w:hSpace="180" w:wrap="around" w:vAnchor="text" w:hAnchor="margin" w:xAlign="center" w:y="256"/>
                </w:pPr>
              </w:pPrChange>
            </w:pPr>
            <w:del w:id="587" w:author="HYD OFF31" w:date="2023-07-11T20:43:00Z">
              <w:r w:rsidDel="004B1F2C">
                <w:rPr>
                  <w:sz w:val="20"/>
                  <w:szCs w:val="20"/>
                </w:rPr>
                <w:delText xml:space="preserve">4,025 </w:delText>
              </w:r>
            </w:del>
          </w:p>
        </w:tc>
        <w:tc>
          <w:tcPr>
            <w:tcW w:w="851" w:type="dxa"/>
          </w:tcPr>
          <w:p w14:paraId="6689D359" w14:textId="52C3CCC7" w:rsidR="007215A6" w:rsidRPr="009B47F9" w:rsidDel="004B1F2C" w:rsidRDefault="007215A6">
            <w:pPr>
              <w:rPr>
                <w:del w:id="588" w:author="HYD OFF31" w:date="2023-07-11T20:43:00Z"/>
                <w:sz w:val="20"/>
                <w:szCs w:val="20"/>
              </w:rPr>
              <w:pPrChange w:id="589" w:author="HYD OFF31" w:date="2023-07-11T20:43:00Z">
                <w:pPr>
                  <w:framePr w:hSpace="180" w:wrap="around" w:vAnchor="text" w:hAnchor="margin" w:xAlign="center" w:y="256"/>
                </w:pPr>
              </w:pPrChange>
            </w:pPr>
            <w:del w:id="590" w:author="HYD OFF31" w:date="2023-07-11T20:43:00Z">
              <w:r w:rsidDel="004B1F2C">
                <w:rPr>
                  <w:sz w:val="20"/>
                  <w:szCs w:val="20"/>
                </w:rPr>
                <w:delText>0.29 (0.51)</w:delText>
              </w:r>
            </w:del>
          </w:p>
        </w:tc>
        <w:tc>
          <w:tcPr>
            <w:tcW w:w="1276" w:type="dxa"/>
          </w:tcPr>
          <w:p w14:paraId="507DE82E" w14:textId="0F6E2FA0" w:rsidR="007215A6" w:rsidDel="004B1F2C" w:rsidRDefault="007215A6">
            <w:pPr>
              <w:rPr>
                <w:del w:id="591" w:author="HYD OFF31" w:date="2023-07-11T20:43:00Z"/>
                <w:sz w:val="20"/>
                <w:szCs w:val="20"/>
              </w:rPr>
              <w:pPrChange w:id="592" w:author="HYD OFF31" w:date="2023-07-11T20:43:00Z">
                <w:pPr>
                  <w:framePr w:hSpace="180" w:wrap="around" w:vAnchor="text" w:hAnchor="margin" w:xAlign="center" w:y="256"/>
                </w:pPr>
              </w:pPrChange>
            </w:pPr>
            <w:del w:id="593" w:author="HYD OFF31" w:date="2023-07-11T20:43:00Z">
              <w:r w:rsidDel="004B1F2C">
                <w:rPr>
                  <w:sz w:val="20"/>
                  <w:szCs w:val="20"/>
                </w:rPr>
                <w:delText>0.00</w:delText>
              </w:r>
            </w:del>
          </w:p>
          <w:p w14:paraId="0941074E" w14:textId="72BC0A33" w:rsidR="007215A6" w:rsidRPr="009B47F9" w:rsidDel="004B1F2C" w:rsidRDefault="007215A6">
            <w:pPr>
              <w:rPr>
                <w:del w:id="594" w:author="HYD OFF31" w:date="2023-07-11T20:43:00Z"/>
                <w:sz w:val="20"/>
                <w:szCs w:val="20"/>
              </w:rPr>
              <w:pPrChange w:id="595" w:author="HYD OFF31" w:date="2023-07-11T20:43:00Z">
                <w:pPr>
                  <w:framePr w:hSpace="180" w:wrap="around" w:vAnchor="text" w:hAnchor="margin" w:xAlign="center" w:y="256"/>
                </w:pPr>
              </w:pPrChange>
            </w:pPr>
            <w:del w:id="596" w:author="HYD OFF31" w:date="2023-07-11T20:43:00Z">
              <w:r w:rsidDel="004B1F2C">
                <w:rPr>
                  <w:sz w:val="20"/>
                  <w:szCs w:val="20"/>
                </w:rPr>
                <w:delText>(-0.03, 0.02)</w:delText>
              </w:r>
            </w:del>
          </w:p>
        </w:tc>
      </w:tr>
      <w:tr w:rsidR="007215A6" w:rsidRPr="009B47F9" w:rsidDel="004B1F2C" w14:paraId="6D74F69E" w14:textId="0B754D95" w:rsidTr="00E63F7D">
        <w:trPr>
          <w:trHeight w:val="512"/>
          <w:del w:id="597" w:author="HYD OFF31" w:date="2023-07-11T20:43:00Z"/>
        </w:trPr>
        <w:tc>
          <w:tcPr>
            <w:tcW w:w="1058" w:type="dxa"/>
          </w:tcPr>
          <w:p w14:paraId="0EABED7E" w14:textId="1E19BC86" w:rsidR="007215A6" w:rsidRPr="009B47F9" w:rsidDel="004B1F2C" w:rsidRDefault="007215A6">
            <w:pPr>
              <w:rPr>
                <w:del w:id="598" w:author="HYD OFF31" w:date="2023-07-11T20:43:00Z"/>
                <w:sz w:val="20"/>
                <w:szCs w:val="20"/>
              </w:rPr>
              <w:pPrChange w:id="599" w:author="HYD OFF31" w:date="2023-07-11T20:43:00Z">
                <w:pPr>
                  <w:framePr w:hSpace="180" w:wrap="around" w:vAnchor="text" w:hAnchor="margin" w:xAlign="center" w:y="256"/>
                </w:pPr>
              </w:pPrChange>
            </w:pPr>
            <w:del w:id="600" w:author="HYD OFF31" w:date="2023-07-11T20:43:00Z">
              <w:r w:rsidRPr="009B47F9" w:rsidDel="004B1F2C">
                <w:rPr>
                  <w:sz w:val="20"/>
                  <w:szCs w:val="20"/>
                </w:rPr>
                <w:delText>10 years</w:delText>
              </w:r>
            </w:del>
          </w:p>
        </w:tc>
        <w:tc>
          <w:tcPr>
            <w:tcW w:w="780" w:type="dxa"/>
          </w:tcPr>
          <w:p w14:paraId="74C2A661" w14:textId="3D7D683C" w:rsidR="007215A6" w:rsidRPr="009B47F9" w:rsidDel="004B1F2C" w:rsidRDefault="007215A6">
            <w:pPr>
              <w:rPr>
                <w:del w:id="601" w:author="HYD OFF31" w:date="2023-07-11T20:43:00Z"/>
                <w:sz w:val="20"/>
                <w:szCs w:val="20"/>
              </w:rPr>
              <w:pPrChange w:id="602" w:author="HYD OFF31" w:date="2023-07-11T20:43:00Z">
                <w:pPr>
                  <w:framePr w:hSpace="180" w:wrap="around" w:vAnchor="text" w:hAnchor="margin" w:xAlign="center" w:y="256"/>
                </w:pPr>
              </w:pPrChange>
            </w:pPr>
            <w:del w:id="603" w:author="HYD OFF31" w:date="2023-07-11T20:43:00Z">
              <w:r w:rsidDel="004B1F2C">
                <w:rPr>
                  <w:sz w:val="20"/>
                  <w:szCs w:val="20"/>
                </w:rPr>
                <w:delText>4,015</w:delText>
              </w:r>
            </w:del>
          </w:p>
        </w:tc>
        <w:tc>
          <w:tcPr>
            <w:tcW w:w="992" w:type="dxa"/>
          </w:tcPr>
          <w:p w14:paraId="6A75CC80" w14:textId="22296553" w:rsidR="007215A6" w:rsidRPr="009B47F9" w:rsidDel="004B1F2C" w:rsidRDefault="007215A6">
            <w:pPr>
              <w:rPr>
                <w:del w:id="604" w:author="HYD OFF31" w:date="2023-07-11T20:43:00Z"/>
                <w:sz w:val="20"/>
                <w:szCs w:val="20"/>
              </w:rPr>
              <w:pPrChange w:id="605" w:author="HYD OFF31" w:date="2023-07-11T20:43:00Z">
                <w:pPr>
                  <w:framePr w:hSpace="180" w:wrap="around" w:vAnchor="text" w:hAnchor="margin" w:xAlign="center" w:y="256"/>
                </w:pPr>
              </w:pPrChange>
            </w:pPr>
            <w:del w:id="606" w:author="HYD OFF31" w:date="2023-07-11T20:43:00Z">
              <w:r w:rsidDel="004B1F2C">
                <w:rPr>
                  <w:sz w:val="20"/>
                  <w:szCs w:val="20"/>
                </w:rPr>
                <w:delText>1.39 (1.71)</w:delText>
              </w:r>
            </w:del>
          </w:p>
        </w:tc>
        <w:tc>
          <w:tcPr>
            <w:tcW w:w="851" w:type="dxa"/>
          </w:tcPr>
          <w:p w14:paraId="44332EAE" w14:textId="6DF6DA39" w:rsidR="007215A6" w:rsidRPr="009B47F9" w:rsidDel="004B1F2C" w:rsidRDefault="007215A6">
            <w:pPr>
              <w:rPr>
                <w:del w:id="607" w:author="HYD OFF31" w:date="2023-07-11T20:43:00Z"/>
                <w:sz w:val="20"/>
                <w:szCs w:val="20"/>
              </w:rPr>
              <w:pPrChange w:id="608" w:author="HYD OFF31" w:date="2023-07-11T20:43:00Z">
                <w:pPr>
                  <w:framePr w:hSpace="180" w:wrap="around" w:vAnchor="text" w:hAnchor="margin" w:xAlign="center" w:y="256"/>
                </w:pPr>
              </w:pPrChange>
            </w:pPr>
            <w:del w:id="609" w:author="HYD OFF31" w:date="2023-07-11T20:43:00Z">
              <w:r w:rsidDel="004B1F2C">
                <w:rPr>
                  <w:sz w:val="20"/>
                  <w:szCs w:val="20"/>
                </w:rPr>
                <w:delText xml:space="preserve">3,941 </w:delText>
              </w:r>
            </w:del>
          </w:p>
        </w:tc>
        <w:tc>
          <w:tcPr>
            <w:tcW w:w="992" w:type="dxa"/>
          </w:tcPr>
          <w:p w14:paraId="7A929D6D" w14:textId="5F05D69E" w:rsidR="007215A6" w:rsidRPr="009B47F9" w:rsidDel="004B1F2C" w:rsidRDefault="007215A6">
            <w:pPr>
              <w:rPr>
                <w:del w:id="610" w:author="HYD OFF31" w:date="2023-07-11T20:43:00Z"/>
                <w:sz w:val="20"/>
                <w:szCs w:val="20"/>
              </w:rPr>
              <w:pPrChange w:id="611" w:author="HYD OFF31" w:date="2023-07-11T20:43:00Z">
                <w:pPr>
                  <w:framePr w:hSpace="180" w:wrap="around" w:vAnchor="text" w:hAnchor="margin" w:xAlign="center" w:y="256"/>
                </w:pPr>
              </w:pPrChange>
            </w:pPr>
            <w:del w:id="612" w:author="HYD OFF31" w:date="2023-07-11T20:43:00Z">
              <w:r w:rsidDel="004B1F2C">
                <w:rPr>
                  <w:sz w:val="20"/>
                  <w:szCs w:val="20"/>
                </w:rPr>
                <w:delText>1.66 (1.82)</w:delText>
              </w:r>
            </w:del>
          </w:p>
        </w:tc>
        <w:tc>
          <w:tcPr>
            <w:tcW w:w="1276" w:type="dxa"/>
          </w:tcPr>
          <w:p w14:paraId="65AE6518" w14:textId="77E3E7BC" w:rsidR="007215A6" w:rsidRPr="00E5633F" w:rsidDel="004B1F2C" w:rsidRDefault="007215A6">
            <w:pPr>
              <w:rPr>
                <w:del w:id="613" w:author="HYD OFF31" w:date="2023-07-11T20:43:00Z"/>
                <w:b/>
                <w:bCs/>
                <w:sz w:val="20"/>
                <w:szCs w:val="20"/>
              </w:rPr>
              <w:pPrChange w:id="614" w:author="HYD OFF31" w:date="2023-07-11T20:43:00Z">
                <w:pPr>
                  <w:framePr w:hSpace="180" w:wrap="around" w:vAnchor="text" w:hAnchor="margin" w:xAlign="center" w:y="256"/>
                </w:pPr>
              </w:pPrChange>
            </w:pPr>
            <w:del w:id="615" w:author="HYD OFF31" w:date="2023-07-11T20:43:00Z">
              <w:r w:rsidRPr="00E5633F" w:rsidDel="004B1F2C">
                <w:rPr>
                  <w:b/>
                  <w:bCs/>
                  <w:sz w:val="20"/>
                  <w:szCs w:val="20"/>
                </w:rPr>
                <w:delText>0.27</w:delText>
              </w:r>
            </w:del>
          </w:p>
          <w:p w14:paraId="6E69255B" w14:textId="509CEC51" w:rsidR="007215A6" w:rsidRPr="00E5633F" w:rsidDel="004B1F2C" w:rsidRDefault="007215A6">
            <w:pPr>
              <w:rPr>
                <w:del w:id="616" w:author="HYD OFF31" w:date="2023-07-11T20:43:00Z"/>
                <w:sz w:val="20"/>
                <w:szCs w:val="20"/>
              </w:rPr>
              <w:pPrChange w:id="617" w:author="HYD OFF31" w:date="2023-07-11T20:43:00Z">
                <w:pPr>
                  <w:framePr w:hSpace="180" w:wrap="around" w:vAnchor="text" w:hAnchor="margin" w:xAlign="center" w:y="256"/>
                </w:pPr>
              </w:pPrChange>
            </w:pPr>
            <w:del w:id="618" w:author="HYD OFF31" w:date="2023-07-11T20:43:00Z">
              <w:r w:rsidRPr="00E5633F" w:rsidDel="004B1F2C">
                <w:rPr>
                  <w:sz w:val="20"/>
                  <w:szCs w:val="20"/>
                </w:rPr>
                <w:delText>(0.20, 0.35)</w:delText>
              </w:r>
            </w:del>
          </w:p>
        </w:tc>
        <w:tc>
          <w:tcPr>
            <w:tcW w:w="709" w:type="dxa"/>
          </w:tcPr>
          <w:p w14:paraId="52CAF384" w14:textId="642FA018" w:rsidR="007215A6" w:rsidRPr="009B47F9" w:rsidDel="004B1F2C" w:rsidRDefault="007215A6">
            <w:pPr>
              <w:rPr>
                <w:del w:id="619" w:author="HYD OFF31" w:date="2023-07-11T20:43:00Z"/>
                <w:sz w:val="20"/>
                <w:szCs w:val="20"/>
              </w:rPr>
              <w:pPrChange w:id="620" w:author="HYD OFF31" w:date="2023-07-11T20:43:00Z">
                <w:pPr>
                  <w:framePr w:hSpace="180" w:wrap="around" w:vAnchor="text" w:hAnchor="margin" w:xAlign="center" w:y="256"/>
                </w:pPr>
              </w:pPrChange>
            </w:pPr>
            <w:del w:id="621" w:author="HYD OFF31" w:date="2023-07-11T20:43:00Z">
              <w:r w:rsidDel="004B1F2C">
                <w:rPr>
                  <w:sz w:val="20"/>
                  <w:szCs w:val="20"/>
                </w:rPr>
                <w:delText>3,986</w:delText>
              </w:r>
            </w:del>
          </w:p>
        </w:tc>
        <w:tc>
          <w:tcPr>
            <w:tcW w:w="992" w:type="dxa"/>
          </w:tcPr>
          <w:p w14:paraId="4EECF8AD" w14:textId="174C5E6E" w:rsidR="007215A6" w:rsidRPr="009B47F9" w:rsidDel="004B1F2C" w:rsidRDefault="007215A6">
            <w:pPr>
              <w:rPr>
                <w:del w:id="622" w:author="HYD OFF31" w:date="2023-07-11T20:43:00Z"/>
                <w:sz w:val="20"/>
                <w:szCs w:val="20"/>
              </w:rPr>
              <w:pPrChange w:id="623" w:author="HYD OFF31" w:date="2023-07-11T20:43:00Z">
                <w:pPr>
                  <w:framePr w:hSpace="180" w:wrap="around" w:vAnchor="text" w:hAnchor="margin" w:xAlign="center" w:y="256"/>
                </w:pPr>
              </w:pPrChange>
            </w:pPr>
            <w:del w:id="624" w:author="HYD OFF31" w:date="2023-07-11T20:43:00Z">
              <w:r w:rsidDel="004B1F2C">
                <w:rPr>
                  <w:sz w:val="20"/>
                  <w:szCs w:val="20"/>
                </w:rPr>
                <w:delText>0.16 (0.40)</w:delText>
              </w:r>
            </w:del>
          </w:p>
        </w:tc>
        <w:tc>
          <w:tcPr>
            <w:tcW w:w="709" w:type="dxa"/>
          </w:tcPr>
          <w:p w14:paraId="740CE9FF" w14:textId="18AE741F" w:rsidR="007215A6" w:rsidRPr="009B47F9" w:rsidDel="004B1F2C" w:rsidRDefault="007215A6">
            <w:pPr>
              <w:rPr>
                <w:del w:id="625" w:author="HYD OFF31" w:date="2023-07-11T20:43:00Z"/>
                <w:sz w:val="20"/>
                <w:szCs w:val="20"/>
              </w:rPr>
              <w:pPrChange w:id="626" w:author="HYD OFF31" w:date="2023-07-11T20:43:00Z">
                <w:pPr>
                  <w:framePr w:hSpace="180" w:wrap="around" w:vAnchor="text" w:hAnchor="margin" w:xAlign="center" w:y="256"/>
                </w:pPr>
              </w:pPrChange>
            </w:pPr>
            <w:del w:id="627" w:author="HYD OFF31" w:date="2023-07-11T20:43:00Z">
              <w:r w:rsidDel="004B1F2C">
                <w:rPr>
                  <w:sz w:val="20"/>
                  <w:szCs w:val="20"/>
                </w:rPr>
                <w:delText>3,919</w:delText>
              </w:r>
            </w:del>
          </w:p>
        </w:tc>
        <w:tc>
          <w:tcPr>
            <w:tcW w:w="850" w:type="dxa"/>
          </w:tcPr>
          <w:p w14:paraId="2E79E415" w14:textId="3BFAF225" w:rsidR="007215A6" w:rsidRPr="009B47F9" w:rsidDel="004B1F2C" w:rsidRDefault="007215A6">
            <w:pPr>
              <w:rPr>
                <w:del w:id="628" w:author="HYD OFF31" w:date="2023-07-11T20:43:00Z"/>
                <w:sz w:val="20"/>
                <w:szCs w:val="20"/>
              </w:rPr>
              <w:pPrChange w:id="629" w:author="HYD OFF31" w:date="2023-07-11T20:43:00Z">
                <w:pPr>
                  <w:framePr w:hSpace="180" w:wrap="around" w:vAnchor="text" w:hAnchor="margin" w:xAlign="center" w:y="256"/>
                </w:pPr>
              </w:pPrChange>
            </w:pPr>
            <w:del w:id="630" w:author="HYD OFF31" w:date="2023-07-11T20:43:00Z">
              <w:r w:rsidDel="004B1F2C">
                <w:rPr>
                  <w:sz w:val="20"/>
                  <w:szCs w:val="20"/>
                </w:rPr>
                <w:delText>0.20 (0.44)</w:delText>
              </w:r>
            </w:del>
          </w:p>
        </w:tc>
        <w:tc>
          <w:tcPr>
            <w:tcW w:w="1418" w:type="dxa"/>
          </w:tcPr>
          <w:p w14:paraId="152FCAA1" w14:textId="138AF075" w:rsidR="007215A6" w:rsidRPr="003D78FF" w:rsidDel="004B1F2C" w:rsidRDefault="007215A6">
            <w:pPr>
              <w:rPr>
                <w:del w:id="631" w:author="HYD OFF31" w:date="2023-07-11T20:43:00Z"/>
                <w:b/>
                <w:bCs/>
                <w:sz w:val="20"/>
                <w:szCs w:val="20"/>
              </w:rPr>
              <w:pPrChange w:id="632" w:author="HYD OFF31" w:date="2023-07-11T20:43:00Z">
                <w:pPr>
                  <w:framePr w:hSpace="180" w:wrap="around" w:vAnchor="text" w:hAnchor="margin" w:xAlign="center" w:y="256"/>
                </w:pPr>
              </w:pPrChange>
            </w:pPr>
            <w:del w:id="633" w:author="HYD OFF31" w:date="2023-07-11T20:43:00Z">
              <w:r w:rsidRPr="003D78FF" w:rsidDel="004B1F2C">
                <w:rPr>
                  <w:b/>
                  <w:bCs/>
                  <w:sz w:val="20"/>
                  <w:szCs w:val="20"/>
                </w:rPr>
                <w:delText>0.04</w:delText>
              </w:r>
            </w:del>
          </w:p>
          <w:p w14:paraId="657D4386" w14:textId="6CBD9349" w:rsidR="007215A6" w:rsidRPr="003D78FF" w:rsidDel="004B1F2C" w:rsidRDefault="007215A6">
            <w:pPr>
              <w:rPr>
                <w:del w:id="634" w:author="HYD OFF31" w:date="2023-07-11T20:43:00Z"/>
                <w:sz w:val="20"/>
                <w:szCs w:val="20"/>
              </w:rPr>
              <w:pPrChange w:id="635" w:author="HYD OFF31" w:date="2023-07-11T20:43:00Z">
                <w:pPr>
                  <w:framePr w:hSpace="180" w:wrap="around" w:vAnchor="text" w:hAnchor="margin" w:xAlign="center" w:y="256"/>
                </w:pPr>
              </w:pPrChange>
            </w:pPr>
            <w:del w:id="636" w:author="HYD OFF31" w:date="2023-07-11T20:43:00Z">
              <w:r w:rsidRPr="003D78FF" w:rsidDel="004B1F2C">
                <w:rPr>
                  <w:sz w:val="20"/>
                  <w:szCs w:val="20"/>
                </w:rPr>
                <w:delText>(0.02, 0.05)</w:delText>
              </w:r>
            </w:del>
          </w:p>
        </w:tc>
        <w:tc>
          <w:tcPr>
            <w:tcW w:w="708" w:type="dxa"/>
          </w:tcPr>
          <w:p w14:paraId="11945EFF" w14:textId="00FA4711" w:rsidR="007215A6" w:rsidRPr="009B47F9" w:rsidDel="004B1F2C" w:rsidRDefault="007215A6">
            <w:pPr>
              <w:rPr>
                <w:del w:id="637" w:author="HYD OFF31" w:date="2023-07-11T20:43:00Z"/>
                <w:sz w:val="20"/>
                <w:szCs w:val="20"/>
              </w:rPr>
              <w:pPrChange w:id="638" w:author="HYD OFF31" w:date="2023-07-11T20:43:00Z">
                <w:pPr>
                  <w:framePr w:hSpace="180" w:wrap="around" w:vAnchor="text" w:hAnchor="margin" w:xAlign="center" w:y="256"/>
                </w:pPr>
              </w:pPrChange>
            </w:pPr>
            <w:del w:id="639" w:author="HYD OFF31" w:date="2023-07-11T20:43:00Z">
              <w:r w:rsidDel="004B1F2C">
                <w:rPr>
                  <w:sz w:val="20"/>
                  <w:szCs w:val="20"/>
                </w:rPr>
                <w:delText>3,957</w:delText>
              </w:r>
            </w:del>
          </w:p>
        </w:tc>
        <w:tc>
          <w:tcPr>
            <w:tcW w:w="993" w:type="dxa"/>
          </w:tcPr>
          <w:p w14:paraId="040D2505" w14:textId="3510B033" w:rsidR="007215A6" w:rsidRPr="009B47F9" w:rsidDel="004B1F2C" w:rsidRDefault="007215A6">
            <w:pPr>
              <w:rPr>
                <w:del w:id="640" w:author="HYD OFF31" w:date="2023-07-11T20:43:00Z"/>
                <w:sz w:val="20"/>
                <w:szCs w:val="20"/>
              </w:rPr>
              <w:pPrChange w:id="641" w:author="HYD OFF31" w:date="2023-07-11T20:43:00Z">
                <w:pPr>
                  <w:framePr w:hSpace="180" w:wrap="around" w:vAnchor="text" w:hAnchor="margin" w:xAlign="center" w:y="256"/>
                </w:pPr>
              </w:pPrChange>
            </w:pPr>
            <w:del w:id="642" w:author="HYD OFF31" w:date="2023-07-11T20:43:00Z">
              <w:r w:rsidDel="004B1F2C">
                <w:rPr>
                  <w:sz w:val="20"/>
                  <w:szCs w:val="20"/>
                </w:rPr>
                <w:delText>0.29 (0.52)</w:delText>
              </w:r>
            </w:del>
          </w:p>
        </w:tc>
        <w:tc>
          <w:tcPr>
            <w:tcW w:w="708" w:type="dxa"/>
          </w:tcPr>
          <w:p w14:paraId="0751F621" w14:textId="451632BE" w:rsidR="007215A6" w:rsidRPr="009B47F9" w:rsidDel="004B1F2C" w:rsidRDefault="007215A6">
            <w:pPr>
              <w:rPr>
                <w:del w:id="643" w:author="HYD OFF31" w:date="2023-07-11T20:43:00Z"/>
                <w:sz w:val="20"/>
                <w:szCs w:val="20"/>
              </w:rPr>
              <w:pPrChange w:id="644" w:author="HYD OFF31" w:date="2023-07-11T20:43:00Z">
                <w:pPr>
                  <w:framePr w:hSpace="180" w:wrap="around" w:vAnchor="text" w:hAnchor="margin" w:xAlign="center" w:y="256"/>
                </w:pPr>
              </w:pPrChange>
            </w:pPr>
            <w:del w:id="645" w:author="HYD OFF31" w:date="2023-07-11T20:43:00Z">
              <w:r w:rsidDel="004B1F2C">
                <w:rPr>
                  <w:sz w:val="20"/>
                  <w:szCs w:val="20"/>
                </w:rPr>
                <w:delText>3,876</w:delText>
              </w:r>
            </w:del>
          </w:p>
        </w:tc>
        <w:tc>
          <w:tcPr>
            <w:tcW w:w="851" w:type="dxa"/>
          </w:tcPr>
          <w:p w14:paraId="6E5C0423" w14:textId="0B9CD17C" w:rsidR="007215A6" w:rsidRPr="009B47F9" w:rsidDel="004B1F2C" w:rsidRDefault="007215A6">
            <w:pPr>
              <w:rPr>
                <w:del w:id="646" w:author="HYD OFF31" w:date="2023-07-11T20:43:00Z"/>
                <w:sz w:val="20"/>
                <w:szCs w:val="20"/>
              </w:rPr>
              <w:pPrChange w:id="647" w:author="HYD OFF31" w:date="2023-07-11T20:43:00Z">
                <w:pPr>
                  <w:framePr w:hSpace="180" w:wrap="around" w:vAnchor="text" w:hAnchor="margin" w:xAlign="center" w:y="256"/>
                </w:pPr>
              </w:pPrChange>
            </w:pPr>
            <w:del w:id="648" w:author="HYD OFF31" w:date="2023-07-11T20:43:00Z">
              <w:r w:rsidDel="004B1F2C">
                <w:rPr>
                  <w:sz w:val="20"/>
                  <w:szCs w:val="20"/>
                </w:rPr>
                <w:delText>0.30 (0.52)</w:delText>
              </w:r>
            </w:del>
          </w:p>
        </w:tc>
        <w:tc>
          <w:tcPr>
            <w:tcW w:w="1276" w:type="dxa"/>
          </w:tcPr>
          <w:p w14:paraId="5B179CBD" w14:textId="6F449435" w:rsidR="007215A6" w:rsidDel="004B1F2C" w:rsidRDefault="007215A6">
            <w:pPr>
              <w:rPr>
                <w:del w:id="649" w:author="HYD OFF31" w:date="2023-07-11T20:43:00Z"/>
                <w:sz w:val="20"/>
                <w:szCs w:val="20"/>
              </w:rPr>
              <w:pPrChange w:id="650" w:author="HYD OFF31" w:date="2023-07-11T20:43:00Z">
                <w:pPr>
                  <w:framePr w:hSpace="180" w:wrap="around" w:vAnchor="text" w:hAnchor="margin" w:xAlign="center" w:y="256"/>
                </w:pPr>
              </w:pPrChange>
            </w:pPr>
            <w:del w:id="651" w:author="HYD OFF31" w:date="2023-07-11T20:43:00Z">
              <w:r w:rsidDel="004B1F2C">
                <w:rPr>
                  <w:sz w:val="20"/>
                  <w:szCs w:val="20"/>
                </w:rPr>
                <w:delText>0.01</w:delText>
              </w:r>
            </w:del>
          </w:p>
          <w:p w14:paraId="33E4D966" w14:textId="7820554C" w:rsidR="007215A6" w:rsidRPr="009B47F9" w:rsidDel="004B1F2C" w:rsidRDefault="007215A6">
            <w:pPr>
              <w:rPr>
                <w:del w:id="652" w:author="HYD OFF31" w:date="2023-07-11T20:43:00Z"/>
                <w:sz w:val="20"/>
                <w:szCs w:val="20"/>
              </w:rPr>
              <w:pPrChange w:id="653" w:author="HYD OFF31" w:date="2023-07-11T20:43:00Z">
                <w:pPr>
                  <w:framePr w:hSpace="180" w:wrap="around" w:vAnchor="text" w:hAnchor="margin" w:xAlign="center" w:y="256"/>
                </w:pPr>
              </w:pPrChange>
            </w:pPr>
            <w:del w:id="654" w:author="HYD OFF31" w:date="2023-07-11T20:43:00Z">
              <w:r w:rsidDel="004B1F2C">
                <w:rPr>
                  <w:sz w:val="20"/>
                  <w:szCs w:val="20"/>
                </w:rPr>
                <w:delText>(-0.01, 0.04)</w:delText>
              </w:r>
            </w:del>
          </w:p>
        </w:tc>
      </w:tr>
      <w:tr w:rsidR="007215A6" w:rsidRPr="009B47F9" w:rsidDel="004B1F2C" w14:paraId="4271562A" w14:textId="2273A446" w:rsidTr="00E63F7D">
        <w:trPr>
          <w:trHeight w:val="512"/>
          <w:del w:id="655" w:author="HYD OFF31" w:date="2023-07-11T20:43:00Z"/>
        </w:trPr>
        <w:tc>
          <w:tcPr>
            <w:tcW w:w="1058" w:type="dxa"/>
          </w:tcPr>
          <w:p w14:paraId="3B260010" w14:textId="36138965" w:rsidR="007215A6" w:rsidRPr="009B47F9" w:rsidDel="004B1F2C" w:rsidRDefault="007215A6">
            <w:pPr>
              <w:rPr>
                <w:del w:id="656" w:author="HYD OFF31" w:date="2023-07-11T20:43:00Z"/>
                <w:sz w:val="20"/>
                <w:szCs w:val="20"/>
              </w:rPr>
              <w:pPrChange w:id="657" w:author="HYD OFF31" w:date="2023-07-11T20:43:00Z">
                <w:pPr>
                  <w:framePr w:hSpace="180" w:wrap="around" w:vAnchor="text" w:hAnchor="margin" w:xAlign="center" w:y="256"/>
                </w:pPr>
              </w:pPrChange>
            </w:pPr>
            <w:del w:id="658" w:author="HYD OFF31" w:date="2023-07-11T20:43:00Z">
              <w:r w:rsidRPr="009B47F9" w:rsidDel="004B1F2C">
                <w:rPr>
                  <w:sz w:val="20"/>
                  <w:szCs w:val="20"/>
                </w:rPr>
                <w:delText xml:space="preserve">13 years </w:delText>
              </w:r>
            </w:del>
          </w:p>
        </w:tc>
        <w:tc>
          <w:tcPr>
            <w:tcW w:w="780" w:type="dxa"/>
          </w:tcPr>
          <w:p w14:paraId="3BDD389C" w14:textId="33439AAF" w:rsidR="007215A6" w:rsidRPr="009B47F9" w:rsidDel="004B1F2C" w:rsidRDefault="007215A6">
            <w:pPr>
              <w:rPr>
                <w:del w:id="659" w:author="HYD OFF31" w:date="2023-07-11T20:43:00Z"/>
                <w:sz w:val="20"/>
                <w:szCs w:val="20"/>
              </w:rPr>
              <w:pPrChange w:id="660" w:author="HYD OFF31" w:date="2023-07-11T20:43:00Z">
                <w:pPr>
                  <w:framePr w:hSpace="180" w:wrap="around" w:vAnchor="text" w:hAnchor="margin" w:xAlign="center" w:y="256"/>
                </w:pPr>
              </w:pPrChange>
            </w:pPr>
            <w:del w:id="661" w:author="HYD OFF31" w:date="2023-07-11T20:43:00Z">
              <w:r w:rsidDel="004B1F2C">
                <w:rPr>
                  <w:sz w:val="20"/>
                  <w:szCs w:val="20"/>
                </w:rPr>
                <w:delText>3,471</w:delText>
              </w:r>
            </w:del>
          </w:p>
        </w:tc>
        <w:tc>
          <w:tcPr>
            <w:tcW w:w="992" w:type="dxa"/>
          </w:tcPr>
          <w:p w14:paraId="30D1877F" w14:textId="52BB92A1" w:rsidR="007215A6" w:rsidRPr="009B47F9" w:rsidDel="004B1F2C" w:rsidRDefault="007215A6">
            <w:pPr>
              <w:rPr>
                <w:del w:id="662" w:author="HYD OFF31" w:date="2023-07-11T20:43:00Z"/>
                <w:sz w:val="20"/>
                <w:szCs w:val="20"/>
              </w:rPr>
              <w:pPrChange w:id="663" w:author="HYD OFF31" w:date="2023-07-11T20:43:00Z">
                <w:pPr>
                  <w:framePr w:hSpace="180" w:wrap="around" w:vAnchor="text" w:hAnchor="margin" w:xAlign="center" w:y="256"/>
                </w:pPr>
              </w:pPrChange>
            </w:pPr>
            <w:del w:id="664" w:author="HYD OFF31" w:date="2023-07-11T20:43:00Z">
              <w:r w:rsidDel="004B1F2C">
                <w:rPr>
                  <w:sz w:val="20"/>
                  <w:szCs w:val="20"/>
                </w:rPr>
                <w:delText>1.24 (1.61)</w:delText>
              </w:r>
            </w:del>
          </w:p>
        </w:tc>
        <w:tc>
          <w:tcPr>
            <w:tcW w:w="851" w:type="dxa"/>
          </w:tcPr>
          <w:p w14:paraId="7147F045" w14:textId="539F9195" w:rsidR="007215A6" w:rsidRPr="009B47F9" w:rsidDel="004B1F2C" w:rsidRDefault="007215A6">
            <w:pPr>
              <w:rPr>
                <w:del w:id="665" w:author="HYD OFF31" w:date="2023-07-11T20:43:00Z"/>
                <w:sz w:val="20"/>
                <w:szCs w:val="20"/>
              </w:rPr>
              <w:pPrChange w:id="666" w:author="HYD OFF31" w:date="2023-07-11T20:43:00Z">
                <w:pPr>
                  <w:framePr w:hSpace="180" w:wrap="around" w:vAnchor="text" w:hAnchor="margin" w:xAlign="center" w:y="256"/>
                </w:pPr>
              </w:pPrChange>
            </w:pPr>
            <w:del w:id="667" w:author="HYD OFF31" w:date="2023-07-11T20:43:00Z">
              <w:r w:rsidDel="004B1F2C">
                <w:rPr>
                  <w:sz w:val="20"/>
                  <w:szCs w:val="20"/>
                </w:rPr>
                <w:delText xml:space="preserve">3,499 </w:delText>
              </w:r>
            </w:del>
          </w:p>
        </w:tc>
        <w:tc>
          <w:tcPr>
            <w:tcW w:w="992" w:type="dxa"/>
          </w:tcPr>
          <w:p w14:paraId="6FD97ECD" w14:textId="5605AD55" w:rsidR="007215A6" w:rsidRPr="009B47F9" w:rsidDel="004B1F2C" w:rsidRDefault="007215A6">
            <w:pPr>
              <w:rPr>
                <w:del w:id="668" w:author="HYD OFF31" w:date="2023-07-11T20:43:00Z"/>
                <w:sz w:val="20"/>
                <w:szCs w:val="20"/>
              </w:rPr>
              <w:pPrChange w:id="669" w:author="HYD OFF31" w:date="2023-07-11T20:43:00Z">
                <w:pPr>
                  <w:framePr w:hSpace="180" w:wrap="around" w:vAnchor="text" w:hAnchor="margin" w:xAlign="center" w:y="256"/>
                </w:pPr>
              </w:pPrChange>
            </w:pPr>
            <w:del w:id="670" w:author="HYD OFF31" w:date="2023-07-11T20:43:00Z">
              <w:r w:rsidDel="004B1F2C">
                <w:rPr>
                  <w:sz w:val="20"/>
                  <w:szCs w:val="20"/>
                </w:rPr>
                <w:delText>1.63 (1.79)</w:delText>
              </w:r>
            </w:del>
          </w:p>
        </w:tc>
        <w:tc>
          <w:tcPr>
            <w:tcW w:w="1276" w:type="dxa"/>
          </w:tcPr>
          <w:p w14:paraId="05E26281" w14:textId="0D4D5E60" w:rsidR="007215A6" w:rsidRPr="00E5633F" w:rsidDel="004B1F2C" w:rsidRDefault="007215A6">
            <w:pPr>
              <w:rPr>
                <w:del w:id="671" w:author="HYD OFF31" w:date="2023-07-11T20:43:00Z"/>
                <w:b/>
                <w:bCs/>
                <w:sz w:val="20"/>
                <w:szCs w:val="20"/>
              </w:rPr>
              <w:pPrChange w:id="672" w:author="HYD OFF31" w:date="2023-07-11T20:43:00Z">
                <w:pPr>
                  <w:framePr w:hSpace="180" w:wrap="around" w:vAnchor="text" w:hAnchor="margin" w:xAlign="center" w:y="256"/>
                </w:pPr>
              </w:pPrChange>
            </w:pPr>
            <w:del w:id="673" w:author="HYD OFF31" w:date="2023-07-11T20:43:00Z">
              <w:r w:rsidRPr="00E5633F" w:rsidDel="004B1F2C">
                <w:rPr>
                  <w:b/>
                  <w:bCs/>
                  <w:sz w:val="20"/>
                  <w:szCs w:val="20"/>
                </w:rPr>
                <w:delText>0.39</w:delText>
              </w:r>
            </w:del>
          </w:p>
          <w:p w14:paraId="58E9B538" w14:textId="29858F73" w:rsidR="007215A6" w:rsidRPr="00E5633F" w:rsidDel="004B1F2C" w:rsidRDefault="007215A6">
            <w:pPr>
              <w:rPr>
                <w:del w:id="674" w:author="HYD OFF31" w:date="2023-07-11T20:43:00Z"/>
                <w:sz w:val="20"/>
                <w:szCs w:val="20"/>
              </w:rPr>
              <w:pPrChange w:id="675" w:author="HYD OFF31" w:date="2023-07-11T20:43:00Z">
                <w:pPr>
                  <w:framePr w:hSpace="180" w:wrap="around" w:vAnchor="text" w:hAnchor="margin" w:xAlign="center" w:y="256"/>
                </w:pPr>
              </w:pPrChange>
            </w:pPr>
            <w:del w:id="676" w:author="HYD OFF31" w:date="2023-07-11T20:43:00Z">
              <w:r w:rsidRPr="00E5633F" w:rsidDel="004B1F2C">
                <w:rPr>
                  <w:sz w:val="20"/>
                  <w:szCs w:val="20"/>
                </w:rPr>
                <w:delText>(0.31, 0.47)</w:delText>
              </w:r>
            </w:del>
          </w:p>
        </w:tc>
        <w:tc>
          <w:tcPr>
            <w:tcW w:w="709" w:type="dxa"/>
          </w:tcPr>
          <w:p w14:paraId="18DA14B1" w14:textId="4EC0882D" w:rsidR="007215A6" w:rsidRPr="009B47F9" w:rsidDel="004B1F2C" w:rsidRDefault="007215A6">
            <w:pPr>
              <w:rPr>
                <w:del w:id="677" w:author="HYD OFF31" w:date="2023-07-11T20:43:00Z"/>
                <w:sz w:val="20"/>
                <w:szCs w:val="20"/>
              </w:rPr>
              <w:pPrChange w:id="678" w:author="HYD OFF31" w:date="2023-07-11T20:43:00Z">
                <w:pPr>
                  <w:framePr w:hSpace="180" w:wrap="around" w:vAnchor="text" w:hAnchor="margin" w:xAlign="center" w:y="256"/>
                </w:pPr>
              </w:pPrChange>
            </w:pPr>
            <w:del w:id="679" w:author="HYD OFF31" w:date="2023-07-11T20:43:00Z">
              <w:r w:rsidDel="004B1F2C">
                <w:rPr>
                  <w:sz w:val="20"/>
                  <w:szCs w:val="20"/>
                </w:rPr>
                <w:delText>3,465</w:delText>
              </w:r>
            </w:del>
          </w:p>
        </w:tc>
        <w:tc>
          <w:tcPr>
            <w:tcW w:w="992" w:type="dxa"/>
          </w:tcPr>
          <w:p w14:paraId="01587AA2" w14:textId="4E23A2C7" w:rsidR="007215A6" w:rsidRPr="009B47F9" w:rsidDel="004B1F2C" w:rsidRDefault="007215A6">
            <w:pPr>
              <w:rPr>
                <w:del w:id="680" w:author="HYD OFF31" w:date="2023-07-11T20:43:00Z"/>
                <w:sz w:val="20"/>
                <w:szCs w:val="20"/>
              </w:rPr>
              <w:pPrChange w:id="681" w:author="HYD OFF31" w:date="2023-07-11T20:43:00Z">
                <w:pPr>
                  <w:framePr w:hSpace="180" w:wrap="around" w:vAnchor="text" w:hAnchor="margin" w:xAlign="center" w:y="256"/>
                </w:pPr>
              </w:pPrChange>
            </w:pPr>
            <w:del w:id="682" w:author="HYD OFF31" w:date="2023-07-11T20:43:00Z">
              <w:r w:rsidDel="004B1F2C">
                <w:rPr>
                  <w:sz w:val="20"/>
                  <w:szCs w:val="20"/>
                </w:rPr>
                <w:delText>0.15 (0.40)</w:delText>
              </w:r>
            </w:del>
          </w:p>
        </w:tc>
        <w:tc>
          <w:tcPr>
            <w:tcW w:w="709" w:type="dxa"/>
          </w:tcPr>
          <w:p w14:paraId="3A655266" w14:textId="56720F3A" w:rsidR="007215A6" w:rsidRPr="009B47F9" w:rsidDel="004B1F2C" w:rsidRDefault="007215A6">
            <w:pPr>
              <w:rPr>
                <w:del w:id="683" w:author="HYD OFF31" w:date="2023-07-11T20:43:00Z"/>
                <w:sz w:val="20"/>
                <w:szCs w:val="20"/>
              </w:rPr>
              <w:pPrChange w:id="684" w:author="HYD OFF31" w:date="2023-07-11T20:43:00Z">
                <w:pPr>
                  <w:framePr w:hSpace="180" w:wrap="around" w:vAnchor="text" w:hAnchor="margin" w:xAlign="center" w:y="256"/>
                </w:pPr>
              </w:pPrChange>
            </w:pPr>
            <w:del w:id="685" w:author="HYD OFF31" w:date="2023-07-11T20:43:00Z">
              <w:r w:rsidDel="004B1F2C">
                <w:rPr>
                  <w:sz w:val="20"/>
                  <w:szCs w:val="20"/>
                </w:rPr>
                <w:delText>3,480</w:delText>
              </w:r>
            </w:del>
          </w:p>
        </w:tc>
        <w:tc>
          <w:tcPr>
            <w:tcW w:w="850" w:type="dxa"/>
          </w:tcPr>
          <w:p w14:paraId="5C16D9B6" w14:textId="6E0DB80D" w:rsidR="007215A6" w:rsidRPr="009B47F9" w:rsidDel="004B1F2C" w:rsidRDefault="007215A6">
            <w:pPr>
              <w:rPr>
                <w:del w:id="686" w:author="HYD OFF31" w:date="2023-07-11T20:43:00Z"/>
                <w:sz w:val="20"/>
                <w:szCs w:val="20"/>
              </w:rPr>
              <w:pPrChange w:id="687" w:author="HYD OFF31" w:date="2023-07-11T20:43:00Z">
                <w:pPr>
                  <w:framePr w:hSpace="180" w:wrap="around" w:vAnchor="text" w:hAnchor="margin" w:xAlign="center" w:y="256"/>
                </w:pPr>
              </w:pPrChange>
            </w:pPr>
            <w:del w:id="688" w:author="HYD OFF31" w:date="2023-07-11T20:43:00Z">
              <w:r w:rsidDel="004B1F2C">
                <w:rPr>
                  <w:sz w:val="20"/>
                  <w:szCs w:val="20"/>
                </w:rPr>
                <w:delText>0.20 (0.46)</w:delText>
              </w:r>
            </w:del>
          </w:p>
        </w:tc>
        <w:tc>
          <w:tcPr>
            <w:tcW w:w="1418" w:type="dxa"/>
          </w:tcPr>
          <w:p w14:paraId="73AB0B6F" w14:textId="75A6E031" w:rsidR="007215A6" w:rsidRPr="003D78FF" w:rsidDel="004B1F2C" w:rsidRDefault="007215A6">
            <w:pPr>
              <w:rPr>
                <w:del w:id="689" w:author="HYD OFF31" w:date="2023-07-11T20:43:00Z"/>
                <w:b/>
                <w:bCs/>
                <w:sz w:val="20"/>
                <w:szCs w:val="20"/>
              </w:rPr>
              <w:pPrChange w:id="690" w:author="HYD OFF31" w:date="2023-07-11T20:43:00Z">
                <w:pPr>
                  <w:framePr w:hSpace="180" w:wrap="around" w:vAnchor="text" w:hAnchor="margin" w:xAlign="center" w:y="256"/>
                </w:pPr>
              </w:pPrChange>
            </w:pPr>
            <w:del w:id="691" w:author="HYD OFF31" w:date="2023-07-11T20:43:00Z">
              <w:r w:rsidRPr="003D78FF" w:rsidDel="004B1F2C">
                <w:rPr>
                  <w:b/>
                  <w:bCs/>
                  <w:sz w:val="20"/>
                  <w:szCs w:val="20"/>
                </w:rPr>
                <w:delText>0.05</w:delText>
              </w:r>
            </w:del>
          </w:p>
          <w:p w14:paraId="03E285E2" w14:textId="28180502" w:rsidR="007215A6" w:rsidRPr="003D78FF" w:rsidDel="004B1F2C" w:rsidRDefault="007215A6">
            <w:pPr>
              <w:rPr>
                <w:del w:id="692" w:author="HYD OFF31" w:date="2023-07-11T20:43:00Z"/>
                <w:sz w:val="20"/>
                <w:szCs w:val="20"/>
              </w:rPr>
              <w:pPrChange w:id="693" w:author="HYD OFF31" w:date="2023-07-11T20:43:00Z">
                <w:pPr>
                  <w:framePr w:hSpace="180" w:wrap="around" w:vAnchor="text" w:hAnchor="margin" w:xAlign="center" w:y="256"/>
                </w:pPr>
              </w:pPrChange>
            </w:pPr>
            <w:del w:id="694" w:author="HYD OFF31" w:date="2023-07-11T20:43:00Z">
              <w:r w:rsidRPr="003D78FF" w:rsidDel="004B1F2C">
                <w:rPr>
                  <w:sz w:val="20"/>
                  <w:szCs w:val="20"/>
                </w:rPr>
                <w:delText>(0.03, 0.07)</w:delText>
              </w:r>
            </w:del>
          </w:p>
        </w:tc>
        <w:tc>
          <w:tcPr>
            <w:tcW w:w="708" w:type="dxa"/>
          </w:tcPr>
          <w:p w14:paraId="2436D997" w14:textId="5211FEC1" w:rsidR="007215A6" w:rsidRPr="009B47F9" w:rsidDel="004B1F2C" w:rsidRDefault="007215A6">
            <w:pPr>
              <w:rPr>
                <w:del w:id="695" w:author="HYD OFF31" w:date="2023-07-11T20:43:00Z"/>
                <w:sz w:val="20"/>
                <w:szCs w:val="20"/>
              </w:rPr>
              <w:pPrChange w:id="696" w:author="HYD OFF31" w:date="2023-07-11T20:43:00Z">
                <w:pPr>
                  <w:framePr w:hSpace="180" w:wrap="around" w:vAnchor="text" w:hAnchor="margin" w:xAlign="center" w:y="256"/>
                </w:pPr>
              </w:pPrChange>
            </w:pPr>
            <w:del w:id="697" w:author="HYD OFF31" w:date="2023-07-11T20:43:00Z">
              <w:r w:rsidDel="004B1F2C">
                <w:rPr>
                  <w:sz w:val="20"/>
                  <w:szCs w:val="20"/>
                </w:rPr>
                <w:delText>3,443</w:delText>
              </w:r>
            </w:del>
          </w:p>
        </w:tc>
        <w:tc>
          <w:tcPr>
            <w:tcW w:w="993" w:type="dxa"/>
          </w:tcPr>
          <w:p w14:paraId="674628F4" w14:textId="69BDA4BB" w:rsidR="007215A6" w:rsidRPr="009B47F9" w:rsidDel="004B1F2C" w:rsidRDefault="007215A6">
            <w:pPr>
              <w:rPr>
                <w:del w:id="698" w:author="HYD OFF31" w:date="2023-07-11T20:43:00Z"/>
                <w:sz w:val="20"/>
                <w:szCs w:val="20"/>
              </w:rPr>
              <w:pPrChange w:id="699" w:author="HYD OFF31" w:date="2023-07-11T20:43:00Z">
                <w:pPr>
                  <w:framePr w:hSpace="180" w:wrap="around" w:vAnchor="text" w:hAnchor="margin" w:xAlign="center" w:y="256"/>
                </w:pPr>
              </w:pPrChange>
            </w:pPr>
            <w:del w:id="700" w:author="HYD OFF31" w:date="2023-07-11T20:43:00Z">
              <w:r w:rsidDel="004B1F2C">
                <w:rPr>
                  <w:sz w:val="20"/>
                  <w:szCs w:val="20"/>
                </w:rPr>
                <w:delText>0.26 (0.50)</w:delText>
              </w:r>
            </w:del>
          </w:p>
        </w:tc>
        <w:tc>
          <w:tcPr>
            <w:tcW w:w="708" w:type="dxa"/>
          </w:tcPr>
          <w:p w14:paraId="099E1433" w14:textId="6F84542D" w:rsidR="007215A6" w:rsidRPr="009B47F9" w:rsidDel="004B1F2C" w:rsidRDefault="007215A6">
            <w:pPr>
              <w:rPr>
                <w:del w:id="701" w:author="HYD OFF31" w:date="2023-07-11T20:43:00Z"/>
                <w:sz w:val="20"/>
                <w:szCs w:val="20"/>
              </w:rPr>
              <w:pPrChange w:id="702" w:author="HYD OFF31" w:date="2023-07-11T20:43:00Z">
                <w:pPr>
                  <w:framePr w:hSpace="180" w:wrap="around" w:vAnchor="text" w:hAnchor="margin" w:xAlign="center" w:y="256"/>
                </w:pPr>
              </w:pPrChange>
            </w:pPr>
            <w:del w:id="703" w:author="HYD OFF31" w:date="2023-07-11T20:43:00Z">
              <w:r w:rsidDel="004B1F2C">
                <w:rPr>
                  <w:sz w:val="20"/>
                  <w:szCs w:val="20"/>
                </w:rPr>
                <w:delText>3,471</w:delText>
              </w:r>
            </w:del>
          </w:p>
        </w:tc>
        <w:tc>
          <w:tcPr>
            <w:tcW w:w="851" w:type="dxa"/>
          </w:tcPr>
          <w:p w14:paraId="1079B029" w14:textId="48A8F838" w:rsidR="007215A6" w:rsidRPr="009B47F9" w:rsidDel="004B1F2C" w:rsidRDefault="007215A6">
            <w:pPr>
              <w:rPr>
                <w:del w:id="704" w:author="HYD OFF31" w:date="2023-07-11T20:43:00Z"/>
                <w:sz w:val="20"/>
                <w:szCs w:val="20"/>
              </w:rPr>
              <w:pPrChange w:id="705" w:author="HYD OFF31" w:date="2023-07-11T20:43:00Z">
                <w:pPr>
                  <w:framePr w:hSpace="180" w:wrap="around" w:vAnchor="text" w:hAnchor="margin" w:xAlign="center" w:y="256"/>
                </w:pPr>
              </w:pPrChange>
            </w:pPr>
            <w:del w:id="706" w:author="HYD OFF31" w:date="2023-07-11T20:43:00Z">
              <w:r w:rsidDel="004B1F2C">
                <w:rPr>
                  <w:sz w:val="20"/>
                  <w:szCs w:val="20"/>
                </w:rPr>
                <w:delText>0.31 (0.53)</w:delText>
              </w:r>
            </w:del>
          </w:p>
        </w:tc>
        <w:tc>
          <w:tcPr>
            <w:tcW w:w="1276" w:type="dxa"/>
          </w:tcPr>
          <w:p w14:paraId="2767E140" w14:textId="6C9CBC6D" w:rsidR="007215A6" w:rsidRPr="00FF66ED" w:rsidDel="004B1F2C" w:rsidRDefault="007215A6">
            <w:pPr>
              <w:rPr>
                <w:del w:id="707" w:author="HYD OFF31" w:date="2023-07-11T20:43:00Z"/>
                <w:b/>
                <w:bCs/>
                <w:sz w:val="20"/>
                <w:szCs w:val="20"/>
              </w:rPr>
              <w:pPrChange w:id="708" w:author="HYD OFF31" w:date="2023-07-11T20:43:00Z">
                <w:pPr>
                  <w:framePr w:hSpace="180" w:wrap="around" w:vAnchor="text" w:hAnchor="margin" w:xAlign="center" w:y="256"/>
                </w:pPr>
              </w:pPrChange>
            </w:pPr>
            <w:del w:id="709" w:author="HYD OFF31" w:date="2023-07-11T20:43:00Z">
              <w:r w:rsidRPr="00FF66ED" w:rsidDel="004B1F2C">
                <w:rPr>
                  <w:b/>
                  <w:bCs/>
                  <w:sz w:val="20"/>
                  <w:szCs w:val="20"/>
                </w:rPr>
                <w:delText>0.04</w:delText>
              </w:r>
            </w:del>
          </w:p>
          <w:p w14:paraId="57390B3F" w14:textId="0DC38FE3" w:rsidR="007215A6" w:rsidRPr="009B47F9" w:rsidDel="004B1F2C" w:rsidRDefault="007215A6">
            <w:pPr>
              <w:rPr>
                <w:del w:id="710" w:author="HYD OFF31" w:date="2023-07-11T20:43:00Z"/>
                <w:sz w:val="20"/>
                <w:szCs w:val="20"/>
              </w:rPr>
              <w:pPrChange w:id="711" w:author="HYD OFF31" w:date="2023-07-11T20:43:00Z">
                <w:pPr>
                  <w:framePr w:hSpace="180" w:wrap="around" w:vAnchor="text" w:hAnchor="margin" w:xAlign="center" w:y="256"/>
                </w:pPr>
              </w:pPrChange>
            </w:pPr>
            <w:del w:id="712" w:author="HYD OFF31" w:date="2023-07-11T20:43:00Z">
              <w:r w:rsidDel="004B1F2C">
                <w:rPr>
                  <w:sz w:val="20"/>
                  <w:szCs w:val="20"/>
                </w:rPr>
                <w:delText>(0.02, 0.07)</w:delText>
              </w:r>
            </w:del>
          </w:p>
        </w:tc>
      </w:tr>
      <w:tr w:rsidR="007215A6" w:rsidRPr="009B47F9" w:rsidDel="004B1F2C" w14:paraId="7460655B" w14:textId="502154E5" w:rsidTr="00E63F7D">
        <w:trPr>
          <w:trHeight w:val="512"/>
          <w:del w:id="713" w:author="HYD OFF31" w:date="2023-07-11T20:43:00Z"/>
        </w:trPr>
        <w:tc>
          <w:tcPr>
            <w:tcW w:w="1058" w:type="dxa"/>
          </w:tcPr>
          <w:p w14:paraId="110360C7" w14:textId="302DE0D4" w:rsidR="007215A6" w:rsidRPr="009B47F9" w:rsidDel="004B1F2C" w:rsidRDefault="007215A6">
            <w:pPr>
              <w:rPr>
                <w:del w:id="714" w:author="HYD OFF31" w:date="2023-07-11T20:43:00Z"/>
                <w:sz w:val="20"/>
                <w:szCs w:val="20"/>
              </w:rPr>
              <w:pPrChange w:id="715" w:author="HYD OFF31" w:date="2023-07-11T20:43:00Z">
                <w:pPr>
                  <w:framePr w:hSpace="180" w:wrap="around" w:vAnchor="text" w:hAnchor="margin" w:xAlign="center" w:y="256"/>
                </w:pPr>
              </w:pPrChange>
            </w:pPr>
            <w:del w:id="716" w:author="HYD OFF31" w:date="2023-07-11T20:43:00Z">
              <w:r w:rsidRPr="009B47F9" w:rsidDel="004B1F2C">
                <w:rPr>
                  <w:sz w:val="20"/>
                  <w:szCs w:val="20"/>
                </w:rPr>
                <w:delText>16 years</w:delText>
              </w:r>
            </w:del>
          </w:p>
        </w:tc>
        <w:tc>
          <w:tcPr>
            <w:tcW w:w="780" w:type="dxa"/>
          </w:tcPr>
          <w:p w14:paraId="49A46BC3" w14:textId="6B3EF49C" w:rsidR="007215A6" w:rsidRPr="009B47F9" w:rsidDel="004B1F2C" w:rsidRDefault="007215A6">
            <w:pPr>
              <w:rPr>
                <w:del w:id="717" w:author="HYD OFF31" w:date="2023-07-11T20:43:00Z"/>
                <w:sz w:val="20"/>
                <w:szCs w:val="20"/>
              </w:rPr>
              <w:pPrChange w:id="718" w:author="HYD OFF31" w:date="2023-07-11T20:43:00Z">
                <w:pPr>
                  <w:framePr w:hSpace="180" w:wrap="around" w:vAnchor="text" w:hAnchor="margin" w:xAlign="center" w:y="256"/>
                </w:pPr>
              </w:pPrChange>
            </w:pPr>
            <w:del w:id="719" w:author="HYD OFF31" w:date="2023-07-11T20:43:00Z">
              <w:r w:rsidDel="004B1F2C">
                <w:rPr>
                  <w:sz w:val="20"/>
                  <w:szCs w:val="20"/>
                </w:rPr>
                <w:delText>2,676</w:delText>
              </w:r>
            </w:del>
          </w:p>
        </w:tc>
        <w:tc>
          <w:tcPr>
            <w:tcW w:w="992" w:type="dxa"/>
          </w:tcPr>
          <w:p w14:paraId="43C6FDE4" w14:textId="15067BDA" w:rsidR="007215A6" w:rsidRPr="009B47F9" w:rsidDel="004B1F2C" w:rsidRDefault="007215A6">
            <w:pPr>
              <w:rPr>
                <w:del w:id="720" w:author="HYD OFF31" w:date="2023-07-11T20:43:00Z"/>
                <w:sz w:val="20"/>
                <w:szCs w:val="20"/>
              </w:rPr>
              <w:pPrChange w:id="721" w:author="HYD OFF31" w:date="2023-07-11T20:43:00Z">
                <w:pPr>
                  <w:framePr w:hSpace="180" w:wrap="around" w:vAnchor="text" w:hAnchor="margin" w:xAlign="center" w:y="256"/>
                </w:pPr>
              </w:pPrChange>
            </w:pPr>
            <w:del w:id="722" w:author="HYD OFF31" w:date="2023-07-11T20:43:00Z">
              <w:r w:rsidDel="004B1F2C">
                <w:rPr>
                  <w:sz w:val="20"/>
                  <w:szCs w:val="20"/>
                </w:rPr>
                <w:delText>1.08 (1.55)</w:delText>
              </w:r>
            </w:del>
          </w:p>
        </w:tc>
        <w:tc>
          <w:tcPr>
            <w:tcW w:w="851" w:type="dxa"/>
          </w:tcPr>
          <w:p w14:paraId="4406FCCE" w14:textId="4A60C448" w:rsidR="007215A6" w:rsidRPr="009B47F9" w:rsidDel="004B1F2C" w:rsidRDefault="007215A6">
            <w:pPr>
              <w:rPr>
                <w:del w:id="723" w:author="HYD OFF31" w:date="2023-07-11T20:43:00Z"/>
                <w:sz w:val="20"/>
                <w:szCs w:val="20"/>
              </w:rPr>
              <w:pPrChange w:id="724" w:author="HYD OFF31" w:date="2023-07-11T20:43:00Z">
                <w:pPr>
                  <w:framePr w:hSpace="180" w:wrap="around" w:vAnchor="text" w:hAnchor="margin" w:xAlign="center" w:y="256"/>
                </w:pPr>
              </w:pPrChange>
            </w:pPr>
            <w:del w:id="725" w:author="HYD OFF31" w:date="2023-07-11T20:43:00Z">
              <w:r w:rsidDel="004B1F2C">
                <w:rPr>
                  <w:sz w:val="20"/>
                  <w:szCs w:val="20"/>
                </w:rPr>
                <w:delText>2,878</w:delText>
              </w:r>
            </w:del>
          </w:p>
        </w:tc>
        <w:tc>
          <w:tcPr>
            <w:tcW w:w="992" w:type="dxa"/>
          </w:tcPr>
          <w:p w14:paraId="5B1D30AB" w14:textId="06029653" w:rsidR="007215A6" w:rsidRPr="009B47F9" w:rsidDel="004B1F2C" w:rsidRDefault="007215A6">
            <w:pPr>
              <w:rPr>
                <w:del w:id="726" w:author="HYD OFF31" w:date="2023-07-11T20:43:00Z"/>
                <w:sz w:val="20"/>
                <w:szCs w:val="20"/>
              </w:rPr>
              <w:pPrChange w:id="727" w:author="HYD OFF31" w:date="2023-07-11T20:43:00Z">
                <w:pPr>
                  <w:framePr w:hSpace="180" w:wrap="around" w:vAnchor="text" w:hAnchor="margin" w:xAlign="center" w:y="256"/>
                </w:pPr>
              </w:pPrChange>
            </w:pPr>
            <w:del w:id="728" w:author="HYD OFF31" w:date="2023-07-11T20:43:00Z">
              <w:r w:rsidDel="004B1F2C">
                <w:rPr>
                  <w:sz w:val="20"/>
                  <w:szCs w:val="20"/>
                </w:rPr>
                <w:delText>1.87 (2.03)</w:delText>
              </w:r>
            </w:del>
          </w:p>
        </w:tc>
        <w:tc>
          <w:tcPr>
            <w:tcW w:w="1276" w:type="dxa"/>
          </w:tcPr>
          <w:p w14:paraId="09E0F50E" w14:textId="37FC7DA5" w:rsidR="007215A6" w:rsidRPr="00E5633F" w:rsidDel="004B1F2C" w:rsidRDefault="007215A6">
            <w:pPr>
              <w:rPr>
                <w:del w:id="729" w:author="HYD OFF31" w:date="2023-07-11T20:43:00Z"/>
                <w:b/>
                <w:bCs/>
                <w:sz w:val="20"/>
                <w:szCs w:val="20"/>
              </w:rPr>
              <w:pPrChange w:id="730" w:author="HYD OFF31" w:date="2023-07-11T20:43:00Z">
                <w:pPr>
                  <w:framePr w:hSpace="180" w:wrap="around" w:vAnchor="text" w:hAnchor="margin" w:xAlign="center" w:y="256"/>
                </w:pPr>
              </w:pPrChange>
            </w:pPr>
            <w:del w:id="731" w:author="HYD OFF31" w:date="2023-07-11T20:43:00Z">
              <w:r w:rsidRPr="00E5633F" w:rsidDel="004B1F2C">
                <w:rPr>
                  <w:b/>
                  <w:bCs/>
                  <w:sz w:val="20"/>
                  <w:szCs w:val="20"/>
                </w:rPr>
                <w:delText>0.79</w:delText>
              </w:r>
            </w:del>
          </w:p>
          <w:p w14:paraId="1625C0E7" w14:textId="2C471509" w:rsidR="007215A6" w:rsidRPr="00E5633F" w:rsidDel="004B1F2C" w:rsidRDefault="007215A6">
            <w:pPr>
              <w:rPr>
                <w:del w:id="732" w:author="HYD OFF31" w:date="2023-07-11T20:43:00Z"/>
                <w:sz w:val="20"/>
                <w:szCs w:val="20"/>
              </w:rPr>
              <w:pPrChange w:id="733" w:author="HYD OFF31" w:date="2023-07-11T20:43:00Z">
                <w:pPr>
                  <w:framePr w:hSpace="180" w:wrap="around" w:vAnchor="text" w:hAnchor="margin" w:xAlign="center" w:y="256"/>
                </w:pPr>
              </w:pPrChange>
            </w:pPr>
            <w:del w:id="734" w:author="HYD OFF31" w:date="2023-07-11T20:43:00Z">
              <w:r w:rsidRPr="00E5633F" w:rsidDel="004B1F2C">
                <w:rPr>
                  <w:sz w:val="20"/>
                  <w:szCs w:val="20"/>
                </w:rPr>
                <w:delText>(0.69, 0.88)</w:delText>
              </w:r>
            </w:del>
          </w:p>
        </w:tc>
        <w:tc>
          <w:tcPr>
            <w:tcW w:w="709" w:type="dxa"/>
          </w:tcPr>
          <w:p w14:paraId="416614D7" w14:textId="739D8D88" w:rsidR="007215A6" w:rsidRPr="009B47F9" w:rsidDel="004B1F2C" w:rsidRDefault="007215A6">
            <w:pPr>
              <w:rPr>
                <w:del w:id="735" w:author="HYD OFF31" w:date="2023-07-11T20:43:00Z"/>
                <w:sz w:val="20"/>
                <w:szCs w:val="20"/>
              </w:rPr>
              <w:pPrChange w:id="736" w:author="HYD OFF31" w:date="2023-07-11T20:43:00Z">
                <w:pPr>
                  <w:framePr w:hSpace="180" w:wrap="around" w:vAnchor="text" w:hAnchor="margin" w:xAlign="center" w:y="256"/>
                </w:pPr>
              </w:pPrChange>
            </w:pPr>
            <w:del w:id="737" w:author="HYD OFF31" w:date="2023-07-11T20:43:00Z">
              <w:r w:rsidDel="004B1F2C">
                <w:rPr>
                  <w:sz w:val="20"/>
                  <w:szCs w:val="20"/>
                </w:rPr>
                <w:delText>2,676</w:delText>
              </w:r>
            </w:del>
          </w:p>
        </w:tc>
        <w:tc>
          <w:tcPr>
            <w:tcW w:w="992" w:type="dxa"/>
          </w:tcPr>
          <w:p w14:paraId="043A5B6B" w14:textId="33D3774D" w:rsidR="007215A6" w:rsidRPr="009B47F9" w:rsidDel="004B1F2C" w:rsidRDefault="007215A6">
            <w:pPr>
              <w:rPr>
                <w:del w:id="738" w:author="HYD OFF31" w:date="2023-07-11T20:43:00Z"/>
                <w:sz w:val="20"/>
                <w:szCs w:val="20"/>
              </w:rPr>
              <w:pPrChange w:id="739" w:author="HYD OFF31" w:date="2023-07-11T20:43:00Z">
                <w:pPr>
                  <w:framePr w:hSpace="180" w:wrap="around" w:vAnchor="text" w:hAnchor="margin" w:xAlign="center" w:y="256"/>
                </w:pPr>
              </w:pPrChange>
            </w:pPr>
            <w:del w:id="740" w:author="HYD OFF31" w:date="2023-07-11T20:43:00Z">
              <w:r w:rsidDel="004B1F2C">
                <w:rPr>
                  <w:sz w:val="20"/>
                  <w:szCs w:val="20"/>
                </w:rPr>
                <w:delText>0.11 (0.37)</w:delText>
              </w:r>
            </w:del>
          </w:p>
        </w:tc>
        <w:tc>
          <w:tcPr>
            <w:tcW w:w="709" w:type="dxa"/>
          </w:tcPr>
          <w:p w14:paraId="4DD1CD25" w14:textId="29C8ACCE" w:rsidR="007215A6" w:rsidRPr="009B47F9" w:rsidDel="004B1F2C" w:rsidRDefault="007215A6">
            <w:pPr>
              <w:rPr>
                <w:del w:id="741" w:author="HYD OFF31" w:date="2023-07-11T20:43:00Z"/>
                <w:sz w:val="20"/>
                <w:szCs w:val="20"/>
              </w:rPr>
              <w:pPrChange w:id="742" w:author="HYD OFF31" w:date="2023-07-11T20:43:00Z">
                <w:pPr>
                  <w:framePr w:hSpace="180" w:wrap="around" w:vAnchor="text" w:hAnchor="margin" w:xAlign="center" w:y="256"/>
                </w:pPr>
              </w:pPrChange>
            </w:pPr>
            <w:del w:id="743" w:author="HYD OFF31" w:date="2023-07-11T20:43:00Z">
              <w:r w:rsidDel="004B1F2C">
                <w:rPr>
                  <w:sz w:val="20"/>
                  <w:szCs w:val="20"/>
                </w:rPr>
                <w:delText xml:space="preserve">2,882 </w:delText>
              </w:r>
            </w:del>
          </w:p>
        </w:tc>
        <w:tc>
          <w:tcPr>
            <w:tcW w:w="850" w:type="dxa"/>
          </w:tcPr>
          <w:p w14:paraId="04B7E3E7" w14:textId="4087A6A9" w:rsidR="007215A6" w:rsidRPr="009B47F9" w:rsidDel="004B1F2C" w:rsidRDefault="007215A6">
            <w:pPr>
              <w:rPr>
                <w:del w:id="744" w:author="HYD OFF31" w:date="2023-07-11T20:43:00Z"/>
                <w:sz w:val="20"/>
                <w:szCs w:val="20"/>
              </w:rPr>
              <w:pPrChange w:id="745" w:author="HYD OFF31" w:date="2023-07-11T20:43:00Z">
                <w:pPr>
                  <w:framePr w:hSpace="180" w:wrap="around" w:vAnchor="text" w:hAnchor="margin" w:xAlign="center" w:y="256"/>
                </w:pPr>
              </w:pPrChange>
            </w:pPr>
            <w:del w:id="746" w:author="HYD OFF31" w:date="2023-07-11T20:43:00Z">
              <w:r w:rsidDel="004B1F2C">
                <w:rPr>
                  <w:sz w:val="20"/>
                  <w:szCs w:val="20"/>
                </w:rPr>
                <w:delText>0.26 (0.52)</w:delText>
              </w:r>
            </w:del>
          </w:p>
        </w:tc>
        <w:tc>
          <w:tcPr>
            <w:tcW w:w="1418" w:type="dxa"/>
          </w:tcPr>
          <w:p w14:paraId="1DAED822" w14:textId="4964647E" w:rsidR="007215A6" w:rsidRPr="003D78FF" w:rsidDel="004B1F2C" w:rsidRDefault="007215A6">
            <w:pPr>
              <w:rPr>
                <w:del w:id="747" w:author="HYD OFF31" w:date="2023-07-11T20:43:00Z"/>
                <w:b/>
                <w:bCs/>
                <w:sz w:val="20"/>
                <w:szCs w:val="20"/>
              </w:rPr>
              <w:pPrChange w:id="748" w:author="HYD OFF31" w:date="2023-07-11T20:43:00Z">
                <w:pPr>
                  <w:framePr w:hSpace="180" w:wrap="around" w:vAnchor="text" w:hAnchor="margin" w:xAlign="center" w:y="256"/>
                </w:pPr>
              </w:pPrChange>
            </w:pPr>
            <w:del w:id="749" w:author="HYD OFF31" w:date="2023-07-11T20:43:00Z">
              <w:r w:rsidRPr="003D78FF" w:rsidDel="004B1F2C">
                <w:rPr>
                  <w:b/>
                  <w:bCs/>
                  <w:sz w:val="20"/>
                  <w:szCs w:val="20"/>
                </w:rPr>
                <w:delText>0.15</w:delText>
              </w:r>
            </w:del>
          </w:p>
          <w:p w14:paraId="57A64134" w14:textId="029B682A" w:rsidR="007215A6" w:rsidRPr="003D78FF" w:rsidDel="004B1F2C" w:rsidRDefault="007215A6">
            <w:pPr>
              <w:rPr>
                <w:del w:id="750" w:author="HYD OFF31" w:date="2023-07-11T20:43:00Z"/>
                <w:sz w:val="20"/>
                <w:szCs w:val="20"/>
              </w:rPr>
              <w:pPrChange w:id="751" w:author="HYD OFF31" w:date="2023-07-11T20:43:00Z">
                <w:pPr>
                  <w:framePr w:hSpace="180" w:wrap="around" w:vAnchor="text" w:hAnchor="margin" w:xAlign="center" w:y="256"/>
                </w:pPr>
              </w:pPrChange>
            </w:pPr>
            <w:del w:id="752" w:author="HYD OFF31" w:date="2023-07-11T20:43:00Z">
              <w:r w:rsidRPr="003D78FF" w:rsidDel="004B1F2C">
                <w:rPr>
                  <w:sz w:val="20"/>
                  <w:szCs w:val="20"/>
                </w:rPr>
                <w:delText>(0.12, 0.17)</w:delText>
              </w:r>
            </w:del>
          </w:p>
        </w:tc>
        <w:tc>
          <w:tcPr>
            <w:tcW w:w="708" w:type="dxa"/>
          </w:tcPr>
          <w:p w14:paraId="20205237" w14:textId="20624510" w:rsidR="007215A6" w:rsidRPr="009B47F9" w:rsidDel="004B1F2C" w:rsidRDefault="007215A6">
            <w:pPr>
              <w:rPr>
                <w:del w:id="753" w:author="HYD OFF31" w:date="2023-07-11T20:43:00Z"/>
                <w:sz w:val="20"/>
                <w:szCs w:val="20"/>
              </w:rPr>
              <w:pPrChange w:id="754" w:author="HYD OFF31" w:date="2023-07-11T20:43:00Z">
                <w:pPr>
                  <w:framePr w:hSpace="180" w:wrap="around" w:vAnchor="text" w:hAnchor="margin" w:xAlign="center" w:y="256"/>
                </w:pPr>
              </w:pPrChange>
            </w:pPr>
            <w:del w:id="755" w:author="HYD OFF31" w:date="2023-07-11T20:43:00Z">
              <w:r w:rsidDel="004B1F2C">
                <w:rPr>
                  <w:sz w:val="20"/>
                  <w:szCs w:val="20"/>
                </w:rPr>
                <w:delText>2,641</w:delText>
              </w:r>
            </w:del>
          </w:p>
        </w:tc>
        <w:tc>
          <w:tcPr>
            <w:tcW w:w="993" w:type="dxa"/>
          </w:tcPr>
          <w:p w14:paraId="12FED828" w14:textId="27A0F91B" w:rsidR="007215A6" w:rsidRPr="009B47F9" w:rsidDel="004B1F2C" w:rsidRDefault="007215A6">
            <w:pPr>
              <w:rPr>
                <w:del w:id="756" w:author="HYD OFF31" w:date="2023-07-11T20:43:00Z"/>
                <w:sz w:val="20"/>
                <w:szCs w:val="20"/>
              </w:rPr>
              <w:pPrChange w:id="757" w:author="HYD OFF31" w:date="2023-07-11T20:43:00Z">
                <w:pPr>
                  <w:framePr w:hSpace="180" w:wrap="around" w:vAnchor="text" w:hAnchor="margin" w:xAlign="center" w:y="256"/>
                </w:pPr>
              </w:pPrChange>
            </w:pPr>
            <w:del w:id="758" w:author="HYD OFF31" w:date="2023-07-11T20:43:00Z">
              <w:r w:rsidDel="004B1F2C">
                <w:rPr>
                  <w:sz w:val="20"/>
                  <w:szCs w:val="20"/>
                </w:rPr>
                <w:delText>0.32 (0.56)</w:delText>
              </w:r>
            </w:del>
          </w:p>
        </w:tc>
        <w:tc>
          <w:tcPr>
            <w:tcW w:w="708" w:type="dxa"/>
          </w:tcPr>
          <w:p w14:paraId="55B737A5" w14:textId="2E9942D0" w:rsidR="007215A6" w:rsidRPr="009B47F9" w:rsidDel="004B1F2C" w:rsidRDefault="007215A6">
            <w:pPr>
              <w:rPr>
                <w:del w:id="759" w:author="HYD OFF31" w:date="2023-07-11T20:43:00Z"/>
                <w:sz w:val="20"/>
                <w:szCs w:val="20"/>
              </w:rPr>
              <w:pPrChange w:id="760" w:author="HYD OFF31" w:date="2023-07-11T20:43:00Z">
                <w:pPr>
                  <w:framePr w:hSpace="180" w:wrap="around" w:vAnchor="text" w:hAnchor="margin" w:xAlign="center" w:y="256"/>
                </w:pPr>
              </w:pPrChange>
            </w:pPr>
            <w:del w:id="761" w:author="HYD OFF31" w:date="2023-07-11T20:43:00Z">
              <w:r w:rsidDel="004B1F2C">
                <w:rPr>
                  <w:sz w:val="20"/>
                  <w:szCs w:val="20"/>
                </w:rPr>
                <w:delText>2,863</w:delText>
              </w:r>
            </w:del>
          </w:p>
        </w:tc>
        <w:tc>
          <w:tcPr>
            <w:tcW w:w="851" w:type="dxa"/>
          </w:tcPr>
          <w:p w14:paraId="70DE88DC" w14:textId="7D0682AA" w:rsidR="007215A6" w:rsidRPr="009B47F9" w:rsidDel="004B1F2C" w:rsidRDefault="007215A6">
            <w:pPr>
              <w:rPr>
                <w:del w:id="762" w:author="HYD OFF31" w:date="2023-07-11T20:43:00Z"/>
                <w:sz w:val="20"/>
                <w:szCs w:val="20"/>
              </w:rPr>
              <w:pPrChange w:id="763" w:author="HYD OFF31" w:date="2023-07-11T20:43:00Z">
                <w:pPr>
                  <w:framePr w:hSpace="180" w:wrap="around" w:vAnchor="text" w:hAnchor="margin" w:xAlign="center" w:y="256"/>
                </w:pPr>
              </w:pPrChange>
            </w:pPr>
            <w:del w:id="764" w:author="HYD OFF31" w:date="2023-07-11T20:43:00Z">
              <w:r w:rsidDel="004B1F2C">
                <w:rPr>
                  <w:sz w:val="20"/>
                  <w:szCs w:val="20"/>
                </w:rPr>
                <w:delText>0.46 (0.63)</w:delText>
              </w:r>
            </w:del>
          </w:p>
        </w:tc>
        <w:tc>
          <w:tcPr>
            <w:tcW w:w="1276" w:type="dxa"/>
          </w:tcPr>
          <w:p w14:paraId="24354A8C" w14:textId="231B22D8" w:rsidR="007215A6" w:rsidRPr="00FF66ED" w:rsidDel="004B1F2C" w:rsidRDefault="007215A6">
            <w:pPr>
              <w:rPr>
                <w:del w:id="765" w:author="HYD OFF31" w:date="2023-07-11T20:43:00Z"/>
                <w:b/>
                <w:bCs/>
                <w:sz w:val="20"/>
                <w:szCs w:val="20"/>
              </w:rPr>
              <w:pPrChange w:id="766" w:author="HYD OFF31" w:date="2023-07-11T20:43:00Z">
                <w:pPr>
                  <w:framePr w:hSpace="180" w:wrap="around" w:vAnchor="text" w:hAnchor="margin" w:xAlign="center" w:y="256"/>
                </w:pPr>
              </w:pPrChange>
            </w:pPr>
            <w:del w:id="767" w:author="HYD OFF31" w:date="2023-07-11T20:43:00Z">
              <w:r w:rsidRPr="00FF66ED" w:rsidDel="004B1F2C">
                <w:rPr>
                  <w:b/>
                  <w:bCs/>
                  <w:sz w:val="20"/>
                  <w:szCs w:val="20"/>
                </w:rPr>
                <w:delText>0.14</w:delText>
              </w:r>
            </w:del>
          </w:p>
          <w:p w14:paraId="2B79A29F" w14:textId="2515CB34" w:rsidR="007215A6" w:rsidRPr="009B47F9" w:rsidDel="004B1F2C" w:rsidRDefault="007215A6">
            <w:pPr>
              <w:rPr>
                <w:del w:id="768" w:author="HYD OFF31" w:date="2023-07-11T20:43:00Z"/>
                <w:sz w:val="20"/>
                <w:szCs w:val="20"/>
              </w:rPr>
              <w:pPrChange w:id="769" w:author="HYD OFF31" w:date="2023-07-11T20:43:00Z">
                <w:pPr>
                  <w:framePr w:hSpace="180" w:wrap="around" w:vAnchor="text" w:hAnchor="margin" w:xAlign="center" w:y="256"/>
                </w:pPr>
              </w:pPrChange>
            </w:pPr>
            <w:del w:id="770" w:author="HYD OFF31" w:date="2023-07-11T20:43:00Z">
              <w:r w:rsidDel="004B1F2C">
                <w:rPr>
                  <w:sz w:val="20"/>
                  <w:szCs w:val="20"/>
                </w:rPr>
                <w:delText>(0.11, 0.17)</w:delText>
              </w:r>
            </w:del>
          </w:p>
        </w:tc>
      </w:tr>
      <w:tr w:rsidR="007215A6" w:rsidRPr="009B47F9" w:rsidDel="004B1F2C" w14:paraId="38C6A9B0" w14:textId="7DE9AC59" w:rsidTr="00E63F7D">
        <w:trPr>
          <w:trHeight w:val="512"/>
          <w:del w:id="771" w:author="HYD OFF31" w:date="2023-07-11T20:43:00Z"/>
        </w:trPr>
        <w:tc>
          <w:tcPr>
            <w:tcW w:w="1058" w:type="dxa"/>
          </w:tcPr>
          <w:p w14:paraId="311D4BB8" w14:textId="2BBC0359" w:rsidR="007215A6" w:rsidRPr="009B47F9" w:rsidDel="004B1F2C" w:rsidRDefault="007215A6">
            <w:pPr>
              <w:rPr>
                <w:del w:id="772" w:author="HYD OFF31" w:date="2023-07-11T20:43:00Z"/>
                <w:sz w:val="20"/>
                <w:szCs w:val="20"/>
              </w:rPr>
              <w:pPrChange w:id="773" w:author="HYD OFF31" w:date="2023-07-11T20:43:00Z">
                <w:pPr>
                  <w:framePr w:hSpace="180" w:wrap="around" w:vAnchor="text" w:hAnchor="margin" w:xAlign="center" w:y="256"/>
                </w:pPr>
              </w:pPrChange>
            </w:pPr>
            <w:del w:id="774" w:author="HYD OFF31" w:date="2023-07-11T20:43:00Z">
              <w:r w:rsidRPr="009B47F9" w:rsidDel="004B1F2C">
                <w:rPr>
                  <w:sz w:val="20"/>
                  <w:szCs w:val="20"/>
                </w:rPr>
                <w:delText>25 years</w:delText>
              </w:r>
            </w:del>
          </w:p>
          <w:p w14:paraId="4BEEAED4" w14:textId="66D93E1A" w:rsidR="007215A6" w:rsidRPr="009B47F9" w:rsidDel="004B1F2C" w:rsidRDefault="007215A6">
            <w:pPr>
              <w:rPr>
                <w:del w:id="775" w:author="HYD OFF31" w:date="2023-07-11T20:43:00Z"/>
                <w:sz w:val="20"/>
                <w:szCs w:val="20"/>
              </w:rPr>
              <w:pPrChange w:id="776" w:author="HYD OFF31" w:date="2023-07-11T20:43:00Z">
                <w:pPr>
                  <w:framePr w:hSpace="180" w:wrap="around" w:vAnchor="text" w:hAnchor="margin" w:xAlign="center" w:y="256"/>
                </w:pPr>
              </w:pPrChange>
            </w:pPr>
          </w:p>
        </w:tc>
        <w:tc>
          <w:tcPr>
            <w:tcW w:w="780" w:type="dxa"/>
          </w:tcPr>
          <w:p w14:paraId="1EB5E4D1" w14:textId="5684DDA6" w:rsidR="007215A6" w:rsidRPr="009B47F9" w:rsidDel="004B1F2C" w:rsidRDefault="007215A6">
            <w:pPr>
              <w:rPr>
                <w:del w:id="777" w:author="HYD OFF31" w:date="2023-07-11T20:43:00Z"/>
                <w:sz w:val="20"/>
                <w:szCs w:val="20"/>
              </w:rPr>
              <w:pPrChange w:id="778" w:author="HYD OFF31" w:date="2023-07-11T20:43:00Z">
                <w:pPr>
                  <w:framePr w:hSpace="180" w:wrap="around" w:vAnchor="text" w:hAnchor="margin" w:xAlign="center" w:y="256"/>
                </w:pPr>
              </w:pPrChange>
            </w:pPr>
            <w:del w:id="779" w:author="HYD OFF31" w:date="2023-07-11T20:43:00Z">
              <w:r w:rsidDel="004B1F2C">
                <w:rPr>
                  <w:sz w:val="20"/>
                  <w:szCs w:val="20"/>
                </w:rPr>
                <w:delText>2,042</w:delText>
              </w:r>
            </w:del>
          </w:p>
        </w:tc>
        <w:tc>
          <w:tcPr>
            <w:tcW w:w="992" w:type="dxa"/>
          </w:tcPr>
          <w:p w14:paraId="4317EBAF" w14:textId="7CD451F8" w:rsidR="007215A6" w:rsidRPr="009B47F9" w:rsidDel="004B1F2C" w:rsidRDefault="007215A6">
            <w:pPr>
              <w:rPr>
                <w:del w:id="780" w:author="HYD OFF31" w:date="2023-07-11T20:43:00Z"/>
                <w:sz w:val="20"/>
                <w:szCs w:val="20"/>
              </w:rPr>
              <w:pPrChange w:id="781" w:author="HYD OFF31" w:date="2023-07-11T20:43:00Z">
                <w:pPr>
                  <w:framePr w:hSpace="180" w:wrap="around" w:vAnchor="text" w:hAnchor="margin" w:xAlign="center" w:y="256"/>
                </w:pPr>
              </w:pPrChange>
            </w:pPr>
            <w:del w:id="782" w:author="HYD OFF31" w:date="2023-07-11T20:43:00Z">
              <w:r w:rsidDel="004B1F2C">
                <w:rPr>
                  <w:sz w:val="20"/>
                  <w:szCs w:val="20"/>
                </w:rPr>
                <w:delText>1.50 (1.94)</w:delText>
              </w:r>
            </w:del>
          </w:p>
        </w:tc>
        <w:tc>
          <w:tcPr>
            <w:tcW w:w="851" w:type="dxa"/>
          </w:tcPr>
          <w:p w14:paraId="07B9768A" w14:textId="1DEBE8EE" w:rsidR="007215A6" w:rsidRPr="009B47F9" w:rsidDel="004B1F2C" w:rsidRDefault="007215A6">
            <w:pPr>
              <w:rPr>
                <w:del w:id="783" w:author="HYD OFF31" w:date="2023-07-11T20:43:00Z"/>
                <w:sz w:val="20"/>
                <w:szCs w:val="20"/>
              </w:rPr>
              <w:pPrChange w:id="784" w:author="HYD OFF31" w:date="2023-07-11T20:43:00Z">
                <w:pPr>
                  <w:framePr w:hSpace="180" w:wrap="around" w:vAnchor="text" w:hAnchor="margin" w:xAlign="center" w:y="256"/>
                </w:pPr>
              </w:pPrChange>
            </w:pPr>
            <w:del w:id="785" w:author="HYD OFF31" w:date="2023-07-11T20:43:00Z">
              <w:r w:rsidDel="004B1F2C">
                <w:rPr>
                  <w:sz w:val="20"/>
                  <w:szCs w:val="20"/>
                </w:rPr>
                <w:delText>2,351</w:delText>
              </w:r>
            </w:del>
          </w:p>
        </w:tc>
        <w:tc>
          <w:tcPr>
            <w:tcW w:w="992" w:type="dxa"/>
          </w:tcPr>
          <w:p w14:paraId="71053710" w14:textId="6D6A5351" w:rsidR="007215A6" w:rsidRPr="009B47F9" w:rsidDel="004B1F2C" w:rsidRDefault="007215A6">
            <w:pPr>
              <w:rPr>
                <w:del w:id="786" w:author="HYD OFF31" w:date="2023-07-11T20:43:00Z"/>
                <w:sz w:val="20"/>
                <w:szCs w:val="20"/>
              </w:rPr>
              <w:pPrChange w:id="787" w:author="HYD OFF31" w:date="2023-07-11T20:43:00Z">
                <w:pPr>
                  <w:framePr w:hSpace="180" w:wrap="around" w:vAnchor="text" w:hAnchor="margin" w:xAlign="center" w:y="256"/>
                </w:pPr>
              </w:pPrChange>
            </w:pPr>
            <w:del w:id="788" w:author="HYD OFF31" w:date="2023-07-11T20:43:00Z">
              <w:r w:rsidDel="004B1F2C">
                <w:rPr>
                  <w:sz w:val="20"/>
                  <w:szCs w:val="20"/>
                </w:rPr>
                <w:delText>2.25 (2.40)</w:delText>
              </w:r>
            </w:del>
          </w:p>
        </w:tc>
        <w:tc>
          <w:tcPr>
            <w:tcW w:w="1276" w:type="dxa"/>
          </w:tcPr>
          <w:p w14:paraId="701E6416" w14:textId="031855CA" w:rsidR="007215A6" w:rsidRPr="00E5633F" w:rsidDel="004B1F2C" w:rsidRDefault="007215A6">
            <w:pPr>
              <w:rPr>
                <w:del w:id="789" w:author="HYD OFF31" w:date="2023-07-11T20:43:00Z"/>
                <w:b/>
                <w:bCs/>
                <w:sz w:val="20"/>
                <w:szCs w:val="20"/>
              </w:rPr>
              <w:pPrChange w:id="790" w:author="HYD OFF31" w:date="2023-07-11T20:43:00Z">
                <w:pPr>
                  <w:framePr w:hSpace="180" w:wrap="around" w:vAnchor="text" w:hAnchor="margin" w:xAlign="center" w:y="256"/>
                </w:pPr>
              </w:pPrChange>
            </w:pPr>
            <w:del w:id="791" w:author="HYD OFF31" w:date="2023-07-11T20:43:00Z">
              <w:r w:rsidRPr="00E5633F" w:rsidDel="004B1F2C">
                <w:rPr>
                  <w:b/>
                  <w:bCs/>
                  <w:sz w:val="20"/>
                  <w:szCs w:val="20"/>
                </w:rPr>
                <w:delText>0.74</w:delText>
              </w:r>
            </w:del>
          </w:p>
          <w:p w14:paraId="58F282D2" w14:textId="2D192035" w:rsidR="007215A6" w:rsidRPr="00E5633F" w:rsidDel="004B1F2C" w:rsidRDefault="007215A6">
            <w:pPr>
              <w:rPr>
                <w:del w:id="792" w:author="HYD OFF31" w:date="2023-07-11T20:43:00Z"/>
                <w:sz w:val="20"/>
                <w:szCs w:val="20"/>
              </w:rPr>
              <w:pPrChange w:id="793" w:author="HYD OFF31" w:date="2023-07-11T20:43:00Z">
                <w:pPr>
                  <w:framePr w:hSpace="180" w:wrap="around" w:vAnchor="text" w:hAnchor="margin" w:xAlign="center" w:y="256"/>
                </w:pPr>
              </w:pPrChange>
            </w:pPr>
            <w:del w:id="794" w:author="HYD OFF31" w:date="2023-07-11T20:43:00Z">
              <w:r w:rsidRPr="00E5633F" w:rsidDel="004B1F2C">
                <w:rPr>
                  <w:sz w:val="20"/>
                  <w:szCs w:val="20"/>
                </w:rPr>
                <w:delText>(0.61, 0.87)</w:delText>
              </w:r>
            </w:del>
          </w:p>
        </w:tc>
        <w:tc>
          <w:tcPr>
            <w:tcW w:w="709" w:type="dxa"/>
          </w:tcPr>
          <w:p w14:paraId="6A91A29B" w14:textId="595474D8" w:rsidR="007215A6" w:rsidRPr="009B47F9" w:rsidDel="004B1F2C" w:rsidRDefault="007215A6">
            <w:pPr>
              <w:rPr>
                <w:del w:id="795" w:author="HYD OFF31" w:date="2023-07-11T20:43:00Z"/>
                <w:sz w:val="20"/>
                <w:szCs w:val="20"/>
              </w:rPr>
              <w:pPrChange w:id="796" w:author="HYD OFF31" w:date="2023-07-11T20:43:00Z">
                <w:pPr>
                  <w:framePr w:hSpace="180" w:wrap="around" w:vAnchor="text" w:hAnchor="margin" w:xAlign="center" w:y="256"/>
                </w:pPr>
              </w:pPrChange>
            </w:pPr>
            <w:del w:id="797" w:author="HYD OFF31" w:date="2023-07-11T20:43:00Z">
              <w:r w:rsidDel="004B1F2C">
                <w:rPr>
                  <w:sz w:val="20"/>
                  <w:szCs w:val="20"/>
                </w:rPr>
                <w:delText>2,041</w:delText>
              </w:r>
            </w:del>
          </w:p>
        </w:tc>
        <w:tc>
          <w:tcPr>
            <w:tcW w:w="992" w:type="dxa"/>
          </w:tcPr>
          <w:p w14:paraId="7017F8DC" w14:textId="3A41CEF1" w:rsidR="007215A6" w:rsidRPr="009B47F9" w:rsidDel="004B1F2C" w:rsidRDefault="007215A6">
            <w:pPr>
              <w:rPr>
                <w:del w:id="798" w:author="HYD OFF31" w:date="2023-07-11T20:43:00Z"/>
                <w:sz w:val="20"/>
                <w:szCs w:val="20"/>
              </w:rPr>
              <w:pPrChange w:id="799" w:author="HYD OFF31" w:date="2023-07-11T20:43:00Z">
                <w:pPr>
                  <w:framePr w:hSpace="180" w:wrap="around" w:vAnchor="text" w:hAnchor="margin" w:xAlign="center" w:y="256"/>
                </w:pPr>
              </w:pPrChange>
            </w:pPr>
            <w:del w:id="800" w:author="HYD OFF31" w:date="2023-07-11T20:43:00Z">
              <w:r w:rsidDel="004B1F2C">
                <w:rPr>
                  <w:sz w:val="20"/>
                  <w:szCs w:val="20"/>
                </w:rPr>
                <w:delText>0.20 (0.49)</w:delText>
              </w:r>
            </w:del>
          </w:p>
        </w:tc>
        <w:tc>
          <w:tcPr>
            <w:tcW w:w="709" w:type="dxa"/>
          </w:tcPr>
          <w:p w14:paraId="62B306FB" w14:textId="424DE9A9" w:rsidR="007215A6" w:rsidRPr="009B47F9" w:rsidDel="004B1F2C" w:rsidRDefault="007215A6">
            <w:pPr>
              <w:rPr>
                <w:del w:id="801" w:author="HYD OFF31" w:date="2023-07-11T20:43:00Z"/>
                <w:sz w:val="20"/>
                <w:szCs w:val="20"/>
              </w:rPr>
              <w:pPrChange w:id="802" w:author="HYD OFF31" w:date="2023-07-11T20:43:00Z">
                <w:pPr>
                  <w:framePr w:hSpace="180" w:wrap="around" w:vAnchor="text" w:hAnchor="margin" w:xAlign="center" w:y="256"/>
                </w:pPr>
              </w:pPrChange>
            </w:pPr>
            <w:del w:id="803" w:author="HYD OFF31" w:date="2023-07-11T20:43:00Z">
              <w:r w:rsidDel="004B1F2C">
                <w:rPr>
                  <w:sz w:val="20"/>
                  <w:szCs w:val="20"/>
                </w:rPr>
                <w:delText>2,346</w:delText>
              </w:r>
            </w:del>
          </w:p>
        </w:tc>
        <w:tc>
          <w:tcPr>
            <w:tcW w:w="850" w:type="dxa"/>
          </w:tcPr>
          <w:p w14:paraId="091FBD27" w14:textId="0C8B6837" w:rsidR="007215A6" w:rsidRPr="009B47F9" w:rsidDel="004B1F2C" w:rsidRDefault="007215A6">
            <w:pPr>
              <w:rPr>
                <w:del w:id="804" w:author="HYD OFF31" w:date="2023-07-11T20:43:00Z"/>
                <w:sz w:val="20"/>
                <w:szCs w:val="20"/>
              </w:rPr>
              <w:pPrChange w:id="805" w:author="HYD OFF31" w:date="2023-07-11T20:43:00Z">
                <w:pPr>
                  <w:framePr w:hSpace="180" w:wrap="around" w:vAnchor="text" w:hAnchor="margin" w:xAlign="center" w:y="256"/>
                </w:pPr>
              </w:pPrChange>
            </w:pPr>
            <w:del w:id="806" w:author="HYD OFF31" w:date="2023-07-11T20:43:00Z">
              <w:r w:rsidDel="004B1F2C">
                <w:rPr>
                  <w:sz w:val="20"/>
                  <w:szCs w:val="20"/>
                </w:rPr>
                <w:delText>0.32 (0.59)</w:delText>
              </w:r>
            </w:del>
          </w:p>
        </w:tc>
        <w:tc>
          <w:tcPr>
            <w:tcW w:w="1418" w:type="dxa"/>
          </w:tcPr>
          <w:p w14:paraId="21A83F36" w14:textId="6C157FA7" w:rsidR="007215A6" w:rsidRPr="003D78FF" w:rsidDel="004B1F2C" w:rsidRDefault="007215A6">
            <w:pPr>
              <w:rPr>
                <w:del w:id="807" w:author="HYD OFF31" w:date="2023-07-11T20:43:00Z"/>
                <w:b/>
                <w:bCs/>
                <w:sz w:val="20"/>
                <w:szCs w:val="20"/>
              </w:rPr>
              <w:pPrChange w:id="808" w:author="HYD OFF31" w:date="2023-07-11T20:43:00Z">
                <w:pPr>
                  <w:framePr w:hSpace="180" w:wrap="around" w:vAnchor="text" w:hAnchor="margin" w:xAlign="center" w:y="256"/>
                </w:pPr>
              </w:pPrChange>
            </w:pPr>
            <w:del w:id="809" w:author="HYD OFF31" w:date="2023-07-11T20:43:00Z">
              <w:r w:rsidRPr="003D78FF" w:rsidDel="004B1F2C">
                <w:rPr>
                  <w:b/>
                  <w:bCs/>
                  <w:sz w:val="20"/>
                  <w:szCs w:val="20"/>
                </w:rPr>
                <w:delText>0.12</w:delText>
              </w:r>
            </w:del>
          </w:p>
          <w:p w14:paraId="4E8DBD61" w14:textId="1A15DB4B" w:rsidR="007215A6" w:rsidRPr="003D78FF" w:rsidDel="004B1F2C" w:rsidRDefault="007215A6">
            <w:pPr>
              <w:rPr>
                <w:del w:id="810" w:author="HYD OFF31" w:date="2023-07-11T20:43:00Z"/>
                <w:sz w:val="20"/>
                <w:szCs w:val="20"/>
              </w:rPr>
              <w:pPrChange w:id="811" w:author="HYD OFF31" w:date="2023-07-11T20:43:00Z">
                <w:pPr>
                  <w:framePr w:hSpace="180" w:wrap="around" w:vAnchor="text" w:hAnchor="margin" w:xAlign="center" w:y="256"/>
                </w:pPr>
              </w:pPrChange>
            </w:pPr>
            <w:del w:id="812" w:author="HYD OFF31" w:date="2023-07-11T20:43:00Z">
              <w:r w:rsidRPr="003D78FF" w:rsidDel="004B1F2C">
                <w:rPr>
                  <w:sz w:val="20"/>
                  <w:szCs w:val="20"/>
                </w:rPr>
                <w:delText>(0.08, 0.15)</w:delText>
              </w:r>
            </w:del>
          </w:p>
        </w:tc>
        <w:tc>
          <w:tcPr>
            <w:tcW w:w="708" w:type="dxa"/>
          </w:tcPr>
          <w:p w14:paraId="2EA70602" w14:textId="07EA58FD" w:rsidR="007215A6" w:rsidRPr="009B47F9" w:rsidDel="004B1F2C" w:rsidRDefault="007215A6">
            <w:pPr>
              <w:rPr>
                <w:del w:id="813" w:author="HYD OFF31" w:date="2023-07-11T20:43:00Z"/>
                <w:sz w:val="20"/>
                <w:szCs w:val="20"/>
              </w:rPr>
              <w:pPrChange w:id="814" w:author="HYD OFF31" w:date="2023-07-11T20:43:00Z">
                <w:pPr>
                  <w:framePr w:hSpace="180" w:wrap="around" w:vAnchor="text" w:hAnchor="margin" w:xAlign="center" w:y="256"/>
                </w:pPr>
              </w:pPrChange>
            </w:pPr>
            <w:del w:id="815" w:author="HYD OFF31" w:date="2023-07-11T20:43:00Z">
              <w:r w:rsidDel="004B1F2C">
                <w:rPr>
                  <w:sz w:val="20"/>
                  <w:szCs w:val="20"/>
                </w:rPr>
                <w:delText>2,001</w:delText>
              </w:r>
            </w:del>
          </w:p>
        </w:tc>
        <w:tc>
          <w:tcPr>
            <w:tcW w:w="993" w:type="dxa"/>
          </w:tcPr>
          <w:p w14:paraId="589E5769" w14:textId="62116525" w:rsidR="007215A6" w:rsidRPr="009B47F9" w:rsidDel="004B1F2C" w:rsidRDefault="007215A6">
            <w:pPr>
              <w:rPr>
                <w:del w:id="816" w:author="HYD OFF31" w:date="2023-07-11T20:43:00Z"/>
                <w:sz w:val="20"/>
                <w:szCs w:val="20"/>
              </w:rPr>
              <w:pPrChange w:id="817" w:author="HYD OFF31" w:date="2023-07-11T20:43:00Z">
                <w:pPr>
                  <w:framePr w:hSpace="180" w:wrap="around" w:vAnchor="text" w:hAnchor="margin" w:xAlign="center" w:y="256"/>
                </w:pPr>
              </w:pPrChange>
            </w:pPr>
            <w:del w:id="818" w:author="HYD OFF31" w:date="2023-07-11T20:43:00Z">
              <w:r w:rsidDel="004B1F2C">
                <w:rPr>
                  <w:sz w:val="20"/>
                  <w:szCs w:val="20"/>
                </w:rPr>
                <w:delText>0.46 (0.64)</w:delText>
              </w:r>
            </w:del>
          </w:p>
        </w:tc>
        <w:tc>
          <w:tcPr>
            <w:tcW w:w="708" w:type="dxa"/>
          </w:tcPr>
          <w:p w14:paraId="4D8C4B6F" w14:textId="5E7EF402" w:rsidR="007215A6" w:rsidRPr="009B47F9" w:rsidDel="004B1F2C" w:rsidRDefault="007215A6">
            <w:pPr>
              <w:rPr>
                <w:del w:id="819" w:author="HYD OFF31" w:date="2023-07-11T20:43:00Z"/>
                <w:sz w:val="20"/>
                <w:szCs w:val="20"/>
              </w:rPr>
              <w:pPrChange w:id="820" w:author="HYD OFF31" w:date="2023-07-11T20:43:00Z">
                <w:pPr>
                  <w:framePr w:hSpace="180" w:wrap="around" w:vAnchor="text" w:hAnchor="margin" w:xAlign="center" w:y="256"/>
                </w:pPr>
              </w:pPrChange>
            </w:pPr>
            <w:del w:id="821" w:author="HYD OFF31" w:date="2023-07-11T20:43:00Z">
              <w:r w:rsidDel="004B1F2C">
                <w:rPr>
                  <w:sz w:val="20"/>
                  <w:szCs w:val="20"/>
                </w:rPr>
                <w:delText>2,318</w:delText>
              </w:r>
            </w:del>
          </w:p>
        </w:tc>
        <w:tc>
          <w:tcPr>
            <w:tcW w:w="851" w:type="dxa"/>
          </w:tcPr>
          <w:p w14:paraId="1A36B792" w14:textId="5B420421" w:rsidR="007215A6" w:rsidRPr="009B47F9" w:rsidDel="004B1F2C" w:rsidRDefault="007215A6">
            <w:pPr>
              <w:rPr>
                <w:del w:id="822" w:author="HYD OFF31" w:date="2023-07-11T20:43:00Z"/>
                <w:sz w:val="20"/>
                <w:szCs w:val="20"/>
              </w:rPr>
              <w:pPrChange w:id="823" w:author="HYD OFF31" w:date="2023-07-11T20:43:00Z">
                <w:pPr>
                  <w:framePr w:hSpace="180" w:wrap="around" w:vAnchor="text" w:hAnchor="margin" w:xAlign="center" w:y="256"/>
                </w:pPr>
              </w:pPrChange>
            </w:pPr>
            <w:del w:id="824" w:author="HYD OFF31" w:date="2023-07-11T20:43:00Z">
              <w:r w:rsidDel="004B1F2C">
                <w:rPr>
                  <w:sz w:val="20"/>
                  <w:szCs w:val="20"/>
                </w:rPr>
                <w:delText>0.60 (0.71)</w:delText>
              </w:r>
            </w:del>
          </w:p>
        </w:tc>
        <w:tc>
          <w:tcPr>
            <w:tcW w:w="1276" w:type="dxa"/>
          </w:tcPr>
          <w:p w14:paraId="402D1223" w14:textId="77713873" w:rsidR="007215A6" w:rsidRPr="00FF66ED" w:rsidDel="004B1F2C" w:rsidRDefault="007215A6">
            <w:pPr>
              <w:rPr>
                <w:del w:id="825" w:author="HYD OFF31" w:date="2023-07-11T20:43:00Z"/>
                <w:b/>
                <w:bCs/>
                <w:sz w:val="20"/>
                <w:szCs w:val="20"/>
              </w:rPr>
              <w:pPrChange w:id="826" w:author="HYD OFF31" w:date="2023-07-11T20:43:00Z">
                <w:pPr>
                  <w:framePr w:hSpace="180" w:wrap="around" w:vAnchor="text" w:hAnchor="margin" w:xAlign="center" w:y="256"/>
                </w:pPr>
              </w:pPrChange>
            </w:pPr>
            <w:del w:id="827" w:author="HYD OFF31" w:date="2023-07-11T20:43:00Z">
              <w:r w:rsidRPr="00FF66ED" w:rsidDel="004B1F2C">
                <w:rPr>
                  <w:b/>
                  <w:bCs/>
                  <w:sz w:val="20"/>
                  <w:szCs w:val="20"/>
                </w:rPr>
                <w:delText>0.14</w:delText>
              </w:r>
            </w:del>
          </w:p>
          <w:p w14:paraId="1C1DA81A" w14:textId="149D9F01" w:rsidR="007215A6" w:rsidRPr="009B47F9" w:rsidDel="004B1F2C" w:rsidRDefault="007215A6">
            <w:pPr>
              <w:rPr>
                <w:del w:id="828" w:author="HYD OFF31" w:date="2023-07-11T20:43:00Z"/>
                <w:sz w:val="20"/>
                <w:szCs w:val="20"/>
              </w:rPr>
              <w:pPrChange w:id="829" w:author="HYD OFF31" w:date="2023-07-11T20:43:00Z">
                <w:pPr>
                  <w:framePr w:hSpace="180" w:wrap="around" w:vAnchor="text" w:hAnchor="margin" w:xAlign="center" w:y="256"/>
                </w:pPr>
              </w:pPrChange>
            </w:pPr>
            <w:del w:id="830" w:author="HYD OFF31" w:date="2023-07-11T20:43:00Z">
              <w:r w:rsidDel="004B1F2C">
                <w:rPr>
                  <w:sz w:val="20"/>
                  <w:szCs w:val="20"/>
                </w:rPr>
                <w:delText>(0.10, 0.18)</w:delText>
              </w:r>
            </w:del>
          </w:p>
        </w:tc>
      </w:tr>
      <w:tr w:rsidR="007215A6" w:rsidRPr="009B47F9" w:rsidDel="004B1F2C" w14:paraId="52BD6E44" w14:textId="6A5AE5BD" w:rsidTr="00E63F7D">
        <w:trPr>
          <w:trHeight w:val="512"/>
          <w:del w:id="831" w:author="HYD OFF31" w:date="2023-07-11T20:43:00Z"/>
        </w:trPr>
        <w:tc>
          <w:tcPr>
            <w:tcW w:w="1058" w:type="dxa"/>
          </w:tcPr>
          <w:p w14:paraId="3868A047" w14:textId="0D640C21" w:rsidR="007215A6" w:rsidRPr="009B47F9" w:rsidDel="004B1F2C" w:rsidRDefault="007215A6">
            <w:pPr>
              <w:rPr>
                <w:del w:id="832" w:author="HYD OFF31" w:date="2023-07-11T20:43:00Z"/>
                <w:sz w:val="20"/>
                <w:szCs w:val="20"/>
              </w:rPr>
              <w:pPrChange w:id="833" w:author="HYD OFF31" w:date="2023-07-11T20:43:00Z">
                <w:pPr>
                  <w:framePr w:hSpace="180" w:wrap="around" w:vAnchor="text" w:hAnchor="margin" w:xAlign="center" w:y="256"/>
                </w:pPr>
              </w:pPrChange>
            </w:pPr>
            <w:del w:id="834" w:author="HYD OFF31" w:date="2023-07-11T20:43:00Z">
              <w:r w:rsidRPr="009B47F9" w:rsidDel="004B1F2C">
                <w:rPr>
                  <w:sz w:val="20"/>
                  <w:szCs w:val="20"/>
                </w:rPr>
                <w:delText>25 years</w:delText>
              </w:r>
            </w:del>
          </w:p>
          <w:p w14:paraId="20D98761" w14:textId="62DC6A7F" w:rsidR="007215A6" w:rsidRPr="009B47F9" w:rsidDel="004B1F2C" w:rsidRDefault="007215A6">
            <w:pPr>
              <w:rPr>
                <w:del w:id="835" w:author="HYD OFF31" w:date="2023-07-11T20:43:00Z"/>
                <w:sz w:val="20"/>
                <w:szCs w:val="20"/>
              </w:rPr>
              <w:pPrChange w:id="836" w:author="HYD OFF31" w:date="2023-07-11T20:43:00Z">
                <w:pPr>
                  <w:framePr w:hSpace="180" w:wrap="around" w:vAnchor="text" w:hAnchor="margin" w:xAlign="center" w:y="256"/>
                </w:pPr>
              </w:pPrChange>
            </w:pPr>
            <w:del w:id="837" w:author="HYD OFF31" w:date="2023-07-11T20:43:00Z">
              <w:r w:rsidRPr="009B47F9" w:rsidDel="004B1F2C">
                <w:rPr>
                  <w:sz w:val="20"/>
                  <w:szCs w:val="20"/>
                </w:rPr>
                <w:delText>(self)</w:delText>
              </w:r>
            </w:del>
          </w:p>
        </w:tc>
        <w:tc>
          <w:tcPr>
            <w:tcW w:w="780" w:type="dxa"/>
          </w:tcPr>
          <w:p w14:paraId="542B67EF" w14:textId="232D4096" w:rsidR="007215A6" w:rsidRPr="009B47F9" w:rsidDel="004B1F2C" w:rsidRDefault="007215A6">
            <w:pPr>
              <w:rPr>
                <w:del w:id="838" w:author="HYD OFF31" w:date="2023-07-11T20:43:00Z"/>
                <w:sz w:val="20"/>
                <w:szCs w:val="20"/>
              </w:rPr>
              <w:pPrChange w:id="839" w:author="HYD OFF31" w:date="2023-07-11T20:43:00Z">
                <w:pPr>
                  <w:framePr w:hSpace="180" w:wrap="around" w:vAnchor="text" w:hAnchor="margin" w:xAlign="center" w:y="256"/>
                </w:pPr>
              </w:pPrChange>
            </w:pPr>
            <w:del w:id="840" w:author="HYD OFF31" w:date="2023-07-11T20:43:00Z">
              <w:r w:rsidDel="004B1F2C">
                <w:rPr>
                  <w:sz w:val="20"/>
                  <w:szCs w:val="20"/>
                </w:rPr>
                <w:delText>1,455</w:delText>
              </w:r>
            </w:del>
          </w:p>
        </w:tc>
        <w:tc>
          <w:tcPr>
            <w:tcW w:w="992" w:type="dxa"/>
          </w:tcPr>
          <w:p w14:paraId="203F118B" w14:textId="783D5FF1" w:rsidR="007215A6" w:rsidRPr="009B47F9" w:rsidDel="004B1F2C" w:rsidRDefault="007215A6">
            <w:pPr>
              <w:rPr>
                <w:del w:id="841" w:author="HYD OFF31" w:date="2023-07-11T20:43:00Z"/>
                <w:sz w:val="20"/>
                <w:szCs w:val="20"/>
              </w:rPr>
              <w:pPrChange w:id="842" w:author="HYD OFF31" w:date="2023-07-11T20:43:00Z">
                <w:pPr>
                  <w:framePr w:hSpace="180" w:wrap="around" w:vAnchor="text" w:hAnchor="margin" w:xAlign="center" w:y="256"/>
                </w:pPr>
              </w:pPrChange>
            </w:pPr>
            <w:del w:id="843" w:author="HYD OFF31" w:date="2023-07-11T20:43:00Z">
              <w:r w:rsidDel="004B1F2C">
                <w:rPr>
                  <w:sz w:val="20"/>
                  <w:szCs w:val="20"/>
                </w:rPr>
                <w:delText>2.62 (2.21)</w:delText>
              </w:r>
            </w:del>
          </w:p>
        </w:tc>
        <w:tc>
          <w:tcPr>
            <w:tcW w:w="851" w:type="dxa"/>
          </w:tcPr>
          <w:p w14:paraId="2E90D38B" w14:textId="5CDE923D" w:rsidR="007215A6" w:rsidRPr="009B47F9" w:rsidDel="004B1F2C" w:rsidRDefault="007215A6">
            <w:pPr>
              <w:rPr>
                <w:del w:id="844" w:author="HYD OFF31" w:date="2023-07-11T20:43:00Z"/>
                <w:sz w:val="20"/>
                <w:szCs w:val="20"/>
              </w:rPr>
              <w:pPrChange w:id="845" w:author="HYD OFF31" w:date="2023-07-11T20:43:00Z">
                <w:pPr>
                  <w:framePr w:hSpace="180" w:wrap="around" w:vAnchor="text" w:hAnchor="margin" w:xAlign="center" w:y="256"/>
                </w:pPr>
              </w:pPrChange>
            </w:pPr>
            <w:del w:id="846" w:author="HYD OFF31" w:date="2023-07-11T20:43:00Z">
              <w:r w:rsidDel="004B1F2C">
                <w:rPr>
                  <w:sz w:val="20"/>
                  <w:szCs w:val="20"/>
                </w:rPr>
                <w:delText>2,849</w:delText>
              </w:r>
            </w:del>
          </w:p>
        </w:tc>
        <w:tc>
          <w:tcPr>
            <w:tcW w:w="992" w:type="dxa"/>
          </w:tcPr>
          <w:p w14:paraId="0510515E" w14:textId="6187CB51" w:rsidR="007215A6" w:rsidRPr="009B47F9" w:rsidDel="004B1F2C" w:rsidRDefault="007215A6">
            <w:pPr>
              <w:rPr>
                <w:del w:id="847" w:author="HYD OFF31" w:date="2023-07-11T20:43:00Z"/>
                <w:sz w:val="20"/>
                <w:szCs w:val="20"/>
              </w:rPr>
              <w:pPrChange w:id="848" w:author="HYD OFF31" w:date="2023-07-11T20:43:00Z">
                <w:pPr>
                  <w:framePr w:hSpace="180" w:wrap="around" w:vAnchor="text" w:hAnchor="margin" w:xAlign="center" w:y="256"/>
                </w:pPr>
              </w:pPrChange>
            </w:pPr>
            <w:del w:id="849" w:author="HYD OFF31" w:date="2023-07-11T20:43:00Z">
              <w:r w:rsidDel="004B1F2C">
                <w:rPr>
                  <w:sz w:val="20"/>
                  <w:szCs w:val="20"/>
                </w:rPr>
                <w:delText>3.87 (2.52)</w:delText>
              </w:r>
            </w:del>
          </w:p>
        </w:tc>
        <w:tc>
          <w:tcPr>
            <w:tcW w:w="1276" w:type="dxa"/>
          </w:tcPr>
          <w:p w14:paraId="5E0E3CC4" w14:textId="72952A1B" w:rsidR="007215A6" w:rsidRPr="00E5633F" w:rsidDel="004B1F2C" w:rsidRDefault="007215A6">
            <w:pPr>
              <w:rPr>
                <w:del w:id="850" w:author="HYD OFF31" w:date="2023-07-11T20:43:00Z"/>
                <w:b/>
                <w:bCs/>
                <w:sz w:val="20"/>
                <w:szCs w:val="20"/>
              </w:rPr>
              <w:pPrChange w:id="851" w:author="HYD OFF31" w:date="2023-07-11T20:43:00Z">
                <w:pPr>
                  <w:framePr w:hSpace="180" w:wrap="around" w:vAnchor="text" w:hAnchor="margin" w:xAlign="center" w:y="256"/>
                </w:pPr>
              </w:pPrChange>
            </w:pPr>
            <w:del w:id="852" w:author="HYD OFF31" w:date="2023-07-11T20:43:00Z">
              <w:r w:rsidRPr="00E5633F" w:rsidDel="004B1F2C">
                <w:rPr>
                  <w:b/>
                  <w:bCs/>
                  <w:sz w:val="20"/>
                  <w:szCs w:val="20"/>
                </w:rPr>
                <w:delText xml:space="preserve">1.25 </w:delText>
              </w:r>
            </w:del>
          </w:p>
          <w:p w14:paraId="633E1F31" w14:textId="61F35FC5" w:rsidR="007215A6" w:rsidRPr="00E5633F" w:rsidDel="004B1F2C" w:rsidRDefault="007215A6">
            <w:pPr>
              <w:rPr>
                <w:del w:id="853" w:author="HYD OFF31" w:date="2023-07-11T20:43:00Z"/>
                <w:sz w:val="20"/>
                <w:szCs w:val="20"/>
              </w:rPr>
              <w:pPrChange w:id="854" w:author="HYD OFF31" w:date="2023-07-11T20:43:00Z">
                <w:pPr>
                  <w:framePr w:hSpace="180" w:wrap="around" w:vAnchor="text" w:hAnchor="margin" w:xAlign="center" w:y="256"/>
                </w:pPr>
              </w:pPrChange>
            </w:pPr>
            <w:del w:id="855" w:author="HYD OFF31" w:date="2023-07-11T20:43:00Z">
              <w:r w:rsidRPr="00E5633F" w:rsidDel="004B1F2C">
                <w:rPr>
                  <w:sz w:val="20"/>
                  <w:szCs w:val="20"/>
                </w:rPr>
                <w:delText>(1.10, 1.40)</w:delText>
              </w:r>
            </w:del>
          </w:p>
        </w:tc>
        <w:tc>
          <w:tcPr>
            <w:tcW w:w="709" w:type="dxa"/>
          </w:tcPr>
          <w:p w14:paraId="613F7B88" w14:textId="39A2A3A7" w:rsidR="007215A6" w:rsidRPr="009B47F9" w:rsidDel="004B1F2C" w:rsidRDefault="007215A6">
            <w:pPr>
              <w:rPr>
                <w:del w:id="856" w:author="HYD OFF31" w:date="2023-07-11T20:43:00Z"/>
                <w:sz w:val="20"/>
                <w:szCs w:val="20"/>
              </w:rPr>
              <w:pPrChange w:id="857" w:author="HYD OFF31" w:date="2023-07-11T20:43:00Z">
                <w:pPr>
                  <w:framePr w:hSpace="180" w:wrap="around" w:vAnchor="text" w:hAnchor="margin" w:xAlign="center" w:y="256"/>
                </w:pPr>
              </w:pPrChange>
            </w:pPr>
            <w:del w:id="858" w:author="HYD OFF31" w:date="2023-07-11T20:43:00Z">
              <w:r w:rsidDel="004B1F2C">
                <w:rPr>
                  <w:sz w:val="20"/>
                  <w:szCs w:val="20"/>
                </w:rPr>
                <w:delText>1,454</w:delText>
              </w:r>
            </w:del>
          </w:p>
        </w:tc>
        <w:tc>
          <w:tcPr>
            <w:tcW w:w="992" w:type="dxa"/>
          </w:tcPr>
          <w:p w14:paraId="5B72FD5A" w14:textId="061A9430" w:rsidR="007215A6" w:rsidRPr="009B47F9" w:rsidDel="004B1F2C" w:rsidRDefault="007215A6">
            <w:pPr>
              <w:rPr>
                <w:del w:id="859" w:author="HYD OFF31" w:date="2023-07-11T20:43:00Z"/>
                <w:sz w:val="20"/>
                <w:szCs w:val="20"/>
              </w:rPr>
              <w:pPrChange w:id="860" w:author="HYD OFF31" w:date="2023-07-11T20:43:00Z">
                <w:pPr>
                  <w:framePr w:hSpace="180" w:wrap="around" w:vAnchor="text" w:hAnchor="margin" w:xAlign="center" w:y="256"/>
                </w:pPr>
              </w:pPrChange>
            </w:pPr>
            <w:del w:id="861" w:author="HYD OFF31" w:date="2023-07-11T20:43:00Z">
              <w:r w:rsidDel="004B1F2C">
                <w:rPr>
                  <w:sz w:val="20"/>
                  <w:szCs w:val="20"/>
                </w:rPr>
                <w:delText>0.40 (0.64)</w:delText>
              </w:r>
            </w:del>
          </w:p>
        </w:tc>
        <w:tc>
          <w:tcPr>
            <w:tcW w:w="709" w:type="dxa"/>
          </w:tcPr>
          <w:p w14:paraId="656E4394" w14:textId="3C807DE0" w:rsidR="007215A6" w:rsidRPr="009B47F9" w:rsidDel="004B1F2C" w:rsidRDefault="007215A6">
            <w:pPr>
              <w:rPr>
                <w:del w:id="862" w:author="HYD OFF31" w:date="2023-07-11T20:43:00Z"/>
                <w:sz w:val="20"/>
                <w:szCs w:val="20"/>
              </w:rPr>
              <w:pPrChange w:id="863" w:author="HYD OFF31" w:date="2023-07-11T20:43:00Z">
                <w:pPr>
                  <w:framePr w:hSpace="180" w:wrap="around" w:vAnchor="text" w:hAnchor="margin" w:xAlign="center" w:y="256"/>
                </w:pPr>
              </w:pPrChange>
            </w:pPr>
            <w:del w:id="864" w:author="HYD OFF31" w:date="2023-07-11T20:43:00Z">
              <w:r w:rsidDel="004B1F2C">
                <w:rPr>
                  <w:sz w:val="20"/>
                  <w:szCs w:val="20"/>
                </w:rPr>
                <w:delText>2,846</w:delText>
              </w:r>
            </w:del>
          </w:p>
        </w:tc>
        <w:tc>
          <w:tcPr>
            <w:tcW w:w="850" w:type="dxa"/>
          </w:tcPr>
          <w:p w14:paraId="52237575" w14:textId="01075C40" w:rsidR="007215A6" w:rsidRPr="009B47F9" w:rsidDel="004B1F2C" w:rsidRDefault="007215A6">
            <w:pPr>
              <w:rPr>
                <w:del w:id="865" w:author="HYD OFF31" w:date="2023-07-11T20:43:00Z"/>
                <w:sz w:val="20"/>
                <w:szCs w:val="20"/>
              </w:rPr>
              <w:pPrChange w:id="866" w:author="HYD OFF31" w:date="2023-07-11T20:43:00Z">
                <w:pPr>
                  <w:framePr w:hSpace="180" w:wrap="around" w:vAnchor="text" w:hAnchor="margin" w:xAlign="center" w:y="256"/>
                </w:pPr>
              </w:pPrChange>
            </w:pPr>
            <w:del w:id="867" w:author="HYD OFF31" w:date="2023-07-11T20:43:00Z">
              <w:r w:rsidDel="004B1F2C">
                <w:rPr>
                  <w:sz w:val="20"/>
                  <w:szCs w:val="20"/>
                </w:rPr>
                <w:delText>0.53 (0.67)</w:delText>
              </w:r>
            </w:del>
          </w:p>
        </w:tc>
        <w:tc>
          <w:tcPr>
            <w:tcW w:w="1418" w:type="dxa"/>
          </w:tcPr>
          <w:p w14:paraId="355DEA89" w14:textId="20530D61" w:rsidR="007215A6" w:rsidRPr="003D78FF" w:rsidDel="004B1F2C" w:rsidRDefault="007215A6">
            <w:pPr>
              <w:rPr>
                <w:del w:id="868" w:author="HYD OFF31" w:date="2023-07-11T20:43:00Z"/>
                <w:b/>
                <w:bCs/>
                <w:sz w:val="20"/>
                <w:szCs w:val="20"/>
              </w:rPr>
              <w:pPrChange w:id="869" w:author="HYD OFF31" w:date="2023-07-11T20:43:00Z">
                <w:pPr>
                  <w:framePr w:hSpace="180" w:wrap="around" w:vAnchor="text" w:hAnchor="margin" w:xAlign="center" w:y="256"/>
                </w:pPr>
              </w:pPrChange>
            </w:pPr>
            <w:del w:id="870" w:author="HYD OFF31" w:date="2023-07-11T20:43:00Z">
              <w:r w:rsidRPr="003D78FF" w:rsidDel="004B1F2C">
                <w:rPr>
                  <w:b/>
                  <w:bCs/>
                  <w:sz w:val="20"/>
                  <w:szCs w:val="20"/>
                </w:rPr>
                <w:delText>0.13</w:delText>
              </w:r>
            </w:del>
          </w:p>
          <w:p w14:paraId="6EFB6C39" w14:textId="65965A23" w:rsidR="007215A6" w:rsidRPr="003D78FF" w:rsidDel="004B1F2C" w:rsidRDefault="007215A6">
            <w:pPr>
              <w:rPr>
                <w:del w:id="871" w:author="HYD OFF31" w:date="2023-07-11T20:43:00Z"/>
                <w:sz w:val="20"/>
                <w:szCs w:val="20"/>
              </w:rPr>
              <w:pPrChange w:id="872" w:author="HYD OFF31" w:date="2023-07-11T20:43:00Z">
                <w:pPr>
                  <w:framePr w:hSpace="180" w:wrap="around" w:vAnchor="text" w:hAnchor="margin" w:xAlign="center" w:y="256"/>
                </w:pPr>
              </w:pPrChange>
            </w:pPr>
            <w:del w:id="873" w:author="HYD OFF31" w:date="2023-07-11T20:43:00Z">
              <w:r w:rsidRPr="003D78FF" w:rsidDel="004B1F2C">
                <w:rPr>
                  <w:sz w:val="20"/>
                  <w:szCs w:val="20"/>
                </w:rPr>
                <w:delText>(0.09, 0.17)</w:delText>
              </w:r>
            </w:del>
          </w:p>
        </w:tc>
        <w:tc>
          <w:tcPr>
            <w:tcW w:w="708" w:type="dxa"/>
          </w:tcPr>
          <w:p w14:paraId="3E73BA79" w14:textId="09F2E917" w:rsidR="007215A6" w:rsidRPr="009B47F9" w:rsidDel="004B1F2C" w:rsidRDefault="007215A6">
            <w:pPr>
              <w:rPr>
                <w:del w:id="874" w:author="HYD OFF31" w:date="2023-07-11T20:43:00Z"/>
                <w:sz w:val="20"/>
                <w:szCs w:val="20"/>
              </w:rPr>
              <w:pPrChange w:id="875" w:author="HYD OFF31" w:date="2023-07-11T20:43:00Z">
                <w:pPr>
                  <w:framePr w:hSpace="180" w:wrap="around" w:vAnchor="text" w:hAnchor="margin" w:xAlign="center" w:y="256"/>
                </w:pPr>
              </w:pPrChange>
            </w:pPr>
            <w:del w:id="876" w:author="HYD OFF31" w:date="2023-07-11T20:43:00Z">
              <w:r w:rsidDel="004B1F2C">
                <w:rPr>
                  <w:sz w:val="20"/>
                  <w:szCs w:val="20"/>
                </w:rPr>
                <w:delText>1,451</w:delText>
              </w:r>
            </w:del>
          </w:p>
        </w:tc>
        <w:tc>
          <w:tcPr>
            <w:tcW w:w="993" w:type="dxa"/>
          </w:tcPr>
          <w:p w14:paraId="78C57FDB" w14:textId="52FE16C6" w:rsidR="007215A6" w:rsidRPr="009B47F9" w:rsidDel="004B1F2C" w:rsidRDefault="007215A6">
            <w:pPr>
              <w:rPr>
                <w:del w:id="877" w:author="HYD OFF31" w:date="2023-07-11T20:43:00Z"/>
                <w:sz w:val="20"/>
                <w:szCs w:val="20"/>
              </w:rPr>
              <w:pPrChange w:id="878" w:author="HYD OFF31" w:date="2023-07-11T20:43:00Z">
                <w:pPr>
                  <w:framePr w:hSpace="180" w:wrap="around" w:vAnchor="text" w:hAnchor="margin" w:xAlign="center" w:y="256"/>
                </w:pPr>
              </w:pPrChange>
            </w:pPr>
            <w:del w:id="879" w:author="HYD OFF31" w:date="2023-07-11T20:43:00Z">
              <w:r w:rsidDel="004B1F2C">
                <w:rPr>
                  <w:sz w:val="20"/>
                  <w:szCs w:val="20"/>
                </w:rPr>
                <w:delText>0.85 (0.76)</w:delText>
              </w:r>
            </w:del>
          </w:p>
        </w:tc>
        <w:tc>
          <w:tcPr>
            <w:tcW w:w="708" w:type="dxa"/>
          </w:tcPr>
          <w:p w14:paraId="4BC6F4D6" w14:textId="73BEA6BC" w:rsidR="007215A6" w:rsidRPr="009B47F9" w:rsidDel="004B1F2C" w:rsidRDefault="007215A6">
            <w:pPr>
              <w:rPr>
                <w:del w:id="880" w:author="HYD OFF31" w:date="2023-07-11T20:43:00Z"/>
                <w:sz w:val="20"/>
                <w:szCs w:val="20"/>
              </w:rPr>
              <w:pPrChange w:id="881" w:author="HYD OFF31" w:date="2023-07-11T20:43:00Z">
                <w:pPr>
                  <w:framePr w:hSpace="180" w:wrap="around" w:vAnchor="text" w:hAnchor="margin" w:xAlign="center" w:y="256"/>
                </w:pPr>
              </w:pPrChange>
            </w:pPr>
            <w:del w:id="882" w:author="HYD OFF31" w:date="2023-07-11T20:43:00Z">
              <w:r w:rsidDel="004B1F2C">
                <w:rPr>
                  <w:sz w:val="20"/>
                  <w:szCs w:val="20"/>
                </w:rPr>
                <w:delText>2,839</w:delText>
              </w:r>
            </w:del>
          </w:p>
        </w:tc>
        <w:tc>
          <w:tcPr>
            <w:tcW w:w="851" w:type="dxa"/>
          </w:tcPr>
          <w:p w14:paraId="2AAB8E62" w14:textId="0F76E249" w:rsidR="007215A6" w:rsidRPr="009B47F9" w:rsidDel="004B1F2C" w:rsidRDefault="007215A6">
            <w:pPr>
              <w:rPr>
                <w:del w:id="883" w:author="HYD OFF31" w:date="2023-07-11T20:43:00Z"/>
                <w:sz w:val="20"/>
                <w:szCs w:val="20"/>
              </w:rPr>
              <w:pPrChange w:id="884" w:author="HYD OFF31" w:date="2023-07-11T20:43:00Z">
                <w:pPr>
                  <w:framePr w:hSpace="180" w:wrap="around" w:vAnchor="text" w:hAnchor="margin" w:xAlign="center" w:y="256"/>
                </w:pPr>
              </w:pPrChange>
            </w:pPr>
            <w:del w:id="885" w:author="HYD OFF31" w:date="2023-07-11T20:43:00Z">
              <w:r w:rsidDel="004B1F2C">
                <w:rPr>
                  <w:sz w:val="20"/>
                  <w:szCs w:val="20"/>
                </w:rPr>
                <w:delText>1.23 (0.74)</w:delText>
              </w:r>
            </w:del>
          </w:p>
        </w:tc>
        <w:tc>
          <w:tcPr>
            <w:tcW w:w="1276" w:type="dxa"/>
          </w:tcPr>
          <w:p w14:paraId="12821AE0" w14:textId="7F0110B7" w:rsidR="007215A6" w:rsidRPr="00FF66ED" w:rsidDel="004B1F2C" w:rsidRDefault="007215A6">
            <w:pPr>
              <w:rPr>
                <w:del w:id="886" w:author="HYD OFF31" w:date="2023-07-11T20:43:00Z"/>
                <w:b/>
                <w:bCs/>
                <w:sz w:val="20"/>
                <w:szCs w:val="20"/>
              </w:rPr>
              <w:pPrChange w:id="887" w:author="HYD OFF31" w:date="2023-07-11T20:43:00Z">
                <w:pPr>
                  <w:framePr w:hSpace="180" w:wrap="around" w:vAnchor="text" w:hAnchor="margin" w:xAlign="center" w:y="256"/>
                </w:pPr>
              </w:pPrChange>
            </w:pPr>
            <w:del w:id="888" w:author="HYD OFF31" w:date="2023-07-11T20:43:00Z">
              <w:r w:rsidRPr="00FF66ED" w:rsidDel="004B1F2C">
                <w:rPr>
                  <w:b/>
                  <w:bCs/>
                  <w:sz w:val="20"/>
                  <w:szCs w:val="20"/>
                </w:rPr>
                <w:delText>0.38</w:delText>
              </w:r>
            </w:del>
          </w:p>
          <w:p w14:paraId="244DAB9D" w14:textId="690B1CC0" w:rsidR="007215A6" w:rsidRPr="009B47F9" w:rsidDel="004B1F2C" w:rsidRDefault="007215A6">
            <w:pPr>
              <w:rPr>
                <w:del w:id="889" w:author="HYD OFF31" w:date="2023-07-11T20:43:00Z"/>
                <w:sz w:val="20"/>
                <w:szCs w:val="20"/>
              </w:rPr>
              <w:pPrChange w:id="890" w:author="HYD OFF31" w:date="2023-07-11T20:43:00Z">
                <w:pPr>
                  <w:framePr w:hSpace="180" w:wrap="around" w:vAnchor="text" w:hAnchor="margin" w:xAlign="center" w:y="256"/>
                </w:pPr>
              </w:pPrChange>
            </w:pPr>
            <w:del w:id="891" w:author="HYD OFF31" w:date="2023-07-11T20:43:00Z">
              <w:r w:rsidDel="004B1F2C">
                <w:rPr>
                  <w:sz w:val="20"/>
                  <w:szCs w:val="20"/>
                </w:rPr>
                <w:delText>(0.33, 0.43)</w:delText>
              </w:r>
            </w:del>
          </w:p>
        </w:tc>
      </w:tr>
      <w:tr w:rsidR="007215A6" w:rsidRPr="009B47F9" w:rsidDel="004B1F2C" w14:paraId="41D720DC" w14:textId="7250F087" w:rsidTr="00E63F7D">
        <w:trPr>
          <w:trHeight w:val="285"/>
          <w:del w:id="892" w:author="HYD OFF31" w:date="2023-07-11T20:43:00Z"/>
        </w:trPr>
        <w:tc>
          <w:tcPr>
            <w:tcW w:w="15163" w:type="dxa"/>
            <w:gridSpan w:val="16"/>
          </w:tcPr>
          <w:p w14:paraId="483C0470" w14:textId="397F8451" w:rsidR="007215A6" w:rsidDel="004B1F2C" w:rsidRDefault="007215A6">
            <w:pPr>
              <w:rPr>
                <w:del w:id="893" w:author="HYD OFF31" w:date="2023-07-11T20:43:00Z"/>
                <w:sz w:val="20"/>
                <w:szCs w:val="20"/>
              </w:rPr>
              <w:pPrChange w:id="894" w:author="HYD OFF31" w:date="2023-07-11T20:43:00Z">
                <w:pPr>
                  <w:framePr w:hSpace="180" w:wrap="around" w:vAnchor="text" w:hAnchor="margin" w:xAlign="center" w:y="256"/>
                </w:pPr>
              </w:pPrChange>
            </w:pPr>
            <w:del w:id="895" w:author="HYD OFF31" w:date="2023-07-11T20:43:00Z">
              <w:r w:rsidRPr="009B47F9" w:rsidDel="004B1F2C">
                <w:rPr>
                  <w:sz w:val="20"/>
                  <w:szCs w:val="20"/>
                </w:rPr>
                <w:delText xml:space="preserve">Note: </w:delText>
              </w:r>
              <w:r w:rsidDel="004B1F2C">
                <w:rPr>
                  <w:sz w:val="20"/>
                  <w:szCs w:val="20"/>
                </w:rPr>
                <w:delText xml:space="preserve">*Difference represents the degree to which females score more highly than males at that age point. Those in bold are statistically different. </w:delText>
              </w:r>
            </w:del>
          </w:p>
          <w:p w14:paraId="41831F71" w14:textId="4D484BA0" w:rsidR="007215A6" w:rsidRPr="009B47F9" w:rsidDel="004B1F2C" w:rsidRDefault="007215A6">
            <w:pPr>
              <w:rPr>
                <w:del w:id="896" w:author="HYD OFF31" w:date="2023-07-11T20:43:00Z"/>
                <w:sz w:val="20"/>
                <w:szCs w:val="20"/>
              </w:rPr>
              <w:pPrChange w:id="897" w:author="HYD OFF31" w:date="2023-07-11T20:43:00Z">
                <w:pPr>
                  <w:framePr w:hSpace="180" w:wrap="around" w:vAnchor="text" w:hAnchor="margin" w:xAlign="center" w:y="256"/>
                </w:pPr>
              </w:pPrChange>
            </w:pPr>
            <w:del w:id="898" w:author="HYD OFF31" w:date="2023-07-11T20:43:00Z">
              <w:r w:rsidRPr="009B47F9" w:rsidDel="004B1F2C">
                <w:rPr>
                  <w:sz w:val="20"/>
                  <w:szCs w:val="20"/>
                </w:rPr>
                <w:delText xml:space="preserve">Sample sizes for the individual items are lower than the total subscale as this used a mean imputation procedure for those missing &lt;2 items. All SDQ </w:delText>
              </w:r>
              <w:r w:rsidRPr="005825BD" w:rsidDel="004B1F2C">
                <w:rPr>
                  <w:sz w:val="20"/>
                  <w:szCs w:val="20"/>
                </w:rPr>
                <w:delText xml:space="preserve">assessments </w:delText>
              </w:r>
              <w:r w:rsidRPr="009B47F9" w:rsidDel="004B1F2C">
                <w:rPr>
                  <w:sz w:val="20"/>
                  <w:szCs w:val="20"/>
                </w:rPr>
                <w:delText xml:space="preserve">are based on parent-reports unless stated otherwise. At 7 years, the mean age during assessment of the SDQ was 81 months, and 91 months for the DAWBA diagnoses. At age 10, the mean age of assessment for the SDQ was 115 months, and 128 months for the DAWBA. At 13 years the </w:delText>
              </w:r>
              <w:r w:rsidDel="004B1F2C">
                <w:rPr>
                  <w:sz w:val="20"/>
                  <w:szCs w:val="20"/>
                </w:rPr>
                <w:delText>SDQ</w:delText>
              </w:r>
              <w:r w:rsidRPr="009B47F9" w:rsidDel="004B1F2C">
                <w:rPr>
                  <w:sz w:val="20"/>
                  <w:szCs w:val="20"/>
                </w:rPr>
                <w:delText xml:space="preserve"> </w:delText>
              </w:r>
              <w:r w:rsidDel="004B1F2C">
                <w:rPr>
                  <w:sz w:val="20"/>
                  <w:szCs w:val="20"/>
                </w:rPr>
                <w:delText xml:space="preserve">and DAWBA </w:delText>
              </w:r>
              <w:r w:rsidRPr="009B47F9" w:rsidDel="004B1F2C">
                <w:rPr>
                  <w:sz w:val="20"/>
                  <w:szCs w:val="20"/>
                </w:rPr>
                <w:delText>w</w:delText>
              </w:r>
              <w:r w:rsidDel="004B1F2C">
                <w:rPr>
                  <w:sz w:val="20"/>
                  <w:szCs w:val="20"/>
                </w:rPr>
                <w:delText>ere</w:delText>
              </w:r>
              <w:r w:rsidRPr="009B47F9" w:rsidDel="004B1F2C">
                <w:rPr>
                  <w:sz w:val="20"/>
                  <w:szCs w:val="20"/>
                </w:rPr>
                <w:delText xml:space="preserve"> </w:delText>
              </w:r>
              <w:r w:rsidDel="004B1F2C">
                <w:rPr>
                  <w:sz w:val="20"/>
                  <w:szCs w:val="20"/>
                </w:rPr>
                <w:delText xml:space="preserve">assessed at mean ages </w:delText>
              </w:r>
              <w:r w:rsidRPr="009B47F9" w:rsidDel="004B1F2C">
                <w:rPr>
                  <w:sz w:val="20"/>
                  <w:szCs w:val="20"/>
                </w:rPr>
                <w:delText xml:space="preserve">157 months </w:delText>
              </w:r>
              <w:r w:rsidDel="004B1F2C">
                <w:rPr>
                  <w:sz w:val="20"/>
                  <w:szCs w:val="20"/>
                </w:rPr>
                <w:delText xml:space="preserve">and </w:delText>
              </w:r>
              <w:r w:rsidRPr="009B47F9" w:rsidDel="004B1F2C">
                <w:rPr>
                  <w:sz w:val="20"/>
                  <w:szCs w:val="20"/>
                </w:rPr>
                <w:delText xml:space="preserve">166 months respectively, and at </w:delText>
              </w:r>
              <w:r w:rsidR="00C06B5F" w:rsidDel="004B1F2C">
                <w:rPr>
                  <w:sz w:val="20"/>
                  <w:szCs w:val="20"/>
                </w:rPr>
                <w:delText>15/</w:delText>
              </w:r>
              <w:r w:rsidRPr="009B47F9" w:rsidDel="004B1F2C">
                <w:rPr>
                  <w:sz w:val="20"/>
                  <w:szCs w:val="20"/>
                </w:rPr>
                <w:delText xml:space="preserve">16 years, the SDQ was </w:delText>
              </w:r>
              <w:r w:rsidDel="004B1F2C">
                <w:rPr>
                  <w:sz w:val="20"/>
                  <w:szCs w:val="20"/>
                </w:rPr>
                <w:delText>assessed</w:delText>
              </w:r>
              <w:r w:rsidRPr="009B47F9" w:rsidDel="004B1F2C">
                <w:rPr>
                  <w:sz w:val="20"/>
                  <w:szCs w:val="20"/>
                </w:rPr>
                <w:delText xml:space="preserve"> at 198 months, while the DAWBA diagnoses were self-reported at 185 months.</w:delText>
              </w:r>
            </w:del>
          </w:p>
          <w:p w14:paraId="5E5A1B53" w14:textId="698A1B94" w:rsidR="007215A6" w:rsidRPr="009B47F9" w:rsidDel="004B1F2C" w:rsidRDefault="007215A6">
            <w:pPr>
              <w:rPr>
                <w:del w:id="899" w:author="HYD OFF31" w:date="2023-07-11T20:43:00Z"/>
                <w:sz w:val="20"/>
                <w:szCs w:val="20"/>
              </w:rPr>
              <w:pPrChange w:id="900" w:author="HYD OFF31" w:date="2023-07-11T20:43:00Z">
                <w:pPr>
                  <w:framePr w:hSpace="180" w:wrap="around" w:vAnchor="text" w:hAnchor="margin" w:xAlign="center" w:y="256"/>
                </w:pPr>
              </w:pPrChange>
            </w:pPr>
          </w:p>
        </w:tc>
      </w:tr>
    </w:tbl>
    <w:p w14:paraId="138D9F36" w14:textId="16668E6B" w:rsidR="007215A6" w:rsidDel="00801143" w:rsidRDefault="007215A6" w:rsidP="004B1F2C">
      <w:pPr>
        <w:rPr>
          <w:del w:id="901" w:author="HYD OFF31" w:date="2023-07-11T20:45:00Z"/>
        </w:rPr>
      </w:pPr>
      <w:del w:id="902" w:author="HYD OFF31" w:date="2023-07-11T20:45:00Z">
        <w:r w:rsidDel="00801143">
          <w:br w:type="page"/>
        </w:r>
      </w:del>
    </w:p>
    <w:p w14:paraId="5ABE2014" w14:textId="7AC7AFBB" w:rsidR="007215A6" w:rsidDel="00801143" w:rsidRDefault="007215A6">
      <w:pPr>
        <w:rPr>
          <w:del w:id="903" w:author="HYD OFF31" w:date="2023-07-11T20:45:00Z"/>
        </w:rPr>
        <w:sectPr w:rsidR="007215A6" w:rsidDel="00801143" w:rsidSect="007215A6">
          <w:pgSz w:w="16838" w:h="11906" w:orient="landscape"/>
          <w:pgMar w:top="1440" w:right="1440" w:bottom="1440" w:left="1440" w:header="709" w:footer="709" w:gutter="0"/>
          <w:cols w:space="708"/>
          <w:docGrid w:linePitch="360"/>
        </w:sectPr>
      </w:pPr>
    </w:p>
    <w:tbl>
      <w:tblPr>
        <w:tblStyle w:val="TableGrid"/>
        <w:tblpPr w:leftFromText="180" w:rightFromText="180" w:vertAnchor="text" w:horzAnchor="margin" w:tblpY="269"/>
        <w:tblW w:w="0" w:type="auto"/>
        <w:tblLook w:val="04A0" w:firstRow="1" w:lastRow="0" w:firstColumn="1" w:lastColumn="0" w:noHBand="0" w:noVBand="1"/>
      </w:tblPr>
      <w:tblGrid>
        <w:gridCol w:w="2405"/>
        <w:gridCol w:w="2468"/>
        <w:gridCol w:w="1359"/>
        <w:gridCol w:w="3189"/>
        <w:gridCol w:w="3757"/>
      </w:tblGrid>
      <w:tr w:rsidR="007215A6" w:rsidRPr="00F423D9" w:rsidDel="00801143" w14:paraId="5F2815C6" w14:textId="715527EE" w:rsidTr="00E63F7D">
        <w:trPr>
          <w:trHeight w:val="434"/>
          <w:del w:id="904" w:author="HYD OFF31" w:date="2023-07-11T20:45:00Z"/>
        </w:trPr>
        <w:tc>
          <w:tcPr>
            <w:tcW w:w="13178" w:type="dxa"/>
            <w:gridSpan w:val="5"/>
          </w:tcPr>
          <w:p w14:paraId="30484266" w14:textId="6C9A2A49" w:rsidR="007215A6" w:rsidRPr="00F423D9" w:rsidDel="00801143" w:rsidRDefault="007215A6" w:rsidP="00E63F7D">
            <w:pPr>
              <w:rPr>
                <w:del w:id="905" w:author="HYD OFF31" w:date="2023-07-11T20:45:00Z"/>
                <w:b/>
                <w:bCs/>
                <w:sz w:val="20"/>
                <w:szCs w:val="20"/>
              </w:rPr>
            </w:pPr>
            <w:del w:id="906" w:author="HYD OFF31" w:date="2023-07-11T20:45:00Z">
              <w:r w:rsidRPr="00F423D9" w:rsidDel="00801143">
                <w:rPr>
                  <w:b/>
                  <w:bCs/>
                  <w:sz w:val="20"/>
                  <w:szCs w:val="20"/>
                </w:rPr>
                <w:delText>Supplementary</w:delText>
              </w:r>
            </w:del>
            <w:ins w:id="907" w:author="Jessica Armitage" w:date="2023-06-02T08:37:00Z">
              <w:del w:id="908" w:author="HYD OFF31" w:date="2023-07-11T20:45:00Z">
                <w:r w:rsidR="00D46145" w:rsidDel="00801143">
                  <w:rPr>
                    <w:b/>
                    <w:bCs/>
                    <w:sz w:val="20"/>
                    <w:szCs w:val="20"/>
                  </w:rPr>
                  <w:delText xml:space="preserve"> </w:delText>
                </w:r>
              </w:del>
            </w:ins>
            <w:del w:id="909" w:author="HYD OFF31" w:date="2023-07-11T20:45:00Z">
              <w:r w:rsidRPr="00F423D9" w:rsidDel="00801143">
                <w:rPr>
                  <w:b/>
                  <w:bCs/>
                  <w:sz w:val="20"/>
                  <w:szCs w:val="20"/>
                </w:rPr>
                <w:delText xml:space="preserve"> Table </w:delText>
              </w:r>
            </w:del>
            <w:ins w:id="910" w:author="Jessica Armitage" w:date="2023-06-02T08:37:00Z">
              <w:del w:id="911" w:author="HYD OFF31" w:date="2023-07-11T20:45:00Z">
                <w:r w:rsidR="00D46145" w:rsidDel="00801143">
                  <w:rPr>
                    <w:b/>
                    <w:bCs/>
                    <w:sz w:val="20"/>
                    <w:szCs w:val="20"/>
                  </w:rPr>
                  <w:delText>S</w:delText>
                </w:r>
              </w:del>
            </w:ins>
            <w:del w:id="912" w:author="HYD OFF31" w:date="2023-07-11T20:45:00Z">
              <w:r w:rsidDel="00801143">
                <w:rPr>
                  <w:b/>
                  <w:bCs/>
                  <w:sz w:val="20"/>
                  <w:szCs w:val="20"/>
                </w:rPr>
                <w:delText>3</w:delText>
              </w:r>
              <w:r w:rsidRPr="00F423D9" w:rsidDel="00801143">
                <w:rPr>
                  <w:b/>
                  <w:bCs/>
                  <w:sz w:val="20"/>
                  <w:szCs w:val="20"/>
                </w:rPr>
                <w:delText xml:space="preserve">: Variables included in multiple imputation  </w:delText>
              </w:r>
            </w:del>
          </w:p>
        </w:tc>
      </w:tr>
      <w:tr w:rsidR="007215A6" w:rsidRPr="00F423D9" w:rsidDel="00801143" w14:paraId="607D9BEF" w14:textId="5E5F5455" w:rsidTr="00E63F7D">
        <w:trPr>
          <w:trHeight w:val="333"/>
          <w:del w:id="913" w:author="HYD OFF31" w:date="2023-07-11T20:45:00Z"/>
        </w:trPr>
        <w:tc>
          <w:tcPr>
            <w:tcW w:w="2405" w:type="dxa"/>
          </w:tcPr>
          <w:p w14:paraId="1FD83B27" w14:textId="259A44D2" w:rsidR="007215A6" w:rsidRPr="00F423D9" w:rsidDel="00801143" w:rsidRDefault="007215A6" w:rsidP="00E63F7D">
            <w:pPr>
              <w:rPr>
                <w:del w:id="914" w:author="HYD OFF31" w:date="2023-07-11T20:45:00Z"/>
                <w:b/>
                <w:bCs/>
                <w:sz w:val="20"/>
                <w:szCs w:val="20"/>
              </w:rPr>
            </w:pPr>
            <w:del w:id="915" w:author="HYD OFF31" w:date="2023-07-11T20:45:00Z">
              <w:r w:rsidRPr="00F423D9" w:rsidDel="00801143">
                <w:rPr>
                  <w:b/>
                  <w:bCs/>
                  <w:sz w:val="20"/>
                  <w:szCs w:val="20"/>
                </w:rPr>
                <w:delText xml:space="preserve">Variable </w:delText>
              </w:r>
            </w:del>
          </w:p>
        </w:tc>
        <w:tc>
          <w:tcPr>
            <w:tcW w:w="2468" w:type="dxa"/>
          </w:tcPr>
          <w:p w14:paraId="45620210" w14:textId="31079B90" w:rsidR="007215A6" w:rsidRPr="00F423D9" w:rsidDel="00801143" w:rsidRDefault="007215A6" w:rsidP="00E63F7D">
            <w:pPr>
              <w:rPr>
                <w:del w:id="916" w:author="HYD OFF31" w:date="2023-07-11T20:45:00Z"/>
                <w:b/>
                <w:bCs/>
                <w:sz w:val="20"/>
                <w:szCs w:val="20"/>
              </w:rPr>
            </w:pPr>
            <w:del w:id="917" w:author="HYD OFF31" w:date="2023-07-11T20:45:00Z">
              <w:r w:rsidRPr="00F423D9" w:rsidDel="00801143">
                <w:rPr>
                  <w:b/>
                  <w:bCs/>
                  <w:sz w:val="20"/>
                  <w:szCs w:val="20"/>
                  <w:lang w:val="it-IT"/>
                </w:rPr>
                <w:delText xml:space="preserve">Age at assesment </w:delText>
              </w:r>
            </w:del>
          </w:p>
        </w:tc>
        <w:tc>
          <w:tcPr>
            <w:tcW w:w="1359" w:type="dxa"/>
          </w:tcPr>
          <w:p w14:paraId="5BF5F0CF" w14:textId="531FA08C" w:rsidR="007215A6" w:rsidRPr="00F423D9" w:rsidDel="00801143" w:rsidRDefault="007215A6" w:rsidP="00E63F7D">
            <w:pPr>
              <w:rPr>
                <w:del w:id="918" w:author="HYD OFF31" w:date="2023-07-11T20:45:00Z"/>
                <w:b/>
                <w:bCs/>
                <w:sz w:val="20"/>
                <w:szCs w:val="20"/>
                <w:lang w:val="it-IT"/>
              </w:rPr>
            </w:pPr>
            <w:del w:id="919" w:author="HYD OFF31" w:date="2023-07-11T20:45:00Z">
              <w:r w:rsidRPr="00F423D9" w:rsidDel="00801143">
                <w:rPr>
                  <w:b/>
                  <w:bCs/>
                  <w:sz w:val="20"/>
                  <w:szCs w:val="20"/>
                </w:rPr>
                <w:delText>Respondent</w:delText>
              </w:r>
            </w:del>
          </w:p>
        </w:tc>
        <w:tc>
          <w:tcPr>
            <w:tcW w:w="3189" w:type="dxa"/>
          </w:tcPr>
          <w:p w14:paraId="05241C9B" w14:textId="7B062FDE" w:rsidR="007215A6" w:rsidRPr="00F423D9" w:rsidDel="00801143" w:rsidRDefault="007215A6" w:rsidP="00E63F7D">
            <w:pPr>
              <w:rPr>
                <w:del w:id="920" w:author="HYD OFF31" w:date="2023-07-11T20:45:00Z"/>
                <w:b/>
                <w:bCs/>
                <w:sz w:val="20"/>
                <w:szCs w:val="20"/>
              </w:rPr>
            </w:pPr>
            <w:del w:id="921" w:author="HYD OFF31" w:date="2023-07-11T20:45:00Z">
              <w:r w:rsidRPr="00F423D9" w:rsidDel="00801143">
                <w:rPr>
                  <w:b/>
                  <w:bCs/>
                  <w:sz w:val="20"/>
                  <w:szCs w:val="20"/>
                </w:rPr>
                <w:delText>Item</w:delText>
              </w:r>
            </w:del>
          </w:p>
        </w:tc>
        <w:tc>
          <w:tcPr>
            <w:tcW w:w="3757" w:type="dxa"/>
          </w:tcPr>
          <w:p w14:paraId="556A0CE5" w14:textId="0EFEC1D9" w:rsidR="007215A6" w:rsidRPr="00F423D9" w:rsidDel="00801143" w:rsidRDefault="007215A6" w:rsidP="00E63F7D">
            <w:pPr>
              <w:rPr>
                <w:del w:id="922" w:author="HYD OFF31" w:date="2023-07-11T20:45:00Z"/>
                <w:b/>
                <w:bCs/>
                <w:sz w:val="20"/>
                <w:szCs w:val="20"/>
              </w:rPr>
            </w:pPr>
            <w:del w:id="923" w:author="HYD OFF31" w:date="2023-07-11T20:45:00Z">
              <w:r w:rsidRPr="00F423D9" w:rsidDel="00801143">
                <w:rPr>
                  <w:b/>
                  <w:bCs/>
                  <w:sz w:val="20"/>
                  <w:szCs w:val="20"/>
                </w:rPr>
                <w:delText>Item response</w:delText>
              </w:r>
            </w:del>
          </w:p>
        </w:tc>
      </w:tr>
      <w:tr w:rsidR="007215A6" w:rsidRPr="00F423D9" w:rsidDel="00801143" w14:paraId="4091231F" w14:textId="201C0B33" w:rsidTr="00E63F7D">
        <w:trPr>
          <w:trHeight w:val="333"/>
          <w:del w:id="924" w:author="HYD OFF31" w:date="2023-07-11T20:45:00Z"/>
        </w:trPr>
        <w:tc>
          <w:tcPr>
            <w:tcW w:w="2405" w:type="dxa"/>
          </w:tcPr>
          <w:p w14:paraId="4DD40B7F" w14:textId="6AB0CD65" w:rsidR="007215A6" w:rsidRPr="00EB61C4" w:rsidDel="00801143" w:rsidRDefault="007215A6" w:rsidP="00E63F7D">
            <w:pPr>
              <w:rPr>
                <w:del w:id="925" w:author="HYD OFF31" w:date="2023-07-11T20:45:00Z"/>
                <w:sz w:val="20"/>
                <w:szCs w:val="20"/>
              </w:rPr>
            </w:pPr>
            <w:del w:id="926" w:author="HYD OFF31" w:date="2023-07-11T20:45:00Z">
              <w:r w:rsidDel="00801143">
                <w:rPr>
                  <w:sz w:val="20"/>
                  <w:szCs w:val="20"/>
                </w:rPr>
                <w:delText>SDQ</w:delText>
              </w:r>
              <w:r w:rsidRPr="00EB61C4" w:rsidDel="00801143">
                <w:rPr>
                  <w:sz w:val="20"/>
                  <w:szCs w:val="20"/>
                </w:rPr>
                <w:delText xml:space="preserve"> emotional problems</w:delText>
              </w:r>
              <w:r w:rsidDel="00801143">
                <w:rPr>
                  <w:sz w:val="20"/>
                  <w:szCs w:val="20"/>
                </w:rPr>
                <w:delText xml:space="preserve"> subscale items</w:delText>
              </w:r>
            </w:del>
          </w:p>
        </w:tc>
        <w:tc>
          <w:tcPr>
            <w:tcW w:w="2468" w:type="dxa"/>
          </w:tcPr>
          <w:p w14:paraId="5AC9E1A6" w14:textId="5E6FE1F4" w:rsidR="007215A6" w:rsidRPr="00EB61C4" w:rsidDel="00801143" w:rsidRDefault="007215A6" w:rsidP="00E63F7D">
            <w:pPr>
              <w:rPr>
                <w:del w:id="927" w:author="HYD OFF31" w:date="2023-07-11T20:45:00Z"/>
                <w:sz w:val="20"/>
                <w:szCs w:val="20"/>
              </w:rPr>
            </w:pPr>
            <w:del w:id="928" w:author="HYD OFF31" w:date="2023-07-11T20:45:00Z">
              <w:r w:rsidRPr="00EB61C4" w:rsidDel="00801143">
                <w:rPr>
                  <w:sz w:val="20"/>
                  <w:szCs w:val="20"/>
                </w:rPr>
                <w:delText>7, 10, 13, 16, and 25 years</w:delText>
              </w:r>
            </w:del>
          </w:p>
        </w:tc>
        <w:tc>
          <w:tcPr>
            <w:tcW w:w="1359" w:type="dxa"/>
          </w:tcPr>
          <w:p w14:paraId="0DE28755" w14:textId="732A642B" w:rsidR="007215A6" w:rsidRPr="00EB61C4" w:rsidDel="00801143" w:rsidRDefault="007215A6" w:rsidP="00E63F7D">
            <w:pPr>
              <w:rPr>
                <w:del w:id="929" w:author="HYD OFF31" w:date="2023-07-11T20:45:00Z"/>
                <w:sz w:val="20"/>
                <w:szCs w:val="20"/>
              </w:rPr>
            </w:pPr>
            <w:del w:id="930" w:author="HYD OFF31" w:date="2023-07-11T20:45:00Z">
              <w:r w:rsidRPr="00EB61C4" w:rsidDel="00801143">
                <w:rPr>
                  <w:sz w:val="20"/>
                  <w:szCs w:val="20"/>
                </w:rPr>
                <w:delText>Mother</w:delText>
              </w:r>
            </w:del>
          </w:p>
        </w:tc>
        <w:tc>
          <w:tcPr>
            <w:tcW w:w="3189" w:type="dxa"/>
          </w:tcPr>
          <w:p w14:paraId="466E7C2E" w14:textId="2791EFEC" w:rsidR="007215A6" w:rsidRPr="00EB61C4" w:rsidDel="00801143" w:rsidRDefault="007215A6" w:rsidP="00E63F7D">
            <w:pPr>
              <w:rPr>
                <w:del w:id="931" w:author="HYD OFF31" w:date="2023-07-11T20:45:00Z"/>
                <w:sz w:val="20"/>
                <w:szCs w:val="20"/>
              </w:rPr>
            </w:pPr>
            <w:del w:id="932" w:author="HYD OFF31" w:date="2023-07-11T20:45:00Z">
              <w:r w:rsidRPr="00EB61C4" w:rsidDel="00801143">
                <w:rPr>
                  <w:sz w:val="20"/>
                  <w:szCs w:val="20"/>
                </w:rPr>
                <w:delText>Strengths and Difficulties Questionnaire (SDQ)</w:delText>
              </w:r>
            </w:del>
          </w:p>
        </w:tc>
        <w:tc>
          <w:tcPr>
            <w:tcW w:w="3757" w:type="dxa"/>
          </w:tcPr>
          <w:p w14:paraId="179EC250" w14:textId="433D420F" w:rsidR="007215A6" w:rsidRPr="00EB61C4" w:rsidDel="00801143" w:rsidRDefault="007215A6" w:rsidP="00E63F7D">
            <w:pPr>
              <w:rPr>
                <w:del w:id="933" w:author="HYD OFF31" w:date="2023-07-11T20:45:00Z"/>
                <w:sz w:val="20"/>
                <w:szCs w:val="20"/>
              </w:rPr>
            </w:pPr>
            <w:del w:id="934" w:author="HYD OFF31" w:date="2023-07-11T20:45:00Z">
              <w:r w:rsidRPr="00EB61C4" w:rsidDel="00801143">
                <w:rPr>
                  <w:sz w:val="20"/>
                  <w:szCs w:val="20"/>
                </w:rPr>
                <w:delText>‘Not true’/‘Somewhat true’/‘Certainly true’</w:delText>
              </w:r>
            </w:del>
          </w:p>
        </w:tc>
      </w:tr>
      <w:tr w:rsidR="007215A6" w:rsidRPr="00F423D9" w:rsidDel="00801143" w14:paraId="794A11CE" w14:textId="1B979548" w:rsidTr="00E63F7D">
        <w:trPr>
          <w:trHeight w:val="333"/>
          <w:del w:id="935" w:author="HYD OFF31" w:date="2023-07-11T20:45:00Z"/>
        </w:trPr>
        <w:tc>
          <w:tcPr>
            <w:tcW w:w="2405" w:type="dxa"/>
          </w:tcPr>
          <w:p w14:paraId="1AFD2E9C" w14:textId="5F979638" w:rsidR="007215A6" w:rsidRPr="00EB61C4" w:rsidDel="00801143" w:rsidRDefault="007215A6" w:rsidP="00E63F7D">
            <w:pPr>
              <w:rPr>
                <w:del w:id="936" w:author="HYD OFF31" w:date="2023-07-11T20:45:00Z"/>
                <w:sz w:val="20"/>
                <w:szCs w:val="20"/>
              </w:rPr>
            </w:pPr>
            <w:del w:id="937" w:author="HYD OFF31" w:date="2023-07-11T20:45:00Z">
              <w:r w:rsidRPr="00EB61C4" w:rsidDel="00801143">
                <w:rPr>
                  <w:sz w:val="20"/>
                  <w:szCs w:val="20"/>
                </w:rPr>
                <w:delText xml:space="preserve">Participant </w:delText>
              </w:r>
              <w:r w:rsidDel="00801143">
                <w:rPr>
                  <w:sz w:val="20"/>
                  <w:szCs w:val="20"/>
                </w:rPr>
                <w:delText>MDD, GAD, any anxiety, and any ADHD or behavioural diagnosis</w:delText>
              </w:r>
            </w:del>
          </w:p>
        </w:tc>
        <w:tc>
          <w:tcPr>
            <w:tcW w:w="2468" w:type="dxa"/>
          </w:tcPr>
          <w:p w14:paraId="7DF1E20C" w14:textId="01357C4E" w:rsidR="007215A6" w:rsidDel="00801143" w:rsidRDefault="007215A6" w:rsidP="00E63F7D">
            <w:pPr>
              <w:rPr>
                <w:del w:id="938" w:author="HYD OFF31" w:date="2023-07-11T20:45:00Z"/>
                <w:sz w:val="20"/>
                <w:szCs w:val="20"/>
              </w:rPr>
            </w:pPr>
            <w:del w:id="939" w:author="HYD OFF31" w:date="2023-07-11T20:45:00Z">
              <w:r w:rsidRPr="00EB61C4" w:rsidDel="00801143">
                <w:rPr>
                  <w:sz w:val="20"/>
                  <w:szCs w:val="20"/>
                </w:rPr>
                <w:delText>7, 10, 13, 1</w:delText>
              </w:r>
              <w:r w:rsidR="00C06B5F" w:rsidDel="00801143">
                <w:rPr>
                  <w:sz w:val="20"/>
                  <w:szCs w:val="20"/>
                </w:rPr>
                <w:delText>5</w:delText>
              </w:r>
              <w:r w:rsidRPr="00EB61C4" w:rsidDel="00801143">
                <w:rPr>
                  <w:sz w:val="20"/>
                  <w:szCs w:val="20"/>
                </w:rPr>
                <w:delText>, and 25 years</w:delText>
              </w:r>
            </w:del>
          </w:p>
          <w:p w14:paraId="4379DC39" w14:textId="7BEE6671" w:rsidR="007215A6" w:rsidDel="00801143" w:rsidRDefault="007215A6" w:rsidP="00E63F7D">
            <w:pPr>
              <w:rPr>
                <w:del w:id="940" w:author="HYD OFF31" w:date="2023-07-11T20:45:00Z"/>
                <w:sz w:val="20"/>
                <w:szCs w:val="20"/>
              </w:rPr>
            </w:pPr>
          </w:p>
          <w:p w14:paraId="350245E8" w14:textId="50653E77" w:rsidR="007215A6" w:rsidRPr="00EB61C4" w:rsidDel="00801143" w:rsidRDefault="007215A6" w:rsidP="00E63F7D">
            <w:pPr>
              <w:rPr>
                <w:del w:id="941" w:author="HYD OFF31" w:date="2023-07-11T20:45:00Z"/>
                <w:sz w:val="20"/>
                <w:szCs w:val="20"/>
              </w:rPr>
            </w:pPr>
            <w:del w:id="942" w:author="HYD OFF31" w:date="2023-07-11T20:45:00Z">
              <w:r w:rsidDel="00801143">
                <w:rPr>
                  <w:sz w:val="20"/>
                  <w:szCs w:val="20"/>
                </w:rPr>
                <w:delText>25 years</w:delText>
              </w:r>
            </w:del>
          </w:p>
        </w:tc>
        <w:tc>
          <w:tcPr>
            <w:tcW w:w="1359" w:type="dxa"/>
          </w:tcPr>
          <w:p w14:paraId="3340AEE6" w14:textId="27133B71" w:rsidR="007215A6" w:rsidDel="00801143" w:rsidRDefault="007215A6" w:rsidP="00E63F7D">
            <w:pPr>
              <w:rPr>
                <w:del w:id="943" w:author="HYD OFF31" w:date="2023-07-11T20:45:00Z"/>
                <w:sz w:val="20"/>
                <w:szCs w:val="20"/>
              </w:rPr>
            </w:pPr>
            <w:del w:id="944" w:author="HYD OFF31" w:date="2023-07-11T20:45:00Z">
              <w:r w:rsidRPr="00EB61C4" w:rsidDel="00801143">
                <w:rPr>
                  <w:sz w:val="20"/>
                  <w:szCs w:val="20"/>
                </w:rPr>
                <w:delText>Mother</w:delText>
              </w:r>
            </w:del>
          </w:p>
          <w:p w14:paraId="53826A52" w14:textId="27DC1CB1" w:rsidR="007215A6" w:rsidDel="00801143" w:rsidRDefault="007215A6" w:rsidP="00E63F7D">
            <w:pPr>
              <w:rPr>
                <w:del w:id="945" w:author="HYD OFF31" w:date="2023-07-11T20:45:00Z"/>
                <w:sz w:val="20"/>
                <w:szCs w:val="20"/>
              </w:rPr>
            </w:pPr>
          </w:p>
          <w:p w14:paraId="4D35B18B" w14:textId="00439C95" w:rsidR="007215A6" w:rsidRPr="00EB61C4" w:rsidDel="00801143" w:rsidRDefault="007215A6" w:rsidP="00E63F7D">
            <w:pPr>
              <w:rPr>
                <w:del w:id="946" w:author="HYD OFF31" w:date="2023-07-11T20:45:00Z"/>
                <w:sz w:val="20"/>
                <w:szCs w:val="20"/>
              </w:rPr>
            </w:pPr>
            <w:del w:id="947" w:author="HYD OFF31" w:date="2023-07-11T20:45:00Z">
              <w:r w:rsidDel="00801143">
                <w:rPr>
                  <w:sz w:val="20"/>
                  <w:szCs w:val="20"/>
                </w:rPr>
                <w:delText>Self</w:delText>
              </w:r>
            </w:del>
          </w:p>
        </w:tc>
        <w:tc>
          <w:tcPr>
            <w:tcW w:w="3189" w:type="dxa"/>
          </w:tcPr>
          <w:p w14:paraId="1FE8EE99" w14:textId="2E0948E5" w:rsidR="007215A6" w:rsidDel="00801143" w:rsidRDefault="007215A6" w:rsidP="00E63F7D">
            <w:pPr>
              <w:rPr>
                <w:del w:id="948" w:author="HYD OFF31" w:date="2023-07-11T20:45:00Z"/>
                <w:sz w:val="20"/>
                <w:szCs w:val="20"/>
              </w:rPr>
            </w:pPr>
            <w:del w:id="949" w:author="HYD OFF31" w:date="2023-07-11T20:45:00Z">
              <w:r w:rsidRPr="00EB61C4" w:rsidDel="00801143">
                <w:rPr>
                  <w:sz w:val="20"/>
                  <w:szCs w:val="20"/>
                </w:rPr>
                <w:delText>Development and Well-Being Assessment (DAWBA)</w:delText>
              </w:r>
            </w:del>
          </w:p>
          <w:p w14:paraId="461639E6" w14:textId="353E526F" w:rsidR="007215A6" w:rsidRPr="00EB61C4" w:rsidDel="00801143" w:rsidRDefault="007215A6" w:rsidP="00E63F7D">
            <w:pPr>
              <w:rPr>
                <w:del w:id="950" w:author="HYD OFF31" w:date="2023-07-11T20:45:00Z"/>
                <w:sz w:val="20"/>
                <w:szCs w:val="20"/>
              </w:rPr>
            </w:pPr>
          </w:p>
        </w:tc>
        <w:tc>
          <w:tcPr>
            <w:tcW w:w="3757" w:type="dxa"/>
          </w:tcPr>
          <w:p w14:paraId="5DB80FFC" w14:textId="46789922" w:rsidR="007215A6" w:rsidRPr="00EB61C4" w:rsidDel="00801143" w:rsidRDefault="007215A6" w:rsidP="00E63F7D">
            <w:pPr>
              <w:rPr>
                <w:del w:id="951" w:author="HYD OFF31" w:date="2023-07-11T20:45:00Z"/>
                <w:sz w:val="20"/>
                <w:szCs w:val="20"/>
              </w:rPr>
            </w:pPr>
            <w:del w:id="952" w:author="HYD OFF31" w:date="2023-07-11T20:45:00Z">
              <w:r w:rsidDel="00801143">
                <w:rPr>
                  <w:sz w:val="20"/>
                  <w:szCs w:val="20"/>
                </w:rPr>
                <w:delText>With disorder/Without disorder</w:delText>
              </w:r>
            </w:del>
          </w:p>
        </w:tc>
      </w:tr>
      <w:tr w:rsidR="007215A6" w:rsidRPr="00F423D9" w:rsidDel="00801143" w14:paraId="41FC0C17" w14:textId="6A08F1D7" w:rsidTr="00E63F7D">
        <w:trPr>
          <w:trHeight w:val="333"/>
          <w:del w:id="953" w:author="HYD OFF31" w:date="2023-07-11T20:45:00Z"/>
        </w:trPr>
        <w:tc>
          <w:tcPr>
            <w:tcW w:w="2405" w:type="dxa"/>
          </w:tcPr>
          <w:p w14:paraId="299A152E" w14:textId="2CE1A2CB" w:rsidR="007215A6" w:rsidRPr="00F423D9" w:rsidDel="00801143" w:rsidRDefault="007215A6" w:rsidP="00E63F7D">
            <w:pPr>
              <w:rPr>
                <w:del w:id="954" w:author="HYD OFF31" w:date="2023-07-11T20:45:00Z"/>
                <w:sz w:val="20"/>
                <w:szCs w:val="20"/>
              </w:rPr>
            </w:pPr>
            <w:del w:id="955" w:author="HYD OFF31" w:date="2023-07-11T20:45:00Z">
              <w:r w:rsidRPr="00F423D9" w:rsidDel="00801143">
                <w:rPr>
                  <w:sz w:val="20"/>
                  <w:szCs w:val="20"/>
                </w:rPr>
                <w:delText>Family ethnicity</w:delText>
              </w:r>
            </w:del>
          </w:p>
        </w:tc>
        <w:tc>
          <w:tcPr>
            <w:tcW w:w="2468" w:type="dxa"/>
          </w:tcPr>
          <w:p w14:paraId="172B5D9B" w14:textId="132C8E13" w:rsidR="007215A6" w:rsidRPr="00F423D9" w:rsidDel="00801143" w:rsidRDefault="007215A6" w:rsidP="00E63F7D">
            <w:pPr>
              <w:rPr>
                <w:del w:id="956" w:author="HYD OFF31" w:date="2023-07-11T20:45:00Z"/>
                <w:sz w:val="20"/>
                <w:szCs w:val="20"/>
              </w:rPr>
            </w:pPr>
            <w:del w:id="957" w:author="HYD OFF31" w:date="2023-07-11T20:45:00Z">
              <w:r w:rsidRPr="00F423D9" w:rsidDel="00801143">
                <w:rPr>
                  <w:sz w:val="20"/>
                  <w:szCs w:val="20"/>
                </w:rPr>
                <w:delText>32 weeks gestation</w:delText>
              </w:r>
            </w:del>
          </w:p>
        </w:tc>
        <w:tc>
          <w:tcPr>
            <w:tcW w:w="1359" w:type="dxa"/>
          </w:tcPr>
          <w:p w14:paraId="75B2B941" w14:textId="27292912" w:rsidR="007215A6" w:rsidRPr="00F423D9" w:rsidDel="00801143" w:rsidRDefault="007215A6" w:rsidP="00E63F7D">
            <w:pPr>
              <w:rPr>
                <w:del w:id="958" w:author="HYD OFF31" w:date="2023-07-11T20:45:00Z"/>
                <w:sz w:val="20"/>
                <w:szCs w:val="20"/>
              </w:rPr>
            </w:pPr>
            <w:del w:id="959" w:author="HYD OFF31" w:date="2023-07-11T20:45:00Z">
              <w:r w:rsidRPr="00F423D9" w:rsidDel="00801143">
                <w:rPr>
                  <w:sz w:val="20"/>
                  <w:szCs w:val="20"/>
                </w:rPr>
                <w:delText xml:space="preserve">Mother </w:delText>
              </w:r>
            </w:del>
          </w:p>
        </w:tc>
        <w:tc>
          <w:tcPr>
            <w:tcW w:w="3189" w:type="dxa"/>
          </w:tcPr>
          <w:p w14:paraId="6479EA6C" w14:textId="75A9E43B" w:rsidR="007215A6" w:rsidRPr="00F423D9" w:rsidDel="00801143" w:rsidRDefault="007215A6" w:rsidP="00E63F7D">
            <w:pPr>
              <w:rPr>
                <w:del w:id="960" w:author="HYD OFF31" w:date="2023-07-11T20:45:00Z"/>
                <w:sz w:val="20"/>
                <w:szCs w:val="20"/>
              </w:rPr>
            </w:pPr>
            <w:del w:id="961" w:author="HYD OFF31" w:date="2023-07-11T20:45:00Z">
              <w:r w:rsidRPr="00F423D9" w:rsidDel="00801143">
                <w:rPr>
                  <w:sz w:val="20"/>
                  <w:szCs w:val="20"/>
                </w:rPr>
                <w:delText>“How would you describe the race or ethnic group of yourself/your partner?”</w:delText>
              </w:r>
            </w:del>
          </w:p>
        </w:tc>
        <w:tc>
          <w:tcPr>
            <w:tcW w:w="3757" w:type="dxa"/>
          </w:tcPr>
          <w:p w14:paraId="34231C28" w14:textId="18ED7E0A" w:rsidR="007215A6" w:rsidRPr="00F423D9" w:rsidDel="00801143" w:rsidRDefault="007215A6" w:rsidP="00E63F7D">
            <w:pPr>
              <w:rPr>
                <w:del w:id="962" w:author="HYD OFF31" w:date="2023-07-11T20:45:00Z"/>
                <w:sz w:val="20"/>
                <w:szCs w:val="20"/>
              </w:rPr>
            </w:pPr>
            <w:del w:id="963" w:author="HYD OFF31" w:date="2023-07-11T20:45:00Z">
              <w:r w:rsidRPr="00F423D9" w:rsidDel="00801143">
                <w:rPr>
                  <w:sz w:val="20"/>
                  <w:szCs w:val="20"/>
                </w:rPr>
                <w:delText>8 response options.</w:delText>
              </w:r>
            </w:del>
          </w:p>
        </w:tc>
      </w:tr>
      <w:tr w:rsidR="007215A6" w:rsidRPr="00F423D9" w:rsidDel="00801143" w14:paraId="5FB0F56E" w14:textId="1204B867" w:rsidTr="00E63F7D">
        <w:trPr>
          <w:trHeight w:val="333"/>
          <w:del w:id="964" w:author="HYD OFF31" w:date="2023-07-11T20:45:00Z"/>
        </w:trPr>
        <w:tc>
          <w:tcPr>
            <w:tcW w:w="2405" w:type="dxa"/>
          </w:tcPr>
          <w:p w14:paraId="7D6894DC" w14:textId="4D21957A" w:rsidR="007215A6" w:rsidRPr="00F423D9" w:rsidDel="00801143" w:rsidRDefault="007215A6" w:rsidP="00E63F7D">
            <w:pPr>
              <w:rPr>
                <w:del w:id="965" w:author="HYD OFF31" w:date="2023-07-11T20:45:00Z"/>
                <w:sz w:val="20"/>
                <w:szCs w:val="20"/>
              </w:rPr>
            </w:pPr>
            <w:del w:id="966" w:author="HYD OFF31" w:date="2023-07-11T20:45:00Z">
              <w:r w:rsidRPr="00F423D9" w:rsidDel="00801143">
                <w:rPr>
                  <w:rFonts w:eastAsia="Times New Roman"/>
                  <w:color w:val="000000"/>
                  <w:sz w:val="20"/>
                  <w:szCs w:val="20"/>
                </w:rPr>
                <w:delText>Mother’s age</w:delText>
              </w:r>
              <w:r w:rsidRPr="00F423D9" w:rsidDel="00801143">
                <w:rPr>
                  <w:sz w:val="20"/>
                  <w:szCs w:val="20"/>
                </w:rPr>
                <w:delText xml:space="preserve"> at first pregnancy</w:delText>
              </w:r>
            </w:del>
          </w:p>
        </w:tc>
        <w:tc>
          <w:tcPr>
            <w:tcW w:w="2468" w:type="dxa"/>
          </w:tcPr>
          <w:p w14:paraId="3023B934" w14:textId="1CE3CA01" w:rsidR="007215A6" w:rsidRPr="00F423D9" w:rsidDel="00801143" w:rsidRDefault="007215A6" w:rsidP="00E63F7D">
            <w:pPr>
              <w:rPr>
                <w:del w:id="967" w:author="HYD OFF31" w:date="2023-07-11T20:45:00Z"/>
                <w:sz w:val="20"/>
                <w:szCs w:val="20"/>
              </w:rPr>
            </w:pPr>
            <w:del w:id="968" w:author="HYD OFF31" w:date="2023-07-11T20:45:00Z">
              <w:r w:rsidRPr="00F423D9" w:rsidDel="00801143">
                <w:rPr>
                  <w:sz w:val="20"/>
                  <w:szCs w:val="20"/>
                </w:rPr>
                <w:delText>18 weeks gestation</w:delText>
              </w:r>
            </w:del>
          </w:p>
        </w:tc>
        <w:tc>
          <w:tcPr>
            <w:tcW w:w="1359" w:type="dxa"/>
          </w:tcPr>
          <w:p w14:paraId="6584CE57" w14:textId="6A9BBB29" w:rsidR="007215A6" w:rsidRPr="00F423D9" w:rsidDel="00801143" w:rsidRDefault="007215A6" w:rsidP="00E63F7D">
            <w:pPr>
              <w:rPr>
                <w:del w:id="969" w:author="HYD OFF31" w:date="2023-07-11T20:45:00Z"/>
                <w:sz w:val="20"/>
                <w:szCs w:val="20"/>
              </w:rPr>
            </w:pPr>
            <w:del w:id="970" w:author="HYD OFF31" w:date="2023-07-11T20:45:00Z">
              <w:r w:rsidRPr="00F423D9" w:rsidDel="00801143">
                <w:rPr>
                  <w:sz w:val="20"/>
                  <w:szCs w:val="20"/>
                </w:rPr>
                <w:delText xml:space="preserve">Mother </w:delText>
              </w:r>
            </w:del>
          </w:p>
        </w:tc>
        <w:tc>
          <w:tcPr>
            <w:tcW w:w="3189" w:type="dxa"/>
          </w:tcPr>
          <w:p w14:paraId="32ECC044" w14:textId="70F251CC" w:rsidR="007215A6" w:rsidRPr="00F423D9" w:rsidDel="00801143" w:rsidRDefault="007215A6" w:rsidP="00E63F7D">
            <w:pPr>
              <w:rPr>
                <w:del w:id="971" w:author="HYD OFF31" w:date="2023-07-11T20:45:00Z"/>
                <w:sz w:val="20"/>
                <w:szCs w:val="20"/>
              </w:rPr>
            </w:pPr>
            <w:del w:id="972" w:author="HYD OFF31" w:date="2023-07-11T20:45:00Z">
              <w:r w:rsidRPr="00F423D9" w:rsidDel="00801143">
                <w:rPr>
                  <w:rFonts w:eastAsia="Times New Roman"/>
                  <w:color w:val="000000"/>
                  <w:sz w:val="20"/>
                  <w:szCs w:val="20"/>
                </w:rPr>
                <w:delText>“How old were you when you became pregnant for the very first time?”</w:delText>
              </w:r>
            </w:del>
          </w:p>
        </w:tc>
        <w:tc>
          <w:tcPr>
            <w:tcW w:w="3757" w:type="dxa"/>
          </w:tcPr>
          <w:p w14:paraId="3F98B051" w14:textId="73A4BD72" w:rsidR="007215A6" w:rsidRPr="00F423D9" w:rsidDel="00801143" w:rsidRDefault="007215A6" w:rsidP="00E63F7D">
            <w:pPr>
              <w:rPr>
                <w:del w:id="973" w:author="HYD OFF31" w:date="2023-07-11T20:45:00Z"/>
                <w:sz w:val="20"/>
                <w:szCs w:val="20"/>
              </w:rPr>
            </w:pPr>
            <w:del w:id="974" w:author="HYD OFF31" w:date="2023-07-11T20:45:00Z">
              <w:r w:rsidDel="00801143">
                <w:rPr>
                  <w:rFonts w:eastAsia="Times New Roman"/>
                  <w:color w:val="000000"/>
                  <w:sz w:val="20"/>
                  <w:szCs w:val="20"/>
                </w:rPr>
                <w:delText>Age in years.</w:delText>
              </w:r>
            </w:del>
          </w:p>
        </w:tc>
      </w:tr>
      <w:tr w:rsidR="007215A6" w:rsidRPr="00F423D9" w:rsidDel="00801143" w14:paraId="210B44CD" w14:textId="0A6C1CDC" w:rsidTr="00E63F7D">
        <w:trPr>
          <w:trHeight w:val="311"/>
          <w:del w:id="975" w:author="HYD OFF31" w:date="2023-07-11T20:45:00Z"/>
        </w:trPr>
        <w:tc>
          <w:tcPr>
            <w:tcW w:w="2405" w:type="dxa"/>
          </w:tcPr>
          <w:p w14:paraId="22C46D48" w14:textId="09568802" w:rsidR="007215A6" w:rsidRPr="00F423D9" w:rsidDel="00801143" w:rsidRDefault="007215A6" w:rsidP="00E63F7D">
            <w:pPr>
              <w:rPr>
                <w:del w:id="976" w:author="HYD OFF31" w:date="2023-07-11T20:45:00Z"/>
                <w:sz w:val="20"/>
                <w:szCs w:val="20"/>
              </w:rPr>
            </w:pPr>
            <w:del w:id="977" w:author="HYD OFF31" w:date="2023-07-11T20:45:00Z">
              <w:r w:rsidRPr="00F423D9" w:rsidDel="00801143">
                <w:rPr>
                  <w:sz w:val="20"/>
                  <w:szCs w:val="20"/>
                </w:rPr>
                <w:delText>Mother marital status</w:delText>
              </w:r>
            </w:del>
          </w:p>
        </w:tc>
        <w:tc>
          <w:tcPr>
            <w:tcW w:w="2468" w:type="dxa"/>
          </w:tcPr>
          <w:p w14:paraId="64A12158" w14:textId="0B7FAC11" w:rsidR="007215A6" w:rsidRPr="00F423D9" w:rsidDel="00801143" w:rsidRDefault="007215A6" w:rsidP="00E63F7D">
            <w:pPr>
              <w:rPr>
                <w:del w:id="978" w:author="HYD OFF31" w:date="2023-07-11T20:45:00Z"/>
                <w:sz w:val="20"/>
                <w:szCs w:val="20"/>
              </w:rPr>
            </w:pPr>
            <w:del w:id="979" w:author="HYD OFF31" w:date="2023-07-11T20:45:00Z">
              <w:r w:rsidRPr="00F423D9" w:rsidDel="00801143">
                <w:rPr>
                  <w:sz w:val="20"/>
                  <w:szCs w:val="20"/>
                </w:rPr>
                <w:delText>32 weeks gestation</w:delText>
              </w:r>
            </w:del>
          </w:p>
        </w:tc>
        <w:tc>
          <w:tcPr>
            <w:tcW w:w="1359" w:type="dxa"/>
          </w:tcPr>
          <w:p w14:paraId="14892408" w14:textId="5185B8DB" w:rsidR="007215A6" w:rsidRPr="00F423D9" w:rsidDel="00801143" w:rsidRDefault="007215A6" w:rsidP="00E63F7D">
            <w:pPr>
              <w:rPr>
                <w:del w:id="980" w:author="HYD OFF31" w:date="2023-07-11T20:45:00Z"/>
                <w:sz w:val="20"/>
                <w:szCs w:val="20"/>
              </w:rPr>
            </w:pPr>
            <w:del w:id="981" w:author="HYD OFF31" w:date="2023-07-11T20:45:00Z">
              <w:r w:rsidRPr="00F423D9" w:rsidDel="00801143">
                <w:rPr>
                  <w:sz w:val="20"/>
                  <w:szCs w:val="20"/>
                </w:rPr>
                <w:delText xml:space="preserve">Mother </w:delText>
              </w:r>
            </w:del>
          </w:p>
        </w:tc>
        <w:tc>
          <w:tcPr>
            <w:tcW w:w="3189" w:type="dxa"/>
          </w:tcPr>
          <w:p w14:paraId="6C38126E" w14:textId="44AB7492" w:rsidR="007215A6" w:rsidRPr="00F423D9" w:rsidDel="00801143" w:rsidRDefault="007215A6" w:rsidP="00E63F7D">
            <w:pPr>
              <w:rPr>
                <w:del w:id="982" w:author="HYD OFF31" w:date="2023-07-11T20:45:00Z"/>
                <w:sz w:val="20"/>
                <w:szCs w:val="20"/>
              </w:rPr>
            </w:pPr>
            <w:del w:id="983" w:author="HYD OFF31" w:date="2023-07-11T20:45:00Z">
              <w:r w:rsidRPr="00F423D9" w:rsidDel="00801143">
                <w:rPr>
                  <w:sz w:val="20"/>
                  <w:szCs w:val="20"/>
                </w:rPr>
                <w:delText>“What is your present marital status?</w:delText>
              </w:r>
            </w:del>
          </w:p>
        </w:tc>
        <w:tc>
          <w:tcPr>
            <w:tcW w:w="3757" w:type="dxa"/>
          </w:tcPr>
          <w:p w14:paraId="3E2809C3" w14:textId="2BAF9822" w:rsidR="007215A6" w:rsidRPr="00F423D9" w:rsidDel="00801143" w:rsidRDefault="007215A6" w:rsidP="00E63F7D">
            <w:pPr>
              <w:rPr>
                <w:del w:id="984" w:author="HYD OFF31" w:date="2023-07-11T20:45:00Z"/>
                <w:sz w:val="20"/>
                <w:szCs w:val="20"/>
              </w:rPr>
            </w:pPr>
            <w:del w:id="985" w:author="HYD OFF31" w:date="2023-07-11T20:45:00Z">
              <w:r w:rsidRPr="00F423D9" w:rsidDel="00801143">
                <w:rPr>
                  <w:rFonts w:eastAsia="Times New Roman"/>
                  <w:color w:val="000000"/>
                  <w:sz w:val="20"/>
                  <w:szCs w:val="20"/>
                </w:rPr>
                <w:delText>6 response options including “Married” and “Separated”</w:delText>
              </w:r>
            </w:del>
          </w:p>
        </w:tc>
      </w:tr>
      <w:tr w:rsidR="007215A6" w:rsidRPr="00F423D9" w:rsidDel="00801143" w14:paraId="2A24D151" w14:textId="319E1C7D" w:rsidTr="00E63F7D">
        <w:trPr>
          <w:trHeight w:val="311"/>
          <w:del w:id="986" w:author="HYD OFF31" w:date="2023-07-11T20:45:00Z"/>
        </w:trPr>
        <w:tc>
          <w:tcPr>
            <w:tcW w:w="2405" w:type="dxa"/>
          </w:tcPr>
          <w:p w14:paraId="485B2079" w14:textId="243A75F5" w:rsidR="007215A6" w:rsidRPr="00F423D9" w:rsidDel="00801143" w:rsidRDefault="007215A6" w:rsidP="00E63F7D">
            <w:pPr>
              <w:rPr>
                <w:del w:id="987" w:author="HYD OFF31" w:date="2023-07-11T20:45:00Z"/>
                <w:sz w:val="20"/>
                <w:szCs w:val="20"/>
              </w:rPr>
            </w:pPr>
            <w:del w:id="988" w:author="HYD OFF31" w:date="2023-07-11T20:45:00Z">
              <w:r w:rsidRPr="00F423D9" w:rsidDel="00801143">
                <w:rPr>
                  <w:sz w:val="20"/>
                  <w:szCs w:val="20"/>
                </w:rPr>
                <w:delText>Mother educational qualifications</w:delText>
              </w:r>
            </w:del>
          </w:p>
        </w:tc>
        <w:tc>
          <w:tcPr>
            <w:tcW w:w="2468" w:type="dxa"/>
          </w:tcPr>
          <w:p w14:paraId="6AF99E0B" w14:textId="58893CFF" w:rsidR="007215A6" w:rsidRPr="00F423D9" w:rsidDel="00801143" w:rsidRDefault="007215A6" w:rsidP="00E63F7D">
            <w:pPr>
              <w:rPr>
                <w:del w:id="989" w:author="HYD OFF31" w:date="2023-07-11T20:45:00Z"/>
                <w:sz w:val="20"/>
                <w:szCs w:val="20"/>
              </w:rPr>
            </w:pPr>
            <w:del w:id="990" w:author="HYD OFF31" w:date="2023-07-11T20:45:00Z">
              <w:r w:rsidRPr="00F423D9" w:rsidDel="00801143">
                <w:rPr>
                  <w:sz w:val="20"/>
                  <w:szCs w:val="20"/>
                </w:rPr>
                <w:delText>32 weeks gestation</w:delText>
              </w:r>
            </w:del>
          </w:p>
        </w:tc>
        <w:tc>
          <w:tcPr>
            <w:tcW w:w="1359" w:type="dxa"/>
          </w:tcPr>
          <w:p w14:paraId="0530EEE8" w14:textId="2D5100E1" w:rsidR="007215A6" w:rsidRPr="00F423D9" w:rsidDel="00801143" w:rsidRDefault="007215A6" w:rsidP="00E63F7D">
            <w:pPr>
              <w:rPr>
                <w:del w:id="991" w:author="HYD OFF31" w:date="2023-07-11T20:45:00Z"/>
                <w:sz w:val="20"/>
                <w:szCs w:val="20"/>
              </w:rPr>
            </w:pPr>
            <w:del w:id="992" w:author="HYD OFF31" w:date="2023-07-11T20:45:00Z">
              <w:r w:rsidRPr="00F423D9" w:rsidDel="00801143">
                <w:rPr>
                  <w:sz w:val="20"/>
                  <w:szCs w:val="20"/>
                </w:rPr>
                <w:delText xml:space="preserve">Mother </w:delText>
              </w:r>
            </w:del>
          </w:p>
        </w:tc>
        <w:tc>
          <w:tcPr>
            <w:tcW w:w="3189" w:type="dxa"/>
          </w:tcPr>
          <w:p w14:paraId="4149E4C4" w14:textId="4155C42D" w:rsidR="007215A6" w:rsidRPr="00F423D9" w:rsidDel="00801143" w:rsidRDefault="007215A6" w:rsidP="00E63F7D">
            <w:pPr>
              <w:rPr>
                <w:del w:id="993" w:author="HYD OFF31" w:date="2023-07-11T20:45:00Z"/>
                <w:sz w:val="20"/>
                <w:szCs w:val="20"/>
              </w:rPr>
            </w:pPr>
            <w:del w:id="994" w:author="HYD OFF31" w:date="2023-07-11T20:45:00Z">
              <w:r w:rsidRPr="00F423D9" w:rsidDel="00801143">
                <w:rPr>
                  <w:sz w:val="20"/>
                  <w:szCs w:val="20"/>
                </w:rPr>
                <w:delText>“What educational qualifications do you/your partner have?”</w:delText>
              </w:r>
            </w:del>
          </w:p>
        </w:tc>
        <w:tc>
          <w:tcPr>
            <w:tcW w:w="3757" w:type="dxa"/>
          </w:tcPr>
          <w:p w14:paraId="4ADA0CAB" w14:textId="3573AC19" w:rsidR="007215A6" w:rsidRPr="00F423D9" w:rsidDel="00801143" w:rsidRDefault="007215A6" w:rsidP="00E63F7D">
            <w:pPr>
              <w:rPr>
                <w:del w:id="995" w:author="HYD OFF31" w:date="2023-07-11T20:45:00Z"/>
                <w:sz w:val="20"/>
                <w:szCs w:val="20"/>
              </w:rPr>
            </w:pPr>
            <w:del w:id="996" w:author="HYD OFF31" w:date="2023-07-11T20:45:00Z">
              <w:r w:rsidRPr="00F423D9" w:rsidDel="00801143">
                <w:rPr>
                  <w:sz w:val="20"/>
                  <w:szCs w:val="20"/>
                </w:rPr>
                <w:delText>List of qualifications, respondent required to tick all that apply</w:delText>
              </w:r>
            </w:del>
          </w:p>
        </w:tc>
      </w:tr>
      <w:tr w:rsidR="007215A6" w:rsidRPr="00F423D9" w:rsidDel="00801143" w14:paraId="190B43B2" w14:textId="6E48F28B" w:rsidTr="00E63F7D">
        <w:trPr>
          <w:trHeight w:val="311"/>
          <w:del w:id="997" w:author="HYD OFF31" w:date="2023-07-11T20:45:00Z"/>
        </w:trPr>
        <w:tc>
          <w:tcPr>
            <w:tcW w:w="2405" w:type="dxa"/>
          </w:tcPr>
          <w:p w14:paraId="617ED80E" w14:textId="3A40FD21" w:rsidR="007215A6" w:rsidRPr="00F423D9" w:rsidDel="00801143" w:rsidRDefault="007215A6" w:rsidP="00E63F7D">
            <w:pPr>
              <w:rPr>
                <w:del w:id="998" w:author="HYD OFF31" w:date="2023-07-11T20:45:00Z"/>
                <w:sz w:val="20"/>
                <w:szCs w:val="20"/>
              </w:rPr>
            </w:pPr>
            <w:del w:id="999" w:author="HYD OFF31" w:date="2023-07-11T20:45:00Z">
              <w:r w:rsidRPr="00F423D9" w:rsidDel="00801143">
                <w:rPr>
                  <w:sz w:val="20"/>
                  <w:szCs w:val="20"/>
                </w:rPr>
                <w:delText>Mother home ownership status</w:delText>
              </w:r>
            </w:del>
          </w:p>
        </w:tc>
        <w:tc>
          <w:tcPr>
            <w:tcW w:w="2468" w:type="dxa"/>
          </w:tcPr>
          <w:p w14:paraId="5A3383CD" w14:textId="0DC34FA4" w:rsidR="007215A6" w:rsidRPr="00F423D9" w:rsidDel="00801143" w:rsidRDefault="007215A6" w:rsidP="00E63F7D">
            <w:pPr>
              <w:rPr>
                <w:del w:id="1000" w:author="HYD OFF31" w:date="2023-07-11T20:45:00Z"/>
                <w:sz w:val="20"/>
                <w:szCs w:val="20"/>
              </w:rPr>
            </w:pPr>
            <w:del w:id="1001" w:author="HYD OFF31" w:date="2023-07-11T20:45:00Z">
              <w:r w:rsidRPr="00F423D9" w:rsidDel="00801143">
                <w:rPr>
                  <w:sz w:val="20"/>
                  <w:szCs w:val="20"/>
                </w:rPr>
                <w:delText>8 months</w:delText>
              </w:r>
            </w:del>
          </w:p>
        </w:tc>
        <w:tc>
          <w:tcPr>
            <w:tcW w:w="1359" w:type="dxa"/>
          </w:tcPr>
          <w:p w14:paraId="05542CD6" w14:textId="730EA2E4" w:rsidR="007215A6" w:rsidRPr="00F423D9" w:rsidDel="00801143" w:rsidRDefault="007215A6" w:rsidP="00E63F7D">
            <w:pPr>
              <w:rPr>
                <w:del w:id="1002" w:author="HYD OFF31" w:date="2023-07-11T20:45:00Z"/>
                <w:sz w:val="20"/>
                <w:szCs w:val="20"/>
              </w:rPr>
            </w:pPr>
            <w:del w:id="1003" w:author="HYD OFF31" w:date="2023-07-11T20:45:00Z">
              <w:r w:rsidRPr="00F423D9" w:rsidDel="00801143">
                <w:rPr>
                  <w:sz w:val="20"/>
                  <w:szCs w:val="20"/>
                </w:rPr>
                <w:delText xml:space="preserve">Mother </w:delText>
              </w:r>
            </w:del>
          </w:p>
        </w:tc>
        <w:tc>
          <w:tcPr>
            <w:tcW w:w="3189" w:type="dxa"/>
          </w:tcPr>
          <w:p w14:paraId="0948CDA9" w14:textId="7ACFB680" w:rsidR="007215A6" w:rsidRPr="00F423D9" w:rsidDel="00801143" w:rsidRDefault="007215A6" w:rsidP="00E63F7D">
            <w:pPr>
              <w:rPr>
                <w:del w:id="1004" w:author="HYD OFF31" w:date="2023-07-11T20:45:00Z"/>
                <w:sz w:val="20"/>
                <w:szCs w:val="20"/>
              </w:rPr>
            </w:pPr>
            <w:del w:id="1005" w:author="HYD OFF31" w:date="2023-07-11T20:45:00Z">
              <w:r w:rsidRPr="00F423D9" w:rsidDel="00801143">
                <w:rPr>
                  <w:sz w:val="20"/>
                  <w:szCs w:val="20"/>
                </w:rPr>
                <w:delText>“Do you currently live in..”</w:delText>
              </w:r>
            </w:del>
          </w:p>
        </w:tc>
        <w:tc>
          <w:tcPr>
            <w:tcW w:w="3757" w:type="dxa"/>
          </w:tcPr>
          <w:p w14:paraId="49067D8C" w14:textId="406142B5" w:rsidR="007215A6" w:rsidRPr="00F423D9" w:rsidDel="00801143" w:rsidRDefault="007215A6" w:rsidP="00E63F7D">
            <w:pPr>
              <w:rPr>
                <w:del w:id="1006" w:author="HYD OFF31" w:date="2023-07-11T20:45:00Z"/>
                <w:sz w:val="20"/>
                <w:szCs w:val="20"/>
              </w:rPr>
            </w:pPr>
            <w:del w:id="1007" w:author="HYD OFF31" w:date="2023-07-11T20:45:00Z">
              <w:r w:rsidRPr="00F423D9" w:rsidDel="00801143">
                <w:rPr>
                  <w:rFonts w:eastAsia="Times New Roman"/>
                  <w:color w:val="000000"/>
                  <w:sz w:val="20"/>
                  <w:szCs w:val="20"/>
                </w:rPr>
                <w:delText>6 response options including “Mortgaged” and “Rented from private landlord”</w:delText>
              </w:r>
            </w:del>
          </w:p>
        </w:tc>
      </w:tr>
      <w:tr w:rsidR="007215A6" w:rsidRPr="00F423D9" w:rsidDel="00801143" w14:paraId="68888B15" w14:textId="5F3BD0EA" w:rsidTr="00E63F7D">
        <w:trPr>
          <w:trHeight w:val="311"/>
          <w:del w:id="1008" w:author="HYD OFF31" w:date="2023-07-11T20:45:00Z"/>
        </w:trPr>
        <w:tc>
          <w:tcPr>
            <w:tcW w:w="2405" w:type="dxa"/>
          </w:tcPr>
          <w:p w14:paraId="6030C35A" w14:textId="77813CBF" w:rsidR="007215A6" w:rsidRPr="00F423D9" w:rsidDel="00801143" w:rsidRDefault="007215A6" w:rsidP="00E63F7D">
            <w:pPr>
              <w:rPr>
                <w:del w:id="1009" w:author="HYD OFF31" w:date="2023-07-11T20:45:00Z"/>
                <w:sz w:val="20"/>
                <w:szCs w:val="20"/>
              </w:rPr>
            </w:pPr>
            <w:del w:id="1010" w:author="HYD OFF31" w:date="2023-07-11T20:45:00Z">
              <w:r w:rsidRPr="00F423D9" w:rsidDel="00801143">
                <w:rPr>
                  <w:sz w:val="20"/>
                  <w:szCs w:val="20"/>
                </w:rPr>
                <w:delText>Mother economic status</w:delText>
              </w:r>
            </w:del>
          </w:p>
        </w:tc>
        <w:tc>
          <w:tcPr>
            <w:tcW w:w="2468" w:type="dxa"/>
          </w:tcPr>
          <w:p w14:paraId="49C33CAB" w14:textId="261C6E93" w:rsidR="007215A6" w:rsidRPr="00F423D9" w:rsidDel="00801143" w:rsidRDefault="007215A6" w:rsidP="00E63F7D">
            <w:pPr>
              <w:rPr>
                <w:del w:id="1011" w:author="HYD OFF31" w:date="2023-07-11T20:45:00Z"/>
                <w:sz w:val="20"/>
                <w:szCs w:val="20"/>
              </w:rPr>
            </w:pPr>
            <w:del w:id="1012" w:author="HYD OFF31" w:date="2023-07-11T20:45:00Z">
              <w:r w:rsidRPr="00F423D9" w:rsidDel="00801143">
                <w:rPr>
                  <w:sz w:val="20"/>
                  <w:szCs w:val="20"/>
                </w:rPr>
                <w:delText>32 weeks gestation</w:delText>
              </w:r>
            </w:del>
          </w:p>
        </w:tc>
        <w:tc>
          <w:tcPr>
            <w:tcW w:w="1359" w:type="dxa"/>
          </w:tcPr>
          <w:p w14:paraId="61FB5851" w14:textId="1B468A06" w:rsidR="007215A6" w:rsidRPr="00F423D9" w:rsidDel="00801143" w:rsidRDefault="007215A6" w:rsidP="00E63F7D">
            <w:pPr>
              <w:rPr>
                <w:del w:id="1013" w:author="HYD OFF31" w:date="2023-07-11T20:45:00Z"/>
                <w:sz w:val="20"/>
                <w:szCs w:val="20"/>
              </w:rPr>
            </w:pPr>
            <w:del w:id="1014" w:author="HYD OFF31" w:date="2023-07-11T20:45:00Z">
              <w:r w:rsidRPr="00F423D9" w:rsidDel="00801143">
                <w:rPr>
                  <w:sz w:val="20"/>
                  <w:szCs w:val="20"/>
                </w:rPr>
                <w:delText>Mother</w:delText>
              </w:r>
            </w:del>
          </w:p>
        </w:tc>
        <w:tc>
          <w:tcPr>
            <w:tcW w:w="3189" w:type="dxa"/>
          </w:tcPr>
          <w:p w14:paraId="0278005C" w14:textId="693EC01F" w:rsidR="007215A6" w:rsidRPr="00F423D9" w:rsidDel="00801143" w:rsidRDefault="007215A6" w:rsidP="00E63F7D">
            <w:pPr>
              <w:rPr>
                <w:del w:id="1015" w:author="HYD OFF31" w:date="2023-07-11T20:45:00Z"/>
                <w:sz w:val="20"/>
                <w:szCs w:val="20"/>
              </w:rPr>
            </w:pPr>
            <w:del w:id="1016" w:author="HYD OFF31" w:date="2023-07-11T20:45:00Z">
              <w:r w:rsidRPr="00F423D9" w:rsidDel="00801143">
                <w:rPr>
                  <w:sz w:val="20"/>
                  <w:szCs w:val="20"/>
                </w:rPr>
                <w:delText>“What is the present employment situation of yourself?”</w:delText>
              </w:r>
            </w:del>
          </w:p>
        </w:tc>
        <w:tc>
          <w:tcPr>
            <w:tcW w:w="3757" w:type="dxa"/>
          </w:tcPr>
          <w:p w14:paraId="50B2703C" w14:textId="7825DA7C" w:rsidR="007215A6" w:rsidRPr="00F423D9" w:rsidDel="00801143" w:rsidRDefault="007215A6" w:rsidP="00E63F7D">
            <w:pPr>
              <w:rPr>
                <w:del w:id="1017" w:author="HYD OFF31" w:date="2023-07-11T20:45:00Z"/>
                <w:sz w:val="20"/>
                <w:szCs w:val="20"/>
              </w:rPr>
            </w:pPr>
            <w:del w:id="1018" w:author="HYD OFF31" w:date="2023-07-11T20:45:00Z">
              <w:r w:rsidRPr="00F423D9" w:rsidDel="00801143">
                <w:rPr>
                  <w:sz w:val="20"/>
                  <w:szCs w:val="20"/>
                </w:rPr>
                <w:delText>11 response options including “Working for an employer full time”, “Self-employed”, “In full time education” and “Looking after home/family”</w:delText>
              </w:r>
            </w:del>
          </w:p>
        </w:tc>
      </w:tr>
      <w:tr w:rsidR="007215A6" w:rsidRPr="00F423D9" w:rsidDel="00801143" w14:paraId="09AEE471" w14:textId="4C9A99AD" w:rsidTr="00E63F7D">
        <w:trPr>
          <w:trHeight w:val="311"/>
          <w:del w:id="1019" w:author="HYD OFF31" w:date="2023-07-11T20:45:00Z"/>
        </w:trPr>
        <w:tc>
          <w:tcPr>
            <w:tcW w:w="2405" w:type="dxa"/>
          </w:tcPr>
          <w:p w14:paraId="594C9AF1" w14:textId="38199A05" w:rsidR="007215A6" w:rsidRPr="00F423D9" w:rsidDel="00801143" w:rsidRDefault="007215A6" w:rsidP="00E63F7D">
            <w:pPr>
              <w:rPr>
                <w:del w:id="1020" w:author="HYD OFF31" w:date="2023-07-11T20:45:00Z"/>
                <w:sz w:val="20"/>
                <w:szCs w:val="20"/>
              </w:rPr>
            </w:pPr>
            <w:del w:id="1021" w:author="HYD OFF31" w:date="2023-07-11T20:45:00Z">
              <w:r w:rsidRPr="00F423D9" w:rsidDel="00801143">
                <w:rPr>
                  <w:sz w:val="20"/>
                  <w:szCs w:val="20"/>
                </w:rPr>
                <w:delText>Mother smoking during pregnancy</w:delText>
              </w:r>
            </w:del>
          </w:p>
        </w:tc>
        <w:tc>
          <w:tcPr>
            <w:tcW w:w="2468" w:type="dxa"/>
          </w:tcPr>
          <w:p w14:paraId="6AE0E21F" w14:textId="4C59408C" w:rsidR="007215A6" w:rsidRPr="00F423D9" w:rsidDel="00801143" w:rsidRDefault="007215A6" w:rsidP="00E63F7D">
            <w:pPr>
              <w:rPr>
                <w:del w:id="1022" w:author="HYD OFF31" w:date="2023-07-11T20:45:00Z"/>
                <w:sz w:val="20"/>
                <w:szCs w:val="20"/>
              </w:rPr>
            </w:pPr>
            <w:del w:id="1023" w:author="HYD OFF31" w:date="2023-07-11T20:45:00Z">
              <w:r w:rsidRPr="00F423D9" w:rsidDel="00801143">
                <w:rPr>
                  <w:sz w:val="20"/>
                  <w:szCs w:val="20"/>
                </w:rPr>
                <w:delText>8 weeks</w:delText>
              </w:r>
            </w:del>
          </w:p>
        </w:tc>
        <w:tc>
          <w:tcPr>
            <w:tcW w:w="1359" w:type="dxa"/>
          </w:tcPr>
          <w:p w14:paraId="504F9F8B" w14:textId="1442516C" w:rsidR="007215A6" w:rsidRPr="00F423D9" w:rsidDel="00801143" w:rsidRDefault="007215A6" w:rsidP="00E63F7D">
            <w:pPr>
              <w:rPr>
                <w:del w:id="1024" w:author="HYD OFF31" w:date="2023-07-11T20:45:00Z"/>
                <w:sz w:val="20"/>
                <w:szCs w:val="20"/>
              </w:rPr>
            </w:pPr>
            <w:del w:id="1025" w:author="HYD OFF31" w:date="2023-07-11T20:45:00Z">
              <w:r w:rsidRPr="00F423D9" w:rsidDel="00801143">
                <w:rPr>
                  <w:sz w:val="20"/>
                  <w:szCs w:val="20"/>
                </w:rPr>
                <w:delText>Mother</w:delText>
              </w:r>
            </w:del>
          </w:p>
        </w:tc>
        <w:tc>
          <w:tcPr>
            <w:tcW w:w="3189" w:type="dxa"/>
          </w:tcPr>
          <w:p w14:paraId="19A88113" w14:textId="0ED0DF99" w:rsidR="007215A6" w:rsidRPr="00F423D9" w:rsidDel="00801143" w:rsidRDefault="007215A6" w:rsidP="00E63F7D">
            <w:pPr>
              <w:rPr>
                <w:del w:id="1026" w:author="HYD OFF31" w:date="2023-07-11T20:45:00Z"/>
                <w:rFonts w:ascii="Arial" w:hAnsi="Arial" w:cs="Arial"/>
                <w:sz w:val="20"/>
                <w:szCs w:val="20"/>
              </w:rPr>
            </w:pPr>
            <w:del w:id="1027" w:author="HYD OFF31" w:date="2023-07-11T20:45:00Z">
              <w:r w:rsidRPr="00F423D9" w:rsidDel="00801143">
                <w:rPr>
                  <w:sz w:val="20"/>
                  <w:szCs w:val="20"/>
                </w:rPr>
                <w:delText xml:space="preserve">Did you smoke regularly in the last 2 months of pregnancy and since having the baby? </w:delText>
              </w:r>
            </w:del>
          </w:p>
        </w:tc>
        <w:tc>
          <w:tcPr>
            <w:tcW w:w="3757" w:type="dxa"/>
          </w:tcPr>
          <w:p w14:paraId="706C66C1" w14:textId="79299DE0" w:rsidR="007215A6" w:rsidRPr="00F423D9" w:rsidDel="00801143" w:rsidRDefault="007215A6" w:rsidP="00E63F7D">
            <w:pPr>
              <w:rPr>
                <w:del w:id="1028" w:author="HYD OFF31" w:date="2023-07-11T20:45:00Z"/>
                <w:rFonts w:ascii="Arial" w:hAnsi="Arial" w:cs="Arial"/>
                <w:sz w:val="20"/>
                <w:szCs w:val="20"/>
              </w:rPr>
            </w:pPr>
            <w:del w:id="1029" w:author="HYD OFF31" w:date="2023-07-11T20:45:00Z">
              <w:r w:rsidRPr="00F423D9" w:rsidDel="00801143">
                <w:rPr>
                  <w:sz w:val="20"/>
                  <w:szCs w:val="20"/>
                </w:rPr>
                <w:delText>Options include no/ yes (cigarettes/pipe/cigar/other)</w:delText>
              </w:r>
            </w:del>
          </w:p>
        </w:tc>
      </w:tr>
      <w:tr w:rsidR="007215A6" w:rsidRPr="00F423D9" w:rsidDel="00801143" w14:paraId="26AFB008" w14:textId="4BE23EC7" w:rsidTr="00E63F7D">
        <w:trPr>
          <w:trHeight w:val="311"/>
          <w:del w:id="1030" w:author="HYD OFF31" w:date="2023-07-11T20:45:00Z"/>
        </w:trPr>
        <w:tc>
          <w:tcPr>
            <w:tcW w:w="2405" w:type="dxa"/>
          </w:tcPr>
          <w:p w14:paraId="157E6CF0" w14:textId="2C791843" w:rsidR="007215A6" w:rsidRPr="00F423D9" w:rsidDel="00801143" w:rsidRDefault="007215A6" w:rsidP="00E63F7D">
            <w:pPr>
              <w:rPr>
                <w:del w:id="1031" w:author="HYD OFF31" w:date="2023-07-11T20:45:00Z"/>
                <w:sz w:val="20"/>
                <w:szCs w:val="20"/>
              </w:rPr>
            </w:pPr>
            <w:del w:id="1032" w:author="HYD OFF31" w:date="2023-07-11T20:45:00Z">
              <w:r w:rsidRPr="00F423D9" w:rsidDel="00801143">
                <w:rPr>
                  <w:sz w:val="20"/>
                  <w:szCs w:val="20"/>
                </w:rPr>
                <w:delText xml:space="preserve">Mother mental health during pregnancy </w:delText>
              </w:r>
            </w:del>
          </w:p>
        </w:tc>
        <w:tc>
          <w:tcPr>
            <w:tcW w:w="2468" w:type="dxa"/>
          </w:tcPr>
          <w:p w14:paraId="2E25FB45" w14:textId="0F00454E" w:rsidR="007215A6" w:rsidRPr="00F423D9" w:rsidDel="00801143" w:rsidRDefault="007215A6" w:rsidP="00E63F7D">
            <w:pPr>
              <w:rPr>
                <w:del w:id="1033" w:author="HYD OFF31" w:date="2023-07-11T20:45:00Z"/>
                <w:sz w:val="20"/>
                <w:szCs w:val="20"/>
              </w:rPr>
            </w:pPr>
            <w:del w:id="1034" w:author="HYD OFF31" w:date="2023-07-11T20:45:00Z">
              <w:r w:rsidRPr="00F423D9" w:rsidDel="00801143">
                <w:rPr>
                  <w:sz w:val="20"/>
                  <w:szCs w:val="20"/>
                </w:rPr>
                <w:delText>8 months</w:delText>
              </w:r>
            </w:del>
          </w:p>
        </w:tc>
        <w:tc>
          <w:tcPr>
            <w:tcW w:w="1359" w:type="dxa"/>
          </w:tcPr>
          <w:p w14:paraId="022555DE" w14:textId="06D5A1C1" w:rsidR="007215A6" w:rsidRPr="00F423D9" w:rsidDel="00801143" w:rsidRDefault="007215A6" w:rsidP="00E63F7D">
            <w:pPr>
              <w:rPr>
                <w:del w:id="1035" w:author="HYD OFF31" w:date="2023-07-11T20:45:00Z"/>
                <w:sz w:val="20"/>
                <w:szCs w:val="20"/>
              </w:rPr>
            </w:pPr>
            <w:del w:id="1036" w:author="HYD OFF31" w:date="2023-07-11T20:45:00Z">
              <w:r w:rsidRPr="00F423D9" w:rsidDel="00801143">
                <w:rPr>
                  <w:sz w:val="20"/>
                  <w:szCs w:val="20"/>
                </w:rPr>
                <w:delText>Mother</w:delText>
              </w:r>
            </w:del>
          </w:p>
        </w:tc>
        <w:tc>
          <w:tcPr>
            <w:tcW w:w="3189" w:type="dxa"/>
          </w:tcPr>
          <w:p w14:paraId="6D5BEA48" w14:textId="5DDBC2DA" w:rsidR="007215A6" w:rsidRPr="00F423D9" w:rsidDel="00801143" w:rsidRDefault="007215A6" w:rsidP="00E63F7D">
            <w:pPr>
              <w:rPr>
                <w:del w:id="1037" w:author="HYD OFF31" w:date="2023-07-11T20:45:00Z"/>
                <w:rFonts w:ascii="Calibri" w:hAnsi="Calibri" w:cs="Calibri"/>
                <w:color w:val="000000"/>
                <w:sz w:val="20"/>
                <w:szCs w:val="20"/>
              </w:rPr>
            </w:pPr>
            <w:del w:id="1038" w:author="HYD OFF31" w:date="2023-07-11T20:45:00Z">
              <w:r w:rsidRPr="00F423D9" w:rsidDel="00801143">
                <w:rPr>
                  <w:rFonts w:ascii="Calibri" w:hAnsi="Calibri" w:cs="Calibri"/>
                  <w:color w:val="000000"/>
                  <w:sz w:val="20"/>
                  <w:szCs w:val="20"/>
                </w:rPr>
                <w:delText>Edinburgh Post-natal Depression Score</w:delText>
              </w:r>
            </w:del>
          </w:p>
          <w:p w14:paraId="7A37B4AE" w14:textId="52CEFF09" w:rsidR="007215A6" w:rsidRPr="00F423D9" w:rsidDel="00801143" w:rsidRDefault="007215A6" w:rsidP="00E63F7D">
            <w:pPr>
              <w:rPr>
                <w:del w:id="1039" w:author="HYD OFF31" w:date="2023-07-11T20:45:00Z"/>
                <w:sz w:val="20"/>
                <w:szCs w:val="20"/>
              </w:rPr>
            </w:pPr>
          </w:p>
        </w:tc>
        <w:tc>
          <w:tcPr>
            <w:tcW w:w="3757" w:type="dxa"/>
          </w:tcPr>
          <w:p w14:paraId="461B76F7" w14:textId="215B6FF1" w:rsidR="007215A6" w:rsidRPr="00F423D9" w:rsidDel="00801143" w:rsidRDefault="007215A6" w:rsidP="00E63F7D">
            <w:pPr>
              <w:rPr>
                <w:del w:id="1040" w:author="HYD OFF31" w:date="2023-07-11T20:45:00Z"/>
                <w:sz w:val="20"/>
                <w:szCs w:val="20"/>
              </w:rPr>
            </w:pPr>
            <w:del w:id="1041" w:author="HYD OFF31" w:date="2023-07-11T20:45:00Z">
              <w:r w:rsidRPr="00F423D9" w:rsidDel="00801143">
                <w:rPr>
                  <w:sz w:val="20"/>
                  <w:szCs w:val="20"/>
                </w:rPr>
                <w:delText>10 item questionnaire rated. Those scoring 13 or above are considered to be suffering from depressive disorder</w:delText>
              </w:r>
            </w:del>
          </w:p>
        </w:tc>
      </w:tr>
    </w:tbl>
    <w:p w14:paraId="621C1835" w14:textId="2B66AC57" w:rsidR="007215A6" w:rsidDel="00801143" w:rsidRDefault="007215A6">
      <w:pPr>
        <w:rPr>
          <w:del w:id="1042" w:author="HYD OFF31" w:date="2023-07-11T20:45:00Z"/>
        </w:rPr>
      </w:pPr>
      <w:del w:id="1043" w:author="HYD OFF31" w:date="2023-07-11T20:45:00Z">
        <w:r w:rsidDel="00801143">
          <w:br w:type="page"/>
        </w:r>
      </w:del>
    </w:p>
    <w:tbl>
      <w:tblPr>
        <w:tblStyle w:val="TableGrid"/>
        <w:tblpPr w:leftFromText="180" w:rightFromText="180" w:vertAnchor="text" w:horzAnchor="margin" w:tblpXSpec="center" w:tblpY="-224"/>
        <w:tblW w:w="0" w:type="auto"/>
        <w:tblLook w:val="04A0" w:firstRow="1" w:lastRow="0" w:firstColumn="1" w:lastColumn="0" w:noHBand="0" w:noVBand="1"/>
      </w:tblPr>
      <w:tblGrid>
        <w:gridCol w:w="1726"/>
        <w:gridCol w:w="1767"/>
        <w:gridCol w:w="1767"/>
        <w:gridCol w:w="1767"/>
        <w:gridCol w:w="1899"/>
      </w:tblGrid>
      <w:tr w:rsidR="007215A6" w:rsidRPr="00C25252" w:rsidDel="00801143" w14:paraId="644A29DC" w14:textId="6EEF22D7" w:rsidTr="00E63F7D">
        <w:trPr>
          <w:trHeight w:val="339"/>
          <w:del w:id="1044" w:author="HYD OFF31" w:date="2023-07-11T20:45:00Z"/>
        </w:trPr>
        <w:tc>
          <w:tcPr>
            <w:tcW w:w="8926" w:type="dxa"/>
            <w:gridSpan w:val="5"/>
          </w:tcPr>
          <w:p w14:paraId="4A240E6C" w14:textId="35829DDE" w:rsidR="007215A6" w:rsidRPr="00C25252" w:rsidDel="00801143" w:rsidRDefault="007215A6" w:rsidP="00E63F7D">
            <w:pPr>
              <w:rPr>
                <w:del w:id="1045" w:author="HYD OFF31" w:date="2023-07-11T20:45:00Z"/>
                <w:b/>
                <w:bCs/>
                <w:sz w:val="20"/>
                <w:szCs w:val="20"/>
              </w:rPr>
            </w:pPr>
            <w:del w:id="1046" w:author="HYD OFF31" w:date="2023-07-11T20:45:00Z">
              <w:r w:rsidDel="00801143">
                <w:rPr>
                  <w:b/>
                  <w:bCs/>
                  <w:sz w:val="20"/>
                  <w:szCs w:val="20"/>
                </w:rPr>
                <w:delText>Supplementary</w:delText>
              </w:r>
            </w:del>
            <w:ins w:id="1047" w:author="Jessica Armitage" w:date="2023-06-02T08:37:00Z">
              <w:del w:id="1048" w:author="HYD OFF31" w:date="2023-07-11T20:45:00Z">
                <w:r w:rsidR="00D46145" w:rsidDel="00801143">
                  <w:rPr>
                    <w:b/>
                    <w:bCs/>
                    <w:sz w:val="20"/>
                    <w:szCs w:val="20"/>
                  </w:rPr>
                  <w:delText xml:space="preserve"> </w:delText>
                </w:r>
              </w:del>
            </w:ins>
            <w:del w:id="1049" w:author="HYD OFF31" w:date="2023-07-11T20:45:00Z">
              <w:r w:rsidDel="00801143">
                <w:rPr>
                  <w:b/>
                  <w:bCs/>
                  <w:sz w:val="20"/>
                  <w:szCs w:val="20"/>
                </w:rPr>
                <w:delText xml:space="preserve"> </w:delText>
              </w:r>
              <w:r w:rsidRPr="00C25252" w:rsidDel="00801143">
                <w:rPr>
                  <w:b/>
                  <w:bCs/>
                  <w:sz w:val="20"/>
                  <w:szCs w:val="20"/>
                </w:rPr>
                <w:delText xml:space="preserve">Table </w:delText>
              </w:r>
            </w:del>
            <w:ins w:id="1050" w:author="Jessica Armitage" w:date="2023-06-02T08:37:00Z">
              <w:del w:id="1051" w:author="HYD OFF31" w:date="2023-07-11T20:45:00Z">
                <w:r w:rsidR="00D46145" w:rsidDel="00801143">
                  <w:rPr>
                    <w:b/>
                    <w:bCs/>
                    <w:sz w:val="20"/>
                    <w:szCs w:val="20"/>
                  </w:rPr>
                  <w:delText>S</w:delText>
                </w:r>
              </w:del>
            </w:ins>
            <w:del w:id="1052" w:author="HYD OFF31" w:date="2023-07-11T20:45:00Z">
              <w:r w:rsidDel="00801143">
                <w:rPr>
                  <w:b/>
                  <w:bCs/>
                  <w:sz w:val="20"/>
                  <w:szCs w:val="20"/>
                </w:rPr>
                <w:delText>4</w:delText>
              </w:r>
              <w:r w:rsidRPr="00C25252" w:rsidDel="00801143">
                <w:rPr>
                  <w:b/>
                  <w:bCs/>
                  <w:sz w:val="20"/>
                  <w:szCs w:val="20"/>
                </w:rPr>
                <w:delText xml:space="preserve">:  Discrimination of those with versus without </w:delText>
              </w:r>
              <w:r w:rsidDel="00801143">
                <w:rPr>
                  <w:b/>
                  <w:bCs/>
                  <w:sz w:val="20"/>
                  <w:szCs w:val="20"/>
                </w:rPr>
                <w:delText>DAWBA diagnoses</w:delText>
              </w:r>
              <w:r w:rsidRPr="00C25252" w:rsidDel="00801143">
                <w:rPr>
                  <w:b/>
                  <w:bCs/>
                  <w:sz w:val="20"/>
                  <w:szCs w:val="20"/>
                </w:rPr>
                <w:delText xml:space="preserve"> for the emotional subscale </w:delText>
              </w:r>
              <w:r w:rsidDel="00801143">
                <w:rPr>
                  <w:b/>
                  <w:bCs/>
                  <w:sz w:val="20"/>
                  <w:szCs w:val="20"/>
                </w:rPr>
                <w:delText xml:space="preserve">using </w:delText>
              </w:r>
              <w:r w:rsidR="00DC221B" w:rsidDel="00801143">
                <w:rPr>
                  <w:b/>
                  <w:bCs/>
                  <w:sz w:val="20"/>
                  <w:szCs w:val="20"/>
                </w:rPr>
                <w:delText xml:space="preserve">the </w:delText>
              </w:r>
              <w:r w:rsidDel="00801143">
                <w:rPr>
                  <w:b/>
                  <w:bCs/>
                  <w:sz w:val="20"/>
                  <w:szCs w:val="20"/>
                </w:rPr>
                <w:delText>imputed dataset (n=9,241)</w:delText>
              </w:r>
            </w:del>
          </w:p>
        </w:tc>
      </w:tr>
      <w:tr w:rsidR="007215A6" w:rsidRPr="00C25252" w:rsidDel="00801143" w14:paraId="503C501F" w14:textId="4A2C83F6" w:rsidTr="00E63F7D">
        <w:trPr>
          <w:trHeight w:val="516"/>
          <w:del w:id="1053" w:author="HYD OFF31" w:date="2023-07-11T20:45:00Z"/>
        </w:trPr>
        <w:tc>
          <w:tcPr>
            <w:tcW w:w="1726" w:type="dxa"/>
          </w:tcPr>
          <w:p w14:paraId="0C34DAF4" w14:textId="33AEFE16" w:rsidR="007215A6" w:rsidRPr="00C25252" w:rsidDel="00801143" w:rsidRDefault="007215A6" w:rsidP="00E63F7D">
            <w:pPr>
              <w:rPr>
                <w:del w:id="1054" w:author="HYD OFF31" w:date="2023-07-11T20:45:00Z"/>
                <w:sz w:val="20"/>
                <w:szCs w:val="20"/>
              </w:rPr>
            </w:pPr>
            <w:del w:id="1055" w:author="HYD OFF31" w:date="2023-07-11T20:45:00Z">
              <w:r w:rsidRPr="00C25252" w:rsidDel="00801143">
                <w:rPr>
                  <w:b/>
                  <w:bCs/>
                  <w:sz w:val="20"/>
                  <w:szCs w:val="20"/>
                </w:rPr>
                <w:delText>Age (years)</w:delText>
              </w:r>
            </w:del>
          </w:p>
        </w:tc>
        <w:tc>
          <w:tcPr>
            <w:tcW w:w="7200" w:type="dxa"/>
            <w:gridSpan w:val="4"/>
          </w:tcPr>
          <w:p w14:paraId="62C08A0C" w14:textId="1C8506CA" w:rsidR="007215A6" w:rsidRPr="00C3169A" w:rsidDel="00801143" w:rsidRDefault="007215A6" w:rsidP="00E63F7D">
            <w:pPr>
              <w:jc w:val="center"/>
              <w:rPr>
                <w:del w:id="1056" w:author="HYD OFF31" w:date="2023-07-11T20:45:00Z"/>
                <w:b/>
                <w:bCs/>
                <w:sz w:val="20"/>
                <w:szCs w:val="20"/>
                <w:lang w:val="fr-FR"/>
              </w:rPr>
            </w:pPr>
            <w:del w:id="1057" w:author="HYD OFF31" w:date="2023-07-11T20:45:00Z">
              <w:r w:rsidRPr="00C3169A" w:rsidDel="00801143">
                <w:rPr>
                  <w:b/>
                  <w:bCs/>
                  <w:sz w:val="20"/>
                  <w:szCs w:val="20"/>
                </w:rPr>
                <w:delText>Emotional subscale</w:delText>
              </w:r>
            </w:del>
          </w:p>
          <w:p w14:paraId="0F7CCC2C" w14:textId="6DECBDEE" w:rsidR="007215A6" w:rsidRPr="00C3169A" w:rsidDel="00801143" w:rsidRDefault="007215A6" w:rsidP="00E63F7D">
            <w:pPr>
              <w:jc w:val="center"/>
              <w:rPr>
                <w:del w:id="1058" w:author="HYD OFF31" w:date="2023-07-11T20:45:00Z"/>
                <w:b/>
                <w:bCs/>
                <w:sz w:val="20"/>
                <w:szCs w:val="20"/>
                <w:lang w:val="fr-FR"/>
              </w:rPr>
            </w:pPr>
            <w:del w:id="1059" w:author="HYD OFF31" w:date="2023-07-11T20:45:00Z">
              <w:r w:rsidRPr="00C3169A" w:rsidDel="00801143">
                <w:rPr>
                  <w:b/>
                  <w:bCs/>
                  <w:sz w:val="20"/>
                  <w:szCs w:val="20"/>
                  <w:lang w:val="fr-FR"/>
                </w:rPr>
                <w:delText>AUC (95% CI)</w:delText>
              </w:r>
            </w:del>
          </w:p>
          <w:p w14:paraId="41B17758" w14:textId="2E3F36F8" w:rsidR="007215A6" w:rsidRPr="00C3169A" w:rsidDel="00801143" w:rsidRDefault="007215A6" w:rsidP="00E63F7D">
            <w:pPr>
              <w:jc w:val="center"/>
              <w:rPr>
                <w:del w:id="1060" w:author="HYD OFF31" w:date="2023-07-11T20:45:00Z"/>
                <w:b/>
                <w:bCs/>
                <w:sz w:val="20"/>
                <w:szCs w:val="20"/>
              </w:rPr>
            </w:pPr>
          </w:p>
        </w:tc>
      </w:tr>
      <w:tr w:rsidR="007215A6" w:rsidRPr="00C25252" w:rsidDel="00801143" w14:paraId="59BC9A42" w14:textId="2C4ECC2A" w:rsidTr="00E63F7D">
        <w:trPr>
          <w:trHeight w:val="266"/>
          <w:del w:id="1061" w:author="HYD OFF31" w:date="2023-07-11T20:45:00Z"/>
        </w:trPr>
        <w:tc>
          <w:tcPr>
            <w:tcW w:w="1726" w:type="dxa"/>
          </w:tcPr>
          <w:p w14:paraId="34DA9758" w14:textId="28CF533A" w:rsidR="007215A6" w:rsidRPr="00C25252" w:rsidDel="00801143" w:rsidRDefault="007215A6" w:rsidP="00E63F7D">
            <w:pPr>
              <w:rPr>
                <w:del w:id="1062" w:author="HYD OFF31" w:date="2023-07-11T20:45:00Z"/>
                <w:sz w:val="20"/>
                <w:szCs w:val="20"/>
              </w:rPr>
            </w:pPr>
          </w:p>
        </w:tc>
        <w:tc>
          <w:tcPr>
            <w:tcW w:w="7200" w:type="dxa"/>
            <w:gridSpan w:val="4"/>
          </w:tcPr>
          <w:p w14:paraId="40ECDBE4" w14:textId="34B8B043" w:rsidR="007215A6" w:rsidRPr="00C25252" w:rsidDel="00801143" w:rsidRDefault="007215A6" w:rsidP="00E63F7D">
            <w:pPr>
              <w:rPr>
                <w:del w:id="1063" w:author="HYD OFF31" w:date="2023-07-11T20:45:00Z"/>
                <w:sz w:val="20"/>
                <w:szCs w:val="20"/>
              </w:rPr>
            </w:pPr>
          </w:p>
        </w:tc>
      </w:tr>
      <w:tr w:rsidR="007215A6" w:rsidRPr="00C25252" w:rsidDel="00801143" w14:paraId="72317189" w14:textId="67DAE772" w:rsidTr="00E63F7D">
        <w:trPr>
          <w:trHeight w:val="266"/>
          <w:del w:id="1064" w:author="HYD OFF31" w:date="2023-07-11T20:45:00Z"/>
        </w:trPr>
        <w:tc>
          <w:tcPr>
            <w:tcW w:w="1726" w:type="dxa"/>
          </w:tcPr>
          <w:p w14:paraId="3376CD6A" w14:textId="65FB2838" w:rsidR="007215A6" w:rsidRPr="00C25252" w:rsidDel="00801143" w:rsidRDefault="007215A6" w:rsidP="00E63F7D">
            <w:pPr>
              <w:rPr>
                <w:del w:id="1065" w:author="HYD OFF31" w:date="2023-07-11T20:45:00Z"/>
                <w:sz w:val="20"/>
                <w:szCs w:val="20"/>
              </w:rPr>
            </w:pPr>
          </w:p>
        </w:tc>
        <w:tc>
          <w:tcPr>
            <w:tcW w:w="1767" w:type="dxa"/>
          </w:tcPr>
          <w:p w14:paraId="6FB32383" w14:textId="727FCACD" w:rsidR="007215A6" w:rsidRPr="00C25252" w:rsidDel="00801143" w:rsidRDefault="007215A6" w:rsidP="00E63F7D">
            <w:pPr>
              <w:rPr>
                <w:del w:id="1066" w:author="HYD OFF31" w:date="2023-07-11T20:45:00Z"/>
                <w:sz w:val="20"/>
                <w:szCs w:val="20"/>
              </w:rPr>
            </w:pPr>
            <w:del w:id="1067" w:author="HYD OFF31" w:date="2023-07-11T20:45:00Z">
              <w:r w:rsidRPr="00C25252" w:rsidDel="00801143">
                <w:rPr>
                  <w:b/>
                  <w:bCs/>
                  <w:sz w:val="20"/>
                  <w:szCs w:val="20"/>
                </w:rPr>
                <w:delText>Major Depressive Disorder</w:delText>
              </w:r>
            </w:del>
          </w:p>
        </w:tc>
        <w:tc>
          <w:tcPr>
            <w:tcW w:w="1767" w:type="dxa"/>
          </w:tcPr>
          <w:p w14:paraId="466647C9" w14:textId="6F3CC269" w:rsidR="007215A6" w:rsidRPr="00797561" w:rsidDel="00801143" w:rsidRDefault="007215A6" w:rsidP="00E63F7D">
            <w:pPr>
              <w:rPr>
                <w:del w:id="1068" w:author="HYD OFF31" w:date="2023-07-11T20:45:00Z"/>
                <w:sz w:val="20"/>
                <w:szCs w:val="20"/>
              </w:rPr>
            </w:pPr>
            <w:del w:id="1069" w:author="HYD OFF31" w:date="2023-07-11T20:45:00Z">
              <w:r w:rsidRPr="00797561" w:rsidDel="00801143">
                <w:rPr>
                  <w:b/>
                  <w:bCs/>
                  <w:sz w:val="20"/>
                  <w:szCs w:val="20"/>
                </w:rPr>
                <w:delText>Generalised</w:delText>
              </w:r>
              <w:r w:rsidDel="00801143">
                <w:rPr>
                  <w:b/>
                  <w:bCs/>
                  <w:sz w:val="20"/>
                  <w:szCs w:val="20"/>
                </w:rPr>
                <w:delText xml:space="preserve"> A</w:delText>
              </w:r>
              <w:r w:rsidRPr="00797561" w:rsidDel="00801143">
                <w:rPr>
                  <w:b/>
                  <w:bCs/>
                  <w:sz w:val="20"/>
                  <w:szCs w:val="20"/>
                </w:rPr>
                <w:delText xml:space="preserve">nxiety </w:delText>
              </w:r>
              <w:r w:rsidDel="00801143">
                <w:rPr>
                  <w:b/>
                  <w:bCs/>
                  <w:sz w:val="20"/>
                  <w:szCs w:val="20"/>
                </w:rPr>
                <w:delText>D</w:delText>
              </w:r>
              <w:r w:rsidRPr="00797561" w:rsidDel="00801143">
                <w:rPr>
                  <w:b/>
                  <w:bCs/>
                  <w:sz w:val="20"/>
                  <w:szCs w:val="20"/>
                </w:rPr>
                <w:delText>isorder</w:delText>
              </w:r>
            </w:del>
          </w:p>
        </w:tc>
        <w:tc>
          <w:tcPr>
            <w:tcW w:w="1767" w:type="dxa"/>
          </w:tcPr>
          <w:p w14:paraId="5CDCB2C6" w14:textId="2832C826" w:rsidR="007215A6" w:rsidRPr="005E3492" w:rsidDel="00801143" w:rsidRDefault="007215A6" w:rsidP="00E63F7D">
            <w:pPr>
              <w:rPr>
                <w:del w:id="1070" w:author="HYD OFF31" w:date="2023-07-11T20:45:00Z"/>
                <w:sz w:val="20"/>
                <w:szCs w:val="20"/>
              </w:rPr>
            </w:pPr>
            <w:del w:id="1071" w:author="HYD OFF31" w:date="2023-07-11T20:45:00Z">
              <w:r w:rsidRPr="005E3492" w:rsidDel="00801143">
                <w:rPr>
                  <w:b/>
                  <w:bCs/>
                  <w:sz w:val="20"/>
                  <w:szCs w:val="20"/>
                </w:rPr>
                <w:delText>Any anxiety disorder</w:delText>
              </w:r>
            </w:del>
          </w:p>
        </w:tc>
        <w:tc>
          <w:tcPr>
            <w:tcW w:w="1899" w:type="dxa"/>
          </w:tcPr>
          <w:p w14:paraId="19C33E15" w14:textId="33914A44" w:rsidR="007215A6" w:rsidRPr="00AC33B4" w:rsidDel="00801143" w:rsidRDefault="007215A6" w:rsidP="00E63F7D">
            <w:pPr>
              <w:rPr>
                <w:del w:id="1072" w:author="HYD OFF31" w:date="2023-07-11T20:45:00Z"/>
                <w:b/>
                <w:bCs/>
                <w:sz w:val="20"/>
                <w:szCs w:val="20"/>
              </w:rPr>
            </w:pPr>
            <w:del w:id="1073" w:author="HYD OFF31" w:date="2023-07-11T20:45:00Z">
              <w:r w:rsidRPr="00AC33B4" w:rsidDel="00801143">
                <w:rPr>
                  <w:b/>
                  <w:bCs/>
                  <w:sz w:val="20"/>
                  <w:szCs w:val="20"/>
                  <w:lang w:val="en-US"/>
                </w:rPr>
                <w:delText>Attention Deficit Hyperactivity Disorder (ADHD) or a</w:delText>
              </w:r>
              <w:r w:rsidRPr="00AC33B4" w:rsidDel="00801143">
                <w:rPr>
                  <w:b/>
                  <w:bCs/>
                  <w:sz w:val="20"/>
                  <w:szCs w:val="20"/>
                </w:rPr>
                <w:delText>ny behavioural disorder*</w:delText>
              </w:r>
            </w:del>
          </w:p>
        </w:tc>
      </w:tr>
      <w:tr w:rsidR="007215A6" w:rsidRPr="00C25252" w:rsidDel="00801143" w14:paraId="2634F7D3" w14:textId="64CE6A12" w:rsidTr="00E63F7D">
        <w:trPr>
          <w:trHeight w:val="266"/>
          <w:del w:id="1074" w:author="HYD OFF31" w:date="2023-07-11T20:45:00Z"/>
        </w:trPr>
        <w:tc>
          <w:tcPr>
            <w:tcW w:w="1726" w:type="dxa"/>
          </w:tcPr>
          <w:p w14:paraId="6DDD80AA" w14:textId="695BC471" w:rsidR="007215A6" w:rsidRPr="00C25252" w:rsidDel="00801143" w:rsidRDefault="007215A6" w:rsidP="00E63F7D">
            <w:pPr>
              <w:rPr>
                <w:del w:id="1075" w:author="HYD OFF31" w:date="2023-07-11T20:45:00Z"/>
                <w:sz w:val="20"/>
                <w:szCs w:val="20"/>
              </w:rPr>
            </w:pPr>
            <w:del w:id="1076" w:author="HYD OFF31" w:date="2023-07-11T20:45:00Z">
              <w:r w:rsidRPr="00C25252" w:rsidDel="00801143">
                <w:rPr>
                  <w:sz w:val="20"/>
                  <w:szCs w:val="20"/>
                </w:rPr>
                <w:delText>7 years</w:delText>
              </w:r>
            </w:del>
          </w:p>
        </w:tc>
        <w:tc>
          <w:tcPr>
            <w:tcW w:w="1767" w:type="dxa"/>
          </w:tcPr>
          <w:p w14:paraId="659DE92D" w14:textId="2E2D43CF" w:rsidR="007215A6" w:rsidRPr="00C25252" w:rsidDel="00801143" w:rsidRDefault="007215A6" w:rsidP="00E63F7D">
            <w:pPr>
              <w:rPr>
                <w:del w:id="1077" w:author="HYD OFF31" w:date="2023-07-11T20:45:00Z"/>
                <w:sz w:val="20"/>
                <w:szCs w:val="20"/>
              </w:rPr>
            </w:pPr>
            <w:del w:id="1078" w:author="HYD OFF31" w:date="2023-07-11T20:45:00Z">
              <w:r w:rsidRPr="00C25252" w:rsidDel="00801143">
                <w:rPr>
                  <w:sz w:val="20"/>
                  <w:szCs w:val="20"/>
                </w:rPr>
                <w:delText>0.7</w:delText>
              </w:r>
              <w:r w:rsidDel="00801143">
                <w:rPr>
                  <w:sz w:val="20"/>
                  <w:szCs w:val="20"/>
                </w:rPr>
                <w:delText>7</w:delText>
              </w:r>
              <w:r w:rsidRPr="00C25252" w:rsidDel="00801143">
                <w:rPr>
                  <w:sz w:val="20"/>
                  <w:szCs w:val="20"/>
                </w:rPr>
                <w:delText xml:space="preserve"> (0.</w:delText>
              </w:r>
              <w:r w:rsidDel="00801143">
                <w:rPr>
                  <w:sz w:val="20"/>
                  <w:szCs w:val="20"/>
                </w:rPr>
                <w:delText>70</w:delText>
              </w:r>
              <w:r w:rsidRPr="00C25252" w:rsidDel="00801143">
                <w:rPr>
                  <w:sz w:val="20"/>
                  <w:szCs w:val="20"/>
                </w:rPr>
                <w:delText>, 0.84)</w:delText>
              </w:r>
            </w:del>
          </w:p>
        </w:tc>
        <w:tc>
          <w:tcPr>
            <w:tcW w:w="1767" w:type="dxa"/>
          </w:tcPr>
          <w:p w14:paraId="76074114" w14:textId="234BBF93" w:rsidR="007215A6" w:rsidRPr="005A7956" w:rsidDel="00801143" w:rsidRDefault="007215A6" w:rsidP="00E63F7D">
            <w:pPr>
              <w:rPr>
                <w:del w:id="1079" w:author="HYD OFF31" w:date="2023-07-11T20:45:00Z"/>
                <w:sz w:val="20"/>
                <w:szCs w:val="20"/>
              </w:rPr>
            </w:pPr>
            <w:del w:id="1080" w:author="HYD OFF31" w:date="2023-07-11T20:45:00Z">
              <w:r w:rsidRPr="005A7956" w:rsidDel="00801143">
                <w:rPr>
                  <w:sz w:val="20"/>
                  <w:szCs w:val="20"/>
                </w:rPr>
                <w:delText>0.89 (0.78, 0.99)</w:delText>
              </w:r>
            </w:del>
          </w:p>
        </w:tc>
        <w:tc>
          <w:tcPr>
            <w:tcW w:w="1767" w:type="dxa"/>
          </w:tcPr>
          <w:p w14:paraId="0F58A563" w14:textId="0F077343" w:rsidR="007215A6" w:rsidRPr="005A7956" w:rsidDel="00801143" w:rsidRDefault="007215A6" w:rsidP="00E63F7D">
            <w:pPr>
              <w:rPr>
                <w:del w:id="1081" w:author="HYD OFF31" w:date="2023-07-11T20:45:00Z"/>
                <w:sz w:val="20"/>
                <w:szCs w:val="20"/>
              </w:rPr>
            </w:pPr>
            <w:del w:id="1082" w:author="HYD OFF31" w:date="2023-07-11T20:45:00Z">
              <w:r w:rsidRPr="005A7956" w:rsidDel="00801143">
                <w:rPr>
                  <w:sz w:val="20"/>
                  <w:szCs w:val="20"/>
                </w:rPr>
                <w:delText>0.8</w:delText>
              </w:r>
              <w:r w:rsidDel="00801143">
                <w:rPr>
                  <w:sz w:val="20"/>
                  <w:szCs w:val="20"/>
                </w:rPr>
                <w:delText>1</w:delText>
              </w:r>
              <w:r w:rsidRPr="005A7956" w:rsidDel="00801143">
                <w:rPr>
                  <w:sz w:val="20"/>
                  <w:szCs w:val="20"/>
                </w:rPr>
                <w:delText xml:space="preserve"> (0.7</w:delText>
              </w:r>
              <w:r w:rsidDel="00801143">
                <w:rPr>
                  <w:sz w:val="20"/>
                  <w:szCs w:val="20"/>
                </w:rPr>
                <w:delText>7</w:delText>
              </w:r>
              <w:r w:rsidRPr="005A7956" w:rsidDel="00801143">
                <w:rPr>
                  <w:sz w:val="20"/>
                  <w:szCs w:val="20"/>
                </w:rPr>
                <w:delText>, 0.8</w:delText>
              </w:r>
              <w:r w:rsidDel="00801143">
                <w:rPr>
                  <w:sz w:val="20"/>
                  <w:szCs w:val="20"/>
                </w:rPr>
                <w:delText>5</w:delText>
              </w:r>
              <w:r w:rsidRPr="005A7956" w:rsidDel="00801143">
                <w:rPr>
                  <w:sz w:val="20"/>
                  <w:szCs w:val="20"/>
                </w:rPr>
                <w:delText>)</w:delText>
              </w:r>
            </w:del>
          </w:p>
        </w:tc>
        <w:tc>
          <w:tcPr>
            <w:tcW w:w="1899" w:type="dxa"/>
          </w:tcPr>
          <w:p w14:paraId="56CD8A06" w14:textId="6E48400F" w:rsidR="007215A6" w:rsidRPr="005A7956" w:rsidDel="00801143" w:rsidRDefault="007215A6" w:rsidP="00E63F7D">
            <w:pPr>
              <w:rPr>
                <w:del w:id="1083" w:author="HYD OFF31" w:date="2023-07-11T20:45:00Z"/>
                <w:sz w:val="20"/>
                <w:szCs w:val="20"/>
              </w:rPr>
            </w:pPr>
            <w:del w:id="1084" w:author="HYD OFF31" w:date="2023-07-11T20:45:00Z">
              <w:r w:rsidRPr="005A7956" w:rsidDel="00801143">
                <w:rPr>
                  <w:sz w:val="20"/>
                  <w:szCs w:val="20"/>
                </w:rPr>
                <w:delText>0.61 (0.58, 0.65)</w:delText>
              </w:r>
            </w:del>
          </w:p>
        </w:tc>
      </w:tr>
      <w:tr w:rsidR="007215A6" w:rsidRPr="00C25252" w:rsidDel="00801143" w14:paraId="1E170193" w14:textId="2C6E58D5" w:rsidTr="00E63F7D">
        <w:trPr>
          <w:trHeight w:val="249"/>
          <w:del w:id="1085" w:author="HYD OFF31" w:date="2023-07-11T20:45:00Z"/>
        </w:trPr>
        <w:tc>
          <w:tcPr>
            <w:tcW w:w="1726" w:type="dxa"/>
          </w:tcPr>
          <w:p w14:paraId="591425DA" w14:textId="6199D15A" w:rsidR="007215A6" w:rsidRPr="00C25252" w:rsidDel="00801143" w:rsidRDefault="007215A6" w:rsidP="00E63F7D">
            <w:pPr>
              <w:rPr>
                <w:del w:id="1086" w:author="HYD OFF31" w:date="2023-07-11T20:45:00Z"/>
                <w:sz w:val="20"/>
                <w:szCs w:val="20"/>
              </w:rPr>
            </w:pPr>
            <w:del w:id="1087" w:author="HYD OFF31" w:date="2023-07-11T20:45:00Z">
              <w:r w:rsidRPr="00C25252" w:rsidDel="00801143">
                <w:rPr>
                  <w:sz w:val="20"/>
                  <w:szCs w:val="20"/>
                </w:rPr>
                <w:delText>10 years</w:delText>
              </w:r>
            </w:del>
          </w:p>
        </w:tc>
        <w:tc>
          <w:tcPr>
            <w:tcW w:w="1767" w:type="dxa"/>
          </w:tcPr>
          <w:p w14:paraId="74FD11FB" w14:textId="0DF357C1" w:rsidR="007215A6" w:rsidRPr="00797561" w:rsidDel="00801143" w:rsidRDefault="007215A6" w:rsidP="00E63F7D">
            <w:pPr>
              <w:rPr>
                <w:del w:id="1088" w:author="HYD OFF31" w:date="2023-07-11T20:45:00Z"/>
                <w:sz w:val="20"/>
                <w:szCs w:val="20"/>
              </w:rPr>
            </w:pPr>
            <w:del w:id="1089" w:author="HYD OFF31" w:date="2023-07-11T20:45:00Z">
              <w:r w:rsidRPr="00797561" w:rsidDel="00801143">
                <w:rPr>
                  <w:sz w:val="20"/>
                  <w:szCs w:val="20"/>
                </w:rPr>
                <w:delText>0.7</w:delText>
              </w:r>
              <w:r w:rsidDel="00801143">
                <w:rPr>
                  <w:sz w:val="20"/>
                  <w:szCs w:val="20"/>
                </w:rPr>
                <w:delText xml:space="preserve">6 </w:delText>
              </w:r>
              <w:r w:rsidRPr="00797561" w:rsidDel="00801143">
                <w:rPr>
                  <w:sz w:val="20"/>
                  <w:szCs w:val="20"/>
                </w:rPr>
                <w:delText>(0.</w:delText>
              </w:r>
              <w:r w:rsidDel="00801143">
                <w:rPr>
                  <w:sz w:val="20"/>
                  <w:szCs w:val="20"/>
                </w:rPr>
                <w:delText>70</w:delText>
              </w:r>
              <w:r w:rsidRPr="00797561" w:rsidDel="00801143">
                <w:rPr>
                  <w:sz w:val="20"/>
                  <w:szCs w:val="20"/>
                </w:rPr>
                <w:delText>, 0.82)</w:delText>
              </w:r>
            </w:del>
          </w:p>
        </w:tc>
        <w:tc>
          <w:tcPr>
            <w:tcW w:w="1767" w:type="dxa"/>
          </w:tcPr>
          <w:p w14:paraId="2BA7B8B4" w14:textId="2C79B545" w:rsidR="007215A6" w:rsidRPr="005A7956" w:rsidDel="00801143" w:rsidRDefault="007215A6" w:rsidP="00E63F7D">
            <w:pPr>
              <w:rPr>
                <w:del w:id="1090" w:author="HYD OFF31" w:date="2023-07-11T20:45:00Z"/>
                <w:sz w:val="20"/>
                <w:szCs w:val="20"/>
              </w:rPr>
            </w:pPr>
            <w:del w:id="1091" w:author="HYD OFF31" w:date="2023-07-11T20:45:00Z">
              <w:r w:rsidRPr="005A7956" w:rsidDel="00801143">
                <w:rPr>
                  <w:sz w:val="20"/>
                  <w:szCs w:val="20"/>
                </w:rPr>
                <w:delText>0.86 (0.78, 0.94)</w:delText>
              </w:r>
            </w:del>
          </w:p>
        </w:tc>
        <w:tc>
          <w:tcPr>
            <w:tcW w:w="1767" w:type="dxa"/>
          </w:tcPr>
          <w:p w14:paraId="5C65A83B" w14:textId="37A3D881" w:rsidR="007215A6" w:rsidRPr="005A7956" w:rsidDel="00801143" w:rsidRDefault="007215A6" w:rsidP="00E63F7D">
            <w:pPr>
              <w:rPr>
                <w:del w:id="1092" w:author="HYD OFF31" w:date="2023-07-11T20:45:00Z"/>
                <w:sz w:val="20"/>
                <w:szCs w:val="20"/>
              </w:rPr>
            </w:pPr>
            <w:del w:id="1093" w:author="HYD OFF31" w:date="2023-07-11T20:45:00Z">
              <w:r w:rsidRPr="005A7956" w:rsidDel="00801143">
                <w:rPr>
                  <w:sz w:val="20"/>
                  <w:szCs w:val="20"/>
                </w:rPr>
                <w:delText>0.7</w:delText>
              </w:r>
              <w:r w:rsidDel="00801143">
                <w:rPr>
                  <w:sz w:val="20"/>
                  <w:szCs w:val="20"/>
                </w:rPr>
                <w:delText>8</w:delText>
              </w:r>
              <w:r w:rsidRPr="005A7956" w:rsidDel="00801143">
                <w:rPr>
                  <w:sz w:val="20"/>
                  <w:szCs w:val="20"/>
                </w:rPr>
                <w:delText xml:space="preserve"> (0.7</w:delText>
              </w:r>
              <w:r w:rsidDel="00801143">
                <w:rPr>
                  <w:sz w:val="20"/>
                  <w:szCs w:val="20"/>
                </w:rPr>
                <w:delText>4</w:delText>
              </w:r>
              <w:r w:rsidRPr="005A7956" w:rsidDel="00801143">
                <w:rPr>
                  <w:sz w:val="20"/>
                  <w:szCs w:val="20"/>
                </w:rPr>
                <w:delText>, 0.8</w:delText>
              </w:r>
              <w:r w:rsidDel="00801143">
                <w:rPr>
                  <w:sz w:val="20"/>
                  <w:szCs w:val="20"/>
                </w:rPr>
                <w:delText>2</w:delText>
              </w:r>
              <w:r w:rsidRPr="005A7956" w:rsidDel="00801143">
                <w:rPr>
                  <w:sz w:val="20"/>
                  <w:szCs w:val="20"/>
                </w:rPr>
                <w:delText>)</w:delText>
              </w:r>
            </w:del>
          </w:p>
        </w:tc>
        <w:tc>
          <w:tcPr>
            <w:tcW w:w="1899" w:type="dxa"/>
          </w:tcPr>
          <w:p w14:paraId="42F3CD47" w14:textId="0BF40B9E" w:rsidR="007215A6" w:rsidRPr="005A7956" w:rsidDel="00801143" w:rsidRDefault="007215A6" w:rsidP="00E63F7D">
            <w:pPr>
              <w:rPr>
                <w:del w:id="1094" w:author="HYD OFF31" w:date="2023-07-11T20:45:00Z"/>
                <w:sz w:val="20"/>
                <w:szCs w:val="20"/>
              </w:rPr>
            </w:pPr>
            <w:del w:id="1095" w:author="HYD OFF31" w:date="2023-07-11T20:45:00Z">
              <w:r w:rsidRPr="005A7956" w:rsidDel="00801143">
                <w:rPr>
                  <w:sz w:val="20"/>
                  <w:szCs w:val="20"/>
                </w:rPr>
                <w:delText>0.65 (0.61, 0.69)</w:delText>
              </w:r>
            </w:del>
          </w:p>
        </w:tc>
      </w:tr>
      <w:tr w:rsidR="007215A6" w:rsidRPr="00C25252" w:rsidDel="00801143" w14:paraId="22070EB6" w14:textId="7F6726F0" w:rsidTr="00E63F7D">
        <w:trPr>
          <w:trHeight w:val="249"/>
          <w:del w:id="1096" w:author="HYD OFF31" w:date="2023-07-11T20:45:00Z"/>
        </w:trPr>
        <w:tc>
          <w:tcPr>
            <w:tcW w:w="1726" w:type="dxa"/>
          </w:tcPr>
          <w:p w14:paraId="73A423A4" w14:textId="1F8B5207" w:rsidR="007215A6" w:rsidRPr="00C25252" w:rsidDel="00801143" w:rsidRDefault="007215A6" w:rsidP="00E63F7D">
            <w:pPr>
              <w:rPr>
                <w:del w:id="1097" w:author="HYD OFF31" w:date="2023-07-11T20:45:00Z"/>
                <w:sz w:val="20"/>
                <w:szCs w:val="20"/>
              </w:rPr>
            </w:pPr>
            <w:del w:id="1098" w:author="HYD OFF31" w:date="2023-07-11T20:45:00Z">
              <w:r w:rsidRPr="00C25252" w:rsidDel="00801143">
                <w:rPr>
                  <w:sz w:val="20"/>
                  <w:szCs w:val="20"/>
                </w:rPr>
                <w:delText xml:space="preserve">13 years </w:delText>
              </w:r>
            </w:del>
          </w:p>
        </w:tc>
        <w:tc>
          <w:tcPr>
            <w:tcW w:w="1767" w:type="dxa"/>
          </w:tcPr>
          <w:p w14:paraId="7AF8301A" w14:textId="4BF49FE3" w:rsidR="007215A6" w:rsidRPr="004A1913" w:rsidDel="00801143" w:rsidRDefault="007215A6" w:rsidP="00E63F7D">
            <w:pPr>
              <w:rPr>
                <w:del w:id="1099" w:author="HYD OFF31" w:date="2023-07-11T20:45:00Z"/>
                <w:sz w:val="20"/>
                <w:szCs w:val="20"/>
              </w:rPr>
            </w:pPr>
            <w:del w:id="1100" w:author="HYD OFF31" w:date="2023-07-11T20:45:00Z">
              <w:r w:rsidRPr="004A1913" w:rsidDel="00801143">
                <w:rPr>
                  <w:sz w:val="20"/>
                  <w:szCs w:val="20"/>
                </w:rPr>
                <w:delText>0.82 (0.76, 0.88)</w:delText>
              </w:r>
            </w:del>
          </w:p>
        </w:tc>
        <w:tc>
          <w:tcPr>
            <w:tcW w:w="1767" w:type="dxa"/>
          </w:tcPr>
          <w:p w14:paraId="1E5A5A72" w14:textId="4E41D69A" w:rsidR="007215A6" w:rsidRPr="005A7956" w:rsidDel="00801143" w:rsidRDefault="007215A6" w:rsidP="00E63F7D">
            <w:pPr>
              <w:rPr>
                <w:del w:id="1101" w:author="HYD OFF31" w:date="2023-07-11T20:45:00Z"/>
                <w:sz w:val="20"/>
                <w:szCs w:val="20"/>
              </w:rPr>
            </w:pPr>
            <w:del w:id="1102" w:author="HYD OFF31" w:date="2023-07-11T20:45:00Z">
              <w:r w:rsidRPr="005A7956" w:rsidDel="00801143">
                <w:rPr>
                  <w:sz w:val="20"/>
                  <w:szCs w:val="20"/>
                </w:rPr>
                <w:delText>0.91 (0.85, 0.97)</w:delText>
              </w:r>
            </w:del>
          </w:p>
        </w:tc>
        <w:tc>
          <w:tcPr>
            <w:tcW w:w="1767" w:type="dxa"/>
          </w:tcPr>
          <w:p w14:paraId="0B4C8AC7" w14:textId="27B22163" w:rsidR="007215A6" w:rsidRPr="005A7956" w:rsidDel="00801143" w:rsidRDefault="007215A6" w:rsidP="00E63F7D">
            <w:pPr>
              <w:rPr>
                <w:del w:id="1103" w:author="HYD OFF31" w:date="2023-07-11T20:45:00Z"/>
                <w:sz w:val="20"/>
                <w:szCs w:val="20"/>
              </w:rPr>
            </w:pPr>
            <w:del w:id="1104" w:author="HYD OFF31" w:date="2023-07-11T20:45:00Z">
              <w:r w:rsidRPr="005A7956" w:rsidDel="00801143">
                <w:rPr>
                  <w:sz w:val="20"/>
                  <w:szCs w:val="20"/>
                </w:rPr>
                <w:delText>0.8</w:delText>
              </w:r>
              <w:r w:rsidDel="00801143">
                <w:rPr>
                  <w:sz w:val="20"/>
                  <w:szCs w:val="20"/>
                </w:rPr>
                <w:delText>2</w:delText>
              </w:r>
              <w:r w:rsidRPr="005A7956" w:rsidDel="00801143">
                <w:rPr>
                  <w:sz w:val="20"/>
                  <w:szCs w:val="20"/>
                </w:rPr>
                <w:delText xml:space="preserve"> (0.7</w:delText>
              </w:r>
              <w:r w:rsidDel="00801143">
                <w:rPr>
                  <w:sz w:val="20"/>
                  <w:szCs w:val="20"/>
                </w:rPr>
                <w:delText>7</w:delText>
              </w:r>
              <w:r w:rsidRPr="005A7956" w:rsidDel="00801143">
                <w:rPr>
                  <w:sz w:val="20"/>
                  <w:szCs w:val="20"/>
                </w:rPr>
                <w:delText>, 0.87)</w:delText>
              </w:r>
            </w:del>
          </w:p>
        </w:tc>
        <w:tc>
          <w:tcPr>
            <w:tcW w:w="1899" w:type="dxa"/>
          </w:tcPr>
          <w:p w14:paraId="1274B316" w14:textId="5953D033" w:rsidR="007215A6" w:rsidRPr="005A7956" w:rsidDel="00801143" w:rsidRDefault="007215A6" w:rsidP="00E63F7D">
            <w:pPr>
              <w:rPr>
                <w:del w:id="1105" w:author="HYD OFF31" w:date="2023-07-11T20:45:00Z"/>
                <w:sz w:val="20"/>
                <w:szCs w:val="20"/>
              </w:rPr>
            </w:pPr>
            <w:del w:id="1106" w:author="HYD OFF31" w:date="2023-07-11T20:45:00Z">
              <w:r w:rsidRPr="005A7956" w:rsidDel="00801143">
                <w:rPr>
                  <w:sz w:val="20"/>
                  <w:szCs w:val="20"/>
                </w:rPr>
                <w:delText>0.64 (0.60, 0.68)</w:delText>
              </w:r>
            </w:del>
          </w:p>
        </w:tc>
      </w:tr>
      <w:tr w:rsidR="007215A6" w:rsidRPr="00C25252" w:rsidDel="00801143" w14:paraId="1306BAF5" w14:textId="25034EB3" w:rsidTr="00E63F7D">
        <w:trPr>
          <w:trHeight w:val="249"/>
          <w:del w:id="1107" w:author="HYD OFF31" w:date="2023-07-11T20:45:00Z"/>
        </w:trPr>
        <w:tc>
          <w:tcPr>
            <w:tcW w:w="1726" w:type="dxa"/>
          </w:tcPr>
          <w:p w14:paraId="03CC2D0B" w14:textId="4FB075AF" w:rsidR="007215A6" w:rsidRPr="00C25252" w:rsidDel="00801143" w:rsidRDefault="00C06B5F" w:rsidP="00E63F7D">
            <w:pPr>
              <w:rPr>
                <w:del w:id="1108" w:author="HYD OFF31" w:date="2023-07-11T20:45:00Z"/>
                <w:sz w:val="20"/>
                <w:szCs w:val="20"/>
              </w:rPr>
            </w:pPr>
            <w:del w:id="1109" w:author="HYD OFF31" w:date="2023-07-11T20:45:00Z">
              <w:r w:rsidDel="00801143">
                <w:rPr>
                  <w:sz w:val="20"/>
                  <w:szCs w:val="20"/>
                </w:rPr>
                <w:delText>15/</w:delText>
              </w:r>
              <w:r w:rsidR="007215A6" w:rsidRPr="00C25252" w:rsidDel="00801143">
                <w:rPr>
                  <w:sz w:val="20"/>
                  <w:szCs w:val="20"/>
                </w:rPr>
                <w:delText>16 years</w:delText>
              </w:r>
            </w:del>
          </w:p>
        </w:tc>
        <w:tc>
          <w:tcPr>
            <w:tcW w:w="1767" w:type="dxa"/>
          </w:tcPr>
          <w:p w14:paraId="4AE8B911" w14:textId="69D3A3BE" w:rsidR="007215A6" w:rsidRPr="00315087" w:rsidDel="00801143" w:rsidRDefault="007215A6" w:rsidP="00E63F7D">
            <w:pPr>
              <w:rPr>
                <w:del w:id="1110" w:author="HYD OFF31" w:date="2023-07-11T20:45:00Z"/>
                <w:sz w:val="20"/>
                <w:szCs w:val="20"/>
              </w:rPr>
            </w:pPr>
            <w:del w:id="1111" w:author="HYD OFF31" w:date="2023-07-11T20:45:00Z">
              <w:r w:rsidRPr="00315087" w:rsidDel="00801143">
                <w:rPr>
                  <w:sz w:val="20"/>
                  <w:szCs w:val="20"/>
                </w:rPr>
                <w:delText>0.68 (0.61, 0.74)</w:delText>
              </w:r>
            </w:del>
          </w:p>
        </w:tc>
        <w:tc>
          <w:tcPr>
            <w:tcW w:w="1767" w:type="dxa"/>
          </w:tcPr>
          <w:p w14:paraId="5D10923F" w14:textId="6E453E18" w:rsidR="007215A6" w:rsidRPr="005A7956" w:rsidDel="00801143" w:rsidRDefault="007215A6" w:rsidP="00E63F7D">
            <w:pPr>
              <w:rPr>
                <w:del w:id="1112" w:author="HYD OFF31" w:date="2023-07-11T20:45:00Z"/>
                <w:sz w:val="20"/>
                <w:szCs w:val="20"/>
              </w:rPr>
            </w:pPr>
            <w:del w:id="1113" w:author="HYD OFF31" w:date="2023-07-11T20:45:00Z">
              <w:r w:rsidRPr="005A7956" w:rsidDel="00801143">
                <w:rPr>
                  <w:sz w:val="20"/>
                  <w:szCs w:val="20"/>
                </w:rPr>
                <w:delText>0.74 (0.65, 0.8</w:delText>
              </w:r>
              <w:r w:rsidDel="00801143">
                <w:rPr>
                  <w:sz w:val="20"/>
                  <w:szCs w:val="20"/>
                </w:rPr>
                <w:delText>4</w:delText>
              </w:r>
              <w:r w:rsidRPr="005A7956" w:rsidDel="00801143">
                <w:rPr>
                  <w:sz w:val="20"/>
                  <w:szCs w:val="20"/>
                </w:rPr>
                <w:delText>)</w:delText>
              </w:r>
            </w:del>
          </w:p>
        </w:tc>
        <w:tc>
          <w:tcPr>
            <w:tcW w:w="1767" w:type="dxa"/>
          </w:tcPr>
          <w:p w14:paraId="5FC76941" w14:textId="69F4BF1F" w:rsidR="007215A6" w:rsidRPr="005A7956" w:rsidDel="00801143" w:rsidRDefault="007215A6" w:rsidP="00E63F7D">
            <w:pPr>
              <w:rPr>
                <w:del w:id="1114" w:author="HYD OFF31" w:date="2023-07-11T20:45:00Z"/>
                <w:sz w:val="20"/>
                <w:szCs w:val="20"/>
              </w:rPr>
            </w:pPr>
            <w:del w:id="1115" w:author="HYD OFF31" w:date="2023-07-11T20:45:00Z">
              <w:r w:rsidRPr="005A7956" w:rsidDel="00801143">
                <w:rPr>
                  <w:sz w:val="20"/>
                  <w:szCs w:val="20"/>
                </w:rPr>
                <w:delText>0.7</w:delText>
              </w:r>
              <w:r w:rsidDel="00801143">
                <w:rPr>
                  <w:sz w:val="20"/>
                  <w:szCs w:val="20"/>
                </w:rPr>
                <w:delText>1</w:delText>
              </w:r>
              <w:r w:rsidRPr="005A7956" w:rsidDel="00801143">
                <w:rPr>
                  <w:sz w:val="20"/>
                  <w:szCs w:val="20"/>
                </w:rPr>
                <w:delText xml:space="preserve"> (0.66, 0.77)</w:delText>
              </w:r>
            </w:del>
          </w:p>
        </w:tc>
        <w:tc>
          <w:tcPr>
            <w:tcW w:w="1899" w:type="dxa"/>
          </w:tcPr>
          <w:p w14:paraId="001DD1D0" w14:textId="6EC8B637" w:rsidR="007215A6" w:rsidRPr="005A7956" w:rsidDel="00801143" w:rsidRDefault="007215A6" w:rsidP="00E63F7D">
            <w:pPr>
              <w:rPr>
                <w:del w:id="1116" w:author="HYD OFF31" w:date="2023-07-11T20:45:00Z"/>
                <w:sz w:val="20"/>
                <w:szCs w:val="20"/>
              </w:rPr>
            </w:pPr>
            <w:del w:id="1117" w:author="HYD OFF31" w:date="2023-07-11T20:45:00Z">
              <w:r w:rsidRPr="005A7956" w:rsidDel="00801143">
                <w:rPr>
                  <w:sz w:val="20"/>
                  <w:szCs w:val="20"/>
                </w:rPr>
                <w:delText>0.70 (0.66, 0.74)</w:delText>
              </w:r>
            </w:del>
          </w:p>
        </w:tc>
      </w:tr>
      <w:tr w:rsidR="007215A6" w:rsidRPr="00C25252" w:rsidDel="00801143" w14:paraId="20ADC732" w14:textId="1125BEEA" w:rsidTr="00E63F7D">
        <w:trPr>
          <w:trHeight w:val="249"/>
          <w:del w:id="1118" w:author="HYD OFF31" w:date="2023-07-11T20:45:00Z"/>
        </w:trPr>
        <w:tc>
          <w:tcPr>
            <w:tcW w:w="1726" w:type="dxa"/>
          </w:tcPr>
          <w:p w14:paraId="043F0ACC" w14:textId="09180C55" w:rsidR="007215A6" w:rsidRPr="00C25252" w:rsidDel="00801143" w:rsidRDefault="007215A6" w:rsidP="00E63F7D">
            <w:pPr>
              <w:rPr>
                <w:del w:id="1119" w:author="HYD OFF31" w:date="2023-07-11T20:45:00Z"/>
                <w:sz w:val="20"/>
                <w:szCs w:val="20"/>
              </w:rPr>
            </w:pPr>
            <w:del w:id="1120" w:author="HYD OFF31" w:date="2023-07-11T20:45:00Z">
              <w:r w:rsidRPr="00C25252" w:rsidDel="00801143">
                <w:rPr>
                  <w:sz w:val="20"/>
                  <w:szCs w:val="20"/>
                </w:rPr>
                <w:delText xml:space="preserve">25 years </w:delText>
              </w:r>
            </w:del>
          </w:p>
        </w:tc>
        <w:tc>
          <w:tcPr>
            <w:tcW w:w="1767" w:type="dxa"/>
          </w:tcPr>
          <w:p w14:paraId="018DE207" w14:textId="11BE5BDB" w:rsidR="007215A6" w:rsidRPr="00315087" w:rsidDel="00801143" w:rsidRDefault="007215A6" w:rsidP="00E63F7D">
            <w:pPr>
              <w:rPr>
                <w:del w:id="1121" w:author="HYD OFF31" w:date="2023-07-11T20:45:00Z"/>
                <w:sz w:val="20"/>
                <w:szCs w:val="20"/>
              </w:rPr>
            </w:pPr>
            <w:del w:id="1122" w:author="HYD OFF31" w:date="2023-07-11T20:45:00Z">
              <w:r w:rsidRPr="00315087" w:rsidDel="00801143">
                <w:rPr>
                  <w:sz w:val="20"/>
                  <w:szCs w:val="20"/>
                </w:rPr>
                <w:delText>0.74 (0.70, 0.77)</w:delText>
              </w:r>
            </w:del>
          </w:p>
        </w:tc>
        <w:tc>
          <w:tcPr>
            <w:tcW w:w="1767" w:type="dxa"/>
          </w:tcPr>
          <w:p w14:paraId="3B24C8C4" w14:textId="1A475FF1" w:rsidR="007215A6" w:rsidRPr="00B93FFC" w:rsidDel="00801143" w:rsidRDefault="007215A6" w:rsidP="00E63F7D">
            <w:pPr>
              <w:rPr>
                <w:del w:id="1123" w:author="HYD OFF31" w:date="2023-07-11T20:45:00Z"/>
                <w:sz w:val="20"/>
                <w:szCs w:val="20"/>
              </w:rPr>
            </w:pPr>
            <w:del w:id="1124" w:author="HYD OFF31" w:date="2023-07-11T20:45:00Z">
              <w:r w:rsidRPr="00B93FFC" w:rsidDel="00801143">
                <w:rPr>
                  <w:sz w:val="20"/>
                  <w:szCs w:val="20"/>
                </w:rPr>
                <w:delText>-</w:delText>
              </w:r>
            </w:del>
          </w:p>
        </w:tc>
        <w:tc>
          <w:tcPr>
            <w:tcW w:w="1767" w:type="dxa"/>
          </w:tcPr>
          <w:p w14:paraId="0D36E945" w14:textId="72047F4B" w:rsidR="007215A6" w:rsidRPr="005E3492" w:rsidDel="00801143" w:rsidRDefault="007215A6" w:rsidP="00E63F7D">
            <w:pPr>
              <w:rPr>
                <w:del w:id="1125" w:author="HYD OFF31" w:date="2023-07-11T20:45:00Z"/>
                <w:sz w:val="20"/>
                <w:szCs w:val="20"/>
              </w:rPr>
            </w:pPr>
            <w:del w:id="1126" w:author="HYD OFF31" w:date="2023-07-11T20:45:00Z">
              <w:r w:rsidRPr="005E3492" w:rsidDel="00801143">
                <w:rPr>
                  <w:sz w:val="20"/>
                  <w:szCs w:val="20"/>
                </w:rPr>
                <w:delText>-</w:delText>
              </w:r>
            </w:del>
          </w:p>
        </w:tc>
        <w:tc>
          <w:tcPr>
            <w:tcW w:w="1899" w:type="dxa"/>
          </w:tcPr>
          <w:p w14:paraId="0E9FB9F6" w14:textId="242DEE90" w:rsidR="007215A6" w:rsidRPr="005E3492" w:rsidDel="00801143" w:rsidRDefault="007215A6" w:rsidP="00E63F7D">
            <w:pPr>
              <w:rPr>
                <w:del w:id="1127" w:author="HYD OFF31" w:date="2023-07-11T20:45:00Z"/>
                <w:sz w:val="20"/>
                <w:szCs w:val="20"/>
              </w:rPr>
            </w:pPr>
            <w:del w:id="1128" w:author="HYD OFF31" w:date="2023-07-11T20:45:00Z">
              <w:r w:rsidRPr="005E3492" w:rsidDel="00801143">
                <w:rPr>
                  <w:b/>
                  <w:bCs/>
                  <w:sz w:val="20"/>
                  <w:szCs w:val="20"/>
                </w:rPr>
                <w:delText>-</w:delText>
              </w:r>
            </w:del>
          </w:p>
        </w:tc>
      </w:tr>
      <w:tr w:rsidR="007215A6" w:rsidRPr="00C25252" w:rsidDel="00801143" w14:paraId="1E385D1F" w14:textId="4E9B032D" w:rsidTr="00E63F7D">
        <w:trPr>
          <w:trHeight w:val="249"/>
          <w:del w:id="1129" w:author="HYD OFF31" w:date="2023-07-11T20:45:00Z"/>
        </w:trPr>
        <w:tc>
          <w:tcPr>
            <w:tcW w:w="1726" w:type="dxa"/>
          </w:tcPr>
          <w:p w14:paraId="45BF7ED0" w14:textId="2B6AE6D6" w:rsidR="007215A6" w:rsidRPr="00C25252" w:rsidDel="00801143" w:rsidRDefault="007215A6" w:rsidP="00E63F7D">
            <w:pPr>
              <w:rPr>
                <w:del w:id="1130" w:author="HYD OFF31" w:date="2023-07-11T20:45:00Z"/>
                <w:sz w:val="20"/>
                <w:szCs w:val="20"/>
              </w:rPr>
            </w:pPr>
            <w:del w:id="1131" w:author="HYD OFF31" w:date="2023-07-11T20:45:00Z">
              <w:r w:rsidRPr="00C25252" w:rsidDel="00801143">
                <w:rPr>
                  <w:sz w:val="20"/>
                  <w:szCs w:val="20"/>
                </w:rPr>
                <w:delText>25 years (self)</w:delText>
              </w:r>
            </w:del>
          </w:p>
        </w:tc>
        <w:tc>
          <w:tcPr>
            <w:tcW w:w="1767" w:type="dxa"/>
          </w:tcPr>
          <w:p w14:paraId="5E70CD7F" w14:textId="412D2526" w:rsidR="007215A6" w:rsidRPr="00682100" w:rsidDel="00801143" w:rsidRDefault="007215A6" w:rsidP="00E63F7D">
            <w:pPr>
              <w:rPr>
                <w:del w:id="1132" w:author="HYD OFF31" w:date="2023-07-11T20:45:00Z"/>
                <w:sz w:val="20"/>
                <w:szCs w:val="20"/>
                <w:highlight w:val="yellow"/>
              </w:rPr>
            </w:pPr>
            <w:del w:id="1133" w:author="HYD OFF31" w:date="2023-07-11T20:45:00Z">
              <w:r w:rsidRPr="00315087" w:rsidDel="00801143">
                <w:rPr>
                  <w:sz w:val="20"/>
                  <w:szCs w:val="20"/>
                </w:rPr>
                <w:delText>0.84 (0.82, 0.86)</w:delText>
              </w:r>
            </w:del>
          </w:p>
        </w:tc>
        <w:tc>
          <w:tcPr>
            <w:tcW w:w="1767" w:type="dxa"/>
          </w:tcPr>
          <w:p w14:paraId="28887C78" w14:textId="4ADFF34A" w:rsidR="007215A6" w:rsidRPr="00B93FFC" w:rsidDel="00801143" w:rsidRDefault="007215A6" w:rsidP="00E63F7D">
            <w:pPr>
              <w:rPr>
                <w:del w:id="1134" w:author="HYD OFF31" w:date="2023-07-11T20:45:00Z"/>
                <w:sz w:val="20"/>
                <w:szCs w:val="20"/>
              </w:rPr>
            </w:pPr>
            <w:del w:id="1135" w:author="HYD OFF31" w:date="2023-07-11T20:45:00Z">
              <w:r w:rsidRPr="00B93FFC" w:rsidDel="00801143">
                <w:rPr>
                  <w:sz w:val="20"/>
                  <w:szCs w:val="20"/>
                </w:rPr>
                <w:delText>-</w:delText>
              </w:r>
            </w:del>
          </w:p>
        </w:tc>
        <w:tc>
          <w:tcPr>
            <w:tcW w:w="1767" w:type="dxa"/>
          </w:tcPr>
          <w:p w14:paraId="171BE0B0" w14:textId="6D95076E" w:rsidR="007215A6" w:rsidRPr="005E3492" w:rsidDel="00801143" w:rsidRDefault="007215A6" w:rsidP="00E63F7D">
            <w:pPr>
              <w:rPr>
                <w:del w:id="1136" w:author="HYD OFF31" w:date="2023-07-11T20:45:00Z"/>
                <w:sz w:val="20"/>
                <w:szCs w:val="20"/>
              </w:rPr>
            </w:pPr>
            <w:del w:id="1137" w:author="HYD OFF31" w:date="2023-07-11T20:45:00Z">
              <w:r w:rsidRPr="005E3492" w:rsidDel="00801143">
                <w:rPr>
                  <w:sz w:val="20"/>
                  <w:szCs w:val="20"/>
                </w:rPr>
                <w:delText>-</w:delText>
              </w:r>
            </w:del>
          </w:p>
        </w:tc>
        <w:tc>
          <w:tcPr>
            <w:tcW w:w="1899" w:type="dxa"/>
          </w:tcPr>
          <w:p w14:paraId="2387724B" w14:textId="1A3717DC" w:rsidR="007215A6" w:rsidRPr="005E3492" w:rsidDel="00801143" w:rsidRDefault="007215A6" w:rsidP="00E63F7D">
            <w:pPr>
              <w:rPr>
                <w:del w:id="1138" w:author="HYD OFF31" w:date="2023-07-11T20:45:00Z"/>
                <w:sz w:val="20"/>
                <w:szCs w:val="20"/>
              </w:rPr>
            </w:pPr>
            <w:del w:id="1139" w:author="HYD OFF31" w:date="2023-07-11T20:45:00Z">
              <w:r w:rsidRPr="005E3492" w:rsidDel="00801143">
                <w:rPr>
                  <w:sz w:val="20"/>
                  <w:szCs w:val="20"/>
                </w:rPr>
                <w:delText>-</w:delText>
              </w:r>
            </w:del>
          </w:p>
        </w:tc>
      </w:tr>
      <w:tr w:rsidR="007215A6" w:rsidRPr="00C25252" w:rsidDel="00801143" w14:paraId="40E299A1" w14:textId="0BDB7E52" w:rsidTr="00E63F7D">
        <w:trPr>
          <w:trHeight w:val="249"/>
          <w:del w:id="1140" w:author="HYD OFF31" w:date="2023-07-11T20:45:00Z"/>
        </w:trPr>
        <w:tc>
          <w:tcPr>
            <w:tcW w:w="8926" w:type="dxa"/>
            <w:gridSpan w:val="5"/>
          </w:tcPr>
          <w:p w14:paraId="735938BD" w14:textId="6B67E57B" w:rsidR="007215A6" w:rsidRPr="00C25252" w:rsidDel="00801143" w:rsidRDefault="007215A6" w:rsidP="00E63F7D">
            <w:pPr>
              <w:rPr>
                <w:del w:id="1141" w:author="HYD OFF31" w:date="2023-07-11T20:45:00Z"/>
                <w:sz w:val="20"/>
                <w:szCs w:val="20"/>
              </w:rPr>
            </w:pPr>
            <w:del w:id="1142" w:author="HYD OFF31" w:date="2023-07-11T20:45:00Z">
              <w:r w:rsidRPr="00C25252" w:rsidDel="00801143">
                <w:rPr>
                  <w:sz w:val="20"/>
                  <w:szCs w:val="20"/>
                </w:rPr>
                <w:delText xml:space="preserve">Note: </w:delText>
              </w:r>
              <w:r w:rsidRPr="00C25252" w:rsidDel="00801143">
                <w:rPr>
                  <w:sz w:val="20"/>
                  <w:szCs w:val="20"/>
                  <w:lang w:val="en-US"/>
                </w:rPr>
                <w:delText xml:space="preserve">Any </w:delText>
              </w:r>
              <w:r w:rsidRPr="00DE3951" w:rsidDel="00801143">
                <w:rPr>
                  <w:sz w:val="20"/>
                  <w:szCs w:val="20"/>
                  <w:lang w:val="en-US"/>
                </w:rPr>
                <w:delText>behavioural</w:delText>
              </w:r>
              <w:r w:rsidDel="00801143">
                <w:rPr>
                  <w:sz w:val="20"/>
                  <w:szCs w:val="20"/>
                  <w:lang w:val="en-US"/>
                </w:rPr>
                <w:delText xml:space="preserve"> </w:delText>
              </w:r>
              <w:r w:rsidRPr="00C25252" w:rsidDel="00801143">
                <w:rPr>
                  <w:sz w:val="20"/>
                  <w:szCs w:val="20"/>
                  <w:lang w:val="en-US"/>
                </w:rPr>
                <w:delText xml:space="preserve">disorder </w:delText>
              </w:r>
              <w:r w:rsidDel="00801143">
                <w:rPr>
                  <w:sz w:val="20"/>
                  <w:szCs w:val="20"/>
                  <w:lang w:val="en-US"/>
                </w:rPr>
                <w:delText>includes</w:delText>
              </w:r>
              <w:r w:rsidRPr="00C25252" w:rsidDel="00801143">
                <w:rPr>
                  <w:sz w:val="20"/>
                  <w:szCs w:val="20"/>
                  <w:lang w:val="en-US"/>
                </w:rPr>
                <w:delText xml:space="preserve"> Conduct Disorder (CD) and Oppositional Defiant Disorder (ODD). </w:delText>
              </w:r>
              <w:r w:rsidRPr="00C25252" w:rsidDel="00801143">
                <w:rPr>
                  <w:sz w:val="20"/>
                  <w:szCs w:val="20"/>
                </w:rPr>
                <w:delText>SDQ assessments are based on the concurrent age of the diagnosis, however there is a gap between assessments. All SDQ assessments are based on parent-reports unless stated otherwise. Diagnoses at ages 7, 10 and 13 years are based on parent-reports, while diagnoses at 1</w:delText>
              </w:r>
              <w:r w:rsidR="00C06B5F" w:rsidDel="00801143">
                <w:rPr>
                  <w:sz w:val="20"/>
                  <w:szCs w:val="20"/>
                </w:rPr>
                <w:delText>5</w:delText>
              </w:r>
              <w:r w:rsidRPr="00C25252" w:rsidDel="00801143">
                <w:rPr>
                  <w:sz w:val="20"/>
                  <w:szCs w:val="20"/>
                </w:rPr>
                <w:delText xml:space="preserve"> and 25 years are based on self-reports. </w:delText>
              </w:r>
            </w:del>
          </w:p>
        </w:tc>
      </w:tr>
    </w:tbl>
    <w:p w14:paraId="60020FC6" w14:textId="08763DF6" w:rsidR="007215A6" w:rsidDel="00801143" w:rsidRDefault="007215A6">
      <w:pPr>
        <w:rPr>
          <w:del w:id="1143" w:author="HYD OFF31" w:date="2023-07-11T20:45:00Z"/>
        </w:rPr>
      </w:pPr>
      <w:del w:id="1144" w:author="HYD OFF31" w:date="2023-07-11T20:45:00Z">
        <w:r w:rsidDel="00801143">
          <w:br w:type="page"/>
        </w:r>
      </w:del>
    </w:p>
    <w:tbl>
      <w:tblPr>
        <w:tblStyle w:val="TableGrid"/>
        <w:tblpPr w:leftFromText="180" w:rightFromText="180" w:vertAnchor="text" w:horzAnchor="margin" w:tblpY="-99"/>
        <w:tblW w:w="0" w:type="auto"/>
        <w:tblLook w:val="04A0" w:firstRow="1" w:lastRow="0" w:firstColumn="1" w:lastColumn="0" w:noHBand="0" w:noVBand="1"/>
      </w:tblPr>
      <w:tblGrid>
        <w:gridCol w:w="895"/>
        <w:gridCol w:w="1069"/>
        <w:gridCol w:w="1121"/>
        <w:gridCol w:w="1044"/>
        <w:gridCol w:w="1186"/>
        <w:gridCol w:w="1069"/>
        <w:gridCol w:w="1121"/>
        <w:gridCol w:w="1053"/>
        <w:gridCol w:w="1121"/>
        <w:gridCol w:w="1053"/>
        <w:gridCol w:w="1049"/>
        <w:gridCol w:w="1050"/>
        <w:gridCol w:w="1117"/>
      </w:tblGrid>
      <w:tr w:rsidR="007215A6" w:rsidRPr="009446DA" w:rsidDel="00801143" w14:paraId="072D1DBC" w14:textId="036F45B3" w:rsidTr="00E63F7D">
        <w:trPr>
          <w:trHeight w:val="619"/>
          <w:del w:id="1145" w:author="HYD OFF31" w:date="2023-07-11T20:45:00Z"/>
        </w:trPr>
        <w:tc>
          <w:tcPr>
            <w:tcW w:w="13948" w:type="dxa"/>
            <w:gridSpan w:val="13"/>
          </w:tcPr>
          <w:p w14:paraId="592BFA45" w14:textId="6BDC7487" w:rsidR="007215A6" w:rsidRPr="009446DA" w:rsidDel="00801143" w:rsidRDefault="007215A6" w:rsidP="00E63F7D">
            <w:pPr>
              <w:rPr>
                <w:del w:id="1146" w:author="HYD OFF31" w:date="2023-07-11T20:45:00Z"/>
                <w:b/>
                <w:bCs/>
                <w:sz w:val="20"/>
                <w:szCs w:val="20"/>
              </w:rPr>
            </w:pPr>
            <w:del w:id="1147" w:author="HYD OFF31" w:date="2023-07-11T20:45:00Z">
              <w:r w:rsidRPr="009446DA" w:rsidDel="00801143">
                <w:rPr>
                  <w:b/>
                  <w:bCs/>
                  <w:sz w:val="20"/>
                  <w:szCs w:val="20"/>
                </w:rPr>
                <w:delText>Supplementary</w:delText>
              </w:r>
            </w:del>
            <w:ins w:id="1148" w:author="Jessica Armitage" w:date="2023-06-02T08:37:00Z">
              <w:del w:id="1149" w:author="HYD OFF31" w:date="2023-07-11T20:45:00Z">
                <w:r w:rsidR="00D46145" w:rsidDel="00801143">
                  <w:rPr>
                    <w:b/>
                    <w:bCs/>
                    <w:sz w:val="20"/>
                    <w:szCs w:val="20"/>
                  </w:rPr>
                  <w:delText xml:space="preserve"> </w:delText>
                </w:r>
              </w:del>
            </w:ins>
            <w:del w:id="1150" w:author="HYD OFF31" w:date="2023-07-11T20:45:00Z">
              <w:r w:rsidRPr="009446DA" w:rsidDel="00801143">
                <w:rPr>
                  <w:b/>
                  <w:bCs/>
                  <w:sz w:val="20"/>
                  <w:szCs w:val="20"/>
                </w:rPr>
                <w:delText xml:space="preserve"> Table</w:delText>
              </w:r>
              <w:r w:rsidDel="00801143">
                <w:rPr>
                  <w:b/>
                  <w:bCs/>
                  <w:sz w:val="20"/>
                  <w:szCs w:val="20"/>
                </w:rPr>
                <w:delText xml:space="preserve"> </w:delText>
              </w:r>
            </w:del>
            <w:ins w:id="1151" w:author="Jessica Armitage" w:date="2023-06-02T08:37:00Z">
              <w:del w:id="1152" w:author="HYD OFF31" w:date="2023-07-11T20:45:00Z">
                <w:r w:rsidR="00D46145" w:rsidDel="00801143">
                  <w:rPr>
                    <w:b/>
                    <w:bCs/>
                    <w:sz w:val="20"/>
                    <w:szCs w:val="20"/>
                  </w:rPr>
                  <w:delText>S</w:delText>
                </w:r>
              </w:del>
            </w:ins>
            <w:del w:id="1153" w:author="HYD OFF31" w:date="2023-07-11T20:45:00Z">
              <w:r w:rsidDel="00801143">
                <w:rPr>
                  <w:b/>
                  <w:bCs/>
                  <w:sz w:val="20"/>
                  <w:szCs w:val="20"/>
                </w:rPr>
                <w:delText>5</w:delText>
              </w:r>
              <w:r w:rsidRPr="009446DA" w:rsidDel="00801143">
                <w:rPr>
                  <w:b/>
                  <w:bCs/>
                  <w:sz w:val="20"/>
                  <w:szCs w:val="20"/>
                </w:rPr>
                <w:delText xml:space="preserve">: Sensitivity and specificity of the emotional subscale cutoff-points across development compared against </w:delText>
              </w:r>
              <w:r w:rsidDel="00801143">
                <w:rPr>
                  <w:b/>
                  <w:bCs/>
                  <w:sz w:val="20"/>
                  <w:szCs w:val="20"/>
                </w:rPr>
                <w:delText>M</w:delText>
              </w:r>
              <w:r w:rsidRPr="009446DA" w:rsidDel="00801143">
                <w:rPr>
                  <w:b/>
                  <w:bCs/>
                  <w:sz w:val="20"/>
                  <w:szCs w:val="20"/>
                </w:rPr>
                <w:delText xml:space="preserve">ajor </w:delText>
              </w:r>
              <w:r w:rsidDel="00801143">
                <w:rPr>
                  <w:b/>
                  <w:bCs/>
                  <w:sz w:val="20"/>
                  <w:szCs w:val="20"/>
                </w:rPr>
                <w:delText>De</w:delText>
              </w:r>
              <w:r w:rsidRPr="009446DA" w:rsidDel="00801143">
                <w:rPr>
                  <w:b/>
                  <w:bCs/>
                  <w:sz w:val="20"/>
                  <w:szCs w:val="20"/>
                </w:rPr>
                <w:delText>pressive</w:delText>
              </w:r>
              <w:r w:rsidR="00FF6E64" w:rsidDel="00801143">
                <w:rPr>
                  <w:b/>
                  <w:bCs/>
                  <w:sz w:val="20"/>
                  <w:szCs w:val="20"/>
                </w:rPr>
                <w:delText xml:space="preserve"> Disorder</w:delText>
              </w:r>
              <w:r w:rsidRPr="009446DA" w:rsidDel="00801143">
                <w:rPr>
                  <w:b/>
                  <w:bCs/>
                  <w:sz w:val="20"/>
                  <w:szCs w:val="20"/>
                </w:rPr>
                <w:delText xml:space="preserve"> </w:delText>
              </w:r>
              <w:r w:rsidDel="00801143">
                <w:rPr>
                  <w:b/>
                  <w:bCs/>
                  <w:sz w:val="20"/>
                  <w:szCs w:val="20"/>
                </w:rPr>
                <w:delText>D</w:delText>
              </w:r>
              <w:r w:rsidRPr="009446DA" w:rsidDel="00801143">
                <w:rPr>
                  <w:b/>
                  <w:bCs/>
                  <w:sz w:val="20"/>
                  <w:szCs w:val="20"/>
                </w:rPr>
                <w:delText>iagnoses</w:delText>
              </w:r>
            </w:del>
          </w:p>
        </w:tc>
      </w:tr>
      <w:tr w:rsidR="007215A6" w:rsidRPr="009446DA" w:rsidDel="00801143" w14:paraId="185EB41B" w14:textId="053C8DC8" w:rsidTr="00E63F7D">
        <w:trPr>
          <w:trHeight w:val="600"/>
          <w:del w:id="1154" w:author="HYD OFF31" w:date="2023-07-11T20:45:00Z"/>
        </w:trPr>
        <w:tc>
          <w:tcPr>
            <w:tcW w:w="925" w:type="dxa"/>
          </w:tcPr>
          <w:p w14:paraId="68DA61A7" w14:textId="28D38B5E" w:rsidR="007215A6" w:rsidRPr="009446DA" w:rsidDel="00801143" w:rsidRDefault="007215A6" w:rsidP="00E63F7D">
            <w:pPr>
              <w:rPr>
                <w:del w:id="1155" w:author="HYD OFF31" w:date="2023-07-11T20:45:00Z"/>
                <w:sz w:val="20"/>
                <w:szCs w:val="20"/>
              </w:rPr>
            </w:pPr>
            <w:del w:id="1156" w:author="HYD OFF31" w:date="2023-07-11T20:45:00Z">
              <w:r w:rsidRPr="009446DA" w:rsidDel="00801143">
                <w:rPr>
                  <w:sz w:val="20"/>
                  <w:szCs w:val="20"/>
                </w:rPr>
                <w:delText>Cut-point</w:delText>
              </w:r>
            </w:del>
          </w:p>
        </w:tc>
        <w:tc>
          <w:tcPr>
            <w:tcW w:w="2206" w:type="dxa"/>
            <w:gridSpan w:val="2"/>
          </w:tcPr>
          <w:p w14:paraId="1CE131E4" w14:textId="2E45F5F9" w:rsidR="007215A6" w:rsidRPr="009446DA" w:rsidDel="00801143" w:rsidRDefault="007215A6" w:rsidP="00E63F7D">
            <w:pPr>
              <w:rPr>
                <w:del w:id="1157" w:author="HYD OFF31" w:date="2023-07-11T20:45:00Z"/>
                <w:sz w:val="20"/>
                <w:szCs w:val="20"/>
              </w:rPr>
            </w:pPr>
            <w:del w:id="1158" w:author="HYD OFF31" w:date="2023-07-11T20:45:00Z">
              <w:r w:rsidRPr="005010C9" w:rsidDel="00801143">
                <w:rPr>
                  <w:sz w:val="20"/>
                  <w:szCs w:val="20"/>
                </w:rPr>
                <w:delText>Major Depressive Disorder</w:delText>
              </w:r>
              <w:r w:rsidRPr="009446DA" w:rsidDel="00801143">
                <w:rPr>
                  <w:sz w:val="20"/>
                  <w:szCs w:val="20"/>
                </w:rPr>
                <w:delText xml:space="preserve"> at 7 years</w:delText>
              </w:r>
            </w:del>
          </w:p>
        </w:tc>
        <w:tc>
          <w:tcPr>
            <w:tcW w:w="2202" w:type="dxa"/>
            <w:gridSpan w:val="2"/>
          </w:tcPr>
          <w:p w14:paraId="0643B2BA" w14:textId="6FBB13D4" w:rsidR="007215A6" w:rsidRPr="009446DA" w:rsidDel="00801143" w:rsidRDefault="007215A6" w:rsidP="00E63F7D">
            <w:pPr>
              <w:rPr>
                <w:del w:id="1159" w:author="HYD OFF31" w:date="2023-07-11T20:45:00Z"/>
                <w:sz w:val="20"/>
                <w:szCs w:val="20"/>
              </w:rPr>
            </w:pPr>
            <w:del w:id="1160" w:author="HYD OFF31" w:date="2023-07-11T20:45:00Z">
              <w:r w:rsidRPr="005010C9" w:rsidDel="00801143">
                <w:rPr>
                  <w:sz w:val="20"/>
                  <w:szCs w:val="20"/>
                </w:rPr>
                <w:delText>Major Depressive Disorder</w:delText>
              </w:r>
              <w:r w:rsidRPr="009446DA" w:rsidDel="00801143">
                <w:rPr>
                  <w:sz w:val="20"/>
                  <w:szCs w:val="20"/>
                </w:rPr>
                <w:delText xml:space="preserve"> at 10 years</w:delText>
              </w:r>
            </w:del>
          </w:p>
        </w:tc>
        <w:tc>
          <w:tcPr>
            <w:tcW w:w="2165" w:type="dxa"/>
            <w:gridSpan w:val="2"/>
          </w:tcPr>
          <w:p w14:paraId="6E2C3434" w14:textId="42C061A5" w:rsidR="007215A6" w:rsidRPr="009446DA" w:rsidDel="00801143" w:rsidRDefault="007215A6" w:rsidP="00E63F7D">
            <w:pPr>
              <w:rPr>
                <w:del w:id="1161" w:author="HYD OFF31" w:date="2023-07-11T20:45:00Z"/>
                <w:sz w:val="20"/>
                <w:szCs w:val="20"/>
              </w:rPr>
            </w:pPr>
            <w:del w:id="1162" w:author="HYD OFF31" w:date="2023-07-11T20:45:00Z">
              <w:r w:rsidRPr="005010C9" w:rsidDel="00801143">
                <w:rPr>
                  <w:sz w:val="20"/>
                  <w:szCs w:val="20"/>
                </w:rPr>
                <w:delText>Major Depressive Disorder</w:delText>
              </w:r>
              <w:r w:rsidRPr="009446DA" w:rsidDel="00801143">
                <w:rPr>
                  <w:sz w:val="20"/>
                  <w:szCs w:val="20"/>
                </w:rPr>
                <w:delText xml:space="preserve"> at 13 years</w:delText>
              </w:r>
            </w:del>
          </w:p>
        </w:tc>
        <w:tc>
          <w:tcPr>
            <w:tcW w:w="2114" w:type="dxa"/>
            <w:gridSpan w:val="2"/>
          </w:tcPr>
          <w:p w14:paraId="30DB964B" w14:textId="3B632988" w:rsidR="007215A6" w:rsidRPr="009446DA" w:rsidDel="00801143" w:rsidRDefault="007215A6" w:rsidP="00E63F7D">
            <w:pPr>
              <w:rPr>
                <w:del w:id="1163" w:author="HYD OFF31" w:date="2023-07-11T20:45:00Z"/>
                <w:sz w:val="20"/>
                <w:szCs w:val="20"/>
              </w:rPr>
            </w:pPr>
            <w:del w:id="1164" w:author="HYD OFF31" w:date="2023-07-11T20:45:00Z">
              <w:r w:rsidRPr="005010C9" w:rsidDel="00801143">
                <w:rPr>
                  <w:sz w:val="20"/>
                  <w:szCs w:val="20"/>
                </w:rPr>
                <w:delText>Major Depressive Disorder</w:delText>
              </w:r>
              <w:r w:rsidRPr="009446DA" w:rsidDel="00801143">
                <w:rPr>
                  <w:sz w:val="20"/>
                  <w:szCs w:val="20"/>
                </w:rPr>
                <w:delText xml:space="preserve"> at </w:delText>
              </w:r>
              <w:r w:rsidR="00C06B5F" w:rsidDel="00801143">
                <w:rPr>
                  <w:sz w:val="20"/>
                  <w:szCs w:val="20"/>
                </w:rPr>
                <w:delText>15/</w:delText>
              </w:r>
              <w:r w:rsidRPr="009446DA" w:rsidDel="00801143">
                <w:rPr>
                  <w:sz w:val="20"/>
                  <w:szCs w:val="20"/>
                </w:rPr>
                <w:delText>16 years</w:delText>
              </w:r>
            </w:del>
          </w:p>
        </w:tc>
        <w:tc>
          <w:tcPr>
            <w:tcW w:w="2115" w:type="dxa"/>
            <w:gridSpan w:val="2"/>
          </w:tcPr>
          <w:p w14:paraId="73218832" w14:textId="4847F050" w:rsidR="007215A6" w:rsidRPr="009446DA" w:rsidDel="00801143" w:rsidRDefault="007215A6" w:rsidP="00E63F7D">
            <w:pPr>
              <w:rPr>
                <w:del w:id="1165" w:author="HYD OFF31" w:date="2023-07-11T20:45:00Z"/>
                <w:sz w:val="20"/>
                <w:szCs w:val="20"/>
              </w:rPr>
            </w:pPr>
            <w:del w:id="1166" w:author="HYD OFF31" w:date="2023-07-11T20:45:00Z">
              <w:r w:rsidRPr="005010C9" w:rsidDel="00801143">
                <w:rPr>
                  <w:sz w:val="20"/>
                  <w:szCs w:val="20"/>
                </w:rPr>
                <w:delText>Major Depressive Disorder</w:delText>
              </w:r>
              <w:r w:rsidRPr="009446DA" w:rsidDel="00801143">
                <w:rPr>
                  <w:sz w:val="20"/>
                  <w:szCs w:val="20"/>
                </w:rPr>
                <w:delText xml:space="preserve"> at 25 years</w:delText>
              </w:r>
              <w:r w:rsidDel="00801143">
                <w:rPr>
                  <w:sz w:val="20"/>
                  <w:szCs w:val="20"/>
                </w:rPr>
                <w:delText xml:space="preserve"> (based on parent-rated SDQ)</w:delText>
              </w:r>
            </w:del>
          </w:p>
        </w:tc>
        <w:tc>
          <w:tcPr>
            <w:tcW w:w="2221" w:type="dxa"/>
            <w:gridSpan w:val="2"/>
          </w:tcPr>
          <w:p w14:paraId="6872D4E8" w14:textId="62D7A0B1" w:rsidR="007215A6" w:rsidRPr="009446DA" w:rsidDel="00801143" w:rsidRDefault="007215A6" w:rsidP="00E63F7D">
            <w:pPr>
              <w:rPr>
                <w:del w:id="1167" w:author="HYD OFF31" w:date="2023-07-11T20:45:00Z"/>
                <w:sz w:val="20"/>
                <w:szCs w:val="20"/>
              </w:rPr>
            </w:pPr>
            <w:del w:id="1168" w:author="HYD OFF31" w:date="2023-07-11T20:45:00Z">
              <w:r w:rsidRPr="005010C9" w:rsidDel="00801143">
                <w:rPr>
                  <w:sz w:val="20"/>
                  <w:szCs w:val="20"/>
                </w:rPr>
                <w:delText>Major Depressive Disorder</w:delText>
              </w:r>
              <w:r w:rsidRPr="009446DA" w:rsidDel="00801143">
                <w:rPr>
                  <w:sz w:val="20"/>
                  <w:szCs w:val="20"/>
                </w:rPr>
                <w:delText xml:space="preserve"> at 25 years</w:delText>
              </w:r>
              <w:r w:rsidDel="00801143">
                <w:rPr>
                  <w:sz w:val="20"/>
                  <w:szCs w:val="20"/>
                </w:rPr>
                <w:delText xml:space="preserve"> (based on self-rated SDQ)</w:delText>
              </w:r>
            </w:del>
          </w:p>
        </w:tc>
      </w:tr>
      <w:tr w:rsidR="007215A6" w:rsidRPr="009446DA" w:rsidDel="00801143" w14:paraId="0B0991E8" w14:textId="5EFB82B8" w:rsidTr="00E63F7D">
        <w:trPr>
          <w:trHeight w:val="600"/>
          <w:del w:id="1169" w:author="HYD OFF31" w:date="2023-07-11T20:45:00Z"/>
        </w:trPr>
        <w:tc>
          <w:tcPr>
            <w:tcW w:w="925" w:type="dxa"/>
          </w:tcPr>
          <w:p w14:paraId="043031E6" w14:textId="7F17DF36" w:rsidR="007215A6" w:rsidRPr="009446DA" w:rsidDel="00801143" w:rsidRDefault="007215A6" w:rsidP="00E63F7D">
            <w:pPr>
              <w:rPr>
                <w:del w:id="1170" w:author="HYD OFF31" w:date="2023-07-11T20:45:00Z"/>
                <w:sz w:val="20"/>
                <w:szCs w:val="20"/>
              </w:rPr>
            </w:pPr>
          </w:p>
        </w:tc>
        <w:tc>
          <w:tcPr>
            <w:tcW w:w="1085" w:type="dxa"/>
          </w:tcPr>
          <w:p w14:paraId="47F6FFF9" w14:textId="5A64E148" w:rsidR="007215A6" w:rsidRPr="009446DA" w:rsidDel="00801143" w:rsidRDefault="007215A6" w:rsidP="00E63F7D">
            <w:pPr>
              <w:rPr>
                <w:del w:id="1171" w:author="HYD OFF31" w:date="2023-07-11T20:45:00Z"/>
                <w:sz w:val="20"/>
                <w:szCs w:val="20"/>
              </w:rPr>
            </w:pPr>
            <w:del w:id="1172" w:author="HYD OFF31" w:date="2023-07-11T20:45:00Z">
              <w:r w:rsidRPr="009446DA" w:rsidDel="00801143">
                <w:rPr>
                  <w:sz w:val="20"/>
                  <w:szCs w:val="20"/>
                </w:rPr>
                <w:delText xml:space="preserve">Sensitivity </w:delText>
              </w:r>
            </w:del>
          </w:p>
        </w:tc>
        <w:tc>
          <w:tcPr>
            <w:tcW w:w="1121" w:type="dxa"/>
          </w:tcPr>
          <w:p w14:paraId="69C6CEDE" w14:textId="47EB0132" w:rsidR="007215A6" w:rsidRPr="009446DA" w:rsidDel="00801143" w:rsidRDefault="007215A6" w:rsidP="00E63F7D">
            <w:pPr>
              <w:rPr>
                <w:del w:id="1173" w:author="HYD OFF31" w:date="2023-07-11T20:45:00Z"/>
                <w:sz w:val="20"/>
                <w:szCs w:val="20"/>
              </w:rPr>
            </w:pPr>
            <w:del w:id="1174" w:author="HYD OFF31" w:date="2023-07-11T20:45:00Z">
              <w:r w:rsidRPr="009446DA" w:rsidDel="00801143">
                <w:rPr>
                  <w:sz w:val="20"/>
                  <w:szCs w:val="20"/>
                </w:rPr>
                <w:delText xml:space="preserve">Specificity </w:delText>
              </w:r>
            </w:del>
          </w:p>
        </w:tc>
        <w:tc>
          <w:tcPr>
            <w:tcW w:w="975" w:type="dxa"/>
          </w:tcPr>
          <w:p w14:paraId="0AFB0B92" w14:textId="2D3A739B" w:rsidR="007215A6" w:rsidRPr="009446DA" w:rsidDel="00801143" w:rsidRDefault="007215A6" w:rsidP="00E63F7D">
            <w:pPr>
              <w:rPr>
                <w:del w:id="1175" w:author="HYD OFF31" w:date="2023-07-11T20:45:00Z"/>
                <w:sz w:val="20"/>
                <w:szCs w:val="20"/>
              </w:rPr>
            </w:pPr>
            <w:del w:id="1176" w:author="HYD OFF31" w:date="2023-07-11T20:45:00Z">
              <w:r w:rsidRPr="009446DA" w:rsidDel="00801143">
                <w:rPr>
                  <w:sz w:val="20"/>
                  <w:szCs w:val="20"/>
                </w:rPr>
                <w:delText xml:space="preserve">Sensitivity </w:delText>
              </w:r>
            </w:del>
          </w:p>
        </w:tc>
        <w:tc>
          <w:tcPr>
            <w:tcW w:w="1227" w:type="dxa"/>
          </w:tcPr>
          <w:p w14:paraId="5BF78940" w14:textId="45EEB523" w:rsidR="007215A6" w:rsidRPr="009446DA" w:rsidDel="00801143" w:rsidRDefault="007215A6" w:rsidP="00E63F7D">
            <w:pPr>
              <w:rPr>
                <w:del w:id="1177" w:author="HYD OFF31" w:date="2023-07-11T20:45:00Z"/>
                <w:sz w:val="20"/>
                <w:szCs w:val="20"/>
              </w:rPr>
            </w:pPr>
            <w:del w:id="1178" w:author="HYD OFF31" w:date="2023-07-11T20:45:00Z">
              <w:r w:rsidRPr="009446DA" w:rsidDel="00801143">
                <w:rPr>
                  <w:sz w:val="20"/>
                  <w:szCs w:val="20"/>
                </w:rPr>
                <w:delText xml:space="preserve">Specificity </w:delText>
              </w:r>
            </w:del>
          </w:p>
        </w:tc>
        <w:tc>
          <w:tcPr>
            <w:tcW w:w="1085" w:type="dxa"/>
          </w:tcPr>
          <w:p w14:paraId="42593258" w14:textId="4E0A3D00" w:rsidR="007215A6" w:rsidRPr="009446DA" w:rsidDel="00801143" w:rsidRDefault="007215A6" w:rsidP="00E63F7D">
            <w:pPr>
              <w:rPr>
                <w:del w:id="1179" w:author="HYD OFF31" w:date="2023-07-11T20:45:00Z"/>
                <w:sz w:val="20"/>
                <w:szCs w:val="20"/>
              </w:rPr>
            </w:pPr>
            <w:del w:id="1180" w:author="HYD OFF31" w:date="2023-07-11T20:45:00Z">
              <w:r w:rsidRPr="009446DA" w:rsidDel="00801143">
                <w:rPr>
                  <w:sz w:val="20"/>
                  <w:szCs w:val="20"/>
                </w:rPr>
                <w:delText xml:space="preserve">Sensitivity </w:delText>
              </w:r>
            </w:del>
          </w:p>
        </w:tc>
        <w:tc>
          <w:tcPr>
            <w:tcW w:w="1080" w:type="dxa"/>
          </w:tcPr>
          <w:p w14:paraId="72ED287E" w14:textId="3079B442" w:rsidR="007215A6" w:rsidRPr="009446DA" w:rsidDel="00801143" w:rsidRDefault="007215A6" w:rsidP="00E63F7D">
            <w:pPr>
              <w:rPr>
                <w:del w:id="1181" w:author="HYD OFF31" w:date="2023-07-11T20:45:00Z"/>
                <w:sz w:val="20"/>
                <w:szCs w:val="20"/>
              </w:rPr>
            </w:pPr>
            <w:del w:id="1182" w:author="HYD OFF31" w:date="2023-07-11T20:45:00Z">
              <w:r w:rsidRPr="009446DA" w:rsidDel="00801143">
                <w:rPr>
                  <w:sz w:val="20"/>
                  <w:szCs w:val="20"/>
                </w:rPr>
                <w:delText xml:space="preserve">Specificity </w:delText>
              </w:r>
            </w:del>
          </w:p>
        </w:tc>
        <w:tc>
          <w:tcPr>
            <w:tcW w:w="1058" w:type="dxa"/>
          </w:tcPr>
          <w:p w14:paraId="0F375167" w14:textId="088499E0" w:rsidR="007215A6" w:rsidRPr="009446DA" w:rsidDel="00801143" w:rsidRDefault="007215A6" w:rsidP="00E63F7D">
            <w:pPr>
              <w:rPr>
                <w:del w:id="1183" w:author="HYD OFF31" w:date="2023-07-11T20:45:00Z"/>
                <w:sz w:val="20"/>
                <w:szCs w:val="20"/>
              </w:rPr>
            </w:pPr>
            <w:del w:id="1184" w:author="HYD OFF31" w:date="2023-07-11T20:45:00Z">
              <w:r w:rsidRPr="009446DA" w:rsidDel="00801143">
                <w:rPr>
                  <w:sz w:val="20"/>
                  <w:szCs w:val="20"/>
                </w:rPr>
                <w:delText xml:space="preserve">Sensitivity </w:delText>
              </w:r>
            </w:del>
          </w:p>
        </w:tc>
        <w:tc>
          <w:tcPr>
            <w:tcW w:w="1056" w:type="dxa"/>
          </w:tcPr>
          <w:p w14:paraId="583A97FC" w14:textId="1775773B" w:rsidR="007215A6" w:rsidRPr="009446DA" w:rsidDel="00801143" w:rsidRDefault="007215A6" w:rsidP="00E63F7D">
            <w:pPr>
              <w:rPr>
                <w:del w:id="1185" w:author="HYD OFF31" w:date="2023-07-11T20:45:00Z"/>
                <w:sz w:val="20"/>
                <w:szCs w:val="20"/>
              </w:rPr>
            </w:pPr>
            <w:del w:id="1186" w:author="HYD OFF31" w:date="2023-07-11T20:45:00Z">
              <w:r w:rsidRPr="009446DA" w:rsidDel="00801143">
                <w:rPr>
                  <w:sz w:val="20"/>
                  <w:szCs w:val="20"/>
                </w:rPr>
                <w:delText xml:space="preserve">Specificity </w:delText>
              </w:r>
            </w:del>
          </w:p>
        </w:tc>
        <w:tc>
          <w:tcPr>
            <w:tcW w:w="1059" w:type="dxa"/>
          </w:tcPr>
          <w:p w14:paraId="5AE587E5" w14:textId="10C556A2" w:rsidR="007215A6" w:rsidRPr="009446DA" w:rsidDel="00801143" w:rsidRDefault="007215A6" w:rsidP="00E63F7D">
            <w:pPr>
              <w:rPr>
                <w:del w:id="1187" w:author="HYD OFF31" w:date="2023-07-11T20:45:00Z"/>
                <w:sz w:val="20"/>
                <w:szCs w:val="20"/>
              </w:rPr>
            </w:pPr>
            <w:del w:id="1188" w:author="HYD OFF31" w:date="2023-07-11T20:45:00Z">
              <w:r w:rsidRPr="009446DA" w:rsidDel="00801143">
                <w:rPr>
                  <w:sz w:val="20"/>
                  <w:szCs w:val="20"/>
                </w:rPr>
                <w:delText xml:space="preserve">Sensitivity </w:delText>
              </w:r>
            </w:del>
          </w:p>
        </w:tc>
        <w:tc>
          <w:tcPr>
            <w:tcW w:w="1056" w:type="dxa"/>
          </w:tcPr>
          <w:p w14:paraId="329B44DE" w14:textId="787A928C" w:rsidR="007215A6" w:rsidRPr="009446DA" w:rsidDel="00801143" w:rsidRDefault="007215A6" w:rsidP="00E63F7D">
            <w:pPr>
              <w:rPr>
                <w:del w:id="1189" w:author="HYD OFF31" w:date="2023-07-11T20:45:00Z"/>
                <w:sz w:val="20"/>
                <w:szCs w:val="20"/>
              </w:rPr>
            </w:pPr>
            <w:del w:id="1190" w:author="HYD OFF31" w:date="2023-07-11T20:45:00Z">
              <w:r w:rsidRPr="009446DA" w:rsidDel="00801143">
                <w:rPr>
                  <w:sz w:val="20"/>
                  <w:szCs w:val="20"/>
                </w:rPr>
                <w:delText xml:space="preserve">Specificity </w:delText>
              </w:r>
            </w:del>
          </w:p>
        </w:tc>
        <w:tc>
          <w:tcPr>
            <w:tcW w:w="1054" w:type="dxa"/>
          </w:tcPr>
          <w:p w14:paraId="09ADC8FA" w14:textId="07147887" w:rsidR="007215A6" w:rsidRPr="009446DA" w:rsidDel="00801143" w:rsidRDefault="007215A6" w:rsidP="00E63F7D">
            <w:pPr>
              <w:rPr>
                <w:del w:id="1191" w:author="HYD OFF31" w:date="2023-07-11T20:45:00Z"/>
                <w:sz w:val="20"/>
                <w:szCs w:val="20"/>
              </w:rPr>
            </w:pPr>
            <w:del w:id="1192" w:author="HYD OFF31" w:date="2023-07-11T20:45:00Z">
              <w:r w:rsidRPr="009446DA" w:rsidDel="00801143">
                <w:rPr>
                  <w:sz w:val="20"/>
                  <w:szCs w:val="20"/>
                </w:rPr>
                <w:delText xml:space="preserve">Sensitivity </w:delText>
              </w:r>
            </w:del>
          </w:p>
        </w:tc>
        <w:tc>
          <w:tcPr>
            <w:tcW w:w="1167" w:type="dxa"/>
          </w:tcPr>
          <w:p w14:paraId="6B03C781" w14:textId="0C3817F3" w:rsidR="007215A6" w:rsidRPr="009446DA" w:rsidDel="00801143" w:rsidRDefault="007215A6" w:rsidP="00E63F7D">
            <w:pPr>
              <w:rPr>
                <w:del w:id="1193" w:author="HYD OFF31" w:date="2023-07-11T20:45:00Z"/>
                <w:sz w:val="20"/>
                <w:szCs w:val="20"/>
              </w:rPr>
            </w:pPr>
            <w:del w:id="1194" w:author="HYD OFF31" w:date="2023-07-11T20:45:00Z">
              <w:r w:rsidRPr="009446DA" w:rsidDel="00801143">
                <w:rPr>
                  <w:sz w:val="20"/>
                  <w:szCs w:val="20"/>
                </w:rPr>
                <w:delText xml:space="preserve">Specificity </w:delText>
              </w:r>
            </w:del>
          </w:p>
        </w:tc>
      </w:tr>
      <w:tr w:rsidR="007215A6" w:rsidRPr="009446DA" w:rsidDel="00801143" w14:paraId="0FEF5AC4" w14:textId="494BEEEB" w:rsidTr="00E63F7D">
        <w:trPr>
          <w:trHeight w:val="309"/>
          <w:del w:id="1195" w:author="HYD OFF31" w:date="2023-07-11T20:45:00Z"/>
        </w:trPr>
        <w:tc>
          <w:tcPr>
            <w:tcW w:w="925" w:type="dxa"/>
          </w:tcPr>
          <w:p w14:paraId="092F3672" w14:textId="3900DCDE" w:rsidR="007215A6" w:rsidRPr="009446DA" w:rsidDel="00801143" w:rsidRDefault="007215A6" w:rsidP="00E63F7D">
            <w:pPr>
              <w:rPr>
                <w:del w:id="1196" w:author="HYD OFF31" w:date="2023-07-11T20:45:00Z"/>
                <w:sz w:val="20"/>
                <w:szCs w:val="20"/>
              </w:rPr>
            </w:pPr>
            <w:del w:id="1197" w:author="HYD OFF31" w:date="2023-07-11T20:45:00Z">
              <w:r w:rsidRPr="009446DA" w:rsidDel="00801143">
                <w:rPr>
                  <w:color w:val="212121"/>
                  <w:sz w:val="20"/>
                  <w:szCs w:val="20"/>
                </w:rPr>
                <w:delText>≥ 1</w:delText>
              </w:r>
            </w:del>
          </w:p>
        </w:tc>
        <w:tc>
          <w:tcPr>
            <w:tcW w:w="1085" w:type="dxa"/>
            <w:vAlign w:val="center"/>
          </w:tcPr>
          <w:p w14:paraId="734859A0" w14:textId="5B6D2F15" w:rsidR="007215A6" w:rsidRPr="009446DA" w:rsidDel="00801143" w:rsidRDefault="007215A6" w:rsidP="00E63F7D">
            <w:pPr>
              <w:rPr>
                <w:del w:id="1198" w:author="HYD OFF31" w:date="2023-07-11T20:45:00Z"/>
                <w:sz w:val="20"/>
                <w:szCs w:val="20"/>
              </w:rPr>
            </w:pPr>
            <w:del w:id="1199" w:author="HYD OFF31" w:date="2023-07-11T20:45:00Z">
              <w:r w:rsidRPr="009446DA" w:rsidDel="00801143">
                <w:rPr>
                  <w:rFonts w:eastAsia="Times New Roman"/>
                  <w:sz w:val="20"/>
                  <w:szCs w:val="20"/>
                  <w:lang w:eastAsia="en-GB"/>
                </w:rPr>
                <w:delText>90.48%</w:delText>
              </w:r>
            </w:del>
          </w:p>
        </w:tc>
        <w:tc>
          <w:tcPr>
            <w:tcW w:w="1121" w:type="dxa"/>
            <w:vAlign w:val="center"/>
          </w:tcPr>
          <w:p w14:paraId="39A34164" w14:textId="4529D7C8" w:rsidR="007215A6" w:rsidRPr="009446DA" w:rsidDel="00801143" w:rsidRDefault="007215A6" w:rsidP="00E63F7D">
            <w:pPr>
              <w:rPr>
                <w:del w:id="1200" w:author="HYD OFF31" w:date="2023-07-11T20:45:00Z"/>
                <w:sz w:val="20"/>
                <w:szCs w:val="20"/>
              </w:rPr>
            </w:pPr>
            <w:del w:id="1201" w:author="HYD OFF31" w:date="2023-07-11T20:45:00Z">
              <w:r w:rsidRPr="009446DA" w:rsidDel="00801143">
                <w:rPr>
                  <w:rFonts w:eastAsia="Times New Roman"/>
                  <w:sz w:val="20"/>
                  <w:szCs w:val="20"/>
                  <w:lang w:eastAsia="en-GB"/>
                </w:rPr>
                <w:delText>36.14%</w:delText>
              </w:r>
            </w:del>
          </w:p>
        </w:tc>
        <w:tc>
          <w:tcPr>
            <w:tcW w:w="975" w:type="dxa"/>
            <w:vAlign w:val="center"/>
          </w:tcPr>
          <w:p w14:paraId="47107351" w14:textId="71D61721" w:rsidR="007215A6" w:rsidRPr="009446DA" w:rsidDel="00801143" w:rsidRDefault="007215A6" w:rsidP="00E63F7D">
            <w:pPr>
              <w:rPr>
                <w:del w:id="1202" w:author="HYD OFF31" w:date="2023-07-11T20:45:00Z"/>
                <w:sz w:val="20"/>
                <w:szCs w:val="20"/>
              </w:rPr>
            </w:pPr>
            <w:del w:id="1203" w:author="HYD OFF31" w:date="2023-07-11T20:45:00Z">
              <w:r w:rsidRPr="00A928F0" w:rsidDel="00801143">
                <w:rPr>
                  <w:rFonts w:eastAsia="Times New Roman"/>
                  <w:sz w:val="20"/>
                  <w:szCs w:val="20"/>
                  <w:lang w:eastAsia="en-GB"/>
                </w:rPr>
                <w:delText>90.63%</w:delText>
              </w:r>
            </w:del>
          </w:p>
        </w:tc>
        <w:tc>
          <w:tcPr>
            <w:tcW w:w="1227" w:type="dxa"/>
            <w:vAlign w:val="center"/>
          </w:tcPr>
          <w:p w14:paraId="5D24CA08" w14:textId="3398228C" w:rsidR="007215A6" w:rsidRPr="009446DA" w:rsidDel="00801143" w:rsidRDefault="007215A6" w:rsidP="00E63F7D">
            <w:pPr>
              <w:rPr>
                <w:del w:id="1204" w:author="HYD OFF31" w:date="2023-07-11T20:45:00Z"/>
                <w:sz w:val="20"/>
                <w:szCs w:val="20"/>
              </w:rPr>
            </w:pPr>
            <w:del w:id="1205" w:author="HYD OFF31" w:date="2023-07-11T20:45:00Z">
              <w:r w:rsidRPr="00A928F0" w:rsidDel="00801143">
                <w:rPr>
                  <w:rFonts w:eastAsia="Times New Roman"/>
                  <w:sz w:val="20"/>
                  <w:szCs w:val="20"/>
                  <w:lang w:eastAsia="en-GB"/>
                </w:rPr>
                <w:delText>37.56%</w:delText>
              </w:r>
            </w:del>
          </w:p>
        </w:tc>
        <w:tc>
          <w:tcPr>
            <w:tcW w:w="1085" w:type="dxa"/>
            <w:vAlign w:val="center"/>
          </w:tcPr>
          <w:p w14:paraId="67678C6A" w14:textId="2E706F73" w:rsidR="007215A6" w:rsidRPr="009446DA" w:rsidDel="00801143" w:rsidRDefault="007215A6" w:rsidP="00E63F7D">
            <w:pPr>
              <w:rPr>
                <w:del w:id="1206" w:author="HYD OFF31" w:date="2023-07-11T20:45:00Z"/>
                <w:sz w:val="20"/>
                <w:szCs w:val="20"/>
              </w:rPr>
            </w:pPr>
            <w:del w:id="1207" w:author="HYD OFF31" w:date="2023-07-11T20:45:00Z">
              <w:r w:rsidRPr="00A928F0" w:rsidDel="00801143">
                <w:rPr>
                  <w:rFonts w:eastAsia="Times New Roman"/>
                  <w:sz w:val="20"/>
                  <w:szCs w:val="20"/>
                  <w:lang w:eastAsia="en-GB"/>
                </w:rPr>
                <w:delText>95.74%</w:delText>
              </w:r>
            </w:del>
          </w:p>
        </w:tc>
        <w:tc>
          <w:tcPr>
            <w:tcW w:w="1080" w:type="dxa"/>
            <w:vAlign w:val="center"/>
          </w:tcPr>
          <w:p w14:paraId="0A82B3D9" w14:textId="335F1E9C" w:rsidR="007215A6" w:rsidRPr="009446DA" w:rsidDel="00801143" w:rsidRDefault="007215A6" w:rsidP="00E63F7D">
            <w:pPr>
              <w:rPr>
                <w:del w:id="1208" w:author="HYD OFF31" w:date="2023-07-11T20:45:00Z"/>
                <w:sz w:val="20"/>
                <w:szCs w:val="20"/>
              </w:rPr>
            </w:pPr>
            <w:del w:id="1209" w:author="HYD OFF31" w:date="2023-07-11T20:45:00Z">
              <w:r w:rsidRPr="00A928F0" w:rsidDel="00801143">
                <w:rPr>
                  <w:rFonts w:eastAsia="Times New Roman"/>
                  <w:sz w:val="20"/>
                  <w:szCs w:val="20"/>
                  <w:lang w:eastAsia="en-GB"/>
                </w:rPr>
                <w:delText>39.50%</w:delText>
              </w:r>
            </w:del>
          </w:p>
        </w:tc>
        <w:tc>
          <w:tcPr>
            <w:tcW w:w="1058" w:type="dxa"/>
            <w:vAlign w:val="center"/>
          </w:tcPr>
          <w:p w14:paraId="533A508A" w14:textId="4613B1C8" w:rsidR="007215A6" w:rsidRPr="009446DA" w:rsidDel="00801143" w:rsidRDefault="007215A6" w:rsidP="00E63F7D">
            <w:pPr>
              <w:rPr>
                <w:del w:id="1210" w:author="HYD OFF31" w:date="2023-07-11T20:45:00Z"/>
                <w:sz w:val="20"/>
                <w:szCs w:val="20"/>
              </w:rPr>
            </w:pPr>
            <w:del w:id="1211" w:author="HYD OFF31" w:date="2023-07-11T20:45:00Z">
              <w:r w:rsidRPr="00A928F0" w:rsidDel="00801143">
                <w:rPr>
                  <w:rFonts w:eastAsia="Times New Roman"/>
                  <w:sz w:val="20"/>
                  <w:szCs w:val="20"/>
                  <w:lang w:eastAsia="en-GB"/>
                </w:rPr>
                <w:delText>79.25%</w:delText>
              </w:r>
            </w:del>
          </w:p>
        </w:tc>
        <w:tc>
          <w:tcPr>
            <w:tcW w:w="1056" w:type="dxa"/>
            <w:vAlign w:val="center"/>
          </w:tcPr>
          <w:p w14:paraId="7F30AD9F" w14:textId="74F1464E" w:rsidR="007215A6" w:rsidRPr="009446DA" w:rsidDel="00801143" w:rsidRDefault="007215A6" w:rsidP="00E63F7D">
            <w:pPr>
              <w:rPr>
                <w:del w:id="1212" w:author="HYD OFF31" w:date="2023-07-11T20:45:00Z"/>
                <w:sz w:val="20"/>
                <w:szCs w:val="20"/>
              </w:rPr>
            </w:pPr>
            <w:del w:id="1213" w:author="HYD OFF31" w:date="2023-07-11T20:45:00Z">
              <w:r w:rsidRPr="00A928F0" w:rsidDel="00801143">
                <w:rPr>
                  <w:rFonts w:eastAsia="Times New Roman"/>
                  <w:sz w:val="20"/>
                  <w:szCs w:val="20"/>
                  <w:lang w:eastAsia="en-GB"/>
                </w:rPr>
                <w:delText>41.72%</w:delText>
              </w:r>
            </w:del>
          </w:p>
        </w:tc>
        <w:tc>
          <w:tcPr>
            <w:tcW w:w="1059" w:type="dxa"/>
            <w:vAlign w:val="center"/>
          </w:tcPr>
          <w:p w14:paraId="0981B7C2" w14:textId="454C9470" w:rsidR="007215A6" w:rsidRPr="009446DA" w:rsidDel="00801143" w:rsidRDefault="007215A6" w:rsidP="00E63F7D">
            <w:pPr>
              <w:rPr>
                <w:del w:id="1214" w:author="HYD OFF31" w:date="2023-07-11T20:45:00Z"/>
                <w:sz w:val="20"/>
                <w:szCs w:val="20"/>
              </w:rPr>
            </w:pPr>
            <w:del w:id="1215" w:author="HYD OFF31" w:date="2023-07-11T20:45:00Z">
              <w:r w:rsidRPr="00A928F0" w:rsidDel="00801143">
                <w:rPr>
                  <w:rFonts w:eastAsia="Times New Roman"/>
                  <w:sz w:val="20"/>
                  <w:szCs w:val="20"/>
                  <w:lang w:eastAsia="en-GB"/>
                </w:rPr>
                <w:delText>86.60%</w:delText>
              </w:r>
            </w:del>
          </w:p>
        </w:tc>
        <w:tc>
          <w:tcPr>
            <w:tcW w:w="1056" w:type="dxa"/>
            <w:vAlign w:val="center"/>
          </w:tcPr>
          <w:p w14:paraId="50733EDB" w14:textId="386C4531" w:rsidR="007215A6" w:rsidRPr="009446DA" w:rsidDel="00801143" w:rsidRDefault="007215A6" w:rsidP="00E63F7D">
            <w:pPr>
              <w:rPr>
                <w:del w:id="1216" w:author="HYD OFF31" w:date="2023-07-11T20:45:00Z"/>
                <w:sz w:val="20"/>
                <w:szCs w:val="20"/>
              </w:rPr>
            </w:pPr>
            <w:del w:id="1217" w:author="HYD OFF31" w:date="2023-07-11T20:45:00Z">
              <w:r w:rsidRPr="00A928F0" w:rsidDel="00801143">
                <w:rPr>
                  <w:rFonts w:eastAsia="Times New Roman"/>
                  <w:sz w:val="20"/>
                  <w:szCs w:val="20"/>
                  <w:lang w:eastAsia="en-GB"/>
                </w:rPr>
                <w:delText>39.15%</w:delText>
              </w:r>
            </w:del>
          </w:p>
        </w:tc>
        <w:tc>
          <w:tcPr>
            <w:tcW w:w="1054" w:type="dxa"/>
            <w:vAlign w:val="center"/>
          </w:tcPr>
          <w:p w14:paraId="703F25EE" w14:textId="25EB53D1" w:rsidR="007215A6" w:rsidRPr="00204892" w:rsidDel="00801143" w:rsidRDefault="007215A6" w:rsidP="00E63F7D">
            <w:pPr>
              <w:rPr>
                <w:del w:id="1218" w:author="HYD OFF31" w:date="2023-07-11T20:45:00Z"/>
                <w:rFonts w:eastAsia="Times New Roman"/>
                <w:sz w:val="20"/>
                <w:szCs w:val="20"/>
                <w:lang w:eastAsia="en-GB"/>
              </w:rPr>
            </w:pPr>
            <w:del w:id="1219" w:author="HYD OFF31" w:date="2023-07-11T20:45:00Z">
              <w:r w:rsidRPr="0062439A" w:rsidDel="00801143">
                <w:rPr>
                  <w:rFonts w:eastAsia="Times New Roman"/>
                  <w:sz w:val="20"/>
                  <w:szCs w:val="20"/>
                  <w:lang w:eastAsia="en-GB"/>
                </w:rPr>
                <w:delText>100.00%</w:delText>
              </w:r>
            </w:del>
          </w:p>
        </w:tc>
        <w:tc>
          <w:tcPr>
            <w:tcW w:w="1167" w:type="dxa"/>
            <w:vAlign w:val="center"/>
          </w:tcPr>
          <w:p w14:paraId="419F1B83" w14:textId="7247D890" w:rsidR="007215A6" w:rsidRPr="00204892" w:rsidDel="00801143" w:rsidRDefault="007215A6" w:rsidP="00E63F7D">
            <w:pPr>
              <w:rPr>
                <w:del w:id="1220" w:author="HYD OFF31" w:date="2023-07-11T20:45:00Z"/>
                <w:rFonts w:eastAsia="Times New Roman"/>
                <w:sz w:val="20"/>
                <w:szCs w:val="20"/>
                <w:lang w:eastAsia="en-GB"/>
              </w:rPr>
            </w:pPr>
            <w:del w:id="1221" w:author="HYD OFF31" w:date="2023-07-11T20:45:00Z">
              <w:r w:rsidRPr="0062439A" w:rsidDel="00801143">
                <w:rPr>
                  <w:rFonts w:eastAsia="Times New Roman"/>
                  <w:sz w:val="20"/>
                  <w:szCs w:val="20"/>
                  <w:lang w:eastAsia="en-GB"/>
                </w:rPr>
                <w:delText>12.88%</w:delText>
              </w:r>
            </w:del>
          </w:p>
        </w:tc>
      </w:tr>
      <w:tr w:rsidR="007215A6" w:rsidRPr="009446DA" w:rsidDel="00801143" w14:paraId="217413F1" w14:textId="7E39B594" w:rsidTr="00E63F7D">
        <w:trPr>
          <w:trHeight w:val="309"/>
          <w:del w:id="1222" w:author="HYD OFF31" w:date="2023-07-11T20:45:00Z"/>
        </w:trPr>
        <w:tc>
          <w:tcPr>
            <w:tcW w:w="925" w:type="dxa"/>
          </w:tcPr>
          <w:p w14:paraId="6C79D370" w14:textId="4B9E71B4" w:rsidR="007215A6" w:rsidRPr="009446DA" w:rsidDel="00801143" w:rsidRDefault="007215A6" w:rsidP="00E63F7D">
            <w:pPr>
              <w:rPr>
                <w:del w:id="1223" w:author="HYD OFF31" w:date="2023-07-11T20:45:00Z"/>
                <w:sz w:val="20"/>
                <w:szCs w:val="20"/>
              </w:rPr>
            </w:pPr>
            <w:del w:id="1224" w:author="HYD OFF31" w:date="2023-07-11T20:45:00Z">
              <w:r w:rsidRPr="009446DA" w:rsidDel="00801143">
                <w:rPr>
                  <w:color w:val="212121"/>
                  <w:sz w:val="20"/>
                  <w:szCs w:val="20"/>
                </w:rPr>
                <w:delText>≥ 2</w:delText>
              </w:r>
            </w:del>
          </w:p>
        </w:tc>
        <w:tc>
          <w:tcPr>
            <w:tcW w:w="1085" w:type="dxa"/>
            <w:vAlign w:val="center"/>
          </w:tcPr>
          <w:p w14:paraId="18B15F69" w14:textId="08C75F2E" w:rsidR="007215A6" w:rsidRPr="009446DA" w:rsidDel="00801143" w:rsidRDefault="007215A6" w:rsidP="00E63F7D">
            <w:pPr>
              <w:rPr>
                <w:del w:id="1225" w:author="HYD OFF31" w:date="2023-07-11T20:45:00Z"/>
                <w:sz w:val="20"/>
                <w:szCs w:val="20"/>
              </w:rPr>
            </w:pPr>
            <w:del w:id="1226" w:author="HYD OFF31" w:date="2023-07-11T20:45:00Z">
              <w:r w:rsidRPr="009446DA" w:rsidDel="00801143">
                <w:rPr>
                  <w:rFonts w:eastAsia="Times New Roman"/>
                  <w:sz w:val="20"/>
                  <w:szCs w:val="20"/>
                  <w:lang w:eastAsia="en-GB"/>
                </w:rPr>
                <w:delText>76.19%</w:delText>
              </w:r>
            </w:del>
          </w:p>
        </w:tc>
        <w:tc>
          <w:tcPr>
            <w:tcW w:w="1121" w:type="dxa"/>
            <w:vAlign w:val="center"/>
          </w:tcPr>
          <w:p w14:paraId="67A5EC06" w14:textId="4E104D66" w:rsidR="007215A6" w:rsidRPr="009446DA" w:rsidDel="00801143" w:rsidRDefault="007215A6" w:rsidP="00E63F7D">
            <w:pPr>
              <w:rPr>
                <w:del w:id="1227" w:author="HYD OFF31" w:date="2023-07-11T20:45:00Z"/>
                <w:sz w:val="20"/>
                <w:szCs w:val="20"/>
              </w:rPr>
            </w:pPr>
            <w:del w:id="1228" w:author="HYD OFF31" w:date="2023-07-11T20:45:00Z">
              <w:r w:rsidRPr="009446DA" w:rsidDel="00801143">
                <w:rPr>
                  <w:rFonts w:eastAsia="Times New Roman"/>
                  <w:sz w:val="20"/>
                  <w:szCs w:val="20"/>
                  <w:lang w:eastAsia="en-GB"/>
                </w:rPr>
                <w:delText>61.69%</w:delText>
              </w:r>
            </w:del>
          </w:p>
        </w:tc>
        <w:tc>
          <w:tcPr>
            <w:tcW w:w="975" w:type="dxa"/>
            <w:shd w:val="clear" w:color="auto" w:fill="E7E6E6" w:themeFill="background2"/>
            <w:vAlign w:val="center"/>
          </w:tcPr>
          <w:p w14:paraId="635C9AD0" w14:textId="661C28C0" w:rsidR="007215A6" w:rsidDel="00801143" w:rsidRDefault="007215A6" w:rsidP="00E63F7D">
            <w:pPr>
              <w:rPr>
                <w:del w:id="1229" w:author="HYD OFF31" w:date="2023-07-11T20:45:00Z"/>
                <w:rFonts w:eastAsia="Times New Roman"/>
                <w:b/>
                <w:bCs/>
                <w:sz w:val="20"/>
                <w:szCs w:val="20"/>
                <w:lang w:eastAsia="en-GB"/>
              </w:rPr>
            </w:pPr>
            <w:del w:id="1230" w:author="HYD OFF31" w:date="2023-07-11T20:45:00Z">
              <w:r w:rsidRPr="00A928F0" w:rsidDel="00801143">
                <w:rPr>
                  <w:rFonts w:eastAsia="Times New Roman"/>
                  <w:b/>
                  <w:bCs/>
                  <w:sz w:val="20"/>
                  <w:szCs w:val="20"/>
                  <w:lang w:eastAsia="en-GB"/>
                </w:rPr>
                <w:delText>81.25%</w:delText>
              </w:r>
            </w:del>
          </w:p>
          <w:p w14:paraId="72AC0855" w14:textId="7A423B2E" w:rsidR="007215A6" w:rsidRPr="009446DA" w:rsidDel="00801143" w:rsidRDefault="007215A6" w:rsidP="00E63F7D">
            <w:pPr>
              <w:rPr>
                <w:del w:id="1231" w:author="HYD OFF31" w:date="2023-07-11T20:45:00Z"/>
                <w:b/>
                <w:bCs/>
                <w:sz w:val="20"/>
                <w:szCs w:val="20"/>
              </w:rPr>
            </w:pPr>
            <w:del w:id="1232" w:author="HYD OFF31" w:date="2023-07-11T20:45:00Z">
              <w:r w:rsidDel="00801143">
                <w:rPr>
                  <w:rFonts w:eastAsia="Times New Roman"/>
                  <w:b/>
                  <w:bCs/>
                  <w:sz w:val="20"/>
                  <w:szCs w:val="20"/>
                  <w:lang w:eastAsia="en-GB"/>
                </w:rPr>
                <w:delText>PPV=2%</w:delText>
              </w:r>
            </w:del>
          </w:p>
        </w:tc>
        <w:tc>
          <w:tcPr>
            <w:tcW w:w="1227" w:type="dxa"/>
            <w:shd w:val="clear" w:color="auto" w:fill="E7E6E6" w:themeFill="background2"/>
            <w:vAlign w:val="center"/>
          </w:tcPr>
          <w:p w14:paraId="4CC89EDD" w14:textId="4D21B1B8" w:rsidR="007215A6" w:rsidDel="00801143" w:rsidRDefault="007215A6" w:rsidP="00E63F7D">
            <w:pPr>
              <w:rPr>
                <w:del w:id="1233" w:author="HYD OFF31" w:date="2023-07-11T20:45:00Z"/>
                <w:rFonts w:eastAsia="Times New Roman"/>
                <w:b/>
                <w:bCs/>
                <w:sz w:val="20"/>
                <w:szCs w:val="20"/>
                <w:lang w:eastAsia="en-GB"/>
              </w:rPr>
            </w:pPr>
            <w:del w:id="1234" w:author="HYD OFF31" w:date="2023-07-11T20:45:00Z">
              <w:r w:rsidRPr="00A928F0" w:rsidDel="00801143">
                <w:rPr>
                  <w:rFonts w:eastAsia="Times New Roman"/>
                  <w:b/>
                  <w:bCs/>
                  <w:sz w:val="20"/>
                  <w:szCs w:val="20"/>
                  <w:lang w:eastAsia="en-GB"/>
                </w:rPr>
                <w:delText>62.33%</w:delText>
              </w:r>
            </w:del>
          </w:p>
          <w:p w14:paraId="47835309" w14:textId="1DD645A3" w:rsidR="007215A6" w:rsidRPr="009446DA" w:rsidDel="00801143" w:rsidRDefault="007215A6" w:rsidP="00E63F7D">
            <w:pPr>
              <w:rPr>
                <w:del w:id="1235" w:author="HYD OFF31" w:date="2023-07-11T20:45:00Z"/>
                <w:b/>
                <w:bCs/>
                <w:sz w:val="20"/>
                <w:szCs w:val="20"/>
              </w:rPr>
            </w:pPr>
            <w:del w:id="1236" w:author="HYD OFF31" w:date="2023-07-11T20:45:00Z">
              <w:r w:rsidDel="00801143">
                <w:rPr>
                  <w:b/>
                  <w:bCs/>
                  <w:sz w:val="20"/>
                  <w:szCs w:val="20"/>
                </w:rPr>
                <w:delText>NPV</w:delText>
              </w:r>
              <w:r w:rsidRPr="0084534E" w:rsidDel="00801143">
                <w:rPr>
                  <w:b/>
                  <w:bCs/>
                  <w:sz w:val="20"/>
                  <w:szCs w:val="20"/>
                </w:rPr>
                <w:delText>=&gt;99%</w:delText>
              </w:r>
            </w:del>
          </w:p>
        </w:tc>
        <w:tc>
          <w:tcPr>
            <w:tcW w:w="1085" w:type="dxa"/>
            <w:vAlign w:val="center"/>
          </w:tcPr>
          <w:p w14:paraId="14155671" w14:textId="14D3167E" w:rsidR="007215A6" w:rsidRPr="009446DA" w:rsidDel="00801143" w:rsidRDefault="007215A6" w:rsidP="00E63F7D">
            <w:pPr>
              <w:rPr>
                <w:del w:id="1237" w:author="HYD OFF31" w:date="2023-07-11T20:45:00Z"/>
                <w:sz w:val="20"/>
                <w:szCs w:val="20"/>
              </w:rPr>
            </w:pPr>
            <w:del w:id="1238" w:author="HYD OFF31" w:date="2023-07-11T20:45:00Z">
              <w:r w:rsidRPr="00A928F0" w:rsidDel="00801143">
                <w:rPr>
                  <w:rFonts w:eastAsia="Times New Roman"/>
                  <w:sz w:val="20"/>
                  <w:szCs w:val="20"/>
                  <w:lang w:eastAsia="en-GB"/>
                </w:rPr>
                <w:delText>87.23%</w:delText>
              </w:r>
            </w:del>
          </w:p>
        </w:tc>
        <w:tc>
          <w:tcPr>
            <w:tcW w:w="1080" w:type="dxa"/>
            <w:vAlign w:val="center"/>
          </w:tcPr>
          <w:p w14:paraId="11A1DC2F" w14:textId="406892C4" w:rsidR="007215A6" w:rsidRPr="009446DA" w:rsidDel="00801143" w:rsidRDefault="007215A6" w:rsidP="00E63F7D">
            <w:pPr>
              <w:rPr>
                <w:del w:id="1239" w:author="HYD OFF31" w:date="2023-07-11T20:45:00Z"/>
                <w:sz w:val="20"/>
                <w:szCs w:val="20"/>
              </w:rPr>
            </w:pPr>
            <w:del w:id="1240" w:author="HYD OFF31" w:date="2023-07-11T20:45:00Z">
              <w:r w:rsidRPr="00A928F0" w:rsidDel="00801143">
                <w:rPr>
                  <w:rFonts w:eastAsia="Times New Roman"/>
                  <w:sz w:val="20"/>
                  <w:szCs w:val="20"/>
                  <w:lang w:eastAsia="en-GB"/>
                </w:rPr>
                <w:delText>65.13%</w:delText>
              </w:r>
            </w:del>
          </w:p>
        </w:tc>
        <w:tc>
          <w:tcPr>
            <w:tcW w:w="1058" w:type="dxa"/>
            <w:vAlign w:val="center"/>
          </w:tcPr>
          <w:p w14:paraId="0988B438" w14:textId="73C542DA" w:rsidR="007215A6" w:rsidRPr="00950FC5" w:rsidDel="00801143" w:rsidRDefault="007215A6" w:rsidP="00E63F7D">
            <w:pPr>
              <w:rPr>
                <w:del w:id="1241" w:author="HYD OFF31" w:date="2023-07-11T20:45:00Z"/>
                <w:sz w:val="20"/>
                <w:szCs w:val="20"/>
              </w:rPr>
            </w:pPr>
            <w:del w:id="1242" w:author="HYD OFF31" w:date="2023-07-11T20:45:00Z">
              <w:r w:rsidRPr="00A928F0" w:rsidDel="00801143">
                <w:rPr>
                  <w:rFonts w:eastAsia="Times New Roman"/>
                  <w:sz w:val="20"/>
                  <w:szCs w:val="20"/>
                  <w:lang w:eastAsia="en-GB"/>
                </w:rPr>
                <w:delText>66.04%</w:delText>
              </w:r>
            </w:del>
          </w:p>
        </w:tc>
        <w:tc>
          <w:tcPr>
            <w:tcW w:w="1056" w:type="dxa"/>
            <w:vAlign w:val="center"/>
          </w:tcPr>
          <w:p w14:paraId="5C768436" w14:textId="047CD0BD" w:rsidR="007215A6" w:rsidRPr="00950FC5" w:rsidDel="00801143" w:rsidRDefault="007215A6" w:rsidP="00E63F7D">
            <w:pPr>
              <w:rPr>
                <w:del w:id="1243" w:author="HYD OFF31" w:date="2023-07-11T20:45:00Z"/>
                <w:sz w:val="20"/>
                <w:szCs w:val="20"/>
              </w:rPr>
            </w:pPr>
            <w:del w:id="1244" w:author="HYD OFF31" w:date="2023-07-11T20:45:00Z">
              <w:r w:rsidRPr="00A928F0" w:rsidDel="00801143">
                <w:rPr>
                  <w:rFonts w:eastAsia="Times New Roman"/>
                  <w:sz w:val="20"/>
                  <w:szCs w:val="20"/>
                  <w:lang w:eastAsia="en-GB"/>
                </w:rPr>
                <w:delText>65.14%</w:delText>
              </w:r>
            </w:del>
          </w:p>
        </w:tc>
        <w:tc>
          <w:tcPr>
            <w:tcW w:w="1059" w:type="dxa"/>
            <w:vAlign w:val="center"/>
          </w:tcPr>
          <w:p w14:paraId="49BAEA7A" w14:textId="6B3E9074" w:rsidR="007215A6" w:rsidRPr="009446DA" w:rsidDel="00801143" w:rsidRDefault="007215A6" w:rsidP="00E63F7D">
            <w:pPr>
              <w:rPr>
                <w:del w:id="1245" w:author="HYD OFF31" w:date="2023-07-11T20:45:00Z"/>
                <w:sz w:val="20"/>
                <w:szCs w:val="20"/>
              </w:rPr>
            </w:pPr>
            <w:del w:id="1246" w:author="HYD OFF31" w:date="2023-07-11T20:45:00Z">
              <w:r w:rsidRPr="00A928F0" w:rsidDel="00801143">
                <w:rPr>
                  <w:rFonts w:eastAsia="Times New Roman"/>
                  <w:sz w:val="20"/>
                  <w:szCs w:val="20"/>
                  <w:lang w:eastAsia="en-GB"/>
                </w:rPr>
                <w:delText>73.71%</w:delText>
              </w:r>
            </w:del>
          </w:p>
        </w:tc>
        <w:tc>
          <w:tcPr>
            <w:tcW w:w="1056" w:type="dxa"/>
            <w:vAlign w:val="center"/>
          </w:tcPr>
          <w:p w14:paraId="22C22283" w14:textId="4A6F7F1D" w:rsidR="007215A6" w:rsidRPr="009446DA" w:rsidDel="00801143" w:rsidRDefault="007215A6" w:rsidP="00E63F7D">
            <w:pPr>
              <w:rPr>
                <w:del w:id="1247" w:author="HYD OFF31" w:date="2023-07-11T20:45:00Z"/>
                <w:sz w:val="20"/>
                <w:szCs w:val="20"/>
              </w:rPr>
            </w:pPr>
            <w:del w:id="1248" w:author="HYD OFF31" w:date="2023-07-11T20:45:00Z">
              <w:r w:rsidRPr="00A928F0" w:rsidDel="00801143">
                <w:rPr>
                  <w:rFonts w:eastAsia="Times New Roman"/>
                  <w:sz w:val="20"/>
                  <w:szCs w:val="20"/>
                  <w:lang w:eastAsia="en-GB"/>
                </w:rPr>
                <w:delText>56.98%</w:delText>
              </w:r>
            </w:del>
          </w:p>
        </w:tc>
        <w:tc>
          <w:tcPr>
            <w:tcW w:w="1054" w:type="dxa"/>
            <w:vAlign w:val="center"/>
          </w:tcPr>
          <w:p w14:paraId="0CB2CD6A" w14:textId="02B4E2CC" w:rsidR="007215A6" w:rsidRPr="00204892" w:rsidDel="00801143" w:rsidRDefault="007215A6" w:rsidP="00E63F7D">
            <w:pPr>
              <w:rPr>
                <w:del w:id="1249" w:author="HYD OFF31" w:date="2023-07-11T20:45:00Z"/>
                <w:rFonts w:eastAsia="Times New Roman"/>
                <w:sz w:val="20"/>
                <w:szCs w:val="20"/>
                <w:lang w:eastAsia="en-GB"/>
              </w:rPr>
            </w:pPr>
            <w:del w:id="1250" w:author="HYD OFF31" w:date="2023-07-11T20:45:00Z">
              <w:r w:rsidRPr="0062439A" w:rsidDel="00801143">
                <w:rPr>
                  <w:rFonts w:eastAsia="Times New Roman"/>
                  <w:sz w:val="20"/>
                  <w:szCs w:val="20"/>
                  <w:lang w:eastAsia="en-GB"/>
                </w:rPr>
                <w:delText>98.94%</w:delText>
              </w:r>
            </w:del>
          </w:p>
        </w:tc>
        <w:tc>
          <w:tcPr>
            <w:tcW w:w="1167" w:type="dxa"/>
            <w:vAlign w:val="center"/>
          </w:tcPr>
          <w:p w14:paraId="427F1C79" w14:textId="315753E1" w:rsidR="007215A6" w:rsidRPr="00204892" w:rsidDel="00801143" w:rsidRDefault="007215A6" w:rsidP="00E63F7D">
            <w:pPr>
              <w:rPr>
                <w:del w:id="1251" w:author="HYD OFF31" w:date="2023-07-11T20:45:00Z"/>
                <w:rFonts w:eastAsia="Times New Roman"/>
                <w:sz w:val="20"/>
                <w:szCs w:val="20"/>
                <w:lang w:eastAsia="en-GB"/>
              </w:rPr>
            </w:pPr>
            <w:del w:id="1252" w:author="HYD OFF31" w:date="2023-07-11T20:45:00Z">
              <w:r w:rsidRPr="0062439A" w:rsidDel="00801143">
                <w:rPr>
                  <w:rFonts w:eastAsia="Times New Roman"/>
                  <w:sz w:val="20"/>
                  <w:szCs w:val="20"/>
                  <w:lang w:eastAsia="en-GB"/>
                </w:rPr>
                <w:delText>28.77%</w:delText>
              </w:r>
            </w:del>
          </w:p>
        </w:tc>
      </w:tr>
      <w:tr w:rsidR="007215A6" w:rsidRPr="009446DA" w:rsidDel="00801143" w14:paraId="46250055" w14:textId="690D2D72" w:rsidTr="00E63F7D">
        <w:trPr>
          <w:trHeight w:val="289"/>
          <w:del w:id="1253" w:author="HYD OFF31" w:date="2023-07-11T20:45:00Z"/>
        </w:trPr>
        <w:tc>
          <w:tcPr>
            <w:tcW w:w="925" w:type="dxa"/>
          </w:tcPr>
          <w:p w14:paraId="7D2DD10D" w14:textId="6DD73199" w:rsidR="007215A6" w:rsidRPr="009446DA" w:rsidDel="00801143" w:rsidRDefault="007215A6" w:rsidP="00E63F7D">
            <w:pPr>
              <w:rPr>
                <w:del w:id="1254" w:author="HYD OFF31" w:date="2023-07-11T20:45:00Z"/>
                <w:sz w:val="20"/>
                <w:szCs w:val="20"/>
              </w:rPr>
            </w:pPr>
            <w:del w:id="1255" w:author="HYD OFF31" w:date="2023-07-11T20:45:00Z">
              <w:r w:rsidRPr="009446DA" w:rsidDel="00801143">
                <w:rPr>
                  <w:color w:val="212121"/>
                  <w:sz w:val="20"/>
                  <w:szCs w:val="20"/>
                </w:rPr>
                <w:delText>≥ 3</w:delText>
              </w:r>
            </w:del>
          </w:p>
        </w:tc>
        <w:tc>
          <w:tcPr>
            <w:tcW w:w="1085" w:type="dxa"/>
            <w:shd w:val="clear" w:color="auto" w:fill="E7E6E6" w:themeFill="background2"/>
            <w:vAlign w:val="center"/>
          </w:tcPr>
          <w:p w14:paraId="61B9CB05" w14:textId="76A2B8B2" w:rsidR="007215A6" w:rsidDel="00801143" w:rsidRDefault="007215A6" w:rsidP="00E63F7D">
            <w:pPr>
              <w:rPr>
                <w:del w:id="1256" w:author="HYD OFF31" w:date="2023-07-11T20:45:00Z"/>
                <w:rFonts w:eastAsia="Times New Roman"/>
                <w:b/>
                <w:bCs/>
                <w:sz w:val="20"/>
                <w:szCs w:val="20"/>
                <w:lang w:eastAsia="en-GB"/>
              </w:rPr>
            </w:pPr>
            <w:del w:id="1257" w:author="HYD OFF31" w:date="2023-07-11T20:45:00Z">
              <w:r w:rsidRPr="009446DA" w:rsidDel="00801143">
                <w:rPr>
                  <w:rFonts w:eastAsia="Times New Roman"/>
                  <w:b/>
                  <w:bCs/>
                  <w:sz w:val="20"/>
                  <w:szCs w:val="20"/>
                  <w:lang w:eastAsia="en-GB"/>
                </w:rPr>
                <w:delText>61.90%</w:delText>
              </w:r>
            </w:del>
          </w:p>
          <w:p w14:paraId="2FAE5CDA" w14:textId="68E5AAFC" w:rsidR="007215A6" w:rsidRPr="009446DA" w:rsidDel="00801143" w:rsidRDefault="007215A6" w:rsidP="00E63F7D">
            <w:pPr>
              <w:rPr>
                <w:del w:id="1258" w:author="HYD OFF31" w:date="2023-07-11T20:45:00Z"/>
                <w:b/>
                <w:bCs/>
                <w:sz w:val="20"/>
                <w:szCs w:val="20"/>
              </w:rPr>
            </w:pPr>
            <w:del w:id="1259" w:author="HYD OFF31" w:date="2023-07-11T20:45:00Z">
              <w:r w:rsidDel="00801143">
                <w:rPr>
                  <w:b/>
                  <w:bCs/>
                  <w:sz w:val="20"/>
                  <w:szCs w:val="20"/>
                </w:rPr>
                <w:delText>PPV=2%</w:delText>
              </w:r>
            </w:del>
          </w:p>
        </w:tc>
        <w:tc>
          <w:tcPr>
            <w:tcW w:w="1121" w:type="dxa"/>
            <w:shd w:val="clear" w:color="auto" w:fill="E7E6E6" w:themeFill="background2"/>
            <w:vAlign w:val="center"/>
          </w:tcPr>
          <w:p w14:paraId="4F2CEF76" w14:textId="4202BABB" w:rsidR="007215A6" w:rsidDel="00801143" w:rsidRDefault="007215A6" w:rsidP="00E63F7D">
            <w:pPr>
              <w:rPr>
                <w:del w:id="1260" w:author="HYD OFF31" w:date="2023-07-11T20:45:00Z"/>
                <w:rFonts w:eastAsia="Times New Roman"/>
                <w:b/>
                <w:bCs/>
                <w:sz w:val="20"/>
                <w:szCs w:val="20"/>
                <w:lang w:eastAsia="en-GB"/>
              </w:rPr>
            </w:pPr>
            <w:del w:id="1261" w:author="HYD OFF31" w:date="2023-07-11T20:45:00Z">
              <w:r w:rsidRPr="009446DA" w:rsidDel="00801143">
                <w:rPr>
                  <w:rFonts w:eastAsia="Times New Roman"/>
                  <w:b/>
                  <w:bCs/>
                  <w:sz w:val="20"/>
                  <w:szCs w:val="20"/>
                  <w:lang w:eastAsia="en-GB"/>
                </w:rPr>
                <w:delText>77.73%</w:delText>
              </w:r>
            </w:del>
          </w:p>
          <w:p w14:paraId="09EB5AA9" w14:textId="2648F97A" w:rsidR="007215A6" w:rsidRPr="0084534E" w:rsidDel="00801143" w:rsidRDefault="007215A6" w:rsidP="00E63F7D">
            <w:pPr>
              <w:rPr>
                <w:del w:id="1262" w:author="HYD OFF31" w:date="2023-07-11T20:45:00Z"/>
                <w:b/>
                <w:bCs/>
                <w:sz w:val="20"/>
                <w:szCs w:val="20"/>
              </w:rPr>
            </w:pPr>
            <w:del w:id="1263" w:author="HYD OFF31" w:date="2023-07-11T20:45:00Z">
              <w:r w:rsidRPr="0084534E" w:rsidDel="00801143">
                <w:rPr>
                  <w:b/>
                  <w:bCs/>
                  <w:sz w:val="20"/>
                  <w:szCs w:val="20"/>
                </w:rPr>
                <w:delText>NPV=&gt;99%</w:delText>
              </w:r>
            </w:del>
          </w:p>
        </w:tc>
        <w:tc>
          <w:tcPr>
            <w:tcW w:w="975" w:type="dxa"/>
            <w:vAlign w:val="center"/>
          </w:tcPr>
          <w:p w14:paraId="2501C23D" w14:textId="46C8FD05" w:rsidR="007215A6" w:rsidRPr="009446DA" w:rsidDel="00801143" w:rsidRDefault="007215A6" w:rsidP="00E63F7D">
            <w:pPr>
              <w:rPr>
                <w:del w:id="1264" w:author="HYD OFF31" w:date="2023-07-11T20:45:00Z"/>
                <w:sz w:val="20"/>
                <w:szCs w:val="20"/>
              </w:rPr>
            </w:pPr>
            <w:del w:id="1265" w:author="HYD OFF31" w:date="2023-07-11T20:45:00Z">
              <w:r w:rsidRPr="00A928F0" w:rsidDel="00801143">
                <w:rPr>
                  <w:rFonts w:eastAsia="Times New Roman"/>
                  <w:sz w:val="20"/>
                  <w:szCs w:val="20"/>
                  <w:lang w:eastAsia="en-GB"/>
                </w:rPr>
                <w:delText>57.81%</w:delText>
              </w:r>
            </w:del>
          </w:p>
        </w:tc>
        <w:tc>
          <w:tcPr>
            <w:tcW w:w="1227" w:type="dxa"/>
            <w:vAlign w:val="center"/>
          </w:tcPr>
          <w:p w14:paraId="4F856484" w14:textId="2DDCF346" w:rsidR="007215A6" w:rsidRPr="009446DA" w:rsidDel="00801143" w:rsidRDefault="007215A6" w:rsidP="00E63F7D">
            <w:pPr>
              <w:rPr>
                <w:del w:id="1266" w:author="HYD OFF31" w:date="2023-07-11T20:45:00Z"/>
                <w:sz w:val="20"/>
                <w:szCs w:val="20"/>
              </w:rPr>
            </w:pPr>
            <w:del w:id="1267" w:author="HYD OFF31" w:date="2023-07-11T20:45:00Z">
              <w:r w:rsidRPr="00A928F0" w:rsidDel="00801143">
                <w:rPr>
                  <w:rFonts w:eastAsia="Times New Roman"/>
                  <w:sz w:val="20"/>
                  <w:szCs w:val="20"/>
                  <w:lang w:eastAsia="en-GB"/>
                </w:rPr>
                <w:delText>77.48%</w:delText>
              </w:r>
            </w:del>
          </w:p>
        </w:tc>
        <w:tc>
          <w:tcPr>
            <w:tcW w:w="1085" w:type="dxa"/>
            <w:shd w:val="clear" w:color="auto" w:fill="E7E6E6" w:themeFill="background2"/>
            <w:vAlign w:val="center"/>
          </w:tcPr>
          <w:p w14:paraId="4B6E0B4C" w14:textId="555B3166" w:rsidR="007215A6" w:rsidDel="00801143" w:rsidRDefault="007215A6" w:rsidP="00E63F7D">
            <w:pPr>
              <w:rPr>
                <w:del w:id="1268" w:author="HYD OFF31" w:date="2023-07-11T20:45:00Z"/>
                <w:rFonts w:eastAsia="Times New Roman"/>
                <w:b/>
                <w:bCs/>
                <w:sz w:val="20"/>
                <w:szCs w:val="20"/>
                <w:lang w:eastAsia="en-GB"/>
              </w:rPr>
            </w:pPr>
            <w:del w:id="1269" w:author="HYD OFF31" w:date="2023-07-11T20:45:00Z">
              <w:r w:rsidRPr="00A928F0" w:rsidDel="00801143">
                <w:rPr>
                  <w:rFonts w:eastAsia="Times New Roman"/>
                  <w:b/>
                  <w:bCs/>
                  <w:sz w:val="20"/>
                  <w:szCs w:val="20"/>
                  <w:lang w:eastAsia="en-GB"/>
                </w:rPr>
                <w:delText>78.72%</w:delText>
              </w:r>
            </w:del>
          </w:p>
          <w:p w14:paraId="57B4394D" w14:textId="06F2449C" w:rsidR="007215A6" w:rsidRPr="009446DA" w:rsidDel="00801143" w:rsidRDefault="007215A6" w:rsidP="00E63F7D">
            <w:pPr>
              <w:rPr>
                <w:del w:id="1270" w:author="HYD OFF31" w:date="2023-07-11T20:45:00Z"/>
                <w:b/>
                <w:bCs/>
                <w:sz w:val="20"/>
                <w:szCs w:val="20"/>
              </w:rPr>
            </w:pPr>
            <w:del w:id="1271" w:author="HYD OFF31" w:date="2023-07-11T20:45:00Z">
              <w:r w:rsidDel="00801143">
                <w:rPr>
                  <w:rFonts w:eastAsia="Times New Roman"/>
                  <w:b/>
                  <w:bCs/>
                  <w:sz w:val="20"/>
                  <w:szCs w:val="20"/>
                  <w:lang w:eastAsia="en-GB"/>
                </w:rPr>
                <w:delText>PPV=3%</w:delText>
              </w:r>
            </w:del>
          </w:p>
        </w:tc>
        <w:tc>
          <w:tcPr>
            <w:tcW w:w="1080" w:type="dxa"/>
            <w:shd w:val="clear" w:color="auto" w:fill="E7E6E6" w:themeFill="background2"/>
            <w:vAlign w:val="center"/>
          </w:tcPr>
          <w:p w14:paraId="38071EE2" w14:textId="5FEA1BF5" w:rsidR="007215A6" w:rsidDel="00801143" w:rsidRDefault="007215A6" w:rsidP="00E63F7D">
            <w:pPr>
              <w:rPr>
                <w:del w:id="1272" w:author="HYD OFF31" w:date="2023-07-11T20:45:00Z"/>
                <w:rFonts w:eastAsia="Times New Roman"/>
                <w:b/>
                <w:bCs/>
                <w:sz w:val="20"/>
                <w:szCs w:val="20"/>
                <w:lang w:eastAsia="en-GB"/>
              </w:rPr>
            </w:pPr>
            <w:del w:id="1273" w:author="HYD OFF31" w:date="2023-07-11T20:45:00Z">
              <w:r w:rsidRPr="00A928F0" w:rsidDel="00801143">
                <w:rPr>
                  <w:rFonts w:eastAsia="Times New Roman"/>
                  <w:b/>
                  <w:bCs/>
                  <w:sz w:val="20"/>
                  <w:szCs w:val="20"/>
                  <w:lang w:eastAsia="en-GB"/>
                </w:rPr>
                <w:delText>79.95%</w:delText>
              </w:r>
            </w:del>
          </w:p>
          <w:p w14:paraId="04388AC3" w14:textId="2041F401" w:rsidR="007215A6" w:rsidRPr="009446DA" w:rsidDel="00801143" w:rsidRDefault="007215A6" w:rsidP="00E63F7D">
            <w:pPr>
              <w:rPr>
                <w:del w:id="1274" w:author="HYD OFF31" w:date="2023-07-11T20:45:00Z"/>
                <w:b/>
                <w:bCs/>
                <w:sz w:val="20"/>
                <w:szCs w:val="20"/>
              </w:rPr>
            </w:pPr>
            <w:del w:id="1275" w:author="HYD OFF31" w:date="2023-07-11T20:45:00Z">
              <w:r w:rsidDel="00801143">
                <w:rPr>
                  <w:b/>
                  <w:bCs/>
                  <w:sz w:val="20"/>
                  <w:szCs w:val="20"/>
                </w:rPr>
                <w:delText>NPV</w:delText>
              </w:r>
              <w:r w:rsidRPr="0084534E" w:rsidDel="00801143">
                <w:rPr>
                  <w:b/>
                  <w:bCs/>
                  <w:sz w:val="20"/>
                  <w:szCs w:val="20"/>
                </w:rPr>
                <w:delText>=&gt;99%</w:delText>
              </w:r>
            </w:del>
          </w:p>
        </w:tc>
        <w:tc>
          <w:tcPr>
            <w:tcW w:w="1058" w:type="dxa"/>
            <w:shd w:val="clear" w:color="auto" w:fill="E7E6E6" w:themeFill="background2"/>
            <w:vAlign w:val="center"/>
          </w:tcPr>
          <w:p w14:paraId="08301955" w14:textId="690B867D" w:rsidR="007215A6" w:rsidDel="00801143" w:rsidRDefault="007215A6" w:rsidP="00E63F7D">
            <w:pPr>
              <w:rPr>
                <w:del w:id="1276" w:author="HYD OFF31" w:date="2023-07-11T20:45:00Z"/>
                <w:rFonts w:eastAsia="Times New Roman"/>
                <w:b/>
                <w:bCs/>
                <w:sz w:val="20"/>
                <w:szCs w:val="20"/>
                <w:lang w:eastAsia="en-GB"/>
              </w:rPr>
            </w:pPr>
            <w:del w:id="1277" w:author="HYD OFF31" w:date="2023-07-11T20:45:00Z">
              <w:r w:rsidRPr="00A928F0" w:rsidDel="00801143">
                <w:rPr>
                  <w:rFonts w:eastAsia="Times New Roman"/>
                  <w:b/>
                  <w:bCs/>
                  <w:sz w:val="20"/>
                  <w:szCs w:val="20"/>
                  <w:lang w:eastAsia="en-GB"/>
                </w:rPr>
                <w:delText>52.83%</w:delText>
              </w:r>
            </w:del>
          </w:p>
          <w:p w14:paraId="38489816" w14:textId="20286C10" w:rsidR="007215A6" w:rsidRPr="00950FC5" w:rsidDel="00801143" w:rsidRDefault="007215A6" w:rsidP="00E63F7D">
            <w:pPr>
              <w:rPr>
                <w:del w:id="1278" w:author="HYD OFF31" w:date="2023-07-11T20:45:00Z"/>
                <w:b/>
                <w:bCs/>
                <w:sz w:val="20"/>
                <w:szCs w:val="20"/>
              </w:rPr>
            </w:pPr>
            <w:del w:id="1279" w:author="HYD OFF31" w:date="2023-07-11T20:45:00Z">
              <w:r w:rsidDel="00801143">
                <w:rPr>
                  <w:rFonts w:eastAsia="Times New Roman"/>
                  <w:b/>
                  <w:bCs/>
                  <w:sz w:val="20"/>
                  <w:szCs w:val="20"/>
                  <w:lang w:eastAsia="en-GB"/>
                </w:rPr>
                <w:delText>PPV=3%</w:delText>
              </w:r>
            </w:del>
          </w:p>
        </w:tc>
        <w:tc>
          <w:tcPr>
            <w:tcW w:w="1056" w:type="dxa"/>
            <w:shd w:val="clear" w:color="auto" w:fill="E7E6E6" w:themeFill="background2"/>
            <w:vAlign w:val="center"/>
          </w:tcPr>
          <w:p w14:paraId="53FF6566" w14:textId="5E040D07" w:rsidR="007215A6" w:rsidDel="00801143" w:rsidRDefault="007215A6" w:rsidP="00E63F7D">
            <w:pPr>
              <w:rPr>
                <w:del w:id="1280" w:author="HYD OFF31" w:date="2023-07-11T20:45:00Z"/>
                <w:rFonts w:eastAsia="Times New Roman"/>
                <w:b/>
                <w:bCs/>
                <w:sz w:val="20"/>
                <w:szCs w:val="20"/>
                <w:lang w:eastAsia="en-GB"/>
              </w:rPr>
            </w:pPr>
            <w:del w:id="1281" w:author="HYD OFF31" w:date="2023-07-11T20:45:00Z">
              <w:r w:rsidRPr="00A928F0" w:rsidDel="00801143">
                <w:rPr>
                  <w:rFonts w:eastAsia="Times New Roman"/>
                  <w:b/>
                  <w:bCs/>
                  <w:sz w:val="20"/>
                  <w:szCs w:val="20"/>
                  <w:lang w:eastAsia="en-GB"/>
                </w:rPr>
                <w:delText>78.57%</w:delText>
              </w:r>
            </w:del>
          </w:p>
          <w:p w14:paraId="07E1D8FE" w14:textId="03DA6ECE" w:rsidR="007215A6" w:rsidRPr="00950FC5" w:rsidDel="00801143" w:rsidRDefault="007215A6" w:rsidP="00E63F7D">
            <w:pPr>
              <w:rPr>
                <w:del w:id="1282" w:author="HYD OFF31" w:date="2023-07-11T20:45:00Z"/>
                <w:b/>
                <w:bCs/>
                <w:sz w:val="20"/>
                <w:szCs w:val="20"/>
              </w:rPr>
            </w:pPr>
            <w:del w:id="1283" w:author="HYD OFF31" w:date="2023-07-11T20:45:00Z">
              <w:r w:rsidDel="00801143">
                <w:rPr>
                  <w:b/>
                  <w:bCs/>
                  <w:sz w:val="20"/>
                  <w:szCs w:val="20"/>
                </w:rPr>
                <w:delText>NPV</w:delText>
              </w:r>
              <w:r w:rsidRPr="0084534E" w:rsidDel="00801143">
                <w:rPr>
                  <w:b/>
                  <w:bCs/>
                  <w:sz w:val="20"/>
                  <w:szCs w:val="20"/>
                </w:rPr>
                <w:delText>=&gt;99%</w:delText>
              </w:r>
            </w:del>
          </w:p>
        </w:tc>
        <w:tc>
          <w:tcPr>
            <w:tcW w:w="1059" w:type="dxa"/>
            <w:shd w:val="clear" w:color="auto" w:fill="E7E6E6" w:themeFill="background2"/>
            <w:vAlign w:val="center"/>
          </w:tcPr>
          <w:p w14:paraId="7E4E4111" w14:textId="4EDEC4C2" w:rsidR="007215A6" w:rsidDel="00801143" w:rsidRDefault="007215A6" w:rsidP="00E63F7D">
            <w:pPr>
              <w:rPr>
                <w:del w:id="1284" w:author="HYD OFF31" w:date="2023-07-11T20:45:00Z"/>
                <w:rFonts w:eastAsia="Times New Roman"/>
                <w:b/>
                <w:bCs/>
                <w:sz w:val="20"/>
                <w:szCs w:val="20"/>
                <w:lang w:eastAsia="en-GB"/>
              </w:rPr>
            </w:pPr>
            <w:del w:id="1285" w:author="HYD OFF31" w:date="2023-07-11T20:45:00Z">
              <w:r w:rsidRPr="00A928F0" w:rsidDel="00801143">
                <w:rPr>
                  <w:rFonts w:eastAsia="Times New Roman"/>
                  <w:b/>
                  <w:bCs/>
                  <w:sz w:val="20"/>
                  <w:szCs w:val="20"/>
                  <w:lang w:eastAsia="en-GB"/>
                </w:rPr>
                <w:delText>59.28%</w:delText>
              </w:r>
            </w:del>
          </w:p>
          <w:p w14:paraId="1B231D3E" w14:textId="524DD138" w:rsidR="007215A6" w:rsidRPr="00204892" w:rsidDel="00801143" w:rsidRDefault="007215A6" w:rsidP="00E63F7D">
            <w:pPr>
              <w:rPr>
                <w:del w:id="1286" w:author="HYD OFF31" w:date="2023-07-11T20:45:00Z"/>
                <w:b/>
                <w:bCs/>
                <w:sz w:val="20"/>
                <w:szCs w:val="20"/>
              </w:rPr>
            </w:pPr>
            <w:del w:id="1287" w:author="HYD OFF31" w:date="2023-07-11T20:45:00Z">
              <w:r w:rsidDel="00801143">
                <w:rPr>
                  <w:b/>
                  <w:bCs/>
                  <w:sz w:val="20"/>
                  <w:szCs w:val="20"/>
                </w:rPr>
                <w:delText>PPV=15%</w:delText>
              </w:r>
            </w:del>
          </w:p>
        </w:tc>
        <w:tc>
          <w:tcPr>
            <w:tcW w:w="1056" w:type="dxa"/>
            <w:shd w:val="clear" w:color="auto" w:fill="E7E6E6" w:themeFill="background2"/>
            <w:vAlign w:val="center"/>
          </w:tcPr>
          <w:p w14:paraId="2D2594F0" w14:textId="190C8B45" w:rsidR="007215A6" w:rsidDel="00801143" w:rsidRDefault="007215A6" w:rsidP="00E63F7D">
            <w:pPr>
              <w:rPr>
                <w:del w:id="1288" w:author="HYD OFF31" w:date="2023-07-11T20:45:00Z"/>
                <w:rFonts w:eastAsia="Times New Roman"/>
                <w:b/>
                <w:bCs/>
                <w:sz w:val="20"/>
                <w:szCs w:val="20"/>
                <w:lang w:eastAsia="en-GB"/>
              </w:rPr>
            </w:pPr>
            <w:del w:id="1289" w:author="HYD OFF31" w:date="2023-07-11T20:45:00Z">
              <w:r w:rsidRPr="00A928F0" w:rsidDel="00801143">
                <w:rPr>
                  <w:rFonts w:eastAsia="Times New Roman"/>
                  <w:b/>
                  <w:bCs/>
                  <w:sz w:val="20"/>
                  <w:szCs w:val="20"/>
                  <w:lang w:eastAsia="en-GB"/>
                </w:rPr>
                <w:delText>73.06%</w:delText>
              </w:r>
            </w:del>
          </w:p>
          <w:p w14:paraId="15CF849F" w14:textId="7FC2332F" w:rsidR="007215A6" w:rsidRPr="00204892" w:rsidDel="00801143" w:rsidRDefault="007215A6" w:rsidP="00E63F7D">
            <w:pPr>
              <w:rPr>
                <w:del w:id="1290" w:author="HYD OFF31" w:date="2023-07-11T20:45:00Z"/>
                <w:b/>
                <w:bCs/>
                <w:sz w:val="20"/>
                <w:szCs w:val="20"/>
              </w:rPr>
            </w:pPr>
            <w:del w:id="1291" w:author="HYD OFF31" w:date="2023-07-11T20:45:00Z">
              <w:r w:rsidDel="00801143">
                <w:rPr>
                  <w:b/>
                  <w:bCs/>
                  <w:sz w:val="20"/>
                  <w:szCs w:val="20"/>
                </w:rPr>
                <w:delText>NPV=96%</w:delText>
              </w:r>
            </w:del>
          </w:p>
        </w:tc>
        <w:tc>
          <w:tcPr>
            <w:tcW w:w="1054" w:type="dxa"/>
            <w:vAlign w:val="center"/>
          </w:tcPr>
          <w:p w14:paraId="551F7B89" w14:textId="251D16D2" w:rsidR="007215A6" w:rsidRPr="00204892" w:rsidDel="00801143" w:rsidRDefault="007215A6" w:rsidP="00E63F7D">
            <w:pPr>
              <w:rPr>
                <w:del w:id="1292" w:author="HYD OFF31" w:date="2023-07-11T20:45:00Z"/>
                <w:rFonts w:eastAsia="Times New Roman"/>
                <w:sz w:val="20"/>
                <w:szCs w:val="20"/>
                <w:lang w:eastAsia="en-GB"/>
              </w:rPr>
            </w:pPr>
            <w:del w:id="1293" w:author="HYD OFF31" w:date="2023-07-11T20:45:00Z">
              <w:r w:rsidRPr="0062439A" w:rsidDel="00801143">
                <w:rPr>
                  <w:rFonts w:eastAsia="Times New Roman"/>
                  <w:sz w:val="20"/>
                  <w:szCs w:val="20"/>
                  <w:lang w:eastAsia="en-GB"/>
                </w:rPr>
                <w:delText>94.97%</w:delText>
              </w:r>
            </w:del>
          </w:p>
        </w:tc>
        <w:tc>
          <w:tcPr>
            <w:tcW w:w="1167" w:type="dxa"/>
            <w:vAlign w:val="center"/>
          </w:tcPr>
          <w:p w14:paraId="33D32451" w14:textId="12949462" w:rsidR="007215A6" w:rsidRPr="00204892" w:rsidDel="00801143" w:rsidRDefault="007215A6" w:rsidP="00E63F7D">
            <w:pPr>
              <w:rPr>
                <w:del w:id="1294" w:author="HYD OFF31" w:date="2023-07-11T20:45:00Z"/>
                <w:rFonts w:eastAsia="Times New Roman"/>
                <w:sz w:val="20"/>
                <w:szCs w:val="20"/>
                <w:lang w:eastAsia="en-GB"/>
              </w:rPr>
            </w:pPr>
            <w:del w:id="1295" w:author="HYD OFF31" w:date="2023-07-11T20:45:00Z">
              <w:r w:rsidRPr="0062439A" w:rsidDel="00801143">
                <w:rPr>
                  <w:rFonts w:eastAsia="Times New Roman"/>
                  <w:sz w:val="20"/>
                  <w:szCs w:val="20"/>
                  <w:lang w:eastAsia="en-GB"/>
                </w:rPr>
                <w:delText>45.74%</w:delText>
              </w:r>
            </w:del>
          </w:p>
        </w:tc>
      </w:tr>
      <w:tr w:rsidR="007215A6" w:rsidRPr="009446DA" w:rsidDel="00801143" w14:paraId="6C7271F8" w14:textId="7ED2A9C4" w:rsidTr="00E63F7D">
        <w:trPr>
          <w:trHeight w:val="289"/>
          <w:del w:id="1296" w:author="HYD OFF31" w:date="2023-07-11T20:45:00Z"/>
        </w:trPr>
        <w:tc>
          <w:tcPr>
            <w:tcW w:w="925" w:type="dxa"/>
          </w:tcPr>
          <w:p w14:paraId="148A8C9B" w14:textId="304F2849" w:rsidR="007215A6" w:rsidRPr="009446DA" w:rsidDel="00801143" w:rsidRDefault="007215A6" w:rsidP="00E63F7D">
            <w:pPr>
              <w:rPr>
                <w:del w:id="1297" w:author="HYD OFF31" w:date="2023-07-11T20:45:00Z"/>
                <w:sz w:val="20"/>
                <w:szCs w:val="20"/>
              </w:rPr>
            </w:pPr>
            <w:del w:id="1298" w:author="HYD OFF31" w:date="2023-07-11T20:45:00Z">
              <w:r w:rsidRPr="009446DA" w:rsidDel="00801143">
                <w:rPr>
                  <w:color w:val="212121"/>
                  <w:sz w:val="20"/>
                  <w:szCs w:val="20"/>
                </w:rPr>
                <w:delText>≥ 4</w:delText>
              </w:r>
            </w:del>
          </w:p>
        </w:tc>
        <w:tc>
          <w:tcPr>
            <w:tcW w:w="1085" w:type="dxa"/>
            <w:vAlign w:val="center"/>
          </w:tcPr>
          <w:p w14:paraId="2240D3FA" w14:textId="2EB1C464" w:rsidR="007215A6" w:rsidRPr="009446DA" w:rsidDel="00801143" w:rsidRDefault="007215A6" w:rsidP="00E63F7D">
            <w:pPr>
              <w:rPr>
                <w:del w:id="1299" w:author="HYD OFF31" w:date="2023-07-11T20:45:00Z"/>
                <w:sz w:val="20"/>
                <w:szCs w:val="20"/>
              </w:rPr>
            </w:pPr>
            <w:del w:id="1300" w:author="HYD OFF31" w:date="2023-07-11T20:45:00Z">
              <w:r w:rsidRPr="009446DA" w:rsidDel="00801143">
                <w:rPr>
                  <w:rFonts w:eastAsia="Times New Roman"/>
                  <w:sz w:val="20"/>
                  <w:szCs w:val="20"/>
                  <w:lang w:eastAsia="en-GB"/>
                </w:rPr>
                <w:delText>50.00%</w:delText>
              </w:r>
            </w:del>
          </w:p>
        </w:tc>
        <w:tc>
          <w:tcPr>
            <w:tcW w:w="1121" w:type="dxa"/>
            <w:vAlign w:val="center"/>
          </w:tcPr>
          <w:p w14:paraId="2C10E41B" w14:textId="3923E654" w:rsidR="007215A6" w:rsidRPr="009446DA" w:rsidDel="00801143" w:rsidRDefault="007215A6" w:rsidP="00E63F7D">
            <w:pPr>
              <w:rPr>
                <w:del w:id="1301" w:author="HYD OFF31" w:date="2023-07-11T20:45:00Z"/>
                <w:sz w:val="20"/>
                <w:szCs w:val="20"/>
              </w:rPr>
            </w:pPr>
            <w:del w:id="1302" w:author="HYD OFF31" w:date="2023-07-11T20:45:00Z">
              <w:r w:rsidRPr="009446DA" w:rsidDel="00801143">
                <w:rPr>
                  <w:rFonts w:eastAsia="Times New Roman"/>
                  <w:sz w:val="20"/>
                  <w:szCs w:val="20"/>
                  <w:lang w:eastAsia="en-GB"/>
                </w:rPr>
                <w:delText>87.72%</w:delText>
              </w:r>
            </w:del>
          </w:p>
        </w:tc>
        <w:tc>
          <w:tcPr>
            <w:tcW w:w="975" w:type="dxa"/>
            <w:vAlign w:val="center"/>
          </w:tcPr>
          <w:p w14:paraId="1F0BA1D3" w14:textId="311B448F" w:rsidR="007215A6" w:rsidRPr="009446DA" w:rsidDel="00801143" w:rsidRDefault="007215A6" w:rsidP="00E63F7D">
            <w:pPr>
              <w:rPr>
                <w:del w:id="1303" w:author="HYD OFF31" w:date="2023-07-11T20:45:00Z"/>
                <w:sz w:val="20"/>
                <w:szCs w:val="20"/>
              </w:rPr>
            </w:pPr>
            <w:del w:id="1304" w:author="HYD OFF31" w:date="2023-07-11T20:45:00Z">
              <w:r w:rsidRPr="00A928F0" w:rsidDel="00801143">
                <w:rPr>
                  <w:rFonts w:eastAsia="Times New Roman"/>
                  <w:sz w:val="20"/>
                  <w:szCs w:val="20"/>
                  <w:lang w:eastAsia="en-GB"/>
                </w:rPr>
                <w:delText>46.88%</w:delText>
              </w:r>
            </w:del>
          </w:p>
        </w:tc>
        <w:tc>
          <w:tcPr>
            <w:tcW w:w="1227" w:type="dxa"/>
            <w:vAlign w:val="center"/>
          </w:tcPr>
          <w:p w14:paraId="1C4BD01B" w14:textId="79A57BF7" w:rsidR="007215A6" w:rsidRPr="009446DA" w:rsidDel="00801143" w:rsidRDefault="007215A6" w:rsidP="00E63F7D">
            <w:pPr>
              <w:rPr>
                <w:del w:id="1305" w:author="HYD OFF31" w:date="2023-07-11T20:45:00Z"/>
                <w:sz w:val="20"/>
                <w:szCs w:val="20"/>
              </w:rPr>
            </w:pPr>
            <w:del w:id="1306" w:author="HYD OFF31" w:date="2023-07-11T20:45:00Z">
              <w:r w:rsidRPr="00A928F0" w:rsidDel="00801143">
                <w:rPr>
                  <w:rFonts w:eastAsia="Times New Roman"/>
                  <w:sz w:val="20"/>
                  <w:szCs w:val="20"/>
                  <w:lang w:eastAsia="en-GB"/>
                </w:rPr>
                <w:delText>87.14%</w:delText>
              </w:r>
            </w:del>
          </w:p>
        </w:tc>
        <w:tc>
          <w:tcPr>
            <w:tcW w:w="1085" w:type="dxa"/>
            <w:vAlign w:val="center"/>
          </w:tcPr>
          <w:p w14:paraId="237B54FB" w14:textId="5A4B666F" w:rsidR="007215A6" w:rsidRPr="009446DA" w:rsidDel="00801143" w:rsidRDefault="007215A6" w:rsidP="00E63F7D">
            <w:pPr>
              <w:rPr>
                <w:del w:id="1307" w:author="HYD OFF31" w:date="2023-07-11T20:45:00Z"/>
                <w:sz w:val="20"/>
                <w:szCs w:val="20"/>
              </w:rPr>
            </w:pPr>
            <w:del w:id="1308" w:author="HYD OFF31" w:date="2023-07-11T20:45:00Z">
              <w:r w:rsidRPr="00A928F0" w:rsidDel="00801143">
                <w:rPr>
                  <w:rFonts w:eastAsia="Times New Roman"/>
                  <w:sz w:val="20"/>
                  <w:szCs w:val="20"/>
                  <w:lang w:eastAsia="en-GB"/>
                </w:rPr>
                <w:delText>59.57%</w:delText>
              </w:r>
            </w:del>
          </w:p>
        </w:tc>
        <w:tc>
          <w:tcPr>
            <w:tcW w:w="1080" w:type="dxa"/>
            <w:vAlign w:val="center"/>
          </w:tcPr>
          <w:p w14:paraId="4D77EB5D" w14:textId="0275339C" w:rsidR="007215A6" w:rsidRPr="009446DA" w:rsidDel="00801143" w:rsidRDefault="007215A6" w:rsidP="00E63F7D">
            <w:pPr>
              <w:rPr>
                <w:del w:id="1309" w:author="HYD OFF31" w:date="2023-07-11T20:45:00Z"/>
                <w:sz w:val="20"/>
                <w:szCs w:val="20"/>
              </w:rPr>
            </w:pPr>
            <w:del w:id="1310" w:author="HYD OFF31" w:date="2023-07-11T20:45:00Z">
              <w:r w:rsidRPr="00A928F0" w:rsidDel="00801143">
                <w:rPr>
                  <w:rFonts w:eastAsia="Times New Roman"/>
                  <w:sz w:val="20"/>
                  <w:szCs w:val="20"/>
                  <w:lang w:eastAsia="en-GB"/>
                </w:rPr>
                <w:delText>88.51%</w:delText>
              </w:r>
            </w:del>
          </w:p>
        </w:tc>
        <w:tc>
          <w:tcPr>
            <w:tcW w:w="1058" w:type="dxa"/>
            <w:vAlign w:val="center"/>
          </w:tcPr>
          <w:p w14:paraId="0C8D21E2" w14:textId="53D4B259" w:rsidR="007215A6" w:rsidRPr="009446DA" w:rsidDel="00801143" w:rsidRDefault="007215A6" w:rsidP="00E63F7D">
            <w:pPr>
              <w:rPr>
                <w:del w:id="1311" w:author="HYD OFF31" w:date="2023-07-11T20:45:00Z"/>
                <w:sz w:val="20"/>
                <w:szCs w:val="20"/>
              </w:rPr>
            </w:pPr>
            <w:del w:id="1312" w:author="HYD OFF31" w:date="2023-07-11T20:45:00Z">
              <w:r w:rsidRPr="00A928F0" w:rsidDel="00801143">
                <w:rPr>
                  <w:rFonts w:eastAsia="Times New Roman"/>
                  <w:sz w:val="20"/>
                  <w:szCs w:val="20"/>
                  <w:lang w:eastAsia="en-GB"/>
                </w:rPr>
                <w:delText>26.42%</w:delText>
              </w:r>
            </w:del>
          </w:p>
        </w:tc>
        <w:tc>
          <w:tcPr>
            <w:tcW w:w="1056" w:type="dxa"/>
            <w:vAlign w:val="center"/>
          </w:tcPr>
          <w:p w14:paraId="1D599F70" w14:textId="00E3BBD9" w:rsidR="007215A6" w:rsidRPr="009446DA" w:rsidDel="00801143" w:rsidRDefault="007215A6" w:rsidP="00E63F7D">
            <w:pPr>
              <w:rPr>
                <w:del w:id="1313" w:author="HYD OFF31" w:date="2023-07-11T20:45:00Z"/>
                <w:sz w:val="20"/>
                <w:szCs w:val="20"/>
              </w:rPr>
            </w:pPr>
            <w:del w:id="1314" w:author="HYD OFF31" w:date="2023-07-11T20:45:00Z">
              <w:r w:rsidRPr="00A928F0" w:rsidDel="00801143">
                <w:rPr>
                  <w:rFonts w:eastAsia="Times New Roman"/>
                  <w:sz w:val="20"/>
                  <w:szCs w:val="20"/>
                  <w:lang w:eastAsia="en-GB"/>
                </w:rPr>
                <w:delText>87.17%</w:delText>
              </w:r>
            </w:del>
          </w:p>
        </w:tc>
        <w:tc>
          <w:tcPr>
            <w:tcW w:w="1059" w:type="dxa"/>
            <w:vAlign w:val="center"/>
          </w:tcPr>
          <w:p w14:paraId="12465858" w14:textId="072EF058" w:rsidR="007215A6" w:rsidRPr="009446DA" w:rsidDel="00801143" w:rsidRDefault="007215A6" w:rsidP="00E63F7D">
            <w:pPr>
              <w:rPr>
                <w:del w:id="1315" w:author="HYD OFF31" w:date="2023-07-11T20:45:00Z"/>
                <w:sz w:val="20"/>
                <w:szCs w:val="20"/>
              </w:rPr>
            </w:pPr>
            <w:del w:id="1316" w:author="HYD OFF31" w:date="2023-07-11T20:45:00Z">
              <w:r w:rsidRPr="00A928F0" w:rsidDel="00801143">
                <w:rPr>
                  <w:rFonts w:eastAsia="Times New Roman"/>
                  <w:sz w:val="20"/>
                  <w:szCs w:val="20"/>
                  <w:lang w:eastAsia="en-GB"/>
                </w:rPr>
                <w:delText>47.42%</w:delText>
              </w:r>
            </w:del>
          </w:p>
        </w:tc>
        <w:tc>
          <w:tcPr>
            <w:tcW w:w="1056" w:type="dxa"/>
            <w:vAlign w:val="center"/>
          </w:tcPr>
          <w:p w14:paraId="2FB7D47A" w14:textId="284456F0" w:rsidR="007215A6" w:rsidRPr="009446DA" w:rsidDel="00801143" w:rsidRDefault="007215A6" w:rsidP="00E63F7D">
            <w:pPr>
              <w:rPr>
                <w:del w:id="1317" w:author="HYD OFF31" w:date="2023-07-11T20:45:00Z"/>
                <w:sz w:val="20"/>
                <w:szCs w:val="20"/>
              </w:rPr>
            </w:pPr>
            <w:del w:id="1318" w:author="HYD OFF31" w:date="2023-07-11T20:45:00Z">
              <w:r w:rsidRPr="00A928F0" w:rsidDel="00801143">
                <w:rPr>
                  <w:rFonts w:eastAsia="Times New Roman"/>
                  <w:sz w:val="20"/>
                  <w:szCs w:val="20"/>
                  <w:lang w:eastAsia="en-GB"/>
                </w:rPr>
                <w:delText>83.24%</w:delText>
              </w:r>
            </w:del>
          </w:p>
        </w:tc>
        <w:tc>
          <w:tcPr>
            <w:tcW w:w="1054" w:type="dxa"/>
            <w:vAlign w:val="center"/>
          </w:tcPr>
          <w:p w14:paraId="3A5F221D" w14:textId="7493C11E" w:rsidR="007215A6" w:rsidRPr="00204892" w:rsidDel="00801143" w:rsidRDefault="007215A6" w:rsidP="00E63F7D">
            <w:pPr>
              <w:rPr>
                <w:del w:id="1319" w:author="HYD OFF31" w:date="2023-07-11T20:45:00Z"/>
                <w:rFonts w:eastAsia="Times New Roman"/>
                <w:sz w:val="20"/>
                <w:szCs w:val="20"/>
                <w:lang w:eastAsia="en-GB"/>
              </w:rPr>
            </w:pPr>
            <w:del w:id="1320" w:author="HYD OFF31" w:date="2023-07-11T20:45:00Z">
              <w:r w:rsidRPr="0062439A" w:rsidDel="00801143">
                <w:rPr>
                  <w:rFonts w:eastAsia="Times New Roman"/>
                  <w:sz w:val="20"/>
                  <w:szCs w:val="20"/>
                  <w:lang w:eastAsia="en-GB"/>
                </w:rPr>
                <w:delText>90.21%</w:delText>
              </w:r>
            </w:del>
          </w:p>
        </w:tc>
        <w:tc>
          <w:tcPr>
            <w:tcW w:w="1167" w:type="dxa"/>
            <w:vAlign w:val="center"/>
          </w:tcPr>
          <w:p w14:paraId="6EAC8B8C" w14:textId="26ED75F3" w:rsidR="007215A6" w:rsidRPr="00204892" w:rsidDel="00801143" w:rsidRDefault="007215A6" w:rsidP="00E63F7D">
            <w:pPr>
              <w:rPr>
                <w:del w:id="1321" w:author="HYD OFF31" w:date="2023-07-11T20:45:00Z"/>
                <w:rFonts w:eastAsia="Times New Roman"/>
                <w:sz w:val="20"/>
                <w:szCs w:val="20"/>
                <w:lang w:eastAsia="en-GB"/>
              </w:rPr>
            </w:pPr>
            <w:del w:id="1322" w:author="HYD OFF31" w:date="2023-07-11T20:45:00Z">
              <w:r w:rsidRPr="0062439A" w:rsidDel="00801143">
                <w:rPr>
                  <w:rFonts w:eastAsia="Times New Roman"/>
                  <w:sz w:val="20"/>
                  <w:szCs w:val="20"/>
                  <w:lang w:eastAsia="en-GB"/>
                </w:rPr>
                <w:delText>60.46%</w:delText>
              </w:r>
            </w:del>
          </w:p>
        </w:tc>
      </w:tr>
      <w:tr w:rsidR="007215A6" w:rsidRPr="009446DA" w:rsidDel="00801143" w14:paraId="76491B2E" w14:textId="4E334950" w:rsidTr="00E63F7D">
        <w:trPr>
          <w:trHeight w:val="289"/>
          <w:del w:id="1323" w:author="HYD OFF31" w:date="2023-07-11T20:45:00Z"/>
        </w:trPr>
        <w:tc>
          <w:tcPr>
            <w:tcW w:w="925" w:type="dxa"/>
          </w:tcPr>
          <w:p w14:paraId="7D8B1786" w14:textId="71D57D69" w:rsidR="007215A6" w:rsidRPr="009446DA" w:rsidDel="00801143" w:rsidRDefault="007215A6" w:rsidP="00E63F7D">
            <w:pPr>
              <w:rPr>
                <w:del w:id="1324" w:author="HYD OFF31" w:date="2023-07-11T20:45:00Z"/>
                <w:b/>
                <w:bCs/>
                <w:sz w:val="20"/>
                <w:szCs w:val="20"/>
              </w:rPr>
            </w:pPr>
            <w:del w:id="1325" w:author="HYD OFF31" w:date="2023-07-11T20:45:00Z">
              <w:r w:rsidRPr="009446DA" w:rsidDel="00801143">
                <w:rPr>
                  <w:color w:val="212121"/>
                  <w:sz w:val="20"/>
                  <w:szCs w:val="20"/>
                </w:rPr>
                <w:delText>≥ 5</w:delText>
              </w:r>
            </w:del>
          </w:p>
        </w:tc>
        <w:tc>
          <w:tcPr>
            <w:tcW w:w="1085" w:type="dxa"/>
            <w:vAlign w:val="center"/>
          </w:tcPr>
          <w:p w14:paraId="5C126730" w14:textId="756C8657" w:rsidR="007215A6" w:rsidRPr="003011D6" w:rsidDel="00801143" w:rsidRDefault="007215A6" w:rsidP="00E63F7D">
            <w:pPr>
              <w:rPr>
                <w:del w:id="1326" w:author="HYD OFF31" w:date="2023-07-11T20:45:00Z"/>
                <w:rFonts w:eastAsia="Times New Roman"/>
                <w:sz w:val="20"/>
                <w:szCs w:val="20"/>
                <w:lang w:eastAsia="en-GB"/>
              </w:rPr>
            </w:pPr>
            <w:del w:id="1327" w:author="HYD OFF31" w:date="2023-07-11T20:45:00Z">
              <w:r w:rsidRPr="003011D6" w:rsidDel="00801143">
                <w:rPr>
                  <w:rFonts w:eastAsia="Times New Roman"/>
                  <w:sz w:val="20"/>
                  <w:szCs w:val="20"/>
                  <w:lang w:eastAsia="en-GB"/>
                </w:rPr>
                <w:delText>33.33%</w:delText>
              </w:r>
            </w:del>
          </w:p>
          <w:p w14:paraId="490D91DA" w14:textId="1AC44143" w:rsidR="007215A6" w:rsidRPr="003011D6" w:rsidDel="00801143" w:rsidRDefault="007215A6" w:rsidP="00E63F7D">
            <w:pPr>
              <w:rPr>
                <w:del w:id="1328" w:author="HYD OFF31" w:date="2023-07-11T20:45:00Z"/>
                <w:sz w:val="20"/>
                <w:szCs w:val="20"/>
              </w:rPr>
            </w:pPr>
            <w:del w:id="1329" w:author="HYD OFF31" w:date="2023-07-11T20:45:00Z">
              <w:r w:rsidRPr="003011D6" w:rsidDel="00801143">
                <w:rPr>
                  <w:rFonts w:eastAsia="Times New Roman"/>
                  <w:sz w:val="20"/>
                  <w:szCs w:val="20"/>
                  <w:lang w:eastAsia="en-GB"/>
                </w:rPr>
                <w:delText>PPV=3%</w:delText>
              </w:r>
            </w:del>
          </w:p>
        </w:tc>
        <w:tc>
          <w:tcPr>
            <w:tcW w:w="1121" w:type="dxa"/>
            <w:vAlign w:val="center"/>
          </w:tcPr>
          <w:p w14:paraId="28A123E0" w14:textId="3E004284" w:rsidR="007215A6" w:rsidRPr="003011D6" w:rsidDel="00801143" w:rsidRDefault="007215A6" w:rsidP="00E63F7D">
            <w:pPr>
              <w:rPr>
                <w:del w:id="1330" w:author="HYD OFF31" w:date="2023-07-11T20:45:00Z"/>
                <w:rFonts w:eastAsia="Times New Roman"/>
                <w:sz w:val="20"/>
                <w:szCs w:val="20"/>
                <w:lang w:eastAsia="en-GB"/>
              </w:rPr>
            </w:pPr>
            <w:del w:id="1331" w:author="HYD OFF31" w:date="2023-07-11T20:45:00Z">
              <w:r w:rsidRPr="003011D6" w:rsidDel="00801143">
                <w:rPr>
                  <w:rFonts w:eastAsia="Times New Roman"/>
                  <w:sz w:val="20"/>
                  <w:szCs w:val="20"/>
                  <w:lang w:eastAsia="en-GB"/>
                </w:rPr>
                <w:delText>93.79%</w:delText>
              </w:r>
            </w:del>
          </w:p>
          <w:p w14:paraId="48EA0D62" w14:textId="5CC342F8" w:rsidR="007215A6" w:rsidRPr="003011D6" w:rsidDel="00801143" w:rsidRDefault="007215A6" w:rsidP="00E63F7D">
            <w:pPr>
              <w:rPr>
                <w:del w:id="1332" w:author="HYD OFF31" w:date="2023-07-11T20:45:00Z"/>
                <w:sz w:val="20"/>
                <w:szCs w:val="20"/>
              </w:rPr>
            </w:pPr>
            <w:del w:id="1333" w:author="HYD OFF31" w:date="2023-07-11T20:45:00Z">
              <w:r w:rsidRPr="003011D6" w:rsidDel="00801143">
                <w:rPr>
                  <w:rFonts w:eastAsia="Times New Roman"/>
                  <w:sz w:val="20"/>
                  <w:szCs w:val="20"/>
                  <w:lang w:eastAsia="en-GB"/>
                </w:rPr>
                <w:delText>NPV=</w:delText>
              </w:r>
              <w:r w:rsidRPr="003011D6" w:rsidDel="00801143">
                <w:rPr>
                  <w:sz w:val="20"/>
                  <w:szCs w:val="20"/>
                </w:rPr>
                <w:delText>99%</w:delText>
              </w:r>
            </w:del>
          </w:p>
        </w:tc>
        <w:tc>
          <w:tcPr>
            <w:tcW w:w="975" w:type="dxa"/>
            <w:vAlign w:val="center"/>
          </w:tcPr>
          <w:p w14:paraId="56104D9B" w14:textId="26A80B0A" w:rsidR="007215A6" w:rsidRPr="003011D6" w:rsidDel="00801143" w:rsidRDefault="007215A6" w:rsidP="00E63F7D">
            <w:pPr>
              <w:rPr>
                <w:del w:id="1334" w:author="HYD OFF31" w:date="2023-07-11T20:45:00Z"/>
                <w:rFonts w:eastAsia="Times New Roman"/>
                <w:sz w:val="20"/>
                <w:szCs w:val="20"/>
                <w:lang w:eastAsia="en-GB"/>
              </w:rPr>
            </w:pPr>
            <w:del w:id="1335" w:author="HYD OFF31" w:date="2023-07-11T20:45:00Z">
              <w:r w:rsidRPr="003011D6" w:rsidDel="00801143">
                <w:rPr>
                  <w:rFonts w:eastAsia="Times New Roman"/>
                  <w:sz w:val="20"/>
                  <w:szCs w:val="20"/>
                  <w:lang w:eastAsia="en-GB"/>
                </w:rPr>
                <w:delText>34.38%</w:delText>
              </w:r>
            </w:del>
          </w:p>
          <w:p w14:paraId="4A7E0774" w14:textId="2A008C2A" w:rsidR="007215A6" w:rsidRPr="003011D6" w:rsidDel="00801143" w:rsidRDefault="007215A6" w:rsidP="00E63F7D">
            <w:pPr>
              <w:rPr>
                <w:del w:id="1336" w:author="HYD OFF31" w:date="2023-07-11T20:45:00Z"/>
                <w:sz w:val="20"/>
                <w:szCs w:val="20"/>
              </w:rPr>
            </w:pPr>
            <w:del w:id="1337" w:author="HYD OFF31" w:date="2023-07-11T20:45:00Z">
              <w:r w:rsidRPr="003011D6" w:rsidDel="00801143">
                <w:rPr>
                  <w:rFonts w:eastAsia="Times New Roman"/>
                  <w:sz w:val="20"/>
                  <w:szCs w:val="20"/>
                  <w:lang w:eastAsia="en-GB"/>
                </w:rPr>
                <w:delText>PPV=5%</w:delText>
              </w:r>
            </w:del>
          </w:p>
        </w:tc>
        <w:tc>
          <w:tcPr>
            <w:tcW w:w="1227" w:type="dxa"/>
            <w:vAlign w:val="center"/>
          </w:tcPr>
          <w:p w14:paraId="5FF0C64E" w14:textId="1BF428C9" w:rsidR="007215A6" w:rsidRPr="003011D6" w:rsidDel="00801143" w:rsidRDefault="007215A6" w:rsidP="00E63F7D">
            <w:pPr>
              <w:rPr>
                <w:del w:id="1338" w:author="HYD OFF31" w:date="2023-07-11T20:45:00Z"/>
                <w:rFonts w:eastAsia="Times New Roman"/>
                <w:sz w:val="20"/>
                <w:szCs w:val="20"/>
                <w:lang w:eastAsia="en-GB"/>
              </w:rPr>
            </w:pPr>
            <w:del w:id="1339" w:author="HYD OFF31" w:date="2023-07-11T20:45:00Z">
              <w:r w:rsidRPr="003011D6" w:rsidDel="00801143">
                <w:rPr>
                  <w:rFonts w:eastAsia="Times New Roman"/>
                  <w:sz w:val="20"/>
                  <w:szCs w:val="20"/>
                  <w:lang w:eastAsia="en-GB"/>
                </w:rPr>
                <w:delText>93.20%</w:delText>
              </w:r>
            </w:del>
          </w:p>
          <w:p w14:paraId="32F47E05" w14:textId="639F2E94" w:rsidR="007215A6" w:rsidRPr="003011D6" w:rsidDel="00801143" w:rsidRDefault="007215A6" w:rsidP="00E63F7D">
            <w:pPr>
              <w:rPr>
                <w:del w:id="1340" w:author="HYD OFF31" w:date="2023-07-11T20:45:00Z"/>
                <w:sz w:val="20"/>
                <w:szCs w:val="20"/>
              </w:rPr>
            </w:pPr>
            <w:del w:id="1341" w:author="HYD OFF31" w:date="2023-07-11T20:45:00Z">
              <w:r w:rsidRPr="003011D6" w:rsidDel="00801143">
                <w:rPr>
                  <w:rFonts w:eastAsia="Times New Roman"/>
                  <w:sz w:val="20"/>
                  <w:szCs w:val="20"/>
                  <w:lang w:eastAsia="en-GB"/>
                </w:rPr>
                <w:delText>NPV=99%</w:delText>
              </w:r>
            </w:del>
          </w:p>
        </w:tc>
        <w:tc>
          <w:tcPr>
            <w:tcW w:w="1085" w:type="dxa"/>
            <w:vAlign w:val="center"/>
          </w:tcPr>
          <w:p w14:paraId="68935DEE" w14:textId="3CEF115F" w:rsidR="007215A6" w:rsidRPr="003011D6" w:rsidDel="00801143" w:rsidRDefault="007215A6" w:rsidP="00E63F7D">
            <w:pPr>
              <w:rPr>
                <w:del w:id="1342" w:author="HYD OFF31" w:date="2023-07-11T20:45:00Z"/>
                <w:rFonts w:eastAsia="Times New Roman"/>
                <w:sz w:val="20"/>
                <w:szCs w:val="20"/>
                <w:lang w:eastAsia="en-GB"/>
              </w:rPr>
            </w:pPr>
            <w:del w:id="1343" w:author="HYD OFF31" w:date="2023-07-11T20:45:00Z">
              <w:r w:rsidRPr="003011D6" w:rsidDel="00801143">
                <w:rPr>
                  <w:rFonts w:eastAsia="Times New Roman"/>
                  <w:sz w:val="20"/>
                  <w:szCs w:val="20"/>
                  <w:lang w:eastAsia="en-GB"/>
                </w:rPr>
                <w:delText>40.43%</w:delText>
              </w:r>
            </w:del>
          </w:p>
          <w:p w14:paraId="788764AD" w14:textId="7D9F3A93" w:rsidR="007215A6" w:rsidRPr="003011D6" w:rsidDel="00801143" w:rsidRDefault="007215A6" w:rsidP="00E63F7D">
            <w:pPr>
              <w:rPr>
                <w:del w:id="1344" w:author="HYD OFF31" w:date="2023-07-11T20:45:00Z"/>
                <w:sz w:val="20"/>
                <w:szCs w:val="20"/>
              </w:rPr>
            </w:pPr>
            <w:del w:id="1345" w:author="HYD OFF31" w:date="2023-07-11T20:45:00Z">
              <w:r w:rsidRPr="003011D6" w:rsidDel="00801143">
                <w:rPr>
                  <w:rFonts w:eastAsia="Times New Roman"/>
                  <w:sz w:val="20"/>
                  <w:szCs w:val="20"/>
                  <w:lang w:eastAsia="en-GB"/>
                </w:rPr>
                <w:delText>PPV=5%</w:delText>
              </w:r>
            </w:del>
          </w:p>
        </w:tc>
        <w:tc>
          <w:tcPr>
            <w:tcW w:w="1080" w:type="dxa"/>
            <w:vAlign w:val="center"/>
          </w:tcPr>
          <w:p w14:paraId="7D2E2C4B" w14:textId="1D797B2E" w:rsidR="007215A6" w:rsidRPr="003011D6" w:rsidDel="00801143" w:rsidRDefault="007215A6" w:rsidP="00E63F7D">
            <w:pPr>
              <w:rPr>
                <w:del w:id="1346" w:author="HYD OFF31" w:date="2023-07-11T20:45:00Z"/>
                <w:rFonts w:eastAsia="Times New Roman"/>
                <w:sz w:val="20"/>
                <w:szCs w:val="20"/>
                <w:lang w:eastAsia="en-GB"/>
              </w:rPr>
            </w:pPr>
            <w:del w:id="1347" w:author="HYD OFF31" w:date="2023-07-11T20:45:00Z">
              <w:r w:rsidRPr="003011D6" w:rsidDel="00801143">
                <w:rPr>
                  <w:rFonts w:eastAsia="Times New Roman"/>
                  <w:sz w:val="20"/>
                  <w:szCs w:val="20"/>
                  <w:lang w:eastAsia="en-GB"/>
                </w:rPr>
                <w:delText>94.07%</w:delText>
              </w:r>
            </w:del>
          </w:p>
          <w:p w14:paraId="6F66255D" w14:textId="77F1F48E" w:rsidR="007215A6" w:rsidRPr="003011D6" w:rsidDel="00801143" w:rsidRDefault="007215A6" w:rsidP="00E63F7D">
            <w:pPr>
              <w:rPr>
                <w:del w:id="1348" w:author="HYD OFF31" w:date="2023-07-11T20:45:00Z"/>
                <w:sz w:val="20"/>
                <w:szCs w:val="20"/>
              </w:rPr>
            </w:pPr>
            <w:del w:id="1349" w:author="HYD OFF31" w:date="2023-07-11T20:45:00Z">
              <w:r w:rsidRPr="003011D6" w:rsidDel="00801143">
                <w:rPr>
                  <w:rFonts w:eastAsia="Times New Roman"/>
                  <w:sz w:val="20"/>
                  <w:szCs w:val="20"/>
                  <w:lang w:eastAsia="en-GB"/>
                </w:rPr>
                <w:delText>NPV=99%</w:delText>
              </w:r>
            </w:del>
          </w:p>
        </w:tc>
        <w:tc>
          <w:tcPr>
            <w:tcW w:w="1058" w:type="dxa"/>
            <w:vAlign w:val="center"/>
          </w:tcPr>
          <w:p w14:paraId="3CB4652F" w14:textId="685689EB" w:rsidR="007215A6" w:rsidRPr="003011D6" w:rsidDel="00801143" w:rsidRDefault="007215A6" w:rsidP="00E63F7D">
            <w:pPr>
              <w:rPr>
                <w:del w:id="1350" w:author="HYD OFF31" w:date="2023-07-11T20:45:00Z"/>
                <w:rFonts w:eastAsia="Times New Roman"/>
                <w:sz w:val="20"/>
                <w:szCs w:val="20"/>
                <w:lang w:eastAsia="en-GB"/>
              </w:rPr>
            </w:pPr>
            <w:del w:id="1351" w:author="HYD OFF31" w:date="2023-07-11T20:45:00Z">
              <w:r w:rsidRPr="003011D6" w:rsidDel="00801143">
                <w:rPr>
                  <w:rFonts w:eastAsia="Times New Roman"/>
                  <w:sz w:val="20"/>
                  <w:szCs w:val="20"/>
                  <w:lang w:eastAsia="en-GB"/>
                </w:rPr>
                <w:delText>15.09%</w:delText>
              </w:r>
            </w:del>
          </w:p>
          <w:p w14:paraId="6F9A9469" w14:textId="24FF3D97" w:rsidR="007215A6" w:rsidRPr="003011D6" w:rsidDel="00801143" w:rsidRDefault="007215A6" w:rsidP="00E63F7D">
            <w:pPr>
              <w:rPr>
                <w:del w:id="1352" w:author="HYD OFF31" w:date="2023-07-11T20:45:00Z"/>
                <w:sz w:val="20"/>
                <w:szCs w:val="20"/>
              </w:rPr>
            </w:pPr>
            <w:del w:id="1353" w:author="HYD OFF31" w:date="2023-07-11T20:45:00Z">
              <w:r w:rsidRPr="003011D6" w:rsidDel="00801143">
                <w:rPr>
                  <w:sz w:val="20"/>
                  <w:szCs w:val="20"/>
                </w:rPr>
                <w:delText>PPV=3%</w:delText>
              </w:r>
            </w:del>
          </w:p>
        </w:tc>
        <w:tc>
          <w:tcPr>
            <w:tcW w:w="1056" w:type="dxa"/>
            <w:vAlign w:val="center"/>
          </w:tcPr>
          <w:p w14:paraId="183C8645" w14:textId="3A3219DD" w:rsidR="007215A6" w:rsidRPr="003011D6" w:rsidDel="00801143" w:rsidRDefault="007215A6" w:rsidP="00E63F7D">
            <w:pPr>
              <w:rPr>
                <w:del w:id="1354" w:author="HYD OFF31" w:date="2023-07-11T20:45:00Z"/>
                <w:rFonts w:eastAsia="Times New Roman"/>
                <w:sz w:val="20"/>
                <w:szCs w:val="20"/>
                <w:lang w:eastAsia="en-GB"/>
              </w:rPr>
            </w:pPr>
            <w:del w:id="1355" w:author="HYD OFF31" w:date="2023-07-11T20:45:00Z">
              <w:r w:rsidRPr="003011D6" w:rsidDel="00801143">
                <w:rPr>
                  <w:rFonts w:eastAsia="Times New Roman"/>
                  <w:sz w:val="20"/>
                  <w:szCs w:val="20"/>
                  <w:lang w:eastAsia="en-GB"/>
                </w:rPr>
                <w:delText>92.49%</w:delText>
              </w:r>
            </w:del>
          </w:p>
          <w:p w14:paraId="64F7BDEF" w14:textId="20EF66DA" w:rsidR="007215A6" w:rsidRPr="003011D6" w:rsidDel="00801143" w:rsidRDefault="007215A6" w:rsidP="00E63F7D">
            <w:pPr>
              <w:rPr>
                <w:del w:id="1356" w:author="HYD OFF31" w:date="2023-07-11T20:45:00Z"/>
                <w:sz w:val="20"/>
                <w:szCs w:val="20"/>
              </w:rPr>
            </w:pPr>
            <w:del w:id="1357" w:author="HYD OFF31" w:date="2023-07-11T20:45:00Z">
              <w:r w:rsidRPr="003011D6" w:rsidDel="00801143">
                <w:rPr>
                  <w:sz w:val="20"/>
                  <w:szCs w:val="20"/>
                </w:rPr>
                <w:delText>NPV=99%</w:delText>
              </w:r>
            </w:del>
          </w:p>
        </w:tc>
        <w:tc>
          <w:tcPr>
            <w:tcW w:w="1059" w:type="dxa"/>
            <w:vAlign w:val="center"/>
          </w:tcPr>
          <w:p w14:paraId="0F3E74DC" w14:textId="6F196345" w:rsidR="007215A6" w:rsidRPr="003011D6" w:rsidDel="00801143" w:rsidRDefault="007215A6" w:rsidP="00E63F7D">
            <w:pPr>
              <w:rPr>
                <w:del w:id="1358" w:author="HYD OFF31" w:date="2023-07-11T20:45:00Z"/>
                <w:rFonts w:eastAsia="Times New Roman"/>
                <w:sz w:val="20"/>
                <w:szCs w:val="20"/>
                <w:lang w:eastAsia="en-GB"/>
              </w:rPr>
            </w:pPr>
            <w:del w:id="1359" w:author="HYD OFF31" w:date="2023-07-11T20:45:00Z">
              <w:r w:rsidRPr="003011D6" w:rsidDel="00801143">
                <w:rPr>
                  <w:rFonts w:eastAsia="Times New Roman"/>
                  <w:sz w:val="20"/>
                  <w:szCs w:val="20"/>
                  <w:lang w:eastAsia="en-GB"/>
                </w:rPr>
                <w:delText>38.14%</w:delText>
              </w:r>
            </w:del>
          </w:p>
          <w:p w14:paraId="6A15D923" w14:textId="3BF527AE" w:rsidR="007215A6" w:rsidRPr="003011D6" w:rsidDel="00801143" w:rsidRDefault="007215A6" w:rsidP="00E63F7D">
            <w:pPr>
              <w:rPr>
                <w:del w:id="1360" w:author="HYD OFF31" w:date="2023-07-11T20:45:00Z"/>
                <w:sz w:val="20"/>
                <w:szCs w:val="20"/>
              </w:rPr>
            </w:pPr>
            <w:del w:id="1361" w:author="HYD OFF31" w:date="2023-07-11T20:45:00Z">
              <w:r w:rsidRPr="003011D6" w:rsidDel="00801143">
                <w:rPr>
                  <w:sz w:val="20"/>
                  <w:szCs w:val="20"/>
                </w:rPr>
                <w:delText>PPV=24%</w:delText>
              </w:r>
            </w:del>
          </w:p>
        </w:tc>
        <w:tc>
          <w:tcPr>
            <w:tcW w:w="1056" w:type="dxa"/>
            <w:vAlign w:val="center"/>
          </w:tcPr>
          <w:p w14:paraId="6337FCEA" w14:textId="6A5114C3" w:rsidR="007215A6" w:rsidRPr="003011D6" w:rsidDel="00801143" w:rsidRDefault="007215A6" w:rsidP="00E63F7D">
            <w:pPr>
              <w:rPr>
                <w:del w:id="1362" w:author="HYD OFF31" w:date="2023-07-11T20:45:00Z"/>
                <w:rFonts w:eastAsia="Times New Roman"/>
                <w:sz w:val="20"/>
                <w:szCs w:val="20"/>
                <w:lang w:eastAsia="en-GB"/>
              </w:rPr>
            </w:pPr>
            <w:del w:id="1363" w:author="HYD OFF31" w:date="2023-07-11T20:45:00Z">
              <w:r w:rsidRPr="003011D6" w:rsidDel="00801143">
                <w:rPr>
                  <w:rFonts w:eastAsia="Times New Roman"/>
                  <w:sz w:val="20"/>
                  <w:szCs w:val="20"/>
                  <w:lang w:eastAsia="en-GB"/>
                </w:rPr>
                <w:delText>89.90%</w:delText>
              </w:r>
            </w:del>
          </w:p>
          <w:p w14:paraId="75EE77BE" w14:textId="7D4557D0" w:rsidR="007215A6" w:rsidRPr="003011D6" w:rsidDel="00801143" w:rsidRDefault="007215A6" w:rsidP="00E63F7D">
            <w:pPr>
              <w:rPr>
                <w:del w:id="1364" w:author="HYD OFF31" w:date="2023-07-11T20:45:00Z"/>
                <w:sz w:val="20"/>
                <w:szCs w:val="20"/>
              </w:rPr>
            </w:pPr>
            <w:del w:id="1365" w:author="HYD OFF31" w:date="2023-07-11T20:45:00Z">
              <w:r w:rsidRPr="003011D6" w:rsidDel="00801143">
                <w:rPr>
                  <w:rFonts w:eastAsia="Times New Roman"/>
                  <w:sz w:val="20"/>
                  <w:szCs w:val="20"/>
                  <w:lang w:eastAsia="en-GB"/>
                </w:rPr>
                <w:delText>NPV=95%</w:delText>
              </w:r>
            </w:del>
          </w:p>
        </w:tc>
        <w:tc>
          <w:tcPr>
            <w:tcW w:w="1054" w:type="dxa"/>
            <w:shd w:val="clear" w:color="auto" w:fill="E7E6E6" w:themeFill="background2"/>
            <w:vAlign w:val="center"/>
          </w:tcPr>
          <w:p w14:paraId="5874B2F3" w14:textId="7F8330AB" w:rsidR="007215A6" w:rsidRPr="003011D6" w:rsidDel="00801143" w:rsidRDefault="007215A6" w:rsidP="00E63F7D">
            <w:pPr>
              <w:rPr>
                <w:del w:id="1366" w:author="HYD OFF31" w:date="2023-07-11T20:45:00Z"/>
                <w:rFonts w:eastAsia="Times New Roman"/>
                <w:b/>
                <w:bCs/>
                <w:sz w:val="20"/>
                <w:szCs w:val="20"/>
                <w:lang w:eastAsia="en-GB"/>
              </w:rPr>
            </w:pPr>
            <w:del w:id="1367" w:author="HYD OFF31" w:date="2023-07-11T20:45:00Z">
              <w:r w:rsidRPr="003011D6" w:rsidDel="00801143">
                <w:rPr>
                  <w:rFonts w:eastAsia="Times New Roman"/>
                  <w:b/>
                  <w:bCs/>
                  <w:sz w:val="20"/>
                  <w:szCs w:val="20"/>
                  <w:lang w:eastAsia="en-GB"/>
                </w:rPr>
                <w:delText>83.07%</w:delText>
              </w:r>
            </w:del>
          </w:p>
          <w:p w14:paraId="10020918" w14:textId="7907D7DD" w:rsidR="007215A6" w:rsidRPr="003011D6" w:rsidDel="00801143" w:rsidRDefault="007215A6" w:rsidP="00E63F7D">
            <w:pPr>
              <w:rPr>
                <w:del w:id="1368" w:author="HYD OFF31" w:date="2023-07-11T20:45:00Z"/>
                <w:rFonts w:eastAsia="Times New Roman"/>
                <w:b/>
                <w:bCs/>
                <w:sz w:val="20"/>
                <w:szCs w:val="20"/>
                <w:lang w:eastAsia="en-GB"/>
              </w:rPr>
            </w:pPr>
            <w:del w:id="1369" w:author="HYD OFF31" w:date="2023-07-11T20:45:00Z">
              <w:r w:rsidRPr="003011D6" w:rsidDel="00801143">
                <w:rPr>
                  <w:rFonts w:eastAsia="Times New Roman"/>
                  <w:b/>
                  <w:bCs/>
                  <w:sz w:val="20"/>
                  <w:szCs w:val="20"/>
                  <w:lang w:eastAsia="en-GB"/>
                </w:rPr>
                <w:delText>PPV=24%</w:delText>
              </w:r>
            </w:del>
          </w:p>
        </w:tc>
        <w:tc>
          <w:tcPr>
            <w:tcW w:w="1167" w:type="dxa"/>
            <w:shd w:val="clear" w:color="auto" w:fill="E7E6E6" w:themeFill="background2"/>
            <w:vAlign w:val="center"/>
          </w:tcPr>
          <w:p w14:paraId="39239804" w14:textId="0C376DBF" w:rsidR="007215A6" w:rsidRPr="003011D6" w:rsidDel="00801143" w:rsidRDefault="007215A6" w:rsidP="00E63F7D">
            <w:pPr>
              <w:rPr>
                <w:del w:id="1370" w:author="HYD OFF31" w:date="2023-07-11T20:45:00Z"/>
                <w:rFonts w:eastAsia="Times New Roman"/>
                <w:b/>
                <w:bCs/>
                <w:sz w:val="20"/>
                <w:szCs w:val="20"/>
                <w:lang w:eastAsia="en-GB"/>
              </w:rPr>
            </w:pPr>
            <w:del w:id="1371" w:author="HYD OFF31" w:date="2023-07-11T20:45:00Z">
              <w:r w:rsidRPr="003011D6" w:rsidDel="00801143">
                <w:rPr>
                  <w:rFonts w:eastAsia="Times New Roman"/>
                  <w:b/>
                  <w:bCs/>
                  <w:sz w:val="20"/>
                  <w:szCs w:val="20"/>
                  <w:lang w:eastAsia="en-GB"/>
                </w:rPr>
                <w:delText>72.37%</w:delText>
              </w:r>
            </w:del>
          </w:p>
          <w:p w14:paraId="258B9112" w14:textId="70D8F4C6" w:rsidR="007215A6" w:rsidRPr="003011D6" w:rsidDel="00801143" w:rsidRDefault="007215A6" w:rsidP="00E63F7D">
            <w:pPr>
              <w:rPr>
                <w:del w:id="1372" w:author="HYD OFF31" w:date="2023-07-11T20:45:00Z"/>
                <w:rFonts w:eastAsia="Times New Roman"/>
                <w:b/>
                <w:bCs/>
                <w:sz w:val="20"/>
                <w:szCs w:val="20"/>
                <w:lang w:eastAsia="en-GB"/>
              </w:rPr>
            </w:pPr>
            <w:del w:id="1373" w:author="HYD OFF31" w:date="2023-07-11T20:45:00Z">
              <w:r w:rsidRPr="003011D6" w:rsidDel="00801143">
                <w:rPr>
                  <w:rFonts w:eastAsia="Times New Roman"/>
                  <w:b/>
                  <w:bCs/>
                  <w:sz w:val="20"/>
                  <w:szCs w:val="20"/>
                  <w:lang w:eastAsia="en-GB"/>
                </w:rPr>
                <w:delText>NPV=98%</w:delText>
              </w:r>
            </w:del>
          </w:p>
        </w:tc>
      </w:tr>
      <w:tr w:rsidR="007215A6" w:rsidRPr="009446DA" w:rsidDel="00801143" w14:paraId="65D65309" w14:textId="1EFE0137" w:rsidTr="00E63F7D">
        <w:trPr>
          <w:trHeight w:val="289"/>
          <w:del w:id="1374" w:author="HYD OFF31" w:date="2023-07-11T20:45:00Z"/>
        </w:trPr>
        <w:tc>
          <w:tcPr>
            <w:tcW w:w="925" w:type="dxa"/>
          </w:tcPr>
          <w:p w14:paraId="6DA4A407" w14:textId="5E9DED84" w:rsidR="007215A6" w:rsidRPr="009446DA" w:rsidDel="00801143" w:rsidRDefault="007215A6" w:rsidP="00E63F7D">
            <w:pPr>
              <w:rPr>
                <w:del w:id="1375" w:author="HYD OFF31" w:date="2023-07-11T20:45:00Z"/>
                <w:sz w:val="20"/>
                <w:szCs w:val="20"/>
              </w:rPr>
            </w:pPr>
            <w:del w:id="1376" w:author="HYD OFF31" w:date="2023-07-11T20:45:00Z">
              <w:r w:rsidRPr="009446DA" w:rsidDel="00801143">
                <w:rPr>
                  <w:color w:val="212121"/>
                  <w:sz w:val="20"/>
                  <w:szCs w:val="20"/>
                </w:rPr>
                <w:delText>≥ 6</w:delText>
              </w:r>
            </w:del>
          </w:p>
        </w:tc>
        <w:tc>
          <w:tcPr>
            <w:tcW w:w="1085" w:type="dxa"/>
            <w:vAlign w:val="center"/>
          </w:tcPr>
          <w:p w14:paraId="6035852C" w14:textId="0789D9E1" w:rsidR="007215A6" w:rsidRPr="009446DA" w:rsidDel="00801143" w:rsidRDefault="007215A6" w:rsidP="00E63F7D">
            <w:pPr>
              <w:rPr>
                <w:del w:id="1377" w:author="HYD OFF31" w:date="2023-07-11T20:45:00Z"/>
                <w:sz w:val="20"/>
                <w:szCs w:val="20"/>
              </w:rPr>
            </w:pPr>
            <w:del w:id="1378" w:author="HYD OFF31" w:date="2023-07-11T20:45:00Z">
              <w:r w:rsidRPr="009446DA" w:rsidDel="00801143">
                <w:rPr>
                  <w:rFonts w:eastAsia="Times New Roman"/>
                  <w:sz w:val="20"/>
                  <w:szCs w:val="20"/>
                  <w:lang w:eastAsia="en-GB"/>
                </w:rPr>
                <w:delText>23.81%</w:delText>
              </w:r>
            </w:del>
          </w:p>
        </w:tc>
        <w:tc>
          <w:tcPr>
            <w:tcW w:w="1121" w:type="dxa"/>
            <w:vAlign w:val="center"/>
          </w:tcPr>
          <w:p w14:paraId="0042C0BB" w14:textId="793B2D82" w:rsidR="007215A6" w:rsidRPr="009446DA" w:rsidDel="00801143" w:rsidRDefault="007215A6" w:rsidP="00E63F7D">
            <w:pPr>
              <w:rPr>
                <w:del w:id="1379" w:author="HYD OFF31" w:date="2023-07-11T20:45:00Z"/>
                <w:sz w:val="20"/>
                <w:szCs w:val="20"/>
              </w:rPr>
            </w:pPr>
            <w:del w:id="1380" w:author="HYD OFF31" w:date="2023-07-11T20:45:00Z">
              <w:r w:rsidRPr="009446DA" w:rsidDel="00801143">
                <w:rPr>
                  <w:rFonts w:eastAsia="Times New Roman"/>
                  <w:sz w:val="20"/>
                  <w:szCs w:val="20"/>
                  <w:lang w:eastAsia="en-GB"/>
                </w:rPr>
                <w:delText>97.38%</w:delText>
              </w:r>
            </w:del>
          </w:p>
        </w:tc>
        <w:tc>
          <w:tcPr>
            <w:tcW w:w="975" w:type="dxa"/>
            <w:vAlign w:val="center"/>
          </w:tcPr>
          <w:p w14:paraId="1BE86DF3" w14:textId="38B92A48" w:rsidR="007215A6" w:rsidRPr="009446DA" w:rsidDel="00801143" w:rsidRDefault="007215A6" w:rsidP="00E63F7D">
            <w:pPr>
              <w:rPr>
                <w:del w:id="1381" w:author="HYD OFF31" w:date="2023-07-11T20:45:00Z"/>
                <w:sz w:val="20"/>
                <w:szCs w:val="20"/>
              </w:rPr>
            </w:pPr>
            <w:del w:id="1382" w:author="HYD OFF31" w:date="2023-07-11T20:45:00Z">
              <w:r w:rsidRPr="00A928F0" w:rsidDel="00801143">
                <w:rPr>
                  <w:rFonts w:eastAsia="Times New Roman"/>
                  <w:sz w:val="20"/>
                  <w:szCs w:val="20"/>
                  <w:lang w:eastAsia="en-GB"/>
                </w:rPr>
                <w:delText>21.88%</w:delText>
              </w:r>
            </w:del>
          </w:p>
        </w:tc>
        <w:tc>
          <w:tcPr>
            <w:tcW w:w="1227" w:type="dxa"/>
            <w:vAlign w:val="center"/>
          </w:tcPr>
          <w:p w14:paraId="3ECEB69B" w14:textId="05F814FD" w:rsidR="007215A6" w:rsidRPr="009446DA" w:rsidDel="00801143" w:rsidRDefault="007215A6" w:rsidP="00E63F7D">
            <w:pPr>
              <w:rPr>
                <w:del w:id="1383" w:author="HYD OFF31" w:date="2023-07-11T20:45:00Z"/>
                <w:sz w:val="20"/>
                <w:szCs w:val="20"/>
              </w:rPr>
            </w:pPr>
            <w:del w:id="1384" w:author="HYD OFF31" w:date="2023-07-11T20:45:00Z">
              <w:r w:rsidRPr="00A928F0" w:rsidDel="00801143">
                <w:rPr>
                  <w:rFonts w:eastAsia="Times New Roman"/>
                  <w:sz w:val="20"/>
                  <w:szCs w:val="20"/>
                  <w:lang w:eastAsia="en-GB"/>
                </w:rPr>
                <w:delText>96.49%</w:delText>
              </w:r>
            </w:del>
          </w:p>
        </w:tc>
        <w:tc>
          <w:tcPr>
            <w:tcW w:w="1085" w:type="dxa"/>
            <w:vAlign w:val="center"/>
          </w:tcPr>
          <w:p w14:paraId="1B402A6F" w14:textId="4235E630" w:rsidR="007215A6" w:rsidRPr="009446DA" w:rsidDel="00801143" w:rsidRDefault="007215A6" w:rsidP="00E63F7D">
            <w:pPr>
              <w:rPr>
                <w:del w:id="1385" w:author="HYD OFF31" w:date="2023-07-11T20:45:00Z"/>
                <w:sz w:val="20"/>
                <w:szCs w:val="20"/>
              </w:rPr>
            </w:pPr>
            <w:del w:id="1386" w:author="HYD OFF31" w:date="2023-07-11T20:45:00Z">
              <w:r w:rsidRPr="00A928F0" w:rsidDel="00801143">
                <w:rPr>
                  <w:rFonts w:eastAsia="Times New Roman"/>
                  <w:sz w:val="20"/>
                  <w:szCs w:val="20"/>
                  <w:lang w:eastAsia="en-GB"/>
                </w:rPr>
                <w:delText>27.66%</w:delText>
              </w:r>
            </w:del>
          </w:p>
        </w:tc>
        <w:tc>
          <w:tcPr>
            <w:tcW w:w="1080" w:type="dxa"/>
            <w:vAlign w:val="center"/>
          </w:tcPr>
          <w:p w14:paraId="07A89ACD" w14:textId="4DB9381A" w:rsidR="007215A6" w:rsidRPr="009446DA" w:rsidDel="00801143" w:rsidRDefault="007215A6" w:rsidP="00E63F7D">
            <w:pPr>
              <w:rPr>
                <w:del w:id="1387" w:author="HYD OFF31" w:date="2023-07-11T20:45:00Z"/>
                <w:sz w:val="20"/>
                <w:szCs w:val="20"/>
              </w:rPr>
            </w:pPr>
            <w:del w:id="1388" w:author="HYD OFF31" w:date="2023-07-11T20:45:00Z">
              <w:r w:rsidRPr="00A928F0" w:rsidDel="00801143">
                <w:rPr>
                  <w:rFonts w:eastAsia="Times New Roman"/>
                  <w:sz w:val="20"/>
                  <w:szCs w:val="20"/>
                  <w:lang w:eastAsia="en-GB"/>
                </w:rPr>
                <w:delText>96.90%</w:delText>
              </w:r>
            </w:del>
          </w:p>
        </w:tc>
        <w:tc>
          <w:tcPr>
            <w:tcW w:w="1058" w:type="dxa"/>
            <w:vAlign w:val="center"/>
          </w:tcPr>
          <w:p w14:paraId="6A475FF8" w14:textId="77C52EC7" w:rsidR="007215A6" w:rsidRPr="009446DA" w:rsidDel="00801143" w:rsidRDefault="007215A6" w:rsidP="00E63F7D">
            <w:pPr>
              <w:rPr>
                <w:del w:id="1389" w:author="HYD OFF31" w:date="2023-07-11T20:45:00Z"/>
                <w:sz w:val="20"/>
                <w:szCs w:val="20"/>
              </w:rPr>
            </w:pPr>
            <w:del w:id="1390" w:author="HYD OFF31" w:date="2023-07-11T20:45:00Z">
              <w:r w:rsidRPr="00A928F0" w:rsidDel="00801143">
                <w:rPr>
                  <w:rFonts w:eastAsia="Times New Roman"/>
                  <w:sz w:val="20"/>
                  <w:szCs w:val="20"/>
                  <w:lang w:eastAsia="en-GB"/>
                </w:rPr>
                <w:delText>11.32%</w:delText>
              </w:r>
            </w:del>
          </w:p>
        </w:tc>
        <w:tc>
          <w:tcPr>
            <w:tcW w:w="1056" w:type="dxa"/>
            <w:vAlign w:val="center"/>
          </w:tcPr>
          <w:p w14:paraId="4F39A175" w14:textId="41511C86" w:rsidR="007215A6" w:rsidRPr="009446DA" w:rsidDel="00801143" w:rsidRDefault="007215A6" w:rsidP="00E63F7D">
            <w:pPr>
              <w:rPr>
                <w:del w:id="1391" w:author="HYD OFF31" w:date="2023-07-11T20:45:00Z"/>
                <w:sz w:val="20"/>
                <w:szCs w:val="20"/>
              </w:rPr>
            </w:pPr>
            <w:del w:id="1392" w:author="HYD OFF31" w:date="2023-07-11T20:45:00Z">
              <w:r w:rsidRPr="00A928F0" w:rsidDel="00801143">
                <w:rPr>
                  <w:rFonts w:eastAsia="Times New Roman"/>
                  <w:sz w:val="20"/>
                  <w:szCs w:val="20"/>
                  <w:lang w:eastAsia="en-GB"/>
                </w:rPr>
                <w:delText>96.33%</w:delText>
              </w:r>
            </w:del>
          </w:p>
        </w:tc>
        <w:tc>
          <w:tcPr>
            <w:tcW w:w="1059" w:type="dxa"/>
            <w:vAlign w:val="center"/>
          </w:tcPr>
          <w:p w14:paraId="70F3E2B6" w14:textId="697DFE33" w:rsidR="007215A6" w:rsidRPr="009446DA" w:rsidDel="00801143" w:rsidRDefault="007215A6" w:rsidP="00E63F7D">
            <w:pPr>
              <w:rPr>
                <w:del w:id="1393" w:author="HYD OFF31" w:date="2023-07-11T20:45:00Z"/>
                <w:sz w:val="20"/>
                <w:szCs w:val="20"/>
              </w:rPr>
            </w:pPr>
            <w:del w:id="1394" w:author="HYD OFF31" w:date="2023-07-11T20:45:00Z">
              <w:r w:rsidRPr="00A928F0" w:rsidDel="00801143">
                <w:rPr>
                  <w:rFonts w:eastAsia="Times New Roman"/>
                  <w:sz w:val="20"/>
                  <w:szCs w:val="20"/>
                  <w:lang w:eastAsia="en-GB"/>
                </w:rPr>
                <w:delText>31.44%</w:delText>
              </w:r>
            </w:del>
          </w:p>
        </w:tc>
        <w:tc>
          <w:tcPr>
            <w:tcW w:w="1056" w:type="dxa"/>
            <w:vAlign w:val="center"/>
          </w:tcPr>
          <w:p w14:paraId="574D5ED2" w14:textId="59E09738" w:rsidR="007215A6" w:rsidRPr="009446DA" w:rsidDel="00801143" w:rsidRDefault="007215A6" w:rsidP="00E63F7D">
            <w:pPr>
              <w:rPr>
                <w:del w:id="1395" w:author="HYD OFF31" w:date="2023-07-11T20:45:00Z"/>
                <w:sz w:val="20"/>
                <w:szCs w:val="20"/>
              </w:rPr>
            </w:pPr>
            <w:del w:id="1396" w:author="HYD OFF31" w:date="2023-07-11T20:45:00Z">
              <w:r w:rsidRPr="00A928F0" w:rsidDel="00801143">
                <w:rPr>
                  <w:rFonts w:eastAsia="Times New Roman"/>
                  <w:sz w:val="20"/>
                  <w:szCs w:val="20"/>
                  <w:lang w:eastAsia="en-GB"/>
                </w:rPr>
                <w:delText>93.73%</w:delText>
              </w:r>
            </w:del>
          </w:p>
        </w:tc>
        <w:tc>
          <w:tcPr>
            <w:tcW w:w="1054" w:type="dxa"/>
            <w:vAlign w:val="center"/>
          </w:tcPr>
          <w:p w14:paraId="4E3B7E1F" w14:textId="26322AD2" w:rsidR="007215A6" w:rsidRPr="00204892" w:rsidDel="00801143" w:rsidRDefault="007215A6" w:rsidP="00E63F7D">
            <w:pPr>
              <w:rPr>
                <w:del w:id="1397" w:author="HYD OFF31" w:date="2023-07-11T20:45:00Z"/>
                <w:rFonts w:eastAsia="Times New Roman"/>
                <w:sz w:val="20"/>
                <w:szCs w:val="20"/>
                <w:lang w:eastAsia="en-GB"/>
              </w:rPr>
            </w:pPr>
            <w:del w:id="1398" w:author="HYD OFF31" w:date="2023-07-11T20:45:00Z">
              <w:r w:rsidRPr="0062439A" w:rsidDel="00801143">
                <w:rPr>
                  <w:rFonts w:eastAsia="Times New Roman"/>
                  <w:sz w:val="20"/>
                  <w:szCs w:val="20"/>
                  <w:lang w:eastAsia="en-GB"/>
                </w:rPr>
                <w:delText>69.31%</w:delText>
              </w:r>
            </w:del>
          </w:p>
        </w:tc>
        <w:tc>
          <w:tcPr>
            <w:tcW w:w="1167" w:type="dxa"/>
            <w:vAlign w:val="center"/>
          </w:tcPr>
          <w:p w14:paraId="5B625150" w14:textId="68BFBE8C" w:rsidR="007215A6" w:rsidRPr="00204892" w:rsidDel="00801143" w:rsidRDefault="007215A6" w:rsidP="00E63F7D">
            <w:pPr>
              <w:rPr>
                <w:del w:id="1399" w:author="HYD OFF31" w:date="2023-07-11T20:45:00Z"/>
                <w:rFonts w:eastAsia="Times New Roman"/>
                <w:sz w:val="20"/>
                <w:szCs w:val="20"/>
                <w:lang w:eastAsia="en-GB"/>
              </w:rPr>
            </w:pPr>
            <w:del w:id="1400" w:author="HYD OFF31" w:date="2023-07-11T20:45:00Z">
              <w:r w:rsidRPr="0062439A" w:rsidDel="00801143">
                <w:rPr>
                  <w:rFonts w:eastAsia="Times New Roman"/>
                  <w:sz w:val="20"/>
                  <w:szCs w:val="20"/>
                  <w:lang w:eastAsia="en-GB"/>
                </w:rPr>
                <w:delText>83.41%</w:delText>
              </w:r>
            </w:del>
          </w:p>
        </w:tc>
      </w:tr>
      <w:tr w:rsidR="007215A6" w:rsidRPr="009446DA" w:rsidDel="00801143" w14:paraId="1DA691E3" w14:textId="52A16FA1" w:rsidTr="00E63F7D">
        <w:trPr>
          <w:trHeight w:val="289"/>
          <w:del w:id="1401" w:author="HYD OFF31" w:date="2023-07-11T20:45:00Z"/>
        </w:trPr>
        <w:tc>
          <w:tcPr>
            <w:tcW w:w="925" w:type="dxa"/>
          </w:tcPr>
          <w:p w14:paraId="6A3C6C77" w14:textId="29890638" w:rsidR="007215A6" w:rsidRPr="009446DA" w:rsidDel="00801143" w:rsidRDefault="007215A6" w:rsidP="00E63F7D">
            <w:pPr>
              <w:rPr>
                <w:del w:id="1402" w:author="HYD OFF31" w:date="2023-07-11T20:45:00Z"/>
                <w:sz w:val="20"/>
                <w:szCs w:val="20"/>
              </w:rPr>
            </w:pPr>
            <w:del w:id="1403" w:author="HYD OFF31" w:date="2023-07-11T20:45:00Z">
              <w:r w:rsidRPr="009446DA" w:rsidDel="00801143">
                <w:rPr>
                  <w:color w:val="212121"/>
                  <w:sz w:val="20"/>
                  <w:szCs w:val="20"/>
                </w:rPr>
                <w:delText>≥ 7</w:delText>
              </w:r>
            </w:del>
          </w:p>
        </w:tc>
        <w:tc>
          <w:tcPr>
            <w:tcW w:w="1085" w:type="dxa"/>
            <w:vAlign w:val="center"/>
          </w:tcPr>
          <w:p w14:paraId="2B19F629" w14:textId="57624B7F" w:rsidR="007215A6" w:rsidRPr="009446DA" w:rsidDel="00801143" w:rsidRDefault="007215A6" w:rsidP="00E63F7D">
            <w:pPr>
              <w:rPr>
                <w:del w:id="1404" w:author="HYD OFF31" w:date="2023-07-11T20:45:00Z"/>
                <w:sz w:val="20"/>
                <w:szCs w:val="20"/>
              </w:rPr>
            </w:pPr>
            <w:del w:id="1405" w:author="HYD OFF31" w:date="2023-07-11T20:45:00Z">
              <w:r w:rsidRPr="009446DA" w:rsidDel="00801143">
                <w:rPr>
                  <w:rFonts w:eastAsia="Times New Roman"/>
                  <w:sz w:val="20"/>
                  <w:szCs w:val="20"/>
                  <w:lang w:eastAsia="en-GB"/>
                </w:rPr>
                <w:delText>14.29%</w:delText>
              </w:r>
            </w:del>
          </w:p>
        </w:tc>
        <w:tc>
          <w:tcPr>
            <w:tcW w:w="1121" w:type="dxa"/>
            <w:vAlign w:val="center"/>
          </w:tcPr>
          <w:p w14:paraId="1E055013" w14:textId="56F7A31E" w:rsidR="007215A6" w:rsidRPr="009446DA" w:rsidDel="00801143" w:rsidRDefault="007215A6" w:rsidP="00E63F7D">
            <w:pPr>
              <w:rPr>
                <w:del w:id="1406" w:author="HYD OFF31" w:date="2023-07-11T20:45:00Z"/>
                <w:sz w:val="20"/>
                <w:szCs w:val="20"/>
              </w:rPr>
            </w:pPr>
            <w:del w:id="1407" w:author="HYD OFF31" w:date="2023-07-11T20:45:00Z">
              <w:r w:rsidRPr="009446DA" w:rsidDel="00801143">
                <w:rPr>
                  <w:rFonts w:eastAsia="Times New Roman"/>
                  <w:sz w:val="20"/>
                  <w:szCs w:val="20"/>
                  <w:lang w:eastAsia="en-GB"/>
                </w:rPr>
                <w:delText>98.79%</w:delText>
              </w:r>
            </w:del>
          </w:p>
        </w:tc>
        <w:tc>
          <w:tcPr>
            <w:tcW w:w="975" w:type="dxa"/>
            <w:vAlign w:val="center"/>
          </w:tcPr>
          <w:p w14:paraId="4CDD9FD3" w14:textId="3BFB9AF4" w:rsidR="007215A6" w:rsidRPr="009446DA" w:rsidDel="00801143" w:rsidRDefault="007215A6" w:rsidP="00E63F7D">
            <w:pPr>
              <w:rPr>
                <w:del w:id="1408" w:author="HYD OFF31" w:date="2023-07-11T20:45:00Z"/>
                <w:sz w:val="20"/>
                <w:szCs w:val="20"/>
              </w:rPr>
            </w:pPr>
            <w:del w:id="1409" w:author="HYD OFF31" w:date="2023-07-11T20:45:00Z">
              <w:r w:rsidRPr="00A928F0" w:rsidDel="00801143">
                <w:rPr>
                  <w:rFonts w:eastAsia="Times New Roman"/>
                  <w:sz w:val="20"/>
                  <w:szCs w:val="20"/>
                  <w:lang w:eastAsia="en-GB"/>
                </w:rPr>
                <w:delText>7.81%</w:delText>
              </w:r>
            </w:del>
          </w:p>
        </w:tc>
        <w:tc>
          <w:tcPr>
            <w:tcW w:w="1227" w:type="dxa"/>
            <w:vAlign w:val="center"/>
          </w:tcPr>
          <w:p w14:paraId="6D4940F5" w14:textId="110CAC5C" w:rsidR="007215A6" w:rsidRPr="009446DA" w:rsidDel="00801143" w:rsidRDefault="007215A6" w:rsidP="00E63F7D">
            <w:pPr>
              <w:rPr>
                <w:del w:id="1410" w:author="HYD OFF31" w:date="2023-07-11T20:45:00Z"/>
                <w:sz w:val="20"/>
                <w:szCs w:val="20"/>
              </w:rPr>
            </w:pPr>
            <w:del w:id="1411" w:author="HYD OFF31" w:date="2023-07-11T20:45:00Z">
              <w:r w:rsidRPr="00A928F0" w:rsidDel="00801143">
                <w:rPr>
                  <w:rFonts w:eastAsia="Times New Roman"/>
                  <w:sz w:val="20"/>
                  <w:szCs w:val="20"/>
                  <w:lang w:eastAsia="en-GB"/>
                </w:rPr>
                <w:delText>98.30%</w:delText>
              </w:r>
            </w:del>
          </w:p>
        </w:tc>
        <w:tc>
          <w:tcPr>
            <w:tcW w:w="1085" w:type="dxa"/>
            <w:vAlign w:val="center"/>
          </w:tcPr>
          <w:p w14:paraId="2E4DF902" w14:textId="74142200" w:rsidR="007215A6" w:rsidRPr="009446DA" w:rsidDel="00801143" w:rsidRDefault="007215A6" w:rsidP="00E63F7D">
            <w:pPr>
              <w:rPr>
                <w:del w:id="1412" w:author="HYD OFF31" w:date="2023-07-11T20:45:00Z"/>
                <w:sz w:val="20"/>
                <w:szCs w:val="20"/>
              </w:rPr>
            </w:pPr>
            <w:del w:id="1413" w:author="HYD OFF31" w:date="2023-07-11T20:45:00Z">
              <w:r w:rsidRPr="00A928F0" w:rsidDel="00801143">
                <w:rPr>
                  <w:rFonts w:eastAsia="Times New Roman"/>
                  <w:sz w:val="20"/>
                  <w:szCs w:val="20"/>
                  <w:lang w:eastAsia="en-GB"/>
                </w:rPr>
                <w:delText>17.02%</w:delText>
              </w:r>
            </w:del>
          </w:p>
        </w:tc>
        <w:tc>
          <w:tcPr>
            <w:tcW w:w="1080" w:type="dxa"/>
            <w:vAlign w:val="center"/>
          </w:tcPr>
          <w:p w14:paraId="00567AE7" w14:textId="3999E6F4" w:rsidR="007215A6" w:rsidRPr="009446DA" w:rsidDel="00801143" w:rsidRDefault="007215A6" w:rsidP="00E63F7D">
            <w:pPr>
              <w:rPr>
                <w:del w:id="1414" w:author="HYD OFF31" w:date="2023-07-11T20:45:00Z"/>
                <w:sz w:val="20"/>
                <w:szCs w:val="20"/>
              </w:rPr>
            </w:pPr>
            <w:del w:id="1415" w:author="HYD OFF31" w:date="2023-07-11T20:45:00Z">
              <w:r w:rsidRPr="00A928F0" w:rsidDel="00801143">
                <w:rPr>
                  <w:rFonts w:eastAsia="Times New Roman"/>
                  <w:sz w:val="20"/>
                  <w:szCs w:val="20"/>
                  <w:lang w:eastAsia="en-GB"/>
                </w:rPr>
                <w:delText>98.66%</w:delText>
              </w:r>
            </w:del>
          </w:p>
        </w:tc>
        <w:tc>
          <w:tcPr>
            <w:tcW w:w="1058" w:type="dxa"/>
            <w:vAlign w:val="center"/>
          </w:tcPr>
          <w:p w14:paraId="10B593BD" w14:textId="40CC2263" w:rsidR="007215A6" w:rsidRPr="009446DA" w:rsidDel="00801143" w:rsidRDefault="007215A6" w:rsidP="00E63F7D">
            <w:pPr>
              <w:rPr>
                <w:del w:id="1416" w:author="HYD OFF31" w:date="2023-07-11T20:45:00Z"/>
                <w:sz w:val="20"/>
                <w:szCs w:val="20"/>
              </w:rPr>
            </w:pPr>
            <w:del w:id="1417" w:author="HYD OFF31" w:date="2023-07-11T20:45:00Z">
              <w:r w:rsidRPr="00A928F0" w:rsidDel="00801143">
                <w:rPr>
                  <w:rFonts w:eastAsia="Times New Roman"/>
                  <w:sz w:val="20"/>
                  <w:szCs w:val="20"/>
                  <w:lang w:eastAsia="en-GB"/>
                </w:rPr>
                <w:delText>7.55%</w:delText>
              </w:r>
            </w:del>
          </w:p>
        </w:tc>
        <w:tc>
          <w:tcPr>
            <w:tcW w:w="1056" w:type="dxa"/>
            <w:vAlign w:val="center"/>
          </w:tcPr>
          <w:p w14:paraId="20F16665" w14:textId="03025C1C" w:rsidR="007215A6" w:rsidRPr="009446DA" w:rsidDel="00801143" w:rsidRDefault="007215A6" w:rsidP="00E63F7D">
            <w:pPr>
              <w:rPr>
                <w:del w:id="1418" w:author="HYD OFF31" w:date="2023-07-11T20:45:00Z"/>
                <w:sz w:val="20"/>
                <w:szCs w:val="20"/>
              </w:rPr>
            </w:pPr>
            <w:del w:id="1419" w:author="HYD OFF31" w:date="2023-07-11T20:45:00Z">
              <w:r w:rsidRPr="00A928F0" w:rsidDel="00801143">
                <w:rPr>
                  <w:rFonts w:eastAsia="Times New Roman"/>
                  <w:sz w:val="20"/>
                  <w:szCs w:val="20"/>
                  <w:lang w:eastAsia="en-GB"/>
                </w:rPr>
                <w:delText>98.17%</w:delText>
              </w:r>
            </w:del>
          </w:p>
        </w:tc>
        <w:tc>
          <w:tcPr>
            <w:tcW w:w="1059" w:type="dxa"/>
            <w:vAlign w:val="center"/>
          </w:tcPr>
          <w:p w14:paraId="67F20364" w14:textId="2DFF4228" w:rsidR="007215A6" w:rsidRPr="009446DA" w:rsidDel="00801143" w:rsidRDefault="007215A6" w:rsidP="00E63F7D">
            <w:pPr>
              <w:rPr>
                <w:del w:id="1420" w:author="HYD OFF31" w:date="2023-07-11T20:45:00Z"/>
                <w:sz w:val="20"/>
                <w:szCs w:val="20"/>
              </w:rPr>
            </w:pPr>
            <w:del w:id="1421" w:author="HYD OFF31" w:date="2023-07-11T20:45:00Z">
              <w:r w:rsidRPr="00A928F0" w:rsidDel="00801143">
                <w:rPr>
                  <w:rFonts w:eastAsia="Times New Roman"/>
                  <w:sz w:val="20"/>
                  <w:szCs w:val="20"/>
                  <w:lang w:eastAsia="en-GB"/>
                </w:rPr>
                <w:delText>23.71%</w:delText>
              </w:r>
            </w:del>
          </w:p>
        </w:tc>
        <w:tc>
          <w:tcPr>
            <w:tcW w:w="1056" w:type="dxa"/>
            <w:vAlign w:val="center"/>
          </w:tcPr>
          <w:p w14:paraId="4A79096A" w14:textId="0B0B6904" w:rsidR="007215A6" w:rsidRPr="009446DA" w:rsidDel="00801143" w:rsidRDefault="007215A6" w:rsidP="00E63F7D">
            <w:pPr>
              <w:rPr>
                <w:del w:id="1422" w:author="HYD OFF31" w:date="2023-07-11T20:45:00Z"/>
                <w:sz w:val="20"/>
                <w:szCs w:val="20"/>
              </w:rPr>
            </w:pPr>
            <w:del w:id="1423" w:author="HYD OFF31" w:date="2023-07-11T20:45:00Z">
              <w:r w:rsidRPr="00A928F0" w:rsidDel="00801143">
                <w:rPr>
                  <w:rFonts w:eastAsia="Times New Roman"/>
                  <w:sz w:val="20"/>
                  <w:szCs w:val="20"/>
                  <w:lang w:eastAsia="en-GB"/>
                </w:rPr>
                <w:delText>95.96%</w:delText>
              </w:r>
            </w:del>
          </w:p>
        </w:tc>
        <w:tc>
          <w:tcPr>
            <w:tcW w:w="1054" w:type="dxa"/>
            <w:vAlign w:val="center"/>
          </w:tcPr>
          <w:p w14:paraId="206B0B8A" w14:textId="58B1CE97" w:rsidR="007215A6" w:rsidRPr="00204892" w:rsidDel="00801143" w:rsidRDefault="007215A6" w:rsidP="00E63F7D">
            <w:pPr>
              <w:rPr>
                <w:del w:id="1424" w:author="HYD OFF31" w:date="2023-07-11T20:45:00Z"/>
                <w:rFonts w:eastAsia="Times New Roman"/>
                <w:sz w:val="20"/>
                <w:szCs w:val="20"/>
                <w:lang w:eastAsia="en-GB"/>
              </w:rPr>
            </w:pPr>
            <w:del w:id="1425" w:author="HYD OFF31" w:date="2023-07-11T20:45:00Z">
              <w:r w:rsidRPr="0062439A" w:rsidDel="00801143">
                <w:rPr>
                  <w:rFonts w:eastAsia="Times New Roman"/>
                  <w:sz w:val="20"/>
                  <w:szCs w:val="20"/>
                  <w:lang w:eastAsia="en-GB"/>
                </w:rPr>
                <w:delText>52.91%</w:delText>
              </w:r>
            </w:del>
          </w:p>
        </w:tc>
        <w:tc>
          <w:tcPr>
            <w:tcW w:w="1167" w:type="dxa"/>
            <w:vAlign w:val="center"/>
          </w:tcPr>
          <w:p w14:paraId="45A6736A" w14:textId="5A0D7DD6" w:rsidR="007215A6" w:rsidRPr="00204892" w:rsidDel="00801143" w:rsidRDefault="007215A6" w:rsidP="00E63F7D">
            <w:pPr>
              <w:rPr>
                <w:del w:id="1426" w:author="HYD OFF31" w:date="2023-07-11T20:45:00Z"/>
                <w:rFonts w:eastAsia="Times New Roman"/>
                <w:sz w:val="20"/>
                <w:szCs w:val="20"/>
                <w:lang w:eastAsia="en-GB"/>
              </w:rPr>
            </w:pPr>
            <w:del w:id="1427" w:author="HYD OFF31" w:date="2023-07-11T20:45:00Z">
              <w:r w:rsidRPr="0062439A" w:rsidDel="00801143">
                <w:rPr>
                  <w:rFonts w:eastAsia="Times New Roman"/>
                  <w:sz w:val="20"/>
                  <w:szCs w:val="20"/>
                  <w:lang w:eastAsia="en-GB"/>
                </w:rPr>
                <w:delText>90.66%</w:delText>
              </w:r>
            </w:del>
          </w:p>
        </w:tc>
      </w:tr>
      <w:tr w:rsidR="007215A6" w:rsidRPr="009446DA" w:rsidDel="00801143" w14:paraId="03EF1952" w14:textId="24EFB524" w:rsidTr="00E63F7D">
        <w:trPr>
          <w:trHeight w:val="289"/>
          <w:del w:id="1428" w:author="HYD OFF31" w:date="2023-07-11T20:45:00Z"/>
        </w:trPr>
        <w:tc>
          <w:tcPr>
            <w:tcW w:w="925" w:type="dxa"/>
          </w:tcPr>
          <w:p w14:paraId="1A3765EB" w14:textId="57684964" w:rsidR="007215A6" w:rsidRPr="009446DA" w:rsidDel="00801143" w:rsidRDefault="007215A6" w:rsidP="00E63F7D">
            <w:pPr>
              <w:rPr>
                <w:del w:id="1429" w:author="HYD OFF31" w:date="2023-07-11T20:45:00Z"/>
                <w:sz w:val="20"/>
                <w:szCs w:val="20"/>
              </w:rPr>
            </w:pPr>
            <w:del w:id="1430" w:author="HYD OFF31" w:date="2023-07-11T20:45:00Z">
              <w:r w:rsidRPr="009446DA" w:rsidDel="00801143">
                <w:rPr>
                  <w:color w:val="212121"/>
                  <w:sz w:val="20"/>
                  <w:szCs w:val="20"/>
                </w:rPr>
                <w:delText>≥ 8</w:delText>
              </w:r>
            </w:del>
          </w:p>
        </w:tc>
        <w:tc>
          <w:tcPr>
            <w:tcW w:w="1085" w:type="dxa"/>
            <w:vAlign w:val="center"/>
          </w:tcPr>
          <w:p w14:paraId="5A4DA18A" w14:textId="2D02038D" w:rsidR="007215A6" w:rsidRPr="009446DA" w:rsidDel="00801143" w:rsidRDefault="007215A6" w:rsidP="00E63F7D">
            <w:pPr>
              <w:rPr>
                <w:del w:id="1431" w:author="HYD OFF31" w:date="2023-07-11T20:45:00Z"/>
                <w:sz w:val="20"/>
                <w:szCs w:val="20"/>
              </w:rPr>
            </w:pPr>
            <w:del w:id="1432" w:author="HYD OFF31" w:date="2023-07-11T20:45:00Z">
              <w:r w:rsidRPr="009446DA" w:rsidDel="00801143">
                <w:rPr>
                  <w:rFonts w:eastAsia="Times New Roman"/>
                  <w:sz w:val="20"/>
                  <w:szCs w:val="20"/>
                  <w:lang w:eastAsia="en-GB"/>
                </w:rPr>
                <w:delText>9.52%</w:delText>
              </w:r>
            </w:del>
          </w:p>
        </w:tc>
        <w:tc>
          <w:tcPr>
            <w:tcW w:w="1121" w:type="dxa"/>
            <w:vAlign w:val="center"/>
          </w:tcPr>
          <w:p w14:paraId="6F3B1BAC" w14:textId="0FF9528F" w:rsidR="007215A6" w:rsidRPr="009446DA" w:rsidDel="00801143" w:rsidRDefault="007215A6" w:rsidP="00E63F7D">
            <w:pPr>
              <w:rPr>
                <w:del w:id="1433" w:author="HYD OFF31" w:date="2023-07-11T20:45:00Z"/>
                <w:sz w:val="20"/>
                <w:szCs w:val="20"/>
              </w:rPr>
            </w:pPr>
            <w:del w:id="1434" w:author="HYD OFF31" w:date="2023-07-11T20:45:00Z">
              <w:r w:rsidRPr="009446DA" w:rsidDel="00801143">
                <w:rPr>
                  <w:rFonts w:eastAsia="Times New Roman"/>
                  <w:sz w:val="20"/>
                  <w:szCs w:val="20"/>
                  <w:lang w:eastAsia="en-GB"/>
                </w:rPr>
                <w:delText>99.52%</w:delText>
              </w:r>
            </w:del>
          </w:p>
        </w:tc>
        <w:tc>
          <w:tcPr>
            <w:tcW w:w="975" w:type="dxa"/>
            <w:vAlign w:val="center"/>
          </w:tcPr>
          <w:p w14:paraId="49A18EF1" w14:textId="52ABBB26" w:rsidR="007215A6" w:rsidRPr="009446DA" w:rsidDel="00801143" w:rsidRDefault="007215A6" w:rsidP="00E63F7D">
            <w:pPr>
              <w:rPr>
                <w:del w:id="1435" w:author="HYD OFF31" w:date="2023-07-11T20:45:00Z"/>
                <w:sz w:val="20"/>
                <w:szCs w:val="20"/>
              </w:rPr>
            </w:pPr>
            <w:del w:id="1436" w:author="HYD OFF31" w:date="2023-07-11T20:45:00Z">
              <w:r w:rsidRPr="00A928F0" w:rsidDel="00801143">
                <w:rPr>
                  <w:rFonts w:eastAsia="Times New Roman"/>
                  <w:sz w:val="20"/>
                  <w:szCs w:val="20"/>
                  <w:lang w:eastAsia="en-GB"/>
                </w:rPr>
                <w:delText>4.69%</w:delText>
              </w:r>
            </w:del>
          </w:p>
        </w:tc>
        <w:tc>
          <w:tcPr>
            <w:tcW w:w="1227" w:type="dxa"/>
            <w:vAlign w:val="center"/>
          </w:tcPr>
          <w:p w14:paraId="55F59E53" w14:textId="66F8EE2A" w:rsidR="007215A6" w:rsidRPr="009446DA" w:rsidDel="00801143" w:rsidRDefault="007215A6" w:rsidP="00E63F7D">
            <w:pPr>
              <w:rPr>
                <w:del w:id="1437" w:author="HYD OFF31" w:date="2023-07-11T20:45:00Z"/>
                <w:sz w:val="20"/>
                <w:szCs w:val="20"/>
              </w:rPr>
            </w:pPr>
            <w:del w:id="1438" w:author="HYD OFF31" w:date="2023-07-11T20:45:00Z">
              <w:r w:rsidRPr="00A928F0" w:rsidDel="00801143">
                <w:rPr>
                  <w:rFonts w:eastAsia="Times New Roman"/>
                  <w:sz w:val="20"/>
                  <w:szCs w:val="20"/>
                  <w:lang w:eastAsia="en-GB"/>
                </w:rPr>
                <w:delText>99.26%</w:delText>
              </w:r>
            </w:del>
          </w:p>
        </w:tc>
        <w:tc>
          <w:tcPr>
            <w:tcW w:w="1085" w:type="dxa"/>
            <w:vAlign w:val="center"/>
          </w:tcPr>
          <w:p w14:paraId="4AC7A9C6" w14:textId="7FEA6EDD" w:rsidR="007215A6" w:rsidRPr="009446DA" w:rsidDel="00801143" w:rsidRDefault="007215A6" w:rsidP="00E63F7D">
            <w:pPr>
              <w:rPr>
                <w:del w:id="1439" w:author="HYD OFF31" w:date="2023-07-11T20:45:00Z"/>
                <w:sz w:val="20"/>
                <w:szCs w:val="20"/>
              </w:rPr>
            </w:pPr>
            <w:del w:id="1440" w:author="HYD OFF31" w:date="2023-07-11T20:45:00Z">
              <w:r w:rsidRPr="00A928F0" w:rsidDel="00801143">
                <w:rPr>
                  <w:rFonts w:eastAsia="Times New Roman"/>
                  <w:sz w:val="20"/>
                  <w:szCs w:val="20"/>
                  <w:lang w:eastAsia="en-GB"/>
                </w:rPr>
                <w:delText>10.64%</w:delText>
              </w:r>
            </w:del>
          </w:p>
        </w:tc>
        <w:tc>
          <w:tcPr>
            <w:tcW w:w="1080" w:type="dxa"/>
            <w:vAlign w:val="center"/>
          </w:tcPr>
          <w:p w14:paraId="68C8DFAD" w14:textId="69CE37CF" w:rsidR="007215A6" w:rsidRPr="009446DA" w:rsidDel="00801143" w:rsidRDefault="007215A6" w:rsidP="00E63F7D">
            <w:pPr>
              <w:rPr>
                <w:del w:id="1441" w:author="HYD OFF31" w:date="2023-07-11T20:45:00Z"/>
                <w:sz w:val="20"/>
                <w:szCs w:val="20"/>
              </w:rPr>
            </w:pPr>
            <w:del w:id="1442" w:author="HYD OFF31" w:date="2023-07-11T20:45:00Z">
              <w:r w:rsidRPr="00A928F0" w:rsidDel="00801143">
                <w:rPr>
                  <w:rFonts w:eastAsia="Times New Roman"/>
                  <w:sz w:val="20"/>
                  <w:szCs w:val="20"/>
                  <w:lang w:eastAsia="en-GB"/>
                </w:rPr>
                <w:delText>99.25%</w:delText>
              </w:r>
            </w:del>
          </w:p>
        </w:tc>
        <w:tc>
          <w:tcPr>
            <w:tcW w:w="1058" w:type="dxa"/>
            <w:vAlign w:val="center"/>
          </w:tcPr>
          <w:p w14:paraId="7D39EC60" w14:textId="58461BAC" w:rsidR="007215A6" w:rsidRPr="009446DA" w:rsidDel="00801143" w:rsidRDefault="007215A6" w:rsidP="00E63F7D">
            <w:pPr>
              <w:rPr>
                <w:del w:id="1443" w:author="HYD OFF31" w:date="2023-07-11T20:45:00Z"/>
                <w:sz w:val="20"/>
                <w:szCs w:val="20"/>
              </w:rPr>
            </w:pPr>
            <w:del w:id="1444" w:author="HYD OFF31" w:date="2023-07-11T20:45:00Z">
              <w:r w:rsidRPr="00A928F0" w:rsidDel="00801143">
                <w:rPr>
                  <w:rFonts w:eastAsia="Times New Roman"/>
                  <w:sz w:val="20"/>
                  <w:szCs w:val="20"/>
                  <w:lang w:eastAsia="en-GB"/>
                </w:rPr>
                <w:delText>5.66%</w:delText>
              </w:r>
            </w:del>
          </w:p>
        </w:tc>
        <w:tc>
          <w:tcPr>
            <w:tcW w:w="1056" w:type="dxa"/>
            <w:vAlign w:val="center"/>
          </w:tcPr>
          <w:p w14:paraId="322E1ABC" w14:textId="6D98C9C2" w:rsidR="007215A6" w:rsidRPr="009446DA" w:rsidDel="00801143" w:rsidRDefault="007215A6" w:rsidP="00E63F7D">
            <w:pPr>
              <w:rPr>
                <w:del w:id="1445" w:author="HYD OFF31" w:date="2023-07-11T20:45:00Z"/>
                <w:sz w:val="20"/>
                <w:szCs w:val="20"/>
              </w:rPr>
            </w:pPr>
            <w:del w:id="1446" w:author="HYD OFF31" w:date="2023-07-11T20:45:00Z">
              <w:r w:rsidRPr="00A928F0" w:rsidDel="00801143">
                <w:rPr>
                  <w:rFonts w:eastAsia="Times New Roman"/>
                  <w:sz w:val="20"/>
                  <w:szCs w:val="20"/>
                  <w:lang w:eastAsia="en-GB"/>
                </w:rPr>
                <w:delText>98.79%</w:delText>
              </w:r>
            </w:del>
          </w:p>
        </w:tc>
        <w:tc>
          <w:tcPr>
            <w:tcW w:w="1059" w:type="dxa"/>
            <w:vAlign w:val="center"/>
          </w:tcPr>
          <w:p w14:paraId="2DC45B84" w14:textId="03F593E5" w:rsidR="007215A6" w:rsidRPr="009446DA" w:rsidDel="00801143" w:rsidRDefault="007215A6" w:rsidP="00E63F7D">
            <w:pPr>
              <w:rPr>
                <w:del w:id="1447" w:author="HYD OFF31" w:date="2023-07-11T20:45:00Z"/>
                <w:sz w:val="20"/>
                <w:szCs w:val="20"/>
              </w:rPr>
            </w:pPr>
            <w:del w:id="1448" w:author="HYD OFF31" w:date="2023-07-11T20:45:00Z">
              <w:r w:rsidRPr="00A928F0" w:rsidDel="00801143">
                <w:rPr>
                  <w:rFonts w:eastAsia="Times New Roman"/>
                  <w:sz w:val="20"/>
                  <w:szCs w:val="20"/>
                  <w:lang w:eastAsia="en-GB"/>
                </w:rPr>
                <w:delText>17.53%</w:delText>
              </w:r>
            </w:del>
          </w:p>
        </w:tc>
        <w:tc>
          <w:tcPr>
            <w:tcW w:w="1056" w:type="dxa"/>
            <w:vAlign w:val="center"/>
          </w:tcPr>
          <w:p w14:paraId="60F799CA" w14:textId="0E9FD479" w:rsidR="007215A6" w:rsidRPr="009446DA" w:rsidDel="00801143" w:rsidRDefault="007215A6" w:rsidP="00E63F7D">
            <w:pPr>
              <w:rPr>
                <w:del w:id="1449" w:author="HYD OFF31" w:date="2023-07-11T20:45:00Z"/>
                <w:sz w:val="20"/>
                <w:szCs w:val="20"/>
              </w:rPr>
            </w:pPr>
            <w:del w:id="1450" w:author="HYD OFF31" w:date="2023-07-11T20:45:00Z">
              <w:r w:rsidRPr="00A928F0" w:rsidDel="00801143">
                <w:rPr>
                  <w:rFonts w:eastAsia="Times New Roman"/>
                  <w:sz w:val="20"/>
                  <w:szCs w:val="20"/>
                  <w:lang w:eastAsia="en-GB"/>
                </w:rPr>
                <w:delText>97.46%</w:delText>
              </w:r>
            </w:del>
          </w:p>
        </w:tc>
        <w:tc>
          <w:tcPr>
            <w:tcW w:w="1054" w:type="dxa"/>
            <w:vAlign w:val="center"/>
          </w:tcPr>
          <w:p w14:paraId="15D3B520" w14:textId="329C6A38" w:rsidR="007215A6" w:rsidRPr="00204892" w:rsidDel="00801143" w:rsidRDefault="007215A6" w:rsidP="00E63F7D">
            <w:pPr>
              <w:rPr>
                <w:del w:id="1451" w:author="HYD OFF31" w:date="2023-07-11T20:45:00Z"/>
                <w:rFonts w:eastAsia="Times New Roman"/>
                <w:sz w:val="20"/>
                <w:szCs w:val="20"/>
                <w:lang w:eastAsia="en-GB"/>
              </w:rPr>
            </w:pPr>
            <w:del w:id="1452" w:author="HYD OFF31" w:date="2023-07-11T20:45:00Z">
              <w:r w:rsidRPr="0062439A" w:rsidDel="00801143">
                <w:rPr>
                  <w:rFonts w:eastAsia="Times New Roman"/>
                  <w:sz w:val="20"/>
                  <w:szCs w:val="20"/>
                  <w:lang w:eastAsia="en-GB"/>
                </w:rPr>
                <w:delText>34.92%</w:delText>
              </w:r>
            </w:del>
          </w:p>
        </w:tc>
        <w:tc>
          <w:tcPr>
            <w:tcW w:w="1167" w:type="dxa"/>
            <w:vAlign w:val="center"/>
          </w:tcPr>
          <w:p w14:paraId="75D83ED3" w14:textId="62BDC306" w:rsidR="007215A6" w:rsidRPr="00204892" w:rsidDel="00801143" w:rsidRDefault="007215A6" w:rsidP="00E63F7D">
            <w:pPr>
              <w:rPr>
                <w:del w:id="1453" w:author="HYD OFF31" w:date="2023-07-11T20:45:00Z"/>
                <w:rFonts w:eastAsia="Times New Roman"/>
                <w:sz w:val="20"/>
                <w:szCs w:val="20"/>
                <w:lang w:eastAsia="en-GB"/>
              </w:rPr>
            </w:pPr>
            <w:del w:id="1454" w:author="HYD OFF31" w:date="2023-07-11T20:45:00Z">
              <w:r w:rsidRPr="0062439A" w:rsidDel="00801143">
                <w:rPr>
                  <w:rFonts w:eastAsia="Times New Roman"/>
                  <w:sz w:val="20"/>
                  <w:szCs w:val="20"/>
                  <w:lang w:eastAsia="en-GB"/>
                </w:rPr>
                <w:delText>95.48%</w:delText>
              </w:r>
            </w:del>
          </w:p>
        </w:tc>
      </w:tr>
      <w:tr w:rsidR="007215A6" w:rsidRPr="009446DA" w:rsidDel="00801143" w14:paraId="3E214B6C" w14:textId="34F6E9FA" w:rsidTr="00E63F7D">
        <w:trPr>
          <w:trHeight w:val="289"/>
          <w:del w:id="1455" w:author="HYD OFF31" w:date="2023-07-11T20:45:00Z"/>
        </w:trPr>
        <w:tc>
          <w:tcPr>
            <w:tcW w:w="925" w:type="dxa"/>
          </w:tcPr>
          <w:p w14:paraId="06AB0B3A" w14:textId="28BE18D9" w:rsidR="007215A6" w:rsidRPr="009446DA" w:rsidDel="00801143" w:rsidRDefault="007215A6" w:rsidP="00E63F7D">
            <w:pPr>
              <w:rPr>
                <w:del w:id="1456" w:author="HYD OFF31" w:date="2023-07-11T20:45:00Z"/>
                <w:sz w:val="20"/>
                <w:szCs w:val="20"/>
              </w:rPr>
            </w:pPr>
            <w:del w:id="1457" w:author="HYD OFF31" w:date="2023-07-11T20:45:00Z">
              <w:r w:rsidRPr="009446DA" w:rsidDel="00801143">
                <w:rPr>
                  <w:color w:val="212121"/>
                  <w:sz w:val="20"/>
                  <w:szCs w:val="20"/>
                </w:rPr>
                <w:delText>≥ 9</w:delText>
              </w:r>
            </w:del>
          </w:p>
        </w:tc>
        <w:tc>
          <w:tcPr>
            <w:tcW w:w="1085" w:type="dxa"/>
            <w:vAlign w:val="center"/>
          </w:tcPr>
          <w:p w14:paraId="6ADA5888" w14:textId="7163CF1D" w:rsidR="007215A6" w:rsidRPr="009446DA" w:rsidDel="00801143" w:rsidRDefault="007215A6" w:rsidP="00E63F7D">
            <w:pPr>
              <w:rPr>
                <w:del w:id="1458" w:author="HYD OFF31" w:date="2023-07-11T20:45:00Z"/>
                <w:sz w:val="20"/>
                <w:szCs w:val="20"/>
              </w:rPr>
            </w:pPr>
            <w:del w:id="1459" w:author="HYD OFF31" w:date="2023-07-11T20:45:00Z">
              <w:r w:rsidRPr="009446DA" w:rsidDel="00801143">
                <w:rPr>
                  <w:rFonts w:eastAsia="Times New Roman"/>
                  <w:sz w:val="20"/>
                  <w:szCs w:val="20"/>
                  <w:lang w:eastAsia="en-GB"/>
                </w:rPr>
                <w:delText>2.38%</w:delText>
              </w:r>
            </w:del>
          </w:p>
        </w:tc>
        <w:tc>
          <w:tcPr>
            <w:tcW w:w="1121" w:type="dxa"/>
            <w:vAlign w:val="center"/>
          </w:tcPr>
          <w:p w14:paraId="5583368B" w14:textId="2A1B95D4" w:rsidR="007215A6" w:rsidRPr="009446DA" w:rsidDel="00801143" w:rsidRDefault="007215A6" w:rsidP="00E63F7D">
            <w:pPr>
              <w:rPr>
                <w:del w:id="1460" w:author="HYD OFF31" w:date="2023-07-11T20:45:00Z"/>
                <w:sz w:val="20"/>
                <w:szCs w:val="20"/>
              </w:rPr>
            </w:pPr>
            <w:del w:id="1461" w:author="HYD OFF31" w:date="2023-07-11T20:45:00Z">
              <w:r w:rsidRPr="009446DA" w:rsidDel="00801143">
                <w:rPr>
                  <w:rFonts w:eastAsia="Times New Roman"/>
                  <w:sz w:val="20"/>
                  <w:szCs w:val="20"/>
                  <w:lang w:eastAsia="en-GB"/>
                </w:rPr>
                <w:delText>99.90%</w:delText>
              </w:r>
            </w:del>
          </w:p>
        </w:tc>
        <w:tc>
          <w:tcPr>
            <w:tcW w:w="975" w:type="dxa"/>
            <w:vAlign w:val="center"/>
          </w:tcPr>
          <w:p w14:paraId="25D043F2" w14:textId="2DC2D14C" w:rsidR="007215A6" w:rsidRPr="009446DA" w:rsidDel="00801143" w:rsidRDefault="007215A6" w:rsidP="00E63F7D">
            <w:pPr>
              <w:rPr>
                <w:del w:id="1462" w:author="HYD OFF31" w:date="2023-07-11T20:45:00Z"/>
                <w:sz w:val="20"/>
                <w:szCs w:val="20"/>
              </w:rPr>
            </w:pPr>
            <w:del w:id="1463" w:author="HYD OFF31" w:date="2023-07-11T20:45:00Z">
              <w:r w:rsidRPr="00A928F0" w:rsidDel="00801143">
                <w:rPr>
                  <w:rFonts w:eastAsia="Times New Roman"/>
                  <w:sz w:val="20"/>
                  <w:szCs w:val="20"/>
                  <w:lang w:eastAsia="en-GB"/>
                </w:rPr>
                <w:delText>3.13%</w:delText>
              </w:r>
            </w:del>
          </w:p>
        </w:tc>
        <w:tc>
          <w:tcPr>
            <w:tcW w:w="1227" w:type="dxa"/>
            <w:vAlign w:val="center"/>
          </w:tcPr>
          <w:p w14:paraId="41CB5F66" w14:textId="3BDE9F3A" w:rsidR="007215A6" w:rsidRPr="009446DA" w:rsidDel="00801143" w:rsidRDefault="007215A6" w:rsidP="00E63F7D">
            <w:pPr>
              <w:rPr>
                <w:del w:id="1464" w:author="HYD OFF31" w:date="2023-07-11T20:45:00Z"/>
                <w:sz w:val="20"/>
                <w:szCs w:val="20"/>
              </w:rPr>
            </w:pPr>
            <w:del w:id="1465" w:author="HYD OFF31" w:date="2023-07-11T20:45:00Z">
              <w:r w:rsidRPr="00A928F0" w:rsidDel="00801143">
                <w:rPr>
                  <w:rFonts w:eastAsia="Times New Roman"/>
                  <w:sz w:val="20"/>
                  <w:szCs w:val="20"/>
                  <w:lang w:eastAsia="en-GB"/>
                </w:rPr>
                <w:delText>99.61%</w:delText>
              </w:r>
            </w:del>
          </w:p>
        </w:tc>
        <w:tc>
          <w:tcPr>
            <w:tcW w:w="1085" w:type="dxa"/>
            <w:vAlign w:val="center"/>
          </w:tcPr>
          <w:p w14:paraId="3217A6A5" w14:textId="2336AF1C" w:rsidR="007215A6" w:rsidRPr="009446DA" w:rsidDel="00801143" w:rsidRDefault="007215A6" w:rsidP="00E63F7D">
            <w:pPr>
              <w:rPr>
                <w:del w:id="1466" w:author="HYD OFF31" w:date="2023-07-11T20:45:00Z"/>
                <w:sz w:val="20"/>
                <w:szCs w:val="20"/>
              </w:rPr>
            </w:pPr>
            <w:del w:id="1467" w:author="HYD OFF31" w:date="2023-07-11T20:45:00Z">
              <w:r w:rsidRPr="00A928F0" w:rsidDel="00801143">
                <w:rPr>
                  <w:rFonts w:eastAsia="Times New Roman"/>
                  <w:sz w:val="20"/>
                  <w:szCs w:val="20"/>
                  <w:lang w:eastAsia="en-GB"/>
                </w:rPr>
                <w:delText>2.13%</w:delText>
              </w:r>
            </w:del>
          </w:p>
        </w:tc>
        <w:tc>
          <w:tcPr>
            <w:tcW w:w="1080" w:type="dxa"/>
            <w:vAlign w:val="center"/>
          </w:tcPr>
          <w:p w14:paraId="5060D292" w14:textId="0D31D2E3" w:rsidR="007215A6" w:rsidRPr="009446DA" w:rsidDel="00801143" w:rsidRDefault="007215A6" w:rsidP="00E63F7D">
            <w:pPr>
              <w:rPr>
                <w:del w:id="1468" w:author="HYD OFF31" w:date="2023-07-11T20:45:00Z"/>
                <w:sz w:val="20"/>
                <w:szCs w:val="20"/>
              </w:rPr>
            </w:pPr>
            <w:del w:id="1469" w:author="HYD OFF31" w:date="2023-07-11T20:45:00Z">
              <w:r w:rsidRPr="00A928F0" w:rsidDel="00801143">
                <w:rPr>
                  <w:rFonts w:eastAsia="Times New Roman"/>
                  <w:sz w:val="20"/>
                  <w:szCs w:val="20"/>
                  <w:lang w:eastAsia="en-GB"/>
                </w:rPr>
                <w:delText>99.68%</w:delText>
              </w:r>
            </w:del>
          </w:p>
        </w:tc>
        <w:tc>
          <w:tcPr>
            <w:tcW w:w="1058" w:type="dxa"/>
            <w:vAlign w:val="center"/>
          </w:tcPr>
          <w:p w14:paraId="2D7B0195" w14:textId="3DC8BD39" w:rsidR="007215A6" w:rsidRPr="009446DA" w:rsidDel="00801143" w:rsidRDefault="007215A6" w:rsidP="00E63F7D">
            <w:pPr>
              <w:rPr>
                <w:del w:id="1470" w:author="HYD OFF31" w:date="2023-07-11T20:45:00Z"/>
                <w:sz w:val="20"/>
                <w:szCs w:val="20"/>
              </w:rPr>
            </w:pPr>
            <w:del w:id="1471" w:author="HYD OFF31" w:date="2023-07-11T20:45:00Z">
              <w:r w:rsidRPr="00A928F0" w:rsidDel="00801143">
                <w:rPr>
                  <w:rFonts w:eastAsia="Times New Roman"/>
                  <w:sz w:val="20"/>
                  <w:szCs w:val="20"/>
                  <w:lang w:eastAsia="en-GB"/>
                </w:rPr>
                <w:delText>3.77%</w:delText>
              </w:r>
            </w:del>
          </w:p>
        </w:tc>
        <w:tc>
          <w:tcPr>
            <w:tcW w:w="1056" w:type="dxa"/>
            <w:vAlign w:val="center"/>
          </w:tcPr>
          <w:p w14:paraId="62F88319" w14:textId="552CE4D4" w:rsidR="007215A6" w:rsidRPr="009446DA" w:rsidDel="00801143" w:rsidRDefault="007215A6" w:rsidP="00E63F7D">
            <w:pPr>
              <w:rPr>
                <w:del w:id="1472" w:author="HYD OFF31" w:date="2023-07-11T20:45:00Z"/>
                <w:sz w:val="20"/>
                <w:szCs w:val="20"/>
              </w:rPr>
            </w:pPr>
            <w:del w:id="1473" w:author="HYD OFF31" w:date="2023-07-11T20:45:00Z">
              <w:r w:rsidRPr="00A928F0" w:rsidDel="00801143">
                <w:rPr>
                  <w:rFonts w:eastAsia="Times New Roman"/>
                  <w:sz w:val="20"/>
                  <w:szCs w:val="20"/>
                  <w:lang w:eastAsia="en-GB"/>
                </w:rPr>
                <w:delText>99.41%</w:delText>
              </w:r>
            </w:del>
          </w:p>
        </w:tc>
        <w:tc>
          <w:tcPr>
            <w:tcW w:w="1059" w:type="dxa"/>
            <w:vAlign w:val="center"/>
          </w:tcPr>
          <w:p w14:paraId="72CA4B58" w14:textId="3A530E44" w:rsidR="007215A6" w:rsidRPr="009446DA" w:rsidDel="00801143" w:rsidRDefault="007215A6" w:rsidP="00E63F7D">
            <w:pPr>
              <w:rPr>
                <w:del w:id="1474" w:author="HYD OFF31" w:date="2023-07-11T20:45:00Z"/>
                <w:sz w:val="20"/>
                <w:szCs w:val="20"/>
              </w:rPr>
            </w:pPr>
            <w:del w:id="1475" w:author="HYD OFF31" w:date="2023-07-11T20:45:00Z">
              <w:r w:rsidRPr="00A928F0" w:rsidDel="00801143">
                <w:rPr>
                  <w:rFonts w:eastAsia="Times New Roman"/>
                  <w:sz w:val="20"/>
                  <w:szCs w:val="20"/>
                  <w:lang w:eastAsia="en-GB"/>
                </w:rPr>
                <w:delText>12.89%</w:delText>
              </w:r>
            </w:del>
          </w:p>
        </w:tc>
        <w:tc>
          <w:tcPr>
            <w:tcW w:w="1056" w:type="dxa"/>
            <w:vAlign w:val="center"/>
          </w:tcPr>
          <w:p w14:paraId="55B95312" w14:textId="6BA81041" w:rsidR="007215A6" w:rsidRPr="009446DA" w:rsidDel="00801143" w:rsidRDefault="007215A6" w:rsidP="00E63F7D">
            <w:pPr>
              <w:rPr>
                <w:del w:id="1476" w:author="HYD OFF31" w:date="2023-07-11T20:45:00Z"/>
                <w:sz w:val="20"/>
                <w:szCs w:val="20"/>
              </w:rPr>
            </w:pPr>
            <w:del w:id="1477" w:author="HYD OFF31" w:date="2023-07-11T20:45:00Z">
              <w:r w:rsidRPr="00A928F0" w:rsidDel="00801143">
                <w:rPr>
                  <w:rFonts w:eastAsia="Times New Roman"/>
                  <w:sz w:val="20"/>
                  <w:szCs w:val="20"/>
                  <w:lang w:eastAsia="en-GB"/>
                </w:rPr>
                <w:delText>98.58%</w:delText>
              </w:r>
            </w:del>
          </w:p>
        </w:tc>
        <w:tc>
          <w:tcPr>
            <w:tcW w:w="1054" w:type="dxa"/>
            <w:vAlign w:val="center"/>
          </w:tcPr>
          <w:p w14:paraId="41B4CD27" w14:textId="599E0693" w:rsidR="007215A6" w:rsidRPr="00204892" w:rsidDel="00801143" w:rsidRDefault="007215A6" w:rsidP="00E63F7D">
            <w:pPr>
              <w:rPr>
                <w:del w:id="1478" w:author="HYD OFF31" w:date="2023-07-11T20:45:00Z"/>
                <w:rFonts w:eastAsia="Times New Roman"/>
                <w:sz w:val="20"/>
                <w:szCs w:val="20"/>
                <w:lang w:eastAsia="en-GB"/>
              </w:rPr>
            </w:pPr>
            <w:del w:id="1479" w:author="HYD OFF31" w:date="2023-07-11T20:45:00Z">
              <w:r w:rsidRPr="0062439A" w:rsidDel="00801143">
                <w:rPr>
                  <w:rFonts w:eastAsia="Times New Roman"/>
                  <w:sz w:val="20"/>
                  <w:szCs w:val="20"/>
                  <w:lang w:eastAsia="en-GB"/>
                </w:rPr>
                <w:delText>18.78%</w:delText>
              </w:r>
            </w:del>
          </w:p>
        </w:tc>
        <w:tc>
          <w:tcPr>
            <w:tcW w:w="1167" w:type="dxa"/>
            <w:vAlign w:val="center"/>
          </w:tcPr>
          <w:p w14:paraId="502F356C" w14:textId="258330E1" w:rsidR="007215A6" w:rsidRPr="00204892" w:rsidDel="00801143" w:rsidRDefault="007215A6" w:rsidP="00E63F7D">
            <w:pPr>
              <w:rPr>
                <w:del w:id="1480" w:author="HYD OFF31" w:date="2023-07-11T20:45:00Z"/>
                <w:rFonts w:eastAsia="Times New Roman"/>
                <w:sz w:val="20"/>
                <w:szCs w:val="20"/>
                <w:lang w:eastAsia="en-GB"/>
              </w:rPr>
            </w:pPr>
            <w:del w:id="1481" w:author="HYD OFF31" w:date="2023-07-11T20:45:00Z">
              <w:r w:rsidRPr="0062439A" w:rsidDel="00801143">
                <w:rPr>
                  <w:rFonts w:eastAsia="Times New Roman"/>
                  <w:sz w:val="20"/>
                  <w:szCs w:val="20"/>
                  <w:lang w:eastAsia="en-GB"/>
                </w:rPr>
                <w:delText>98.21%</w:delText>
              </w:r>
            </w:del>
          </w:p>
        </w:tc>
      </w:tr>
      <w:tr w:rsidR="007215A6" w:rsidRPr="009446DA" w:rsidDel="00801143" w14:paraId="4026FFCF" w14:textId="41A36B3A" w:rsidTr="00E63F7D">
        <w:trPr>
          <w:trHeight w:val="65"/>
          <w:del w:id="1482" w:author="HYD OFF31" w:date="2023-07-11T20:45:00Z"/>
        </w:trPr>
        <w:tc>
          <w:tcPr>
            <w:tcW w:w="925" w:type="dxa"/>
          </w:tcPr>
          <w:p w14:paraId="1E574A40" w14:textId="28B6C285" w:rsidR="007215A6" w:rsidRPr="009446DA" w:rsidDel="00801143" w:rsidRDefault="007215A6" w:rsidP="00E63F7D">
            <w:pPr>
              <w:tabs>
                <w:tab w:val="left" w:pos="975"/>
              </w:tabs>
              <w:rPr>
                <w:del w:id="1483" w:author="HYD OFF31" w:date="2023-07-11T20:45:00Z"/>
                <w:sz w:val="20"/>
                <w:szCs w:val="20"/>
              </w:rPr>
            </w:pPr>
            <w:del w:id="1484" w:author="HYD OFF31" w:date="2023-07-11T20:45:00Z">
              <w:r w:rsidRPr="009446DA" w:rsidDel="00801143">
                <w:rPr>
                  <w:color w:val="212121"/>
                  <w:sz w:val="20"/>
                  <w:szCs w:val="20"/>
                </w:rPr>
                <w:delText>≥ 10</w:delText>
              </w:r>
              <w:r w:rsidRPr="009446DA" w:rsidDel="00801143">
                <w:rPr>
                  <w:color w:val="212121"/>
                  <w:sz w:val="20"/>
                  <w:szCs w:val="20"/>
                </w:rPr>
                <w:tab/>
              </w:r>
            </w:del>
          </w:p>
        </w:tc>
        <w:tc>
          <w:tcPr>
            <w:tcW w:w="1085" w:type="dxa"/>
            <w:vAlign w:val="center"/>
          </w:tcPr>
          <w:p w14:paraId="15C82ED4" w14:textId="743BE308" w:rsidR="007215A6" w:rsidRPr="009446DA" w:rsidDel="00801143" w:rsidRDefault="007215A6" w:rsidP="00E63F7D">
            <w:pPr>
              <w:rPr>
                <w:del w:id="1485" w:author="HYD OFF31" w:date="2023-07-11T20:45:00Z"/>
                <w:sz w:val="20"/>
                <w:szCs w:val="20"/>
              </w:rPr>
            </w:pPr>
            <w:del w:id="1486" w:author="HYD OFF31" w:date="2023-07-11T20:45:00Z">
              <w:r w:rsidRPr="009446DA" w:rsidDel="00801143">
                <w:rPr>
                  <w:rFonts w:eastAsia="Times New Roman"/>
                  <w:sz w:val="20"/>
                  <w:szCs w:val="20"/>
                  <w:lang w:eastAsia="en-GB"/>
                </w:rPr>
                <w:delText>0.00%</w:delText>
              </w:r>
            </w:del>
          </w:p>
        </w:tc>
        <w:tc>
          <w:tcPr>
            <w:tcW w:w="1121" w:type="dxa"/>
            <w:vAlign w:val="center"/>
          </w:tcPr>
          <w:p w14:paraId="3BB9299F" w14:textId="5F2E9F86" w:rsidR="007215A6" w:rsidRPr="009446DA" w:rsidDel="00801143" w:rsidRDefault="007215A6" w:rsidP="00E63F7D">
            <w:pPr>
              <w:rPr>
                <w:del w:id="1487" w:author="HYD OFF31" w:date="2023-07-11T20:45:00Z"/>
                <w:sz w:val="20"/>
                <w:szCs w:val="20"/>
              </w:rPr>
            </w:pPr>
            <w:del w:id="1488" w:author="HYD OFF31" w:date="2023-07-11T20:45:00Z">
              <w:r w:rsidRPr="009446DA" w:rsidDel="00801143">
                <w:rPr>
                  <w:rFonts w:eastAsia="Times New Roman"/>
                  <w:sz w:val="20"/>
                  <w:szCs w:val="20"/>
                  <w:lang w:eastAsia="en-GB"/>
                </w:rPr>
                <w:delText>99.99%</w:delText>
              </w:r>
            </w:del>
          </w:p>
        </w:tc>
        <w:tc>
          <w:tcPr>
            <w:tcW w:w="975" w:type="dxa"/>
            <w:vAlign w:val="center"/>
          </w:tcPr>
          <w:p w14:paraId="497E91DA" w14:textId="23EFCFE4" w:rsidR="007215A6" w:rsidRPr="009446DA" w:rsidDel="00801143" w:rsidRDefault="007215A6" w:rsidP="00E63F7D">
            <w:pPr>
              <w:rPr>
                <w:del w:id="1489" w:author="HYD OFF31" w:date="2023-07-11T20:45:00Z"/>
                <w:sz w:val="20"/>
                <w:szCs w:val="20"/>
              </w:rPr>
            </w:pPr>
            <w:del w:id="1490" w:author="HYD OFF31" w:date="2023-07-11T20:45:00Z">
              <w:r w:rsidRPr="00A928F0" w:rsidDel="00801143">
                <w:rPr>
                  <w:rFonts w:eastAsia="Times New Roman"/>
                  <w:sz w:val="20"/>
                  <w:szCs w:val="20"/>
                  <w:lang w:eastAsia="en-GB"/>
                </w:rPr>
                <w:delText>1.56%</w:delText>
              </w:r>
            </w:del>
          </w:p>
        </w:tc>
        <w:tc>
          <w:tcPr>
            <w:tcW w:w="1227" w:type="dxa"/>
            <w:vAlign w:val="center"/>
          </w:tcPr>
          <w:p w14:paraId="17AE30EA" w14:textId="28E418D2" w:rsidR="007215A6" w:rsidRPr="009446DA" w:rsidDel="00801143" w:rsidRDefault="007215A6" w:rsidP="00E63F7D">
            <w:pPr>
              <w:rPr>
                <w:del w:id="1491" w:author="HYD OFF31" w:date="2023-07-11T20:45:00Z"/>
                <w:sz w:val="20"/>
                <w:szCs w:val="20"/>
              </w:rPr>
            </w:pPr>
            <w:del w:id="1492" w:author="HYD OFF31" w:date="2023-07-11T20:45:00Z">
              <w:r w:rsidRPr="00A928F0" w:rsidDel="00801143">
                <w:rPr>
                  <w:rFonts w:eastAsia="Times New Roman"/>
                  <w:sz w:val="20"/>
                  <w:szCs w:val="20"/>
                  <w:lang w:eastAsia="en-GB"/>
                </w:rPr>
                <w:delText>99.87%</w:delText>
              </w:r>
            </w:del>
          </w:p>
        </w:tc>
        <w:tc>
          <w:tcPr>
            <w:tcW w:w="1085" w:type="dxa"/>
            <w:vAlign w:val="center"/>
          </w:tcPr>
          <w:p w14:paraId="109736E2" w14:textId="7706C714" w:rsidR="007215A6" w:rsidRPr="009446DA" w:rsidDel="00801143" w:rsidRDefault="007215A6" w:rsidP="00E63F7D">
            <w:pPr>
              <w:rPr>
                <w:del w:id="1493" w:author="HYD OFF31" w:date="2023-07-11T20:45:00Z"/>
                <w:sz w:val="20"/>
                <w:szCs w:val="20"/>
              </w:rPr>
            </w:pPr>
            <w:del w:id="1494" w:author="HYD OFF31" w:date="2023-07-11T20:45:00Z">
              <w:r w:rsidRPr="00A928F0" w:rsidDel="00801143">
                <w:rPr>
                  <w:rFonts w:eastAsia="Times New Roman"/>
                  <w:sz w:val="20"/>
                  <w:szCs w:val="20"/>
                  <w:lang w:eastAsia="en-GB"/>
                </w:rPr>
                <w:delText>2.13%</w:delText>
              </w:r>
            </w:del>
          </w:p>
        </w:tc>
        <w:tc>
          <w:tcPr>
            <w:tcW w:w="1080" w:type="dxa"/>
            <w:vAlign w:val="center"/>
          </w:tcPr>
          <w:p w14:paraId="14214695" w14:textId="3EFFC42A" w:rsidR="007215A6" w:rsidRPr="009446DA" w:rsidDel="00801143" w:rsidRDefault="007215A6" w:rsidP="00E63F7D">
            <w:pPr>
              <w:rPr>
                <w:del w:id="1495" w:author="HYD OFF31" w:date="2023-07-11T20:45:00Z"/>
                <w:sz w:val="20"/>
                <w:szCs w:val="20"/>
              </w:rPr>
            </w:pPr>
            <w:del w:id="1496" w:author="HYD OFF31" w:date="2023-07-11T20:45:00Z">
              <w:r w:rsidRPr="00A928F0" w:rsidDel="00801143">
                <w:rPr>
                  <w:rFonts w:eastAsia="Times New Roman"/>
                  <w:sz w:val="20"/>
                  <w:szCs w:val="20"/>
                  <w:lang w:eastAsia="en-GB"/>
                </w:rPr>
                <w:delText>99.92%</w:delText>
              </w:r>
            </w:del>
          </w:p>
        </w:tc>
        <w:tc>
          <w:tcPr>
            <w:tcW w:w="1058" w:type="dxa"/>
            <w:vAlign w:val="center"/>
          </w:tcPr>
          <w:p w14:paraId="5B9D8ABC" w14:textId="4F10855E" w:rsidR="007215A6" w:rsidRPr="009446DA" w:rsidDel="00801143" w:rsidRDefault="007215A6" w:rsidP="00E63F7D">
            <w:pPr>
              <w:rPr>
                <w:del w:id="1497" w:author="HYD OFF31" w:date="2023-07-11T20:45:00Z"/>
                <w:sz w:val="20"/>
                <w:szCs w:val="20"/>
              </w:rPr>
            </w:pPr>
            <w:del w:id="1498" w:author="HYD OFF31" w:date="2023-07-11T20:45:00Z">
              <w:r w:rsidRPr="00A928F0" w:rsidDel="00801143">
                <w:rPr>
                  <w:rFonts w:eastAsia="Times New Roman"/>
                  <w:sz w:val="20"/>
                  <w:szCs w:val="20"/>
                  <w:lang w:eastAsia="en-GB"/>
                </w:rPr>
                <w:delText>3.77%</w:delText>
              </w:r>
            </w:del>
          </w:p>
        </w:tc>
        <w:tc>
          <w:tcPr>
            <w:tcW w:w="1056" w:type="dxa"/>
            <w:vAlign w:val="center"/>
          </w:tcPr>
          <w:p w14:paraId="45E02883" w14:textId="72B65191" w:rsidR="007215A6" w:rsidRPr="009446DA" w:rsidDel="00801143" w:rsidRDefault="007215A6" w:rsidP="00E63F7D">
            <w:pPr>
              <w:rPr>
                <w:del w:id="1499" w:author="HYD OFF31" w:date="2023-07-11T20:45:00Z"/>
                <w:sz w:val="20"/>
                <w:szCs w:val="20"/>
              </w:rPr>
            </w:pPr>
            <w:del w:id="1500" w:author="HYD OFF31" w:date="2023-07-11T20:45:00Z">
              <w:r w:rsidRPr="00A928F0" w:rsidDel="00801143">
                <w:rPr>
                  <w:rFonts w:eastAsia="Times New Roman"/>
                  <w:sz w:val="20"/>
                  <w:szCs w:val="20"/>
                  <w:lang w:eastAsia="en-GB"/>
                </w:rPr>
                <w:delText>99.74%</w:delText>
              </w:r>
            </w:del>
          </w:p>
        </w:tc>
        <w:tc>
          <w:tcPr>
            <w:tcW w:w="1059" w:type="dxa"/>
            <w:vAlign w:val="center"/>
          </w:tcPr>
          <w:p w14:paraId="437EF7BD" w14:textId="340AE626" w:rsidR="007215A6" w:rsidRPr="009446DA" w:rsidDel="00801143" w:rsidRDefault="007215A6" w:rsidP="00E63F7D">
            <w:pPr>
              <w:rPr>
                <w:del w:id="1501" w:author="HYD OFF31" w:date="2023-07-11T20:45:00Z"/>
                <w:sz w:val="20"/>
                <w:szCs w:val="20"/>
              </w:rPr>
            </w:pPr>
            <w:del w:id="1502" w:author="HYD OFF31" w:date="2023-07-11T20:45:00Z">
              <w:r w:rsidRPr="00A928F0" w:rsidDel="00801143">
                <w:rPr>
                  <w:rFonts w:eastAsia="Times New Roman"/>
                  <w:sz w:val="20"/>
                  <w:szCs w:val="20"/>
                  <w:lang w:eastAsia="en-GB"/>
                </w:rPr>
                <w:delText>8.25%</w:delText>
              </w:r>
            </w:del>
          </w:p>
        </w:tc>
        <w:tc>
          <w:tcPr>
            <w:tcW w:w="1056" w:type="dxa"/>
            <w:vAlign w:val="center"/>
          </w:tcPr>
          <w:p w14:paraId="78F2F8CE" w14:textId="308AE706" w:rsidR="007215A6" w:rsidRPr="009446DA" w:rsidDel="00801143" w:rsidRDefault="007215A6" w:rsidP="00E63F7D">
            <w:pPr>
              <w:rPr>
                <w:del w:id="1503" w:author="HYD OFF31" w:date="2023-07-11T20:45:00Z"/>
                <w:sz w:val="20"/>
                <w:szCs w:val="20"/>
              </w:rPr>
            </w:pPr>
            <w:del w:id="1504" w:author="HYD OFF31" w:date="2023-07-11T20:45:00Z">
              <w:r w:rsidRPr="00A928F0" w:rsidDel="00801143">
                <w:rPr>
                  <w:rFonts w:eastAsia="Times New Roman"/>
                  <w:sz w:val="20"/>
                  <w:szCs w:val="20"/>
                  <w:lang w:eastAsia="en-GB"/>
                </w:rPr>
                <w:delText>99.57%</w:delText>
              </w:r>
            </w:del>
          </w:p>
        </w:tc>
        <w:tc>
          <w:tcPr>
            <w:tcW w:w="1054" w:type="dxa"/>
            <w:vAlign w:val="center"/>
          </w:tcPr>
          <w:p w14:paraId="1C3FED4D" w14:textId="7B889799" w:rsidR="007215A6" w:rsidRPr="00204892" w:rsidDel="00801143" w:rsidRDefault="007215A6" w:rsidP="00E63F7D">
            <w:pPr>
              <w:rPr>
                <w:del w:id="1505" w:author="HYD OFF31" w:date="2023-07-11T20:45:00Z"/>
                <w:rFonts w:eastAsia="Times New Roman"/>
                <w:sz w:val="20"/>
                <w:szCs w:val="20"/>
                <w:lang w:eastAsia="en-GB"/>
              </w:rPr>
            </w:pPr>
            <w:del w:id="1506" w:author="HYD OFF31" w:date="2023-07-11T20:45:00Z">
              <w:r w:rsidRPr="0062439A" w:rsidDel="00801143">
                <w:rPr>
                  <w:rFonts w:eastAsia="Times New Roman"/>
                  <w:sz w:val="20"/>
                  <w:szCs w:val="20"/>
                  <w:lang w:eastAsia="en-GB"/>
                </w:rPr>
                <w:delText>9.26%</w:delText>
              </w:r>
            </w:del>
          </w:p>
        </w:tc>
        <w:tc>
          <w:tcPr>
            <w:tcW w:w="1167" w:type="dxa"/>
            <w:vAlign w:val="center"/>
          </w:tcPr>
          <w:p w14:paraId="5B7F5D31" w14:textId="4A873FB2" w:rsidR="007215A6" w:rsidRPr="00204892" w:rsidDel="00801143" w:rsidRDefault="007215A6" w:rsidP="00E63F7D">
            <w:pPr>
              <w:rPr>
                <w:del w:id="1507" w:author="HYD OFF31" w:date="2023-07-11T20:45:00Z"/>
                <w:rFonts w:eastAsia="Times New Roman"/>
                <w:sz w:val="20"/>
                <w:szCs w:val="20"/>
                <w:lang w:eastAsia="en-GB"/>
              </w:rPr>
            </w:pPr>
            <w:del w:id="1508" w:author="HYD OFF31" w:date="2023-07-11T20:45:00Z">
              <w:r w:rsidRPr="0062439A" w:rsidDel="00801143">
                <w:rPr>
                  <w:rFonts w:eastAsia="Times New Roman"/>
                  <w:sz w:val="20"/>
                  <w:szCs w:val="20"/>
                  <w:lang w:eastAsia="en-GB"/>
                </w:rPr>
                <w:delText>99.49%</w:delText>
              </w:r>
            </w:del>
          </w:p>
        </w:tc>
      </w:tr>
      <w:tr w:rsidR="007215A6" w:rsidRPr="009446DA" w:rsidDel="00801143" w14:paraId="337DDECC" w14:textId="7FEFA44A" w:rsidTr="00E63F7D">
        <w:trPr>
          <w:trHeight w:val="289"/>
          <w:del w:id="1509" w:author="HYD OFF31" w:date="2023-07-11T20:45:00Z"/>
        </w:trPr>
        <w:tc>
          <w:tcPr>
            <w:tcW w:w="13948" w:type="dxa"/>
            <w:gridSpan w:val="13"/>
          </w:tcPr>
          <w:p w14:paraId="33308E54" w14:textId="15F947C9" w:rsidR="007215A6" w:rsidDel="00801143" w:rsidRDefault="007215A6" w:rsidP="00E63F7D">
            <w:pPr>
              <w:rPr>
                <w:del w:id="1510" w:author="HYD OFF31" w:date="2023-07-11T20:45:00Z"/>
                <w:sz w:val="20"/>
                <w:szCs w:val="20"/>
              </w:rPr>
            </w:pPr>
            <w:del w:id="1511" w:author="HYD OFF31" w:date="2023-07-11T20:45:00Z">
              <w:r w:rsidRPr="009446DA" w:rsidDel="00801143">
                <w:rPr>
                  <w:sz w:val="20"/>
                  <w:szCs w:val="20"/>
                </w:rPr>
                <w:delText xml:space="preserve">Note: </w:delText>
              </w:r>
              <w:r w:rsidDel="00801143">
                <w:rPr>
                  <w:sz w:val="20"/>
                  <w:szCs w:val="20"/>
                </w:rPr>
                <w:delText xml:space="preserve"> PPV=Positive predictive values. NPV = Negative predictive values.</w:delText>
              </w:r>
            </w:del>
          </w:p>
          <w:p w14:paraId="68D0F618" w14:textId="470402E3" w:rsidR="007215A6" w:rsidRPr="009446DA" w:rsidDel="00801143" w:rsidRDefault="007215A6" w:rsidP="00E63F7D">
            <w:pPr>
              <w:rPr>
                <w:del w:id="1512" w:author="HYD OFF31" w:date="2023-07-11T20:45:00Z"/>
                <w:sz w:val="20"/>
                <w:szCs w:val="20"/>
              </w:rPr>
            </w:pPr>
            <w:del w:id="1513" w:author="HYD OFF31" w:date="2023-07-11T20:45:00Z">
              <w:r w:rsidRPr="009446DA" w:rsidDel="00801143">
                <w:rPr>
                  <w:sz w:val="20"/>
                  <w:szCs w:val="20"/>
                </w:rPr>
                <w:delText>Sensitivity and specificity estimates of the SDQ emotional subscale are based on assessments at the concurrent age of the depression diagnoses (although note there is a slight age gap between SDQ and diagnosis assessments). All but the SDQ assessment at 25 years are based on parent-reports. Depression diagnoses at ages 7, 10, and 13 years are based on parent-reports, while diagnoses at 1</w:delText>
              </w:r>
              <w:r w:rsidR="00C06B5F" w:rsidDel="00801143">
                <w:rPr>
                  <w:sz w:val="20"/>
                  <w:szCs w:val="20"/>
                </w:rPr>
                <w:delText>5</w:delText>
              </w:r>
              <w:r w:rsidRPr="009446DA" w:rsidDel="00801143">
                <w:rPr>
                  <w:sz w:val="20"/>
                  <w:szCs w:val="20"/>
                </w:rPr>
                <w:delText xml:space="preserve"> and 25 years are based on self-reports. Scores on the SDQ emotional subscale of 5 and above have been suggested to capture those with ‘high’ problems (see sdqinfo.org).</w:delText>
              </w:r>
              <w:r w:rsidDel="00801143">
                <w:rPr>
                  <w:sz w:val="20"/>
                  <w:szCs w:val="20"/>
                </w:rPr>
                <w:delText xml:space="preserve"> Estimates in bold represent the optimum cut-point according to the balance of sensitivity and specificity. </w:delText>
              </w:r>
            </w:del>
          </w:p>
        </w:tc>
      </w:tr>
    </w:tbl>
    <w:p w14:paraId="19CC5647" w14:textId="4098E6C6" w:rsidR="007215A6" w:rsidDel="00801143" w:rsidRDefault="007215A6">
      <w:pPr>
        <w:rPr>
          <w:del w:id="1514" w:author="HYD OFF31" w:date="2023-07-11T20:45:00Z"/>
        </w:rPr>
      </w:pPr>
      <w:del w:id="1515" w:author="HYD OFF31" w:date="2023-07-11T20:45:00Z">
        <w:r w:rsidDel="00801143">
          <w:br w:type="page"/>
        </w:r>
      </w:del>
    </w:p>
    <w:tbl>
      <w:tblPr>
        <w:tblStyle w:val="TableGrid"/>
        <w:tblpPr w:leftFromText="180" w:rightFromText="180" w:vertAnchor="text" w:horzAnchor="page" w:tblpX="2491" w:tblpY="182"/>
        <w:tblW w:w="0" w:type="auto"/>
        <w:tblLook w:val="04A0" w:firstRow="1" w:lastRow="0" w:firstColumn="1" w:lastColumn="0" w:noHBand="0" w:noVBand="1"/>
      </w:tblPr>
      <w:tblGrid>
        <w:gridCol w:w="1214"/>
        <w:gridCol w:w="1269"/>
        <w:gridCol w:w="1167"/>
        <w:gridCol w:w="1269"/>
        <w:gridCol w:w="1171"/>
        <w:gridCol w:w="1271"/>
        <w:gridCol w:w="1272"/>
        <w:gridCol w:w="1169"/>
        <w:gridCol w:w="1250"/>
      </w:tblGrid>
      <w:tr w:rsidR="007215A6" w:rsidRPr="00307B93" w:rsidDel="00801143" w14:paraId="65D1D43B" w14:textId="59A71BAE" w:rsidTr="00E63F7D">
        <w:trPr>
          <w:trHeight w:val="621"/>
          <w:del w:id="1516" w:author="HYD OFF31" w:date="2023-07-11T20:45:00Z"/>
        </w:trPr>
        <w:tc>
          <w:tcPr>
            <w:tcW w:w="11052" w:type="dxa"/>
            <w:gridSpan w:val="9"/>
          </w:tcPr>
          <w:p w14:paraId="51F602AF" w14:textId="55708B91" w:rsidR="007215A6" w:rsidRPr="00307B93" w:rsidDel="00801143" w:rsidRDefault="007215A6" w:rsidP="00E63F7D">
            <w:pPr>
              <w:rPr>
                <w:del w:id="1517" w:author="HYD OFF31" w:date="2023-07-11T20:45:00Z"/>
                <w:b/>
                <w:bCs/>
                <w:sz w:val="20"/>
                <w:szCs w:val="20"/>
              </w:rPr>
            </w:pPr>
            <w:del w:id="1518" w:author="HYD OFF31" w:date="2023-07-11T20:45:00Z">
              <w:r w:rsidRPr="00307B93" w:rsidDel="00801143">
                <w:rPr>
                  <w:b/>
                  <w:bCs/>
                  <w:sz w:val="20"/>
                  <w:szCs w:val="20"/>
                </w:rPr>
                <w:delText>Supplementary</w:delText>
              </w:r>
            </w:del>
            <w:ins w:id="1519" w:author="Jessica Armitage" w:date="2023-06-02T08:37:00Z">
              <w:del w:id="1520" w:author="HYD OFF31" w:date="2023-07-11T20:45:00Z">
                <w:r w:rsidR="00D46145" w:rsidDel="00801143">
                  <w:rPr>
                    <w:b/>
                    <w:bCs/>
                    <w:sz w:val="20"/>
                    <w:szCs w:val="20"/>
                  </w:rPr>
                  <w:delText xml:space="preserve"> </w:delText>
                </w:r>
              </w:del>
            </w:ins>
            <w:del w:id="1521" w:author="HYD OFF31" w:date="2023-07-11T20:45:00Z">
              <w:r w:rsidRPr="00307B93" w:rsidDel="00801143">
                <w:rPr>
                  <w:b/>
                  <w:bCs/>
                  <w:sz w:val="20"/>
                  <w:szCs w:val="20"/>
                </w:rPr>
                <w:delText xml:space="preserve"> Table </w:delText>
              </w:r>
            </w:del>
            <w:ins w:id="1522" w:author="Jessica Armitage" w:date="2023-06-02T08:37:00Z">
              <w:del w:id="1523" w:author="HYD OFF31" w:date="2023-07-11T20:45:00Z">
                <w:r w:rsidR="00D46145" w:rsidDel="00801143">
                  <w:rPr>
                    <w:b/>
                    <w:bCs/>
                    <w:sz w:val="20"/>
                    <w:szCs w:val="20"/>
                  </w:rPr>
                  <w:delText>S</w:delText>
                </w:r>
              </w:del>
            </w:ins>
            <w:del w:id="1524" w:author="HYD OFF31" w:date="2023-07-11T20:45:00Z">
              <w:r w:rsidDel="00801143">
                <w:rPr>
                  <w:b/>
                  <w:bCs/>
                  <w:sz w:val="20"/>
                  <w:szCs w:val="20"/>
                </w:rPr>
                <w:delText>6</w:delText>
              </w:r>
              <w:r w:rsidRPr="00307B93" w:rsidDel="00801143">
                <w:rPr>
                  <w:b/>
                  <w:bCs/>
                  <w:sz w:val="20"/>
                  <w:szCs w:val="20"/>
                </w:rPr>
                <w:delText xml:space="preserve">: Sensitivity and specificity of the emotional subscale cutoff-points across development compared against </w:delText>
              </w:r>
              <w:r w:rsidDel="00801143">
                <w:rPr>
                  <w:b/>
                  <w:bCs/>
                  <w:sz w:val="20"/>
                  <w:szCs w:val="20"/>
                </w:rPr>
                <w:delText>G</w:delText>
              </w:r>
              <w:r w:rsidRPr="00307B93" w:rsidDel="00801143">
                <w:rPr>
                  <w:b/>
                  <w:bCs/>
                  <w:sz w:val="20"/>
                  <w:szCs w:val="20"/>
                </w:rPr>
                <w:delText xml:space="preserve">eneralised </w:delText>
              </w:r>
              <w:r w:rsidDel="00801143">
                <w:rPr>
                  <w:b/>
                  <w:bCs/>
                  <w:sz w:val="20"/>
                  <w:szCs w:val="20"/>
                </w:rPr>
                <w:delText>A</w:delText>
              </w:r>
              <w:r w:rsidRPr="00307B93" w:rsidDel="00801143">
                <w:rPr>
                  <w:b/>
                  <w:bCs/>
                  <w:sz w:val="20"/>
                  <w:szCs w:val="20"/>
                </w:rPr>
                <w:delText xml:space="preserve">nxiety </w:delText>
              </w:r>
              <w:r w:rsidR="00FF6E64" w:rsidDel="00801143">
                <w:rPr>
                  <w:b/>
                  <w:bCs/>
                  <w:sz w:val="20"/>
                  <w:szCs w:val="20"/>
                </w:rPr>
                <w:delText xml:space="preserve">Disorder </w:delText>
              </w:r>
              <w:r w:rsidDel="00801143">
                <w:rPr>
                  <w:b/>
                  <w:bCs/>
                  <w:sz w:val="20"/>
                  <w:szCs w:val="20"/>
                </w:rPr>
                <w:delText>D</w:delText>
              </w:r>
              <w:r w:rsidRPr="00307B93" w:rsidDel="00801143">
                <w:rPr>
                  <w:b/>
                  <w:bCs/>
                  <w:sz w:val="20"/>
                  <w:szCs w:val="20"/>
                </w:rPr>
                <w:delText>iagnoses</w:delText>
              </w:r>
            </w:del>
          </w:p>
        </w:tc>
      </w:tr>
      <w:tr w:rsidR="007215A6" w:rsidRPr="00307B93" w:rsidDel="00801143" w14:paraId="04A885A8" w14:textId="28C68D35" w:rsidTr="00E63F7D">
        <w:trPr>
          <w:trHeight w:val="602"/>
          <w:del w:id="1525" w:author="HYD OFF31" w:date="2023-07-11T20:45:00Z"/>
        </w:trPr>
        <w:tc>
          <w:tcPr>
            <w:tcW w:w="1214" w:type="dxa"/>
          </w:tcPr>
          <w:p w14:paraId="3DC7C169" w14:textId="2AE26999" w:rsidR="007215A6" w:rsidRPr="00307B93" w:rsidDel="00801143" w:rsidRDefault="007215A6" w:rsidP="00E63F7D">
            <w:pPr>
              <w:rPr>
                <w:del w:id="1526" w:author="HYD OFF31" w:date="2023-07-11T20:45:00Z"/>
                <w:sz w:val="20"/>
                <w:szCs w:val="20"/>
              </w:rPr>
            </w:pPr>
            <w:del w:id="1527" w:author="HYD OFF31" w:date="2023-07-11T20:45:00Z">
              <w:r w:rsidRPr="00307B93" w:rsidDel="00801143">
                <w:rPr>
                  <w:sz w:val="20"/>
                  <w:szCs w:val="20"/>
                </w:rPr>
                <w:delText>Cut-point</w:delText>
              </w:r>
            </w:del>
          </w:p>
        </w:tc>
        <w:tc>
          <w:tcPr>
            <w:tcW w:w="2436" w:type="dxa"/>
            <w:gridSpan w:val="2"/>
          </w:tcPr>
          <w:p w14:paraId="3353BB27" w14:textId="6F96CC6C" w:rsidR="007215A6" w:rsidRPr="00307B93" w:rsidDel="00801143" w:rsidRDefault="007215A6" w:rsidP="00E63F7D">
            <w:pPr>
              <w:rPr>
                <w:del w:id="1528" w:author="HYD OFF31" w:date="2023-07-11T20:45:00Z"/>
                <w:sz w:val="20"/>
                <w:szCs w:val="20"/>
              </w:rPr>
            </w:pPr>
            <w:del w:id="1529" w:author="HYD OFF31" w:date="2023-07-11T20:45:00Z">
              <w:r w:rsidRPr="00307B93" w:rsidDel="00801143">
                <w:rPr>
                  <w:sz w:val="20"/>
                  <w:szCs w:val="20"/>
                </w:rPr>
                <w:delText>Generalised Anxiety Disorder at 7 years</w:delText>
              </w:r>
            </w:del>
          </w:p>
        </w:tc>
        <w:tc>
          <w:tcPr>
            <w:tcW w:w="2440" w:type="dxa"/>
            <w:gridSpan w:val="2"/>
          </w:tcPr>
          <w:p w14:paraId="2E3F9120" w14:textId="6F01A173" w:rsidR="007215A6" w:rsidRPr="00307B93" w:rsidDel="00801143" w:rsidRDefault="007215A6" w:rsidP="00E63F7D">
            <w:pPr>
              <w:rPr>
                <w:del w:id="1530" w:author="HYD OFF31" w:date="2023-07-11T20:45:00Z"/>
                <w:sz w:val="20"/>
                <w:szCs w:val="20"/>
              </w:rPr>
            </w:pPr>
            <w:del w:id="1531" w:author="HYD OFF31" w:date="2023-07-11T20:45:00Z">
              <w:r w:rsidRPr="00307B93" w:rsidDel="00801143">
                <w:rPr>
                  <w:sz w:val="20"/>
                  <w:szCs w:val="20"/>
                </w:rPr>
                <w:delText>Generalised Anxiety Disorder at 10 years</w:delText>
              </w:r>
            </w:del>
          </w:p>
        </w:tc>
        <w:tc>
          <w:tcPr>
            <w:tcW w:w="2543" w:type="dxa"/>
            <w:gridSpan w:val="2"/>
          </w:tcPr>
          <w:p w14:paraId="57AF36D0" w14:textId="44011C76" w:rsidR="007215A6" w:rsidRPr="00307B93" w:rsidDel="00801143" w:rsidRDefault="007215A6" w:rsidP="00E63F7D">
            <w:pPr>
              <w:rPr>
                <w:del w:id="1532" w:author="HYD OFF31" w:date="2023-07-11T20:45:00Z"/>
                <w:sz w:val="20"/>
                <w:szCs w:val="20"/>
              </w:rPr>
            </w:pPr>
            <w:del w:id="1533" w:author="HYD OFF31" w:date="2023-07-11T20:45:00Z">
              <w:r w:rsidRPr="00307B93" w:rsidDel="00801143">
                <w:rPr>
                  <w:sz w:val="20"/>
                  <w:szCs w:val="20"/>
                </w:rPr>
                <w:delText>Generalised Anxiety Disorder at 13 years</w:delText>
              </w:r>
            </w:del>
          </w:p>
        </w:tc>
        <w:tc>
          <w:tcPr>
            <w:tcW w:w="2419" w:type="dxa"/>
            <w:gridSpan w:val="2"/>
          </w:tcPr>
          <w:p w14:paraId="77D6C09F" w14:textId="5E4C1B77" w:rsidR="007215A6" w:rsidRPr="00307B93" w:rsidDel="00801143" w:rsidRDefault="007215A6" w:rsidP="00E63F7D">
            <w:pPr>
              <w:rPr>
                <w:del w:id="1534" w:author="HYD OFF31" w:date="2023-07-11T20:45:00Z"/>
                <w:sz w:val="20"/>
                <w:szCs w:val="20"/>
              </w:rPr>
            </w:pPr>
            <w:del w:id="1535" w:author="HYD OFF31" w:date="2023-07-11T20:45:00Z">
              <w:r w:rsidRPr="00307B93" w:rsidDel="00801143">
                <w:rPr>
                  <w:sz w:val="20"/>
                  <w:szCs w:val="20"/>
                </w:rPr>
                <w:delText xml:space="preserve">Generalised Anxiety Disorder at </w:delText>
              </w:r>
              <w:r w:rsidR="00C06B5F" w:rsidDel="00801143">
                <w:rPr>
                  <w:sz w:val="20"/>
                  <w:szCs w:val="20"/>
                </w:rPr>
                <w:delText>15/</w:delText>
              </w:r>
              <w:r w:rsidRPr="00307B93" w:rsidDel="00801143">
                <w:rPr>
                  <w:sz w:val="20"/>
                  <w:szCs w:val="20"/>
                </w:rPr>
                <w:delText>16 years</w:delText>
              </w:r>
            </w:del>
          </w:p>
        </w:tc>
      </w:tr>
      <w:tr w:rsidR="007215A6" w:rsidRPr="00307B93" w:rsidDel="00801143" w14:paraId="59C1B31F" w14:textId="0C320D2D" w:rsidTr="00E63F7D">
        <w:trPr>
          <w:trHeight w:val="602"/>
          <w:del w:id="1536" w:author="HYD OFF31" w:date="2023-07-11T20:45:00Z"/>
        </w:trPr>
        <w:tc>
          <w:tcPr>
            <w:tcW w:w="1214" w:type="dxa"/>
          </w:tcPr>
          <w:p w14:paraId="501C351A" w14:textId="6423F016" w:rsidR="007215A6" w:rsidRPr="00307B93" w:rsidDel="00801143" w:rsidRDefault="007215A6" w:rsidP="00E63F7D">
            <w:pPr>
              <w:rPr>
                <w:del w:id="1537" w:author="HYD OFF31" w:date="2023-07-11T20:45:00Z"/>
                <w:sz w:val="20"/>
                <w:szCs w:val="20"/>
              </w:rPr>
            </w:pPr>
          </w:p>
        </w:tc>
        <w:tc>
          <w:tcPr>
            <w:tcW w:w="1269" w:type="dxa"/>
          </w:tcPr>
          <w:p w14:paraId="652E13B0" w14:textId="0F990AEA" w:rsidR="007215A6" w:rsidRPr="00307B93" w:rsidDel="00801143" w:rsidRDefault="007215A6" w:rsidP="00E63F7D">
            <w:pPr>
              <w:rPr>
                <w:del w:id="1538" w:author="HYD OFF31" w:date="2023-07-11T20:45:00Z"/>
                <w:sz w:val="20"/>
                <w:szCs w:val="20"/>
              </w:rPr>
            </w:pPr>
            <w:del w:id="1539" w:author="HYD OFF31" w:date="2023-07-11T20:45:00Z">
              <w:r w:rsidRPr="00307B93" w:rsidDel="00801143">
                <w:rPr>
                  <w:sz w:val="20"/>
                  <w:szCs w:val="20"/>
                </w:rPr>
                <w:delText xml:space="preserve">Sensitivity </w:delText>
              </w:r>
            </w:del>
          </w:p>
        </w:tc>
        <w:tc>
          <w:tcPr>
            <w:tcW w:w="1167" w:type="dxa"/>
          </w:tcPr>
          <w:p w14:paraId="33B640B2" w14:textId="44A0AEC5" w:rsidR="007215A6" w:rsidRPr="00307B93" w:rsidDel="00801143" w:rsidRDefault="007215A6" w:rsidP="00E63F7D">
            <w:pPr>
              <w:rPr>
                <w:del w:id="1540" w:author="HYD OFF31" w:date="2023-07-11T20:45:00Z"/>
                <w:sz w:val="20"/>
                <w:szCs w:val="20"/>
              </w:rPr>
            </w:pPr>
            <w:del w:id="1541" w:author="HYD OFF31" w:date="2023-07-11T20:45:00Z">
              <w:r w:rsidRPr="00307B93" w:rsidDel="00801143">
                <w:rPr>
                  <w:sz w:val="20"/>
                  <w:szCs w:val="20"/>
                </w:rPr>
                <w:delText xml:space="preserve">Specificity </w:delText>
              </w:r>
            </w:del>
          </w:p>
        </w:tc>
        <w:tc>
          <w:tcPr>
            <w:tcW w:w="1269" w:type="dxa"/>
          </w:tcPr>
          <w:p w14:paraId="71DCCCDF" w14:textId="187E855A" w:rsidR="007215A6" w:rsidRPr="00307B93" w:rsidDel="00801143" w:rsidRDefault="007215A6" w:rsidP="00E63F7D">
            <w:pPr>
              <w:rPr>
                <w:del w:id="1542" w:author="HYD OFF31" w:date="2023-07-11T20:45:00Z"/>
                <w:sz w:val="20"/>
                <w:szCs w:val="20"/>
              </w:rPr>
            </w:pPr>
            <w:del w:id="1543" w:author="HYD OFF31" w:date="2023-07-11T20:45:00Z">
              <w:r w:rsidRPr="00307B93" w:rsidDel="00801143">
                <w:rPr>
                  <w:sz w:val="20"/>
                  <w:szCs w:val="20"/>
                </w:rPr>
                <w:delText xml:space="preserve">Sensitivity </w:delText>
              </w:r>
            </w:del>
          </w:p>
        </w:tc>
        <w:tc>
          <w:tcPr>
            <w:tcW w:w="1171" w:type="dxa"/>
          </w:tcPr>
          <w:p w14:paraId="3EAC698B" w14:textId="3799EB80" w:rsidR="007215A6" w:rsidRPr="00307B93" w:rsidDel="00801143" w:rsidRDefault="007215A6" w:rsidP="00E63F7D">
            <w:pPr>
              <w:rPr>
                <w:del w:id="1544" w:author="HYD OFF31" w:date="2023-07-11T20:45:00Z"/>
                <w:sz w:val="20"/>
                <w:szCs w:val="20"/>
              </w:rPr>
            </w:pPr>
            <w:del w:id="1545" w:author="HYD OFF31" w:date="2023-07-11T20:45:00Z">
              <w:r w:rsidRPr="00307B93" w:rsidDel="00801143">
                <w:rPr>
                  <w:sz w:val="20"/>
                  <w:szCs w:val="20"/>
                </w:rPr>
                <w:delText xml:space="preserve">Specificity </w:delText>
              </w:r>
            </w:del>
          </w:p>
        </w:tc>
        <w:tc>
          <w:tcPr>
            <w:tcW w:w="1271" w:type="dxa"/>
          </w:tcPr>
          <w:p w14:paraId="7759CDF0" w14:textId="52FDEC0A" w:rsidR="007215A6" w:rsidRPr="00307B93" w:rsidDel="00801143" w:rsidRDefault="007215A6" w:rsidP="00E63F7D">
            <w:pPr>
              <w:rPr>
                <w:del w:id="1546" w:author="HYD OFF31" w:date="2023-07-11T20:45:00Z"/>
                <w:sz w:val="20"/>
                <w:szCs w:val="20"/>
              </w:rPr>
            </w:pPr>
            <w:del w:id="1547" w:author="HYD OFF31" w:date="2023-07-11T20:45:00Z">
              <w:r w:rsidRPr="00307B93" w:rsidDel="00801143">
                <w:rPr>
                  <w:sz w:val="20"/>
                  <w:szCs w:val="20"/>
                </w:rPr>
                <w:delText xml:space="preserve">Sensitivity </w:delText>
              </w:r>
            </w:del>
          </w:p>
        </w:tc>
        <w:tc>
          <w:tcPr>
            <w:tcW w:w="1272" w:type="dxa"/>
          </w:tcPr>
          <w:p w14:paraId="4B3E653A" w14:textId="4730BD17" w:rsidR="007215A6" w:rsidRPr="00307B93" w:rsidDel="00801143" w:rsidRDefault="007215A6" w:rsidP="00E63F7D">
            <w:pPr>
              <w:rPr>
                <w:del w:id="1548" w:author="HYD OFF31" w:date="2023-07-11T20:45:00Z"/>
                <w:sz w:val="20"/>
                <w:szCs w:val="20"/>
              </w:rPr>
            </w:pPr>
            <w:del w:id="1549" w:author="HYD OFF31" w:date="2023-07-11T20:45:00Z">
              <w:r w:rsidRPr="00307B93" w:rsidDel="00801143">
                <w:rPr>
                  <w:sz w:val="20"/>
                  <w:szCs w:val="20"/>
                </w:rPr>
                <w:delText xml:space="preserve">Specificity </w:delText>
              </w:r>
            </w:del>
          </w:p>
        </w:tc>
        <w:tc>
          <w:tcPr>
            <w:tcW w:w="1169" w:type="dxa"/>
          </w:tcPr>
          <w:p w14:paraId="33BE316C" w14:textId="419933DE" w:rsidR="007215A6" w:rsidRPr="00307B93" w:rsidDel="00801143" w:rsidRDefault="007215A6" w:rsidP="00E63F7D">
            <w:pPr>
              <w:rPr>
                <w:del w:id="1550" w:author="HYD OFF31" w:date="2023-07-11T20:45:00Z"/>
                <w:sz w:val="20"/>
                <w:szCs w:val="20"/>
              </w:rPr>
            </w:pPr>
            <w:del w:id="1551" w:author="HYD OFF31" w:date="2023-07-11T20:45:00Z">
              <w:r w:rsidRPr="00307B93" w:rsidDel="00801143">
                <w:rPr>
                  <w:sz w:val="20"/>
                  <w:szCs w:val="20"/>
                </w:rPr>
                <w:delText xml:space="preserve">Sensitivity </w:delText>
              </w:r>
            </w:del>
          </w:p>
        </w:tc>
        <w:tc>
          <w:tcPr>
            <w:tcW w:w="1250" w:type="dxa"/>
          </w:tcPr>
          <w:p w14:paraId="227ABD6D" w14:textId="7BD742FE" w:rsidR="007215A6" w:rsidRPr="00307B93" w:rsidDel="00801143" w:rsidRDefault="007215A6" w:rsidP="00E63F7D">
            <w:pPr>
              <w:rPr>
                <w:del w:id="1552" w:author="HYD OFF31" w:date="2023-07-11T20:45:00Z"/>
                <w:sz w:val="20"/>
                <w:szCs w:val="20"/>
              </w:rPr>
            </w:pPr>
            <w:del w:id="1553" w:author="HYD OFF31" w:date="2023-07-11T20:45:00Z">
              <w:r w:rsidRPr="00307B93" w:rsidDel="00801143">
                <w:rPr>
                  <w:sz w:val="20"/>
                  <w:szCs w:val="20"/>
                </w:rPr>
                <w:delText xml:space="preserve">Specificity </w:delText>
              </w:r>
            </w:del>
          </w:p>
        </w:tc>
      </w:tr>
      <w:tr w:rsidR="007215A6" w:rsidRPr="00307B93" w:rsidDel="00801143" w14:paraId="4943E8A3" w14:textId="42B2A916" w:rsidTr="00E63F7D">
        <w:trPr>
          <w:trHeight w:val="310"/>
          <w:del w:id="1554" w:author="HYD OFF31" w:date="2023-07-11T20:45:00Z"/>
        </w:trPr>
        <w:tc>
          <w:tcPr>
            <w:tcW w:w="1214" w:type="dxa"/>
          </w:tcPr>
          <w:p w14:paraId="770192C3" w14:textId="25964B87" w:rsidR="007215A6" w:rsidRPr="00307B93" w:rsidDel="00801143" w:rsidRDefault="007215A6" w:rsidP="00E63F7D">
            <w:pPr>
              <w:rPr>
                <w:del w:id="1555" w:author="HYD OFF31" w:date="2023-07-11T20:45:00Z"/>
                <w:sz w:val="20"/>
                <w:szCs w:val="20"/>
              </w:rPr>
            </w:pPr>
            <w:del w:id="1556" w:author="HYD OFF31" w:date="2023-07-11T20:45:00Z">
              <w:r w:rsidRPr="00307B93" w:rsidDel="00801143">
                <w:rPr>
                  <w:color w:val="212121"/>
                  <w:sz w:val="20"/>
                  <w:szCs w:val="20"/>
                </w:rPr>
                <w:delText>≥</w:delText>
              </w:r>
              <w:r w:rsidDel="00801143">
                <w:rPr>
                  <w:color w:val="212121"/>
                  <w:sz w:val="20"/>
                  <w:szCs w:val="20"/>
                </w:rPr>
                <w:delText xml:space="preserve"> </w:delText>
              </w:r>
              <w:r w:rsidRPr="00307B93" w:rsidDel="00801143">
                <w:rPr>
                  <w:color w:val="212121"/>
                  <w:sz w:val="20"/>
                  <w:szCs w:val="20"/>
                </w:rPr>
                <w:delText>1</w:delText>
              </w:r>
            </w:del>
          </w:p>
        </w:tc>
        <w:tc>
          <w:tcPr>
            <w:tcW w:w="1269" w:type="dxa"/>
            <w:vAlign w:val="center"/>
          </w:tcPr>
          <w:p w14:paraId="12682F44" w14:textId="4C8AD6C6" w:rsidR="007215A6" w:rsidRPr="00307B93" w:rsidDel="00801143" w:rsidRDefault="007215A6" w:rsidP="00E63F7D">
            <w:pPr>
              <w:rPr>
                <w:del w:id="1557" w:author="HYD OFF31" w:date="2023-07-11T20:45:00Z"/>
                <w:sz w:val="20"/>
                <w:szCs w:val="20"/>
              </w:rPr>
            </w:pPr>
            <w:del w:id="1558" w:author="HYD OFF31" w:date="2023-07-11T20:45:00Z">
              <w:r w:rsidRPr="00307B93" w:rsidDel="00801143">
                <w:rPr>
                  <w:sz w:val="20"/>
                  <w:szCs w:val="20"/>
                </w:rPr>
                <w:delText>100%</w:delText>
              </w:r>
            </w:del>
          </w:p>
        </w:tc>
        <w:tc>
          <w:tcPr>
            <w:tcW w:w="1167" w:type="dxa"/>
            <w:vAlign w:val="center"/>
          </w:tcPr>
          <w:p w14:paraId="41E9F0E3" w14:textId="0C496F05" w:rsidR="007215A6" w:rsidRPr="00307B93" w:rsidDel="00801143" w:rsidRDefault="007215A6" w:rsidP="00E63F7D">
            <w:pPr>
              <w:rPr>
                <w:del w:id="1559" w:author="HYD OFF31" w:date="2023-07-11T20:45:00Z"/>
                <w:sz w:val="20"/>
                <w:szCs w:val="20"/>
              </w:rPr>
            </w:pPr>
            <w:del w:id="1560" w:author="HYD OFF31" w:date="2023-07-11T20:45:00Z">
              <w:r w:rsidRPr="003C66AC" w:rsidDel="00801143">
                <w:rPr>
                  <w:rFonts w:eastAsia="Times New Roman"/>
                  <w:sz w:val="20"/>
                  <w:szCs w:val="20"/>
                  <w:lang w:eastAsia="en-GB"/>
                </w:rPr>
                <w:delText>36.14%</w:delText>
              </w:r>
            </w:del>
          </w:p>
        </w:tc>
        <w:tc>
          <w:tcPr>
            <w:tcW w:w="1269" w:type="dxa"/>
            <w:vAlign w:val="center"/>
          </w:tcPr>
          <w:p w14:paraId="46CAFC3F" w14:textId="198B953C" w:rsidR="007215A6" w:rsidRPr="00307B93" w:rsidDel="00801143" w:rsidRDefault="007215A6" w:rsidP="00E63F7D">
            <w:pPr>
              <w:rPr>
                <w:del w:id="1561" w:author="HYD OFF31" w:date="2023-07-11T20:45:00Z"/>
                <w:sz w:val="20"/>
                <w:szCs w:val="20"/>
              </w:rPr>
            </w:pPr>
            <w:del w:id="1562" w:author="HYD OFF31" w:date="2023-07-11T20:45:00Z">
              <w:r w:rsidRPr="003C66AC" w:rsidDel="00801143">
                <w:rPr>
                  <w:rFonts w:eastAsia="Times New Roman"/>
                  <w:sz w:val="20"/>
                  <w:szCs w:val="20"/>
                  <w:lang w:eastAsia="en-GB"/>
                </w:rPr>
                <w:delText>96.67%</w:delText>
              </w:r>
            </w:del>
          </w:p>
        </w:tc>
        <w:tc>
          <w:tcPr>
            <w:tcW w:w="1171" w:type="dxa"/>
            <w:vAlign w:val="center"/>
          </w:tcPr>
          <w:p w14:paraId="743BD72C" w14:textId="71EB8CAF" w:rsidR="007215A6" w:rsidRPr="00307B93" w:rsidDel="00801143" w:rsidRDefault="007215A6" w:rsidP="00E63F7D">
            <w:pPr>
              <w:rPr>
                <w:del w:id="1563" w:author="HYD OFF31" w:date="2023-07-11T20:45:00Z"/>
                <w:sz w:val="20"/>
                <w:szCs w:val="20"/>
              </w:rPr>
            </w:pPr>
            <w:del w:id="1564" w:author="HYD OFF31" w:date="2023-07-11T20:45:00Z">
              <w:r w:rsidRPr="003C66AC" w:rsidDel="00801143">
                <w:rPr>
                  <w:rFonts w:eastAsia="Times New Roman"/>
                  <w:sz w:val="20"/>
                  <w:szCs w:val="20"/>
                  <w:lang w:eastAsia="en-GB"/>
                </w:rPr>
                <w:delText>37.59%</w:delText>
              </w:r>
            </w:del>
          </w:p>
        </w:tc>
        <w:tc>
          <w:tcPr>
            <w:tcW w:w="1271" w:type="dxa"/>
            <w:vAlign w:val="center"/>
          </w:tcPr>
          <w:p w14:paraId="36BAAE78" w14:textId="15501A83" w:rsidR="007215A6" w:rsidRPr="00307B93" w:rsidDel="00801143" w:rsidRDefault="007215A6" w:rsidP="00E63F7D">
            <w:pPr>
              <w:rPr>
                <w:del w:id="1565" w:author="HYD OFF31" w:date="2023-07-11T20:45:00Z"/>
                <w:sz w:val="20"/>
                <w:szCs w:val="20"/>
              </w:rPr>
            </w:pPr>
            <w:del w:id="1566" w:author="HYD OFF31" w:date="2023-07-11T20:45:00Z">
              <w:r w:rsidRPr="003C66AC" w:rsidDel="00801143">
                <w:rPr>
                  <w:rFonts w:eastAsia="Times New Roman"/>
                  <w:sz w:val="20"/>
                  <w:szCs w:val="20"/>
                  <w:lang w:eastAsia="en-GB"/>
                </w:rPr>
                <w:delText>100.00%</w:delText>
              </w:r>
            </w:del>
          </w:p>
        </w:tc>
        <w:tc>
          <w:tcPr>
            <w:tcW w:w="1272" w:type="dxa"/>
            <w:vAlign w:val="center"/>
          </w:tcPr>
          <w:p w14:paraId="32C3F242" w14:textId="07886898" w:rsidR="007215A6" w:rsidRPr="00307B93" w:rsidDel="00801143" w:rsidRDefault="007215A6" w:rsidP="00E63F7D">
            <w:pPr>
              <w:rPr>
                <w:del w:id="1567" w:author="HYD OFF31" w:date="2023-07-11T20:45:00Z"/>
                <w:sz w:val="20"/>
                <w:szCs w:val="20"/>
              </w:rPr>
            </w:pPr>
            <w:del w:id="1568" w:author="HYD OFF31" w:date="2023-07-11T20:45:00Z">
              <w:r w:rsidRPr="003C66AC" w:rsidDel="00801143">
                <w:rPr>
                  <w:rFonts w:eastAsia="Times New Roman"/>
                  <w:sz w:val="20"/>
                  <w:szCs w:val="20"/>
                  <w:lang w:eastAsia="en-GB"/>
                </w:rPr>
                <w:delText>39.49%</w:delText>
              </w:r>
            </w:del>
          </w:p>
        </w:tc>
        <w:tc>
          <w:tcPr>
            <w:tcW w:w="1169" w:type="dxa"/>
            <w:vAlign w:val="center"/>
          </w:tcPr>
          <w:p w14:paraId="22319E74" w14:textId="70BB0756" w:rsidR="007215A6" w:rsidRPr="00307B93" w:rsidDel="00801143" w:rsidRDefault="007215A6" w:rsidP="00E63F7D">
            <w:pPr>
              <w:rPr>
                <w:del w:id="1569" w:author="HYD OFF31" w:date="2023-07-11T20:45:00Z"/>
                <w:sz w:val="20"/>
                <w:szCs w:val="20"/>
              </w:rPr>
            </w:pPr>
            <w:del w:id="1570" w:author="HYD OFF31" w:date="2023-07-11T20:45:00Z">
              <w:r w:rsidRPr="003C66AC" w:rsidDel="00801143">
                <w:rPr>
                  <w:rFonts w:eastAsia="Times New Roman"/>
                  <w:sz w:val="20"/>
                  <w:szCs w:val="20"/>
                  <w:lang w:eastAsia="en-GB"/>
                </w:rPr>
                <w:delText>100.00%</w:delText>
              </w:r>
            </w:del>
          </w:p>
        </w:tc>
        <w:tc>
          <w:tcPr>
            <w:tcW w:w="1250" w:type="dxa"/>
            <w:vAlign w:val="center"/>
          </w:tcPr>
          <w:p w14:paraId="64987EC3" w14:textId="181041A2" w:rsidR="007215A6" w:rsidRPr="00307B93" w:rsidDel="00801143" w:rsidRDefault="007215A6" w:rsidP="00E63F7D">
            <w:pPr>
              <w:rPr>
                <w:del w:id="1571" w:author="HYD OFF31" w:date="2023-07-11T20:45:00Z"/>
                <w:sz w:val="20"/>
                <w:szCs w:val="20"/>
              </w:rPr>
            </w:pPr>
            <w:del w:id="1572" w:author="HYD OFF31" w:date="2023-07-11T20:45:00Z">
              <w:r w:rsidRPr="003C66AC" w:rsidDel="00801143">
                <w:rPr>
                  <w:rFonts w:eastAsia="Times New Roman"/>
                  <w:sz w:val="20"/>
                  <w:szCs w:val="20"/>
                  <w:lang w:eastAsia="en-GB"/>
                </w:rPr>
                <w:delText>41.68%</w:delText>
              </w:r>
            </w:del>
          </w:p>
        </w:tc>
      </w:tr>
      <w:tr w:rsidR="007215A6" w:rsidRPr="00307B93" w:rsidDel="00801143" w14:paraId="78C83C37" w14:textId="4BC00F5F" w:rsidTr="00E63F7D">
        <w:trPr>
          <w:trHeight w:val="310"/>
          <w:del w:id="1573" w:author="HYD OFF31" w:date="2023-07-11T20:45:00Z"/>
        </w:trPr>
        <w:tc>
          <w:tcPr>
            <w:tcW w:w="1214" w:type="dxa"/>
          </w:tcPr>
          <w:p w14:paraId="4D40A156" w14:textId="30A269EA" w:rsidR="007215A6" w:rsidRPr="00307B93" w:rsidDel="00801143" w:rsidRDefault="007215A6" w:rsidP="00E63F7D">
            <w:pPr>
              <w:rPr>
                <w:del w:id="1574" w:author="HYD OFF31" w:date="2023-07-11T20:45:00Z"/>
                <w:sz w:val="20"/>
                <w:szCs w:val="20"/>
              </w:rPr>
            </w:pPr>
            <w:del w:id="1575" w:author="HYD OFF31" w:date="2023-07-11T20:45:00Z">
              <w:r w:rsidRPr="00307B93" w:rsidDel="00801143">
                <w:rPr>
                  <w:color w:val="212121"/>
                  <w:sz w:val="20"/>
                  <w:szCs w:val="20"/>
                </w:rPr>
                <w:delText>≥ 2</w:delText>
              </w:r>
            </w:del>
          </w:p>
        </w:tc>
        <w:tc>
          <w:tcPr>
            <w:tcW w:w="1269" w:type="dxa"/>
            <w:vAlign w:val="center"/>
          </w:tcPr>
          <w:p w14:paraId="437A3E34" w14:textId="066C08BB" w:rsidR="007215A6" w:rsidRPr="00307B93" w:rsidDel="00801143" w:rsidRDefault="007215A6" w:rsidP="00E63F7D">
            <w:pPr>
              <w:rPr>
                <w:del w:id="1576" w:author="HYD OFF31" w:date="2023-07-11T20:45:00Z"/>
                <w:sz w:val="20"/>
                <w:szCs w:val="20"/>
              </w:rPr>
            </w:pPr>
            <w:del w:id="1577" w:author="HYD OFF31" w:date="2023-07-11T20:45:00Z">
              <w:r w:rsidRPr="003C66AC" w:rsidDel="00801143">
                <w:rPr>
                  <w:rFonts w:eastAsia="Times New Roman"/>
                  <w:sz w:val="20"/>
                  <w:szCs w:val="20"/>
                  <w:lang w:eastAsia="en-GB"/>
                </w:rPr>
                <w:delText>92.31%</w:delText>
              </w:r>
            </w:del>
          </w:p>
        </w:tc>
        <w:tc>
          <w:tcPr>
            <w:tcW w:w="1167" w:type="dxa"/>
            <w:vAlign w:val="center"/>
          </w:tcPr>
          <w:p w14:paraId="43B12230" w14:textId="4B11F40E" w:rsidR="007215A6" w:rsidRPr="00307B93" w:rsidDel="00801143" w:rsidRDefault="007215A6" w:rsidP="00E63F7D">
            <w:pPr>
              <w:rPr>
                <w:del w:id="1578" w:author="HYD OFF31" w:date="2023-07-11T20:45:00Z"/>
                <w:sz w:val="20"/>
                <w:szCs w:val="20"/>
              </w:rPr>
            </w:pPr>
            <w:del w:id="1579" w:author="HYD OFF31" w:date="2023-07-11T20:45:00Z">
              <w:r w:rsidRPr="003C66AC" w:rsidDel="00801143">
                <w:rPr>
                  <w:rFonts w:eastAsia="Times New Roman"/>
                  <w:sz w:val="20"/>
                  <w:szCs w:val="20"/>
                  <w:lang w:eastAsia="en-GB"/>
                </w:rPr>
                <w:delText>61.55%</w:delText>
              </w:r>
            </w:del>
          </w:p>
        </w:tc>
        <w:tc>
          <w:tcPr>
            <w:tcW w:w="1269" w:type="dxa"/>
            <w:vAlign w:val="center"/>
          </w:tcPr>
          <w:p w14:paraId="7D796858" w14:textId="66454E14" w:rsidR="007215A6" w:rsidRPr="00307B93" w:rsidDel="00801143" w:rsidRDefault="007215A6" w:rsidP="00E63F7D">
            <w:pPr>
              <w:rPr>
                <w:del w:id="1580" w:author="HYD OFF31" w:date="2023-07-11T20:45:00Z"/>
                <w:sz w:val="20"/>
                <w:szCs w:val="20"/>
              </w:rPr>
            </w:pPr>
            <w:del w:id="1581" w:author="HYD OFF31" w:date="2023-07-11T20:45:00Z">
              <w:r w:rsidRPr="003C66AC" w:rsidDel="00801143">
                <w:rPr>
                  <w:rFonts w:eastAsia="Times New Roman"/>
                  <w:sz w:val="20"/>
                  <w:szCs w:val="20"/>
                  <w:lang w:eastAsia="en-GB"/>
                </w:rPr>
                <w:delText>83.33%</w:delText>
              </w:r>
            </w:del>
          </w:p>
        </w:tc>
        <w:tc>
          <w:tcPr>
            <w:tcW w:w="1171" w:type="dxa"/>
            <w:vAlign w:val="center"/>
          </w:tcPr>
          <w:p w14:paraId="35A5012A" w14:textId="748A1F26" w:rsidR="007215A6" w:rsidRPr="00307B93" w:rsidDel="00801143" w:rsidRDefault="007215A6" w:rsidP="00E63F7D">
            <w:pPr>
              <w:rPr>
                <w:del w:id="1582" w:author="HYD OFF31" w:date="2023-07-11T20:45:00Z"/>
                <w:sz w:val="20"/>
                <w:szCs w:val="20"/>
              </w:rPr>
            </w:pPr>
            <w:del w:id="1583" w:author="HYD OFF31" w:date="2023-07-11T20:45:00Z">
              <w:r w:rsidRPr="003C66AC" w:rsidDel="00801143">
                <w:rPr>
                  <w:rFonts w:eastAsia="Times New Roman"/>
                  <w:sz w:val="20"/>
                  <w:szCs w:val="20"/>
                  <w:lang w:eastAsia="en-GB"/>
                </w:rPr>
                <w:delText>62.11%</w:delText>
              </w:r>
            </w:del>
          </w:p>
        </w:tc>
        <w:tc>
          <w:tcPr>
            <w:tcW w:w="1271" w:type="dxa"/>
            <w:vAlign w:val="center"/>
          </w:tcPr>
          <w:p w14:paraId="162A7237" w14:textId="4F433A5F" w:rsidR="007215A6" w:rsidRPr="00307B93" w:rsidDel="00801143" w:rsidRDefault="007215A6" w:rsidP="00E63F7D">
            <w:pPr>
              <w:rPr>
                <w:del w:id="1584" w:author="HYD OFF31" w:date="2023-07-11T20:45:00Z"/>
                <w:sz w:val="20"/>
                <w:szCs w:val="20"/>
              </w:rPr>
            </w:pPr>
            <w:del w:id="1585" w:author="HYD OFF31" w:date="2023-07-11T20:45:00Z">
              <w:r w:rsidRPr="003C66AC" w:rsidDel="00801143">
                <w:rPr>
                  <w:rFonts w:eastAsia="Times New Roman"/>
                  <w:sz w:val="20"/>
                  <w:szCs w:val="20"/>
                  <w:lang w:eastAsia="en-GB"/>
                </w:rPr>
                <w:delText>96.00%</w:delText>
              </w:r>
            </w:del>
          </w:p>
        </w:tc>
        <w:tc>
          <w:tcPr>
            <w:tcW w:w="1272" w:type="dxa"/>
            <w:vAlign w:val="center"/>
          </w:tcPr>
          <w:p w14:paraId="756C662B" w14:textId="1FC6B43A" w:rsidR="007215A6" w:rsidRPr="00307B93" w:rsidDel="00801143" w:rsidRDefault="007215A6" w:rsidP="00E63F7D">
            <w:pPr>
              <w:rPr>
                <w:del w:id="1586" w:author="HYD OFF31" w:date="2023-07-11T20:45:00Z"/>
                <w:sz w:val="20"/>
                <w:szCs w:val="20"/>
              </w:rPr>
            </w:pPr>
            <w:del w:id="1587" w:author="HYD OFF31" w:date="2023-07-11T20:45:00Z">
              <w:r w:rsidRPr="003C66AC" w:rsidDel="00801143">
                <w:rPr>
                  <w:rFonts w:eastAsia="Times New Roman"/>
                  <w:sz w:val="20"/>
                  <w:szCs w:val="20"/>
                  <w:lang w:eastAsia="en-GB"/>
                </w:rPr>
                <w:delText>65.02%</w:delText>
              </w:r>
            </w:del>
          </w:p>
        </w:tc>
        <w:tc>
          <w:tcPr>
            <w:tcW w:w="1169" w:type="dxa"/>
            <w:shd w:val="clear" w:color="auto" w:fill="E7E6E6" w:themeFill="background2"/>
            <w:vAlign w:val="center"/>
          </w:tcPr>
          <w:p w14:paraId="5A9876AE" w14:textId="14440AE4" w:rsidR="007215A6" w:rsidDel="00801143" w:rsidRDefault="007215A6" w:rsidP="00E63F7D">
            <w:pPr>
              <w:rPr>
                <w:del w:id="1588" w:author="HYD OFF31" w:date="2023-07-11T20:45:00Z"/>
                <w:rFonts w:eastAsia="Times New Roman"/>
                <w:b/>
                <w:bCs/>
                <w:sz w:val="20"/>
                <w:szCs w:val="20"/>
                <w:lang w:eastAsia="en-GB"/>
              </w:rPr>
            </w:pPr>
            <w:del w:id="1589" w:author="HYD OFF31" w:date="2023-07-11T20:45:00Z">
              <w:r w:rsidRPr="003C66AC" w:rsidDel="00801143">
                <w:rPr>
                  <w:rFonts w:eastAsia="Times New Roman"/>
                  <w:b/>
                  <w:bCs/>
                  <w:sz w:val="20"/>
                  <w:szCs w:val="20"/>
                  <w:lang w:eastAsia="en-GB"/>
                </w:rPr>
                <w:delText>81.82%</w:delText>
              </w:r>
            </w:del>
          </w:p>
          <w:p w14:paraId="260DE32E" w14:textId="0D2B67A1" w:rsidR="007215A6" w:rsidRPr="008B4180" w:rsidDel="00801143" w:rsidRDefault="007215A6" w:rsidP="00E63F7D">
            <w:pPr>
              <w:rPr>
                <w:del w:id="1590" w:author="HYD OFF31" w:date="2023-07-11T20:45:00Z"/>
                <w:b/>
                <w:bCs/>
                <w:sz w:val="20"/>
                <w:szCs w:val="20"/>
              </w:rPr>
            </w:pPr>
            <w:del w:id="1591" w:author="HYD OFF31" w:date="2023-07-11T20:45:00Z">
              <w:r w:rsidDel="00801143">
                <w:rPr>
                  <w:b/>
                  <w:bCs/>
                  <w:sz w:val="20"/>
                  <w:szCs w:val="20"/>
                </w:rPr>
                <w:delText>PPV=1%</w:delText>
              </w:r>
            </w:del>
          </w:p>
        </w:tc>
        <w:tc>
          <w:tcPr>
            <w:tcW w:w="1250" w:type="dxa"/>
            <w:shd w:val="clear" w:color="auto" w:fill="E7E6E6" w:themeFill="background2"/>
            <w:vAlign w:val="center"/>
          </w:tcPr>
          <w:p w14:paraId="7DD119C0" w14:textId="2A70967D" w:rsidR="007215A6" w:rsidDel="00801143" w:rsidRDefault="007215A6" w:rsidP="00E63F7D">
            <w:pPr>
              <w:rPr>
                <w:del w:id="1592" w:author="HYD OFF31" w:date="2023-07-11T20:45:00Z"/>
                <w:rFonts w:eastAsia="Times New Roman"/>
                <w:b/>
                <w:bCs/>
                <w:sz w:val="20"/>
                <w:szCs w:val="20"/>
                <w:lang w:eastAsia="en-GB"/>
              </w:rPr>
            </w:pPr>
            <w:del w:id="1593" w:author="HYD OFF31" w:date="2023-07-11T20:45:00Z">
              <w:r w:rsidRPr="003C66AC" w:rsidDel="00801143">
                <w:rPr>
                  <w:rFonts w:eastAsia="Times New Roman"/>
                  <w:b/>
                  <w:bCs/>
                  <w:sz w:val="20"/>
                  <w:szCs w:val="20"/>
                  <w:lang w:eastAsia="en-GB"/>
                </w:rPr>
                <w:delText>65.01%</w:delText>
              </w:r>
            </w:del>
          </w:p>
          <w:p w14:paraId="59D5C3E0" w14:textId="00475622" w:rsidR="007215A6" w:rsidRPr="008B4180" w:rsidDel="00801143" w:rsidRDefault="007215A6" w:rsidP="00E63F7D">
            <w:pPr>
              <w:rPr>
                <w:del w:id="1594" w:author="HYD OFF31" w:date="2023-07-11T20:45:00Z"/>
                <w:b/>
                <w:bCs/>
                <w:sz w:val="20"/>
                <w:szCs w:val="20"/>
              </w:rPr>
            </w:pPr>
            <w:del w:id="1595" w:author="HYD OFF31" w:date="2023-07-11T20:45:00Z">
              <w:r w:rsidDel="00801143">
                <w:rPr>
                  <w:b/>
                  <w:bCs/>
                  <w:sz w:val="20"/>
                  <w:szCs w:val="20"/>
                </w:rPr>
                <w:delText>NPV=&gt;99%</w:delText>
              </w:r>
            </w:del>
          </w:p>
        </w:tc>
      </w:tr>
      <w:tr w:rsidR="007215A6" w:rsidRPr="00307B93" w:rsidDel="00801143" w14:paraId="6C837747" w14:textId="53B5A22B" w:rsidTr="00E63F7D">
        <w:trPr>
          <w:trHeight w:val="290"/>
          <w:del w:id="1596" w:author="HYD OFF31" w:date="2023-07-11T20:45:00Z"/>
        </w:trPr>
        <w:tc>
          <w:tcPr>
            <w:tcW w:w="1214" w:type="dxa"/>
          </w:tcPr>
          <w:p w14:paraId="34BB1400" w14:textId="7064729F" w:rsidR="007215A6" w:rsidRPr="00307B93" w:rsidDel="00801143" w:rsidRDefault="007215A6" w:rsidP="00E63F7D">
            <w:pPr>
              <w:rPr>
                <w:del w:id="1597" w:author="HYD OFF31" w:date="2023-07-11T20:45:00Z"/>
                <w:sz w:val="20"/>
                <w:szCs w:val="20"/>
              </w:rPr>
            </w:pPr>
            <w:del w:id="1598" w:author="HYD OFF31" w:date="2023-07-11T20:45:00Z">
              <w:r w:rsidRPr="00307B93" w:rsidDel="00801143">
                <w:rPr>
                  <w:color w:val="212121"/>
                  <w:sz w:val="20"/>
                  <w:szCs w:val="20"/>
                </w:rPr>
                <w:delText>≥ 3</w:delText>
              </w:r>
            </w:del>
          </w:p>
        </w:tc>
        <w:tc>
          <w:tcPr>
            <w:tcW w:w="1269" w:type="dxa"/>
            <w:vAlign w:val="center"/>
          </w:tcPr>
          <w:p w14:paraId="07FB0DF5" w14:textId="5FDE4D3D" w:rsidR="007215A6" w:rsidRPr="00307B93" w:rsidDel="00801143" w:rsidRDefault="007215A6" w:rsidP="00E63F7D">
            <w:pPr>
              <w:rPr>
                <w:del w:id="1599" w:author="HYD OFF31" w:date="2023-07-11T20:45:00Z"/>
                <w:sz w:val="20"/>
                <w:szCs w:val="20"/>
              </w:rPr>
            </w:pPr>
            <w:del w:id="1600" w:author="HYD OFF31" w:date="2023-07-11T20:45:00Z">
              <w:r w:rsidRPr="003C66AC" w:rsidDel="00801143">
                <w:rPr>
                  <w:rFonts w:eastAsia="Times New Roman"/>
                  <w:sz w:val="20"/>
                  <w:szCs w:val="20"/>
                  <w:lang w:eastAsia="en-GB"/>
                </w:rPr>
                <w:delText>84.62%</w:delText>
              </w:r>
            </w:del>
          </w:p>
        </w:tc>
        <w:tc>
          <w:tcPr>
            <w:tcW w:w="1167" w:type="dxa"/>
            <w:vAlign w:val="center"/>
          </w:tcPr>
          <w:p w14:paraId="45532E32" w14:textId="0DE22403" w:rsidR="007215A6" w:rsidRPr="00307B93" w:rsidDel="00801143" w:rsidRDefault="007215A6" w:rsidP="00E63F7D">
            <w:pPr>
              <w:rPr>
                <w:del w:id="1601" w:author="HYD OFF31" w:date="2023-07-11T20:45:00Z"/>
                <w:sz w:val="20"/>
                <w:szCs w:val="20"/>
              </w:rPr>
            </w:pPr>
            <w:del w:id="1602" w:author="HYD OFF31" w:date="2023-07-11T20:45:00Z">
              <w:r w:rsidRPr="003C66AC" w:rsidDel="00801143">
                <w:rPr>
                  <w:rFonts w:eastAsia="Times New Roman"/>
                  <w:sz w:val="20"/>
                  <w:szCs w:val="20"/>
                  <w:lang w:eastAsia="en-GB"/>
                </w:rPr>
                <w:delText>77.60%</w:delText>
              </w:r>
            </w:del>
          </w:p>
        </w:tc>
        <w:tc>
          <w:tcPr>
            <w:tcW w:w="1269" w:type="dxa"/>
            <w:vAlign w:val="center"/>
          </w:tcPr>
          <w:p w14:paraId="232004DD" w14:textId="187EEC0F" w:rsidR="007215A6" w:rsidRPr="00307B93" w:rsidDel="00801143" w:rsidRDefault="007215A6" w:rsidP="00E63F7D">
            <w:pPr>
              <w:rPr>
                <w:del w:id="1603" w:author="HYD OFF31" w:date="2023-07-11T20:45:00Z"/>
                <w:sz w:val="20"/>
                <w:szCs w:val="20"/>
              </w:rPr>
            </w:pPr>
            <w:del w:id="1604" w:author="HYD OFF31" w:date="2023-07-11T20:45:00Z">
              <w:r w:rsidRPr="003C66AC" w:rsidDel="00801143">
                <w:rPr>
                  <w:rFonts w:eastAsia="Times New Roman"/>
                  <w:sz w:val="20"/>
                  <w:szCs w:val="20"/>
                  <w:lang w:eastAsia="en-GB"/>
                </w:rPr>
                <w:delText>80.00%</w:delText>
              </w:r>
            </w:del>
          </w:p>
        </w:tc>
        <w:tc>
          <w:tcPr>
            <w:tcW w:w="1171" w:type="dxa"/>
            <w:vAlign w:val="center"/>
          </w:tcPr>
          <w:p w14:paraId="1E675DD1" w14:textId="2D9572F1" w:rsidR="007215A6" w:rsidRPr="00307B93" w:rsidDel="00801143" w:rsidRDefault="007215A6" w:rsidP="00E63F7D">
            <w:pPr>
              <w:rPr>
                <w:del w:id="1605" w:author="HYD OFF31" w:date="2023-07-11T20:45:00Z"/>
                <w:sz w:val="20"/>
                <w:szCs w:val="20"/>
              </w:rPr>
            </w:pPr>
            <w:del w:id="1606" w:author="HYD OFF31" w:date="2023-07-11T20:45:00Z">
              <w:r w:rsidRPr="003C66AC" w:rsidDel="00801143">
                <w:rPr>
                  <w:rFonts w:eastAsia="Times New Roman"/>
                  <w:sz w:val="20"/>
                  <w:szCs w:val="20"/>
                  <w:lang w:eastAsia="en-GB"/>
                </w:rPr>
                <w:delText>77.36%</w:delText>
              </w:r>
            </w:del>
          </w:p>
        </w:tc>
        <w:tc>
          <w:tcPr>
            <w:tcW w:w="1271" w:type="dxa"/>
            <w:vAlign w:val="center"/>
          </w:tcPr>
          <w:p w14:paraId="7E86D1FF" w14:textId="6A66F528" w:rsidR="007215A6" w:rsidRPr="00307B93" w:rsidDel="00801143" w:rsidRDefault="007215A6" w:rsidP="00E63F7D">
            <w:pPr>
              <w:rPr>
                <w:del w:id="1607" w:author="HYD OFF31" w:date="2023-07-11T20:45:00Z"/>
                <w:sz w:val="20"/>
                <w:szCs w:val="20"/>
              </w:rPr>
            </w:pPr>
            <w:del w:id="1608" w:author="HYD OFF31" w:date="2023-07-11T20:45:00Z">
              <w:r w:rsidRPr="003C66AC" w:rsidDel="00801143">
                <w:rPr>
                  <w:rFonts w:eastAsia="Times New Roman"/>
                  <w:sz w:val="20"/>
                  <w:szCs w:val="20"/>
                  <w:lang w:eastAsia="en-GB"/>
                </w:rPr>
                <w:delText>96.00%</w:delText>
              </w:r>
            </w:del>
          </w:p>
        </w:tc>
        <w:tc>
          <w:tcPr>
            <w:tcW w:w="1272" w:type="dxa"/>
            <w:vAlign w:val="center"/>
          </w:tcPr>
          <w:p w14:paraId="153310E3" w14:textId="1B862074" w:rsidR="007215A6" w:rsidRPr="00307B93" w:rsidDel="00801143" w:rsidRDefault="007215A6" w:rsidP="00E63F7D">
            <w:pPr>
              <w:rPr>
                <w:del w:id="1609" w:author="HYD OFF31" w:date="2023-07-11T20:45:00Z"/>
                <w:sz w:val="20"/>
                <w:szCs w:val="20"/>
              </w:rPr>
            </w:pPr>
            <w:del w:id="1610" w:author="HYD OFF31" w:date="2023-07-11T20:45:00Z">
              <w:r w:rsidRPr="003C66AC" w:rsidDel="00801143">
                <w:rPr>
                  <w:rFonts w:eastAsia="Times New Roman"/>
                  <w:sz w:val="20"/>
                  <w:szCs w:val="20"/>
                  <w:lang w:eastAsia="en-GB"/>
                </w:rPr>
                <w:delText>79.78%</w:delText>
              </w:r>
            </w:del>
          </w:p>
        </w:tc>
        <w:tc>
          <w:tcPr>
            <w:tcW w:w="1169" w:type="dxa"/>
            <w:vAlign w:val="center"/>
          </w:tcPr>
          <w:p w14:paraId="631B81A5" w14:textId="71555B15" w:rsidR="007215A6" w:rsidRPr="00307B93" w:rsidDel="00801143" w:rsidRDefault="007215A6" w:rsidP="00E63F7D">
            <w:pPr>
              <w:rPr>
                <w:del w:id="1611" w:author="HYD OFF31" w:date="2023-07-11T20:45:00Z"/>
                <w:sz w:val="20"/>
                <w:szCs w:val="20"/>
              </w:rPr>
            </w:pPr>
            <w:del w:id="1612" w:author="HYD OFF31" w:date="2023-07-11T20:45:00Z">
              <w:r w:rsidRPr="003C66AC" w:rsidDel="00801143">
                <w:rPr>
                  <w:rFonts w:eastAsia="Times New Roman"/>
                  <w:sz w:val="20"/>
                  <w:szCs w:val="20"/>
                  <w:lang w:eastAsia="en-GB"/>
                </w:rPr>
                <w:delText>68.18%</w:delText>
              </w:r>
            </w:del>
          </w:p>
        </w:tc>
        <w:tc>
          <w:tcPr>
            <w:tcW w:w="1250" w:type="dxa"/>
            <w:vAlign w:val="center"/>
          </w:tcPr>
          <w:p w14:paraId="31498516" w14:textId="3682D1C1" w:rsidR="007215A6" w:rsidRPr="00307B93" w:rsidDel="00801143" w:rsidRDefault="007215A6" w:rsidP="00E63F7D">
            <w:pPr>
              <w:rPr>
                <w:del w:id="1613" w:author="HYD OFF31" w:date="2023-07-11T20:45:00Z"/>
                <w:sz w:val="20"/>
                <w:szCs w:val="20"/>
              </w:rPr>
            </w:pPr>
            <w:del w:id="1614" w:author="HYD OFF31" w:date="2023-07-11T20:45:00Z">
              <w:r w:rsidRPr="003C66AC" w:rsidDel="00801143">
                <w:rPr>
                  <w:rFonts w:eastAsia="Times New Roman"/>
                  <w:sz w:val="20"/>
                  <w:szCs w:val="20"/>
                  <w:lang w:eastAsia="en-GB"/>
                </w:rPr>
                <w:delText>78.44%</w:delText>
              </w:r>
            </w:del>
          </w:p>
        </w:tc>
      </w:tr>
      <w:tr w:rsidR="007215A6" w:rsidRPr="00307B93" w:rsidDel="00801143" w14:paraId="5D425EA8" w14:textId="284D17E3" w:rsidTr="00E63F7D">
        <w:trPr>
          <w:trHeight w:val="290"/>
          <w:del w:id="1615" w:author="HYD OFF31" w:date="2023-07-11T20:45:00Z"/>
        </w:trPr>
        <w:tc>
          <w:tcPr>
            <w:tcW w:w="1214" w:type="dxa"/>
          </w:tcPr>
          <w:p w14:paraId="0A83DA47" w14:textId="7F0B8AF1" w:rsidR="007215A6" w:rsidRPr="00307B93" w:rsidDel="00801143" w:rsidRDefault="007215A6" w:rsidP="00E63F7D">
            <w:pPr>
              <w:rPr>
                <w:del w:id="1616" w:author="HYD OFF31" w:date="2023-07-11T20:45:00Z"/>
                <w:sz w:val="20"/>
                <w:szCs w:val="20"/>
              </w:rPr>
            </w:pPr>
            <w:del w:id="1617" w:author="HYD OFF31" w:date="2023-07-11T20:45:00Z">
              <w:r w:rsidRPr="00307B93" w:rsidDel="00801143">
                <w:rPr>
                  <w:color w:val="212121"/>
                  <w:sz w:val="20"/>
                  <w:szCs w:val="20"/>
                </w:rPr>
                <w:delText>≥ 4</w:delText>
              </w:r>
            </w:del>
          </w:p>
        </w:tc>
        <w:tc>
          <w:tcPr>
            <w:tcW w:w="1269" w:type="dxa"/>
            <w:vAlign w:val="center"/>
          </w:tcPr>
          <w:p w14:paraId="7F599674" w14:textId="7E720130" w:rsidR="007215A6" w:rsidRPr="00307B93" w:rsidDel="00801143" w:rsidRDefault="007215A6" w:rsidP="00E63F7D">
            <w:pPr>
              <w:rPr>
                <w:del w:id="1618" w:author="HYD OFF31" w:date="2023-07-11T20:45:00Z"/>
                <w:sz w:val="20"/>
                <w:szCs w:val="20"/>
              </w:rPr>
            </w:pPr>
            <w:del w:id="1619" w:author="HYD OFF31" w:date="2023-07-11T20:45:00Z">
              <w:r w:rsidRPr="003C66AC" w:rsidDel="00801143">
                <w:rPr>
                  <w:rFonts w:eastAsia="Times New Roman"/>
                  <w:sz w:val="20"/>
                  <w:szCs w:val="20"/>
                  <w:lang w:eastAsia="en-GB"/>
                </w:rPr>
                <w:delText>76.92%</w:delText>
              </w:r>
            </w:del>
          </w:p>
        </w:tc>
        <w:tc>
          <w:tcPr>
            <w:tcW w:w="1167" w:type="dxa"/>
            <w:vAlign w:val="center"/>
          </w:tcPr>
          <w:p w14:paraId="2AEDD6FB" w14:textId="22293984" w:rsidR="007215A6" w:rsidRPr="00307B93" w:rsidDel="00801143" w:rsidRDefault="007215A6" w:rsidP="00E63F7D">
            <w:pPr>
              <w:rPr>
                <w:del w:id="1620" w:author="HYD OFF31" w:date="2023-07-11T20:45:00Z"/>
                <w:sz w:val="20"/>
                <w:szCs w:val="20"/>
              </w:rPr>
            </w:pPr>
            <w:del w:id="1621" w:author="HYD OFF31" w:date="2023-07-11T20:45:00Z">
              <w:r w:rsidRPr="003C66AC" w:rsidDel="00801143">
                <w:rPr>
                  <w:rFonts w:eastAsia="Times New Roman"/>
                  <w:sz w:val="20"/>
                  <w:szCs w:val="20"/>
                  <w:lang w:eastAsia="en-GB"/>
                </w:rPr>
                <w:delText>87.61%</w:delText>
              </w:r>
            </w:del>
          </w:p>
        </w:tc>
        <w:tc>
          <w:tcPr>
            <w:tcW w:w="1269" w:type="dxa"/>
            <w:shd w:val="clear" w:color="auto" w:fill="E7E6E6" w:themeFill="background2"/>
            <w:vAlign w:val="center"/>
          </w:tcPr>
          <w:p w14:paraId="015D11F6" w14:textId="1475D168" w:rsidR="007215A6" w:rsidDel="00801143" w:rsidRDefault="007215A6" w:rsidP="00E63F7D">
            <w:pPr>
              <w:rPr>
                <w:del w:id="1622" w:author="HYD OFF31" w:date="2023-07-11T20:45:00Z"/>
                <w:rFonts w:eastAsia="Times New Roman"/>
                <w:b/>
                <w:bCs/>
                <w:sz w:val="20"/>
                <w:szCs w:val="20"/>
                <w:lang w:eastAsia="en-GB"/>
              </w:rPr>
            </w:pPr>
            <w:del w:id="1623" w:author="HYD OFF31" w:date="2023-07-11T20:45:00Z">
              <w:r w:rsidRPr="003C66AC" w:rsidDel="00801143">
                <w:rPr>
                  <w:rFonts w:eastAsia="Times New Roman"/>
                  <w:b/>
                  <w:bCs/>
                  <w:sz w:val="20"/>
                  <w:szCs w:val="20"/>
                  <w:lang w:eastAsia="en-GB"/>
                </w:rPr>
                <w:delText>76.67%</w:delText>
              </w:r>
            </w:del>
          </w:p>
          <w:p w14:paraId="6A86B560" w14:textId="23714319" w:rsidR="007215A6" w:rsidRPr="0013500E" w:rsidDel="00801143" w:rsidRDefault="007215A6" w:rsidP="00E63F7D">
            <w:pPr>
              <w:rPr>
                <w:del w:id="1624" w:author="HYD OFF31" w:date="2023-07-11T20:45:00Z"/>
                <w:b/>
                <w:bCs/>
                <w:sz w:val="20"/>
                <w:szCs w:val="20"/>
              </w:rPr>
            </w:pPr>
            <w:del w:id="1625" w:author="HYD OFF31" w:date="2023-07-11T20:45:00Z">
              <w:r w:rsidDel="00801143">
                <w:rPr>
                  <w:rFonts w:eastAsia="Times New Roman"/>
                  <w:b/>
                  <w:bCs/>
                  <w:sz w:val="20"/>
                  <w:szCs w:val="20"/>
                  <w:lang w:eastAsia="en-GB"/>
                </w:rPr>
                <w:delText>PPV=3%</w:delText>
              </w:r>
            </w:del>
          </w:p>
        </w:tc>
        <w:tc>
          <w:tcPr>
            <w:tcW w:w="1171" w:type="dxa"/>
            <w:shd w:val="clear" w:color="auto" w:fill="E7E6E6" w:themeFill="background2"/>
            <w:vAlign w:val="center"/>
          </w:tcPr>
          <w:p w14:paraId="4CE907C1" w14:textId="51CAF4D8" w:rsidR="007215A6" w:rsidDel="00801143" w:rsidRDefault="007215A6" w:rsidP="00E63F7D">
            <w:pPr>
              <w:rPr>
                <w:del w:id="1626" w:author="HYD OFF31" w:date="2023-07-11T20:45:00Z"/>
                <w:rFonts w:eastAsia="Times New Roman"/>
                <w:b/>
                <w:bCs/>
                <w:sz w:val="20"/>
                <w:szCs w:val="20"/>
                <w:lang w:eastAsia="en-GB"/>
              </w:rPr>
            </w:pPr>
            <w:del w:id="1627" w:author="HYD OFF31" w:date="2023-07-11T20:45:00Z">
              <w:r w:rsidRPr="003C66AC" w:rsidDel="00801143">
                <w:rPr>
                  <w:rFonts w:eastAsia="Times New Roman"/>
                  <w:b/>
                  <w:bCs/>
                  <w:sz w:val="20"/>
                  <w:szCs w:val="20"/>
                  <w:lang w:eastAsia="en-GB"/>
                </w:rPr>
                <w:delText>87.11%</w:delText>
              </w:r>
            </w:del>
          </w:p>
          <w:p w14:paraId="22DB614A" w14:textId="4AA71C21" w:rsidR="007215A6" w:rsidRPr="0013500E" w:rsidDel="00801143" w:rsidRDefault="007215A6" w:rsidP="00E63F7D">
            <w:pPr>
              <w:rPr>
                <w:del w:id="1628" w:author="HYD OFF31" w:date="2023-07-11T20:45:00Z"/>
                <w:b/>
                <w:bCs/>
                <w:sz w:val="20"/>
                <w:szCs w:val="20"/>
              </w:rPr>
            </w:pPr>
            <w:del w:id="1629" w:author="HYD OFF31" w:date="2023-07-11T20:45:00Z">
              <w:r w:rsidDel="00801143">
                <w:rPr>
                  <w:rFonts w:eastAsia="Times New Roman"/>
                  <w:b/>
                  <w:bCs/>
                  <w:sz w:val="20"/>
                  <w:szCs w:val="20"/>
                  <w:lang w:eastAsia="en-GB"/>
                </w:rPr>
                <w:delText>NPV=&gt;99%</w:delText>
              </w:r>
            </w:del>
          </w:p>
        </w:tc>
        <w:tc>
          <w:tcPr>
            <w:tcW w:w="1271" w:type="dxa"/>
            <w:shd w:val="clear" w:color="auto" w:fill="E7E6E6" w:themeFill="background2"/>
            <w:vAlign w:val="center"/>
          </w:tcPr>
          <w:p w14:paraId="5530161E" w14:textId="782A34B7" w:rsidR="007215A6" w:rsidDel="00801143" w:rsidRDefault="007215A6" w:rsidP="00E63F7D">
            <w:pPr>
              <w:rPr>
                <w:del w:id="1630" w:author="HYD OFF31" w:date="2023-07-11T20:45:00Z"/>
                <w:rFonts w:eastAsia="Times New Roman"/>
                <w:b/>
                <w:bCs/>
                <w:sz w:val="20"/>
                <w:szCs w:val="20"/>
                <w:lang w:eastAsia="en-GB"/>
              </w:rPr>
            </w:pPr>
            <w:del w:id="1631" w:author="HYD OFF31" w:date="2023-07-11T20:45:00Z">
              <w:r w:rsidRPr="003C66AC" w:rsidDel="00801143">
                <w:rPr>
                  <w:rFonts w:eastAsia="Times New Roman"/>
                  <w:b/>
                  <w:bCs/>
                  <w:sz w:val="20"/>
                  <w:szCs w:val="20"/>
                  <w:lang w:eastAsia="en-GB"/>
                </w:rPr>
                <w:delText>88.00%</w:delText>
              </w:r>
            </w:del>
          </w:p>
          <w:p w14:paraId="30CD6C9E" w14:textId="45F7E03C" w:rsidR="007215A6" w:rsidRPr="0013500E" w:rsidDel="00801143" w:rsidRDefault="007215A6" w:rsidP="00E63F7D">
            <w:pPr>
              <w:rPr>
                <w:del w:id="1632" w:author="HYD OFF31" w:date="2023-07-11T20:45:00Z"/>
                <w:b/>
                <w:bCs/>
                <w:sz w:val="20"/>
                <w:szCs w:val="20"/>
              </w:rPr>
            </w:pPr>
            <w:del w:id="1633" w:author="HYD OFF31" w:date="2023-07-11T20:45:00Z">
              <w:r w:rsidDel="00801143">
                <w:rPr>
                  <w:rFonts w:eastAsia="Times New Roman"/>
                  <w:b/>
                  <w:bCs/>
                  <w:sz w:val="20"/>
                  <w:szCs w:val="20"/>
                  <w:lang w:eastAsia="en-GB"/>
                </w:rPr>
                <w:delText>PPV=3%</w:delText>
              </w:r>
            </w:del>
          </w:p>
        </w:tc>
        <w:tc>
          <w:tcPr>
            <w:tcW w:w="1272" w:type="dxa"/>
            <w:shd w:val="clear" w:color="auto" w:fill="E7E6E6" w:themeFill="background2"/>
            <w:vAlign w:val="center"/>
          </w:tcPr>
          <w:p w14:paraId="53CCBC91" w14:textId="41700934" w:rsidR="007215A6" w:rsidDel="00801143" w:rsidRDefault="007215A6" w:rsidP="00E63F7D">
            <w:pPr>
              <w:rPr>
                <w:del w:id="1634" w:author="HYD OFF31" w:date="2023-07-11T20:45:00Z"/>
                <w:rFonts w:eastAsia="Times New Roman"/>
                <w:b/>
                <w:bCs/>
                <w:sz w:val="20"/>
                <w:szCs w:val="20"/>
                <w:lang w:eastAsia="en-GB"/>
              </w:rPr>
            </w:pPr>
            <w:del w:id="1635" w:author="HYD OFF31" w:date="2023-07-11T20:45:00Z">
              <w:r w:rsidRPr="003C66AC" w:rsidDel="00801143">
                <w:rPr>
                  <w:rFonts w:eastAsia="Times New Roman"/>
                  <w:b/>
                  <w:bCs/>
                  <w:sz w:val="20"/>
                  <w:szCs w:val="20"/>
                  <w:lang w:eastAsia="en-GB"/>
                </w:rPr>
                <w:delText>88.45%</w:delText>
              </w:r>
            </w:del>
          </w:p>
          <w:p w14:paraId="706AF857" w14:textId="515D13F1" w:rsidR="007215A6" w:rsidRPr="0013500E" w:rsidDel="00801143" w:rsidRDefault="007215A6" w:rsidP="00E63F7D">
            <w:pPr>
              <w:rPr>
                <w:del w:id="1636" w:author="HYD OFF31" w:date="2023-07-11T20:45:00Z"/>
                <w:b/>
                <w:bCs/>
                <w:sz w:val="20"/>
                <w:szCs w:val="20"/>
              </w:rPr>
            </w:pPr>
            <w:del w:id="1637" w:author="HYD OFF31" w:date="2023-07-11T20:45:00Z">
              <w:r w:rsidDel="00801143">
                <w:rPr>
                  <w:b/>
                  <w:bCs/>
                  <w:sz w:val="20"/>
                  <w:szCs w:val="20"/>
                </w:rPr>
                <w:delText>NPV=&gt;99%</w:delText>
              </w:r>
            </w:del>
          </w:p>
        </w:tc>
        <w:tc>
          <w:tcPr>
            <w:tcW w:w="1169" w:type="dxa"/>
            <w:vAlign w:val="center"/>
          </w:tcPr>
          <w:p w14:paraId="52C61080" w14:textId="0576F8D8" w:rsidR="007215A6" w:rsidRPr="008B4180" w:rsidDel="00801143" w:rsidRDefault="007215A6" w:rsidP="00E63F7D">
            <w:pPr>
              <w:rPr>
                <w:del w:id="1638" w:author="HYD OFF31" w:date="2023-07-11T20:45:00Z"/>
                <w:sz w:val="20"/>
                <w:szCs w:val="20"/>
              </w:rPr>
            </w:pPr>
            <w:del w:id="1639" w:author="HYD OFF31" w:date="2023-07-11T20:45:00Z">
              <w:r w:rsidRPr="003C66AC" w:rsidDel="00801143">
                <w:rPr>
                  <w:rFonts w:eastAsia="Times New Roman"/>
                  <w:sz w:val="20"/>
                  <w:szCs w:val="20"/>
                  <w:lang w:eastAsia="en-GB"/>
                </w:rPr>
                <w:delText>40.91%</w:delText>
              </w:r>
            </w:del>
          </w:p>
        </w:tc>
        <w:tc>
          <w:tcPr>
            <w:tcW w:w="1250" w:type="dxa"/>
            <w:vAlign w:val="center"/>
          </w:tcPr>
          <w:p w14:paraId="1373D1C0" w14:textId="5406EA08" w:rsidR="007215A6" w:rsidRPr="008B4180" w:rsidDel="00801143" w:rsidRDefault="007215A6" w:rsidP="00E63F7D">
            <w:pPr>
              <w:rPr>
                <w:del w:id="1640" w:author="HYD OFF31" w:date="2023-07-11T20:45:00Z"/>
                <w:sz w:val="20"/>
                <w:szCs w:val="20"/>
              </w:rPr>
            </w:pPr>
            <w:del w:id="1641" w:author="HYD OFF31" w:date="2023-07-11T20:45:00Z">
              <w:r w:rsidRPr="003C66AC" w:rsidDel="00801143">
                <w:rPr>
                  <w:rFonts w:eastAsia="Times New Roman"/>
                  <w:sz w:val="20"/>
                  <w:szCs w:val="20"/>
                  <w:lang w:eastAsia="en-GB"/>
                </w:rPr>
                <w:delText>87.16%</w:delText>
              </w:r>
            </w:del>
          </w:p>
        </w:tc>
      </w:tr>
      <w:tr w:rsidR="007215A6" w:rsidRPr="00307B93" w:rsidDel="00801143" w14:paraId="69517934" w14:textId="60297116" w:rsidTr="00E63F7D">
        <w:trPr>
          <w:trHeight w:val="290"/>
          <w:del w:id="1642" w:author="HYD OFF31" w:date="2023-07-11T20:45:00Z"/>
        </w:trPr>
        <w:tc>
          <w:tcPr>
            <w:tcW w:w="1214" w:type="dxa"/>
          </w:tcPr>
          <w:p w14:paraId="56363DCE" w14:textId="27479A80" w:rsidR="007215A6" w:rsidRPr="00307B93" w:rsidDel="00801143" w:rsidRDefault="007215A6" w:rsidP="00E63F7D">
            <w:pPr>
              <w:rPr>
                <w:del w:id="1643" w:author="HYD OFF31" w:date="2023-07-11T20:45:00Z"/>
                <w:b/>
                <w:bCs/>
                <w:sz w:val="20"/>
                <w:szCs w:val="20"/>
              </w:rPr>
            </w:pPr>
            <w:del w:id="1644" w:author="HYD OFF31" w:date="2023-07-11T20:45:00Z">
              <w:r w:rsidRPr="00307B93" w:rsidDel="00801143">
                <w:rPr>
                  <w:color w:val="212121"/>
                  <w:sz w:val="20"/>
                  <w:szCs w:val="20"/>
                </w:rPr>
                <w:delText>≥ 5</w:delText>
              </w:r>
            </w:del>
          </w:p>
        </w:tc>
        <w:tc>
          <w:tcPr>
            <w:tcW w:w="1269" w:type="dxa"/>
            <w:shd w:val="clear" w:color="auto" w:fill="E7E6E6" w:themeFill="background2"/>
            <w:vAlign w:val="center"/>
          </w:tcPr>
          <w:p w14:paraId="79EDDB74" w14:textId="5032D4A6" w:rsidR="007215A6" w:rsidRPr="003011D6" w:rsidDel="00801143" w:rsidRDefault="007215A6" w:rsidP="00E63F7D">
            <w:pPr>
              <w:rPr>
                <w:del w:id="1645" w:author="HYD OFF31" w:date="2023-07-11T20:45:00Z"/>
                <w:rFonts w:eastAsia="Times New Roman"/>
                <w:b/>
                <w:bCs/>
                <w:sz w:val="20"/>
                <w:szCs w:val="20"/>
                <w:lang w:eastAsia="en-GB"/>
              </w:rPr>
            </w:pPr>
            <w:del w:id="1646" w:author="HYD OFF31" w:date="2023-07-11T20:45:00Z">
              <w:r w:rsidRPr="003011D6" w:rsidDel="00801143">
                <w:rPr>
                  <w:rFonts w:eastAsia="Times New Roman"/>
                  <w:b/>
                  <w:bCs/>
                  <w:sz w:val="20"/>
                  <w:szCs w:val="20"/>
                  <w:lang w:eastAsia="en-GB"/>
                </w:rPr>
                <w:delText>76.92%</w:delText>
              </w:r>
            </w:del>
          </w:p>
          <w:p w14:paraId="3508E641" w14:textId="3C734735" w:rsidR="007215A6" w:rsidRPr="003011D6" w:rsidDel="00801143" w:rsidRDefault="007215A6" w:rsidP="00E63F7D">
            <w:pPr>
              <w:rPr>
                <w:del w:id="1647" w:author="HYD OFF31" w:date="2023-07-11T20:45:00Z"/>
                <w:b/>
                <w:bCs/>
                <w:sz w:val="20"/>
                <w:szCs w:val="20"/>
              </w:rPr>
            </w:pPr>
            <w:del w:id="1648" w:author="HYD OFF31" w:date="2023-07-11T20:45:00Z">
              <w:r w:rsidRPr="003011D6" w:rsidDel="00801143">
                <w:rPr>
                  <w:rFonts w:eastAsia="Times New Roman"/>
                  <w:b/>
                  <w:bCs/>
                  <w:sz w:val="20"/>
                  <w:szCs w:val="20"/>
                  <w:lang w:eastAsia="en-GB"/>
                </w:rPr>
                <w:delText>PPV=2%</w:delText>
              </w:r>
            </w:del>
          </w:p>
        </w:tc>
        <w:tc>
          <w:tcPr>
            <w:tcW w:w="1167" w:type="dxa"/>
            <w:shd w:val="clear" w:color="auto" w:fill="E7E6E6" w:themeFill="background2"/>
            <w:vAlign w:val="center"/>
          </w:tcPr>
          <w:p w14:paraId="317621DB" w14:textId="10B3FF28" w:rsidR="007215A6" w:rsidRPr="003011D6" w:rsidDel="00801143" w:rsidRDefault="007215A6" w:rsidP="00E63F7D">
            <w:pPr>
              <w:rPr>
                <w:del w:id="1649" w:author="HYD OFF31" w:date="2023-07-11T20:45:00Z"/>
                <w:rFonts w:eastAsia="Times New Roman"/>
                <w:b/>
                <w:bCs/>
                <w:sz w:val="20"/>
                <w:szCs w:val="20"/>
                <w:lang w:eastAsia="en-GB"/>
              </w:rPr>
            </w:pPr>
            <w:del w:id="1650" w:author="HYD OFF31" w:date="2023-07-11T20:45:00Z">
              <w:r w:rsidRPr="003011D6" w:rsidDel="00801143">
                <w:rPr>
                  <w:rFonts w:eastAsia="Times New Roman"/>
                  <w:b/>
                  <w:bCs/>
                  <w:sz w:val="20"/>
                  <w:szCs w:val="20"/>
                  <w:lang w:eastAsia="en-GB"/>
                </w:rPr>
                <w:delText>93.73%</w:delText>
              </w:r>
            </w:del>
          </w:p>
          <w:p w14:paraId="1BFDAB06" w14:textId="783EC661" w:rsidR="007215A6" w:rsidRPr="003011D6" w:rsidDel="00801143" w:rsidRDefault="007215A6" w:rsidP="00E63F7D">
            <w:pPr>
              <w:rPr>
                <w:del w:id="1651" w:author="HYD OFF31" w:date="2023-07-11T20:45:00Z"/>
                <w:b/>
                <w:bCs/>
                <w:sz w:val="20"/>
                <w:szCs w:val="20"/>
              </w:rPr>
            </w:pPr>
            <w:del w:id="1652" w:author="HYD OFF31" w:date="2023-07-11T20:45:00Z">
              <w:r w:rsidRPr="003011D6" w:rsidDel="00801143">
                <w:rPr>
                  <w:b/>
                  <w:bCs/>
                  <w:sz w:val="20"/>
                  <w:szCs w:val="20"/>
                </w:rPr>
                <w:delText>NPV=&gt;99%</w:delText>
              </w:r>
            </w:del>
          </w:p>
        </w:tc>
        <w:tc>
          <w:tcPr>
            <w:tcW w:w="1269" w:type="dxa"/>
            <w:vAlign w:val="center"/>
          </w:tcPr>
          <w:p w14:paraId="6D96BE33" w14:textId="04B589C5" w:rsidR="007215A6" w:rsidRPr="003011D6" w:rsidDel="00801143" w:rsidRDefault="007215A6" w:rsidP="00E63F7D">
            <w:pPr>
              <w:rPr>
                <w:del w:id="1653" w:author="HYD OFF31" w:date="2023-07-11T20:45:00Z"/>
                <w:rFonts w:eastAsia="Times New Roman"/>
                <w:sz w:val="20"/>
                <w:szCs w:val="20"/>
                <w:lang w:eastAsia="en-GB"/>
              </w:rPr>
            </w:pPr>
            <w:del w:id="1654" w:author="HYD OFF31" w:date="2023-07-11T20:45:00Z">
              <w:r w:rsidRPr="003011D6" w:rsidDel="00801143">
                <w:rPr>
                  <w:rFonts w:eastAsia="Times New Roman"/>
                  <w:sz w:val="20"/>
                  <w:szCs w:val="20"/>
                  <w:lang w:eastAsia="en-GB"/>
                </w:rPr>
                <w:delText>70.00%</w:delText>
              </w:r>
            </w:del>
          </w:p>
          <w:p w14:paraId="4B0B8D22" w14:textId="2C386CCD" w:rsidR="007215A6" w:rsidRPr="003011D6" w:rsidDel="00801143" w:rsidRDefault="007215A6" w:rsidP="00E63F7D">
            <w:pPr>
              <w:rPr>
                <w:del w:id="1655" w:author="HYD OFF31" w:date="2023-07-11T20:45:00Z"/>
                <w:sz w:val="20"/>
                <w:szCs w:val="20"/>
              </w:rPr>
            </w:pPr>
            <w:del w:id="1656" w:author="HYD OFF31" w:date="2023-07-11T20:45:00Z">
              <w:r w:rsidRPr="003011D6" w:rsidDel="00801143">
                <w:rPr>
                  <w:sz w:val="20"/>
                  <w:szCs w:val="20"/>
                </w:rPr>
                <w:delText>PPV=4%</w:delText>
              </w:r>
            </w:del>
          </w:p>
        </w:tc>
        <w:tc>
          <w:tcPr>
            <w:tcW w:w="1171" w:type="dxa"/>
            <w:vAlign w:val="center"/>
          </w:tcPr>
          <w:p w14:paraId="15322CB1" w14:textId="63152217" w:rsidR="007215A6" w:rsidRPr="003011D6" w:rsidDel="00801143" w:rsidRDefault="007215A6" w:rsidP="00E63F7D">
            <w:pPr>
              <w:rPr>
                <w:del w:id="1657" w:author="HYD OFF31" w:date="2023-07-11T20:45:00Z"/>
                <w:rFonts w:eastAsia="Times New Roman"/>
                <w:sz w:val="20"/>
                <w:szCs w:val="20"/>
                <w:lang w:eastAsia="en-GB"/>
              </w:rPr>
            </w:pPr>
            <w:del w:id="1658" w:author="HYD OFF31" w:date="2023-07-11T20:45:00Z">
              <w:r w:rsidRPr="003011D6" w:rsidDel="00801143">
                <w:rPr>
                  <w:rFonts w:eastAsia="Times New Roman"/>
                  <w:sz w:val="20"/>
                  <w:szCs w:val="20"/>
                  <w:lang w:eastAsia="en-GB"/>
                </w:rPr>
                <w:delText>93.19%</w:delText>
              </w:r>
            </w:del>
          </w:p>
          <w:p w14:paraId="40E945E3" w14:textId="2FB1F540" w:rsidR="007215A6" w:rsidRPr="003011D6" w:rsidDel="00801143" w:rsidRDefault="007215A6" w:rsidP="00E63F7D">
            <w:pPr>
              <w:rPr>
                <w:del w:id="1659" w:author="HYD OFF31" w:date="2023-07-11T20:45:00Z"/>
                <w:sz w:val="20"/>
                <w:szCs w:val="20"/>
              </w:rPr>
            </w:pPr>
            <w:del w:id="1660" w:author="HYD OFF31" w:date="2023-07-11T20:45:00Z">
              <w:r w:rsidRPr="003011D6" w:rsidDel="00801143">
                <w:rPr>
                  <w:sz w:val="20"/>
                  <w:szCs w:val="20"/>
                </w:rPr>
                <w:delText>NPV</w:delText>
              </w:r>
              <w:r w:rsidRPr="003011D6" w:rsidDel="00801143">
                <w:rPr>
                  <w:rFonts w:eastAsia="Times New Roman"/>
                  <w:sz w:val="20"/>
                  <w:szCs w:val="20"/>
                  <w:lang w:eastAsia="en-GB"/>
                </w:rPr>
                <w:delText>=&gt;99%</w:delText>
              </w:r>
            </w:del>
          </w:p>
        </w:tc>
        <w:tc>
          <w:tcPr>
            <w:tcW w:w="1271" w:type="dxa"/>
            <w:vAlign w:val="center"/>
          </w:tcPr>
          <w:p w14:paraId="502AE929" w14:textId="6413CAFF" w:rsidR="007215A6" w:rsidRPr="003011D6" w:rsidDel="00801143" w:rsidRDefault="007215A6" w:rsidP="00E63F7D">
            <w:pPr>
              <w:rPr>
                <w:del w:id="1661" w:author="HYD OFF31" w:date="2023-07-11T20:45:00Z"/>
                <w:rFonts w:eastAsia="Times New Roman"/>
                <w:sz w:val="20"/>
                <w:szCs w:val="20"/>
                <w:lang w:eastAsia="en-GB"/>
              </w:rPr>
            </w:pPr>
            <w:del w:id="1662" w:author="HYD OFF31" w:date="2023-07-11T20:45:00Z">
              <w:r w:rsidRPr="003011D6" w:rsidDel="00801143">
                <w:rPr>
                  <w:rFonts w:eastAsia="Times New Roman"/>
                  <w:sz w:val="20"/>
                  <w:szCs w:val="20"/>
                  <w:lang w:eastAsia="en-GB"/>
                </w:rPr>
                <w:delText>60.00%</w:delText>
              </w:r>
            </w:del>
          </w:p>
          <w:p w14:paraId="193F9F9D" w14:textId="770240A0" w:rsidR="007215A6" w:rsidRPr="003011D6" w:rsidDel="00801143" w:rsidRDefault="007215A6" w:rsidP="00E63F7D">
            <w:pPr>
              <w:rPr>
                <w:del w:id="1663" w:author="HYD OFF31" w:date="2023-07-11T20:45:00Z"/>
                <w:sz w:val="20"/>
                <w:szCs w:val="20"/>
              </w:rPr>
            </w:pPr>
            <w:del w:id="1664" w:author="HYD OFF31" w:date="2023-07-11T20:45:00Z">
              <w:r w:rsidRPr="003011D6" w:rsidDel="00801143">
                <w:rPr>
                  <w:sz w:val="20"/>
                  <w:szCs w:val="20"/>
                </w:rPr>
                <w:delText>PPV=4%</w:delText>
              </w:r>
            </w:del>
          </w:p>
        </w:tc>
        <w:tc>
          <w:tcPr>
            <w:tcW w:w="1272" w:type="dxa"/>
            <w:vAlign w:val="center"/>
          </w:tcPr>
          <w:p w14:paraId="38DB1C15" w14:textId="4FC7ED54" w:rsidR="007215A6" w:rsidRPr="003011D6" w:rsidDel="00801143" w:rsidRDefault="007215A6" w:rsidP="00E63F7D">
            <w:pPr>
              <w:rPr>
                <w:del w:id="1665" w:author="HYD OFF31" w:date="2023-07-11T20:45:00Z"/>
                <w:rFonts w:eastAsia="Times New Roman"/>
                <w:sz w:val="20"/>
                <w:szCs w:val="20"/>
                <w:lang w:eastAsia="en-GB"/>
              </w:rPr>
            </w:pPr>
            <w:del w:id="1666" w:author="HYD OFF31" w:date="2023-07-11T20:45:00Z">
              <w:r w:rsidRPr="003011D6" w:rsidDel="00801143">
                <w:rPr>
                  <w:rFonts w:eastAsia="Times New Roman"/>
                  <w:sz w:val="20"/>
                  <w:szCs w:val="20"/>
                  <w:lang w:eastAsia="en-GB"/>
                </w:rPr>
                <w:delText>94.05%</w:delText>
              </w:r>
            </w:del>
          </w:p>
          <w:p w14:paraId="48D1277F" w14:textId="6CF22A60" w:rsidR="007215A6" w:rsidRPr="003011D6" w:rsidDel="00801143" w:rsidRDefault="007215A6" w:rsidP="00E63F7D">
            <w:pPr>
              <w:rPr>
                <w:del w:id="1667" w:author="HYD OFF31" w:date="2023-07-11T20:45:00Z"/>
                <w:sz w:val="20"/>
                <w:szCs w:val="20"/>
              </w:rPr>
            </w:pPr>
            <w:del w:id="1668" w:author="HYD OFF31" w:date="2023-07-11T20:45:00Z">
              <w:r w:rsidRPr="003011D6" w:rsidDel="00801143">
                <w:rPr>
                  <w:sz w:val="20"/>
                  <w:szCs w:val="20"/>
                </w:rPr>
                <w:delText>NPV</w:delText>
              </w:r>
              <w:r w:rsidRPr="003011D6" w:rsidDel="00801143">
                <w:rPr>
                  <w:rFonts w:eastAsia="Times New Roman"/>
                  <w:sz w:val="20"/>
                  <w:szCs w:val="20"/>
                  <w:lang w:eastAsia="en-GB"/>
                </w:rPr>
                <w:delText>=&gt;99%</w:delText>
              </w:r>
            </w:del>
          </w:p>
        </w:tc>
        <w:tc>
          <w:tcPr>
            <w:tcW w:w="1169" w:type="dxa"/>
            <w:vAlign w:val="center"/>
          </w:tcPr>
          <w:p w14:paraId="1AE5131F" w14:textId="2CE84CE1" w:rsidR="007215A6" w:rsidRPr="003011D6" w:rsidDel="00801143" w:rsidRDefault="007215A6" w:rsidP="00E63F7D">
            <w:pPr>
              <w:rPr>
                <w:del w:id="1669" w:author="HYD OFF31" w:date="2023-07-11T20:45:00Z"/>
                <w:rFonts w:eastAsia="Times New Roman"/>
                <w:sz w:val="20"/>
                <w:szCs w:val="20"/>
                <w:lang w:eastAsia="en-GB"/>
              </w:rPr>
            </w:pPr>
            <w:del w:id="1670" w:author="HYD OFF31" w:date="2023-07-11T20:45:00Z">
              <w:r w:rsidRPr="003011D6" w:rsidDel="00801143">
                <w:rPr>
                  <w:rFonts w:eastAsia="Times New Roman"/>
                  <w:sz w:val="20"/>
                  <w:szCs w:val="20"/>
                  <w:lang w:eastAsia="en-GB"/>
                </w:rPr>
                <w:delText>18.18%</w:delText>
              </w:r>
            </w:del>
          </w:p>
          <w:p w14:paraId="611B59E3" w14:textId="56702DD9" w:rsidR="007215A6" w:rsidRPr="003011D6" w:rsidDel="00801143" w:rsidRDefault="007215A6" w:rsidP="00E63F7D">
            <w:pPr>
              <w:rPr>
                <w:del w:id="1671" w:author="HYD OFF31" w:date="2023-07-11T20:45:00Z"/>
                <w:sz w:val="20"/>
                <w:szCs w:val="20"/>
              </w:rPr>
            </w:pPr>
            <w:del w:id="1672" w:author="HYD OFF31" w:date="2023-07-11T20:45:00Z">
              <w:r w:rsidRPr="003011D6" w:rsidDel="00801143">
                <w:rPr>
                  <w:sz w:val="20"/>
                  <w:szCs w:val="20"/>
                </w:rPr>
                <w:delText>PPV=1%</w:delText>
              </w:r>
            </w:del>
          </w:p>
        </w:tc>
        <w:tc>
          <w:tcPr>
            <w:tcW w:w="1250" w:type="dxa"/>
            <w:vAlign w:val="center"/>
          </w:tcPr>
          <w:p w14:paraId="71543A32" w14:textId="7AEA5BBF" w:rsidR="007215A6" w:rsidRPr="003011D6" w:rsidDel="00801143" w:rsidRDefault="007215A6" w:rsidP="00E63F7D">
            <w:pPr>
              <w:rPr>
                <w:del w:id="1673" w:author="HYD OFF31" w:date="2023-07-11T20:45:00Z"/>
                <w:rFonts w:eastAsia="Times New Roman"/>
                <w:sz w:val="20"/>
                <w:szCs w:val="20"/>
                <w:lang w:eastAsia="en-GB"/>
              </w:rPr>
            </w:pPr>
            <w:del w:id="1674" w:author="HYD OFF31" w:date="2023-07-11T20:45:00Z">
              <w:r w:rsidRPr="003011D6" w:rsidDel="00801143">
                <w:rPr>
                  <w:rFonts w:eastAsia="Times New Roman"/>
                  <w:sz w:val="20"/>
                  <w:szCs w:val="20"/>
                  <w:lang w:eastAsia="en-GB"/>
                </w:rPr>
                <w:delText>92.46%</w:delText>
              </w:r>
            </w:del>
          </w:p>
          <w:p w14:paraId="47497D1C" w14:textId="09997BA7" w:rsidR="007215A6" w:rsidRPr="003011D6" w:rsidDel="00801143" w:rsidRDefault="007215A6" w:rsidP="00E63F7D">
            <w:pPr>
              <w:rPr>
                <w:del w:id="1675" w:author="HYD OFF31" w:date="2023-07-11T20:45:00Z"/>
                <w:sz w:val="20"/>
                <w:szCs w:val="20"/>
              </w:rPr>
            </w:pPr>
            <w:del w:id="1676" w:author="HYD OFF31" w:date="2023-07-11T20:45:00Z">
              <w:r w:rsidRPr="003011D6" w:rsidDel="00801143">
                <w:rPr>
                  <w:sz w:val="20"/>
                  <w:szCs w:val="20"/>
                </w:rPr>
                <w:delText>NPV</w:delText>
              </w:r>
              <w:r w:rsidRPr="003011D6" w:rsidDel="00801143">
                <w:rPr>
                  <w:rFonts w:eastAsia="Times New Roman"/>
                  <w:sz w:val="20"/>
                  <w:szCs w:val="20"/>
                  <w:lang w:eastAsia="en-GB"/>
                </w:rPr>
                <w:delText>=&gt;99%</w:delText>
              </w:r>
            </w:del>
          </w:p>
        </w:tc>
      </w:tr>
      <w:tr w:rsidR="007215A6" w:rsidRPr="00307B93" w:rsidDel="00801143" w14:paraId="5E314755" w14:textId="25453142" w:rsidTr="00E63F7D">
        <w:trPr>
          <w:trHeight w:val="290"/>
          <w:del w:id="1677" w:author="HYD OFF31" w:date="2023-07-11T20:45:00Z"/>
        </w:trPr>
        <w:tc>
          <w:tcPr>
            <w:tcW w:w="1214" w:type="dxa"/>
          </w:tcPr>
          <w:p w14:paraId="75A3BE84" w14:textId="3DBB4456" w:rsidR="007215A6" w:rsidRPr="00307B93" w:rsidDel="00801143" w:rsidRDefault="007215A6" w:rsidP="00E63F7D">
            <w:pPr>
              <w:rPr>
                <w:del w:id="1678" w:author="HYD OFF31" w:date="2023-07-11T20:45:00Z"/>
                <w:sz w:val="20"/>
                <w:szCs w:val="20"/>
              </w:rPr>
            </w:pPr>
            <w:del w:id="1679" w:author="HYD OFF31" w:date="2023-07-11T20:45:00Z">
              <w:r w:rsidRPr="00307B93" w:rsidDel="00801143">
                <w:rPr>
                  <w:color w:val="212121"/>
                  <w:sz w:val="20"/>
                  <w:szCs w:val="20"/>
                </w:rPr>
                <w:delText>≥ 6</w:delText>
              </w:r>
            </w:del>
          </w:p>
        </w:tc>
        <w:tc>
          <w:tcPr>
            <w:tcW w:w="1269" w:type="dxa"/>
            <w:vAlign w:val="center"/>
          </w:tcPr>
          <w:p w14:paraId="25D0CD1C" w14:textId="392A3605" w:rsidR="007215A6" w:rsidRPr="00307B93" w:rsidDel="00801143" w:rsidRDefault="007215A6" w:rsidP="00E63F7D">
            <w:pPr>
              <w:rPr>
                <w:del w:id="1680" w:author="HYD OFF31" w:date="2023-07-11T20:45:00Z"/>
                <w:sz w:val="20"/>
                <w:szCs w:val="20"/>
              </w:rPr>
            </w:pPr>
            <w:del w:id="1681" w:author="HYD OFF31" w:date="2023-07-11T20:45:00Z">
              <w:r w:rsidRPr="003C66AC" w:rsidDel="00801143">
                <w:rPr>
                  <w:rFonts w:eastAsia="Times New Roman"/>
                  <w:sz w:val="20"/>
                  <w:szCs w:val="20"/>
                  <w:lang w:eastAsia="en-GB"/>
                </w:rPr>
                <w:delText>46.15%</w:delText>
              </w:r>
            </w:del>
          </w:p>
        </w:tc>
        <w:tc>
          <w:tcPr>
            <w:tcW w:w="1167" w:type="dxa"/>
            <w:vAlign w:val="center"/>
          </w:tcPr>
          <w:p w14:paraId="56596816" w14:textId="481CED3B" w:rsidR="007215A6" w:rsidRPr="00307B93" w:rsidDel="00801143" w:rsidRDefault="007215A6" w:rsidP="00E63F7D">
            <w:pPr>
              <w:rPr>
                <w:del w:id="1682" w:author="HYD OFF31" w:date="2023-07-11T20:45:00Z"/>
                <w:sz w:val="20"/>
                <w:szCs w:val="20"/>
              </w:rPr>
            </w:pPr>
            <w:del w:id="1683" w:author="HYD OFF31" w:date="2023-07-11T20:45:00Z">
              <w:r w:rsidRPr="003C66AC" w:rsidDel="00801143">
                <w:rPr>
                  <w:rFonts w:eastAsia="Times New Roman"/>
                  <w:sz w:val="20"/>
                  <w:szCs w:val="20"/>
                  <w:lang w:eastAsia="en-GB"/>
                </w:rPr>
                <w:delText>97.34%</w:delText>
              </w:r>
            </w:del>
          </w:p>
        </w:tc>
        <w:tc>
          <w:tcPr>
            <w:tcW w:w="1269" w:type="dxa"/>
            <w:vAlign w:val="center"/>
          </w:tcPr>
          <w:p w14:paraId="3EFB07AF" w14:textId="78214343" w:rsidR="007215A6" w:rsidRPr="00307B93" w:rsidDel="00801143" w:rsidRDefault="007215A6" w:rsidP="00E63F7D">
            <w:pPr>
              <w:rPr>
                <w:del w:id="1684" w:author="HYD OFF31" w:date="2023-07-11T20:45:00Z"/>
                <w:sz w:val="20"/>
                <w:szCs w:val="20"/>
              </w:rPr>
            </w:pPr>
            <w:del w:id="1685" w:author="HYD OFF31" w:date="2023-07-11T20:45:00Z">
              <w:r w:rsidRPr="003C66AC" w:rsidDel="00801143">
                <w:rPr>
                  <w:rFonts w:eastAsia="Times New Roman"/>
                  <w:sz w:val="20"/>
                  <w:szCs w:val="20"/>
                  <w:lang w:eastAsia="en-GB"/>
                </w:rPr>
                <w:delText>53.33%</w:delText>
              </w:r>
            </w:del>
          </w:p>
        </w:tc>
        <w:tc>
          <w:tcPr>
            <w:tcW w:w="1171" w:type="dxa"/>
            <w:vAlign w:val="center"/>
          </w:tcPr>
          <w:p w14:paraId="3F62896F" w14:textId="38A864AA" w:rsidR="007215A6" w:rsidRPr="00307B93" w:rsidDel="00801143" w:rsidRDefault="007215A6" w:rsidP="00E63F7D">
            <w:pPr>
              <w:rPr>
                <w:del w:id="1686" w:author="HYD OFF31" w:date="2023-07-11T20:45:00Z"/>
                <w:sz w:val="20"/>
                <w:szCs w:val="20"/>
              </w:rPr>
            </w:pPr>
            <w:del w:id="1687" w:author="HYD OFF31" w:date="2023-07-11T20:45:00Z">
              <w:r w:rsidRPr="003C66AC" w:rsidDel="00801143">
                <w:rPr>
                  <w:rFonts w:eastAsia="Times New Roman"/>
                  <w:sz w:val="20"/>
                  <w:szCs w:val="20"/>
                  <w:lang w:eastAsia="en-GB"/>
                </w:rPr>
                <w:delText>96.54%</w:delText>
              </w:r>
            </w:del>
          </w:p>
        </w:tc>
        <w:tc>
          <w:tcPr>
            <w:tcW w:w="1271" w:type="dxa"/>
            <w:vAlign w:val="center"/>
          </w:tcPr>
          <w:p w14:paraId="423F3E64" w14:textId="115596CD" w:rsidR="007215A6" w:rsidRPr="00307B93" w:rsidDel="00801143" w:rsidRDefault="007215A6" w:rsidP="00E63F7D">
            <w:pPr>
              <w:rPr>
                <w:del w:id="1688" w:author="HYD OFF31" w:date="2023-07-11T20:45:00Z"/>
                <w:sz w:val="20"/>
                <w:szCs w:val="20"/>
              </w:rPr>
            </w:pPr>
            <w:del w:id="1689" w:author="HYD OFF31" w:date="2023-07-11T20:45:00Z">
              <w:r w:rsidRPr="003C66AC" w:rsidDel="00801143">
                <w:rPr>
                  <w:rFonts w:eastAsia="Times New Roman"/>
                  <w:sz w:val="20"/>
                  <w:szCs w:val="20"/>
                  <w:lang w:eastAsia="en-GB"/>
                </w:rPr>
                <w:delText>48.00%</w:delText>
              </w:r>
            </w:del>
          </w:p>
        </w:tc>
        <w:tc>
          <w:tcPr>
            <w:tcW w:w="1272" w:type="dxa"/>
            <w:vAlign w:val="center"/>
          </w:tcPr>
          <w:p w14:paraId="0F495EB8" w14:textId="2422A5EC" w:rsidR="007215A6" w:rsidRPr="00307B93" w:rsidDel="00801143" w:rsidRDefault="007215A6" w:rsidP="00E63F7D">
            <w:pPr>
              <w:rPr>
                <w:del w:id="1690" w:author="HYD OFF31" w:date="2023-07-11T20:45:00Z"/>
                <w:sz w:val="20"/>
                <w:szCs w:val="20"/>
              </w:rPr>
            </w:pPr>
            <w:del w:id="1691" w:author="HYD OFF31" w:date="2023-07-11T20:45:00Z">
              <w:r w:rsidRPr="003C66AC" w:rsidDel="00801143">
                <w:rPr>
                  <w:rFonts w:eastAsia="Times New Roman"/>
                  <w:sz w:val="20"/>
                  <w:szCs w:val="20"/>
                  <w:lang w:eastAsia="en-GB"/>
                </w:rPr>
                <w:delText>96.95%</w:delText>
              </w:r>
            </w:del>
          </w:p>
        </w:tc>
        <w:tc>
          <w:tcPr>
            <w:tcW w:w="1169" w:type="dxa"/>
            <w:vAlign w:val="center"/>
          </w:tcPr>
          <w:p w14:paraId="0CC36AE6" w14:textId="2F2C1FBA" w:rsidR="007215A6" w:rsidRPr="00307B93" w:rsidDel="00801143" w:rsidRDefault="007215A6" w:rsidP="00E63F7D">
            <w:pPr>
              <w:rPr>
                <w:del w:id="1692" w:author="HYD OFF31" w:date="2023-07-11T20:45:00Z"/>
                <w:sz w:val="20"/>
                <w:szCs w:val="20"/>
              </w:rPr>
            </w:pPr>
            <w:del w:id="1693" w:author="HYD OFF31" w:date="2023-07-11T20:45:00Z">
              <w:r w:rsidRPr="003C66AC" w:rsidDel="00801143">
                <w:rPr>
                  <w:rFonts w:eastAsia="Times New Roman"/>
                  <w:sz w:val="20"/>
                  <w:szCs w:val="20"/>
                  <w:lang w:eastAsia="en-GB"/>
                </w:rPr>
                <w:delText>13.64%</w:delText>
              </w:r>
            </w:del>
          </w:p>
        </w:tc>
        <w:tc>
          <w:tcPr>
            <w:tcW w:w="1250" w:type="dxa"/>
            <w:vAlign w:val="center"/>
          </w:tcPr>
          <w:p w14:paraId="3FE8B9EB" w14:textId="3EB79E6A" w:rsidR="007215A6" w:rsidRPr="00307B93" w:rsidDel="00801143" w:rsidRDefault="007215A6" w:rsidP="00E63F7D">
            <w:pPr>
              <w:rPr>
                <w:del w:id="1694" w:author="HYD OFF31" w:date="2023-07-11T20:45:00Z"/>
                <w:sz w:val="20"/>
                <w:szCs w:val="20"/>
              </w:rPr>
            </w:pPr>
            <w:del w:id="1695" w:author="HYD OFF31" w:date="2023-07-11T20:45:00Z">
              <w:r w:rsidRPr="003C66AC" w:rsidDel="00801143">
                <w:rPr>
                  <w:rFonts w:eastAsia="Times New Roman"/>
                  <w:sz w:val="20"/>
                  <w:szCs w:val="20"/>
                  <w:lang w:eastAsia="en-GB"/>
                </w:rPr>
                <w:delText>96.28%</w:delText>
              </w:r>
            </w:del>
          </w:p>
        </w:tc>
      </w:tr>
      <w:tr w:rsidR="007215A6" w:rsidRPr="00307B93" w:rsidDel="00801143" w14:paraId="5A964FD1" w14:textId="73139466" w:rsidTr="00E63F7D">
        <w:trPr>
          <w:trHeight w:val="290"/>
          <w:del w:id="1696" w:author="HYD OFF31" w:date="2023-07-11T20:45:00Z"/>
        </w:trPr>
        <w:tc>
          <w:tcPr>
            <w:tcW w:w="1214" w:type="dxa"/>
          </w:tcPr>
          <w:p w14:paraId="238A755A" w14:textId="399B89FF" w:rsidR="007215A6" w:rsidRPr="00307B93" w:rsidDel="00801143" w:rsidRDefault="007215A6" w:rsidP="00E63F7D">
            <w:pPr>
              <w:rPr>
                <w:del w:id="1697" w:author="HYD OFF31" w:date="2023-07-11T20:45:00Z"/>
                <w:sz w:val="20"/>
                <w:szCs w:val="20"/>
              </w:rPr>
            </w:pPr>
            <w:del w:id="1698" w:author="HYD OFF31" w:date="2023-07-11T20:45:00Z">
              <w:r w:rsidRPr="00307B93" w:rsidDel="00801143">
                <w:rPr>
                  <w:color w:val="212121"/>
                  <w:sz w:val="20"/>
                  <w:szCs w:val="20"/>
                </w:rPr>
                <w:delText>≥ 7</w:delText>
              </w:r>
            </w:del>
          </w:p>
        </w:tc>
        <w:tc>
          <w:tcPr>
            <w:tcW w:w="1269" w:type="dxa"/>
            <w:vAlign w:val="center"/>
          </w:tcPr>
          <w:p w14:paraId="11C4BFA3" w14:textId="553E92CA" w:rsidR="007215A6" w:rsidRPr="00307B93" w:rsidDel="00801143" w:rsidRDefault="007215A6" w:rsidP="00E63F7D">
            <w:pPr>
              <w:rPr>
                <w:del w:id="1699" w:author="HYD OFF31" w:date="2023-07-11T20:45:00Z"/>
                <w:sz w:val="20"/>
                <w:szCs w:val="20"/>
              </w:rPr>
            </w:pPr>
            <w:del w:id="1700" w:author="HYD OFF31" w:date="2023-07-11T20:45:00Z">
              <w:r w:rsidRPr="003C66AC" w:rsidDel="00801143">
                <w:rPr>
                  <w:rFonts w:eastAsia="Times New Roman"/>
                  <w:sz w:val="20"/>
                  <w:szCs w:val="20"/>
                  <w:lang w:eastAsia="en-GB"/>
                </w:rPr>
                <w:delText>38.46%</w:delText>
              </w:r>
            </w:del>
          </w:p>
        </w:tc>
        <w:tc>
          <w:tcPr>
            <w:tcW w:w="1167" w:type="dxa"/>
            <w:vAlign w:val="center"/>
          </w:tcPr>
          <w:p w14:paraId="43F87DB2" w14:textId="6CDA11AC" w:rsidR="007215A6" w:rsidRPr="00307B93" w:rsidDel="00801143" w:rsidRDefault="007215A6" w:rsidP="00E63F7D">
            <w:pPr>
              <w:rPr>
                <w:del w:id="1701" w:author="HYD OFF31" w:date="2023-07-11T20:45:00Z"/>
                <w:sz w:val="20"/>
                <w:szCs w:val="20"/>
              </w:rPr>
            </w:pPr>
            <w:del w:id="1702" w:author="HYD OFF31" w:date="2023-07-11T20:45:00Z">
              <w:r w:rsidRPr="003C66AC" w:rsidDel="00801143">
                <w:rPr>
                  <w:rFonts w:eastAsia="Times New Roman"/>
                  <w:sz w:val="20"/>
                  <w:szCs w:val="20"/>
                  <w:lang w:eastAsia="en-GB"/>
                </w:rPr>
                <w:delText>98.79%</w:delText>
              </w:r>
            </w:del>
          </w:p>
        </w:tc>
        <w:tc>
          <w:tcPr>
            <w:tcW w:w="1269" w:type="dxa"/>
            <w:vAlign w:val="center"/>
          </w:tcPr>
          <w:p w14:paraId="2EFAF952" w14:textId="5BA8183D" w:rsidR="007215A6" w:rsidRPr="00307B93" w:rsidDel="00801143" w:rsidRDefault="007215A6" w:rsidP="00E63F7D">
            <w:pPr>
              <w:rPr>
                <w:del w:id="1703" w:author="HYD OFF31" w:date="2023-07-11T20:45:00Z"/>
                <w:sz w:val="20"/>
                <w:szCs w:val="20"/>
              </w:rPr>
            </w:pPr>
            <w:del w:id="1704" w:author="HYD OFF31" w:date="2023-07-11T20:45:00Z">
              <w:r w:rsidRPr="003C66AC" w:rsidDel="00801143">
                <w:rPr>
                  <w:rFonts w:eastAsia="Times New Roman"/>
                  <w:sz w:val="20"/>
                  <w:szCs w:val="20"/>
                  <w:lang w:eastAsia="en-GB"/>
                </w:rPr>
                <w:delText>30.00%</w:delText>
              </w:r>
            </w:del>
          </w:p>
        </w:tc>
        <w:tc>
          <w:tcPr>
            <w:tcW w:w="1171" w:type="dxa"/>
            <w:vAlign w:val="center"/>
          </w:tcPr>
          <w:p w14:paraId="6D3B8897" w14:textId="30A17674" w:rsidR="007215A6" w:rsidRPr="00307B93" w:rsidDel="00801143" w:rsidRDefault="007215A6" w:rsidP="00E63F7D">
            <w:pPr>
              <w:rPr>
                <w:del w:id="1705" w:author="HYD OFF31" w:date="2023-07-11T20:45:00Z"/>
                <w:sz w:val="20"/>
                <w:szCs w:val="20"/>
              </w:rPr>
            </w:pPr>
            <w:del w:id="1706" w:author="HYD OFF31" w:date="2023-07-11T20:45:00Z">
              <w:r w:rsidRPr="003C66AC" w:rsidDel="00801143">
                <w:rPr>
                  <w:rFonts w:eastAsia="Times New Roman"/>
                  <w:sz w:val="20"/>
                  <w:szCs w:val="20"/>
                  <w:lang w:eastAsia="en-GB"/>
                </w:rPr>
                <w:delText>98.35%</w:delText>
              </w:r>
            </w:del>
          </w:p>
        </w:tc>
        <w:tc>
          <w:tcPr>
            <w:tcW w:w="1271" w:type="dxa"/>
            <w:vAlign w:val="center"/>
          </w:tcPr>
          <w:p w14:paraId="1FF405D7" w14:textId="5F0FE123" w:rsidR="007215A6" w:rsidRPr="00307B93" w:rsidDel="00801143" w:rsidRDefault="007215A6" w:rsidP="00E63F7D">
            <w:pPr>
              <w:rPr>
                <w:del w:id="1707" w:author="HYD OFF31" w:date="2023-07-11T20:45:00Z"/>
                <w:sz w:val="20"/>
                <w:szCs w:val="20"/>
              </w:rPr>
            </w:pPr>
            <w:del w:id="1708" w:author="HYD OFF31" w:date="2023-07-11T20:45:00Z">
              <w:r w:rsidRPr="003C66AC" w:rsidDel="00801143">
                <w:rPr>
                  <w:rFonts w:eastAsia="Times New Roman"/>
                  <w:sz w:val="20"/>
                  <w:szCs w:val="20"/>
                  <w:lang w:eastAsia="en-GB"/>
                </w:rPr>
                <w:delText>28.00%</w:delText>
              </w:r>
            </w:del>
          </w:p>
        </w:tc>
        <w:tc>
          <w:tcPr>
            <w:tcW w:w="1272" w:type="dxa"/>
            <w:vAlign w:val="center"/>
          </w:tcPr>
          <w:p w14:paraId="6F90BBAE" w14:textId="600F69C2" w:rsidR="007215A6" w:rsidRPr="00307B93" w:rsidDel="00801143" w:rsidRDefault="007215A6" w:rsidP="00E63F7D">
            <w:pPr>
              <w:rPr>
                <w:del w:id="1709" w:author="HYD OFF31" w:date="2023-07-11T20:45:00Z"/>
                <w:sz w:val="20"/>
                <w:szCs w:val="20"/>
              </w:rPr>
            </w:pPr>
            <w:del w:id="1710" w:author="HYD OFF31" w:date="2023-07-11T20:45:00Z">
              <w:r w:rsidRPr="003C66AC" w:rsidDel="00801143">
                <w:rPr>
                  <w:rFonts w:eastAsia="Times New Roman"/>
                  <w:sz w:val="20"/>
                  <w:szCs w:val="20"/>
                  <w:lang w:eastAsia="en-GB"/>
                </w:rPr>
                <w:delText>98.66%</w:delText>
              </w:r>
            </w:del>
          </w:p>
        </w:tc>
        <w:tc>
          <w:tcPr>
            <w:tcW w:w="1169" w:type="dxa"/>
            <w:vAlign w:val="center"/>
          </w:tcPr>
          <w:p w14:paraId="1E7CF35B" w14:textId="5A0AB348" w:rsidR="007215A6" w:rsidRPr="00307B93" w:rsidDel="00801143" w:rsidRDefault="007215A6" w:rsidP="00E63F7D">
            <w:pPr>
              <w:rPr>
                <w:del w:id="1711" w:author="HYD OFF31" w:date="2023-07-11T20:45:00Z"/>
                <w:sz w:val="20"/>
                <w:szCs w:val="20"/>
              </w:rPr>
            </w:pPr>
            <w:del w:id="1712" w:author="HYD OFF31" w:date="2023-07-11T20:45:00Z">
              <w:r w:rsidRPr="003C66AC" w:rsidDel="00801143">
                <w:rPr>
                  <w:rFonts w:eastAsia="Times New Roman"/>
                  <w:sz w:val="20"/>
                  <w:szCs w:val="20"/>
                  <w:lang w:eastAsia="en-GB"/>
                </w:rPr>
                <w:delText>13.64%</w:delText>
              </w:r>
            </w:del>
          </w:p>
        </w:tc>
        <w:tc>
          <w:tcPr>
            <w:tcW w:w="1250" w:type="dxa"/>
            <w:vAlign w:val="center"/>
          </w:tcPr>
          <w:p w14:paraId="3A90A853" w14:textId="1B1E4396" w:rsidR="007215A6" w:rsidRPr="00307B93" w:rsidDel="00801143" w:rsidRDefault="007215A6" w:rsidP="00E63F7D">
            <w:pPr>
              <w:rPr>
                <w:del w:id="1713" w:author="HYD OFF31" w:date="2023-07-11T20:45:00Z"/>
                <w:sz w:val="20"/>
                <w:szCs w:val="20"/>
              </w:rPr>
            </w:pPr>
            <w:del w:id="1714" w:author="HYD OFF31" w:date="2023-07-11T20:45:00Z">
              <w:r w:rsidRPr="003C66AC" w:rsidDel="00801143">
                <w:rPr>
                  <w:rFonts w:eastAsia="Times New Roman"/>
                  <w:sz w:val="20"/>
                  <w:szCs w:val="20"/>
                  <w:lang w:eastAsia="en-GB"/>
                </w:rPr>
                <w:delText>98.15%</w:delText>
              </w:r>
            </w:del>
          </w:p>
        </w:tc>
      </w:tr>
      <w:tr w:rsidR="007215A6" w:rsidRPr="00307B93" w:rsidDel="00801143" w14:paraId="041DF0D8" w14:textId="36D9DC40" w:rsidTr="00E63F7D">
        <w:trPr>
          <w:trHeight w:val="290"/>
          <w:del w:id="1715" w:author="HYD OFF31" w:date="2023-07-11T20:45:00Z"/>
        </w:trPr>
        <w:tc>
          <w:tcPr>
            <w:tcW w:w="1214" w:type="dxa"/>
          </w:tcPr>
          <w:p w14:paraId="5380F2B2" w14:textId="63044111" w:rsidR="007215A6" w:rsidRPr="00307B93" w:rsidDel="00801143" w:rsidRDefault="007215A6" w:rsidP="00E63F7D">
            <w:pPr>
              <w:rPr>
                <w:del w:id="1716" w:author="HYD OFF31" w:date="2023-07-11T20:45:00Z"/>
                <w:sz w:val="20"/>
                <w:szCs w:val="20"/>
              </w:rPr>
            </w:pPr>
            <w:del w:id="1717" w:author="HYD OFF31" w:date="2023-07-11T20:45:00Z">
              <w:r w:rsidRPr="00307B93" w:rsidDel="00801143">
                <w:rPr>
                  <w:color w:val="212121"/>
                  <w:sz w:val="20"/>
                  <w:szCs w:val="20"/>
                </w:rPr>
                <w:delText>≥ 8</w:delText>
              </w:r>
            </w:del>
          </w:p>
        </w:tc>
        <w:tc>
          <w:tcPr>
            <w:tcW w:w="1269" w:type="dxa"/>
            <w:vAlign w:val="center"/>
          </w:tcPr>
          <w:p w14:paraId="14EB747A" w14:textId="1E30F32F" w:rsidR="007215A6" w:rsidRPr="00307B93" w:rsidDel="00801143" w:rsidRDefault="007215A6" w:rsidP="00E63F7D">
            <w:pPr>
              <w:rPr>
                <w:del w:id="1718" w:author="HYD OFF31" w:date="2023-07-11T20:45:00Z"/>
                <w:sz w:val="20"/>
                <w:szCs w:val="20"/>
              </w:rPr>
            </w:pPr>
            <w:del w:id="1719" w:author="HYD OFF31" w:date="2023-07-11T20:45:00Z">
              <w:r w:rsidRPr="003C66AC" w:rsidDel="00801143">
                <w:rPr>
                  <w:rFonts w:eastAsia="Times New Roman"/>
                  <w:sz w:val="20"/>
                  <w:szCs w:val="20"/>
                  <w:lang w:eastAsia="en-GB"/>
                </w:rPr>
                <w:delText>30.77%</w:delText>
              </w:r>
            </w:del>
          </w:p>
        </w:tc>
        <w:tc>
          <w:tcPr>
            <w:tcW w:w="1167" w:type="dxa"/>
            <w:vAlign w:val="center"/>
          </w:tcPr>
          <w:p w14:paraId="27E02FAF" w14:textId="044F2449" w:rsidR="007215A6" w:rsidRPr="00307B93" w:rsidDel="00801143" w:rsidRDefault="007215A6" w:rsidP="00E63F7D">
            <w:pPr>
              <w:rPr>
                <w:del w:id="1720" w:author="HYD OFF31" w:date="2023-07-11T20:45:00Z"/>
                <w:sz w:val="20"/>
                <w:szCs w:val="20"/>
              </w:rPr>
            </w:pPr>
            <w:del w:id="1721" w:author="HYD OFF31" w:date="2023-07-11T20:45:00Z">
              <w:r w:rsidRPr="003C66AC" w:rsidDel="00801143">
                <w:rPr>
                  <w:rFonts w:eastAsia="Times New Roman"/>
                  <w:sz w:val="20"/>
                  <w:szCs w:val="20"/>
                  <w:lang w:eastAsia="en-GB"/>
                </w:rPr>
                <w:delText>99.53%</w:delText>
              </w:r>
            </w:del>
          </w:p>
        </w:tc>
        <w:tc>
          <w:tcPr>
            <w:tcW w:w="1269" w:type="dxa"/>
            <w:vAlign w:val="center"/>
          </w:tcPr>
          <w:p w14:paraId="5E920B5D" w14:textId="227B8EBF" w:rsidR="007215A6" w:rsidRPr="00307B93" w:rsidDel="00801143" w:rsidRDefault="007215A6" w:rsidP="00E63F7D">
            <w:pPr>
              <w:rPr>
                <w:del w:id="1722" w:author="HYD OFF31" w:date="2023-07-11T20:45:00Z"/>
                <w:sz w:val="20"/>
                <w:szCs w:val="20"/>
              </w:rPr>
            </w:pPr>
            <w:del w:id="1723" w:author="HYD OFF31" w:date="2023-07-11T20:45:00Z">
              <w:r w:rsidRPr="003C66AC" w:rsidDel="00801143">
                <w:rPr>
                  <w:rFonts w:eastAsia="Times New Roman"/>
                  <w:sz w:val="20"/>
                  <w:szCs w:val="20"/>
                  <w:lang w:eastAsia="en-GB"/>
                </w:rPr>
                <w:delText>20.00%</w:delText>
              </w:r>
            </w:del>
          </w:p>
        </w:tc>
        <w:tc>
          <w:tcPr>
            <w:tcW w:w="1171" w:type="dxa"/>
            <w:vAlign w:val="center"/>
          </w:tcPr>
          <w:p w14:paraId="23CAD0DE" w14:textId="5D70BBB1" w:rsidR="007215A6" w:rsidRPr="00307B93" w:rsidDel="00801143" w:rsidRDefault="007215A6" w:rsidP="00E63F7D">
            <w:pPr>
              <w:rPr>
                <w:del w:id="1724" w:author="HYD OFF31" w:date="2023-07-11T20:45:00Z"/>
                <w:sz w:val="20"/>
                <w:szCs w:val="20"/>
              </w:rPr>
            </w:pPr>
            <w:del w:id="1725" w:author="HYD OFF31" w:date="2023-07-11T20:45:00Z">
              <w:r w:rsidRPr="003C66AC" w:rsidDel="00801143">
                <w:rPr>
                  <w:rFonts w:eastAsia="Times New Roman"/>
                  <w:sz w:val="20"/>
                  <w:szCs w:val="20"/>
                  <w:lang w:eastAsia="en-GB"/>
                </w:rPr>
                <w:delText>99.28%</w:delText>
              </w:r>
            </w:del>
          </w:p>
        </w:tc>
        <w:tc>
          <w:tcPr>
            <w:tcW w:w="1271" w:type="dxa"/>
            <w:vAlign w:val="center"/>
          </w:tcPr>
          <w:p w14:paraId="36BBA592" w14:textId="6CCA6E67" w:rsidR="007215A6" w:rsidRPr="00307B93" w:rsidDel="00801143" w:rsidRDefault="007215A6" w:rsidP="00E63F7D">
            <w:pPr>
              <w:rPr>
                <w:del w:id="1726" w:author="HYD OFF31" w:date="2023-07-11T20:45:00Z"/>
                <w:sz w:val="20"/>
                <w:szCs w:val="20"/>
              </w:rPr>
            </w:pPr>
            <w:del w:id="1727" w:author="HYD OFF31" w:date="2023-07-11T20:45:00Z">
              <w:r w:rsidRPr="003C66AC" w:rsidDel="00801143">
                <w:rPr>
                  <w:rFonts w:eastAsia="Times New Roman"/>
                  <w:sz w:val="20"/>
                  <w:szCs w:val="20"/>
                  <w:lang w:eastAsia="en-GB"/>
                </w:rPr>
                <w:delText>16.00%</w:delText>
              </w:r>
            </w:del>
          </w:p>
        </w:tc>
        <w:tc>
          <w:tcPr>
            <w:tcW w:w="1272" w:type="dxa"/>
            <w:vAlign w:val="center"/>
          </w:tcPr>
          <w:p w14:paraId="57CBB278" w14:textId="1C44A015" w:rsidR="007215A6" w:rsidRPr="00307B93" w:rsidDel="00801143" w:rsidRDefault="007215A6" w:rsidP="00E63F7D">
            <w:pPr>
              <w:rPr>
                <w:del w:id="1728" w:author="HYD OFF31" w:date="2023-07-11T20:45:00Z"/>
                <w:sz w:val="20"/>
                <w:szCs w:val="20"/>
              </w:rPr>
            </w:pPr>
            <w:del w:id="1729" w:author="HYD OFF31" w:date="2023-07-11T20:45:00Z">
              <w:r w:rsidRPr="003C66AC" w:rsidDel="00801143">
                <w:rPr>
                  <w:rFonts w:eastAsia="Times New Roman"/>
                  <w:sz w:val="20"/>
                  <w:szCs w:val="20"/>
                  <w:lang w:eastAsia="en-GB"/>
                </w:rPr>
                <w:delText>99.24%</w:delText>
              </w:r>
            </w:del>
          </w:p>
        </w:tc>
        <w:tc>
          <w:tcPr>
            <w:tcW w:w="1169" w:type="dxa"/>
            <w:vAlign w:val="center"/>
          </w:tcPr>
          <w:p w14:paraId="3C8A9D08" w14:textId="06B9AA98" w:rsidR="007215A6" w:rsidRPr="00307B93" w:rsidDel="00801143" w:rsidRDefault="007215A6" w:rsidP="00E63F7D">
            <w:pPr>
              <w:rPr>
                <w:del w:id="1730" w:author="HYD OFF31" w:date="2023-07-11T20:45:00Z"/>
                <w:sz w:val="20"/>
                <w:szCs w:val="20"/>
              </w:rPr>
            </w:pPr>
            <w:del w:id="1731" w:author="HYD OFF31" w:date="2023-07-11T20:45:00Z">
              <w:r w:rsidRPr="003C66AC" w:rsidDel="00801143">
                <w:rPr>
                  <w:rFonts w:eastAsia="Times New Roman"/>
                  <w:sz w:val="20"/>
                  <w:szCs w:val="20"/>
                  <w:lang w:eastAsia="en-GB"/>
                </w:rPr>
                <w:delText>13.64%</w:delText>
              </w:r>
            </w:del>
          </w:p>
        </w:tc>
        <w:tc>
          <w:tcPr>
            <w:tcW w:w="1250" w:type="dxa"/>
            <w:vAlign w:val="center"/>
          </w:tcPr>
          <w:p w14:paraId="2CB703EA" w14:textId="6DF04D7E" w:rsidR="007215A6" w:rsidRPr="00307B93" w:rsidDel="00801143" w:rsidRDefault="007215A6" w:rsidP="00E63F7D">
            <w:pPr>
              <w:rPr>
                <w:del w:id="1732" w:author="HYD OFF31" w:date="2023-07-11T20:45:00Z"/>
                <w:sz w:val="20"/>
                <w:szCs w:val="20"/>
              </w:rPr>
            </w:pPr>
            <w:del w:id="1733" w:author="HYD OFF31" w:date="2023-07-11T20:45:00Z">
              <w:r w:rsidRPr="003C66AC" w:rsidDel="00801143">
                <w:rPr>
                  <w:rFonts w:eastAsia="Times New Roman"/>
                  <w:sz w:val="20"/>
                  <w:szCs w:val="20"/>
                  <w:lang w:eastAsia="en-GB"/>
                </w:rPr>
                <w:delText>98.80%</w:delText>
              </w:r>
            </w:del>
          </w:p>
        </w:tc>
      </w:tr>
      <w:tr w:rsidR="007215A6" w:rsidRPr="00307B93" w:rsidDel="00801143" w14:paraId="7E031B71" w14:textId="111EF52D" w:rsidTr="00E63F7D">
        <w:trPr>
          <w:trHeight w:val="290"/>
          <w:del w:id="1734" w:author="HYD OFF31" w:date="2023-07-11T20:45:00Z"/>
        </w:trPr>
        <w:tc>
          <w:tcPr>
            <w:tcW w:w="1214" w:type="dxa"/>
          </w:tcPr>
          <w:p w14:paraId="0BAD30DD" w14:textId="52BF154E" w:rsidR="007215A6" w:rsidRPr="00307B93" w:rsidDel="00801143" w:rsidRDefault="007215A6" w:rsidP="00E63F7D">
            <w:pPr>
              <w:rPr>
                <w:del w:id="1735" w:author="HYD OFF31" w:date="2023-07-11T20:45:00Z"/>
                <w:sz w:val="20"/>
                <w:szCs w:val="20"/>
              </w:rPr>
            </w:pPr>
            <w:del w:id="1736" w:author="HYD OFF31" w:date="2023-07-11T20:45:00Z">
              <w:r w:rsidRPr="00307B93" w:rsidDel="00801143">
                <w:rPr>
                  <w:color w:val="212121"/>
                  <w:sz w:val="20"/>
                  <w:szCs w:val="20"/>
                </w:rPr>
                <w:delText>≥ 9</w:delText>
              </w:r>
            </w:del>
          </w:p>
        </w:tc>
        <w:tc>
          <w:tcPr>
            <w:tcW w:w="1269" w:type="dxa"/>
            <w:vAlign w:val="center"/>
          </w:tcPr>
          <w:p w14:paraId="0E385013" w14:textId="4C38F812" w:rsidR="007215A6" w:rsidRPr="00307B93" w:rsidDel="00801143" w:rsidRDefault="007215A6" w:rsidP="00E63F7D">
            <w:pPr>
              <w:rPr>
                <w:del w:id="1737" w:author="HYD OFF31" w:date="2023-07-11T20:45:00Z"/>
                <w:sz w:val="20"/>
                <w:szCs w:val="20"/>
              </w:rPr>
            </w:pPr>
            <w:del w:id="1738" w:author="HYD OFF31" w:date="2023-07-11T20:45:00Z">
              <w:r w:rsidRPr="003C66AC" w:rsidDel="00801143">
                <w:rPr>
                  <w:rFonts w:eastAsia="Times New Roman"/>
                  <w:sz w:val="20"/>
                  <w:szCs w:val="20"/>
                  <w:lang w:eastAsia="en-GB"/>
                </w:rPr>
                <w:delText>0.00%</w:delText>
              </w:r>
            </w:del>
          </w:p>
        </w:tc>
        <w:tc>
          <w:tcPr>
            <w:tcW w:w="1167" w:type="dxa"/>
            <w:vAlign w:val="center"/>
          </w:tcPr>
          <w:p w14:paraId="2164AED0" w14:textId="31474D49" w:rsidR="007215A6" w:rsidRPr="00307B93" w:rsidDel="00801143" w:rsidRDefault="007215A6" w:rsidP="00E63F7D">
            <w:pPr>
              <w:rPr>
                <w:del w:id="1739" w:author="HYD OFF31" w:date="2023-07-11T20:45:00Z"/>
                <w:sz w:val="20"/>
                <w:szCs w:val="20"/>
              </w:rPr>
            </w:pPr>
            <w:del w:id="1740" w:author="HYD OFF31" w:date="2023-07-11T20:45:00Z">
              <w:r w:rsidRPr="003C66AC" w:rsidDel="00801143">
                <w:rPr>
                  <w:rFonts w:eastAsia="Times New Roman"/>
                  <w:sz w:val="20"/>
                  <w:szCs w:val="20"/>
                  <w:lang w:eastAsia="en-GB"/>
                </w:rPr>
                <w:delText>99.89%</w:delText>
              </w:r>
            </w:del>
          </w:p>
        </w:tc>
        <w:tc>
          <w:tcPr>
            <w:tcW w:w="1269" w:type="dxa"/>
            <w:vAlign w:val="center"/>
          </w:tcPr>
          <w:p w14:paraId="2E932719" w14:textId="42E5AE37" w:rsidR="007215A6" w:rsidRPr="00307B93" w:rsidDel="00801143" w:rsidRDefault="007215A6" w:rsidP="00E63F7D">
            <w:pPr>
              <w:rPr>
                <w:del w:id="1741" w:author="HYD OFF31" w:date="2023-07-11T20:45:00Z"/>
                <w:sz w:val="20"/>
                <w:szCs w:val="20"/>
              </w:rPr>
            </w:pPr>
            <w:del w:id="1742" w:author="HYD OFF31" w:date="2023-07-11T20:45:00Z">
              <w:r w:rsidRPr="003C66AC" w:rsidDel="00801143">
                <w:rPr>
                  <w:rFonts w:eastAsia="Times New Roman"/>
                  <w:sz w:val="20"/>
                  <w:szCs w:val="20"/>
                  <w:lang w:eastAsia="en-GB"/>
                </w:rPr>
                <w:delText>10.00%</w:delText>
              </w:r>
            </w:del>
          </w:p>
        </w:tc>
        <w:tc>
          <w:tcPr>
            <w:tcW w:w="1171" w:type="dxa"/>
            <w:vAlign w:val="center"/>
          </w:tcPr>
          <w:p w14:paraId="5E4FB323" w14:textId="7BB2527A" w:rsidR="007215A6" w:rsidRPr="00307B93" w:rsidDel="00801143" w:rsidRDefault="007215A6" w:rsidP="00E63F7D">
            <w:pPr>
              <w:rPr>
                <w:del w:id="1743" w:author="HYD OFF31" w:date="2023-07-11T20:45:00Z"/>
                <w:sz w:val="20"/>
                <w:szCs w:val="20"/>
              </w:rPr>
            </w:pPr>
            <w:del w:id="1744" w:author="HYD OFF31" w:date="2023-07-11T20:45:00Z">
              <w:r w:rsidRPr="003C66AC" w:rsidDel="00801143">
                <w:rPr>
                  <w:rFonts w:eastAsia="Times New Roman"/>
                  <w:sz w:val="20"/>
                  <w:szCs w:val="20"/>
                  <w:lang w:eastAsia="en-GB"/>
                </w:rPr>
                <w:delText>99.62%</w:delText>
              </w:r>
            </w:del>
          </w:p>
        </w:tc>
        <w:tc>
          <w:tcPr>
            <w:tcW w:w="1271" w:type="dxa"/>
            <w:vAlign w:val="center"/>
          </w:tcPr>
          <w:p w14:paraId="32982360" w14:textId="0D0846D6" w:rsidR="007215A6" w:rsidRPr="00307B93" w:rsidDel="00801143" w:rsidRDefault="007215A6" w:rsidP="00E63F7D">
            <w:pPr>
              <w:rPr>
                <w:del w:id="1745" w:author="HYD OFF31" w:date="2023-07-11T20:45:00Z"/>
                <w:sz w:val="20"/>
                <w:szCs w:val="20"/>
              </w:rPr>
            </w:pPr>
            <w:del w:id="1746" w:author="HYD OFF31" w:date="2023-07-11T20:45:00Z">
              <w:r w:rsidRPr="003C66AC" w:rsidDel="00801143">
                <w:rPr>
                  <w:rFonts w:eastAsia="Times New Roman"/>
                  <w:sz w:val="20"/>
                  <w:szCs w:val="20"/>
                  <w:lang w:eastAsia="en-GB"/>
                </w:rPr>
                <w:delText>8.00%</w:delText>
              </w:r>
            </w:del>
          </w:p>
        </w:tc>
        <w:tc>
          <w:tcPr>
            <w:tcW w:w="1272" w:type="dxa"/>
            <w:vAlign w:val="center"/>
          </w:tcPr>
          <w:p w14:paraId="1191F5AA" w14:textId="2F11C78A" w:rsidR="007215A6" w:rsidRPr="00307B93" w:rsidDel="00801143" w:rsidRDefault="007215A6" w:rsidP="00E63F7D">
            <w:pPr>
              <w:rPr>
                <w:del w:id="1747" w:author="HYD OFF31" w:date="2023-07-11T20:45:00Z"/>
                <w:sz w:val="20"/>
                <w:szCs w:val="20"/>
              </w:rPr>
            </w:pPr>
            <w:del w:id="1748" w:author="HYD OFF31" w:date="2023-07-11T20:45:00Z">
              <w:r w:rsidRPr="003C66AC" w:rsidDel="00801143">
                <w:rPr>
                  <w:rFonts w:eastAsia="Times New Roman"/>
                  <w:sz w:val="20"/>
                  <w:szCs w:val="20"/>
                  <w:lang w:eastAsia="en-GB"/>
                </w:rPr>
                <w:delText>99.70%</w:delText>
              </w:r>
            </w:del>
          </w:p>
        </w:tc>
        <w:tc>
          <w:tcPr>
            <w:tcW w:w="1169" w:type="dxa"/>
            <w:vAlign w:val="center"/>
          </w:tcPr>
          <w:p w14:paraId="278A41CB" w14:textId="7BD93841" w:rsidR="007215A6" w:rsidRPr="00307B93" w:rsidDel="00801143" w:rsidRDefault="007215A6" w:rsidP="00E63F7D">
            <w:pPr>
              <w:rPr>
                <w:del w:id="1749" w:author="HYD OFF31" w:date="2023-07-11T20:45:00Z"/>
                <w:sz w:val="20"/>
                <w:szCs w:val="20"/>
              </w:rPr>
            </w:pPr>
            <w:del w:id="1750" w:author="HYD OFF31" w:date="2023-07-11T20:45:00Z">
              <w:r w:rsidRPr="003C66AC" w:rsidDel="00801143">
                <w:rPr>
                  <w:rFonts w:eastAsia="Times New Roman"/>
                  <w:sz w:val="20"/>
                  <w:szCs w:val="20"/>
                  <w:lang w:eastAsia="en-GB"/>
                </w:rPr>
                <w:delText>9.09%</w:delText>
              </w:r>
            </w:del>
          </w:p>
        </w:tc>
        <w:tc>
          <w:tcPr>
            <w:tcW w:w="1250" w:type="dxa"/>
            <w:vAlign w:val="center"/>
          </w:tcPr>
          <w:p w14:paraId="7E0AC3B6" w14:textId="358A2E4C" w:rsidR="007215A6" w:rsidRPr="00307B93" w:rsidDel="00801143" w:rsidRDefault="007215A6" w:rsidP="00E63F7D">
            <w:pPr>
              <w:rPr>
                <w:del w:id="1751" w:author="HYD OFF31" w:date="2023-07-11T20:45:00Z"/>
                <w:sz w:val="20"/>
                <w:szCs w:val="20"/>
              </w:rPr>
            </w:pPr>
            <w:del w:id="1752" w:author="HYD OFF31" w:date="2023-07-11T20:45:00Z">
              <w:r w:rsidRPr="003C66AC" w:rsidDel="00801143">
                <w:rPr>
                  <w:rFonts w:eastAsia="Times New Roman"/>
                  <w:sz w:val="20"/>
                  <w:szCs w:val="20"/>
                  <w:lang w:eastAsia="en-GB"/>
                </w:rPr>
                <w:delText>99.41%</w:delText>
              </w:r>
            </w:del>
          </w:p>
        </w:tc>
      </w:tr>
      <w:tr w:rsidR="007215A6" w:rsidRPr="00307B93" w:rsidDel="00801143" w14:paraId="137FF511" w14:textId="3DC11066" w:rsidTr="00E63F7D">
        <w:trPr>
          <w:trHeight w:val="66"/>
          <w:del w:id="1753" w:author="HYD OFF31" w:date="2023-07-11T20:45:00Z"/>
        </w:trPr>
        <w:tc>
          <w:tcPr>
            <w:tcW w:w="1214" w:type="dxa"/>
          </w:tcPr>
          <w:p w14:paraId="5840C7D8" w14:textId="6AFE1CA6" w:rsidR="007215A6" w:rsidRPr="00307B93" w:rsidDel="00801143" w:rsidRDefault="007215A6" w:rsidP="00E63F7D">
            <w:pPr>
              <w:tabs>
                <w:tab w:val="left" w:pos="975"/>
              </w:tabs>
              <w:rPr>
                <w:del w:id="1754" w:author="HYD OFF31" w:date="2023-07-11T20:45:00Z"/>
                <w:sz w:val="20"/>
                <w:szCs w:val="20"/>
              </w:rPr>
            </w:pPr>
            <w:del w:id="1755" w:author="HYD OFF31" w:date="2023-07-11T20:45:00Z">
              <w:r w:rsidRPr="00307B93" w:rsidDel="00801143">
                <w:rPr>
                  <w:color w:val="212121"/>
                  <w:sz w:val="20"/>
                  <w:szCs w:val="20"/>
                </w:rPr>
                <w:delText>≥ 10</w:delText>
              </w:r>
              <w:r w:rsidRPr="00307B93" w:rsidDel="00801143">
                <w:rPr>
                  <w:color w:val="212121"/>
                  <w:sz w:val="20"/>
                  <w:szCs w:val="20"/>
                </w:rPr>
                <w:tab/>
              </w:r>
            </w:del>
          </w:p>
        </w:tc>
        <w:tc>
          <w:tcPr>
            <w:tcW w:w="1269" w:type="dxa"/>
            <w:vAlign w:val="center"/>
          </w:tcPr>
          <w:p w14:paraId="483F84CE" w14:textId="16DFAE26" w:rsidR="007215A6" w:rsidRPr="00307B93" w:rsidDel="00801143" w:rsidRDefault="007215A6" w:rsidP="00E63F7D">
            <w:pPr>
              <w:rPr>
                <w:del w:id="1756" w:author="HYD OFF31" w:date="2023-07-11T20:45:00Z"/>
                <w:sz w:val="20"/>
                <w:szCs w:val="20"/>
              </w:rPr>
            </w:pPr>
            <w:del w:id="1757" w:author="HYD OFF31" w:date="2023-07-11T20:45:00Z">
              <w:r w:rsidRPr="003C66AC" w:rsidDel="00801143">
                <w:rPr>
                  <w:rFonts w:eastAsia="Times New Roman"/>
                  <w:sz w:val="20"/>
                  <w:szCs w:val="20"/>
                  <w:lang w:eastAsia="en-GB"/>
                </w:rPr>
                <w:delText>0.00%</w:delText>
              </w:r>
            </w:del>
          </w:p>
        </w:tc>
        <w:tc>
          <w:tcPr>
            <w:tcW w:w="1167" w:type="dxa"/>
            <w:vAlign w:val="center"/>
          </w:tcPr>
          <w:p w14:paraId="47D6BCC9" w14:textId="1988EBEC" w:rsidR="007215A6" w:rsidRPr="00307B93" w:rsidDel="00801143" w:rsidRDefault="007215A6" w:rsidP="00E63F7D">
            <w:pPr>
              <w:rPr>
                <w:del w:id="1758" w:author="HYD OFF31" w:date="2023-07-11T20:45:00Z"/>
                <w:sz w:val="20"/>
                <w:szCs w:val="20"/>
              </w:rPr>
            </w:pPr>
            <w:del w:id="1759" w:author="HYD OFF31" w:date="2023-07-11T20:45:00Z">
              <w:r w:rsidRPr="003C66AC" w:rsidDel="00801143">
                <w:rPr>
                  <w:rFonts w:eastAsia="Times New Roman"/>
                  <w:sz w:val="20"/>
                  <w:szCs w:val="20"/>
                  <w:lang w:eastAsia="en-GB"/>
                </w:rPr>
                <w:delText>99.99%</w:delText>
              </w:r>
            </w:del>
          </w:p>
        </w:tc>
        <w:tc>
          <w:tcPr>
            <w:tcW w:w="1269" w:type="dxa"/>
            <w:vAlign w:val="center"/>
          </w:tcPr>
          <w:p w14:paraId="14153EB8" w14:textId="16DF6478" w:rsidR="007215A6" w:rsidRPr="00307B93" w:rsidDel="00801143" w:rsidRDefault="007215A6" w:rsidP="00E63F7D">
            <w:pPr>
              <w:rPr>
                <w:del w:id="1760" w:author="HYD OFF31" w:date="2023-07-11T20:45:00Z"/>
                <w:sz w:val="20"/>
                <w:szCs w:val="20"/>
              </w:rPr>
            </w:pPr>
            <w:del w:id="1761" w:author="HYD OFF31" w:date="2023-07-11T20:45:00Z">
              <w:r w:rsidRPr="003C66AC" w:rsidDel="00801143">
                <w:rPr>
                  <w:rFonts w:eastAsia="Times New Roman"/>
                  <w:sz w:val="20"/>
                  <w:szCs w:val="20"/>
                  <w:lang w:eastAsia="en-GB"/>
                </w:rPr>
                <w:delText>6.67%</w:delText>
              </w:r>
            </w:del>
          </w:p>
        </w:tc>
        <w:tc>
          <w:tcPr>
            <w:tcW w:w="1171" w:type="dxa"/>
            <w:vAlign w:val="center"/>
          </w:tcPr>
          <w:p w14:paraId="0E13C834" w14:textId="05650D4E" w:rsidR="007215A6" w:rsidRPr="00307B93" w:rsidDel="00801143" w:rsidRDefault="007215A6" w:rsidP="00E63F7D">
            <w:pPr>
              <w:rPr>
                <w:del w:id="1762" w:author="HYD OFF31" w:date="2023-07-11T20:45:00Z"/>
                <w:sz w:val="20"/>
                <w:szCs w:val="20"/>
              </w:rPr>
            </w:pPr>
            <w:del w:id="1763" w:author="HYD OFF31" w:date="2023-07-11T20:45:00Z">
              <w:r w:rsidRPr="003C66AC" w:rsidDel="00801143">
                <w:rPr>
                  <w:rFonts w:eastAsia="Times New Roman"/>
                  <w:sz w:val="20"/>
                  <w:szCs w:val="20"/>
                  <w:lang w:eastAsia="en-GB"/>
                </w:rPr>
                <w:delText>99.88%</w:delText>
              </w:r>
            </w:del>
          </w:p>
        </w:tc>
        <w:tc>
          <w:tcPr>
            <w:tcW w:w="1271" w:type="dxa"/>
            <w:vAlign w:val="center"/>
          </w:tcPr>
          <w:p w14:paraId="27F41E93" w14:textId="1AD292F0" w:rsidR="007215A6" w:rsidRPr="00307B93" w:rsidDel="00801143" w:rsidRDefault="007215A6" w:rsidP="00E63F7D">
            <w:pPr>
              <w:rPr>
                <w:del w:id="1764" w:author="HYD OFF31" w:date="2023-07-11T20:45:00Z"/>
                <w:sz w:val="20"/>
                <w:szCs w:val="20"/>
              </w:rPr>
            </w:pPr>
            <w:del w:id="1765" w:author="HYD OFF31" w:date="2023-07-11T20:45:00Z">
              <w:r w:rsidRPr="003C66AC" w:rsidDel="00801143">
                <w:rPr>
                  <w:rFonts w:eastAsia="Times New Roman"/>
                  <w:sz w:val="20"/>
                  <w:szCs w:val="20"/>
                  <w:lang w:eastAsia="en-GB"/>
                </w:rPr>
                <w:delText>4.00%</w:delText>
              </w:r>
            </w:del>
          </w:p>
        </w:tc>
        <w:tc>
          <w:tcPr>
            <w:tcW w:w="1272" w:type="dxa"/>
            <w:vAlign w:val="center"/>
          </w:tcPr>
          <w:p w14:paraId="5B45C345" w14:textId="2870CC75" w:rsidR="007215A6" w:rsidRPr="00307B93" w:rsidDel="00801143" w:rsidRDefault="007215A6" w:rsidP="00E63F7D">
            <w:pPr>
              <w:rPr>
                <w:del w:id="1766" w:author="HYD OFF31" w:date="2023-07-11T20:45:00Z"/>
                <w:sz w:val="20"/>
                <w:szCs w:val="20"/>
              </w:rPr>
            </w:pPr>
            <w:del w:id="1767" w:author="HYD OFF31" w:date="2023-07-11T20:45:00Z">
              <w:r w:rsidRPr="003C66AC" w:rsidDel="00801143">
                <w:rPr>
                  <w:rFonts w:eastAsia="Times New Roman"/>
                  <w:sz w:val="20"/>
                  <w:szCs w:val="20"/>
                  <w:lang w:eastAsia="en-GB"/>
                </w:rPr>
                <w:delText>99.92%</w:delText>
              </w:r>
            </w:del>
          </w:p>
        </w:tc>
        <w:tc>
          <w:tcPr>
            <w:tcW w:w="1169" w:type="dxa"/>
            <w:vAlign w:val="center"/>
          </w:tcPr>
          <w:p w14:paraId="1E610E0D" w14:textId="3015C796" w:rsidR="007215A6" w:rsidRPr="00307B93" w:rsidDel="00801143" w:rsidRDefault="007215A6" w:rsidP="00E63F7D">
            <w:pPr>
              <w:rPr>
                <w:del w:id="1768" w:author="HYD OFF31" w:date="2023-07-11T20:45:00Z"/>
                <w:sz w:val="20"/>
                <w:szCs w:val="20"/>
              </w:rPr>
            </w:pPr>
            <w:del w:id="1769" w:author="HYD OFF31" w:date="2023-07-11T20:45:00Z">
              <w:r w:rsidRPr="003C66AC" w:rsidDel="00801143">
                <w:rPr>
                  <w:rFonts w:eastAsia="Times New Roman"/>
                  <w:sz w:val="20"/>
                  <w:szCs w:val="20"/>
                  <w:lang w:eastAsia="en-GB"/>
                </w:rPr>
                <w:delText>4.55%</w:delText>
              </w:r>
            </w:del>
          </w:p>
        </w:tc>
        <w:tc>
          <w:tcPr>
            <w:tcW w:w="1250" w:type="dxa"/>
            <w:vAlign w:val="center"/>
          </w:tcPr>
          <w:p w14:paraId="0C64D65A" w14:textId="00AB113D" w:rsidR="007215A6" w:rsidRPr="00307B93" w:rsidDel="00801143" w:rsidRDefault="007215A6" w:rsidP="00E63F7D">
            <w:pPr>
              <w:rPr>
                <w:del w:id="1770" w:author="HYD OFF31" w:date="2023-07-11T20:45:00Z"/>
                <w:sz w:val="20"/>
                <w:szCs w:val="20"/>
              </w:rPr>
            </w:pPr>
            <w:del w:id="1771" w:author="HYD OFF31" w:date="2023-07-11T20:45:00Z">
              <w:r w:rsidRPr="003C66AC" w:rsidDel="00801143">
                <w:rPr>
                  <w:rFonts w:eastAsia="Times New Roman"/>
                  <w:sz w:val="20"/>
                  <w:szCs w:val="20"/>
                  <w:lang w:eastAsia="en-GB"/>
                </w:rPr>
                <w:delText>99.72%</w:delText>
              </w:r>
            </w:del>
          </w:p>
        </w:tc>
      </w:tr>
      <w:tr w:rsidR="007215A6" w:rsidRPr="00307B93" w:rsidDel="00801143" w14:paraId="3770151D" w14:textId="47FFD7B9" w:rsidTr="00E63F7D">
        <w:trPr>
          <w:trHeight w:val="290"/>
          <w:del w:id="1772" w:author="HYD OFF31" w:date="2023-07-11T20:45:00Z"/>
        </w:trPr>
        <w:tc>
          <w:tcPr>
            <w:tcW w:w="11052" w:type="dxa"/>
            <w:gridSpan w:val="9"/>
          </w:tcPr>
          <w:p w14:paraId="2EE953C2" w14:textId="546FA6D5" w:rsidR="007215A6" w:rsidDel="00801143" w:rsidRDefault="007215A6" w:rsidP="00E63F7D">
            <w:pPr>
              <w:rPr>
                <w:del w:id="1773" w:author="HYD OFF31" w:date="2023-07-11T20:45:00Z"/>
                <w:sz w:val="20"/>
                <w:szCs w:val="20"/>
              </w:rPr>
            </w:pPr>
            <w:del w:id="1774" w:author="HYD OFF31" w:date="2023-07-11T20:45:00Z">
              <w:r w:rsidRPr="00307B93" w:rsidDel="00801143">
                <w:rPr>
                  <w:sz w:val="20"/>
                  <w:szCs w:val="20"/>
                </w:rPr>
                <w:delText xml:space="preserve">Note: </w:delText>
              </w:r>
              <w:r w:rsidDel="00801143">
                <w:rPr>
                  <w:sz w:val="20"/>
                  <w:szCs w:val="20"/>
                </w:rPr>
                <w:delText xml:space="preserve"> PPV=Positive predictive values. NPV = Negative predictive values.</w:delText>
              </w:r>
            </w:del>
          </w:p>
          <w:p w14:paraId="483F175D" w14:textId="428A2024" w:rsidR="007215A6" w:rsidRPr="00307B93" w:rsidDel="00801143" w:rsidRDefault="007215A6" w:rsidP="00E63F7D">
            <w:pPr>
              <w:rPr>
                <w:del w:id="1775" w:author="HYD OFF31" w:date="2023-07-11T20:45:00Z"/>
                <w:sz w:val="20"/>
                <w:szCs w:val="20"/>
              </w:rPr>
            </w:pPr>
            <w:del w:id="1776" w:author="HYD OFF31" w:date="2023-07-11T20:45:00Z">
              <w:r w:rsidRPr="00307B93" w:rsidDel="00801143">
                <w:rPr>
                  <w:sz w:val="20"/>
                  <w:szCs w:val="20"/>
                </w:rPr>
                <w:delText>Sensitivity and specificity estimates of the SDQ emotional subscale are based on assessments at the concurrent age of the GAD diagnoses (although note there is a slight age gap between SDQ and diagnosis assessments). All but the SDQ assessment at 25 years are based on parent-reports. GAD diagnoses at ages 7, 10, and 13 years are based on parent-reports, while diagnoses at 1</w:delText>
              </w:r>
              <w:r w:rsidR="00C06B5F" w:rsidDel="00801143">
                <w:rPr>
                  <w:sz w:val="20"/>
                  <w:szCs w:val="20"/>
                </w:rPr>
                <w:delText>5</w:delText>
              </w:r>
              <w:r w:rsidRPr="00307B93" w:rsidDel="00801143">
                <w:rPr>
                  <w:sz w:val="20"/>
                  <w:szCs w:val="20"/>
                </w:rPr>
                <w:delText xml:space="preserve"> years are based on self-reports. Scores on the SDQ emotional subscale of 5 and above have been suggested to capture those with ‘high’ problems (see sdqinfo.org).</w:delText>
              </w:r>
            </w:del>
          </w:p>
        </w:tc>
      </w:tr>
    </w:tbl>
    <w:p w14:paraId="26343FC7" w14:textId="533B5CE2" w:rsidR="007215A6" w:rsidDel="00801143" w:rsidRDefault="007215A6">
      <w:pPr>
        <w:rPr>
          <w:del w:id="1777" w:author="HYD OFF31" w:date="2023-07-11T20:45:00Z"/>
        </w:rPr>
      </w:pPr>
      <w:del w:id="1778" w:author="HYD OFF31" w:date="2023-07-11T20:45:00Z">
        <w:r w:rsidDel="00801143">
          <w:br w:type="page"/>
        </w:r>
      </w:del>
    </w:p>
    <w:tbl>
      <w:tblPr>
        <w:tblStyle w:val="TableGrid"/>
        <w:tblpPr w:leftFromText="180" w:rightFromText="180" w:vertAnchor="text" w:horzAnchor="page" w:tblpX="2491" w:tblpY="182"/>
        <w:tblW w:w="0" w:type="auto"/>
        <w:tblLook w:val="04A0" w:firstRow="1" w:lastRow="0" w:firstColumn="1" w:lastColumn="0" w:noHBand="0" w:noVBand="1"/>
      </w:tblPr>
      <w:tblGrid>
        <w:gridCol w:w="1214"/>
        <w:gridCol w:w="1269"/>
        <w:gridCol w:w="1167"/>
        <w:gridCol w:w="1269"/>
        <w:gridCol w:w="1211"/>
        <w:gridCol w:w="1271"/>
        <w:gridCol w:w="1272"/>
        <w:gridCol w:w="1169"/>
        <w:gridCol w:w="1250"/>
      </w:tblGrid>
      <w:tr w:rsidR="007215A6" w:rsidRPr="008B4180" w:rsidDel="00801143" w14:paraId="4344341C" w14:textId="7A295E3B" w:rsidTr="00E63F7D">
        <w:trPr>
          <w:trHeight w:val="621"/>
          <w:del w:id="1779" w:author="HYD OFF31" w:date="2023-07-11T20:45:00Z"/>
        </w:trPr>
        <w:tc>
          <w:tcPr>
            <w:tcW w:w="11092" w:type="dxa"/>
            <w:gridSpan w:val="9"/>
          </w:tcPr>
          <w:p w14:paraId="310FB94B" w14:textId="33E1D807" w:rsidR="007215A6" w:rsidRPr="008B4180" w:rsidDel="00801143" w:rsidRDefault="007215A6" w:rsidP="00E63F7D">
            <w:pPr>
              <w:rPr>
                <w:del w:id="1780" w:author="HYD OFF31" w:date="2023-07-11T20:45:00Z"/>
                <w:b/>
                <w:bCs/>
                <w:sz w:val="20"/>
                <w:szCs w:val="20"/>
              </w:rPr>
            </w:pPr>
            <w:del w:id="1781" w:author="HYD OFF31" w:date="2023-07-11T20:45:00Z">
              <w:r w:rsidRPr="008B4180" w:rsidDel="00801143">
                <w:rPr>
                  <w:b/>
                  <w:bCs/>
                  <w:sz w:val="20"/>
                  <w:szCs w:val="20"/>
                </w:rPr>
                <w:delText>Supplementary</w:delText>
              </w:r>
            </w:del>
            <w:ins w:id="1782" w:author="Jessica Armitage" w:date="2023-06-02T08:37:00Z">
              <w:del w:id="1783" w:author="HYD OFF31" w:date="2023-07-11T20:45:00Z">
                <w:r w:rsidR="00D46145" w:rsidDel="00801143">
                  <w:rPr>
                    <w:b/>
                    <w:bCs/>
                    <w:sz w:val="20"/>
                    <w:szCs w:val="20"/>
                  </w:rPr>
                  <w:delText xml:space="preserve"> </w:delText>
                </w:r>
              </w:del>
            </w:ins>
            <w:del w:id="1784" w:author="HYD OFF31" w:date="2023-07-11T20:45:00Z">
              <w:r w:rsidRPr="008B4180" w:rsidDel="00801143">
                <w:rPr>
                  <w:b/>
                  <w:bCs/>
                  <w:sz w:val="20"/>
                  <w:szCs w:val="20"/>
                </w:rPr>
                <w:delText xml:space="preserve"> Table </w:delText>
              </w:r>
            </w:del>
            <w:ins w:id="1785" w:author="Jessica Armitage" w:date="2023-06-02T08:37:00Z">
              <w:del w:id="1786" w:author="HYD OFF31" w:date="2023-07-11T20:45:00Z">
                <w:r w:rsidR="00D46145" w:rsidDel="00801143">
                  <w:rPr>
                    <w:b/>
                    <w:bCs/>
                    <w:sz w:val="20"/>
                    <w:szCs w:val="20"/>
                  </w:rPr>
                  <w:delText>S</w:delText>
                </w:r>
              </w:del>
            </w:ins>
            <w:del w:id="1787" w:author="HYD OFF31" w:date="2023-07-11T20:45:00Z">
              <w:r w:rsidDel="00801143">
                <w:rPr>
                  <w:b/>
                  <w:bCs/>
                  <w:sz w:val="20"/>
                  <w:szCs w:val="20"/>
                </w:rPr>
                <w:delText>7</w:delText>
              </w:r>
              <w:r w:rsidRPr="008B4180" w:rsidDel="00801143">
                <w:rPr>
                  <w:b/>
                  <w:bCs/>
                  <w:sz w:val="20"/>
                  <w:szCs w:val="20"/>
                </w:rPr>
                <w:delText xml:space="preserve">: Sensitivity and specificity of the emotional subscale cutoff-points across development compared against any anxiety </w:delText>
              </w:r>
              <w:r w:rsidR="00FF6E64" w:rsidDel="00801143">
                <w:rPr>
                  <w:b/>
                  <w:bCs/>
                  <w:sz w:val="20"/>
                  <w:szCs w:val="20"/>
                </w:rPr>
                <w:delText xml:space="preserve">disorder </w:delText>
              </w:r>
              <w:r w:rsidRPr="008B4180" w:rsidDel="00801143">
                <w:rPr>
                  <w:b/>
                  <w:bCs/>
                  <w:sz w:val="20"/>
                  <w:szCs w:val="20"/>
                </w:rPr>
                <w:delText>diagnos</w:delText>
              </w:r>
              <w:r w:rsidR="00FF6E64" w:rsidDel="00801143">
                <w:rPr>
                  <w:b/>
                  <w:bCs/>
                  <w:sz w:val="20"/>
                  <w:szCs w:val="20"/>
                </w:rPr>
                <w:delText>es</w:delText>
              </w:r>
            </w:del>
          </w:p>
        </w:tc>
      </w:tr>
      <w:tr w:rsidR="007215A6" w:rsidRPr="008B4180" w:rsidDel="00801143" w14:paraId="70CE24F7" w14:textId="630FF7D2" w:rsidTr="00E63F7D">
        <w:trPr>
          <w:trHeight w:val="602"/>
          <w:del w:id="1788" w:author="HYD OFF31" w:date="2023-07-11T20:45:00Z"/>
        </w:trPr>
        <w:tc>
          <w:tcPr>
            <w:tcW w:w="1214" w:type="dxa"/>
          </w:tcPr>
          <w:p w14:paraId="2A8FE30D" w14:textId="438F2E0A" w:rsidR="007215A6" w:rsidRPr="008B4180" w:rsidDel="00801143" w:rsidRDefault="007215A6" w:rsidP="00E63F7D">
            <w:pPr>
              <w:rPr>
                <w:del w:id="1789" w:author="HYD OFF31" w:date="2023-07-11T20:45:00Z"/>
                <w:sz w:val="20"/>
                <w:szCs w:val="20"/>
              </w:rPr>
            </w:pPr>
            <w:del w:id="1790" w:author="HYD OFF31" w:date="2023-07-11T20:45:00Z">
              <w:r w:rsidRPr="008B4180" w:rsidDel="00801143">
                <w:rPr>
                  <w:sz w:val="20"/>
                  <w:szCs w:val="20"/>
                </w:rPr>
                <w:delText>Cut-point</w:delText>
              </w:r>
            </w:del>
          </w:p>
        </w:tc>
        <w:tc>
          <w:tcPr>
            <w:tcW w:w="2436" w:type="dxa"/>
            <w:gridSpan w:val="2"/>
          </w:tcPr>
          <w:p w14:paraId="6D062B22" w14:textId="21121BF8" w:rsidR="007215A6" w:rsidRPr="008B4180" w:rsidDel="00801143" w:rsidRDefault="007215A6" w:rsidP="00E63F7D">
            <w:pPr>
              <w:rPr>
                <w:del w:id="1791" w:author="HYD OFF31" w:date="2023-07-11T20:45:00Z"/>
                <w:sz w:val="20"/>
                <w:szCs w:val="20"/>
              </w:rPr>
            </w:pPr>
            <w:del w:id="1792" w:author="HYD OFF31" w:date="2023-07-11T20:45:00Z">
              <w:r w:rsidRPr="008B4180" w:rsidDel="00801143">
                <w:rPr>
                  <w:sz w:val="20"/>
                  <w:szCs w:val="20"/>
                </w:rPr>
                <w:delText>Any Anxiety Disorder at 7 years</w:delText>
              </w:r>
            </w:del>
          </w:p>
        </w:tc>
        <w:tc>
          <w:tcPr>
            <w:tcW w:w="2480" w:type="dxa"/>
            <w:gridSpan w:val="2"/>
          </w:tcPr>
          <w:p w14:paraId="20B1A726" w14:textId="614D5F81" w:rsidR="007215A6" w:rsidRPr="008B4180" w:rsidDel="00801143" w:rsidRDefault="007215A6" w:rsidP="00E63F7D">
            <w:pPr>
              <w:rPr>
                <w:del w:id="1793" w:author="HYD OFF31" w:date="2023-07-11T20:45:00Z"/>
                <w:sz w:val="20"/>
                <w:szCs w:val="20"/>
              </w:rPr>
            </w:pPr>
            <w:del w:id="1794" w:author="HYD OFF31" w:date="2023-07-11T20:45:00Z">
              <w:r w:rsidRPr="008B4180" w:rsidDel="00801143">
                <w:rPr>
                  <w:sz w:val="20"/>
                  <w:szCs w:val="20"/>
                </w:rPr>
                <w:delText>Any Anxiety Disorder at 10 years</w:delText>
              </w:r>
            </w:del>
          </w:p>
        </w:tc>
        <w:tc>
          <w:tcPr>
            <w:tcW w:w="2543" w:type="dxa"/>
            <w:gridSpan w:val="2"/>
          </w:tcPr>
          <w:p w14:paraId="5A661094" w14:textId="270A0477" w:rsidR="007215A6" w:rsidRPr="008B4180" w:rsidDel="00801143" w:rsidRDefault="007215A6" w:rsidP="00E63F7D">
            <w:pPr>
              <w:rPr>
                <w:del w:id="1795" w:author="HYD OFF31" w:date="2023-07-11T20:45:00Z"/>
                <w:sz w:val="20"/>
                <w:szCs w:val="20"/>
              </w:rPr>
            </w:pPr>
            <w:del w:id="1796" w:author="HYD OFF31" w:date="2023-07-11T20:45:00Z">
              <w:r w:rsidRPr="008B4180" w:rsidDel="00801143">
                <w:rPr>
                  <w:sz w:val="20"/>
                  <w:szCs w:val="20"/>
                </w:rPr>
                <w:delText>Any Anxiety Disorder at 13 years</w:delText>
              </w:r>
            </w:del>
          </w:p>
        </w:tc>
        <w:tc>
          <w:tcPr>
            <w:tcW w:w="2419" w:type="dxa"/>
            <w:gridSpan w:val="2"/>
          </w:tcPr>
          <w:p w14:paraId="1896EB50" w14:textId="22384085" w:rsidR="007215A6" w:rsidRPr="008B4180" w:rsidDel="00801143" w:rsidRDefault="007215A6" w:rsidP="00E63F7D">
            <w:pPr>
              <w:rPr>
                <w:del w:id="1797" w:author="HYD OFF31" w:date="2023-07-11T20:45:00Z"/>
                <w:sz w:val="20"/>
                <w:szCs w:val="20"/>
              </w:rPr>
            </w:pPr>
            <w:del w:id="1798" w:author="HYD OFF31" w:date="2023-07-11T20:45:00Z">
              <w:r w:rsidRPr="008B4180" w:rsidDel="00801143">
                <w:rPr>
                  <w:sz w:val="20"/>
                  <w:szCs w:val="20"/>
                </w:rPr>
                <w:delText xml:space="preserve">Any Anxiety Disorder at </w:delText>
              </w:r>
              <w:r w:rsidR="00C06B5F" w:rsidDel="00801143">
                <w:rPr>
                  <w:sz w:val="20"/>
                  <w:szCs w:val="20"/>
                </w:rPr>
                <w:delText>15/</w:delText>
              </w:r>
              <w:r w:rsidRPr="008B4180" w:rsidDel="00801143">
                <w:rPr>
                  <w:sz w:val="20"/>
                  <w:szCs w:val="20"/>
                </w:rPr>
                <w:delText>16 years</w:delText>
              </w:r>
            </w:del>
          </w:p>
        </w:tc>
      </w:tr>
      <w:tr w:rsidR="007215A6" w:rsidRPr="008B4180" w:rsidDel="00801143" w14:paraId="2D9B5B1A" w14:textId="77A6936B" w:rsidTr="00E63F7D">
        <w:trPr>
          <w:trHeight w:val="602"/>
          <w:del w:id="1799" w:author="HYD OFF31" w:date="2023-07-11T20:45:00Z"/>
        </w:trPr>
        <w:tc>
          <w:tcPr>
            <w:tcW w:w="1214" w:type="dxa"/>
          </w:tcPr>
          <w:p w14:paraId="2F6D0DD2" w14:textId="76A31465" w:rsidR="007215A6" w:rsidRPr="008B4180" w:rsidDel="00801143" w:rsidRDefault="007215A6" w:rsidP="00E63F7D">
            <w:pPr>
              <w:rPr>
                <w:del w:id="1800" w:author="HYD OFF31" w:date="2023-07-11T20:45:00Z"/>
                <w:sz w:val="20"/>
                <w:szCs w:val="20"/>
              </w:rPr>
            </w:pPr>
          </w:p>
        </w:tc>
        <w:tc>
          <w:tcPr>
            <w:tcW w:w="1269" w:type="dxa"/>
          </w:tcPr>
          <w:p w14:paraId="05B7EEF5" w14:textId="15D85842" w:rsidR="007215A6" w:rsidRPr="008B4180" w:rsidDel="00801143" w:rsidRDefault="007215A6" w:rsidP="00E63F7D">
            <w:pPr>
              <w:rPr>
                <w:del w:id="1801" w:author="HYD OFF31" w:date="2023-07-11T20:45:00Z"/>
                <w:sz w:val="20"/>
                <w:szCs w:val="20"/>
              </w:rPr>
            </w:pPr>
            <w:del w:id="1802" w:author="HYD OFF31" w:date="2023-07-11T20:45:00Z">
              <w:r w:rsidRPr="008B4180" w:rsidDel="00801143">
                <w:rPr>
                  <w:sz w:val="20"/>
                  <w:szCs w:val="20"/>
                </w:rPr>
                <w:delText xml:space="preserve">Sensitivity </w:delText>
              </w:r>
            </w:del>
          </w:p>
        </w:tc>
        <w:tc>
          <w:tcPr>
            <w:tcW w:w="1167" w:type="dxa"/>
          </w:tcPr>
          <w:p w14:paraId="7C56F349" w14:textId="53925252" w:rsidR="007215A6" w:rsidRPr="008B4180" w:rsidDel="00801143" w:rsidRDefault="007215A6" w:rsidP="00E63F7D">
            <w:pPr>
              <w:rPr>
                <w:del w:id="1803" w:author="HYD OFF31" w:date="2023-07-11T20:45:00Z"/>
                <w:sz w:val="20"/>
                <w:szCs w:val="20"/>
              </w:rPr>
            </w:pPr>
            <w:del w:id="1804" w:author="HYD OFF31" w:date="2023-07-11T20:45:00Z">
              <w:r w:rsidRPr="008B4180" w:rsidDel="00801143">
                <w:rPr>
                  <w:sz w:val="20"/>
                  <w:szCs w:val="20"/>
                </w:rPr>
                <w:delText xml:space="preserve">Specificity </w:delText>
              </w:r>
            </w:del>
          </w:p>
        </w:tc>
        <w:tc>
          <w:tcPr>
            <w:tcW w:w="1269" w:type="dxa"/>
          </w:tcPr>
          <w:p w14:paraId="2EC01FE5" w14:textId="040CC6D3" w:rsidR="007215A6" w:rsidRPr="008B4180" w:rsidDel="00801143" w:rsidRDefault="007215A6" w:rsidP="00E63F7D">
            <w:pPr>
              <w:rPr>
                <w:del w:id="1805" w:author="HYD OFF31" w:date="2023-07-11T20:45:00Z"/>
                <w:sz w:val="20"/>
                <w:szCs w:val="20"/>
              </w:rPr>
            </w:pPr>
            <w:del w:id="1806" w:author="HYD OFF31" w:date="2023-07-11T20:45:00Z">
              <w:r w:rsidRPr="008B4180" w:rsidDel="00801143">
                <w:rPr>
                  <w:sz w:val="20"/>
                  <w:szCs w:val="20"/>
                </w:rPr>
                <w:delText xml:space="preserve">Sensitivity </w:delText>
              </w:r>
            </w:del>
          </w:p>
        </w:tc>
        <w:tc>
          <w:tcPr>
            <w:tcW w:w="1211" w:type="dxa"/>
          </w:tcPr>
          <w:p w14:paraId="1B946F15" w14:textId="636AB0B8" w:rsidR="007215A6" w:rsidRPr="008B4180" w:rsidDel="00801143" w:rsidRDefault="007215A6" w:rsidP="00E63F7D">
            <w:pPr>
              <w:rPr>
                <w:del w:id="1807" w:author="HYD OFF31" w:date="2023-07-11T20:45:00Z"/>
                <w:sz w:val="20"/>
                <w:szCs w:val="20"/>
              </w:rPr>
            </w:pPr>
            <w:del w:id="1808" w:author="HYD OFF31" w:date="2023-07-11T20:45:00Z">
              <w:r w:rsidRPr="008B4180" w:rsidDel="00801143">
                <w:rPr>
                  <w:sz w:val="20"/>
                  <w:szCs w:val="20"/>
                </w:rPr>
                <w:delText xml:space="preserve">Specificity </w:delText>
              </w:r>
            </w:del>
          </w:p>
        </w:tc>
        <w:tc>
          <w:tcPr>
            <w:tcW w:w="1271" w:type="dxa"/>
          </w:tcPr>
          <w:p w14:paraId="287638C5" w14:textId="20667FA3" w:rsidR="007215A6" w:rsidRPr="008B4180" w:rsidDel="00801143" w:rsidRDefault="007215A6" w:rsidP="00E63F7D">
            <w:pPr>
              <w:rPr>
                <w:del w:id="1809" w:author="HYD OFF31" w:date="2023-07-11T20:45:00Z"/>
                <w:sz w:val="20"/>
                <w:szCs w:val="20"/>
              </w:rPr>
            </w:pPr>
            <w:del w:id="1810" w:author="HYD OFF31" w:date="2023-07-11T20:45:00Z">
              <w:r w:rsidRPr="008B4180" w:rsidDel="00801143">
                <w:rPr>
                  <w:sz w:val="20"/>
                  <w:szCs w:val="20"/>
                </w:rPr>
                <w:delText xml:space="preserve">Sensitivity </w:delText>
              </w:r>
            </w:del>
          </w:p>
        </w:tc>
        <w:tc>
          <w:tcPr>
            <w:tcW w:w="1272" w:type="dxa"/>
          </w:tcPr>
          <w:p w14:paraId="5A6CA3A0" w14:textId="5C357A35" w:rsidR="007215A6" w:rsidRPr="008B4180" w:rsidDel="00801143" w:rsidRDefault="007215A6" w:rsidP="00E63F7D">
            <w:pPr>
              <w:rPr>
                <w:del w:id="1811" w:author="HYD OFF31" w:date="2023-07-11T20:45:00Z"/>
                <w:sz w:val="20"/>
                <w:szCs w:val="20"/>
              </w:rPr>
            </w:pPr>
            <w:del w:id="1812" w:author="HYD OFF31" w:date="2023-07-11T20:45:00Z">
              <w:r w:rsidRPr="008B4180" w:rsidDel="00801143">
                <w:rPr>
                  <w:sz w:val="20"/>
                  <w:szCs w:val="20"/>
                </w:rPr>
                <w:delText xml:space="preserve">Specificity </w:delText>
              </w:r>
            </w:del>
          </w:p>
        </w:tc>
        <w:tc>
          <w:tcPr>
            <w:tcW w:w="1169" w:type="dxa"/>
          </w:tcPr>
          <w:p w14:paraId="14CE0499" w14:textId="6FBAA8C9" w:rsidR="007215A6" w:rsidRPr="008B4180" w:rsidDel="00801143" w:rsidRDefault="007215A6" w:rsidP="00E63F7D">
            <w:pPr>
              <w:rPr>
                <w:del w:id="1813" w:author="HYD OFF31" w:date="2023-07-11T20:45:00Z"/>
                <w:sz w:val="20"/>
                <w:szCs w:val="20"/>
              </w:rPr>
            </w:pPr>
            <w:del w:id="1814" w:author="HYD OFF31" w:date="2023-07-11T20:45:00Z">
              <w:r w:rsidRPr="008B4180" w:rsidDel="00801143">
                <w:rPr>
                  <w:sz w:val="20"/>
                  <w:szCs w:val="20"/>
                </w:rPr>
                <w:delText xml:space="preserve">Sensitivity </w:delText>
              </w:r>
            </w:del>
          </w:p>
        </w:tc>
        <w:tc>
          <w:tcPr>
            <w:tcW w:w="1250" w:type="dxa"/>
          </w:tcPr>
          <w:p w14:paraId="3E932265" w14:textId="3B383DC5" w:rsidR="007215A6" w:rsidRPr="008B4180" w:rsidDel="00801143" w:rsidRDefault="007215A6" w:rsidP="00E63F7D">
            <w:pPr>
              <w:rPr>
                <w:del w:id="1815" w:author="HYD OFF31" w:date="2023-07-11T20:45:00Z"/>
                <w:sz w:val="20"/>
                <w:szCs w:val="20"/>
              </w:rPr>
            </w:pPr>
            <w:del w:id="1816" w:author="HYD OFF31" w:date="2023-07-11T20:45:00Z">
              <w:r w:rsidRPr="008B4180" w:rsidDel="00801143">
                <w:rPr>
                  <w:sz w:val="20"/>
                  <w:szCs w:val="20"/>
                </w:rPr>
                <w:delText xml:space="preserve">Specificity </w:delText>
              </w:r>
            </w:del>
          </w:p>
        </w:tc>
      </w:tr>
      <w:tr w:rsidR="007215A6" w:rsidRPr="008B4180" w:rsidDel="00801143" w14:paraId="62C25FC1" w14:textId="7495B437" w:rsidTr="00E63F7D">
        <w:trPr>
          <w:trHeight w:val="310"/>
          <w:del w:id="1817" w:author="HYD OFF31" w:date="2023-07-11T20:45:00Z"/>
        </w:trPr>
        <w:tc>
          <w:tcPr>
            <w:tcW w:w="1214" w:type="dxa"/>
          </w:tcPr>
          <w:p w14:paraId="3C02C931" w14:textId="5A513C88" w:rsidR="007215A6" w:rsidRPr="008B4180" w:rsidDel="00801143" w:rsidRDefault="007215A6" w:rsidP="00E63F7D">
            <w:pPr>
              <w:rPr>
                <w:del w:id="1818" w:author="HYD OFF31" w:date="2023-07-11T20:45:00Z"/>
                <w:sz w:val="20"/>
                <w:szCs w:val="20"/>
              </w:rPr>
            </w:pPr>
            <w:del w:id="1819" w:author="HYD OFF31" w:date="2023-07-11T20:45:00Z">
              <w:r w:rsidRPr="008B4180" w:rsidDel="00801143">
                <w:rPr>
                  <w:color w:val="212121"/>
                  <w:sz w:val="20"/>
                  <w:szCs w:val="20"/>
                </w:rPr>
                <w:delText>≥1</w:delText>
              </w:r>
            </w:del>
          </w:p>
        </w:tc>
        <w:tc>
          <w:tcPr>
            <w:tcW w:w="1269" w:type="dxa"/>
            <w:vAlign w:val="center"/>
          </w:tcPr>
          <w:p w14:paraId="51ED20FC" w14:textId="0DCD98BE" w:rsidR="007215A6" w:rsidRPr="00222B6B" w:rsidDel="00801143" w:rsidRDefault="007215A6" w:rsidP="00E63F7D">
            <w:pPr>
              <w:rPr>
                <w:del w:id="1820" w:author="HYD OFF31" w:date="2023-07-11T20:45:00Z"/>
              </w:rPr>
            </w:pPr>
            <w:del w:id="1821" w:author="HYD OFF31" w:date="2023-07-11T20:45:00Z">
              <w:r w:rsidRPr="002D55E4" w:rsidDel="00801143">
                <w:rPr>
                  <w:rFonts w:eastAsia="Times New Roman"/>
                  <w:lang w:eastAsia="en-GB"/>
                </w:rPr>
                <w:delText>94.69%</w:delText>
              </w:r>
            </w:del>
          </w:p>
        </w:tc>
        <w:tc>
          <w:tcPr>
            <w:tcW w:w="1167" w:type="dxa"/>
            <w:vAlign w:val="center"/>
          </w:tcPr>
          <w:p w14:paraId="111748A1" w14:textId="1B80E859" w:rsidR="007215A6" w:rsidRPr="00222B6B" w:rsidDel="00801143" w:rsidRDefault="007215A6" w:rsidP="00E63F7D">
            <w:pPr>
              <w:rPr>
                <w:del w:id="1822" w:author="HYD OFF31" w:date="2023-07-11T20:45:00Z"/>
              </w:rPr>
            </w:pPr>
            <w:del w:id="1823" w:author="HYD OFF31" w:date="2023-07-11T20:45:00Z">
              <w:r w:rsidRPr="002D55E4" w:rsidDel="00801143">
                <w:rPr>
                  <w:rFonts w:eastAsia="Times New Roman"/>
                  <w:lang w:eastAsia="en-GB"/>
                </w:rPr>
                <w:delText>36.50%</w:delText>
              </w:r>
            </w:del>
          </w:p>
        </w:tc>
        <w:tc>
          <w:tcPr>
            <w:tcW w:w="1269" w:type="dxa"/>
            <w:vAlign w:val="center"/>
          </w:tcPr>
          <w:p w14:paraId="4549FD3D" w14:textId="30BF5278" w:rsidR="007215A6" w:rsidRPr="00222B6B" w:rsidDel="00801143" w:rsidRDefault="007215A6" w:rsidP="00E63F7D">
            <w:pPr>
              <w:rPr>
                <w:del w:id="1824" w:author="HYD OFF31" w:date="2023-07-11T20:45:00Z"/>
              </w:rPr>
            </w:pPr>
            <w:del w:id="1825" w:author="HYD OFF31" w:date="2023-07-11T20:45:00Z">
              <w:r w:rsidRPr="002D55E4" w:rsidDel="00801143">
                <w:rPr>
                  <w:rFonts w:eastAsia="Times New Roman"/>
                  <w:lang w:eastAsia="en-GB"/>
                </w:rPr>
                <w:delText>91.49%</w:delText>
              </w:r>
            </w:del>
          </w:p>
        </w:tc>
        <w:tc>
          <w:tcPr>
            <w:tcW w:w="1211" w:type="dxa"/>
            <w:vAlign w:val="center"/>
          </w:tcPr>
          <w:p w14:paraId="4284E234" w14:textId="3C6B3A1A" w:rsidR="007215A6" w:rsidRPr="00222B6B" w:rsidDel="00801143" w:rsidRDefault="007215A6" w:rsidP="00E63F7D">
            <w:pPr>
              <w:rPr>
                <w:del w:id="1826" w:author="HYD OFF31" w:date="2023-07-11T20:45:00Z"/>
              </w:rPr>
            </w:pPr>
            <w:del w:id="1827" w:author="HYD OFF31" w:date="2023-07-11T20:45:00Z">
              <w:r w:rsidRPr="002D55E4" w:rsidDel="00801143">
                <w:rPr>
                  <w:rFonts w:eastAsia="Times New Roman"/>
                  <w:lang w:eastAsia="en-GB"/>
                </w:rPr>
                <w:delText>37.63%</w:delText>
              </w:r>
            </w:del>
          </w:p>
        </w:tc>
        <w:tc>
          <w:tcPr>
            <w:tcW w:w="1271" w:type="dxa"/>
            <w:vAlign w:val="center"/>
          </w:tcPr>
          <w:p w14:paraId="7EE6C4F2" w14:textId="4A0B8BE7" w:rsidR="007215A6" w:rsidRPr="00222B6B" w:rsidDel="00801143" w:rsidRDefault="007215A6" w:rsidP="00E63F7D">
            <w:pPr>
              <w:rPr>
                <w:del w:id="1828" w:author="HYD OFF31" w:date="2023-07-11T20:45:00Z"/>
              </w:rPr>
            </w:pPr>
            <w:del w:id="1829" w:author="HYD OFF31" w:date="2023-07-11T20:45:00Z">
              <w:r w:rsidRPr="002D55E4" w:rsidDel="00801143">
                <w:rPr>
                  <w:rFonts w:eastAsia="Times New Roman"/>
                  <w:lang w:eastAsia="en-GB"/>
                </w:rPr>
                <w:delText>94.12%</w:delText>
              </w:r>
            </w:del>
          </w:p>
        </w:tc>
        <w:tc>
          <w:tcPr>
            <w:tcW w:w="1272" w:type="dxa"/>
            <w:vAlign w:val="center"/>
          </w:tcPr>
          <w:p w14:paraId="761E72DE" w14:textId="63CFCD03" w:rsidR="007215A6" w:rsidRPr="00222B6B" w:rsidDel="00801143" w:rsidRDefault="007215A6" w:rsidP="00E63F7D">
            <w:pPr>
              <w:rPr>
                <w:del w:id="1830" w:author="HYD OFF31" w:date="2023-07-11T20:45:00Z"/>
              </w:rPr>
            </w:pPr>
            <w:del w:id="1831" w:author="HYD OFF31" w:date="2023-07-11T20:45:00Z">
              <w:r w:rsidRPr="002D55E4" w:rsidDel="00801143">
                <w:rPr>
                  <w:rFonts w:eastAsia="Times New Roman"/>
                  <w:lang w:eastAsia="en-GB"/>
                </w:rPr>
                <w:delText>39.12%</w:delText>
              </w:r>
            </w:del>
          </w:p>
        </w:tc>
        <w:tc>
          <w:tcPr>
            <w:tcW w:w="1169" w:type="dxa"/>
            <w:vAlign w:val="center"/>
          </w:tcPr>
          <w:p w14:paraId="0929B1B4" w14:textId="23DF4C5C" w:rsidR="007215A6" w:rsidRPr="00222B6B" w:rsidDel="00801143" w:rsidRDefault="007215A6" w:rsidP="00E63F7D">
            <w:pPr>
              <w:rPr>
                <w:del w:id="1832" w:author="HYD OFF31" w:date="2023-07-11T20:45:00Z"/>
              </w:rPr>
            </w:pPr>
            <w:del w:id="1833" w:author="HYD OFF31" w:date="2023-07-11T20:45:00Z">
              <w:r w:rsidRPr="002D55E4" w:rsidDel="00801143">
                <w:rPr>
                  <w:rFonts w:eastAsia="Times New Roman"/>
                  <w:lang w:eastAsia="en-GB"/>
                </w:rPr>
                <w:delText>88.89%</w:delText>
              </w:r>
            </w:del>
          </w:p>
        </w:tc>
        <w:tc>
          <w:tcPr>
            <w:tcW w:w="1250" w:type="dxa"/>
            <w:vAlign w:val="center"/>
          </w:tcPr>
          <w:p w14:paraId="1F92EE08" w14:textId="1D9EEA78" w:rsidR="007215A6" w:rsidRPr="00222B6B" w:rsidDel="00801143" w:rsidRDefault="007215A6" w:rsidP="00E63F7D">
            <w:pPr>
              <w:rPr>
                <w:del w:id="1834" w:author="HYD OFF31" w:date="2023-07-11T20:45:00Z"/>
              </w:rPr>
            </w:pPr>
            <w:del w:id="1835" w:author="HYD OFF31" w:date="2023-07-11T20:45:00Z">
              <w:r w:rsidRPr="002D55E4" w:rsidDel="00801143">
                <w:rPr>
                  <w:rFonts w:eastAsia="Times New Roman"/>
                  <w:lang w:eastAsia="en-GB"/>
                </w:rPr>
                <w:delText>41.88%</w:delText>
              </w:r>
            </w:del>
          </w:p>
        </w:tc>
      </w:tr>
      <w:tr w:rsidR="007215A6" w:rsidRPr="008B4180" w:rsidDel="00801143" w14:paraId="0FF739E4" w14:textId="2D0F9EC5" w:rsidTr="00E63F7D">
        <w:trPr>
          <w:trHeight w:val="310"/>
          <w:del w:id="1836" w:author="HYD OFF31" w:date="2023-07-11T20:45:00Z"/>
        </w:trPr>
        <w:tc>
          <w:tcPr>
            <w:tcW w:w="1214" w:type="dxa"/>
          </w:tcPr>
          <w:p w14:paraId="55E04774" w14:textId="71123D69" w:rsidR="007215A6" w:rsidRPr="008B4180" w:rsidDel="00801143" w:rsidRDefault="007215A6" w:rsidP="00E63F7D">
            <w:pPr>
              <w:rPr>
                <w:del w:id="1837" w:author="HYD OFF31" w:date="2023-07-11T20:45:00Z"/>
                <w:sz w:val="20"/>
                <w:szCs w:val="20"/>
              </w:rPr>
            </w:pPr>
            <w:del w:id="1838" w:author="HYD OFF31" w:date="2023-07-11T20:45:00Z">
              <w:r w:rsidRPr="008B4180" w:rsidDel="00801143">
                <w:rPr>
                  <w:color w:val="212121"/>
                  <w:sz w:val="20"/>
                  <w:szCs w:val="20"/>
                </w:rPr>
                <w:delText>≥ 2</w:delText>
              </w:r>
            </w:del>
          </w:p>
        </w:tc>
        <w:tc>
          <w:tcPr>
            <w:tcW w:w="1269" w:type="dxa"/>
            <w:vAlign w:val="center"/>
          </w:tcPr>
          <w:p w14:paraId="18220CE7" w14:textId="7A6B720A" w:rsidR="007215A6" w:rsidRPr="00222B6B" w:rsidDel="00801143" w:rsidRDefault="007215A6" w:rsidP="00E63F7D">
            <w:pPr>
              <w:rPr>
                <w:del w:id="1839" w:author="HYD OFF31" w:date="2023-07-11T20:45:00Z"/>
              </w:rPr>
            </w:pPr>
            <w:del w:id="1840" w:author="HYD OFF31" w:date="2023-07-11T20:45:00Z">
              <w:r w:rsidRPr="002D55E4" w:rsidDel="00801143">
                <w:rPr>
                  <w:rFonts w:eastAsia="Times New Roman"/>
                  <w:lang w:eastAsia="en-GB"/>
                </w:rPr>
                <w:delText>82.30%</w:delText>
              </w:r>
            </w:del>
          </w:p>
        </w:tc>
        <w:tc>
          <w:tcPr>
            <w:tcW w:w="1167" w:type="dxa"/>
            <w:vAlign w:val="center"/>
          </w:tcPr>
          <w:p w14:paraId="6D55B2A3" w14:textId="129E4D6D" w:rsidR="007215A6" w:rsidRPr="00222B6B" w:rsidDel="00801143" w:rsidRDefault="007215A6" w:rsidP="00E63F7D">
            <w:pPr>
              <w:rPr>
                <w:del w:id="1841" w:author="HYD OFF31" w:date="2023-07-11T20:45:00Z"/>
              </w:rPr>
            </w:pPr>
            <w:del w:id="1842" w:author="HYD OFF31" w:date="2023-07-11T20:45:00Z">
              <w:r w:rsidRPr="002D55E4" w:rsidDel="00801143">
                <w:rPr>
                  <w:rFonts w:eastAsia="Times New Roman"/>
                  <w:lang w:eastAsia="en-GB"/>
                </w:rPr>
                <w:delText>62.14%</w:delText>
              </w:r>
            </w:del>
          </w:p>
        </w:tc>
        <w:tc>
          <w:tcPr>
            <w:tcW w:w="1269" w:type="dxa"/>
            <w:vAlign w:val="center"/>
          </w:tcPr>
          <w:p w14:paraId="0BB30450" w14:textId="33E486C6" w:rsidR="007215A6" w:rsidRPr="00222B6B" w:rsidDel="00801143" w:rsidRDefault="007215A6" w:rsidP="00E63F7D">
            <w:pPr>
              <w:rPr>
                <w:del w:id="1843" w:author="HYD OFF31" w:date="2023-07-11T20:45:00Z"/>
              </w:rPr>
            </w:pPr>
            <w:del w:id="1844" w:author="HYD OFF31" w:date="2023-07-11T20:45:00Z">
              <w:r w:rsidRPr="002D55E4" w:rsidDel="00801143">
                <w:rPr>
                  <w:rFonts w:eastAsia="Times New Roman"/>
                  <w:lang w:eastAsia="en-GB"/>
                </w:rPr>
                <w:delText>75.89%</w:delText>
              </w:r>
            </w:del>
          </w:p>
        </w:tc>
        <w:tc>
          <w:tcPr>
            <w:tcW w:w="1211" w:type="dxa"/>
            <w:vAlign w:val="center"/>
          </w:tcPr>
          <w:p w14:paraId="6DB93685" w14:textId="37A4CA86" w:rsidR="007215A6" w:rsidRPr="00222B6B" w:rsidDel="00801143" w:rsidRDefault="007215A6" w:rsidP="00E63F7D">
            <w:pPr>
              <w:rPr>
                <w:del w:id="1845" w:author="HYD OFF31" w:date="2023-07-11T20:45:00Z"/>
              </w:rPr>
            </w:pPr>
            <w:del w:id="1846" w:author="HYD OFF31" w:date="2023-07-11T20:45:00Z">
              <w:r w:rsidRPr="002D55E4" w:rsidDel="00801143">
                <w:rPr>
                  <w:rFonts w:eastAsia="Times New Roman"/>
                  <w:lang w:eastAsia="en-GB"/>
                </w:rPr>
                <w:delText>62.28%</w:delText>
              </w:r>
            </w:del>
          </w:p>
        </w:tc>
        <w:tc>
          <w:tcPr>
            <w:tcW w:w="1271" w:type="dxa"/>
            <w:vAlign w:val="center"/>
          </w:tcPr>
          <w:p w14:paraId="756D74C3" w14:textId="6A0C632F" w:rsidR="007215A6" w:rsidRPr="00222B6B" w:rsidDel="00801143" w:rsidRDefault="007215A6" w:rsidP="00E63F7D">
            <w:pPr>
              <w:rPr>
                <w:del w:id="1847" w:author="HYD OFF31" w:date="2023-07-11T20:45:00Z"/>
              </w:rPr>
            </w:pPr>
            <w:del w:id="1848" w:author="HYD OFF31" w:date="2023-07-11T20:45:00Z">
              <w:r w:rsidRPr="002D55E4" w:rsidDel="00801143">
                <w:rPr>
                  <w:rFonts w:eastAsia="Times New Roman"/>
                  <w:lang w:eastAsia="en-GB"/>
                </w:rPr>
                <w:delText>82.35%</w:delText>
              </w:r>
            </w:del>
          </w:p>
        </w:tc>
        <w:tc>
          <w:tcPr>
            <w:tcW w:w="1272" w:type="dxa"/>
            <w:vAlign w:val="center"/>
          </w:tcPr>
          <w:p w14:paraId="03256523" w14:textId="2D1ABA46" w:rsidR="007215A6" w:rsidRPr="00222B6B" w:rsidDel="00801143" w:rsidRDefault="007215A6" w:rsidP="00E63F7D">
            <w:pPr>
              <w:rPr>
                <w:del w:id="1849" w:author="HYD OFF31" w:date="2023-07-11T20:45:00Z"/>
              </w:rPr>
            </w:pPr>
            <w:del w:id="1850" w:author="HYD OFF31" w:date="2023-07-11T20:45:00Z">
              <w:r w:rsidRPr="002D55E4" w:rsidDel="00801143">
                <w:rPr>
                  <w:rFonts w:eastAsia="Times New Roman"/>
                  <w:lang w:eastAsia="en-GB"/>
                </w:rPr>
                <w:delText>64.64%</w:delText>
              </w:r>
            </w:del>
          </w:p>
        </w:tc>
        <w:tc>
          <w:tcPr>
            <w:tcW w:w="1169" w:type="dxa"/>
            <w:shd w:val="clear" w:color="auto" w:fill="E7E6E6" w:themeFill="background2"/>
            <w:vAlign w:val="center"/>
          </w:tcPr>
          <w:p w14:paraId="4CA5B2C6" w14:textId="522EEBBE" w:rsidR="007215A6" w:rsidRPr="00222B6B" w:rsidDel="00801143" w:rsidRDefault="007215A6" w:rsidP="00E63F7D">
            <w:pPr>
              <w:rPr>
                <w:del w:id="1851" w:author="HYD OFF31" w:date="2023-07-11T20:45:00Z"/>
                <w:rFonts w:eastAsia="Times New Roman"/>
                <w:b/>
                <w:bCs/>
                <w:lang w:eastAsia="en-GB"/>
              </w:rPr>
            </w:pPr>
            <w:del w:id="1852" w:author="HYD OFF31" w:date="2023-07-11T20:45:00Z">
              <w:r w:rsidRPr="002D55E4" w:rsidDel="00801143">
                <w:rPr>
                  <w:rFonts w:eastAsia="Times New Roman"/>
                  <w:b/>
                  <w:bCs/>
                  <w:lang w:eastAsia="en-GB"/>
                </w:rPr>
                <w:delText>71.43%</w:delText>
              </w:r>
            </w:del>
          </w:p>
          <w:p w14:paraId="0BC84594" w14:textId="1A33C2A6" w:rsidR="007215A6" w:rsidRPr="00222B6B" w:rsidDel="00801143" w:rsidRDefault="007215A6" w:rsidP="00E63F7D">
            <w:pPr>
              <w:rPr>
                <w:del w:id="1853" w:author="HYD OFF31" w:date="2023-07-11T20:45:00Z"/>
                <w:b/>
                <w:bCs/>
              </w:rPr>
            </w:pPr>
            <w:del w:id="1854" w:author="HYD OFF31" w:date="2023-07-11T20:45:00Z">
              <w:r w:rsidRPr="00222B6B" w:rsidDel="00801143">
                <w:rPr>
                  <w:b/>
                  <w:bCs/>
                  <w:sz w:val="20"/>
                  <w:szCs w:val="20"/>
                </w:rPr>
                <w:delText>PPV=3%</w:delText>
              </w:r>
            </w:del>
          </w:p>
        </w:tc>
        <w:tc>
          <w:tcPr>
            <w:tcW w:w="1250" w:type="dxa"/>
            <w:shd w:val="clear" w:color="auto" w:fill="E7E6E6" w:themeFill="background2"/>
            <w:vAlign w:val="center"/>
          </w:tcPr>
          <w:p w14:paraId="1D21FB9C" w14:textId="16A253BD" w:rsidR="007215A6" w:rsidRPr="00222B6B" w:rsidDel="00801143" w:rsidRDefault="007215A6" w:rsidP="00E63F7D">
            <w:pPr>
              <w:rPr>
                <w:del w:id="1855" w:author="HYD OFF31" w:date="2023-07-11T20:45:00Z"/>
                <w:rFonts w:eastAsia="Times New Roman"/>
                <w:b/>
                <w:bCs/>
                <w:lang w:eastAsia="en-GB"/>
              </w:rPr>
            </w:pPr>
            <w:del w:id="1856" w:author="HYD OFF31" w:date="2023-07-11T20:45:00Z">
              <w:r w:rsidRPr="002D55E4" w:rsidDel="00801143">
                <w:rPr>
                  <w:rFonts w:eastAsia="Times New Roman"/>
                  <w:b/>
                  <w:bCs/>
                  <w:lang w:eastAsia="en-GB"/>
                </w:rPr>
                <w:delText>65.14%</w:delText>
              </w:r>
            </w:del>
          </w:p>
          <w:p w14:paraId="3BBE5608" w14:textId="1C380B20" w:rsidR="007215A6" w:rsidRPr="00222B6B" w:rsidDel="00801143" w:rsidRDefault="007215A6" w:rsidP="00E63F7D">
            <w:pPr>
              <w:rPr>
                <w:del w:id="1857" w:author="HYD OFF31" w:date="2023-07-11T20:45:00Z"/>
                <w:b/>
                <w:bCs/>
              </w:rPr>
            </w:pPr>
            <w:del w:id="1858" w:author="HYD OFF31" w:date="2023-07-11T20:45:00Z">
              <w:r w:rsidRPr="00222B6B" w:rsidDel="00801143">
                <w:rPr>
                  <w:b/>
                  <w:bCs/>
                  <w:sz w:val="20"/>
                  <w:szCs w:val="20"/>
                </w:rPr>
                <w:delText>NPV=&gt;99%</w:delText>
              </w:r>
            </w:del>
          </w:p>
        </w:tc>
      </w:tr>
      <w:tr w:rsidR="007215A6" w:rsidRPr="008B4180" w:rsidDel="00801143" w14:paraId="5CD742C5" w14:textId="49184BAE" w:rsidTr="00E63F7D">
        <w:trPr>
          <w:trHeight w:val="290"/>
          <w:del w:id="1859" w:author="HYD OFF31" w:date="2023-07-11T20:45:00Z"/>
        </w:trPr>
        <w:tc>
          <w:tcPr>
            <w:tcW w:w="1214" w:type="dxa"/>
          </w:tcPr>
          <w:p w14:paraId="1A749029" w14:textId="0E6A199F" w:rsidR="007215A6" w:rsidRPr="008B4180" w:rsidDel="00801143" w:rsidRDefault="007215A6" w:rsidP="00E63F7D">
            <w:pPr>
              <w:rPr>
                <w:del w:id="1860" w:author="HYD OFF31" w:date="2023-07-11T20:45:00Z"/>
                <w:sz w:val="20"/>
                <w:szCs w:val="20"/>
              </w:rPr>
            </w:pPr>
            <w:del w:id="1861" w:author="HYD OFF31" w:date="2023-07-11T20:45:00Z">
              <w:r w:rsidRPr="008B4180" w:rsidDel="00801143">
                <w:rPr>
                  <w:color w:val="212121"/>
                  <w:sz w:val="20"/>
                  <w:szCs w:val="20"/>
                </w:rPr>
                <w:delText>≥ 3</w:delText>
              </w:r>
            </w:del>
          </w:p>
        </w:tc>
        <w:tc>
          <w:tcPr>
            <w:tcW w:w="1269" w:type="dxa"/>
            <w:shd w:val="clear" w:color="auto" w:fill="E7E6E6" w:themeFill="background2"/>
            <w:vAlign w:val="center"/>
          </w:tcPr>
          <w:p w14:paraId="04CB2E72" w14:textId="2FE584CF" w:rsidR="007215A6" w:rsidRPr="00222B6B" w:rsidDel="00801143" w:rsidRDefault="007215A6" w:rsidP="00E63F7D">
            <w:pPr>
              <w:rPr>
                <w:del w:id="1862" w:author="HYD OFF31" w:date="2023-07-11T20:45:00Z"/>
                <w:rFonts w:eastAsia="Times New Roman"/>
                <w:b/>
                <w:bCs/>
                <w:lang w:eastAsia="en-GB"/>
              </w:rPr>
            </w:pPr>
            <w:del w:id="1863" w:author="HYD OFF31" w:date="2023-07-11T20:45:00Z">
              <w:r w:rsidRPr="002D55E4" w:rsidDel="00801143">
                <w:rPr>
                  <w:rFonts w:eastAsia="Times New Roman"/>
                  <w:b/>
                  <w:bCs/>
                  <w:lang w:eastAsia="en-GB"/>
                </w:rPr>
                <w:delText>68.14%</w:delText>
              </w:r>
            </w:del>
          </w:p>
          <w:p w14:paraId="01C16BB6" w14:textId="03A4BC22" w:rsidR="007215A6" w:rsidRPr="00222B6B" w:rsidDel="00801143" w:rsidRDefault="007215A6" w:rsidP="00E63F7D">
            <w:pPr>
              <w:rPr>
                <w:del w:id="1864" w:author="HYD OFF31" w:date="2023-07-11T20:45:00Z"/>
                <w:b/>
                <w:bCs/>
              </w:rPr>
            </w:pPr>
            <w:del w:id="1865" w:author="HYD OFF31" w:date="2023-07-11T20:45:00Z">
              <w:r w:rsidRPr="00222B6B" w:rsidDel="00801143">
                <w:rPr>
                  <w:b/>
                  <w:bCs/>
                </w:rPr>
                <w:delText>PPV=5%</w:delText>
              </w:r>
            </w:del>
          </w:p>
        </w:tc>
        <w:tc>
          <w:tcPr>
            <w:tcW w:w="1167" w:type="dxa"/>
            <w:shd w:val="clear" w:color="auto" w:fill="E7E6E6" w:themeFill="background2"/>
            <w:vAlign w:val="center"/>
          </w:tcPr>
          <w:p w14:paraId="744DE39B" w14:textId="527062A1" w:rsidR="007215A6" w:rsidRPr="00222B6B" w:rsidDel="00801143" w:rsidRDefault="007215A6" w:rsidP="00E63F7D">
            <w:pPr>
              <w:rPr>
                <w:del w:id="1866" w:author="HYD OFF31" w:date="2023-07-11T20:45:00Z"/>
                <w:rFonts w:eastAsia="Times New Roman"/>
                <w:b/>
                <w:bCs/>
                <w:lang w:eastAsia="en-GB"/>
              </w:rPr>
            </w:pPr>
            <w:del w:id="1867" w:author="HYD OFF31" w:date="2023-07-11T20:45:00Z">
              <w:r w:rsidRPr="002D55E4" w:rsidDel="00801143">
                <w:rPr>
                  <w:rFonts w:eastAsia="Times New Roman"/>
                  <w:b/>
                  <w:bCs/>
                  <w:lang w:eastAsia="en-GB"/>
                </w:rPr>
                <w:delText>78.17%</w:delText>
              </w:r>
            </w:del>
          </w:p>
          <w:p w14:paraId="6B219DE1" w14:textId="4594482E" w:rsidR="007215A6" w:rsidRPr="00222B6B" w:rsidDel="00801143" w:rsidRDefault="007215A6" w:rsidP="00E63F7D">
            <w:pPr>
              <w:rPr>
                <w:del w:id="1868" w:author="HYD OFF31" w:date="2023-07-11T20:45:00Z"/>
                <w:b/>
                <w:bCs/>
              </w:rPr>
            </w:pPr>
            <w:del w:id="1869" w:author="HYD OFF31" w:date="2023-07-11T20:45:00Z">
              <w:r w:rsidRPr="00222B6B" w:rsidDel="00801143">
                <w:rPr>
                  <w:b/>
                  <w:bCs/>
                </w:rPr>
                <w:delText>NPV=99%</w:delText>
              </w:r>
            </w:del>
          </w:p>
        </w:tc>
        <w:tc>
          <w:tcPr>
            <w:tcW w:w="1269" w:type="dxa"/>
            <w:vAlign w:val="center"/>
          </w:tcPr>
          <w:p w14:paraId="03B2B927" w14:textId="301F7787" w:rsidR="007215A6" w:rsidRPr="00222B6B" w:rsidDel="00801143" w:rsidRDefault="007215A6" w:rsidP="00E63F7D">
            <w:pPr>
              <w:rPr>
                <w:del w:id="1870" w:author="HYD OFF31" w:date="2023-07-11T20:45:00Z"/>
              </w:rPr>
            </w:pPr>
            <w:del w:id="1871" w:author="HYD OFF31" w:date="2023-07-11T20:45:00Z">
              <w:r w:rsidRPr="002D55E4" w:rsidDel="00801143">
                <w:rPr>
                  <w:rFonts w:eastAsia="Times New Roman"/>
                  <w:lang w:eastAsia="en-GB"/>
                </w:rPr>
                <w:delText>64.54%</w:delText>
              </w:r>
            </w:del>
          </w:p>
        </w:tc>
        <w:tc>
          <w:tcPr>
            <w:tcW w:w="1211" w:type="dxa"/>
            <w:vAlign w:val="center"/>
          </w:tcPr>
          <w:p w14:paraId="7A75BCBF" w14:textId="2A8110DF" w:rsidR="007215A6" w:rsidRPr="00222B6B" w:rsidDel="00801143" w:rsidRDefault="007215A6" w:rsidP="00E63F7D">
            <w:pPr>
              <w:rPr>
                <w:del w:id="1872" w:author="HYD OFF31" w:date="2023-07-11T20:45:00Z"/>
              </w:rPr>
            </w:pPr>
            <w:del w:id="1873" w:author="HYD OFF31" w:date="2023-07-11T20:45:00Z">
              <w:r w:rsidRPr="002D55E4" w:rsidDel="00801143">
                <w:rPr>
                  <w:rFonts w:eastAsia="Times New Roman"/>
                  <w:lang w:eastAsia="en-GB"/>
                </w:rPr>
                <w:delText>77.57%</w:delText>
              </w:r>
            </w:del>
          </w:p>
        </w:tc>
        <w:tc>
          <w:tcPr>
            <w:tcW w:w="1271" w:type="dxa"/>
            <w:vAlign w:val="center"/>
          </w:tcPr>
          <w:p w14:paraId="11D6D257" w14:textId="6F7C34E9" w:rsidR="007215A6" w:rsidRPr="00222B6B" w:rsidDel="00801143" w:rsidRDefault="007215A6" w:rsidP="00E63F7D">
            <w:pPr>
              <w:rPr>
                <w:del w:id="1874" w:author="HYD OFF31" w:date="2023-07-11T20:45:00Z"/>
              </w:rPr>
            </w:pPr>
            <w:del w:id="1875" w:author="HYD OFF31" w:date="2023-07-11T20:45:00Z">
              <w:r w:rsidRPr="002D55E4" w:rsidDel="00801143">
                <w:rPr>
                  <w:rFonts w:eastAsia="Times New Roman"/>
                  <w:lang w:eastAsia="en-GB"/>
                </w:rPr>
                <w:delText>70.59%</w:delText>
              </w:r>
            </w:del>
          </w:p>
        </w:tc>
        <w:tc>
          <w:tcPr>
            <w:tcW w:w="1272" w:type="dxa"/>
            <w:vAlign w:val="center"/>
          </w:tcPr>
          <w:p w14:paraId="79501D42" w14:textId="1D266495" w:rsidR="007215A6" w:rsidRPr="00222B6B" w:rsidDel="00801143" w:rsidRDefault="007215A6" w:rsidP="00E63F7D">
            <w:pPr>
              <w:rPr>
                <w:del w:id="1876" w:author="HYD OFF31" w:date="2023-07-11T20:45:00Z"/>
              </w:rPr>
            </w:pPr>
            <w:del w:id="1877" w:author="HYD OFF31" w:date="2023-07-11T20:45:00Z">
              <w:r w:rsidRPr="002D55E4" w:rsidDel="00801143">
                <w:rPr>
                  <w:rFonts w:eastAsia="Times New Roman"/>
                  <w:lang w:eastAsia="en-GB"/>
                </w:rPr>
                <w:delText>79.56%</w:delText>
              </w:r>
            </w:del>
          </w:p>
        </w:tc>
        <w:tc>
          <w:tcPr>
            <w:tcW w:w="1169" w:type="dxa"/>
            <w:vAlign w:val="center"/>
          </w:tcPr>
          <w:p w14:paraId="117F5C06" w14:textId="022AAC1D" w:rsidR="007215A6" w:rsidRPr="00222B6B" w:rsidDel="00801143" w:rsidRDefault="007215A6" w:rsidP="00E63F7D">
            <w:pPr>
              <w:rPr>
                <w:del w:id="1878" w:author="HYD OFF31" w:date="2023-07-11T20:45:00Z"/>
              </w:rPr>
            </w:pPr>
            <w:del w:id="1879" w:author="HYD OFF31" w:date="2023-07-11T20:45:00Z">
              <w:r w:rsidRPr="002D55E4" w:rsidDel="00801143">
                <w:rPr>
                  <w:rFonts w:eastAsia="Times New Roman"/>
                  <w:lang w:eastAsia="en-GB"/>
                </w:rPr>
                <w:delText>50.79%</w:delText>
              </w:r>
            </w:del>
          </w:p>
        </w:tc>
        <w:tc>
          <w:tcPr>
            <w:tcW w:w="1250" w:type="dxa"/>
            <w:vAlign w:val="center"/>
          </w:tcPr>
          <w:p w14:paraId="5DFA0D26" w14:textId="7E6A24F2" w:rsidR="007215A6" w:rsidRPr="00222B6B" w:rsidDel="00801143" w:rsidRDefault="007215A6" w:rsidP="00E63F7D">
            <w:pPr>
              <w:rPr>
                <w:del w:id="1880" w:author="HYD OFF31" w:date="2023-07-11T20:45:00Z"/>
              </w:rPr>
            </w:pPr>
            <w:del w:id="1881" w:author="HYD OFF31" w:date="2023-07-11T20:45:00Z">
              <w:r w:rsidRPr="002D55E4" w:rsidDel="00801143">
                <w:rPr>
                  <w:rFonts w:eastAsia="Times New Roman"/>
                  <w:lang w:eastAsia="en-GB"/>
                </w:rPr>
                <w:delText>78.52%</w:delText>
              </w:r>
            </w:del>
          </w:p>
        </w:tc>
      </w:tr>
      <w:tr w:rsidR="007215A6" w:rsidRPr="008B4180" w:rsidDel="00801143" w14:paraId="1E8813B1" w14:textId="5A545DAD" w:rsidTr="00E63F7D">
        <w:trPr>
          <w:trHeight w:val="290"/>
          <w:del w:id="1882" w:author="HYD OFF31" w:date="2023-07-11T20:45:00Z"/>
        </w:trPr>
        <w:tc>
          <w:tcPr>
            <w:tcW w:w="1214" w:type="dxa"/>
          </w:tcPr>
          <w:p w14:paraId="492962D9" w14:textId="05BC1874" w:rsidR="007215A6" w:rsidRPr="008B4180" w:rsidDel="00801143" w:rsidRDefault="007215A6" w:rsidP="00E63F7D">
            <w:pPr>
              <w:rPr>
                <w:del w:id="1883" w:author="HYD OFF31" w:date="2023-07-11T20:45:00Z"/>
                <w:sz w:val="20"/>
                <w:szCs w:val="20"/>
              </w:rPr>
            </w:pPr>
            <w:del w:id="1884" w:author="HYD OFF31" w:date="2023-07-11T20:45:00Z">
              <w:r w:rsidRPr="008B4180" w:rsidDel="00801143">
                <w:rPr>
                  <w:color w:val="212121"/>
                  <w:sz w:val="20"/>
                  <w:szCs w:val="20"/>
                </w:rPr>
                <w:delText>≥ 4</w:delText>
              </w:r>
            </w:del>
          </w:p>
        </w:tc>
        <w:tc>
          <w:tcPr>
            <w:tcW w:w="1269" w:type="dxa"/>
            <w:vAlign w:val="center"/>
          </w:tcPr>
          <w:p w14:paraId="53C1EC28" w14:textId="3268FA24" w:rsidR="007215A6" w:rsidRPr="00222B6B" w:rsidDel="00801143" w:rsidRDefault="007215A6" w:rsidP="00E63F7D">
            <w:pPr>
              <w:rPr>
                <w:del w:id="1885" w:author="HYD OFF31" w:date="2023-07-11T20:45:00Z"/>
              </w:rPr>
            </w:pPr>
            <w:del w:id="1886" w:author="HYD OFF31" w:date="2023-07-11T20:45:00Z">
              <w:r w:rsidRPr="002D55E4" w:rsidDel="00801143">
                <w:rPr>
                  <w:rFonts w:eastAsia="Times New Roman"/>
                  <w:lang w:eastAsia="en-GB"/>
                </w:rPr>
                <w:delText>57.52%</w:delText>
              </w:r>
            </w:del>
          </w:p>
        </w:tc>
        <w:tc>
          <w:tcPr>
            <w:tcW w:w="1167" w:type="dxa"/>
            <w:vAlign w:val="center"/>
          </w:tcPr>
          <w:p w14:paraId="518DA5C1" w14:textId="3F53AC71" w:rsidR="007215A6" w:rsidRPr="00222B6B" w:rsidDel="00801143" w:rsidRDefault="007215A6" w:rsidP="00E63F7D">
            <w:pPr>
              <w:rPr>
                <w:del w:id="1887" w:author="HYD OFF31" w:date="2023-07-11T20:45:00Z"/>
              </w:rPr>
            </w:pPr>
            <w:del w:id="1888" w:author="HYD OFF31" w:date="2023-07-11T20:45:00Z">
              <w:r w:rsidRPr="002D55E4" w:rsidDel="00801143">
                <w:rPr>
                  <w:rFonts w:eastAsia="Times New Roman"/>
                  <w:lang w:eastAsia="en-GB"/>
                </w:rPr>
                <w:delText>88.18%</w:delText>
              </w:r>
            </w:del>
          </w:p>
        </w:tc>
        <w:tc>
          <w:tcPr>
            <w:tcW w:w="1269" w:type="dxa"/>
            <w:shd w:val="clear" w:color="auto" w:fill="E7E6E6" w:themeFill="background2"/>
            <w:vAlign w:val="center"/>
          </w:tcPr>
          <w:p w14:paraId="421CB42E" w14:textId="33F4382A" w:rsidR="007215A6" w:rsidRPr="00222B6B" w:rsidDel="00801143" w:rsidRDefault="007215A6" w:rsidP="00E63F7D">
            <w:pPr>
              <w:rPr>
                <w:del w:id="1889" w:author="HYD OFF31" w:date="2023-07-11T20:45:00Z"/>
                <w:rFonts w:eastAsia="Times New Roman"/>
                <w:b/>
                <w:bCs/>
                <w:lang w:eastAsia="en-GB"/>
              </w:rPr>
            </w:pPr>
            <w:del w:id="1890" w:author="HYD OFF31" w:date="2023-07-11T20:45:00Z">
              <w:r w:rsidRPr="002D55E4" w:rsidDel="00801143">
                <w:rPr>
                  <w:rFonts w:eastAsia="Times New Roman"/>
                  <w:b/>
                  <w:bCs/>
                  <w:lang w:eastAsia="en-GB"/>
                </w:rPr>
                <w:delText>56.74%</w:delText>
              </w:r>
            </w:del>
          </w:p>
          <w:p w14:paraId="62392519" w14:textId="2473699B" w:rsidR="007215A6" w:rsidRPr="00222B6B" w:rsidDel="00801143" w:rsidRDefault="007215A6" w:rsidP="00E63F7D">
            <w:pPr>
              <w:rPr>
                <w:del w:id="1891" w:author="HYD OFF31" w:date="2023-07-11T20:45:00Z"/>
                <w:b/>
                <w:bCs/>
              </w:rPr>
            </w:pPr>
            <w:del w:id="1892" w:author="HYD OFF31" w:date="2023-07-11T20:45:00Z">
              <w:r w:rsidRPr="00222B6B" w:rsidDel="00801143">
                <w:rPr>
                  <w:b/>
                  <w:bCs/>
                </w:rPr>
                <w:delText>PPV=9%</w:delText>
              </w:r>
            </w:del>
          </w:p>
        </w:tc>
        <w:tc>
          <w:tcPr>
            <w:tcW w:w="1211" w:type="dxa"/>
            <w:shd w:val="clear" w:color="auto" w:fill="E7E6E6" w:themeFill="background2"/>
            <w:vAlign w:val="center"/>
          </w:tcPr>
          <w:p w14:paraId="4551087F" w14:textId="7AC14A10" w:rsidR="007215A6" w:rsidRPr="00222B6B" w:rsidDel="00801143" w:rsidRDefault="007215A6" w:rsidP="00E63F7D">
            <w:pPr>
              <w:rPr>
                <w:del w:id="1893" w:author="HYD OFF31" w:date="2023-07-11T20:45:00Z"/>
                <w:rFonts w:eastAsia="Times New Roman"/>
                <w:b/>
                <w:bCs/>
                <w:lang w:eastAsia="en-GB"/>
              </w:rPr>
            </w:pPr>
            <w:del w:id="1894" w:author="HYD OFF31" w:date="2023-07-11T20:45:00Z">
              <w:r w:rsidRPr="002D55E4" w:rsidDel="00801143">
                <w:rPr>
                  <w:rFonts w:eastAsia="Times New Roman"/>
                  <w:b/>
                  <w:bCs/>
                  <w:lang w:eastAsia="en-GB"/>
                </w:rPr>
                <w:delText>87.49%</w:delText>
              </w:r>
            </w:del>
          </w:p>
          <w:p w14:paraId="50BFD6DD" w14:textId="01E42D96" w:rsidR="007215A6" w:rsidRPr="00222B6B" w:rsidDel="00801143" w:rsidRDefault="007215A6" w:rsidP="00E63F7D">
            <w:pPr>
              <w:rPr>
                <w:del w:id="1895" w:author="HYD OFF31" w:date="2023-07-11T20:45:00Z"/>
                <w:b/>
                <w:bCs/>
              </w:rPr>
            </w:pPr>
            <w:del w:id="1896" w:author="HYD OFF31" w:date="2023-07-11T20:45:00Z">
              <w:r w:rsidRPr="00222B6B" w:rsidDel="00801143">
                <w:rPr>
                  <w:rFonts w:eastAsia="Times New Roman"/>
                  <w:b/>
                  <w:bCs/>
                  <w:lang w:eastAsia="en-GB"/>
                </w:rPr>
                <w:delText>NPV=&gt;99%</w:delText>
              </w:r>
            </w:del>
          </w:p>
        </w:tc>
        <w:tc>
          <w:tcPr>
            <w:tcW w:w="1271" w:type="dxa"/>
            <w:shd w:val="clear" w:color="auto" w:fill="E7E6E6" w:themeFill="background2"/>
            <w:vAlign w:val="center"/>
          </w:tcPr>
          <w:p w14:paraId="6AA2B73F" w14:textId="34834435" w:rsidR="007215A6" w:rsidRPr="00222B6B" w:rsidDel="00801143" w:rsidRDefault="007215A6" w:rsidP="00E63F7D">
            <w:pPr>
              <w:rPr>
                <w:del w:id="1897" w:author="HYD OFF31" w:date="2023-07-11T20:45:00Z"/>
                <w:rFonts w:eastAsia="Times New Roman"/>
                <w:b/>
                <w:bCs/>
                <w:lang w:eastAsia="en-GB"/>
              </w:rPr>
            </w:pPr>
            <w:del w:id="1898" w:author="HYD OFF31" w:date="2023-07-11T20:45:00Z">
              <w:r w:rsidRPr="002D55E4" w:rsidDel="00801143">
                <w:rPr>
                  <w:rFonts w:eastAsia="Times New Roman"/>
                  <w:b/>
                  <w:bCs/>
                  <w:lang w:eastAsia="en-GB"/>
                </w:rPr>
                <w:delText>64.71%</w:delText>
              </w:r>
            </w:del>
          </w:p>
          <w:p w14:paraId="7F5CD95A" w14:textId="67D68F75" w:rsidR="007215A6" w:rsidRPr="00222B6B" w:rsidDel="00801143" w:rsidRDefault="007215A6" w:rsidP="00E63F7D">
            <w:pPr>
              <w:rPr>
                <w:del w:id="1899" w:author="HYD OFF31" w:date="2023-07-11T20:45:00Z"/>
                <w:b/>
                <w:bCs/>
              </w:rPr>
            </w:pPr>
            <w:del w:id="1900" w:author="HYD OFF31" w:date="2023-07-11T20:45:00Z">
              <w:r w:rsidRPr="00222B6B" w:rsidDel="00801143">
                <w:rPr>
                  <w:b/>
                  <w:bCs/>
                </w:rPr>
                <w:delText>PPV=8%</w:delText>
              </w:r>
            </w:del>
          </w:p>
        </w:tc>
        <w:tc>
          <w:tcPr>
            <w:tcW w:w="1272" w:type="dxa"/>
            <w:shd w:val="clear" w:color="auto" w:fill="E7E6E6" w:themeFill="background2"/>
            <w:vAlign w:val="center"/>
          </w:tcPr>
          <w:p w14:paraId="280B605C" w14:textId="1BC973D4" w:rsidR="007215A6" w:rsidRPr="00222B6B" w:rsidDel="00801143" w:rsidRDefault="007215A6" w:rsidP="00E63F7D">
            <w:pPr>
              <w:rPr>
                <w:del w:id="1901" w:author="HYD OFF31" w:date="2023-07-11T20:45:00Z"/>
                <w:rFonts w:eastAsia="Times New Roman"/>
                <w:b/>
                <w:bCs/>
                <w:lang w:eastAsia="en-GB"/>
              </w:rPr>
            </w:pPr>
            <w:del w:id="1902" w:author="HYD OFF31" w:date="2023-07-11T20:45:00Z">
              <w:r w:rsidRPr="002D55E4" w:rsidDel="00801143">
                <w:rPr>
                  <w:rFonts w:eastAsia="Times New Roman"/>
                  <w:b/>
                  <w:bCs/>
                  <w:lang w:eastAsia="en-GB"/>
                </w:rPr>
                <w:delText>88.57%</w:delText>
              </w:r>
            </w:del>
          </w:p>
          <w:p w14:paraId="577C7D44" w14:textId="6CBF0FB8" w:rsidR="007215A6" w:rsidRPr="00222B6B" w:rsidDel="00801143" w:rsidRDefault="007215A6" w:rsidP="00E63F7D">
            <w:pPr>
              <w:rPr>
                <w:del w:id="1903" w:author="HYD OFF31" w:date="2023-07-11T20:45:00Z"/>
                <w:b/>
                <w:bCs/>
              </w:rPr>
            </w:pPr>
            <w:del w:id="1904" w:author="HYD OFF31" w:date="2023-07-11T20:45:00Z">
              <w:r w:rsidRPr="00222B6B" w:rsidDel="00801143">
                <w:rPr>
                  <w:rFonts w:eastAsia="Times New Roman"/>
                  <w:b/>
                  <w:bCs/>
                  <w:lang w:eastAsia="en-GB"/>
                </w:rPr>
                <w:delText>NPV=&gt;99%</w:delText>
              </w:r>
            </w:del>
          </w:p>
        </w:tc>
        <w:tc>
          <w:tcPr>
            <w:tcW w:w="1169" w:type="dxa"/>
            <w:vAlign w:val="center"/>
          </w:tcPr>
          <w:p w14:paraId="5DDE7D5B" w14:textId="1C4433AF" w:rsidR="007215A6" w:rsidRPr="00222B6B" w:rsidDel="00801143" w:rsidRDefault="007215A6" w:rsidP="00E63F7D">
            <w:pPr>
              <w:rPr>
                <w:del w:id="1905" w:author="HYD OFF31" w:date="2023-07-11T20:45:00Z"/>
              </w:rPr>
            </w:pPr>
            <w:del w:id="1906" w:author="HYD OFF31" w:date="2023-07-11T20:45:00Z">
              <w:r w:rsidRPr="002D55E4" w:rsidDel="00801143">
                <w:rPr>
                  <w:rFonts w:eastAsia="Times New Roman"/>
                  <w:lang w:eastAsia="en-GB"/>
                </w:rPr>
                <w:delText>38.10%</w:delText>
              </w:r>
            </w:del>
          </w:p>
        </w:tc>
        <w:tc>
          <w:tcPr>
            <w:tcW w:w="1250" w:type="dxa"/>
            <w:vAlign w:val="center"/>
          </w:tcPr>
          <w:p w14:paraId="3B7BFC3A" w14:textId="57D3258C" w:rsidR="007215A6" w:rsidRPr="00222B6B" w:rsidDel="00801143" w:rsidRDefault="007215A6" w:rsidP="00E63F7D">
            <w:pPr>
              <w:rPr>
                <w:del w:id="1907" w:author="HYD OFF31" w:date="2023-07-11T20:45:00Z"/>
              </w:rPr>
            </w:pPr>
            <w:del w:id="1908" w:author="HYD OFF31" w:date="2023-07-11T20:45:00Z">
              <w:r w:rsidRPr="002D55E4" w:rsidDel="00801143">
                <w:rPr>
                  <w:rFonts w:eastAsia="Times New Roman"/>
                  <w:lang w:eastAsia="en-GB"/>
                </w:rPr>
                <w:delText>87.42%</w:delText>
              </w:r>
            </w:del>
          </w:p>
        </w:tc>
      </w:tr>
      <w:tr w:rsidR="007215A6" w:rsidRPr="008B4180" w:rsidDel="00801143" w14:paraId="1A0C9F99" w14:textId="5B10A544" w:rsidTr="00E63F7D">
        <w:trPr>
          <w:trHeight w:val="290"/>
          <w:del w:id="1909" w:author="HYD OFF31" w:date="2023-07-11T20:45:00Z"/>
        </w:trPr>
        <w:tc>
          <w:tcPr>
            <w:tcW w:w="1214" w:type="dxa"/>
          </w:tcPr>
          <w:p w14:paraId="65681FE0" w14:textId="5105CA6E" w:rsidR="007215A6" w:rsidRPr="008B4180" w:rsidDel="00801143" w:rsidRDefault="007215A6" w:rsidP="00E63F7D">
            <w:pPr>
              <w:rPr>
                <w:del w:id="1910" w:author="HYD OFF31" w:date="2023-07-11T20:45:00Z"/>
                <w:b/>
                <w:bCs/>
                <w:sz w:val="20"/>
                <w:szCs w:val="20"/>
              </w:rPr>
            </w:pPr>
            <w:del w:id="1911" w:author="HYD OFF31" w:date="2023-07-11T20:45:00Z">
              <w:r w:rsidRPr="008B4180" w:rsidDel="00801143">
                <w:rPr>
                  <w:color w:val="212121"/>
                  <w:sz w:val="20"/>
                  <w:szCs w:val="20"/>
                </w:rPr>
                <w:delText>≥ 5</w:delText>
              </w:r>
            </w:del>
          </w:p>
        </w:tc>
        <w:tc>
          <w:tcPr>
            <w:tcW w:w="1269" w:type="dxa"/>
            <w:vAlign w:val="center"/>
          </w:tcPr>
          <w:p w14:paraId="669BC584" w14:textId="681C50C8" w:rsidR="007215A6" w:rsidRPr="00222B6B" w:rsidDel="00801143" w:rsidRDefault="007215A6" w:rsidP="00E63F7D">
            <w:pPr>
              <w:rPr>
                <w:del w:id="1912" w:author="HYD OFF31" w:date="2023-07-11T20:45:00Z"/>
              </w:rPr>
            </w:pPr>
            <w:del w:id="1913" w:author="HYD OFF31" w:date="2023-07-11T20:45:00Z">
              <w:r w:rsidRPr="002D55E4" w:rsidDel="00801143">
                <w:rPr>
                  <w:rFonts w:eastAsia="Times New Roman"/>
                  <w:lang w:eastAsia="en-GB"/>
                </w:rPr>
                <w:delText>44.25%</w:delText>
              </w:r>
            </w:del>
          </w:p>
        </w:tc>
        <w:tc>
          <w:tcPr>
            <w:tcW w:w="1167" w:type="dxa"/>
            <w:vAlign w:val="center"/>
          </w:tcPr>
          <w:p w14:paraId="00F53D70" w14:textId="2DEAC85B" w:rsidR="007215A6" w:rsidRPr="00222B6B" w:rsidDel="00801143" w:rsidRDefault="007215A6" w:rsidP="00E63F7D">
            <w:pPr>
              <w:rPr>
                <w:del w:id="1914" w:author="HYD OFF31" w:date="2023-07-11T20:45:00Z"/>
              </w:rPr>
            </w:pPr>
            <w:del w:id="1915" w:author="HYD OFF31" w:date="2023-07-11T20:45:00Z">
              <w:r w:rsidRPr="002D55E4" w:rsidDel="00801143">
                <w:rPr>
                  <w:rFonts w:eastAsia="Times New Roman"/>
                  <w:lang w:eastAsia="en-GB"/>
                </w:rPr>
                <w:delText>94.21%</w:delText>
              </w:r>
            </w:del>
          </w:p>
        </w:tc>
        <w:tc>
          <w:tcPr>
            <w:tcW w:w="1269" w:type="dxa"/>
            <w:vAlign w:val="center"/>
          </w:tcPr>
          <w:p w14:paraId="5B42950D" w14:textId="7C9A2435" w:rsidR="007215A6" w:rsidRPr="00222B6B" w:rsidDel="00801143" w:rsidRDefault="007215A6" w:rsidP="00E63F7D">
            <w:pPr>
              <w:rPr>
                <w:del w:id="1916" w:author="HYD OFF31" w:date="2023-07-11T20:45:00Z"/>
              </w:rPr>
            </w:pPr>
            <w:del w:id="1917" w:author="HYD OFF31" w:date="2023-07-11T20:45:00Z">
              <w:r w:rsidRPr="002D55E4" w:rsidDel="00801143">
                <w:rPr>
                  <w:rFonts w:eastAsia="Times New Roman"/>
                  <w:lang w:eastAsia="en-GB"/>
                </w:rPr>
                <w:delText>48.23%</w:delText>
              </w:r>
            </w:del>
          </w:p>
        </w:tc>
        <w:tc>
          <w:tcPr>
            <w:tcW w:w="1211" w:type="dxa"/>
            <w:vAlign w:val="center"/>
          </w:tcPr>
          <w:p w14:paraId="245D09BD" w14:textId="09E3B939" w:rsidR="007215A6" w:rsidRPr="00222B6B" w:rsidDel="00801143" w:rsidRDefault="007215A6" w:rsidP="00E63F7D">
            <w:pPr>
              <w:rPr>
                <w:del w:id="1918" w:author="HYD OFF31" w:date="2023-07-11T20:45:00Z"/>
              </w:rPr>
            </w:pPr>
            <w:del w:id="1919" w:author="HYD OFF31" w:date="2023-07-11T20:45:00Z">
              <w:r w:rsidRPr="002D55E4" w:rsidDel="00801143">
                <w:rPr>
                  <w:rFonts w:eastAsia="Times New Roman"/>
                  <w:lang w:eastAsia="en-GB"/>
                </w:rPr>
                <w:delText>93.68%</w:delText>
              </w:r>
            </w:del>
          </w:p>
        </w:tc>
        <w:tc>
          <w:tcPr>
            <w:tcW w:w="1271" w:type="dxa"/>
            <w:vAlign w:val="center"/>
          </w:tcPr>
          <w:p w14:paraId="204B59D3" w14:textId="021052E2" w:rsidR="007215A6" w:rsidRPr="00222B6B" w:rsidDel="00801143" w:rsidRDefault="007215A6" w:rsidP="00E63F7D">
            <w:pPr>
              <w:rPr>
                <w:del w:id="1920" w:author="HYD OFF31" w:date="2023-07-11T20:45:00Z"/>
              </w:rPr>
            </w:pPr>
            <w:del w:id="1921" w:author="HYD OFF31" w:date="2023-07-11T20:45:00Z">
              <w:r w:rsidRPr="002D55E4" w:rsidDel="00801143">
                <w:rPr>
                  <w:rFonts w:eastAsia="Times New Roman"/>
                  <w:lang w:eastAsia="en-GB"/>
                </w:rPr>
                <w:delText>49.41%</w:delText>
              </w:r>
            </w:del>
          </w:p>
        </w:tc>
        <w:tc>
          <w:tcPr>
            <w:tcW w:w="1272" w:type="dxa"/>
            <w:vAlign w:val="center"/>
          </w:tcPr>
          <w:p w14:paraId="05C1B60B" w14:textId="3B619A2B" w:rsidR="007215A6" w:rsidRPr="00222B6B" w:rsidDel="00801143" w:rsidRDefault="007215A6" w:rsidP="00E63F7D">
            <w:pPr>
              <w:rPr>
                <w:del w:id="1922" w:author="HYD OFF31" w:date="2023-07-11T20:45:00Z"/>
              </w:rPr>
            </w:pPr>
            <w:del w:id="1923" w:author="HYD OFF31" w:date="2023-07-11T20:45:00Z">
              <w:r w:rsidRPr="002D55E4" w:rsidDel="00801143">
                <w:rPr>
                  <w:rFonts w:eastAsia="Times New Roman"/>
                  <w:lang w:eastAsia="en-GB"/>
                </w:rPr>
                <w:delText>94.25%</w:delText>
              </w:r>
            </w:del>
          </w:p>
        </w:tc>
        <w:tc>
          <w:tcPr>
            <w:tcW w:w="1169" w:type="dxa"/>
            <w:vAlign w:val="center"/>
          </w:tcPr>
          <w:p w14:paraId="737174EC" w14:textId="640698FC" w:rsidR="007215A6" w:rsidRPr="00222B6B" w:rsidDel="00801143" w:rsidRDefault="007215A6" w:rsidP="00E63F7D">
            <w:pPr>
              <w:rPr>
                <w:del w:id="1924" w:author="HYD OFF31" w:date="2023-07-11T20:45:00Z"/>
              </w:rPr>
            </w:pPr>
            <w:del w:id="1925" w:author="HYD OFF31" w:date="2023-07-11T20:45:00Z">
              <w:r w:rsidRPr="002D55E4" w:rsidDel="00801143">
                <w:rPr>
                  <w:rFonts w:eastAsia="Times New Roman"/>
                  <w:lang w:eastAsia="en-GB"/>
                </w:rPr>
                <w:delText>26.98%</w:delText>
              </w:r>
            </w:del>
          </w:p>
        </w:tc>
        <w:tc>
          <w:tcPr>
            <w:tcW w:w="1250" w:type="dxa"/>
            <w:vAlign w:val="center"/>
          </w:tcPr>
          <w:p w14:paraId="629F7306" w14:textId="5090B8DC" w:rsidR="007215A6" w:rsidRPr="00222B6B" w:rsidDel="00801143" w:rsidRDefault="007215A6" w:rsidP="00E63F7D">
            <w:pPr>
              <w:rPr>
                <w:del w:id="1926" w:author="HYD OFF31" w:date="2023-07-11T20:45:00Z"/>
              </w:rPr>
            </w:pPr>
            <w:del w:id="1927" w:author="HYD OFF31" w:date="2023-07-11T20:45:00Z">
              <w:r w:rsidRPr="002D55E4" w:rsidDel="00801143">
                <w:rPr>
                  <w:rFonts w:eastAsia="Times New Roman"/>
                  <w:lang w:eastAsia="en-GB"/>
                </w:rPr>
                <w:delText>92.68%</w:delText>
              </w:r>
            </w:del>
          </w:p>
        </w:tc>
      </w:tr>
      <w:tr w:rsidR="007215A6" w:rsidRPr="008B4180" w:rsidDel="00801143" w14:paraId="32C221E7" w14:textId="50936ACE" w:rsidTr="00E63F7D">
        <w:trPr>
          <w:trHeight w:val="290"/>
          <w:del w:id="1928" w:author="HYD OFF31" w:date="2023-07-11T20:45:00Z"/>
        </w:trPr>
        <w:tc>
          <w:tcPr>
            <w:tcW w:w="1214" w:type="dxa"/>
          </w:tcPr>
          <w:p w14:paraId="71537211" w14:textId="423AFC8A" w:rsidR="007215A6" w:rsidRPr="008B4180" w:rsidDel="00801143" w:rsidRDefault="007215A6" w:rsidP="00E63F7D">
            <w:pPr>
              <w:rPr>
                <w:del w:id="1929" w:author="HYD OFF31" w:date="2023-07-11T20:45:00Z"/>
                <w:sz w:val="20"/>
                <w:szCs w:val="20"/>
              </w:rPr>
            </w:pPr>
            <w:del w:id="1930" w:author="HYD OFF31" w:date="2023-07-11T20:45:00Z">
              <w:r w:rsidRPr="008B4180" w:rsidDel="00801143">
                <w:rPr>
                  <w:color w:val="212121"/>
                  <w:sz w:val="20"/>
                  <w:szCs w:val="20"/>
                </w:rPr>
                <w:delText>≥ 6</w:delText>
              </w:r>
            </w:del>
          </w:p>
        </w:tc>
        <w:tc>
          <w:tcPr>
            <w:tcW w:w="1269" w:type="dxa"/>
            <w:vAlign w:val="center"/>
          </w:tcPr>
          <w:p w14:paraId="294BECF0" w14:textId="0169E1C3" w:rsidR="007215A6" w:rsidRPr="00222B6B" w:rsidDel="00801143" w:rsidRDefault="007215A6" w:rsidP="00E63F7D">
            <w:pPr>
              <w:rPr>
                <w:del w:id="1931" w:author="HYD OFF31" w:date="2023-07-11T20:45:00Z"/>
              </w:rPr>
            </w:pPr>
            <w:del w:id="1932" w:author="HYD OFF31" w:date="2023-07-11T20:45:00Z">
              <w:r w:rsidRPr="002D55E4" w:rsidDel="00801143">
                <w:rPr>
                  <w:rFonts w:eastAsia="Times New Roman"/>
                  <w:lang w:eastAsia="en-GB"/>
                </w:rPr>
                <w:delText>26.55%</w:delText>
              </w:r>
            </w:del>
          </w:p>
        </w:tc>
        <w:tc>
          <w:tcPr>
            <w:tcW w:w="1167" w:type="dxa"/>
            <w:vAlign w:val="center"/>
          </w:tcPr>
          <w:p w14:paraId="60CD8947" w14:textId="57D6E2E4" w:rsidR="007215A6" w:rsidRPr="00222B6B" w:rsidDel="00801143" w:rsidRDefault="007215A6" w:rsidP="00E63F7D">
            <w:pPr>
              <w:rPr>
                <w:del w:id="1933" w:author="HYD OFF31" w:date="2023-07-11T20:45:00Z"/>
              </w:rPr>
            </w:pPr>
            <w:del w:id="1934" w:author="HYD OFF31" w:date="2023-07-11T20:45:00Z">
              <w:r w:rsidRPr="002D55E4" w:rsidDel="00801143">
                <w:rPr>
                  <w:rFonts w:eastAsia="Times New Roman"/>
                  <w:lang w:eastAsia="en-GB"/>
                </w:rPr>
                <w:delText>97.63%</w:delText>
              </w:r>
            </w:del>
          </w:p>
        </w:tc>
        <w:tc>
          <w:tcPr>
            <w:tcW w:w="1269" w:type="dxa"/>
            <w:vAlign w:val="center"/>
          </w:tcPr>
          <w:p w14:paraId="48185DAE" w14:textId="33CB509C" w:rsidR="007215A6" w:rsidRPr="00222B6B" w:rsidDel="00801143" w:rsidRDefault="007215A6" w:rsidP="00E63F7D">
            <w:pPr>
              <w:rPr>
                <w:del w:id="1935" w:author="HYD OFF31" w:date="2023-07-11T20:45:00Z"/>
              </w:rPr>
            </w:pPr>
            <w:del w:id="1936" w:author="HYD OFF31" w:date="2023-07-11T20:45:00Z">
              <w:r w:rsidRPr="002D55E4" w:rsidDel="00801143">
                <w:rPr>
                  <w:rFonts w:eastAsia="Times New Roman"/>
                  <w:lang w:eastAsia="en-GB"/>
                </w:rPr>
                <w:delText>32.62%</w:delText>
              </w:r>
            </w:del>
          </w:p>
        </w:tc>
        <w:tc>
          <w:tcPr>
            <w:tcW w:w="1211" w:type="dxa"/>
            <w:vAlign w:val="center"/>
          </w:tcPr>
          <w:p w14:paraId="69CEC3D6" w14:textId="495E5A61" w:rsidR="007215A6" w:rsidRPr="00222B6B" w:rsidDel="00801143" w:rsidRDefault="007215A6" w:rsidP="00E63F7D">
            <w:pPr>
              <w:rPr>
                <w:del w:id="1937" w:author="HYD OFF31" w:date="2023-07-11T20:45:00Z"/>
              </w:rPr>
            </w:pPr>
            <w:del w:id="1938" w:author="HYD OFF31" w:date="2023-07-11T20:45:00Z">
              <w:r w:rsidRPr="002D55E4" w:rsidDel="00801143">
                <w:rPr>
                  <w:rFonts w:eastAsia="Times New Roman"/>
                  <w:lang w:eastAsia="en-GB"/>
                </w:rPr>
                <w:delText>96.85%</w:delText>
              </w:r>
            </w:del>
          </w:p>
        </w:tc>
        <w:tc>
          <w:tcPr>
            <w:tcW w:w="1271" w:type="dxa"/>
            <w:vAlign w:val="center"/>
          </w:tcPr>
          <w:p w14:paraId="3C3BCA99" w14:textId="6D301DF6" w:rsidR="007215A6" w:rsidRPr="00222B6B" w:rsidDel="00801143" w:rsidRDefault="007215A6" w:rsidP="00E63F7D">
            <w:pPr>
              <w:rPr>
                <w:del w:id="1939" w:author="HYD OFF31" w:date="2023-07-11T20:45:00Z"/>
              </w:rPr>
            </w:pPr>
            <w:del w:id="1940" w:author="HYD OFF31" w:date="2023-07-11T20:45:00Z">
              <w:r w:rsidRPr="002D55E4" w:rsidDel="00801143">
                <w:rPr>
                  <w:rFonts w:eastAsia="Times New Roman"/>
                  <w:lang w:eastAsia="en-GB"/>
                </w:rPr>
                <w:delText>30.59%</w:delText>
              </w:r>
            </w:del>
          </w:p>
        </w:tc>
        <w:tc>
          <w:tcPr>
            <w:tcW w:w="1272" w:type="dxa"/>
            <w:vAlign w:val="center"/>
          </w:tcPr>
          <w:p w14:paraId="5CD831F6" w14:textId="461E2222" w:rsidR="007215A6" w:rsidRPr="00222B6B" w:rsidDel="00801143" w:rsidRDefault="007215A6" w:rsidP="00E63F7D">
            <w:pPr>
              <w:rPr>
                <w:del w:id="1941" w:author="HYD OFF31" w:date="2023-07-11T20:45:00Z"/>
              </w:rPr>
            </w:pPr>
            <w:del w:id="1942" w:author="HYD OFF31" w:date="2023-07-11T20:45:00Z">
              <w:r w:rsidRPr="002D55E4" w:rsidDel="00801143">
                <w:rPr>
                  <w:rFonts w:eastAsia="Times New Roman"/>
                  <w:lang w:eastAsia="en-GB"/>
                </w:rPr>
                <w:delText>97.08%</w:delText>
              </w:r>
            </w:del>
          </w:p>
        </w:tc>
        <w:tc>
          <w:tcPr>
            <w:tcW w:w="1169" w:type="dxa"/>
            <w:vAlign w:val="center"/>
          </w:tcPr>
          <w:p w14:paraId="6D019729" w14:textId="4641DA39" w:rsidR="007215A6" w:rsidRPr="00222B6B" w:rsidDel="00801143" w:rsidRDefault="007215A6" w:rsidP="00E63F7D">
            <w:pPr>
              <w:rPr>
                <w:del w:id="1943" w:author="HYD OFF31" w:date="2023-07-11T20:45:00Z"/>
              </w:rPr>
            </w:pPr>
            <w:del w:id="1944" w:author="HYD OFF31" w:date="2023-07-11T20:45:00Z">
              <w:r w:rsidRPr="002D55E4" w:rsidDel="00801143">
                <w:rPr>
                  <w:rFonts w:eastAsia="Times New Roman"/>
                  <w:lang w:eastAsia="en-GB"/>
                </w:rPr>
                <w:delText>20.63%</w:delText>
              </w:r>
            </w:del>
          </w:p>
        </w:tc>
        <w:tc>
          <w:tcPr>
            <w:tcW w:w="1250" w:type="dxa"/>
            <w:vAlign w:val="center"/>
          </w:tcPr>
          <w:p w14:paraId="7110F634" w14:textId="0A574234" w:rsidR="007215A6" w:rsidRPr="00222B6B" w:rsidDel="00801143" w:rsidRDefault="007215A6" w:rsidP="00E63F7D">
            <w:pPr>
              <w:rPr>
                <w:del w:id="1945" w:author="HYD OFF31" w:date="2023-07-11T20:45:00Z"/>
              </w:rPr>
            </w:pPr>
            <w:del w:id="1946" w:author="HYD OFF31" w:date="2023-07-11T20:45:00Z">
              <w:r w:rsidRPr="002D55E4" w:rsidDel="00801143">
                <w:rPr>
                  <w:rFonts w:eastAsia="Times New Roman"/>
                  <w:lang w:eastAsia="en-GB"/>
                </w:rPr>
                <w:delText>96.47%</w:delText>
              </w:r>
            </w:del>
          </w:p>
        </w:tc>
      </w:tr>
      <w:tr w:rsidR="007215A6" w:rsidRPr="008B4180" w:rsidDel="00801143" w14:paraId="6868C374" w14:textId="57B54537" w:rsidTr="00E63F7D">
        <w:trPr>
          <w:trHeight w:val="290"/>
          <w:del w:id="1947" w:author="HYD OFF31" w:date="2023-07-11T20:45:00Z"/>
        </w:trPr>
        <w:tc>
          <w:tcPr>
            <w:tcW w:w="1214" w:type="dxa"/>
          </w:tcPr>
          <w:p w14:paraId="5C9B5BE1" w14:textId="25D49678" w:rsidR="007215A6" w:rsidRPr="008B4180" w:rsidDel="00801143" w:rsidRDefault="007215A6" w:rsidP="00E63F7D">
            <w:pPr>
              <w:rPr>
                <w:del w:id="1948" w:author="HYD OFF31" w:date="2023-07-11T20:45:00Z"/>
                <w:sz w:val="20"/>
                <w:szCs w:val="20"/>
              </w:rPr>
            </w:pPr>
            <w:del w:id="1949" w:author="HYD OFF31" w:date="2023-07-11T20:45:00Z">
              <w:r w:rsidRPr="008B4180" w:rsidDel="00801143">
                <w:rPr>
                  <w:color w:val="212121"/>
                  <w:sz w:val="20"/>
                  <w:szCs w:val="20"/>
                </w:rPr>
                <w:delText>≥ 7</w:delText>
              </w:r>
            </w:del>
          </w:p>
        </w:tc>
        <w:tc>
          <w:tcPr>
            <w:tcW w:w="1269" w:type="dxa"/>
            <w:vAlign w:val="center"/>
          </w:tcPr>
          <w:p w14:paraId="4F20B316" w14:textId="192F1FA8" w:rsidR="007215A6" w:rsidRPr="00222B6B" w:rsidDel="00801143" w:rsidRDefault="007215A6" w:rsidP="00E63F7D">
            <w:pPr>
              <w:rPr>
                <w:del w:id="1950" w:author="HYD OFF31" w:date="2023-07-11T20:45:00Z"/>
              </w:rPr>
            </w:pPr>
            <w:del w:id="1951" w:author="HYD OFF31" w:date="2023-07-11T20:45:00Z">
              <w:r w:rsidRPr="002D55E4" w:rsidDel="00801143">
                <w:rPr>
                  <w:rFonts w:eastAsia="Times New Roman"/>
                  <w:lang w:eastAsia="en-GB"/>
                </w:rPr>
                <w:delText>16.81%</w:delText>
              </w:r>
            </w:del>
          </w:p>
        </w:tc>
        <w:tc>
          <w:tcPr>
            <w:tcW w:w="1167" w:type="dxa"/>
            <w:vAlign w:val="center"/>
          </w:tcPr>
          <w:p w14:paraId="34831F7F" w14:textId="47304D78" w:rsidR="007215A6" w:rsidRPr="00222B6B" w:rsidDel="00801143" w:rsidRDefault="007215A6" w:rsidP="00E63F7D">
            <w:pPr>
              <w:rPr>
                <w:del w:id="1952" w:author="HYD OFF31" w:date="2023-07-11T20:45:00Z"/>
              </w:rPr>
            </w:pPr>
            <w:del w:id="1953" w:author="HYD OFF31" w:date="2023-07-11T20:45:00Z">
              <w:r w:rsidRPr="002D55E4" w:rsidDel="00801143">
                <w:rPr>
                  <w:rFonts w:eastAsia="Times New Roman"/>
                  <w:lang w:eastAsia="en-GB"/>
                </w:rPr>
                <w:delText>98.98%</w:delText>
              </w:r>
            </w:del>
          </w:p>
        </w:tc>
        <w:tc>
          <w:tcPr>
            <w:tcW w:w="1269" w:type="dxa"/>
            <w:vAlign w:val="center"/>
          </w:tcPr>
          <w:p w14:paraId="255C1013" w14:textId="09584E23" w:rsidR="007215A6" w:rsidRPr="00222B6B" w:rsidDel="00801143" w:rsidRDefault="007215A6" w:rsidP="00E63F7D">
            <w:pPr>
              <w:rPr>
                <w:del w:id="1954" w:author="HYD OFF31" w:date="2023-07-11T20:45:00Z"/>
              </w:rPr>
            </w:pPr>
            <w:del w:id="1955" w:author="HYD OFF31" w:date="2023-07-11T20:45:00Z">
              <w:r w:rsidRPr="002D55E4" w:rsidDel="00801143">
                <w:rPr>
                  <w:rFonts w:eastAsia="Times New Roman"/>
                  <w:lang w:eastAsia="en-GB"/>
                </w:rPr>
                <w:delText>17.73%</w:delText>
              </w:r>
            </w:del>
          </w:p>
        </w:tc>
        <w:tc>
          <w:tcPr>
            <w:tcW w:w="1211" w:type="dxa"/>
            <w:vAlign w:val="center"/>
          </w:tcPr>
          <w:p w14:paraId="57E16093" w14:textId="56E2F547" w:rsidR="007215A6" w:rsidRPr="00222B6B" w:rsidDel="00801143" w:rsidRDefault="007215A6" w:rsidP="00E63F7D">
            <w:pPr>
              <w:rPr>
                <w:del w:id="1956" w:author="HYD OFF31" w:date="2023-07-11T20:45:00Z"/>
              </w:rPr>
            </w:pPr>
            <w:del w:id="1957" w:author="HYD OFF31" w:date="2023-07-11T20:45:00Z">
              <w:r w:rsidRPr="002D55E4" w:rsidDel="00801143">
                <w:rPr>
                  <w:rFonts w:eastAsia="Times New Roman"/>
                  <w:lang w:eastAsia="en-GB"/>
                </w:rPr>
                <w:delText>98.54%</w:delText>
              </w:r>
            </w:del>
          </w:p>
        </w:tc>
        <w:tc>
          <w:tcPr>
            <w:tcW w:w="1271" w:type="dxa"/>
            <w:vAlign w:val="center"/>
          </w:tcPr>
          <w:p w14:paraId="7C42BFAA" w14:textId="049638C4" w:rsidR="007215A6" w:rsidRPr="00222B6B" w:rsidDel="00801143" w:rsidRDefault="007215A6" w:rsidP="00E63F7D">
            <w:pPr>
              <w:rPr>
                <w:del w:id="1958" w:author="HYD OFF31" w:date="2023-07-11T20:45:00Z"/>
              </w:rPr>
            </w:pPr>
            <w:del w:id="1959" w:author="HYD OFF31" w:date="2023-07-11T20:45:00Z">
              <w:r w:rsidRPr="002D55E4" w:rsidDel="00801143">
                <w:rPr>
                  <w:rFonts w:eastAsia="Times New Roman"/>
                  <w:lang w:eastAsia="en-GB"/>
                </w:rPr>
                <w:delText>18.82%</w:delText>
              </w:r>
            </w:del>
          </w:p>
        </w:tc>
        <w:tc>
          <w:tcPr>
            <w:tcW w:w="1272" w:type="dxa"/>
            <w:vAlign w:val="center"/>
          </w:tcPr>
          <w:p w14:paraId="27BFDBEA" w14:textId="7F37BFF8" w:rsidR="007215A6" w:rsidRPr="00222B6B" w:rsidDel="00801143" w:rsidRDefault="007215A6" w:rsidP="00E63F7D">
            <w:pPr>
              <w:rPr>
                <w:del w:id="1960" w:author="HYD OFF31" w:date="2023-07-11T20:45:00Z"/>
              </w:rPr>
            </w:pPr>
            <w:del w:id="1961" w:author="HYD OFF31" w:date="2023-07-11T20:45:00Z">
              <w:r w:rsidRPr="002D55E4" w:rsidDel="00801143">
                <w:rPr>
                  <w:rFonts w:eastAsia="Times New Roman"/>
                  <w:lang w:eastAsia="en-GB"/>
                </w:rPr>
                <w:delText>98.84%</w:delText>
              </w:r>
            </w:del>
          </w:p>
        </w:tc>
        <w:tc>
          <w:tcPr>
            <w:tcW w:w="1169" w:type="dxa"/>
            <w:vAlign w:val="center"/>
          </w:tcPr>
          <w:p w14:paraId="06645CEE" w14:textId="795879BC" w:rsidR="007215A6" w:rsidRPr="00222B6B" w:rsidDel="00801143" w:rsidRDefault="007215A6" w:rsidP="00E63F7D">
            <w:pPr>
              <w:rPr>
                <w:del w:id="1962" w:author="HYD OFF31" w:date="2023-07-11T20:45:00Z"/>
              </w:rPr>
            </w:pPr>
            <w:del w:id="1963" w:author="HYD OFF31" w:date="2023-07-11T20:45:00Z">
              <w:r w:rsidRPr="002D55E4" w:rsidDel="00801143">
                <w:rPr>
                  <w:rFonts w:eastAsia="Times New Roman"/>
                  <w:lang w:eastAsia="en-GB"/>
                </w:rPr>
                <w:delText>14.29%</w:delText>
              </w:r>
            </w:del>
          </w:p>
        </w:tc>
        <w:tc>
          <w:tcPr>
            <w:tcW w:w="1250" w:type="dxa"/>
            <w:vAlign w:val="center"/>
          </w:tcPr>
          <w:p w14:paraId="534DBD6C" w14:textId="723E3647" w:rsidR="007215A6" w:rsidRPr="00222B6B" w:rsidDel="00801143" w:rsidRDefault="007215A6" w:rsidP="00E63F7D">
            <w:pPr>
              <w:rPr>
                <w:del w:id="1964" w:author="HYD OFF31" w:date="2023-07-11T20:45:00Z"/>
              </w:rPr>
            </w:pPr>
            <w:del w:id="1965" w:author="HYD OFF31" w:date="2023-07-11T20:45:00Z">
              <w:r w:rsidRPr="002D55E4" w:rsidDel="00801143">
                <w:rPr>
                  <w:rFonts w:eastAsia="Times New Roman"/>
                  <w:lang w:eastAsia="en-GB"/>
                </w:rPr>
                <w:delText>98.22%</w:delText>
              </w:r>
            </w:del>
          </w:p>
        </w:tc>
      </w:tr>
      <w:tr w:rsidR="007215A6" w:rsidRPr="008B4180" w:rsidDel="00801143" w14:paraId="676D070D" w14:textId="18333AB9" w:rsidTr="00E63F7D">
        <w:trPr>
          <w:trHeight w:val="290"/>
          <w:del w:id="1966" w:author="HYD OFF31" w:date="2023-07-11T20:45:00Z"/>
        </w:trPr>
        <w:tc>
          <w:tcPr>
            <w:tcW w:w="1214" w:type="dxa"/>
          </w:tcPr>
          <w:p w14:paraId="161F3693" w14:textId="42F92A21" w:rsidR="007215A6" w:rsidRPr="008B4180" w:rsidDel="00801143" w:rsidRDefault="007215A6" w:rsidP="00E63F7D">
            <w:pPr>
              <w:rPr>
                <w:del w:id="1967" w:author="HYD OFF31" w:date="2023-07-11T20:45:00Z"/>
                <w:sz w:val="20"/>
                <w:szCs w:val="20"/>
              </w:rPr>
            </w:pPr>
            <w:del w:id="1968" w:author="HYD OFF31" w:date="2023-07-11T20:45:00Z">
              <w:r w:rsidRPr="008B4180" w:rsidDel="00801143">
                <w:rPr>
                  <w:color w:val="212121"/>
                  <w:sz w:val="20"/>
                  <w:szCs w:val="20"/>
                </w:rPr>
                <w:delText>≥ 8</w:delText>
              </w:r>
            </w:del>
          </w:p>
        </w:tc>
        <w:tc>
          <w:tcPr>
            <w:tcW w:w="1269" w:type="dxa"/>
            <w:vAlign w:val="center"/>
          </w:tcPr>
          <w:p w14:paraId="467D5B6D" w14:textId="73D99627" w:rsidR="007215A6" w:rsidRPr="00222B6B" w:rsidDel="00801143" w:rsidRDefault="007215A6" w:rsidP="00E63F7D">
            <w:pPr>
              <w:rPr>
                <w:del w:id="1969" w:author="HYD OFF31" w:date="2023-07-11T20:45:00Z"/>
              </w:rPr>
            </w:pPr>
            <w:del w:id="1970" w:author="HYD OFF31" w:date="2023-07-11T20:45:00Z">
              <w:r w:rsidRPr="002D55E4" w:rsidDel="00801143">
                <w:rPr>
                  <w:rFonts w:eastAsia="Times New Roman"/>
                  <w:lang w:eastAsia="en-GB"/>
                </w:rPr>
                <w:delText>8.85%</w:delText>
              </w:r>
            </w:del>
          </w:p>
        </w:tc>
        <w:tc>
          <w:tcPr>
            <w:tcW w:w="1167" w:type="dxa"/>
            <w:vAlign w:val="center"/>
          </w:tcPr>
          <w:p w14:paraId="52293D03" w14:textId="3CE976AE" w:rsidR="007215A6" w:rsidRPr="00222B6B" w:rsidDel="00801143" w:rsidRDefault="007215A6" w:rsidP="00E63F7D">
            <w:pPr>
              <w:rPr>
                <w:del w:id="1971" w:author="HYD OFF31" w:date="2023-07-11T20:45:00Z"/>
              </w:rPr>
            </w:pPr>
            <w:del w:id="1972" w:author="HYD OFF31" w:date="2023-07-11T20:45:00Z">
              <w:r w:rsidRPr="002D55E4" w:rsidDel="00801143">
                <w:rPr>
                  <w:rFonts w:eastAsia="Times New Roman"/>
                  <w:lang w:eastAsia="en-GB"/>
                </w:rPr>
                <w:delText>99.62%</w:delText>
              </w:r>
            </w:del>
          </w:p>
        </w:tc>
        <w:tc>
          <w:tcPr>
            <w:tcW w:w="1269" w:type="dxa"/>
            <w:vAlign w:val="center"/>
          </w:tcPr>
          <w:p w14:paraId="131682D2" w14:textId="7562AAB5" w:rsidR="007215A6" w:rsidRPr="00222B6B" w:rsidDel="00801143" w:rsidRDefault="007215A6" w:rsidP="00E63F7D">
            <w:pPr>
              <w:rPr>
                <w:del w:id="1973" w:author="HYD OFF31" w:date="2023-07-11T20:45:00Z"/>
              </w:rPr>
            </w:pPr>
            <w:del w:id="1974" w:author="HYD OFF31" w:date="2023-07-11T20:45:00Z">
              <w:r w:rsidRPr="002D55E4" w:rsidDel="00801143">
                <w:rPr>
                  <w:rFonts w:eastAsia="Times New Roman"/>
                  <w:lang w:eastAsia="en-GB"/>
                </w:rPr>
                <w:delText>10.64%</w:delText>
              </w:r>
            </w:del>
          </w:p>
        </w:tc>
        <w:tc>
          <w:tcPr>
            <w:tcW w:w="1211" w:type="dxa"/>
            <w:vAlign w:val="center"/>
          </w:tcPr>
          <w:p w14:paraId="61A566E3" w14:textId="434D1D4A" w:rsidR="007215A6" w:rsidRPr="00222B6B" w:rsidDel="00801143" w:rsidRDefault="007215A6" w:rsidP="00E63F7D">
            <w:pPr>
              <w:rPr>
                <w:del w:id="1975" w:author="HYD OFF31" w:date="2023-07-11T20:45:00Z"/>
              </w:rPr>
            </w:pPr>
            <w:del w:id="1976" w:author="HYD OFF31" w:date="2023-07-11T20:45:00Z">
              <w:r w:rsidRPr="002D55E4" w:rsidDel="00801143">
                <w:rPr>
                  <w:rFonts w:eastAsia="Times New Roman"/>
                  <w:lang w:eastAsia="en-GB"/>
                </w:rPr>
                <w:delText>99.40%</w:delText>
              </w:r>
            </w:del>
          </w:p>
        </w:tc>
        <w:tc>
          <w:tcPr>
            <w:tcW w:w="1271" w:type="dxa"/>
            <w:vAlign w:val="center"/>
          </w:tcPr>
          <w:p w14:paraId="2168FFF0" w14:textId="67D4725F" w:rsidR="007215A6" w:rsidRPr="00222B6B" w:rsidDel="00801143" w:rsidRDefault="007215A6" w:rsidP="00E63F7D">
            <w:pPr>
              <w:rPr>
                <w:del w:id="1977" w:author="HYD OFF31" w:date="2023-07-11T20:45:00Z"/>
              </w:rPr>
            </w:pPr>
            <w:del w:id="1978" w:author="HYD OFF31" w:date="2023-07-11T20:45:00Z">
              <w:r w:rsidRPr="002D55E4" w:rsidDel="00801143">
                <w:rPr>
                  <w:rFonts w:eastAsia="Times New Roman"/>
                  <w:lang w:eastAsia="en-GB"/>
                </w:rPr>
                <w:delText>11.76%</w:delText>
              </w:r>
            </w:del>
          </w:p>
        </w:tc>
        <w:tc>
          <w:tcPr>
            <w:tcW w:w="1272" w:type="dxa"/>
            <w:vAlign w:val="center"/>
          </w:tcPr>
          <w:p w14:paraId="542F5C20" w14:textId="672F659A" w:rsidR="007215A6" w:rsidRPr="00222B6B" w:rsidDel="00801143" w:rsidRDefault="007215A6" w:rsidP="00E63F7D">
            <w:pPr>
              <w:rPr>
                <w:del w:id="1979" w:author="HYD OFF31" w:date="2023-07-11T20:45:00Z"/>
              </w:rPr>
            </w:pPr>
            <w:del w:id="1980" w:author="HYD OFF31" w:date="2023-07-11T20:45:00Z">
              <w:r w:rsidRPr="002D55E4" w:rsidDel="00801143">
                <w:rPr>
                  <w:rFonts w:eastAsia="Times New Roman"/>
                  <w:lang w:eastAsia="en-GB"/>
                </w:rPr>
                <w:delText>99.38%</w:delText>
              </w:r>
            </w:del>
          </w:p>
        </w:tc>
        <w:tc>
          <w:tcPr>
            <w:tcW w:w="1169" w:type="dxa"/>
            <w:vAlign w:val="center"/>
          </w:tcPr>
          <w:p w14:paraId="37EE0B78" w14:textId="2CD38CA9" w:rsidR="007215A6" w:rsidRPr="00222B6B" w:rsidDel="00801143" w:rsidRDefault="007215A6" w:rsidP="00E63F7D">
            <w:pPr>
              <w:rPr>
                <w:del w:id="1981" w:author="HYD OFF31" w:date="2023-07-11T20:45:00Z"/>
              </w:rPr>
            </w:pPr>
            <w:del w:id="1982" w:author="HYD OFF31" w:date="2023-07-11T20:45:00Z">
              <w:r w:rsidRPr="002D55E4" w:rsidDel="00801143">
                <w:rPr>
                  <w:rFonts w:eastAsia="Times New Roman"/>
                  <w:lang w:eastAsia="en-GB"/>
                </w:rPr>
                <w:delText>9.52%</w:delText>
              </w:r>
            </w:del>
          </w:p>
        </w:tc>
        <w:tc>
          <w:tcPr>
            <w:tcW w:w="1250" w:type="dxa"/>
            <w:vAlign w:val="center"/>
          </w:tcPr>
          <w:p w14:paraId="423ADE40" w14:textId="77872F6C" w:rsidR="007215A6" w:rsidRPr="00222B6B" w:rsidDel="00801143" w:rsidRDefault="007215A6" w:rsidP="00E63F7D">
            <w:pPr>
              <w:rPr>
                <w:del w:id="1983" w:author="HYD OFF31" w:date="2023-07-11T20:45:00Z"/>
              </w:rPr>
            </w:pPr>
            <w:del w:id="1984" w:author="HYD OFF31" w:date="2023-07-11T20:45:00Z">
              <w:r w:rsidRPr="002D55E4" w:rsidDel="00801143">
                <w:rPr>
                  <w:rFonts w:eastAsia="Times New Roman"/>
                  <w:lang w:eastAsia="en-GB"/>
                </w:rPr>
                <w:delText>98.84%</w:delText>
              </w:r>
            </w:del>
          </w:p>
        </w:tc>
      </w:tr>
      <w:tr w:rsidR="007215A6" w:rsidRPr="008B4180" w:rsidDel="00801143" w14:paraId="780A6308" w14:textId="1213C321" w:rsidTr="00E63F7D">
        <w:trPr>
          <w:trHeight w:val="290"/>
          <w:del w:id="1985" w:author="HYD OFF31" w:date="2023-07-11T20:45:00Z"/>
        </w:trPr>
        <w:tc>
          <w:tcPr>
            <w:tcW w:w="1214" w:type="dxa"/>
          </w:tcPr>
          <w:p w14:paraId="5CB47AB4" w14:textId="115BCC14" w:rsidR="007215A6" w:rsidRPr="008B4180" w:rsidDel="00801143" w:rsidRDefault="007215A6" w:rsidP="00E63F7D">
            <w:pPr>
              <w:rPr>
                <w:del w:id="1986" w:author="HYD OFF31" w:date="2023-07-11T20:45:00Z"/>
                <w:sz w:val="20"/>
                <w:szCs w:val="20"/>
              </w:rPr>
            </w:pPr>
            <w:del w:id="1987" w:author="HYD OFF31" w:date="2023-07-11T20:45:00Z">
              <w:r w:rsidRPr="008B4180" w:rsidDel="00801143">
                <w:rPr>
                  <w:color w:val="212121"/>
                  <w:sz w:val="20"/>
                  <w:szCs w:val="20"/>
                </w:rPr>
                <w:delText>≥ 9</w:delText>
              </w:r>
            </w:del>
          </w:p>
        </w:tc>
        <w:tc>
          <w:tcPr>
            <w:tcW w:w="1269" w:type="dxa"/>
            <w:vAlign w:val="center"/>
          </w:tcPr>
          <w:p w14:paraId="12D42455" w14:textId="5D32037F" w:rsidR="007215A6" w:rsidRPr="00222B6B" w:rsidDel="00801143" w:rsidRDefault="007215A6" w:rsidP="00E63F7D">
            <w:pPr>
              <w:rPr>
                <w:del w:id="1988" w:author="HYD OFF31" w:date="2023-07-11T20:45:00Z"/>
              </w:rPr>
            </w:pPr>
            <w:del w:id="1989" w:author="HYD OFF31" w:date="2023-07-11T20:45:00Z">
              <w:r w:rsidRPr="002D55E4" w:rsidDel="00801143">
                <w:rPr>
                  <w:rFonts w:eastAsia="Times New Roman"/>
                  <w:lang w:eastAsia="en-GB"/>
                </w:rPr>
                <w:delText>1.77%</w:delText>
              </w:r>
            </w:del>
          </w:p>
        </w:tc>
        <w:tc>
          <w:tcPr>
            <w:tcW w:w="1167" w:type="dxa"/>
            <w:vAlign w:val="center"/>
          </w:tcPr>
          <w:p w14:paraId="6F829BA8" w14:textId="06E405D5" w:rsidR="007215A6" w:rsidRPr="00222B6B" w:rsidDel="00801143" w:rsidRDefault="007215A6" w:rsidP="00E63F7D">
            <w:pPr>
              <w:rPr>
                <w:del w:id="1990" w:author="HYD OFF31" w:date="2023-07-11T20:45:00Z"/>
              </w:rPr>
            </w:pPr>
            <w:del w:id="1991" w:author="HYD OFF31" w:date="2023-07-11T20:45:00Z">
              <w:r w:rsidRPr="002D55E4" w:rsidDel="00801143">
                <w:rPr>
                  <w:rFonts w:eastAsia="Times New Roman"/>
                  <w:lang w:eastAsia="en-GB"/>
                </w:rPr>
                <w:delText>99.91%</w:delText>
              </w:r>
            </w:del>
          </w:p>
        </w:tc>
        <w:tc>
          <w:tcPr>
            <w:tcW w:w="1269" w:type="dxa"/>
            <w:vAlign w:val="center"/>
          </w:tcPr>
          <w:p w14:paraId="009A6084" w14:textId="1470832B" w:rsidR="007215A6" w:rsidRPr="00222B6B" w:rsidDel="00801143" w:rsidRDefault="007215A6" w:rsidP="00E63F7D">
            <w:pPr>
              <w:rPr>
                <w:del w:id="1992" w:author="HYD OFF31" w:date="2023-07-11T20:45:00Z"/>
              </w:rPr>
            </w:pPr>
            <w:del w:id="1993" w:author="HYD OFF31" w:date="2023-07-11T20:45:00Z">
              <w:r w:rsidRPr="002D55E4" w:rsidDel="00801143">
                <w:rPr>
                  <w:rFonts w:eastAsia="Times New Roman"/>
                  <w:lang w:eastAsia="en-GB"/>
                </w:rPr>
                <w:delText>6.38%</w:delText>
              </w:r>
            </w:del>
          </w:p>
        </w:tc>
        <w:tc>
          <w:tcPr>
            <w:tcW w:w="1211" w:type="dxa"/>
            <w:vAlign w:val="center"/>
          </w:tcPr>
          <w:p w14:paraId="3D754B65" w14:textId="2109EE58" w:rsidR="007215A6" w:rsidRPr="00222B6B" w:rsidDel="00801143" w:rsidRDefault="007215A6" w:rsidP="00E63F7D">
            <w:pPr>
              <w:rPr>
                <w:del w:id="1994" w:author="HYD OFF31" w:date="2023-07-11T20:45:00Z"/>
              </w:rPr>
            </w:pPr>
            <w:del w:id="1995" w:author="HYD OFF31" w:date="2023-07-11T20:45:00Z">
              <w:r w:rsidRPr="002D55E4" w:rsidDel="00801143">
                <w:rPr>
                  <w:rFonts w:eastAsia="Times New Roman"/>
                  <w:lang w:eastAsia="en-GB"/>
                </w:rPr>
                <w:delText>99.69%</w:delText>
              </w:r>
            </w:del>
          </w:p>
        </w:tc>
        <w:tc>
          <w:tcPr>
            <w:tcW w:w="1271" w:type="dxa"/>
            <w:vAlign w:val="center"/>
          </w:tcPr>
          <w:p w14:paraId="57DA384F" w14:textId="2628D484" w:rsidR="007215A6" w:rsidRPr="00222B6B" w:rsidDel="00801143" w:rsidRDefault="007215A6" w:rsidP="00E63F7D">
            <w:pPr>
              <w:rPr>
                <w:del w:id="1996" w:author="HYD OFF31" w:date="2023-07-11T20:45:00Z"/>
              </w:rPr>
            </w:pPr>
            <w:del w:id="1997" w:author="HYD OFF31" w:date="2023-07-11T20:45:00Z">
              <w:r w:rsidRPr="002D55E4" w:rsidDel="00801143">
                <w:rPr>
                  <w:rFonts w:eastAsia="Times New Roman"/>
                  <w:lang w:eastAsia="en-GB"/>
                </w:rPr>
                <w:delText>3.53%</w:delText>
              </w:r>
            </w:del>
          </w:p>
        </w:tc>
        <w:tc>
          <w:tcPr>
            <w:tcW w:w="1272" w:type="dxa"/>
            <w:vAlign w:val="center"/>
          </w:tcPr>
          <w:p w14:paraId="69AF131A" w14:textId="0F6AE8E0" w:rsidR="007215A6" w:rsidRPr="00222B6B" w:rsidDel="00801143" w:rsidRDefault="007215A6" w:rsidP="00E63F7D">
            <w:pPr>
              <w:rPr>
                <w:del w:id="1998" w:author="HYD OFF31" w:date="2023-07-11T20:45:00Z"/>
              </w:rPr>
            </w:pPr>
            <w:del w:id="1999" w:author="HYD OFF31" w:date="2023-07-11T20:45:00Z">
              <w:r w:rsidRPr="002D55E4" w:rsidDel="00801143">
                <w:rPr>
                  <w:rFonts w:eastAsia="Times New Roman"/>
                  <w:lang w:eastAsia="en-GB"/>
                </w:rPr>
                <w:delText>99.75%</w:delText>
              </w:r>
            </w:del>
          </w:p>
        </w:tc>
        <w:tc>
          <w:tcPr>
            <w:tcW w:w="1169" w:type="dxa"/>
            <w:vAlign w:val="center"/>
          </w:tcPr>
          <w:p w14:paraId="7C7CB591" w14:textId="7C6B74E9" w:rsidR="007215A6" w:rsidRPr="00222B6B" w:rsidDel="00801143" w:rsidRDefault="007215A6" w:rsidP="00E63F7D">
            <w:pPr>
              <w:rPr>
                <w:del w:id="2000" w:author="HYD OFF31" w:date="2023-07-11T20:45:00Z"/>
              </w:rPr>
            </w:pPr>
            <w:del w:id="2001" w:author="HYD OFF31" w:date="2023-07-11T20:45:00Z">
              <w:r w:rsidRPr="002D55E4" w:rsidDel="00801143">
                <w:rPr>
                  <w:rFonts w:eastAsia="Times New Roman"/>
                  <w:lang w:eastAsia="en-GB"/>
                </w:rPr>
                <w:delText>4.76%</w:delText>
              </w:r>
            </w:del>
          </w:p>
        </w:tc>
        <w:tc>
          <w:tcPr>
            <w:tcW w:w="1250" w:type="dxa"/>
            <w:vAlign w:val="center"/>
          </w:tcPr>
          <w:p w14:paraId="574E75CF" w14:textId="2A0B644E" w:rsidR="007215A6" w:rsidRPr="00222B6B" w:rsidDel="00801143" w:rsidRDefault="007215A6" w:rsidP="00E63F7D">
            <w:pPr>
              <w:rPr>
                <w:del w:id="2002" w:author="HYD OFF31" w:date="2023-07-11T20:45:00Z"/>
              </w:rPr>
            </w:pPr>
            <w:del w:id="2003" w:author="HYD OFF31" w:date="2023-07-11T20:45:00Z">
              <w:r w:rsidRPr="002D55E4" w:rsidDel="00801143">
                <w:rPr>
                  <w:rFonts w:eastAsia="Times New Roman"/>
                  <w:lang w:eastAsia="en-GB"/>
                </w:rPr>
                <w:delText>99.43%</w:delText>
              </w:r>
            </w:del>
          </w:p>
        </w:tc>
      </w:tr>
      <w:tr w:rsidR="007215A6" w:rsidRPr="008B4180" w:rsidDel="00801143" w14:paraId="256A8D94" w14:textId="50DFBD81" w:rsidTr="00E63F7D">
        <w:trPr>
          <w:trHeight w:val="66"/>
          <w:del w:id="2004" w:author="HYD OFF31" w:date="2023-07-11T20:45:00Z"/>
        </w:trPr>
        <w:tc>
          <w:tcPr>
            <w:tcW w:w="1214" w:type="dxa"/>
          </w:tcPr>
          <w:p w14:paraId="41862C22" w14:textId="55BCE4AD" w:rsidR="007215A6" w:rsidRPr="008B4180" w:rsidDel="00801143" w:rsidRDefault="007215A6" w:rsidP="00E63F7D">
            <w:pPr>
              <w:tabs>
                <w:tab w:val="left" w:pos="975"/>
              </w:tabs>
              <w:rPr>
                <w:del w:id="2005" w:author="HYD OFF31" w:date="2023-07-11T20:45:00Z"/>
                <w:sz w:val="20"/>
                <w:szCs w:val="20"/>
              </w:rPr>
            </w:pPr>
            <w:del w:id="2006" w:author="HYD OFF31" w:date="2023-07-11T20:45:00Z">
              <w:r w:rsidRPr="008B4180" w:rsidDel="00801143">
                <w:rPr>
                  <w:color w:val="212121"/>
                  <w:sz w:val="20"/>
                  <w:szCs w:val="20"/>
                </w:rPr>
                <w:delText>≥ 10</w:delText>
              </w:r>
              <w:r w:rsidRPr="008B4180" w:rsidDel="00801143">
                <w:rPr>
                  <w:color w:val="212121"/>
                  <w:sz w:val="20"/>
                  <w:szCs w:val="20"/>
                </w:rPr>
                <w:tab/>
              </w:r>
            </w:del>
          </w:p>
        </w:tc>
        <w:tc>
          <w:tcPr>
            <w:tcW w:w="1269" w:type="dxa"/>
            <w:vAlign w:val="center"/>
          </w:tcPr>
          <w:p w14:paraId="5357E280" w14:textId="1C41183B" w:rsidR="007215A6" w:rsidRPr="00222B6B" w:rsidDel="00801143" w:rsidRDefault="007215A6" w:rsidP="00E63F7D">
            <w:pPr>
              <w:rPr>
                <w:del w:id="2007" w:author="HYD OFF31" w:date="2023-07-11T20:45:00Z"/>
              </w:rPr>
            </w:pPr>
            <w:del w:id="2008" w:author="HYD OFF31" w:date="2023-07-11T20:45:00Z">
              <w:r w:rsidRPr="002D55E4" w:rsidDel="00801143">
                <w:rPr>
                  <w:rFonts w:eastAsia="Times New Roman"/>
                  <w:lang w:eastAsia="en-GB"/>
                </w:rPr>
                <w:delText>0.00%</w:delText>
              </w:r>
            </w:del>
          </w:p>
        </w:tc>
        <w:tc>
          <w:tcPr>
            <w:tcW w:w="1167" w:type="dxa"/>
            <w:vAlign w:val="center"/>
          </w:tcPr>
          <w:p w14:paraId="6D9933A5" w14:textId="4D6652E1" w:rsidR="007215A6" w:rsidRPr="00222B6B" w:rsidDel="00801143" w:rsidRDefault="007215A6" w:rsidP="00E63F7D">
            <w:pPr>
              <w:rPr>
                <w:del w:id="2009" w:author="HYD OFF31" w:date="2023-07-11T20:45:00Z"/>
              </w:rPr>
            </w:pPr>
            <w:del w:id="2010" w:author="HYD OFF31" w:date="2023-07-11T20:45:00Z">
              <w:r w:rsidRPr="002D55E4" w:rsidDel="00801143">
                <w:rPr>
                  <w:rFonts w:eastAsia="Times New Roman"/>
                  <w:lang w:eastAsia="en-GB"/>
                </w:rPr>
                <w:delText>99.99%</w:delText>
              </w:r>
            </w:del>
          </w:p>
        </w:tc>
        <w:tc>
          <w:tcPr>
            <w:tcW w:w="1269" w:type="dxa"/>
            <w:vAlign w:val="center"/>
          </w:tcPr>
          <w:p w14:paraId="295F3768" w14:textId="65A469B5" w:rsidR="007215A6" w:rsidRPr="00222B6B" w:rsidDel="00801143" w:rsidRDefault="007215A6" w:rsidP="00E63F7D">
            <w:pPr>
              <w:rPr>
                <w:del w:id="2011" w:author="HYD OFF31" w:date="2023-07-11T20:45:00Z"/>
              </w:rPr>
            </w:pPr>
            <w:del w:id="2012" w:author="HYD OFF31" w:date="2023-07-11T20:45:00Z">
              <w:r w:rsidRPr="002D55E4" w:rsidDel="00801143">
                <w:rPr>
                  <w:rFonts w:eastAsia="Times New Roman"/>
                  <w:lang w:eastAsia="en-GB"/>
                </w:rPr>
                <w:delText>2.13%</w:delText>
              </w:r>
            </w:del>
          </w:p>
        </w:tc>
        <w:tc>
          <w:tcPr>
            <w:tcW w:w="1211" w:type="dxa"/>
            <w:vAlign w:val="center"/>
          </w:tcPr>
          <w:p w14:paraId="44DD4B00" w14:textId="70FD9F13" w:rsidR="007215A6" w:rsidRPr="00222B6B" w:rsidDel="00801143" w:rsidRDefault="007215A6" w:rsidP="00E63F7D">
            <w:pPr>
              <w:rPr>
                <w:del w:id="2013" w:author="HYD OFF31" w:date="2023-07-11T20:45:00Z"/>
              </w:rPr>
            </w:pPr>
            <w:del w:id="2014" w:author="HYD OFF31" w:date="2023-07-11T20:45:00Z">
              <w:r w:rsidRPr="002D55E4" w:rsidDel="00801143">
                <w:rPr>
                  <w:rFonts w:eastAsia="Times New Roman"/>
                  <w:lang w:eastAsia="en-GB"/>
                </w:rPr>
                <w:delText>99.89%</w:delText>
              </w:r>
            </w:del>
          </w:p>
        </w:tc>
        <w:tc>
          <w:tcPr>
            <w:tcW w:w="1271" w:type="dxa"/>
            <w:vAlign w:val="center"/>
          </w:tcPr>
          <w:p w14:paraId="78931E02" w14:textId="5E09A686" w:rsidR="007215A6" w:rsidRPr="00222B6B" w:rsidDel="00801143" w:rsidRDefault="007215A6" w:rsidP="00E63F7D">
            <w:pPr>
              <w:rPr>
                <w:del w:id="2015" w:author="HYD OFF31" w:date="2023-07-11T20:45:00Z"/>
              </w:rPr>
            </w:pPr>
            <w:del w:id="2016" w:author="HYD OFF31" w:date="2023-07-11T20:45:00Z">
              <w:r w:rsidRPr="002D55E4" w:rsidDel="00801143">
                <w:rPr>
                  <w:rFonts w:eastAsia="Times New Roman"/>
                  <w:lang w:eastAsia="en-GB"/>
                </w:rPr>
                <w:delText>1.18%</w:delText>
              </w:r>
            </w:del>
          </w:p>
        </w:tc>
        <w:tc>
          <w:tcPr>
            <w:tcW w:w="1272" w:type="dxa"/>
            <w:vAlign w:val="center"/>
          </w:tcPr>
          <w:p w14:paraId="3EF318DB" w14:textId="29E29C9A" w:rsidR="007215A6" w:rsidRPr="00222B6B" w:rsidDel="00801143" w:rsidRDefault="007215A6" w:rsidP="00E63F7D">
            <w:pPr>
              <w:rPr>
                <w:del w:id="2017" w:author="HYD OFF31" w:date="2023-07-11T20:45:00Z"/>
              </w:rPr>
            </w:pPr>
            <w:del w:id="2018" w:author="HYD OFF31" w:date="2023-07-11T20:45:00Z">
              <w:r w:rsidRPr="002D55E4" w:rsidDel="00801143">
                <w:rPr>
                  <w:rFonts w:eastAsia="Times New Roman"/>
                  <w:lang w:eastAsia="en-GB"/>
                </w:rPr>
                <w:delText>99.93%</w:delText>
              </w:r>
            </w:del>
          </w:p>
        </w:tc>
        <w:tc>
          <w:tcPr>
            <w:tcW w:w="1169" w:type="dxa"/>
            <w:vAlign w:val="center"/>
          </w:tcPr>
          <w:p w14:paraId="0F0D5337" w14:textId="5BEC9A53" w:rsidR="007215A6" w:rsidRPr="00222B6B" w:rsidDel="00801143" w:rsidRDefault="007215A6" w:rsidP="00E63F7D">
            <w:pPr>
              <w:rPr>
                <w:del w:id="2019" w:author="HYD OFF31" w:date="2023-07-11T20:45:00Z"/>
              </w:rPr>
            </w:pPr>
            <w:del w:id="2020" w:author="HYD OFF31" w:date="2023-07-11T20:45:00Z">
              <w:r w:rsidRPr="002D55E4" w:rsidDel="00801143">
                <w:rPr>
                  <w:rFonts w:eastAsia="Times New Roman"/>
                  <w:lang w:eastAsia="en-GB"/>
                </w:rPr>
                <w:delText>3.17%</w:delText>
              </w:r>
            </w:del>
          </w:p>
        </w:tc>
        <w:tc>
          <w:tcPr>
            <w:tcW w:w="1250" w:type="dxa"/>
            <w:vAlign w:val="center"/>
          </w:tcPr>
          <w:p w14:paraId="0D3E2DAA" w14:textId="78C5A1DE" w:rsidR="007215A6" w:rsidRPr="00222B6B" w:rsidDel="00801143" w:rsidRDefault="007215A6" w:rsidP="00E63F7D">
            <w:pPr>
              <w:rPr>
                <w:del w:id="2021" w:author="HYD OFF31" w:date="2023-07-11T20:45:00Z"/>
              </w:rPr>
            </w:pPr>
            <w:del w:id="2022" w:author="HYD OFF31" w:date="2023-07-11T20:45:00Z">
              <w:r w:rsidRPr="002D55E4" w:rsidDel="00801143">
                <w:rPr>
                  <w:rFonts w:eastAsia="Times New Roman"/>
                  <w:lang w:eastAsia="en-GB"/>
                </w:rPr>
                <w:delText>99.74%</w:delText>
              </w:r>
            </w:del>
          </w:p>
        </w:tc>
      </w:tr>
      <w:tr w:rsidR="007215A6" w:rsidRPr="008B4180" w:rsidDel="00801143" w14:paraId="00CB6EA6" w14:textId="1606B850" w:rsidTr="00E63F7D">
        <w:trPr>
          <w:trHeight w:val="290"/>
          <w:del w:id="2023" w:author="HYD OFF31" w:date="2023-07-11T20:45:00Z"/>
        </w:trPr>
        <w:tc>
          <w:tcPr>
            <w:tcW w:w="11092" w:type="dxa"/>
            <w:gridSpan w:val="9"/>
          </w:tcPr>
          <w:p w14:paraId="03C630CC" w14:textId="67A892FC" w:rsidR="007215A6" w:rsidDel="00801143" w:rsidRDefault="007215A6" w:rsidP="00E63F7D">
            <w:pPr>
              <w:rPr>
                <w:del w:id="2024" w:author="HYD OFF31" w:date="2023-07-11T20:45:00Z"/>
                <w:sz w:val="20"/>
                <w:szCs w:val="20"/>
              </w:rPr>
            </w:pPr>
            <w:del w:id="2025" w:author="HYD OFF31" w:date="2023-07-11T20:45:00Z">
              <w:r w:rsidRPr="008B4180" w:rsidDel="00801143">
                <w:rPr>
                  <w:sz w:val="20"/>
                  <w:szCs w:val="20"/>
                </w:rPr>
                <w:delText xml:space="preserve">Note: </w:delText>
              </w:r>
              <w:r w:rsidDel="00801143">
                <w:rPr>
                  <w:sz w:val="20"/>
                  <w:szCs w:val="20"/>
                </w:rPr>
                <w:delText xml:space="preserve"> PPV=Positive predictive values. NPV = Negative predictive values.</w:delText>
              </w:r>
            </w:del>
          </w:p>
          <w:p w14:paraId="654AC744" w14:textId="258FBB07" w:rsidR="007215A6" w:rsidRPr="008B4180" w:rsidDel="00801143" w:rsidRDefault="007215A6" w:rsidP="00E63F7D">
            <w:pPr>
              <w:rPr>
                <w:del w:id="2026" w:author="HYD OFF31" w:date="2023-07-11T20:45:00Z"/>
                <w:sz w:val="20"/>
                <w:szCs w:val="20"/>
              </w:rPr>
            </w:pPr>
            <w:del w:id="2027" w:author="HYD OFF31" w:date="2023-07-11T20:45:00Z">
              <w:r w:rsidRPr="008B4180" w:rsidDel="00801143">
                <w:rPr>
                  <w:sz w:val="20"/>
                  <w:szCs w:val="20"/>
                </w:rPr>
                <w:delText xml:space="preserve">Sensitivity and specificity estimates of the SDQ emotional subscale are based on assessments at the concurrent age of the anxiety diagnosis (at ages 7, 10, 13, </w:delText>
              </w:r>
              <w:r w:rsidR="00F67713" w:rsidDel="00801143">
                <w:rPr>
                  <w:sz w:val="20"/>
                  <w:szCs w:val="20"/>
                </w:rPr>
                <w:delText>15/</w:delText>
              </w:r>
              <w:r w:rsidRPr="008B4180" w:rsidDel="00801143">
                <w:rPr>
                  <w:sz w:val="20"/>
                  <w:szCs w:val="20"/>
                </w:rPr>
                <w:delText xml:space="preserve">16, and 25 years – although note there is a slight age gap between SDQ and diagnosis assessments). All but the SDQ assessment at 25 years are based on parent-reports. </w:delText>
              </w:r>
              <w:r w:rsidDel="00801143">
                <w:rPr>
                  <w:sz w:val="20"/>
                  <w:szCs w:val="20"/>
                </w:rPr>
                <w:delText>Any anxiety</w:delText>
              </w:r>
              <w:r w:rsidRPr="008B4180" w:rsidDel="00801143">
                <w:rPr>
                  <w:sz w:val="20"/>
                  <w:szCs w:val="20"/>
                </w:rPr>
                <w:delText xml:space="preserve"> diagnos</w:delText>
              </w:r>
              <w:r w:rsidDel="00801143">
                <w:rPr>
                  <w:sz w:val="20"/>
                  <w:szCs w:val="20"/>
                </w:rPr>
                <w:delText>i</w:delText>
              </w:r>
              <w:r w:rsidRPr="008B4180" w:rsidDel="00801143">
                <w:rPr>
                  <w:sz w:val="20"/>
                  <w:szCs w:val="20"/>
                </w:rPr>
                <w:delText>s at ages 7, 10 and 13 years are based on parent-reports, while diagnoses at 1</w:delText>
              </w:r>
              <w:r w:rsidR="00C06B5F" w:rsidDel="00801143">
                <w:rPr>
                  <w:sz w:val="20"/>
                  <w:szCs w:val="20"/>
                </w:rPr>
                <w:delText>5</w:delText>
              </w:r>
              <w:r w:rsidRPr="008B4180" w:rsidDel="00801143">
                <w:rPr>
                  <w:sz w:val="20"/>
                  <w:szCs w:val="20"/>
                </w:rPr>
                <w:delText xml:space="preserve"> years are based on self-reports. Scores on the SDQ emotional subscale of 5 and above have been suggested to capture those with ‘high’ problems (see sdqinfo.org).</w:delText>
              </w:r>
            </w:del>
          </w:p>
        </w:tc>
      </w:tr>
    </w:tbl>
    <w:p w14:paraId="75B7D46C" w14:textId="2820F33E" w:rsidR="007215A6" w:rsidDel="00801143" w:rsidRDefault="007215A6">
      <w:pPr>
        <w:rPr>
          <w:del w:id="2028" w:author="HYD OFF31" w:date="2023-07-11T20:45:00Z"/>
        </w:rPr>
      </w:pPr>
      <w:del w:id="2029" w:author="HYD OFF31" w:date="2023-07-11T20:45:00Z">
        <w:r w:rsidDel="00801143">
          <w:br w:type="page"/>
        </w:r>
      </w:del>
    </w:p>
    <w:tbl>
      <w:tblPr>
        <w:tblStyle w:val="TableGrid"/>
        <w:tblpPr w:leftFromText="180" w:rightFromText="180" w:vertAnchor="text" w:horzAnchor="margin" w:tblpXSpec="center" w:tblpY="-224"/>
        <w:tblW w:w="0" w:type="auto"/>
        <w:tblLook w:val="04A0" w:firstRow="1" w:lastRow="0" w:firstColumn="1" w:lastColumn="0" w:noHBand="0" w:noVBand="1"/>
      </w:tblPr>
      <w:tblGrid>
        <w:gridCol w:w="1444"/>
        <w:gridCol w:w="1233"/>
        <w:gridCol w:w="1567"/>
        <w:gridCol w:w="1305"/>
        <w:gridCol w:w="1454"/>
        <w:gridCol w:w="1503"/>
        <w:gridCol w:w="1559"/>
        <w:gridCol w:w="1559"/>
        <w:gridCol w:w="1559"/>
      </w:tblGrid>
      <w:tr w:rsidR="006A653E" w:rsidRPr="00C25252" w:rsidDel="00801143" w14:paraId="7B09D16A" w14:textId="7DB803D8" w:rsidTr="00E63F7D">
        <w:trPr>
          <w:trHeight w:val="339"/>
          <w:del w:id="2030" w:author="HYD OFF31" w:date="2023-07-11T20:45:00Z"/>
        </w:trPr>
        <w:tc>
          <w:tcPr>
            <w:tcW w:w="13183" w:type="dxa"/>
            <w:gridSpan w:val="9"/>
          </w:tcPr>
          <w:p w14:paraId="1A3B9683" w14:textId="4F7CB1A6" w:rsidR="006A653E" w:rsidDel="00801143" w:rsidRDefault="006A653E" w:rsidP="00E63F7D">
            <w:pPr>
              <w:spacing w:line="276" w:lineRule="auto"/>
              <w:rPr>
                <w:del w:id="2031" w:author="HYD OFF31" w:date="2023-07-11T20:45:00Z"/>
                <w:b/>
                <w:bCs/>
                <w:sz w:val="20"/>
                <w:szCs w:val="20"/>
              </w:rPr>
            </w:pPr>
            <w:del w:id="2032" w:author="HYD OFF31" w:date="2023-07-11T20:45:00Z">
              <w:r w:rsidDel="00801143">
                <w:rPr>
                  <w:b/>
                  <w:bCs/>
                  <w:sz w:val="20"/>
                  <w:szCs w:val="20"/>
                </w:rPr>
                <w:delText>Supplementary</w:delText>
              </w:r>
            </w:del>
            <w:ins w:id="2033" w:author="Jessica Armitage" w:date="2023-06-02T08:37:00Z">
              <w:del w:id="2034" w:author="HYD OFF31" w:date="2023-07-11T20:45:00Z">
                <w:r w:rsidR="00D46145" w:rsidDel="00801143">
                  <w:rPr>
                    <w:b/>
                    <w:bCs/>
                    <w:sz w:val="20"/>
                    <w:szCs w:val="20"/>
                  </w:rPr>
                  <w:delText xml:space="preserve"> </w:delText>
                </w:r>
              </w:del>
            </w:ins>
            <w:del w:id="2035" w:author="HYD OFF31" w:date="2023-07-11T20:45:00Z">
              <w:r w:rsidDel="00801143">
                <w:rPr>
                  <w:b/>
                  <w:bCs/>
                  <w:sz w:val="20"/>
                  <w:szCs w:val="20"/>
                </w:rPr>
                <w:delText xml:space="preserve"> </w:delText>
              </w:r>
              <w:r w:rsidRPr="00C25252" w:rsidDel="00801143">
                <w:rPr>
                  <w:b/>
                  <w:bCs/>
                  <w:sz w:val="20"/>
                  <w:szCs w:val="20"/>
                </w:rPr>
                <w:delText>Table</w:delText>
              </w:r>
              <w:r w:rsidDel="00801143">
                <w:rPr>
                  <w:b/>
                  <w:bCs/>
                  <w:sz w:val="20"/>
                  <w:szCs w:val="20"/>
                </w:rPr>
                <w:delText xml:space="preserve"> </w:delText>
              </w:r>
            </w:del>
            <w:ins w:id="2036" w:author="Jessica Armitage" w:date="2023-06-02T08:37:00Z">
              <w:del w:id="2037" w:author="HYD OFF31" w:date="2023-07-11T20:45:00Z">
                <w:r w:rsidR="00D46145" w:rsidDel="00801143">
                  <w:rPr>
                    <w:b/>
                    <w:bCs/>
                    <w:sz w:val="20"/>
                    <w:szCs w:val="20"/>
                  </w:rPr>
                  <w:delText>S</w:delText>
                </w:r>
              </w:del>
            </w:ins>
            <w:del w:id="2038" w:author="HYD OFF31" w:date="2023-07-11T20:45:00Z">
              <w:r w:rsidDel="00801143">
                <w:rPr>
                  <w:b/>
                  <w:bCs/>
                  <w:sz w:val="20"/>
                  <w:szCs w:val="20"/>
                </w:rPr>
                <w:delText>8</w:delText>
              </w:r>
              <w:r w:rsidRPr="00C25252" w:rsidDel="00801143">
                <w:rPr>
                  <w:b/>
                  <w:bCs/>
                  <w:sz w:val="20"/>
                  <w:szCs w:val="20"/>
                </w:rPr>
                <w:delText xml:space="preserve">:  </w:delText>
              </w:r>
              <w:r w:rsidDel="00801143">
                <w:rPr>
                  <w:b/>
                  <w:bCs/>
                  <w:sz w:val="20"/>
                  <w:szCs w:val="20"/>
                </w:rPr>
                <w:delText>Accuracy of identifying those meeting diagnostic criteria by optimal SDQ subscale cut-point</w:delText>
              </w:r>
            </w:del>
          </w:p>
        </w:tc>
      </w:tr>
      <w:tr w:rsidR="006A653E" w:rsidRPr="00C25252" w:rsidDel="00801143" w14:paraId="7812F475" w14:textId="5C4BD7F1" w:rsidTr="00E63F7D">
        <w:trPr>
          <w:trHeight w:val="266"/>
          <w:del w:id="2039" w:author="HYD OFF31" w:date="2023-07-11T20:45:00Z"/>
        </w:trPr>
        <w:tc>
          <w:tcPr>
            <w:tcW w:w="4244" w:type="dxa"/>
            <w:gridSpan w:val="3"/>
          </w:tcPr>
          <w:p w14:paraId="42B3C7B1" w14:textId="021946E4" w:rsidR="006A653E" w:rsidRPr="00797561" w:rsidDel="00801143" w:rsidRDefault="006A653E" w:rsidP="00E63F7D">
            <w:pPr>
              <w:spacing w:line="276" w:lineRule="auto"/>
              <w:rPr>
                <w:del w:id="2040" w:author="HYD OFF31" w:date="2023-07-11T20:45:00Z"/>
                <w:b/>
                <w:bCs/>
                <w:sz w:val="20"/>
                <w:szCs w:val="20"/>
              </w:rPr>
            </w:pPr>
            <w:del w:id="2041" w:author="HYD OFF31" w:date="2023-07-11T20:45:00Z">
              <w:r w:rsidRPr="00C25252" w:rsidDel="00801143">
                <w:rPr>
                  <w:b/>
                  <w:bCs/>
                  <w:sz w:val="20"/>
                  <w:szCs w:val="20"/>
                </w:rPr>
                <w:delText>Major Depressive Disorder</w:delText>
              </w:r>
            </w:del>
          </w:p>
        </w:tc>
        <w:tc>
          <w:tcPr>
            <w:tcW w:w="4262" w:type="dxa"/>
            <w:gridSpan w:val="3"/>
          </w:tcPr>
          <w:p w14:paraId="0600B8A1" w14:textId="7679D673" w:rsidR="006A653E" w:rsidRPr="005E3492" w:rsidDel="00801143" w:rsidRDefault="006A653E" w:rsidP="00E63F7D">
            <w:pPr>
              <w:spacing w:line="276" w:lineRule="auto"/>
              <w:rPr>
                <w:del w:id="2042" w:author="HYD OFF31" w:date="2023-07-11T20:45:00Z"/>
                <w:b/>
                <w:bCs/>
                <w:sz w:val="20"/>
                <w:szCs w:val="20"/>
              </w:rPr>
            </w:pPr>
            <w:del w:id="2043" w:author="HYD OFF31" w:date="2023-07-11T20:45:00Z">
              <w:r w:rsidRPr="00797561" w:rsidDel="00801143">
                <w:rPr>
                  <w:b/>
                  <w:bCs/>
                  <w:sz w:val="20"/>
                  <w:szCs w:val="20"/>
                </w:rPr>
                <w:delText>Generalised anxiety disorder</w:delText>
              </w:r>
            </w:del>
          </w:p>
        </w:tc>
        <w:tc>
          <w:tcPr>
            <w:tcW w:w="4677" w:type="dxa"/>
            <w:gridSpan w:val="3"/>
          </w:tcPr>
          <w:p w14:paraId="64B7BE78" w14:textId="13F5EB2D" w:rsidR="006A653E" w:rsidRPr="005E3492" w:rsidDel="00801143" w:rsidRDefault="006A653E" w:rsidP="00E63F7D">
            <w:pPr>
              <w:spacing w:line="276" w:lineRule="auto"/>
              <w:rPr>
                <w:del w:id="2044" w:author="HYD OFF31" w:date="2023-07-11T20:45:00Z"/>
                <w:b/>
                <w:bCs/>
                <w:sz w:val="20"/>
                <w:szCs w:val="20"/>
              </w:rPr>
            </w:pPr>
            <w:del w:id="2045" w:author="HYD OFF31" w:date="2023-07-11T20:45:00Z">
              <w:r w:rsidRPr="005E3492" w:rsidDel="00801143">
                <w:rPr>
                  <w:b/>
                  <w:bCs/>
                  <w:sz w:val="20"/>
                  <w:szCs w:val="20"/>
                </w:rPr>
                <w:delText>Any anxiety disorder</w:delText>
              </w:r>
            </w:del>
          </w:p>
        </w:tc>
      </w:tr>
      <w:tr w:rsidR="006A653E" w:rsidRPr="00C25252" w:rsidDel="00801143" w14:paraId="4A92A849" w14:textId="4F6D3CE5" w:rsidTr="00E63F7D">
        <w:trPr>
          <w:trHeight w:val="266"/>
          <w:del w:id="2046" w:author="HYD OFF31" w:date="2023-07-11T20:45:00Z"/>
        </w:trPr>
        <w:tc>
          <w:tcPr>
            <w:tcW w:w="1444" w:type="dxa"/>
          </w:tcPr>
          <w:p w14:paraId="0A3917CE" w14:textId="1F159528" w:rsidR="006A653E" w:rsidRPr="00C25252" w:rsidDel="00801143" w:rsidRDefault="006A653E" w:rsidP="00E63F7D">
            <w:pPr>
              <w:spacing w:line="276" w:lineRule="auto"/>
              <w:rPr>
                <w:del w:id="2047" w:author="HYD OFF31" w:date="2023-07-11T20:45:00Z"/>
                <w:sz w:val="20"/>
                <w:szCs w:val="20"/>
              </w:rPr>
            </w:pPr>
            <w:del w:id="2048" w:author="HYD OFF31" w:date="2023-07-11T20:45:00Z">
              <w:r w:rsidDel="00801143">
                <w:rPr>
                  <w:sz w:val="20"/>
                  <w:szCs w:val="20"/>
                </w:rPr>
                <w:delText>Optimal cut-point</w:delText>
              </w:r>
            </w:del>
          </w:p>
        </w:tc>
        <w:tc>
          <w:tcPr>
            <w:tcW w:w="1233" w:type="dxa"/>
          </w:tcPr>
          <w:p w14:paraId="4B52F182" w14:textId="3CCE9C04" w:rsidR="006A653E" w:rsidRPr="00C25252" w:rsidDel="00801143" w:rsidRDefault="006A653E" w:rsidP="00E63F7D">
            <w:pPr>
              <w:spacing w:line="276" w:lineRule="auto"/>
              <w:rPr>
                <w:del w:id="2049" w:author="HYD OFF31" w:date="2023-07-11T20:45:00Z"/>
                <w:sz w:val="20"/>
                <w:szCs w:val="20"/>
              </w:rPr>
            </w:pPr>
            <w:del w:id="2050" w:author="HYD OFF31" w:date="2023-07-11T20:45:00Z">
              <w:r w:rsidDel="00801143">
                <w:rPr>
                  <w:sz w:val="20"/>
                  <w:szCs w:val="20"/>
                </w:rPr>
                <w:delText>Met diagnostic criteria</w:delText>
              </w:r>
            </w:del>
          </w:p>
        </w:tc>
        <w:tc>
          <w:tcPr>
            <w:tcW w:w="1567" w:type="dxa"/>
          </w:tcPr>
          <w:p w14:paraId="4807E07E" w14:textId="17382B87" w:rsidR="006A653E" w:rsidDel="00801143" w:rsidRDefault="006A653E" w:rsidP="00E63F7D">
            <w:pPr>
              <w:spacing w:line="276" w:lineRule="auto"/>
              <w:rPr>
                <w:del w:id="2051" w:author="HYD OFF31" w:date="2023-07-11T20:45:00Z"/>
                <w:sz w:val="20"/>
                <w:szCs w:val="20"/>
              </w:rPr>
            </w:pPr>
            <w:del w:id="2052" w:author="HYD OFF31" w:date="2023-07-11T20:45:00Z">
              <w:r w:rsidDel="00801143">
                <w:rPr>
                  <w:sz w:val="20"/>
                  <w:szCs w:val="20"/>
                </w:rPr>
                <w:delText>Did not meet diagnostic criteria</w:delText>
              </w:r>
            </w:del>
          </w:p>
        </w:tc>
        <w:tc>
          <w:tcPr>
            <w:tcW w:w="1305" w:type="dxa"/>
          </w:tcPr>
          <w:p w14:paraId="713C1A90" w14:textId="22BF67EB" w:rsidR="006A653E" w:rsidDel="00801143" w:rsidRDefault="006A653E" w:rsidP="00E63F7D">
            <w:pPr>
              <w:spacing w:line="276" w:lineRule="auto"/>
              <w:rPr>
                <w:del w:id="2053" w:author="HYD OFF31" w:date="2023-07-11T20:45:00Z"/>
                <w:sz w:val="20"/>
                <w:szCs w:val="20"/>
              </w:rPr>
            </w:pPr>
            <w:del w:id="2054" w:author="HYD OFF31" w:date="2023-07-11T20:45:00Z">
              <w:r w:rsidDel="00801143">
                <w:rPr>
                  <w:sz w:val="20"/>
                  <w:szCs w:val="20"/>
                </w:rPr>
                <w:delText>Optimal cut-point</w:delText>
              </w:r>
            </w:del>
          </w:p>
        </w:tc>
        <w:tc>
          <w:tcPr>
            <w:tcW w:w="1454" w:type="dxa"/>
          </w:tcPr>
          <w:p w14:paraId="29D3E985" w14:textId="0D4A41F7" w:rsidR="006A653E" w:rsidRPr="005A7956" w:rsidDel="00801143" w:rsidRDefault="006A653E" w:rsidP="00E63F7D">
            <w:pPr>
              <w:spacing w:line="276" w:lineRule="auto"/>
              <w:rPr>
                <w:del w:id="2055" w:author="HYD OFF31" w:date="2023-07-11T20:45:00Z"/>
                <w:sz w:val="20"/>
                <w:szCs w:val="20"/>
              </w:rPr>
            </w:pPr>
            <w:del w:id="2056" w:author="HYD OFF31" w:date="2023-07-11T20:45:00Z">
              <w:r w:rsidDel="00801143">
                <w:rPr>
                  <w:sz w:val="20"/>
                  <w:szCs w:val="20"/>
                </w:rPr>
                <w:delText>Met diagnostic criteria</w:delText>
              </w:r>
            </w:del>
          </w:p>
        </w:tc>
        <w:tc>
          <w:tcPr>
            <w:tcW w:w="1503" w:type="dxa"/>
          </w:tcPr>
          <w:p w14:paraId="41B259AD" w14:textId="208F24C9" w:rsidR="006A653E" w:rsidDel="00801143" w:rsidRDefault="006A653E" w:rsidP="00E63F7D">
            <w:pPr>
              <w:spacing w:line="276" w:lineRule="auto"/>
              <w:rPr>
                <w:del w:id="2057" w:author="HYD OFF31" w:date="2023-07-11T20:45:00Z"/>
                <w:sz w:val="20"/>
                <w:szCs w:val="20"/>
              </w:rPr>
            </w:pPr>
            <w:del w:id="2058" w:author="HYD OFF31" w:date="2023-07-11T20:45:00Z">
              <w:r w:rsidDel="00801143">
                <w:rPr>
                  <w:sz w:val="20"/>
                  <w:szCs w:val="20"/>
                </w:rPr>
                <w:delText>Did not meet diagnostic criteria</w:delText>
              </w:r>
            </w:del>
          </w:p>
        </w:tc>
        <w:tc>
          <w:tcPr>
            <w:tcW w:w="1559" w:type="dxa"/>
          </w:tcPr>
          <w:p w14:paraId="72270AD3" w14:textId="7274BDE7" w:rsidR="006A653E" w:rsidRPr="005A7956" w:rsidDel="00801143" w:rsidRDefault="006A653E" w:rsidP="00E63F7D">
            <w:pPr>
              <w:spacing w:line="276" w:lineRule="auto"/>
              <w:rPr>
                <w:del w:id="2059" w:author="HYD OFF31" w:date="2023-07-11T20:45:00Z"/>
                <w:sz w:val="20"/>
                <w:szCs w:val="20"/>
              </w:rPr>
            </w:pPr>
            <w:del w:id="2060" w:author="HYD OFF31" w:date="2023-07-11T20:45:00Z">
              <w:r w:rsidDel="00801143">
                <w:rPr>
                  <w:sz w:val="20"/>
                  <w:szCs w:val="20"/>
                </w:rPr>
                <w:delText>Optimal cut-point</w:delText>
              </w:r>
            </w:del>
          </w:p>
        </w:tc>
        <w:tc>
          <w:tcPr>
            <w:tcW w:w="1559" w:type="dxa"/>
          </w:tcPr>
          <w:p w14:paraId="5ED73DB5" w14:textId="1E1175DB" w:rsidR="006A653E" w:rsidRPr="005A7956" w:rsidDel="00801143" w:rsidRDefault="006A653E" w:rsidP="00E63F7D">
            <w:pPr>
              <w:spacing w:line="276" w:lineRule="auto"/>
              <w:rPr>
                <w:del w:id="2061" w:author="HYD OFF31" w:date="2023-07-11T20:45:00Z"/>
                <w:sz w:val="20"/>
                <w:szCs w:val="20"/>
              </w:rPr>
            </w:pPr>
            <w:del w:id="2062" w:author="HYD OFF31" w:date="2023-07-11T20:45:00Z">
              <w:r w:rsidDel="00801143">
                <w:rPr>
                  <w:sz w:val="20"/>
                  <w:szCs w:val="20"/>
                </w:rPr>
                <w:delText>Met diagnostic criteria</w:delText>
              </w:r>
            </w:del>
          </w:p>
        </w:tc>
        <w:tc>
          <w:tcPr>
            <w:tcW w:w="1559" w:type="dxa"/>
          </w:tcPr>
          <w:p w14:paraId="026728BE" w14:textId="06D5B429" w:rsidR="006A653E" w:rsidDel="00801143" w:rsidRDefault="006A653E" w:rsidP="00E63F7D">
            <w:pPr>
              <w:spacing w:line="276" w:lineRule="auto"/>
              <w:rPr>
                <w:del w:id="2063" w:author="HYD OFF31" w:date="2023-07-11T20:45:00Z"/>
                <w:sz w:val="20"/>
                <w:szCs w:val="20"/>
              </w:rPr>
            </w:pPr>
            <w:del w:id="2064" w:author="HYD OFF31" w:date="2023-07-11T20:45:00Z">
              <w:r w:rsidDel="00801143">
                <w:rPr>
                  <w:sz w:val="20"/>
                  <w:szCs w:val="20"/>
                </w:rPr>
                <w:delText>Did not meet diagnostic criteria</w:delText>
              </w:r>
            </w:del>
          </w:p>
        </w:tc>
      </w:tr>
      <w:tr w:rsidR="006A653E" w:rsidRPr="00C25252" w:rsidDel="00801143" w14:paraId="6CEA6831" w14:textId="18AE5A07" w:rsidTr="00E63F7D">
        <w:trPr>
          <w:trHeight w:val="266"/>
          <w:del w:id="2065" w:author="HYD OFF31" w:date="2023-07-11T20:45:00Z"/>
        </w:trPr>
        <w:tc>
          <w:tcPr>
            <w:tcW w:w="1444" w:type="dxa"/>
          </w:tcPr>
          <w:p w14:paraId="774ED940" w14:textId="41F8FBB3" w:rsidR="006A653E" w:rsidRPr="000C6565" w:rsidDel="00801143" w:rsidRDefault="006A653E" w:rsidP="00E63F7D">
            <w:pPr>
              <w:spacing w:line="276" w:lineRule="auto"/>
              <w:rPr>
                <w:del w:id="2066" w:author="HYD OFF31" w:date="2023-07-11T20:45:00Z"/>
                <w:b/>
                <w:bCs/>
                <w:sz w:val="20"/>
                <w:szCs w:val="20"/>
              </w:rPr>
            </w:pPr>
            <w:del w:id="2067" w:author="HYD OFF31" w:date="2023-07-11T20:45:00Z">
              <w:r w:rsidRPr="000C6565" w:rsidDel="00801143">
                <w:rPr>
                  <w:b/>
                  <w:bCs/>
                  <w:sz w:val="20"/>
                  <w:szCs w:val="20"/>
                </w:rPr>
                <w:delText xml:space="preserve">7 years </w:delText>
              </w:r>
            </w:del>
          </w:p>
        </w:tc>
        <w:tc>
          <w:tcPr>
            <w:tcW w:w="1233" w:type="dxa"/>
          </w:tcPr>
          <w:p w14:paraId="26F17033" w14:textId="07DCD2E1" w:rsidR="006A653E" w:rsidRPr="00C25252" w:rsidDel="00801143" w:rsidRDefault="006A653E" w:rsidP="00E63F7D">
            <w:pPr>
              <w:spacing w:line="276" w:lineRule="auto"/>
              <w:rPr>
                <w:del w:id="2068" w:author="HYD OFF31" w:date="2023-07-11T20:45:00Z"/>
                <w:sz w:val="20"/>
                <w:szCs w:val="20"/>
              </w:rPr>
            </w:pPr>
          </w:p>
        </w:tc>
        <w:tc>
          <w:tcPr>
            <w:tcW w:w="1567" w:type="dxa"/>
          </w:tcPr>
          <w:p w14:paraId="176A296D" w14:textId="3D92B4D7" w:rsidR="006A653E" w:rsidRPr="000C6565" w:rsidDel="00801143" w:rsidRDefault="006A653E" w:rsidP="00E63F7D">
            <w:pPr>
              <w:spacing w:line="276" w:lineRule="auto"/>
              <w:rPr>
                <w:del w:id="2069" w:author="HYD OFF31" w:date="2023-07-11T20:45:00Z"/>
                <w:b/>
                <w:bCs/>
                <w:sz w:val="20"/>
                <w:szCs w:val="20"/>
              </w:rPr>
            </w:pPr>
          </w:p>
        </w:tc>
        <w:tc>
          <w:tcPr>
            <w:tcW w:w="1305" w:type="dxa"/>
          </w:tcPr>
          <w:p w14:paraId="5EC3E65B" w14:textId="1D775E9B" w:rsidR="006A653E" w:rsidRPr="005A7956" w:rsidDel="00801143" w:rsidRDefault="006A653E" w:rsidP="00E63F7D">
            <w:pPr>
              <w:spacing w:line="276" w:lineRule="auto"/>
              <w:rPr>
                <w:del w:id="2070" w:author="HYD OFF31" w:date="2023-07-11T20:45:00Z"/>
                <w:sz w:val="20"/>
                <w:szCs w:val="20"/>
              </w:rPr>
            </w:pPr>
            <w:del w:id="2071" w:author="HYD OFF31" w:date="2023-07-11T20:45:00Z">
              <w:r w:rsidRPr="000C6565" w:rsidDel="00801143">
                <w:rPr>
                  <w:b/>
                  <w:bCs/>
                  <w:sz w:val="20"/>
                  <w:szCs w:val="20"/>
                </w:rPr>
                <w:delText xml:space="preserve">7 years </w:delText>
              </w:r>
            </w:del>
          </w:p>
        </w:tc>
        <w:tc>
          <w:tcPr>
            <w:tcW w:w="1454" w:type="dxa"/>
          </w:tcPr>
          <w:p w14:paraId="1C690DE6" w14:textId="07752CAA" w:rsidR="006A653E" w:rsidRPr="005A7956" w:rsidDel="00801143" w:rsidRDefault="006A653E" w:rsidP="00E63F7D">
            <w:pPr>
              <w:spacing w:line="276" w:lineRule="auto"/>
              <w:rPr>
                <w:del w:id="2072" w:author="HYD OFF31" w:date="2023-07-11T20:45:00Z"/>
                <w:sz w:val="20"/>
                <w:szCs w:val="20"/>
              </w:rPr>
            </w:pPr>
          </w:p>
        </w:tc>
        <w:tc>
          <w:tcPr>
            <w:tcW w:w="1503" w:type="dxa"/>
          </w:tcPr>
          <w:p w14:paraId="0546E60F" w14:textId="353F2CC2" w:rsidR="006A653E" w:rsidRPr="000C6565" w:rsidDel="00801143" w:rsidRDefault="006A653E" w:rsidP="00E63F7D">
            <w:pPr>
              <w:spacing w:line="276" w:lineRule="auto"/>
              <w:rPr>
                <w:del w:id="2073" w:author="HYD OFF31" w:date="2023-07-11T20:45:00Z"/>
                <w:b/>
                <w:bCs/>
                <w:sz w:val="20"/>
                <w:szCs w:val="20"/>
              </w:rPr>
            </w:pPr>
          </w:p>
        </w:tc>
        <w:tc>
          <w:tcPr>
            <w:tcW w:w="1559" w:type="dxa"/>
          </w:tcPr>
          <w:p w14:paraId="0BF47517" w14:textId="748EA9D7" w:rsidR="006A653E" w:rsidRPr="005A7956" w:rsidDel="00801143" w:rsidRDefault="006A653E" w:rsidP="00E63F7D">
            <w:pPr>
              <w:spacing w:line="276" w:lineRule="auto"/>
              <w:rPr>
                <w:del w:id="2074" w:author="HYD OFF31" w:date="2023-07-11T20:45:00Z"/>
                <w:sz w:val="20"/>
                <w:szCs w:val="20"/>
              </w:rPr>
            </w:pPr>
            <w:del w:id="2075" w:author="HYD OFF31" w:date="2023-07-11T20:45:00Z">
              <w:r w:rsidRPr="000C6565" w:rsidDel="00801143">
                <w:rPr>
                  <w:b/>
                  <w:bCs/>
                  <w:sz w:val="20"/>
                  <w:szCs w:val="20"/>
                </w:rPr>
                <w:delText xml:space="preserve">7 years </w:delText>
              </w:r>
            </w:del>
          </w:p>
        </w:tc>
        <w:tc>
          <w:tcPr>
            <w:tcW w:w="1559" w:type="dxa"/>
          </w:tcPr>
          <w:p w14:paraId="3C3CAA34" w14:textId="2016A34E" w:rsidR="006A653E" w:rsidRPr="005A7956" w:rsidDel="00801143" w:rsidRDefault="006A653E" w:rsidP="00E63F7D">
            <w:pPr>
              <w:spacing w:line="276" w:lineRule="auto"/>
              <w:rPr>
                <w:del w:id="2076" w:author="HYD OFF31" w:date="2023-07-11T20:45:00Z"/>
                <w:sz w:val="20"/>
                <w:szCs w:val="20"/>
              </w:rPr>
            </w:pPr>
          </w:p>
        </w:tc>
        <w:tc>
          <w:tcPr>
            <w:tcW w:w="1559" w:type="dxa"/>
          </w:tcPr>
          <w:p w14:paraId="7E5A653A" w14:textId="1F83A71A" w:rsidR="006A653E" w:rsidRPr="005A7956" w:rsidDel="00801143" w:rsidRDefault="006A653E" w:rsidP="00E63F7D">
            <w:pPr>
              <w:spacing w:line="276" w:lineRule="auto"/>
              <w:rPr>
                <w:del w:id="2077" w:author="HYD OFF31" w:date="2023-07-11T20:45:00Z"/>
                <w:sz w:val="20"/>
                <w:szCs w:val="20"/>
              </w:rPr>
            </w:pPr>
          </w:p>
        </w:tc>
      </w:tr>
      <w:tr w:rsidR="006A653E" w:rsidRPr="00C25252" w:rsidDel="00801143" w14:paraId="2B9AAEB5" w14:textId="02D2CD50" w:rsidTr="00E63F7D">
        <w:trPr>
          <w:trHeight w:val="249"/>
          <w:del w:id="2078" w:author="HYD OFF31" w:date="2023-07-11T20:45:00Z"/>
        </w:trPr>
        <w:tc>
          <w:tcPr>
            <w:tcW w:w="1444" w:type="dxa"/>
          </w:tcPr>
          <w:p w14:paraId="77ABFF08" w14:textId="1AC5E43A" w:rsidR="006A653E" w:rsidRPr="00C25252" w:rsidDel="00801143" w:rsidRDefault="006A653E" w:rsidP="00E63F7D">
            <w:pPr>
              <w:spacing w:line="276" w:lineRule="auto"/>
              <w:rPr>
                <w:del w:id="2079" w:author="HYD OFF31" w:date="2023-07-11T20:45:00Z"/>
                <w:sz w:val="20"/>
                <w:szCs w:val="20"/>
              </w:rPr>
            </w:pPr>
            <w:del w:id="2080" w:author="HYD OFF31" w:date="2023-07-11T20:45:00Z">
              <w:r w:rsidDel="00801143">
                <w:rPr>
                  <w:sz w:val="20"/>
                  <w:szCs w:val="20"/>
                </w:rPr>
                <w:delText xml:space="preserve">(cut-off </w:delText>
              </w:r>
              <w:r w:rsidRPr="00E67E15" w:rsidDel="00801143">
                <w:rPr>
                  <w:sz w:val="20"/>
                  <w:szCs w:val="20"/>
                </w:rPr>
                <w:delText>≥ 3</w:delText>
              </w:r>
              <w:r w:rsidDel="00801143">
                <w:rPr>
                  <w:sz w:val="20"/>
                  <w:szCs w:val="20"/>
                </w:rPr>
                <w:delText>)</w:delText>
              </w:r>
            </w:del>
          </w:p>
        </w:tc>
        <w:tc>
          <w:tcPr>
            <w:tcW w:w="1233" w:type="dxa"/>
          </w:tcPr>
          <w:p w14:paraId="1C63D104" w14:textId="5A8CD7DB" w:rsidR="006A653E" w:rsidRPr="00797561" w:rsidDel="00801143" w:rsidRDefault="006A653E" w:rsidP="00E63F7D">
            <w:pPr>
              <w:spacing w:line="276" w:lineRule="auto"/>
              <w:rPr>
                <w:del w:id="2081" w:author="HYD OFF31" w:date="2023-07-11T20:45:00Z"/>
                <w:sz w:val="20"/>
                <w:szCs w:val="20"/>
              </w:rPr>
            </w:pPr>
            <w:del w:id="2082" w:author="HYD OFF31" w:date="2023-07-11T20:45:00Z">
              <w:r w:rsidDel="00801143">
                <w:rPr>
                  <w:sz w:val="20"/>
                  <w:szCs w:val="20"/>
                </w:rPr>
                <w:delText>26 (62%)</w:delText>
              </w:r>
            </w:del>
          </w:p>
        </w:tc>
        <w:tc>
          <w:tcPr>
            <w:tcW w:w="1567" w:type="dxa"/>
          </w:tcPr>
          <w:p w14:paraId="3C564AB7" w14:textId="1AE1BB73" w:rsidR="006A653E" w:rsidDel="00801143" w:rsidRDefault="006A653E" w:rsidP="00E63F7D">
            <w:pPr>
              <w:spacing w:line="276" w:lineRule="auto"/>
              <w:rPr>
                <w:del w:id="2083" w:author="HYD OFF31" w:date="2023-07-11T20:45:00Z"/>
                <w:sz w:val="20"/>
                <w:szCs w:val="20"/>
              </w:rPr>
            </w:pPr>
            <w:del w:id="2084" w:author="HYD OFF31" w:date="2023-07-11T20:45:00Z">
              <w:r w:rsidDel="00801143">
                <w:rPr>
                  <w:sz w:val="20"/>
                  <w:szCs w:val="20"/>
                </w:rPr>
                <w:delText>1</w:delText>
              </w:r>
              <w:r w:rsidR="00AA1CBE" w:rsidDel="00801143">
                <w:rPr>
                  <w:sz w:val="20"/>
                  <w:szCs w:val="20"/>
                </w:rPr>
                <w:delText>,</w:delText>
              </w:r>
              <w:r w:rsidDel="00801143">
                <w:rPr>
                  <w:sz w:val="20"/>
                  <w:szCs w:val="20"/>
                </w:rPr>
                <w:delText>578 (29%)</w:delText>
              </w:r>
            </w:del>
          </w:p>
        </w:tc>
        <w:tc>
          <w:tcPr>
            <w:tcW w:w="1305" w:type="dxa"/>
          </w:tcPr>
          <w:p w14:paraId="557D142A" w14:textId="6F02579F" w:rsidR="006A653E" w:rsidRPr="005A7956" w:rsidDel="00801143" w:rsidRDefault="006A653E" w:rsidP="00E63F7D">
            <w:pPr>
              <w:spacing w:line="276" w:lineRule="auto"/>
              <w:rPr>
                <w:del w:id="2085" w:author="HYD OFF31" w:date="2023-07-11T20:45:00Z"/>
                <w:sz w:val="20"/>
                <w:szCs w:val="20"/>
              </w:rPr>
            </w:pPr>
            <w:del w:id="2086" w:author="HYD OFF31" w:date="2023-07-11T20:45:00Z">
              <w:r w:rsidDel="00801143">
                <w:rPr>
                  <w:sz w:val="20"/>
                  <w:szCs w:val="20"/>
                </w:rPr>
                <w:delText xml:space="preserve">(cut-off </w:delText>
              </w:r>
              <w:r w:rsidRPr="00E67E15" w:rsidDel="00801143">
                <w:rPr>
                  <w:sz w:val="20"/>
                  <w:szCs w:val="20"/>
                </w:rPr>
                <w:delText xml:space="preserve">≥ </w:delText>
              </w:r>
              <w:r w:rsidDel="00801143">
                <w:rPr>
                  <w:sz w:val="20"/>
                  <w:szCs w:val="20"/>
                </w:rPr>
                <w:delText>5)</w:delText>
              </w:r>
            </w:del>
          </w:p>
        </w:tc>
        <w:tc>
          <w:tcPr>
            <w:tcW w:w="1454" w:type="dxa"/>
          </w:tcPr>
          <w:p w14:paraId="3A7B6640" w14:textId="3B8B44C1" w:rsidR="006A653E" w:rsidRPr="005A7956" w:rsidDel="00801143" w:rsidRDefault="006A653E" w:rsidP="00E63F7D">
            <w:pPr>
              <w:spacing w:line="276" w:lineRule="auto"/>
              <w:rPr>
                <w:del w:id="2087" w:author="HYD OFF31" w:date="2023-07-11T20:45:00Z"/>
                <w:sz w:val="20"/>
                <w:szCs w:val="20"/>
              </w:rPr>
            </w:pPr>
            <w:del w:id="2088" w:author="HYD OFF31" w:date="2023-07-11T20:45:00Z">
              <w:r w:rsidDel="00801143">
                <w:rPr>
                  <w:sz w:val="20"/>
                  <w:szCs w:val="20"/>
                </w:rPr>
                <w:delText>10 (77%)</w:delText>
              </w:r>
            </w:del>
          </w:p>
        </w:tc>
        <w:tc>
          <w:tcPr>
            <w:tcW w:w="1503" w:type="dxa"/>
          </w:tcPr>
          <w:p w14:paraId="2B0E7AAB" w14:textId="77C412DB" w:rsidR="006A653E" w:rsidDel="00801143" w:rsidRDefault="006A653E" w:rsidP="00E63F7D">
            <w:pPr>
              <w:spacing w:line="276" w:lineRule="auto"/>
              <w:rPr>
                <w:del w:id="2089" w:author="HYD OFF31" w:date="2023-07-11T20:45:00Z"/>
                <w:sz w:val="20"/>
                <w:szCs w:val="20"/>
              </w:rPr>
            </w:pPr>
            <w:del w:id="2090" w:author="HYD OFF31" w:date="2023-07-11T20:45:00Z">
              <w:r w:rsidDel="00801143">
                <w:rPr>
                  <w:sz w:val="20"/>
                  <w:szCs w:val="20"/>
                </w:rPr>
                <w:delText>452 (6%)</w:delText>
              </w:r>
            </w:del>
          </w:p>
        </w:tc>
        <w:tc>
          <w:tcPr>
            <w:tcW w:w="1559" w:type="dxa"/>
          </w:tcPr>
          <w:p w14:paraId="6584CEA8" w14:textId="3F0360F9" w:rsidR="006A653E" w:rsidRPr="005A7956" w:rsidDel="00801143" w:rsidRDefault="006A653E" w:rsidP="00E63F7D">
            <w:pPr>
              <w:spacing w:line="276" w:lineRule="auto"/>
              <w:rPr>
                <w:del w:id="2091" w:author="HYD OFF31" w:date="2023-07-11T20:45:00Z"/>
                <w:sz w:val="20"/>
                <w:szCs w:val="20"/>
              </w:rPr>
            </w:pPr>
            <w:del w:id="2092" w:author="HYD OFF31" w:date="2023-07-11T20:45:00Z">
              <w:r w:rsidDel="00801143">
                <w:rPr>
                  <w:sz w:val="20"/>
                  <w:szCs w:val="20"/>
                </w:rPr>
                <w:delText xml:space="preserve">(cut-off </w:delText>
              </w:r>
              <w:r w:rsidRPr="00E67E15" w:rsidDel="00801143">
                <w:rPr>
                  <w:sz w:val="20"/>
                  <w:szCs w:val="20"/>
                </w:rPr>
                <w:delText xml:space="preserve">≥ </w:delText>
              </w:r>
              <w:r w:rsidDel="00801143">
                <w:rPr>
                  <w:sz w:val="20"/>
                  <w:szCs w:val="20"/>
                </w:rPr>
                <w:delText>3)</w:delText>
              </w:r>
            </w:del>
          </w:p>
        </w:tc>
        <w:tc>
          <w:tcPr>
            <w:tcW w:w="1559" w:type="dxa"/>
          </w:tcPr>
          <w:p w14:paraId="32F8E962" w14:textId="06EB6D96" w:rsidR="006A653E" w:rsidRPr="005A7956" w:rsidDel="00801143" w:rsidRDefault="006A653E" w:rsidP="00E63F7D">
            <w:pPr>
              <w:spacing w:line="276" w:lineRule="auto"/>
              <w:rPr>
                <w:del w:id="2093" w:author="HYD OFF31" w:date="2023-07-11T20:45:00Z"/>
                <w:sz w:val="20"/>
                <w:szCs w:val="20"/>
              </w:rPr>
            </w:pPr>
            <w:del w:id="2094" w:author="HYD OFF31" w:date="2023-07-11T20:45:00Z">
              <w:r w:rsidDel="00801143">
                <w:rPr>
                  <w:sz w:val="20"/>
                  <w:szCs w:val="20"/>
                </w:rPr>
                <w:delText>78 (68%)</w:delText>
              </w:r>
            </w:del>
          </w:p>
        </w:tc>
        <w:tc>
          <w:tcPr>
            <w:tcW w:w="1559" w:type="dxa"/>
          </w:tcPr>
          <w:p w14:paraId="121E3317" w14:textId="40972E2A" w:rsidR="006A653E" w:rsidDel="00801143" w:rsidRDefault="006A653E" w:rsidP="00E63F7D">
            <w:pPr>
              <w:spacing w:line="276" w:lineRule="auto"/>
              <w:rPr>
                <w:del w:id="2095" w:author="HYD OFF31" w:date="2023-07-11T20:45:00Z"/>
                <w:sz w:val="20"/>
                <w:szCs w:val="20"/>
              </w:rPr>
            </w:pPr>
            <w:del w:id="2096" w:author="HYD OFF31" w:date="2023-07-11T20:45:00Z">
              <w:r w:rsidDel="00801143">
                <w:rPr>
                  <w:sz w:val="20"/>
                  <w:szCs w:val="20"/>
                </w:rPr>
                <w:delText>1,541 (22%)</w:delText>
              </w:r>
            </w:del>
          </w:p>
        </w:tc>
      </w:tr>
      <w:tr w:rsidR="006A653E" w:rsidRPr="00C25252" w:rsidDel="00801143" w14:paraId="4D36AEC2" w14:textId="6EEC468F" w:rsidTr="00E63F7D">
        <w:trPr>
          <w:trHeight w:val="249"/>
          <w:del w:id="2097" w:author="HYD OFF31" w:date="2023-07-11T20:45:00Z"/>
        </w:trPr>
        <w:tc>
          <w:tcPr>
            <w:tcW w:w="1444" w:type="dxa"/>
          </w:tcPr>
          <w:p w14:paraId="682D15D1" w14:textId="4C17E996" w:rsidR="006A653E" w:rsidRPr="00C25252" w:rsidDel="00801143" w:rsidRDefault="006A653E" w:rsidP="00E63F7D">
            <w:pPr>
              <w:spacing w:line="276" w:lineRule="auto"/>
              <w:rPr>
                <w:del w:id="2098" w:author="HYD OFF31" w:date="2023-07-11T20:45:00Z"/>
                <w:sz w:val="20"/>
                <w:szCs w:val="20"/>
              </w:rPr>
            </w:pPr>
            <w:del w:id="2099" w:author="HYD OFF31" w:date="2023-07-11T20:45:00Z">
              <w:r w:rsidDel="00801143">
                <w:rPr>
                  <w:sz w:val="20"/>
                  <w:szCs w:val="20"/>
                </w:rPr>
                <w:delText>(cut-off &lt;</w:delText>
              </w:r>
              <w:r w:rsidRPr="00E67E15" w:rsidDel="00801143">
                <w:rPr>
                  <w:sz w:val="20"/>
                  <w:szCs w:val="20"/>
                </w:rPr>
                <w:delText xml:space="preserve"> 3</w:delText>
              </w:r>
              <w:r w:rsidDel="00801143">
                <w:rPr>
                  <w:sz w:val="20"/>
                  <w:szCs w:val="20"/>
                </w:rPr>
                <w:delText>)</w:delText>
              </w:r>
            </w:del>
          </w:p>
        </w:tc>
        <w:tc>
          <w:tcPr>
            <w:tcW w:w="1233" w:type="dxa"/>
          </w:tcPr>
          <w:p w14:paraId="24AAD861" w14:textId="704C5068" w:rsidR="006A653E" w:rsidRPr="004A1913" w:rsidDel="00801143" w:rsidRDefault="006A653E" w:rsidP="00E63F7D">
            <w:pPr>
              <w:spacing w:line="276" w:lineRule="auto"/>
              <w:rPr>
                <w:del w:id="2100" w:author="HYD OFF31" w:date="2023-07-11T20:45:00Z"/>
                <w:sz w:val="20"/>
                <w:szCs w:val="20"/>
              </w:rPr>
            </w:pPr>
            <w:del w:id="2101" w:author="HYD OFF31" w:date="2023-07-11T20:45:00Z">
              <w:r w:rsidDel="00801143">
                <w:rPr>
                  <w:sz w:val="20"/>
                  <w:szCs w:val="20"/>
                </w:rPr>
                <w:delText>16 (38%)</w:delText>
              </w:r>
            </w:del>
          </w:p>
        </w:tc>
        <w:tc>
          <w:tcPr>
            <w:tcW w:w="1567" w:type="dxa"/>
          </w:tcPr>
          <w:p w14:paraId="493BD8D4" w14:textId="65238C80" w:rsidR="006A653E" w:rsidDel="00801143" w:rsidRDefault="006A653E" w:rsidP="00E63F7D">
            <w:pPr>
              <w:spacing w:line="276" w:lineRule="auto"/>
              <w:rPr>
                <w:del w:id="2102" w:author="HYD OFF31" w:date="2023-07-11T20:45:00Z"/>
                <w:sz w:val="20"/>
                <w:szCs w:val="20"/>
              </w:rPr>
            </w:pPr>
            <w:del w:id="2103" w:author="HYD OFF31" w:date="2023-07-11T20:45:00Z">
              <w:r w:rsidDel="00801143">
                <w:rPr>
                  <w:sz w:val="20"/>
                  <w:szCs w:val="20"/>
                </w:rPr>
                <w:delText>5,509 (71%)</w:delText>
              </w:r>
            </w:del>
          </w:p>
        </w:tc>
        <w:tc>
          <w:tcPr>
            <w:tcW w:w="1305" w:type="dxa"/>
          </w:tcPr>
          <w:p w14:paraId="17FA23D2" w14:textId="5E27FB29" w:rsidR="006A653E" w:rsidRPr="005A7956" w:rsidDel="00801143" w:rsidRDefault="006A653E" w:rsidP="00E63F7D">
            <w:pPr>
              <w:spacing w:line="276" w:lineRule="auto"/>
              <w:rPr>
                <w:del w:id="2104" w:author="HYD OFF31" w:date="2023-07-11T20:45:00Z"/>
                <w:sz w:val="20"/>
                <w:szCs w:val="20"/>
              </w:rPr>
            </w:pPr>
            <w:del w:id="2105" w:author="HYD OFF31" w:date="2023-07-11T20:45:00Z">
              <w:r w:rsidDel="00801143">
                <w:rPr>
                  <w:sz w:val="20"/>
                  <w:szCs w:val="20"/>
                </w:rPr>
                <w:delText>(cut-off &lt;</w:delText>
              </w:r>
              <w:r w:rsidRPr="00E67E15" w:rsidDel="00801143">
                <w:rPr>
                  <w:sz w:val="20"/>
                  <w:szCs w:val="20"/>
                </w:rPr>
                <w:delText xml:space="preserve"> </w:delText>
              </w:r>
              <w:r w:rsidDel="00801143">
                <w:rPr>
                  <w:sz w:val="20"/>
                  <w:szCs w:val="20"/>
                </w:rPr>
                <w:delText>5)</w:delText>
              </w:r>
            </w:del>
          </w:p>
        </w:tc>
        <w:tc>
          <w:tcPr>
            <w:tcW w:w="1454" w:type="dxa"/>
          </w:tcPr>
          <w:p w14:paraId="723CEADB" w14:textId="7B33E2EB" w:rsidR="006A653E" w:rsidRPr="005A7956" w:rsidDel="00801143" w:rsidRDefault="006A653E" w:rsidP="00E63F7D">
            <w:pPr>
              <w:spacing w:line="276" w:lineRule="auto"/>
              <w:rPr>
                <w:del w:id="2106" w:author="HYD OFF31" w:date="2023-07-11T20:45:00Z"/>
                <w:sz w:val="20"/>
                <w:szCs w:val="20"/>
              </w:rPr>
            </w:pPr>
            <w:del w:id="2107" w:author="HYD OFF31" w:date="2023-07-11T20:45:00Z">
              <w:r w:rsidDel="00801143">
                <w:rPr>
                  <w:sz w:val="20"/>
                  <w:szCs w:val="20"/>
                </w:rPr>
                <w:delText>3 (23%)</w:delText>
              </w:r>
            </w:del>
          </w:p>
        </w:tc>
        <w:tc>
          <w:tcPr>
            <w:tcW w:w="1503" w:type="dxa"/>
          </w:tcPr>
          <w:p w14:paraId="260ABCE9" w14:textId="4D588FB3" w:rsidR="006A653E" w:rsidDel="00801143" w:rsidRDefault="006A653E" w:rsidP="00E63F7D">
            <w:pPr>
              <w:spacing w:line="276" w:lineRule="auto"/>
              <w:rPr>
                <w:del w:id="2108" w:author="HYD OFF31" w:date="2023-07-11T20:45:00Z"/>
                <w:sz w:val="20"/>
                <w:szCs w:val="20"/>
              </w:rPr>
            </w:pPr>
            <w:del w:id="2109" w:author="HYD OFF31" w:date="2023-07-11T20:45:00Z">
              <w:r w:rsidDel="00801143">
                <w:rPr>
                  <w:sz w:val="20"/>
                  <w:szCs w:val="20"/>
                </w:rPr>
                <w:delText>6,753 (94%)</w:delText>
              </w:r>
            </w:del>
          </w:p>
        </w:tc>
        <w:tc>
          <w:tcPr>
            <w:tcW w:w="1559" w:type="dxa"/>
          </w:tcPr>
          <w:p w14:paraId="04FDF91C" w14:textId="1185A4E9" w:rsidR="006A653E" w:rsidRPr="005A7956" w:rsidDel="00801143" w:rsidRDefault="006A653E" w:rsidP="00E63F7D">
            <w:pPr>
              <w:spacing w:line="276" w:lineRule="auto"/>
              <w:rPr>
                <w:del w:id="2110" w:author="HYD OFF31" w:date="2023-07-11T20:45:00Z"/>
                <w:sz w:val="20"/>
                <w:szCs w:val="20"/>
              </w:rPr>
            </w:pPr>
            <w:del w:id="2111" w:author="HYD OFF31" w:date="2023-07-11T20:45:00Z">
              <w:r w:rsidDel="00801143">
                <w:rPr>
                  <w:sz w:val="20"/>
                  <w:szCs w:val="20"/>
                </w:rPr>
                <w:delText>(cut-off &lt;</w:delText>
              </w:r>
              <w:r w:rsidRPr="00E67E15" w:rsidDel="00801143">
                <w:rPr>
                  <w:sz w:val="20"/>
                  <w:szCs w:val="20"/>
                </w:rPr>
                <w:delText xml:space="preserve"> </w:delText>
              </w:r>
              <w:r w:rsidDel="00801143">
                <w:rPr>
                  <w:sz w:val="20"/>
                  <w:szCs w:val="20"/>
                </w:rPr>
                <w:delText>3)</w:delText>
              </w:r>
            </w:del>
          </w:p>
        </w:tc>
        <w:tc>
          <w:tcPr>
            <w:tcW w:w="1559" w:type="dxa"/>
          </w:tcPr>
          <w:p w14:paraId="1E4A5F12" w14:textId="5876F708" w:rsidR="006A653E" w:rsidRPr="005A7956" w:rsidDel="00801143" w:rsidRDefault="006A653E" w:rsidP="00E63F7D">
            <w:pPr>
              <w:spacing w:line="276" w:lineRule="auto"/>
              <w:rPr>
                <w:del w:id="2112" w:author="HYD OFF31" w:date="2023-07-11T20:45:00Z"/>
                <w:sz w:val="20"/>
                <w:szCs w:val="20"/>
              </w:rPr>
            </w:pPr>
            <w:del w:id="2113" w:author="HYD OFF31" w:date="2023-07-11T20:45:00Z">
              <w:r w:rsidDel="00801143">
                <w:rPr>
                  <w:sz w:val="20"/>
                  <w:szCs w:val="20"/>
                </w:rPr>
                <w:delText>36 (32%)</w:delText>
              </w:r>
            </w:del>
          </w:p>
        </w:tc>
        <w:tc>
          <w:tcPr>
            <w:tcW w:w="1559" w:type="dxa"/>
          </w:tcPr>
          <w:p w14:paraId="262DFC59" w14:textId="18DCEFE8" w:rsidR="006A653E" w:rsidDel="00801143" w:rsidRDefault="006A653E" w:rsidP="00E63F7D">
            <w:pPr>
              <w:spacing w:line="276" w:lineRule="auto"/>
              <w:rPr>
                <w:del w:id="2114" w:author="HYD OFF31" w:date="2023-07-11T20:45:00Z"/>
                <w:sz w:val="20"/>
                <w:szCs w:val="20"/>
              </w:rPr>
            </w:pPr>
            <w:del w:id="2115" w:author="HYD OFF31" w:date="2023-07-11T20:45:00Z">
              <w:r w:rsidDel="00801143">
                <w:rPr>
                  <w:sz w:val="20"/>
                  <w:szCs w:val="20"/>
                </w:rPr>
                <w:delText>5,517 (78%)</w:delText>
              </w:r>
            </w:del>
          </w:p>
        </w:tc>
      </w:tr>
      <w:tr w:rsidR="006A653E" w:rsidRPr="00C25252" w:rsidDel="00801143" w14:paraId="36CC0B15" w14:textId="586062DB" w:rsidTr="00E63F7D">
        <w:trPr>
          <w:trHeight w:val="249"/>
          <w:del w:id="2116" w:author="HYD OFF31" w:date="2023-07-11T20:45:00Z"/>
        </w:trPr>
        <w:tc>
          <w:tcPr>
            <w:tcW w:w="1444" w:type="dxa"/>
          </w:tcPr>
          <w:p w14:paraId="45DB2CCE" w14:textId="51E34F77" w:rsidR="006A653E" w:rsidRPr="000C6565" w:rsidDel="00801143" w:rsidRDefault="006A653E" w:rsidP="00E63F7D">
            <w:pPr>
              <w:spacing w:line="276" w:lineRule="auto"/>
              <w:rPr>
                <w:del w:id="2117" w:author="HYD OFF31" w:date="2023-07-11T20:45:00Z"/>
                <w:b/>
                <w:bCs/>
                <w:sz w:val="20"/>
                <w:szCs w:val="20"/>
              </w:rPr>
            </w:pPr>
            <w:del w:id="2118" w:author="HYD OFF31" w:date="2023-07-11T20:45:00Z">
              <w:r w:rsidRPr="000C6565" w:rsidDel="00801143">
                <w:rPr>
                  <w:b/>
                  <w:bCs/>
                  <w:sz w:val="20"/>
                  <w:szCs w:val="20"/>
                </w:rPr>
                <w:delText xml:space="preserve">10 years </w:delText>
              </w:r>
            </w:del>
          </w:p>
        </w:tc>
        <w:tc>
          <w:tcPr>
            <w:tcW w:w="1233" w:type="dxa"/>
          </w:tcPr>
          <w:p w14:paraId="0452BCFF" w14:textId="186C75DA" w:rsidR="006A653E" w:rsidRPr="00315087" w:rsidDel="00801143" w:rsidRDefault="006A653E" w:rsidP="00E63F7D">
            <w:pPr>
              <w:spacing w:line="276" w:lineRule="auto"/>
              <w:rPr>
                <w:del w:id="2119" w:author="HYD OFF31" w:date="2023-07-11T20:45:00Z"/>
                <w:sz w:val="20"/>
                <w:szCs w:val="20"/>
              </w:rPr>
            </w:pPr>
          </w:p>
        </w:tc>
        <w:tc>
          <w:tcPr>
            <w:tcW w:w="1567" w:type="dxa"/>
          </w:tcPr>
          <w:p w14:paraId="75293429" w14:textId="13F1FC12" w:rsidR="006A653E" w:rsidRPr="000C6565" w:rsidDel="00801143" w:rsidRDefault="006A653E" w:rsidP="00E63F7D">
            <w:pPr>
              <w:spacing w:line="276" w:lineRule="auto"/>
              <w:rPr>
                <w:del w:id="2120" w:author="HYD OFF31" w:date="2023-07-11T20:45:00Z"/>
                <w:b/>
                <w:bCs/>
                <w:sz w:val="20"/>
                <w:szCs w:val="20"/>
              </w:rPr>
            </w:pPr>
          </w:p>
        </w:tc>
        <w:tc>
          <w:tcPr>
            <w:tcW w:w="1305" w:type="dxa"/>
          </w:tcPr>
          <w:p w14:paraId="48C30B92" w14:textId="1071EB7C" w:rsidR="006A653E" w:rsidRPr="005A7956" w:rsidDel="00801143" w:rsidRDefault="006A653E" w:rsidP="00E63F7D">
            <w:pPr>
              <w:spacing w:line="276" w:lineRule="auto"/>
              <w:rPr>
                <w:del w:id="2121" w:author="HYD OFF31" w:date="2023-07-11T20:45:00Z"/>
                <w:sz w:val="20"/>
                <w:szCs w:val="20"/>
              </w:rPr>
            </w:pPr>
            <w:del w:id="2122" w:author="HYD OFF31" w:date="2023-07-11T20:45:00Z">
              <w:r w:rsidRPr="000C6565" w:rsidDel="00801143">
                <w:rPr>
                  <w:b/>
                  <w:bCs/>
                  <w:sz w:val="20"/>
                  <w:szCs w:val="20"/>
                </w:rPr>
                <w:delText xml:space="preserve">10 years </w:delText>
              </w:r>
            </w:del>
          </w:p>
        </w:tc>
        <w:tc>
          <w:tcPr>
            <w:tcW w:w="1454" w:type="dxa"/>
          </w:tcPr>
          <w:p w14:paraId="7D9FB17C" w14:textId="7D63B6CE" w:rsidR="006A653E" w:rsidRPr="005A7956" w:rsidDel="00801143" w:rsidRDefault="006A653E" w:rsidP="00E63F7D">
            <w:pPr>
              <w:spacing w:line="276" w:lineRule="auto"/>
              <w:rPr>
                <w:del w:id="2123" w:author="HYD OFF31" w:date="2023-07-11T20:45:00Z"/>
                <w:sz w:val="20"/>
                <w:szCs w:val="20"/>
              </w:rPr>
            </w:pPr>
          </w:p>
        </w:tc>
        <w:tc>
          <w:tcPr>
            <w:tcW w:w="1503" w:type="dxa"/>
          </w:tcPr>
          <w:p w14:paraId="7268CCE4" w14:textId="7568F6F7" w:rsidR="006A653E" w:rsidRPr="000C6565" w:rsidDel="00801143" w:rsidRDefault="006A653E" w:rsidP="00E63F7D">
            <w:pPr>
              <w:spacing w:line="276" w:lineRule="auto"/>
              <w:rPr>
                <w:del w:id="2124" w:author="HYD OFF31" w:date="2023-07-11T20:45:00Z"/>
                <w:b/>
                <w:bCs/>
                <w:sz w:val="20"/>
                <w:szCs w:val="20"/>
              </w:rPr>
            </w:pPr>
          </w:p>
        </w:tc>
        <w:tc>
          <w:tcPr>
            <w:tcW w:w="1559" w:type="dxa"/>
          </w:tcPr>
          <w:p w14:paraId="398947EE" w14:textId="2047DA66" w:rsidR="006A653E" w:rsidRPr="005A7956" w:rsidDel="00801143" w:rsidRDefault="006A653E" w:rsidP="00E63F7D">
            <w:pPr>
              <w:spacing w:line="276" w:lineRule="auto"/>
              <w:rPr>
                <w:del w:id="2125" w:author="HYD OFF31" w:date="2023-07-11T20:45:00Z"/>
                <w:sz w:val="20"/>
                <w:szCs w:val="20"/>
              </w:rPr>
            </w:pPr>
            <w:del w:id="2126" w:author="HYD OFF31" w:date="2023-07-11T20:45:00Z">
              <w:r w:rsidRPr="000C6565" w:rsidDel="00801143">
                <w:rPr>
                  <w:b/>
                  <w:bCs/>
                  <w:sz w:val="20"/>
                  <w:szCs w:val="20"/>
                </w:rPr>
                <w:delText xml:space="preserve">10 years </w:delText>
              </w:r>
            </w:del>
          </w:p>
        </w:tc>
        <w:tc>
          <w:tcPr>
            <w:tcW w:w="1559" w:type="dxa"/>
          </w:tcPr>
          <w:p w14:paraId="62994E19" w14:textId="7F925005" w:rsidR="006A653E" w:rsidRPr="005A7956" w:rsidDel="00801143" w:rsidRDefault="006A653E" w:rsidP="00E63F7D">
            <w:pPr>
              <w:spacing w:line="276" w:lineRule="auto"/>
              <w:rPr>
                <w:del w:id="2127" w:author="HYD OFF31" w:date="2023-07-11T20:45:00Z"/>
                <w:sz w:val="20"/>
                <w:szCs w:val="20"/>
              </w:rPr>
            </w:pPr>
          </w:p>
        </w:tc>
        <w:tc>
          <w:tcPr>
            <w:tcW w:w="1559" w:type="dxa"/>
          </w:tcPr>
          <w:p w14:paraId="2E5610B7" w14:textId="2B14CF45" w:rsidR="006A653E" w:rsidRPr="005A7956" w:rsidDel="00801143" w:rsidRDefault="006A653E" w:rsidP="00E63F7D">
            <w:pPr>
              <w:spacing w:line="276" w:lineRule="auto"/>
              <w:rPr>
                <w:del w:id="2128" w:author="HYD OFF31" w:date="2023-07-11T20:45:00Z"/>
                <w:sz w:val="20"/>
                <w:szCs w:val="20"/>
              </w:rPr>
            </w:pPr>
          </w:p>
        </w:tc>
      </w:tr>
      <w:tr w:rsidR="006A653E" w:rsidRPr="00C25252" w:rsidDel="00801143" w14:paraId="7622218C" w14:textId="694AC2F3" w:rsidTr="00E63F7D">
        <w:trPr>
          <w:trHeight w:val="249"/>
          <w:del w:id="2129" w:author="HYD OFF31" w:date="2023-07-11T20:45:00Z"/>
        </w:trPr>
        <w:tc>
          <w:tcPr>
            <w:tcW w:w="1444" w:type="dxa"/>
          </w:tcPr>
          <w:p w14:paraId="4CD1ECDC" w14:textId="636C7016" w:rsidR="006A653E" w:rsidRPr="00C25252" w:rsidDel="00801143" w:rsidRDefault="006A653E" w:rsidP="00E63F7D">
            <w:pPr>
              <w:spacing w:line="276" w:lineRule="auto"/>
              <w:rPr>
                <w:del w:id="2130" w:author="HYD OFF31" w:date="2023-07-11T20:45:00Z"/>
                <w:sz w:val="20"/>
                <w:szCs w:val="20"/>
              </w:rPr>
            </w:pPr>
            <w:del w:id="2131" w:author="HYD OFF31" w:date="2023-07-11T20:45:00Z">
              <w:r w:rsidDel="00801143">
                <w:rPr>
                  <w:sz w:val="20"/>
                  <w:szCs w:val="20"/>
                </w:rPr>
                <w:delText xml:space="preserve">(cut-off </w:delText>
              </w:r>
              <w:r w:rsidRPr="00E67E15" w:rsidDel="00801143">
                <w:rPr>
                  <w:sz w:val="20"/>
                  <w:szCs w:val="20"/>
                </w:rPr>
                <w:delText xml:space="preserve">≥ </w:delText>
              </w:r>
              <w:r w:rsidDel="00801143">
                <w:rPr>
                  <w:sz w:val="20"/>
                  <w:szCs w:val="20"/>
                </w:rPr>
                <w:delText>2)</w:delText>
              </w:r>
            </w:del>
          </w:p>
        </w:tc>
        <w:tc>
          <w:tcPr>
            <w:tcW w:w="1233" w:type="dxa"/>
          </w:tcPr>
          <w:p w14:paraId="2C7891A9" w14:textId="075B9B86" w:rsidR="006A653E" w:rsidRPr="00315087" w:rsidDel="00801143" w:rsidRDefault="006A653E" w:rsidP="00E63F7D">
            <w:pPr>
              <w:spacing w:line="276" w:lineRule="auto"/>
              <w:rPr>
                <w:del w:id="2132" w:author="HYD OFF31" w:date="2023-07-11T20:45:00Z"/>
                <w:sz w:val="20"/>
                <w:szCs w:val="20"/>
              </w:rPr>
            </w:pPr>
            <w:del w:id="2133" w:author="HYD OFF31" w:date="2023-07-11T20:45:00Z">
              <w:r w:rsidDel="00801143">
                <w:rPr>
                  <w:sz w:val="20"/>
                  <w:szCs w:val="20"/>
                </w:rPr>
                <w:delText>52 (81%)</w:delText>
              </w:r>
            </w:del>
          </w:p>
        </w:tc>
        <w:tc>
          <w:tcPr>
            <w:tcW w:w="1567" w:type="dxa"/>
          </w:tcPr>
          <w:p w14:paraId="2878BCCA" w14:textId="62CA76E6" w:rsidR="006A653E" w:rsidDel="00801143" w:rsidRDefault="006A653E" w:rsidP="00E63F7D">
            <w:pPr>
              <w:spacing w:line="276" w:lineRule="auto"/>
              <w:rPr>
                <w:del w:id="2134" w:author="HYD OFF31" w:date="2023-07-11T20:45:00Z"/>
                <w:sz w:val="20"/>
                <w:szCs w:val="20"/>
              </w:rPr>
            </w:pPr>
            <w:del w:id="2135" w:author="HYD OFF31" w:date="2023-07-11T20:45:00Z">
              <w:r w:rsidDel="00801143">
                <w:rPr>
                  <w:sz w:val="20"/>
                  <w:szCs w:val="20"/>
                </w:rPr>
                <w:delText>2,531 (38%)</w:delText>
              </w:r>
            </w:del>
          </w:p>
        </w:tc>
        <w:tc>
          <w:tcPr>
            <w:tcW w:w="1305" w:type="dxa"/>
          </w:tcPr>
          <w:p w14:paraId="3AEF544B" w14:textId="547BCD59" w:rsidR="006A653E" w:rsidRPr="00B93FFC" w:rsidDel="00801143" w:rsidRDefault="006A653E" w:rsidP="00E63F7D">
            <w:pPr>
              <w:spacing w:line="276" w:lineRule="auto"/>
              <w:rPr>
                <w:del w:id="2136" w:author="HYD OFF31" w:date="2023-07-11T20:45:00Z"/>
                <w:sz w:val="20"/>
                <w:szCs w:val="20"/>
              </w:rPr>
            </w:pPr>
            <w:del w:id="2137" w:author="HYD OFF31" w:date="2023-07-11T20:45:00Z">
              <w:r w:rsidDel="00801143">
                <w:rPr>
                  <w:sz w:val="20"/>
                  <w:szCs w:val="20"/>
                </w:rPr>
                <w:delText xml:space="preserve">(cut-off </w:delText>
              </w:r>
              <w:r w:rsidRPr="00E67E15" w:rsidDel="00801143">
                <w:rPr>
                  <w:sz w:val="20"/>
                  <w:szCs w:val="20"/>
                </w:rPr>
                <w:delText xml:space="preserve">≥ </w:delText>
              </w:r>
              <w:r w:rsidDel="00801143">
                <w:rPr>
                  <w:sz w:val="20"/>
                  <w:szCs w:val="20"/>
                </w:rPr>
                <w:delText>4)</w:delText>
              </w:r>
            </w:del>
          </w:p>
        </w:tc>
        <w:tc>
          <w:tcPr>
            <w:tcW w:w="1454" w:type="dxa"/>
          </w:tcPr>
          <w:p w14:paraId="0A81A2F5" w14:textId="0466789E" w:rsidR="006A653E" w:rsidRPr="00B93FFC" w:rsidDel="00801143" w:rsidRDefault="006A653E" w:rsidP="00E63F7D">
            <w:pPr>
              <w:spacing w:line="276" w:lineRule="auto"/>
              <w:rPr>
                <w:del w:id="2138" w:author="HYD OFF31" w:date="2023-07-11T20:45:00Z"/>
                <w:sz w:val="20"/>
                <w:szCs w:val="20"/>
              </w:rPr>
            </w:pPr>
            <w:del w:id="2139" w:author="HYD OFF31" w:date="2023-07-11T20:45:00Z">
              <w:r w:rsidDel="00801143">
                <w:rPr>
                  <w:sz w:val="20"/>
                  <w:szCs w:val="20"/>
                </w:rPr>
                <w:delText>23 (77%)</w:delText>
              </w:r>
            </w:del>
          </w:p>
        </w:tc>
        <w:tc>
          <w:tcPr>
            <w:tcW w:w="1503" w:type="dxa"/>
          </w:tcPr>
          <w:p w14:paraId="2A553F16" w14:textId="022FC9DA" w:rsidR="006A653E" w:rsidDel="00801143" w:rsidRDefault="006A653E" w:rsidP="00E63F7D">
            <w:pPr>
              <w:spacing w:line="276" w:lineRule="auto"/>
              <w:rPr>
                <w:del w:id="2140" w:author="HYD OFF31" w:date="2023-07-11T20:45:00Z"/>
                <w:sz w:val="20"/>
                <w:szCs w:val="20"/>
              </w:rPr>
            </w:pPr>
            <w:del w:id="2141" w:author="HYD OFF31" w:date="2023-07-11T20:45:00Z">
              <w:r w:rsidDel="00801143">
                <w:rPr>
                  <w:sz w:val="20"/>
                  <w:szCs w:val="20"/>
                </w:rPr>
                <w:delText>882 (13%)</w:delText>
              </w:r>
            </w:del>
          </w:p>
        </w:tc>
        <w:tc>
          <w:tcPr>
            <w:tcW w:w="1559" w:type="dxa"/>
          </w:tcPr>
          <w:p w14:paraId="2361FDAB" w14:textId="1583173C" w:rsidR="006A653E" w:rsidRPr="005E3492" w:rsidDel="00801143" w:rsidRDefault="006A653E" w:rsidP="00E63F7D">
            <w:pPr>
              <w:spacing w:line="276" w:lineRule="auto"/>
              <w:rPr>
                <w:del w:id="2142" w:author="HYD OFF31" w:date="2023-07-11T20:45:00Z"/>
                <w:sz w:val="20"/>
                <w:szCs w:val="20"/>
              </w:rPr>
            </w:pPr>
            <w:del w:id="2143" w:author="HYD OFF31" w:date="2023-07-11T20:45:00Z">
              <w:r w:rsidDel="00801143">
                <w:rPr>
                  <w:sz w:val="20"/>
                  <w:szCs w:val="20"/>
                </w:rPr>
                <w:delText xml:space="preserve">(cut-off </w:delText>
              </w:r>
              <w:r w:rsidRPr="00E67E15" w:rsidDel="00801143">
                <w:rPr>
                  <w:sz w:val="20"/>
                  <w:szCs w:val="20"/>
                </w:rPr>
                <w:delText xml:space="preserve">≥ </w:delText>
              </w:r>
              <w:r w:rsidDel="00801143">
                <w:rPr>
                  <w:sz w:val="20"/>
                  <w:szCs w:val="20"/>
                </w:rPr>
                <w:delText>4)</w:delText>
              </w:r>
            </w:del>
          </w:p>
        </w:tc>
        <w:tc>
          <w:tcPr>
            <w:tcW w:w="1559" w:type="dxa"/>
          </w:tcPr>
          <w:p w14:paraId="014D5853" w14:textId="032BBCCF" w:rsidR="006A653E" w:rsidRPr="005E3492" w:rsidDel="00801143" w:rsidRDefault="006A653E" w:rsidP="00E63F7D">
            <w:pPr>
              <w:spacing w:line="276" w:lineRule="auto"/>
              <w:rPr>
                <w:del w:id="2144" w:author="HYD OFF31" w:date="2023-07-11T20:45:00Z"/>
                <w:sz w:val="20"/>
                <w:szCs w:val="20"/>
              </w:rPr>
            </w:pPr>
            <w:del w:id="2145" w:author="HYD OFF31" w:date="2023-07-11T20:45:00Z">
              <w:r w:rsidDel="00801143">
                <w:rPr>
                  <w:sz w:val="20"/>
                  <w:szCs w:val="20"/>
                </w:rPr>
                <w:delText>82 (57%)</w:delText>
              </w:r>
            </w:del>
          </w:p>
        </w:tc>
        <w:tc>
          <w:tcPr>
            <w:tcW w:w="1559" w:type="dxa"/>
          </w:tcPr>
          <w:p w14:paraId="0F421B68" w14:textId="7FC9518E" w:rsidR="006A653E" w:rsidDel="00801143" w:rsidRDefault="006A653E" w:rsidP="00E63F7D">
            <w:pPr>
              <w:spacing w:line="276" w:lineRule="auto"/>
              <w:rPr>
                <w:del w:id="2146" w:author="HYD OFF31" w:date="2023-07-11T20:45:00Z"/>
                <w:sz w:val="20"/>
                <w:szCs w:val="20"/>
              </w:rPr>
            </w:pPr>
            <w:del w:id="2147" w:author="HYD OFF31" w:date="2023-07-11T20:45:00Z">
              <w:r w:rsidDel="00801143">
                <w:rPr>
                  <w:sz w:val="20"/>
                  <w:szCs w:val="20"/>
                </w:rPr>
                <w:delText>807 (13%)</w:delText>
              </w:r>
            </w:del>
          </w:p>
        </w:tc>
      </w:tr>
      <w:tr w:rsidR="006A653E" w:rsidRPr="00C25252" w:rsidDel="00801143" w14:paraId="0C2E8E8C" w14:textId="532F0729" w:rsidTr="00E63F7D">
        <w:trPr>
          <w:trHeight w:val="249"/>
          <w:del w:id="2148" w:author="HYD OFF31" w:date="2023-07-11T20:45:00Z"/>
        </w:trPr>
        <w:tc>
          <w:tcPr>
            <w:tcW w:w="1444" w:type="dxa"/>
          </w:tcPr>
          <w:p w14:paraId="166DE91E" w14:textId="7813EE17" w:rsidR="006A653E" w:rsidRPr="00C25252" w:rsidDel="00801143" w:rsidRDefault="006A653E" w:rsidP="00E63F7D">
            <w:pPr>
              <w:spacing w:line="276" w:lineRule="auto"/>
              <w:rPr>
                <w:del w:id="2149" w:author="HYD OFF31" w:date="2023-07-11T20:45:00Z"/>
                <w:sz w:val="20"/>
                <w:szCs w:val="20"/>
              </w:rPr>
            </w:pPr>
            <w:del w:id="2150" w:author="HYD OFF31" w:date="2023-07-11T20:45:00Z">
              <w:r w:rsidDel="00801143">
                <w:rPr>
                  <w:sz w:val="20"/>
                  <w:szCs w:val="20"/>
                </w:rPr>
                <w:delText>(cut-off &lt;</w:delText>
              </w:r>
              <w:r w:rsidRPr="00E67E15" w:rsidDel="00801143">
                <w:rPr>
                  <w:sz w:val="20"/>
                  <w:szCs w:val="20"/>
                </w:rPr>
                <w:delText xml:space="preserve"> </w:delText>
              </w:r>
              <w:r w:rsidDel="00801143">
                <w:rPr>
                  <w:sz w:val="20"/>
                  <w:szCs w:val="20"/>
                </w:rPr>
                <w:delText>2)</w:delText>
              </w:r>
            </w:del>
          </w:p>
        </w:tc>
        <w:tc>
          <w:tcPr>
            <w:tcW w:w="1233" w:type="dxa"/>
          </w:tcPr>
          <w:p w14:paraId="1194D953" w14:textId="70DF4DA4" w:rsidR="006A653E" w:rsidRPr="00704DD4" w:rsidDel="00801143" w:rsidRDefault="006A653E" w:rsidP="00E63F7D">
            <w:pPr>
              <w:spacing w:line="276" w:lineRule="auto"/>
              <w:rPr>
                <w:del w:id="2151" w:author="HYD OFF31" w:date="2023-07-11T20:45:00Z"/>
                <w:sz w:val="20"/>
                <w:szCs w:val="20"/>
              </w:rPr>
            </w:pPr>
            <w:del w:id="2152" w:author="HYD OFF31" w:date="2023-07-11T20:45:00Z">
              <w:r w:rsidDel="00801143">
                <w:rPr>
                  <w:sz w:val="20"/>
                  <w:szCs w:val="20"/>
                </w:rPr>
                <w:delText>12 (19%)</w:delText>
              </w:r>
            </w:del>
          </w:p>
        </w:tc>
        <w:tc>
          <w:tcPr>
            <w:tcW w:w="1567" w:type="dxa"/>
          </w:tcPr>
          <w:p w14:paraId="16620C30" w14:textId="7A737EF4" w:rsidR="006A653E" w:rsidDel="00801143" w:rsidRDefault="006A653E" w:rsidP="00E63F7D">
            <w:pPr>
              <w:spacing w:line="276" w:lineRule="auto"/>
              <w:rPr>
                <w:del w:id="2153" w:author="HYD OFF31" w:date="2023-07-11T20:45:00Z"/>
                <w:sz w:val="20"/>
                <w:szCs w:val="20"/>
              </w:rPr>
            </w:pPr>
            <w:del w:id="2154" w:author="HYD OFF31" w:date="2023-07-11T20:45:00Z">
              <w:r w:rsidDel="00801143">
                <w:rPr>
                  <w:sz w:val="20"/>
                  <w:szCs w:val="20"/>
                </w:rPr>
                <w:delText>4,186 (62%)</w:delText>
              </w:r>
            </w:del>
          </w:p>
        </w:tc>
        <w:tc>
          <w:tcPr>
            <w:tcW w:w="1305" w:type="dxa"/>
          </w:tcPr>
          <w:p w14:paraId="4A7A4868" w14:textId="424CE39C" w:rsidR="006A653E" w:rsidRPr="00B93FFC" w:rsidDel="00801143" w:rsidRDefault="006A653E" w:rsidP="00E63F7D">
            <w:pPr>
              <w:spacing w:line="276" w:lineRule="auto"/>
              <w:rPr>
                <w:del w:id="2155" w:author="HYD OFF31" w:date="2023-07-11T20:45:00Z"/>
                <w:sz w:val="20"/>
                <w:szCs w:val="20"/>
              </w:rPr>
            </w:pPr>
            <w:del w:id="2156" w:author="HYD OFF31" w:date="2023-07-11T20:45:00Z">
              <w:r w:rsidDel="00801143">
                <w:rPr>
                  <w:sz w:val="20"/>
                  <w:szCs w:val="20"/>
                </w:rPr>
                <w:delText>(cut-off &lt;</w:delText>
              </w:r>
              <w:r w:rsidRPr="00E67E15" w:rsidDel="00801143">
                <w:rPr>
                  <w:sz w:val="20"/>
                  <w:szCs w:val="20"/>
                </w:rPr>
                <w:delText xml:space="preserve"> </w:delText>
              </w:r>
              <w:r w:rsidDel="00801143">
                <w:rPr>
                  <w:sz w:val="20"/>
                  <w:szCs w:val="20"/>
                </w:rPr>
                <w:delText>4)</w:delText>
              </w:r>
            </w:del>
          </w:p>
        </w:tc>
        <w:tc>
          <w:tcPr>
            <w:tcW w:w="1454" w:type="dxa"/>
          </w:tcPr>
          <w:p w14:paraId="503895BF" w14:textId="06C6A12C" w:rsidR="006A653E" w:rsidRPr="00B93FFC" w:rsidDel="00801143" w:rsidRDefault="006A653E" w:rsidP="00E63F7D">
            <w:pPr>
              <w:spacing w:line="276" w:lineRule="auto"/>
              <w:rPr>
                <w:del w:id="2157" w:author="HYD OFF31" w:date="2023-07-11T20:45:00Z"/>
                <w:sz w:val="20"/>
                <w:szCs w:val="20"/>
              </w:rPr>
            </w:pPr>
            <w:del w:id="2158" w:author="HYD OFF31" w:date="2023-07-11T20:45:00Z">
              <w:r w:rsidDel="00801143">
                <w:rPr>
                  <w:sz w:val="20"/>
                  <w:szCs w:val="20"/>
                </w:rPr>
                <w:delText>7 (23%)</w:delText>
              </w:r>
            </w:del>
          </w:p>
        </w:tc>
        <w:tc>
          <w:tcPr>
            <w:tcW w:w="1503" w:type="dxa"/>
          </w:tcPr>
          <w:p w14:paraId="25D5A3AB" w14:textId="6295D9BD" w:rsidR="006A653E" w:rsidDel="00801143" w:rsidRDefault="006A653E" w:rsidP="00E63F7D">
            <w:pPr>
              <w:spacing w:line="276" w:lineRule="auto"/>
              <w:rPr>
                <w:del w:id="2159" w:author="HYD OFF31" w:date="2023-07-11T20:45:00Z"/>
                <w:sz w:val="20"/>
                <w:szCs w:val="20"/>
              </w:rPr>
            </w:pPr>
            <w:del w:id="2160" w:author="HYD OFF31" w:date="2023-07-11T20:45:00Z">
              <w:r w:rsidDel="00801143">
                <w:rPr>
                  <w:sz w:val="20"/>
                  <w:szCs w:val="20"/>
                </w:rPr>
                <w:delText>5,961 (87%)</w:delText>
              </w:r>
            </w:del>
          </w:p>
        </w:tc>
        <w:tc>
          <w:tcPr>
            <w:tcW w:w="1559" w:type="dxa"/>
          </w:tcPr>
          <w:p w14:paraId="0FF4A473" w14:textId="6DEC6FB0" w:rsidR="006A653E" w:rsidRPr="005E3492" w:rsidDel="00801143" w:rsidRDefault="006A653E" w:rsidP="00E63F7D">
            <w:pPr>
              <w:spacing w:line="276" w:lineRule="auto"/>
              <w:rPr>
                <w:del w:id="2161" w:author="HYD OFF31" w:date="2023-07-11T20:45:00Z"/>
                <w:sz w:val="20"/>
                <w:szCs w:val="20"/>
              </w:rPr>
            </w:pPr>
            <w:del w:id="2162" w:author="HYD OFF31" w:date="2023-07-11T20:45:00Z">
              <w:r w:rsidDel="00801143">
                <w:rPr>
                  <w:sz w:val="20"/>
                  <w:szCs w:val="20"/>
                </w:rPr>
                <w:delText>(cut-off &lt;</w:delText>
              </w:r>
              <w:r w:rsidRPr="00E67E15" w:rsidDel="00801143">
                <w:rPr>
                  <w:sz w:val="20"/>
                  <w:szCs w:val="20"/>
                </w:rPr>
                <w:delText xml:space="preserve"> </w:delText>
              </w:r>
              <w:r w:rsidDel="00801143">
                <w:rPr>
                  <w:sz w:val="20"/>
                  <w:szCs w:val="20"/>
                </w:rPr>
                <w:delText>4)</w:delText>
              </w:r>
            </w:del>
          </w:p>
        </w:tc>
        <w:tc>
          <w:tcPr>
            <w:tcW w:w="1559" w:type="dxa"/>
          </w:tcPr>
          <w:p w14:paraId="375594A3" w14:textId="7C6D324F" w:rsidR="006A653E" w:rsidRPr="005E3492" w:rsidDel="00801143" w:rsidRDefault="006A653E" w:rsidP="00E63F7D">
            <w:pPr>
              <w:spacing w:line="276" w:lineRule="auto"/>
              <w:rPr>
                <w:del w:id="2163" w:author="HYD OFF31" w:date="2023-07-11T20:45:00Z"/>
                <w:sz w:val="20"/>
                <w:szCs w:val="20"/>
              </w:rPr>
            </w:pPr>
            <w:del w:id="2164" w:author="HYD OFF31" w:date="2023-07-11T20:45:00Z">
              <w:r w:rsidDel="00801143">
                <w:rPr>
                  <w:sz w:val="20"/>
                  <w:szCs w:val="20"/>
                </w:rPr>
                <w:delText>62 (43%)</w:delText>
              </w:r>
            </w:del>
          </w:p>
        </w:tc>
        <w:tc>
          <w:tcPr>
            <w:tcW w:w="1559" w:type="dxa"/>
          </w:tcPr>
          <w:p w14:paraId="69340848" w14:textId="41040B37" w:rsidR="006A653E" w:rsidDel="00801143" w:rsidRDefault="006A653E" w:rsidP="00E63F7D">
            <w:pPr>
              <w:spacing w:line="276" w:lineRule="auto"/>
              <w:rPr>
                <w:del w:id="2165" w:author="HYD OFF31" w:date="2023-07-11T20:45:00Z"/>
                <w:sz w:val="20"/>
                <w:szCs w:val="20"/>
              </w:rPr>
            </w:pPr>
            <w:del w:id="2166" w:author="HYD OFF31" w:date="2023-07-11T20:45:00Z">
              <w:r w:rsidDel="00801143">
                <w:rPr>
                  <w:sz w:val="20"/>
                  <w:szCs w:val="20"/>
                </w:rPr>
                <w:delText>5,645 (87%)</w:delText>
              </w:r>
            </w:del>
          </w:p>
        </w:tc>
      </w:tr>
      <w:tr w:rsidR="006A653E" w:rsidRPr="00C25252" w:rsidDel="00801143" w14:paraId="612DAC99" w14:textId="6B6E4F0C" w:rsidTr="00E63F7D">
        <w:trPr>
          <w:trHeight w:val="249"/>
          <w:del w:id="2167" w:author="HYD OFF31" w:date="2023-07-11T20:45:00Z"/>
        </w:trPr>
        <w:tc>
          <w:tcPr>
            <w:tcW w:w="1444" w:type="dxa"/>
          </w:tcPr>
          <w:p w14:paraId="711F42E9" w14:textId="05E49A07" w:rsidR="006A653E" w:rsidRPr="00C25252" w:rsidDel="00801143" w:rsidRDefault="006A653E" w:rsidP="00E63F7D">
            <w:pPr>
              <w:spacing w:line="276" w:lineRule="auto"/>
              <w:rPr>
                <w:del w:id="2168" w:author="HYD OFF31" w:date="2023-07-11T20:45:00Z"/>
                <w:sz w:val="20"/>
                <w:szCs w:val="20"/>
              </w:rPr>
            </w:pPr>
            <w:del w:id="2169" w:author="HYD OFF31" w:date="2023-07-11T20:45:00Z">
              <w:r w:rsidRPr="000C6565" w:rsidDel="00801143">
                <w:rPr>
                  <w:b/>
                  <w:bCs/>
                  <w:sz w:val="20"/>
                  <w:szCs w:val="20"/>
                </w:rPr>
                <w:delText>1</w:delText>
              </w:r>
              <w:r w:rsidDel="00801143">
                <w:rPr>
                  <w:b/>
                  <w:bCs/>
                  <w:sz w:val="20"/>
                  <w:szCs w:val="20"/>
                </w:rPr>
                <w:delText>3</w:delText>
              </w:r>
              <w:r w:rsidRPr="000C6565" w:rsidDel="00801143">
                <w:rPr>
                  <w:b/>
                  <w:bCs/>
                  <w:sz w:val="20"/>
                  <w:szCs w:val="20"/>
                </w:rPr>
                <w:delText xml:space="preserve"> years </w:delText>
              </w:r>
            </w:del>
          </w:p>
        </w:tc>
        <w:tc>
          <w:tcPr>
            <w:tcW w:w="1233" w:type="dxa"/>
          </w:tcPr>
          <w:p w14:paraId="5756CB5F" w14:textId="2DF5C4FA" w:rsidR="006A653E" w:rsidRPr="00704DD4" w:rsidDel="00801143" w:rsidRDefault="006A653E" w:rsidP="00E63F7D">
            <w:pPr>
              <w:spacing w:line="276" w:lineRule="auto"/>
              <w:rPr>
                <w:del w:id="2170" w:author="HYD OFF31" w:date="2023-07-11T20:45:00Z"/>
                <w:sz w:val="20"/>
                <w:szCs w:val="20"/>
              </w:rPr>
            </w:pPr>
          </w:p>
        </w:tc>
        <w:tc>
          <w:tcPr>
            <w:tcW w:w="1567" w:type="dxa"/>
          </w:tcPr>
          <w:p w14:paraId="37C4D68D" w14:textId="48927AC5" w:rsidR="006A653E" w:rsidRPr="000C6565" w:rsidDel="00801143" w:rsidRDefault="006A653E" w:rsidP="00E63F7D">
            <w:pPr>
              <w:spacing w:line="276" w:lineRule="auto"/>
              <w:rPr>
                <w:del w:id="2171" w:author="HYD OFF31" w:date="2023-07-11T20:45:00Z"/>
                <w:b/>
                <w:bCs/>
                <w:sz w:val="20"/>
                <w:szCs w:val="20"/>
              </w:rPr>
            </w:pPr>
          </w:p>
        </w:tc>
        <w:tc>
          <w:tcPr>
            <w:tcW w:w="1305" w:type="dxa"/>
          </w:tcPr>
          <w:p w14:paraId="1567AD4D" w14:textId="2A038EF7" w:rsidR="006A653E" w:rsidRPr="00B93FFC" w:rsidDel="00801143" w:rsidRDefault="006A653E" w:rsidP="00E63F7D">
            <w:pPr>
              <w:spacing w:line="276" w:lineRule="auto"/>
              <w:rPr>
                <w:del w:id="2172" w:author="HYD OFF31" w:date="2023-07-11T20:45:00Z"/>
                <w:sz w:val="20"/>
                <w:szCs w:val="20"/>
              </w:rPr>
            </w:pPr>
            <w:del w:id="2173" w:author="HYD OFF31" w:date="2023-07-11T20:45:00Z">
              <w:r w:rsidRPr="000C6565" w:rsidDel="00801143">
                <w:rPr>
                  <w:b/>
                  <w:bCs/>
                  <w:sz w:val="20"/>
                  <w:szCs w:val="20"/>
                </w:rPr>
                <w:delText>1</w:delText>
              </w:r>
              <w:r w:rsidDel="00801143">
                <w:rPr>
                  <w:b/>
                  <w:bCs/>
                  <w:sz w:val="20"/>
                  <w:szCs w:val="20"/>
                </w:rPr>
                <w:delText>3</w:delText>
              </w:r>
              <w:r w:rsidRPr="000C6565" w:rsidDel="00801143">
                <w:rPr>
                  <w:b/>
                  <w:bCs/>
                  <w:sz w:val="20"/>
                  <w:szCs w:val="20"/>
                </w:rPr>
                <w:delText xml:space="preserve"> years </w:delText>
              </w:r>
            </w:del>
          </w:p>
        </w:tc>
        <w:tc>
          <w:tcPr>
            <w:tcW w:w="1454" w:type="dxa"/>
          </w:tcPr>
          <w:p w14:paraId="457020CA" w14:textId="659061CF" w:rsidR="006A653E" w:rsidRPr="00B93FFC" w:rsidDel="00801143" w:rsidRDefault="006A653E" w:rsidP="00E63F7D">
            <w:pPr>
              <w:spacing w:line="276" w:lineRule="auto"/>
              <w:rPr>
                <w:del w:id="2174" w:author="HYD OFF31" w:date="2023-07-11T20:45:00Z"/>
                <w:sz w:val="20"/>
                <w:szCs w:val="20"/>
              </w:rPr>
            </w:pPr>
          </w:p>
        </w:tc>
        <w:tc>
          <w:tcPr>
            <w:tcW w:w="1503" w:type="dxa"/>
          </w:tcPr>
          <w:p w14:paraId="79A6B999" w14:textId="6F05385C" w:rsidR="006A653E" w:rsidRPr="000C6565" w:rsidDel="00801143" w:rsidRDefault="006A653E" w:rsidP="00E63F7D">
            <w:pPr>
              <w:spacing w:line="276" w:lineRule="auto"/>
              <w:rPr>
                <w:del w:id="2175" w:author="HYD OFF31" w:date="2023-07-11T20:45:00Z"/>
                <w:b/>
                <w:bCs/>
                <w:sz w:val="20"/>
                <w:szCs w:val="20"/>
              </w:rPr>
            </w:pPr>
          </w:p>
        </w:tc>
        <w:tc>
          <w:tcPr>
            <w:tcW w:w="1559" w:type="dxa"/>
          </w:tcPr>
          <w:p w14:paraId="0C2B2915" w14:textId="11863A58" w:rsidR="006A653E" w:rsidRPr="005E3492" w:rsidDel="00801143" w:rsidRDefault="006A653E" w:rsidP="00E63F7D">
            <w:pPr>
              <w:spacing w:line="276" w:lineRule="auto"/>
              <w:rPr>
                <w:del w:id="2176" w:author="HYD OFF31" w:date="2023-07-11T20:45:00Z"/>
                <w:sz w:val="20"/>
                <w:szCs w:val="20"/>
              </w:rPr>
            </w:pPr>
            <w:del w:id="2177" w:author="HYD OFF31" w:date="2023-07-11T20:45:00Z">
              <w:r w:rsidRPr="000C6565" w:rsidDel="00801143">
                <w:rPr>
                  <w:b/>
                  <w:bCs/>
                  <w:sz w:val="20"/>
                  <w:szCs w:val="20"/>
                </w:rPr>
                <w:delText>1</w:delText>
              </w:r>
              <w:r w:rsidDel="00801143">
                <w:rPr>
                  <w:b/>
                  <w:bCs/>
                  <w:sz w:val="20"/>
                  <w:szCs w:val="20"/>
                </w:rPr>
                <w:delText>3</w:delText>
              </w:r>
              <w:r w:rsidRPr="000C6565" w:rsidDel="00801143">
                <w:rPr>
                  <w:b/>
                  <w:bCs/>
                  <w:sz w:val="20"/>
                  <w:szCs w:val="20"/>
                </w:rPr>
                <w:delText xml:space="preserve"> years </w:delText>
              </w:r>
            </w:del>
          </w:p>
        </w:tc>
        <w:tc>
          <w:tcPr>
            <w:tcW w:w="1559" w:type="dxa"/>
          </w:tcPr>
          <w:p w14:paraId="6ED3BFE7" w14:textId="65790CF8" w:rsidR="006A653E" w:rsidRPr="005E3492" w:rsidDel="00801143" w:rsidRDefault="006A653E" w:rsidP="00E63F7D">
            <w:pPr>
              <w:spacing w:line="276" w:lineRule="auto"/>
              <w:rPr>
                <w:del w:id="2178" w:author="HYD OFF31" w:date="2023-07-11T20:45:00Z"/>
                <w:sz w:val="20"/>
                <w:szCs w:val="20"/>
              </w:rPr>
            </w:pPr>
          </w:p>
        </w:tc>
        <w:tc>
          <w:tcPr>
            <w:tcW w:w="1559" w:type="dxa"/>
          </w:tcPr>
          <w:p w14:paraId="4C75E060" w14:textId="6FF37F7A" w:rsidR="006A653E" w:rsidRPr="005E3492" w:rsidDel="00801143" w:rsidRDefault="006A653E" w:rsidP="00E63F7D">
            <w:pPr>
              <w:spacing w:line="276" w:lineRule="auto"/>
              <w:rPr>
                <w:del w:id="2179" w:author="HYD OFF31" w:date="2023-07-11T20:45:00Z"/>
                <w:sz w:val="20"/>
                <w:szCs w:val="20"/>
              </w:rPr>
            </w:pPr>
          </w:p>
        </w:tc>
      </w:tr>
      <w:tr w:rsidR="006A653E" w:rsidRPr="00C25252" w:rsidDel="00801143" w14:paraId="5847FC32" w14:textId="62C6158E" w:rsidTr="00E63F7D">
        <w:trPr>
          <w:trHeight w:val="249"/>
          <w:del w:id="2180" w:author="HYD OFF31" w:date="2023-07-11T20:45:00Z"/>
        </w:trPr>
        <w:tc>
          <w:tcPr>
            <w:tcW w:w="1444" w:type="dxa"/>
          </w:tcPr>
          <w:p w14:paraId="30434EBD" w14:textId="215021FA" w:rsidR="006A653E" w:rsidRPr="00C25252" w:rsidDel="00801143" w:rsidRDefault="006A653E" w:rsidP="00E63F7D">
            <w:pPr>
              <w:spacing w:line="276" w:lineRule="auto"/>
              <w:rPr>
                <w:del w:id="2181" w:author="HYD OFF31" w:date="2023-07-11T20:45:00Z"/>
                <w:sz w:val="20"/>
                <w:szCs w:val="20"/>
              </w:rPr>
            </w:pPr>
            <w:del w:id="2182" w:author="HYD OFF31" w:date="2023-07-11T20:45:00Z">
              <w:r w:rsidDel="00801143">
                <w:rPr>
                  <w:sz w:val="20"/>
                  <w:szCs w:val="20"/>
                </w:rPr>
                <w:delText xml:space="preserve">(cut-off </w:delText>
              </w:r>
              <w:r w:rsidRPr="00E67E15" w:rsidDel="00801143">
                <w:rPr>
                  <w:sz w:val="20"/>
                  <w:szCs w:val="20"/>
                </w:rPr>
                <w:delText xml:space="preserve">≥ </w:delText>
              </w:r>
              <w:r w:rsidDel="00801143">
                <w:rPr>
                  <w:sz w:val="20"/>
                  <w:szCs w:val="20"/>
                </w:rPr>
                <w:delText>3)</w:delText>
              </w:r>
            </w:del>
          </w:p>
        </w:tc>
        <w:tc>
          <w:tcPr>
            <w:tcW w:w="1233" w:type="dxa"/>
          </w:tcPr>
          <w:p w14:paraId="21306461" w14:textId="60414458" w:rsidR="006A653E" w:rsidRPr="00704DD4" w:rsidDel="00801143" w:rsidRDefault="006A653E" w:rsidP="00E63F7D">
            <w:pPr>
              <w:spacing w:line="276" w:lineRule="auto"/>
              <w:rPr>
                <w:del w:id="2183" w:author="HYD OFF31" w:date="2023-07-11T20:45:00Z"/>
                <w:sz w:val="20"/>
                <w:szCs w:val="20"/>
              </w:rPr>
            </w:pPr>
            <w:del w:id="2184" w:author="HYD OFF31" w:date="2023-07-11T20:45:00Z">
              <w:r w:rsidDel="00801143">
                <w:rPr>
                  <w:sz w:val="20"/>
                  <w:szCs w:val="20"/>
                </w:rPr>
                <w:delText>37 (79%)</w:delText>
              </w:r>
            </w:del>
          </w:p>
        </w:tc>
        <w:tc>
          <w:tcPr>
            <w:tcW w:w="1567" w:type="dxa"/>
          </w:tcPr>
          <w:p w14:paraId="5887AE29" w14:textId="53ED0BE2" w:rsidR="006A653E" w:rsidDel="00801143" w:rsidRDefault="006A653E" w:rsidP="00E63F7D">
            <w:pPr>
              <w:spacing w:line="276" w:lineRule="auto"/>
              <w:rPr>
                <w:del w:id="2185" w:author="HYD OFF31" w:date="2023-07-11T20:45:00Z"/>
                <w:sz w:val="20"/>
                <w:szCs w:val="20"/>
              </w:rPr>
            </w:pPr>
            <w:del w:id="2186" w:author="HYD OFF31" w:date="2023-07-11T20:45:00Z">
              <w:r w:rsidDel="00801143">
                <w:rPr>
                  <w:sz w:val="20"/>
                  <w:szCs w:val="20"/>
                </w:rPr>
                <w:delText>1,197 (20%)</w:delText>
              </w:r>
            </w:del>
          </w:p>
        </w:tc>
        <w:tc>
          <w:tcPr>
            <w:tcW w:w="1305" w:type="dxa"/>
          </w:tcPr>
          <w:p w14:paraId="68313B53" w14:textId="3F91C208" w:rsidR="006A653E" w:rsidRPr="00B93FFC" w:rsidDel="00801143" w:rsidRDefault="006A653E" w:rsidP="00E63F7D">
            <w:pPr>
              <w:spacing w:line="276" w:lineRule="auto"/>
              <w:rPr>
                <w:del w:id="2187" w:author="HYD OFF31" w:date="2023-07-11T20:45:00Z"/>
                <w:sz w:val="20"/>
                <w:szCs w:val="20"/>
              </w:rPr>
            </w:pPr>
            <w:del w:id="2188" w:author="HYD OFF31" w:date="2023-07-11T20:45:00Z">
              <w:r w:rsidDel="00801143">
                <w:rPr>
                  <w:sz w:val="20"/>
                  <w:szCs w:val="20"/>
                </w:rPr>
                <w:delText xml:space="preserve">(cut-off </w:delText>
              </w:r>
              <w:r w:rsidRPr="00E67E15" w:rsidDel="00801143">
                <w:rPr>
                  <w:sz w:val="20"/>
                  <w:szCs w:val="20"/>
                </w:rPr>
                <w:delText xml:space="preserve">≥ </w:delText>
              </w:r>
              <w:r w:rsidDel="00801143">
                <w:rPr>
                  <w:sz w:val="20"/>
                  <w:szCs w:val="20"/>
                </w:rPr>
                <w:delText>4)</w:delText>
              </w:r>
            </w:del>
          </w:p>
        </w:tc>
        <w:tc>
          <w:tcPr>
            <w:tcW w:w="1454" w:type="dxa"/>
          </w:tcPr>
          <w:p w14:paraId="43BDD697" w14:textId="47A32B79" w:rsidR="006A653E" w:rsidRPr="00B93FFC" w:rsidDel="00801143" w:rsidRDefault="006A653E" w:rsidP="00E63F7D">
            <w:pPr>
              <w:spacing w:line="276" w:lineRule="auto"/>
              <w:rPr>
                <w:del w:id="2189" w:author="HYD OFF31" w:date="2023-07-11T20:45:00Z"/>
                <w:sz w:val="20"/>
                <w:szCs w:val="20"/>
              </w:rPr>
            </w:pPr>
            <w:del w:id="2190" w:author="HYD OFF31" w:date="2023-07-11T20:45:00Z">
              <w:r w:rsidDel="00801143">
                <w:rPr>
                  <w:sz w:val="20"/>
                  <w:szCs w:val="20"/>
                </w:rPr>
                <w:delText>22 (88%)</w:delText>
              </w:r>
            </w:del>
          </w:p>
        </w:tc>
        <w:tc>
          <w:tcPr>
            <w:tcW w:w="1503" w:type="dxa"/>
          </w:tcPr>
          <w:p w14:paraId="64DE26DC" w14:textId="5B4501DD" w:rsidR="006A653E" w:rsidDel="00801143" w:rsidRDefault="006A653E" w:rsidP="00E63F7D">
            <w:pPr>
              <w:spacing w:line="276" w:lineRule="auto"/>
              <w:rPr>
                <w:del w:id="2191" w:author="HYD OFF31" w:date="2023-07-11T20:45:00Z"/>
                <w:sz w:val="20"/>
                <w:szCs w:val="20"/>
              </w:rPr>
            </w:pPr>
            <w:del w:id="2192" w:author="HYD OFF31" w:date="2023-07-11T20:45:00Z">
              <w:r w:rsidDel="00801143">
                <w:rPr>
                  <w:sz w:val="20"/>
                  <w:szCs w:val="20"/>
                </w:rPr>
                <w:delText>701 (12%)</w:delText>
              </w:r>
            </w:del>
          </w:p>
        </w:tc>
        <w:tc>
          <w:tcPr>
            <w:tcW w:w="1559" w:type="dxa"/>
          </w:tcPr>
          <w:p w14:paraId="3985B51E" w14:textId="21005EF6" w:rsidR="006A653E" w:rsidRPr="005E3492" w:rsidDel="00801143" w:rsidRDefault="006A653E" w:rsidP="00E63F7D">
            <w:pPr>
              <w:spacing w:line="276" w:lineRule="auto"/>
              <w:rPr>
                <w:del w:id="2193" w:author="HYD OFF31" w:date="2023-07-11T20:45:00Z"/>
                <w:sz w:val="20"/>
                <w:szCs w:val="20"/>
              </w:rPr>
            </w:pPr>
            <w:del w:id="2194" w:author="HYD OFF31" w:date="2023-07-11T20:45:00Z">
              <w:r w:rsidDel="00801143">
                <w:rPr>
                  <w:sz w:val="20"/>
                  <w:szCs w:val="20"/>
                </w:rPr>
                <w:delText xml:space="preserve">(cut-off </w:delText>
              </w:r>
              <w:r w:rsidRPr="00E67E15" w:rsidDel="00801143">
                <w:rPr>
                  <w:sz w:val="20"/>
                  <w:szCs w:val="20"/>
                </w:rPr>
                <w:delText xml:space="preserve">≥ </w:delText>
              </w:r>
              <w:r w:rsidDel="00801143">
                <w:rPr>
                  <w:sz w:val="20"/>
                  <w:szCs w:val="20"/>
                </w:rPr>
                <w:delText>4)</w:delText>
              </w:r>
            </w:del>
          </w:p>
        </w:tc>
        <w:tc>
          <w:tcPr>
            <w:tcW w:w="1559" w:type="dxa"/>
          </w:tcPr>
          <w:p w14:paraId="598208A7" w14:textId="28BB5884" w:rsidR="006A653E" w:rsidRPr="005E3492" w:rsidDel="00801143" w:rsidRDefault="006A653E" w:rsidP="00E63F7D">
            <w:pPr>
              <w:spacing w:line="276" w:lineRule="auto"/>
              <w:rPr>
                <w:del w:id="2195" w:author="HYD OFF31" w:date="2023-07-11T20:45:00Z"/>
                <w:sz w:val="20"/>
                <w:szCs w:val="20"/>
              </w:rPr>
            </w:pPr>
            <w:del w:id="2196" w:author="HYD OFF31" w:date="2023-07-11T20:45:00Z">
              <w:r w:rsidDel="00801143">
                <w:rPr>
                  <w:sz w:val="20"/>
                  <w:szCs w:val="20"/>
                </w:rPr>
                <w:delText>56 (64%)</w:delText>
              </w:r>
            </w:del>
          </w:p>
        </w:tc>
        <w:tc>
          <w:tcPr>
            <w:tcW w:w="1559" w:type="dxa"/>
          </w:tcPr>
          <w:p w14:paraId="6C92D6D1" w14:textId="3FEC2EA4" w:rsidR="006A653E" w:rsidDel="00801143" w:rsidRDefault="006A653E" w:rsidP="00E63F7D">
            <w:pPr>
              <w:spacing w:line="276" w:lineRule="auto"/>
              <w:rPr>
                <w:del w:id="2197" w:author="HYD OFF31" w:date="2023-07-11T20:45:00Z"/>
                <w:sz w:val="20"/>
                <w:szCs w:val="20"/>
              </w:rPr>
            </w:pPr>
            <w:del w:id="2198" w:author="HYD OFF31" w:date="2023-07-11T20:45:00Z">
              <w:r w:rsidDel="00801143">
                <w:rPr>
                  <w:sz w:val="20"/>
                  <w:szCs w:val="20"/>
                </w:rPr>
                <w:delText>630 (11%)</w:delText>
              </w:r>
            </w:del>
          </w:p>
        </w:tc>
      </w:tr>
      <w:tr w:rsidR="006A653E" w:rsidRPr="00C25252" w:rsidDel="00801143" w14:paraId="14F0FB1C" w14:textId="5F2DE9DF" w:rsidTr="00E63F7D">
        <w:trPr>
          <w:trHeight w:val="249"/>
          <w:del w:id="2199" w:author="HYD OFF31" w:date="2023-07-11T20:45:00Z"/>
        </w:trPr>
        <w:tc>
          <w:tcPr>
            <w:tcW w:w="1444" w:type="dxa"/>
          </w:tcPr>
          <w:p w14:paraId="5CA2F622" w14:textId="5CFBA2DD" w:rsidR="006A653E" w:rsidRPr="00C25252" w:rsidDel="00801143" w:rsidRDefault="006A653E" w:rsidP="00E63F7D">
            <w:pPr>
              <w:spacing w:line="276" w:lineRule="auto"/>
              <w:rPr>
                <w:del w:id="2200" w:author="HYD OFF31" w:date="2023-07-11T20:45:00Z"/>
                <w:sz w:val="20"/>
                <w:szCs w:val="20"/>
              </w:rPr>
            </w:pPr>
            <w:del w:id="2201" w:author="HYD OFF31" w:date="2023-07-11T20:45:00Z">
              <w:r w:rsidDel="00801143">
                <w:rPr>
                  <w:sz w:val="20"/>
                  <w:szCs w:val="20"/>
                </w:rPr>
                <w:delText>(cut-off &lt;</w:delText>
              </w:r>
              <w:r w:rsidRPr="00E67E15" w:rsidDel="00801143">
                <w:rPr>
                  <w:sz w:val="20"/>
                  <w:szCs w:val="20"/>
                </w:rPr>
                <w:delText xml:space="preserve"> </w:delText>
              </w:r>
              <w:r w:rsidDel="00801143">
                <w:rPr>
                  <w:sz w:val="20"/>
                  <w:szCs w:val="20"/>
                </w:rPr>
                <w:delText>3)</w:delText>
              </w:r>
            </w:del>
          </w:p>
        </w:tc>
        <w:tc>
          <w:tcPr>
            <w:tcW w:w="1233" w:type="dxa"/>
          </w:tcPr>
          <w:p w14:paraId="72C96CBC" w14:textId="74D1FB02" w:rsidR="006A653E" w:rsidRPr="00704DD4" w:rsidDel="00801143" w:rsidRDefault="006A653E" w:rsidP="00E63F7D">
            <w:pPr>
              <w:spacing w:line="276" w:lineRule="auto"/>
              <w:rPr>
                <w:del w:id="2202" w:author="HYD OFF31" w:date="2023-07-11T20:45:00Z"/>
                <w:sz w:val="20"/>
                <w:szCs w:val="20"/>
              </w:rPr>
            </w:pPr>
            <w:del w:id="2203" w:author="HYD OFF31" w:date="2023-07-11T20:45:00Z">
              <w:r w:rsidDel="00801143">
                <w:rPr>
                  <w:sz w:val="20"/>
                  <w:szCs w:val="20"/>
                </w:rPr>
                <w:delText>10 (21%)</w:delText>
              </w:r>
            </w:del>
          </w:p>
        </w:tc>
        <w:tc>
          <w:tcPr>
            <w:tcW w:w="1567" w:type="dxa"/>
          </w:tcPr>
          <w:p w14:paraId="345D6833" w14:textId="6B3B197C" w:rsidR="006A653E" w:rsidDel="00801143" w:rsidRDefault="006A653E" w:rsidP="00E63F7D">
            <w:pPr>
              <w:spacing w:line="276" w:lineRule="auto"/>
              <w:rPr>
                <w:del w:id="2204" w:author="HYD OFF31" w:date="2023-07-11T20:45:00Z"/>
                <w:sz w:val="20"/>
                <w:szCs w:val="20"/>
              </w:rPr>
            </w:pPr>
            <w:del w:id="2205" w:author="HYD OFF31" w:date="2023-07-11T20:45:00Z">
              <w:r w:rsidDel="00801143">
                <w:rPr>
                  <w:sz w:val="20"/>
                  <w:szCs w:val="20"/>
                </w:rPr>
                <w:delText>4,773 (80%)</w:delText>
              </w:r>
            </w:del>
          </w:p>
        </w:tc>
        <w:tc>
          <w:tcPr>
            <w:tcW w:w="1305" w:type="dxa"/>
          </w:tcPr>
          <w:p w14:paraId="7E7348C3" w14:textId="48964982" w:rsidR="006A653E" w:rsidRPr="00B93FFC" w:rsidDel="00801143" w:rsidRDefault="006A653E" w:rsidP="00E63F7D">
            <w:pPr>
              <w:spacing w:line="276" w:lineRule="auto"/>
              <w:rPr>
                <w:del w:id="2206" w:author="HYD OFF31" w:date="2023-07-11T20:45:00Z"/>
                <w:sz w:val="20"/>
                <w:szCs w:val="20"/>
              </w:rPr>
            </w:pPr>
            <w:del w:id="2207" w:author="HYD OFF31" w:date="2023-07-11T20:45:00Z">
              <w:r w:rsidDel="00801143">
                <w:rPr>
                  <w:sz w:val="20"/>
                  <w:szCs w:val="20"/>
                </w:rPr>
                <w:delText>(cut-off &lt;</w:delText>
              </w:r>
              <w:r w:rsidRPr="00E67E15" w:rsidDel="00801143">
                <w:rPr>
                  <w:sz w:val="20"/>
                  <w:szCs w:val="20"/>
                </w:rPr>
                <w:delText xml:space="preserve"> </w:delText>
              </w:r>
              <w:r w:rsidDel="00801143">
                <w:rPr>
                  <w:sz w:val="20"/>
                  <w:szCs w:val="20"/>
                </w:rPr>
                <w:delText>4)</w:delText>
              </w:r>
            </w:del>
          </w:p>
        </w:tc>
        <w:tc>
          <w:tcPr>
            <w:tcW w:w="1454" w:type="dxa"/>
          </w:tcPr>
          <w:p w14:paraId="27BB51AF" w14:textId="2A117E34" w:rsidR="006A653E" w:rsidRPr="00B93FFC" w:rsidDel="00801143" w:rsidRDefault="006A653E" w:rsidP="00E63F7D">
            <w:pPr>
              <w:spacing w:line="276" w:lineRule="auto"/>
              <w:rPr>
                <w:del w:id="2208" w:author="HYD OFF31" w:date="2023-07-11T20:45:00Z"/>
                <w:sz w:val="20"/>
                <w:szCs w:val="20"/>
              </w:rPr>
            </w:pPr>
            <w:del w:id="2209" w:author="HYD OFF31" w:date="2023-07-11T20:45:00Z">
              <w:r w:rsidDel="00801143">
                <w:rPr>
                  <w:sz w:val="20"/>
                  <w:szCs w:val="20"/>
                </w:rPr>
                <w:delText>3 (12%)</w:delText>
              </w:r>
            </w:del>
          </w:p>
        </w:tc>
        <w:tc>
          <w:tcPr>
            <w:tcW w:w="1503" w:type="dxa"/>
          </w:tcPr>
          <w:p w14:paraId="58396F54" w14:textId="7540FF6C" w:rsidR="006A653E" w:rsidDel="00801143" w:rsidRDefault="006A653E" w:rsidP="00E63F7D">
            <w:pPr>
              <w:spacing w:line="276" w:lineRule="auto"/>
              <w:rPr>
                <w:del w:id="2210" w:author="HYD OFF31" w:date="2023-07-11T20:45:00Z"/>
                <w:sz w:val="20"/>
                <w:szCs w:val="20"/>
              </w:rPr>
            </w:pPr>
            <w:del w:id="2211" w:author="HYD OFF31" w:date="2023-07-11T20:45:00Z">
              <w:r w:rsidDel="00801143">
                <w:rPr>
                  <w:sz w:val="20"/>
                  <w:szCs w:val="20"/>
                </w:rPr>
                <w:delText>5,366 (88%)</w:delText>
              </w:r>
            </w:del>
          </w:p>
        </w:tc>
        <w:tc>
          <w:tcPr>
            <w:tcW w:w="1559" w:type="dxa"/>
          </w:tcPr>
          <w:p w14:paraId="2E70D1AB" w14:textId="0A3A0F6F" w:rsidR="006A653E" w:rsidRPr="005E3492" w:rsidDel="00801143" w:rsidRDefault="006A653E" w:rsidP="00E63F7D">
            <w:pPr>
              <w:spacing w:line="276" w:lineRule="auto"/>
              <w:rPr>
                <w:del w:id="2212" w:author="HYD OFF31" w:date="2023-07-11T20:45:00Z"/>
                <w:sz w:val="20"/>
                <w:szCs w:val="20"/>
              </w:rPr>
            </w:pPr>
            <w:del w:id="2213" w:author="HYD OFF31" w:date="2023-07-11T20:45:00Z">
              <w:r w:rsidDel="00801143">
                <w:rPr>
                  <w:sz w:val="20"/>
                  <w:szCs w:val="20"/>
                </w:rPr>
                <w:delText>(cut-off &lt;</w:delText>
              </w:r>
              <w:r w:rsidRPr="00E67E15" w:rsidDel="00801143">
                <w:rPr>
                  <w:sz w:val="20"/>
                  <w:szCs w:val="20"/>
                </w:rPr>
                <w:delText xml:space="preserve"> </w:delText>
              </w:r>
              <w:r w:rsidDel="00801143">
                <w:rPr>
                  <w:sz w:val="20"/>
                  <w:szCs w:val="20"/>
                </w:rPr>
                <w:delText>4)</w:delText>
              </w:r>
            </w:del>
          </w:p>
        </w:tc>
        <w:tc>
          <w:tcPr>
            <w:tcW w:w="1559" w:type="dxa"/>
          </w:tcPr>
          <w:p w14:paraId="39285308" w14:textId="648D587B" w:rsidR="006A653E" w:rsidRPr="005E3492" w:rsidDel="00801143" w:rsidRDefault="006A653E" w:rsidP="00E63F7D">
            <w:pPr>
              <w:spacing w:line="276" w:lineRule="auto"/>
              <w:rPr>
                <w:del w:id="2214" w:author="HYD OFF31" w:date="2023-07-11T20:45:00Z"/>
                <w:sz w:val="20"/>
                <w:szCs w:val="20"/>
              </w:rPr>
            </w:pPr>
            <w:del w:id="2215" w:author="HYD OFF31" w:date="2023-07-11T20:45:00Z">
              <w:r w:rsidDel="00801143">
                <w:rPr>
                  <w:sz w:val="20"/>
                  <w:szCs w:val="20"/>
                </w:rPr>
                <w:delText>31 (36%)</w:delText>
              </w:r>
            </w:del>
          </w:p>
        </w:tc>
        <w:tc>
          <w:tcPr>
            <w:tcW w:w="1559" w:type="dxa"/>
          </w:tcPr>
          <w:p w14:paraId="5B061F70" w14:textId="1095D58B" w:rsidR="006A653E" w:rsidDel="00801143" w:rsidRDefault="006A653E" w:rsidP="00E63F7D">
            <w:pPr>
              <w:spacing w:line="276" w:lineRule="auto"/>
              <w:rPr>
                <w:del w:id="2216" w:author="HYD OFF31" w:date="2023-07-11T20:45:00Z"/>
                <w:sz w:val="20"/>
                <w:szCs w:val="20"/>
              </w:rPr>
            </w:pPr>
            <w:del w:id="2217" w:author="HYD OFF31" w:date="2023-07-11T20:45:00Z">
              <w:r w:rsidDel="00801143">
                <w:rPr>
                  <w:sz w:val="20"/>
                  <w:szCs w:val="20"/>
                </w:rPr>
                <w:delText>4,884 (89%)</w:delText>
              </w:r>
            </w:del>
          </w:p>
        </w:tc>
      </w:tr>
      <w:tr w:rsidR="006A653E" w:rsidRPr="00C25252" w:rsidDel="00801143" w14:paraId="4B4C62E6" w14:textId="396E170A" w:rsidTr="00E63F7D">
        <w:trPr>
          <w:trHeight w:val="249"/>
          <w:del w:id="2218" w:author="HYD OFF31" w:date="2023-07-11T20:45:00Z"/>
        </w:trPr>
        <w:tc>
          <w:tcPr>
            <w:tcW w:w="1444" w:type="dxa"/>
          </w:tcPr>
          <w:p w14:paraId="7BDE1877" w14:textId="17430C4C" w:rsidR="006A653E" w:rsidRPr="00C25252" w:rsidDel="00801143" w:rsidRDefault="00C06B5F" w:rsidP="00E63F7D">
            <w:pPr>
              <w:spacing w:line="276" w:lineRule="auto"/>
              <w:rPr>
                <w:del w:id="2219" w:author="HYD OFF31" w:date="2023-07-11T20:45:00Z"/>
                <w:sz w:val="20"/>
                <w:szCs w:val="20"/>
              </w:rPr>
            </w:pPr>
            <w:del w:id="2220" w:author="HYD OFF31" w:date="2023-07-11T20:45:00Z">
              <w:r w:rsidDel="00801143">
                <w:rPr>
                  <w:b/>
                  <w:bCs/>
                  <w:sz w:val="20"/>
                  <w:szCs w:val="20"/>
                </w:rPr>
                <w:delText>15/</w:delText>
              </w:r>
              <w:r w:rsidR="006A653E" w:rsidRPr="000C6565" w:rsidDel="00801143">
                <w:rPr>
                  <w:b/>
                  <w:bCs/>
                  <w:sz w:val="20"/>
                  <w:szCs w:val="20"/>
                </w:rPr>
                <w:delText>1</w:delText>
              </w:r>
              <w:r w:rsidR="006A653E" w:rsidDel="00801143">
                <w:rPr>
                  <w:b/>
                  <w:bCs/>
                  <w:sz w:val="20"/>
                  <w:szCs w:val="20"/>
                </w:rPr>
                <w:delText>6</w:delText>
              </w:r>
              <w:r w:rsidR="006A653E" w:rsidRPr="000C6565" w:rsidDel="00801143">
                <w:rPr>
                  <w:b/>
                  <w:bCs/>
                  <w:sz w:val="20"/>
                  <w:szCs w:val="20"/>
                </w:rPr>
                <w:delText xml:space="preserve"> years </w:delText>
              </w:r>
            </w:del>
          </w:p>
        </w:tc>
        <w:tc>
          <w:tcPr>
            <w:tcW w:w="1233" w:type="dxa"/>
          </w:tcPr>
          <w:p w14:paraId="125D8F62" w14:textId="023B6A9F" w:rsidR="006A653E" w:rsidRPr="00704DD4" w:rsidDel="00801143" w:rsidRDefault="006A653E" w:rsidP="00E63F7D">
            <w:pPr>
              <w:spacing w:line="276" w:lineRule="auto"/>
              <w:rPr>
                <w:del w:id="2221" w:author="HYD OFF31" w:date="2023-07-11T20:45:00Z"/>
                <w:sz w:val="20"/>
                <w:szCs w:val="20"/>
              </w:rPr>
            </w:pPr>
          </w:p>
        </w:tc>
        <w:tc>
          <w:tcPr>
            <w:tcW w:w="1567" w:type="dxa"/>
          </w:tcPr>
          <w:p w14:paraId="2A5269B6" w14:textId="3C761347" w:rsidR="006A653E" w:rsidRPr="000C6565" w:rsidDel="00801143" w:rsidRDefault="006A653E" w:rsidP="00E63F7D">
            <w:pPr>
              <w:spacing w:line="276" w:lineRule="auto"/>
              <w:rPr>
                <w:del w:id="2222" w:author="HYD OFF31" w:date="2023-07-11T20:45:00Z"/>
                <w:b/>
                <w:bCs/>
                <w:sz w:val="20"/>
                <w:szCs w:val="20"/>
              </w:rPr>
            </w:pPr>
          </w:p>
        </w:tc>
        <w:tc>
          <w:tcPr>
            <w:tcW w:w="1305" w:type="dxa"/>
          </w:tcPr>
          <w:p w14:paraId="36AE2D0E" w14:textId="23EC8231" w:rsidR="006A653E" w:rsidRPr="00B93FFC" w:rsidDel="00801143" w:rsidRDefault="00C06B5F" w:rsidP="00E63F7D">
            <w:pPr>
              <w:spacing w:line="276" w:lineRule="auto"/>
              <w:rPr>
                <w:del w:id="2223" w:author="HYD OFF31" w:date="2023-07-11T20:45:00Z"/>
                <w:sz w:val="20"/>
                <w:szCs w:val="20"/>
              </w:rPr>
            </w:pPr>
            <w:del w:id="2224" w:author="HYD OFF31" w:date="2023-07-11T20:45:00Z">
              <w:r w:rsidDel="00801143">
                <w:rPr>
                  <w:b/>
                  <w:bCs/>
                  <w:sz w:val="20"/>
                  <w:szCs w:val="20"/>
                </w:rPr>
                <w:delText>15/</w:delText>
              </w:r>
              <w:r w:rsidR="006A653E" w:rsidRPr="000C6565" w:rsidDel="00801143">
                <w:rPr>
                  <w:b/>
                  <w:bCs/>
                  <w:sz w:val="20"/>
                  <w:szCs w:val="20"/>
                </w:rPr>
                <w:delText>1</w:delText>
              </w:r>
              <w:r w:rsidR="006A653E" w:rsidDel="00801143">
                <w:rPr>
                  <w:b/>
                  <w:bCs/>
                  <w:sz w:val="20"/>
                  <w:szCs w:val="20"/>
                </w:rPr>
                <w:delText>6</w:delText>
              </w:r>
              <w:r w:rsidR="006A653E" w:rsidRPr="000C6565" w:rsidDel="00801143">
                <w:rPr>
                  <w:b/>
                  <w:bCs/>
                  <w:sz w:val="20"/>
                  <w:szCs w:val="20"/>
                </w:rPr>
                <w:delText xml:space="preserve"> years </w:delText>
              </w:r>
            </w:del>
          </w:p>
        </w:tc>
        <w:tc>
          <w:tcPr>
            <w:tcW w:w="1454" w:type="dxa"/>
          </w:tcPr>
          <w:p w14:paraId="530345EE" w14:textId="434B5A2E" w:rsidR="006A653E" w:rsidRPr="00B93FFC" w:rsidDel="00801143" w:rsidRDefault="006A653E" w:rsidP="00E63F7D">
            <w:pPr>
              <w:spacing w:line="276" w:lineRule="auto"/>
              <w:rPr>
                <w:del w:id="2225" w:author="HYD OFF31" w:date="2023-07-11T20:45:00Z"/>
                <w:sz w:val="20"/>
                <w:szCs w:val="20"/>
              </w:rPr>
            </w:pPr>
          </w:p>
        </w:tc>
        <w:tc>
          <w:tcPr>
            <w:tcW w:w="1503" w:type="dxa"/>
          </w:tcPr>
          <w:p w14:paraId="3F9E9F1E" w14:textId="3CCF8262" w:rsidR="006A653E" w:rsidRPr="000C6565" w:rsidDel="00801143" w:rsidRDefault="006A653E" w:rsidP="00E63F7D">
            <w:pPr>
              <w:spacing w:line="276" w:lineRule="auto"/>
              <w:rPr>
                <w:del w:id="2226" w:author="HYD OFF31" w:date="2023-07-11T20:45:00Z"/>
                <w:b/>
                <w:bCs/>
                <w:sz w:val="20"/>
                <w:szCs w:val="20"/>
              </w:rPr>
            </w:pPr>
          </w:p>
        </w:tc>
        <w:tc>
          <w:tcPr>
            <w:tcW w:w="1559" w:type="dxa"/>
          </w:tcPr>
          <w:p w14:paraId="434B0BB4" w14:textId="0A40310A" w:rsidR="006A653E" w:rsidRPr="005E3492" w:rsidDel="00801143" w:rsidRDefault="00C06B5F" w:rsidP="00E63F7D">
            <w:pPr>
              <w:spacing w:line="276" w:lineRule="auto"/>
              <w:rPr>
                <w:del w:id="2227" w:author="HYD OFF31" w:date="2023-07-11T20:45:00Z"/>
                <w:sz w:val="20"/>
                <w:szCs w:val="20"/>
              </w:rPr>
            </w:pPr>
            <w:del w:id="2228" w:author="HYD OFF31" w:date="2023-07-11T20:45:00Z">
              <w:r w:rsidDel="00801143">
                <w:rPr>
                  <w:b/>
                  <w:bCs/>
                  <w:sz w:val="20"/>
                  <w:szCs w:val="20"/>
                </w:rPr>
                <w:delText>15/</w:delText>
              </w:r>
              <w:r w:rsidR="006A653E" w:rsidRPr="000C6565" w:rsidDel="00801143">
                <w:rPr>
                  <w:b/>
                  <w:bCs/>
                  <w:sz w:val="20"/>
                  <w:szCs w:val="20"/>
                </w:rPr>
                <w:delText>1</w:delText>
              </w:r>
              <w:r w:rsidR="006A653E" w:rsidDel="00801143">
                <w:rPr>
                  <w:b/>
                  <w:bCs/>
                  <w:sz w:val="20"/>
                  <w:szCs w:val="20"/>
                </w:rPr>
                <w:delText>6</w:delText>
              </w:r>
              <w:r w:rsidR="006A653E" w:rsidRPr="000C6565" w:rsidDel="00801143">
                <w:rPr>
                  <w:b/>
                  <w:bCs/>
                  <w:sz w:val="20"/>
                  <w:szCs w:val="20"/>
                </w:rPr>
                <w:delText xml:space="preserve"> years </w:delText>
              </w:r>
            </w:del>
          </w:p>
        </w:tc>
        <w:tc>
          <w:tcPr>
            <w:tcW w:w="1559" w:type="dxa"/>
          </w:tcPr>
          <w:p w14:paraId="310CCF02" w14:textId="5BA5F505" w:rsidR="006A653E" w:rsidRPr="005E3492" w:rsidDel="00801143" w:rsidRDefault="006A653E" w:rsidP="00E63F7D">
            <w:pPr>
              <w:spacing w:line="276" w:lineRule="auto"/>
              <w:rPr>
                <w:del w:id="2229" w:author="HYD OFF31" w:date="2023-07-11T20:45:00Z"/>
                <w:sz w:val="20"/>
                <w:szCs w:val="20"/>
              </w:rPr>
            </w:pPr>
          </w:p>
        </w:tc>
        <w:tc>
          <w:tcPr>
            <w:tcW w:w="1559" w:type="dxa"/>
          </w:tcPr>
          <w:p w14:paraId="536E58AA" w14:textId="08B596FD" w:rsidR="006A653E" w:rsidRPr="005E3492" w:rsidDel="00801143" w:rsidRDefault="006A653E" w:rsidP="00E63F7D">
            <w:pPr>
              <w:spacing w:line="276" w:lineRule="auto"/>
              <w:rPr>
                <w:del w:id="2230" w:author="HYD OFF31" w:date="2023-07-11T20:45:00Z"/>
                <w:sz w:val="20"/>
                <w:szCs w:val="20"/>
              </w:rPr>
            </w:pPr>
          </w:p>
        </w:tc>
      </w:tr>
      <w:tr w:rsidR="006A653E" w:rsidRPr="00C25252" w:rsidDel="00801143" w14:paraId="128A8006" w14:textId="7D528C98" w:rsidTr="00E63F7D">
        <w:trPr>
          <w:trHeight w:val="249"/>
          <w:del w:id="2231" w:author="HYD OFF31" w:date="2023-07-11T20:45:00Z"/>
        </w:trPr>
        <w:tc>
          <w:tcPr>
            <w:tcW w:w="1444" w:type="dxa"/>
          </w:tcPr>
          <w:p w14:paraId="4C7AF608" w14:textId="35ACB41F" w:rsidR="006A653E" w:rsidRPr="00C25252" w:rsidDel="00801143" w:rsidRDefault="006A653E" w:rsidP="00E63F7D">
            <w:pPr>
              <w:spacing w:line="276" w:lineRule="auto"/>
              <w:rPr>
                <w:del w:id="2232" w:author="HYD OFF31" w:date="2023-07-11T20:45:00Z"/>
                <w:sz w:val="20"/>
                <w:szCs w:val="20"/>
              </w:rPr>
            </w:pPr>
            <w:del w:id="2233" w:author="HYD OFF31" w:date="2023-07-11T20:45:00Z">
              <w:r w:rsidDel="00801143">
                <w:rPr>
                  <w:sz w:val="20"/>
                  <w:szCs w:val="20"/>
                </w:rPr>
                <w:delText xml:space="preserve">(cut-off </w:delText>
              </w:r>
              <w:r w:rsidRPr="00E67E15" w:rsidDel="00801143">
                <w:rPr>
                  <w:sz w:val="20"/>
                  <w:szCs w:val="20"/>
                </w:rPr>
                <w:delText xml:space="preserve">≥ </w:delText>
              </w:r>
              <w:r w:rsidDel="00801143">
                <w:rPr>
                  <w:sz w:val="20"/>
                  <w:szCs w:val="20"/>
                </w:rPr>
                <w:delText>3)</w:delText>
              </w:r>
            </w:del>
          </w:p>
        </w:tc>
        <w:tc>
          <w:tcPr>
            <w:tcW w:w="1233" w:type="dxa"/>
          </w:tcPr>
          <w:p w14:paraId="243D8100" w14:textId="79927BD3" w:rsidR="006A653E" w:rsidRPr="00704DD4" w:rsidDel="00801143" w:rsidRDefault="006A653E" w:rsidP="00E63F7D">
            <w:pPr>
              <w:spacing w:line="276" w:lineRule="auto"/>
              <w:rPr>
                <w:del w:id="2234" w:author="HYD OFF31" w:date="2023-07-11T20:45:00Z"/>
                <w:sz w:val="20"/>
                <w:szCs w:val="20"/>
              </w:rPr>
            </w:pPr>
            <w:del w:id="2235" w:author="HYD OFF31" w:date="2023-07-11T20:45:00Z">
              <w:r w:rsidDel="00801143">
                <w:rPr>
                  <w:sz w:val="20"/>
                  <w:szCs w:val="20"/>
                </w:rPr>
                <w:delText>28 (52%)</w:delText>
              </w:r>
            </w:del>
          </w:p>
        </w:tc>
        <w:tc>
          <w:tcPr>
            <w:tcW w:w="1567" w:type="dxa"/>
          </w:tcPr>
          <w:p w14:paraId="668AACA6" w14:textId="7410C5B0" w:rsidR="006A653E" w:rsidDel="00801143" w:rsidRDefault="006A653E" w:rsidP="00E63F7D">
            <w:pPr>
              <w:spacing w:line="276" w:lineRule="auto"/>
              <w:rPr>
                <w:del w:id="2236" w:author="HYD OFF31" w:date="2023-07-11T20:45:00Z"/>
                <w:sz w:val="20"/>
                <w:szCs w:val="20"/>
              </w:rPr>
            </w:pPr>
            <w:del w:id="2237" w:author="HYD OFF31" w:date="2023-07-11T20:45:00Z">
              <w:r w:rsidDel="00801143">
                <w:rPr>
                  <w:sz w:val="20"/>
                  <w:szCs w:val="20"/>
                </w:rPr>
                <w:delText>841 (22%)</w:delText>
              </w:r>
            </w:del>
          </w:p>
        </w:tc>
        <w:tc>
          <w:tcPr>
            <w:tcW w:w="1305" w:type="dxa"/>
          </w:tcPr>
          <w:p w14:paraId="710E395D" w14:textId="0BC5E5D8" w:rsidR="006A653E" w:rsidRPr="00B93FFC" w:rsidDel="00801143" w:rsidRDefault="006A653E" w:rsidP="00E63F7D">
            <w:pPr>
              <w:spacing w:line="276" w:lineRule="auto"/>
              <w:rPr>
                <w:del w:id="2238" w:author="HYD OFF31" w:date="2023-07-11T20:45:00Z"/>
                <w:sz w:val="20"/>
                <w:szCs w:val="20"/>
              </w:rPr>
            </w:pPr>
            <w:del w:id="2239" w:author="HYD OFF31" w:date="2023-07-11T20:45:00Z">
              <w:r w:rsidDel="00801143">
                <w:rPr>
                  <w:sz w:val="20"/>
                  <w:szCs w:val="20"/>
                </w:rPr>
                <w:delText xml:space="preserve">(cut-off </w:delText>
              </w:r>
              <w:r w:rsidRPr="00E67E15" w:rsidDel="00801143">
                <w:rPr>
                  <w:sz w:val="20"/>
                  <w:szCs w:val="20"/>
                </w:rPr>
                <w:delText xml:space="preserve">≥ </w:delText>
              </w:r>
              <w:r w:rsidDel="00801143">
                <w:rPr>
                  <w:sz w:val="20"/>
                  <w:szCs w:val="20"/>
                </w:rPr>
                <w:delText>2)</w:delText>
              </w:r>
            </w:del>
          </w:p>
        </w:tc>
        <w:tc>
          <w:tcPr>
            <w:tcW w:w="1454" w:type="dxa"/>
          </w:tcPr>
          <w:p w14:paraId="49BB958D" w14:textId="5EC46CDE" w:rsidR="006A653E" w:rsidRPr="00B93FFC" w:rsidDel="00801143" w:rsidRDefault="006A653E" w:rsidP="00E63F7D">
            <w:pPr>
              <w:spacing w:line="276" w:lineRule="auto"/>
              <w:rPr>
                <w:del w:id="2240" w:author="HYD OFF31" w:date="2023-07-11T20:45:00Z"/>
                <w:sz w:val="20"/>
                <w:szCs w:val="20"/>
              </w:rPr>
            </w:pPr>
            <w:del w:id="2241" w:author="HYD OFF31" w:date="2023-07-11T20:45:00Z">
              <w:r w:rsidDel="00801143">
                <w:rPr>
                  <w:sz w:val="20"/>
                  <w:szCs w:val="20"/>
                </w:rPr>
                <w:delText>18 (82%)</w:delText>
              </w:r>
            </w:del>
          </w:p>
        </w:tc>
        <w:tc>
          <w:tcPr>
            <w:tcW w:w="1503" w:type="dxa"/>
          </w:tcPr>
          <w:p w14:paraId="3C652A4C" w14:textId="452AFF04" w:rsidR="006A653E" w:rsidDel="00801143" w:rsidRDefault="006A653E" w:rsidP="00E63F7D">
            <w:pPr>
              <w:spacing w:line="276" w:lineRule="auto"/>
              <w:rPr>
                <w:del w:id="2242" w:author="HYD OFF31" w:date="2023-07-11T20:45:00Z"/>
                <w:sz w:val="20"/>
                <w:szCs w:val="20"/>
              </w:rPr>
            </w:pPr>
            <w:del w:id="2243" w:author="HYD OFF31" w:date="2023-07-11T20:45:00Z">
              <w:r w:rsidDel="00801143">
                <w:rPr>
                  <w:sz w:val="20"/>
                  <w:szCs w:val="20"/>
                </w:rPr>
                <w:delText>1,381 (35%)</w:delText>
              </w:r>
            </w:del>
          </w:p>
        </w:tc>
        <w:tc>
          <w:tcPr>
            <w:tcW w:w="1559" w:type="dxa"/>
          </w:tcPr>
          <w:p w14:paraId="10148AEA" w14:textId="6DE0E85F" w:rsidR="006A653E" w:rsidRPr="005E3492" w:rsidDel="00801143" w:rsidRDefault="006A653E" w:rsidP="00E63F7D">
            <w:pPr>
              <w:spacing w:line="276" w:lineRule="auto"/>
              <w:rPr>
                <w:del w:id="2244" w:author="HYD OFF31" w:date="2023-07-11T20:45:00Z"/>
                <w:sz w:val="20"/>
                <w:szCs w:val="20"/>
              </w:rPr>
            </w:pPr>
            <w:del w:id="2245" w:author="HYD OFF31" w:date="2023-07-11T20:45:00Z">
              <w:r w:rsidDel="00801143">
                <w:rPr>
                  <w:sz w:val="20"/>
                  <w:szCs w:val="20"/>
                </w:rPr>
                <w:delText xml:space="preserve">(cut-off </w:delText>
              </w:r>
              <w:r w:rsidRPr="00E67E15" w:rsidDel="00801143">
                <w:rPr>
                  <w:sz w:val="20"/>
                  <w:szCs w:val="20"/>
                </w:rPr>
                <w:delText xml:space="preserve">≥ </w:delText>
              </w:r>
              <w:r w:rsidDel="00801143">
                <w:rPr>
                  <w:sz w:val="20"/>
                  <w:szCs w:val="20"/>
                </w:rPr>
                <w:delText>2)</w:delText>
              </w:r>
            </w:del>
          </w:p>
        </w:tc>
        <w:tc>
          <w:tcPr>
            <w:tcW w:w="1559" w:type="dxa"/>
          </w:tcPr>
          <w:p w14:paraId="7F21FCA9" w14:textId="6657C34C" w:rsidR="006A653E" w:rsidRPr="005E3492" w:rsidDel="00801143" w:rsidRDefault="006A653E" w:rsidP="00E63F7D">
            <w:pPr>
              <w:spacing w:line="276" w:lineRule="auto"/>
              <w:rPr>
                <w:del w:id="2246" w:author="HYD OFF31" w:date="2023-07-11T20:45:00Z"/>
                <w:sz w:val="20"/>
                <w:szCs w:val="20"/>
              </w:rPr>
            </w:pPr>
            <w:del w:id="2247" w:author="HYD OFF31" w:date="2023-07-11T20:45:00Z">
              <w:r w:rsidDel="00801143">
                <w:rPr>
                  <w:sz w:val="20"/>
                  <w:szCs w:val="20"/>
                </w:rPr>
                <w:delText>46 (72%)</w:delText>
              </w:r>
            </w:del>
          </w:p>
        </w:tc>
        <w:tc>
          <w:tcPr>
            <w:tcW w:w="1559" w:type="dxa"/>
          </w:tcPr>
          <w:p w14:paraId="55E6CE70" w14:textId="30DBDA4D" w:rsidR="006A653E" w:rsidDel="00801143" w:rsidRDefault="006A653E" w:rsidP="00E63F7D">
            <w:pPr>
              <w:spacing w:line="276" w:lineRule="auto"/>
              <w:rPr>
                <w:del w:id="2248" w:author="HYD OFF31" w:date="2023-07-11T20:45:00Z"/>
                <w:sz w:val="20"/>
                <w:szCs w:val="20"/>
              </w:rPr>
            </w:pPr>
            <w:del w:id="2249" w:author="HYD OFF31" w:date="2023-07-11T20:45:00Z">
              <w:r w:rsidDel="00801143">
                <w:rPr>
                  <w:sz w:val="20"/>
                  <w:szCs w:val="20"/>
                </w:rPr>
                <w:delText>1,352 (35%)</w:delText>
              </w:r>
            </w:del>
          </w:p>
        </w:tc>
      </w:tr>
      <w:tr w:rsidR="006A653E" w:rsidRPr="00C25252" w:rsidDel="00801143" w14:paraId="490DA3D2" w14:textId="0F718D18" w:rsidTr="00E63F7D">
        <w:trPr>
          <w:trHeight w:val="249"/>
          <w:del w:id="2250" w:author="HYD OFF31" w:date="2023-07-11T20:45:00Z"/>
        </w:trPr>
        <w:tc>
          <w:tcPr>
            <w:tcW w:w="1444" w:type="dxa"/>
          </w:tcPr>
          <w:p w14:paraId="665E17C8" w14:textId="0C063D05" w:rsidR="006A653E" w:rsidRPr="00C25252" w:rsidDel="00801143" w:rsidRDefault="006A653E" w:rsidP="00E63F7D">
            <w:pPr>
              <w:spacing w:line="276" w:lineRule="auto"/>
              <w:rPr>
                <w:del w:id="2251" w:author="HYD OFF31" w:date="2023-07-11T20:45:00Z"/>
                <w:sz w:val="20"/>
                <w:szCs w:val="20"/>
              </w:rPr>
            </w:pPr>
            <w:del w:id="2252" w:author="HYD OFF31" w:date="2023-07-11T20:45:00Z">
              <w:r w:rsidDel="00801143">
                <w:rPr>
                  <w:sz w:val="20"/>
                  <w:szCs w:val="20"/>
                </w:rPr>
                <w:delText>(cut-off &lt;</w:delText>
              </w:r>
              <w:r w:rsidRPr="00E67E15" w:rsidDel="00801143">
                <w:rPr>
                  <w:sz w:val="20"/>
                  <w:szCs w:val="20"/>
                </w:rPr>
                <w:delText xml:space="preserve"> </w:delText>
              </w:r>
              <w:r w:rsidDel="00801143">
                <w:rPr>
                  <w:sz w:val="20"/>
                  <w:szCs w:val="20"/>
                </w:rPr>
                <w:delText>3)</w:delText>
              </w:r>
            </w:del>
          </w:p>
        </w:tc>
        <w:tc>
          <w:tcPr>
            <w:tcW w:w="1233" w:type="dxa"/>
          </w:tcPr>
          <w:p w14:paraId="42C336F0" w14:textId="7B580DCC" w:rsidR="006A653E" w:rsidRPr="00704DD4" w:rsidDel="00801143" w:rsidRDefault="006A653E" w:rsidP="00E63F7D">
            <w:pPr>
              <w:spacing w:line="276" w:lineRule="auto"/>
              <w:rPr>
                <w:del w:id="2253" w:author="HYD OFF31" w:date="2023-07-11T20:45:00Z"/>
                <w:sz w:val="20"/>
                <w:szCs w:val="20"/>
              </w:rPr>
            </w:pPr>
            <w:del w:id="2254" w:author="HYD OFF31" w:date="2023-07-11T20:45:00Z">
              <w:r w:rsidDel="00801143">
                <w:rPr>
                  <w:sz w:val="20"/>
                  <w:szCs w:val="20"/>
                </w:rPr>
                <w:delText>26 (48%)</w:delText>
              </w:r>
            </w:del>
          </w:p>
        </w:tc>
        <w:tc>
          <w:tcPr>
            <w:tcW w:w="1567" w:type="dxa"/>
          </w:tcPr>
          <w:p w14:paraId="561F6283" w14:textId="7C712388" w:rsidR="006A653E" w:rsidDel="00801143" w:rsidRDefault="006A653E" w:rsidP="00E63F7D">
            <w:pPr>
              <w:spacing w:line="276" w:lineRule="auto"/>
              <w:rPr>
                <w:del w:id="2255" w:author="HYD OFF31" w:date="2023-07-11T20:45:00Z"/>
                <w:sz w:val="20"/>
                <w:szCs w:val="20"/>
              </w:rPr>
            </w:pPr>
            <w:del w:id="2256" w:author="HYD OFF31" w:date="2023-07-11T20:45:00Z">
              <w:r w:rsidDel="00801143">
                <w:rPr>
                  <w:sz w:val="20"/>
                  <w:szCs w:val="20"/>
                </w:rPr>
                <w:delText>3,054 (78%)</w:delText>
              </w:r>
            </w:del>
          </w:p>
        </w:tc>
        <w:tc>
          <w:tcPr>
            <w:tcW w:w="1305" w:type="dxa"/>
          </w:tcPr>
          <w:p w14:paraId="0D1326D1" w14:textId="12C61740" w:rsidR="006A653E" w:rsidRPr="00B93FFC" w:rsidDel="00801143" w:rsidRDefault="006A653E" w:rsidP="00E63F7D">
            <w:pPr>
              <w:spacing w:line="276" w:lineRule="auto"/>
              <w:rPr>
                <w:del w:id="2257" w:author="HYD OFF31" w:date="2023-07-11T20:45:00Z"/>
                <w:sz w:val="20"/>
                <w:szCs w:val="20"/>
              </w:rPr>
            </w:pPr>
            <w:del w:id="2258" w:author="HYD OFF31" w:date="2023-07-11T20:45:00Z">
              <w:r w:rsidDel="00801143">
                <w:rPr>
                  <w:sz w:val="20"/>
                  <w:szCs w:val="20"/>
                </w:rPr>
                <w:delText>(cut-off &lt;</w:delText>
              </w:r>
              <w:r w:rsidRPr="00E67E15" w:rsidDel="00801143">
                <w:rPr>
                  <w:sz w:val="20"/>
                  <w:szCs w:val="20"/>
                </w:rPr>
                <w:delText xml:space="preserve"> </w:delText>
              </w:r>
              <w:r w:rsidDel="00801143">
                <w:rPr>
                  <w:sz w:val="20"/>
                  <w:szCs w:val="20"/>
                </w:rPr>
                <w:delText>2)</w:delText>
              </w:r>
            </w:del>
          </w:p>
        </w:tc>
        <w:tc>
          <w:tcPr>
            <w:tcW w:w="1454" w:type="dxa"/>
          </w:tcPr>
          <w:p w14:paraId="32C4D0A1" w14:textId="68D46A51" w:rsidR="006A653E" w:rsidRPr="00B93FFC" w:rsidDel="00801143" w:rsidRDefault="006A653E" w:rsidP="00E63F7D">
            <w:pPr>
              <w:spacing w:line="276" w:lineRule="auto"/>
              <w:rPr>
                <w:del w:id="2259" w:author="HYD OFF31" w:date="2023-07-11T20:45:00Z"/>
                <w:sz w:val="20"/>
                <w:szCs w:val="20"/>
              </w:rPr>
            </w:pPr>
            <w:del w:id="2260" w:author="HYD OFF31" w:date="2023-07-11T20:45:00Z">
              <w:r w:rsidDel="00801143">
                <w:rPr>
                  <w:sz w:val="20"/>
                  <w:szCs w:val="20"/>
                </w:rPr>
                <w:delText>4 (18%)</w:delText>
              </w:r>
            </w:del>
          </w:p>
        </w:tc>
        <w:tc>
          <w:tcPr>
            <w:tcW w:w="1503" w:type="dxa"/>
          </w:tcPr>
          <w:p w14:paraId="43848CE0" w14:textId="606BBDBE" w:rsidR="006A653E" w:rsidDel="00801143" w:rsidRDefault="006A653E" w:rsidP="00E63F7D">
            <w:pPr>
              <w:spacing w:line="276" w:lineRule="auto"/>
              <w:rPr>
                <w:del w:id="2261" w:author="HYD OFF31" w:date="2023-07-11T20:45:00Z"/>
                <w:sz w:val="20"/>
                <w:szCs w:val="20"/>
              </w:rPr>
            </w:pPr>
            <w:del w:id="2262" w:author="HYD OFF31" w:date="2023-07-11T20:45:00Z">
              <w:r w:rsidDel="00801143">
                <w:rPr>
                  <w:sz w:val="20"/>
                  <w:szCs w:val="20"/>
                </w:rPr>
                <w:delText>2,541 (65%)</w:delText>
              </w:r>
            </w:del>
          </w:p>
        </w:tc>
        <w:tc>
          <w:tcPr>
            <w:tcW w:w="1559" w:type="dxa"/>
          </w:tcPr>
          <w:p w14:paraId="4F1D45CA" w14:textId="4A242270" w:rsidR="006A653E" w:rsidRPr="005E3492" w:rsidDel="00801143" w:rsidRDefault="006A653E" w:rsidP="00E63F7D">
            <w:pPr>
              <w:spacing w:line="276" w:lineRule="auto"/>
              <w:rPr>
                <w:del w:id="2263" w:author="HYD OFF31" w:date="2023-07-11T20:45:00Z"/>
                <w:sz w:val="20"/>
                <w:szCs w:val="20"/>
              </w:rPr>
            </w:pPr>
            <w:del w:id="2264" w:author="HYD OFF31" w:date="2023-07-11T20:45:00Z">
              <w:r w:rsidDel="00801143">
                <w:rPr>
                  <w:sz w:val="20"/>
                  <w:szCs w:val="20"/>
                </w:rPr>
                <w:delText>(cut-off &lt;</w:delText>
              </w:r>
              <w:r w:rsidRPr="00E67E15" w:rsidDel="00801143">
                <w:rPr>
                  <w:sz w:val="20"/>
                  <w:szCs w:val="20"/>
                </w:rPr>
                <w:delText xml:space="preserve"> </w:delText>
              </w:r>
              <w:r w:rsidDel="00801143">
                <w:rPr>
                  <w:sz w:val="20"/>
                  <w:szCs w:val="20"/>
                </w:rPr>
                <w:delText>2)</w:delText>
              </w:r>
            </w:del>
          </w:p>
        </w:tc>
        <w:tc>
          <w:tcPr>
            <w:tcW w:w="1559" w:type="dxa"/>
          </w:tcPr>
          <w:p w14:paraId="310B3D1C" w14:textId="1CC87473" w:rsidR="006A653E" w:rsidRPr="005E3492" w:rsidDel="00801143" w:rsidRDefault="006A653E" w:rsidP="00E63F7D">
            <w:pPr>
              <w:spacing w:line="276" w:lineRule="auto"/>
              <w:rPr>
                <w:del w:id="2265" w:author="HYD OFF31" w:date="2023-07-11T20:45:00Z"/>
                <w:sz w:val="20"/>
                <w:szCs w:val="20"/>
              </w:rPr>
            </w:pPr>
            <w:del w:id="2266" w:author="HYD OFF31" w:date="2023-07-11T20:45:00Z">
              <w:r w:rsidDel="00801143">
                <w:rPr>
                  <w:sz w:val="20"/>
                  <w:szCs w:val="20"/>
                </w:rPr>
                <w:delText>18 (28%)</w:delText>
              </w:r>
            </w:del>
          </w:p>
        </w:tc>
        <w:tc>
          <w:tcPr>
            <w:tcW w:w="1559" w:type="dxa"/>
          </w:tcPr>
          <w:p w14:paraId="17343623" w14:textId="0C03F8EF" w:rsidR="006A653E" w:rsidDel="00801143" w:rsidRDefault="006A653E" w:rsidP="00E63F7D">
            <w:pPr>
              <w:spacing w:line="276" w:lineRule="auto"/>
              <w:rPr>
                <w:del w:id="2267" w:author="HYD OFF31" w:date="2023-07-11T20:45:00Z"/>
                <w:sz w:val="20"/>
                <w:szCs w:val="20"/>
              </w:rPr>
            </w:pPr>
            <w:del w:id="2268" w:author="HYD OFF31" w:date="2023-07-11T20:45:00Z">
              <w:r w:rsidDel="00801143">
                <w:rPr>
                  <w:sz w:val="20"/>
                  <w:szCs w:val="20"/>
                </w:rPr>
                <w:delText>2,526 (65%)</w:delText>
              </w:r>
            </w:del>
          </w:p>
        </w:tc>
      </w:tr>
      <w:tr w:rsidR="006A653E" w:rsidRPr="00C25252" w:rsidDel="00801143" w14:paraId="790359BE" w14:textId="7F8CE697" w:rsidTr="00E63F7D">
        <w:trPr>
          <w:trHeight w:val="249"/>
          <w:del w:id="2269" w:author="HYD OFF31" w:date="2023-07-11T20:45:00Z"/>
        </w:trPr>
        <w:tc>
          <w:tcPr>
            <w:tcW w:w="1444" w:type="dxa"/>
          </w:tcPr>
          <w:p w14:paraId="2B529797" w14:textId="3774D7F1" w:rsidR="006A653E" w:rsidRPr="00C25252" w:rsidDel="00801143" w:rsidRDefault="006A653E" w:rsidP="00E63F7D">
            <w:pPr>
              <w:spacing w:line="276" w:lineRule="auto"/>
              <w:rPr>
                <w:del w:id="2270" w:author="HYD OFF31" w:date="2023-07-11T20:45:00Z"/>
                <w:sz w:val="20"/>
                <w:szCs w:val="20"/>
              </w:rPr>
            </w:pPr>
            <w:del w:id="2271" w:author="HYD OFF31" w:date="2023-07-11T20:45:00Z">
              <w:r w:rsidDel="00801143">
                <w:rPr>
                  <w:b/>
                  <w:bCs/>
                  <w:sz w:val="20"/>
                  <w:szCs w:val="20"/>
                </w:rPr>
                <w:delText xml:space="preserve">25 </w:delText>
              </w:r>
              <w:r w:rsidRPr="000C6565" w:rsidDel="00801143">
                <w:rPr>
                  <w:b/>
                  <w:bCs/>
                  <w:sz w:val="20"/>
                  <w:szCs w:val="20"/>
                </w:rPr>
                <w:delText xml:space="preserve">years </w:delText>
              </w:r>
            </w:del>
          </w:p>
        </w:tc>
        <w:tc>
          <w:tcPr>
            <w:tcW w:w="1233" w:type="dxa"/>
          </w:tcPr>
          <w:p w14:paraId="1A8E4FB4" w14:textId="188D1CA9" w:rsidR="006A653E" w:rsidRPr="00704DD4" w:rsidDel="00801143" w:rsidRDefault="006A653E" w:rsidP="00E63F7D">
            <w:pPr>
              <w:spacing w:line="276" w:lineRule="auto"/>
              <w:rPr>
                <w:del w:id="2272" w:author="HYD OFF31" w:date="2023-07-11T20:45:00Z"/>
                <w:sz w:val="20"/>
                <w:szCs w:val="20"/>
              </w:rPr>
            </w:pPr>
          </w:p>
        </w:tc>
        <w:tc>
          <w:tcPr>
            <w:tcW w:w="1567" w:type="dxa"/>
          </w:tcPr>
          <w:p w14:paraId="609469AE" w14:textId="78913D48" w:rsidR="006A653E" w:rsidDel="00801143" w:rsidRDefault="006A653E" w:rsidP="00E63F7D">
            <w:pPr>
              <w:spacing w:line="276" w:lineRule="auto"/>
              <w:rPr>
                <w:del w:id="2273" w:author="HYD OFF31" w:date="2023-07-11T20:45:00Z"/>
                <w:sz w:val="20"/>
                <w:szCs w:val="20"/>
              </w:rPr>
            </w:pPr>
          </w:p>
        </w:tc>
        <w:tc>
          <w:tcPr>
            <w:tcW w:w="1305" w:type="dxa"/>
          </w:tcPr>
          <w:p w14:paraId="38A72861" w14:textId="62009FD7" w:rsidR="006A653E" w:rsidRPr="00B93FFC" w:rsidDel="00801143" w:rsidRDefault="006A653E" w:rsidP="00E63F7D">
            <w:pPr>
              <w:spacing w:line="276" w:lineRule="auto"/>
              <w:rPr>
                <w:del w:id="2274" w:author="HYD OFF31" w:date="2023-07-11T20:45:00Z"/>
                <w:sz w:val="20"/>
                <w:szCs w:val="20"/>
              </w:rPr>
            </w:pPr>
            <w:del w:id="2275" w:author="HYD OFF31" w:date="2023-07-11T20:45:00Z">
              <w:r w:rsidDel="00801143">
                <w:rPr>
                  <w:sz w:val="20"/>
                  <w:szCs w:val="20"/>
                </w:rPr>
                <w:delText>-</w:delText>
              </w:r>
            </w:del>
          </w:p>
        </w:tc>
        <w:tc>
          <w:tcPr>
            <w:tcW w:w="1454" w:type="dxa"/>
          </w:tcPr>
          <w:p w14:paraId="7FC4E7DA" w14:textId="4D00DE16" w:rsidR="006A653E" w:rsidRPr="00B93FFC" w:rsidDel="00801143" w:rsidRDefault="006A653E" w:rsidP="00E63F7D">
            <w:pPr>
              <w:spacing w:line="276" w:lineRule="auto"/>
              <w:rPr>
                <w:del w:id="2276" w:author="HYD OFF31" w:date="2023-07-11T20:45:00Z"/>
                <w:sz w:val="20"/>
                <w:szCs w:val="20"/>
              </w:rPr>
            </w:pPr>
          </w:p>
        </w:tc>
        <w:tc>
          <w:tcPr>
            <w:tcW w:w="1503" w:type="dxa"/>
          </w:tcPr>
          <w:p w14:paraId="3FFF9580" w14:textId="3554C9CF" w:rsidR="006A653E" w:rsidDel="00801143" w:rsidRDefault="006A653E" w:rsidP="00E63F7D">
            <w:pPr>
              <w:spacing w:line="276" w:lineRule="auto"/>
              <w:rPr>
                <w:del w:id="2277" w:author="HYD OFF31" w:date="2023-07-11T20:45:00Z"/>
                <w:sz w:val="20"/>
                <w:szCs w:val="20"/>
              </w:rPr>
            </w:pPr>
          </w:p>
        </w:tc>
        <w:tc>
          <w:tcPr>
            <w:tcW w:w="1559" w:type="dxa"/>
          </w:tcPr>
          <w:p w14:paraId="4B171A5A" w14:textId="6B62AD10" w:rsidR="006A653E" w:rsidRPr="005E3492" w:rsidDel="00801143" w:rsidRDefault="006A653E" w:rsidP="00E63F7D">
            <w:pPr>
              <w:spacing w:line="276" w:lineRule="auto"/>
              <w:rPr>
                <w:del w:id="2278" w:author="HYD OFF31" w:date="2023-07-11T20:45:00Z"/>
                <w:sz w:val="20"/>
                <w:szCs w:val="20"/>
              </w:rPr>
            </w:pPr>
            <w:del w:id="2279" w:author="HYD OFF31" w:date="2023-07-11T20:45:00Z">
              <w:r w:rsidDel="00801143">
                <w:rPr>
                  <w:sz w:val="20"/>
                  <w:szCs w:val="20"/>
                </w:rPr>
                <w:delText>-</w:delText>
              </w:r>
            </w:del>
          </w:p>
        </w:tc>
        <w:tc>
          <w:tcPr>
            <w:tcW w:w="1559" w:type="dxa"/>
          </w:tcPr>
          <w:p w14:paraId="505ADA24" w14:textId="43962949" w:rsidR="006A653E" w:rsidRPr="005E3492" w:rsidDel="00801143" w:rsidRDefault="006A653E" w:rsidP="00E63F7D">
            <w:pPr>
              <w:spacing w:line="276" w:lineRule="auto"/>
              <w:rPr>
                <w:del w:id="2280" w:author="HYD OFF31" w:date="2023-07-11T20:45:00Z"/>
                <w:sz w:val="20"/>
                <w:szCs w:val="20"/>
              </w:rPr>
            </w:pPr>
          </w:p>
        </w:tc>
        <w:tc>
          <w:tcPr>
            <w:tcW w:w="1559" w:type="dxa"/>
          </w:tcPr>
          <w:p w14:paraId="486F830D" w14:textId="72BAB3B4" w:rsidR="006A653E" w:rsidRPr="005E3492" w:rsidDel="00801143" w:rsidRDefault="006A653E" w:rsidP="00E63F7D">
            <w:pPr>
              <w:spacing w:line="276" w:lineRule="auto"/>
              <w:rPr>
                <w:del w:id="2281" w:author="HYD OFF31" w:date="2023-07-11T20:45:00Z"/>
                <w:sz w:val="20"/>
                <w:szCs w:val="20"/>
              </w:rPr>
            </w:pPr>
          </w:p>
        </w:tc>
      </w:tr>
      <w:tr w:rsidR="006A653E" w:rsidRPr="00C25252" w:rsidDel="00801143" w14:paraId="158B2D9E" w14:textId="6EB4AA04" w:rsidTr="00E63F7D">
        <w:trPr>
          <w:trHeight w:val="249"/>
          <w:del w:id="2282" w:author="HYD OFF31" w:date="2023-07-11T20:45:00Z"/>
        </w:trPr>
        <w:tc>
          <w:tcPr>
            <w:tcW w:w="1444" w:type="dxa"/>
          </w:tcPr>
          <w:p w14:paraId="1096CDEE" w14:textId="0EF16FA5" w:rsidR="006A653E" w:rsidRPr="00C25252" w:rsidDel="00801143" w:rsidRDefault="006A653E" w:rsidP="00E63F7D">
            <w:pPr>
              <w:spacing w:line="276" w:lineRule="auto"/>
              <w:rPr>
                <w:del w:id="2283" w:author="HYD OFF31" w:date="2023-07-11T20:45:00Z"/>
                <w:sz w:val="20"/>
                <w:szCs w:val="20"/>
              </w:rPr>
            </w:pPr>
            <w:del w:id="2284" w:author="HYD OFF31" w:date="2023-07-11T20:45:00Z">
              <w:r w:rsidDel="00801143">
                <w:rPr>
                  <w:sz w:val="20"/>
                  <w:szCs w:val="20"/>
                </w:rPr>
                <w:delText xml:space="preserve">(cut-off </w:delText>
              </w:r>
              <w:r w:rsidRPr="00E67E15" w:rsidDel="00801143">
                <w:rPr>
                  <w:sz w:val="20"/>
                  <w:szCs w:val="20"/>
                </w:rPr>
                <w:delText xml:space="preserve">≥ </w:delText>
              </w:r>
              <w:r w:rsidDel="00801143">
                <w:rPr>
                  <w:sz w:val="20"/>
                  <w:szCs w:val="20"/>
                </w:rPr>
                <w:delText>3)</w:delText>
              </w:r>
            </w:del>
          </w:p>
        </w:tc>
        <w:tc>
          <w:tcPr>
            <w:tcW w:w="1233" w:type="dxa"/>
          </w:tcPr>
          <w:p w14:paraId="0466D957" w14:textId="518BF8DC" w:rsidR="006A653E" w:rsidRPr="00704DD4" w:rsidDel="00801143" w:rsidRDefault="006A653E" w:rsidP="00E63F7D">
            <w:pPr>
              <w:spacing w:line="276" w:lineRule="auto"/>
              <w:rPr>
                <w:del w:id="2285" w:author="HYD OFF31" w:date="2023-07-11T20:45:00Z"/>
                <w:sz w:val="20"/>
                <w:szCs w:val="20"/>
              </w:rPr>
            </w:pPr>
            <w:del w:id="2286" w:author="HYD OFF31" w:date="2023-07-11T20:45:00Z">
              <w:r w:rsidDel="00801143">
                <w:rPr>
                  <w:sz w:val="20"/>
                  <w:szCs w:val="20"/>
                </w:rPr>
                <w:delText>115 (59%)</w:delText>
              </w:r>
            </w:del>
          </w:p>
        </w:tc>
        <w:tc>
          <w:tcPr>
            <w:tcW w:w="1567" w:type="dxa"/>
          </w:tcPr>
          <w:p w14:paraId="78AC82B8" w14:textId="3039A854" w:rsidR="006A653E" w:rsidDel="00801143" w:rsidRDefault="006A653E" w:rsidP="00E63F7D">
            <w:pPr>
              <w:spacing w:line="276" w:lineRule="auto"/>
              <w:rPr>
                <w:del w:id="2287" w:author="HYD OFF31" w:date="2023-07-11T20:45:00Z"/>
                <w:sz w:val="20"/>
                <w:szCs w:val="20"/>
              </w:rPr>
            </w:pPr>
            <w:del w:id="2288" w:author="HYD OFF31" w:date="2023-07-11T20:45:00Z">
              <w:r w:rsidDel="00801143">
                <w:rPr>
                  <w:sz w:val="20"/>
                  <w:szCs w:val="20"/>
                </w:rPr>
                <w:delText>627 (27%)</w:delText>
              </w:r>
            </w:del>
          </w:p>
        </w:tc>
        <w:tc>
          <w:tcPr>
            <w:tcW w:w="1305" w:type="dxa"/>
          </w:tcPr>
          <w:p w14:paraId="0D1FBBD1" w14:textId="7D0C28D9" w:rsidR="006A653E" w:rsidRPr="00B93FFC" w:rsidDel="00801143" w:rsidRDefault="006A653E" w:rsidP="00E63F7D">
            <w:pPr>
              <w:spacing w:line="276" w:lineRule="auto"/>
              <w:rPr>
                <w:del w:id="2289" w:author="HYD OFF31" w:date="2023-07-11T20:45:00Z"/>
                <w:sz w:val="20"/>
                <w:szCs w:val="20"/>
              </w:rPr>
            </w:pPr>
            <w:del w:id="2290" w:author="HYD OFF31" w:date="2023-07-11T20:45:00Z">
              <w:r w:rsidDel="00801143">
                <w:rPr>
                  <w:sz w:val="20"/>
                  <w:szCs w:val="20"/>
                </w:rPr>
                <w:delText>-</w:delText>
              </w:r>
            </w:del>
          </w:p>
        </w:tc>
        <w:tc>
          <w:tcPr>
            <w:tcW w:w="1454" w:type="dxa"/>
          </w:tcPr>
          <w:p w14:paraId="1574F4DB" w14:textId="5687FD00" w:rsidR="006A653E" w:rsidRPr="00B93FFC" w:rsidDel="00801143" w:rsidRDefault="006A653E" w:rsidP="00E63F7D">
            <w:pPr>
              <w:spacing w:line="276" w:lineRule="auto"/>
              <w:rPr>
                <w:del w:id="2291" w:author="HYD OFF31" w:date="2023-07-11T20:45:00Z"/>
                <w:sz w:val="20"/>
                <w:szCs w:val="20"/>
              </w:rPr>
            </w:pPr>
          </w:p>
        </w:tc>
        <w:tc>
          <w:tcPr>
            <w:tcW w:w="1503" w:type="dxa"/>
          </w:tcPr>
          <w:p w14:paraId="42E22450" w14:textId="3A01BFB1" w:rsidR="006A653E" w:rsidDel="00801143" w:rsidRDefault="006A653E" w:rsidP="00E63F7D">
            <w:pPr>
              <w:spacing w:line="276" w:lineRule="auto"/>
              <w:rPr>
                <w:del w:id="2292" w:author="HYD OFF31" w:date="2023-07-11T20:45:00Z"/>
                <w:sz w:val="20"/>
                <w:szCs w:val="20"/>
              </w:rPr>
            </w:pPr>
          </w:p>
        </w:tc>
        <w:tc>
          <w:tcPr>
            <w:tcW w:w="1559" w:type="dxa"/>
          </w:tcPr>
          <w:p w14:paraId="7897F816" w14:textId="27EAE347" w:rsidR="006A653E" w:rsidRPr="005E3492" w:rsidDel="00801143" w:rsidRDefault="006A653E" w:rsidP="00E63F7D">
            <w:pPr>
              <w:spacing w:line="276" w:lineRule="auto"/>
              <w:rPr>
                <w:del w:id="2293" w:author="HYD OFF31" w:date="2023-07-11T20:45:00Z"/>
                <w:sz w:val="20"/>
                <w:szCs w:val="20"/>
              </w:rPr>
            </w:pPr>
            <w:del w:id="2294" w:author="HYD OFF31" w:date="2023-07-11T20:45:00Z">
              <w:r w:rsidDel="00801143">
                <w:rPr>
                  <w:sz w:val="20"/>
                  <w:szCs w:val="20"/>
                </w:rPr>
                <w:delText>-</w:delText>
              </w:r>
            </w:del>
          </w:p>
        </w:tc>
        <w:tc>
          <w:tcPr>
            <w:tcW w:w="1559" w:type="dxa"/>
          </w:tcPr>
          <w:p w14:paraId="79155AD3" w14:textId="791DD95B" w:rsidR="006A653E" w:rsidRPr="005E3492" w:rsidDel="00801143" w:rsidRDefault="006A653E" w:rsidP="00E63F7D">
            <w:pPr>
              <w:spacing w:line="276" w:lineRule="auto"/>
              <w:rPr>
                <w:del w:id="2295" w:author="HYD OFF31" w:date="2023-07-11T20:45:00Z"/>
                <w:sz w:val="20"/>
                <w:szCs w:val="20"/>
              </w:rPr>
            </w:pPr>
          </w:p>
        </w:tc>
        <w:tc>
          <w:tcPr>
            <w:tcW w:w="1559" w:type="dxa"/>
          </w:tcPr>
          <w:p w14:paraId="434A5427" w14:textId="09286B9A" w:rsidR="006A653E" w:rsidRPr="005E3492" w:rsidDel="00801143" w:rsidRDefault="006A653E" w:rsidP="00E63F7D">
            <w:pPr>
              <w:spacing w:line="276" w:lineRule="auto"/>
              <w:rPr>
                <w:del w:id="2296" w:author="HYD OFF31" w:date="2023-07-11T20:45:00Z"/>
                <w:sz w:val="20"/>
                <w:szCs w:val="20"/>
              </w:rPr>
            </w:pPr>
          </w:p>
        </w:tc>
      </w:tr>
      <w:tr w:rsidR="006A653E" w:rsidRPr="00C25252" w:rsidDel="00801143" w14:paraId="2FB966F8" w14:textId="621D7CA9" w:rsidTr="00E63F7D">
        <w:trPr>
          <w:trHeight w:val="249"/>
          <w:del w:id="2297" w:author="HYD OFF31" w:date="2023-07-11T20:45:00Z"/>
        </w:trPr>
        <w:tc>
          <w:tcPr>
            <w:tcW w:w="1444" w:type="dxa"/>
          </w:tcPr>
          <w:p w14:paraId="1761CAE3" w14:textId="6EFAD65C" w:rsidR="006A653E" w:rsidRPr="00C25252" w:rsidDel="00801143" w:rsidRDefault="006A653E" w:rsidP="00E63F7D">
            <w:pPr>
              <w:spacing w:line="276" w:lineRule="auto"/>
              <w:rPr>
                <w:del w:id="2298" w:author="HYD OFF31" w:date="2023-07-11T20:45:00Z"/>
                <w:sz w:val="20"/>
                <w:szCs w:val="20"/>
              </w:rPr>
            </w:pPr>
            <w:del w:id="2299" w:author="HYD OFF31" w:date="2023-07-11T20:45:00Z">
              <w:r w:rsidDel="00801143">
                <w:rPr>
                  <w:sz w:val="20"/>
                  <w:szCs w:val="20"/>
                </w:rPr>
                <w:delText>(cut-off &lt;</w:delText>
              </w:r>
              <w:r w:rsidRPr="00E67E15" w:rsidDel="00801143">
                <w:rPr>
                  <w:sz w:val="20"/>
                  <w:szCs w:val="20"/>
                </w:rPr>
                <w:delText xml:space="preserve"> </w:delText>
              </w:r>
              <w:r w:rsidDel="00801143">
                <w:rPr>
                  <w:sz w:val="20"/>
                  <w:szCs w:val="20"/>
                </w:rPr>
                <w:delText>3)</w:delText>
              </w:r>
            </w:del>
          </w:p>
        </w:tc>
        <w:tc>
          <w:tcPr>
            <w:tcW w:w="1233" w:type="dxa"/>
          </w:tcPr>
          <w:p w14:paraId="1DB11AB1" w14:textId="69F39EE3" w:rsidR="006A653E" w:rsidRPr="00704DD4" w:rsidDel="00801143" w:rsidRDefault="006A653E" w:rsidP="00E63F7D">
            <w:pPr>
              <w:spacing w:line="276" w:lineRule="auto"/>
              <w:rPr>
                <w:del w:id="2300" w:author="HYD OFF31" w:date="2023-07-11T20:45:00Z"/>
                <w:sz w:val="20"/>
                <w:szCs w:val="20"/>
              </w:rPr>
            </w:pPr>
            <w:del w:id="2301" w:author="HYD OFF31" w:date="2023-07-11T20:45:00Z">
              <w:r w:rsidDel="00801143">
                <w:rPr>
                  <w:sz w:val="20"/>
                  <w:szCs w:val="20"/>
                </w:rPr>
                <w:delText>79 (41%)</w:delText>
              </w:r>
            </w:del>
          </w:p>
        </w:tc>
        <w:tc>
          <w:tcPr>
            <w:tcW w:w="1567" w:type="dxa"/>
          </w:tcPr>
          <w:p w14:paraId="2E59C2EE" w14:textId="62C5DF0B" w:rsidR="006A653E" w:rsidDel="00801143" w:rsidRDefault="006A653E" w:rsidP="00E63F7D">
            <w:pPr>
              <w:spacing w:line="276" w:lineRule="auto"/>
              <w:rPr>
                <w:del w:id="2302" w:author="HYD OFF31" w:date="2023-07-11T20:45:00Z"/>
                <w:sz w:val="20"/>
                <w:szCs w:val="20"/>
              </w:rPr>
            </w:pPr>
            <w:del w:id="2303" w:author="HYD OFF31" w:date="2023-07-11T20:45:00Z">
              <w:r w:rsidDel="00801143">
                <w:rPr>
                  <w:sz w:val="20"/>
                  <w:szCs w:val="20"/>
                </w:rPr>
                <w:delText>1,700 (73%)</w:delText>
              </w:r>
            </w:del>
          </w:p>
        </w:tc>
        <w:tc>
          <w:tcPr>
            <w:tcW w:w="1305" w:type="dxa"/>
          </w:tcPr>
          <w:p w14:paraId="4497FB01" w14:textId="1C35A74D" w:rsidR="006A653E" w:rsidRPr="00B93FFC" w:rsidDel="00801143" w:rsidRDefault="006A653E" w:rsidP="00E63F7D">
            <w:pPr>
              <w:spacing w:line="276" w:lineRule="auto"/>
              <w:rPr>
                <w:del w:id="2304" w:author="HYD OFF31" w:date="2023-07-11T20:45:00Z"/>
                <w:sz w:val="20"/>
                <w:szCs w:val="20"/>
              </w:rPr>
            </w:pPr>
            <w:del w:id="2305" w:author="HYD OFF31" w:date="2023-07-11T20:45:00Z">
              <w:r w:rsidDel="00801143">
                <w:rPr>
                  <w:sz w:val="20"/>
                  <w:szCs w:val="20"/>
                </w:rPr>
                <w:delText>-</w:delText>
              </w:r>
            </w:del>
          </w:p>
        </w:tc>
        <w:tc>
          <w:tcPr>
            <w:tcW w:w="1454" w:type="dxa"/>
          </w:tcPr>
          <w:p w14:paraId="15852756" w14:textId="51600033" w:rsidR="006A653E" w:rsidRPr="00B93FFC" w:rsidDel="00801143" w:rsidRDefault="006A653E" w:rsidP="00E63F7D">
            <w:pPr>
              <w:spacing w:line="276" w:lineRule="auto"/>
              <w:rPr>
                <w:del w:id="2306" w:author="HYD OFF31" w:date="2023-07-11T20:45:00Z"/>
                <w:sz w:val="20"/>
                <w:szCs w:val="20"/>
              </w:rPr>
            </w:pPr>
          </w:p>
        </w:tc>
        <w:tc>
          <w:tcPr>
            <w:tcW w:w="1503" w:type="dxa"/>
          </w:tcPr>
          <w:p w14:paraId="3042DD25" w14:textId="6AF48C73" w:rsidR="006A653E" w:rsidDel="00801143" w:rsidRDefault="006A653E" w:rsidP="00E63F7D">
            <w:pPr>
              <w:spacing w:line="276" w:lineRule="auto"/>
              <w:rPr>
                <w:del w:id="2307" w:author="HYD OFF31" w:date="2023-07-11T20:45:00Z"/>
                <w:sz w:val="20"/>
                <w:szCs w:val="20"/>
              </w:rPr>
            </w:pPr>
          </w:p>
        </w:tc>
        <w:tc>
          <w:tcPr>
            <w:tcW w:w="1559" w:type="dxa"/>
          </w:tcPr>
          <w:p w14:paraId="102A9230" w14:textId="6AEEEE45" w:rsidR="006A653E" w:rsidRPr="005E3492" w:rsidDel="00801143" w:rsidRDefault="006A653E" w:rsidP="00E63F7D">
            <w:pPr>
              <w:spacing w:line="276" w:lineRule="auto"/>
              <w:rPr>
                <w:del w:id="2308" w:author="HYD OFF31" w:date="2023-07-11T20:45:00Z"/>
                <w:sz w:val="20"/>
                <w:szCs w:val="20"/>
              </w:rPr>
            </w:pPr>
            <w:del w:id="2309" w:author="HYD OFF31" w:date="2023-07-11T20:45:00Z">
              <w:r w:rsidDel="00801143">
                <w:rPr>
                  <w:sz w:val="20"/>
                  <w:szCs w:val="20"/>
                </w:rPr>
                <w:delText>-</w:delText>
              </w:r>
            </w:del>
          </w:p>
        </w:tc>
        <w:tc>
          <w:tcPr>
            <w:tcW w:w="1559" w:type="dxa"/>
          </w:tcPr>
          <w:p w14:paraId="4C36E253" w14:textId="6B37C94C" w:rsidR="006A653E" w:rsidRPr="005E3492" w:rsidDel="00801143" w:rsidRDefault="006A653E" w:rsidP="00E63F7D">
            <w:pPr>
              <w:spacing w:line="276" w:lineRule="auto"/>
              <w:rPr>
                <w:del w:id="2310" w:author="HYD OFF31" w:date="2023-07-11T20:45:00Z"/>
                <w:sz w:val="20"/>
                <w:szCs w:val="20"/>
              </w:rPr>
            </w:pPr>
          </w:p>
        </w:tc>
        <w:tc>
          <w:tcPr>
            <w:tcW w:w="1559" w:type="dxa"/>
          </w:tcPr>
          <w:p w14:paraId="70956E67" w14:textId="563248BE" w:rsidR="006A653E" w:rsidRPr="005E3492" w:rsidDel="00801143" w:rsidRDefault="006A653E" w:rsidP="00E63F7D">
            <w:pPr>
              <w:spacing w:line="276" w:lineRule="auto"/>
              <w:rPr>
                <w:del w:id="2311" w:author="HYD OFF31" w:date="2023-07-11T20:45:00Z"/>
                <w:sz w:val="20"/>
                <w:szCs w:val="20"/>
              </w:rPr>
            </w:pPr>
          </w:p>
        </w:tc>
      </w:tr>
      <w:tr w:rsidR="006A653E" w:rsidRPr="00C25252" w:rsidDel="00801143" w14:paraId="60D07A86" w14:textId="0FFA174B" w:rsidTr="00E63F7D">
        <w:trPr>
          <w:trHeight w:val="249"/>
          <w:del w:id="2312" w:author="HYD OFF31" w:date="2023-07-11T20:45:00Z"/>
        </w:trPr>
        <w:tc>
          <w:tcPr>
            <w:tcW w:w="1444" w:type="dxa"/>
          </w:tcPr>
          <w:p w14:paraId="76B0142D" w14:textId="41AD455B" w:rsidR="006A653E" w:rsidRPr="00C25252" w:rsidDel="00801143" w:rsidRDefault="006A653E" w:rsidP="00E63F7D">
            <w:pPr>
              <w:spacing w:line="276" w:lineRule="auto"/>
              <w:rPr>
                <w:del w:id="2313" w:author="HYD OFF31" w:date="2023-07-11T20:45:00Z"/>
                <w:sz w:val="20"/>
                <w:szCs w:val="20"/>
              </w:rPr>
            </w:pPr>
            <w:del w:id="2314" w:author="HYD OFF31" w:date="2023-07-11T20:45:00Z">
              <w:r w:rsidDel="00801143">
                <w:rPr>
                  <w:b/>
                  <w:bCs/>
                  <w:sz w:val="20"/>
                  <w:szCs w:val="20"/>
                </w:rPr>
                <w:delText>25</w:delText>
              </w:r>
              <w:r w:rsidRPr="000C6565" w:rsidDel="00801143">
                <w:rPr>
                  <w:b/>
                  <w:bCs/>
                  <w:sz w:val="20"/>
                  <w:szCs w:val="20"/>
                </w:rPr>
                <w:delText xml:space="preserve"> years</w:delText>
              </w:r>
              <w:r w:rsidDel="00801143">
                <w:rPr>
                  <w:b/>
                  <w:bCs/>
                  <w:sz w:val="20"/>
                  <w:szCs w:val="20"/>
                </w:rPr>
                <w:delText xml:space="preserve"> (self)</w:delText>
              </w:r>
              <w:r w:rsidRPr="000C6565" w:rsidDel="00801143">
                <w:rPr>
                  <w:b/>
                  <w:bCs/>
                  <w:sz w:val="20"/>
                  <w:szCs w:val="20"/>
                </w:rPr>
                <w:delText xml:space="preserve"> </w:delText>
              </w:r>
            </w:del>
          </w:p>
        </w:tc>
        <w:tc>
          <w:tcPr>
            <w:tcW w:w="1233" w:type="dxa"/>
          </w:tcPr>
          <w:p w14:paraId="5C030B9D" w14:textId="2F4A9B89" w:rsidR="006A653E" w:rsidRPr="00704DD4" w:rsidDel="00801143" w:rsidRDefault="006A653E" w:rsidP="00E63F7D">
            <w:pPr>
              <w:spacing w:line="276" w:lineRule="auto"/>
              <w:rPr>
                <w:del w:id="2315" w:author="HYD OFF31" w:date="2023-07-11T20:45:00Z"/>
                <w:sz w:val="20"/>
                <w:szCs w:val="20"/>
              </w:rPr>
            </w:pPr>
          </w:p>
        </w:tc>
        <w:tc>
          <w:tcPr>
            <w:tcW w:w="1567" w:type="dxa"/>
          </w:tcPr>
          <w:p w14:paraId="7BE17D3E" w14:textId="5C3DAAB0" w:rsidR="006A653E" w:rsidDel="00801143" w:rsidRDefault="006A653E" w:rsidP="00E63F7D">
            <w:pPr>
              <w:spacing w:line="276" w:lineRule="auto"/>
              <w:rPr>
                <w:del w:id="2316" w:author="HYD OFF31" w:date="2023-07-11T20:45:00Z"/>
                <w:sz w:val="20"/>
                <w:szCs w:val="20"/>
              </w:rPr>
            </w:pPr>
          </w:p>
        </w:tc>
        <w:tc>
          <w:tcPr>
            <w:tcW w:w="1305" w:type="dxa"/>
          </w:tcPr>
          <w:p w14:paraId="148EB35B" w14:textId="1650B600" w:rsidR="006A653E" w:rsidRPr="00B93FFC" w:rsidDel="00801143" w:rsidRDefault="006A653E" w:rsidP="00E63F7D">
            <w:pPr>
              <w:spacing w:line="276" w:lineRule="auto"/>
              <w:rPr>
                <w:del w:id="2317" w:author="HYD OFF31" w:date="2023-07-11T20:45:00Z"/>
                <w:sz w:val="20"/>
                <w:szCs w:val="20"/>
              </w:rPr>
            </w:pPr>
            <w:del w:id="2318" w:author="HYD OFF31" w:date="2023-07-11T20:45:00Z">
              <w:r w:rsidDel="00801143">
                <w:rPr>
                  <w:sz w:val="20"/>
                  <w:szCs w:val="20"/>
                </w:rPr>
                <w:delText>-</w:delText>
              </w:r>
            </w:del>
          </w:p>
        </w:tc>
        <w:tc>
          <w:tcPr>
            <w:tcW w:w="1454" w:type="dxa"/>
          </w:tcPr>
          <w:p w14:paraId="4183590A" w14:textId="3162CEA1" w:rsidR="006A653E" w:rsidRPr="00B93FFC" w:rsidDel="00801143" w:rsidRDefault="006A653E" w:rsidP="00E63F7D">
            <w:pPr>
              <w:spacing w:line="276" w:lineRule="auto"/>
              <w:rPr>
                <w:del w:id="2319" w:author="HYD OFF31" w:date="2023-07-11T20:45:00Z"/>
                <w:sz w:val="20"/>
                <w:szCs w:val="20"/>
              </w:rPr>
            </w:pPr>
          </w:p>
        </w:tc>
        <w:tc>
          <w:tcPr>
            <w:tcW w:w="1503" w:type="dxa"/>
          </w:tcPr>
          <w:p w14:paraId="66FBAA33" w14:textId="369DCBE8" w:rsidR="006A653E" w:rsidDel="00801143" w:rsidRDefault="006A653E" w:rsidP="00E63F7D">
            <w:pPr>
              <w:spacing w:line="276" w:lineRule="auto"/>
              <w:rPr>
                <w:del w:id="2320" w:author="HYD OFF31" w:date="2023-07-11T20:45:00Z"/>
                <w:sz w:val="20"/>
                <w:szCs w:val="20"/>
              </w:rPr>
            </w:pPr>
          </w:p>
        </w:tc>
        <w:tc>
          <w:tcPr>
            <w:tcW w:w="1559" w:type="dxa"/>
          </w:tcPr>
          <w:p w14:paraId="5FBD5100" w14:textId="62FCBB47" w:rsidR="006A653E" w:rsidRPr="005E3492" w:rsidDel="00801143" w:rsidRDefault="006A653E" w:rsidP="00E63F7D">
            <w:pPr>
              <w:spacing w:line="276" w:lineRule="auto"/>
              <w:rPr>
                <w:del w:id="2321" w:author="HYD OFF31" w:date="2023-07-11T20:45:00Z"/>
                <w:sz w:val="20"/>
                <w:szCs w:val="20"/>
              </w:rPr>
            </w:pPr>
            <w:del w:id="2322" w:author="HYD OFF31" w:date="2023-07-11T20:45:00Z">
              <w:r w:rsidDel="00801143">
                <w:rPr>
                  <w:sz w:val="20"/>
                  <w:szCs w:val="20"/>
                </w:rPr>
                <w:delText>-</w:delText>
              </w:r>
            </w:del>
          </w:p>
        </w:tc>
        <w:tc>
          <w:tcPr>
            <w:tcW w:w="1559" w:type="dxa"/>
          </w:tcPr>
          <w:p w14:paraId="7CD94B1B" w14:textId="14A97148" w:rsidR="006A653E" w:rsidRPr="005E3492" w:rsidDel="00801143" w:rsidRDefault="006A653E" w:rsidP="00E63F7D">
            <w:pPr>
              <w:spacing w:line="276" w:lineRule="auto"/>
              <w:rPr>
                <w:del w:id="2323" w:author="HYD OFF31" w:date="2023-07-11T20:45:00Z"/>
                <w:sz w:val="20"/>
                <w:szCs w:val="20"/>
              </w:rPr>
            </w:pPr>
          </w:p>
        </w:tc>
        <w:tc>
          <w:tcPr>
            <w:tcW w:w="1559" w:type="dxa"/>
          </w:tcPr>
          <w:p w14:paraId="37235068" w14:textId="436B8C81" w:rsidR="006A653E" w:rsidRPr="005E3492" w:rsidDel="00801143" w:rsidRDefault="006A653E" w:rsidP="00E63F7D">
            <w:pPr>
              <w:spacing w:line="276" w:lineRule="auto"/>
              <w:rPr>
                <w:del w:id="2324" w:author="HYD OFF31" w:date="2023-07-11T20:45:00Z"/>
                <w:sz w:val="20"/>
                <w:szCs w:val="20"/>
              </w:rPr>
            </w:pPr>
          </w:p>
        </w:tc>
      </w:tr>
      <w:tr w:rsidR="006A653E" w:rsidRPr="00C25252" w:rsidDel="00801143" w14:paraId="11A3AA52" w14:textId="75E3B090" w:rsidTr="00E63F7D">
        <w:trPr>
          <w:trHeight w:val="249"/>
          <w:del w:id="2325" w:author="HYD OFF31" w:date="2023-07-11T20:45:00Z"/>
        </w:trPr>
        <w:tc>
          <w:tcPr>
            <w:tcW w:w="1444" w:type="dxa"/>
          </w:tcPr>
          <w:p w14:paraId="38F9513A" w14:textId="2FD2CDA5" w:rsidR="006A653E" w:rsidRPr="00C25252" w:rsidDel="00801143" w:rsidRDefault="006A653E" w:rsidP="00E63F7D">
            <w:pPr>
              <w:spacing w:line="276" w:lineRule="auto"/>
              <w:rPr>
                <w:del w:id="2326" w:author="HYD OFF31" w:date="2023-07-11T20:45:00Z"/>
                <w:sz w:val="20"/>
                <w:szCs w:val="20"/>
              </w:rPr>
            </w:pPr>
            <w:del w:id="2327" w:author="HYD OFF31" w:date="2023-07-11T20:45:00Z">
              <w:r w:rsidDel="00801143">
                <w:rPr>
                  <w:sz w:val="20"/>
                  <w:szCs w:val="20"/>
                </w:rPr>
                <w:delText xml:space="preserve">(cut-off </w:delText>
              </w:r>
              <w:r w:rsidRPr="00E67E15" w:rsidDel="00801143">
                <w:rPr>
                  <w:sz w:val="20"/>
                  <w:szCs w:val="20"/>
                </w:rPr>
                <w:delText xml:space="preserve">≥ </w:delText>
              </w:r>
              <w:r w:rsidDel="00801143">
                <w:rPr>
                  <w:sz w:val="20"/>
                  <w:szCs w:val="20"/>
                </w:rPr>
                <w:delText>5)</w:delText>
              </w:r>
            </w:del>
          </w:p>
        </w:tc>
        <w:tc>
          <w:tcPr>
            <w:tcW w:w="1233" w:type="dxa"/>
          </w:tcPr>
          <w:p w14:paraId="4FAE0326" w14:textId="29154DA5" w:rsidR="006A653E" w:rsidRPr="00704DD4" w:rsidDel="00801143" w:rsidRDefault="006A653E" w:rsidP="00E63F7D">
            <w:pPr>
              <w:spacing w:line="276" w:lineRule="auto"/>
              <w:rPr>
                <w:del w:id="2328" w:author="HYD OFF31" w:date="2023-07-11T20:45:00Z"/>
                <w:sz w:val="20"/>
                <w:szCs w:val="20"/>
              </w:rPr>
            </w:pPr>
            <w:del w:id="2329" w:author="HYD OFF31" w:date="2023-07-11T20:45:00Z">
              <w:r w:rsidDel="00801143">
                <w:rPr>
                  <w:sz w:val="20"/>
                  <w:szCs w:val="20"/>
                </w:rPr>
                <w:delText>314 (83%)</w:delText>
              </w:r>
            </w:del>
          </w:p>
        </w:tc>
        <w:tc>
          <w:tcPr>
            <w:tcW w:w="1567" w:type="dxa"/>
          </w:tcPr>
          <w:p w14:paraId="61BBA3EA" w14:textId="782A7DDD" w:rsidR="006A653E" w:rsidDel="00801143" w:rsidRDefault="006A653E" w:rsidP="00E63F7D">
            <w:pPr>
              <w:spacing w:line="276" w:lineRule="auto"/>
              <w:rPr>
                <w:del w:id="2330" w:author="HYD OFF31" w:date="2023-07-11T20:45:00Z"/>
                <w:sz w:val="20"/>
                <w:szCs w:val="20"/>
              </w:rPr>
            </w:pPr>
            <w:del w:id="2331" w:author="HYD OFF31" w:date="2023-07-11T20:45:00Z">
              <w:r w:rsidDel="00801143">
                <w:rPr>
                  <w:sz w:val="20"/>
                  <w:szCs w:val="20"/>
                </w:rPr>
                <w:delText>1,021 (28%)</w:delText>
              </w:r>
            </w:del>
          </w:p>
        </w:tc>
        <w:tc>
          <w:tcPr>
            <w:tcW w:w="1305" w:type="dxa"/>
          </w:tcPr>
          <w:p w14:paraId="768C4369" w14:textId="4B5336AD" w:rsidR="006A653E" w:rsidRPr="00B93FFC" w:rsidDel="00801143" w:rsidRDefault="006A653E" w:rsidP="00E63F7D">
            <w:pPr>
              <w:spacing w:line="276" w:lineRule="auto"/>
              <w:rPr>
                <w:del w:id="2332" w:author="HYD OFF31" w:date="2023-07-11T20:45:00Z"/>
                <w:sz w:val="20"/>
                <w:szCs w:val="20"/>
              </w:rPr>
            </w:pPr>
            <w:del w:id="2333" w:author="HYD OFF31" w:date="2023-07-11T20:45:00Z">
              <w:r w:rsidDel="00801143">
                <w:rPr>
                  <w:sz w:val="20"/>
                  <w:szCs w:val="20"/>
                </w:rPr>
                <w:delText>-</w:delText>
              </w:r>
            </w:del>
          </w:p>
        </w:tc>
        <w:tc>
          <w:tcPr>
            <w:tcW w:w="1454" w:type="dxa"/>
          </w:tcPr>
          <w:p w14:paraId="7E031990" w14:textId="526578B1" w:rsidR="006A653E" w:rsidRPr="00B93FFC" w:rsidDel="00801143" w:rsidRDefault="006A653E" w:rsidP="00E63F7D">
            <w:pPr>
              <w:spacing w:line="276" w:lineRule="auto"/>
              <w:rPr>
                <w:del w:id="2334" w:author="HYD OFF31" w:date="2023-07-11T20:45:00Z"/>
                <w:sz w:val="20"/>
                <w:szCs w:val="20"/>
              </w:rPr>
            </w:pPr>
          </w:p>
        </w:tc>
        <w:tc>
          <w:tcPr>
            <w:tcW w:w="1503" w:type="dxa"/>
          </w:tcPr>
          <w:p w14:paraId="57F8A46B" w14:textId="19D40315" w:rsidR="006A653E" w:rsidDel="00801143" w:rsidRDefault="006A653E" w:rsidP="00E63F7D">
            <w:pPr>
              <w:spacing w:line="276" w:lineRule="auto"/>
              <w:rPr>
                <w:del w:id="2335" w:author="HYD OFF31" w:date="2023-07-11T20:45:00Z"/>
                <w:sz w:val="20"/>
                <w:szCs w:val="20"/>
              </w:rPr>
            </w:pPr>
          </w:p>
        </w:tc>
        <w:tc>
          <w:tcPr>
            <w:tcW w:w="1559" w:type="dxa"/>
          </w:tcPr>
          <w:p w14:paraId="78C8877E" w14:textId="5679592D" w:rsidR="006A653E" w:rsidRPr="005E3492" w:rsidDel="00801143" w:rsidRDefault="006A653E" w:rsidP="00E63F7D">
            <w:pPr>
              <w:spacing w:line="276" w:lineRule="auto"/>
              <w:rPr>
                <w:del w:id="2336" w:author="HYD OFF31" w:date="2023-07-11T20:45:00Z"/>
                <w:sz w:val="20"/>
                <w:szCs w:val="20"/>
              </w:rPr>
            </w:pPr>
            <w:del w:id="2337" w:author="HYD OFF31" w:date="2023-07-11T20:45:00Z">
              <w:r w:rsidDel="00801143">
                <w:rPr>
                  <w:sz w:val="20"/>
                  <w:szCs w:val="20"/>
                </w:rPr>
                <w:delText>-</w:delText>
              </w:r>
            </w:del>
          </w:p>
        </w:tc>
        <w:tc>
          <w:tcPr>
            <w:tcW w:w="1559" w:type="dxa"/>
          </w:tcPr>
          <w:p w14:paraId="4002D8D2" w14:textId="085EF1FC" w:rsidR="006A653E" w:rsidRPr="005E3492" w:rsidDel="00801143" w:rsidRDefault="006A653E" w:rsidP="00E63F7D">
            <w:pPr>
              <w:spacing w:line="276" w:lineRule="auto"/>
              <w:rPr>
                <w:del w:id="2338" w:author="HYD OFF31" w:date="2023-07-11T20:45:00Z"/>
                <w:sz w:val="20"/>
                <w:szCs w:val="20"/>
              </w:rPr>
            </w:pPr>
          </w:p>
        </w:tc>
        <w:tc>
          <w:tcPr>
            <w:tcW w:w="1559" w:type="dxa"/>
          </w:tcPr>
          <w:p w14:paraId="4844C76E" w14:textId="3D7613D5" w:rsidR="006A653E" w:rsidRPr="005E3492" w:rsidDel="00801143" w:rsidRDefault="006A653E" w:rsidP="00E63F7D">
            <w:pPr>
              <w:spacing w:line="276" w:lineRule="auto"/>
              <w:rPr>
                <w:del w:id="2339" w:author="HYD OFF31" w:date="2023-07-11T20:45:00Z"/>
                <w:sz w:val="20"/>
                <w:szCs w:val="20"/>
              </w:rPr>
            </w:pPr>
          </w:p>
        </w:tc>
      </w:tr>
      <w:tr w:rsidR="006A653E" w:rsidRPr="00C25252" w:rsidDel="00801143" w14:paraId="6193FDB2" w14:textId="2CF3C986" w:rsidTr="00E63F7D">
        <w:trPr>
          <w:trHeight w:val="249"/>
          <w:del w:id="2340" w:author="HYD OFF31" w:date="2023-07-11T20:45:00Z"/>
        </w:trPr>
        <w:tc>
          <w:tcPr>
            <w:tcW w:w="1444" w:type="dxa"/>
          </w:tcPr>
          <w:p w14:paraId="4EC9B9B8" w14:textId="5CEF3BD1" w:rsidR="006A653E" w:rsidRPr="00C25252" w:rsidDel="00801143" w:rsidRDefault="006A653E" w:rsidP="00E63F7D">
            <w:pPr>
              <w:spacing w:line="276" w:lineRule="auto"/>
              <w:rPr>
                <w:del w:id="2341" w:author="HYD OFF31" w:date="2023-07-11T20:45:00Z"/>
                <w:sz w:val="20"/>
                <w:szCs w:val="20"/>
              </w:rPr>
            </w:pPr>
            <w:del w:id="2342" w:author="HYD OFF31" w:date="2023-07-11T20:45:00Z">
              <w:r w:rsidDel="00801143">
                <w:rPr>
                  <w:sz w:val="20"/>
                  <w:szCs w:val="20"/>
                </w:rPr>
                <w:delText>(cut-off &lt;</w:delText>
              </w:r>
              <w:r w:rsidRPr="00E67E15" w:rsidDel="00801143">
                <w:rPr>
                  <w:sz w:val="20"/>
                  <w:szCs w:val="20"/>
                </w:rPr>
                <w:delText xml:space="preserve"> </w:delText>
              </w:r>
              <w:r w:rsidDel="00801143">
                <w:rPr>
                  <w:sz w:val="20"/>
                  <w:szCs w:val="20"/>
                </w:rPr>
                <w:delText>5)</w:delText>
              </w:r>
            </w:del>
          </w:p>
        </w:tc>
        <w:tc>
          <w:tcPr>
            <w:tcW w:w="1233" w:type="dxa"/>
          </w:tcPr>
          <w:p w14:paraId="2BE6AEF2" w14:textId="26C7E2AD" w:rsidR="006A653E" w:rsidRPr="00704DD4" w:rsidDel="00801143" w:rsidRDefault="006A653E" w:rsidP="00E63F7D">
            <w:pPr>
              <w:spacing w:line="276" w:lineRule="auto"/>
              <w:rPr>
                <w:del w:id="2343" w:author="HYD OFF31" w:date="2023-07-11T20:45:00Z"/>
                <w:sz w:val="20"/>
                <w:szCs w:val="20"/>
              </w:rPr>
            </w:pPr>
            <w:del w:id="2344" w:author="HYD OFF31" w:date="2023-07-11T20:45:00Z">
              <w:r w:rsidDel="00801143">
                <w:rPr>
                  <w:sz w:val="20"/>
                  <w:szCs w:val="20"/>
                </w:rPr>
                <w:delText>64 (17%)</w:delText>
              </w:r>
            </w:del>
          </w:p>
        </w:tc>
        <w:tc>
          <w:tcPr>
            <w:tcW w:w="1567" w:type="dxa"/>
          </w:tcPr>
          <w:p w14:paraId="4BD2515B" w14:textId="580D63EA" w:rsidR="006A653E" w:rsidDel="00801143" w:rsidRDefault="006A653E" w:rsidP="00E63F7D">
            <w:pPr>
              <w:spacing w:line="276" w:lineRule="auto"/>
              <w:rPr>
                <w:del w:id="2345" w:author="HYD OFF31" w:date="2023-07-11T20:45:00Z"/>
                <w:sz w:val="20"/>
                <w:szCs w:val="20"/>
              </w:rPr>
            </w:pPr>
            <w:del w:id="2346" w:author="HYD OFF31" w:date="2023-07-11T20:45:00Z">
              <w:r w:rsidDel="00801143">
                <w:rPr>
                  <w:sz w:val="20"/>
                  <w:szCs w:val="20"/>
                </w:rPr>
                <w:delText>2,674 (72%)</w:delText>
              </w:r>
            </w:del>
          </w:p>
        </w:tc>
        <w:tc>
          <w:tcPr>
            <w:tcW w:w="1305" w:type="dxa"/>
          </w:tcPr>
          <w:p w14:paraId="5E87E8EC" w14:textId="7E604028" w:rsidR="006A653E" w:rsidRPr="00B93FFC" w:rsidDel="00801143" w:rsidRDefault="006A653E" w:rsidP="00E63F7D">
            <w:pPr>
              <w:spacing w:line="276" w:lineRule="auto"/>
              <w:rPr>
                <w:del w:id="2347" w:author="HYD OFF31" w:date="2023-07-11T20:45:00Z"/>
                <w:sz w:val="20"/>
                <w:szCs w:val="20"/>
              </w:rPr>
            </w:pPr>
            <w:del w:id="2348" w:author="HYD OFF31" w:date="2023-07-11T20:45:00Z">
              <w:r w:rsidDel="00801143">
                <w:rPr>
                  <w:sz w:val="20"/>
                  <w:szCs w:val="20"/>
                </w:rPr>
                <w:delText>-</w:delText>
              </w:r>
            </w:del>
          </w:p>
        </w:tc>
        <w:tc>
          <w:tcPr>
            <w:tcW w:w="1454" w:type="dxa"/>
          </w:tcPr>
          <w:p w14:paraId="1EFF8FE9" w14:textId="4D8A4BD8" w:rsidR="006A653E" w:rsidRPr="00B93FFC" w:rsidDel="00801143" w:rsidRDefault="006A653E" w:rsidP="00E63F7D">
            <w:pPr>
              <w:spacing w:line="276" w:lineRule="auto"/>
              <w:rPr>
                <w:del w:id="2349" w:author="HYD OFF31" w:date="2023-07-11T20:45:00Z"/>
                <w:sz w:val="20"/>
                <w:szCs w:val="20"/>
              </w:rPr>
            </w:pPr>
          </w:p>
        </w:tc>
        <w:tc>
          <w:tcPr>
            <w:tcW w:w="1503" w:type="dxa"/>
          </w:tcPr>
          <w:p w14:paraId="4D409FE1" w14:textId="4D8C8D7C" w:rsidR="006A653E" w:rsidDel="00801143" w:rsidRDefault="006A653E" w:rsidP="00E63F7D">
            <w:pPr>
              <w:spacing w:line="276" w:lineRule="auto"/>
              <w:rPr>
                <w:del w:id="2350" w:author="HYD OFF31" w:date="2023-07-11T20:45:00Z"/>
                <w:sz w:val="20"/>
                <w:szCs w:val="20"/>
              </w:rPr>
            </w:pPr>
          </w:p>
        </w:tc>
        <w:tc>
          <w:tcPr>
            <w:tcW w:w="1559" w:type="dxa"/>
          </w:tcPr>
          <w:p w14:paraId="43426A75" w14:textId="7D8EFC89" w:rsidR="006A653E" w:rsidRPr="005E3492" w:rsidDel="00801143" w:rsidRDefault="006A653E" w:rsidP="00E63F7D">
            <w:pPr>
              <w:spacing w:line="276" w:lineRule="auto"/>
              <w:rPr>
                <w:del w:id="2351" w:author="HYD OFF31" w:date="2023-07-11T20:45:00Z"/>
                <w:sz w:val="20"/>
                <w:szCs w:val="20"/>
              </w:rPr>
            </w:pPr>
            <w:del w:id="2352" w:author="HYD OFF31" w:date="2023-07-11T20:45:00Z">
              <w:r w:rsidDel="00801143">
                <w:rPr>
                  <w:sz w:val="20"/>
                  <w:szCs w:val="20"/>
                </w:rPr>
                <w:delText>-</w:delText>
              </w:r>
            </w:del>
          </w:p>
        </w:tc>
        <w:tc>
          <w:tcPr>
            <w:tcW w:w="1559" w:type="dxa"/>
          </w:tcPr>
          <w:p w14:paraId="65FADDAC" w14:textId="717B0429" w:rsidR="006A653E" w:rsidRPr="005E3492" w:rsidDel="00801143" w:rsidRDefault="006A653E" w:rsidP="00E63F7D">
            <w:pPr>
              <w:spacing w:line="276" w:lineRule="auto"/>
              <w:rPr>
                <w:del w:id="2353" w:author="HYD OFF31" w:date="2023-07-11T20:45:00Z"/>
                <w:sz w:val="20"/>
                <w:szCs w:val="20"/>
              </w:rPr>
            </w:pPr>
          </w:p>
        </w:tc>
        <w:tc>
          <w:tcPr>
            <w:tcW w:w="1559" w:type="dxa"/>
          </w:tcPr>
          <w:p w14:paraId="64170126" w14:textId="175B846B" w:rsidR="006A653E" w:rsidRPr="005E3492" w:rsidDel="00801143" w:rsidRDefault="006A653E" w:rsidP="00E63F7D">
            <w:pPr>
              <w:spacing w:line="276" w:lineRule="auto"/>
              <w:rPr>
                <w:del w:id="2354" w:author="HYD OFF31" w:date="2023-07-11T20:45:00Z"/>
                <w:sz w:val="20"/>
                <w:szCs w:val="20"/>
              </w:rPr>
            </w:pPr>
          </w:p>
        </w:tc>
      </w:tr>
      <w:tr w:rsidR="006A653E" w:rsidRPr="00C25252" w:rsidDel="00801143" w14:paraId="7D1D42B3" w14:textId="63487069" w:rsidTr="00E63F7D">
        <w:trPr>
          <w:trHeight w:val="249"/>
          <w:del w:id="2355" w:author="HYD OFF31" w:date="2023-07-11T20:45:00Z"/>
        </w:trPr>
        <w:tc>
          <w:tcPr>
            <w:tcW w:w="13183" w:type="dxa"/>
            <w:gridSpan w:val="9"/>
          </w:tcPr>
          <w:p w14:paraId="05788F47" w14:textId="1DB27BEA" w:rsidR="006A653E" w:rsidRPr="00C25252" w:rsidDel="00801143" w:rsidRDefault="006A653E" w:rsidP="00E63F7D">
            <w:pPr>
              <w:spacing w:line="276" w:lineRule="auto"/>
              <w:rPr>
                <w:del w:id="2356" w:author="HYD OFF31" w:date="2023-07-11T20:45:00Z"/>
                <w:sz w:val="20"/>
                <w:szCs w:val="20"/>
              </w:rPr>
            </w:pPr>
            <w:del w:id="2357" w:author="HYD OFF31" w:date="2023-07-11T20:45:00Z">
              <w:r w:rsidRPr="00C25252" w:rsidDel="00801143">
                <w:rPr>
                  <w:sz w:val="20"/>
                  <w:szCs w:val="20"/>
                </w:rPr>
                <w:delText xml:space="preserve">Note: </w:delText>
              </w:r>
              <w:r w:rsidDel="00801143">
                <w:rPr>
                  <w:sz w:val="20"/>
                  <w:szCs w:val="20"/>
                  <w:lang w:val="en-US"/>
                </w:rPr>
                <w:delText xml:space="preserve">SDQ </w:delText>
              </w:r>
              <w:r w:rsidRPr="00C25252" w:rsidDel="00801143">
                <w:rPr>
                  <w:sz w:val="20"/>
                  <w:szCs w:val="20"/>
                </w:rPr>
                <w:delText>assessments are based on the concurrent age of the diagnosis, however there is some gap between assessments. All SDQ assessments are based on parent-reports unless stated otherwise. Diagnoses at ages 7, 10 and 13 years are based on parent-reports, while diagnoses at 1</w:delText>
              </w:r>
              <w:r w:rsidR="00C06B5F" w:rsidDel="00801143">
                <w:rPr>
                  <w:sz w:val="20"/>
                  <w:szCs w:val="20"/>
                </w:rPr>
                <w:delText>5</w:delText>
              </w:r>
              <w:r w:rsidRPr="00C25252" w:rsidDel="00801143">
                <w:rPr>
                  <w:sz w:val="20"/>
                  <w:szCs w:val="20"/>
                </w:rPr>
                <w:delText xml:space="preserve"> and 25 years are based on self-reports. </w:delText>
              </w:r>
            </w:del>
          </w:p>
        </w:tc>
      </w:tr>
    </w:tbl>
    <w:p w14:paraId="09907005" w14:textId="6D0D5305" w:rsidR="006A653E" w:rsidDel="00801143" w:rsidRDefault="006A653E" w:rsidP="007215A6">
      <w:pPr>
        <w:rPr>
          <w:del w:id="2358" w:author="HYD OFF31" w:date="2023-07-11T20:45:00Z"/>
        </w:rPr>
      </w:pPr>
    </w:p>
    <w:p w14:paraId="574DD66F" w14:textId="58CB84B5" w:rsidR="006A653E" w:rsidDel="00801143" w:rsidRDefault="006A653E">
      <w:pPr>
        <w:rPr>
          <w:del w:id="2359" w:author="HYD OFF31" w:date="2023-07-11T20:45:00Z"/>
        </w:rPr>
      </w:pPr>
      <w:del w:id="2360" w:author="HYD OFF31" w:date="2023-07-11T20:45:00Z">
        <w:r w:rsidDel="00801143">
          <w:br w:type="page"/>
        </w:r>
      </w:del>
    </w:p>
    <w:tbl>
      <w:tblPr>
        <w:tblStyle w:val="TableGrid"/>
        <w:tblpPr w:leftFromText="180" w:rightFromText="180" w:vertAnchor="text" w:horzAnchor="margin" w:tblpY="227"/>
        <w:tblW w:w="14312" w:type="dxa"/>
        <w:tblLayout w:type="fixed"/>
        <w:tblLook w:val="04A0" w:firstRow="1" w:lastRow="0" w:firstColumn="1" w:lastColumn="0" w:noHBand="0" w:noVBand="1"/>
      </w:tblPr>
      <w:tblGrid>
        <w:gridCol w:w="988"/>
        <w:gridCol w:w="1162"/>
        <w:gridCol w:w="1247"/>
        <w:gridCol w:w="709"/>
        <w:gridCol w:w="1276"/>
        <w:gridCol w:w="1276"/>
        <w:gridCol w:w="850"/>
        <w:gridCol w:w="1276"/>
        <w:gridCol w:w="1276"/>
        <w:gridCol w:w="850"/>
        <w:gridCol w:w="1276"/>
        <w:gridCol w:w="1276"/>
        <w:gridCol w:w="850"/>
      </w:tblGrid>
      <w:tr w:rsidR="006A653E" w:rsidRPr="009B47F9" w:rsidDel="00801143" w14:paraId="3D1238FC" w14:textId="40D1711B" w:rsidTr="00E63F7D">
        <w:trPr>
          <w:trHeight w:val="416"/>
          <w:del w:id="2361" w:author="HYD OFF31" w:date="2023-07-11T20:45:00Z"/>
        </w:trPr>
        <w:tc>
          <w:tcPr>
            <w:tcW w:w="14312" w:type="dxa"/>
            <w:gridSpan w:val="13"/>
          </w:tcPr>
          <w:p w14:paraId="2DB96987" w14:textId="75405A34" w:rsidR="006A653E" w:rsidRPr="00F423D9" w:rsidDel="00801143" w:rsidRDefault="006A653E" w:rsidP="00E63F7D">
            <w:pPr>
              <w:rPr>
                <w:del w:id="2362" w:author="HYD OFF31" w:date="2023-07-11T20:45:00Z"/>
                <w:b/>
                <w:bCs/>
                <w:sz w:val="20"/>
                <w:szCs w:val="20"/>
              </w:rPr>
            </w:pPr>
            <w:del w:id="2363" w:author="HYD OFF31" w:date="2023-07-11T20:45:00Z">
              <w:r w:rsidDel="00801143">
                <w:rPr>
                  <w:b/>
                  <w:bCs/>
                  <w:sz w:val="20"/>
                  <w:szCs w:val="20"/>
                </w:rPr>
                <w:delText>Supplementary</w:delText>
              </w:r>
            </w:del>
            <w:ins w:id="2364" w:author="Jessica Armitage" w:date="2023-06-02T08:37:00Z">
              <w:del w:id="2365" w:author="HYD OFF31" w:date="2023-07-11T20:45:00Z">
                <w:r w:rsidR="00D46145" w:rsidDel="00801143">
                  <w:rPr>
                    <w:b/>
                    <w:bCs/>
                    <w:sz w:val="20"/>
                    <w:szCs w:val="20"/>
                  </w:rPr>
                  <w:delText xml:space="preserve"> </w:delText>
                </w:r>
              </w:del>
            </w:ins>
            <w:del w:id="2366" w:author="HYD OFF31" w:date="2023-07-11T20:45:00Z">
              <w:r w:rsidDel="00801143">
                <w:rPr>
                  <w:b/>
                  <w:bCs/>
                  <w:sz w:val="20"/>
                  <w:szCs w:val="20"/>
                </w:rPr>
                <w:delText xml:space="preserve"> </w:delText>
              </w:r>
              <w:r w:rsidRPr="00F423D9" w:rsidDel="00801143">
                <w:rPr>
                  <w:b/>
                  <w:bCs/>
                  <w:sz w:val="20"/>
                  <w:szCs w:val="20"/>
                </w:rPr>
                <w:delText>Table</w:delText>
              </w:r>
              <w:r w:rsidDel="00801143">
                <w:rPr>
                  <w:b/>
                  <w:bCs/>
                  <w:sz w:val="20"/>
                  <w:szCs w:val="20"/>
                </w:rPr>
                <w:delText xml:space="preserve"> </w:delText>
              </w:r>
            </w:del>
            <w:ins w:id="2367" w:author="Jessica Armitage" w:date="2023-06-02T08:37:00Z">
              <w:del w:id="2368" w:author="HYD OFF31" w:date="2023-07-11T20:45:00Z">
                <w:r w:rsidR="00D46145" w:rsidDel="00801143">
                  <w:rPr>
                    <w:b/>
                    <w:bCs/>
                    <w:sz w:val="20"/>
                    <w:szCs w:val="20"/>
                  </w:rPr>
                  <w:delText>S</w:delText>
                </w:r>
              </w:del>
            </w:ins>
            <w:del w:id="2369" w:author="HYD OFF31" w:date="2023-07-11T20:45:00Z">
              <w:r w:rsidDel="00801143">
                <w:rPr>
                  <w:b/>
                  <w:bCs/>
                  <w:sz w:val="20"/>
                  <w:szCs w:val="20"/>
                </w:rPr>
                <w:delText>9:</w:delText>
              </w:r>
              <w:r w:rsidRPr="00F423D9" w:rsidDel="00801143">
                <w:rPr>
                  <w:b/>
                  <w:bCs/>
                  <w:sz w:val="20"/>
                  <w:szCs w:val="20"/>
                </w:rPr>
                <w:delText xml:space="preserve"> </w:delText>
              </w:r>
              <w:r w:rsidDel="00801143">
                <w:rPr>
                  <w:b/>
                  <w:bCs/>
                  <w:sz w:val="20"/>
                  <w:szCs w:val="20"/>
                </w:rPr>
                <w:delText>Discrimination</w:delText>
              </w:r>
              <w:r w:rsidRPr="00F423D9" w:rsidDel="00801143">
                <w:rPr>
                  <w:b/>
                  <w:bCs/>
                  <w:sz w:val="20"/>
                  <w:szCs w:val="20"/>
                </w:rPr>
                <w:delText xml:space="preserve"> of</w:delText>
              </w:r>
              <w:r w:rsidRPr="00FB7F48" w:rsidDel="00801143">
                <w:rPr>
                  <w:b/>
                  <w:bCs/>
                  <w:sz w:val="20"/>
                  <w:szCs w:val="20"/>
                </w:rPr>
                <w:delText xml:space="preserve"> those with versus without </w:delText>
              </w:r>
              <w:r w:rsidDel="00801143">
                <w:rPr>
                  <w:b/>
                  <w:bCs/>
                  <w:sz w:val="20"/>
                  <w:szCs w:val="20"/>
                </w:rPr>
                <w:delText xml:space="preserve">DAWBA diagnoses </w:delText>
              </w:r>
              <w:r w:rsidRPr="00FB7F48" w:rsidDel="00801143">
                <w:rPr>
                  <w:b/>
                  <w:bCs/>
                  <w:sz w:val="20"/>
                  <w:szCs w:val="20"/>
                </w:rPr>
                <w:delText xml:space="preserve">for the </w:delText>
              </w:r>
              <w:r w:rsidDel="00801143">
                <w:rPr>
                  <w:b/>
                  <w:bCs/>
                  <w:sz w:val="20"/>
                  <w:szCs w:val="20"/>
                </w:rPr>
                <w:delText>depressive item</w:delText>
              </w:r>
              <w:r w:rsidRPr="00FB7F48" w:rsidDel="00801143">
                <w:rPr>
                  <w:b/>
                  <w:bCs/>
                  <w:sz w:val="20"/>
                  <w:szCs w:val="20"/>
                </w:rPr>
                <w:delText xml:space="preserve"> </w:delText>
              </w:r>
              <w:r w:rsidDel="00801143">
                <w:rPr>
                  <w:b/>
                  <w:bCs/>
                  <w:sz w:val="20"/>
                  <w:szCs w:val="20"/>
                </w:rPr>
                <w:delText>by sex</w:delText>
              </w:r>
              <w:r w:rsidRPr="00F423D9" w:rsidDel="00801143">
                <w:rPr>
                  <w:b/>
                  <w:bCs/>
                  <w:sz w:val="20"/>
                  <w:szCs w:val="20"/>
                </w:rPr>
                <w:delText xml:space="preserve">  </w:delText>
              </w:r>
            </w:del>
          </w:p>
        </w:tc>
      </w:tr>
      <w:tr w:rsidR="006A653E" w:rsidRPr="009B47F9" w:rsidDel="00801143" w14:paraId="2130673D" w14:textId="50F85DD4" w:rsidTr="00E63F7D">
        <w:trPr>
          <w:trHeight w:val="538"/>
          <w:del w:id="2370" w:author="HYD OFF31" w:date="2023-07-11T20:45:00Z"/>
        </w:trPr>
        <w:tc>
          <w:tcPr>
            <w:tcW w:w="988" w:type="dxa"/>
          </w:tcPr>
          <w:p w14:paraId="7F20E652" w14:textId="3DECE828" w:rsidR="006A653E" w:rsidDel="00801143" w:rsidRDefault="006A653E" w:rsidP="00E63F7D">
            <w:pPr>
              <w:rPr>
                <w:del w:id="2371" w:author="HYD OFF31" w:date="2023-07-11T20:45:00Z"/>
                <w:sz w:val="20"/>
                <w:szCs w:val="20"/>
              </w:rPr>
            </w:pPr>
          </w:p>
        </w:tc>
        <w:tc>
          <w:tcPr>
            <w:tcW w:w="3118" w:type="dxa"/>
            <w:gridSpan w:val="3"/>
          </w:tcPr>
          <w:p w14:paraId="2C30E2A2" w14:textId="5D5BB684" w:rsidR="006A653E" w:rsidRPr="00284465" w:rsidDel="00801143" w:rsidRDefault="006A653E" w:rsidP="00E63F7D">
            <w:pPr>
              <w:rPr>
                <w:del w:id="2372" w:author="HYD OFF31" w:date="2023-07-11T20:45:00Z"/>
                <w:b/>
                <w:bCs/>
                <w:sz w:val="20"/>
                <w:szCs w:val="20"/>
              </w:rPr>
            </w:pPr>
            <w:del w:id="2373" w:author="HYD OFF31" w:date="2023-07-11T20:45:00Z">
              <w:r w:rsidDel="00801143">
                <w:rPr>
                  <w:b/>
                  <w:bCs/>
                  <w:sz w:val="20"/>
                  <w:szCs w:val="20"/>
                </w:rPr>
                <w:delText>Major Depressive Disorder</w:delText>
              </w:r>
            </w:del>
          </w:p>
          <w:p w14:paraId="6A732AA7" w14:textId="2275CC75" w:rsidR="006A653E" w:rsidDel="00801143" w:rsidRDefault="006A653E" w:rsidP="00E63F7D">
            <w:pPr>
              <w:rPr>
                <w:del w:id="2374" w:author="HYD OFF31" w:date="2023-07-11T20:45:00Z"/>
                <w:sz w:val="20"/>
                <w:szCs w:val="20"/>
              </w:rPr>
            </w:pPr>
          </w:p>
        </w:tc>
        <w:tc>
          <w:tcPr>
            <w:tcW w:w="3402" w:type="dxa"/>
            <w:gridSpan w:val="3"/>
          </w:tcPr>
          <w:p w14:paraId="5F3845A6" w14:textId="2ED1E9C9" w:rsidR="006A653E" w:rsidDel="00801143" w:rsidRDefault="006A653E" w:rsidP="00E63F7D">
            <w:pPr>
              <w:rPr>
                <w:del w:id="2375" w:author="HYD OFF31" w:date="2023-07-11T20:45:00Z"/>
                <w:sz w:val="20"/>
                <w:szCs w:val="20"/>
              </w:rPr>
            </w:pPr>
            <w:del w:id="2376" w:author="HYD OFF31" w:date="2023-07-11T20:45:00Z">
              <w:r w:rsidRPr="00284465" w:rsidDel="00801143">
                <w:rPr>
                  <w:b/>
                  <w:bCs/>
                  <w:sz w:val="20"/>
                  <w:szCs w:val="20"/>
                </w:rPr>
                <w:delText>Generalised Anxiety Disorder</w:delText>
              </w:r>
            </w:del>
          </w:p>
        </w:tc>
        <w:tc>
          <w:tcPr>
            <w:tcW w:w="3402" w:type="dxa"/>
            <w:gridSpan w:val="3"/>
          </w:tcPr>
          <w:p w14:paraId="0CD4CA3F" w14:textId="69AEBDC9" w:rsidR="006A653E" w:rsidRPr="00587E9B" w:rsidDel="00801143" w:rsidRDefault="006A653E" w:rsidP="00E63F7D">
            <w:pPr>
              <w:rPr>
                <w:del w:id="2377" w:author="HYD OFF31" w:date="2023-07-11T20:45:00Z"/>
                <w:b/>
                <w:bCs/>
                <w:sz w:val="20"/>
                <w:szCs w:val="20"/>
              </w:rPr>
            </w:pPr>
            <w:del w:id="2378" w:author="HYD OFF31" w:date="2023-07-11T20:45:00Z">
              <w:r w:rsidRPr="00587E9B" w:rsidDel="00801143">
                <w:rPr>
                  <w:b/>
                  <w:bCs/>
                  <w:sz w:val="20"/>
                  <w:szCs w:val="20"/>
                </w:rPr>
                <w:delText>Any anxiety disorder</w:delText>
              </w:r>
            </w:del>
          </w:p>
        </w:tc>
        <w:tc>
          <w:tcPr>
            <w:tcW w:w="3402" w:type="dxa"/>
            <w:gridSpan w:val="3"/>
          </w:tcPr>
          <w:p w14:paraId="5A5F9DAA" w14:textId="2908C849" w:rsidR="006A653E" w:rsidDel="00801143" w:rsidRDefault="006A653E" w:rsidP="00E63F7D">
            <w:pPr>
              <w:rPr>
                <w:del w:id="2379" w:author="HYD OFF31" w:date="2023-07-11T20:45:00Z"/>
                <w:sz w:val="20"/>
                <w:szCs w:val="20"/>
              </w:rPr>
            </w:pPr>
            <w:del w:id="2380" w:author="HYD OFF31" w:date="2023-07-11T20:45:00Z">
              <w:r w:rsidRPr="00BF0F45" w:rsidDel="00801143">
                <w:rPr>
                  <w:b/>
                  <w:bCs/>
                  <w:sz w:val="20"/>
                  <w:szCs w:val="20"/>
                  <w:lang w:val="en-US"/>
                </w:rPr>
                <w:delText>Attention Deficit Hyperactivity Disorder (ADHD) or a</w:delText>
              </w:r>
              <w:r w:rsidRPr="00BF0F45" w:rsidDel="00801143">
                <w:rPr>
                  <w:b/>
                  <w:bCs/>
                  <w:sz w:val="20"/>
                  <w:szCs w:val="20"/>
                </w:rPr>
                <w:delText>ny</w:delText>
              </w:r>
              <w:r w:rsidDel="00801143">
                <w:rPr>
                  <w:b/>
                  <w:bCs/>
                  <w:sz w:val="20"/>
                  <w:szCs w:val="20"/>
                </w:rPr>
                <w:delText xml:space="preserve"> behavioural</w:delText>
              </w:r>
              <w:r w:rsidRPr="00284465" w:rsidDel="00801143">
                <w:rPr>
                  <w:b/>
                  <w:bCs/>
                  <w:sz w:val="20"/>
                  <w:szCs w:val="20"/>
                </w:rPr>
                <w:delText xml:space="preserve"> disorder</w:delText>
              </w:r>
              <w:r w:rsidDel="00801143">
                <w:rPr>
                  <w:b/>
                  <w:bCs/>
                  <w:sz w:val="20"/>
                  <w:szCs w:val="20"/>
                </w:rPr>
                <w:delText xml:space="preserve"> </w:delText>
              </w:r>
            </w:del>
          </w:p>
        </w:tc>
      </w:tr>
      <w:tr w:rsidR="006A653E" w:rsidRPr="009B47F9" w:rsidDel="00801143" w14:paraId="2C1C9F5D" w14:textId="68383B07" w:rsidTr="00E63F7D">
        <w:trPr>
          <w:trHeight w:val="538"/>
          <w:del w:id="2381" w:author="HYD OFF31" w:date="2023-07-11T20:45:00Z"/>
        </w:trPr>
        <w:tc>
          <w:tcPr>
            <w:tcW w:w="988" w:type="dxa"/>
          </w:tcPr>
          <w:p w14:paraId="58F558E3" w14:textId="6C9AED10" w:rsidR="006A653E" w:rsidRPr="002E093E" w:rsidDel="00801143" w:rsidRDefault="006A653E" w:rsidP="00E63F7D">
            <w:pPr>
              <w:rPr>
                <w:del w:id="2382" w:author="HYD OFF31" w:date="2023-07-11T20:45:00Z"/>
                <w:b/>
                <w:bCs/>
                <w:sz w:val="20"/>
                <w:szCs w:val="20"/>
              </w:rPr>
            </w:pPr>
            <w:del w:id="2383" w:author="HYD OFF31" w:date="2023-07-11T20:45:00Z">
              <w:r w:rsidRPr="002E093E" w:rsidDel="00801143">
                <w:rPr>
                  <w:b/>
                  <w:bCs/>
                  <w:sz w:val="20"/>
                  <w:szCs w:val="20"/>
                </w:rPr>
                <w:delText>Age</w:delText>
              </w:r>
            </w:del>
          </w:p>
        </w:tc>
        <w:tc>
          <w:tcPr>
            <w:tcW w:w="1162" w:type="dxa"/>
          </w:tcPr>
          <w:p w14:paraId="575FF27A" w14:textId="32862CDA" w:rsidR="006A653E" w:rsidRPr="002E093E" w:rsidDel="00801143" w:rsidRDefault="006A653E" w:rsidP="00E63F7D">
            <w:pPr>
              <w:rPr>
                <w:del w:id="2384" w:author="HYD OFF31" w:date="2023-07-11T20:45:00Z"/>
                <w:b/>
                <w:bCs/>
                <w:sz w:val="20"/>
                <w:szCs w:val="20"/>
              </w:rPr>
            </w:pPr>
            <w:del w:id="2385" w:author="HYD OFF31" w:date="2023-07-11T20:45:00Z">
              <w:r w:rsidRPr="002E093E" w:rsidDel="00801143">
                <w:rPr>
                  <w:b/>
                  <w:bCs/>
                  <w:sz w:val="20"/>
                  <w:szCs w:val="20"/>
                </w:rPr>
                <w:delText>Males</w:delText>
              </w:r>
            </w:del>
          </w:p>
        </w:tc>
        <w:tc>
          <w:tcPr>
            <w:tcW w:w="1247" w:type="dxa"/>
          </w:tcPr>
          <w:p w14:paraId="16E60F62" w14:textId="4B241CB1" w:rsidR="006A653E" w:rsidRPr="002E093E" w:rsidDel="00801143" w:rsidRDefault="006A653E" w:rsidP="00E63F7D">
            <w:pPr>
              <w:rPr>
                <w:del w:id="2386" w:author="HYD OFF31" w:date="2023-07-11T20:45:00Z"/>
                <w:b/>
                <w:bCs/>
                <w:sz w:val="20"/>
                <w:szCs w:val="20"/>
              </w:rPr>
            </w:pPr>
            <w:del w:id="2387" w:author="HYD OFF31" w:date="2023-07-11T20:45:00Z">
              <w:r w:rsidRPr="002E093E" w:rsidDel="00801143">
                <w:rPr>
                  <w:b/>
                  <w:bCs/>
                  <w:sz w:val="20"/>
                  <w:szCs w:val="20"/>
                </w:rPr>
                <w:delText>Females</w:delText>
              </w:r>
            </w:del>
          </w:p>
        </w:tc>
        <w:tc>
          <w:tcPr>
            <w:tcW w:w="709" w:type="dxa"/>
          </w:tcPr>
          <w:p w14:paraId="12E8ED02" w14:textId="5A980A6A" w:rsidR="006A653E" w:rsidRPr="002E093E" w:rsidDel="00801143" w:rsidRDefault="006A653E" w:rsidP="00E63F7D">
            <w:pPr>
              <w:rPr>
                <w:del w:id="2388" w:author="HYD OFF31" w:date="2023-07-11T20:45:00Z"/>
                <w:b/>
                <w:bCs/>
                <w:sz w:val="20"/>
                <w:szCs w:val="20"/>
              </w:rPr>
            </w:pPr>
            <w:del w:id="2389" w:author="HYD OFF31" w:date="2023-07-11T20:45:00Z">
              <w:r w:rsidRPr="002E093E" w:rsidDel="00801143">
                <w:rPr>
                  <w:b/>
                  <w:bCs/>
                  <w:sz w:val="20"/>
                  <w:szCs w:val="20"/>
                </w:rPr>
                <w:delText>Diff</w:delText>
              </w:r>
            </w:del>
          </w:p>
        </w:tc>
        <w:tc>
          <w:tcPr>
            <w:tcW w:w="1276" w:type="dxa"/>
          </w:tcPr>
          <w:p w14:paraId="0CD9275E" w14:textId="12EBC333" w:rsidR="006A653E" w:rsidRPr="002E093E" w:rsidDel="00801143" w:rsidRDefault="006A653E" w:rsidP="00E63F7D">
            <w:pPr>
              <w:rPr>
                <w:del w:id="2390" w:author="HYD OFF31" w:date="2023-07-11T20:45:00Z"/>
                <w:b/>
                <w:bCs/>
                <w:sz w:val="20"/>
                <w:szCs w:val="20"/>
              </w:rPr>
            </w:pPr>
            <w:del w:id="2391" w:author="HYD OFF31" w:date="2023-07-11T20:45:00Z">
              <w:r w:rsidRPr="002E093E" w:rsidDel="00801143">
                <w:rPr>
                  <w:b/>
                  <w:bCs/>
                  <w:sz w:val="20"/>
                  <w:szCs w:val="20"/>
                </w:rPr>
                <w:delText>Males</w:delText>
              </w:r>
            </w:del>
          </w:p>
        </w:tc>
        <w:tc>
          <w:tcPr>
            <w:tcW w:w="1276" w:type="dxa"/>
          </w:tcPr>
          <w:p w14:paraId="01C7F920" w14:textId="600F4E74" w:rsidR="006A653E" w:rsidRPr="002E093E" w:rsidDel="00801143" w:rsidRDefault="006A653E" w:rsidP="00E63F7D">
            <w:pPr>
              <w:rPr>
                <w:del w:id="2392" w:author="HYD OFF31" w:date="2023-07-11T20:45:00Z"/>
                <w:b/>
                <w:bCs/>
                <w:sz w:val="20"/>
                <w:szCs w:val="20"/>
              </w:rPr>
            </w:pPr>
            <w:del w:id="2393" w:author="HYD OFF31" w:date="2023-07-11T20:45:00Z">
              <w:r w:rsidRPr="002E093E" w:rsidDel="00801143">
                <w:rPr>
                  <w:b/>
                  <w:bCs/>
                  <w:sz w:val="20"/>
                  <w:szCs w:val="20"/>
                </w:rPr>
                <w:delText>Females</w:delText>
              </w:r>
            </w:del>
          </w:p>
        </w:tc>
        <w:tc>
          <w:tcPr>
            <w:tcW w:w="850" w:type="dxa"/>
          </w:tcPr>
          <w:p w14:paraId="6FACE809" w14:textId="5DFA0B4D" w:rsidR="006A653E" w:rsidRPr="002E093E" w:rsidDel="00801143" w:rsidRDefault="006A653E" w:rsidP="00E63F7D">
            <w:pPr>
              <w:rPr>
                <w:del w:id="2394" w:author="HYD OFF31" w:date="2023-07-11T20:45:00Z"/>
                <w:b/>
                <w:bCs/>
                <w:sz w:val="20"/>
                <w:szCs w:val="20"/>
              </w:rPr>
            </w:pPr>
            <w:del w:id="2395" w:author="HYD OFF31" w:date="2023-07-11T20:45:00Z">
              <w:r w:rsidRPr="002E093E" w:rsidDel="00801143">
                <w:rPr>
                  <w:b/>
                  <w:bCs/>
                  <w:sz w:val="20"/>
                  <w:szCs w:val="20"/>
                </w:rPr>
                <w:delText>Diff</w:delText>
              </w:r>
            </w:del>
          </w:p>
        </w:tc>
        <w:tc>
          <w:tcPr>
            <w:tcW w:w="1276" w:type="dxa"/>
          </w:tcPr>
          <w:p w14:paraId="574E8FF1" w14:textId="2B8A4775" w:rsidR="006A653E" w:rsidRPr="002E093E" w:rsidDel="00801143" w:rsidRDefault="006A653E" w:rsidP="00E63F7D">
            <w:pPr>
              <w:rPr>
                <w:del w:id="2396" w:author="HYD OFF31" w:date="2023-07-11T20:45:00Z"/>
                <w:b/>
                <w:bCs/>
                <w:sz w:val="20"/>
                <w:szCs w:val="20"/>
              </w:rPr>
            </w:pPr>
            <w:del w:id="2397" w:author="HYD OFF31" w:date="2023-07-11T20:45:00Z">
              <w:r w:rsidRPr="002E093E" w:rsidDel="00801143">
                <w:rPr>
                  <w:b/>
                  <w:bCs/>
                  <w:sz w:val="20"/>
                  <w:szCs w:val="20"/>
                </w:rPr>
                <w:delText>Males</w:delText>
              </w:r>
            </w:del>
          </w:p>
        </w:tc>
        <w:tc>
          <w:tcPr>
            <w:tcW w:w="1276" w:type="dxa"/>
          </w:tcPr>
          <w:p w14:paraId="7BF4E5E4" w14:textId="35FFE267" w:rsidR="006A653E" w:rsidRPr="002E093E" w:rsidDel="00801143" w:rsidRDefault="006A653E" w:rsidP="00E63F7D">
            <w:pPr>
              <w:rPr>
                <w:del w:id="2398" w:author="HYD OFF31" w:date="2023-07-11T20:45:00Z"/>
                <w:b/>
                <w:bCs/>
                <w:sz w:val="20"/>
                <w:szCs w:val="20"/>
              </w:rPr>
            </w:pPr>
            <w:del w:id="2399" w:author="HYD OFF31" w:date="2023-07-11T20:45:00Z">
              <w:r w:rsidRPr="002E093E" w:rsidDel="00801143">
                <w:rPr>
                  <w:b/>
                  <w:bCs/>
                  <w:sz w:val="20"/>
                  <w:szCs w:val="20"/>
                </w:rPr>
                <w:delText>Females</w:delText>
              </w:r>
            </w:del>
          </w:p>
        </w:tc>
        <w:tc>
          <w:tcPr>
            <w:tcW w:w="850" w:type="dxa"/>
          </w:tcPr>
          <w:p w14:paraId="7D2457C2" w14:textId="11B9D1E6" w:rsidR="006A653E" w:rsidRPr="002E093E" w:rsidDel="00801143" w:rsidRDefault="006A653E" w:rsidP="00E63F7D">
            <w:pPr>
              <w:rPr>
                <w:del w:id="2400" w:author="HYD OFF31" w:date="2023-07-11T20:45:00Z"/>
                <w:b/>
                <w:bCs/>
                <w:sz w:val="20"/>
                <w:szCs w:val="20"/>
              </w:rPr>
            </w:pPr>
            <w:del w:id="2401" w:author="HYD OFF31" w:date="2023-07-11T20:45:00Z">
              <w:r w:rsidRPr="002E093E" w:rsidDel="00801143">
                <w:rPr>
                  <w:b/>
                  <w:bCs/>
                  <w:sz w:val="20"/>
                  <w:szCs w:val="20"/>
                </w:rPr>
                <w:delText>Diff</w:delText>
              </w:r>
            </w:del>
          </w:p>
        </w:tc>
        <w:tc>
          <w:tcPr>
            <w:tcW w:w="1276" w:type="dxa"/>
          </w:tcPr>
          <w:p w14:paraId="76479819" w14:textId="0457817F" w:rsidR="006A653E" w:rsidRPr="002E093E" w:rsidDel="00801143" w:rsidRDefault="006A653E" w:rsidP="00E63F7D">
            <w:pPr>
              <w:rPr>
                <w:del w:id="2402" w:author="HYD OFF31" w:date="2023-07-11T20:45:00Z"/>
                <w:b/>
                <w:bCs/>
                <w:sz w:val="20"/>
                <w:szCs w:val="20"/>
              </w:rPr>
            </w:pPr>
            <w:del w:id="2403" w:author="HYD OFF31" w:date="2023-07-11T20:45:00Z">
              <w:r w:rsidRPr="002E093E" w:rsidDel="00801143">
                <w:rPr>
                  <w:b/>
                  <w:bCs/>
                  <w:sz w:val="20"/>
                  <w:szCs w:val="20"/>
                </w:rPr>
                <w:delText>Males</w:delText>
              </w:r>
            </w:del>
          </w:p>
        </w:tc>
        <w:tc>
          <w:tcPr>
            <w:tcW w:w="1276" w:type="dxa"/>
          </w:tcPr>
          <w:p w14:paraId="33A2E334" w14:textId="6DC60C0C" w:rsidR="006A653E" w:rsidRPr="002E093E" w:rsidDel="00801143" w:rsidRDefault="006A653E" w:rsidP="00E63F7D">
            <w:pPr>
              <w:rPr>
                <w:del w:id="2404" w:author="HYD OFF31" w:date="2023-07-11T20:45:00Z"/>
                <w:b/>
                <w:bCs/>
                <w:sz w:val="20"/>
                <w:szCs w:val="20"/>
              </w:rPr>
            </w:pPr>
            <w:del w:id="2405" w:author="HYD OFF31" w:date="2023-07-11T20:45:00Z">
              <w:r w:rsidRPr="002E093E" w:rsidDel="00801143">
                <w:rPr>
                  <w:b/>
                  <w:bCs/>
                  <w:sz w:val="20"/>
                  <w:szCs w:val="20"/>
                </w:rPr>
                <w:delText>Females</w:delText>
              </w:r>
            </w:del>
          </w:p>
        </w:tc>
        <w:tc>
          <w:tcPr>
            <w:tcW w:w="850" w:type="dxa"/>
          </w:tcPr>
          <w:p w14:paraId="0AF31FEE" w14:textId="7DD8260A" w:rsidR="006A653E" w:rsidRPr="002E093E" w:rsidDel="00801143" w:rsidRDefault="006A653E" w:rsidP="00E63F7D">
            <w:pPr>
              <w:rPr>
                <w:del w:id="2406" w:author="HYD OFF31" w:date="2023-07-11T20:45:00Z"/>
                <w:b/>
                <w:bCs/>
                <w:sz w:val="20"/>
                <w:szCs w:val="20"/>
              </w:rPr>
            </w:pPr>
            <w:del w:id="2407" w:author="HYD OFF31" w:date="2023-07-11T20:45:00Z">
              <w:r w:rsidRPr="002E093E" w:rsidDel="00801143">
                <w:rPr>
                  <w:b/>
                  <w:bCs/>
                  <w:sz w:val="20"/>
                  <w:szCs w:val="20"/>
                </w:rPr>
                <w:delText>Diff</w:delText>
              </w:r>
            </w:del>
          </w:p>
        </w:tc>
      </w:tr>
      <w:tr w:rsidR="006A653E" w:rsidRPr="009B47F9" w:rsidDel="00801143" w14:paraId="5924F50B" w14:textId="0B0DDE57" w:rsidTr="00E63F7D">
        <w:trPr>
          <w:trHeight w:val="538"/>
          <w:del w:id="2408" w:author="HYD OFF31" w:date="2023-07-11T20:45:00Z"/>
        </w:trPr>
        <w:tc>
          <w:tcPr>
            <w:tcW w:w="988" w:type="dxa"/>
          </w:tcPr>
          <w:p w14:paraId="611A8B93" w14:textId="503D5CE0" w:rsidR="006A653E" w:rsidRPr="009B47F9" w:rsidDel="00801143" w:rsidRDefault="006A653E" w:rsidP="00E63F7D">
            <w:pPr>
              <w:rPr>
                <w:del w:id="2409" w:author="HYD OFF31" w:date="2023-07-11T20:45:00Z"/>
                <w:sz w:val="20"/>
                <w:szCs w:val="20"/>
              </w:rPr>
            </w:pPr>
          </w:p>
        </w:tc>
        <w:tc>
          <w:tcPr>
            <w:tcW w:w="1162" w:type="dxa"/>
          </w:tcPr>
          <w:p w14:paraId="5269699B" w14:textId="4FA54DE3" w:rsidR="006A653E" w:rsidDel="00801143" w:rsidRDefault="006A653E" w:rsidP="00E63F7D">
            <w:pPr>
              <w:rPr>
                <w:del w:id="2410" w:author="HYD OFF31" w:date="2023-07-11T20:45:00Z"/>
                <w:sz w:val="20"/>
                <w:szCs w:val="20"/>
              </w:rPr>
            </w:pPr>
            <w:del w:id="2411" w:author="HYD OFF31" w:date="2023-07-11T20:45:00Z">
              <w:r w:rsidDel="00801143">
                <w:rPr>
                  <w:sz w:val="20"/>
                  <w:szCs w:val="20"/>
                </w:rPr>
                <w:delText xml:space="preserve">AUC </w:delText>
              </w:r>
            </w:del>
          </w:p>
          <w:p w14:paraId="31054C08" w14:textId="73D5929A" w:rsidR="006A653E" w:rsidRPr="009B47F9" w:rsidDel="00801143" w:rsidRDefault="006A653E" w:rsidP="00E63F7D">
            <w:pPr>
              <w:rPr>
                <w:del w:id="2412" w:author="HYD OFF31" w:date="2023-07-11T20:45:00Z"/>
                <w:sz w:val="20"/>
                <w:szCs w:val="20"/>
              </w:rPr>
            </w:pPr>
            <w:del w:id="2413" w:author="HYD OFF31" w:date="2023-07-11T20:45:00Z">
              <w:r w:rsidDel="00801143">
                <w:rPr>
                  <w:sz w:val="20"/>
                  <w:szCs w:val="20"/>
                </w:rPr>
                <w:delText>(95% CI)</w:delText>
              </w:r>
            </w:del>
          </w:p>
        </w:tc>
        <w:tc>
          <w:tcPr>
            <w:tcW w:w="1247" w:type="dxa"/>
          </w:tcPr>
          <w:p w14:paraId="334297E3" w14:textId="5F350E69" w:rsidR="006A653E" w:rsidDel="00801143" w:rsidRDefault="006A653E" w:rsidP="00E63F7D">
            <w:pPr>
              <w:rPr>
                <w:del w:id="2414" w:author="HYD OFF31" w:date="2023-07-11T20:45:00Z"/>
                <w:sz w:val="20"/>
                <w:szCs w:val="20"/>
              </w:rPr>
            </w:pPr>
            <w:del w:id="2415" w:author="HYD OFF31" w:date="2023-07-11T20:45:00Z">
              <w:r w:rsidDel="00801143">
                <w:rPr>
                  <w:sz w:val="20"/>
                  <w:szCs w:val="20"/>
                </w:rPr>
                <w:delText xml:space="preserve">AUC </w:delText>
              </w:r>
            </w:del>
          </w:p>
          <w:p w14:paraId="1CC9B629" w14:textId="1290BEA0" w:rsidR="006A653E" w:rsidRPr="009B47F9" w:rsidDel="00801143" w:rsidRDefault="006A653E" w:rsidP="00E63F7D">
            <w:pPr>
              <w:rPr>
                <w:del w:id="2416" w:author="HYD OFF31" w:date="2023-07-11T20:45:00Z"/>
                <w:sz w:val="20"/>
                <w:szCs w:val="20"/>
              </w:rPr>
            </w:pPr>
            <w:del w:id="2417" w:author="HYD OFF31" w:date="2023-07-11T20:45:00Z">
              <w:r w:rsidDel="00801143">
                <w:rPr>
                  <w:sz w:val="20"/>
                  <w:szCs w:val="20"/>
                </w:rPr>
                <w:delText>(95% CI)</w:delText>
              </w:r>
            </w:del>
          </w:p>
        </w:tc>
        <w:tc>
          <w:tcPr>
            <w:tcW w:w="709" w:type="dxa"/>
          </w:tcPr>
          <w:p w14:paraId="015DFC72" w14:textId="409BEDA6" w:rsidR="006A653E" w:rsidRPr="00FB7F48" w:rsidDel="00801143" w:rsidRDefault="006A653E" w:rsidP="00E63F7D">
            <w:pPr>
              <w:rPr>
                <w:del w:id="2418" w:author="HYD OFF31" w:date="2023-07-11T20:45:00Z"/>
                <w:sz w:val="20"/>
                <w:szCs w:val="20"/>
              </w:rPr>
            </w:pPr>
            <w:del w:id="2419" w:author="HYD OFF31" w:date="2023-07-11T20:45:00Z">
              <w:r w:rsidRPr="00FB7F48" w:rsidDel="00801143">
                <w:rPr>
                  <w:sz w:val="20"/>
                  <w:szCs w:val="20"/>
                </w:rPr>
                <w:delText>χ</w:delText>
              </w:r>
              <w:r w:rsidRPr="00FB7F48" w:rsidDel="00801143">
                <w:rPr>
                  <w:sz w:val="20"/>
                  <w:szCs w:val="20"/>
                  <w:vertAlign w:val="superscript"/>
                </w:rPr>
                <w:delText>2</w:delText>
              </w:r>
              <w:r w:rsidRPr="00FB7F48" w:rsidDel="00801143">
                <w:rPr>
                  <w:sz w:val="20"/>
                  <w:szCs w:val="20"/>
                  <w:vertAlign w:val="subscript"/>
                </w:rPr>
                <w:delText>(1)</w:delText>
              </w:r>
              <w:r w:rsidRPr="00FB7F48" w:rsidDel="00801143">
                <w:rPr>
                  <w:sz w:val="20"/>
                  <w:szCs w:val="20"/>
                </w:rPr>
                <w:delText>, p-value</w:delText>
              </w:r>
            </w:del>
          </w:p>
          <w:p w14:paraId="0DAA41B6" w14:textId="38F8DB3D" w:rsidR="006A653E" w:rsidRPr="009B47F9" w:rsidDel="00801143" w:rsidRDefault="006A653E" w:rsidP="00E63F7D">
            <w:pPr>
              <w:rPr>
                <w:del w:id="2420" w:author="HYD OFF31" w:date="2023-07-11T20:45:00Z"/>
                <w:sz w:val="20"/>
                <w:szCs w:val="20"/>
              </w:rPr>
            </w:pPr>
          </w:p>
        </w:tc>
        <w:tc>
          <w:tcPr>
            <w:tcW w:w="1276" w:type="dxa"/>
          </w:tcPr>
          <w:p w14:paraId="57A7A19C" w14:textId="0C64521F" w:rsidR="006A653E" w:rsidDel="00801143" w:rsidRDefault="006A653E" w:rsidP="00E63F7D">
            <w:pPr>
              <w:rPr>
                <w:del w:id="2421" w:author="HYD OFF31" w:date="2023-07-11T20:45:00Z"/>
                <w:sz w:val="20"/>
                <w:szCs w:val="20"/>
              </w:rPr>
            </w:pPr>
            <w:del w:id="2422" w:author="HYD OFF31" w:date="2023-07-11T20:45:00Z">
              <w:r w:rsidDel="00801143">
                <w:rPr>
                  <w:sz w:val="20"/>
                  <w:szCs w:val="20"/>
                </w:rPr>
                <w:delText xml:space="preserve">AUC </w:delText>
              </w:r>
            </w:del>
          </w:p>
          <w:p w14:paraId="54EFAF61" w14:textId="7B676EC1" w:rsidR="006A653E" w:rsidRPr="009B47F9" w:rsidDel="00801143" w:rsidRDefault="006A653E" w:rsidP="00E63F7D">
            <w:pPr>
              <w:rPr>
                <w:del w:id="2423" w:author="HYD OFF31" w:date="2023-07-11T20:45:00Z"/>
                <w:sz w:val="20"/>
                <w:szCs w:val="20"/>
              </w:rPr>
            </w:pPr>
            <w:del w:id="2424" w:author="HYD OFF31" w:date="2023-07-11T20:45:00Z">
              <w:r w:rsidDel="00801143">
                <w:rPr>
                  <w:sz w:val="20"/>
                  <w:szCs w:val="20"/>
                </w:rPr>
                <w:delText>(95% CI)</w:delText>
              </w:r>
            </w:del>
          </w:p>
        </w:tc>
        <w:tc>
          <w:tcPr>
            <w:tcW w:w="1276" w:type="dxa"/>
          </w:tcPr>
          <w:p w14:paraId="0A280C56" w14:textId="02AAA77D" w:rsidR="006A653E" w:rsidDel="00801143" w:rsidRDefault="006A653E" w:rsidP="00E63F7D">
            <w:pPr>
              <w:rPr>
                <w:del w:id="2425" w:author="HYD OFF31" w:date="2023-07-11T20:45:00Z"/>
                <w:sz w:val="20"/>
                <w:szCs w:val="20"/>
              </w:rPr>
            </w:pPr>
            <w:del w:id="2426" w:author="HYD OFF31" w:date="2023-07-11T20:45:00Z">
              <w:r w:rsidDel="00801143">
                <w:rPr>
                  <w:sz w:val="20"/>
                  <w:szCs w:val="20"/>
                </w:rPr>
                <w:delText xml:space="preserve">AUC </w:delText>
              </w:r>
            </w:del>
          </w:p>
          <w:p w14:paraId="3D6DE887" w14:textId="504F72F4" w:rsidR="006A653E" w:rsidRPr="009B47F9" w:rsidDel="00801143" w:rsidRDefault="006A653E" w:rsidP="00E63F7D">
            <w:pPr>
              <w:rPr>
                <w:del w:id="2427" w:author="HYD OFF31" w:date="2023-07-11T20:45:00Z"/>
                <w:sz w:val="20"/>
                <w:szCs w:val="20"/>
              </w:rPr>
            </w:pPr>
            <w:del w:id="2428" w:author="HYD OFF31" w:date="2023-07-11T20:45:00Z">
              <w:r w:rsidDel="00801143">
                <w:rPr>
                  <w:sz w:val="20"/>
                  <w:szCs w:val="20"/>
                </w:rPr>
                <w:delText>(95% CI)</w:delText>
              </w:r>
            </w:del>
          </w:p>
        </w:tc>
        <w:tc>
          <w:tcPr>
            <w:tcW w:w="850" w:type="dxa"/>
          </w:tcPr>
          <w:p w14:paraId="3C7E601B" w14:textId="187FA295" w:rsidR="006A653E" w:rsidRPr="00FB7F48" w:rsidDel="00801143" w:rsidRDefault="006A653E" w:rsidP="00E63F7D">
            <w:pPr>
              <w:rPr>
                <w:del w:id="2429" w:author="HYD OFF31" w:date="2023-07-11T20:45:00Z"/>
                <w:sz w:val="20"/>
                <w:szCs w:val="20"/>
              </w:rPr>
            </w:pPr>
            <w:del w:id="2430" w:author="HYD OFF31" w:date="2023-07-11T20:45:00Z">
              <w:r w:rsidRPr="00FB7F48" w:rsidDel="00801143">
                <w:rPr>
                  <w:sz w:val="20"/>
                  <w:szCs w:val="20"/>
                </w:rPr>
                <w:delText>χ</w:delText>
              </w:r>
              <w:r w:rsidRPr="00FB7F48" w:rsidDel="00801143">
                <w:rPr>
                  <w:sz w:val="20"/>
                  <w:szCs w:val="20"/>
                  <w:vertAlign w:val="superscript"/>
                </w:rPr>
                <w:delText>2</w:delText>
              </w:r>
              <w:r w:rsidRPr="00FB7F48" w:rsidDel="00801143">
                <w:rPr>
                  <w:sz w:val="20"/>
                  <w:szCs w:val="20"/>
                  <w:vertAlign w:val="subscript"/>
                </w:rPr>
                <w:delText>(1)</w:delText>
              </w:r>
              <w:r w:rsidRPr="00FB7F48" w:rsidDel="00801143">
                <w:rPr>
                  <w:sz w:val="20"/>
                  <w:szCs w:val="20"/>
                </w:rPr>
                <w:delText>, p-value</w:delText>
              </w:r>
            </w:del>
          </w:p>
          <w:p w14:paraId="5739B636" w14:textId="738CE6EC" w:rsidR="006A653E" w:rsidRPr="009B47F9" w:rsidDel="00801143" w:rsidRDefault="006A653E" w:rsidP="00E63F7D">
            <w:pPr>
              <w:rPr>
                <w:del w:id="2431" w:author="HYD OFF31" w:date="2023-07-11T20:45:00Z"/>
                <w:sz w:val="20"/>
                <w:szCs w:val="20"/>
              </w:rPr>
            </w:pPr>
          </w:p>
        </w:tc>
        <w:tc>
          <w:tcPr>
            <w:tcW w:w="1276" w:type="dxa"/>
          </w:tcPr>
          <w:p w14:paraId="5C101D9E" w14:textId="012D7CE4" w:rsidR="006A653E" w:rsidDel="00801143" w:rsidRDefault="006A653E" w:rsidP="00E63F7D">
            <w:pPr>
              <w:rPr>
                <w:del w:id="2432" w:author="HYD OFF31" w:date="2023-07-11T20:45:00Z"/>
                <w:sz w:val="20"/>
                <w:szCs w:val="20"/>
              </w:rPr>
            </w:pPr>
            <w:del w:id="2433" w:author="HYD OFF31" w:date="2023-07-11T20:45:00Z">
              <w:r w:rsidDel="00801143">
                <w:rPr>
                  <w:sz w:val="20"/>
                  <w:szCs w:val="20"/>
                </w:rPr>
                <w:delText xml:space="preserve">AUC </w:delText>
              </w:r>
            </w:del>
          </w:p>
          <w:p w14:paraId="714D14BB" w14:textId="72E2E033" w:rsidR="006A653E" w:rsidRPr="009B47F9" w:rsidDel="00801143" w:rsidRDefault="006A653E" w:rsidP="00E63F7D">
            <w:pPr>
              <w:rPr>
                <w:del w:id="2434" w:author="HYD OFF31" w:date="2023-07-11T20:45:00Z"/>
                <w:sz w:val="20"/>
                <w:szCs w:val="20"/>
              </w:rPr>
            </w:pPr>
            <w:del w:id="2435" w:author="HYD OFF31" w:date="2023-07-11T20:45:00Z">
              <w:r w:rsidDel="00801143">
                <w:rPr>
                  <w:sz w:val="20"/>
                  <w:szCs w:val="20"/>
                </w:rPr>
                <w:delText>(95% CI)</w:delText>
              </w:r>
            </w:del>
          </w:p>
        </w:tc>
        <w:tc>
          <w:tcPr>
            <w:tcW w:w="1276" w:type="dxa"/>
          </w:tcPr>
          <w:p w14:paraId="35213E13" w14:textId="53D03F22" w:rsidR="006A653E" w:rsidDel="00801143" w:rsidRDefault="006A653E" w:rsidP="00E63F7D">
            <w:pPr>
              <w:rPr>
                <w:del w:id="2436" w:author="HYD OFF31" w:date="2023-07-11T20:45:00Z"/>
                <w:sz w:val="20"/>
                <w:szCs w:val="20"/>
              </w:rPr>
            </w:pPr>
            <w:del w:id="2437" w:author="HYD OFF31" w:date="2023-07-11T20:45:00Z">
              <w:r w:rsidDel="00801143">
                <w:rPr>
                  <w:sz w:val="20"/>
                  <w:szCs w:val="20"/>
                </w:rPr>
                <w:delText xml:space="preserve">AUC </w:delText>
              </w:r>
            </w:del>
          </w:p>
          <w:p w14:paraId="5757275B" w14:textId="29BD1CA3" w:rsidR="006A653E" w:rsidRPr="009B47F9" w:rsidDel="00801143" w:rsidRDefault="006A653E" w:rsidP="00E63F7D">
            <w:pPr>
              <w:rPr>
                <w:del w:id="2438" w:author="HYD OFF31" w:date="2023-07-11T20:45:00Z"/>
                <w:sz w:val="20"/>
                <w:szCs w:val="20"/>
              </w:rPr>
            </w:pPr>
            <w:del w:id="2439" w:author="HYD OFF31" w:date="2023-07-11T20:45:00Z">
              <w:r w:rsidDel="00801143">
                <w:rPr>
                  <w:sz w:val="20"/>
                  <w:szCs w:val="20"/>
                </w:rPr>
                <w:delText>(95% CI)</w:delText>
              </w:r>
            </w:del>
          </w:p>
        </w:tc>
        <w:tc>
          <w:tcPr>
            <w:tcW w:w="850" w:type="dxa"/>
          </w:tcPr>
          <w:p w14:paraId="458DC0B3" w14:textId="60A3D213" w:rsidR="006A653E" w:rsidRPr="00FB7F48" w:rsidDel="00801143" w:rsidRDefault="006A653E" w:rsidP="00E63F7D">
            <w:pPr>
              <w:rPr>
                <w:del w:id="2440" w:author="HYD OFF31" w:date="2023-07-11T20:45:00Z"/>
                <w:sz w:val="20"/>
                <w:szCs w:val="20"/>
              </w:rPr>
            </w:pPr>
            <w:del w:id="2441" w:author="HYD OFF31" w:date="2023-07-11T20:45:00Z">
              <w:r w:rsidRPr="00FB7F48" w:rsidDel="00801143">
                <w:rPr>
                  <w:sz w:val="20"/>
                  <w:szCs w:val="20"/>
                </w:rPr>
                <w:delText>χ</w:delText>
              </w:r>
              <w:r w:rsidRPr="00FB7F48" w:rsidDel="00801143">
                <w:rPr>
                  <w:sz w:val="20"/>
                  <w:szCs w:val="20"/>
                  <w:vertAlign w:val="superscript"/>
                </w:rPr>
                <w:delText>2</w:delText>
              </w:r>
              <w:r w:rsidRPr="00FB7F48" w:rsidDel="00801143">
                <w:rPr>
                  <w:sz w:val="20"/>
                  <w:szCs w:val="20"/>
                  <w:vertAlign w:val="subscript"/>
                </w:rPr>
                <w:delText>(1)</w:delText>
              </w:r>
              <w:r w:rsidRPr="00FB7F48" w:rsidDel="00801143">
                <w:rPr>
                  <w:sz w:val="20"/>
                  <w:szCs w:val="20"/>
                </w:rPr>
                <w:delText>, p-value</w:delText>
              </w:r>
            </w:del>
          </w:p>
          <w:p w14:paraId="6A26696B" w14:textId="07BF12D9" w:rsidR="006A653E" w:rsidDel="00801143" w:rsidRDefault="006A653E" w:rsidP="00E63F7D">
            <w:pPr>
              <w:rPr>
                <w:del w:id="2442" w:author="HYD OFF31" w:date="2023-07-11T20:45:00Z"/>
                <w:sz w:val="20"/>
                <w:szCs w:val="20"/>
              </w:rPr>
            </w:pPr>
          </w:p>
        </w:tc>
        <w:tc>
          <w:tcPr>
            <w:tcW w:w="1276" w:type="dxa"/>
          </w:tcPr>
          <w:p w14:paraId="5EA71845" w14:textId="464749CD" w:rsidR="006A653E" w:rsidDel="00801143" w:rsidRDefault="006A653E" w:rsidP="00E63F7D">
            <w:pPr>
              <w:rPr>
                <w:del w:id="2443" w:author="HYD OFF31" w:date="2023-07-11T20:45:00Z"/>
                <w:sz w:val="20"/>
                <w:szCs w:val="20"/>
              </w:rPr>
            </w:pPr>
            <w:del w:id="2444" w:author="HYD OFF31" w:date="2023-07-11T20:45:00Z">
              <w:r w:rsidDel="00801143">
                <w:rPr>
                  <w:sz w:val="20"/>
                  <w:szCs w:val="20"/>
                </w:rPr>
                <w:delText xml:space="preserve">AUC </w:delText>
              </w:r>
            </w:del>
          </w:p>
          <w:p w14:paraId="4B5AE635" w14:textId="350945AB" w:rsidR="006A653E" w:rsidDel="00801143" w:rsidRDefault="006A653E" w:rsidP="00E63F7D">
            <w:pPr>
              <w:rPr>
                <w:del w:id="2445" w:author="HYD OFF31" w:date="2023-07-11T20:45:00Z"/>
                <w:sz w:val="20"/>
                <w:szCs w:val="20"/>
              </w:rPr>
            </w:pPr>
            <w:del w:id="2446" w:author="HYD OFF31" w:date="2023-07-11T20:45:00Z">
              <w:r w:rsidDel="00801143">
                <w:rPr>
                  <w:sz w:val="20"/>
                  <w:szCs w:val="20"/>
                </w:rPr>
                <w:delText>(95% CI)</w:delText>
              </w:r>
            </w:del>
          </w:p>
        </w:tc>
        <w:tc>
          <w:tcPr>
            <w:tcW w:w="1276" w:type="dxa"/>
          </w:tcPr>
          <w:p w14:paraId="793E629B" w14:textId="2673845E" w:rsidR="006A653E" w:rsidDel="00801143" w:rsidRDefault="006A653E" w:rsidP="00E63F7D">
            <w:pPr>
              <w:rPr>
                <w:del w:id="2447" w:author="HYD OFF31" w:date="2023-07-11T20:45:00Z"/>
                <w:sz w:val="20"/>
                <w:szCs w:val="20"/>
              </w:rPr>
            </w:pPr>
            <w:del w:id="2448" w:author="HYD OFF31" w:date="2023-07-11T20:45:00Z">
              <w:r w:rsidDel="00801143">
                <w:rPr>
                  <w:sz w:val="20"/>
                  <w:szCs w:val="20"/>
                </w:rPr>
                <w:delText xml:space="preserve">AUC </w:delText>
              </w:r>
            </w:del>
          </w:p>
          <w:p w14:paraId="6959CEF7" w14:textId="6582D646" w:rsidR="006A653E" w:rsidDel="00801143" w:rsidRDefault="006A653E" w:rsidP="00E63F7D">
            <w:pPr>
              <w:rPr>
                <w:del w:id="2449" w:author="HYD OFF31" w:date="2023-07-11T20:45:00Z"/>
                <w:sz w:val="20"/>
                <w:szCs w:val="20"/>
              </w:rPr>
            </w:pPr>
            <w:del w:id="2450" w:author="HYD OFF31" w:date="2023-07-11T20:45:00Z">
              <w:r w:rsidDel="00801143">
                <w:rPr>
                  <w:sz w:val="20"/>
                  <w:szCs w:val="20"/>
                </w:rPr>
                <w:delText>(95% CI)</w:delText>
              </w:r>
            </w:del>
          </w:p>
        </w:tc>
        <w:tc>
          <w:tcPr>
            <w:tcW w:w="850" w:type="dxa"/>
          </w:tcPr>
          <w:p w14:paraId="3565C0E8" w14:textId="19B9B153" w:rsidR="006A653E" w:rsidRPr="00FB7F48" w:rsidDel="00801143" w:rsidRDefault="006A653E" w:rsidP="00E63F7D">
            <w:pPr>
              <w:rPr>
                <w:del w:id="2451" w:author="HYD OFF31" w:date="2023-07-11T20:45:00Z"/>
                <w:sz w:val="20"/>
                <w:szCs w:val="20"/>
              </w:rPr>
            </w:pPr>
            <w:del w:id="2452" w:author="HYD OFF31" w:date="2023-07-11T20:45:00Z">
              <w:r w:rsidRPr="00FB7F48" w:rsidDel="00801143">
                <w:rPr>
                  <w:sz w:val="20"/>
                  <w:szCs w:val="20"/>
                </w:rPr>
                <w:delText>χ</w:delText>
              </w:r>
              <w:r w:rsidRPr="00FB7F48" w:rsidDel="00801143">
                <w:rPr>
                  <w:sz w:val="20"/>
                  <w:szCs w:val="20"/>
                  <w:vertAlign w:val="superscript"/>
                </w:rPr>
                <w:delText>2</w:delText>
              </w:r>
              <w:r w:rsidRPr="00FB7F48" w:rsidDel="00801143">
                <w:rPr>
                  <w:sz w:val="20"/>
                  <w:szCs w:val="20"/>
                  <w:vertAlign w:val="subscript"/>
                </w:rPr>
                <w:delText>(1)</w:delText>
              </w:r>
              <w:r w:rsidRPr="00FB7F48" w:rsidDel="00801143">
                <w:rPr>
                  <w:sz w:val="20"/>
                  <w:szCs w:val="20"/>
                </w:rPr>
                <w:delText>, p-value</w:delText>
              </w:r>
            </w:del>
          </w:p>
          <w:p w14:paraId="1BA662B2" w14:textId="03D48563" w:rsidR="006A653E" w:rsidDel="00801143" w:rsidRDefault="006A653E" w:rsidP="00E63F7D">
            <w:pPr>
              <w:rPr>
                <w:del w:id="2453" w:author="HYD OFF31" w:date="2023-07-11T20:45:00Z"/>
                <w:sz w:val="20"/>
                <w:szCs w:val="20"/>
              </w:rPr>
            </w:pPr>
          </w:p>
        </w:tc>
      </w:tr>
      <w:tr w:rsidR="006A653E" w:rsidRPr="009B47F9" w:rsidDel="00801143" w14:paraId="318EBC6B" w14:textId="7AB222CE" w:rsidTr="00E63F7D">
        <w:trPr>
          <w:trHeight w:val="538"/>
          <w:del w:id="2454" w:author="HYD OFF31" w:date="2023-07-11T20:45:00Z"/>
        </w:trPr>
        <w:tc>
          <w:tcPr>
            <w:tcW w:w="988" w:type="dxa"/>
          </w:tcPr>
          <w:p w14:paraId="79D9918A" w14:textId="62BE1259" w:rsidR="006A653E" w:rsidRPr="009B47F9" w:rsidDel="00801143" w:rsidRDefault="006A653E" w:rsidP="00E63F7D">
            <w:pPr>
              <w:rPr>
                <w:del w:id="2455" w:author="HYD OFF31" w:date="2023-07-11T20:45:00Z"/>
                <w:sz w:val="20"/>
                <w:szCs w:val="20"/>
              </w:rPr>
            </w:pPr>
            <w:del w:id="2456" w:author="HYD OFF31" w:date="2023-07-11T20:45:00Z">
              <w:r w:rsidRPr="009B47F9" w:rsidDel="00801143">
                <w:rPr>
                  <w:sz w:val="20"/>
                  <w:szCs w:val="20"/>
                </w:rPr>
                <w:delText>7 years</w:delText>
              </w:r>
            </w:del>
          </w:p>
        </w:tc>
        <w:tc>
          <w:tcPr>
            <w:tcW w:w="1162" w:type="dxa"/>
          </w:tcPr>
          <w:p w14:paraId="2AB16693" w14:textId="242DC2C1" w:rsidR="006A653E" w:rsidDel="00801143" w:rsidRDefault="006A653E" w:rsidP="00E63F7D">
            <w:pPr>
              <w:rPr>
                <w:del w:id="2457" w:author="HYD OFF31" w:date="2023-07-11T20:45:00Z"/>
                <w:sz w:val="20"/>
                <w:szCs w:val="20"/>
              </w:rPr>
            </w:pPr>
            <w:del w:id="2458" w:author="HYD OFF31" w:date="2023-07-11T20:45:00Z">
              <w:r w:rsidDel="00801143">
                <w:rPr>
                  <w:sz w:val="20"/>
                  <w:szCs w:val="20"/>
                </w:rPr>
                <w:delText xml:space="preserve">0.76 </w:delText>
              </w:r>
            </w:del>
          </w:p>
          <w:p w14:paraId="72B8F096" w14:textId="192B17AE" w:rsidR="006A653E" w:rsidRPr="009B47F9" w:rsidDel="00801143" w:rsidRDefault="006A653E" w:rsidP="00E63F7D">
            <w:pPr>
              <w:rPr>
                <w:del w:id="2459" w:author="HYD OFF31" w:date="2023-07-11T20:45:00Z"/>
                <w:sz w:val="20"/>
                <w:szCs w:val="20"/>
              </w:rPr>
            </w:pPr>
            <w:del w:id="2460" w:author="HYD OFF31" w:date="2023-07-11T20:45:00Z">
              <w:r w:rsidDel="00801143">
                <w:rPr>
                  <w:sz w:val="20"/>
                  <w:szCs w:val="20"/>
                </w:rPr>
                <w:delText>(0.66, 0.86)</w:delText>
              </w:r>
            </w:del>
          </w:p>
        </w:tc>
        <w:tc>
          <w:tcPr>
            <w:tcW w:w="1247" w:type="dxa"/>
          </w:tcPr>
          <w:p w14:paraId="3BF2ACDE" w14:textId="76D59E92" w:rsidR="006A653E" w:rsidDel="00801143" w:rsidRDefault="006A653E" w:rsidP="00E63F7D">
            <w:pPr>
              <w:rPr>
                <w:del w:id="2461" w:author="HYD OFF31" w:date="2023-07-11T20:45:00Z"/>
                <w:sz w:val="20"/>
                <w:szCs w:val="20"/>
              </w:rPr>
            </w:pPr>
            <w:del w:id="2462" w:author="HYD OFF31" w:date="2023-07-11T20:45:00Z">
              <w:r w:rsidDel="00801143">
                <w:rPr>
                  <w:sz w:val="20"/>
                  <w:szCs w:val="20"/>
                </w:rPr>
                <w:delText xml:space="preserve">0.61 </w:delText>
              </w:r>
            </w:del>
          </w:p>
          <w:p w14:paraId="67DE9C95" w14:textId="079E3D42" w:rsidR="006A653E" w:rsidRPr="009B47F9" w:rsidDel="00801143" w:rsidRDefault="006A653E" w:rsidP="00E63F7D">
            <w:pPr>
              <w:rPr>
                <w:del w:id="2463" w:author="HYD OFF31" w:date="2023-07-11T20:45:00Z"/>
                <w:sz w:val="20"/>
                <w:szCs w:val="20"/>
              </w:rPr>
            </w:pPr>
            <w:del w:id="2464" w:author="HYD OFF31" w:date="2023-07-11T20:45:00Z">
              <w:r w:rsidDel="00801143">
                <w:rPr>
                  <w:sz w:val="20"/>
                  <w:szCs w:val="20"/>
                </w:rPr>
                <w:delText>(0.48, 0.73)</w:delText>
              </w:r>
            </w:del>
          </w:p>
        </w:tc>
        <w:tc>
          <w:tcPr>
            <w:tcW w:w="709" w:type="dxa"/>
          </w:tcPr>
          <w:p w14:paraId="6229FB76" w14:textId="2082171B" w:rsidR="006A653E" w:rsidDel="00801143" w:rsidRDefault="006A653E" w:rsidP="00E63F7D">
            <w:pPr>
              <w:rPr>
                <w:del w:id="2465" w:author="HYD OFF31" w:date="2023-07-11T20:45:00Z"/>
                <w:sz w:val="20"/>
                <w:szCs w:val="20"/>
              </w:rPr>
            </w:pPr>
            <w:del w:id="2466" w:author="HYD OFF31" w:date="2023-07-11T20:45:00Z">
              <w:r w:rsidDel="00801143">
                <w:rPr>
                  <w:sz w:val="20"/>
                  <w:szCs w:val="20"/>
                </w:rPr>
                <w:delText>3.71,</w:delText>
              </w:r>
            </w:del>
          </w:p>
          <w:p w14:paraId="7FA0B6F4" w14:textId="27752AE2" w:rsidR="006A653E" w:rsidRPr="000E0E61" w:rsidDel="00801143" w:rsidRDefault="006A653E" w:rsidP="00E63F7D">
            <w:pPr>
              <w:rPr>
                <w:del w:id="2467" w:author="HYD OFF31" w:date="2023-07-11T20:45:00Z"/>
                <w:b/>
                <w:bCs/>
                <w:sz w:val="20"/>
                <w:szCs w:val="20"/>
              </w:rPr>
            </w:pPr>
            <w:del w:id="2468" w:author="HYD OFF31" w:date="2023-07-11T20:45:00Z">
              <w:r w:rsidRPr="000E0E61" w:rsidDel="00801143">
                <w:rPr>
                  <w:b/>
                  <w:bCs/>
                  <w:sz w:val="20"/>
                  <w:szCs w:val="20"/>
                </w:rPr>
                <w:delText>&lt;0.05</w:delText>
              </w:r>
            </w:del>
          </w:p>
        </w:tc>
        <w:tc>
          <w:tcPr>
            <w:tcW w:w="1276" w:type="dxa"/>
          </w:tcPr>
          <w:p w14:paraId="5397ADB8" w14:textId="370955A0" w:rsidR="006A653E" w:rsidDel="00801143" w:rsidRDefault="006A653E" w:rsidP="00E63F7D">
            <w:pPr>
              <w:rPr>
                <w:del w:id="2469" w:author="HYD OFF31" w:date="2023-07-11T20:45:00Z"/>
                <w:sz w:val="20"/>
                <w:szCs w:val="20"/>
              </w:rPr>
            </w:pPr>
            <w:del w:id="2470" w:author="HYD OFF31" w:date="2023-07-11T20:45:00Z">
              <w:r w:rsidDel="00801143">
                <w:rPr>
                  <w:sz w:val="20"/>
                  <w:szCs w:val="20"/>
                </w:rPr>
                <w:delText>0.80</w:delText>
              </w:r>
            </w:del>
          </w:p>
          <w:p w14:paraId="7CF04814" w14:textId="741BB7D9" w:rsidR="006A653E" w:rsidRPr="009B47F9" w:rsidDel="00801143" w:rsidRDefault="006A653E" w:rsidP="00E63F7D">
            <w:pPr>
              <w:rPr>
                <w:del w:id="2471" w:author="HYD OFF31" w:date="2023-07-11T20:45:00Z"/>
                <w:sz w:val="20"/>
                <w:szCs w:val="20"/>
              </w:rPr>
            </w:pPr>
            <w:del w:id="2472" w:author="HYD OFF31" w:date="2023-07-11T20:45:00Z">
              <w:r w:rsidDel="00801143">
                <w:rPr>
                  <w:sz w:val="20"/>
                  <w:szCs w:val="20"/>
                </w:rPr>
                <w:delText>(0.64, 0.96)</w:delText>
              </w:r>
            </w:del>
          </w:p>
        </w:tc>
        <w:tc>
          <w:tcPr>
            <w:tcW w:w="1276" w:type="dxa"/>
          </w:tcPr>
          <w:p w14:paraId="290A181C" w14:textId="637E3EAC" w:rsidR="006A653E" w:rsidDel="00801143" w:rsidRDefault="006A653E" w:rsidP="00E63F7D">
            <w:pPr>
              <w:rPr>
                <w:del w:id="2473" w:author="HYD OFF31" w:date="2023-07-11T20:45:00Z"/>
                <w:sz w:val="20"/>
                <w:szCs w:val="20"/>
              </w:rPr>
            </w:pPr>
            <w:del w:id="2474" w:author="HYD OFF31" w:date="2023-07-11T20:45:00Z">
              <w:r w:rsidDel="00801143">
                <w:rPr>
                  <w:sz w:val="20"/>
                  <w:szCs w:val="20"/>
                </w:rPr>
                <w:delText>0.75</w:delText>
              </w:r>
            </w:del>
          </w:p>
          <w:p w14:paraId="034BB2EE" w14:textId="4AA30ED9" w:rsidR="006A653E" w:rsidRPr="009B47F9" w:rsidDel="00801143" w:rsidRDefault="006A653E" w:rsidP="00E63F7D">
            <w:pPr>
              <w:rPr>
                <w:del w:id="2475" w:author="HYD OFF31" w:date="2023-07-11T20:45:00Z"/>
                <w:sz w:val="20"/>
                <w:szCs w:val="20"/>
              </w:rPr>
            </w:pPr>
            <w:del w:id="2476" w:author="HYD OFF31" w:date="2023-07-11T20:45:00Z">
              <w:r w:rsidDel="00801143">
                <w:rPr>
                  <w:sz w:val="20"/>
                  <w:szCs w:val="20"/>
                </w:rPr>
                <w:delText>(0.43, 1.00)</w:delText>
              </w:r>
            </w:del>
          </w:p>
        </w:tc>
        <w:tc>
          <w:tcPr>
            <w:tcW w:w="850" w:type="dxa"/>
          </w:tcPr>
          <w:p w14:paraId="0A1C1640" w14:textId="21A196CD" w:rsidR="006A653E" w:rsidDel="00801143" w:rsidRDefault="006A653E" w:rsidP="00E63F7D">
            <w:pPr>
              <w:rPr>
                <w:del w:id="2477" w:author="HYD OFF31" w:date="2023-07-11T20:45:00Z"/>
                <w:sz w:val="20"/>
                <w:szCs w:val="20"/>
              </w:rPr>
            </w:pPr>
            <w:del w:id="2478" w:author="HYD OFF31" w:date="2023-07-11T20:45:00Z">
              <w:r w:rsidDel="00801143">
                <w:rPr>
                  <w:sz w:val="20"/>
                  <w:szCs w:val="20"/>
                </w:rPr>
                <w:delText>0.08,</w:delText>
              </w:r>
            </w:del>
          </w:p>
          <w:p w14:paraId="728E5B28" w14:textId="0A225931" w:rsidR="006A653E" w:rsidRPr="009B47F9" w:rsidDel="00801143" w:rsidRDefault="006A653E" w:rsidP="00E63F7D">
            <w:pPr>
              <w:rPr>
                <w:del w:id="2479" w:author="HYD OFF31" w:date="2023-07-11T20:45:00Z"/>
                <w:sz w:val="20"/>
                <w:szCs w:val="20"/>
              </w:rPr>
            </w:pPr>
            <w:del w:id="2480" w:author="HYD OFF31" w:date="2023-07-11T20:45:00Z">
              <w:r w:rsidDel="00801143">
                <w:rPr>
                  <w:sz w:val="20"/>
                  <w:szCs w:val="20"/>
                </w:rPr>
                <w:delText>0.77</w:delText>
              </w:r>
            </w:del>
          </w:p>
        </w:tc>
        <w:tc>
          <w:tcPr>
            <w:tcW w:w="1276" w:type="dxa"/>
          </w:tcPr>
          <w:p w14:paraId="5A4C106C" w14:textId="25CD7184" w:rsidR="006A653E" w:rsidRPr="001E6CF0" w:rsidDel="00801143" w:rsidRDefault="006A653E" w:rsidP="00E63F7D">
            <w:pPr>
              <w:rPr>
                <w:del w:id="2481" w:author="HYD OFF31" w:date="2023-07-11T20:45:00Z"/>
                <w:sz w:val="20"/>
                <w:szCs w:val="20"/>
              </w:rPr>
            </w:pPr>
            <w:del w:id="2482" w:author="HYD OFF31" w:date="2023-07-11T20:45:00Z">
              <w:r w:rsidRPr="001E6CF0" w:rsidDel="00801143">
                <w:rPr>
                  <w:sz w:val="20"/>
                  <w:szCs w:val="20"/>
                </w:rPr>
                <w:delText xml:space="preserve">0.66 </w:delText>
              </w:r>
            </w:del>
          </w:p>
          <w:p w14:paraId="331ED661" w14:textId="018E2EBF" w:rsidR="006A653E" w:rsidRPr="001E6CF0" w:rsidDel="00801143" w:rsidRDefault="006A653E" w:rsidP="00E63F7D">
            <w:pPr>
              <w:rPr>
                <w:del w:id="2483" w:author="HYD OFF31" w:date="2023-07-11T20:45:00Z"/>
                <w:sz w:val="20"/>
                <w:szCs w:val="20"/>
              </w:rPr>
            </w:pPr>
            <w:del w:id="2484" w:author="HYD OFF31" w:date="2023-07-11T20:45:00Z">
              <w:r w:rsidRPr="001E6CF0" w:rsidDel="00801143">
                <w:rPr>
                  <w:sz w:val="20"/>
                  <w:szCs w:val="20"/>
                </w:rPr>
                <w:delText>(0.</w:delText>
              </w:r>
              <w:r w:rsidDel="00801143">
                <w:rPr>
                  <w:sz w:val="20"/>
                  <w:szCs w:val="20"/>
                </w:rPr>
                <w:delText>59</w:delText>
              </w:r>
              <w:r w:rsidRPr="001E6CF0" w:rsidDel="00801143">
                <w:rPr>
                  <w:sz w:val="20"/>
                  <w:szCs w:val="20"/>
                </w:rPr>
                <w:delText>, 0.7</w:delText>
              </w:r>
              <w:r w:rsidDel="00801143">
                <w:rPr>
                  <w:sz w:val="20"/>
                  <w:szCs w:val="20"/>
                </w:rPr>
                <w:delText>2</w:delText>
              </w:r>
              <w:r w:rsidRPr="001E6CF0" w:rsidDel="00801143">
                <w:rPr>
                  <w:sz w:val="20"/>
                  <w:szCs w:val="20"/>
                </w:rPr>
                <w:delText>)</w:delText>
              </w:r>
            </w:del>
          </w:p>
        </w:tc>
        <w:tc>
          <w:tcPr>
            <w:tcW w:w="1276" w:type="dxa"/>
          </w:tcPr>
          <w:p w14:paraId="4113043B" w14:textId="1FC962E1" w:rsidR="006A653E" w:rsidRPr="001E6CF0" w:rsidDel="00801143" w:rsidRDefault="006A653E" w:rsidP="00E63F7D">
            <w:pPr>
              <w:rPr>
                <w:del w:id="2485" w:author="HYD OFF31" w:date="2023-07-11T20:45:00Z"/>
                <w:sz w:val="20"/>
                <w:szCs w:val="20"/>
              </w:rPr>
            </w:pPr>
            <w:del w:id="2486" w:author="HYD OFF31" w:date="2023-07-11T20:45:00Z">
              <w:r w:rsidRPr="001E6CF0" w:rsidDel="00801143">
                <w:rPr>
                  <w:sz w:val="20"/>
                  <w:szCs w:val="20"/>
                </w:rPr>
                <w:delText>0.59</w:delText>
              </w:r>
            </w:del>
          </w:p>
          <w:p w14:paraId="11961FBB" w14:textId="23C3ED2F" w:rsidR="006A653E" w:rsidRPr="001E6CF0" w:rsidDel="00801143" w:rsidRDefault="006A653E" w:rsidP="00E63F7D">
            <w:pPr>
              <w:rPr>
                <w:del w:id="2487" w:author="HYD OFF31" w:date="2023-07-11T20:45:00Z"/>
                <w:sz w:val="20"/>
                <w:szCs w:val="20"/>
              </w:rPr>
            </w:pPr>
            <w:del w:id="2488" w:author="HYD OFF31" w:date="2023-07-11T20:45:00Z">
              <w:r w:rsidRPr="001E6CF0" w:rsidDel="00801143">
                <w:rPr>
                  <w:sz w:val="20"/>
                  <w:szCs w:val="20"/>
                </w:rPr>
                <w:delText>(0.52, 0.66)</w:delText>
              </w:r>
            </w:del>
          </w:p>
        </w:tc>
        <w:tc>
          <w:tcPr>
            <w:tcW w:w="850" w:type="dxa"/>
          </w:tcPr>
          <w:p w14:paraId="474C09AC" w14:textId="64338675" w:rsidR="006A653E" w:rsidRPr="001E6CF0" w:rsidDel="00801143" w:rsidRDefault="006A653E" w:rsidP="00E63F7D">
            <w:pPr>
              <w:rPr>
                <w:del w:id="2489" w:author="HYD OFF31" w:date="2023-07-11T20:45:00Z"/>
                <w:sz w:val="20"/>
                <w:szCs w:val="20"/>
              </w:rPr>
            </w:pPr>
            <w:del w:id="2490" w:author="HYD OFF31" w:date="2023-07-11T20:45:00Z">
              <w:r w:rsidDel="00801143">
                <w:rPr>
                  <w:sz w:val="20"/>
                  <w:szCs w:val="20"/>
                </w:rPr>
                <w:delText>1.89</w:delText>
              </w:r>
              <w:r w:rsidRPr="001E6CF0" w:rsidDel="00801143">
                <w:rPr>
                  <w:sz w:val="20"/>
                  <w:szCs w:val="20"/>
                </w:rPr>
                <w:delText>,</w:delText>
              </w:r>
            </w:del>
          </w:p>
          <w:p w14:paraId="4B1BE2ED" w14:textId="6D50D533" w:rsidR="006A653E" w:rsidRPr="001E6CF0" w:rsidDel="00801143" w:rsidRDefault="006A653E" w:rsidP="00E63F7D">
            <w:pPr>
              <w:rPr>
                <w:del w:id="2491" w:author="HYD OFF31" w:date="2023-07-11T20:45:00Z"/>
                <w:sz w:val="20"/>
                <w:szCs w:val="20"/>
              </w:rPr>
            </w:pPr>
            <w:del w:id="2492" w:author="HYD OFF31" w:date="2023-07-11T20:45:00Z">
              <w:r w:rsidRPr="001E6CF0" w:rsidDel="00801143">
                <w:rPr>
                  <w:sz w:val="20"/>
                  <w:szCs w:val="20"/>
                </w:rPr>
                <w:delText>0.1</w:delText>
              </w:r>
              <w:r w:rsidDel="00801143">
                <w:rPr>
                  <w:sz w:val="20"/>
                  <w:szCs w:val="20"/>
                </w:rPr>
                <w:delText>7</w:delText>
              </w:r>
            </w:del>
          </w:p>
        </w:tc>
        <w:tc>
          <w:tcPr>
            <w:tcW w:w="1276" w:type="dxa"/>
          </w:tcPr>
          <w:p w14:paraId="07DD76F7" w14:textId="22B1B9A9" w:rsidR="006A653E" w:rsidRPr="00AE2989" w:rsidDel="00801143" w:rsidRDefault="006A653E" w:rsidP="00E63F7D">
            <w:pPr>
              <w:rPr>
                <w:del w:id="2493" w:author="HYD OFF31" w:date="2023-07-11T20:45:00Z"/>
                <w:sz w:val="20"/>
                <w:szCs w:val="20"/>
              </w:rPr>
            </w:pPr>
            <w:del w:id="2494" w:author="HYD OFF31" w:date="2023-07-11T20:45:00Z">
              <w:r w:rsidRPr="00AE2989" w:rsidDel="00801143">
                <w:rPr>
                  <w:sz w:val="20"/>
                  <w:szCs w:val="20"/>
                </w:rPr>
                <w:delText>0.</w:delText>
              </w:r>
              <w:r w:rsidDel="00801143">
                <w:rPr>
                  <w:sz w:val="20"/>
                  <w:szCs w:val="20"/>
                </w:rPr>
                <w:delText>60</w:delText>
              </w:r>
              <w:r w:rsidRPr="00AE2989" w:rsidDel="00801143">
                <w:rPr>
                  <w:sz w:val="20"/>
                  <w:szCs w:val="20"/>
                </w:rPr>
                <w:delText xml:space="preserve"> </w:delText>
              </w:r>
            </w:del>
          </w:p>
          <w:p w14:paraId="5629A58A" w14:textId="63B305B9" w:rsidR="006A653E" w:rsidRPr="00AE2989" w:rsidDel="00801143" w:rsidRDefault="006A653E" w:rsidP="00E63F7D">
            <w:pPr>
              <w:rPr>
                <w:del w:id="2495" w:author="HYD OFF31" w:date="2023-07-11T20:45:00Z"/>
                <w:sz w:val="20"/>
                <w:szCs w:val="20"/>
              </w:rPr>
            </w:pPr>
            <w:del w:id="2496" w:author="HYD OFF31" w:date="2023-07-11T20:45:00Z">
              <w:r w:rsidRPr="00AE2989" w:rsidDel="00801143">
                <w:rPr>
                  <w:sz w:val="20"/>
                  <w:szCs w:val="20"/>
                </w:rPr>
                <w:delText>(0.5</w:delText>
              </w:r>
              <w:r w:rsidDel="00801143">
                <w:rPr>
                  <w:sz w:val="20"/>
                  <w:szCs w:val="20"/>
                </w:rPr>
                <w:delText>7</w:delText>
              </w:r>
              <w:r w:rsidRPr="00AE2989" w:rsidDel="00801143">
                <w:rPr>
                  <w:sz w:val="20"/>
                  <w:szCs w:val="20"/>
                </w:rPr>
                <w:delText>, 0.6</w:delText>
              </w:r>
              <w:r w:rsidDel="00801143">
                <w:rPr>
                  <w:sz w:val="20"/>
                  <w:szCs w:val="20"/>
                </w:rPr>
                <w:delText>4</w:delText>
              </w:r>
              <w:r w:rsidRPr="00AE2989" w:rsidDel="00801143">
                <w:rPr>
                  <w:sz w:val="20"/>
                  <w:szCs w:val="20"/>
                </w:rPr>
                <w:delText>)</w:delText>
              </w:r>
            </w:del>
          </w:p>
        </w:tc>
        <w:tc>
          <w:tcPr>
            <w:tcW w:w="1276" w:type="dxa"/>
          </w:tcPr>
          <w:p w14:paraId="16C087BC" w14:textId="50B26E13" w:rsidR="006A653E" w:rsidRPr="00AE2989" w:rsidDel="00801143" w:rsidRDefault="006A653E" w:rsidP="00E63F7D">
            <w:pPr>
              <w:rPr>
                <w:del w:id="2497" w:author="HYD OFF31" w:date="2023-07-11T20:45:00Z"/>
                <w:sz w:val="20"/>
                <w:szCs w:val="20"/>
              </w:rPr>
            </w:pPr>
            <w:del w:id="2498" w:author="HYD OFF31" w:date="2023-07-11T20:45:00Z">
              <w:r w:rsidRPr="00AE2989" w:rsidDel="00801143">
                <w:rPr>
                  <w:sz w:val="20"/>
                  <w:szCs w:val="20"/>
                </w:rPr>
                <w:delText>0.6</w:delText>
              </w:r>
              <w:r w:rsidDel="00801143">
                <w:rPr>
                  <w:sz w:val="20"/>
                  <w:szCs w:val="20"/>
                </w:rPr>
                <w:delText>2</w:delText>
              </w:r>
            </w:del>
          </w:p>
          <w:p w14:paraId="732400A6" w14:textId="7A0A3094" w:rsidR="006A653E" w:rsidRPr="00AE2989" w:rsidDel="00801143" w:rsidRDefault="006A653E" w:rsidP="00E63F7D">
            <w:pPr>
              <w:rPr>
                <w:del w:id="2499" w:author="HYD OFF31" w:date="2023-07-11T20:45:00Z"/>
                <w:sz w:val="20"/>
                <w:szCs w:val="20"/>
              </w:rPr>
            </w:pPr>
            <w:del w:id="2500" w:author="HYD OFF31" w:date="2023-07-11T20:45:00Z">
              <w:r w:rsidRPr="00AE2989" w:rsidDel="00801143">
                <w:rPr>
                  <w:sz w:val="20"/>
                  <w:szCs w:val="20"/>
                </w:rPr>
                <w:delText>(0.5</w:delText>
              </w:r>
              <w:r w:rsidDel="00801143">
                <w:rPr>
                  <w:sz w:val="20"/>
                  <w:szCs w:val="20"/>
                </w:rPr>
                <w:delText>6</w:delText>
              </w:r>
              <w:r w:rsidRPr="00AE2989" w:rsidDel="00801143">
                <w:rPr>
                  <w:sz w:val="20"/>
                  <w:szCs w:val="20"/>
                </w:rPr>
                <w:delText>, 0.6</w:delText>
              </w:r>
              <w:r w:rsidDel="00801143">
                <w:rPr>
                  <w:sz w:val="20"/>
                  <w:szCs w:val="20"/>
                </w:rPr>
                <w:delText>9</w:delText>
              </w:r>
              <w:r w:rsidRPr="00AE2989" w:rsidDel="00801143">
                <w:rPr>
                  <w:sz w:val="20"/>
                  <w:szCs w:val="20"/>
                </w:rPr>
                <w:delText>)</w:delText>
              </w:r>
            </w:del>
          </w:p>
        </w:tc>
        <w:tc>
          <w:tcPr>
            <w:tcW w:w="850" w:type="dxa"/>
          </w:tcPr>
          <w:p w14:paraId="4739D9D7" w14:textId="5753620C" w:rsidR="006A653E" w:rsidDel="00801143" w:rsidRDefault="006A653E" w:rsidP="00E63F7D">
            <w:pPr>
              <w:rPr>
                <w:del w:id="2501" w:author="HYD OFF31" w:date="2023-07-11T20:45:00Z"/>
                <w:sz w:val="20"/>
                <w:szCs w:val="20"/>
              </w:rPr>
            </w:pPr>
            <w:del w:id="2502" w:author="HYD OFF31" w:date="2023-07-11T20:45:00Z">
              <w:r w:rsidDel="00801143">
                <w:rPr>
                  <w:sz w:val="20"/>
                  <w:szCs w:val="20"/>
                </w:rPr>
                <w:delText>0.35,</w:delText>
              </w:r>
            </w:del>
          </w:p>
          <w:p w14:paraId="1166D890" w14:textId="5E158592" w:rsidR="006A653E" w:rsidRPr="00AE2989" w:rsidDel="00801143" w:rsidRDefault="006A653E" w:rsidP="00E63F7D">
            <w:pPr>
              <w:rPr>
                <w:del w:id="2503" w:author="HYD OFF31" w:date="2023-07-11T20:45:00Z"/>
                <w:sz w:val="20"/>
                <w:szCs w:val="20"/>
              </w:rPr>
            </w:pPr>
            <w:del w:id="2504" w:author="HYD OFF31" w:date="2023-07-11T20:45:00Z">
              <w:r w:rsidRPr="00AE2989" w:rsidDel="00801143">
                <w:rPr>
                  <w:sz w:val="20"/>
                  <w:szCs w:val="20"/>
                </w:rPr>
                <w:delText>0.55</w:delText>
              </w:r>
            </w:del>
          </w:p>
        </w:tc>
      </w:tr>
      <w:tr w:rsidR="006A653E" w:rsidRPr="009B47F9" w:rsidDel="00801143" w14:paraId="5AEEBAF8" w14:textId="40742270" w:rsidTr="00E63F7D">
        <w:trPr>
          <w:trHeight w:val="538"/>
          <w:del w:id="2505" w:author="HYD OFF31" w:date="2023-07-11T20:45:00Z"/>
        </w:trPr>
        <w:tc>
          <w:tcPr>
            <w:tcW w:w="988" w:type="dxa"/>
          </w:tcPr>
          <w:p w14:paraId="4BDF1FE0" w14:textId="306E9014" w:rsidR="006A653E" w:rsidRPr="009B47F9" w:rsidDel="00801143" w:rsidRDefault="006A653E" w:rsidP="00E63F7D">
            <w:pPr>
              <w:rPr>
                <w:del w:id="2506" w:author="HYD OFF31" w:date="2023-07-11T20:45:00Z"/>
                <w:sz w:val="20"/>
                <w:szCs w:val="20"/>
              </w:rPr>
            </w:pPr>
            <w:del w:id="2507" w:author="HYD OFF31" w:date="2023-07-11T20:45:00Z">
              <w:r w:rsidRPr="009B47F9" w:rsidDel="00801143">
                <w:rPr>
                  <w:sz w:val="20"/>
                  <w:szCs w:val="20"/>
                </w:rPr>
                <w:delText>10 years</w:delText>
              </w:r>
            </w:del>
          </w:p>
        </w:tc>
        <w:tc>
          <w:tcPr>
            <w:tcW w:w="1162" w:type="dxa"/>
          </w:tcPr>
          <w:p w14:paraId="49D6A765" w14:textId="5F58F74D" w:rsidR="006A653E" w:rsidDel="00801143" w:rsidRDefault="006A653E" w:rsidP="00E63F7D">
            <w:pPr>
              <w:rPr>
                <w:del w:id="2508" w:author="HYD OFF31" w:date="2023-07-11T20:45:00Z"/>
                <w:sz w:val="20"/>
                <w:szCs w:val="20"/>
              </w:rPr>
            </w:pPr>
            <w:del w:id="2509" w:author="HYD OFF31" w:date="2023-07-11T20:45:00Z">
              <w:r w:rsidDel="00801143">
                <w:rPr>
                  <w:sz w:val="20"/>
                  <w:szCs w:val="20"/>
                </w:rPr>
                <w:delText>0.67</w:delText>
              </w:r>
            </w:del>
          </w:p>
          <w:p w14:paraId="4AE0B16C" w14:textId="678FB07B" w:rsidR="006A653E" w:rsidRPr="009B47F9" w:rsidDel="00801143" w:rsidRDefault="006A653E" w:rsidP="00E63F7D">
            <w:pPr>
              <w:rPr>
                <w:del w:id="2510" w:author="HYD OFF31" w:date="2023-07-11T20:45:00Z"/>
                <w:sz w:val="20"/>
                <w:szCs w:val="20"/>
              </w:rPr>
            </w:pPr>
            <w:del w:id="2511" w:author="HYD OFF31" w:date="2023-07-11T20:45:00Z">
              <w:r w:rsidDel="00801143">
                <w:rPr>
                  <w:sz w:val="20"/>
                  <w:szCs w:val="20"/>
                </w:rPr>
                <w:delText>(0.58, 0.76)</w:delText>
              </w:r>
            </w:del>
          </w:p>
        </w:tc>
        <w:tc>
          <w:tcPr>
            <w:tcW w:w="1247" w:type="dxa"/>
          </w:tcPr>
          <w:p w14:paraId="29034D02" w14:textId="5150A2EF" w:rsidR="006A653E" w:rsidDel="00801143" w:rsidRDefault="006A653E" w:rsidP="00E63F7D">
            <w:pPr>
              <w:rPr>
                <w:del w:id="2512" w:author="HYD OFF31" w:date="2023-07-11T20:45:00Z"/>
                <w:sz w:val="20"/>
                <w:szCs w:val="20"/>
              </w:rPr>
            </w:pPr>
            <w:del w:id="2513" w:author="HYD OFF31" w:date="2023-07-11T20:45:00Z">
              <w:r w:rsidDel="00801143">
                <w:rPr>
                  <w:sz w:val="20"/>
                  <w:szCs w:val="20"/>
                </w:rPr>
                <w:delText>0.65</w:delText>
              </w:r>
            </w:del>
          </w:p>
          <w:p w14:paraId="7EAE1838" w14:textId="74357133" w:rsidR="006A653E" w:rsidRPr="009B47F9" w:rsidDel="00801143" w:rsidRDefault="006A653E" w:rsidP="00E63F7D">
            <w:pPr>
              <w:rPr>
                <w:del w:id="2514" w:author="HYD OFF31" w:date="2023-07-11T20:45:00Z"/>
                <w:sz w:val="20"/>
                <w:szCs w:val="20"/>
              </w:rPr>
            </w:pPr>
            <w:del w:id="2515" w:author="HYD OFF31" w:date="2023-07-11T20:45:00Z">
              <w:r w:rsidDel="00801143">
                <w:rPr>
                  <w:sz w:val="20"/>
                  <w:szCs w:val="20"/>
                </w:rPr>
                <w:delText>(0.56, 0.75)</w:delText>
              </w:r>
            </w:del>
          </w:p>
        </w:tc>
        <w:tc>
          <w:tcPr>
            <w:tcW w:w="709" w:type="dxa"/>
          </w:tcPr>
          <w:p w14:paraId="77E41C05" w14:textId="0460194E" w:rsidR="006A653E" w:rsidDel="00801143" w:rsidRDefault="006A653E" w:rsidP="00E63F7D">
            <w:pPr>
              <w:rPr>
                <w:del w:id="2516" w:author="HYD OFF31" w:date="2023-07-11T20:45:00Z"/>
                <w:sz w:val="20"/>
                <w:szCs w:val="20"/>
              </w:rPr>
            </w:pPr>
            <w:del w:id="2517" w:author="HYD OFF31" w:date="2023-07-11T20:45:00Z">
              <w:r w:rsidDel="00801143">
                <w:rPr>
                  <w:sz w:val="20"/>
                  <w:szCs w:val="20"/>
                </w:rPr>
                <w:delText>0.08,</w:delText>
              </w:r>
            </w:del>
          </w:p>
          <w:p w14:paraId="0513D971" w14:textId="1901C7FD" w:rsidR="006A653E" w:rsidRPr="009B47F9" w:rsidDel="00801143" w:rsidRDefault="006A653E" w:rsidP="00E63F7D">
            <w:pPr>
              <w:rPr>
                <w:del w:id="2518" w:author="HYD OFF31" w:date="2023-07-11T20:45:00Z"/>
                <w:sz w:val="20"/>
                <w:szCs w:val="20"/>
              </w:rPr>
            </w:pPr>
            <w:del w:id="2519" w:author="HYD OFF31" w:date="2023-07-11T20:45:00Z">
              <w:r w:rsidDel="00801143">
                <w:rPr>
                  <w:sz w:val="20"/>
                  <w:szCs w:val="20"/>
                </w:rPr>
                <w:delText>0.78</w:delText>
              </w:r>
            </w:del>
          </w:p>
        </w:tc>
        <w:tc>
          <w:tcPr>
            <w:tcW w:w="1276" w:type="dxa"/>
          </w:tcPr>
          <w:p w14:paraId="65896DA2" w14:textId="6E5E8A21" w:rsidR="006A653E" w:rsidDel="00801143" w:rsidRDefault="006A653E" w:rsidP="00E63F7D">
            <w:pPr>
              <w:rPr>
                <w:del w:id="2520" w:author="HYD OFF31" w:date="2023-07-11T20:45:00Z"/>
                <w:sz w:val="20"/>
                <w:szCs w:val="20"/>
              </w:rPr>
            </w:pPr>
            <w:del w:id="2521" w:author="HYD OFF31" w:date="2023-07-11T20:45:00Z">
              <w:r w:rsidDel="00801143">
                <w:rPr>
                  <w:sz w:val="20"/>
                  <w:szCs w:val="20"/>
                </w:rPr>
                <w:delText xml:space="preserve">0.78 </w:delText>
              </w:r>
            </w:del>
          </w:p>
          <w:p w14:paraId="643FD8C9" w14:textId="03AFF86A" w:rsidR="006A653E" w:rsidRPr="009B47F9" w:rsidDel="00801143" w:rsidRDefault="006A653E" w:rsidP="00E63F7D">
            <w:pPr>
              <w:rPr>
                <w:del w:id="2522" w:author="HYD OFF31" w:date="2023-07-11T20:45:00Z"/>
                <w:sz w:val="20"/>
                <w:szCs w:val="20"/>
              </w:rPr>
            </w:pPr>
            <w:del w:id="2523" w:author="HYD OFF31" w:date="2023-07-11T20:45:00Z">
              <w:r w:rsidDel="00801143">
                <w:rPr>
                  <w:sz w:val="20"/>
                  <w:szCs w:val="20"/>
                </w:rPr>
                <w:delText>(0.66, 0.90)</w:delText>
              </w:r>
            </w:del>
          </w:p>
        </w:tc>
        <w:tc>
          <w:tcPr>
            <w:tcW w:w="1276" w:type="dxa"/>
          </w:tcPr>
          <w:p w14:paraId="006C774E" w14:textId="0B11016B" w:rsidR="006A653E" w:rsidDel="00801143" w:rsidRDefault="006A653E" w:rsidP="00E63F7D">
            <w:pPr>
              <w:rPr>
                <w:del w:id="2524" w:author="HYD OFF31" w:date="2023-07-11T20:45:00Z"/>
                <w:sz w:val="20"/>
                <w:szCs w:val="20"/>
              </w:rPr>
            </w:pPr>
            <w:del w:id="2525" w:author="HYD OFF31" w:date="2023-07-11T20:45:00Z">
              <w:r w:rsidDel="00801143">
                <w:rPr>
                  <w:sz w:val="20"/>
                  <w:szCs w:val="20"/>
                </w:rPr>
                <w:delText>0.71</w:delText>
              </w:r>
            </w:del>
          </w:p>
          <w:p w14:paraId="5C29AE78" w14:textId="37918599" w:rsidR="006A653E" w:rsidRPr="009B47F9" w:rsidDel="00801143" w:rsidRDefault="006A653E" w:rsidP="00E63F7D">
            <w:pPr>
              <w:rPr>
                <w:del w:id="2526" w:author="HYD OFF31" w:date="2023-07-11T20:45:00Z"/>
                <w:sz w:val="20"/>
                <w:szCs w:val="20"/>
              </w:rPr>
            </w:pPr>
            <w:del w:id="2527" w:author="HYD OFF31" w:date="2023-07-11T20:45:00Z">
              <w:r w:rsidDel="00801143">
                <w:rPr>
                  <w:sz w:val="20"/>
                  <w:szCs w:val="20"/>
                </w:rPr>
                <w:delText>(0.54, 0.88)</w:delText>
              </w:r>
            </w:del>
          </w:p>
        </w:tc>
        <w:tc>
          <w:tcPr>
            <w:tcW w:w="850" w:type="dxa"/>
          </w:tcPr>
          <w:p w14:paraId="46172835" w14:textId="0F7AF70B" w:rsidR="006A653E" w:rsidDel="00801143" w:rsidRDefault="006A653E" w:rsidP="00E63F7D">
            <w:pPr>
              <w:rPr>
                <w:del w:id="2528" w:author="HYD OFF31" w:date="2023-07-11T20:45:00Z"/>
                <w:sz w:val="20"/>
                <w:szCs w:val="20"/>
              </w:rPr>
            </w:pPr>
            <w:del w:id="2529" w:author="HYD OFF31" w:date="2023-07-11T20:45:00Z">
              <w:r w:rsidDel="00801143">
                <w:rPr>
                  <w:sz w:val="20"/>
                  <w:szCs w:val="20"/>
                </w:rPr>
                <w:delText>0.36,</w:delText>
              </w:r>
            </w:del>
          </w:p>
          <w:p w14:paraId="016E4CCE" w14:textId="498C1677" w:rsidR="006A653E" w:rsidRPr="009B47F9" w:rsidDel="00801143" w:rsidRDefault="006A653E" w:rsidP="00E63F7D">
            <w:pPr>
              <w:rPr>
                <w:del w:id="2530" w:author="HYD OFF31" w:date="2023-07-11T20:45:00Z"/>
                <w:sz w:val="20"/>
                <w:szCs w:val="20"/>
              </w:rPr>
            </w:pPr>
            <w:del w:id="2531" w:author="HYD OFF31" w:date="2023-07-11T20:45:00Z">
              <w:r w:rsidDel="00801143">
                <w:rPr>
                  <w:sz w:val="20"/>
                  <w:szCs w:val="20"/>
                </w:rPr>
                <w:delText>0.55</w:delText>
              </w:r>
            </w:del>
          </w:p>
        </w:tc>
        <w:tc>
          <w:tcPr>
            <w:tcW w:w="1276" w:type="dxa"/>
          </w:tcPr>
          <w:p w14:paraId="7F851C40" w14:textId="188CDBA9" w:rsidR="006A653E" w:rsidRPr="001E6CF0" w:rsidDel="00801143" w:rsidRDefault="006A653E" w:rsidP="00E63F7D">
            <w:pPr>
              <w:rPr>
                <w:del w:id="2532" w:author="HYD OFF31" w:date="2023-07-11T20:45:00Z"/>
                <w:sz w:val="20"/>
                <w:szCs w:val="20"/>
              </w:rPr>
            </w:pPr>
            <w:del w:id="2533" w:author="HYD OFF31" w:date="2023-07-11T20:45:00Z">
              <w:r w:rsidRPr="001E6CF0" w:rsidDel="00801143">
                <w:rPr>
                  <w:sz w:val="20"/>
                  <w:szCs w:val="20"/>
                </w:rPr>
                <w:delText>0.70</w:delText>
              </w:r>
            </w:del>
          </w:p>
          <w:p w14:paraId="3099C3E8" w14:textId="4A2E6F62" w:rsidR="006A653E" w:rsidRPr="001E6CF0" w:rsidDel="00801143" w:rsidRDefault="006A653E" w:rsidP="00E63F7D">
            <w:pPr>
              <w:rPr>
                <w:del w:id="2534" w:author="HYD OFF31" w:date="2023-07-11T20:45:00Z"/>
                <w:sz w:val="20"/>
                <w:szCs w:val="20"/>
              </w:rPr>
            </w:pPr>
            <w:del w:id="2535" w:author="HYD OFF31" w:date="2023-07-11T20:45:00Z">
              <w:r w:rsidRPr="001E6CF0" w:rsidDel="00801143">
                <w:rPr>
                  <w:sz w:val="20"/>
                  <w:szCs w:val="20"/>
                </w:rPr>
                <w:delText>(0.64, 0.76)</w:delText>
              </w:r>
            </w:del>
          </w:p>
        </w:tc>
        <w:tc>
          <w:tcPr>
            <w:tcW w:w="1276" w:type="dxa"/>
          </w:tcPr>
          <w:p w14:paraId="15FD55A7" w14:textId="64EA898B" w:rsidR="006A653E" w:rsidRPr="001E6CF0" w:rsidDel="00801143" w:rsidRDefault="006A653E" w:rsidP="00E63F7D">
            <w:pPr>
              <w:rPr>
                <w:del w:id="2536" w:author="HYD OFF31" w:date="2023-07-11T20:45:00Z"/>
                <w:sz w:val="20"/>
                <w:szCs w:val="20"/>
              </w:rPr>
            </w:pPr>
            <w:del w:id="2537" w:author="HYD OFF31" w:date="2023-07-11T20:45:00Z">
              <w:r w:rsidRPr="001E6CF0" w:rsidDel="00801143">
                <w:rPr>
                  <w:sz w:val="20"/>
                  <w:szCs w:val="20"/>
                </w:rPr>
                <w:delText>0.64</w:delText>
              </w:r>
            </w:del>
          </w:p>
          <w:p w14:paraId="32CBAE40" w14:textId="14E6C8B4" w:rsidR="006A653E" w:rsidRPr="001E6CF0" w:rsidDel="00801143" w:rsidRDefault="006A653E" w:rsidP="00E63F7D">
            <w:pPr>
              <w:rPr>
                <w:del w:id="2538" w:author="HYD OFF31" w:date="2023-07-11T20:45:00Z"/>
                <w:sz w:val="20"/>
                <w:szCs w:val="20"/>
              </w:rPr>
            </w:pPr>
            <w:del w:id="2539" w:author="HYD OFF31" w:date="2023-07-11T20:45:00Z">
              <w:r w:rsidRPr="001E6CF0" w:rsidDel="00801143">
                <w:rPr>
                  <w:sz w:val="20"/>
                  <w:szCs w:val="20"/>
                </w:rPr>
                <w:delText>(0.58, 0.70)</w:delText>
              </w:r>
            </w:del>
          </w:p>
        </w:tc>
        <w:tc>
          <w:tcPr>
            <w:tcW w:w="850" w:type="dxa"/>
          </w:tcPr>
          <w:p w14:paraId="4AE8AB23" w14:textId="62423807" w:rsidR="006A653E" w:rsidRPr="001E6CF0" w:rsidDel="00801143" w:rsidRDefault="006A653E" w:rsidP="00E63F7D">
            <w:pPr>
              <w:rPr>
                <w:del w:id="2540" w:author="HYD OFF31" w:date="2023-07-11T20:45:00Z"/>
                <w:sz w:val="20"/>
                <w:szCs w:val="20"/>
              </w:rPr>
            </w:pPr>
            <w:del w:id="2541" w:author="HYD OFF31" w:date="2023-07-11T20:45:00Z">
              <w:r w:rsidDel="00801143">
                <w:rPr>
                  <w:sz w:val="20"/>
                  <w:szCs w:val="20"/>
                </w:rPr>
                <w:delText>2.05</w:delText>
              </w:r>
              <w:r w:rsidRPr="001E6CF0" w:rsidDel="00801143">
                <w:rPr>
                  <w:sz w:val="20"/>
                  <w:szCs w:val="20"/>
                </w:rPr>
                <w:delText>,</w:delText>
              </w:r>
            </w:del>
          </w:p>
          <w:p w14:paraId="5AFA280B" w14:textId="01D7AB03" w:rsidR="006A653E" w:rsidRPr="001E6CF0" w:rsidDel="00801143" w:rsidRDefault="006A653E" w:rsidP="00E63F7D">
            <w:pPr>
              <w:rPr>
                <w:del w:id="2542" w:author="HYD OFF31" w:date="2023-07-11T20:45:00Z"/>
                <w:sz w:val="20"/>
                <w:szCs w:val="20"/>
              </w:rPr>
            </w:pPr>
            <w:del w:id="2543" w:author="HYD OFF31" w:date="2023-07-11T20:45:00Z">
              <w:r w:rsidRPr="001E6CF0" w:rsidDel="00801143">
                <w:rPr>
                  <w:sz w:val="20"/>
                  <w:szCs w:val="20"/>
                </w:rPr>
                <w:delText>0.</w:delText>
              </w:r>
              <w:r w:rsidDel="00801143">
                <w:rPr>
                  <w:sz w:val="20"/>
                  <w:szCs w:val="20"/>
                </w:rPr>
                <w:delText>15</w:delText>
              </w:r>
            </w:del>
          </w:p>
        </w:tc>
        <w:tc>
          <w:tcPr>
            <w:tcW w:w="1276" w:type="dxa"/>
          </w:tcPr>
          <w:p w14:paraId="49DF0F07" w14:textId="1E97C2B8" w:rsidR="006A653E" w:rsidRPr="00AE2989" w:rsidDel="00801143" w:rsidRDefault="006A653E" w:rsidP="00E63F7D">
            <w:pPr>
              <w:rPr>
                <w:del w:id="2544" w:author="HYD OFF31" w:date="2023-07-11T20:45:00Z"/>
                <w:sz w:val="20"/>
                <w:szCs w:val="20"/>
              </w:rPr>
            </w:pPr>
            <w:del w:id="2545" w:author="HYD OFF31" w:date="2023-07-11T20:45:00Z">
              <w:r w:rsidRPr="00AE2989" w:rsidDel="00801143">
                <w:rPr>
                  <w:sz w:val="20"/>
                  <w:szCs w:val="20"/>
                </w:rPr>
                <w:delText>0.6</w:delText>
              </w:r>
              <w:r w:rsidDel="00801143">
                <w:rPr>
                  <w:sz w:val="20"/>
                  <w:szCs w:val="20"/>
                </w:rPr>
                <w:delText>2</w:delText>
              </w:r>
              <w:r w:rsidRPr="00AE2989" w:rsidDel="00801143">
                <w:rPr>
                  <w:sz w:val="20"/>
                  <w:szCs w:val="20"/>
                </w:rPr>
                <w:delText xml:space="preserve"> </w:delText>
              </w:r>
            </w:del>
          </w:p>
          <w:p w14:paraId="0D506201" w14:textId="470318A8" w:rsidR="006A653E" w:rsidRPr="00AE2989" w:rsidDel="00801143" w:rsidRDefault="006A653E" w:rsidP="00E63F7D">
            <w:pPr>
              <w:rPr>
                <w:del w:id="2546" w:author="HYD OFF31" w:date="2023-07-11T20:45:00Z"/>
                <w:sz w:val="20"/>
                <w:szCs w:val="20"/>
              </w:rPr>
            </w:pPr>
            <w:del w:id="2547" w:author="HYD OFF31" w:date="2023-07-11T20:45:00Z">
              <w:r w:rsidRPr="00AE2989" w:rsidDel="00801143">
                <w:rPr>
                  <w:sz w:val="20"/>
                  <w:szCs w:val="20"/>
                </w:rPr>
                <w:delText>(0.</w:delText>
              </w:r>
              <w:r w:rsidDel="00801143">
                <w:rPr>
                  <w:sz w:val="20"/>
                  <w:szCs w:val="20"/>
                </w:rPr>
                <w:delText>58</w:delText>
              </w:r>
              <w:r w:rsidRPr="00AE2989" w:rsidDel="00801143">
                <w:rPr>
                  <w:sz w:val="20"/>
                  <w:szCs w:val="20"/>
                </w:rPr>
                <w:delText>, 0.6</w:delText>
              </w:r>
              <w:r w:rsidDel="00801143">
                <w:rPr>
                  <w:sz w:val="20"/>
                  <w:szCs w:val="20"/>
                </w:rPr>
                <w:delText>6</w:delText>
              </w:r>
              <w:r w:rsidRPr="00AE2989" w:rsidDel="00801143">
                <w:rPr>
                  <w:sz w:val="20"/>
                  <w:szCs w:val="20"/>
                </w:rPr>
                <w:delText>)</w:delText>
              </w:r>
            </w:del>
          </w:p>
        </w:tc>
        <w:tc>
          <w:tcPr>
            <w:tcW w:w="1276" w:type="dxa"/>
          </w:tcPr>
          <w:p w14:paraId="5FCC6766" w14:textId="0F222186" w:rsidR="006A653E" w:rsidRPr="00AE2989" w:rsidDel="00801143" w:rsidRDefault="006A653E" w:rsidP="00E63F7D">
            <w:pPr>
              <w:rPr>
                <w:del w:id="2548" w:author="HYD OFF31" w:date="2023-07-11T20:45:00Z"/>
                <w:sz w:val="20"/>
                <w:szCs w:val="20"/>
              </w:rPr>
            </w:pPr>
            <w:del w:id="2549" w:author="HYD OFF31" w:date="2023-07-11T20:45:00Z">
              <w:r w:rsidRPr="00AE2989" w:rsidDel="00801143">
                <w:rPr>
                  <w:sz w:val="20"/>
                  <w:szCs w:val="20"/>
                </w:rPr>
                <w:delText>0.66</w:delText>
              </w:r>
            </w:del>
          </w:p>
          <w:p w14:paraId="3FA7A63F" w14:textId="2D93C79D" w:rsidR="006A653E" w:rsidRPr="00AE2989" w:rsidDel="00801143" w:rsidRDefault="006A653E" w:rsidP="00E63F7D">
            <w:pPr>
              <w:rPr>
                <w:del w:id="2550" w:author="HYD OFF31" w:date="2023-07-11T20:45:00Z"/>
                <w:sz w:val="20"/>
                <w:szCs w:val="20"/>
              </w:rPr>
            </w:pPr>
            <w:del w:id="2551" w:author="HYD OFF31" w:date="2023-07-11T20:45:00Z">
              <w:r w:rsidRPr="00AE2989" w:rsidDel="00801143">
                <w:rPr>
                  <w:sz w:val="20"/>
                  <w:szCs w:val="20"/>
                </w:rPr>
                <w:delText>(0.</w:delText>
              </w:r>
              <w:r w:rsidDel="00801143">
                <w:rPr>
                  <w:sz w:val="20"/>
                  <w:szCs w:val="20"/>
                </w:rPr>
                <w:delText>59</w:delText>
              </w:r>
              <w:r w:rsidRPr="00AE2989" w:rsidDel="00801143">
                <w:rPr>
                  <w:sz w:val="20"/>
                  <w:szCs w:val="20"/>
                </w:rPr>
                <w:delText>, 0.72)</w:delText>
              </w:r>
            </w:del>
          </w:p>
        </w:tc>
        <w:tc>
          <w:tcPr>
            <w:tcW w:w="850" w:type="dxa"/>
          </w:tcPr>
          <w:p w14:paraId="1DA191D6" w14:textId="376CBB02" w:rsidR="006A653E" w:rsidDel="00801143" w:rsidRDefault="006A653E" w:rsidP="00E63F7D">
            <w:pPr>
              <w:rPr>
                <w:del w:id="2552" w:author="HYD OFF31" w:date="2023-07-11T20:45:00Z"/>
                <w:sz w:val="20"/>
                <w:szCs w:val="20"/>
              </w:rPr>
            </w:pPr>
            <w:del w:id="2553" w:author="HYD OFF31" w:date="2023-07-11T20:45:00Z">
              <w:r w:rsidDel="00801143">
                <w:rPr>
                  <w:sz w:val="20"/>
                  <w:szCs w:val="20"/>
                </w:rPr>
                <w:delText>0.75,</w:delText>
              </w:r>
            </w:del>
          </w:p>
          <w:p w14:paraId="5A647524" w14:textId="72B2625B" w:rsidR="006A653E" w:rsidRPr="00AE2989" w:rsidDel="00801143" w:rsidRDefault="006A653E" w:rsidP="00E63F7D">
            <w:pPr>
              <w:rPr>
                <w:del w:id="2554" w:author="HYD OFF31" w:date="2023-07-11T20:45:00Z"/>
                <w:sz w:val="20"/>
                <w:szCs w:val="20"/>
              </w:rPr>
            </w:pPr>
            <w:del w:id="2555" w:author="HYD OFF31" w:date="2023-07-11T20:45:00Z">
              <w:r w:rsidRPr="00AE2989" w:rsidDel="00801143">
                <w:rPr>
                  <w:sz w:val="20"/>
                  <w:szCs w:val="20"/>
                </w:rPr>
                <w:delText>0.</w:delText>
              </w:r>
              <w:r w:rsidDel="00801143">
                <w:rPr>
                  <w:sz w:val="20"/>
                  <w:szCs w:val="20"/>
                </w:rPr>
                <w:delText>39</w:delText>
              </w:r>
            </w:del>
          </w:p>
        </w:tc>
      </w:tr>
      <w:tr w:rsidR="006A653E" w:rsidRPr="009B47F9" w:rsidDel="00801143" w14:paraId="2CDD4294" w14:textId="5AFE33E5" w:rsidTr="00E63F7D">
        <w:trPr>
          <w:trHeight w:val="538"/>
          <w:del w:id="2556" w:author="HYD OFF31" w:date="2023-07-11T20:45:00Z"/>
        </w:trPr>
        <w:tc>
          <w:tcPr>
            <w:tcW w:w="988" w:type="dxa"/>
          </w:tcPr>
          <w:p w14:paraId="1387B495" w14:textId="0FDAE87F" w:rsidR="006A653E" w:rsidRPr="009B47F9" w:rsidDel="00801143" w:rsidRDefault="006A653E" w:rsidP="00E63F7D">
            <w:pPr>
              <w:rPr>
                <w:del w:id="2557" w:author="HYD OFF31" w:date="2023-07-11T20:45:00Z"/>
                <w:sz w:val="20"/>
                <w:szCs w:val="20"/>
              </w:rPr>
            </w:pPr>
            <w:del w:id="2558" w:author="HYD OFF31" w:date="2023-07-11T20:45:00Z">
              <w:r w:rsidRPr="009B47F9" w:rsidDel="00801143">
                <w:rPr>
                  <w:sz w:val="20"/>
                  <w:szCs w:val="20"/>
                </w:rPr>
                <w:delText xml:space="preserve">13 years </w:delText>
              </w:r>
            </w:del>
          </w:p>
        </w:tc>
        <w:tc>
          <w:tcPr>
            <w:tcW w:w="1162" w:type="dxa"/>
          </w:tcPr>
          <w:p w14:paraId="58276E9A" w14:textId="541F6980" w:rsidR="006A653E" w:rsidDel="00801143" w:rsidRDefault="006A653E" w:rsidP="00E63F7D">
            <w:pPr>
              <w:rPr>
                <w:del w:id="2559" w:author="HYD OFF31" w:date="2023-07-11T20:45:00Z"/>
                <w:sz w:val="20"/>
                <w:szCs w:val="20"/>
              </w:rPr>
            </w:pPr>
            <w:del w:id="2560" w:author="HYD OFF31" w:date="2023-07-11T20:45:00Z">
              <w:r w:rsidDel="00801143">
                <w:rPr>
                  <w:sz w:val="20"/>
                  <w:szCs w:val="20"/>
                </w:rPr>
                <w:delText xml:space="preserve">0.75 </w:delText>
              </w:r>
            </w:del>
          </w:p>
          <w:p w14:paraId="7BCAE5CE" w14:textId="4A23FF66" w:rsidR="006A653E" w:rsidRPr="009B47F9" w:rsidDel="00801143" w:rsidRDefault="006A653E" w:rsidP="00E63F7D">
            <w:pPr>
              <w:rPr>
                <w:del w:id="2561" w:author="HYD OFF31" w:date="2023-07-11T20:45:00Z"/>
                <w:sz w:val="20"/>
                <w:szCs w:val="20"/>
              </w:rPr>
            </w:pPr>
            <w:del w:id="2562" w:author="HYD OFF31" w:date="2023-07-11T20:45:00Z">
              <w:r w:rsidDel="00801143">
                <w:rPr>
                  <w:sz w:val="20"/>
                  <w:szCs w:val="20"/>
                </w:rPr>
                <w:delText>(0.65, 0.85)</w:delText>
              </w:r>
            </w:del>
          </w:p>
        </w:tc>
        <w:tc>
          <w:tcPr>
            <w:tcW w:w="1247" w:type="dxa"/>
          </w:tcPr>
          <w:p w14:paraId="31DF0433" w14:textId="2D4724DD" w:rsidR="006A653E" w:rsidDel="00801143" w:rsidRDefault="006A653E" w:rsidP="00E63F7D">
            <w:pPr>
              <w:rPr>
                <w:del w:id="2563" w:author="HYD OFF31" w:date="2023-07-11T20:45:00Z"/>
                <w:sz w:val="20"/>
                <w:szCs w:val="20"/>
              </w:rPr>
            </w:pPr>
            <w:del w:id="2564" w:author="HYD OFF31" w:date="2023-07-11T20:45:00Z">
              <w:r w:rsidDel="00801143">
                <w:rPr>
                  <w:sz w:val="20"/>
                  <w:szCs w:val="20"/>
                </w:rPr>
                <w:delText>0.76</w:delText>
              </w:r>
            </w:del>
          </w:p>
          <w:p w14:paraId="53B0F5D0" w14:textId="394C5898" w:rsidR="006A653E" w:rsidRPr="009B47F9" w:rsidDel="00801143" w:rsidRDefault="006A653E" w:rsidP="00E63F7D">
            <w:pPr>
              <w:rPr>
                <w:del w:id="2565" w:author="HYD OFF31" w:date="2023-07-11T20:45:00Z"/>
                <w:sz w:val="20"/>
                <w:szCs w:val="20"/>
              </w:rPr>
            </w:pPr>
            <w:del w:id="2566" w:author="HYD OFF31" w:date="2023-07-11T20:45:00Z">
              <w:r w:rsidDel="00801143">
                <w:rPr>
                  <w:sz w:val="20"/>
                  <w:szCs w:val="20"/>
                </w:rPr>
                <w:delText>(0.66, 0.86)</w:delText>
              </w:r>
            </w:del>
          </w:p>
        </w:tc>
        <w:tc>
          <w:tcPr>
            <w:tcW w:w="709" w:type="dxa"/>
          </w:tcPr>
          <w:p w14:paraId="46D30BDF" w14:textId="42B8A728" w:rsidR="006A653E" w:rsidDel="00801143" w:rsidRDefault="006A653E" w:rsidP="00E63F7D">
            <w:pPr>
              <w:rPr>
                <w:del w:id="2567" w:author="HYD OFF31" w:date="2023-07-11T20:45:00Z"/>
                <w:sz w:val="20"/>
                <w:szCs w:val="20"/>
              </w:rPr>
            </w:pPr>
            <w:del w:id="2568" w:author="HYD OFF31" w:date="2023-07-11T20:45:00Z">
              <w:r w:rsidDel="00801143">
                <w:rPr>
                  <w:sz w:val="20"/>
                  <w:szCs w:val="20"/>
                </w:rPr>
                <w:delText>0.00,</w:delText>
              </w:r>
            </w:del>
          </w:p>
          <w:p w14:paraId="297B45A7" w14:textId="0B696F46" w:rsidR="006A653E" w:rsidRPr="009B47F9" w:rsidDel="00801143" w:rsidRDefault="006A653E" w:rsidP="00E63F7D">
            <w:pPr>
              <w:rPr>
                <w:del w:id="2569" w:author="HYD OFF31" w:date="2023-07-11T20:45:00Z"/>
                <w:sz w:val="20"/>
                <w:szCs w:val="20"/>
              </w:rPr>
            </w:pPr>
            <w:del w:id="2570" w:author="HYD OFF31" w:date="2023-07-11T20:45:00Z">
              <w:r w:rsidDel="00801143">
                <w:rPr>
                  <w:sz w:val="20"/>
                  <w:szCs w:val="20"/>
                </w:rPr>
                <w:delText>0.95</w:delText>
              </w:r>
            </w:del>
          </w:p>
        </w:tc>
        <w:tc>
          <w:tcPr>
            <w:tcW w:w="1276" w:type="dxa"/>
          </w:tcPr>
          <w:p w14:paraId="792BD0C3" w14:textId="039394A5" w:rsidR="006A653E" w:rsidDel="00801143" w:rsidRDefault="006A653E" w:rsidP="00E63F7D">
            <w:pPr>
              <w:rPr>
                <w:del w:id="2571" w:author="HYD OFF31" w:date="2023-07-11T20:45:00Z"/>
                <w:sz w:val="20"/>
                <w:szCs w:val="20"/>
              </w:rPr>
            </w:pPr>
            <w:del w:id="2572" w:author="HYD OFF31" w:date="2023-07-11T20:45:00Z">
              <w:r w:rsidDel="00801143">
                <w:rPr>
                  <w:sz w:val="20"/>
                  <w:szCs w:val="20"/>
                </w:rPr>
                <w:delText>0.76</w:delText>
              </w:r>
            </w:del>
          </w:p>
          <w:p w14:paraId="20F4B26B" w14:textId="33D5F541" w:rsidR="006A653E" w:rsidRPr="009B47F9" w:rsidDel="00801143" w:rsidRDefault="006A653E" w:rsidP="00E63F7D">
            <w:pPr>
              <w:rPr>
                <w:del w:id="2573" w:author="HYD OFF31" w:date="2023-07-11T20:45:00Z"/>
                <w:sz w:val="20"/>
                <w:szCs w:val="20"/>
              </w:rPr>
            </w:pPr>
            <w:del w:id="2574" w:author="HYD OFF31" w:date="2023-07-11T20:45:00Z">
              <w:r w:rsidDel="00801143">
                <w:rPr>
                  <w:sz w:val="20"/>
                  <w:szCs w:val="20"/>
                </w:rPr>
                <w:delText>(0.63, 0.90)</w:delText>
              </w:r>
            </w:del>
          </w:p>
        </w:tc>
        <w:tc>
          <w:tcPr>
            <w:tcW w:w="1276" w:type="dxa"/>
          </w:tcPr>
          <w:p w14:paraId="666D63CC" w14:textId="3D039532" w:rsidR="006A653E" w:rsidDel="00801143" w:rsidRDefault="006A653E" w:rsidP="00E63F7D">
            <w:pPr>
              <w:rPr>
                <w:del w:id="2575" w:author="HYD OFF31" w:date="2023-07-11T20:45:00Z"/>
                <w:sz w:val="20"/>
                <w:szCs w:val="20"/>
              </w:rPr>
            </w:pPr>
            <w:del w:id="2576" w:author="HYD OFF31" w:date="2023-07-11T20:45:00Z">
              <w:r w:rsidDel="00801143">
                <w:rPr>
                  <w:sz w:val="20"/>
                  <w:szCs w:val="20"/>
                </w:rPr>
                <w:delText xml:space="preserve">0.88 </w:delText>
              </w:r>
            </w:del>
          </w:p>
          <w:p w14:paraId="0D9A7A68" w14:textId="306894FB" w:rsidR="006A653E" w:rsidRPr="009B47F9" w:rsidDel="00801143" w:rsidRDefault="006A653E" w:rsidP="00E63F7D">
            <w:pPr>
              <w:rPr>
                <w:del w:id="2577" w:author="HYD OFF31" w:date="2023-07-11T20:45:00Z"/>
                <w:sz w:val="20"/>
                <w:szCs w:val="20"/>
              </w:rPr>
            </w:pPr>
            <w:del w:id="2578" w:author="HYD OFF31" w:date="2023-07-11T20:45:00Z">
              <w:r w:rsidDel="00801143">
                <w:rPr>
                  <w:sz w:val="20"/>
                  <w:szCs w:val="20"/>
                </w:rPr>
                <w:delText>(0.78, 0.97)</w:delText>
              </w:r>
            </w:del>
          </w:p>
        </w:tc>
        <w:tc>
          <w:tcPr>
            <w:tcW w:w="850" w:type="dxa"/>
          </w:tcPr>
          <w:p w14:paraId="7A568D78" w14:textId="1D78A656" w:rsidR="006A653E" w:rsidDel="00801143" w:rsidRDefault="006A653E" w:rsidP="00E63F7D">
            <w:pPr>
              <w:rPr>
                <w:del w:id="2579" w:author="HYD OFF31" w:date="2023-07-11T20:45:00Z"/>
                <w:sz w:val="20"/>
                <w:szCs w:val="20"/>
              </w:rPr>
            </w:pPr>
            <w:del w:id="2580" w:author="HYD OFF31" w:date="2023-07-11T20:45:00Z">
              <w:r w:rsidDel="00801143">
                <w:rPr>
                  <w:sz w:val="20"/>
                  <w:szCs w:val="20"/>
                </w:rPr>
                <w:delText>1.91,</w:delText>
              </w:r>
            </w:del>
          </w:p>
          <w:p w14:paraId="657E1C71" w14:textId="53365387" w:rsidR="006A653E" w:rsidRPr="00DD0A1F" w:rsidDel="00801143" w:rsidRDefault="006A653E" w:rsidP="00E63F7D">
            <w:pPr>
              <w:rPr>
                <w:del w:id="2581" w:author="HYD OFF31" w:date="2023-07-11T20:45:00Z"/>
                <w:sz w:val="20"/>
                <w:szCs w:val="20"/>
              </w:rPr>
            </w:pPr>
            <w:del w:id="2582" w:author="HYD OFF31" w:date="2023-07-11T20:45:00Z">
              <w:r w:rsidDel="00801143">
                <w:rPr>
                  <w:sz w:val="20"/>
                  <w:szCs w:val="20"/>
                </w:rPr>
                <w:delText>0.17</w:delText>
              </w:r>
            </w:del>
          </w:p>
        </w:tc>
        <w:tc>
          <w:tcPr>
            <w:tcW w:w="1276" w:type="dxa"/>
          </w:tcPr>
          <w:p w14:paraId="321611F7" w14:textId="3EA00D2F" w:rsidR="006A653E" w:rsidRPr="001E6CF0" w:rsidDel="00801143" w:rsidRDefault="006A653E" w:rsidP="00E63F7D">
            <w:pPr>
              <w:rPr>
                <w:del w:id="2583" w:author="HYD OFF31" w:date="2023-07-11T20:45:00Z"/>
                <w:sz w:val="20"/>
                <w:szCs w:val="20"/>
              </w:rPr>
            </w:pPr>
            <w:del w:id="2584" w:author="HYD OFF31" w:date="2023-07-11T20:45:00Z">
              <w:r w:rsidRPr="001E6CF0" w:rsidDel="00801143">
                <w:rPr>
                  <w:sz w:val="20"/>
                  <w:szCs w:val="20"/>
                </w:rPr>
                <w:delText>0.70</w:delText>
              </w:r>
            </w:del>
          </w:p>
          <w:p w14:paraId="13BBEE53" w14:textId="6FB29296" w:rsidR="006A653E" w:rsidRPr="001E6CF0" w:rsidDel="00801143" w:rsidRDefault="006A653E" w:rsidP="00E63F7D">
            <w:pPr>
              <w:rPr>
                <w:del w:id="2585" w:author="HYD OFF31" w:date="2023-07-11T20:45:00Z"/>
                <w:sz w:val="20"/>
                <w:szCs w:val="20"/>
              </w:rPr>
            </w:pPr>
            <w:del w:id="2586" w:author="HYD OFF31" w:date="2023-07-11T20:45:00Z">
              <w:r w:rsidRPr="001E6CF0" w:rsidDel="00801143">
                <w:rPr>
                  <w:sz w:val="20"/>
                  <w:szCs w:val="20"/>
                </w:rPr>
                <w:delText>(0.63, 0.79)</w:delText>
              </w:r>
            </w:del>
          </w:p>
        </w:tc>
        <w:tc>
          <w:tcPr>
            <w:tcW w:w="1276" w:type="dxa"/>
          </w:tcPr>
          <w:p w14:paraId="2BB2A578" w14:textId="32FFE895" w:rsidR="006A653E" w:rsidRPr="001E6CF0" w:rsidDel="00801143" w:rsidRDefault="006A653E" w:rsidP="00E63F7D">
            <w:pPr>
              <w:rPr>
                <w:del w:id="2587" w:author="HYD OFF31" w:date="2023-07-11T20:45:00Z"/>
                <w:sz w:val="20"/>
                <w:szCs w:val="20"/>
              </w:rPr>
            </w:pPr>
            <w:del w:id="2588" w:author="HYD OFF31" w:date="2023-07-11T20:45:00Z">
              <w:r w:rsidRPr="001E6CF0" w:rsidDel="00801143">
                <w:rPr>
                  <w:sz w:val="20"/>
                  <w:szCs w:val="20"/>
                </w:rPr>
                <w:delText>0.68</w:delText>
              </w:r>
            </w:del>
          </w:p>
          <w:p w14:paraId="7F82B2B9" w14:textId="40E51C61" w:rsidR="006A653E" w:rsidRPr="001E6CF0" w:rsidDel="00801143" w:rsidRDefault="006A653E" w:rsidP="00E63F7D">
            <w:pPr>
              <w:rPr>
                <w:del w:id="2589" w:author="HYD OFF31" w:date="2023-07-11T20:45:00Z"/>
                <w:sz w:val="20"/>
                <w:szCs w:val="20"/>
              </w:rPr>
            </w:pPr>
            <w:del w:id="2590" w:author="HYD OFF31" w:date="2023-07-11T20:45:00Z">
              <w:r w:rsidRPr="001E6CF0" w:rsidDel="00801143">
                <w:rPr>
                  <w:sz w:val="20"/>
                  <w:szCs w:val="20"/>
                </w:rPr>
                <w:delText>(0.60, 0.75)</w:delText>
              </w:r>
            </w:del>
          </w:p>
        </w:tc>
        <w:tc>
          <w:tcPr>
            <w:tcW w:w="850" w:type="dxa"/>
          </w:tcPr>
          <w:p w14:paraId="540F6402" w14:textId="00583A0E" w:rsidR="006A653E" w:rsidRPr="001E6CF0" w:rsidDel="00801143" w:rsidRDefault="006A653E" w:rsidP="00E63F7D">
            <w:pPr>
              <w:rPr>
                <w:del w:id="2591" w:author="HYD OFF31" w:date="2023-07-11T20:45:00Z"/>
                <w:sz w:val="20"/>
                <w:szCs w:val="20"/>
              </w:rPr>
            </w:pPr>
            <w:del w:id="2592" w:author="HYD OFF31" w:date="2023-07-11T20:45:00Z">
              <w:r w:rsidRPr="001E6CF0" w:rsidDel="00801143">
                <w:rPr>
                  <w:sz w:val="20"/>
                  <w:szCs w:val="20"/>
                </w:rPr>
                <w:delText>0.31,</w:delText>
              </w:r>
            </w:del>
          </w:p>
          <w:p w14:paraId="6D7C83DB" w14:textId="02485C51" w:rsidR="006A653E" w:rsidRPr="001E6CF0" w:rsidDel="00801143" w:rsidRDefault="006A653E" w:rsidP="00E63F7D">
            <w:pPr>
              <w:rPr>
                <w:del w:id="2593" w:author="HYD OFF31" w:date="2023-07-11T20:45:00Z"/>
                <w:sz w:val="20"/>
                <w:szCs w:val="20"/>
              </w:rPr>
            </w:pPr>
            <w:del w:id="2594" w:author="HYD OFF31" w:date="2023-07-11T20:45:00Z">
              <w:r w:rsidRPr="001E6CF0" w:rsidDel="00801143">
                <w:rPr>
                  <w:sz w:val="20"/>
                  <w:szCs w:val="20"/>
                </w:rPr>
                <w:delText>0.5</w:delText>
              </w:r>
              <w:r w:rsidDel="00801143">
                <w:rPr>
                  <w:sz w:val="20"/>
                  <w:szCs w:val="20"/>
                </w:rPr>
                <w:delText>8</w:delText>
              </w:r>
            </w:del>
          </w:p>
        </w:tc>
        <w:tc>
          <w:tcPr>
            <w:tcW w:w="1276" w:type="dxa"/>
          </w:tcPr>
          <w:p w14:paraId="5CDB4E4F" w14:textId="7FC651CB" w:rsidR="006A653E" w:rsidRPr="00AE2989" w:rsidDel="00801143" w:rsidRDefault="006A653E" w:rsidP="00E63F7D">
            <w:pPr>
              <w:rPr>
                <w:del w:id="2595" w:author="HYD OFF31" w:date="2023-07-11T20:45:00Z"/>
                <w:sz w:val="20"/>
                <w:szCs w:val="20"/>
              </w:rPr>
            </w:pPr>
            <w:del w:id="2596" w:author="HYD OFF31" w:date="2023-07-11T20:45:00Z">
              <w:r w:rsidRPr="00AE2989" w:rsidDel="00801143">
                <w:rPr>
                  <w:sz w:val="20"/>
                  <w:szCs w:val="20"/>
                </w:rPr>
                <w:delText xml:space="preserve">0.60 </w:delText>
              </w:r>
            </w:del>
          </w:p>
          <w:p w14:paraId="64582050" w14:textId="721FD526" w:rsidR="006A653E" w:rsidRPr="00AE2989" w:rsidDel="00801143" w:rsidRDefault="006A653E" w:rsidP="00E63F7D">
            <w:pPr>
              <w:rPr>
                <w:del w:id="2597" w:author="HYD OFF31" w:date="2023-07-11T20:45:00Z"/>
                <w:sz w:val="20"/>
                <w:szCs w:val="20"/>
              </w:rPr>
            </w:pPr>
            <w:del w:id="2598" w:author="HYD OFF31" w:date="2023-07-11T20:45:00Z">
              <w:r w:rsidRPr="00AE2989" w:rsidDel="00801143">
                <w:rPr>
                  <w:sz w:val="20"/>
                  <w:szCs w:val="20"/>
                </w:rPr>
                <w:delText>(0.5</w:delText>
              </w:r>
              <w:r w:rsidDel="00801143">
                <w:rPr>
                  <w:sz w:val="20"/>
                  <w:szCs w:val="20"/>
                </w:rPr>
                <w:delText>5</w:delText>
              </w:r>
              <w:r w:rsidRPr="00AE2989" w:rsidDel="00801143">
                <w:rPr>
                  <w:sz w:val="20"/>
                  <w:szCs w:val="20"/>
                </w:rPr>
                <w:delText>, 0.6</w:delText>
              </w:r>
              <w:r w:rsidDel="00801143">
                <w:rPr>
                  <w:sz w:val="20"/>
                  <w:szCs w:val="20"/>
                </w:rPr>
                <w:delText>4</w:delText>
              </w:r>
              <w:r w:rsidRPr="00AE2989" w:rsidDel="00801143">
                <w:rPr>
                  <w:sz w:val="20"/>
                  <w:szCs w:val="20"/>
                </w:rPr>
                <w:delText>)</w:delText>
              </w:r>
            </w:del>
          </w:p>
        </w:tc>
        <w:tc>
          <w:tcPr>
            <w:tcW w:w="1276" w:type="dxa"/>
          </w:tcPr>
          <w:p w14:paraId="23DC8152" w14:textId="45823CD3" w:rsidR="006A653E" w:rsidRPr="00AE2989" w:rsidDel="00801143" w:rsidRDefault="006A653E" w:rsidP="00E63F7D">
            <w:pPr>
              <w:rPr>
                <w:del w:id="2599" w:author="HYD OFF31" w:date="2023-07-11T20:45:00Z"/>
                <w:sz w:val="20"/>
                <w:szCs w:val="20"/>
              </w:rPr>
            </w:pPr>
            <w:del w:id="2600" w:author="HYD OFF31" w:date="2023-07-11T20:45:00Z">
              <w:r w:rsidRPr="00AE2989" w:rsidDel="00801143">
                <w:rPr>
                  <w:sz w:val="20"/>
                  <w:szCs w:val="20"/>
                </w:rPr>
                <w:delText>0.6</w:delText>
              </w:r>
              <w:r w:rsidDel="00801143">
                <w:rPr>
                  <w:sz w:val="20"/>
                  <w:szCs w:val="20"/>
                </w:rPr>
                <w:delText>2</w:delText>
              </w:r>
            </w:del>
          </w:p>
          <w:p w14:paraId="5D59DB9D" w14:textId="11092E6F" w:rsidR="006A653E" w:rsidRPr="00AE2989" w:rsidDel="00801143" w:rsidRDefault="006A653E" w:rsidP="00E63F7D">
            <w:pPr>
              <w:rPr>
                <w:del w:id="2601" w:author="HYD OFF31" w:date="2023-07-11T20:45:00Z"/>
                <w:sz w:val="20"/>
                <w:szCs w:val="20"/>
              </w:rPr>
            </w:pPr>
            <w:del w:id="2602" w:author="HYD OFF31" w:date="2023-07-11T20:45:00Z">
              <w:r w:rsidRPr="00AE2989" w:rsidDel="00801143">
                <w:rPr>
                  <w:sz w:val="20"/>
                  <w:szCs w:val="20"/>
                </w:rPr>
                <w:delText>(0.57, 0.68)</w:delText>
              </w:r>
            </w:del>
          </w:p>
        </w:tc>
        <w:tc>
          <w:tcPr>
            <w:tcW w:w="850" w:type="dxa"/>
          </w:tcPr>
          <w:p w14:paraId="5B4AF20C" w14:textId="4766171D" w:rsidR="006A653E" w:rsidDel="00801143" w:rsidRDefault="006A653E" w:rsidP="00E63F7D">
            <w:pPr>
              <w:rPr>
                <w:del w:id="2603" w:author="HYD OFF31" w:date="2023-07-11T20:45:00Z"/>
                <w:sz w:val="20"/>
                <w:szCs w:val="20"/>
              </w:rPr>
            </w:pPr>
            <w:del w:id="2604" w:author="HYD OFF31" w:date="2023-07-11T20:45:00Z">
              <w:r w:rsidDel="00801143">
                <w:rPr>
                  <w:sz w:val="20"/>
                  <w:szCs w:val="20"/>
                </w:rPr>
                <w:delText>0.49,</w:delText>
              </w:r>
            </w:del>
          </w:p>
          <w:p w14:paraId="6534924B" w14:textId="64599035" w:rsidR="006A653E" w:rsidRPr="00AE2989" w:rsidDel="00801143" w:rsidRDefault="006A653E" w:rsidP="00E63F7D">
            <w:pPr>
              <w:rPr>
                <w:del w:id="2605" w:author="HYD OFF31" w:date="2023-07-11T20:45:00Z"/>
                <w:sz w:val="20"/>
                <w:szCs w:val="20"/>
              </w:rPr>
            </w:pPr>
            <w:del w:id="2606" w:author="HYD OFF31" w:date="2023-07-11T20:45:00Z">
              <w:r w:rsidRPr="00AE2989" w:rsidDel="00801143">
                <w:rPr>
                  <w:sz w:val="20"/>
                  <w:szCs w:val="20"/>
                </w:rPr>
                <w:delText>0.4</w:delText>
              </w:r>
              <w:r w:rsidDel="00801143">
                <w:rPr>
                  <w:sz w:val="20"/>
                  <w:szCs w:val="20"/>
                </w:rPr>
                <w:delText>9</w:delText>
              </w:r>
            </w:del>
          </w:p>
        </w:tc>
      </w:tr>
      <w:tr w:rsidR="006A653E" w:rsidRPr="009B47F9" w:rsidDel="00801143" w14:paraId="3A262097" w14:textId="6E1B67FF" w:rsidTr="00E63F7D">
        <w:trPr>
          <w:trHeight w:val="538"/>
          <w:del w:id="2607" w:author="HYD OFF31" w:date="2023-07-11T20:45:00Z"/>
        </w:trPr>
        <w:tc>
          <w:tcPr>
            <w:tcW w:w="988" w:type="dxa"/>
          </w:tcPr>
          <w:p w14:paraId="3F5000DB" w14:textId="67A58C6D" w:rsidR="006A653E" w:rsidRPr="009B47F9" w:rsidDel="00801143" w:rsidRDefault="006A653E" w:rsidP="00E63F7D">
            <w:pPr>
              <w:rPr>
                <w:del w:id="2608" w:author="HYD OFF31" w:date="2023-07-11T20:45:00Z"/>
                <w:sz w:val="20"/>
                <w:szCs w:val="20"/>
              </w:rPr>
            </w:pPr>
            <w:del w:id="2609" w:author="HYD OFF31" w:date="2023-07-11T20:45:00Z">
              <w:r w:rsidRPr="009B47F9" w:rsidDel="00801143">
                <w:rPr>
                  <w:sz w:val="20"/>
                  <w:szCs w:val="20"/>
                </w:rPr>
                <w:delText>1</w:delText>
              </w:r>
              <w:r w:rsidR="00C06B5F" w:rsidDel="00801143">
                <w:rPr>
                  <w:sz w:val="20"/>
                  <w:szCs w:val="20"/>
                </w:rPr>
                <w:delText>5/1</w:delText>
              </w:r>
              <w:r w:rsidRPr="009B47F9" w:rsidDel="00801143">
                <w:rPr>
                  <w:sz w:val="20"/>
                  <w:szCs w:val="20"/>
                </w:rPr>
                <w:delText>6 years</w:delText>
              </w:r>
            </w:del>
          </w:p>
        </w:tc>
        <w:tc>
          <w:tcPr>
            <w:tcW w:w="1162" w:type="dxa"/>
          </w:tcPr>
          <w:p w14:paraId="7B3DAA45" w14:textId="5BF3A0B7" w:rsidR="006A653E" w:rsidDel="00801143" w:rsidRDefault="006A653E" w:rsidP="00E63F7D">
            <w:pPr>
              <w:rPr>
                <w:del w:id="2610" w:author="HYD OFF31" w:date="2023-07-11T20:45:00Z"/>
                <w:sz w:val="20"/>
                <w:szCs w:val="20"/>
              </w:rPr>
            </w:pPr>
            <w:del w:id="2611" w:author="HYD OFF31" w:date="2023-07-11T20:45:00Z">
              <w:r w:rsidDel="00801143">
                <w:rPr>
                  <w:sz w:val="20"/>
                  <w:szCs w:val="20"/>
                </w:rPr>
                <w:delText>0.55</w:delText>
              </w:r>
            </w:del>
          </w:p>
          <w:p w14:paraId="07BA1BAC" w14:textId="622B2D99" w:rsidR="006A653E" w:rsidRPr="009B47F9" w:rsidDel="00801143" w:rsidRDefault="006A653E" w:rsidP="00E63F7D">
            <w:pPr>
              <w:rPr>
                <w:del w:id="2612" w:author="HYD OFF31" w:date="2023-07-11T20:45:00Z"/>
                <w:sz w:val="20"/>
                <w:szCs w:val="20"/>
              </w:rPr>
            </w:pPr>
            <w:del w:id="2613" w:author="HYD OFF31" w:date="2023-07-11T20:45:00Z">
              <w:r w:rsidDel="00801143">
                <w:rPr>
                  <w:sz w:val="20"/>
                  <w:szCs w:val="20"/>
                </w:rPr>
                <w:delText>(0.45, 0.66)</w:delText>
              </w:r>
            </w:del>
          </w:p>
        </w:tc>
        <w:tc>
          <w:tcPr>
            <w:tcW w:w="1247" w:type="dxa"/>
          </w:tcPr>
          <w:p w14:paraId="09C439AE" w14:textId="503844B6" w:rsidR="006A653E" w:rsidDel="00801143" w:rsidRDefault="006A653E" w:rsidP="00E63F7D">
            <w:pPr>
              <w:rPr>
                <w:del w:id="2614" w:author="HYD OFF31" w:date="2023-07-11T20:45:00Z"/>
                <w:sz w:val="20"/>
                <w:szCs w:val="20"/>
              </w:rPr>
            </w:pPr>
            <w:del w:id="2615" w:author="HYD OFF31" w:date="2023-07-11T20:45:00Z">
              <w:r w:rsidDel="00801143">
                <w:rPr>
                  <w:sz w:val="20"/>
                  <w:szCs w:val="20"/>
                </w:rPr>
                <w:delText>0.62</w:delText>
              </w:r>
            </w:del>
          </w:p>
          <w:p w14:paraId="47E5716C" w14:textId="330789EA" w:rsidR="006A653E" w:rsidRPr="009B47F9" w:rsidDel="00801143" w:rsidRDefault="006A653E" w:rsidP="00E63F7D">
            <w:pPr>
              <w:rPr>
                <w:del w:id="2616" w:author="HYD OFF31" w:date="2023-07-11T20:45:00Z"/>
                <w:sz w:val="20"/>
                <w:szCs w:val="20"/>
              </w:rPr>
            </w:pPr>
            <w:del w:id="2617" w:author="HYD OFF31" w:date="2023-07-11T20:45:00Z">
              <w:r w:rsidDel="00801143">
                <w:rPr>
                  <w:sz w:val="20"/>
                  <w:szCs w:val="20"/>
                </w:rPr>
                <w:delText>(0.53, 0.70)</w:delText>
              </w:r>
            </w:del>
          </w:p>
        </w:tc>
        <w:tc>
          <w:tcPr>
            <w:tcW w:w="709" w:type="dxa"/>
          </w:tcPr>
          <w:p w14:paraId="483D1254" w14:textId="6E334297" w:rsidR="006A653E" w:rsidDel="00801143" w:rsidRDefault="006A653E" w:rsidP="00E63F7D">
            <w:pPr>
              <w:rPr>
                <w:del w:id="2618" w:author="HYD OFF31" w:date="2023-07-11T20:45:00Z"/>
                <w:sz w:val="20"/>
                <w:szCs w:val="20"/>
              </w:rPr>
            </w:pPr>
            <w:del w:id="2619" w:author="HYD OFF31" w:date="2023-07-11T20:45:00Z">
              <w:r w:rsidDel="00801143">
                <w:rPr>
                  <w:sz w:val="20"/>
                  <w:szCs w:val="20"/>
                </w:rPr>
                <w:delText>0.86,</w:delText>
              </w:r>
            </w:del>
          </w:p>
          <w:p w14:paraId="69F4EF0A" w14:textId="5BE26B93" w:rsidR="006A653E" w:rsidRPr="009B47F9" w:rsidDel="00801143" w:rsidRDefault="006A653E" w:rsidP="00E63F7D">
            <w:pPr>
              <w:rPr>
                <w:del w:id="2620" w:author="HYD OFF31" w:date="2023-07-11T20:45:00Z"/>
                <w:sz w:val="20"/>
                <w:szCs w:val="20"/>
              </w:rPr>
            </w:pPr>
            <w:del w:id="2621" w:author="HYD OFF31" w:date="2023-07-11T20:45:00Z">
              <w:r w:rsidDel="00801143">
                <w:rPr>
                  <w:sz w:val="20"/>
                  <w:szCs w:val="20"/>
                </w:rPr>
                <w:delText>0.35</w:delText>
              </w:r>
            </w:del>
          </w:p>
        </w:tc>
        <w:tc>
          <w:tcPr>
            <w:tcW w:w="1276" w:type="dxa"/>
          </w:tcPr>
          <w:p w14:paraId="74833A41" w14:textId="4A81D2F1" w:rsidR="006A653E" w:rsidDel="00801143" w:rsidRDefault="006A653E" w:rsidP="00E63F7D">
            <w:pPr>
              <w:rPr>
                <w:del w:id="2622" w:author="HYD OFF31" w:date="2023-07-11T20:45:00Z"/>
                <w:sz w:val="20"/>
                <w:szCs w:val="20"/>
              </w:rPr>
            </w:pPr>
            <w:del w:id="2623" w:author="HYD OFF31" w:date="2023-07-11T20:45:00Z">
              <w:r w:rsidDel="00801143">
                <w:rPr>
                  <w:sz w:val="20"/>
                  <w:szCs w:val="20"/>
                </w:rPr>
                <w:delText xml:space="preserve">0.45 </w:delText>
              </w:r>
            </w:del>
          </w:p>
          <w:p w14:paraId="695ED7D5" w14:textId="44EC5D7E" w:rsidR="006A653E" w:rsidRPr="00D66695" w:rsidDel="00801143" w:rsidRDefault="006A653E" w:rsidP="00E63F7D">
            <w:pPr>
              <w:rPr>
                <w:del w:id="2624" w:author="HYD OFF31" w:date="2023-07-11T20:45:00Z"/>
                <w:sz w:val="20"/>
                <w:szCs w:val="20"/>
              </w:rPr>
            </w:pPr>
            <w:del w:id="2625" w:author="HYD OFF31" w:date="2023-07-11T20:45:00Z">
              <w:r w:rsidDel="00801143">
                <w:rPr>
                  <w:sz w:val="20"/>
                  <w:szCs w:val="20"/>
                </w:rPr>
                <w:delText>(0.45, 0.46)</w:delText>
              </w:r>
            </w:del>
          </w:p>
        </w:tc>
        <w:tc>
          <w:tcPr>
            <w:tcW w:w="1276" w:type="dxa"/>
          </w:tcPr>
          <w:p w14:paraId="768AE8E8" w14:textId="2EB0B56E" w:rsidR="006A653E" w:rsidDel="00801143" w:rsidRDefault="006A653E" w:rsidP="00E63F7D">
            <w:pPr>
              <w:rPr>
                <w:del w:id="2626" w:author="HYD OFF31" w:date="2023-07-11T20:45:00Z"/>
                <w:sz w:val="20"/>
                <w:szCs w:val="20"/>
              </w:rPr>
            </w:pPr>
            <w:del w:id="2627" w:author="HYD OFF31" w:date="2023-07-11T20:45:00Z">
              <w:r w:rsidDel="00801143">
                <w:rPr>
                  <w:sz w:val="20"/>
                  <w:szCs w:val="20"/>
                </w:rPr>
                <w:delText>0.75</w:delText>
              </w:r>
            </w:del>
          </w:p>
          <w:p w14:paraId="4A160703" w14:textId="76D0DF29" w:rsidR="006A653E" w:rsidRPr="00D66695" w:rsidDel="00801143" w:rsidRDefault="006A653E" w:rsidP="00E63F7D">
            <w:pPr>
              <w:rPr>
                <w:del w:id="2628" w:author="HYD OFF31" w:date="2023-07-11T20:45:00Z"/>
                <w:sz w:val="20"/>
                <w:szCs w:val="20"/>
              </w:rPr>
            </w:pPr>
            <w:del w:id="2629" w:author="HYD OFF31" w:date="2023-07-11T20:45:00Z">
              <w:r w:rsidDel="00801143">
                <w:rPr>
                  <w:sz w:val="20"/>
                  <w:szCs w:val="20"/>
                </w:rPr>
                <w:delText>(0.65, 0.86)</w:delText>
              </w:r>
            </w:del>
          </w:p>
        </w:tc>
        <w:tc>
          <w:tcPr>
            <w:tcW w:w="850" w:type="dxa"/>
          </w:tcPr>
          <w:p w14:paraId="4A17EC4F" w14:textId="28C61197" w:rsidR="006A653E" w:rsidDel="00801143" w:rsidRDefault="006A653E" w:rsidP="00E63F7D">
            <w:pPr>
              <w:rPr>
                <w:del w:id="2630" w:author="HYD OFF31" w:date="2023-07-11T20:45:00Z"/>
                <w:sz w:val="20"/>
                <w:szCs w:val="20"/>
              </w:rPr>
            </w:pPr>
            <w:del w:id="2631" w:author="HYD OFF31" w:date="2023-07-11T20:45:00Z">
              <w:r w:rsidDel="00801143">
                <w:rPr>
                  <w:sz w:val="20"/>
                  <w:szCs w:val="20"/>
                </w:rPr>
                <w:delText>29.66,</w:delText>
              </w:r>
            </w:del>
          </w:p>
          <w:p w14:paraId="12D173F6" w14:textId="235A8156" w:rsidR="006A653E" w:rsidRPr="00D66695" w:rsidDel="00801143" w:rsidRDefault="006A653E" w:rsidP="00E63F7D">
            <w:pPr>
              <w:rPr>
                <w:del w:id="2632" w:author="HYD OFF31" w:date="2023-07-11T20:45:00Z"/>
                <w:b/>
                <w:bCs/>
                <w:sz w:val="20"/>
                <w:szCs w:val="20"/>
              </w:rPr>
            </w:pPr>
            <w:del w:id="2633" w:author="HYD OFF31" w:date="2023-07-11T20:45:00Z">
              <w:r w:rsidDel="00801143">
                <w:rPr>
                  <w:b/>
                  <w:bCs/>
                  <w:sz w:val="20"/>
                  <w:szCs w:val="20"/>
                </w:rPr>
                <w:delText>&lt;0.001</w:delText>
              </w:r>
            </w:del>
          </w:p>
        </w:tc>
        <w:tc>
          <w:tcPr>
            <w:tcW w:w="1276" w:type="dxa"/>
          </w:tcPr>
          <w:p w14:paraId="085A4F01" w14:textId="14E6EA48" w:rsidR="006A653E" w:rsidRPr="001E6CF0" w:rsidDel="00801143" w:rsidRDefault="006A653E" w:rsidP="00E63F7D">
            <w:pPr>
              <w:rPr>
                <w:del w:id="2634" w:author="HYD OFF31" w:date="2023-07-11T20:45:00Z"/>
                <w:sz w:val="20"/>
                <w:szCs w:val="20"/>
              </w:rPr>
            </w:pPr>
            <w:del w:id="2635" w:author="HYD OFF31" w:date="2023-07-11T20:45:00Z">
              <w:r w:rsidRPr="001E6CF0" w:rsidDel="00801143">
                <w:rPr>
                  <w:sz w:val="20"/>
                  <w:szCs w:val="20"/>
                </w:rPr>
                <w:delText xml:space="preserve">0.45 </w:delText>
              </w:r>
            </w:del>
          </w:p>
          <w:p w14:paraId="0B959A68" w14:textId="6B7BC24D" w:rsidR="006A653E" w:rsidRPr="001E6CF0" w:rsidDel="00801143" w:rsidRDefault="006A653E" w:rsidP="00E63F7D">
            <w:pPr>
              <w:rPr>
                <w:del w:id="2636" w:author="HYD OFF31" w:date="2023-07-11T20:45:00Z"/>
                <w:sz w:val="20"/>
                <w:szCs w:val="20"/>
              </w:rPr>
            </w:pPr>
            <w:del w:id="2637" w:author="HYD OFF31" w:date="2023-07-11T20:45:00Z">
              <w:r w:rsidRPr="001E6CF0" w:rsidDel="00801143">
                <w:rPr>
                  <w:sz w:val="20"/>
                  <w:szCs w:val="20"/>
                </w:rPr>
                <w:delText>(0.45, 0.46)</w:delText>
              </w:r>
            </w:del>
          </w:p>
        </w:tc>
        <w:tc>
          <w:tcPr>
            <w:tcW w:w="1276" w:type="dxa"/>
          </w:tcPr>
          <w:p w14:paraId="05512E60" w14:textId="181E4141" w:rsidR="006A653E" w:rsidRPr="001E6CF0" w:rsidDel="00801143" w:rsidRDefault="006A653E" w:rsidP="00E63F7D">
            <w:pPr>
              <w:rPr>
                <w:del w:id="2638" w:author="HYD OFF31" w:date="2023-07-11T20:45:00Z"/>
                <w:sz w:val="20"/>
                <w:szCs w:val="20"/>
              </w:rPr>
            </w:pPr>
            <w:del w:id="2639" w:author="HYD OFF31" w:date="2023-07-11T20:45:00Z">
              <w:r w:rsidRPr="001E6CF0" w:rsidDel="00801143">
                <w:rPr>
                  <w:sz w:val="20"/>
                  <w:szCs w:val="20"/>
                </w:rPr>
                <w:delText>0.67</w:delText>
              </w:r>
            </w:del>
          </w:p>
          <w:p w14:paraId="166CBAE5" w14:textId="0A9EC6D6" w:rsidR="006A653E" w:rsidRPr="001E6CF0" w:rsidDel="00801143" w:rsidRDefault="006A653E" w:rsidP="00E63F7D">
            <w:pPr>
              <w:rPr>
                <w:del w:id="2640" w:author="HYD OFF31" w:date="2023-07-11T20:45:00Z"/>
                <w:sz w:val="20"/>
                <w:szCs w:val="20"/>
              </w:rPr>
            </w:pPr>
            <w:del w:id="2641" w:author="HYD OFF31" w:date="2023-07-11T20:45:00Z">
              <w:r w:rsidRPr="001E6CF0" w:rsidDel="00801143">
                <w:rPr>
                  <w:sz w:val="20"/>
                  <w:szCs w:val="20"/>
                </w:rPr>
                <w:delText>(0.60, 0.74)</w:delText>
              </w:r>
            </w:del>
          </w:p>
        </w:tc>
        <w:tc>
          <w:tcPr>
            <w:tcW w:w="850" w:type="dxa"/>
          </w:tcPr>
          <w:p w14:paraId="644AA880" w14:textId="664375F9" w:rsidR="006A653E" w:rsidRPr="001E6CF0" w:rsidDel="00801143" w:rsidRDefault="006A653E" w:rsidP="00E63F7D">
            <w:pPr>
              <w:rPr>
                <w:del w:id="2642" w:author="HYD OFF31" w:date="2023-07-11T20:45:00Z"/>
                <w:sz w:val="20"/>
                <w:szCs w:val="20"/>
              </w:rPr>
            </w:pPr>
            <w:del w:id="2643" w:author="HYD OFF31" w:date="2023-07-11T20:45:00Z">
              <w:r w:rsidRPr="001E6CF0" w:rsidDel="00801143">
                <w:rPr>
                  <w:sz w:val="20"/>
                  <w:szCs w:val="20"/>
                </w:rPr>
                <w:delText>35.99</w:delText>
              </w:r>
            </w:del>
          </w:p>
          <w:p w14:paraId="1F2F1104" w14:textId="560A048F" w:rsidR="006A653E" w:rsidRPr="001E6CF0" w:rsidDel="00801143" w:rsidRDefault="006A653E" w:rsidP="00E63F7D">
            <w:pPr>
              <w:rPr>
                <w:del w:id="2644" w:author="HYD OFF31" w:date="2023-07-11T20:45:00Z"/>
                <w:b/>
                <w:bCs/>
                <w:sz w:val="20"/>
                <w:szCs w:val="20"/>
              </w:rPr>
            </w:pPr>
            <w:del w:id="2645" w:author="HYD OFF31" w:date="2023-07-11T20:45:00Z">
              <w:r w:rsidRPr="001E6CF0" w:rsidDel="00801143">
                <w:rPr>
                  <w:b/>
                  <w:bCs/>
                  <w:sz w:val="20"/>
                  <w:szCs w:val="20"/>
                </w:rPr>
                <w:delText>&lt;0.001</w:delText>
              </w:r>
            </w:del>
          </w:p>
        </w:tc>
        <w:tc>
          <w:tcPr>
            <w:tcW w:w="1276" w:type="dxa"/>
          </w:tcPr>
          <w:p w14:paraId="6BAC8A1C" w14:textId="7DFC8EE7" w:rsidR="006A653E" w:rsidRPr="00AE2989" w:rsidDel="00801143" w:rsidRDefault="006A653E" w:rsidP="00E63F7D">
            <w:pPr>
              <w:rPr>
                <w:del w:id="2646" w:author="HYD OFF31" w:date="2023-07-11T20:45:00Z"/>
                <w:sz w:val="20"/>
                <w:szCs w:val="20"/>
              </w:rPr>
            </w:pPr>
            <w:del w:id="2647" w:author="HYD OFF31" w:date="2023-07-11T20:45:00Z">
              <w:r w:rsidRPr="00AE2989" w:rsidDel="00801143">
                <w:rPr>
                  <w:sz w:val="20"/>
                  <w:szCs w:val="20"/>
                </w:rPr>
                <w:delText>0.60</w:delText>
              </w:r>
            </w:del>
          </w:p>
          <w:p w14:paraId="553B5533" w14:textId="5D91CAD7" w:rsidR="006A653E" w:rsidRPr="00AE2989" w:rsidDel="00801143" w:rsidRDefault="006A653E" w:rsidP="00E63F7D">
            <w:pPr>
              <w:rPr>
                <w:del w:id="2648" w:author="HYD OFF31" w:date="2023-07-11T20:45:00Z"/>
                <w:sz w:val="20"/>
                <w:szCs w:val="20"/>
              </w:rPr>
            </w:pPr>
            <w:del w:id="2649" w:author="HYD OFF31" w:date="2023-07-11T20:45:00Z">
              <w:r w:rsidRPr="00AE2989" w:rsidDel="00801143">
                <w:rPr>
                  <w:sz w:val="20"/>
                  <w:szCs w:val="20"/>
                </w:rPr>
                <w:delText>(0.54, 0.66)</w:delText>
              </w:r>
            </w:del>
          </w:p>
        </w:tc>
        <w:tc>
          <w:tcPr>
            <w:tcW w:w="1276" w:type="dxa"/>
          </w:tcPr>
          <w:p w14:paraId="60405746" w14:textId="2602DA9F" w:rsidR="006A653E" w:rsidRPr="00AE2989" w:rsidDel="00801143" w:rsidRDefault="006A653E" w:rsidP="00E63F7D">
            <w:pPr>
              <w:rPr>
                <w:del w:id="2650" w:author="HYD OFF31" w:date="2023-07-11T20:45:00Z"/>
                <w:sz w:val="20"/>
                <w:szCs w:val="20"/>
              </w:rPr>
            </w:pPr>
            <w:del w:id="2651" w:author="HYD OFF31" w:date="2023-07-11T20:45:00Z">
              <w:r w:rsidRPr="00AE2989" w:rsidDel="00801143">
                <w:rPr>
                  <w:sz w:val="20"/>
                  <w:szCs w:val="20"/>
                </w:rPr>
                <w:delText>0.7</w:delText>
              </w:r>
              <w:r w:rsidDel="00801143">
                <w:rPr>
                  <w:sz w:val="20"/>
                  <w:szCs w:val="20"/>
                </w:rPr>
                <w:delText>1</w:delText>
              </w:r>
            </w:del>
          </w:p>
          <w:p w14:paraId="1F60F8CA" w14:textId="54E400E1" w:rsidR="006A653E" w:rsidRPr="00AE2989" w:rsidDel="00801143" w:rsidRDefault="006A653E" w:rsidP="00E63F7D">
            <w:pPr>
              <w:rPr>
                <w:del w:id="2652" w:author="HYD OFF31" w:date="2023-07-11T20:45:00Z"/>
                <w:sz w:val="20"/>
                <w:szCs w:val="20"/>
              </w:rPr>
            </w:pPr>
            <w:del w:id="2653" w:author="HYD OFF31" w:date="2023-07-11T20:45:00Z">
              <w:r w:rsidRPr="00AE2989" w:rsidDel="00801143">
                <w:rPr>
                  <w:sz w:val="20"/>
                  <w:szCs w:val="20"/>
                </w:rPr>
                <w:delText>(0.6</w:delText>
              </w:r>
              <w:r w:rsidDel="00801143">
                <w:rPr>
                  <w:sz w:val="20"/>
                  <w:szCs w:val="20"/>
                </w:rPr>
                <w:delText>4</w:delText>
              </w:r>
              <w:r w:rsidRPr="00AE2989" w:rsidDel="00801143">
                <w:rPr>
                  <w:sz w:val="20"/>
                  <w:szCs w:val="20"/>
                </w:rPr>
                <w:delText>, 0.</w:delText>
              </w:r>
              <w:r w:rsidDel="00801143">
                <w:rPr>
                  <w:sz w:val="20"/>
                  <w:szCs w:val="20"/>
                </w:rPr>
                <w:delText>7</w:delText>
              </w:r>
              <w:r w:rsidRPr="00AE2989" w:rsidDel="00801143">
                <w:rPr>
                  <w:sz w:val="20"/>
                  <w:szCs w:val="20"/>
                </w:rPr>
                <w:delText>8)</w:delText>
              </w:r>
            </w:del>
          </w:p>
        </w:tc>
        <w:tc>
          <w:tcPr>
            <w:tcW w:w="850" w:type="dxa"/>
          </w:tcPr>
          <w:p w14:paraId="6635277C" w14:textId="60D9A96A" w:rsidR="006A653E" w:rsidDel="00801143" w:rsidRDefault="006A653E" w:rsidP="00E63F7D">
            <w:pPr>
              <w:rPr>
                <w:del w:id="2654" w:author="HYD OFF31" w:date="2023-07-11T20:45:00Z"/>
                <w:sz w:val="20"/>
                <w:szCs w:val="20"/>
              </w:rPr>
            </w:pPr>
            <w:del w:id="2655" w:author="HYD OFF31" w:date="2023-07-11T20:45:00Z">
              <w:r w:rsidDel="00801143">
                <w:rPr>
                  <w:sz w:val="20"/>
                  <w:szCs w:val="20"/>
                </w:rPr>
                <w:delText>5.35,</w:delText>
              </w:r>
            </w:del>
          </w:p>
          <w:p w14:paraId="2038B28A" w14:textId="5079DCE0" w:rsidR="006A653E" w:rsidRPr="00AE2989" w:rsidDel="00801143" w:rsidRDefault="006A653E" w:rsidP="00E63F7D">
            <w:pPr>
              <w:rPr>
                <w:del w:id="2656" w:author="HYD OFF31" w:date="2023-07-11T20:45:00Z"/>
                <w:b/>
                <w:bCs/>
                <w:sz w:val="20"/>
                <w:szCs w:val="20"/>
              </w:rPr>
            </w:pPr>
            <w:del w:id="2657" w:author="HYD OFF31" w:date="2023-07-11T20:45:00Z">
              <w:r w:rsidRPr="00AE2989" w:rsidDel="00801143">
                <w:rPr>
                  <w:b/>
                  <w:bCs/>
                  <w:sz w:val="20"/>
                  <w:szCs w:val="20"/>
                </w:rPr>
                <w:delText>&lt;0.0</w:delText>
              </w:r>
              <w:r w:rsidDel="00801143">
                <w:rPr>
                  <w:b/>
                  <w:bCs/>
                  <w:sz w:val="20"/>
                  <w:szCs w:val="20"/>
                </w:rPr>
                <w:delText>5</w:delText>
              </w:r>
            </w:del>
          </w:p>
        </w:tc>
      </w:tr>
      <w:tr w:rsidR="006A653E" w:rsidRPr="009B47F9" w:rsidDel="00801143" w14:paraId="091C274C" w14:textId="57890344" w:rsidTr="00E63F7D">
        <w:trPr>
          <w:trHeight w:val="538"/>
          <w:del w:id="2658" w:author="HYD OFF31" w:date="2023-07-11T20:45:00Z"/>
        </w:trPr>
        <w:tc>
          <w:tcPr>
            <w:tcW w:w="988" w:type="dxa"/>
          </w:tcPr>
          <w:p w14:paraId="63BD0D21" w14:textId="1B5549B8" w:rsidR="006A653E" w:rsidRPr="009B47F9" w:rsidDel="00801143" w:rsidRDefault="006A653E" w:rsidP="00E63F7D">
            <w:pPr>
              <w:rPr>
                <w:del w:id="2659" w:author="HYD OFF31" w:date="2023-07-11T20:45:00Z"/>
                <w:sz w:val="20"/>
                <w:szCs w:val="20"/>
              </w:rPr>
            </w:pPr>
            <w:del w:id="2660" w:author="HYD OFF31" w:date="2023-07-11T20:45:00Z">
              <w:r w:rsidRPr="009B47F9" w:rsidDel="00801143">
                <w:rPr>
                  <w:sz w:val="20"/>
                  <w:szCs w:val="20"/>
                </w:rPr>
                <w:delText>25 years</w:delText>
              </w:r>
            </w:del>
          </w:p>
          <w:p w14:paraId="66ADA7BE" w14:textId="31F9D4D6" w:rsidR="006A653E" w:rsidRPr="009B47F9" w:rsidDel="00801143" w:rsidRDefault="006A653E" w:rsidP="00E63F7D">
            <w:pPr>
              <w:rPr>
                <w:del w:id="2661" w:author="HYD OFF31" w:date="2023-07-11T20:45:00Z"/>
                <w:sz w:val="20"/>
                <w:szCs w:val="20"/>
              </w:rPr>
            </w:pPr>
          </w:p>
        </w:tc>
        <w:tc>
          <w:tcPr>
            <w:tcW w:w="1162" w:type="dxa"/>
          </w:tcPr>
          <w:p w14:paraId="2F090E6C" w14:textId="7F2D425E" w:rsidR="006A653E" w:rsidDel="00801143" w:rsidRDefault="006A653E" w:rsidP="00E63F7D">
            <w:pPr>
              <w:rPr>
                <w:del w:id="2662" w:author="HYD OFF31" w:date="2023-07-11T20:45:00Z"/>
                <w:sz w:val="20"/>
                <w:szCs w:val="20"/>
              </w:rPr>
            </w:pPr>
            <w:del w:id="2663" w:author="HYD OFF31" w:date="2023-07-11T20:45:00Z">
              <w:r w:rsidDel="00801143">
                <w:rPr>
                  <w:sz w:val="20"/>
                  <w:szCs w:val="20"/>
                </w:rPr>
                <w:delText xml:space="preserve">0.68 </w:delText>
              </w:r>
            </w:del>
          </w:p>
          <w:p w14:paraId="097B1C61" w14:textId="7B1C2294" w:rsidR="006A653E" w:rsidRPr="009B47F9" w:rsidDel="00801143" w:rsidRDefault="006A653E" w:rsidP="00E63F7D">
            <w:pPr>
              <w:rPr>
                <w:del w:id="2664" w:author="HYD OFF31" w:date="2023-07-11T20:45:00Z"/>
                <w:sz w:val="20"/>
                <w:szCs w:val="20"/>
              </w:rPr>
            </w:pPr>
            <w:del w:id="2665" w:author="HYD OFF31" w:date="2023-07-11T20:45:00Z">
              <w:r w:rsidDel="00801143">
                <w:rPr>
                  <w:sz w:val="20"/>
                  <w:szCs w:val="20"/>
                </w:rPr>
                <w:delText>(0.60, 0.76)</w:delText>
              </w:r>
            </w:del>
          </w:p>
        </w:tc>
        <w:tc>
          <w:tcPr>
            <w:tcW w:w="1247" w:type="dxa"/>
          </w:tcPr>
          <w:p w14:paraId="52FC723B" w14:textId="799640E8" w:rsidR="006A653E" w:rsidDel="00801143" w:rsidRDefault="006A653E" w:rsidP="00E63F7D">
            <w:pPr>
              <w:rPr>
                <w:del w:id="2666" w:author="HYD OFF31" w:date="2023-07-11T20:45:00Z"/>
                <w:sz w:val="20"/>
                <w:szCs w:val="20"/>
              </w:rPr>
            </w:pPr>
            <w:del w:id="2667" w:author="HYD OFF31" w:date="2023-07-11T20:45:00Z">
              <w:r w:rsidDel="00801143">
                <w:rPr>
                  <w:sz w:val="20"/>
                  <w:szCs w:val="20"/>
                </w:rPr>
                <w:delText xml:space="preserve">0.68 </w:delText>
              </w:r>
            </w:del>
          </w:p>
          <w:p w14:paraId="39B715BB" w14:textId="36768A02" w:rsidR="006A653E" w:rsidRPr="009B47F9" w:rsidDel="00801143" w:rsidRDefault="006A653E" w:rsidP="00E63F7D">
            <w:pPr>
              <w:rPr>
                <w:del w:id="2668" w:author="HYD OFF31" w:date="2023-07-11T20:45:00Z"/>
                <w:sz w:val="20"/>
                <w:szCs w:val="20"/>
              </w:rPr>
            </w:pPr>
            <w:del w:id="2669" w:author="HYD OFF31" w:date="2023-07-11T20:45:00Z">
              <w:r w:rsidDel="00801143">
                <w:rPr>
                  <w:sz w:val="20"/>
                  <w:szCs w:val="20"/>
                </w:rPr>
                <w:delText>(0.64, 0.72)</w:delText>
              </w:r>
            </w:del>
          </w:p>
        </w:tc>
        <w:tc>
          <w:tcPr>
            <w:tcW w:w="709" w:type="dxa"/>
          </w:tcPr>
          <w:p w14:paraId="3FC967AC" w14:textId="1FF1CF4E" w:rsidR="006A653E" w:rsidDel="00801143" w:rsidRDefault="006A653E" w:rsidP="00E63F7D">
            <w:pPr>
              <w:rPr>
                <w:del w:id="2670" w:author="HYD OFF31" w:date="2023-07-11T20:45:00Z"/>
                <w:sz w:val="20"/>
                <w:szCs w:val="20"/>
              </w:rPr>
            </w:pPr>
            <w:del w:id="2671" w:author="HYD OFF31" w:date="2023-07-11T20:45:00Z">
              <w:r w:rsidDel="00801143">
                <w:rPr>
                  <w:sz w:val="20"/>
                  <w:szCs w:val="20"/>
                </w:rPr>
                <w:delText>0.00,</w:delText>
              </w:r>
            </w:del>
          </w:p>
          <w:p w14:paraId="2C9B08ED" w14:textId="22030636" w:rsidR="006A653E" w:rsidRPr="009B47F9" w:rsidDel="00801143" w:rsidRDefault="006A653E" w:rsidP="00E63F7D">
            <w:pPr>
              <w:rPr>
                <w:del w:id="2672" w:author="HYD OFF31" w:date="2023-07-11T20:45:00Z"/>
                <w:sz w:val="20"/>
                <w:szCs w:val="20"/>
              </w:rPr>
            </w:pPr>
            <w:del w:id="2673" w:author="HYD OFF31" w:date="2023-07-11T20:45:00Z">
              <w:r w:rsidDel="00801143">
                <w:rPr>
                  <w:sz w:val="20"/>
                  <w:szCs w:val="20"/>
                </w:rPr>
                <w:delText>0.97</w:delText>
              </w:r>
            </w:del>
          </w:p>
        </w:tc>
        <w:tc>
          <w:tcPr>
            <w:tcW w:w="1276" w:type="dxa"/>
          </w:tcPr>
          <w:p w14:paraId="52B244F6" w14:textId="76FD20CB" w:rsidR="006A653E" w:rsidRPr="009B47F9" w:rsidDel="00801143" w:rsidRDefault="006A653E" w:rsidP="00E63F7D">
            <w:pPr>
              <w:rPr>
                <w:del w:id="2674" w:author="HYD OFF31" w:date="2023-07-11T20:45:00Z"/>
                <w:sz w:val="20"/>
                <w:szCs w:val="20"/>
              </w:rPr>
            </w:pPr>
            <w:del w:id="2675" w:author="HYD OFF31" w:date="2023-07-11T20:45:00Z">
              <w:r w:rsidDel="00801143">
                <w:rPr>
                  <w:sz w:val="20"/>
                  <w:szCs w:val="20"/>
                </w:rPr>
                <w:delText>-</w:delText>
              </w:r>
            </w:del>
          </w:p>
        </w:tc>
        <w:tc>
          <w:tcPr>
            <w:tcW w:w="1276" w:type="dxa"/>
          </w:tcPr>
          <w:p w14:paraId="1C0C7B8B" w14:textId="19317B49" w:rsidR="006A653E" w:rsidRPr="009B47F9" w:rsidDel="00801143" w:rsidRDefault="006A653E" w:rsidP="00E63F7D">
            <w:pPr>
              <w:rPr>
                <w:del w:id="2676" w:author="HYD OFF31" w:date="2023-07-11T20:45:00Z"/>
                <w:sz w:val="20"/>
                <w:szCs w:val="20"/>
              </w:rPr>
            </w:pPr>
            <w:del w:id="2677" w:author="HYD OFF31" w:date="2023-07-11T20:45:00Z">
              <w:r w:rsidDel="00801143">
                <w:rPr>
                  <w:sz w:val="20"/>
                  <w:szCs w:val="20"/>
                </w:rPr>
                <w:delText>-</w:delText>
              </w:r>
            </w:del>
          </w:p>
        </w:tc>
        <w:tc>
          <w:tcPr>
            <w:tcW w:w="850" w:type="dxa"/>
          </w:tcPr>
          <w:p w14:paraId="25EC45BC" w14:textId="0BDA18D6" w:rsidR="006A653E" w:rsidRPr="009B47F9" w:rsidDel="00801143" w:rsidRDefault="006A653E" w:rsidP="00E63F7D">
            <w:pPr>
              <w:rPr>
                <w:del w:id="2678" w:author="HYD OFF31" w:date="2023-07-11T20:45:00Z"/>
                <w:sz w:val="20"/>
                <w:szCs w:val="20"/>
              </w:rPr>
            </w:pPr>
            <w:del w:id="2679" w:author="HYD OFF31" w:date="2023-07-11T20:45:00Z">
              <w:r w:rsidDel="00801143">
                <w:rPr>
                  <w:sz w:val="20"/>
                  <w:szCs w:val="20"/>
                </w:rPr>
                <w:delText>-</w:delText>
              </w:r>
            </w:del>
          </w:p>
        </w:tc>
        <w:tc>
          <w:tcPr>
            <w:tcW w:w="1276" w:type="dxa"/>
          </w:tcPr>
          <w:p w14:paraId="743C06A6" w14:textId="588BCA86" w:rsidR="006A653E" w:rsidRPr="009B47F9" w:rsidDel="00801143" w:rsidRDefault="006A653E" w:rsidP="00E63F7D">
            <w:pPr>
              <w:rPr>
                <w:del w:id="2680" w:author="HYD OFF31" w:date="2023-07-11T20:45:00Z"/>
                <w:sz w:val="20"/>
                <w:szCs w:val="20"/>
              </w:rPr>
            </w:pPr>
            <w:del w:id="2681" w:author="HYD OFF31" w:date="2023-07-11T20:45:00Z">
              <w:r w:rsidDel="00801143">
                <w:rPr>
                  <w:sz w:val="20"/>
                  <w:szCs w:val="20"/>
                </w:rPr>
                <w:delText>-</w:delText>
              </w:r>
            </w:del>
          </w:p>
        </w:tc>
        <w:tc>
          <w:tcPr>
            <w:tcW w:w="1276" w:type="dxa"/>
          </w:tcPr>
          <w:p w14:paraId="3DD807D7" w14:textId="4C768BA6" w:rsidR="006A653E" w:rsidRPr="009B47F9" w:rsidDel="00801143" w:rsidRDefault="006A653E" w:rsidP="00E63F7D">
            <w:pPr>
              <w:rPr>
                <w:del w:id="2682" w:author="HYD OFF31" w:date="2023-07-11T20:45:00Z"/>
                <w:sz w:val="20"/>
                <w:szCs w:val="20"/>
              </w:rPr>
            </w:pPr>
            <w:del w:id="2683" w:author="HYD OFF31" w:date="2023-07-11T20:45:00Z">
              <w:r w:rsidDel="00801143">
                <w:rPr>
                  <w:sz w:val="20"/>
                  <w:szCs w:val="20"/>
                </w:rPr>
                <w:delText>-</w:delText>
              </w:r>
            </w:del>
          </w:p>
        </w:tc>
        <w:tc>
          <w:tcPr>
            <w:tcW w:w="850" w:type="dxa"/>
          </w:tcPr>
          <w:p w14:paraId="23B18E8F" w14:textId="52F2BF2D" w:rsidR="006A653E" w:rsidRPr="009B47F9" w:rsidDel="00801143" w:rsidRDefault="006A653E" w:rsidP="00E63F7D">
            <w:pPr>
              <w:rPr>
                <w:del w:id="2684" w:author="HYD OFF31" w:date="2023-07-11T20:45:00Z"/>
                <w:sz w:val="20"/>
                <w:szCs w:val="20"/>
              </w:rPr>
            </w:pPr>
            <w:del w:id="2685" w:author="HYD OFF31" w:date="2023-07-11T20:45:00Z">
              <w:r w:rsidDel="00801143">
                <w:rPr>
                  <w:sz w:val="20"/>
                  <w:szCs w:val="20"/>
                </w:rPr>
                <w:delText>-</w:delText>
              </w:r>
            </w:del>
          </w:p>
        </w:tc>
        <w:tc>
          <w:tcPr>
            <w:tcW w:w="1276" w:type="dxa"/>
          </w:tcPr>
          <w:p w14:paraId="6DB6DA6A" w14:textId="31717CB7" w:rsidR="006A653E" w:rsidRPr="009B47F9" w:rsidDel="00801143" w:rsidRDefault="006A653E" w:rsidP="00E63F7D">
            <w:pPr>
              <w:rPr>
                <w:del w:id="2686" w:author="HYD OFF31" w:date="2023-07-11T20:45:00Z"/>
                <w:sz w:val="20"/>
                <w:szCs w:val="20"/>
              </w:rPr>
            </w:pPr>
            <w:del w:id="2687" w:author="HYD OFF31" w:date="2023-07-11T20:45:00Z">
              <w:r w:rsidDel="00801143">
                <w:rPr>
                  <w:sz w:val="20"/>
                  <w:szCs w:val="20"/>
                </w:rPr>
                <w:delText>-</w:delText>
              </w:r>
            </w:del>
          </w:p>
        </w:tc>
        <w:tc>
          <w:tcPr>
            <w:tcW w:w="1276" w:type="dxa"/>
          </w:tcPr>
          <w:p w14:paraId="1AE605E0" w14:textId="1099F2EA" w:rsidR="006A653E" w:rsidRPr="009B47F9" w:rsidDel="00801143" w:rsidRDefault="006A653E" w:rsidP="00E63F7D">
            <w:pPr>
              <w:rPr>
                <w:del w:id="2688" w:author="HYD OFF31" w:date="2023-07-11T20:45:00Z"/>
                <w:sz w:val="20"/>
                <w:szCs w:val="20"/>
              </w:rPr>
            </w:pPr>
            <w:del w:id="2689" w:author="HYD OFF31" w:date="2023-07-11T20:45:00Z">
              <w:r w:rsidDel="00801143">
                <w:rPr>
                  <w:sz w:val="20"/>
                  <w:szCs w:val="20"/>
                </w:rPr>
                <w:delText>-</w:delText>
              </w:r>
            </w:del>
          </w:p>
        </w:tc>
        <w:tc>
          <w:tcPr>
            <w:tcW w:w="850" w:type="dxa"/>
          </w:tcPr>
          <w:p w14:paraId="057C3579" w14:textId="5206521D" w:rsidR="006A653E" w:rsidRPr="009B47F9" w:rsidDel="00801143" w:rsidRDefault="006A653E" w:rsidP="00E63F7D">
            <w:pPr>
              <w:rPr>
                <w:del w:id="2690" w:author="HYD OFF31" w:date="2023-07-11T20:45:00Z"/>
                <w:sz w:val="20"/>
                <w:szCs w:val="20"/>
              </w:rPr>
            </w:pPr>
            <w:del w:id="2691" w:author="HYD OFF31" w:date="2023-07-11T20:45:00Z">
              <w:r w:rsidDel="00801143">
                <w:rPr>
                  <w:sz w:val="20"/>
                  <w:szCs w:val="20"/>
                </w:rPr>
                <w:delText>-</w:delText>
              </w:r>
            </w:del>
          </w:p>
        </w:tc>
      </w:tr>
      <w:tr w:rsidR="006A653E" w:rsidRPr="009B47F9" w:rsidDel="00801143" w14:paraId="2ED8A9BB" w14:textId="177FCB6B" w:rsidTr="00E63F7D">
        <w:trPr>
          <w:trHeight w:val="538"/>
          <w:del w:id="2692" w:author="HYD OFF31" w:date="2023-07-11T20:45:00Z"/>
        </w:trPr>
        <w:tc>
          <w:tcPr>
            <w:tcW w:w="988" w:type="dxa"/>
          </w:tcPr>
          <w:p w14:paraId="181C34E7" w14:textId="7FA3A230" w:rsidR="006A653E" w:rsidDel="00801143" w:rsidRDefault="006A653E" w:rsidP="00E63F7D">
            <w:pPr>
              <w:rPr>
                <w:del w:id="2693" w:author="HYD OFF31" w:date="2023-07-11T20:45:00Z"/>
                <w:sz w:val="20"/>
                <w:szCs w:val="20"/>
              </w:rPr>
            </w:pPr>
            <w:del w:id="2694" w:author="HYD OFF31" w:date="2023-07-11T20:45:00Z">
              <w:r w:rsidDel="00801143">
                <w:rPr>
                  <w:sz w:val="20"/>
                  <w:szCs w:val="20"/>
                </w:rPr>
                <w:delText>25 years</w:delText>
              </w:r>
            </w:del>
          </w:p>
          <w:p w14:paraId="0D262E6E" w14:textId="52825F05" w:rsidR="006A653E" w:rsidRPr="009B47F9" w:rsidDel="00801143" w:rsidRDefault="006A653E" w:rsidP="00E63F7D">
            <w:pPr>
              <w:rPr>
                <w:del w:id="2695" w:author="HYD OFF31" w:date="2023-07-11T20:45:00Z"/>
                <w:sz w:val="20"/>
                <w:szCs w:val="20"/>
              </w:rPr>
            </w:pPr>
            <w:del w:id="2696" w:author="HYD OFF31" w:date="2023-07-11T20:45:00Z">
              <w:r w:rsidDel="00801143">
                <w:rPr>
                  <w:sz w:val="20"/>
                  <w:szCs w:val="20"/>
                </w:rPr>
                <w:delText>(self)</w:delText>
              </w:r>
            </w:del>
          </w:p>
        </w:tc>
        <w:tc>
          <w:tcPr>
            <w:tcW w:w="1162" w:type="dxa"/>
          </w:tcPr>
          <w:p w14:paraId="0CCFE165" w14:textId="5E96BBD4" w:rsidR="006A653E" w:rsidDel="00801143" w:rsidRDefault="006A653E" w:rsidP="00E63F7D">
            <w:pPr>
              <w:rPr>
                <w:del w:id="2697" w:author="HYD OFF31" w:date="2023-07-11T20:45:00Z"/>
                <w:sz w:val="20"/>
                <w:szCs w:val="20"/>
              </w:rPr>
            </w:pPr>
            <w:del w:id="2698" w:author="HYD OFF31" w:date="2023-07-11T20:45:00Z">
              <w:r w:rsidDel="00801143">
                <w:rPr>
                  <w:sz w:val="20"/>
                  <w:szCs w:val="20"/>
                </w:rPr>
                <w:delText xml:space="preserve">0.89 </w:delText>
              </w:r>
            </w:del>
          </w:p>
          <w:p w14:paraId="1E069258" w14:textId="2EE7F212" w:rsidR="006A653E" w:rsidRPr="009B47F9" w:rsidDel="00801143" w:rsidRDefault="006A653E" w:rsidP="00E63F7D">
            <w:pPr>
              <w:rPr>
                <w:del w:id="2699" w:author="HYD OFF31" w:date="2023-07-11T20:45:00Z"/>
                <w:sz w:val="20"/>
                <w:szCs w:val="20"/>
              </w:rPr>
            </w:pPr>
            <w:del w:id="2700" w:author="HYD OFF31" w:date="2023-07-11T20:45:00Z">
              <w:r w:rsidDel="00801143">
                <w:rPr>
                  <w:sz w:val="20"/>
                  <w:szCs w:val="20"/>
                </w:rPr>
                <w:delText>(0.85, 0.92)</w:delText>
              </w:r>
            </w:del>
          </w:p>
        </w:tc>
        <w:tc>
          <w:tcPr>
            <w:tcW w:w="1247" w:type="dxa"/>
          </w:tcPr>
          <w:p w14:paraId="7D290BB6" w14:textId="5E223AFA" w:rsidR="006A653E" w:rsidDel="00801143" w:rsidRDefault="006A653E" w:rsidP="00E63F7D">
            <w:pPr>
              <w:rPr>
                <w:del w:id="2701" w:author="HYD OFF31" w:date="2023-07-11T20:45:00Z"/>
                <w:sz w:val="20"/>
                <w:szCs w:val="20"/>
              </w:rPr>
            </w:pPr>
            <w:del w:id="2702" w:author="HYD OFF31" w:date="2023-07-11T20:45:00Z">
              <w:r w:rsidDel="00801143">
                <w:rPr>
                  <w:sz w:val="20"/>
                  <w:szCs w:val="20"/>
                </w:rPr>
                <w:delText>0.85</w:delText>
              </w:r>
            </w:del>
          </w:p>
          <w:p w14:paraId="2AB34BD7" w14:textId="6C0F503F" w:rsidR="006A653E" w:rsidRPr="009B47F9" w:rsidDel="00801143" w:rsidRDefault="006A653E" w:rsidP="00E63F7D">
            <w:pPr>
              <w:rPr>
                <w:del w:id="2703" w:author="HYD OFF31" w:date="2023-07-11T20:45:00Z"/>
                <w:sz w:val="20"/>
                <w:szCs w:val="20"/>
              </w:rPr>
            </w:pPr>
            <w:del w:id="2704" w:author="HYD OFF31" w:date="2023-07-11T20:45:00Z">
              <w:r w:rsidDel="00801143">
                <w:rPr>
                  <w:sz w:val="20"/>
                  <w:szCs w:val="20"/>
                </w:rPr>
                <w:delText>(0.83, 0.87)</w:delText>
              </w:r>
            </w:del>
          </w:p>
        </w:tc>
        <w:tc>
          <w:tcPr>
            <w:tcW w:w="709" w:type="dxa"/>
          </w:tcPr>
          <w:p w14:paraId="3B71415C" w14:textId="1DA89A61" w:rsidR="006A653E" w:rsidDel="00801143" w:rsidRDefault="006A653E" w:rsidP="00E63F7D">
            <w:pPr>
              <w:rPr>
                <w:del w:id="2705" w:author="HYD OFF31" w:date="2023-07-11T20:45:00Z"/>
                <w:sz w:val="20"/>
                <w:szCs w:val="20"/>
              </w:rPr>
            </w:pPr>
            <w:del w:id="2706" w:author="HYD OFF31" w:date="2023-07-11T20:45:00Z">
              <w:r w:rsidDel="00801143">
                <w:rPr>
                  <w:sz w:val="20"/>
                  <w:szCs w:val="20"/>
                </w:rPr>
                <w:delText>3.20,</w:delText>
              </w:r>
            </w:del>
          </w:p>
          <w:p w14:paraId="02E5407D" w14:textId="2B636D7C" w:rsidR="006A653E" w:rsidRPr="009B47F9" w:rsidDel="00801143" w:rsidRDefault="006A653E" w:rsidP="00E63F7D">
            <w:pPr>
              <w:rPr>
                <w:del w:id="2707" w:author="HYD OFF31" w:date="2023-07-11T20:45:00Z"/>
                <w:sz w:val="20"/>
                <w:szCs w:val="20"/>
              </w:rPr>
            </w:pPr>
            <w:del w:id="2708" w:author="HYD OFF31" w:date="2023-07-11T20:45:00Z">
              <w:r w:rsidDel="00801143">
                <w:rPr>
                  <w:sz w:val="20"/>
                  <w:szCs w:val="20"/>
                </w:rPr>
                <w:delText>0.07</w:delText>
              </w:r>
            </w:del>
          </w:p>
        </w:tc>
        <w:tc>
          <w:tcPr>
            <w:tcW w:w="1276" w:type="dxa"/>
          </w:tcPr>
          <w:p w14:paraId="2FE7BBA0" w14:textId="6AB6C9CD" w:rsidR="006A653E" w:rsidDel="00801143" w:rsidRDefault="006A653E" w:rsidP="00E63F7D">
            <w:pPr>
              <w:rPr>
                <w:del w:id="2709" w:author="HYD OFF31" w:date="2023-07-11T20:45:00Z"/>
                <w:sz w:val="20"/>
                <w:szCs w:val="20"/>
              </w:rPr>
            </w:pPr>
            <w:del w:id="2710" w:author="HYD OFF31" w:date="2023-07-11T20:45:00Z">
              <w:r w:rsidDel="00801143">
                <w:rPr>
                  <w:sz w:val="20"/>
                  <w:szCs w:val="20"/>
                </w:rPr>
                <w:delText>-</w:delText>
              </w:r>
            </w:del>
          </w:p>
        </w:tc>
        <w:tc>
          <w:tcPr>
            <w:tcW w:w="1276" w:type="dxa"/>
          </w:tcPr>
          <w:p w14:paraId="6815B627" w14:textId="2592BD73" w:rsidR="006A653E" w:rsidDel="00801143" w:rsidRDefault="006A653E" w:rsidP="00E63F7D">
            <w:pPr>
              <w:rPr>
                <w:del w:id="2711" w:author="HYD OFF31" w:date="2023-07-11T20:45:00Z"/>
                <w:sz w:val="20"/>
                <w:szCs w:val="20"/>
              </w:rPr>
            </w:pPr>
            <w:del w:id="2712" w:author="HYD OFF31" w:date="2023-07-11T20:45:00Z">
              <w:r w:rsidDel="00801143">
                <w:rPr>
                  <w:sz w:val="20"/>
                  <w:szCs w:val="20"/>
                </w:rPr>
                <w:delText>-</w:delText>
              </w:r>
            </w:del>
          </w:p>
        </w:tc>
        <w:tc>
          <w:tcPr>
            <w:tcW w:w="850" w:type="dxa"/>
          </w:tcPr>
          <w:p w14:paraId="23F9DC86" w14:textId="43B07EED" w:rsidR="006A653E" w:rsidDel="00801143" w:rsidRDefault="006A653E" w:rsidP="00E63F7D">
            <w:pPr>
              <w:rPr>
                <w:del w:id="2713" w:author="HYD OFF31" w:date="2023-07-11T20:45:00Z"/>
                <w:sz w:val="20"/>
                <w:szCs w:val="20"/>
              </w:rPr>
            </w:pPr>
            <w:del w:id="2714" w:author="HYD OFF31" w:date="2023-07-11T20:45:00Z">
              <w:r w:rsidDel="00801143">
                <w:rPr>
                  <w:sz w:val="20"/>
                  <w:szCs w:val="20"/>
                </w:rPr>
                <w:delText>-</w:delText>
              </w:r>
            </w:del>
          </w:p>
        </w:tc>
        <w:tc>
          <w:tcPr>
            <w:tcW w:w="1276" w:type="dxa"/>
          </w:tcPr>
          <w:p w14:paraId="438DB8CD" w14:textId="1FDA1C5C" w:rsidR="006A653E" w:rsidDel="00801143" w:rsidRDefault="006A653E" w:rsidP="00E63F7D">
            <w:pPr>
              <w:rPr>
                <w:del w:id="2715" w:author="HYD OFF31" w:date="2023-07-11T20:45:00Z"/>
                <w:sz w:val="20"/>
                <w:szCs w:val="20"/>
              </w:rPr>
            </w:pPr>
            <w:del w:id="2716" w:author="HYD OFF31" w:date="2023-07-11T20:45:00Z">
              <w:r w:rsidDel="00801143">
                <w:rPr>
                  <w:sz w:val="20"/>
                  <w:szCs w:val="20"/>
                </w:rPr>
                <w:delText>-</w:delText>
              </w:r>
            </w:del>
          </w:p>
        </w:tc>
        <w:tc>
          <w:tcPr>
            <w:tcW w:w="1276" w:type="dxa"/>
          </w:tcPr>
          <w:p w14:paraId="2EF76C30" w14:textId="535560DC" w:rsidR="006A653E" w:rsidDel="00801143" w:rsidRDefault="006A653E" w:rsidP="00E63F7D">
            <w:pPr>
              <w:rPr>
                <w:del w:id="2717" w:author="HYD OFF31" w:date="2023-07-11T20:45:00Z"/>
                <w:sz w:val="20"/>
                <w:szCs w:val="20"/>
              </w:rPr>
            </w:pPr>
            <w:del w:id="2718" w:author="HYD OFF31" w:date="2023-07-11T20:45:00Z">
              <w:r w:rsidDel="00801143">
                <w:rPr>
                  <w:sz w:val="20"/>
                  <w:szCs w:val="20"/>
                </w:rPr>
                <w:delText>-</w:delText>
              </w:r>
            </w:del>
          </w:p>
        </w:tc>
        <w:tc>
          <w:tcPr>
            <w:tcW w:w="850" w:type="dxa"/>
          </w:tcPr>
          <w:p w14:paraId="64FE2D80" w14:textId="5CA963ED" w:rsidR="006A653E" w:rsidDel="00801143" w:rsidRDefault="006A653E" w:rsidP="00E63F7D">
            <w:pPr>
              <w:rPr>
                <w:del w:id="2719" w:author="HYD OFF31" w:date="2023-07-11T20:45:00Z"/>
                <w:sz w:val="20"/>
                <w:szCs w:val="20"/>
              </w:rPr>
            </w:pPr>
            <w:del w:id="2720" w:author="HYD OFF31" w:date="2023-07-11T20:45:00Z">
              <w:r w:rsidDel="00801143">
                <w:rPr>
                  <w:sz w:val="20"/>
                  <w:szCs w:val="20"/>
                </w:rPr>
                <w:delText>-</w:delText>
              </w:r>
            </w:del>
          </w:p>
        </w:tc>
        <w:tc>
          <w:tcPr>
            <w:tcW w:w="1276" w:type="dxa"/>
          </w:tcPr>
          <w:p w14:paraId="06246CF5" w14:textId="5760F8F1" w:rsidR="006A653E" w:rsidDel="00801143" w:rsidRDefault="006A653E" w:rsidP="00E63F7D">
            <w:pPr>
              <w:rPr>
                <w:del w:id="2721" w:author="HYD OFF31" w:date="2023-07-11T20:45:00Z"/>
                <w:sz w:val="20"/>
                <w:szCs w:val="20"/>
              </w:rPr>
            </w:pPr>
            <w:del w:id="2722" w:author="HYD OFF31" w:date="2023-07-11T20:45:00Z">
              <w:r w:rsidDel="00801143">
                <w:rPr>
                  <w:sz w:val="20"/>
                  <w:szCs w:val="20"/>
                </w:rPr>
                <w:delText>-</w:delText>
              </w:r>
            </w:del>
          </w:p>
        </w:tc>
        <w:tc>
          <w:tcPr>
            <w:tcW w:w="1276" w:type="dxa"/>
          </w:tcPr>
          <w:p w14:paraId="3E74A43B" w14:textId="7D59A383" w:rsidR="006A653E" w:rsidDel="00801143" w:rsidRDefault="006A653E" w:rsidP="00E63F7D">
            <w:pPr>
              <w:rPr>
                <w:del w:id="2723" w:author="HYD OFF31" w:date="2023-07-11T20:45:00Z"/>
                <w:sz w:val="20"/>
                <w:szCs w:val="20"/>
              </w:rPr>
            </w:pPr>
            <w:del w:id="2724" w:author="HYD OFF31" w:date="2023-07-11T20:45:00Z">
              <w:r w:rsidDel="00801143">
                <w:rPr>
                  <w:sz w:val="20"/>
                  <w:szCs w:val="20"/>
                </w:rPr>
                <w:delText>-</w:delText>
              </w:r>
            </w:del>
          </w:p>
        </w:tc>
        <w:tc>
          <w:tcPr>
            <w:tcW w:w="850" w:type="dxa"/>
          </w:tcPr>
          <w:p w14:paraId="1BCD523D" w14:textId="00BE16DD" w:rsidR="006A653E" w:rsidDel="00801143" w:rsidRDefault="006A653E" w:rsidP="00E63F7D">
            <w:pPr>
              <w:rPr>
                <w:del w:id="2725" w:author="HYD OFF31" w:date="2023-07-11T20:45:00Z"/>
                <w:sz w:val="20"/>
                <w:szCs w:val="20"/>
              </w:rPr>
            </w:pPr>
            <w:del w:id="2726" w:author="HYD OFF31" w:date="2023-07-11T20:45:00Z">
              <w:r w:rsidDel="00801143">
                <w:rPr>
                  <w:sz w:val="20"/>
                  <w:szCs w:val="20"/>
                </w:rPr>
                <w:delText>-</w:delText>
              </w:r>
            </w:del>
          </w:p>
        </w:tc>
      </w:tr>
      <w:tr w:rsidR="006A653E" w:rsidRPr="009B47F9" w:rsidDel="00801143" w14:paraId="5A92790B" w14:textId="406DD3BC" w:rsidTr="00E63F7D">
        <w:trPr>
          <w:trHeight w:val="299"/>
          <w:del w:id="2727" w:author="HYD OFF31" w:date="2023-07-11T20:45:00Z"/>
        </w:trPr>
        <w:tc>
          <w:tcPr>
            <w:tcW w:w="14312" w:type="dxa"/>
            <w:gridSpan w:val="13"/>
          </w:tcPr>
          <w:p w14:paraId="48F42DEB" w14:textId="2D44B8AF" w:rsidR="006A653E" w:rsidRPr="009B47F9" w:rsidDel="00801143" w:rsidRDefault="006A653E" w:rsidP="00E63F7D">
            <w:pPr>
              <w:rPr>
                <w:del w:id="2728" w:author="HYD OFF31" w:date="2023-07-11T20:45:00Z"/>
                <w:sz w:val="20"/>
                <w:szCs w:val="20"/>
              </w:rPr>
            </w:pPr>
            <w:del w:id="2729" w:author="HYD OFF31" w:date="2023-07-11T20:45:00Z">
              <w:r w:rsidRPr="009B47F9" w:rsidDel="00801143">
                <w:rPr>
                  <w:sz w:val="20"/>
                  <w:szCs w:val="20"/>
                </w:rPr>
                <w:delText xml:space="preserve">Note: </w:delText>
              </w:r>
              <w:r w:rsidDel="00801143">
                <w:rPr>
                  <w:sz w:val="20"/>
                  <w:szCs w:val="20"/>
                </w:rPr>
                <w:delText>*</w:delText>
              </w:r>
              <w:r w:rsidRPr="00C25252" w:rsidDel="00801143">
                <w:rPr>
                  <w:sz w:val="20"/>
                  <w:szCs w:val="20"/>
                  <w:lang w:val="en-US"/>
                </w:rPr>
                <w:delText xml:space="preserve">Any </w:delText>
              </w:r>
              <w:r w:rsidRPr="00133904" w:rsidDel="00801143">
                <w:rPr>
                  <w:sz w:val="20"/>
                  <w:szCs w:val="20"/>
                  <w:lang w:val="en-US"/>
                </w:rPr>
                <w:delText>behavioural</w:delText>
              </w:r>
              <w:r w:rsidDel="00801143">
                <w:rPr>
                  <w:i/>
                  <w:iCs/>
                  <w:sz w:val="20"/>
                  <w:szCs w:val="20"/>
                  <w:lang w:val="en-US"/>
                </w:rPr>
                <w:delText xml:space="preserve"> </w:delText>
              </w:r>
              <w:r w:rsidRPr="00C25252" w:rsidDel="00801143">
                <w:rPr>
                  <w:sz w:val="20"/>
                  <w:szCs w:val="20"/>
                  <w:lang w:val="en-US"/>
                </w:rPr>
                <w:delText xml:space="preserve">disorder includes Conduct Disorder (CD) and Oppositional Defiant Disorder (ODD). </w:delText>
              </w:r>
              <w:r w:rsidDel="00801143">
                <w:rPr>
                  <w:sz w:val="20"/>
                  <w:szCs w:val="20"/>
                  <w:lang w:val="en-US"/>
                </w:rPr>
                <w:delText xml:space="preserve">All </w:delText>
              </w:r>
              <w:r w:rsidRPr="005825BD" w:rsidDel="00801143">
                <w:rPr>
                  <w:sz w:val="20"/>
                  <w:szCs w:val="20"/>
                </w:rPr>
                <w:delText>DAWBA diagnoses at ages 7, 10 and 13 years are based on parent-reports, while diagnoses at 1</w:delText>
              </w:r>
              <w:r w:rsidR="00C06B5F" w:rsidDel="00801143">
                <w:rPr>
                  <w:sz w:val="20"/>
                  <w:szCs w:val="20"/>
                </w:rPr>
                <w:delText>5</w:delText>
              </w:r>
              <w:r w:rsidRPr="005825BD" w:rsidDel="00801143">
                <w:rPr>
                  <w:sz w:val="20"/>
                  <w:szCs w:val="20"/>
                </w:rPr>
                <w:delText xml:space="preserve"> and 25 are based on self-reports.</w:delText>
              </w:r>
            </w:del>
          </w:p>
        </w:tc>
      </w:tr>
    </w:tbl>
    <w:p w14:paraId="62E1A2AE" w14:textId="2A1AEFA7" w:rsidR="006A653E" w:rsidDel="00801143" w:rsidRDefault="006A653E">
      <w:pPr>
        <w:rPr>
          <w:del w:id="2730" w:author="HYD OFF31" w:date="2023-07-11T20:45:00Z"/>
        </w:rPr>
      </w:pPr>
      <w:del w:id="2731" w:author="HYD OFF31" w:date="2023-07-11T20:45:00Z">
        <w:r w:rsidDel="00801143">
          <w:br w:type="page"/>
        </w:r>
      </w:del>
    </w:p>
    <w:tbl>
      <w:tblPr>
        <w:tblStyle w:val="TableGrid"/>
        <w:tblpPr w:leftFromText="180" w:rightFromText="180" w:vertAnchor="text" w:horzAnchor="margin" w:tblpXSpec="center" w:tblpY="734"/>
        <w:tblW w:w="14312" w:type="dxa"/>
        <w:tblLayout w:type="fixed"/>
        <w:tblLook w:val="04A0" w:firstRow="1" w:lastRow="0" w:firstColumn="1" w:lastColumn="0" w:noHBand="0" w:noVBand="1"/>
      </w:tblPr>
      <w:tblGrid>
        <w:gridCol w:w="988"/>
        <w:gridCol w:w="1162"/>
        <w:gridCol w:w="1247"/>
        <w:gridCol w:w="709"/>
        <w:gridCol w:w="1276"/>
        <w:gridCol w:w="1276"/>
        <w:gridCol w:w="850"/>
        <w:gridCol w:w="1276"/>
        <w:gridCol w:w="1276"/>
        <w:gridCol w:w="850"/>
        <w:gridCol w:w="1276"/>
        <w:gridCol w:w="1276"/>
        <w:gridCol w:w="850"/>
      </w:tblGrid>
      <w:tr w:rsidR="006A653E" w:rsidRPr="009B47F9" w:rsidDel="00801143" w14:paraId="3AF7A237" w14:textId="235896A7" w:rsidTr="00E63F7D">
        <w:trPr>
          <w:trHeight w:val="416"/>
          <w:del w:id="2732" w:author="HYD OFF31" w:date="2023-07-11T20:45:00Z"/>
        </w:trPr>
        <w:tc>
          <w:tcPr>
            <w:tcW w:w="14312" w:type="dxa"/>
            <w:gridSpan w:val="13"/>
          </w:tcPr>
          <w:p w14:paraId="7723FEEC" w14:textId="1649AC02" w:rsidR="006A653E" w:rsidRPr="00F423D9" w:rsidDel="00801143" w:rsidRDefault="006A653E" w:rsidP="00E63F7D">
            <w:pPr>
              <w:rPr>
                <w:del w:id="2733" w:author="HYD OFF31" w:date="2023-07-11T20:45:00Z"/>
                <w:b/>
                <w:bCs/>
                <w:sz w:val="20"/>
                <w:szCs w:val="20"/>
              </w:rPr>
            </w:pPr>
            <w:bookmarkStart w:id="2734" w:name="_Hlk120186086"/>
            <w:del w:id="2735" w:author="HYD OFF31" w:date="2023-07-11T20:45:00Z">
              <w:r w:rsidDel="00801143">
                <w:rPr>
                  <w:b/>
                  <w:bCs/>
                  <w:sz w:val="20"/>
                  <w:szCs w:val="20"/>
                </w:rPr>
                <w:delText>Supplementary</w:delText>
              </w:r>
            </w:del>
            <w:ins w:id="2736" w:author="Jessica Armitage" w:date="2023-06-02T08:37:00Z">
              <w:del w:id="2737" w:author="HYD OFF31" w:date="2023-07-11T20:45:00Z">
                <w:r w:rsidR="00D46145" w:rsidDel="00801143">
                  <w:rPr>
                    <w:b/>
                    <w:bCs/>
                    <w:sz w:val="20"/>
                    <w:szCs w:val="20"/>
                  </w:rPr>
                  <w:delText xml:space="preserve"> </w:delText>
                </w:r>
              </w:del>
            </w:ins>
            <w:del w:id="2738" w:author="HYD OFF31" w:date="2023-07-11T20:45:00Z">
              <w:r w:rsidDel="00801143">
                <w:rPr>
                  <w:b/>
                  <w:bCs/>
                  <w:sz w:val="20"/>
                  <w:szCs w:val="20"/>
                </w:rPr>
                <w:delText xml:space="preserve"> </w:delText>
              </w:r>
              <w:r w:rsidRPr="00F423D9" w:rsidDel="00801143">
                <w:rPr>
                  <w:b/>
                  <w:bCs/>
                  <w:sz w:val="20"/>
                  <w:szCs w:val="20"/>
                </w:rPr>
                <w:delText>Table</w:delText>
              </w:r>
              <w:r w:rsidDel="00801143">
                <w:rPr>
                  <w:b/>
                  <w:bCs/>
                  <w:sz w:val="20"/>
                  <w:szCs w:val="20"/>
                </w:rPr>
                <w:delText xml:space="preserve"> </w:delText>
              </w:r>
            </w:del>
            <w:ins w:id="2739" w:author="Jessica Armitage" w:date="2023-06-02T08:37:00Z">
              <w:del w:id="2740" w:author="HYD OFF31" w:date="2023-07-11T20:45:00Z">
                <w:r w:rsidR="00D46145" w:rsidDel="00801143">
                  <w:rPr>
                    <w:b/>
                    <w:bCs/>
                    <w:sz w:val="20"/>
                    <w:szCs w:val="20"/>
                  </w:rPr>
                  <w:delText>S</w:delText>
                </w:r>
              </w:del>
            </w:ins>
            <w:del w:id="2741" w:author="HYD OFF31" w:date="2023-07-11T20:45:00Z">
              <w:r w:rsidDel="00801143">
                <w:rPr>
                  <w:b/>
                  <w:bCs/>
                  <w:sz w:val="20"/>
                  <w:szCs w:val="20"/>
                </w:rPr>
                <w:delText>10:</w:delText>
              </w:r>
              <w:r w:rsidRPr="00F423D9" w:rsidDel="00801143">
                <w:rPr>
                  <w:b/>
                  <w:bCs/>
                  <w:sz w:val="20"/>
                  <w:szCs w:val="20"/>
                </w:rPr>
                <w:delText xml:space="preserve"> </w:delText>
              </w:r>
              <w:r w:rsidDel="00801143">
                <w:rPr>
                  <w:b/>
                  <w:bCs/>
                  <w:sz w:val="20"/>
                  <w:szCs w:val="20"/>
                </w:rPr>
                <w:delText>Discrimination</w:delText>
              </w:r>
              <w:r w:rsidRPr="00F423D9" w:rsidDel="00801143">
                <w:rPr>
                  <w:b/>
                  <w:bCs/>
                  <w:sz w:val="20"/>
                  <w:szCs w:val="20"/>
                </w:rPr>
                <w:delText xml:space="preserve"> of</w:delText>
              </w:r>
              <w:r w:rsidRPr="00FB7F48" w:rsidDel="00801143">
                <w:rPr>
                  <w:b/>
                  <w:bCs/>
                  <w:sz w:val="20"/>
                  <w:szCs w:val="20"/>
                </w:rPr>
                <w:delText xml:space="preserve"> those with versus without </w:delText>
              </w:r>
              <w:r w:rsidDel="00801143">
                <w:rPr>
                  <w:b/>
                  <w:bCs/>
                  <w:sz w:val="20"/>
                  <w:szCs w:val="20"/>
                </w:rPr>
                <w:delText xml:space="preserve">DAWBA diagnoses </w:delText>
              </w:r>
              <w:r w:rsidRPr="00FB7F48" w:rsidDel="00801143">
                <w:rPr>
                  <w:b/>
                  <w:bCs/>
                  <w:sz w:val="20"/>
                  <w:szCs w:val="20"/>
                </w:rPr>
                <w:delText xml:space="preserve">for the </w:delText>
              </w:r>
              <w:r w:rsidDel="00801143">
                <w:rPr>
                  <w:b/>
                  <w:bCs/>
                  <w:sz w:val="20"/>
                  <w:szCs w:val="20"/>
                </w:rPr>
                <w:delText>worry item</w:delText>
              </w:r>
              <w:r w:rsidRPr="00FB7F48" w:rsidDel="00801143">
                <w:rPr>
                  <w:b/>
                  <w:bCs/>
                  <w:sz w:val="20"/>
                  <w:szCs w:val="20"/>
                </w:rPr>
                <w:delText xml:space="preserve"> </w:delText>
              </w:r>
              <w:r w:rsidDel="00801143">
                <w:rPr>
                  <w:b/>
                  <w:bCs/>
                  <w:sz w:val="20"/>
                  <w:szCs w:val="20"/>
                </w:rPr>
                <w:delText>by sex</w:delText>
              </w:r>
              <w:r w:rsidRPr="00F423D9" w:rsidDel="00801143">
                <w:rPr>
                  <w:b/>
                  <w:bCs/>
                  <w:sz w:val="20"/>
                  <w:szCs w:val="20"/>
                </w:rPr>
                <w:delText xml:space="preserve">  </w:delText>
              </w:r>
            </w:del>
          </w:p>
        </w:tc>
      </w:tr>
      <w:tr w:rsidR="006A653E" w:rsidRPr="009B47F9" w:rsidDel="00801143" w14:paraId="456F26DD" w14:textId="56E7CD51" w:rsidTr="00E63F7D">
        <w:trPr>
          <w:trHeight w:val="538"/>
          <w:del w:id="2742" w:author="HYD OFF31" w:date="2023-07-11T20:45:00Z"/>
        </w:trPr>
        <w:tc>
          <w:tcPr>
            <w:tcW w:w="988" w:type="dxa"/>
          </w:tcPr>
          <w:p w14:paraId="4916E2D5" w14:textId="18985AEA" w:rsidR="006A653E" w:rsidDel="00801143" w:rsidRDefault="006A653E" w:rsidP="00E63F7D">
            <w:pPr>
              <w:rPr>
                <w:del w:id="2743" w:author="HYD OFF31" w:date="2023-07-11T20:45:00Z"/>
                <w:sz w:val="20"/>
                <w:szCs w:val="20"/>
              </w:rPr>
            </w:pPr>
          </w:p>
        </w:tc>
        <w:tc>
          <w:tcPr>
            <w:tcW w:w="3118" w:type="dxa"/>
            <w:gridSpan w:val="3"/>
          </w:tcPr>
          <w:p w14:paraId="0E08F0D4" w14:textId="0306E032" w:rsidR="006A653E" w:rsidRPr="00284465" w:rsidDel="00801143" w:rsidRDefault="006A653E" w:rsidP="00E63F7D">
            <w:pPr>
              <w:rPr>
                <w:del w:id="2744" w:author="HYD OFF31" w:date="2023-07-11T20:45:00Z"/>
                <w:b/>
                <w:bCs/>
                <w:sz w:val="20"/>
                <w:szCs w:val="20"/>
              </w:rPr>
            </w:pPr>
            <w:del w:id="2745" w:author="HYD OFF31" w:date="2023-07-11T20:45:00Z">
              <w:r w:rsidDel="00801143">
                <w:rPr>
                  <w:b/>
                  <w:bCs/>
                  <w:sz w:val="20"/>
                  <w:szCs w:val="20"/>
                </w:rPr>
                <w:delText>Major Depressive Disorder</w:delText>
              </w:r>
            </w:del>
          </w:p>
          <w:p w14:paraId="080BBAA1" w14:textId="39D39A68" w:rsidR="006A653E" w:rsidDel="00801143" w:rsidRDefault="006A653E" w:rsidP="00E63F7D">
            <w:pPr>
              <w:rPr>
                <w:del w:id="2746" w:author="HYD OFF31" w:date="2023-07-11T20:45:00Z"/>
                <w:sz w:val="20"/>
                <w:szCs w:val="20"/>
              </w:rPr>
            </w:pPr>
          </w:p>
        </w:tc>
        <w:tc>
          <w:tcPr>
            <w:tcW w:w="3402" w:type="dxa"/>
            <w:gridSpan w:val="3"/>
          </w:tcPr>
          <w:p w14:paraId="45035C26" w14:textId="330276DA" w:rsidR="006A653E" w:rsidDel="00801143" w:rsidRDefault="006A653E" w:rsidP="00E63F7D">
            <w:pPr>
              <w:rPr>
                <w:del w:id="2747" w:author="HYD OFF31" w:date="2023-07-11T20:45:00Z"/>
                <w:sz w:val="20"/>
                <w:szCs w:val="20"/>
              </w:rPr>
            </w:pPr>
            <w:del w:id="2748" w:author="HYD OFF31" w:date="2023-07-11T20:45:00Z">
              <w:r w:rsidRPr="00284465" w:rsidDel="00801143">
                <w:rPr>
                  <w:b/>
                  <w:bCs/>
                  <w:sz w:val="20"/>
                  <w:szCs w:val="20"/>
                </w:rPr>
                <w:delText>Generalised Anxiety Disorder</w:delText>
              </w:r>
            </w:del>
          </w:p>
        </w:tc>
        <w:tc>
          <w:tcPr>
            <w:tcW w:w="3402" w:type="dxa"/>
            <w:gridSpan w:val="3"/>
          </w:tcPr>
          <w:p w14:paraId="2CF2F758" w14:textId="221A9C32" w:rsidR="006A653E" w:rsidRPr="00587E9B" w:rsidDel="00801143" w:rsidRDefault="006A653E" w:rsidP="00E63F7D">
            <w:pPr>
              <w:rPr>
                <w:del w:id="2749" w:author="HYD OFF31" w:date="2023-07-11T20:45:00Z"/>
                <w:b/>
                <w:bCs/>
                <w:sz w:val="20"/>
                <w:szCs w:val="20"/>
              </w:rPr>
            </w:pPr>
            <w:del w:id="2750" w:author="HYD OFF31" w:date="2023-07-11T20:45:00Z">
              <w:r w:rsidRPr="00587E9B" w:rsidDel="00801143">
                <w:rPr>
                  <w:b/>
                  <w:bCs/>
                  <w:sz w:val="20"/>
                  <w:szCs w:val="20"/>
                </w:rPr>
                <w:delText>Any anxiety disorder</w:delText>
              </w:r>
            </w:del>
          </w:p>
        </w:tc>
        <w:tc>
          <w:tcPr>
            <w:tcW w:w="3402" w:type="dxa"/>
            <w:gridSpan w:val="3"/>
          </w:tcPr>
          <w:p w14:paraId="0007C723" w14:textId="7D4B9032" w:rsidR="006A653E" w:rsidDel="00801143" w:rsidRDefault="006A653E" w:rsidP="00E63F7D">
            <w:pPr>
              <w:rPr>
                <w:del w:id="2751" w:author="HYD OFF31" w:date="2023-07-11T20:45:00Z"/>
                <w:sz w:val="20"/>
                <w:szCs w:val="20"/>
              </w:rPr>
            </w:pPr>
            <w:del w:id="2752" w:author="HYD OFF31" w:date="2023-07-11T20:45:00Z">
              <w:r w:rsidRPr="00832B3A" w:rsidDel="00801143">
                <w:rPr>
                  <w:b/>
                  <w:bCs/>
                  <w:sz w:val="20"/>
                  <w:szCs w:val="20"/>
                  <w:lang w:val="en-US"/>
                </w:rPr>
                <w:delText>Attention Deficit Hyperactivity Disorder (ADHD) or any</w:delText>
              </w:r>
              <w:r w:rsidDel="00801143">
                <w:rPr>
                  <w:sz w:val="20"/>
                  <w:szCs w:val="20"/>
                  <w:lang w:val="en-US"/>
                </w:rPr>
                <w:delText xml:space="preserve"> </w:delText>
              </w:r>
              <w:r w:rsidDel="00801143">
                <w:rPr>
                  <w:b/>
                  <w:bCs/>
                  <w:sz w:val="20"/>
                  <w:szCs w:val="20"/>
                </w:rPr>
                <w:delText xml:space="preserve">behavioural </w:delText>
              </w:r>
              <w:r w:rsidRPr="00284465" w:rsidDel="00801143">
                <w:rPr>
                  <w:b/>
                  <w:bCs/>
                  <w:sz w:val="20"/>
                  <w:szCs w:val="20"/>
                </w:rPr>
                <w:delText>disorder</w:delText>
              </w:r>
              <w:r w:rsidDel="00801143">
                <w:rPr>
                  <w:b/>
                  <w:bCs/>
                  <w:sz w:val="20"/>
                  <w:szCs w:val="20"/>
                </w:rPr>
                <w:delText>*</w:delText>
              </w:r>
            </w:del>
          </w:p>
        </w:tc>
      </w:tr>
      <w:tr w:rsidR="006A653E" w:rsidRPr="009B47F9" w:rsidDel="00801143" w14:paraId="1B4843B0" w14:textId="52FE2625" w:rsidTr="00E63F7D">
        <w:trPr>
          <w:trHeight w:val="538"/>
          <w:del w:id="2753" w:author="HYD OFF31" w:date="2023-07-11T20:45:00Z"/>
        </w:trPr>
        <w:tc>
          <w:tcPr>
            <w:tcW w:w="988" w:type="dxa"/>
          </w:tcPr>
          <w:p w14:paraId="5432B903" w14:textId="7B7C1014" w:rsidR="006A653E" w:rsidRPr="002E093E" w:rsidDel="00801143" w:rsidRDefault="006A653E" w:rsidP="00E63F7D">
            <w:pPr>
              <w:rPr>
                <w:del w:id="2754" w:author="HYD OFF31" w:date="2023-07-11T20:45:00Z"/>
                <w:b/>
                <w:bCs/>
                <w:sz w:val="20"/>
                <w:szCs w:val="20"/>
              </w:rPr>
            </w:pPr>
            <w:del w:id="2755" w:author="HYD OFF31" w:date="2023-07-11T20:45:00Z">
              <w:r w:rsidRPr="002E093E" w:rsidDel="00801143">
                <w:rPr>
                  <w:b/>
                  <w:bCs/>
                  <w:sz w:val="20"/>
                  <w:szCs w:val="20"/>
                </w:rPr>
                <w:delText>Age</w:delText>
              </w:r>
            </w:del>
          </w:p>
        </w:tc>
        <w:tc>
          <w:tcPr>
            <w:tcW w:w="1162" w:type="dxa"/>
          </w:tcPr>
          <w:p w14:paraId="38F08F91" w14:textId="48DC248D" w:rsidR="006A653E" w:rsidRPr="002E093E" w:rsidDel="00801143" w:rsidRDefault="006A653E" w:rsidP="00E63F7D">
            <w:pPr>
              <w:rPr>
                <w:del w:id="2756" w:author="HYD OFF31" w:date="2023-07-11T20:45:00Z"/>
                <w:b/>
                <w:bCs/>
                <w:sz w:val="20"/>
                <w:szCs w:val="20"/>
              </w:rPr>
            </w:pPr>
            <w:del w:id="2757" w:author="HYD OFF31" w:date="2023-07-11T20:45:00Z">
              <w:r w:rsidRPr="002E093E" w:rsidDel="00801143">
                <w:rPr>
                  <w:b/>
                  <w:bCs/>
                  <w:sz w:val="20"/>
                  <w:szCs w:val="20"/>
                </w:rPr>
                <w:delText>Males</w:delText>
              </w:r>
            </w:del>
          </w:p>
        </w:tc>
        <w:tc>
          <w:tcPr>
            <w:tcW w:w="1247" w:type="dxa"/>
          </w:tcPr>
          <w:p w14:paraId="7FC08198" w14:textId="1A82BA10" w:rsidR="006A653E" w:rsidRPr="002E093E" w:rsidDel="00801143" w:rsidRDefault="006A653E" w:rsidP="00E63F7D">
            <w:pPr>
              <w:rPr>
                <w:del w:id="2758" w:author="HYD OFF31" w:date="2023-07-11T20:45:00Z"/>
                <w:b/>
                <w:bCs/>
                <w:sz w:val="20"/>
                <w:szCs w:val="20"/>
              </w:rPr>
            </w:pPr>
            <w:del w:id="2759" w:author="HYD OFF31" w:date="2023-07-11T20:45:00Z">
              <w:r w:rsidRPr="002E093E" w:rsidDel="00801143">
                <w:rPr>
                  <w:b/>
                  <w:bCs/>
                  <w:sz w:val="20"/>
                  <w:szCs w:val="20"/>
                </w:rPr>
                <w:delText>Females</w:delText>
              </w:r>
            </w:del>
          </w:p>
        </w:tc>
        <w:tc>
          <w:tcPr>
            <w:tcW w:w="709" w:type="dxa"/>
          </w:tcPr>
          <w:p w14:paraId="17388ED8" w14:textId="493CD0AA" w:rsidR="006A653E" w:rsidRPr="002E093E" w:rsidDel="00801143" w:rsidRDefault="006A653E" w:rsidP="00E63F7D">
            <w:pPr>
              <w:rPr>
                <w:del w:id="2760" w:author="HYD OFF31" w:date="2023-07-11T20:45:00Z"/>
                <w:b/>
                <w:bCs/>
                <w:sz w:val="20"/>
                <w:szCs w:val="20"/>
              </w:rPr>
            </w:pPr>
            <w:del w:id="2761" w:author="HYD OFF31" w:date="2023-07-11T20:45:00Z">
              <w:r w:rsidRPr="002E093E" w:rsidDel="00801143">
                <w:rPr>
                  <w:b/>
                  <w:bCs/>
                  <w:sz w:val="20"/>
                  <w:szCs w:val="20"/>
                </w:rPr>
                <w:delText>Diff</w:delText>
              </w:r>
            </w:del>
          </w:p>
        </w:tc>
        <w:tc>
          <w:tcPr>
            <w:tcW w:w="1276" w:type="dxa"/>
          </w:tcPr>
          <w:p w14:paraId="6FCCBA39" w14:textId="3E8BD7EF" w:rsidR="006A653E" w:rsidRPr="002E093E" w:rsidDel="00801143" w:rsidRDefault="006A653E" w:rsidP="00E63F7D">
            <w:pPr>
              <w:rPr>
                <w:del w:id="2762" w:author="HYD OFF31" w:date="2023-07-11T20:45:00Z"/>
                <w:b/>
                <w:bCs/>
                <w:sz w:val="20"/>
                <w:szCs w:val="20"/>
              </w:rPr>
            </w:pPr>
            <w:del w:id="2763" w:author="HYD OFF31" w:date="2023-07-11T20:45:00Z">
              <w:r w:rsidRPr="002E093E" w:rsidDel="00801143">
                <w:rPr>
                  <w:b/>
                  <w:bCs/>
                  <w:sz w:val="20"/>
                  <w:szCs w:val="20"/>
                </w:rPr>
                <w:delText>Males</w:delText>
              </w:r>
            </w:del>
          </w:p>
        </w:tc>
        <w:tc>
          <w:tcPr>
            <w:tcW w:w="1276" w:type="dxa"/>
          </w:tcPr>
          <w:p w14:paraId="1C112108" w14:textId="79CD22F3" w:rsidR="006A653E" w:rsidRPr="002E093E" w:rsidDel="00801143" w:rsidRDefault="006A653E" w:rsidP="00E63F7D">
            <w:pPr>
              <w:rPr>
                <w:del w:id="2764" w:author="HYD OFF31" w:date="2023-07-11T20:45:00Z"/>
                <w:b/>
                <w:bCs/>
                <w:sz w:val="20"/>
                <w:szCs w:val="20"/>
              </w:rPr>
            </w:pPr>
            <w:del w:id="2765" w:author="HYD OFF31" w:date="2023-07-11T20:45:00Z">
              <w:r w:rsidRPr="002E093E" w:rsidDel="00801143">
                <w:rPr>
                  <w:b/>
                  <w:bCs/>
                  <w:sz w:val="20"/>
                  <w:szCs w:val="20"/>
                </w:rPr>
                <w:delText>Females</w:delText>
              </w:r>
            </w:del>
          </w:p>
        </w:tc>
        <w:tc>
          <w:tcPr>
            <w:tcW w:w="850" w:type="dxa"/>
          </w:tcPr>
          <w:p w14:paraId="582D015A" w14:textId="42F8A004" w:rsidR="006A653E" w:rsidRPr="002E093E" w:rsidDel="00801143" w:rsidRDefault="006A653E" w:rsidP="00E63F7D">
            <w:pPr>
              <w:rPr>
                <w:del w:id="2766" w:author="HYD OFF31" w:date="2023-07-11T20:45:00Z"/>
                <w:b/>
                <w:bCs/>
                <w:sz w:val="20"/>
                <w:szCs w:val="20"/>
              </w:rPr>
            </w:pPr>
            <w:del w:id="2767" w:author="HYD OFF31" w:date="2023-07-11T20:45:00Z">
              <w:r w:rsidRPr="002E093E" w:rsidDel="00801143">
                <w:rPr>
                  <w:b/>
                  <w:bCs/>
                  <w:sz w:val="20"/>
                  <w:szCs w:val="20"/>
                </w:rPr>
                <w:delText>Diff</w:delText>
              </w:r>
            </w:del>
          </w:p>
        </w:tc>
        <w:tc>
          <w:tcPr>
            <w:tcW w:w="1276" w:type="dxa"/>
          </w:tcPr>
          <w:p w14:paraId="5199C48B" w14:textId="70E11BBC" w:rsidR="006A653E" w:rsidRPr="002E093E" w:rsidDel="00801143" w:rsidRDefault="006A653E" w:rsidP="00E63F7D">
            <w:pPr>
              <w:rPr>
                <w:del w:id="2768" w:author="HYD OFF31" w:date="2023-07-11T20:45:00Z"/>
                <w:b/>
                <w:bCs/>
                <w:sz w:val="20"/>
                <w:szCs w:val="20"/>
              </w:rPr>
            </w:pPr>
            <w:del w:id="2769" w:author="HYD OFF31" w:date="2023-07-11T20:45:00Z">
              <w:r w:rsidRPr="002E093E" w:rsidDel="00801143">
                <w:rPr>
                  <w:b/>
                  <w:bCs/>
                  <w:sz w:val="20"/>
                  <w:szCs w:val="20"/>
                </w:rPr>
                <w:delText>Males</w:delText>
              </w:r>
            </w:del>
          </w:p>
        </w:tc>
        <w:tc>
          <w:tcPr>
            <w:tcW w:w="1276" w:type="dxa"/>
          </w:tcPr>
          <w:p w14:paraId="1315E316" w14:textId="0B449AF2" w:rsidR="006A653E" w:rsidRPr="002E093E" w:rsidDel="00801143" w:rsidRDefault="006A653E" w:rsidP="00E63F7D">
            <w:pPr>
              <w:rPr>
                <w:del w:id="2770" w:author="HYD OFF31" w:date="2023-07-11T20:45:00Z"/>
                <w:b/>
                <w:bCs/>
                <w:sz w:val="20"/>
                <w:szCs w:val="20"/>
              </w:rPr>
            </w:pPr>
            <w:del w:id="2771" w:author="HYD OFF31" w:date="2023-07-11T20:45:00Z">
              <w:r w:rsidRPr="002E093E" w:rsidDel="00801143">
                <w:rPr>
                  <w:b/>
                  <w:bCs/>
                  <w:sz w:val="20"/>
                  <w:szCs w:val="20"/>
                </w:rPr>
                <w:delText>Females</w:delText>
              </w:r>
            </w:del>
          </w:p>
        </w:tc>
        <w:tc>
          <w:tcPr>
            <w:tcW w:w="850" w:type="dxa"/>
          </w:tcPr>
          <w:p w14:paraId="49B58D9F" w14:textId="23C2A2A7" w:rsidR="006A653E" w:rsidRPr="002E093E" w:rsidDel="00801143" w:rsidRDefault="006A653E" w:rsidP="00E63F7D">
            <w:pPr>
              <w:rPr>
                <w:del w:id="2772" w:author="HYD OFF31" w:date="2023-07-11T20:45:00Z"/>
                <w:b/>
                <w:bCs/>
                <w:sz w:val="20"/>
                <w:szCs w:val="20"/>
              </w:rPr>
            </w:pPr>
            <w:del w:id="2773" w:author="HYD OFF31" w:date="2023-07-11T20:45:00Z">
              <w:r w:rsidRPr="002E093E" w:rsidDel="00801143">
                <w:rPr>
                  <w:b/>
                  <w:bCs/>
                  <w:sz w:val="20"/>
                  <w:szCs w:val="20"/>
                </w:rPr>
                <w:delText>Diff</w:delText>
              </w:r>
            </w:del>
          </w:p>
        </w:tc>
        <w:tc>
          <w:tcPr>
            <w:tcW w:w="1276" w:type="dxa"/>
          </w:tcPr>
          <w:p w14:paraId="5506E34E" w14:textId="34BA0205" w:rsidR="006A653E" w:rsidRPr="002E093E" w:rsidDel="00801143" w:rsidRDefault="006A653E" w:rsidP="00E63F7D">
            <w:pPr>
              <w:rPr>
                <w:del w:id="2774" w:author="HYD OFF31" w:date="2023-07-11T20:45:00Z"/>
                <w:b/>
                <w:bCs/>
                <w:sz w:val="20"/>
                <w:szCs w:val="20"/>
              </w:rPr>
            </w:pPr>
            <w:del w:id="2775" w:author="HYD OFF31" w:date="2023-07-11T20:45:00Z">
              <w:r w:rsidRPr="002E093E" w:rsidDel="00801143">
                <w:rPr>
                  <w:b/>
                  <w:bCs/>
                  <w:sz w:val="20"/>
                  <w:szCs w:val="20"/>
                </w:rPr>
                <w:delText>Males</w:delText>
              </w:r>
            </w:del>
          </w:p>
        </w:tc>
        <w:tc>
          <w:tcPr>
            <w:tcW w:w="1276" w:type="dxa"/>
          </w:tcPr>
          <w:p w14:paraId="044AF950" w14:textId="29D6B6C7" w:rsidR="006A653E" w:rsidRPr="002E093E" w:rsidDel="00801143" w:rsidRDefault="006A653E" w:rsidP="00E63F7D">
            <w:pPr>
              <w:rPr>
                <w:del w:id="2776" w:author="HYD OFF31" w:date="2023-07-11T20:45:00Z"/>
                <w:b/>
                <w:bCs/>
                <w:sz w:val="20"/>
                <w:szCs w:val="20"/>
              </w:rPr>
            </w:pPr>
            <w:del w:id="2777" w:author="HYD OFF31" w:date="2023-07-11T20:45:00Z">
              <w:r w:rsidRPr="002E093E" w:rsidDel="00801143">
                <w:rPr>
                  <w:b/>
                  <w:bCs/>
                  <w:sz w:val="20"/>
                  <w:szCs w:val="20"/>
                </w:rPr>
                <w:delText>Females</w:delText>
              </w:r>
            </w:del>
          </w:p>
        </w:tc>
        <w:tc>
          <w:tcPr>
            <w:tcW w:w="850" w:type="dxa"/>
          </w:tcPr>
          <w:p w14:paraId="4B4B1A99" w14:textId="7244C31D" w:rsidR="006A653E" w:rsidRPr="002E093E" w:rsidDel="00801143" w:rsidRDefault="006A653E" w:rsidP="00E63F7D">
            <w:pPr>
              <w:rPr>
                <w:del w:id="2778" w:author="HYD OFF31" w:date="2023-07-11T20:45:00Z"/>
                <w:b/>
                <w:bCs/>
                <w:sz w:val="20"/>
                <w:szCs w:val="20"/>
              </w:rPr>
            </w:pPr>
            <w:del w:id="2779" w:author="HYD OFF31" w:date="2023-07-11T20:45:00Z">
              <w:r w:rsidRPr="002E093E" w:rsidDel="00801143">
                <w:rPr>
                  <w:b/>
                  <w:bCs/>
                  <w:sz w:val="20"/>
                  <w:szCs w:val="20"/>
                </w:rPr>
                <w:delText>Diff</w:delText>
              </w:r>
            </w:del>
          </w:p>
        </w:tc>
      </w:tr>
      <w:tr w:rsidR="006A653E" w:rsidRPr="009B47F9" w:rsidDel="00801143" w14:paraId="51AA79B7" w14:textId="05EF4EF9" w:rsidTr="00E63F7D">
        <w:trPr>
          <w:trHeight w:val="538"/>
          <w:del w:id="2780" w:author="HYD OFF31" w:date="2023-07-11T20:45:00Z"/>
        </w:trPr>
        <w:tc>
          <w:tcPr>
            <w:tcW w:w="988" w:type="dxa"/>
          </w:tcPr>
          <w:p w14:paraId="3E598430" w14:textId="7B0A47F5" w:rsidR="006A653E" w:rsidRPr="009B47F9" w:rsidDel="00801143" w:rsidRDefault="006A653E" w:rsidP="00E63F7D">
            <w:pPr>
              <w:rPr>
                <w:del w:id="2781" w:author="HYD OFF31" w:date="2023-07-11T20:45:00Z"/>
                <w:sz w:val="20"/>
                <w:szCs w:val="20"/>
              </w:rPr>
            </w:pPr>
          </w:p>
        </w:tc>
        <w:tc>
          <w:tcPr>
            <w:tcW w:w="1162" w:type="dxa"/>
          </w:tcPr>
          <w:p w14:paraId="0B3109B2" w14:textId="07552262" w:rsidR="006A653E" w:rsidDel="00801143" w:rsidRDefault="006A653E" w:rsidP="00E63F7D">
            <w:pPr>
              <w:rPr>
                <w:del w:id="2782" w:author="HYD OFF31" w:date="2023-07-11T20:45:00Z"/>
                <w:sz w:val="20"/>
                <w:szCs w:val="20"/>
              </w:rPr>
            </w:pPr>
            <w:del w:id="2783" w:author="HYD OFF31" w:date="2023-07-11T20:45:00Z">
              <w:r w:rsidDel="00801143">
                <w:rPr>
                  <w:sz w:val="20"/>
                  <w:szCs w:val="20"/>
                </w:rPr>
                <w:delText xml:space="preserve">AUC </w:delText>
              </w:r>
            </w:del>
          </w:p>
          <w:p w14:paraId="734DA67C" w14:textId="7D3F2A1A" w:rsidR="006A653E" w:rsidRPr="009B47F9" w:rsidDel="00801143" w:rsidRDefault="006A653E" w:rsidP="00E63F7D">
            <w:pPr>
              <w:rPr>
                <w:del w:id="2784" w:author="HYD OFF31" w:date="2023-07-11T20:45:00Z"/>
                <w:sz w:val="20"/>
                <w:szCs w:val="20"/>
              </w:rPr>
            </w:pPr>
            <w:del w:id="2785" w:author="HYD OFF31" w:date="2023-07-11T20:45:00Z">
              <w:r w:rsidDel="00801143">
                <w:rPr>
                  <w:sz w:val="20"/>
                  <w:szCs w:val="20"/>
                </w:rPr>
                <w:delText>(95% CI)</w:delText>
              </w:r>
            </w:del>
          </w:p>
        </w:tc>
        <w:tc>
          <w:tcPr>
            <w:tcW w:w="1247" w:type="dxa"/>
          </w:tcPr>
          <w:p w14:paraId="04F8E56D" w14:textId="3D8563A5" w:rsidR="006A653E" w:rsidDel="00801143" w:rsidRDefault="006A653E" w:rsidP="00E63F7D">
            <w:pPr>
              <w:rPr>
                <w:del w:id="2786" w:author="HYD OFF31" w:date="2023-07-11T20:45:00Z"/>
                <w:sz w:val="20"/>
                <w:szCs w:val="20"/>
              </w:rPr>
            </w:pPr>
            <w:del w:id="2787" w:author="HYD OFF31" w:date="2023-07-11T20:45:00Z">
              <w:r w:rsidDel="00801143">
                <w:rPr>
                  <w:sz w:val="20"/>
                  <w:szCs w:val="20"/>
                </w:rPr>
                <w:delText xml:space="preserve">AUC </w:delText>
              </w:r>
            </w:del>
          </w:p>
          <w:p w14:paraId="5B863C2C" w14:textId="3115E516" w:rsidR="006A653E" w:rsidRPr="009B47F9" w:rsidDel="00801143" w:rsidRDefault="006A653E" w:rsidP="00E63F7D">
            <w:pPr>
              <w:rPr>
                <w:del w:id="2788" w:author="HYD OFF31" w:date="2023-07-11T20:45:00Z"/>
                <w:sz w:val="20"/>
                <w:szCs w:val="20"/>
              </w:rPr>
            </w:pPr>
            <w:del w:id="2789" w:author="HYD OFF31" w:date="2023-07-11T20:45:00Z">
              <w:r w:rsidDel="00801143">
                <w:rPr>
                  <w:sz w:val="20"/>
                  <w:szCs w:val="20"/>
                </w:rPr>
                <w:delText>(95% CI)</w:delText>
              </w:r>
            </w:del>
          </w:p>
        </w:tc>
        <w:tc>
          <w:tcPr>
            <w:tcW w:w="709" w:type="dxa"/>
          </w:tcPr>
          <w:p w14:paraId="47BF38F4" w14:textId="23811E6E" w:rsidR="006A653E" w:rsidRPr="00FB7F48" w:rsidDel="00801143" w:rsidRDefault="006A653E" w:rsidP="00E63F7D">
            <w:pPr>
              <w:rPr>
                <w:del w:id="2790" w:author="HYD OFF31" w:date="2023-07-11T20:45:00Z"/>
                <w:sz w:val="20"/>
                <w:szCs w:val="20"/>
              </w:rPr>
            </w:pPr>
            <w:del w:id="2791" w:author="HYD OFF31" w:date="2023-07-11T20:45:00Z">
              <w:r w:rsidRPr="00FB7F48" w:rsidDel="00801143">
                <w:rPr>
                  <w:sz w:val="20"/>
                  <w:szCs w:val="20"/>
                </w:rPr>
                <w:delText>χ</w:delText>
              </w:r>
              <w:r w:rsidRPr="00FB7F48" w:rsidDel="00801143">
                <w:rPr>
                  <w:sz w:val="20"/>
                  <w:szCs w:val="20"/>
                  <w:vertAlign w:val="superscript"/>
                </w:rPr>
                <w:delText>2</w:delText>
              </w:r>
              <w:r w:rsidRPr="00FB7F48" w:rsidDel="00801143">
                <w:rPr>
                  <w:sz w:val="20"/>
                  <w:szCs w:val="20"/>
                  <w:vertAlign w:val="subscript"/>
                </w:rPr>
                <w:delText>(1)</w:delText>
              </w:r>
              <w:r w:rsidRPr="00FB7F48" w:rsidDel="00801143">
                <w:rPr>
                  <w:sz w:val="20"/>
                  <w:szCs w:val="20"/>
                </w:rPr>
                <w:delText>, p-value</w:delText>
              </w:r>
            </w:del>
          </w:p>
          <w:p w14:paraId="0DF8C1BC" w14:textId="2B791B95" w:rsidR="006A653E" w:rsidRPr="009B47F9" w:rsidDel="00801143" w:rsidRDefault="006A653E" w:rsidP="00E63F7D">
            <w:pPr>
              <w:rPr>
                <w:del w:id="2792" w:author="HYD OFF31" w:date="2023-07-11T20:45:00Z"/>
                <w:sz w:val="20"/>
                <w:szCs w:val="20"/>
              </w:rPr>
            </w:pPr>
          </w:p>
        </w:tc>
        <w:tc>
          <w:tcPr>
            <w:tcW w:w="1276" w:type="dxa"/>
          </w:tcPr>
          <w:p w14:paraId="1B2CFBA7" w14:textId="5DD7FCD8" w:rsidR="006A653E" w:rsidDel="00801143" w:rsidRDefault="006A653E" w:rsidP="00E63F7D">
            <w:pPr>
              <w:rPr>
                <w:del w:id="2793" w:author="HYD OFF31" w:date="2023-07-11T20:45:00Z"/>
                <w:sz w:val="20"/>
                <w:szCs w:val="20"/>
              </w:rPr>
            </w:pPr>
            <w:del w:id="2794" w:author="HYD OFF31" w:date="2023-07-11T20:45:00Z">
              <w:r w:rsidDel="00801143">
                <w:rPr>
                  <w:sz w:val="20"/>
                  <w:szCs w:val="20"/>
                </w:rPr>
                <w:delText xml:space="preserve">AUC </w:delText>
              </w:r>
            </w:del>
          </w:p>
          <w:p w14:paraId="27BEEB8B" w14:textId="5B53DB64" w:rsidR="006A653E" w:rsidRPr="009B47F9" w:rsidDel="00801143" w:rsidRDefault="006A653E" w:rsidP="00E63F7D">
            <w:pPr>
              <w:rPr>
                <w:del w:id="2795" w:author="HYD OFF31" w:date="2023-07-11T20:45:00Z"/>
                <w:sz w:val="20"/>
                <w:szCs w:val="20"/>
              </w:rPr>
            </w:pPr>
            <w:del w:id="2796" w:author="HYD OFF31" w:date="2023-07-11T20:45:00Z">
              <w:r w:rsidDel="00801143">
                <w:rPr>
                  <w:sz w:val="20"/>
                  <w:szCs w:val="20"/>
                </w:rPr>
                <w:delText>(95% CI)</w:delText>
              </w:r>
            </w:del>
          </w:p>
        </w:tc>
        <w:tc>
          <w:tcPr>
            <w:tcW w:w="1276" w:type="dxa"/>
          </w:tcPr>
          <w:p w14:paraId="625EFDF9" w14:textId="1BE6ACDA" w:rsidR="006A653E" w:rsidDel="00801143" w:rsidRDefault="006A653E" w:rsidP="00E63F7D">
            <w:pPr>
              <w:rPr>
                <w:del w:id="2797" w:author="HYD OFF31" w:date="2023-07-11T20:45:00Z"/>
                <w:sz w:val="20"/>
                <w:szCs w:val="20"/>
              </w:rPr>
            </w:pPr>
            <w:del w:id="2798" w:author="HYD OFF31" w:date="2023-07-11T20:45:00Z">
              <w:r w:rsidDel="00801143">
                <w:rPr>
                  <w:sz w:val="20"/>
                  <w:szCs w:val="20"/>
                </w:rPr>
                <w:delText xml:space="preserve">AUC </w:delText>
              </w:r>
            </w:del>
          </w:p>
          <w:p w14:paraId="7142286C" w14:textId="40F95B49" w:rsidR="006A653E" w:rsidRPr="009B47F9" w:rsidDel="00801143" w:rsidRDefault="006A653E" w:rsidP="00E63F7D">
            <w:pPr>
              <w:rPr>
                <w:del w:id="2799" w:author="HYD OFF31" w:date="2023-07-11T20:45:00Z"/>
                <w:sz w:val="20"/>
                <w:szCs w:val="20"/>
              </w:rPr>
            </w:pPr>
            <w:del w:id="2800" w:author="HYD OFF31" w:date="2023-07-11T20:45:00Z">
              <w:r w:rsidDel="00801143">
                <w:rPr>
                  <w:sz w:val="20"/>
                  <w:szCs w:val="20"/>
                </w:rPr>
                <w:delText>(95% CI)</w:delText>
              </w:r>
            </w:del>
          </w:p>
        </w:tc>
        <w:tc>
          <w:tcPr>
            <w:tcW w:w="850" w:type="dxa"/>
          </w:tcPr>
          <w:p w14:paraId="1215B7D0" w14:textId="397F2C0C" w:rsidR="006A653E" w:rsidRPr="00FB7F48" w:rsidDel="00801143" w:rsidRDefault="006A653E" w:rsidP="00E63F7D">
            <w:pPr>
              <w:rPr>
                <w:del w:id="2801" w:author="HYD OFF31" w:date="2023-07-11T20:45:00Z"/>
                <w:sz w:val="20"/>
                <w:szCs w:val="20"/>
              </w:rPr>
            </w:pPr>
            <w:del w:id="2802" w:author="HYD OFF31" w:date="2023-07-11T20:45:00Z">
              <w:r w:rsidRPr="00FB7F48" w:rsidDel="00801143">
                <w:rPr>
                  <w:sz w:val="20"/>
                  <w:szCs w:val="20"/>
                </w:rPr>
                <w:delText>χ</w:delText>
              </w:r>
              <w:r w:rsidRPr="00FB7F48" w:rsidDel="00801143">
                <w:rPr>
                  <w:sz w:val="20"/>
                  <w:szCs w:val="20"/>
                  <w:vertAlign w:val="superscript"/>
                </w:rPr>
                <w:delText>2</w:delText>
              </w:r>
              <w:r w:rsidRPr="00FB7F48" w:rsidDel="00801143">
                <w:rPr>
                  <w:sz w:val="20"/>
                  <w:szCs w:val="20"/>
                  <w:vertAlign w:val="subscript"/>
                </w:rPr>
                <w:delText>(1)</w:delText>
              </w:r>
              <w:r w:rsidRPr="00FB7F48" w:rsidDel="00801143">
                <w:rPr>
                  <w:sz w:val="20"/>
                  <w:szCs w:val="20"/>
                </w:rPr>
                <w:delText>, p-value</w:delText>
              </w:r>
            </w:del>
          </w:p>
          <w:p w14:paraId="663974B6" w14:textId="5EC98C78" w:rsidR="006A653E" w:rsidRPr="009B47F9" w:rsidDel="00801143" w:rsidRDefault="006A653E" w:rsidP="00E63F7D">
            <w:pPr>
              <w:rPr>
                <w:del w:id="2803" w:author="HYD OFF31" w:date="2023-07-11T20:45:00Z"/>
                <w:sz w:val="20"/>
                <w:szCs w:val="20"/>
              </w:rPr>
            </w:pPr>
          </w:p>
        </w:tc>
        <w:tc>
          <w:tcPr>
            <w:tcW w:w="1276" w:type="dxa"/>
          </w:tcPr>
          <w:p w14:paraId="453F5544" w14:textId="362D99A0" w:rsidR="006A653E" w:rsidDel="00801143" w:rsidRDefault="006A653E" w:rsidP="00E63F7D">
            <w:pPr>
              <w:rPr>
                <w:del w:id="2804" w:author="HYD OFF31" w:date="2023-07-11T20:45:00Z"/>
                <w:sz w:val="20"/>
                <w:szCs w:val="20"/>
              </w:rPr>
            </w:pPr>
            <w:del w:id="2805" w:author="HYD OFF31" w:date="2023-07-11T20:45:00Z">
              <w:r w:rsidDel="00801143">
                <w:rPr>
                  <w:sz w:val="20"/>
                  <w:szCs w:val="20"/>
                </w:rPr>
                <w:delText xml:space="preserve">AUC </w:delText>
              </w:r>
            </w:del>
          </w:p>
          <w:p w14:paraId="29B6E1CE" w14:textId="48E32632" w:rsidR="006A653E" w:rsidRPr="009B47F9" w:rsidDel="00801143" w:rsidRDefault="006A653E" w:rsidP="00E63F7D">
            <w:pPr>
              <w:rPr>
                <w:del w:id="2806" w:author="HYD OFF31" w:date="2023-07-11T20:45:00Z"/>
                <w:sz w:val="20"/>
                <w:szCs w:val="20"/>
              </w:rPr>
            </w:pPr>
            <w:del w:id="2807" w:author="HYD OFF31" w:date="2023-07-11T20:45:00Z">
              <w:r w:rsidDel="00801143">
                <w:rPr>
                  <w:sz w:val="20"/>
                  <w:szCs w:val="20"/>
                </w:rPr>
                <w:delText>(95% CI)</w:delText>
              </w:r>
            </w:del>
          </w:p>
        </w:tc>
        <w:tc>
          <w:tcPr>
            <w:tcW w:w="1276" w:type="dxa"/>
          </w:tcPr>
          <w:p w14:paraId="680155FA" w14:textId="3F96F2A3" w:rsidR="006A653E" w:rsidDel="00801143" w:rsidRDefault="006A653E" w:rsidP="00E63F7D">
            <w:pPr>
              <w:rPr>
                <w:del w:id="2808" w:author="HYD OFF31" w:date="2023-07-11T20:45:00Z"/>
                <w:sz w:val="20"/>
                <w:szCs w:val="20"/>
              </w:rPr>
            </w:pPr>
            <w:del w:id="2809" w:author="HYD OFF31" w:date="2023-07-11T20:45:00Z">
              <w:r w:rsidDel="00801143">
                <w:rPr>
                  <w:sz w:val="20"/>
                  <w:szCs w:val="20"/>
                </w:rPr>
                <w:delText xml:space="preserve">AUC </w:delText>
              </w:r>
            </w:del>
          </w:p>
          <w:p w14:paraId="164C563A" w14:textId="6B99C008" w:rsidR="006A653E" w:rsidRPr="009B47F9" w:rsidDel="00801143" w:rsidRDefault="006A653E" w:rsidP="00E63F7D">
            <w:pPr>
              <w:rPr>
                <w:del w:id="2810" w:author="HYD OFF31" w:date="2023-07-11T20:45:00Z"/>
                <w:sz w:val="20"/>
                <w:szCs w:val="20"/>
              </w:rPr>
            </w:pPr>
            <w:del w:id="2811" w:author="HYD OFF31" w:date="2023-07-11T20:45:00Z">
              <w:r w:rsidDel="00801143">
                <w:rPr>
                  <w:sz w:val="20"/>
                  <w:szCs w:val="20"/>
                </w:rPr>
                <w:delText>(95% CI)</w:delText>
              </w:r>
            </w:del>
          </w:p>
        </w:tc>
        <w:tc>
          <w:tcPr>
            <w:tcW w:w="850" w:type="dxa"/>
          </w:tcPr>
          <w:p w14:paraId="0994B2F6" w14:textId="38A478EE" w:rsidR="006A653E" w:rsidRPr="00FB7F48" w:rsidDel="00801143" w:rsidRDefault="006A653E" w:rsidP="00E63F7D">
            <w:pPr>
              <w:rPr>
                <w:del w:id="2812" w:author="HYD OFF31" w:date="2023-07-11T20:45:00Z"/>
                <w:sz w:val="20"/>
                <w:szCs w:val="20"/>
              </w:rPr>
            </w:pPr>
            <w:del w:id="2813" w:author="HYD OFF31" w:date="2023-07-11T20:45:00Z">
              <w:r w:rsidRPr="00FB7F48" w:rsidDel="00801143">
                <w:rPr>
                  <w:sz w:val="20"/>
                  <w:szCs w:val="20"/>
                </w:rPr>
                <w:delText>χ</w:delText>
              </w:r>
              <w:r w:rsidRPr="00FB7F48" w:rsidDel="00801143">
                <w:rPr>
                  <w:sz w:val="20"/>
                  <w:szCs w:val="20"/>
                  <w:vertAlign w:val="superscript"/>
                </w:rPr>
                <w:delText>2</w:delText>
              </w:r>
              <w:r w:rsidRPr="00FB7F48" w:rsidDel="00801143">
                <w:rPr>
                  <w:sz w:val="20"/>
                  <w:szCs w:val="20"/>
                  <w:vertAlign w:val="subscript"/>
                </w:rPr>
                <w:delText>(1)</w:delText>
              </w:r>
              <w:r w:rsidRPr="00FB7F48" w:rsidDel="00801143">
                <w:rPr>
                  <w:sz w:val="20"/>
                  <w:szCs w:val="20"/>
                </w:rPr>
                <w:delText>, p-value</w:delText>
              </w:r>
            </w:del>
          </w:p>
          <w:p w14:paraId="28A22A36" w14:textId="18C021D9" w:rsidR="006A653E" w:rsidDel="00801143" w:rsidRDefault="006A653E" w:rsidP="00E63F7D">
            <w:pPr>
              <w:rPr>
                <w:del w:id="2814" w:author="HYD OFF31" w:date="2023-07-11T20:45:00Z"/>
                <w:sz w:val="20"/>
                <w:szCs w:val="20"/>
              </w:rPr>
            </w:pPr>
          </w:p>
        </w:tc>
        <w:tc>
          <w:tcPr>
            <w:tcW w:w="1276" w:type="dxa"/>
          </w:tcPr>
          <w:p w14:paraId="703A1ED9" w14:textId="185D3A3E" w:rsidR="006A653E" w:rsidDel="00801143" w:rsidRDefault="006A653E" w:rsidP="00E63F7D">
            <w:pPr>
              <w:rPr>
                <w:del w:id="2815" w:author="HYD OFF31" w:date="2023-07-11T20:45:00Z"/>
                <w:sz w:val="20"/>
                <w:szCs w:val="20"/>
              </w:rPr>
            </w:pPr>
            <w:del w:id="2816" w:author="HYD OFF31" w:date="2023-07-11T20:45:00Z">
              <w:r w:rsidDel="00801143">
                <w:rPr>
                  <w:sz w:val="20"/>
                  <w:szCs w:val="20"/>
                </w:rPr>
                <w:delText xml:space="preserve">AUC </w:delText>
              </w:r>
            </w:del>
          </w:p>
          <w:p w14:paraId="00BE64BF" w14:textId="732CA5DD" w:rsidR="006A653E" w:rsidDel="00801143" w:rsidRDefault="006A653E" w:rsidP="00E63F7D">
            <w:pPr>
              <w:rPr>
                <w:del w:id="2817" w:author="HYD OFF31" w:date="2023-07-11T20:45:00Z"/>
                <w:sz w:val="20"/>
                <w:szCs w:val="20"/>
              </w:rPr>
            </w:pPr>
            <w:del w:id="2818" w:author="HYD OFF31" w:date="2023-07-11T20:45:00Z">
              <w:r w:rsidDel="00801143">
                <w:rPr>
                  <w:sz w:val="20"/>
                  <w:szCs w:val="20"/>
                </w:rPr>
                <w:delText>(95% CI)</w:delText>
              </w:r>
            </w:del>
          </w:p>
        </w:tc>
        <w:tc>
          <w:tcPr>
            <w:tcW w:w="1276" w:type="dxa"/>
          </w:tcPr>
          <w:p w14:paraId="232B94E2" w14:textId="5194E732" w:rsidR="006A653E" w:rsidDel="00801143" w:rsidRDefault="006A653E" w:rsidP="00E63F7D">
            <w:pPr>
              <w:rPr>
                <w:del w:id="2819" w:author="HYD OFF31" w:date="2023-07-11T20:45:00Z"/>
                <w:sz w:val="20"/>
                <w:szCs w:val="20"/>
              </w:rPr>
            </w:pPr>
            <w:del w:id="2820" w:author="HYD OFF31" w:date="2023-07-11T20:45:00Z">
              <w:r w:rsidDel="00801143">
                <w:rPr>
                  <w:sz w:val="20"/>
                  <w:szCs w:val="20"/>
                </w:rPr>
                <w:delText xml:space="preserve">AUC </w:delText>
              </w:r>
            </w:del>
          </w:p>
          <w:p w14:paraId="59FB5CFF" w14:textId="4B5CF5E4" w:rsidR="006A653E" w:rsidDel="00801143" w:rsidRDefault="006A653E" w:rsidP="00E63F7D">
            <w:pPr>
              <w:rPr>
                <w:del w:id="2821" w:author="HYD OFF31" w:date="2023-07-11T20:45:00Z"/>
                <w:sz w:val="20"/>
                <w:szCs w:val="20"/>
              </w:rPr>
            </w:pPr>
            <w:del w:id="2822" w:author="HYD OFF31" w:date="2023-07-11T20:45:00Z">
              <w:r w:rsidDel="00801143">
                <w:rPr>
                  <w:sz w:val="20"/>
                  <w:szCs w:val="20"/>
                </w:rPr>
                <w:delText>(95% CI)</w:delText>
              </w:r>
            </w:del>
          </w:p>
        </w:tc>
        <w:tc>
          <w:tcPr>
            <w:tcW w:w="850" w:type="dxa"/>
          </w:tcPr>
          <w:p w14:paraId="1B2B7F23" w14:textId="39922E90" w:rsidR="006A653E" w:rsidRPr="00FB7F48" w:rsidDel="00801143" w:rsidRDefault="006A653E" w:rsidP="00E63F7D">
            <w:pPr>
              <w:rPr>
                <w:del w:id="2823" w:author="HYD OFF31" w:date="2023-07-11T20:45:00Z"/>
                <w:sz w:val="20"/>
                <w:szCs w:val="20"/>
              </w:rPr>
            </w:pPr>
            <w:del w:id="2824" w:author="HYD OFF31" w:date="2023-07-11T20:45:00Z">
              <w:r w:rsidRPr="00FB7F48" w:rsidDel="00801143">
                <w:rPr>
                  <w:sz w:val="20"/>
                  <w:szCs w:val="20"/>
                </w:rPr>
                <w:delText>χ</w:delText>
              </w:r>
              <w:r w:rsidRPr="00FB7F48" w:rsidDel="00801143">
                <w:rPr>
                  <w:sz w:val="20"/>
                  <w:szCs w:val="20"/>
                  <w:vertAlign w:val="superscript"/>
                </w:rPr>
                <w:delText>2</w:delText>
              </w:r>
              <w:r w:rsidRPr="00FB7F48" w:rsidDel="00801143">
                <w:rPr>
                  <w:sz w:val="20"/>
                  <w:szCs w:val="20"/>
                  <w:vertAlign w:val="subscript"/>
                </w:rPr>
                <w:delText>(1)</w:delText>
              </w:r>
              <w:r w:rsidRPr="00FB7F48" w:rsidDel="00801143">
                <w:rPr>
                  <w:sz w:val="20"/>
                  <w:szCs w:val="20"/>
                </w:rPr>
                <w:delText>, p-value</w:delText>
              </w:r>
            </w:del>
          </w:p>
          <w:p w14:paraId="6EB93170" w14:textId="38112CC5" w:rsidR="006A653E" w:rsidDel="00801143" w:rsidRDefault="006A653E" w:rsidP="00E63F7D">
            <w:pPr>
              <w:rPr>
                <w:del w:id="2825" w:author="HYD OFF31" w:date="2023-07-11T20:45:00Z"/>
                <w:sz w:val="20"/>
                <w:szCs w:val="20"/>
              </w:rPr>
            </w:pPr>
          </w:p>
        </w:tc>
      </w:tr>
      <w:tr w:rsidR="006A653E" w:rsidRPr="009B47F9" w:rsidDel="00801143" w14:paraId="188AAD1E" w14:textId="5E83D467" w:rsidTr="00E63F7D">
        <w:trPr>
          <w:trHeight w:val="538"/>
          <w:del w:id="2826" w:author="HYD OFF31" w:date="2023-07-11T20:45:00Z"/>
        </w:trPr>
        <w:tc>
          <w:tcPr>
            <w:tcW w:w="988" w:type="dxa"/>
          </w:tcPr>
          <w:p w14:paraId="140C4E34" w14:textId="6E2E6FAD" w:rsidR="006A653E" w:rsidRPr="009B47F9" w:rsidDel="00801143" w:rsidRDefault="006A653E" w:rsidP="00E63F7D">
            <w:pPr>
              <w:rPr>
                <w:del w:id="2827" w:author="HYD OFF31" w:date="2023-07-11T20:45:00Z"/>
                <w:sz w:val="20"/>
                <w:szCs w:val="20"/>
              </w:rPr>
            </w:pPr>
            <w:del w:id="2828" w:author="HYD OFF31" w:date="2023-07-11T20:45:00Z">
              <w:r w:rsidRPr="009B47F9" w:rsidDel="00801143">
                <w:rPr>
                  <w:sz w:val="20"/>
                  <w:szCs w:val="20"/>
                </w:rPr>
                <w:delText>7 years</w:delText>
              </w:r>
            </w:del>
          </w:p>
        </w:tc>
        <w:tc>
          <w:tcPr>
            <w:tcW w:w="1162" w:type="dxa"/>
          </w:tcPr>
          <w:p w14:paraId="3720E9DF" w14:textId="5B391F80" w:rsidR="006A653E" w:rsidDel="00801143" w:rsidRDefault="006A653E" w:rsidP="00E63F7D">
            <w:pPr>
              <w:rPr>
                <w:del w:id="2829" w:author="HYD OFF31" w:date="2023-07-11T20:45:00Z"/>
                <w:sz w:val="20"/>
                <w:szCs w:val="20"/>
              </w:rPr>
            </w:pPr>
            <w:del w:id="2830" w:author="HYD OFF31" w:date="2023-07-11T20:45:00Z">
              <w:r w:rsidDel="00801143">
                <w:rPr>
                  <w:sz w:val="20"/>
                  <w:szCs w:val="20"/>
                </w:rPr>
                <w:delText xml:space="preserve">0.77 </w:delText>
              </w:r>
            </w:del>
          </w:p>
          <w:p w14:paraId="04B8E6B5" w14:textId="2497AF8C" w:rsidR="006A653E" w:rsidRPr="009B47F9" w:rsidDel="00801143" w:rsidRDefault="006A653E" w:rsidP="00E63F7D">
            <w:pPr>
              <w:rPr>
                <w:del w:id="2831" w:author="HYD OFF31" w:date="2023-07-11T20:45:00Z"/>
                <w:sz w:val="20"/>
                <w:szCs w:val="20"/>
              </w:rPr>
            </w:pPr>
            <w:del w:id="2832" w:author="HYD OFF31" w:date="2023-07-11T20:45:00Z">
              <w:r w:rsidDel="00801143">
                <w:rPr>
                  <w:sz w:val="20"/>
                  <w:szCs w:val="20"/>
                </w:rPr>
                <w:delText>(0.67, 0.86)</w:delText>
              </w:r>
            </w:del>
          </w:p>
        </w:tc>
        <w:tc>
          <w:tcPr>
            <w:tcW w:w="1247" w:type="dxa"/>
          </w:tcPr>
          <w:p w14:paraId="4477674D" w14:textId="3EDFAD21" w:rsidR="006A653E" w:rsidDel="00801143" w:rsidRDefault="006A653E" w:rsidP="00E63F7D">
            <w:pPr>
              <w:rPr>
                <w:del w:id="2833" w:author="HYD OFF31" w:date="2023-07-11T20:45:00Z"/>
                <w:sz w:val="20"/>
                <w:szCs w:val="20"/>
              </w:rPr>
            </w:pPr>
            <w:del w:id="2834" w:author="HYD OFF31" w:date="2023-07-11T20:45:00Z">
              <w:r w:rsidDel="00801143">
                <w:rPr>
                  <w:sz w:val="20"/>
                  <w:szCs w:val="20"/>
                </w:rPr>
                <w:delText xml:space="preserve">0.67 </w:delText>
              </w:r>
            </w:del>
          </w:p>
          <w:p w14:paraId="33C2BBA2" w14:textId="283149C9" w:rsidR="006A653E" w:rsidRPr="009B47F9" w:rsidDel="00801143" w:rsidRDefault="006A653E" w:rsidP="00E63F7D">
            <w:pPr>
              <w:rPr>
                <w:del w:id="2835" w:author="HYD OFF31" w:date="2023-07-11T20:45:00Z"/>
                <w:sz w:val="20"/>
                <w:szCs w:val="20"/>
              </w:rPr>
            </w:pPr>
            <w:del w:id="2836" w:author="HYD OFF31" w:date="2023-07-11T20:45:00Z">
              <w:r w:rsidDel="00801143">
                <w:rPr>
                  <w:sz w:val="20"/>
                  <w:szCs w:val="20"/>
                </w:rPr>
                <w:delText>(0.53, 0.80)</w:delText>
              </w:r>
            </w:del>
          </w:p>
        </w:tc>
        <w:tc>
          <w:tcPr>
            <w:tcW w:w="709" w:type="dxa"/>
          </w:tcPr>
          <w:p w14:paraId="50A4F457" w14:textId="3ECD4529" w:rsidR="006A653E" w:rsidDel="00801143" w:rsidRDefault="006A653E" w:rsidP="00E63F7D">
            <w:pPr>
              <w:rPr>
                <w:del w:id="2837" w:author="HYD OFF31" w:date="2023-07-11T20:45:00Z"/>
                <w:sz w:val="20"/>
                <w:szCs w:val="20"/>
              </w:rPr>
            </w:pPr>
            <w:del w:id="2838" w:author="HYD OFF31" w:date="2023-07-11T20:45:00Z">
              <w:r w:rsidDel="00801143">
                <w:rPr>
                  <w:sz w:val="20"/>
                  <w:szCs w:val="20"/>
                </w:rPr>
                <w:delText>1.35,</w:delText>
              </w:r>
            </w:del>
          </w:p>
          <w:p w14:paraId="633E9A2D" w14:textId="18D1119E" w:rsidR="006A653E" w:rsidRPr="009B47F9" w:rsidDel="00801143" w:rsidRDefault="006A653E" w:rsidP="00E63F7D">
            <w:pPr>
              <w:rPr>
                <w:del w:id="2839" w:author="HYD OFF31" w:date="2023-07-11T20:45:00Z"/>
                <w:sz w:val="20"/>
                <w:szCs w:val="20"/>
              </w:rPr>
            </w:pPr>
            <w:del w:id="2840" w:author="HYD OFF31" w:date="2023-07-11T20:45:00Z">
              <w:r w:rsidDel="00801143">
                <w:rPr>
                  <w:sz w:val="20"/>
                  <w:szCs w:val="20"/>
                </w:rPr>
                <w:delText>0.25</w:delText>
              </w:r>
            </w:del>
          </w:p>
        </w:tc>
        <w:tc>
          <w:tcPr>
            <w:tcW w:w="1276" w:type="dxa"/>
          </w:tcPr>
          <w:p w14:paraId="73AD91C0" w14:textId="655DD942" w:rsidR="006A653E" w:rsidDel="00801143" w:rsidRDefault="006A653E" w:rsidP="00E63F7D">
            <w:pPr>
              <w:rPr>
                <w:del w:id="2841" w:author="HYD OFF31" w:date="2023-07-11T20:45:00Z"/>
                <w:sz w:val="20"/>
                <w:szCs w:val="20"/>
              </w:rPr>
            </w:pPr>
            <w:del w:id="2842" w:author="HYD OFF31" w:date="2023-07-11T20:45:00Z">
              <w:r w:rsidDel="00801143">
                <w:rPr>
                  <w:sz w:val="20"/>
                  <w:szCs w:val="20"/>
                </w:rPr>
                <w:delText xml:space="preserve">0.80 </w:delText>
              </w:r>
            </w:del>
          </w:p>
          <w:p w14:paraId="64BD780C" w14:textId="19E84786" w:rsidR="006A653E" w:rsidRPr="009B47F9" w:rsidDel="00801143" w:rsidRDefault="006A653E" w:rsidP="00E63F7D">
            <w:pPr>
              <w:rPr>
                <w:del w:id="2843" w:author="HYD OFF31" w:date="2023-07-11T20:45:00Z"/>
                <w:sz w:val="20"/>
                <w:szCs w:val="20"/>
              </w:rPr>
            </w:pPr>
            <w:del w:id="2844" w:author="HYD OFF31" w:date="2023-07-11T20:45:00Z">
              <w:r w:rsidDel="00801143">
                <w:rPr>
                  <w:sz w:val="20"/>
                  <w:szCs w:val="20"/>
                </w:rPr>
                <w:delText>(0.65, 0.94)</w:delText>
              </w:r>
            </w:del>
          </w:p>
        </w:tc>
        <w:tc>
          <w:tcPr>
            <w:tcW w:w="1276" w:type="dxa"/>
          </w:tcPr>
          <w:p w14:paraId="53B34398" w14:textId="201D1B37" w:rsidR="006A653E" w:rsidDel="00801143" w:rsidRDefault="006A653E" w:rsidP="00E63F7D">
            <w:pPr>
              <w:rPr>
                <w:del w:id="2845" w:author="HYD OFF31" w:date="2023-07-11T20:45:00Z"/>
                <w:sz w:val="20"/>
                <w:szCs w:val="20"/>
              </w:rPr>
            </w:pPr>
            <w:del w:id="2846" w:author="HYD OFF31" w:date="2023-07-11T20:45:00Z">
              <w:r w:rsidDel="00801143">
                <w:rPr>
                  <w:sz w:val="20"/>
                  <w:szCs w:val="20"/>
                </w:rPr>
                <w:delText>0.94</w:delText>
              </w:r>
            </w:del>
          </w:p>
          <w:p w14:paraId="1F34F2E4" w14:textId="682084F7" w:rsidR="006A653E" w:rsidRPr="009B47F9" w:rsidDel="00801143" w:rsidRDefault="006A653E" w:rsidP="00E63F7D">
            <w:pPr>
              <w:rPr>
                <w:del w:id="2847" w:author="HYD OFF31" w:date="2023-07-11T20:45:00Z"/>
                <w:sz w:val="20"/>
                <w:szCs w:val="20"/>
              </w:rPr>
            </w:pPr>
            <w:del w:id="2848" w:author="HYD OFF31" w:date="2023-07-11T20:45:00Z">
              <w:r w:rsidDel="00801143">
                <w:rPr>
                  <w:sz w:val="20"/>
                  <w:szCs w:val="20"/>
                </w:rPr>
                <w:delText>(0.86, 1.00)</w:delText>
              </w:r>
            </w:del>
          </w:p>
        </w:tc>
        <w:tc>
          <w:tcPr>
            <w:tcW w:w="850" w:type="dxa"/>
          </w:tcPr>
          <w:p w14:paraId="4D56D20B" w14:textId="242BC724" w:rsidR="006A653E" w:rsidDel="00801143" w:rsidRDefault="006A653E" w:rsidP="00E63F7D">
            <w:pPr>
              <w:rPr>
                <w:del w:id="2849" w:author="HYD OFF31" w:date="2023-07-11T20:45:00Z"/>
                <w:sz w:val="20"/>
                <w:szCs w:val="20"/>
              </w:rPr>
            </w:pPr>
            <w:del w:id="2850" w:author="HYD OFF31" w:date="2023-07-11T20:45:00Z">
              <w:r w:rsidDel="00801143">
                <w:rPr>
                  <w:sz w:val="20"/>
                  <w:szCs w:val="20"/>
                </w:rPr>
                <w:delText>2.93,</w:delText>
              </w:r>
            </w:del>
          </w:p>
          <w:p w14:paraId="16C4D933" w14:textId="54E1E9FA" w:rsidR="006A653E" w:rsidRPr="009B47F9" w:rsidDel="00801143" w:rsidRDefault="006A653E" w:rsidP="00E63F7D">
            <w:pPr>
              <w:rPr>
                <w:del w:id="2851" w:author="HYD OFF31" w:date="2023-07-11T20:45:00Z"/>
                <w:sz w:val="20"/>
                <w:szCs w:val="20"/>
              </w:rPr>
            </w:pPr>
            <w:del w:id="2852" w:author="HYD OFF31" w:date="2023-07-11T20:45:00Z">
              <w:r w:rsidDel="00801143">
                <w:rPr>
                  <w:sz w:val="20"/>
                  <w:szCs w:val="20"/>
                </w:rPr>
                <w:delText>0.09</w:delText>
              </w:r>
            </w:del>
          </w:p>
        </w:tc>
        <w:tc>
          <w:tcPr>
            <w:tcW w:w="1276" w:type="dxa"/>
          </w:tcPr>
          <w:p w14:paraId="18CD2DE8" w14:textId="3ACBD965" w:rsidR="006A653E" w:rsidDel="00801143" w:rsidRDefault="006A653E" w:rsidP="00E63F7D">
            <w:pPr>
              <w:rPr>
                <w:del w:id="2853" w:author="HYD OFF31" w:date="2023-07-11T20:45:00Z"/>
                <w:sz w:val="20"/>
                <w:szCs w:val="20"/>
              </w:rPr>
            </w:pPr>
            <w:del w:id="2854" w:author="HYD OFF31" w:date="2023-07-11T20:45:00Z">
              <w:r w:rsidDel="00801143">
                <w:rPr>
                  <w:sz w:val="20"/>
                  <w:szCs w:val="20"/>
                </w:rPr>
                <w:delText>0.71</w:delText>
              </w:r>
            </w:del>
          </w:p>
          <w:p w14:paraId="1266CF7C" w14:textId="28DCC3C6" w:rsidR="006A653E" w:rsidRPr="009B47F9" w:rsidDel="00801143" w:rsidRDefault="006A653E" w:rsidP="00E63F7D">
            <w:pPr>
              <w:rPr>
                <w:del w:id="2855" w:author="HYD OFF31" w:date="2023-07-11T20:45:00Z"/>
                <w:sz w:val="20"/>
                <w:szCs w:val="20"/>
              </w:rPr>
            </w:pPr>
            <w:del w:id="2856" w:author="HYD OFF31" w:date="2023-07-11T20:45:00Z">
              <w:r w:rsidDel="00801143">
                <w:rPr>
                  <w:sz w:val="20"/>
                  <w:szCs w:val="20"/>
                </w:rPr>
                <w:delText>(0.64, 0.77)</w:delText>
              </w:r>
            </w:del>
          </w:p>
        </w:tc>
        <w:tc>
          <w:tcPr>
            <w:tcW w:w="1276" w:type="dxa"/>
          </w:tcPr>
          <w:p w14:paraId="0D32965A" w14:textId="55901B4B" w:rsidR="006A653E" w:rsidDel="00801143" w:rsidRDefault="006A653E" w:rsidP="00E63F7D">
            <w:pPr>
              <w:rPr>
                <w:del w:id="2857" w:author="HYD OFF31" w:date="2023-07-11T20:45:00Z"/>
                <w:sz w:val="20"/>
                <w:szCs w:val="20"/>
              </w:rPr>
            </w:pPr>
            <w:del w:id="2858" w:author="HYD OFF31" w:date="2023-07-11T20:45:00Z">
              <w:r w:rsidDel="00801143">
                <w:rPr>
                  <w:sz w:val="20"/>
                  <w:szCs w:val="20"/>
                </w:rPr>
                <w:delText>0.71</w:delText>
              </w:r>
            </w:del>
          </w:p>
          <w:p w14:paraId="68BEA70D" w14:textId="3D20ADBC" w:rsidR="006A653E" w:rsidRPr="009B47F9" w:rsidDel="00801143" w:rsidRDefault="006A653E" w:rsidP="00E63F7D">
            <w:pPr>
              <w:rPr>
                <w:del w:id="2859" w:author="HYD OFF31" w:date="2023-07-11T20:45:00Z"/>
                <w:sz w:val="20"/>
                <w:szCs w:val="20"/>
              </w:rPr>
            </w:pPr>
            <w:del w:id="2860" w:author="HYD OFF31" w:date="2023-07-11T20:45:00Z">
              <w:r w:rsidDel="00801143">
                <w:rPr>
                  <w:sz w:val="20"/>
                  <w:szCs w:val="20"/>
                </w:rPr>
                <w:delText>(0.64, 0.79)</w:delText>
              </w:r>
            </w:del>
          </w:p>
        </w:tc>
        <w:tc>
          <w:tcPr>
            <w:tcW w:w="850" w:type="dxa"/>
          </w:tcPr>
          <w:p w14:paraId="751B8BF0" w14:textId="3F8EE6C9" w:rsidR="006A653E" w:rsidRPr="009B47F9" w:rsidDel="00801143" w:rsidRDefault="006A653E" w:rsidP="00E63F7D">
            <w:pPr>
              <w:rPr>
                <w:del w:id="2861" w:author="HYD OFF31" w:date="2023-07-11T20:45:00Z"/>
                <w:sz w:val="20"/>
                <w:szCs w:val="20"/>
              </w:rPr>
            </w:pPr>
            <w:del w:id="2862" w:author="HYD OFF31" w:date="2023-07-11T20:45:00Z">
              <w:r w:rsidDel="00801143">
                <w:rPr>
                  <w:sz w:val="20"/>
                  <w:szCs w:val="20"/>
                </w:rPr>
                <w:delText>0.01, 0.94</w:delText>
              </w:r>
            </w:del>
          </w:p>
        </w:tc>
        <w:tc>
          <w:tcPr>
            <w:tcW w:w="1276" w:type="dxa"/>
          </w:tcPr>
          <w:p w14:paraId="3CD47DCF" w14:textId="36385DEC" w:rsidR="006A653E" w:rsidRPr="009F4559" w:rsidDel="00801143" w:rsidRDefault="006A653E" w:rsidP="00E63F7D">
            <w:pPr>
              <w:rPr>
                <w:del w:id="2863" w:author="HYD OFF31" w:date="2023-07-11T20:45:00Z"/>
                <w:sz w:val="20"/>
                <w:szCs w:val="20"/>
              </w:rPr>
            </w:pPr>
            <w:del w:id="2864" w:author="HYD OFF31" w:date="2023-07-11T20:45:00Z">
              <w:r w:rsidRPr="009F4559" w:rsidDel="00801143">
                <w:rPr>
                  <w:sz w:val="20"/>
                  <w:szCs w:val="20"/>
                </w:rPr>
                <w:delText>0.5</w:delText>
              </w:r>
              <w:r w:rsidDel="00801143">
                <w:rPr>
                  <w:sz w:val="20"/>
                  <w:szCs w:val="20"/>
                </w:rPr>
                <w:delText>7</w:delText>
              </w:r>
            </w:del>
          </w:p>
          <w:p w14:paraId="3EEB3F59" w14:textId="276DFBC3" w:rsidR="006A653E" w:rsidRPr="009F4559" w:rsidDel="00801143" w:rsidRDefault="006A653E" w:rsidP="00E63F7D">
            <w:pPr>
              <w:rPr>
                <w:del w:id="2865" w:author="HYD OFF31" w:date="2023-07-11T20:45:00Z"/>
                <w:sz w:val="20"/>
                <w:szCs w:val="20"/>
              </w:rPr>
            </w:pPr>
            <w:del w:id="2866" w:author="HYD OFF31" w:date="2023-07-11T20:45:00Z">
              <w:r w:rsidRPr="009F4559" w:rsidDel="00801143">
                <w:rPr>
                  <w:sz w:val="20"/>
                  <w:szCs w:val="20"/>
                </w:rPr>
                <w:delText>(0.53, 0.</w:delText>
              </w:r>
              <w:r w:rsidDel="00801143">
                <w:rPr>
                  <w:sz w:val="20"/>
                  <w:szCs w:val="20"/>
                </w:rPr>
                <w:delText>60</w:delText>
              </w:r>
              <w:r w:rsidRPr="009F4559" w:rsidDel="00801143">
                <w:rPr>
                  <w:sz w:val="20"/>
                  <w:szCs w:val="20"/>
                </w:rPr>
                <w:delText>)</w:delText>
              </w:r>
            </w:del>
          </w:p>
        </w:tc>
        <w:tc>
          <w:tcPr>
            <w:tcW w:w="1276" w:type="dxa"/>
          </w:tcPr>
          <w:p w14:paraId="61EA084E" w14:textId="56E456D1" w:rsidR="006A653E" w:rsidRPr="009F4559" w:rsidDel="00801143" w:rsidRDefault="006A653E" w:rsidP="00E63F7D">
            <w:pPr>
              <w:tabs>
                <w:tab w:val="left" w:pos="945"/>
              </w:tabs>
              <w:rPr>
                <w:del w:id="2867" w:author="HYD OFF31" w:date="2023-07-11T20:45:00Z"/>
                <w:sz w:val="20"/>
                <w:szCs w:val="20"/>
              </w:rPr>
            </w:pPr>
            <w:del w:id="2868" w:author="HYD OFF31" w:date="2023-07-11T20:45:00Z">
              <w:r w:rsidRPr="009F4559" w:rsidDel="00801143">
                <w:rPr>
                  <w:sz w:val="20"/>
                  <w:szCs w:val="20"/>
                </w:rPr>
                <w:delText>0.5</w:delText>
              </w:r>
              <w:r w:rsidDel="00801143">
                <w:rPr>
                  <w:sz w:val="20"/>
                  <w:szCs w:val="20"/>
                </w:rPr>
                <w:delText>9</w:delText>
              </w:r>
            </w:del>
          </w:p>
          <w:p w14:paraId="6A4D8368" w14:textId="64D84DC8" w:rsidR="006A653E" w:rsidRPr="009F4559" w:rsidDel="00801143" w:rsidRDefault="006A653E" w:rsidP="00E63F7D">
            <w:pPr>
              <w:rPr>
                <w:del w:id="2869" w:author="HYD OFF31" w:date="2023-07-11T20:45:00Z"/>
                <w:sz w:val="20"/>
                <w:szCs w:val="20"/>
              </w:rPr>
            </w:pPr>
            <w:del w:id="2870" w:author="HYD OFF31" w:date="2023-07-11T20:45:00Z">
              <w:r w:rsidRPr="009F4559" w:rsidDel="00801143">
                <w:rPr>
                  <w:sz w:val="20"/>
                  <w:szCs w:val="20"/>
                </w:rPr>
                <w:delText>(0.5</w:delText>
              </w:r>
              <w:r w:rsidDel="00801143">
                <w:rPr>
                  <w:sz w:val="20"/>
                  <w:szCs w:val="20"/>
                </w:rPr>
                <w:delText>3,</w:delText>
              </w:r>
              <w:r w:rsidRPr="009F4559" w:rsidDel="00801143">
                <w:rPr>
                  <w:sz w:val="20"/>
                  <w:szCs w:val="20"/>
                </w:rPr>
                <w:delText xml:space="preserve"> 0.6</w:delText>
              </w:r>
              <w:r w:rsidDel="00801143">
                <w:rPr>
                  <w:sz w:val="20"/>
                  <w:szCs w:val="20"/>
                </w:rPr>
                <w:delText>5</w:delText>
              </w:r>
              <w:r w:rsidRPr="009F4559" w:rsidDel="00801143">
                <w:rPr>
                  <w:sz w:val="20"/>
                  <w:szCs w:val="20"/>
                </w:rPr>
                <w:delText>)</w:delText>
              </w:r>
            </w:del>
          </w:p>
        </w:tc>
        <w:tc>
          <w:tcPr>
            <w:tcW w:w="850" w:type="dxa"/>
          </w:tcPr>
          <w:p w14:paraId="3AB71C46" w14:textId="290E5BB6" w:rsidR="006A653E" w:rsidDel="00801143" w:rsidRDefault="006A653E" w:rsidP="00E63F7D">
            <w:pPr>
              <w:rPr>
                <w:del w:id="2871" w:author="HYD OFF31" w:date="2023-07-11T20:45:00Z"/>
                <w:sz w:val="20"/>
                <w:szCs w:val="20"/>
              </w:rPr>
            </w:pPr>
            <w:del w:id="2872" w:author="HYD OFF31" w:date="2023-07-11T20:45:00Z">
              <w:r w:rsidDel="00801143">
                <w:rPr>
                  <w:sz w:val="20"/>
                  <w:szCs w:val="20"/>
                </w:rPr>
                <w:delText xml:space="preserve">0.45, </w:delText>
              </w:r>
            </w:del>
          </w:p>
          <w:p w14:paraId="1DC48E10" w14:textId="26C7EAB4" w:rsidR="006A653E" w:rsidRPr="009F4559" w:rsidDel="00801143" w:rsidRDefault="006A653E" w:rsidP="00E63F7D">
            <w:pPr>
              <w:rPr>
                <w:del w:id="2873" w:author="HYD OFF31" w:date="2023-07-11T20:45:00Z"/>
                <w:sz w:val="20"/>
                <w:szCs w:val="20"/>
              </w:rPr>
            </w:pPr>
            <w:del w:id="2874" w:author="HYD OFF31" w:date="2023-07-11T20:45:00Z">
              <w:r w:rsidDel="00801143">
                <w:rPr>
                  <w:sz w:val="20"/>
                  <w:szCs w:val="20"/>
                </w:rPr>
                <w:delText>0.50</w:delText>
              </w:r>
            </w:del>
          </w:p>
        </w:tc>
      </w:tr>
      <w:tr w:rsidR="006A653E" w:rsidRPr="009B47F9" w:rsidDel="00801143" w14:paraId="30DFDFD3" w14:textId="47659397" w:rsidTr="00E63F7D">
        <w:trPr>
          <w:trHeight w:val="538"/>
          <w:del w:id="2875" w:author="HYD OFF31" w:date="2023-07-11T20:45:00Z"/>
        </w:trPr>
        <w:tc>
          <w:tcPr>
            <w:tcW w:w="988" w:type="dxa"/>
          </w:tcPr>
          <w:p w14:paraId="1B201F4F" w14:textId="60C1FA66" w:rsidR="006A653E" w:rsidRPr="009B47F9" w:rsidDel="00801143" w:rsidRDefault="006A653E" w:rsidP="00E63F7D">
            <w:pPr>
              <w:rPr>
                <w:del w:id="2876" w:author="HYD OFF31" w:date="2023-07-11T20:45:00Z"/>
                <w:sz w:val="20"/>
                <w:szCs w:val="20"/>
              </w:rPr>
            </w:pPr>
            <w:del w:id="2877" w:author="HYD OFF31" w:date="2023-07-11T20:45:00Z">
              <w:r w:rsidRPr="009B47F9" w:rsidDel="00801143">
                <w:rPr>
                  <w:sz w:val="20"/>
                  <w:szCs w:val="20"/>
                </w:rPr>
                <w:delText>10 years</w:delText>
              </w:r>
            </w:del>
          </w:p>
        </w:tc>
        <w:tc>
          <w:tcPr>
            <w:tcW w:w="1162" w:type="dxa"/>
          </w:tcPr>
          <w:p w14:paraId="3A5DD126" w14:textId="58B6F6CF" w:rsidR="006A653E" w:rsidDel="00801143" w:rsidRDefault="006A653E" w:rsidP="00E63F7D">
            <w:pPr>
              <w:rPr>
                <w:del w:id="2878" w:author="HYD OFF31" w:date="2023-07-11T20:45:00Z"/>
                <w:sz w:val="20"/>
                <w:szCs w:val="20"/>
              </w:rPr>
            </w:pPr>
            <w:del w:id="2879" w:author="HYD OFF31" w:date="2023-07-11T20:45:00Z">
              <w:r w:rsidDel="00801143">
                <w:rPr>
                  <w:sz w:val="20"/>
                  <w:szCs w:val="20"/>
                </w:rPr>
                <w:delText>0.75</w:delText>
              </w:r>
            </w:del>
          </w:p>
          <w:p w14:paraId="3C2D622A" w14:textId="442685BE" w:rsidR="006A653E" w:rsidRPr="009B47F9" w:rsidDel="00801143" w:rsidRDefault="006A653E" w:rsidP="00E63F7D">
            <w:pPr>
              <w:rPr>
                <w:del w:id="2880" w:author="HYD OFF31" w:date="2023-07-11T20:45:00Z"/>
                <w:sz w:val="20"/>
                <w:szCs w:val="20"/>
              </w:rPr>
            </w:pPr>
            <w:del w:id="2881" w:author="HYD OFF31" w:date="2023-07-11T20:45:00Z">
              <w:r w:rsidDel="00801143">
                <w:rPr>
                  <w:sz w:val="20"/>
                  <w:szCs w:val="20"/>
                </w:rPr>
                <w:delText>(0.67, 0.83)</w:delText>
              </w:r>
            </w:del>
          </w:p>
        </w:tc>
        <w:tc>
          <w:tcPr>
            <w:tcW w:w="1247" w:type="dxa"/>
          </w:tcPr>
          <w:p w14:paraId="341BCA69" w14:textId="4847ECE8" w:rsidR="006A653E" w:rsidDel="00801143" w:rsidRDefault="006A653E" w:rsidP="00E63F7D">
            <w:pPr>
              <w:rPr>
                <w:del w:id="2882" w:author="HYD OFF31" w:date="2023-07-11T20:45:00Z"/>
                <w:sz w:val="20"/>
                <w:szCs w:val="20"/>
              </w:rPr>
            </w:pPr>
            <w:del w:id="2883" w:author="HYD OFF31" w:date="2023-07-11T20:45:00Z">
              <w:r w:rsidDel="00801143">
                <w:rPr>
                  <w:sz w:val="20"/>
                  <w:szCs w:val="20"/>
                </w:rPr>
                <w:delText>0.75</w:delText>
              </w:r>
            </w:del>
          </w:p>
          <w:p w14:paraId="2931003A" w14:textId="05F64E27" w:rsidR="006A653E" w:rsidRPr="009B47F9" w:rsidDel="00801143" w:rsidRDefault="006A653E" w:rsidP="00E63F7D">
            <w:pPr>
              <w:rPr>
                <w:del w:id="2884" w:author="HYD OFF31" w:date="2023-07-11T20:45:00Z"/>
                <w:sz w:val="20"/>
                <w:szCs w:val="20"/>
              </w:rPr>
            </w:pPr>
            <w:del w:id="2885" w:author="HYD OFF31" w:date="2023-07-11T20:45:00Z">
              <w:r w:rsidDel="00801143">
                <w:rPr>
                  <w:sz w:val="20"/>
                  <w:szCs w:val="20"/>
                </w:rPr>
                <w:delText>(0.67, 0.84)</w:delText>
              </w:r>
            </w:del>
          </w:p>
        </w:tc>
        <w:tc>
          <w:tcPr>
            <w:tcW w:w="709" w:type="dxa"/>
          </w:tcPr>
          <w:p w14:paraId="57E281FE" w14:textId="6B7CF197" w:rsidR="006A653E" w:rsidDel="00801143" w:rsidRDefault="006A653E" w:rsidP="00E63F7D">
            <w:pPr>
              <w:rPr>
                <w:del w:id="2886" w:author="HYD OFF31" w:date="2023-07-11T20:45:00Z"/>
                <w:sz w:val="20"/>
                <w:szCs w:val="20"/>
              </w:rPr>
            </w:pPr>
            <w:del w:id="2887" w:author="HYD OFF31" w:date="2023-07-11T20:45:00Z">
              <w:r w:rsidDel="00801143">
                <w:rPr>
                  <w:sz w:val="20"/>
                  <w:szCs w:val="20"/>
                </w:rPr>
                <w:delText>0.01,</w:delText>
              </w:r>
            </w:del>
          </w:p>
          <w:p w14:paraId="27A1CDB5" w14:textId="32294FFE" w:rsidR="006A653E" w:rsidRPr="009B47F9" w:rsidDel="00801143" w:rsidRDefault="006A653E" w:rsidP="00E63F7D">
            <w:pPr>
              <w:rPr>
                <w:del w:id="2888" w:author="HYD OFF31" w:date="2023-07-11T20:45:00Z"/>
                <w:sz w:val="20"/>
                <w:szCs w:val="20"/>
              </w:rPr>
            </w:pPr>
            <w:del w:id="2889" w:author="HYD OFF31" w:date="2023-07-11T20:45:00Z">
              <w:r w:rsidDel="00801143">
                <w:rPr>
                  <w:sz w:val="20"/>
                  <w:szCs w:val="20"/>
                </w:rPr>
                <w:delText>0.93</w:delText>
              </w:r>
            </w:del>
          </w:p>
        </w:tc>
        <w:tc>
          <w:tcPr>
            <w:tcW w:w="1276" w:type="dxa"/>
          </w:tcPr>
          <w:p w14:paraId="055D69D5" w14:textId="5B08F5FF" w:rsidR="006A653E" w:rsidDel="00801143" w:rsidRDefault="006A653E" w:rsidP="00E63F7D">
            <w:pPr>
              <w:rPr>
                <w:del w:id="2890" w:author="HYD OFF31" w:date="2023-07-11T20:45:00Z"/>
                <w:sz w:val="20"/>
                <w:szCs w:val="20"/>
              </w:rPr>
            </w:pPr>
            <w:del w:id="2891" w:author="HYD OFF31" w:date="2023-07-11T20:45:00Z">
              <w:r w:rsidDel="00801143">
                <w:rPr>
                  <w:sz w:val="20"/>
                  <w:szCs w:val="20"/>
                </w:rPr>
                <w:delText>0.83</w:delText>
              </w:r>
            </w:del>
          </w:p>
          <w:p w14:paraId="6BB1B205" w14:textId="724E8E7E" w:rsidR="006A653E" w:rsidRPr="009B47F9" w:rsidDel="00801143" w:rsidRDefault="006A653E" w:rsidP="00E63F7D">
            <w:pPr>
              <w:rPr>
                <w:del w:id="2892" w:author="HYD OFF31" w:date="2023-07-11T20:45:00Z"/>
                <w:sz w:val="20"/>
                <w:szCs w:val="20"/>
              </w:rPr>
            </w:pPr>
            <w:del w:id="2893" w:author="HYD OFF31" w:date="2023-07-11T20:45:00Z">
              <w:r w:rsidDel="00801143">
                <w:rPr>
                  <w:sz w:val="20"/>
                  <w:szCs w:val="20"/>
                </w:rPr>
                <w:delText>(0.74, 0.93)</w:delText>
              </w:r>
            </w:del>
          </w:p>
        </w:tc>
        <w:tc>
          <w:tcPr>
            <w:tcW w:w="1276" w:type="dxa"/>
          </w:tcPr>
          <w:p w14:paraId="1B075903" w14:textId="5D32CE39" w:rsidR="006A653E" w:rsidDel="00801143" w:rsidRDefault="006A653E" w:rsidP="00E63F7D">
            <w:pPr>
              <w:rPr>
                <w:del w:id="2894" w:author="HYD OFF31" w:date="2023-07-11T20:45:00Z"/>
                <w:sz w:val="20"/>
                <w:szCs w:val="20"/>
              </w:rPr>
            </w:pPr>
            <w:del w:id="2895" w:author="HYD OFF31" w:date="2023-07-11T20:45:00Z">
              <w:r w:rsidDel="00801143">
                <w:rPr>
                  <w:sz w:val="20"/>
                  <w:szCs w:val="20"/>
                </w:rPr>
                <w:delText>0.79</w:delText>
              </w:r>
            </w:del>
          </w:p>
          <w:p w14:paraId="03EE90D9" w14:textId="03DD8ED0" w:rsidR="006A653E" w:rsidRPr="009B47F9" w:rsidDel="00801143" w:rsidRDefault="006A653E" w:rsidP="00E63F7D">
            <w:pPr>
              <w:rPr>
                <w:del w:id="2896" w:author="HYD OFF31" w:date="2023-07-11T20:45:00Z"/>
                <w:sz w:val="20"/>
                <w:szCs w:val="20"/>
              </w:rPr>
            </w:pPr>
            <w:del w:id="2897" w:author="HYD OFF31" w:date="2023-07-11T20:45:00Z">
              <w:r w:rsidDel="00801143">
                <w:rPr>
                  <w:sz w:val="20"/>
                  <w:szCs w:val="20"/>
                </w:rPr>
                <w:delText>(0.63, 0.96)</w:delText>
              </w:r>
            </w:del>
          </w:p>
        </w:tc>
        <w:tc>
          <w:tcPr>
            <w:tcW w:w="850" w:type="dxa"/>
          </w:tcPr>
          <w:p w14:paraId="7237969E" w14:textId="0BE566A8" w:rsidR="006A653E" w:rsidDel="00801143" w:rsidRDefault="006A653E" w:rsidP="00E63F7D">
            <w:pPr>
              <w:rPr>
                <w:del w:id="2898" w:author="HYD OFF31" w:date="2023-07-11T20:45:00Z"/>
                <w:sz w:val="20"/>
                <w:szCs w:val="20"/>
              </w:rPr>
            </w:pPr>
            <w:del w:id="2899" w:author="HYD OFF31" w:date="2023-07-11T20:45:00Z">
              <w:r w:rsidDel="00801143">
                <w:rPr>
                  <w:sz w:val="20"/>
                  <w:szCs w:val="20"/>
                </w:rPr>
                <w:delText>0.19,</w:delText>
              </w:r>
            </w:del>
          </w:p>
          <w:p w14:paraId="599A17AB" w14:textId="643A66A6" w:rsidR="006A653E" w:rsidRPr="009B47F9" w:rsidDel="00801143" w:rsidRDefault="006A653E" w:rsidP="00E63F7D">
            <w:pPr>
              <w:rPr>
                <w:del w:id="2900" w:author="HYD OFF31" w:date="2023-07-11T20:45:00Z"/>
                <w:sz w:val="20"/>
                <w:szCs w:val="20"/>
              </w:rPr>
            </w:pPr>
            <w:del w:id="2901" w:author="HYD OFF31" w:date="2023-07-11T20:45:00Z">
              <w:r w:rsidDel="00801143">
                <w:rPr>
                  <w:sz w:val="20"/>
                  <w:szCs w:val="20"/>
                </w:rPr>
                <w:delText>0.67</w:delText>
              </w:r>
            </w:del>
          </w:p>
        </w:tc>
        <w:tc>
          <w:tcPr>
            <w:tcW w:w="1276" w:type="dxa"/>
          </w:tcPr>
          <w:p w14:paraId="078AE719" w14:textId="7B263E20" w:rsidR="006A653E" w:rsidDel="00801143" w:rsidRDefault="006A653E" w:rsidP="00E63F7D">
            <w:pPr>
              <w:rPr>
                <w:del w:id="2902" w:author="HYD OFF31" w:date="2023-07-11T20:45:00Z"/>
                <w:sz w:val="20"/>
                <w:szCs w:val="20"/>
              </w:rPr>
            </w:pPr>
            <w:del w:id="2903" w:author="HYD OFF31" w:date="2023-07-11T20:45:00Z">
              <w:r w:rsidDel="00801143">
                <w:rPr>
                  <w:sz w:val="20"/>
                  <w:szCs w:val="20"/>
                </w:rPr>
                <w:delText>0.75</w:delText>
              </w:r>
            </w:del>
          </w:p>
          <w:p w14:paraId="76D053BD" w14:textId="44A5F759" w:rsidR="006A653E" w:rsidRPr="009B47F9" w:rsidDel="00801143" w:rsidRDefault="006A653E" w:rsidP="00E63F7D">
            <w:pPr>
              <w:rPr>
                <w:del w:id="2904" w:author="HYD OFF31" w:date="2023-07-11T20:45:00Z"/>
                <w:sz w:val="20"/>
                <w:szCs w:val="20"/>
              </w:rPr>
            </w:pPr>
            <w:del w:id="2905" w:author="HYD OFF31" w:date="2023-07-11T20:45:00Z">
              <w:r w:rsidDel="00801143">
                <w:rPr>
                  <w:sz w:val="20"/>
                  <w:szCs w:val="20"/>
                </w:rPr>
                <w:delText>(0.69, 0.81)</w:delText>
              </w:r>
            </w:del>
          </w:p>
        </w:tc>
        <w:tc>
          <w:tcPr>
            <w:tcW w:w="1276" w:type="dxa"/>
          </w:tcPr>
          <w:p w14:paraId="31297990" w14:textId="0C8EF21A" w:rsidR="006A653E" w:rsidDel="00801143" w:rsidRDefault="006A653E" w:rsidP="00E63F7D">
            <w:pPr>
              <w:rPr>
                <w:del w:id="2906" w:author="HYD OFF31" w:date="2023-07-11T20:45:00Z"/>
                <w:sz w:val="20"/>
                <w:szCs w:val="20"/>
              </w:rPr>
            </w:pPr>
            <w:del w:id="2907" w:author="HYD OFF31" w:date="2023-07-11T20:45:00Z">
              <w:r w:rsidDel="00801143">
                <w:rPr>
                  <w:sz w:val="20"/>
                  <w:szCs w:val="20"/>
                </w:rPr>
                <w:delText>0.66</w:delText>
              </w:r>
            </w:del>
          </w:p>
          <w:p w14:paraId="1F29658D" w14:textId="58B354A8" w:rsidR="006A653E" w:rsidRPr="009B47F9" w:rsidDel="00801143" w:rsidRDefault="006A653E" w:rsidP="00E63F7D">
            <w:pPr>
              <w:rPr>
                <w:del w:id="2908" w:author="HYD OFF31" w:date="2023-07-11T20:45:00Z"/>
                <w:sz w:val="20"/>
                <w:szCs w:val="20"/>
              </w:rPr>
            </w:pPr>
            <w:del w:id="2909" w:author="HYD OFF31" w:date="2023-07-11T20:45:00Z">
              <w:r w:rsidDel="00801143">
                <w:rPr>
                  <w:sz w:val="20"/>
                  <w:szCs w:val="20"/>
                </w:rPr>
                <w:delText>(0.60, 0.73)</w:delText>
              </w:r>
            </w:del>
          </w:p>
        </w:tc>
        <w:tc>
          <w:tcPr>
            <w:tcW w:w="850" w:type="dxa"/>
          </w:tcPr>
          <w:p w14:paraId="12299CB4" w14:textId="549EE891" w:rsidR="006A653E" w:rsidDel="00801143" w:rsidRDefault="006A653E" w:rsidP="00E63F7D">
            <w:pPr>
              <w:rPr>
                <w:del w:id="2910" w:author="HYD OFF31" w:date="2023-07-11T20:45:00Z"/>
                <w:sz w:val="20"/>
                <w:szCs w:val="20"/>
              </w:rPr>
            </w:pPr>
            <w:del w:id="2911" w:author="HYD OFF31" w:date="2023-07-11T20:45:00Z">
              <w:r w:rsidDel="00801143">
                <w:rPr>
                  <w:sz w:val="20"/>
                  <w:szCs w:val="20"/>
                </w:rPr>
                <w:delText>3.40,</w:delText>
              </w:r>
            </w:del>
          </w:p>
          <w:p w14:paraId="616D6DFF" w14:textId="76469C7F" w:rsidR="006A653E" w:rsidRPr="009B47F9" w:rsidDel="00801143" w:rsidRDefault="006A653E" w:rsidP="00E63F7D">
            <w:pPr>
              <w:rPr>
                <w:del w:id="2912" w:author="HYD OFF31" w:date="2023-07-11T20:45:00Z"/>
                <w:sz w:val="20"/>
                <w:szCs w:val="20"/>
              </w:rPr>
            </w:pPr>
            <w:del w:id="2913" w:author="HYD OFF31" w:date="2023-07-11T20:45:00Z">
              <w:r w:rsidDel="00801143">
                <w:rPr>
                  <w:sz w:val="20"/>
                  <w:szCs w:val="20"/>
                </w:rPr>
                <w:delText>0.07</w:delText>
              </w:r>
            </w:del>
          </w:p>
        </w:tc>
        <w:tc>
          <w:tcPr>
            <w:tcW w:w="1276" w:type="dxa"/>
          </w:tcPr>
          <w:p w14:paraId="3E21A9DA" w14:textId="1C7A9159" w:rsidR="006A653E" w:rsidRPr="009F4559" w:rsidDel="00801143" w:rsidRDefault="006A653E" w:rsidP="00E63F7D">
            <w:pPr>
              <w:rPr>
                <w:del w:id="2914" w:author="HYD OFF31" w:date="2023-07-11T20:45:00Z"/>
                <w:sz w:val="20"/>
                <w:szCs w:val="20"/>
              </w:rPr>
            </w:pPr>
            <w:del w:id="2915" w:author="HYD OFF31" w:date="2023-07-11T20:45:00Z">
              <w:r w:rsidRPr="009F4559" w:rsidDel="00801143">
                <w:rPr>
                  <w:sz w:val="20"/>
                  <w:szCs w:val="20"/>
                </w:rPr>
                <w:delText>0.6</w:delText>
              </w:r>
              <w:r w:rsidDel="00801143">
                <w:rPr>
                  <w:sz w:val="20"/>
                  <w:szCs w:val="20"/>
                </w:rPr>
                <w:delText>1</w:delText>
              </w:r>
              <w:r w:rsidRPr="009F4559" w:rsidDel="00801143">
                <w:rPr>
                  <w:sz w:val="20"/>
                  <w:szCs w:val="20"/>
                </w:rPr>
                <w:delText xml:space="preserve"> </w:delText>
              </w:r>
            </w:del>
          </w:p>
          <w:p w14:paraId="2C7DDE59" w14:textId="5B8E8710" w:rsidR="006A653E" w:rsidRPr="009F4559" w:rsidDel="00801143" w:rsidRDefault="006A653E" w:rsidP="00E63F7D">
            <w:pPr>
              <w:rPr>
                <w:del w:id="2916" w:author="HYD OFF31" w:date="2023-07-11T20:45:00Z"/>
                <w:sz w:val="20"/>
                <w:szCs w:val="20"/>
              </w:rPr>
            </w:pPr>
            <w:del w:id="2917" w:author="HYD OFF31" w:date="2023-07-11T20:45:00Z">
              <w:r w:rsidRPr="009F4559" w:rsidDel="00801143">
                <w:rPr>
                  <w:sz w:val="20"/>
                  <w:szCs w:val="20"/>
                </w:rPr>
                <w:delText>(0.</w:delText>
              </w:r>
              <w:r w:rsidDel="00801143">
                <w:rPr>
                  <w:sz w:val="20"/>
                  <w:szCs w:val="20"/>
                </w:rPr>
                <w:delText>57</w:delText>
              </w:r>
              <w:r w:rsidRPr="009F4559" w:rsidDel="00801143">
                <w:rPr>
                  <w:sz w:val="20"/>
                  <w:szCs w:val="20"/>
                </w:rPr>
                <w:delText>, 0.6</w:delText>
              </w:r>
              <w:r w:rsidDel="00801143">
                <w:rPr>
                  <w:sz w:val="20"/>
                  <w:szCs w:val="20"/>
                </w:rPr>
                <w:delText>6</w:delText>
              </w:r>
              <w:r w:rsidRPr="009F4559" w:rsidDel="00801143">
                <w:rPr>
                  <w:sz w:val="20"/>
                  <w:szCs w:val="20"/>
                </w:rPr>
                <w:delText>)</w:delText>
              </w:r>
            </w:del>
          </w:p>
        </w:tc>
        <w:tc>
          <w:tcPr>
            <w:tcW w:w="1276" w:type="dxa"/>
          </w:tcPr>
          <w:p w14:paraId="73C7C11D" w14:textId="3C6DC794" w:rsidR="006A653E" w:rsidRPr="009F4559" w:rsidDel="00801143" w:rsidRDefault="006A653E" w:rsidP="00E63F7D">
            <w:pPr>
              <w:rPr>
                <w:del w:id="2918" w:author="HYD OFF31" w:date="2023-07-11T20:45:00Z"/>
                <w:sz w:val="20"/>
                <w:szCs w:val="20"/>
              </w:rPr>
            </w:pPr>
            <w:del w:id="2919" w:author="HYD OFF31" w:date="2023-07-11T20:45:00Z">
              <w:r w:rsidRPr="009F4559" w:rsidDel="00801143">
                <w:rPr>
                  <w:sz w:val="20"/>
                  <w:szCs w:val="20"/>
                </w:rPr>
                <w:delText>0.6</w:delText>
              </w:r>
              <w:r w:rsidDel="00801143">
                <w:rPr>
                  <w:sz w:val="20"/>
                  <w:szCs w:val="20"/>
                </w:rPr>
                <w:delText>1</w:delText>
              </w:r>
            </w:del>
          </w:p>
          <w:p w14:paraId="51486BFF" w14:textId="775030F1" w:rsidR="006A653E" w:rsidRPr="009F4559" w:rsidDel="00801143" w:rsidRDefault="006A653E" w:rsidP="00E63F7D">
            <w:pPr>
              <w:rPr>
                <w:del w:id="2920" w:author="HYD OFF31" w:date="2023-07-11T20:45:00Z"/>
                <w:sz w:val="20"/>
                <w:szCs w:val="20"/>
              </w:rPr>
            </w:pPr>
            <w:del w:id="2921" w:author="HYD OFF31" w:date="2023-07-11T20:45:00Z">
              <w:r w:rsidRPr="009F4559" w:rsidDel="00801143">
                <w:rPr>
                  <w:sz w:val="20"/>
                  <w:szCs w:val="20"/>
                </w:rPr>
                <w:delText>(0.</w:delText>
              </w:r>
              <w:r w:rsidDel="00801143">
                <w:rPr>
                  <w:sz w:val="20"/>
                  <w:szCs w:val="20"/>
                </w:rPr>
                <w:delText>55</w:delText>
              </w:r>
              <w:r w:rsidRPr="009F4559" w:rsidDel="00801143">
                <w:rPr>
                  <w:sz w:val="20"/>
                  <w:szCs w:val="20"/>
                </w:rPr>
                <w:delText>, 0.6</w:delText>
              </w:r>
              <w:r w:rsidDel="00801143">
                <w:rPr>
                  <w:sz w:val="20"/>
                  <w:szCs w:val="20"/>
                </w:rPr>
                <w:delText>8</w:delText>
              </w:r>
              <w:r w:rsidRPr="009F4559" w:rsidDel="00801143">
                <w:rPr>
                  <w:sz w:val="20"/>
                  <w:szCs w:val="20"/>
                </w:rPr>
                <w:delText>)</w:delText>
              </w:r>
            </w:del>
          </w:p>
        </w:tc>
        <w:tc>
          <w:tcPr>
            <w:tcW w:w="850" w:type="dxa"/>
          </w:tcPr>
          <w:p w14:paraId="6263F638" w14:textId="77EE7445" w:rsidR="006A653E" w:rsidDel="00801143" w:rsidRDefault="006A653E" w:rsidP="00E63F7D">
            <w:pPr>
              <w:rPr>
                <w:del w:id="2922" w:author="HYD OFF31" w:date="2023-07-11T20:45:00Z"/>
                <w:sz w:val="20"/>
                <w:szCs w:val="20"/>
              </w:rPr>
            </w:pPr>
            <w:del w:id="2923" w:author="HYD OFF31" w:date="2023-07-11T20:45:00Z">
              <w:r w:rsidDel="00801143">
                <w:rPr>
                  <w:sz w:val="20"/>
                  <w:szCs w:val="20"/>
                </w:rPr>
                <w:delText>0.00,</w:delText>
              </w:r>
            </w:del>
          </w:p>
          <w:p w14:paraId="2FE9A15B" w14:textId="2B787678" w:rsidR="006A653E" w:rsidRPr="009F4559" w:rsidDel="00801143" w:rsidRDefault="006A653E" w:rsidP="00E63F7D">
            <w:pPr>
              <w:rPr>
                <w:del w:id="2924" w:author="HYD OFF31" w:date="2023-07-11T20:45:00Z"/>
                <w:sz w:val="20"/>
                <w:szCs w:val="20"/>
              </w:rPr>
            </w:pPr>
            <w:del w:id="2925" w:author="HYD OFF31" w:date="2023-07-11T20:45:00Z">
              <w:r w:rsidDel="00801143">
                <w:rPr>
                  <w:sz w:val="20"/>
                  <w:szCs w:val="20"/>
                </w:rPr>
                <w:delText>0.98</w:delText>
              </w:r>
            </w:del>
          </w:p>
        </w:tc>
      </w:tr>
      <w:tr w:rsidR="006A653E" w:rsidRPr="009B47F9" w:rsidDel="00801143" w14:paraId="4491D97E" w14:textId="7C93211D" w:rsidTr="00E63F7D">
        <w:trPr>
          <w:trHeight w:val="538"/>
          <w:del w:id="2926" w:author="HYD OFF31" w:date="2023-07-11T20:45:00Z"/>
        </w:trPr>
        <w:tc>
          <w:tcPr>
            <w:tcW w:w="988" w:type="dxa"/>
          </w:tcPr>
          <w:p w14:paraId="179A6B3C" w14:textId="7212967E" w:rsidR="006A653E" w:rsidRPr="009B47F9" w:rsidDel="00801143" w:rsidRDefault="006A653E" w:rsidP="00E63F7D">
            <w:pPr>
              <w:rPr>
                <w:del w:id="2927" w:author="HYD OFF31" w:date="2023-07-11T20:45:00Z"/>
                <w:sz w:val="20"/>
                <w:szCs w:val="20"/>
              </w:rPr>
            </w:pPr>
            <w:del w:id="2928" w:author="HYD OFF31" w:date="2023-07-11T20:45:00Z">
              <w:r w:rsidRPr="009B47F9" w:rsidDel="00801143">
                <w:rPr>
                  <w:sz w:val="20"/>
                  <w:szCs w:val="20"/>
                </w:rPr>
                <w:delText xml:space="preserve">13 years </w:delText>
              </w:r>
            </w:del>
          </w:p>
        </w:tc>
        <w:tc>
          <w:tcPr>
            <w:tcW w:w="1162" w:type="dxa"/>
          </w:tcPr>
          <w:p w14:paraId="1A109E83" w14:textId="61E7E992" w:rsidR="006A653E" w:rsidDel="00801143" w:rsidRDefault="006A653E" w:rsidP="00E63F7D">
            <w:pPr>
              <w:rPr>
                <w:del w:id="2929" w:author="HYD OFF31" w:date="2023-07-11T20:45:00Z"/>
                <w:sz w:val="20"/>
                <w:szCs w:val="20"/>
              </w:rPr>
            </w:pPr>
            <w:del w:id="2930" w:author="HYD OFF31" w:date="2023-07-11T20:45:00Z">
              <w:r w:rsidDel="00801143">
                <w:rPr>
                  <w:sz w:val="20"/>
                  <w:szCs w:val="20"/>
                </w:rPr>
                <w:delText>0.70</w:delText>
              </w:r>
            </w:del>
          </w:p>
          <w:p w14:paraId="0A9DC688" w14:textId="0C0A2656" w:rsidR="006A653E" w:rsidRPr="009B47F9" w:rsidDel="00801143" w:rsidRDefault="006A653E" w:rsidP="00E63F7D">
            <w:pPr>
              <w:rPr>
                <w:del w:id="2931" w:author="HYD OFF31" w:date="2023-07-11T20:45:00Z"/>
                <w:sz w:val="20"/>
                <w:szCs w:val="20"/>
              </w:rPr>
            </w:pPr>
            <w:del w:id="2932" w:author="HYD OFF31" w:date="2023-07-11T20:45:00Z">
              <w:r w:rsidDel="00801143">
                <w:rPr>
                  <w:sz w:val="20"/>
                  <w:szCs w:val="20"/>
                </w:rPr>
                <w:delText>(0.60, 0.81)</w:delText>
              </w:r>
            </w:del>
          </w:p>
        </w:tc>
        <w:tc>
          <w:tcPr>
            <w:tcW w:w="1247" w:type="dxa"/>
          </w:tcPr>
          <w:p w14:paraId="61D6190F" w14:textId="0B649C87" w:rsidR="006A653E" w:rsidDel="00801143" w:rsidRDefault="006A653E" w:rsidP="00E63F7D">
            <w:pPr>
              <w:rPr>
                <w:del w:id="2933" w:author="HYD OFF31" w:date="2023-07-11T20:45:00Z"/>
                <w:sz w:val="20"/>
                <w:szCs w:val="20"/>
              </w:rPr>
            </w:pPr>
            <w:del w:id="2934" w:author="HYD OFF31" w:date="2023-07-11T20:45:00Z">
              <w:r w:rsidDel="00801143">
                <w:rPr>
                  <w:sz w:val="20"/>
                  <w:szCs w:val="20"/>
                </w:rPr>
                <w:delText>0.77</w:delText>
              </w:r>
            </w:del>
          </w:p>
          <w:p w14:paraId="6D8C437E" w14:textId="786D1CC7" w:rsidR="006A653E" w:rsidRPr="009B47F9" w:rsidDel="00801143" w:rsidRDefault="006A653E" w:rsidP="00E63F7D">
            <w:pPr>
              <w:rPr>
                <w:del w:id="2935" w:author="HYD OFF31" w:date="2023-07-11T20:45:00Z"/>
                <w:sz w:val="20"/>
                <w:szCs w:val="20"/>
              </w:rPr>
            </w:pPr>
            <w:del w:id="2936" w:author="HYD OFF31" w:date="2023-07-11T20:45:00Z">
              <w:r w:rsidDel="00801143">
                <w:rPr>
                  <w:sz w:val="20"/>
                  <w:szCs w:val="20"/>
                </w:rPr>
                <w:delText>(0.67, 0.88)</w:delText>
              </w:r>
            </w:del>
          </w:p>
        </w:tc>
        <w:tc>
          <w:tcPr>
            <w:tcW w:w="709" w:type="dxa"/>
          </w:tcPr>
          <w:p w14:paraId="390619F5" w14:textId="50938987" w:rsidR="006A653E" w:rsidDel="00801143" w:rsidRDefault="006A653E" w:rsidP="00E63F7D">
            <w:pPr>
              <w:rPr>
                <w:del w:id="2937" w:author="HYD OFF31" w:date="2023-07-11T20:45:00Z"/>
                <w:sz w:val="20"/>
                <w:szCs w:val="20"/>
              </w:rPr>
            </w:pPr>
            <w:del w:id="2938" w:author="HYD OFF31" w:date="2023-07-11T20:45:00Z">
              <w:r w:rsidDel="00801143">
                <w:rPr>
                  <w:sz w:val="20"/>
                  <w:szCs w:val="20"/>
                </w:rPr>
                <w:delText>0.91,</w:delText>
              </w:r>
            </w:del>
          </w:p>
          <w:p w14:paraId="3A1E961C" w14:textId="44C4F4AE" w:rsidR="006A653E" w:rsidRPr="009B47F9" w:rsidDel="00801143" w:rsidRDefault="006A653E" w:rsidP="00E63F7D">
            <w:pPr>
              <w:rPr>
                <w:del w:id="2939" w:author="HYD OFF31" w:date="2023-07-11T20:45:00Z"/>
                <w:sz w:val="20"/>
                <w:szCs w:val="20"/>
              </w:rPr>
            </w:pPr>
            <w:del w:id="2940" w:author="HYD OFF31" w:date="2023-07-11T20:45:00Z">
              <w:r w:rsidDel="00801143">
                <w:rPr>
                  <w:sz w:val="20"/>
                  <w:szCs w:val="20"/>
                </w:rPr>
                <w:delText>0.34</w:delText>
              </w:r>
            </w:del>
          </w:p>
        </w:tc>
        <w:tc>
          <w:tcPr>
            <w:tcW w:w="1276" w:type="dxa"/>
          </w:tcPr>
          <w:p w14:paraId="42717C4D" w14:textId="33508413" w:rsidR="006A653E" w:rsidDel="00801143" w:rsidRDefault="006A653E" w:rsidP="00E63F7D">
            <w:pPr>
              <w:rPr>
                <w:del w:id="2941" w:author="HYD OFF31" w:date="2023-07-11T20:45:00Z"/>
                <w:sz w:val="20"/>
                <w:szCs w:val="20"/>
              </w:rPr>
            </w:pPr>
            <w:del w:id="2942" w:author="HYD OFF31" w:date="2023-07-11T20:45:00Z">
              <w:r w:rsidDel="00801143">
                <w:rPr>
                  <w:sz w:val="20"/>
                  <w:szCs w:val="20"/>
                </w:rPr>
                <w:delText xml:space="preserve">0.85 </w:delText>
              </w:r>
            </w:del>
          </w:p>
          <w:p w14:paraId="16BA5E6E" w14:textId="7B847DBC" w:rsidR="006A653E" w:rsidRPr="009B47F9" w:rsidDel="00801143" w:rsidRDefault="006A653E" w:rsidP="00E63F7D">
            <w:pPr>
              <w:rPr>
                <w:del w:id="2943" w:author="HYD OFF31" w:date="2023-07-11T20:45:00Z"/>
                <w:sz w:val="20"/>
                <w:szCs w:val="20"/>
              </w:rPr>
            </w:pPr>
            <w:del w:id="2944" w:author="HYD OFF31" w:date="2023-07-11T20:45:00Z">
              <w:r w:rsidDel="00801143">
                <w:rPr>
                  <w:sz w:val="20"/>
                  <w:szCs w:val="20"/>
                </w:rPr>
                <w:delText>(0.75, 0.96)</w:delText>
              </w:r>
            </w:del>
          </w:p>
        </w:tc>
        <w:tc>
          <w:tcPr>
            <w:tcW w:w="1276" w:type="dxa"/>
          </w:tcPr>
          <w:p w14:paraId="06C56E3E" w14:textId="24F1B58E" w:rsidR="006A653E" w:rsidDel="00801143" w:rsidRDefault="006A653E" w:rsidP="00E63F7D">
            <w:pPr>
              <w:rPr>
                <w:del w:id="2945" w:author="HYD OFF31" w:date="2023-07-11T20:45:00Z"/>
                <w:sz w:val="20"/>
                <w:szCs w:val="20"/>
              </w:rPr>
            </w:pPr>
            <w:del w:id="2946" w:author="HYD OFF31" w:date="2023-07-11T20:45:00Z">
              <w:r w:rsidDel="00801143">
                <w:rPr>
                  <w:sz w:val="20"/>
                  <w:szCs w:val="20"/>
                </w:rPr>
                <w:delText>0.89</w:delText>
              </w:r>
            </w:del>
          </w:p>
          <w:p w14:paraId="5F22F08D" w14:textId="2B120B2F" w:rsidR="006A653E" w:rsidRPr="009B47F9" w:rsidDel="00801143" w:rsidRDefault="006A653E" w:rsidP="00E63F7D">
            <w:pPr>
              <w:rPr>
                <w:del w:id="2947" w:author="HYD OFF31" w:date="2023-07-11T20:45:00Z"/>
                <w:sz w:val="20"/>
                <w:szCs w:val="20"/>
              </w:rPr>
            </w:pPr>
            <w:del w:id="2948" w:author="HYD OFF31" w:date="2023-07-11T20:45:00Z">
              <w:r w:rsidDel="00801143">
                <w:rPr>
                  <w:sz w:val="20"/>
                  <w:szCs w:val="20"/>
                </w:rPr>
                <w:delText>(0.85, 0.92)</w:delText>
              </w:r>
            </w:del>
          </w:p>
        </w:tc>
        <w:tc>
          <w:tcPr>
            <w:tcW w:w="850" w:type="dxa"/>
          </w:tcPr>
          <w:p w14:paraId="5A733B9F" w14:textId="3B1E759D" w:rsidR="006A653E" w:rsidDel="00801143" w:rsidRDefault="006A653E" w:rsidP="00E63F7D">
            <w:pPr>
              <w:rPr>
                <w:del w:id="2949" w:author="HYD OFF31" w:date="2023-07-11T20:45:00Z"/>
                <w:sz w:val="20"/>
                <w:szCs w:val="20"/>
              </w:rPr>
            </w:pPr>
            <w:del w:id="2950" w:author="HYD OFF31" w:date="2023-07-11T20:45:00Z">
              <w:r w:rsidDel="00801143">
                <w:rPr>
                  <w:sz w:val="20"/>
                  <w:szCs w:val="20"/>
                </w:rPr>
                <w:delText>0.32,</w:delText>
              </w:r>
            </w:del>
          </w:p>
          <w:p w14:paraId="11C319E8" w14:textId="110F931E" w:rsidR="006A653E" w:rsidRPr="009B47F9" w:rsidDel="00801143" w:rsidRDefault="006A653E" w:rsidP="00E63F7D">
            <w:pPr>
              <w:rPr>
                <w:del w:id="2951" w:author="HYD OFF31" w:date="2023-07-11T20:45:00Z"/>
                <w:sz w:val="20"/>
                <w:szCs w:val="20"/>
              </w:rPr>
            </w:pPr>
            <w:del w:id="2952" w:author="HYD OFF31" w:date="2023-07-11T20:45:00Z">
              <w:r w:rsidDel="00801143">
                <w:rPr>
                  <w:sz w:val="20"/>
                  <w:szCs w:val="20"/>
                </w:rPr>
                <w:delText>0.57</w:delText>
              </w:r>
            </w:del>
          </w:p>
        </w:tc>
        <w:tc>
          <w:tcPr>
            <w:tcW w:w="1276" w:type="dxa"/>
          </w:tcPr>
          <w:p w14:paraId="04C59647" w14:textId="10F1F941" w:rsidR="006A653E" w:rsidDel="00801143" w:rsidRDefault="006A653E" w:rsidP="00E63F7D">
            <w:pPr>
              <w:rPr>
                <w:del w:id="2953" w:author="HYD OFF31" w:date="2023-07-11T20:45:00Z"/>
                <w:sz w:val="20"/>
                <w:szCs w:val="20"/>
              </w:rPr>
            </w:pPr>
            <w:del w:id="2954" w:author="HYD OFF31" w:date="2023-07-11T20:45:00Z">
              <w:r w:rsidDel="00801143">
                <w:rPr>
                  <w:sz w:val="20"/>
                  <w:szCs w:val="20"/>
                </w:rPr>
                <w:delText>0.76</w:delText>
              </w:r>
            </w:del>
          </w:p>
          <w:p w14:paraId="2B22CFBA" w14:textId="0369B407" w:rsidR="006A653E" w:rsidRPr="00D66695" w:rsidDel="00801143" w:rsidRDefault="006A653E" w:rsidP="00E63F7D">
            <w:pPr>
              <w:rPr>
                <w:del w:id="2955" w:author="HYD OFF31" w:date="2023-07-11T20:45:00Z"/>
                <w:sz w:val="20"/>
                <w:szCs w:val="20"/>
              </w:rPr>
            </w:pPr>
            <w:del w:id="2956" w:author="HYD OFF31" w:date="2023-07-11T20:45:00Z">
              <w:r w:rsidDel="00801143">
                <w:rPr>
                  <w:sz w:val="20"/>
                  <w:szCs w:val="20"/>
                </w:rPr>
                <w:delText>(0.68, 0.83)</w:delText>
              </w:r>
            </w:del>
          </w:p>
        </w:tc>
        <w:tc>
          <w:tcPr>
            <w:tcW w:w="1276" w:type="dxa"/>
          </w:tcPr>
          <w:p w14:paraId="7187D34E" w14:textId="7DD06116" w:rsidR="006A653E" w:rsidDel="00801143" w:rsidRDefault="006A653E" w:rsidP="00E63F7D">
            <w:pPr>
              <w:rPr>
                <w:del w:id="2957" w:author="HYD OFF31" w:date="2023-07-11T20:45:00Z"/>
                <w:sz w:val="20"/>
                <w:szCs w:val="20"/>
              </w:rPr>
            </w:pPr>
            <w:del w:id="2958" w:author="HYD OFF31" w:date="2023-07-11T20:45:00Z">
              <w:r w:rsidDel="00801143">
                <w:rPr>
                  <w:sz w:val="20"/>
                  <w:szCs w:val="20"/>
                </w:rPr>
                <w:delText>0.74</w:delText>
              </w:r>
            </w:del>
          </w:p>
          <w:p w14:paraId="02C25525" w14:textId="5C6F7EAA" w:rsidR="006A653E" w:rsidRPr="00D66695" w:rsidDel="00801143" w:rsidRDefault="006A653E" w:rsidP="00E63F7D">
            <w:pPr>
              <w:rPr>
                <w:del w:id="2959" w:author="HYD OFF31" w:date="2023-07-11T20:45:00Z"/>
                <w:sz w:val="20"/>
                <w:szCs w:val="20"/>
              </w:rPr>
            </w:pPr>
            <w:del w:id="2960" w:author="HYD OFF31" w:date="2023-07-11T20:45:00Z">
              <w:r w:rsidDel="00801143">
                <w:rPr>
                  <w:sz w:val="20"/>
                  <w:szCs w:val="20"/>
                </w:rPr>
                <w:delText>(0.66, 0.81)</w:delText>
              </w:r>
            </w:del>
          </w:p>
        </w:tc>
        <w:tc>
          <w:tcPr>
            <w:tcW w:w="850" w:type="dxa"/>
          </w:tcPr>
          <w:p w14:paraId="74491F04" w14:textId="11EE4659" w:rsidR="006A653E" w:rsidDel="00801143" w:rsidRDefault="006A653E" w:rsidP="00E63F7D">
            <w:pPr>
              <w:rPr>
                <w:del w:id="2961" w:author="HYD OFF31" w:date="2023-07-11T20:45:00Z"/>
                <w:sz w:val="20"/>
                <w:szCs w:val="20"/>
              </w:rPr>
            </w:pPr>
            <w:del w:id="2962" w:author="HYD OFF31" w:date="2023-07-11T20:45:00Z">
              <w:r w:rsidDel="00801143">
                <w:rPr>
                  <w:sz w:val="20"/>
                  <w:szCs w:val="20"/>
                </w:rPr>
                <w:delText xml:space="preserve">0.10, </w:delText>
              </w:r>
            </w:del>
          </w:p>
          <w:p w14:paraId="3437CD99" w14:textId="07E27B93" w:rsidR="006A653E" w:rsidRPr="009B47F9" w:rsidDel="00801143" w:rsidRDefault="006A653E" w:rsidP="00E63F7D">
            <w:pPr>
              <w:rPr>
                <w:del w:id="2963" w:author="HYD OFF31" w:date="2023-07-11T20:45:00Z"/>
                <w:sz w:val="20"/>
                <w:szCs w:val="20"/>
              </w:rPr>
            </w:pPr>
            <w:del w:id="2964" w:author="HYD OFF31" w:date="2023-07-11T20:45:00Z">
              <w:r w:rsidDel="00801143">
                <w:rPr>
                  <w:sz w:val="20"/>
                  <w:szCs w:val="20"/>
                </w:rPr>
                <w:delText>0.75</w:delText>
              </w:r>
            </w:del>
          </w:p>
        </w:tc>
        <w:tc>
          <w:tcPr>
            <w:tcW w:w="1276" w:type="dxa"/>
          </w:tcPr>
          <w:p w14:paraId="5BD73BC6" w14:textId="6A0EB8E8" w:rsidR="006A653E" w:rsidRPr="009F4559" w:rsidDel="00801143" w:rsidRDefault="006A653E" w:rsidP="00E63F7D">
            <w:pPr>
              <w:rPr>
                <w:del w:id="2965" w:author="HYD OFF31" w:date="2023-07-11T20:45:00Z"/>
                <w:sz w:val="20"/>
                <w:szCs w:val="20"/>
              </w:rPr>
            </w:pPr>
            <w:del w:id="2966" w:author="HYD OFF31" w:date="2023-07-11T20:45:00Z">
              <w:r w:rsidRPr="009F4559" w:rsidDel="00801143">
                <w:rPr>
                  <w:sz w:val="20"/>
                  <w:szCs w:val="20"/>
                </w:rPr>
                <w:delText>0.6</w:delText>
              </w:r>
              <w:r w:rsidDel="00801143">
                <w:rPr>
                  <w:sz w:val="20"/>
                  <w:szCs w:val="20"/>
                </w:rPr>
                <w:delText>0</w:delText>
              </w:r>
            </w:del>
          </w:p>
          <w:p w14:paraId="6B1D08EC" w14:textId="006E3314" w:rsidR="006A653E" w:rsidRPr="009F4559" w:rsidDel="00801143" w:rsidRDefault="006A653E" w:rsidP="00E63F7D">
            <w:pPr>
              <w:rPr>
                <w:del w:id="2967" w:author="HYD OFF31" w:date="2023-07-11T20:45:00Z"/>
                <w:sz w:val="20"/>
                <w:szCs w:val="20"/>
              </w:rPr>
            </w:pPr>
            <w:del w:id="2968" w:author="HYD OFF31" w:date="2023-07-11T20:45:00Z">
              <w:r w:rsidRPr="009F4559" w:rsidDel="00801143">
                <w:rPr>
                  <w:sz w:val="20"/>
                  <w:szCs w:val="20"/>
                </w:rPr>
                <w:delText>(0.56, 0.6</w:delText>
              </w:r>
              <w:r w:rsidDel="00801143">
                <w:rPr>
                  <w:sz w:val="20"/>
                  <w:szCs w:val="20"/>
                </w:rPr>
                <w:delText>5</w:delText>
              </w:r>
              <w:r w:rsidRPr="009F4559" w:rsidDel="00801143">
                <w:rPr>
                  <w:sz w:val="20"/>
                  <w:szCs w:val="20"/>
                </w:rPr>
                <w:delText>)</w:delText>
              </w:r>
            </w:del>
          </w:p>
        </w:tc>
        <w:tc>
          <w:tcPr>
            <w:tcW w:w="1276" w:type="dxa"/>
          </w:tcPr>
          <w:p w14:paraId="53EC3873" w14:textId="04A991DD" w:rsidR="006A653E" w:rsidRPr="009F4559" w:rsidDel="00801143" w:rsidRDefault="006A653E" w:rsidP="00E63F7D">
            <w:pPr>
              <w:rPr>
                <w:del w:id="2969" w:author="HYD OFF31" w:date="2023-07-11T20:45:00Z"/>
                <w:sz w:val="20"/>
                <w:szCs w:val="20"/>
              </w:rPr>
            </w:pPr>
            <w:del w:id="2970" w:author="HYD OFF31" w:date="2023-07-11T20:45:00Z">
              <w:r w:rsidRPr="009F4559" w:rsidDel="00801143">
                <w:rPr>
                  <w:sz w:val="20"/>
                  <w:szCs w:val="20"/>
                </w:rPr>
                <w:delText>0.63</w:delText>
              </w:r>
            </w:del>
          </w:p>
          <w:p w14:paraId="283E7137" w14:textId="4ED58E28" w:rsidR="006A653E" w:rsidRPr="009F4559" w:rsidDel="00801143" w:rsidRDefault="006A653E" w:rsidP="00E63F7D">
            <w:pPr>
              <w:rPr>
                <w:del w:id="2971" w:author="HYD OFF31" w:date="2023-07-11T20:45:00Z"/>
                <w:sz w:val="20"/>
                <w:szCs w:val="20"/>
              </w:rPr>
            </w:pPr>
            <w:del w:id="2972" w:author="HYD OFF31" w:date="2023-07-11T20:45:00Z">
              <w:r w:rsidRPr="009F4559" w:rsidDel="00801143">
                <w:rPr>
                  <w:sz w:val="20"/>
                  <w:szCs w:val="20"/>
                </w:rPr>
                <w:delText>(0.57, 0.69)</w:delText>
              </w:r>
            </w:del>
          </w:p>
        </w:tc>
        <w:tc>
          <w:tcPr>
            <w:tcW w:w="850" w:type="dxa"/>
          </w:tcPr>
          <w:p w14:paraId="7E8A11DC" w14:textId="3D834FD3" w:rsidR="006A653E" w:rsidDel="00801143" w:rsidRDefault="006A653E" w:rsidP="00E63F7D">
            <w:pPr>
              <w:rPr>
                <w:del w:id="2973" w:author="HYD OFF31" w:date="2023-07-11T20:45:00Z"/>
                <w:sz w:val="20"/>
                <w:szCs w:val="20"/>
              </w:rPr>
            </w:pPr>
            <w:del w:id="2974" w:author="HYD OFF31" w:date="2023-07-11T20:45:00Z">
              <w:r w:rsidDel="00801143">
                <w:rPr>
                  <w:sz w:val="20"/>
                  <w:szCs w:val="20"/>
                </w:rPr>
                <w:delText>0.34,</w:delText>
              </w:r>
            </w:del>
          </w:p>
          <w:p w14:paraId="11DC1EAF" w14:textId="7295EC32" w:rsidR="006A653E" w:rsidRPr="009F4559" w:rsidDel="00801143" w:rsidRDefault="006A653E" w:rsidP="00E63F7D">
            <w:pPr>
              <w:rPr>
                <w:del w:id="2975" w:author="HYD OFF31" w:date="2023-07-11T20:45:00Z"/>
                <w:sz w:val="20"/>
                <w:szCs w:val="20"/>
              </w:rPr>
            </w:pPr>
            <w:del w:id="2976" w:author="HYD OFF31" w:date="2023-07-11T20:45:00Z">
              <w:r w:rsidRPr="009F4559" w:rsidDel="00801143">
                <w:rPr>
                  <w:sz w:val="20"/>
                  <w:szCs w:val="20"/>
                </w:rPr>
                <w:delText>0.5</w:delText>
              </w:r>
              <w:r w:rsidDel="00801143">
                <w:rPr>
                  <w:sz w:val="20"/>
                  <w:szCs w:val="20"/>
                </w:rPr>
                <w:delText>6</w:delText>
              </w:r>
            </w:del>
          </w:p>
        </w:tc>
      </w:tr>
      <w:tr w:rsidR="006A653E" w:rsidRPr="009B47F9" w:rsidDel="00801143" w14:paraId="46CF501C" w14:textId="0636E211" w:rsidTr="00E63F7D">
        <w:trPr>
          <w:trHeight w:val="538"/>
          <w:del w:id="2977" w:author="HYD OFF31" w:date="2023-07-11T20:45:00Z"/>
        </w:trPr>
        <w:tc>
          <w:tcPr>
            <w:tcW w:w="988" w:type="dxa"/>
          </w:tcPr>
          <w:p w14:paraId="2A51A046" w14:textId="533AEEC1" w:rsidR="006A653E" w:rsidRPr="009B47F9" w:rsidDel="00801143" w:rsidRDefault="00C06B5F" w:rsidP="00E63F7D">
            <w:pPr>
              <w:rPr>
                <w:del w:id="2978" w:author="HYD OFF31" w:date="2023-07-11T20:45:00Z"/>
                <w:sz w:val="20"/>
                <w:szCs w:val="20"/>
              </w:rPr>
            </w:pPr>
            <w:del w:id="2979" w:author="HYD OFF31" w:date="2023-07-11T20:45:00Z">
              <w:r w:rsidDel="00801143">
                <w:rPr>
                  <w:sz w:val="20"/>
                  <w:szCs w:val="20"/>
                </w:rPr>
                <w:delText>15/</w:delText>
              </w:r>
              <w:r w:rsidR="006A653E" w:rsidRPr="009B47F9" w:rsidDel="00801143">
                <w:rPr>
                  <w:sz w:val="20"/>
                  <w:szCs w:val="20"/>
                </w:rPr>
                <w:delText>16 years</w:delText>
              </w:r>
            </w:del>
          </w:p>
        </w:tc>
        <w:tc>
          <w:tcPr>
            <w:tcW w:w="1162" w:type="dxa"/>
          </w:tcPr>
          <w:p w14:paraId="187E6DAE" w14:textId="1C59F180" w:rsidR="006A653E" w:rsidDel="00801143" w:rsidRDefault="006A653E" w:rsidP="00E63F7D">
            <w:pPr>
              <w:rPr>
                <w:del w:id="2980" w:author="HYD OFF31" w:date="2023-07-11T20:45:00Z"/>
                <w:sz w:val="20"/>
                <w:szCs w:val="20"/>
              </w:rPr>
            </w:pPr>
            <w:del w:id="2981" w:author="HYD OFF31" w:date="2023-07-11T20:45:00Z">
              <w:r w:rsidDel="00801143">
                <w:rPr>
                  <w:sz w:val="20"/>
                  <w:szCs w:val="20"/>
                </w:rPr>
                <w:delText>0.70</w:delText>
              </w:r>
            </w:del>
          </w:p>
          <w:p w14:paraId="4542744B" w14:textId="2CF4193F" w:rsidR="006A653E" w:rsidRPr="009B47F9" w:rsidDel="00801143" w:rsidRDefault="006A653E" w:rsidP="00E63F7D">
            <w:pPr>
              <w:rPr>
                <w:del w:id="2982" w:author="HYD OFF31" w:date="2023-07-11T20:45:00Z"/>
                <w:sz w:val="20"/>
                <w:szCs w:val="20"/>
              </w:rPr>
            </w:pPr>
            <w:del w:id="2983" w:author="HYD OFF31" w:date="2023-07-11T20:45:00Z">
              <w:r w:rsidDel="00801143">
                <w:rPr>
                  <w:sz w:val="20"/>
                  <w:szCs w:val="20"/>
                </w:rPr>
                <w:delText>(0.56, 0.84)</w:delText>
              </w:r>
            </w:del>
          </w:p>
        </w:tc>
        <w:tc>
          <w:tcPr>
            <w:tcW w:w="1247" w:type="dxa"/>
          </w:tcPr>
          <w:p w14:paraId="2174310C" w14:textId="6AA4F0E1" w:rsidR="006A653E" w:rsidDel="00801143" w:rsidRDefault="006A653E" w:rsidP="00E63F7D">
            <w:pPr>
              <w:rPr>
                <w:del w:id="2984" w:author="HYD OFF31" w:date="2023-07-11T20:45:00Z"/>
                <w:sz w:val="20"/>
                <w:szCs w:val="20"/>
              </w:rPr>
            </w:pPr>
            <w:del w:id="2985" w:author="HYD OFF31" w:date="2023-07-11T20:45:00Z">
              <w:r w:rsidDel="00801143">
                <w:rPr>
                  <w:sz w:val="20"/>
                  <w:szCs w:val="20"/>
                </w:rPr>
                <w:delText>0.63</w:delText>
              </w:r>
            </w:del>
          </w:p>
          <w:p w14:paraId="018A5DFF" w14:textId="76638F80" w:rsidR="006A653E" w:rsidRPr="009B47F9" w:rsidDel="00801143" w:rsidRDefault="006A653E" w:rsidP="00E63F7D">
            <w:pPr>
              <w:rPr>
                <w:del w:id="2986" w:author="HYD OFF31" w:date="2023-07-11T20:45:00Z"/>
                <w:sz w:val="20"/>
                <w:szCs w:val="20"/>
              </w:rPr>
            </w:pPr>
            <w:del w:id="2987" w:author="HYD OFF31" w:date="2023-07-11T20:45:00Z">
              <w:r w:rsidDel="00801143">
                <w:rPr>
                  <w:sz w:val="20"/>
                  <w:szCs w:val="20"/>
                </w:rPr>
                <w:delText>(0.54, 0.72)</w:delText>
              </w:r>
            </w:del>
          </w:p>
        </w:tc>
        <w:tc>
          <w:tcPr>
            <w:tcW w:w="709" w:type="dxa"/>
          </w:tcPr>
          <w:p w14:paraId="3444C1CD" w14:textId="63D4F7D7" w:rsidR="006A653E" w:rsidDel="00801143" w:rsidRDefault="006A653E" w:rsidP="00E63F7D">
            <w:pPr>
              <w:rPr>
                <w:del w:id="2988" w:author="HYD OFF31" w:date="2023-07-11T20:45:00Z"/>
                <w:sz w:val="20"/>
                <w:szCs w:val="20"/>
              </w:rPr>
            </w:pPr>
            <w:del w:id="2989" w:author="HYD OFF31" w:date="2023-07-11T20:45:00Z">
              <w:r w:rsidDel="00801143">
                <w:rPr>
                  <w:sz w:val="20"/>
                  <w:szCs w:val="20"/>
                </w:rPr>
                <w:delText>0.81,</w:delText>
              </w:r>
            </w:del>
          </w:p>
          <w:p w14:paraId="4CCB97DC" w14:textId="144D678F" w:rsidR="006A653E" w:rsidRPr="009B47F9" w:rsidDel="00801143" w:rsidRDefault="006A653E" w:rsidP="00E63F7D">
            <w:pPr>
              <w:rPr>
                <w:del w:id="2990" w:author="HYD OFF31" w:date="2023-07-11T20:45:00Z"/>
                <w:sz w:val="20"/>
                <w:szCs w:val="20"/>
              </w:rPr>
            </w:pPr>
            <w:del w:id="2991" w:author="HYD OFF31" w:date="2023-07-11T20:45:00Z">
              <w:r w:rsidDel="00801143">
                <w:rPr>
                  <w:sz w:val="20"/>
                  <w:szCs w:val="20"/>
                </w:rPr>
                <w:delText>0.37</w:delText>
              </w:r>
            </w:del>
          </w:p>
        </w:tc>
        <w:tc>
          <w:tcPr>
            <w:tcW w:w="1276" w:type="dxa"/>
          </w:tcPr>
          <w:p w14:paraId="398DB5B7" w14:textId="76ACFE18" w:rsidR="006A653E" w:rsidDel="00801143" w:rsidRDefault="006A653E" w:rsidP="00E63F7D">
            <w:pPr>
              <w:rPr>
                <w:del w:id="2992" w:author="HYD OFF31" w:date="2023-07-11T20:45:00Z"/>
                <w:sz w:val="20"/>
                <w:szCs w:val="20"/>
              </w:rPr>
            </w:pPr>
            <w:del w:id="2993" w:author="HYD OFF31" w:date="2023-07-11T20:45:00Z">
              <w:r w:rsidDel="00801143">
                <w:rPr>
                  <w:sz w:val="20"/>
                  <w:szCs w:val="20"/>
                </w:rPr>
                <w:delText xml:space="preserve">0.85 </w:delText>
              </w:r>
            </w:del>
          </w:p>
          <w:p w14:paraId="0C810719" w14:textId="4C6069A8" w:rsidR="006A653E" w:rsidRPr="00D66695" w:rsidDel="00801143" w:rsidRDefault="006A653E" w:rsidP="00E63F7D">
            <w:pPr>
              <w:rPr>
                <w:del w:id="2994" w:author="HYD OFF31" w:date="2023-07-11T20:45:00Z"/>
                <w:sz w:val="20"/>
                <w:szCs w:val="20"/>
              </w:rPr>
            </w:pPr>
            <w:del w:id="2995" w:author="HYD OFF31" w:date="2023-07-11T20:45:00Z">
              <w:r w:rsidDel="00801143">
                <w:rPr>
                  <w:sz w:val="20"/>
                  <w:szCs w:val="20"/>
                </w:rPr>
                <w:delText>(0.83, 0.86)</w:delText>
              </w:r>
            </w:del>
          </w:p>
        </w:tc>
        <w:tc>
          <w:tcPr>
            <w:tcW w:w="1276" w:type="dxa"/>
          </w:tcPr>
          <w:p w14:paraId="4CFA06D9" w14:textId="18AF8079" w:rsidR="006A653E" w:rsidDel="00801143" w:rsidRDefault="006A653E" w:rsidP="00E63F7D">
            <w:pPr>
              <w:rPr>
                <w:del w:id="2996" w:author="HYD OFF31" w:date="2023-07-11T20:45:00Z"/>
                <w:sz w:val="20"/>
                <w:szCs w:val="20"/>
              </w:rPr>
            </w:pPr>
            <w:del w:id="2997" w:author="HYD OFF31" w:date="2023-07-11T20:45:00Z">
              <w:r w:rsidDel="00801143">
                <w:rPr>
                  <w:sz w:val="20"/>
                  <w:szCs w:val="20"/>
                </w:rPr>
                <w:delText xml:space="preserve">0.68 </w:delText>
              </w:r>
            </w:del>
          </w:p>
          <w:p w14:paraId="2EE59896" w14:textId="7C03B773" w:rsidR="006A653E" w:rsidRPr="00D66695" w:rsidDel="00801143" w:rsidRDefault="006A653E" w:rsidP="00E63F7D">
            <w:pPr>
              <w:rPr>
                <w:del w:id="2998" w:author="HYD OFF31" w:date="2023-07-11T20:45:00Z"/>
                <w:sz w:val="20"/>
                <w:szCs w:val="20"/>
              </w:rPr>
            </w:pPr>
            <w:del w:id="2999" w:author="HYD OFF31" w:date="2023-07-11T20:45:00Z">
              <w:r w:rsidDel="00801143">
                <w:rPr>
                  <w:sz w:val="20"/>
                  <w:szCs w:val="20"/>
                </w:rPr>
                <w:delText>(0.56, 0.80)</w:delText>
              </w:r>
            </w:del>
          </w:p>
        </w:tc>
        <w:tc>
          <w:tcPr>
            <w:tcW w:w="850" w:type="dxa"/>
          </w:tcPr>
          <w:p w14:paraId="391B7F98" w14:textId="1820AB11" w:rsidR="006A653E" w:rsidDel="00801143" w:rsidRDefault="006A653E" w:rsidP="00E63F7D">
            <w:pPr>
              <w:rPr>
                <w:del w:id="3000" w:author="HYD OFF31" w:date="2023-07-11T20:45:00Z"/>
                <w:sz w:val="20"/>
                <w:szCs w:val="20"/>
              </w:rPr>
            </w:pPr>
            <w:del w:id="3001" w:author="HYD OFF31" w:date="2023-07-11T20:45:00Z">
              <w:r w:rsidDel="00801143">
                <w:rPr>
                  <w:sz w:val="20"/>
                  <w:szCs w:val="20"/>
                </w:rPr>
                <w:delText>7.70,</w:delText>
              </w:r>
            </w:del>
          </w:p>
          <w:p w14:paraId="6EFAC089" w14:textId="5C306D53" w:rsidR="006A653E" w:rsidRPr="00D66695" w:rsidDel="00801143" w:rsidRDefault="006A653E" w:rsidP="00E63F7D">
            <w:pPr>
              <w:rPr>
                <w:del w:id="3002" w:author="HYD OFF31" w:date="2023-07-11T20:45:00Z"/>
                <w:b/>
                <w:bCs/>
                <w:sz w:val="20"/>
                <w:szCs w:val="20"/>
              </w:rPr>
            </w:pPr>
            <w:del w:id="3003" w:author="HYD OFF31" w:date="2023-07-11T20:45:00Z">
              <w:r w:rsidDel="00801143">
                <w:rPr>
                  <w:b/>
                  <w:bCs/>
                  <w:sz w:val="20"/>
                  <w:szCs w:val="20"/>
                </w:rPr>
                <w:delText>&lt;0.01</w:delText>
              </w:r>
            </w:del>
          </w:p>
        </w:tc>
        <w:tc>
          <w:tcPr>
            <w:tcW w:w="1276" w:type="dxa"/>
          </w:tcPr>
          <w:p w14:paraId="24B92B34" w14:textId="2B4C49B6" w:rsidR="006A653E" w:rsidDel="00801143" w:rsidRDefault="006A653E" w:rsidP="00E63F7D">
            <w:pPr>
              <w:rPr>
                <w:del w:id="3004" w:author="HYD OFF31" w:date="2023-07-11T20:45:00Z"/>
                <w:sz w:val="20"/>
                <w:szCs w:val="20"/>
              </w:rPr>
            </w:pPr>
            <w:del w:id="3005" w:author="HYD OFF31" w:date="2023-07-11T20:45:00Z">
              <w:r w:rsidDel="00801143">
                <w:rPr>
                  <w:sz w:val="20"/>
                  <w:szCs w:val="20"/>
                </w:rPr>
                <w:delText xml:space="preserve">0.51 </w:delText>
              </w:r>
            </w:del>
          </w:p>
          <w:p w14:paraId="6EBB1EDD" w14:textId="34404727" w:rsidR="006A653E" w:rsidRPr="00D66695" w:rsidDel="00801143" w:rsidRDefault="006A653E" w:rsidP="00E63F7D">
            <w:pPr>
              <w:rPr>
                <w:del w:id="3006" w:author="HYD OFF31" w:date="2023-07-11T20:45:00Z"/>
                <w:sz w:val="20"/>
                <w:szCs w:val="20"/>
              </w:rPr>
            </w:pPr>
            <w:del w:id="3007" w:author="HYD OFF31" w:date="2023-07-11T20:45:00Z">
              <w:r w:rsidDel="00801143">
                <w:rPr>
                  <w:sz w:val="20"/>
                  <w:szCs w:val="20"/>
                </w:rPr>
                <w:delText>(0.36, 0.66)</w:delText>
              </w:r>
            </w:del>
          </w:p>
        </w:tc>
        <w:tc>
          <w:tcPr>
            <w:tcW w:w="1276" w:type="dxa"/>
          </w:tcPr>
          <w:p w14:paraId="1B9BEE3C" w14:textId="295D7BF7" w:rsidR="006A653E" w:rsidDel="00801143" w:rsidRDefault="006A653E" w:rsidP="00E63F7D">
            <w:pPr>
              <w:rPr>
                <w:del w:id="3008" w:author="HYD OFF31" w:date="2023-07-11T20:45:00Z"/>
                <w:sz w:val="20"/>
                <w:szCs w:val="20"/>
              </w:rPr>
            </w:pPr>
            <w:del w:id="3009" w:author="HYD OFF31" w:date="2023-07-11T20:45:00Z">
              <w:r w:rsidDel="00801143">
                <w:rPr>
                  <w:sz w:val="20"/>
                  <w:szCs w:val="20"/>
                </w:rPr>
                <w:delText>0.64</w:delText>
              </w:r>
            </w:del>
          </w:p>
          <w:p w14:paraId="480F47A4" w14:textId="20E76C67" w:rsidR="006A653E" w:rsidRPr="00D66695" w:rsidDel="00801143" w:rsidRDefault="006A653E" w:rsidP="00E63F7D">
            <w:pPr>
              <w:rPr>
                <w:del w:id="3010" w:author="HYD OFF31" w:date="2023-07-11T20:45:00Z"/>
                <w:sz w:val="20"/>
                <w:szCs w:val="20"/>
              </w:rPr>
            </w:pPr>
            <w:del w:id="3011" w:author="HYD OFF31" w:date="2023-07-11T20:45:00Z">
              <w:r w:rsidDel="00801143">
                <w:rPr>
                  <w:sz w:val="20"/>
                  <w:szCs w:val="20"/>
                </w:rPr>
                <w:delText>(0.56, 0.71)</w:delText>
              </w:r>
            </w:del>
          </w:p>
        </w:tc>
        <w:tc>
          <w:tcPr>
            <w:tcW w:w="850" w:type="dxa"/>
          </w:tcPr>
          <w:p w14:paraId="0D3C423C" w14:textId="1170A23C" w:rsidR="006A653E" w:rsidRPr="00B5682D" w:rsidDel="00801143" w:rsidRDefault="006A653E" w:rsidP="00E63F7D">
            <w:pPr>
              <w:rPr>
                <w:del w:id="3012" w:author="HYD OFF31" w:date="2023-07-11T20:45:00Z"/>
                <w:sz w:val="20"/>
                <w:szCs w:val="20"/>
              </w:rPr>
            </w:pPr>
            <w:del w:id="3013" w:author="HYD OFF31" w:date="2023-07-11T20:45:00Z">
              <w:r w:rsidDel="00801143">
                <w:rPr>
                  <w:sz w:val="20"/>
                  <w:szCs w:val="20"/>
                </w:rPr>
                <w:delText xml:space="preserve">2.38, </w:delText>
              </w:r>
              <w:r w:rsidRPr="00B5682D" w:rsidDel="00801143">
                <w:rPr>
                  <w:sz w:val="20"/>
                  <w:szCs w:val="20"/>
                </w:rPr>
                <w:delText>0.1</w:delText>
              </w:r>
              <w:r w:rsidDel="00801143">
                <w:rPr>
                  <w:sz w:val="20"/>
                  <w:szCs w:val="20"/>
                </w:rPr>
                <w:delText>2</w:delText>
              </w:r>
            </w:del>
          </w:p>
        </w:tc>
        <w:tc>
          <w:tcPr>
            <w:tcW w:w="1276" w:type="dxa"/>
          </w:tcPr>
          <w:p w14:paraId="5BC5C19A" w14:textId="60A6D558" w:rsidR="006A653E" w:rsidRPr="009F4559" w:rsidDel="00801143" w:rsidRDefault="006A653E" w:rsidP="00E63F7D">
            <w:pPr>
              <w:rPr>
                <w:del w:id="3014" w:author="HYD OFF31" w:date="2023-07-11T20:45:00Z"/>
                <w:sz w:val="20"/>
                <w:szCs w:val="20"/>
              </w:rPr>
            </w:pPr>
            <w:del w:id="3015" w:author="HYD OFF31" w:date="2023-07-11T20:45:00Z">
              <w:r w:rsidRPr="009F4559" w:rsidDel="00801143">
                <w:rPr>
                  <w:sz w:val="20"/>
                  <w:szCs w:val="20"/>
                </w:rPr>
                <w:delText>0.63</w:delText>
              </w:r>
            </w:del>
          </w:p>
          <w:p w14:paraId="4CA10790" w14:textId="4A3B189D" w:rsidR="006A653E" w:rsidRPr="009F4559" w:rsidDel="00801143" w:rsidRDefault="006A653E" w:rsidP="00E63F7D">
            <w:pPr>
              <w:rPr>
                <w:del w:id="3016" w:author="HYD OFF31" w:date="2023-07-11T20:45:00Z"/>
                <w:sz w:val="20"/>
                <w:szCs w:val="20"/>
              </w:rPr>
            </w:pPr>
            <w:del w:id="3017" w:author="HYD OFF31" w:date="2023-07-11T20:45:00Z">
              <w:r w:rsidRPr="009F4559" w:rsidDel="00801143">
                <w:rPr>
                  <w:sz w:val="20"/>
                  <w:szCs w:val="20"/>
                </w:rPr>
                <w:delText>(0.56, 0.69)</w:delText>
              </w:r>
            </w:del>
          </w:p>
        </w:tc>
        <w:tc>
          <w:tcPr>
            <w:tcW w:w="1276" w:type="dxa"/>
          </w:tcPr>
          <w:p w14:paraId="58ABF840" w14:textId="1609796F" w:rsidR="006A653E" w:rsidRPr="009F4559" w:rsidDel="00801143" w:rsidRDefault="006A653E" w:rsidP="00E63F7D">
            <w:pPr>
              <w:rPr>
                <w:del w:id="3018" w:author="HYD OFF31" w:date="2023-07-11T20:45:00Z"/>
                <w:sz w:val="20"/>
                <w:szCs w:val="20"/>
              </w:rPr>
            </w:pPr>
            <w:del w:id="3019" w:author="HYD OFF31" w:date="2023-07-11T20:45:00Z">
              <w:r w:rsidRPr="009F4559" w:rsidDel="00801143">
                <w:rPr>
                  <w:sz w:val="20"/>
                  <w:szCs w:val="20"/>
                </w:rPr>
                <w:delText>0.6</w:delText>
              </w:r>
              <w:r w:rsidDel="00801143">
                <w:rPr>
                  <w:sz w:val="20"/>
                  <w:szCs w:val="20"/>
                </w:rPr>
                <w:delText>6</w:delText>
              </w:r>
            </w:del>
          </w:p>
          <w:p w14:paraId="585FA064" w14:textId="528B48C0" w:rsidR="006A653E" w:rsidRPr="009F4559" w:rsidDel="00801143" w:rsidRDefault="006A653E" w:rsidP="00E63F7D">
            <w:pPr>
              <w:rPr>
                <w:del w:id="3020" w:author="HYD OFF31" w:date="2023-07-11T20:45:00Z"/>
                <w:sz w:val="20"/>
                <w:szCs w:val="20"/>
              </w:rPr>
            </w:pPr>
            <w:del w:id="3021" w:author="HYD OFF31" w:date="2023-07-11T20:45:00Z">
              <w:r w:rsidRPr="009F4559" w:rsidDel="00801143">
                <w:rPr>
                  <w:sz w:val="20"/>
                  <w:szCs w:val="20"/>
                </w:rPr>
                <w:delText>(0.</w:delText>
              </w:r>
              <w:r w:rsidDel="00801143">
                <w:rPr>
                  <w:sz w:val="20"/>
                  <w:szCs w:val="20"/>
                </w:rPr>
                <w:delText>58</w:delText>
              </w:r>
              <w:r w:rsidRPr="009F4559" w:rsidDel="00801143">
                <w:rPr>
                  <w:sz w:val="20"/>
                  <w:szCs w:val="20"/>
                </w:rPr>
                <w:delText>, 0.7</w:delText>
              </w:r>
              <w:r w:rsidDel="00801143">
                <w:rPr>
                  <w:sz w:val="20"/>
                  <w:szCs w:val="20"/>
                </w:rPr>
                <w:delText>3</w:delText>
              </w:r>
              <w:r w:rsidRPr="009F4559" w:rsidDel="00801143">
                <w:rPr>
                  <w:sz w:val="20"/>
                  <w:szCs w:val="20"/>
                </w:rPr>
                <w:delText>)</w:delText>
              </w:r>
            </w:del>
          </w:p>
        </w:tc>
        <w:tc>
          <w:tcPr>
            <w:tcW w:w="850" w:type="dxa"/>
          </w:tcPr>
          <w:p w14:paraId="679900CE" w14:textId="0414A9E0" w:rsidR="006A653E" w:rsidDel="00801143" w:rsidRDefault="006A653E" w:rsidP="00E63F7D">
            <w:pPr>
              <w:rPr>
                <w:del w:id="3022" w:author="HYD OFF31" w:date="2023-07-11T20:45:00Z"/>
                <w:sz w:val="20"/>
                <w:szCs w:val="20"/>
              </w:rPr>
            </w:pPr>
            <w:del w:id="3023" w:author="HYD OFF31" w:date="2023-07-11T20:45:00Z">
              <w:r w:rsidDel="00801143">
                <w:rPr>
                  <w:sz w:val="20"/>
                  <w:szCs w:val="20"/>
                </w:rPr>
                <w:delText>0.48,</w:delText>
              </w:r>
            </w:del>
          </w:p>
          <w:p w14:paraId="73C0CEED" w14:textId="631DB85E" w:rsidR="006A653E" w:rsidRPr="009F4559" w:rsidDel="00801143" w:rsidRDefault="006A653E" w:rsidP="00E63F7D">
            <w:pPr>
              <w:rPr>
                <w:del w:id="3024" w:author="HYD OFF31" w:date="2023-07-11T20:45:00Z"/>
                <w:sz w:val="20"/>
                <w:szCs w:val="20"/>
              </w:rPr>
            </w:pPr>
            <w:del w:id="3025" w:author="HYD OFF31" w:date="2023-07-11T20:45:00Z">
              <w:r w:rsidDel="00801143">
                <w:rPr>
                  <w:sz w:val="20"/>
                  <w:szCs w:val="20"/>
                </w:rPr>
                <w:delText>0.49</w:delText>
              </w:r>
            </w:del>
          </w:p>
        </w:tc>
      </w:tr>
      <w:tr w:rsidR="006A653E" w:rsidRPr="009B47F9" w:rsidDel="00801143" w14:paraId="67D53E41" w14:textId="163228D3" w:rsidTr="00E63F7D">
        <w:trPr>
          <w:trHeight w:val="538"/>
          <w:del w:id="3026" w:author="HYD OFF31" w:date="2023-07-11T20:45:00Z"/>
        </w:trPr>
        <w:tc>
          <w:tcPr>
            <w:tcW w:w="988" w:type="dxa"/>
          </w:tcPr>
          <w:p w14:paraId="1A411F4F" w14:textId="6EC0D21B" w:rsidR="006A653E" w:rsidRPr="009B47F9" w:rsidDel="00801143" w:rsidRDefault="006A653E" w:rsidP="00E63F7D">
            <w:pPr>
              <w:rPr>
                <w:del w:id="3027" w:author="HYD OFF31" w:date="2023-07-11T20:45:00Z"/>
                <w:sz w:val="20"/>
                <w:szCs w:val="20"/>
              </w:rPr>
            </w:pPr>
            <w:del w:id="3028" w:author="HYD OFF31" w:date="2023-07-11T20:45:00Z">
              <w:r w:rsidRPr="009B47F9" w:rsidDel="00801143">
                <w:rPr>
                  <w:sz w:val="20"/>
                  <w:szCs w:val="20"/>
                </w:rPr>
                <w:delText>25 years</w:delText>
              </w:r>
              <w:r w:rsidDel="00801143">
                <w:rPr>
                  <w:sz w:val="20"/>
                  <w:szCs w:val="20"/>
                </w:rPr>
                <w:delText xml:space="preserve"> (parent)</w:delText>
              </w:r>
            </w:del>
          </w:p>
          <w:p w14:paraId="4F5AEB12" w14:textId="76493AA9" w:rsidR="006A653E" w:rsidRPr="009B47F9" w:rsidDel="00801143" w:rsidRDefault="006A653E" w:rsidP="00E63F7D">
            <w:pPr>
              <w:rPr>
                <w:del w:id="3029" w:author="HYD OFF31" w:date="2023-07-11T20:45:00Z"/>
                <w:sz w:val="20"/>
                <w:szCs w:val="20"/>
              </w:rPr>
            </w:pPr>
          </w:p>
        </w:tc>
        <w:tc>
          <w:tcPr>
            <w:tcW w:w="1162" w:type="dxa"/>
          </w:tcPr>
          <w:p w14:paraId="6DF8F56A" w14:textId="5AC711F4" w:rsidR="006A653E" w:rsidDel="00801143" w:rsidRDefault="006A653E" w:rsidP="00E63F7D">
            <w:pPr>
              <w:rPr>
                <w:del w:id="3030" w:author="HYD OFF31" w:date="2023-07-11T20:45:00Z"/>
                <w:sz w:val="20"/>
                <w:szCs w:val="20"/>
              </w:rPr>
            </w:pPr>
            <w:del w:id="3031" w:author="HYD OFF31" w:date="2023-07-11T20:45:00Z">
              <w:r w:rsidDel="00801143">
                <w:rPr>
                  <w:sz w:val="20"/>
                  <w:szCs w:val="20"/>
                </w:rPr>
                <w:delText>0.64</w:delText>
              </w:r>
            </w:del>
          </w:p>
          <w:p w14:paraId="02EBE896" w14:textId="3F3D94A2" w:rsidR="006A653E" w:rsidRPr="009B47F9" w:rsidDel="00801143" w:rsidRDefault="006A653E" w:rsidP="00E63F7D">
            <w:pPr>
              <w:rPr>
                <w:del w:id="3032" w:author="HYD OFF31" w:date="2023-07-11T20:45:00Z"/>
                <w:sz w:val="20"/>
                <w:szCs w:val="20"/>
              </w:rPr>
            </w:pPr>
            <w:del w:id="3033" w:author="HYD OFF31" w:date="2023-07-11T20:45:00Z">
              <w:r w:rsidDel="00801143">
                <w:rPr>
                  <w:sz w:val="20"/>
                  <w:szCs w:val="20"/>
                </w:rPr>
                <w:delText>(0.56, 0.72)</w:delText>
              </w:r>
            </w:del>
          </w:p>
        </w:tc>
        <w:tc>
          <w:tcPr>
            <w:tcW w:w="1247" w:type="dxa"/>
          </w:tcPr>
          <w:p w14:paraId="2F466662" w14:textId="0091938D" w:rsidR="006A653E" w:rsidDel="00801143" w:rsidRDefault="006A653E" w:rsidP="00E63F7D">
            <w:pPr>
              <w:rPr>
                <w:del w:id="3034" w:author="HYD OFF31" w:date="2023-07-11T20:45:00Z"/>
                <w:sz w:val="20"/>
                <w:szCs w:val="20"/>
              </w:rPr>
            </w:pPr>
            <w:del w:id="3035" w:author="HYD OFF31" w:date="2023-07-11T20:45:00Z">
              <w:r w:rsidDel="00801143">
                <w:rPr>
                  <w:sz w:val="20"/>
                  <w:szCs w:val="20"/>
                </w:rPr>
                <w:delText>0.67</w:delText>
              </w:r>
            </w:del>
          </w:p>
          <w:p w14:paraId="3AD297AB" w14:textId="13EE1D04" w:rsidR="006A653E" w:rsidRPr="009B47F9" w:rsidDel="00801143" w:rsidRDefault="006A653E" w:rsidP="00E63F7D">
            <w:pPr>
              <w:rPr>
                <w:del w:id="3036" w:author="HYD OFF31" w:date="2023-07-11T20:45:00Z"/>
                <w:sz w:val="20"/>
                <w:szCs w:val="20"/>
              </w:rPr>
            </w:pPr>
            <w:del w:id="3037" w:author="HYD OFF31" w:date="2023-07-11T20:45:00Z">
              <w:r w:rsidDel="00801143">
                <w:rPr>
                  <w:sz w:val="20"/>
                  <w:szCs w:val="20"/>
                </w:rPr>
                <w:delText>(0.62, 0.71)</w:delText>
              </w:r>
            </w:del>
          </w:p>
        </w:tc>
        <w:tc>
          <w:tcPr>
            <w:tcW w:w="709" w:type="dxa"/>
          </w:tcPr>
          <w:p w14:paraId="3C115257" w14:textId="6D3F316D" w:rsidR="006A653E" w:rsidRPr="00CB0E25" w:rsidDel="00801143" w:rsidRDefault="006A653E" w:rsidP="00E63F7D">
            <w:pPr>
              <w:rPr>
                <w:del w:id="3038" w:author="HYD OFF31" w:date="2023-07-11T20:45:00Z"/>
                <w:sz w:val="20"/>
                <w:szCs w:val="20"/>
              </w:rPr>
            </w:pPr>
            <w:del w:id="3039" w:author="HYD OFF31" w:date="2023-07-11T20:45:00Z">
              <w:r w:rsidDel="00801143">
                <w:rPr>
                  <w:sz w:val="20"/>
                  <w:szCs w:val="20"/>
                </w:rPr>
                <w:delText xml:space="preserve">0.32, </w:delText>
              </w:r>
              <w:r w:rsidRPr="00CB0E25" w:rsidDel="00801143">
                <w:rPr>
                  <w:sz w:val="20"/>
                  <w:szCs w:val="20"/>
                </w:rPr>
                <w:delText>0.57</w:delText>
              </w:r>
            </w:del>
          </w:p>
        </w:tc>
        <w:tc>
          <w:tcPr>
            <w:tcW w:w="1276" w:type="dxa"/>
          </w:tcPr>
          <w:p w14:paraId="7F909790" w14:textId="4B2DB060" w:rsidR="006A653E" w:rsidRPr="009B47F9" w:rsidDel="00801143" w:rsidRDefault="006A653E" w:rsidP="00E63F7D">
            <w:pPr>
              <w:rPr>
                <w:del w:id="3040" w:author="HYD OFF31" w:date="2023-07-11T20:45:00Z"/>
                <w:sz w:val="20"/>
                <w:szCs w:val="20"/>
              </w:rPr>
            </w:pPr>
            <w:del w:id="3041" w:author="HYD OFF31" w:date="2023-07-11T20:45:00Z">
              <w:r w:rsidDel="00801143">
                <w:rPr>
                  <w:sz w:val="20"/>
                  <w:szCs w:val="20"/>
                </w:rPr>
                <w:delText>-</w:delText>
              </w:r>
            </w:del>
          </w:p>
        </w:tc>
        <w:tc>
          <w:tcPr>
            <w:tcW w:w="1276" w:type="dxa"/>
          </w:tcPr>
          <w:p w14:paraId="691365D9" w14:textId="124E0870" w:rsidR="006A653E" w:rsidRPr="009B47F9" w:rsidDel="00801143" w:rsidRDefault="006A653E" w:rsidP="00E63F7D">
            <w:pPr>
              <w:rPr>
                <w:del w:id="3042" w:author="HYD OFF31" w:date="2023-07-11T20:45:00Z"/>
                <w:sz w:val="20"/>
                <w:szCs w:val="20"/>
              </w:rPr>
            </w:pPr>
            <w:del w:id="3043" w:author="HYD OFF31" w:date="2023-07-11T20:45:00Z">
              <w:r w:rsidDel="00801143">
                <w:rPr>
                  <w:sz w:val="20"/>
                  <w:szCs w:val="20"/>
                </w:rPr>
                <w:delText>-</w:delText>
              </w:r>
            </w:del>
          </w:p>
        </w:tc>
        <w:tc>
          <w:tcPr>
            <w:tcW w:w="850" w:type="dxa"/>
          </w:tcPr>
          <w:p w14:paraId="28371D76" w14:textId="49ECFEF4" w:rsidR="006A653E" w:rsidRPr="009B47F9" w:rsidDel="00801143" w:rsidRDefault="006A653E" w:rsidP="00E63F7D">
            <w:pPr>
              <w:rPr>
                <w:del w:id="3044" w:author="HYD OFF31" w:date="2023-07-11T20:45:00Z"/>
                <w:sz w:val="20"/>
                <w:szCs w:val="20"/>
              </w:rPr>
            </w:pPr>
            <w:del w:id="3045" w:author="HYD OFF31" w:date="2023-07-11T20:45:00Z">
              <w:r w:rsidDel="00801143">
                <w:rPr>
                  <w:sz w:val="20"/>
                  <w:szCs w:val="20"/>
                </w:rPr>
                <w:delText>-</w:delText>
              </w:r>
            </w:del>
          </w:p>
        </w:tc>
        <w:tc>
          <w:tcPr>
            <w:tcW w:w="1276" w:type="dxa"/>
          </w:tcPr>
          <w:p w14:paraId="6571F35C" w14:textId="56BB8C9B" w:rsidR="006A653E" w:rsidRPr="009B47F9" w:rsidDel="00801143" w:rsidRDefault="006A653E" w:rsidP="00E63F7D">
            <w:pPr>
              <w:rPr>
                <w:del w:id="3046" w:author="HYD OFF31" w:date="2023-07-11T20:45:00Z"/>
                <w:sz w:val="20"/>
                <w:szCs w:val="20"/>
              </w:rPr>
            </w:pPr>
            <w:del w:id="3047" w:author="HYD OFF31" w:date="2023-07-11T20:45:00Z">
              <w:r w:rsidDel="00801143">
                <w:rPr>
                  <w:sz w:val="20"/>
                  <w:szCs w:val="20"/>
                </w:rPr>
                <w:delText>-</w:delText>
              </w:r>
            </w:del>
          </w:p>
        </w:tc>
        <w:tc>
          <w:tcPr>
            <w:tcW w:w="1276" w:type="dxa"/>
          </w:tcPr>
          <w:p w14:paraId="5F91F2CD" w14:textId="5507DBE2" w:rsidR="006A653E" w:rsidRPr="009B47F9" w:rsidDel="00801143" w:rsidRDefault="006A653E" w:rsidP="00E63F7D">
            <w:pPr>
              <w:rPr>
                <w:del w:id="3048" w:author="HYD OFF31" w:date="2023-07-11T20:45:00Z"/>
                <w:sz w:val="20"/>
                <w:szCs w:val="20"/>
              </w:rPr>
            </w:pPr>
            <w:del w:id="3049" w:author="HYD OFF31" w:date="2023-07-11T20:45:00Z">
              <w:r w:rsidDel="00801143">
                <w:rPr>
                  <w:sz w:val="20"/>
                  <w:szCs w:val="20"/>
                </w:rPr>
                <w:delText>-</w:delText>
              </w:r>
            </w:del>
          </w:p>
        </w:tc>
        <w:tc>
          <w:tcPr>
            <w:tcW w:w="850" w:type="dxa"/>
          </w:tcPr>
          <w:p w14:paraId="7D1C8F44" w14:textId="5F051F08" w:rsidR="006A653E" w:rsidRPr="009B47F9" w:rsidDel="00801143" w:rsidRDefault="006A653E" w:rsidP="00E63F7D">
            <w:pPr>
              <w:rPr>
                <w:del w:id="3050" w:author="HYD OFF31" w:date="2023-07-11T20:45:00Z"/>
                <w:sz w:val="20"/>
                <w:szCs w:val="20"/>
              </w:rPr>
            </w:pPr>
            <w:del w:id="3051" w:author="HYD OFF31" w:date="2023-07-11T20:45:00Z">
              <w:r w:rsidDel="00801143">
                <w:rPr>
                  <w:sz w:val="20"/>
                  <w:szCs w:val="20"/>
                </w:rPr>
                <w:delText>-</w:delText>
              </w:r>
            </w:del>
          </w:p>
        </w:tc>
        <w:tc>
          <w:tcPr>
            <w:tcW w:w="1276" w:type="dxa"/>
          </w:tcPr>
          <w:p w14:paraId="4BB11A04" w14:textId="0BC88379" w:rsidR="006A653E" w:rsidRPr="009B47F9" w:rsidDel="00801143" w:rsidRDefault="006A653E" w:rsidP="00E63F7D">
            <w:pPr>
              <w:rPr>
                <w:del w:id="3052" w:author="HYD OFF31" w:date="2023-07-11T20:45:00Z"/>
                <w:sz w:val="20"/>
                <w:szCs w:val="20"/>
              </w:rPr>
            </w:pPr>
            <w:del w:id="3053" w:author="HYD OFF31" w:date="2023-07-11T20:45:00Z">
              <w:r w:rsidDel="00801143">
                <w:rPr>
                  <w:sz w:val="20"/>
                  <w:szCs w:val="20"/>
                </w:rPr>
                <w:delText>-</w:delText>
              </w:r>
            </w:del>
          </w:p>
        </w:tc>
        <w:tc>
          <w:tcPr>
            <w:tcW w:w="1276" w:type="dxa"/>
          </w:tcPr>
          <w:p w14:paraId="643FDE19" w14:textId="0E9BF56E" w:rsidR="006A653E" w:rsidRPr="009B47F9" w:rsidDel="00801143" w:rsidRDefault="006A653E" w:rsidP="00E63F7D">
            <w:pPr>
              <w:rPr>
                <w:del w:id="3054" w:author="HYD OFF31" w:date="2023-07-11T20:45:00Z"/>
                <w:sz w:val="20"/>
                <w:szCs w:val="20"/>
              </w:rPr>
            </w:pPr>
            <w:del w:id="3055" w:author="HYD OFF31" w:date="2023-07-11T20:45:00Z">
              <w:r w:rsidDel="00801143">
                <w:rPr>
                  <w:sz w:val="20"/>
                  <w:szCs w:val="20"/>
                </w:rPr>
                <w:delText>-</w:delText>
              </w:r>
            </w:del>
          </w:p>
        </w:tc>
        <w:tc>
          <w:tcPr>
            <w:tcW w:w="850" w:type="dxa"/>
          </w:tcPr>
          <w:p w14:paraId="01384C56" w14:textId="33E5E941" w:rsidR="006A653E" w:rsidRPr="009B47F9" w:rsidDel="00801143" w:rsidRDefault="006A653E" w:rsidP="00E63F7D">
            <w:pPr>
              <w:rPr>
                <w:del w:id="3056" w:author="HYD OFF31" w:date="2023-07-11T20:45:00Z"/>
                <w:sz w:val="20"/>
                <w:szCs w:val="20"/>
              </w:rPr>
            </w:pPr>
            <w:del w:id="3057" w:author="HYD OFF31" w:date="2023-07-11T20:45:00Z">
              <w:r w:rsidDel="00801143">
                <w:rPr>
                  <w:sz w:val="20"/>
                  <w:szCs w:val="20"/>
                </w:rPr>
                <w:delText>-</w:delText>
              </w:r>
            </w:del>
          </w:p>
        </w:tc>
      </w:tr>
      <w:tr w:rsidR="006A653E" w:rsidRPr="009B47F9" w:rsidDel="00801143" w14:paraId="08E57DC2" w14:textId="1F2169C0" w:rsidTr="00E63F7D">
        <w:trPr>
          <w:trHeight w:val="538"/>
          <w:del w:id="3058" w:author="HYD OFF31" w:date="2023-07-11T20:45:00Z"/>
        </w:trPr>
        <w:tc>
          <w:tcPr>
            <w:tcW w:w="988" w:type="dxa"/>
          </w:tcPr>
          <w:p w14:paraId="7AC23A99" w14:textId="5C634899" w:rsidR="006A653E" w:rsidRPr="009B47F9" w:rsidDel="00801143" w:rsidRDefault="006A653E" w:rsidP="00E63F7D">
            <w:pPr>
              <w:rPr>
                <w:del w:id="3059" w:author="HYD OFF31" w:date="2023-07-11T20:45:00Z"/>
                <w:sz w:val="20"/>
                <w:szCs w:val="20"/>
              </w:rPr>
            </w:pPr>
            <w:del w:id="3060" w:author="HYD OFF31" w:date="2023-07-11T20:45:00Z">
              <w:r w:rsidDel="00801143">
                <w:rPr>
                  <w:sz w:val="20"/>
                  <w:szCs w:val="20"/>
                </w:rPr>
                <w:delText>25 years (self)</w:delText>
              </w:r>
            </w:del>
          </w:p>
        </w:tc>
        <w:tc>
          <w:tcPr>
            <w:tcW w:w="1162" w:type="dxa"/>
          </w:tcPr>
          <w:p w14:paraId="084EF5F9" w14:textId="558DEAB9" w:rsidR="006A653E" w:rsidDel="00801143" w:rsidRDefault="006A653E" w:rsidP="00E63F7D">
            <w:pPr>
              <w:rPr>
                <w:del w:id="3061" w:author="HYD OFF31" w:date="2023-07-11T20:45:00Z"/>
                <w:sz w:val="20"/>
                <w:szCs w:val="20"/>
              </w:rPr>
            </w:pPr>
            <w:del w:id="3062" w:author="HYD OFF31" w:date="2023-07-11T20:45:00Z">
              <w:r w:rsidDel="00801143">
                <w:rPr>
                  <w:sz w:val="20"/>
                  <w:szCs w:val="20"/>
                </w:rPr>
                <w:delText>0.77</w:delText>
              </w:r>
            </w:del>
          </w:p>
          <w:p w14:paraId="583F04A2" w14:textId="08E0871C" w:rsidR="006A653E" w:rsidRPr="009B47F9" w:rsidDel="00801143" w:rsidRDefault="006A653E" w:rsidP="00E63F7D">
            <w:pPr>
              <w:rPr>
                <w:del w:id="3063" w:author="HYD OFF31" w:date="2023-07-11T20:45:00Z"/>
                <w:sz w:val="20"/>
                <w:szCs w:val="20"/>
              </w:rPr>
            </w:pPr>
            <w:del w:id="3064" w:author="HYD OFF31" w:date="2023-07-11T20:45:00Z">
              <w:r w:rsidDel="00801143">
                <w:rPr>
                  <w:sz w:val="20"/>
                  <w:szCs w:val="20"/>
                </w:rPr>
                <w:delText>(0.73, 0.82)</w:delText>
              </w:r>
            </w:del>
          </w:p>
        </w:tc>
        <w:tc>
          <w:tcPr>
            <w:tcW w:w="1247" w:type="dxa"/>
          </w:tcPr>
          <w:p w14:paraId="04A19704" w14:textId="67E57A58" w:rsidR="006A653E" w:rsidDel="00801143" w:rsidRDefault="006A653E" w:rsidP="00E63F7D">
            <w:pPr>
              <w:rPr>
                <w:del w:id="3065" w:author="HYD OFF31" w:date="2023-07-11T20:45:00Z"/>
                <w:sz w:val="20"/>
                <w:szCs w:val="20"/>
              </w:rPr>
            </w:pPr>
            <w:del w:id="3066" w:author="HYD OFF31" w:date="2023-07-11T20:45:00Z">
              <w:r w:rsidDel="00801143">
                <w:rPr>
                  <w:sz w:val="20"/>
                  <w:szCs w:val="20"/>
                </w:rPr>
                <w:delText xml:space="preserve">0.71 </w:delText>
              </w:r>
            </w:del>
          </w:p>
          <w:p w14:paraId="462B37F7" w14:textId="58F31ACE" w:rsidR="006A653E" w:rsidRPr="009B47F9" w:rsidDel="00801143" w:rsidRDefault="006A653E" w:rsidP="00E63F7D">
            <w:pPr>
              <w:rPr>
                <w:del w:id="3067" w:author="HYD OFF31" w:date="2023-07-11T20:45:00Z"/>
                <w:sz w:val="20"/>
                <w:szCs w:val="20"/>
              </w:rPr>
            </w:pPr>
            <w:del w:id="3068" w:author="HYD OFF31" w:date="2023-07-11T20:45:00Z">
              <w:r w:rsidDel="00801143">
                <w:rPr>
                  <w:sz w:val="20"/>
                  <w:szCs w:val="20"/>
                </w:rPr>
                <w:delText>(0.69, 0.74)</w:delText>
              </w:r>
            </w:del>
          </w:p>
        </w:tc>
        <w:tc>
          <w:tcPr>
            <w:tcW w:w="709" w:type="dxa"/>
          </w:tcPr>
          <w:p w14:paraId="030ECB76" w14:textId="2FA9122A" w:rsidR="006A653E" w:rsidRPr="00F81B3C" w:rsidDel="00801143" w:rsidRDefault="006A653E" w:rsidP="00E63F7D">
            <w:pPr>
              <w:rPr>
                <w:del w:id="3069" w:author="HYD OFF31" w:date="2023-07-11T20:45:00Z"/>
                <w:sz w:val="20"/>
                <w:szCs w:val="20"/>
              </w:rPr>
            </w:pPr>
            <w:del w:id="3070" w:author="HYD OFF31" w:date="2023-07-11T20:45:00Z">
              <w:r w:rsidRPr="00F81B3C" w:rsidDel="00801143">
                <w:rPr>
                  <w:sz w:val="20"/>
                  <w:szCs w:val="20"/>
                </w:rPr>
                <w:delText>5.27,</w:delText>
              </w:r>
            </w:del>
          </w:p>
          <w:p w14:paraId="69A02157" w14:textId="74EB0AFC" w:rsidR="006A653E" w:rsidRPr="009B47F9" w:rsidDel="00801143" w:rsidRDefault="006A653E" w:rsidP="00E63F7D">
            <w:pPr>
              <w:rPr>
                <w:del w:id="3071" w:author="HYD OFF31" w:date="2023-07-11T20:45:00Z"/>
                <w:sz w:val="20"/>
                <w:szCs w:val="20"/>
              </w:rPr>
            </w:pPr>
            <w:del w:id="3072" w:author="HYD OFF31" w:date="2023-07-11T20:45:00Z">
              <w:r w:rsidRPr="009D6413" w:rsidDel="00801143">
                <w:rPr>
                  <w:b/>
                  <w:bCs/>
                  <w:sz w:val="20"/>
                  <w:szCs w:val="20"/>
                </w:rPr>
                <w:delText>&lt;0.05</w:delText>
              </w:r>
            </w:del>
          </w:p>
        </w:tc>
        <w:tc>
          <w:tcPr>
            <w:tcW w:w="1276" w:type="dxa"/>
          </w:tcPr>
          <w:p w14:paraId="3F2BFEA5" w14:textId="4D780409" w:rsidR="006A653E" w:rsidDel="00801143" w:rsidRDefault="006A653E" w:rsidP="00E63F7D">
            <w:pPr>
              <w:rPr>
                <w:del w:id="3073" w:author="HYD OFF31" w:date="2023-07-11T20:45:00Z"/>
                <w:sz w:val="20"/>
                <w:szCs w:val="20"/>
              </w:rPr>
            </w:pPr>
            <w:del w:id="3074" w:author="HYD OFF31" w:date="2023-07-11T20:45:00Z">
              <w:r w:rsidDel="00801143">
                <w:rPr>
                  <w:sz w:val="20"/>
                  <w:szCs w:val="20"/>
                </w:rPr>
                <w:delText>-</w:delText>
              </w:r>
            </w:del>
          </w:p>
        </w:tc>
        <w:tc>
          <w:tcPr>
            <w:tcW w:w="1276" w:type="dxa"/>
          </w:tcPr>
          <w:p w14:paraId="15D4C9F9" w14:textId="733A4304" w:rsidR="006A653E" w:rsidDel="00801143" w:rsidRDefault="006A653E" w:rsidP="00E63F7D">
            <w:pPr>
              <w:rPr>
                <w:del w:id="3075" w:author="HYD OFF31" w:date="2023-07-11T20:45:00Z"/>
                <w:sz w:val="20"/>
                <w:szCs w:val="20"/>
              </w:rPr>
            </w:pPr>
            <w:del w:id="3076" w:author="HYD OFF31" w:date="2023-07-11T20:45:00Z">
              <w:r w:rsidDel="00801143">
                <w:rPr>
                  <w:sz w:val="20"/>
                  <w:szCs w:val="20"/>
                </w:rPr>
                <w:delText>-</w:delText>
              </w:r>
            </w:del>
          </w:p>
        </w:tc>
        <w:tc>
          <w:tcPr>
            <w:tcW w:w="850" w:type="dxa"/>
          </w:tcPr>
          <w:p w14:paraId="1F551A9E" w14:textId="6B8C7F97" w:rsidR="006A653E" w:rsidDel="00801143" w:rsidRDefault="006A653E" w:rsidP="00E63F7D">
            <w:pPr>
              <w:rPr>
                <w:del w:id="3077" w:author="HYD OFF31" w:date="2023-07-11T20:45:00Z"/>
                <w:sz w:val="20"/>
                <w:szCs w:val="20"/>
              </w:rPr>
            </w:pPr>
            <w:del w:id="3078" w:author="HYD OFF31" w:date="2023-07-11T20:45:00Z">
              <w:r w:rsidDel="00801143">
                <w:rPr>
                  <w:sz w:val="20"/>
                  <w:szCs w:val="20"/>
                </w:rPr>
                <w:delText>-</w:delText>
              </w:r>
            </w:del>
          </w:p>
        </w:tc>
        <w:tc>
          <w:tcPr>
            <w:tcW w:w="1276" w:type="dxa"/>
          </w:tcPr>
          <w:p w14:paraId="1EEAEBFA" w14:textId="27FFDE6A" w:rsidR="006A653E" w:rsidDel="00801143" w:rsidRDefault="006A653E" w:rsidP="00E63F7D">
            <w:pPr>
              <w:rPr>
                <w:del w:id="3079" w:author="HYD OFF31" w:date="2023-07-11T20:45:00Z"/>
                <w:sz w:val="20"/>
                <w:szCs w:val="20"/>
              </w:rPr>
            </w:pPr>
            <w:del w:id="3080" w:author="HYD OFF31" w:date="2023-07-11T20:45:00Z">
              <w:r w:rsidDel="00801143">
                <w:rPr>
                  <w:sz w:val="20"/>
                  <w:szCs w:val="20"/>
                </w:rPr>
                <w:delText>-</w:delText>
              </w:r>
            </w:del>
          </w:p>
        </w:tc>
        <w:tc>
          <w:tcPr>
            <w:tcW w:w="1276" w:type="dxa"/>
          </w:tcPr>
          <w:p w14:paraId="356BA1B9" w14:textId="26CDFE12" w:rsidR="006A653E" w:rsidDel="00801143" w:rsidRDefault="006A653E" w:rsidP="00E63F7D">
            <w:pPr>
              <w:rPr>
                <w:del w:id="3081" w:author="HYD OFF31" w:date="2023-07-11T20:45:00Z"/>
                <w:sz w:val="20"/>
                <w:szCs w:val="20"/>
              </w:rPr>
            </w:pPr>
            <w:del w:id="3082" w:author="HYD OFF31" w:date="2023-07-11T20:45:00Z">
              <w:r w:rsidDel="00801143">
                <w:rPr>
                  <w:sz w:val="20"/>
                  <w:szCs w:val="20"/>
                </w:rPr>
                <w:delText>-</w:delText>
              </w:r>
            </w:del>
          </w:p>
        </w:tc>
        <w:tc>
          <w:tcPr>
            <w:tcW w:w="850" w:type="dxa"/>
          </w:tcPr>
          <w:p w14:paraId="7D28101E" w14:textId="48C3B357" w:rsidR="006A653E" w:rsidDel="00801143" w:rsidRDefault="006A653E" w:rsidP="00E63F7D">
            <w:pPr>
              <w:rPr>
                <w:del w:id="3083" w:author="HYD OFF31" w:date="2023-07-11T20:45:00Z"/>
                <w:sz w:val="20"/>
                <w:szCs w:val="20"/>
              </w:rPr>
            </w:pPr>
            <w:del w:id="3084" w:author="HYD OFF31" w:date="2023-07-11T20:45:00Z">
              <w:r w:rsidDel="00801143">
                <w:rPr>
                  <w:sz w:val="20"/>
                  <w:szCs w:val="20"/>
                </w:rPr>
                <w:delText>-</w:delText>
              </w:r>
            </w:del>
          </w:p>
        </w:tc>
        <w:tc>
          <w:tcPr>
            <w:tcW w:w="1276" w:type="dxa"/>
          </w:tcPr>
          <w:p w14:paraId="04FF4DE8" w14:textId="7273A6B3" w:rsidR="006A653E" w:rsidDel="00801143" w:rsidRDefault="006A653E" w:rsidP="00E63F7D">
            <w:pPr>
              <w:rPr>
                <w:del w:id="3085" w:author="HYD OFF31" w:date="2023-07-11T20:45:00Z"/>
                <w:sz w:val="20"/>
                <w:szCs w:val="20"/>
              </w:rPr>
            </w:pPr>
            <w:del w:id="3086" w:author="HYD OFF31" w:date="2023-07-11T20:45:00Z">
              <w:r w:rsidDel="00801143">
                <w:rPr>
                  <w:sz w:val="20"/>
                  <w:szCs w:val="20"/>
                </w:rPr>
                <w:delText>-</w:delText>
              </w:r>
            </w:del>
          </w:p>
        </w:tc>
        <w:tc>
          <w:tcPr>
            <w:tcW w:w="1276" w:type="dxa"/>
          </w:tcPr>
          <w:p w14:paraId="515C6C43" w14:textId="77DC2164" w:rsidR="006A653E" w:rsidDel="00801143" w:rsidRDefault="006A653E" w:rsidP="00E63F7D">
            <w:pPr>
              <w:rPr>
                <w:del w:id="3087" w:author="HYD OFF31" w:date="2023-07-11T20:45:00Z"/>
                <w:sz w:val="20"/>
                <w:szCs w:val="20"/>
              </w:rPr>
            </w:pPr>
            <w:del w:id="3088" w:author="HYD OFF31" w:date="2023-07-11T20:45:00Z">
              <w:r w:rsidDel="00801143">
                <w:rPr>
                  <w:sz w:val="20"/>
                  <w:szCs w:val="20"/>
                </w:rPr>
                <w:delText>-</w:delText>
              </w:r>
            </w:del>
          </w:p>
        </w:tc>
        <w:tc>
          <w:tcPr>
            <w:tcW w:w="850" w:type="dxa"/>
          </w:tcPr>
          <w:p w14:paraId="61B21BE8" w14:textId="58E9DF1E" w:rsidR="006A653E" w:rsidDel="00801143" w:rsidRDefault="006A653E" w:rsidP="00E63F7D">
            <w:pPr>
              <w:rPr>
                <w:del w:id="3089" w:author="HYD OFF31" w:date="2023-07-11T20:45:00Z"/>
                <w:sz w:val="20"/>
                <w:szCs w:val="20"/>
              </w:rPr>
            </w:pPr>
            <w:del w:id="3090" w:author="HYD OFF31" w:date="2023-07-11T20:45:00Z">
              <w:r w:rsidDel="00801143">
                <w:rPr>
                  <w:sz w:val="20"/>
                  <w:szCs w:val="20"/>
                </w:rPr>
                <w:delText>-</w:delText>
              </w:r>
            </w:del>
          </w:p>
        </w:tc>
      </w:tr>
      <w:tr w:rsidR="006A653E" w:rsidRPr="009B47F9" w:rsidDel="00801143" w14:paraId="59B7F0F1" w14:textId="6332CBEC" w:rsidTr="00E63F7D">
        <w:trPr>
          <w:trHeight w:val="299"/>
          <w:del w:id="3091" w:author="HYD OFF31" w:date="2023-07-11T20:45:00Z"/>
        </w:trPr>
        <w:tc>
          <w:tcPr>
            <w:tcW w:w="14312" w:type="dxa"/>
            <w:gridSpan w:val="13"/>
          </w:tcPr>
          <w:p w14:paraId="67163339" w14:textId="30205392" w:rsidR="006A653E" w:rsidRPr="009B47F9" w:rsidDel="00801143" w:rsidRDefault="006A653E" w:rsidP="00E63F7D">
            <w:pPr>
              <w:rPr>
                <w:del w:id="3092" w:author="HYD OFF31" w:date="2023-07-11T20:45:00Z"/>
                <w:sz w:val="20"/>
                <w:szCs w:val="20"/>
              </w:rPr>
            </w:pPr>
            <w:del w:id="3093" w:author="HYD OFF31" w:date="2023-07-11T20:45:00Z">
              <w:r w:rsidRPr="009B47F9" w:rsidDel="00801143">
                <w:rPr>
                  <w:sz w:val="20"/>
                  <w:szCs w:val="20"/>
                </w:rPr>
                <w:delText xml:space="preserve">Note: </w:delText>
              </w:r>
              <w:r w:rsidDel="00801143">
                <w:rPr>
                  <w:sz w:val="20"/>
                  <w:szCs w:val="20"/>
                </w:rPr>
                <w:delText>*</w:delText>
              </w:r>
              <w:r w:rsidRPr="00C25252" w:rsidDel="00801143">
                <w:rPr>
                  <w:sz w:val="20"/>
                  <w:szCs w:val="20"/>
                  <w:lang w:val="en-US"/>
                </w:rPr>
                <w:delText xml:space="preserve">Any </w:delText>
              </w:r>
              <w:r w:rsidRPr="006A0FBF" w:rsidDel="00801143">
                <w:rPr>
                  <w:sz w:val="20"/>
                  <w:szCs w:val="20"/>
                  <w:lang w:val="en-US"/>
                </w:rPr>
                <w:delText>behavioural</w:delText>
              </w:r>
              <w:r w:rsidDel="00801143">
                <w:rPr>
                  <w:i/>
                  <w:iCs/>
                  <w:sz w:val="20"/>
                  <w:szCs w:val="20"/>
                  <w:lang w:val="en-US"/>
                </w:rPr>
                <w:delText xml:space="preserve"> </w:delText>
              </w:r>
              <w:r w:rsidRPr="00C25252" w:rsidDel="00801143">
                <w:rPr>
                  <w:sz w:val="20"/>
                  <w:szCs w:val="20"/>
                  <w:lang w:val="en-US"/>
                </w:rPr>
                <w:delText>disorder includes Conduct Disorder (CD) and Oppositional Defiant Disorder (ODD).</w:delText>
              </w:r>
              <w:r w:rsidDel="00801143">
                <w:rPr>
                  <w:sz w:val="20"/>
                  <w:szCs w:val="20"/>
                  <w:lang w:val="en-US"/>
                </w:rPr>
                <w:delText xml:space="preserve"> All</w:delText>
              </w:r>
              <w:r w:rsidRPr="00C25252" w:rsidDel="00801143">
                <w:rPr>
                  <w:sz w:val="20"/>
                  <w:szCs w:val="20"/>
                  <w:lang w:val="en-US"/>
                </w:rPr>
                <w:delText xml:space="preserve"> </w:delText>
              </w:r>
              <w:r w:rsidRPr="005825BD" w:rsidDel="00801143">
                <w:rPr>
                  <w:sz w:val="20"/>
                  <w:szCs w:val="20"/>
                </w:rPr>
                <w:delText>DAWBA diagnoses at ages 7, 10 and 13 years are based on parent-reports, while diagnoses at 1</w:delText>
              </w:r>
              <w:r w:rsidR="00C06B5F" w:rsidDel="00801143">
                <w:rPr>
                  <w:sz w:val="20"/>
                  <w:szCs w:val="20"/>
                </w:rPr>
                <w:delText>5</w:delText>
              </w:r>
              <w:r w:rsidRPr="005825BD" w:rsidDel="00801143">
                <w:rPr>
                  <w:sz w:val="20"/>
                  <w:szCs w:val="20"/>
                </w:rPr>
                <w:delText xml:space="preserve"> and 25 are based on self-reports.</w:delText>
              </w:r>
            </w:del>
          </w:p>
        </w:tc>
      </w:tr>
      <w:bookmarkEnd w:id="2734"/>
    </w:tbl>
    <w:p w14:paraId="03C4BDFE" w14:textId="4449BF59" w:rsidR="006A653E" w:rsidDel="00801143" w:rsidRDefault="006A653E" w:rsidP="007215A6">
      <w:pPr>
        <w:rPr>
          <w:del w:id="3094" w:author="HYD OFF31" w:date="2023-07-11T20:45:00Z"/>
        </w:rPr>
      </w:pPr>
    </w:p>
    <w:p w14:paraId="7FD8DB1F" w14:textId="68C043B9" w:rsidR="006A653E" w:rsidDel="00801143" w:rsidRDefault="006A653E">
      <w:pPr>
        <w:rPr>
          <w:del w:id="3095" w:author="HYD OFF31" w:date="2023-07-11T20:45:00Z"/>
        </w:rPr>
      </w:pPr>
      <w:del w:id="3096" w:author="HYD OFF31" w:date="2023-07-11T20:45:00Z">
        <w:r w:rsidDel="00801143">
          <w:br w:type="page"/>
        </w:r>
      </w:del>
    </w:p>
    <w:tbl>
      <w:tblPr>
        <w:tblStyle w:val="TableGrid"/>
        <w:tblpPr w:leftFromText="180" w:rightFromText="180" w:horzAnchor="margin" w:tblpXSpec="center" w:tblpY="585"/>
        <w:tblW w:w="11810" w:type="dxa"/>
        <w:tblLook w:val="04A0" w:firstRow="1" w:lastRow="0" w:firstColumn="1" w:lastColumn="0" w:noHBand="0" w:noVBand="1"/>
      </w:tblPr>
      <w:tblGrid>
        <w:gridCol w:w="948"/>
        <w:gridCol w:w="960"/>
        <w:gridCol w:w="1094"/>
        <w:gridCol w:w="1198"/>
        <w:gridCol w:w="1108"/>
        <w:gridCol w:w="959"/>
        <w:gridCol w:w="1094"/>
        <w:gridCol w:w="1198"/>
        <w:gridCol w:w="959"/>
        <w:gridCol w:w="1094"/>
        <w:gridCol w:w="1198"/>
      </w:tblGrid>
      <w:tr w:rsidR="006A653E" w:rsidDel="00801143" w14:paraId="77C89D48" w14:textId="2CD47C89" w:rsidTr="006A653E">
        <w:trPr>
          <w:trHeight w:val="416"/>
          <w:del w:id="3097" w:author="HYD OFF31" w:date="2023-07-11T20:45:00Z"/>
        </w:trPr>
        <w:tc>
          <w:tcPr>
            <w:tcW w:w="11810" w:type="dxa"/>
            <w:gridSpan w:val="11"/>
          </w:tcPr>
          <w:p w14:paraId="149D761B" w14:textId="33646070" w:rsidR="006A653E" w:rsidRPr="005825BD" w:rsidDel="00801143" w:rsidRDefault="006A653E" w:rsidP="006A653E">
            <w:pPr>
              <w:rPr>
                <w:del w:id="3098" w:author="HYD OFF31" w:date="2023-07-11T20:45:00Z"/>
                <w:b/>
                <w:bCs/>
                <w:sz w:val="20"/>
                <w:szCs w:val="20"/>
              </w:rPr>
            </w:pPr>
            <w:bookmarkStart w:id="3099" w:name="_Hlk120185479"/>
            <w:del w:id="3100" w:author="HYD OFF31" w:date="2023-07-11T20:45:00Z">
              <w:r w:rsidRPr="005825BD" w:rsidDel="00801143">
                <w:rPr>
                  <w:b/>
                  <w:bCs/>
                  <w:sz w:val="20"/>
                  <w:szCs w:val="20"/>
                </w:rPr>
                <w:delText>Supplementary</w:delText>
              </w:r>
            </w:del>
            <w:ins w:id="3101" w:author="Jessica Armitage" w:date="2023-06-02T08:37:00Z">
              <w:del w:id="3102" w:author="HYD OFF31" w:date="2023-07-11T20:45:00Z">
                <w:r w:rsidR="00D46145" w:rsidDel="00801143">
                  <w:rPr>
                    <w:b/>
                    <w:bCs/>
                    <w:sz w:val="20"/>
                    <w:szCs w:val="20"/>
                  </w:rPr>
                  <w:delText xml:space="preserve"> </w:delText>
                </w:r>
              </w:del>
            </w:ins>
            <w:del w:id="3103" w:author="HYD OFF31" w:date="2023-07-11T20:45:00Z">
              <w:r w:rsidRPr="005825BD" w:rsidDel="00801143">
                <w:rPr>
                  <w:b/>
                  <w:bCs/>
                  <w:sz w:val="20"/>
                  <w:szCs w:val="20"/>
                </w:rPr>
                <w:delText xml:space="preserve"> Table </w:delText>
              </w:r>
            </w:del>
            <w:ins w:id="3104" w:author="Jessica Armitage" w:date="2023-06-02T08:37:00Z">
              <w:del w:id="3105" w:author="HYD OFF31" w:date="2023-07-11T20:45:00Z">
                <w:r w:rsidR="00D46145" w:rsidDel="00801143">
                  <w:rPr>
                    <w:b/>
                    <w:bCs/>
                    <w:sz w:val="20"/>
                    <w:szCs w:val="20"/>
                  </w:rPr>
                  <w:delText>S</w:delText>
                </w:r>
              </w:del>
            </w:ins>
            <w:del w:id="3106" w:author="HYD OFF31" w:date="2023-07-11T20:45:00Z">
              <w:r w:rsidDel="00801143">
                <w:rPr>
                  <w:b/>
                  <w:bCs/>
                  <w:sz w:val="20"/>
                  <w:szCs w:val="20"/>
                </w:rPr>
                <w:delText>11</w:delText>
              </w:r>
              <w:r w:rsidRPr="005825BD" w:rsidDel="00801143">
                <w:rPr>
                  <w:b/>
                  <w:bCs/>
                  <w:sz w:val="20"/>
                  <w:szCs w:val="20"/>
                </w:rPr>
                <w:delText xml:space="preserve">: </w:delText>
              </w:r>
              <w:r w:rsidDel="00801143">
                <w:rPr>
                  <w:b/>
                  <w:bCs/>
                  <w:sz w:val="20"/>
                  <w:szCs w:val="20"/>
                </w:rPr>
                <w:delText xml:space="preserve">Comorbidity of </w:delText>
              </w:r>
              <w:r w:rsidRPr="005825BD" w:rsidDel="00801143">
                <w:rPr>
                  <w:b/>
                  <w:bCs/>
                  <w:sz w:val="20"/>
                  <w:szCs w:val="20"/>
                </w:rPr>
                <w:delText xml:space="preserve">DAWBA </w:delText>
              </w:r>
              <w:r w:rsidDel="00801143">
                <w:rPr>
                  <w:b/>
                  <w:bCs/>
                  <w:sz w:val="20"/>
                  <w:szCs w:val="20"/>
                </w:rPr>
                <w:delText>Depressive and Anxiety disorders by sex</w:delText>
              </w:r>
            </w:del>
          </w:p>
        </w:tc>
      </w:tr>
      <w:tr w:rsidR="006A653E" w:rsidDel="00801143" w14:paraId="4E6742FC" w14:textId="7EF395CA" w:rsidTr="006A653E">
        <w:trPr>
          <w:del w:id="3107" w:author="HYD OFF31" w:date="2023-07-11T20:45:00Z"/>
        </w:trPr>
        <w:tc>
          <w:tcPr>
            <w:tcW w:w="948" w:type="dxa"/>
          </w:tcPr>
          <w:p w14:paraId="6646CB30" w14:textId="7CC49C9D" w:rsidR="006A653E" w:rsidDel="00801143" w:rsidRDefault="006A653E" w:rsidP="006A653E">
            <w:pPr>
              <w:rPr>
                <w:del w:id="3108" w:author="HYD OFF31" w:date="2023-07-11T20:45:00Z"/>
              </w:rPr>
            </w:pPr>
            <w:del w:id="3109" w:author="HYD OFF31" w:date="2023-07-11T20:45:00Z">
              <w:r w:rsidDel="00801143">
                <w:delText>Age</w:delText>
              </w:r>
            </w:del>
          </w:p>
        </w:tc>
        <w:tc>
          <w:tcPr>
            <w:tcW w:w="4360" w:type="dxa"/>
            <w:gridSpan w:val="4"/>
          </w:tcPr>
          <w:p w14:paraId="44EDF057" w14:textId="6476C256" w:rsidR="006A653E" w:rsidRPr="00460473" w:rsidDel="00801143" w:rsidRDefault="006A653E" w:rsidP="006A653E">
            <w:pPr>
              <w:rPr>
                <w:del w:id="3110" w:author="HYD OFF31" w:date="2023-07-11T20:45:00Z"/>
                <w:b/>
                <w:bCs/>
                <w:sz w:val="20"/>
                <w:szCs w:val="20"/>
              </w:rPr>
            </w:pPr>
            <w:del w:id="3111" w:author="HYD OFF31" w:date="2023-07-11T20:45:00Z">
              <w:r w:rsidRPr="00460473" w:rsidDel="00801143">
                <w:rPr>
                  <w:b/>
                  <w:bCs/>
                  <w:sz w:val="20"/>
                  <w:szCs w:val="20"/>
                </w:rPr>
                <w:delText>Major Depressive disorder</w:delText>
              </w:r>
            </w:del>
          </w:p>
          <w:p w14:paraId="772A15C4" w14:textId="3B0A513B" w:rsidR="006A653E" w:rsidRPr="00460473" w:rsidDel="00801143" w:rsidRDefault="006A653E" w:rsidP="006A653E">
            <w:pPr>
              <w:rPr>
                <w:del w:id="3112" w:author="HYD OFF31" w:date="2023-07-11T20:45:00Z"/>
                <w:b/>
                <w:bCs/>
                <w:sz w:val="20"/>
                <w:szCs w:val="20"/>
              </w:rPr>
            </w:pPr>
          </w:p>
        </w:tc>
        <w:tc>
          <w:tcPr>
            <w:tcW w:w="3251" w:type="dxa"/>
            <w:gridSpan w:val="3"/>
          </w:tcPr>
          <w:p w14:paraId="2491EA14" w14:textId="132DA935" w:rsidR="006A653E" w:rsidRPr="00460473" w:rsidDel="00801143" w:rsidRDefault="006A653E" w:rsidP="006A653E">
            <w:pPr>
              <w:rPr>
                <w:del w:id="3113" w:author="HYD OFF31" w:date="2023-07-11T20:45:00Z"/>
                <w:b/>
                <w:bCs/>
                <w:sz w:val="20"/>
                <w:szCs w:val="20"/>
              </w:rPr>
            </w:pPr>
            <w:del w:id="3114" w:author="HYD OFF31" w:date="2023-07-11T20:45:00Z">
              <w:r w:rsidRPr="00460473" w:rsidDel="00801143">
                <w:rPr>
                  <w:b/>
                  <w:bCs/>
                  <w:sz w:val="20"/>
                  <w:szCs w:val="20"/>
                </w:rPr>
                <w:delText xml:space="preserve">Generalised Anxiety Disorder </w:delText>
              </w:r>
            </w:del>
          </w:p>
        </w:tc>
        <w:tc>
          <w:tcPr>
            <w:tcW w:w="3251" w:type="dxa"/>
            <w:gridSpan w:val="3"/>
          </w:tcPr>
          <w:p w14:paraId="0CCDCE12" w14:textId="5E3A559F" w:rsidR="006A653E" w:rsidRPr="00460473" w:rsidDel="00801143" w:rsidRDefault="006A653E" w:rsidP="006A653E">
            <w:pPr>
              <w:rPr>
                <w:del w:id="3115" w:author="HYD OFF31" w:date="2023-07-11T20:45:00Z"/>
                <w:b/>
                <w:bCs/>
                <w:sz w:val="20"/>
                <w:szCs w:val="20"/>
              </w:rPr>
            </w:pPr>
            <w:del w:id="3116" w:author="HYD OFF31" w:date="2023-07-11T20:45:00Z">
              <w:r w:rsidRPr="00460473" w:rsidDel="00801143">
                <w:rPr>
                  <w:b/>
                  <w:bCs/>
                  <w:sz w:val="20"/>
                  <w:szCs w:val="20"/>
                </w:rPr>
                <w:delText>Any anxiety disorder</w:delText>
              </w:r>
            </w:del>
          </w:p>
        </w:tc>
      </w:tr>
      <w:tr w:rsidR="006A653E" w:rsidDel="00801143" w14:paraId="1AF585C9" w14:textId="219D176C" w:rsidTr="006A653E">
        <w:trPr>
          <w:del w:id="3117" w:author="HYD OFF31" w:date="2023-07-11T20:45:00Z"/>
        </w:trPr>
        <w:tc>
          <w:tcPr>
            <w:tcW w:w="948" w:type="dxa"/>
          </w:tcPr>
          <w:p w14:paraId="6A818B18" w14:textId="61C66F33" w:rsidR="006A653E" w:rsidDel="00801143" w:rsidRDefault="006A653E" w:rsidP="006A653E">
            <w:pPr>
              <w:rPr>
                <w:del w:id="3118" w:author="HYD OFF31" w:date="2023-07-11T20:45:00Z"/>
              </w:rPr>
            </w:pPr>
          </w:p>
        </w:tc>
        <w:tc>
          <w:tcPr>
            <w:tcW w:w="960" w:type="dxa"/>
          </w:tcPr>
          <w:p w14:paraId="06C217DA" w14:textId="15E927D1" w:rsidR="006A653E" w:rsidDel="00801143" w:rsidRDefault="006A653E" w:rsidP="006A653E">
            <w:pPr>
              <w:rPr>
                <w:del w:id="3119" w:author="HYD OFF31" w:date="2023-07-11T20:45:00Z"/>
              </w:rPr>
            </w:pPr>
            <w:del w:id="3120" w:author="HYD OFF31" w:date="2023-07-11T20:45:00Z">
              <w:r w:rsidRPr="005825BD" w:rsidDel="00801143">
                <w:rPr>
                  <w:sz w:val="20"/>
                  <w:szCs w:val="20"/>
                </w:rPr>
                <w:delText>N</w:delText>
              </w:r>
            </w:del>
          </w:p>
        </w:tc>
        <w:tc>
          <w:tcPr>
            <w:tcW w:w="1094" w:type="dxa"/>
          </w:tcPr>
          <w:p w14:paraId="5F19AA89" w14:textId="752DC8FF" w:rsidR="006A653E" w:rsidDel="00801143" w:rsidRDefault="006A653E" w:rsidP="006A653E">
            <w:pPr>
              <w:rPr>
                <w:del w:id="3121" w:author="HYD OFF31" w:date="2023-07-11T20:45:00Z"/>
              </w:rPr>
            </w:pPr>
            <w:del w:id="3122" w:author="HYD OFF31" w:date="2023-07-11T20:45:00Z">
              <w:r w:rsidRPr="005825BD" w:rsidDel="00801143">
                <w:rPr>
                  <w:sz w:val="20"/>
                  <w:szCs w:val="20"/>
                </w:rPr>
                <w:delText>With disorder (%)</w:delText>
              </w:r>
            </w:del>
          </w:p>
        </w:tc>
        <w:tc>
          <w:tcPr>
            <w:tcW w:w="1198" w:type="dxa"/>
          </w:tcPr>
          <w:p w14:paraId="76B02747" w14:textId="1CA9B71F" w:rsidR="006A653E" w:rsidRPr="00F82CC0" w:rsidDel="00801143" w:rsidRDefault="006A653E" w:rsidP="006A653E">
            <w:pPr>
              <w:rPr>
                <w:del w:id="3123" w:author="HYD OFF31" w:date="2023-07-11T20:45:00Z"/>
                <w:sz w:val="20"/>
                <w:szCs w:val="20"/>
              </w:rPr>
            </w:pPr>
            <w:del w:id="3124" w:author="HYD OFF31" w:date="2023-07-11T20:45:00Z">
              <w:r w:rsidRPr="00F82CC0" w:rsidDel="00801143">
                <w:rPr>
                  <w:sz w:val="20"/>
                  <w:szCs w:val="20"/>
                </w:rPr>
                <w:delText xml:space="preserve">Diagnosed and have </w:delText>
              </w:r>
              <w:r w:rsidDel="00801143">
                <w:rPr>
                  <w:sz w:val="20"/>
                  <w:szCs w:val="20"/>
                </w:rPr>
                <w:delText>GAD</w:delText>
              </w:r>
              <w:r w:rsidRPr="00F82CC0" w:rsidDel="00801143">
                <w:rPr>
                  <w:sz w:val="20"/>
                  <w:szCs w:val="20"/>
                </w:rPr>
                <w:delText xml:space="preserve"> (%)</w:delText>
              </w:r>
            </w:del>
          </w:p>
        </w:tc>
        <w:tc>
          <w:tcPr>
            <w:tcW w:w="1108" w:type="dxa"/>
          </w:tcPr>
          <w:p w14:paraId="5EDFC301" w14:textId="63741F10" w:rsidR="006A653E" w:rsidRPr="00F82CC0" w:rsidDel="00801143" w:rsidRDefault="006A653E" w:rsidP="006A653E">
            <w:pPr>
              <w:rPr>
                <w:del w:id="3125" w:author="HYD OFF31" w:date="2023-07-11T20:45:00Z"/>
                <w:sz w:val="20"/>
                <w:szCs w:val="20"/>
              </w:rPr>
            </w:pPr>
            <w:del w:id="3126" w:author="HYD OFF31" w:date="2023-07-11T20:45:00Z">
              <w:r w:rsidRPr="00F82CC0" w:rsidDel="00801143">
                <w:rPr>
                  <w:sz w:val="20"/>
                  <w:szCs w:val="20"/>
                </w:rPr>
                <w:delText xml:space="preserve">Diagnosed and have </w:delText>
              </w:r>
              <w:r w:rsidDel="00801143">
                <w:rPr>
                  <w:sz w:val="20"/>
                  <w:szCs w:val="20"/>
                </w:rPr>
                <w:delText xml:space="preserve">any </w:delText>
              </w:r>
              <w:r w:rsidRPr="00F82CC0" w:rsidDel="00801143">
                <w:rPr>
                  <w:sz w:val="20"/>
                  <w:szCs w:val="20"/>
                </w:rPr>
                <w:delText>anxiety disorder</w:delText>
              </w:r>
              <w:r w:rsidDel="00801143">
                <w:rPr>
                  <w:sz w:val="20"/>
                  <w:szCs w:val="20"/>
                </w:rPr>
                <w:delText xml:space="preserve"> (%)</w:delText>
              </w:r>
            </w:del>
          </w:p>
        </w:tc>
        <w:tc>
          <w:tcPr>
            <w:tcW w:w="959" w:type="dxa"/>
          </w:tcPr>
          <w:p w14:paraId="4948F313" w14:textId="2774B72F" w:rsidR="006A653E" w:rsidRPr="00F82CC0" w:rsidDel="00801143" w:rsidRDefault="006A653E" w:rsidP="006A653E">
            <w:pPr>
              <w:rPr>
                <w:del w:id="3127" w:author="HYD OFF31" w:date="2023-07-11T20:45:00Z"/>
                <w:sz w:val="20"/>
                <w:szCs w:val="20"/>
              </w:rPr>
            </w:pPr>
            <w:del w:id="3128" w:author="HYD OFF31" w:date="2023-07-11T20:45:00Z">
              <w:r w:rsidRPr="00F82CC0" w:rsidDel="00801143">
                <w:rPr>
                  <w:sz w:val="20"/>
                  <w:szCs w:val="20"/>
                </w:rPr>
                <w:delText>N</w:delText>
              </w:r>
            </w:del>
          </w:p>
        </w:tc>
        <w:tc>
          <w:tcPr>
            <w:tcW w:w="1094" w:type="dxa"/>
          </w:tcPr>
          <w:p w14:paraId="0EA20775" w14:textId="25F8D587" w:rsidR="006A653E" w:rsidRPr="00F82CC0" w:rsidDel="00801143" w:rsidRDefault="006A653E" w:rsidP="006A653E">
            <w:pPr>
              <w:rPr>
                <w:del w:id="3129" w:author="HYD OFF31" w:date="2023-07-11T20:45:00Z"/>
                <w:sz w:val="20"/>
                <w:szCs w:val="20"/>
              </w:rPr>
            </w:pPr>
            <w:del w:id="3130" w:author="HYD OFF31" w:date="2023-07-11T20:45:00Z">
              <w:r w:rsidRPr="00F82CC0" w:rsidDel="00801143">
                <w:rPr>
                  <w:sz w:val="20"/>
                  <w:szCs w:val="20"/>
                </w:rPr>
                <w:delText>With disorder (%)</w:delText>
              </w:r>
            </w:del>
          </w:p>
        </w:tc>
        <w:tc>
          <w:tcPr>
            <w:tcW w:w="1198" w:type="dxa"/>
          </w:tcPr>
          <w:p w14:paraId="7904C807" w14:textId="4EE81AFD" w:rsidR="006A653E" w:rsidRPr="00F82CC0" w:rsidDel="00801143" w:rsidRDefault="006A653E" w:rsidP="006A653E">
            <w:pPr>
              <w:rPr>
                <w:del w:id="3131" w:author="HYD OFF31" w:date="2023-07-11T20:45:00Z"/>
                <w:sz w:val="20"/>
                <w:szCs w:val="20"/>
              </w:rPr>
            </w:pPr>
            <w:del w:id="3132" w:author="HYD OFF31" w:date="2023-07-11T20:45:00Z">
              <w:r w:rsidRPr="00F82CC0" w:rsidDel="00801143">
                <w:rPr>
                  <w:sz w:val="20"/>
                  <w:szCs w:val="20"/>
                </w:rPr>
                <w:delText>Diagnosed and have MDD (%)</w:delText>
              </w:r>
            </w:del>
          </w:p>
        </w:tc>
        <w:tc>
          <w:tcPr>
            <w:tcW w:w="959" w:type="dxa"/>
          </w:tcPr>
          <w:p w14:paraId="477A9B0B" w14:textId="3DB558FF" w:rsidR="006A653E" w:rsidRPr="00F82CC0" w:rsidDel="00801143" w:rsidRDefault="006A653E" w:rsidP="006A653E">
            <w:pPr>
              <w:rPr>
                <w:del w:id="3133" w:author="HYD OFF31" w:date="2023-07-11T20:45:00Z"/>
                <w:sz w:val="20"/>
                <w:szCs w:val="20"/>
              </w:rPr>
            </w:pPr>
            <w:del w:id="3134" w:author="HYD OFF31" w:date="2023-07-11T20:45:00Z">
              <w:r w:rsidRPr="00F82CC0" w:rsidDel="00801143">
                <w:rPr>
                  <w:sz w:val="20"/>
                  <w:szCs w:val="20"/>
                </w:rPr>
                <w:delText>N</w:delText>
              </w:r>
            </w:del>
          </w:p>
        </w:tc>
        <w:tc>
          <w:tcPr>
            <w:tcW w:w="1094" w:type="dxa"/>
          </w:tcPr>
          <w:p w14:paraId="459AE16B" w14:textId="0DBC69A0" w:rsidR="006A653E" w:rsidRPr="00F82CC0" w:rsidDel="00801143" w:rsidRDefault="006A653E" w:rsidP="006A653E">
            <w:pPr>
              <w:rPr>
                <w:del w:id="3135" w:author="HYD OFF31" w:date="2023-07-11T20:45:00Z"/>
                <w:sz w:val="20"/>
                <w:szCs w:val="20"/>
              </w:rPr>
            </w:pPr>
            <w:del w:id="3136" w:author="HYD OFF31" w:date="2023-07-11T20:45:00Z">
              <w:r w:rsidRPr="00F82CC0" w:rsidDel="00801143">
                <w:rPr>
                  <w:sz w:val="20"/>
                  <w:szCs w:val="20"/>
                </w:rPr>
                <w:delText>With disorder (%)</w:delText>
              </w:r>
            </w:del>
          </w:p>
        </w:tc>
        <w:tc>
          <w:tcPr>
            <w:tcW w:w="1198" w:type="dxa"/>
          </w:tcPr>
          <w:p w14:paraId="61C69957" w14:textId="247B19E4" w:rsidR="006A653E" w:rsidRPr="00F82CC0" w:rsidDel="00801143" w:rsidRDefault="006A653E" w:rsidP="006A653E">
            <w:pPr>
              <w:rPr>
                <w:del w:id="3137" w:author="HYD OFF31" w:date="2023-07-11T20:45:00Z"/>
                <w:sz w:val="20"/>
                <w:szCs w:val="20"/>
              </w:rPr>
            </w:pPr>
            <w:del w:id="3138" w:author="HYD OFF31" w:date="2023-07-11T20:45:00Z">
              <w:r w:rsidRPr="00F82CC0" w:rsidDel="00801143">
                <w:rPr>
                  <w:sz w:val="20"/>
                  <w:szCs w:val="20"/>
                </w:rPr>
                <w:delText>Diagnosed and have MDD (%)</w:delText>
              </w:r>
            </w:del>
          </w:p>
        </w:tc>
      </w:tr>
      <w:tr w:rsidR="006A653E" w:rsidDel="00801143" w14:paraId="4A51A42C" w14:textId="14F95002" w:rsidTr="006A653E">
        <w:trPr>
          <w:del w:id="3139" w:author="HYD OFF31" w:date="2023-07-11T20:45:00Z"/>
        </w:trPr>
        <w:tc>
          <w:tcPr>
            <w:tcW w:w="948" w:type="dxa"/>
          </w:tcPr>
          <w:p w14:paraId="581A2811" w14:textId="47758A6A" w:rsidR="006A653E" w:rsidRPr="00650A82" w:rsidDel="00801143" w:rsidRDefault="006A653E" w:rsidP="006A653E">
            <w:pPr>
              <w:rPr>
                <w:del w:id="3140" w:author="HYD OFF31" w:date="2023-07-11T20:45:00Z"/>
                <w:b/>
                <w:bCs/>
                <w:sz w:val="20"/>
                <w:szCs w:val="20"/>
              </w:rPr>
            </w:pPr>
            <w:del w:id="3141" w:author="HYD OFF31" w:date="2023-07-11T20:45:00Z">
              <w:r w:rsidDel="00801143">
                <w:rPr>
                  <w:b/>
                  <w:bCs/>
                  <w:sz w:val="20"/>
                  <w:szCs w:val="20"/>
                </w:rPr>
                <w:delText>All</w:delText>
              </w:r>
            </w:del>
          </w:p>
        </w:tc>
        <w:tc>
          <w:tcPr>
            <w:tcW w:w="960" w:type="dxa"/>
          </w:tcPr>
          <w:p w14:paraId="7E7FE8EB" w14:textId="034BEDDC" w:rsidR="006A653E" w:rsidDel="00801143" w:rsidRDefault="006A653E" w:rsidP="006A653E">
            <w:pPr>
              <w:rPr>
                <w:del w:id="3142" w:author="HYD OFF31" w:date="2023-07-11T20:45:00Z"/>
              </w:rPr>
            </w:pPr>
          </w:p>
        </w:tc>
        <w:tc>
          <w:tcPr>
            <w:tcW w:w="1094" w:type="dxa"/>
          </w:tcPr>
          <w:p w14:paraId="0C1769EC" w14:textId="12F0D33D" w:rsidR="006A653E" w:rsidDel="00801143" w:rsidRDefault="006A653E" w:rsidP="006A653E">
            <w:pPr>
              <w:rPr>
                <w:del w:id="3143" w:author="HYD OFF31" w:date="2023-07-11T20:45:00Z"/>
              </w:rPr>
            </w:pPr>
          </w:p>
        </w:tc>
        <w:tc>
          <w:tcPr>
            <w:tcW w:w="1198" w:type="dxa"/>
          </w:tcPr>
          <w:p w14:paraId="79474199" w14:textId="3BE4751F" w:rsidR="006A653E" w:rsidRPr="00F82CC0" w:rsidDel="00801143" w:rsidRDefault="006A653E" w:rsidP="006A653E">
            <w:pPr>
              <w:rPr>
                <w:del w:id="3144" w:author="HYD OFF31" w:date="2023-07-11T20:45:00Z"/>
                <w:sz w:val="20"/>
                <w:szCs w:val="20"/>
              </w:rPr>
            </w:pPr>
          </w:p>
        </w:tc>
        <w:tc>
          <w:tcPr>
            <w:tcW w:w="1108" w:type="dxa"/>
          </w:tcPr>
          <w:p w14:paraId="3DAC73A2" w14:textId="466E0C50" w:rsidR="006A653E" w:rsidRPr="00F82CC0" w:rsidDel="00801143" w:rsidRDefault="006A653E" w:rsidP="006A653E">
            <w:pPr>
              <w:rPr>
                <w:del w:id="3145" w:author="HYD OFF31" w:date="2023-07-11T20:45:00Z"/>
                <w:sz w:val="20"/>
                <w:szCs w:val="20"/>
              </w:rPr>
            </w:pPr>
          </w:p>
        </w:tc>
        <w:tc>
          <w:tcPr>
            <w:tcW w:w="959" w:type="dxa"/>
          </w:tcPr>
          <w:p w14:paraId="1BDCDACE" w14:textId="06DB420A" w:rsidR="006A653E" w:rsidRPr="00F82CC0" w:rsidDel="00801143" w:rsidRDefault="006A653E" w:rsidP="006A653E">
            <w:pPr>
              <w:rPr>
                <w:del w:id="3146" w:author="HYD OFF31" w:date="2023-07-11T20:45:00Z"/>
                <w:sz w:val="20"/>
                <w:szCs w:val="20"/>
              </w:rPr>
            </w:pPr>
          </w:p>
        </w:tc>
        <w:tc>
          <w:tcPr>
            <w:tcW w:w="1094" w:type="dxa"/>
          </w:tcPr>
          <w:p w14:paraId="02C2D939" w14:textId="24813F78" w:rsidR="006A653E" w:rsidRPr="00F82CC0" w:rsidDel="00801143" w:rsidRDefault="006A653E" w:rsidP="006A653E">
            <w:pPr>
              <w:rPr>
                <w:del w:id="3147" w:author="HYD OFF31" w:date="2023-07-11T20:45:00Z"/>
                <w:sz w:val="20"/>
                <w:szCs w:val="20"/>
              </w:rPr>
            </w:pPr>
          </w:p>
        </w:tc>
        <w:tc>
          <w:tcPr>
            <w:tcW w:w="1198" w:type="dxa"/>
          </w:tcPr>
          <w:p w14:paraId="0813FEA8" w14:textId="0D6C9D2A" w:rsidR="006A653E" w:rsidRPr="00F82CC0" w:rsidDel="00801143" w:rsidRDefault="006A653E" w:rsidP="006A653E">
            <w:pPr>
              <w:rPr>
                <w:del w:id="3148" w:author="HYD OFF31" w:date="2023-07-11T20:45:00Z"/>
                <w:sz w:val="20"/>
                <w:szCs w:val="20"/>
              </w:rPr>
            </w:pPr>
          </w:p>
        </w:tc>
        <w:tc>
          <w:tcPr>
            <w:tcW w:w="959" w:type="dxa"/>
          </w:tcPr>
          <w:p w14:paraId="021D2730" w14:textId="1AD5FB13" w:rsidR="006A653E" w:rsidRPr="00F82CC0" w:rsidDel="00801143" w:rsidRDefault="006A653E" w:rsidP="006A653E">
            <w:pPr>
              <w:rPr>
                <w:del w:id="3149" w:author="HYD OFF31" w:date="2023-07-11T20:45:00Z"/>
                <w:sz w:val="20"/>
                <w:szCs w:val="20"/>
              </w:rPr>
            </w:pPr>
          </w:p>
        </w:tc>
        <w:tc>
          <w:tcPr>
            <w:tcW w:w="1094" w:type="dxa"/>
          </w:tcPr>
          <w:p w14:paraId="337510BB" w14:textId="1E0DBED4" w:rsidR="006A653E" w:rsidRPr="00F82CC0" w:rsidDel="00801143" w:rsidRDefault="006A653E" w:rsidP="006A653E">
            <w:pPr>
              <w:rPr>
                <w:del w:id="3150" w:author="HYD OFF31" w:date="2023-07-11T20:45:00Z"/>
                <w:sz w:val="20"/>
                <w:szCs w:val="20"/>
              </w:rPr>
            </w:pPr>
          </w:p>
        </w:tc>
        <w:tc>
          <w:tcPr>
            <w:tcW w:w="1198" w:type="dxa"/>
          </w:tcPr>
          <w:p w14:paraId="2D0F9847" w14:textId="105E83F7" w:rsidR="006A653E" w:rsidRPr="00F82CC0" w:rsidDel="00801143" w:rsidRDefault="006A653E" w:rsidP="006A653E">
            <w:pPr>
              <w:rPr>
                <w:del w:id="3151" w:author="HYD OFF31" w:date="2023-07-11T20:45:00Z"/>
                <w:sz w:val="20"/>
                <w:szCs w:val="20"/>
              </w:rPr>
            </w:pPr>
          </w:p>
        </w:tc>
      </w:tr>
      <w:tr w:rsidR="006A653E" w:rsidDel="00801143" w14:paraId="06495706" w14:textId="15ACA930" w:rsidTr="006A653E">
        <w:trPr>
          <w:del w:id="3152" w:author="HYD OFF31" w:date="2023-07-11T20:45:00Z"/>
        </w:trPr>
        <w:tc>
          <w:tcPr>
            <w:tcW w:w="948" w:type="dxa"/>
          </w:tcPr>
          <w:p w14:paraId="391417A8" w14:textId="157502DE" w:rsidR="006A653E" w:rsidDel="00801143" w:rsidRDefault="006A653E" w:rsidP="006A653E">
            <w:pPr>
              <w:rPr>
                <w:del w:id="3153" w:author="HYD OFF31" w:date="2023-07-11T20:45:00Z"/>
              </w:rPr>
            </w:pPr>
            <w:del w:id="3154" w:author="HYD OFF31" w:date="2023-07-11T20:45:00Z">
              <w:r w:rsidRPr="005825BD" w:rsidDel="00801143">
                <w:rPr>
                  <w:sz w:val="20"/>
                  <w:szCs w:val="20"/>
                </w:rPr>
                <w:delText>7 years</w:delText>
              </w:r>
            </w:del>
          </w:p>
        </w:tc>
        <w:tc>
          <w:tcPr>
            <w:tcW w:w="960" w:type="dxa"/>
          </w:tcPr>
          <w:p w14:paraId="52DC628B" w14:textId="2F31BF21" w:rsidR="006A653E" w:rsidDel="00801143" w:rsidRDefault="006A653E" w:rsidP="006A653E">
            <w:pPr>
              <w:rPr>
                <w:del w:id="3155" w:author="HYD OFF31" w:date="2023-07-11T20:45:00Z"/>
              </w:rPr>
            </w:pPr>
            <w:del w:id="3156" w:author="HYD OFF31" w:date="2023-07-11T20:45:00Z">
              <w:r w:rsidRPr="004143D7" w:rsidDel="00801143">
                <w:rPr>
                  <w:sz w:val="20"/>
                  <w:szCs w:val="20"/>
                </w:rPr>
                <w:delText>7</w:delText>
              </w:r>
              <w:r w:rsidR="00AA1CBE" w:rsidDel="00801143">
                <w:rPr>
                  <w:sz w:val="20"/>
                  <w:szCs w:val="20"/>
                </w:rPr>
                <w:delText>,</w:delText>
              </w:r>
              <w:r w:rsidRPr="004143D7" w:rsidDel="00801143">
                <w:rPr>
                  <w:sz w:val="20"/>
                  <w:szCs w:val="20"/>
                </w:rPr>
                <w:delText>987</w:delText>
              </w:r>
            </w:del>
          </w:p>
        </w:tc>
        <w:tc>
          <w:tcPr>
            <w:tcW w:w="1094" w:type="dxa"/>
          </w:tcPr>
          <w:p w14:paraId="6BBD5884" w14:textId="5CF436E7" w:rsidR="006A653E" w:rsidDel="00801143" w:rsidRDefault="006A653E" w:rsidP="006A653E">
            <w:pPr>
              <w:rPr>
                <w:del w:id="3157" w:author="HYD OFF31" w:date="2023-07-11T20:45:00Z"/>
              </w:rPr>
            </w:pPr>
            <w:del w:id="3158" w:author="HYD OFF31" w:date="2023-07-11T20:45:00Z">
              <w:r w:rsidRPr="004143D7" w:rsidDel="00801143">
                <w:rPr>
                  <w:sz w:val="20"/>
                  <w:szCs w:val="20"/>
                </w:rPr>
                <w:delText>52 (0.7%)</w:delText>
              </w:r>
            </w:del>
          </w:p>
        </w:tc>
        <w:tc>
          <w:tcPr>
            <w:tcW w:w="1198" w:type="dxa"/>
          </w:tcPr>
          <w:p w14:paraId="59F9C0FA" w14:textId="270D5FA1" w:rsidR="006A653E" w:rsidRPr="00F82CC0" w:rsidDel="00801143" w:rsidRDefault="006A653E" w:rsidP="006A653E">
            <w:pPr>
              <w:rPr>
                <w:del w:id="3159" w:author="HYD OFF31" w:date="2023-07-11T20:45:00Z"/>
                <w:sz w:val="20"/>
                <w:szCs w:val="20"/>
              </w:rPr>
            </w:pPr>
            <w:del w:id="3160" w:author="HYD OFF31" w:date="2023-07-11T20:45:00Z">
              <w:r w:rsidRPr="00F82CC0" w:rsidDel="00801143">
                <w:rPr>
                  <w:sz w:val="20"/>
                  <w:szCs w:val="20"/>
                </w:rPr>
                <w:delText>8 (</w:delText>
              </w:r>
              <w:r w:rsidDel="00801143">
                <w:rPr>
                  <w:sz w:val="20"/>
                  <w:szCs w:val="20"/>
                </w:rPr>
                <w:delText>15.4%)</w:delText>
              </w:r>
            </w:del>
          </w:p>
        </w:tc>
        <w:tc>
          <w:tcPr>
            <w:tcW w:w="1108" w:type="dxa"/>
          </w:tcPr>
          <w:p w14:paraId="5D6D2EEE" w14:textId="58EE8EBF" w:rsidR="006A653E" w:rsidRPr="00F82CC0" w:rsidDel="00801143" w:rsidRDefault="006A653E" w:rsidP="006A653E">
            <w:pPr>
              <w:rPr>
                <w:del w:id="3161" w:author="HYD OFF31" w:date="2023-07-11T20:45:00Z"/>
                <w:sz w:val="20"/>
                <w:szCs w:val="20"/>
              </w:rPr>
            </w:pPr>
            <w:del w:id="3162" w:author="HYD OFF31" w:date="2023-07-11T20:45:00Z">
              <w:r w:rsidDel="00801143">
                <w:rPr>
                  <w:sz w:val="20"/>
                  <w:szCs w:val="20"/>
                </w:rPr>
                <w:delText>18 (34.6%)</w:delText>
              </w:r>
            </w:del>
          </w:p>
        </w:tc>
        <w:tc>
          <w:tcPr>
            <w:tcW w:w="959" w:type="dxa"/>
          </w:tcPr>
          <w:p w14:paraId="40AE40D2" w14:textId="05F22DBA" w:rsidR="006A653E" w:rsidRPr="00F82CC0" w:rsidDel="00801143" w:rsidRDefault="006A653E" w:rsidP="006A653E">
            <w:pPr>
              <w:rPr>
                <w:del w:id="3163" w:author="HYD OFF31" w:date="2023-07-11T20:45:00Z"/>
                <w:sz w:val="20"/>
                <w:szCs w:val="20"/>
              </w:rPr>
            </w:pPr>
            <w:del w:id="3164" w:author="HYD OFF31" w:date="2023-07-11T20:45:00Z">
              <w:r w:rsidRPr="00F82CC0" w:rsidDel="00801143">
                <w:rPr>
                  <w:sz w:val="20"/>
                  <w:szCs w:val="20"/>
                </w:rPr>
                <w:delText>8,098</w:delText>
              </w:r>
            </w:del>
          </w:p>
        </w:tc>
        <w:tc>
          <w:tcPr>
            <w:tcW w:w="1094" w:type="dxa"/>
          </w:tcPr>
          <w:p w14:paraId="77F98264" w14:textId="09DF444F" w:rsidR="006A653E" w:rsidRPr="00F82CC0" w:rsidDel="00801143" w:rsidRDefault="006A653E" w:rsidP="006A653E">
            <w:pPr>
              <w:rPr>
                <w:del w:id="3165" w:author="HYD OFF31" w:date="2023-07-11T20:45:00Z"/>
                <w:sz w:val="20"/>
                <w:szCs w:val="20"/>
              </w:rPr>
            </w:pPr>
            <w:del w:id="3166" w:author="HYD OFF31" w:date="2023-07-11T20:45:00Z">
              <w:r w:rsidRPr="00F82CC0" w:rsidDel="00801143">
                <w:rPr>
                  <w:sz w:val="20"/>
                  <w:szCs w:val="20"/>
                </w:rPr>
                <w:delText>17 (0.2%)</w:delText>
              </w:r>
            </w:del>
          </w:p>
        </w:tc>
        <w:tc>
          <w:tcPr>
            <w:tcW w:w="1198" w:type="dxa"/>
          </w:tcPr>
          <w:p w14:paraId="3A0C28D2" w14:textId="68A3D9E6" w:rsidR="006A653E" w:rsidRPr="00F82CC0" w:rsidDel="00801143" w:rsidRDefault="006A653E" w:rsidP="006A653E">
            <w:pPr>
              <w:rPr>
                <w:del w:id="3167" w:author="HYD OFF31" w:date="2023-07-11T20:45:00Z"/>
                <w:sz w:val="20"/>
                <w:szCs w:val="20"/>
              </w:rPr>
            </w:pPr>
            <w:del w:id="3168" w:author="HYD OFF31" w:date="2023-07-11T20:45:00Z">
              <w:r w:rsidDel="00801143">
                <w:rPr>
                  <w:sz w:val="20"/>
                  <w:szCs w:val="20"/>
                </w:rPr>
                <w:delText>8 (47.1%)</w:delText>
              </w:r>
            </w:del>
          </w:p>
        </w:tc>
        <w:tc>
          <w:tcPr>
            <w:tcW w:w="959" w:type="dxa"/>
          </w:tcPr>
          <w:p w14:paraId="7F86C8BE" w14:textId="3DDDEF84" w:rsidR="006A653E" w:rsidRPr="00F82CC0" w:rsidDel="00801143" w:rsidRDefault="006A653E" w:rsidP="006A653E">
            <w:pPr>
              <w:rPr>
                <w:del w:id="3169" w:author="HYD OFF31" w:date="2023-07-11T20:45:00Z"/>
                <w:sz w:val="20"/>
                <w:szCs w:val="20"/>
              </w:rPr>
            </w:pPr>
            <w:del w:id="3170" w:author="HYD OFF31" w:date="2023-07-11T20:45:00Z">
              <w:r w:rsidRPr="004143D7" w:rsidDel="00801143">
                <w:rPr>
                  <w:sz w:val="20"/>
                  <w:szCs w:val="20"/>
                </w:rPr>
                <w:delText>8,</w:delText>
              </w:r>
              <w:r w:rsidDel="00801143">
                <w:rPr>
                  <w:sz w:val="20"/>
                  <w:szCs w:val="20"/>
                </w:rPr>
                <w:delText>041</w:delText>
              </w:r>
            </w:del>
          </w:p>
        </w:tc>
        <w:tc>
          <w:tcPr>
            <w:tcW w:w="1094" w:type="dxa"/>
          </w:tcPr>
          <w:p w14:paraId="70D013A9" w14:textId="2A779788" w:rsidR="006A653E" w:rsidRPr="00F82CC0" w:rsidDel="00801143" w:rsidRDefault="006A653E" w:rsidP="006A653E">
            <w:pPr>
              <w:rPr>
                <w:del w:id="3171" w:author="HYD OFF31" w:date="2023-07-11T20:45:00Z"/>
                <w:sz w:val="20"/>
                <w:szCs w:val="20"/>
              </w:rPr>
            </w:pPr>
            <w:del w:id="3172" w:author="HYD OFF31" w:date="2023-07-11T20:45:00Z">
              <w:r w:rsidRPr="004143D7" w:rsidDel="00801143">
                <w:rPr>
                  <w:sz w:val="20"/>
                  <w:szCs w:val="20"/>
                </w:rPr>
                <w:delText>13</w:delText>
              </w:r>
              <w:r w:rsidDel="00801143">
                <w:rPr>
                  <w:sz w:val="20"/>
                  <w:szCs w:val="20"/>
                </w:rPr>
                <w:delText>8</w:delText>
              </w:r>
              <w:r w:rsidRPr="004143D7" w:rsidDel="00801143">
                <w:rPr>
                  <w:sz w:val="20"/>
                  <w:szCs w:val="20"/>
                </w:rPr>
                <w:delText xml:space="preserve"> (1.7%)</w:delText>
              </w:r>
            </w:del>
          </w:p>
        </w:tc>
        <w:tc>
          <w:tcPr>
            <w:tcW w:w="1198" w:type="dxa"/>
          </w:tcPr>
          <w:p w14:paraId="798F374C" w14:textId="2BCA946B" w:rsidR="006A653E" w:rsidRPr="00F82CC0" w:rsidDel="00801143" w:rsidRDefault="006A653E" w:rsidP="006A653E">
            <w:pPr>
              <w:rPr>
                <w:del w:id="3173" w:author="HYD OFF31" w:date="2023-07-11T20:45:00Z"/>
                <w:sz w:val="20"/>
                <w:szCs w:val="20"/>
              </w:rPr>
            </w:pPr>
            <w:del w:id="3174" w:author="HYD OFF31" w:date="2023-07-11T20:45:00Z">
              <w:r w:rsidDel="00801143">
                <w:rPr>
                  <w:sz w:val="20"/>
                  <w:szCs w:val="20"/>
                </w:rPr>
                <w:delText>17 (13.0%)</w:delText>
              </w:r>
            </w:del>
          </w:p>
        </w:tc>
      </w:tr>
      <w:tr w:rsidR="006A653E" w:rsidDel="00801143" w14:paraId="193E0BD7" w14:textId="5097C679" w:rsidTr="006A653E">
        <w:trPr>
          <w:del w:id="3175" w:author="HYD OFF31" w:date="2023-07-11T20:45:00Z"/>
        </w:trPr>
        <w:tc>
          <w:tcPr>
            <w:tcW w:w="948" w:type="dxa"/>
          </w:tcPr>
          <w:p w14:paraId="469C30C2" w14:textId="78557629" w:rsidR="006A653E" w:rsidDel="00801143" w:rsidRDefault="006A653E" w:rsidP="006A653E">
            <w:pPr>
              <w:rPr>
                <w:del w:id="3176" w:author="HYD OFF31" w:date="2023-07-11T20:45:00Z"/>
              </w:rPr>
            </w:pPr>
            <w:del w:id="3177" w:author="HYD OFF31" w:date="2023-07-11T20:45:00Z">
              <w:r w:rsidRPr="005825BD" w:rsidDel="00801143">
                <w:rPr>
                  <w:sz w:val="20"/>
                  <w:szCs w:val="20"/>
                </w:rPr>
                <w:delText>10 years</w:delText>
              </w:r>
            </w:del>
          </w:p>
        </w:tc>
        <w:tc>
          <w:tcPr>
            <w:tcW w:w="960" w:type="dxa"/>
          </w:tcPr>
          <w:p w14:paraId="7107696D" w14:textId="65D76689" w:rsidR="006A653E" w:rsidDel="00801143" w:rsidRDefault="006A653E" w:rsidP="006A653E">
            <w:pPr>
              <w:rPr>
                <w:del w:id="3178" w:author="HYD OFF31" w:date="2023-07-11T20:45:00Z"/>
              </w:rPr>
            </w:pPr>
            <w:del w:id="3179" w:author="HYD OFF31" w:date="2023-07-11T20:45:00Z">
              <w:r w:rsidRPr="004143D7" w:rsidDel="00801143">
                <w:rPr>
                  <w:sz w:val="20"/>
                  <w:szCs w:val="20"/>
                </w:rPr>
                <w:delText>7,560</w:delText>
              </w:r>
            </w:del>
          </w:p>
        </w:tc>
        <w:tc>
          <w:tcPr>
            <w:tcW w:w="1094" w:type="dxa"/>
          </w:tcPr>
          <w:p w14:paraId="44646A77" w14:textId="01A46A7A" w:rsidR="006A653E" w:rsidDel="00801143" w:rsidRDefault="006A653E" w:rsidP="006A653E">
            <w:pPr>
              <w:rPr>
                <w:del w:id="3180" w:author="HYD OFF31" w:date="2023-07-11T20:45:00Z"/>
              </w:rPr>
            </w:pPr>
            <w:del w:id="3181" w:author="HYD OFF31" w:date="2023-07-11T20:45:00Z">
              <w:r w:rsidRPr="004143D7" w:rsidDel="00801143">
                <w:rPr>
                  <w:sz w:val="20"/>
                  <w:szCs w:val="20"/>
                </w:rPr>
                <w:delText>74 (1.0%)</w:delText>
              </w:r>
            </w:del>
          </w:p>
        </w:tc>
        <w:tc>
          <w:tcPr>
            <w:tcW w:w="1198" w:type="dxa"/>
          </w:tcPr>
          <w:p w14:paraId="5B553869" w14:textId="4E3EECDB" w:rsidR="006A653E" w:rsidRPr="00F82CC0" w:rsidDel="00801143" w:rsidRDefault="006A653E" w:rsidP="006A653E">
            <w:pPr>
              <w:rPr>
                <w:del w:id="3182" w:author="HYD OFF31" w:date="2023-07-11T20:45:00Z"/>
                <w:sz w:val="20"/>
                <w:szCs w:val="20"/>
              </w:rPr>
            </w:pPr>
            <w:del w:id="3183" w:author="HYD OFF31" w:date="2023-07-11T20:45:00Z">
              <w:r w:rsidDel="00801143">
                <w:rPr>
                  <w:sz w:val="20"/>
                  <w:szCs w:val="20"/>
                </w:rPr>
                <w:delText>12 (16.2%)</w:delText>
              </w:r>
            </w:del>
          </w:p>
        </w:tc>
        <w:tc>
          <w:tcPr>
            <w:tcW w:w="1108" w:type="dxa"/>
          </w:tcPr>
          <w:p w14:paraId="6F620489" w14:textId="394F9A7C" w:rsidR="006A653E" w:rsidRPr="00F82CC0" w:rsidDel="00801143" w:rsidRDefault="006A653E" w:rsidP="006A653E">
            <w:pPr>
              <w:rPr>
                <w:del w:id="3184" w:author="HYD OFF31" w:date="2023-07-11T20:45:00Z"/>
                <w:sz w:val="20"/>
                <w:szCs w:val="20"/>
              </w:rPr>
            </w:pPr>
            <w:del w:id="3185" w:author="HYD OFF31" w:date="2023-07-11T20:45:00Z">
              <w:r w:rsidDel="00801143">
                <w:rPr>
                  <w:sz w:val="20"/>
                  <w:szCs w:val="20"/>
                </w:rPr>
                <w:delText>21 (28.4%)</w:delText>
              </w:r>
            </w:del>
          </w:p>
        </w:tc>
        <w:tc>
          <w:tcPr>
            <w:tcW w:w="959" w:type="dxa"/>
          </w:tcPr>
          <w:p w14:paraId="1E54E74B" w14:textId="4A1FB623" w:rsidR="006A653E" w:rsidRPr="00F82CC0" w:rsidDel="00801143" w:rsidRDefault="006A653E" w:rsidP="006A653E">
            <w:pPr>
              <w:rPr>
                <w:del w:id="3186" w:author="HYD OFF31" w:date="2023-07-11T20:45:00Z"/>
                <w:sz w:val="20"/>
                <w:szCs w:val="20"/>
              </w:rPr>
            </w:pPr>
            <w:del w:id="3187" w:author="HYD OFF31" w:date="2023-07-11T20:45:00Z">
              <w:r w:rsidRPr="00F82CC0" w:rsidDel="00801143">
                <w:rPr>
                  <w:sz w:val="20"/>
                  <w:szCs w:val="20"/>
                </w:rPr>
                <w:delText>7,674</w:delText>
              </w:r>
            </w:del>
          </w:p>
        </w:tc>
        <w:tc>
          <w:tcPr>
            <w:tcW w:w="1094" w:type="dxa"/>
          </w:tcPr>
          <w:p w14:paraId="3A39F4E6" w14:textId="0677780A" w:rsidR="006A653E" w:rsidRPr="00F82CC0" w:rsidDel="00801143" w:rsidRDefault="006A653E" w:rsidP="006A653E">
            <w:pPr>
              <w:rPr>
                <w:del w:id="3188" w:author="HYD OFF31" w:date="2023-07-11T20:45:00Z"/>
                <w:sz w:val="20"/>
                <w:szCs w:val="20"/>
              </w:rPr>
            </w:pPr>
            <w:del w:id="3189" w:author="HYD OFF31" w:date="2023-07-11T20:45:00Z">
              <w:r w:rsidRPr="00F82CC0" w:rsidDel="00801143">
                <w:rPr>
                  <w:sz w:val="20"/>
                  <w:szCs w:val="20"/>
                </w:rPr>
                <w:delText>33 (0.4%)</w:delText>
              </w:r>
            </w:del>
          </w:p>
        </w:tc>
        <w:tc>
          <w:tcPr>
            <w:tcW w:w="1198" w:type="dxa"/>
          </w:tcPr>
          <w:p w14:paraId="5C74EE6D" w14:textId="58145B28" w:rsidR="006A653E" w:rsidRPr="00F82CC0" w:rsidDel="00801143" w:rsidRDefault="006A653E" w:rsidP="006A653E">
            <w:pPr>
              <w:rPr>
                <w:del w:id="3190" w:author="HYD OFF31" w:date="2023-07-11T20:45:00Z"/>
                <w:sz w:val="20"/>
                <w:szCs w:val="20"/>
              </w:rPr>
            </w:pPr>
            <w:del w:id="3191" w:author="HYD OFF31" w:date="2023-07-11T20:45:00Z">
              <w:r w:rsidDel="00801143">
                <w:rPr>
                  <w:sz w:val="20"/>
                  <w:szCs w:val="20"/>
                </w:rPr>
                <w:delText>12 (36.4%)</w:delText>
              </w:r>
            </w:del>
          </w:p>
        </w:tc>
        <w:tc>
          <w:tcPr>
            <w:tcW w:w="959" w:type="dxa"/>
          </w:tcPr>
          <w:p w14:paraId="0CEBA165" w14:textId="523C2D07" w:rsidR="006A653E" w:rsidRPr="00F82CC0" w:rsidDel="00801143" w:rsidRDefault="006A653E" w:rsidP="006A653E">
            <w:pPr>
              <w:rPr>
                <w:del w:id="3192" w:author="HYD OFF31" w:date="2023-07-11T20:45:00Z"/>
                <w:sz w:val="20"/>
                <w:szCs w:val="20"/>
              </w:rPr>
            </w:pPr>
            <w:del w:id="3193" w:author="HYD OFF31" w:date="2023-07-11T20:45:00Z">
              <w:r w:rsidDel="00801143">
                <w:rPr>
                  <w:sz w:val="20"/>
                  <w:szCs w:val="20"/>
                </w:rPr>
                <w:delText>8,063</w:delText>
              </w:r>
            </w:del>
          </w:p>
        </w:tc>
        <w:tc>
          <w:tcPr>
            <w:tcW w:w="1094" w:type="dxa"/>
          </w:tcPr>
          <w:p w14:paraId="469B5258" w14:textId="0E17F80C" w:rsidR="006A653E" w:rsidRPr="00F82CC0" w:rsidDel="00801143" w:rsidRDefault="006A653E" w:rsidP="006A653E">
            <w:pPr>
              <w:rPr>
                <w:del w:id="3194" w:author="HYD OFF31" w:date="2023-07-11T20:45:00Z"/>
                <w:sz w:val="20"/>
                <w:szCs w:val="20"/>
              </w:rPr>
            </w:pPr>
            <w:del w:id="3195" w:author="HYD OFF31" w:date="2023-07-11T20:45:00Z">
              <w:r w:rsidRPr="004143D7" w:rsidDel="00801143">
                <w:rPr>
                  <w:sz w:val="20"/>
                  <w:szCs w:val="20"/>
                </w:rPr>
                <w:delText>16</w:delText>
              </w:r>
              <w:r w:rsidDel="00801143">
                <w:rPr>
                  <w:sz w:val="20"/>
                  <w:szCs w:val="20"/>
                </w:rPr>
                <w:delText>0</w:delText>
              </w:r>
              <w:r w:rsidRPr="004143D7" w:rsidDel="00801143">
                <w:rPr>
                  <w:sz w:val="20"/>
                  <w:szCs w:val="20"/>
                </w:rPr>
                <w:delText xml:space="preserve"> (2.</w:delText>
              </w:r>
              <w:r w:rsidDel="00801143">
                <w:rPr>
                  <w:sz w:val="20"/>
                  <w:szCs w:val="20"/>
                </w:rPr>
                <w:delText>2</w:delText>
              </w:r>
              <w:r w:rsidRPr="004143D7" w:rsidDel="00801143">
                <w:rPr>
                  <w:sz w:val="20"/>
                  <w:szCs w:val="20"/>
                </w:rPr>
                <w:delText>%)</w:delText>
              </w:r>
            </w:del>
          </w:p>
        </w:tc>
        <w:tc>
          <w:tcPr>
            <w:tcW w:w="1198" w:type="dxa"/>
          </w:tcPr>
          <w:p w14:paraId="4FB2CBB7" w14:textId="64D81483" w:rsidR="006A653E" w:rsidRPr="00F82CC0" w:rsidDel="00801143" w:rsidRDefault="006A653E" w:rsidP="006A653E">
            <w:pPr>
              <w:rPr>
                <w:del w:id="3196" w:author="HYD OFF31" w:date="2023-07-11T20:45:00Z"/>
                <w:sz w:val="20"/>
                <w:szCs w:val="20"/>
              </w:rPr>
            </w:pPr>
            <w:del w:id="3197" w:author="HYD OFF31" w:date="2023-07-11T20:45:00Z">
              <w:r w:rsidDel="00801143">
                <w:rPr>
                  <w:sz w:val="20"/>
                  <w:szCs w:val="20"/>
                </w:rPr>
                <w:delText>21 (13.0%)</w:delText>
              </w:r>
            </w:del>
          </w:p>
        </w:tc>
      </w:tr>
      <w:tr w:rsidR="006A653E" w:rsidDel="00801143" w14:paraId="18964DCF" w14:textId="6335EFB5" w:rsidTr="006A653E">
        <w:trPr>
          <w:del w:id="3198" w:author="HYD OFF31" w:date="2023-07-11T20:45:00Z"/>
        </w:trPr>
        <w:tc>
          <w:tcPr>
            <w:tcW w:w="948" w:type="dxa"/>
          </w:tcPr>
          <w:p w14:paraId="7C590135" w14:textId="1C3AF1F7" w:rsidR="006A653E" w:rsidDel="00801143" w:rsidRDefault="006A653E" w:rsidP="006A653E">
            <w:pPr>
              <w:rPr>
                <w:del w:id="3199" w:author="HYD OFF31" w:date="2023-07-11T20:45:00Z"/>
              </w:rPr>
            </w:pPr>
            <w:del w:id="3200" w:author="HYD OFF31" w:date="2023-07-11T20:45:00Z">
              <w:r w:rsidRPr="005825BD" w:rsidDel="00801143">
                <w:rPr>
                  <w:sz w:val="20"/>
                  <w:szCs w:val="20"/>
                </w:rPr>
                <w:delText xml:space="preserve">13 years </w:delText>
              </w:r>
            </w:del>
          </w:p>
        </w:tc>
        <w:tc>
          <w:tcPr>
            <w:tcW w:w="960" w:type="dxa"/>
          </w:tcPr>
          <w:p w14:paraId="7D9040BE" w14:textId="5E0BEE30" w:rsidR="006A653E" w:rsidDel="00801143" w:rsidRDefault="006A653E" w:rsidP="006A653E">
            <w:pPr>
              <w:rPr>
                <w:del w:id="3201" w:author="HYD OFF31" w:date="2023-07-11T20:45:00Z"/>
              </w:rPr>
            </w:pPr>
            <w:del w:id="3202" w:author="HYD OFF31" w:date="2023-07-11T20:45:00Z">
              <w:r w:rsidRPr="005F2ED1" w:rsidDel="00801143">
                <w:rPr>
                  <w:sz w:val="20"/>
                  <w:szCs w:val="20"/>
                </w:rPr>
                <w:delText>6,871</w:delText>
              </w:r>
            </w:del>
          </w:p>
        </w:tc>
        <w:tc>
          <w:tcPr>
            <w:tcW w:w="1094" w:type="dxa"/>
          </w:tcPr>
          <w:p w14:paraId="2210A7D8" w14:textId="78595999" w:rsidR="006A653E" w:rsidDel="00801143" w:rsidRDefault="006A653E" w:rsidP="006A653E">
            <w:pPr>
              <w:rPr>
                <w:del w:id="3203" w:author="HYD OFF31" w:date="2023-07-11T20:45:00Z"/>
              </w:rPr>
            </w:pPr>
            <w:del w:id="3204" w:author="HYD OFF31" w:date="2023-07-11T20:45:00Z">
              <w:r w:rsidRPr="005F2ED1" w:rsidDel="00801143">
                <w:rPr>
                  <w:sz w:val="20"/>
                  <w:szCs w:val="20"/>
                </w:rPr>
                <w:delText>5</w:delText>
              </w:r>
              <w:r w:rsidDel="00801143">
                <w:rPr>
                  <w:sz w:val="20"/>
                  <w:szCs w:val="20"/>
                </w:rPr>
                <w:delText>8</w:delText>
              </w:r>
              <w:r w:rsidRPr="005F2ED1" w:rsidDel="00801143">
                <w:rPr>
                  <w:sz w:val="20"/>
                  <w:szCs w:val="20"/>
                </w:rPr>
                <w:delText xml:space="preserve"> (0.8%)</w:delText>
              </w:r>
            </w:del>
          </w:p>
        </w:tc>
        <w:tc>
          <w:tcPr>
            <w:tcW w:w="1198" w:type="dxa"/>
          </w:tcPr>
          <w:p w14:paraId="7403D5D1" w14:textId="25C0E788" w:rsidR="006A653E" w:rsidRPr="00F82CC0" w:rsidDel="00801143" w:rsidRDefault="006A653E" w:rsidP="006A653E">
            <w:pPr>
              <w:rPr>
                <w:del w:id="3205" w:author="HYD OFF31" w:date="2023-07-11T20:45:00Z"/>
                <w:sz w:val="20"/>
                <w:szCs w:val="20"/>
              </w:rPr>
            </w:pPr>
            <w:del w:id="3206" w:author="HYD OFF31" w:date="2023-07-11T20:45:00Z">
              <w:r w:rsidDel="00801143">
                <w:rPr>
                  <w:sz w:val="20"/>
                  <w:szCs w:val="20"/>
                </w:rPr>
                <w:delText>12 (20.7%)</w:delText>
              </w:r>
            </w:del>
          </w:p>
        </w:tc>
        <w:tc>
          <w:tcPr>
            <w:tcW w:w="1108" w:type="dxa"/>
          </w:tcPr>
          <w:p w14:paraId="522EB6A6" w14:textId="4C97B44F" w:rsidR="006A653E" w:rsidRPr="00F82CC0" w:rsidDel="00801143" w:rsidRDefault="006A653E" w:rsidP="006A653E">
            <w:pPr>
              <w:rPr>
                <w:del w:id="3207" w:author="HYD OFF31" w:date="2023-07-11T20:45:00Z"/>
                <w:sz w:val="20"/>
                <w:szCs w:val="20"/>
              </w:rPr>
            </w:pPr>
            <w:del w:id="3208" w:author="HYD OFF31" w:date="2023-07-11T20:45:00Z">
              <w:r w:rsidDel="00801143">
                <w:rPr>
                  <w:sz w:val="20"/>
                  <w:szCs w:val="20"/>
                </w:rPr>
                <w:delText>19 (32.8%)</w:delText>
              </w:r>
            </w:del>
          </w:p>
        </w:tc>
        <w:tc>
          <w:tcPr>
            <w:tcW w:w="959" w:type="dxa"/>
          </w:tcPr>
          <w:p w14:paraId="6521E4BB" w14:textId="0CD4FCD3" w:rsidR="006A653E" w:rsidRPr="00F82CC0" w:rsidDel="00801143" w:rsidRDefault="006A653E" w:rsidP="006A653E">
            <w:pPr>
              <w:rPr>
                <w:del w:id="3209" w:author="HYD OFF31" w:date="2023-07-11T20:45:00Z"/>
                <w:sz w:val="20"/>
                <w:szCs w:val="20"/>
              </w:rPr>
            </w:pPr>
            <w:del w:id="3210" w:author="HYD OFF31" w:date="2023-07-11T20:45:00Z">
              <w:r w:rsidRPr="00F82CC0" w:rsidDel="00801143">
                <w:rPr>
                  <w:sz w:val="20"/>
                  <w:szCs w:val="20"/>
                </w:rPr>
                <w:delText>6,969</w:delText>
              </w:r>
            </w:del>
          </w:p>
        </w:tc>
        <w:tc>
          <w:tcPr>
            <w:tcW w:w="1094" w:type="dxa"/>
          </w:tcPr>
          <w:p w14:paraId="6050BF63" w14:textId="64B15D3E" w:rsidR="006A653E" w:rsidRPr="00F82CC0" w:rsidDel="00801143" w:rsidRDefault="006A653E" w:rsidP="006A653E">
            <w:pPr>
              <w:rPr>
                <w:del w:id="3211" w:author="HYD OFF31" w:date="2023-07-11T20:45:00Z"/>
                <w:sz w:val="20"/>
                <w:szCs w:val="20"/>
              </w:rPr>
            </w:pPr>
            <w:del w:id="3212" w:author="HYD OFF31" w:date="2023-07-11T20:45:00Z">
              <w:r w:rsidRPr="00F82CC0" w:rsidDel="00801143">
                <w:rPr>
                  <w:sz w:val="20"/>
                  <w:szCs w:val="20"/>
                </w:rPr>
                <w:delText>31 (0.4%)</w:delText>
              </w:r>
            </w:del>
          </w:p>
        </w:tc>
        <w:tc>
          <w:tcPr>
            <w:tcW w:w="1198" w:type="dxa"/>
          </w:tcPr>
          <w:p w14:paraId="14CB108F" w14:textId="234B6DB6" w:rsidR="006A653E" w:rsidRPr="00F82CC0" w:rsidDel="00801143" w:rsidRDefault="006A653E" w:rsidP="006A653E">
            <w:pPr>
              <w:rPr>
                <w:del w:id="3213" w:author="HYD OFF31" w:date="2023-07-11T20:45:00Z"/>
                <w:sz w:val="20"/>
                <w:szCs w:val="20"/>
              </w:rPr>
            </w:pPr>
            <w:del w:id="3214" w:author="HYD OFF31" w:date="2023-07-11T20:45:00Z">
              <w:r w:rsidDel="00801143">
                <w:rPr>
                  <w:sz w:val="20"/>
                  <w:szCs w:val="20"/>
                </w:rPr>
                <w:delText>12 (38.7%)</w:delText>
              </w:r>
            </w:del>
          </w:p>
        </w:tc>
        <w:tc>
          <w:tcPr>
            <w:tcW w:w="959" w:type="dxa"/>
          </w:tcPr>
          <w:p w14:paraId="4D46FE63" w14:textId="25080394" w:rsidR="006A653E" w:rsidRPr="00F82CC0" w:rsidDel="00801143" w:rsidRDefault="006A653E" w:rsidP="006A653E">
            <w:pPr>
              <w:rPr>
                <w:del w:id="3215" w:author="HYD OFF31" w:date="2023-07-11T20:45:00Z"/>
                <w:sz w:val="20"/>
                <w:szCs w:val="20"/>
              </w:rPr>
            </w:pPr>
            <w:del w:id="3216" w:author="HYD OFF31" w:date="2023-07-11T20:45:00Z">
              <w:r w:rsidDel="00801143">
                <w:rPr>
                  <w:sz w:val="20"/>
                  <w:szCs w:val="20"/>
                </w:rPr>
                <w:delText>6,401</w:delText>
              </w:r>
            </w:del>
          </w:p>
        </w:tc>
        <w:tc>
          <w:tcPr>
            <w:tcW w:w="1094" w:type="dxa"/>
          </w:tcPr>
          <w:p w14:paraId="3799FDE6" w14:textId="093F3F00" w:rsidR="006A653E" w:rsidRPr="00F82CC0" w:rsidDel="00801143" w:rsidRDefault="006A653E" w:rsidP="006A653E">
            <w:pPr>
              <w:rPr>
                <w:del w:id="3217" w:author="HYD OFF31" w:date="2023-07-11T20:45:00Z"/>
                <w:sz w:val="20"/>
                <w:szCs w:val="20"/>
              </w:rPr>
            </w:pPr>
            <w:del w:id="3218" w:author="HYD OFF31" w:date="2023-07-11T20:45:00Z">
              <w:r w:rsidRPr="005F2ED1" w:rsidDel="00801143">
                <w:rPr>
                  <w:sz w:val="20"/>
                  <w:szCs w:val="20"/>
                </w:rPr>
                <w:delText>10</w:delText>
              </w:r>
              <w:r w:rsidDel="00801143">
                <w:rPr>
                  <w:sz w:val="20"/>
                  <w:szCs w:val="20"/>
                </w:rPr>
                <w:delText>4</w:delText>
              </w:r>
              <w:r w:rsidRPr="005F2ED1" w:rsidDel="00801143">
                <w:rPr>
                  <w:sz w:val="20"/>
                  <w:szCs w:val="20"/>
                </w:rPr>
                <w:delText xml:space="preserve"> (1.</w:delText>
              </w:r>
              <w:r w:rsidDel="00801143">
                <w:rPr>
                  <w:sz w:val="20"/>
                  <w:szCs w:val="20"/>
                </w:rPr>
                <w:delText>6</w:delText>
              </w:r>
              <w:r w:rsidRPr="005F2ED1" w:rsidDel="00801143">
                <w:rPr>
                  <w:sz w:val="20"/>
                  <w:szCs w:val="20"/>
                </w:rPr>
                <w:delText>%)</w:delText>
              </w:r>
            </w:del>
          </w:p>
        </w:tc>
        <w:tc>
          <w:tcPr>
            <w:tcW w:w="1198" w:type="dxa"/>
          </w:tcPr>
          <w:p w14:paraId="29AE238B" w14:textId="46C73480" w:rsidR="006A653E" w:rsidRPr="00F82CC0" w:rsidDel="00801143" w:rsidRDefault="006A653E" w:rsidP="006A653E">
            <w:pPr>
              <w:rPr>
                <w:del w:id="3219" w:author="HYD OFF31" w:date="2023-07-11T20:45:00Z"/>
                <w:sz w:val="20"/>
                <w:szCs w:val="20"/>
              </w:rPr>
            </w:pPr>
            <w:del w:id="3220" w:author="HYD OFF31" w:date="2023-07-11T20:45:00Z">
              <w:r w:rsidDel="00801143">
                <w:rPr>
                  <w:sz w:val="20"/>
                  <w:szCs w:val="20"/>
                </w:rPr>
                <w:delText>19 (18.3%)</w:delText>
              </w:r>
            </w:del>
          </w:p>
        </w:tc>
      </w:tr>
      <w:tr w:rsidR="006A653E" w:rsidDel="00801143" w14:paraId="6F940DA5" w14:textId="08143151" w:rsidTr="006A653E">
        <w:trPr>
          <w:del w:id="3221" w:author="HYD OFF31" w:date="2023-07-11T20:45:00Z"/>
        </w:trPr>
        <w:tc>
          <w:tcPr>
            <w:tcW w:w="948" w:type="dxa"/>
          </w:tcPr>
          <w:p w14:paraId="5933CE85" w14:textId="5A171E67" w:rsidR="006A653E" w:rsidDel="00801143" w:rsidRDefault="006A653E" w:rsidP="006A653E">
            <w:pPr>
              <w:rPr>
                <w:del w:id="3222" w:author="HYD OFF31" w:date="2023-07-11T20:45:00Z"/>
              </w:rPr>
            </w:pPr>
            <w:del w:id="3223" w:author="HYD OFF31" w:date="2023-07-11T20:45:00Z">
              <w:r w:rsidRPr="005825BD" w:rsidDel="00801143">
                <w:rPr>
                  <w:sz w:val="20"/>
                  <w:szCs w:val="20"/>
                </w:rPr>
                <w:delText>1</w:delText>
              </w:r>
              <w:r w:rsidR="00C06B5F" w:rsidDel="00801143">
                <w:rPr>
                  <w:sz w:val="20"/>
                  <w:szCs w:val="20"/>
                </w:rPr>
                <w:delText>5</w:delText>
              </w:r>
              <w:r w:rsidRPr="005825BD" w:rsidDel="00801143">
                <w:rPr>
                  <w:sz w:val="20"/>
                  <w:szCs w:val="20"/>
                </w:rPr>
                <w:delText xml:space="preserve"> years</w:delText>
              </w:r>
            </w:del>
          </w:p>
        </w:tc>
        <w:tc>
          <w:tcPr>
            <w:tcW w:w="960" w:type="dxa"/>
          </w:tcPr>
          <w:p w14:paraId="3386B9BB" w14:textId="5A3CFD95" w:rsidR="006A653E" w:rsidDel="00801143" w:rsidRDefault="006A653E" w:rsidP="006A653E">
            <w:pPr>
              <w:rPr>
                <w:del w:id="3224" w:author="HYD OFF31" w:date="2023-07-11T20:45:00Z"/>
              </w:rPr>
            </w:pPr>
            <w:del w:id="3225" w:author="HYD OFF31" w:date="2023-07-11T20:45:00Z">
              <w:r w:rsidRPr="005F2ED1" w:rsidDel="00801143">
                <w:rPr>
                  <w:sz w:val="20"/>
                  <w:szCs w:val="20"/>
                </w:rPr>
                <w:delText>5,293</w:delText>
              </w:r>
            </w:del>
          </w:p>
        </w:tc>
        <w:tc>
          <w:tcPr>
            <w:tcW w:w="1094" w:type="dxa"/>
          </w:tcPr>
          <w:p w14:paraId="5290069C" w14:textId="54920B69" w:rsidR="006A653E" w:rsidDel="00801143" w:rsidRDefault="006A653E" w:rsidP="006A653E">
            <w:pPr>
              <w:rPr>
                <w:del w:id="3226" w:author="HYD OFF31" w:date="2023-07-11T20:45:00Z"/>
              </w:rPr>
            </w:pPr>
            <w:del w:id="3227" w:author="HYD OFF31" w:date="2023-07-11T20:45:00Z">
              <w:r w:rsidRPr="005F2ED1" w:rsidDel="00801143">
                <w:rPr>
                  <w:sz w:val="20"/>
                  <w:szCs w:val="20"/>
                </w:rPr>
                <w:delText>86 (1.6%)</w:delText>
              </w:r>
            </w:del>
          </w:p>
        </w:tc>
        <w:tc>
          <w:tcPr>
            <w:tcW w:w="1198" w:type="dxa"/>
          </w:tcPr>
          <w:p w14:paraId="7A5A7A0A" w14:textId="20DE14D3" w:rsidR="006A653E" w:rsidRPr="00F82CC0" w:rsidDel="00801143" w:rsidRDefault="006A653E" w:rsidP="006A653E">
            <w:pPr>
              <w:rPr>
                <w:del w:id="3228" w:author="HYD OFF31" w:date="2023-07-11T20:45:00Z"/>
                <w:sz w:val="20"/>
                <w:szCs w:val="20"/>
              </w:rPr>
            </w:pPr>
            <w:del w:id="3229" w:author="HYD OFF31" w:date="2023-07-11T20:45:00Z">
              <w:r w:rsidDel="00801143">
                <w:rPr>
                  <w:sz w:val="20"/>
                  <w:szCs w:val="20"/>
                </w:rPr>
                <w:delText>13 (15.1%)</w:delText>
              </w:r>
            </w:del>
          </w:p>
        </w:tc>
        <w:tc>
          <w:tcPr>
            <w:tcW w:w="1108" w:type="dxa"/>
          </w:tcPr>
          <w:p w14:paraId="7C08DCFF" w14:textId="3F67C26B" w:rsidR="006A653E" w:rsidRPr="00F82CC0" w:rsidDel="00801143" w:rsidRDefault="006A653E" w:rsidP="006A653E">
            <w:pPr>
              <w:rPr>
                <w:del w:id="3230" w:author="HYD OFF31" w:date="2023-07-11T20:45:00Z"/>
                <w:sz w:val="20"/>
                <w:szCs w:val="20"/>
              </w:rPr>
            </w:pPr>
            <w:del w:id="3231" w:author="HYD OFF31" w:date="2023-07-11T20:45:00Z">
              <w:r w:rsidDel="00801143">
                <w:rPr>
                  <w:sz w:val="20"/>
                  <w:szCs w:val="20"/>
                </w:rPr>
                <w:delText>22 (25.6%)</w:delText>
              </w:r>
            </w:del>
          </w:p>
        </w:tc>
        <w:tc>
          <w:tcPr>
            <w:tcW w:w="959" w:type="dxa"/>
          </w:tcPr>
          <w:p w14:paraId="7B131D24" w14:textId="6078E88E" w:rsidR="006A653E" w:rsidRPr="00F82CC0" w:rsidDel="00801143" w:rsidRDefault="006A653E" w:rsidP="006A653E">
            <w:pPr>
              <w:rPr>
                <w:del w:id="3232" w:author="HYD OFF31" w:date="2023-07-11T20:45:00Z"/>
                <w:sz w:val="20"/>
                <w:szCs w:val="20"/>
              </w:rPr>
            </w:pPr>
            <w:del w:id="3233" w:author="HYD OFF31" w:date="2023-07-11T20:45:00Z">
              <w:r w:rsidRPr="00F82CC0" w:rsidDel="00801143">
                <w:rPr>
                  <w:sz w:val="20"/>
                  <w:szCs w:val="20"/>
                </w:rPr>
                <w:delText>5,289</w:delText>
              </w:r>
            </w:del>
          </w:p>
        </w:tc>
        <w:tc>
          <w:tcPr>
            <w:tcW w:w="1094" w:type="dxa"/>
          </w:tcPr>
          <w:p w14:paraId="2751EDAF" w14:textId="251A642E" w:rsidR="006A653E" w:rsidRPr="00F82CC0" w:rsidDel="00801143" w:rsidRDefault="006A653E" w:rsidP="006A653E">
            <w:pPr>
              <w:rPr>
                <w:del w:id="3234" w:author="HYD OFF31" w:date="2023-07-11T20:45:00Z"/>
                <w:sz w:val="20"/>
                <w:szCs w:val="20"/>
              </w:rPr>
            </w:pPr>
            <w:del w:id="3235" w:author="HYD OFF31" w:date="2023-07-11T20:45:00Z">
              <w:r w:rsidRPr="00F82CC0" w:rsidDel="00801143">
                <w:rPr>
                  <w:sz w:val="20"/>
                  <w:szCs w:val="20"/>
                </w:rPr>
                <w:delText>38 (0.7%)</w:delText>
              </w:r>
            </w:del>
          </w:p>
        </w:tc>
        <w:tc>
          <w:tcPr>
            <w:tcW w:w="1198" w:type="dxa"/>
          </w:tcPr>
          <w:p w14:paraId="0D1812F1" w14:textId="17429197" w:rsidR="006A653E" w:rsidRPr="00F82CC0" w:rsidDel="00801143" w:rsidRDefault="006A653E" w:rsidP="006A653E">
            <w:pPr>
              <w:rPr>
                <w:del w:id="3236" w:author="HYD OFF31" w:date="2023-07-11T20:45:00Z"/>
                <w:sz w:val="20"/>
                <w:szCs w:val="20"/>
              </w:rPr>
            </w:pPr>
            <w:del w:id="3237" w:author="HYD OFF31" w:date="2023-07-11T20:45:00Z">
              <w:r w:rsidDel="00801143">
                <w:rPr>
                  <w:sz w:val="20"/>
                  <w:szCs w:val="20"/>
                </w:rPr>
                <w:delText>13 (34.2%)</w:delText>
              </w:r>
            </w:del>
          </w:p>
        </w:tc>
        <w:tc>
          <w:tcPr>
            <w:tcW w:w="959" w:type="dxa"/>
          </w:tcPr>
          <w:p w14:paraId="6F9B5C26" w14:textId="0D4ECFF6" w:rsidR="006A653E" w:rsidRPr="00F82CC0" w:rsidDel="00801143" w:rsidRDefault="006A653E" w:rsidP="006A653E">
            <w:pPr>
              <w:rPr>
                <w:del w:id="3238" w:author="HYD OFF31" w:date="2023-07-11T20:45:00Z"/>
                <w:sz w:val="20"/>
                <w:szCs w:val="20"/>
              </w:rPr>
            </w:pPr>
            <w:del w:id="3239" w:author="HYD OFF31" w:date="2023-07-11T20:45:00Z">
              <w:r w:rsidRPr="00F82CC0" w:rsidDel="00801143">
                <w:rPr>
                  <w:sz w:val="20"/>
                  <w:szCs w:val="20"/>
                </w:rPr>
                <w:delText>5,2</w:delText>
              </w:r>
              <w:r w:rsidDel="00801143">
                <w:rPr>
                  <w:sz w:val="20"/>
                  <w:szCs w:val="20"/>
                </w:rPr>
                <w:delText>75</w:delText>
              </w:r>
            </w:del>
          </w:p>
        </w:tc>
        <w:tc>
          <w:tcPr>
            <w:tcW w:w="1094" w:type="dxa"/>
          </w:tcPr>
          <w:p w14:paraId="362B0B47" w14:textId="677E5E20" w:rsidR="006A653E" w:rsidRPr="00F82CC0" w:rsidDel="00801143" w:rsidRDefault="006A653E" w:rsidP="006A653E">
            <w:pPr>
              <w:rPr>
                <w:del w:id="3240" w:author="HYD OFF31" w:date="2023-07-11T20:45:00Z"/>
                <w:sz w:val="20"/>
                <w:szCs w:val="20"/>
              </w:rPr>
            </w:pPr>
            <w:del w:id="3241" w:author="HYD OFF31" w:date="2023-07-11T20:45:00Z">
              <w:r w:rsidRPr="00F82CC0" w:rsidDel="00801143">
                <w:rPr>
                  <w:sz w:val="20"/>
                  <w:szCs w:val="20"/>
                </w:rPr>
                <w:delText>10</w:delText>
              </w:r>
              <w:r w:rsidDel="00801143">
                <w:rPr>
                  <w:sz w:val="20"/>
                  <w:szCs w:val="20"/>
                </w:rPr>
                <w:delText>1</w:delText>
              </w:r>
              <w:r w:rsidRPr="00F82CC0" w:rsidDel="00801143">
                <w:rPr>
                  <w:sz w:val="20"/>
                  <w:szCs w:val="20"/>
                </w:rPr>
                <w:delText xml:space="preserve"> (</w:delText>
              </w:r>
              <w:r w:rsidDel="00801143">
                <w:rPr>
                  <w:sz w:val="20"/>
                  <w:szCs w:val="20"/>
                </w:rPr>
                <w:delText>1</w:delText>
              </w:r>
              <w:r w:rsidRPr="00F82CC0" w:rsidDel="00801143">
                <w:rPr>
                  <w:sz w:val="20"/>
                  <w:szCs w:val="20"/>
                </w:rPr>
                <w:delText>.</w:delText>
              </w:r>
              <w:r w:rsidDel="00801143">
                <w:rPr>
                  <w:sz w:val="20"/>
                  <w:szCs w:val="20"/>
                </w:rPr>
                <w:delText>9</w:delText>
              </w:r>
              <w:r w:rsidRPr="00F82CC0" w:rsidDel="00801143">
                <w:rPr>
                  <w:sz w:val="20"/>
                  <w:szCs w:val="20"/>
                </w:rPr>
                <w:delText>%)</w:delText>
              </w:r>
            </w:del>
          </w:p>
        </w:tc>
        <w:tc>
          <w:tcPr>
            <w:tcW w:w="1198" w:type="dxa"/>
          </w:tcPr>
          <w:p w14:paraId="2C5C64CE" w14:textId="2EC64A11" w:rsidR="006A653E" w:rsidRPr="00F82CC0" w:rsidDel="00801143" w:rsidRDefault="006A653E" w:rsidP="006A653E">
            <w:pPr>
              <w:rPr>
                <w:del w:id="3242" w:author="HYD OFF31" w:date="2023-07-11T20:45:00Z"/>
                <w:sz w:val="20"/>
                <w:szCs w:val="20"/>
              </w:rPr>
            </w:pPr>
            <w:del w:id="3243" w:author="HYD OFF31" w:date="2023-07-11T20:45:00Z">
              <w:r w:rsidDel="00801143">
                <w:rPr>
                  <w:sz w:val="20"/>
                  <w:szCs w:val="20"/>
                </w:rPr>
                <w:delText>22 (21.8%)</w:delText>
              </w:r>
            </w:del>
          </w:p>
        </w:tc>
      </w:tr>
      <w:tr w:rsidR="006A653E" w:rsidDel="00801143" w14:paraId="6C6563F7" w14:textId="122BA506" w:rsidTr="006A653E">
        <w:trPr>
          <w:del w:id="3244" w:author="HYD OFF31" w:date="2023-07-11T20:45:00Z"/>
        </w:trPr>
        <w:tc>
          <w:tcPr>
            <w:tcW w:w="948" w:type="dxa"/>
          </w:tcPr>
          <w:p w14:paraId="1DDC78D7" w14:textId="7090B724" w:rsidR="006A653E" w:rsidRPr="005825BD" w:rsidDel="00801143" w:rsidRDefault="006A653E" w:rsidP="006A653E">
            <w:pPr>
              <w:rPr>
                <w:del w:id="3245" w:author="HYD OFF31" w:date="2023-07-11T20:45:00Z"/>
                <w:sz w:val="20"/>
                <w:szCs w:val="20"/>
              </w:rPr>
            </w:pPr>
            <w:del w:id="3246" w:author="HYD OFF31" w:date="2023-07-11T20:45:00Z">
              <w:r w:rsidDel="00801143">
                <w:rPr>
                  <w:b/>
                  <w:bCs/>
                  <w:sz w:val="20"/>
                  <w:szCs w:val="20"/>
                </w:rPr>
                <w:delText>Males</w:delText>
              </w:r>
            </w:del>
          </w:p>
        </w:tc>
        <w:tc>
          <w:tcPr>
            <w:tcW w:w="960" w:type="dxa"/>
          </w:tcPr>
          <w:p w14:paraId="2E149A5C" w14:textId="7ACED63D" w:rsidR="006A653E" w:rsidDel="00801143" w:rsidRDefault="006A653E" w:rsidP="006A653E">
            <w:pPr>
              <w:rPr>
                <w:del w:id="3247" w:author="HYD OFF31" w:date="2023-07-11T20:45:00Z"/>
                <w:sz w:val="20"/>
                <w:szCs w:val="20"/>
              </w:rPr>
            </w:pPr>
          </w:p>
        </w:tc>
        <w:tc>
          <w:tcPr>
            <w:tcW w:w="1094" w:type="dxa"/>
          </w:tcPr>
          <w:p w14:paraId="6772957C" w14:textId="6BFDCD3B" w:rsidR="006A653E" w:rsidDel="00801143" w:rsidRDefault="006A653E" w:rsidP="006A653E">
            <w:pPr>
              <w:rPr>
                <w:del w:id="3248" w:author="HYD OFF31" w:date="2023-07-11T20:45:00Z"/>
                <w:sz w:val="20"/>
                <w:szCs w:val="20"/>
              </w:rPr>
            </w:pPr>
          </w:p>
        </w:tc>
        <w:tc>
          <w:tcPr>
            <w:tcW w:w="1198" w:type="dxa"/>
          </w:tcPr>
          <w:p w14:paraId="31DD9CA0" w14:textId="02B74002" w:rsidR="006A653E" w:rsidDel="00801143" w:rsidRDefault="006A653E" w:rsidP="006A653E">
            <w:pPr>
              <w:rPr>
                <w:del w:id="3249" w:author="HYD OFF31" w:date="2023-07-11T20:45:00Z"/>
                <w:sz w:val="20"/>
                <w:szCs w:val="20"/>
              </w:rPr>
            </w:pPr>
          </w:p>
        </w:tc>
        <w:tc>
          <w:tcPr>
            <w:tcW w:w="1108" w:type="dxa"/>
          </w:tcPr>
          <w:p w14:paraId="1DCE7327" w14:textId="4B1F2BAC" w:rsidR="006A653E" w:rsidDel="00801143" w:rsidRDefault="006A653E" w:rsidP="006A653E">
            <w:pPr>
              <w:rPr>
                <w:del w:id="3250" w:author="HYD OFF31" w:date="2023-07-11T20:45:00Z"/>
                <w:sz w:val="20"/>
                <w:szCs w:val="20"/>
              </w:rPr>
            </w:pPr>
          </w:p>
        </w:tc>
        <w:tc>
          <w:tcPr>
            <w:tcW w:w="959" w:type="dxa"/>
          </w:tcPr>
          <w:p w14:paraId="14246E85" w14:textId="05DB4001" w:rsidR="006A653E" w:rsidDel="00801143" w:rsidRDefault="006A653E" w:rsidP="006A653E">
            <w:pPr>
              <w:rPr>
                <w:del w:id="3251" w:author="HYD OFF31" w:date="2023-07-11T20:45:00Z"/>
                <w:sz w:val="20"/>
                <w:szCs w:val="20"/>
              </w:rPr>
            </w:pPr>
          </w:p>
        </w:tc>
        <w:tc>
          <w:tcPr>
            <w:tcW w:w="1094" w:type="dxa"/>
          </w:tcPr>
          <w:p w14:paraId="54B0A581" w14:textId="47331AAA" w:rsidR="006A653E" w:rsidDel="00801143" w:rsidRDefault="006A653E" w:rsidP="006A653E">
            <w:pPr>
              <w:rPr>
                <w:del w:id="3252" w:author="HYD OFF31" w:date="2023-07-11T20:45:00Z"/>
                <w:sz w:val="20"/>
                <w:szCs w:val="20"/>
              </w:rPr>
            </w:pPr>
          </w:p>
        </w:tc>
        <w:tc>
          <w:tcPr>
            <w:tcW w:w="1198" w:type="dxa"/>
          </w:tcPr>
          <w:p w14:paraId="17CA20C1" w14:textId="0E92BD5C" w:rsidR="006A653E" w:rsidDel="00801143" w:rsidRDefault="006A653E" w:rsidP="006A653E">
            <w:pPr>
              <w:rPr>
                <w:del w:id="3253" w:author="HYD OFF31" w:date="2023-07-11T20:45:00Z"/>
                <w:sz w:val="20"/>
                <w:szCs w:val="20"/>
              </w:rPr>
            </w:pPr>
          </w:p>
        </w:tc>
        <w:tc>
          <w:tcPr>
            <w:tcW w:w="959" w:type="dxa"/>
          </w:tcPr>
          <w:p w14:paraId="40574C41" w14:textId="2E771E7B" w:rsidR="006A653E" w:rsidDel="00801143" w:rsidRDefault="006A653E" w:rsidP="006A653E">
            <w:pPr>
              <w:rPr>
                <w:del w:id="3254" w:author="HYD OFF31" w:date="2023-07-11T20:45:00Z"/>
                <w:sz w:val="20"/>
                <w:szCs w:val="20"/>
              </w:rPr>
            </w:pPr>
          </w:p>
        </w:tc>
        <w:tc>
          <w:tcPr>
            <w:tcW w:w="1094" w:type="dxa"/>
          </w:tcPr>
          <w:p w14:paraId="70151FAB" w14:textId="2AD92708" w:rsidR="006A653E" w:rsidDel="00801143" w:rsidRDefault="006A653E" w:rsidP="006A653E">
            <w:pPr>
              <w:rPr>
                <w:del w:id="3255" w:author="HYD OFF31" w:date="2023-07-11T20:45:00Z"/>
                <w:sz w:val="20"/>
                <w:szCs w:val="20"/>
              </w:rPr>
            </w:pPr>
          </w:p>
        </w:tc>
        <w:tc>
          <w:tcPr>
            <w:tcW w:w="1198" w:type="dxa"/>
          </w:tcPr>
          <w:p w14:paraId="756CDCF4" w14:textId="67BB2948" w:rsidR="006A653E" w:rsidDel="00801143" w:rsidRDefault="006A653E" w:rsidP="006A653E">
            <w:pPr>
              <w:rPr>
                <w:del w:id="3256" w:author="HYD OFF31" w:date="2023-07-11T20:45:00Z"/>
                <w:sz w:val="20"/>
                <w:szCs w:val="20"/>
              </w:rPr>
            </w:pPr>
          </w:p>
        </w:tc>
      </w:tr>
      <w:tr w:rsidR="006A653E" w:rsidDel="00801143" w14:paraId="43FA195C" w14:textId="03B19BE7" w:rsidTr="006A653E">
        <w:trPr>
          <w:del w:id="3257" w:author="HYD OFF31" w:date="2023-07-11T20:45:00Z"/>
        </w:trPr>
        <w:tc>
          <w:tcPr>
            <w:tcW w:w="948" w:type="dxa"/>
          </w:tcPr>
          <w:p w14:paraId="08B8E728" w14:textId="0A471333" w:rsidR="006A653E" w:rsidRPr="005825BD" w:rsidDel="00801143" w:rsidRDefault="006A653E" w:rsidP="006A653E">
            <w:pPr>
              <w:rPr>
                <w:del w:id="3258" w:author="HYD OFF31" w:date="2023-07-11T20:45:00Z"/>
                <w:sz w:val="20"/>
                <w:szCs w:val="20"/>
              </w:rPr>
            </w:pPr>
            <w:del w:id="3259" w:author="HYD OFF31" w:date="2023-07-11T20:45:00Z">
              <w:r w:rsidRPr="005825BD" w:rsidDel="00801143">
                <w:rPr>
                  <w:sz w:val="20"/>
                  <w:szCs w:val="20"/>
                </w:rPr>
                <w:delText>7 years</w:delText>
              </w:r>
            </w:del>
          </w:p>
        </w:tc>
        <w:tc>
          <w:tcPr>
            <w:tcW w:w="960" w:type="dxa"/>
          </w:tcPr>
          <w:p w14:paraId="388896B7" w14:textId="305863E3" w:rsidR="006A653E" w:rsidDel="00801143" w:rsidRDefault="006A653E" w:rsidP="006A653E">
            <w:pPr>
              <w:rPr>
                <w:del w:id="3260" w:author="HYD OFF31" w:date="2023-07-11T20:45:00Z"/>
                <w:sz w:val="20"/>
                <w:szCs w:val="20"/>
              </w:rPr>
            </w:pPr>
            <w:del w:id="3261" w:author="HYD OFF31" w:date="2023-07-11T20:45:00Z">
              <w:r w:rsidDel="00801143">
                <w:rPr>
                  <w:sz w:val="20"/>
                  <w:szCs w:val="20"/>
                </w:rPr>
                <w:delText>4,090</w:delText>
              </w:r>
            </w:del>
          </w:p>
        </w:tc>
        <w:tc>
          <w:tcPr>
            <w:tcW w:w="1094" w:type="dxa"/>
          </w:tcPr>
          <w:p w14:paraId="6B0AB242" w14:textId="022E52EB" w:rsidR="006A653E" w:rsidDel="00801143" w:rsidRDefault="006A653E" w:rsidP="006A653E">
            <w:pPr>
              <w:rPr>
                <w:del w:id="3262" w:author="HYD OFF31" w:date="2023-07-11T20:45:00Z"/>
                <w:sz w:val="20"/>
                <w:szCs w:val="20"/>
              </w:rPr>
            </w:pPr>
            <w:del w:id="3263" w:author="HYD OFF31" w:date="2023-07-11T20:45:00Z">
              <w:r w:rsidDel="00801143">
                <w:rPr>
                  <w:sz w:val="20"/>
                  <w:szCs w:val="20"/>
                </w:rPr>
                <w:delText>30 (0.7%)</w:delText>
              </w:r>
            </w:del>
          </w:p>
        </w:tc>
        <w:tc>
          <w:tcPr>
            <w:tcW w:w="1198" w:type="dxa"/>
          </w:tcPr>
          <w:p w14:paraId="14658EA2" w14:textId="3061CD30" w:rsidR="006A653E" w:rsidDel="00801143" w:rsidRDefault="006A653E" w:rsidP="006A653E">
            <w:pPr>
              <w:rPr>
                <w:del w:id="3264" w:author="HYD OFF31" w:date="2023-07-11T20:45:00Z"/>
                <w:sz w:val="20"/>
                <w:szCs w:val="20"/>
              </w:rPr>
            </w:pPr>
            <w:del w:id="3265" w:author="HYD OFF31" w:date="2023-07-11T20:45:00Z">
              <w:r w:rsidDel="00801143">
                <w:rPr>
                  <w:sz w:val="20"/>
                  <w:szCs w:val="20"/>
                </w:rPr>
                <w:delText>6 (20.0%)</w:delText>
              </w:r>
            </w:del>
          </w:p>
        </w:tc>
        <w:tc>
          <w:tcPr>
            <w:tcW w:w="1108" w:type="dxa"/>
          </w:tcPr>
          <w:p w14:paraId="171D8BAF" w14:textId="0C670906" w:rsidR="006A653E" w:rsidDel="00801143" w:rsidRDefault="006A653E" w:rsidP="006A653E">
            <w:pPr>
              <w:rPr>
                <w:del w:id="3266" w:author="HYD OFF31" w:date="2023-07-11T20:45:00Z"/>
                <w:sz w:val="20"/>
                <w:szCs w:val="20"/>
              </w:rPr>
            </w:pPr>
            <w:del w:id="3267" w:author="HYD OFF31" w:date="2023-07-11T20:45:00Z">
              <w:r w:rsidDel="00801143">
                <w:rPr>
                  <w:sz w:val="20"/>
                  <w:szCs w:val="20"/>
                </w:rPr>
                <w:delText>10 (33.3%)</w:delText>
              </w:r>
            </w:del>
          </w:p>
        </w:tc>
        <w:tc>
          <w:tcPr>
            <w:tcW w:w="959" w:type="dxa"/>
          </w:tcPr>
          <w:p w14:paraId="63848034" w14:textId="7A7CD782" w:rsidR="006A653E" w:rsidDel="00801143" w:rsidRDefault="006A653E" w:rsidP="006A653E">
            <w:pPr>
              <w:rPr>
                <w:del w:id="3268" w:author="HYD OFF31" w:date="2023-07-11T20:45:00Z"/>
                <w:sz w:val="20"/>
                <w:szCs w:val="20"/>
              </w:rPr>
            </w:pPr>
            <w:del w:id="3269" w:author="HYD OFF31" w:date="2023-07-11T20:45:00Z">
              <w:r w:rsidDel="00801143">
                <w:rPr>
                  <w:sz w:val="20"/>
                  <w:szCs w:val="20"/>
                </w:rPr>
                <w:delText>4,158</w:delText>
              </w:r>
            </w:del>
          </w:p>
        </w:tc>
        <w:tc>
          <w:tcPr>
            <w:tcW w:w="1094" w:type="dxa"/>
          </w:tcPr>
          <w:p w14:paraId="6D373D9A" w14:textId="0819C9A4" w:rsidR="006A653E" w:rsidDel="00801143" w:rsidRDefault="006A653E" w:rsidP="006A653E">
            <w:pPr>
              <w:rPr>
                <w:del w:id="3270" w:author="HYD OFF31" w:date="2023-07-11T20:45:00Z"/>
                <w:sz w:val="20"/>
                <w:szCs w:val="20"/>
              </w:rPr>
            </w:pPr>
            <w:del w:id="3271" w:author="HYD OFF31" w:date="2023-07-11T20:45:00Z">
              <w:r w:rsidDel="00801143">
                <w:rPr>
                  <w:sz w:val="20"/>
                  <w:szCs w:val="20"/>
                </w:rPr>
                <w:delText>14 (0.3%)</w:delText>
              </w:r>
            </w:del>
          </w:p>
        </w:tc>
        <w:tc>
          <w:tcPr>
            <w:tcW w:w="1198" w:type="dxa"/>
          </w:tcPr>
          <w:p w14:paraId="7B4340AA" w14:textId="5F5F88E2" w:rsidR="006A653E" w:rsidDel="00801143" w:rsidRDefault="006A653E" w:rsidP="006A653E">
            <w:pPr>
              <w:rPr>
                <w:del w:id="3272" w:author="HYD OFF31" w:date="2023-07-11T20:45:00Z"/>
                <w:sz w:val="20"/>
                <w:szCs w:val="20"/>
              </w:rPr>
            </w:pPr>
            <w:del w:id="3273" w:author="HYD OFF31" w:date="2023-07-11T20:45:00Z">
              <w:r w:rsidDel="00801143">
                <w:rPr>
                  <w:sz w:val="20"/>
                  <w:szCs w:val="20"/>
                </w:rPr>
                <w:delText>6 (42.9%)</w:delText>
              </w:r>
            </w:del>
          </w:p>
        </w:tc>
        <w:tc>
          <w:tcPr>
            <w:tcW w:w="959" w:type="dxa"/>
          </w:tcPr>
          <w:p w14:paraId="5E14C68C" w14:textId="4CBD06B6" w:rsidR="006A653E" w:rsidDel="00801143" w:rsidRDefault="006A653E" w:rsidP="006A653E">
            <w:pPr>
              <w:rPr>
                <w:del w:id="3274" w:author="HYD OFF31" w:date="2023-07-11T20:45:00Z"/>
                <w:sz w:val="20"/>
                <w:szCs w:val="20"/>
              </w:rPr>
            </w:pPr>
            <w:del w:id="3275" w:author="HYD OFF31" w:date="2023-07-11T20:45:00Z">
              <w:r w:rsidDel="00801143">
                <w:rPr>
                  <w:sz w:val="20"/>
                  <w:szCs w:val="20"/>
                </w:rPr>
                <w:delText>4,130</w:delText>
              </w:r>
            </w:del>
          </w:p>
        </w:tc>
        <w:tc>
          <w:tcPr>
            <w:tcW w:w="1094" w:type="dxa"/>
          </w:tcPr>
          <w:p w14:paraId="5E11CE63" w14:textId="37AEE53A" w:rsidR="006A653E" w:rsidDel="00801143" w:rsidRDefault="006A653E" w:rsidP="006A653E">
            <w:pPr>
              <w:rPr>
                <w:del w:id="3276" w:author="HYD OFF31" w:date="2023-07-11T20:45:00Z"/>
                <w:sz w:val="20"/>
                <w:szCs w:val="20"/>
              </w:rPr>
            </w:pPr>
            <w:del w:id="3277" w:author="HYD OFF31" w:date="2023-07-11T20:45:00Z">
              <w:r w:rsidDel="00801143">
                <w:rPr>
                  <w:sz w:val="20"/>
                  <w:szCs w:val="20"/>
                </w:rPr>
                <w:delText>82 (2.0%)</w:delText>
              </w:r>
            </w:del>
          </w:p>
        </w:tc>
        <w:tc>
          <w:tcPr>
            <w:tcW w:w="1198" w:type="dxa"/>
          </w:tcPr>
          <w:p w14:paraId="6C278A86" w14:textId="532D15FE" w:rsidR="006A653E" w:rsidDel="00801143" w:rsidRDefault="006A653E" w:rsidP="006A653E">
            <w:pPr>
              <w:rPr>
                <w:del w:id="3278" w:author="HYD OFF31" w:date="2023-07-11T20:45:00Z"/>
                <w:sz w:val="20"/>
                <w:szCs w:val="20"/>
              </w:rPr>
            </w:pPr>
            <w:del w:id="3279" w:author="HYD OFF31" w:date="2023-07-11T20:45:00Z">
              <w:r w:rsidDel="00801143">
                <w:rPr>
                  <w:sz w:val="20"/>
                  <w:szCs w:val="20"/>
                </w:rPr>
                <w:delText>10 (12.2%)</w:delText>
              </w:r>
            </w:del>
          </w:p>
        </w:tc>
      </w:tr>
      <w:tr w:rsidR="006A653E" w:rsidDel="00801143" w14:paraId="62B5F433" w14:textId="7E7F55F1" w:rsidTr="006A653E">
        <w:trPr>
          <w:del w:id="3280" w:author="HYD OFF31" w:date="2023-07-11T20:45:00Z"/>
        </w:trPr>
        <w:tc>
          <w:tcPr>
            <w:tcW w:w="948" w:type="dxa"/>
          </w:tcPr>
          <w:p w14:paraId="6CABC0CD" w14:textId="292ED727" w:rsidR="006A653E" w:rsidRPr="005825BD" w:rsidDel="00801143" w:rsidRDefault="006A653E" w:rsidP="006A653E">
            <w:pPr>
              <w:rPr>
                <w:del w:id="3281" w:author="HYD OFF31" w:date="2023-07-11T20:45:00Z"/>
                <w:sz w:val="20"/>
                <w:szCs w:val="20"/>
              </w:rPr>
            </w:pPr>
            <w:del w:id="3282" w:author="HYD OFF31" w:date="2023-07-11T20:45:00Z">
              <w:r w:rsidRPr="005825BD" w:rsidDel="00801143">
                <w:rPr>
                  <w:sz w:val="20"/>
                  <w:szCs w:val="20"/>
                </w:rPr>
                <w:delText>10 years</w:delText>
              </w:r>
            </w:del>
          </w:p>
        </w:tc>
        <w:tc>
          <w:tcPr>
            <w:tcW w:w="960" w:type="dxa"/>
          </w:tcPr>
          <w:p w14:paraId="14106546" w14:textId="0A1BFF08" w:rsidR="006A653E" w:rsidDel="00801143" w:rsidRDefault="006A653E" w:rsidP="006A653E">
            <w:pPr>
              <w:rPr>
                <w:del w:id="3283" w:author="HYD OFF31" w:date="2023-07-11T20:45:00Z"/>
                <w:sz w:val="20"/>
                <w:szCs w:val="20"/>
              </w:rPr>
            </w:pPr>
            <w:del w:id="3284" w:author="HYD OFF31" w:date="2023-07-11T20:45:00Z">
              <w:r w:rsidDel="00801143">
                <w:rPr>
                  <w:sz w:val="20"/>
                  <w:szCs w:val="20"/>
                </w:rPr>
                <w:delText>3,804</w:delText>
              </w:r>
            </w:del>
          </w:p>
        </w:tc>
        <w:tc>
          <w:tcPr>
            <w:tcW w:w="1094" w:type="dxa"/>
          </w:tcPr>
          <w:p w14:paraId="5409D804" w14:textId="5D6A50AD" w:rsidR="006A653E" w:rsidDel="00801143" w:rsidRDefault="006A653E" w:rsidP="006A653E">
            <w:pPr>
              <w:rPr>
                <w:del w:id="3285" w:author="HYD OFF31" w:date="2023-07-11T20:45:00Z"/>
                <w:sz w:val="20"/>
                <w:szCs w:val="20"/>
              </w:rPr>
            </w:pPr>
            <w:del w:id="3286" w:author="HYD OFF31" w:date="2023-07-11T20:45:00Z">
              <w:r w:rsidDel="00801143">
                <w:rPr>
                  <w:sz w:val="20"/>
                  <w:szCs w:val="20"/>
                </w:rPr>
                <w:delText>41 (1.1%)</w:delText>
              </w:r>
            </w:del>
          </w:p>
        </w:tc>
        <w:tc>
          <w:tcPr>
            <w:tcW w:w="1198" w:type="dxa"/>
          </w:tcPr>
          <w:p w14:paraId="18B0E407" w14:textId="3F74AC3F" w:rsidR="006A653E" w:rsidDel="00801143" w:rsidRDefault="006A653E" w:rsidP="006A653E">
            <w:pPr>
              <w:rPr>
                <w:del w:id="3287" w:author="HYD OFF31" w:date="2023-07-11T20:45:00Z"/>
                <w:sz w:val="20"/>
                <w:szCs w:val="20"/>
              </w:rPr>
            </w:pPr>
            <w:del w:id="3288" w:author="HYD OFF31" w:date="2023-07-11T20:45:00Z">
              <w:r w:rsidDel="00801143">
                <w:rPr>
                  <w:sz w:val="20"/>
                  <w:szCs w:val="20"/>
                </w:rPr>
                <w:delText>2 (4.9%)</w:delText>
              </w:r>
            </w:del>
          </w:p>
        </w:tc>
        <w:tc>
          <w:tcPr>
            <w:tcW w:w="1108" w:type="dxa"/>
          </w:tcPr>
          <w:p w14:paraId="55289A76" w14:textId="0BF41250" w:rsidR="006A653E" w:rsidDel="00801143" w:rsidRDefault="006A653E" w:rsidP="006A653E">
            <w:pPr>
              <w:rPr>
                <w:del w:id="3289" w:author="HYD OFF31" w:date="2023-07-11T20:45:00Z"/>
                <w:sz w:val="20"/>
                <w:szCs w:val="20"/>
              </w:rPr>
            </w:pPr>
            <w:del w:id="3290" w:author="HYD OFF31" w:date="2023-07-11T20:45:00Z">
              <w:r w:rsidDel="00801143">
                <w:rPr>
                  <w:sz w:val="20"/>
                  <w:szCs w:val="20"/>
                </w:rPr>
                <w:delText>14 (34.1%)</w:delText>
              </w:r>
            </w:del>
          </w:p>
        </w:tc>
        <w:tc>
          <w:tcPr>
            <w:tcW w:w="959" w:type="dxa"/>
          </w:tcPr>
          <w:p w14:paraId="11BA8A5F" w14:textId="20958141" w:rsidR="006A653E" w:rsidDel="00801143" w:rsidRDefault="006A653E" w:rsidP="006A653E">
            <w:pPr>
              <w:rPr>
                <w:del w:id="3291" w:author="HYD OFF31" w:date="2023-07-11T20:45:00Z"/>
                <w:sz w:val="20"/>
                <w:szCs w:val="20"/>
              </w:rPr>
            </w:pPr>
            <w:del w:id="3292" w:author="HYD OFF31" w:date="2023-07-11T20:45:00Z">
              <w:r w:rsidDel="00801143">
                <w:rPr>
                  <w:sz w:val="20"/>
                  <w:szCs w:val="20"/>
                </w:rPr>
                <w:delText>3,869</w:delText>
              </w:r>
            </w:del>
          </w:p>
        </w:tc>
        <w:tc>
          <w:tcPr>
            <w:tcW w:w="1094" w:type="dxa"/>
          </w:tcPr>
          <w:p w14:paraId="3C5B0866" w14:textId="7CFB4A3F" w:rsidR="006A653E" w:rsidDel="00801143" w:rsidRDefault="006A653E" w:rsidP="006A653E">
            <w:pPr>
              <w:rPr>
                <w:del w:id="3293" w:author="HYD OFF31" w:date="2023-07-11T20:45:00Z"/>
                <w:sz w:val="20"/>
                <w:szCs w:val="20"/>
              </w:rPr>
            </w:pPr>
            <w:del w:id="3294" w:author="HYD OFF31" w:date="2023-07-11T20:45:00Z">
              <w:r w:rsidDel="00801143">
                <w:rPr>
                  <w:sz w:val="20"/>
                  <w:szCs w:val="20"/>
                </w:rPr>
                <w:delText>21 (0.5%)</w:delText>
              </w:r>
            </w:del>
          </w:p>
        </w:tc>
        <w:tc>
          <w:tcPr>
            <w:tcW w:w="1198" w:type="dxa"/>
          </w:tcPr>
          <w:p w14:paraId="0B5DF924" w14:textId="233FF2DD" w:rsidR="006A653E" w:rsidDel="00801143" w:rsidRDefault="006A653E" w:rsidP="006A653E">
            <w:pPr>
              <w:rPr>
                <w:del w:id="3295" w:author="HYD OFF31" w:date="2023-07-11T20:45:00Z"/>
                <w:sz w:val="20"/>
                <w:szCs w:val="20"/>
              </w:rPr>
            </w:pPr>
            <w:del w:id="3296" w:author="HYD OFF31" w:date="2023-07-11T20:45:00Z">
              <w:r w:rsidDel="00801143">
                <w:rPr>
                  <w:sz w:val="20"/>
                  <w:szCs w:val="20"/>
                </w:rPr>
                <w:delText>8 (38.1%)</w:delText>
              </w:r>
            </w:del>
          </w:p>
        </w:tc>
        <w:tc>
          <w:tcPr>
            <w:tcW w:w="959" w:type="dxa"/>
          </w:tcPr>
          <w:p w14:paraId="2F2B8384" w14:textId="3C3D70C6" w:rsidR="006A653E" w:rsidDel="00801143" w:rsidRDefault="006A653E" w:rsidP="006A653E">
            <w:pPr>
              <w:rPr>
                <w:del w:id="3297" w:author="HYD OFF31" w:date="2023-07-11T20:45:00Z"/>
                <w:sz w:val="20"/>
                <w:szCs w:val="20"/>
              </w:rPr>
            </w:pPr>
            <w:del w:id="3298" w:author="HYD OFF31" w:date="2023-07-11T20:45:00Z">
              <w:r w:rsidDel="00801143">
                <w:rPr>
                  <w:sz w:val="20"/>
                  <w:szCs w:val="20"/>
                </w:rPr>
                <w:delText>3,691</w:delText>
              </w:r>
            </w:del>
          </w:p>
        </w:tc>
        <w:tc>
          <w:tcPr>
            <w:tcW w:w="1094" w:type="dxa"/>
          </w:tcPr>
          <w:p w14:paraId="33612397" w14:textId="0224EE49" w:rsidR="006A653E" w:rsidDel="00801143" w:rsidRDefault="006A653E" w:rsidP="006A653E">
            <w:pPr>
              <w:rPr>
                <w:del w:id="3299" w:author="HYD OFF31" w:date="2023-07-11T20:45:00Z"/>
                <w:sz w:val="20"/>
                <w:szCs w:val="20"/>
              </w:rPr>
            </w:pPr>
            <w:del w:id="3300" w:author="HYD OFF31" w:date="2023-07-11T20:45:00Z">
              <w:r w:rsidDel="00801143">
                <w:rPr>
                  <w:sz w:val="20"/>
                  <w:szCs w:val="20"/>
                </w:rPr>
                <w:delText>82 (2.2%)</w:delText>
              </w:r>
            </w:del>
          </w:p>
        </w:tc>
        <w:tc>
          <w:tcPr>
            <w:tcW w:w="1198" w:type="dxa"/>
          </w:tcPr>
          <w:p w14:paraId="309F1A05" w14:textId="780F500F" w:rsidR="006A653E" w:rsidDel="00801143" w:rsidRDefault="006A653E" w:rsidP="006A653E">
            <w:pPr>
              <w:rPr>
                <w:del w:id="3301" w:author="HYD OFF31" w:date="2023-07-11T20:45:00Z"/>
                <w:sz w:val="20"/>
                <w:szCs w:val="20"/>
              </w:rPr>
            </w:pPr>
            <w:del w:id="3302" w:author="HYD OFF31" w:date="2023-07-11T20:45:00Z">
              <w:r w:rsidDel="00801143">
                <w:rPr>
                  <w:sz w:val="20"/>
                  <w:szCs w:val="20"/>
                </w:rPr>
                <w:delText>14 (17.1%)</w:delText>
              </w:r>
            </w:del>
          </w:p>
        </w:tc>
      </w:tr>
      <w:tr w:rsidR="006A653E" w:rsidDel="00801143" w14:paraId="2A3ABAA8" w14:textId="45EAB1CD" w:rsidTr="006A653E">
        <w:trPr>
          <w:del w:id="3303" w:author="HYD OFF31" w:date="2023-07-11T20:45:00Z"/>
        </w:trPr>
        <w:tc>
          <w:tcPr>
            <w:tcW w:w="948" w:type="dxa"/>
          </w:tcPr>
          <w:p w14:paraId="7966462E" w14:textId="054F00C3" w:rsidR="006A653E" w:rsidRPr="005825BD" w:rsidDel="00801143" w:rsidRDefault="006A653E" w:rsidP="006A653E">
            <w:pPr>
              <w:rPr>
                <w:del w:id="3304" w:author="HYD OFF31" w:date="2023-07-11T20:45:00Z"/>
                <w:sz w:val="20"/>
                <w:szCs w:val="20"/>
              </w:rPr>
            </w:pPr>
            <w:del w:id="3305" w:author="HYD OFF31" w:date="2023-07-11T20:45:00Z">
              <w:r w:rsidRPr="005825BD" w:rsidDel="00801143">
                <w:rPr>
                  <w:sz w:val="20"/>
                  <w:szCs w:val="20"/>
                </w:rPr>
                <w:delText xml:space="preserve">13 years </w:delText>
              </w:r>
            </w:del>
          </w:p>
        </w:tc>
        <w:tc>
          <w:tcPr>
            <w:tcW w:w="960" w:type="dxa"/>
          </w:tcPr>
          <w:p w14:paraId="639F4400" w14:textId="2E0CCC00" w:rsidR="006A653E" w:rsidDel="00801143" w:rsidRDefault="006A653E" w:rsidP="006A653E">
            <w:pPr>
              <w:rPr>
                <w:del w:id="3306" w:author="HYD OFF31" w:date="2023-07-11T20:45:00Z"/>
                <w:sz w:val="20"/>
                <w:szCs w:val="20"/>
              </w:rPr>
            </w:pPr>
            <w:del w:id="3307" w:author="HYD OFF31" w:date="2023-07-11T20:45:00Z">
              <w:r w:rsidDel="00801143">
                <w:rPr>
                  <w:sz w:val="20"/>
                  <w:szCs w:val="20"/>
                </w:rPr>
                <w:delText>3,429</w:delText>
              </w:r>
            </w:del>
          </w:p>
        </w:tc>
        <w:tc>
          <w:tcPr>
            <w:tcW w:w="1094" w:type="dxa"/>
          </w:tcPr>
          <w:p w14:paraId="7000A66A" w14:textId="21DEF702" w:rsidR="006A653E" w:rsidDel="00801143" w:rsidRDefault="006A653E" w:rsidP="006A653E">
            <w:pPr>
              <w:rPr>
                <w:del w:id="3308" w:author="HYD OFF31" w:date="2023-07-11T20:45:00Z"/>
                <w:sz w:val="20"/>
                <w:szCs w:val="20"/>
              </w:rPr>
            </w:pPr>
            <w:del w:id="3309" w:author="HYD OFF31" w:date="2023-07-11T20:45:00Z">
              <w:r w:rsidDel="00801143">
                <w:rPr>
                  <w:sz w:val="20"/>
                  <w:szCs w:val="20"/>
                </w:rPr>
                <w:delText>31 (0.9%)</w:delText>
              </w:r>
            </w:del>
          </w:p>
        </w:tc>
        <w:tc>
          <w:tcPr>
            <w:tcW w:w="1198" w:type="dxa"/>
          </w:tcPr>
          <w:p w14:paraId="63FD185B" w14:textId="04A0CC09" w:rsidR="006A653E" w:rsidDel="00801143" w:rsidRDefault="006A653E" w:rsidP="006A653E">
            <w:pPr>
              <w:rPr>
                <w:del w:id="3310" w:author="HYD OFF31" w:date="2023-07-11T20:45:00Z"/>
                <w:sz w:val="20"/>
                <w:szCs w:val="20"/>
              </w:rPr>
            </w:pPr>
            <w:del w:id="3311" w:author="HYD OFF31" w:date="2023-07-11T20:45:00Z">
              <w:r w:rsidDel="00801143">
                <w:rPr>
                  <w:sz w:val="20"/>
                  <w:szCs w:val="20"/>
                </w:rPr>
                <w:delText>6 (19.4%)</w:delText>
              </w:r>
            </w:del>
          </w:p>
        </w:tc>
        <w:tc>
          <w:tcPr>
            <w:tcW w:w="1108" w:type="dxa"/>
          </w:tcPr>
          <w:p w14:paraId="7F9C51F7" w14:textId="11807DB8" w:rsidR="006A653E" w:rsidDel="00801143" w:rsidRDefault="006A653E" w:rsidP="006A653E">
            <w:pPr>
              <w:rPr>
                <w:del w:id="3312" w:author="HYD OFF31" w:date="2023-07-11T20:45:00Z"/>
                <w:sz w:val="20"/>
                <w:szCs w:val="20"/>
              </w:rPr>
            </w:pPr>
            <w:del w:id="3313" w:author="HYD OFF31" w:date="2023-07-11T20:45:00Z">
              <w:r w:rsidDel="00801143">
                <w:rPr>
                  <w:sz w:val="20"/>
                  <w:szCs w:val="20"/>
                </w:rPr>
                <w:delText>10 (32.3%)</w:delText>
              </w:r>
            </w:del>
          </w:p>
        </w:tc>
        <w:tc>
          <w:tcPr>
            <w:tcW w:w="959" w:type="dxa"/>
          </w:tcPr>
          <w:p w14:paraId="2B017B0D" w14:textId="4F74F808" w:rsidR="006A653E" w:rsidDel="00801143" w:rsidRDefault="006A653E" w:rsidP="006A653E">
            <w:pPr>
              <w:rPr>
                <w:del w:id="3314" w:author="HYD OFF31" w:date="2023-07-11T20:45:00Z"/>
                <w:sz w:val="20"/>
                <w:szCs w:val="20"/>
              </w:rPr>
            </w:pPr>
            <w:del w:id="3315" w:author="HYD OFF31" w:date="2023-07-11T20:45:00Z">
              <w:r w:rsidDel="00801143">
                <w:rPr>
                  <w:sz w:val="20"/>
                  <w:szCs w:val="20"/>
                </w:rPr>
                <w:delText>3,497</w:delText>
              </w:r>
            </w:del>
          </w:p>
        </w:tc>
        <w:tc>
          <w:tcPr>
            <w:tcW w:w="1094" w:type="dxa"/>
          </w:tcPr>
          <w:p w14:paraId="72DA612F" w14:textId="4A9E8932" w:rsidR="006A653E" w:rsidDel="00801143" w:rsidRDefault="006A653E" w:rsidP="006A653E">
            <w:pPr>
              <w:rPr>
                <w:del w:id="3316" w:author="HYD OFF31" w:date="2023-07-11T20:45:00Z"/>
                <w:sz w:val="20"/>
                <w:szCs w:val="20"/>
              </w:rPr>
            </w:pPr>
            <w:del w:id="3317" w:author="HYD OFF31" w:date="2023-07-11T20:45:00Z">
              <w:r w:rsidDel="00801143">
                <w:rPr>
                  <w:sz w:val="20"/>
                  <w:szCs w:val="20"/>
                </w:rPr>
                <w:delText>14 (0.4%)</w:delText>
              </w:r>
            </w:del>
          </w:p>
        </w:tc>
        <w:tc>
          <w:tcPr>
            <w:tcW w:w="1198" w:type="dxa"/>
          </w:tcPr>
          <w:p w14:paraId="3ECF4282" w14:textId="519224D7" w:rsidR="006A653E" w:rsidDel="00801143" w:rsidRDefault="006A653E" w:rsidP="006A653E">
            <w:pPr>
              <w:rPr>
                <w:del w:id="3318" w:author="HYD OFF31" w:date="2023-07-11T20:45:00Z"/>
                <w:sz w:val="20"/>
                <w:szCs w:val="20"/>
              </w:rPr>
            </w:pPr>
            <w:del w:id="3319" w:author="HYD OFF31" w:date="2023-07-11T20:45:00Z">
              <w:r w:rsidDel="00801143">
                <w:rPr>
                  <w:sz w:val="20"/>
                  <w:szCs w:val="20"/>
                </w:rPr>
                <w:delText>6 (42.9%)</w:delText>
              </w:r>
            </w:del>
          </w:p>
        </w:tc>
        <w:tc>
          <w:tcPr>
            <w:tcW w:w="959" w:type="dxa"/>
          </w:tcPr>
          <w:p w14:paraId="30374793" w14:textId="7AAFE0D2" w:rsidR="006A653E" w:rsidDel="00801143" w:rsidRDefault="006A653E" w:rsidP="006A653E">
            <w:pPr>
              <w:rPr>
                <w:del w:id="3320" w:author="HYD OFF31" w:date="2023-07-11T20:45:00Z"/>
                <w:sz w:val="20"/>
                <w:szCs w:val="20"/>
              </w:rPr>
            </w:pPr>
            <w:del w:id="3321" w:author="HYD OFF31" w:date="2023-07-11T20:45:00Z">
              <w:r w:rsidDel="00801143">
                <w:rPr>
                  <w:sz w:val="20"/>
                  <w:szCs w:val="20"/>
                </w:rPr>
                <w:delText>3,185</w:delText>
              </w:r>
            </w:del>
          </w:p>
        </w:tc>
        <w:tc>
          <w:tcPr>
            <w:tcW w:w="1094" w:type="dxa"/>
          </w:tcPr>
          <w:p w14:paraId="53C19DC8" w14:textId="5E664459" w:rsidR="006A653E" w:rsidDel="00801143" w:rsidRDefault="006A653E" w:rsidP="006A653E">
            <w:pPr>
              <w:rPr>
                <w:del w:id="3322" w:author="HYD OFF31" w:date="2023-07-11T20:45:00Z"/>
                <w:sz w:val="20"/>
                <w:szCs w:val="20"/>
              </w:rPr>
            </w:pPr>
            <w:del w:id="3323" w:author="HYD OFF31" w:date="2023-07-11T20:45:00Z">
              <w:r w:rsidDel="00801143">
                <w:rPr>
                  <w:sz w:val="20"/>
                  <w:szCs w:val="20"/>
                </w:rPr>
                <w:delText>48 (1.5%)</w:delText>
              </w:r>
            </w:del>
          </w:p>
        </w:tc>
        <w:tc>
          <w:tcPr>
            <w:tcW w:w="1198" w:type="dxa"/>
          </w:tcPr>
          <w:p w14:paraId="45CED128" w14:textId="0CC392FD" w:rsidR="006A653E" w:rsidDel="00801143" w:rsidRDefault="006A653E" w:rsidP="006A653E">
            <w:pPr>
              <w:rPr>
                <w:del w:id="3324" w:author="HYD OFF31" w:date="2023-07-11T20:45:00Z"/>
                <w:sz w:val="20"/>
                <w:szCs w:val="20"/>
              </w:rPr>
            </w:pPr>
            <w:del w:id="3325" w:author="HYD OFF31" w:date="2023-07-11T20:45:00Z">
              <w:r w:rsidDel="00801143">
                <w:rPr>
                  <w:sz w:val="20"/>
                  <w:szCs w:val="20"/>
                </w:rPr>
                <w:delText>10 (20</w:delText>
              </w:r>
              <w:r w:rsidR="00AA1CBE" w:rsidDel="00801143">
                <w:rPr>
                  <w:sz w:val="20"/>
                  <w:szCs w:val="20"/>
                </w:rPr>
                <w:delText>.0</w:delText>
              </w:r>
              <w:r w:rsidDel="00801143">
                <w:rPr>
                  <w:sz w:val="20"/>
                  <w:szCs w:val="20"/>
                </w:rPr>
                <w:delText>%)</w:delText>
              </w:r>
            </w:del>
          </w:p>
        </w:tc>
      </w:tr>
      <w:tr w:rsidR="006A653E" w:rsidDel="00801143" w14:paraId="450B3058" w14:textId="28E7ABB0" w:rsidTr="006A653E">
        <w:trPr>
          <w:del w:id="3326" w:author="HYD OFF31" w:date="2023-07-11T20:45:00Z"/>
        </w:trPr>
        <w:tc>
          <w:tcPr>
            <w:tcW w:w="948" w:type="dxa"/>
          </w:tcPr>
          <w:p w14:paraId="2A1791AE" w14:textId="1D74BBD1" w:rsidR="006A653E" w:rsidRPr="005825BD" w:rsidDel="00801143" w:rsidRDefault="006A653E" w:rsidP="006A653E">
            <w:pPr>
              <w:rPr>
                <w:del w:id="3327" w:author="HYD OFF31" w:date="2023-07-11T20:45:00Z"/>
                <w:sz w:val="20"/>
                <w:szCs w:val="20"/>
              </w:rPr>
            </w:pPr>
            <w:del w:id="3328" w:author="HYD OFF31" w:date="2023-07-11T20:45:00Z">
              <w:r w:rsidRPr="005825BD" w:rsidDel="00801143">
                <w:rPr>
                  <w:sz w:val="20"/>
                  <w:szCs w:val="20"/>
                </w:rPr>
                <w:delText>1</w:delText>
              </w:r>
              <w:r w:rsidR="00C06B5F" w:rsidDel="00801143">
                <w:rPr>
                  <w:sz w:val="20"/>
                  <w:szCs w:val="20"/>
                </w:rPr>
                <w:delText>5</w:delText>
              </w:r>
              <w:r w:rsidRPr="005825BD" w:rsidDel="00801143">
                <w:rPr>
                  <w:sz w:val="20"/>
                  <w:szCs w:val="20"/>
                </w:rPr>
                <w:delText xml:space="preserve"> years</w:delText>
              </w:r>
            </w:del>
          </w:p>
        </w:tc>
        <w:tc>
          <w:tcPr>
            <w:tcW w:w="960" w:type="dxa"/>
          </w:tcPr>
          <w:p w14:paraId="653C8119" w14:textId="5676E620" w:rsidR="006A653E" w:rsidDel="00801143" w:rsidRDefault="006A653E" w:rsidP="006A653E">
            <w:pPr>
              <w:rPr>
                <w:del w:id="3329" w:author="HYD OFF31" w:date="2023-07-11T20:45:00Z"/>
                <w:sz w:val="20"/>
                <w:szCs w:val="20"/>
              </w:rPr>
            </w:pPr>
            <w:del w:id="3330" w:author="HYD OFF31" w:date="2023-07-11T20:45:00Z">
              <w:r w:rsidDel="00801143">
                <w:rPr>
                  <w:sz w:val="20"/>
                  <w:szCs w:val="20"/>
                </w:rPr>
                <w:delText>2,500</w:delText>
              </w:r>
            </w:del>
          </w:p>
        </w:tc>
        <w:tc>
          <w:tcPr>
            <w:tcW w:w="1094" w:type="dxa"/>
          </w:tcPr>
          <w:p w14:paraId="5D318175" w14:textId="534DF7FD" w:rsidR="006A653E" w:rsidDel="00801143" w:rsidRDefault="006A653E" w:rsidP="006A653E">
            <w:pPr>
              <w:rPr>
                <w:del w:id="3331" w:author="HYD OFF31" w:date="2023-07-11T20:45:00Z"/>
                <w:sz w:val="20"/>
                <w:szCs w:val="20"/>
              </w:rPr>
            </w:pPr>
            <w:del w:id="3332" w:author="HYD OFF31" w:date="2023-07-11T20:45:00Z">
              <w:r w:rsidDel="00801143">
                <w:rPr>
                  <w:sz w:val="20"/>
                  <w:szCs w:val="20"/>
                </w:rPr>
                <w:delText>24 (1.0%)</w:delText>
              </w:r>
            </w:del>
          </w:p>
        </w:tc>
        <w:tc>
          <w:tcPr>
            <w:tcW w:w="1198" w:type="dxa"/>
          </w:tcPr>
          <w:p w14:paraId="4F405C7D" w14:textId="483AC51C" w:rsidR="006A653E" w:rsidDel="00801143" w:rsidRDefault="006A653E" w:rsidP="006A653E">
            <w:pPr>
              <w:rPr>
                <w:del w:id="3333" w:author="HYD OFF31" w:date="2023-07-11T20:45:00Z"/>
                <w:sz w:val="20"/>
                <w:szCs w:val="20"/>
              </w:rPr>
            </w:pPr>
            <w:del w:id="3334" w:author="HYD OFF31" w:date="2023-07-11T20:45:00Z">
              <w:r w:rsidDel="00801143">
                <w:rPr>
                  <w:sz w:val="20"/>
                  <w:szCs w:val="20"/>
                </w:rPr>
                <w:delText>1 (4.2%)</w:delText>
              </w:r>
            </w:del>
          </w:p>
        </w:tc>
        <w:tc>
          <w:tcPr>
            <w:tcW w:w="1108" w:type="dxa"/>
          </w:tcPr>
          <w:p w14:paraId="73291254" w14:textId="0B715B37" w:rsidR="006A653E" w:rsidDel="00801143" w:rsidRDefault="006A653E" w:rsidP="006A653E">
            <w:pPr>
              <w:rPr>
                <w:del w:id="3335" w:author="HYD OFF31" w:date="2023-07-11T20:45:00Z"/>
                <w:sz w:val="20"/>
                <w:szCs w:val="20"/>
              </w:rPr>
            </w:pPr>
            <w:del w:id="3336" w:author="HYD OFF31" w:date="2023-07-11T20:45:00Z">
              <w:r w:rsidDel="00801143">
                <w:rPr>
                  <w:sz w:val="20"/>
                  <w:szCs w:val="20"/>
                </w:rPr>
                <w:delText>2 (8.3%)</w:delText>
              </w:r>
            </w:del>
          </w:p>
        </w:tc>
        <w:tc>
          <w:tcPr>
            <w:tcW w:w="959" w:type="dxa"/>
          </w:tcPr>
          <w:p w14:paraId="09B12870" w14:textId="1F9B0F93" w:rsidR="006A653E" w:rsidDel="00801143" w:rsidRDefault="006A653E" w:rsidP="006A653E">
            <w:pPr>
              <w:rPr>
                <w:del w:id="3337" w:author="HYD OFF31" w:date="2023-07-11T20:45:00Z"/>
                <w:sz w:val="20"/>
                <w:szCs w:val="20"/>
              </w:rPr>
            </w:pPr>
            <w:del w:id="3338" w:author="HYD OFF31" w:date="2023-07-11T20:45:00Z">
              <w:r w:rsidDel="00801143">
                <w:rPr>
                  <w:sz w:val="20"/>
                  <w:szCs w:val="20"/>
                </w:rPr>
                <w:delText>2,499</w:delText>
              </w:r>
            </w:del>
          </w:p>
        </w:tc>
        <w:tc>
          <w:tcPr>
            <w:tcW w:w="1094" w:type="dxa"/>
          </w:tcPr>
          <w:p w14:paraId="6C691758" w14:textId="1B425684" w:rsidR="006A653E" w:rsidDel="00801143" w:rsidRDefault="006A653E" w:rsidP="006A653E">
            <w:pPr>
              <w:rPr>
                <w:del w:id="3339" w:author="HYD OFF31" w:date="2023-07-11T20:45:00Z"/>
                <w:sz w:val="20"/>
                <w:szCs w:val="20"/>
              </w:rPr>
            </w:pPr>
            <w:del w:id="3340" w:author="HYD OFF31" w:date="2023-07-11T20:45:00Z">
              <w:r w:rsidDel="00801143">
                <w:rPr>
                  <w:sz w:val="20"/>
                  <w:szCs w:val="20"/>
                </w:rPr>
                <w:delText>4 (0.2%)</w:delText>
              </w:r>
            </w:del>
          </w:p>
        </w:tc>
        <w:tc>
          <w:tcPr>
            <w:tcW w:w="1198" w:type="dxa"/>
          </w:tcPr>
          <w:p w14:paraId="16B16FD3" w14:textId="535ABBA6" w:rsidR="006A653E" w:rsidDel="00801143" w:rsidRDefault="006A653E" w:rsidP="006A653E">
            <w:pPr>
              <w:rPr>
                <w:del w:id="3341" w:author="HYD OFF31" w:date="2023-07-11T20:45:00Z"/>
                <w:sz w:val="20"/>
                <w:szCs w:val="20"/>
              </w:rPr>
            </w:pPr>
            <w:del w:id="3342" w:author="HYD OFF31" w:date="2023-07-11T20:45:00Z">
              <w:r w:rsidDel="00801143">
                <w:rPr>
                  <w:sz w:val="20"/>
                  <w:szCs w:val="20"/>
                </w:rPr>
                <w:delText xml:space="preserve">1 (25%) </w:delText>
              </w:r>
            </w:del>
          </w:p>
        </w:tc>
        <w:tc>
          <w:tcPr>
            <w:tcW w:w="959" w:type="dxa"/>
          </w:tcPr>
          <w:p w14:paraId="301BB803" w14:textId="05C2B5B4" w:rsidR="006A653E" w:rsidDel="00801143" w:rsidRDefault="006A653E" w:rsidP="006A653E">
            <w:pPr>
              <w:rPr>
                <w:del w:id="3343" w:author="HYD OFF31" w:date="2023-07-11T20:45:00Z"/>
                <w:sz w:val="20"/>
                <w:szCs w:val="20"/>
              </w:rPr>
            </w:pPr>
            <w:del w:id="3344" w:author="HYD OFF31" w:date="2023-07-11T20:45:00Z">
              <w:r w:rsidDel="00801143">
                <w:rPr>
                  <w:sz w:val="20"/>
                  <w:szCs w:val="20"/>
                </w:rPr>
                <w:delText>2,496</w:delText>
              </w:r>
            </w:del>
          </w:p>
        </w:tc>
        <w:tc>
          <w:tcPr>
            <w:tcW w:w="1094" w:type="dxa"/>
          </w:tcPr>
          <w:p w14:paraId="326F1412" w14:textId="2AC384CA" w:rsidR="006A653E" w:rsidDel="00801143" w:rsidRDefault="006A653E" w:rsidP="006A653E">
            <w:pPr>
              <w:rPr>
                <w:del w:id="3345" w:author="HYD OFF31" w:date="2023-07-11T20:45:00Z"/>
                <w:sz w:val="20"/>
                <w:szCs w:val="20"/>
              </w:rPr>
            </w:pPr>
            <w:del w:id="3346" w:author="HYD OFF31" w:date="2023-07-11T20:45:00Z">
              <w:r w:rsidDel="00801143">
                <w:rPr>
                  <w:sz w:val="20"/>
                  <w:szCs w:val="20"/>
                </w:rPr>
                <w:delText>17 (0.7%)</w:delText>
              </w:r>
            </w:del>
          </w:p>
        </w:tc>
        <w:tc>
          <w:tcPr>
            <w:tcW w:w="1198" w:type="dxa"/>
          </w:tcPr>
          <w:p w14:paraId="6A61CD3B" w14:textId="4747CF47" w:rsidR="006A653E" w:rsidDel="00801143" w:rsidRDefault="006A653E" w:rsidP="006A653E">
            <w:pPr>
              <w:rPr>
                <w:del w:id="3347" w:author="HYD OFF31" w:date="2023-07-11T20:45:00Z"/>
                <w:sz w:val="20"/>
                <w:szCs w:val="20"/>
              </w:rPr>
            </w:pPr>
            <w:del w:id="3348" w:author="HYD OFF31" w:date="2023-07-11T20:45:00Z">
              <w:r w:rsidDel="00801143">
                <w:rPr>
                  <w:sz w:val="20"/>
                  <w:szCs w:val="20"/>
                </w:rPr>
                <w:delText>2 (11.8%)</w:delText>
              </w:r>
            </w:del>
          </w:p>
        </w:tc>
      </w:tr>
      <w:tr w:rsidR="006A653E" w:rsidDel="00801143" w14:paraId="150E49CB" w14:textId="645F9467" w:rsidTr="006A653E">
        <w:trPr>
          <w:del w:id="3349" w:author="HYD OFF31" w:date="2023-07-11T20:45:00Z"/>
        </w:trPr>
        <w:tc>
          <w:tcPr>
            <w:tcW w:w="948" w:type="dxa"/>
          </w:tcPr>
          <w:p w14:paraId="594A66A0" w14:textId="05DC894A" w:rsidR="006A653E" w:rsidRPr="004010F4" w:rsidDel="00801143" w:rsidRDefault="006A653E" w:rsidP="006A653E">
            <w:pPr>
              <w:rPr>
                <w:del w:id="3350" w:author="HYD OFF31" w:date="2023-07-11T20:45:00Z"/>
                <w:b/>
                <w:bCs/>
                <w:sz w:val="20"/>
                <w:szCs w:val="20"/>
              </w:rPr>
            </w:pPr>
            <w:del w:id="3351" w:author="HYD OFF31" w:date="2023-07-11T20:45:00Z">
              <w:r w:rsidRPr="004010F4" w:rsidDel="00801143">
                <w:rPr>
                  <w:b/>
                  <w:bCs/>
                  <w:sz w:val="20"/>
                  <w:szCs w:val="20"/>
                </w:rPr>
                <w:delText>Females</w:delText>
              </w:r>
            </w:del>
          </w:p>
        </w:tc>
        <w:tc>
          <w:tcPr>
            <w:tcW w:w="960" w:type="dxa"/>
          </w:tcPr>
          <w:p w14:paraId="164FECFB" w14:textId="788B9161" w:rsidR="006A653E" w:rsidRPr="005F2ED1" w:rsidDel="00801143" w:rsidRDefault="006A653E" w:rsidP="006A653E">
            <w:pPr>
              <w:rPr>
                <w:del w:id="3352" w:author="HYD OFF31" w:date="2023-07-11T20:45:00Z"/>
                <w:sz w:val="20"/>
                <w:szCs w:val="20"/>
              </w:rPr>
            </w:pPr>
          </w:p>
        </w:tc>
        <w:tc>
          <w:tcPr>
            <w:tcW w:w="1094" w:type="dxa"/>
          </w:tcPr>
          <w:p w14:paraId="13431F65" w14:textId="1D552A9B" w:rsidR="006A653E" w:rsidRPr="005F2ED1" w:rsidDel="00801143" w:rsidRDefault="006A653E" w:rsidP="006A653E">
            <w:pPr>
              <w:rPr>
                <w:del w:id="3353" w:author="HYD OFF31" w:date="2023-07-11T20:45:00Z"/>
                <w:sz w:val="20"/>
                <w:szCs w:val="20"/>
              </w:rPr>
            </w:pPr>
          </w:p>
        </w:tc>
        <w:tc>
          <w:tcPr>
            <w:tcW w:w="1198" w:type="dxa"/>
          </w:tcPr>
          <w:p w14:paraId="111820BD" w14:textId="6750333B" w:rsidR="006A653E" w:rsidDel="00801143" w:rsidRDefault="006A653E" w:rsidP="006A653E">
            <w:pPr>
              <w:rPr>
                <w:del w:id="3354" w:author="HYD OFF31" w:date="2023-07-11T20:45:00Z"/>
                <w:sz w:val="20"/>
                <w:szCs w:val="20"/>
              </w:rPr>
            </w:pPr>
          </w:p>
        </w:tc>
        <w:tc>
          <w:tcPr>
            <w:tcW w:w="1108" w:type="dxa"/>
          </w:tcPr>
          <w:p w14:paraId="65ACAB3B" w14:textId="0ACA3DBF" w:rsidR="006A653E" w:rsidDel="00801143" w:rsidRDefault="006A653E" w:rsidP="006A653E">
            <w:pPr>
              <w:rPr>
                <w:del w:id="3355" w:author="HYD OFF31" w:date="2023-07-11T20:45:00Z"/>
                <w:sz w:val="20"/>
                <w:szCs w:val="20"/>
              </w:rPr>
            </w:pPr>
          </w:p>
        </w:tc>
        <w:tc>
          <w:tcPr>
            <w:tcW w:w="959" w:type="dxa"/>
          </w:tcPr>
          <w:p w14:paraId="2C31D598" w14:textId="0BAF7DAA" w:rsidR="006A653E" w:rsidRPr="00F82CC0" w:rsidDel="00801143" w:rsidRDefault="006A653E" w:rsidP="006A653E">
            <w:pPr>
              <w:rPr>
                <w:del w:id="3356" w:author="HYD OFF31" w:date="2023-07-11T20:45:00Z"/>
                <w:sz w:val="20"/>
                <w:szCs w:val="20"/>
              </w:rPr>
            </w:pPr>
          </w:p>
        </w:tc>
        <w:tc>
          <w:tcPr>
            <w:tcW w:w="1094" w:type="dxa"/>
          </w:tcPr>
          <w:p w14:paraId="0EDBF5EC" w14:textId="66749BDA" w:rsidR="006A653E" w:rsidRPr="00F82CC0" w:rsidDel="00801143" w:rsidRDefault="006A653E" w:rsidP="006A653E">
            <w:pPr>
              <w:rPr>
                <w:del w:id="3357" w:author="HYD OFF31" w:date="2023-07-11T20:45:00Z"/>
                <w:sz w:val="20"/>
                <w:szCs w:val="20"/>
              </w:rPr>
            </w:pPr>
          </w:p>
        </w:tc>
        <w:tc>
          <w:tcPr>
            <w:tcW w:w="1198" w:type="dxa"/>
          </w:tcPr>
          <w:p w14:paraId="27762013" w14:textId="228BE3C5" w:rsidR="006A653E" w:rsidDel="00801143" w:rsidRDefault="006A653E" w:rsidP="006A653E">
            <w:pPr>
              <w:rPr>
                <w:del w:id="3358" w:author="HYD OFF31" w:date="2023-07-11T20:45:00Z"/>
                <w:sz w:val="20"/>
                <w:szCs w:val="20"/>
              </w:rPr>
            </w:pPr>
          </w:p>
        </w:tc>
        <w:tc>
          <w:tcPr>
            <w:tcW w:w="959" w:type="dxa"/>
          </w:tcPr>
          <w:p w14:paraId="79B93B5C" w14:textId="6BADD3C8" w:rsidR="006A653E" w:rsidRPr="00F82CC0" w:rsidDel="00801143" w:rsidRDefault="006A653E" w:rsidP="006A653E">
            <w:pPr>
              <w:rPr>
                <w:del w:id="3359" w:author="HYD OFF31" w:date="2023-07-11T20:45:00Z"/>
                <w:sz w:val="20"/>
                <w:szCs w:val="20"/>
              </w:rPr>
            </w:pPr>
          </w:p>
        </w:tc>
        <w:tc>
          <w:tcPr>
            <w:tcW w:w="1094" w:type="dxa"/>
          </w:tcPr>
          <w:p w14:paraId="52273D0B" w14:textId="06A289FC" w:rsidR="006A653E" w:rsidRPr="00F82CC0" w:rsidDel="00801143" w:rsidRDefault="006A653E" w:rsidP="006A653E">
            <w:pPr>
              <w:rPr>
                <w:del w:id="3360" w:author="HYD OFF31" w:date="2023-07-11T20:45:00Z"/>
                <w:sz w:val="20"/>
                <w:szCs w:val="20"/>
              </w:rPr>
            </w:pPr>
          </w:p>
        </w:tc>
        <w:tc>
          <w:tcPr>
            <w:tcW w:w="1198" w:type="dxa"/>
          </w:tcPr>
          <w:p w14:paraId="465DBC51" w14:textId="2494326F" w:rsidR="006A653E" w:rsidDel="00801143" w:rsidRDefault="006A653E" w:rsidP="006A653E">
            <w:pPr>
              <w:rPr>
                <w:del w:id="3361" w:author="HYD OFF31" w:date="2023-07-11T20:45:00Z"/>
                <w:sz w:val="20"/>
                <w:szCs w:val="20"/>
              </w:rPr>
            </w:pPr>
          </w:p>
        </w:tc>
      </w:tr>
      <w:tr w:rsidR="006A653E" w:rsidDel="00801143" w14:paraId="5B8D07C6" w14:textId="332D2B1C" w:rsidTr="006A653E">
        <w:trPr>
          <w:del w:id="3362" w:author="HYD OFF31" w:date="2023-07-11T20:45:00Z"/>
        </w:trPr>
        <w:tc>
          <w:tcPr>
            <w:tcW w:w="948" w:type="dxa"/>
          </w:tcPr>
          <w:p w14:paraId="6031A678" w14:textId="76C0FDC3" w:rsidR="006A653E" w:rsidRPr="0055287E" w:rsidDel="00801143" w:rsidRDefault="006A653E" w:rsidP="006A653E">
            <w:pPr>
              <w:rPr>
                <w:del w:id="3363" w:author="HYD OFF31" w:date="2023-07-11T20:45:00Z"/>
                <w:sz w:val="20"/>
                <w:szCs w:val="20"/>
              </w:rPr>
            </w:pPr>
            <w:del w:id="3364" w:author="HYD OFF31" w:date="2023-07-11T20:45:00Z">
              <w:r w:rsidRPr="005825BD" w:rsidDel="00801143">
                <w:rPr>
                  <w:sz w:val="20"/>
                  <w:szCs w:val="20"/>
                </w:rPr>
                <w:delText>7 years</w:delText>
              </w:r>
            </w:del>
          </w:p>
        </w:tc>
        <w:tc>
          <w:tcPr>
            <w:tcW w:w="960" w:type="dxa"/>
          </w:tcPr>
          <w:p w14:paraId="6BCC2C7F" w14:textId="359E7A9C" w:rsidR="006A653E" w:rsidRPr="005F2ED1" w:rsidDel="00801143" w:rsidRDefault="006A653E" w:rsidP="006A653E">
            <w:pPr>
              <w:rPr>
                <w:del w:id="3365" w:author="HYD OFF31" w:date="2023-07-11T20:45:00Z"/>
                <w:sz w:val="20"/>
                <w:szCs w:val="20"/>
              </w:rPr>
            </w:pPr>
            <w:del w:id="3366" w:author="HYD OFF31" w:date="2023-07-11T20:45:00Z">
              <w:r w:rsidDel="00801143">
                <w:rPr>
                  <w:sz w:val="20"/>
                  <w:szCs w:val="20"/>
                </w:rPr>
                <w:delText>3,897</w:delText>
              </w:r>
            </w:del>
          </w:p>
        </w:tc>
        <w:tc>
          <w:tcPr>
            <w:tcW w:w="1094" w:type="dxa"/>
          </w:tcPr>
          <w:p w14:paraId="12D3FB5A" w14:textId="780EE7A1" w:rsidR="006A653E" w:rsidRPr="005F2ED1" w:rsidDel="00801143" w:rsidRDefault="006A653E" w:rsidP="006A653E">
            <w:pPr>
              <w:rPr>
                <w:del w:id="3367" w:author="HYD OFF31" w:date="2023-07-11T20:45:00Z"/>
                <w:sz w:val="20"/>
                <w:szCs w:val="20"/>
              </w:rPr>
            </w:pPr>
            <w:del w:id="3368" w:author="HYD OFF31" w:date="2023-07-11T20:45:00Z">
              <w:r w:rsidDel="00801143">
                <w:rPr>
                  <w:sz w:val="20"/>
                  <w:szCs w:val="20"/>
                </w:rPr>
                <w:delText>22 (0.6%)</w:delText>
              </w:r>
            </w:del>
          </w:p>
        </w:tc>
        <w:tc>
          <w:tcPr>
            <w:tcW w:w="1198" w:type="dxa"/>
          </w:tcPr>
          <w:p w14:paraId="695E5EDF" w14:textId="159FCE20" w:rsidR="006A653E" w:rsidDel="00801143" w:rsidRDefault="006A653E" w:rsidP="006A653E">
            <w:pPr>
              <w:rPr>
                <w:del w:id="3369" w:author="HYD OFF31" w:date="2023-07-11T20:45:00Z"/>
                <w:sz w:val="20"/>
                <w:szCs w:val="20"/>
              </w:rPr>
            </w:pPr>
            <w:del w:id="3370" w:author="HYD OFF31" w:date="2023-07-11T20:45:00Z">
              <w:r w:rsidDel="00801143">
                <w:rPr>
                  <w:sz w:val="20"/>
                  <w:szCs w:val="20"/>
                </w:rPr>
                <w:delText>2 (9.0%)</w:delText>
              </w:r>
            </w:del>
          </w:p>
        </w:tc>
        <w:tc>
          <w:tcPr>
            <w:tcW w:w="1108" w:type="dxa"/>
          </w:tcPr>
          <w:p w14:paraId="646A6D2C" w14:textId="321689A2" w:rsidR="006A653E" w:rsidDel="00801143" w:rsidRDefault="006A653E" w:rsidP="006A653E">
            <w:pPr>
              <w:rPr>
                <w:del w:id="3371" w:author="HYD OFF31" w:date="2023-07-11T20:45:00Z"/>
                <w:sz w:val="20"/>
                <w:szCs w:val="20"/>
              </w:rPr>
            </w:pPr>
            <w:del w:id="3372" w:author="HYD OFF31" w:date="2023-07-11T20:45:00Z">
              <w:r w:rsidDel="00801143">
                <w:rPr>
                  <w:sz w:val="20"/>
                  <w:szCs w:val="20"/>
                </w:rPr>
                <w:delText>8 (36.4%)</w:delText>
              </w:r>
            </w:del>
          </w:p>
        </w:tc>
        <w:tc>
          <w:tcPr>
            <w:tcW w:w="959" w:type="dxa"/>
          </w:tcPr>
          <w:p w14:paraId="61EB1ADB" w14:textId="27FB4BD2" w:rsidR="006A653E" w:rsidRPr="00F82CC0" w:rsidDel="00801143" w:rsidRDefault="006A653E" w:rsidP="006A653E">
            <w:pPr>
              <w:rPr>
                <w:del w:id="3373" w:author="HYD OFF31" w:date="2023-07-11T20:45:00Z"/>
                <w:sz w:val="20"/>
                <w:szCs w:val="20"/>
              </w:rPr>
            </w:pPr>
            <w:del w:id="3374" w:author="HYD OFF31" w:date="2023-07-11T20:45:00Z">
              <w:r w:rsidDel="00801143">
                <w:rPr>
                  <w:sz w:val="20"/>
                  <w:szCs w:val="20"/>
                </w:rPr>
                <w:delText>3,940</w:delText>
              </w:r>
            </w:del>
          </w:p>
        </w:tc>
        <w:tc>
          <w:tcPr>
            <w:tcW w:w="1094" w:type="dxa"/>
          </w:tcPr>
          <w:p w14:paraId="137236A7" w14:textId="6A4A1B98" w:rsidR="006A653E" w:rsidRPr="00F82CC0" w:rsidDel="00801143" w:rsidRDefault="006A653E" w:rsidP="006A653E">
            <w:pPr>
              <w:rPr>
                <w:del w:id="3375" w:author="HYD OFF31" w:date="2023-07-11T20:45:00Z"/>
                <w:sz w:val="20"/>
                <w:szCs w:val="20"/>
              </w:rPr>
            </w:pPr>
            <w:del w:id="3376" w:author="HYD OFF31" w:date="2023-07-11T20:45:00Z">
              <w:r w:rsidDel="00801143">
                <w:rPr>
                  <w:sz w:val="20"/>
                  <w:szCs w:val="20"/>
                </w:rPr>
                <w:delText>3 (0.08%)</w:delText>
              </w:r>
            </w:del>
          </w:p>
        </w:tc>
        <w:tc>
          <w:tcPr>
            <w:tcW w:w="1198" w:type="dxa"/>
          </w:tcPr>
          <w:p w14:paraId="1FA75825" w14:textId="5DDC96EA" w:rsidR="006A653E" w:rsidDel="00801143" w:rsidRDefault="006A653E" w:rsidP="006A653E">
            <w:pPr>
              <w:rPr>
                <w:del w:id="3377" w:author="HYD OFF31" w:date="2023-07-11T20:45:00Z"/>
                <w:sz w:val="20"/>
                <w:szCs w:val="20"/>
              </w:rPr>
            </w:pPr>
            <w:del w:id="3378" w:author="HYD OFF31" w:date="2023-07-11T20:45:00Z">
              <w:r w:rsidDel="00801143">
                <w:rPr>
                  <w:sz w:val="20"/>
                  <w:szCs w:val="20"/>
                </w:rPr>
                <w:delText>2 (66.6%)</w:delText>
              </w:r>
            </w:del>
          </w:p>
        </w:tc>
        <w:tc>
          <w:tcPr>
            <w:tcW w:w="959" w:type="dxa"/>
          </w:tcPr>
          <w:p w14:paraId="71ED551C" w14:textId="0F217FEE" w:rsidR="006A653E" w:rsidRPr="00F82CC0" w:rsidDel="00801143" w:rsidRDefault="006A653E" w:rsidP="006A653E">
            <w:pPr>
              <w:rPr>
                <w:del w:id="3379" w:author="HYD OFF31" w:date="2023-07-11T20:45:00Z"/>
                <w:sz w:val="20"/>
                <w:szCs w:val="20"/>
              </w:rPr>
            </w:pPr>
            <w:del w:id="3380" w:author="HYD OFF31" w:date="2023-07-11T20:45:00Z">
              <w:r w:rsidDel="00801143">
                <w:rPr>
                  <w:sz w:val="20"/>
                  <w:szCs w:val="20"/>
                </w:rPr>
                <w:delText>3,911</w:delText>
              </w:r>
            </w:del>
          </w:p>
        </w:tc>
        <w:tc>
          <w:tcPr>
            <w:tcW w:w="1094" w:type="dxa"/>
          </w:tcPr>
          <w:p w14:paraId="38E712ED" w14:textId="079D3D7C" w:rsidR="006A653E" w:rsidRPr="00F82CC0" w:rsidDel="00801143" w:rsidRDefault="006A653E" w:rsidP="006A653E">
            <w:pPr>
              <w:rPr>
                <w:del w:id="3381" w:author="HYD OFF31" w:date="2023-07-11T20:45:00Z"/>
                <w:sz w:val="20"/>
                <w:szCs w:val="20"/>
              </w:rPr>
            </w:pPr>
            <w:del w:id="3382" w:author="HYD OFF31" w:date="2023-07-11T20:45:00Z">
              <w:r w:rsidDel="00801143">
                <w:rPr>
                  <w:sz w:val="20"/>
                  <w:szCs w:val="20"/>
                </w:rPr>
                <w:delText>56 (1.4%)</w:delText>
              </w:r>
            </w:del>
          </w:p>
        </w:tc>
        <w:tc>
          <w:tcPr>
            <w:tcW w:w="1198" w:type="dxa"/>
          </w:tcPr>
          <w:p w14:paraId="13CDDC67" w14:textId="2AFFD222" w:rsidR="006A653E" w:rsidDel="00801143" w:rsidRDefault="006A653E" w:rsidP="006A653E">
            <w:pPr>
              <w:rPr>
                <w:del w:id="3383" w:author="HYD OFF31" w:date="2023-07-11T20:45:00Z"/>
                <w:sz w:val="20"/>
                <w:szCs w:val="20"/>
              </w:rPr>
            </w:pPr>
            <w:del w:id="3384" w:author="HYD OFF31" w:date="2023-07-11T20:45:00Z">
              <w:r w:rsidDel="00801143">
                <w:rPr>
                  <w:sz w:val="20"/>
                  <w:szCs w:val="20"/>
                </w:rPr>
                <w:delText>10 (17.9%)</w:delText>
              </w:r>
            </w:del>
          </w:p>
        </w:tc>
      </w:tr>
      <w:tr w:rsidR="006A653E" w:rsidDel="00801143" w14:paraId="2958B547" w14:textId="60B3304D" w:rsidTr="006A653E">
        <w:trPr>
          <w:del w:id="3385" w:author="HYD OFF31" w:date="2023-07-11T20:45:00Z"/>
        </w:trPr>
        <w:tc>
          <w:tcPr>
            <w:tcW w:w="948" w:type="dxa"/>
          </w:tcPr>
          <w:p w14:paraId="4C702526" w14:textId="10A1AD47" w:rsidR="006A653E" w:rsidRPr="0055287E" w:rsidDel="00801143" w:rsidRDefault="006A653E" w:rsidP="006A653E">
            <w:pPr>
              <w:rPr>
                <w:del w:id="3386" w:author="HYD OFF31" w:date="2023-07-11T20:45:00Z"/>
                <w:sz w:val="20"/>
                <w:szCs w:val="20"/>
              </w:rPr>
            </w:pPr>
            <w:del w:id="3387" w:author="HYD OFF31" w:date="2023-07-11T20:45:00Z">
              <w:r w:rsidRPr="005825BD" w:rsidDel="00801143">
                <w:rPr>
                  <w:sz w:val="20"/>
                  <w:szCs w:val="20"/>
                </w:rPr>
                <w:delText>10 years</w:delText>
              </w:r>
            </w:del>
          </w:p>
        </w:tc>
        <w:tc>
          <w:tcPr>
            <w:tcW w:w="960" w:type="dxa"/>
          </w:tcPr>
          <w:p w14:paraId="054E0411" w14:textId="6ADA5992" w:rsidR="006A653E" w:rsidRPr="005F2ED1" w:rsidDel="00801143" w:rsidRDefault="006A653E" w:rsidP="006A653E">
            <w:pPr>
              <w:rPr>
                <w:del w:id="3388" w:author="HYD OFF31" w:date="2023-07-11T20:45:00Z"/>
                <w:sz w:val="20"/>
                <w:szCs w:val="20"/>
              </w:rPr>
            </w:pPr>
            <w:del w:id="3389" w:author="HYD OFF31" w:date="2023-07-11T20:45:00Z">
              <w:r w:rsidDel="00801143">
                <w:rPr>
                  <w:sz w:val="20"/>
                  <w:szCs w:val="20"/>
                </w:rPr>
                <w:delText>3,756</w:delText>
              </w:r>
            </w:del>
          </w:p>
        </w:tc>
        <w:tc>
          <w:tcPr>
            <w:tcW w:w="1094" w:type="dxa"/>
          </w:tcPr>
          <w:p w14:paraId="1CFEAAD0" w14:textId="1F1F95F7" w:rsidR="006A653E" w:rsidRPr="005F2ED1" w:rsidDel="00801143" w:rsidRDefault="006A653E" w:rsidP="006A653E">
            <w:pPr>
              <w:rPr>
                <w:del w:id="3390" w:author="HYD OFF31" w:date="2023-07-11T20:45:00Z"/>
                <w:sz w:val="20"/>
                <w:szCs w:val="20"/>
              </w:rPr>
            </w:pPr>
            <w:del w:id="3391" w:author="HYD OFF31" w:date="2023-07-11T20:45:00Z">
              <w:r w:rsidDel="00801143">
                <w:rPr>
                  <w:sz w:val="20"/>
                  <w:szCs w:val="20"/>
                </w:rPr>
                <w:delText>33 (0.9%)</w:delText>
              </w:r>
            </w:del>
          </w:p>
        </w:tc>
        <w:tc>
          <w:tcPr>
            <w:tcW w:w="1198" w:type="dxa"/>
          </w:tcPr>
          <w:p w14:paraId="70EBAE99" w14:textId="4E20211E" w:rsidR="006A653E" w:rsidDel="00801143" w:rsidRDefault="006A653E" w:rsidP="006A653E">
            <w:pPr>
              <w:rPr>
                <w:del w:id="3392" w:author="HYD OFF31" w:date="2023-07-11T20:45:00Z"/>
                <w:sz w:val="20"/>
                <w:szCs w:val="20"/>
              </w:rPr>
            </w:pPr>
            <w:del w:id="3393" w:author="HYD OFF31" w:date="2023-07-11T20:45:00Z">
              <w:r w:rsidDel="00801143">
                <w:rPr>
                  <w:sz w:val="20"/>
                  <w:szCs w:val="20"/>
                </w:rPr>
                <w:delText>2 (6.1%)</w:delText>
              </w:r>
            </w:del>
          </w:p>
        </w:tc>
        <w:tc>
          <w:tcPr>
            <w:tcW w:w="1108" w:type="dxa"/>
          </w:tcPr>
          <w:p w14:paraId="1C9616E6" w14:textId="31F1E746" w:rsidR="006A653E" w:rsidDel="00801143" w:rsidRDefault="006A653E" w:rsidP="006A653E">
            <w:pPr>
              <w:rPr>
                <w:del w:id="3394" w:author="HYD OFF31" w:date="2023-07-11T20:45:00Z"/>
                <w:sz w:val="20"/>
                <w:szCs w:val="20"/>
              </w:rPr>
            </w:pPr>
            <w:del w:id="3395" w:author="HYD OFF31" w:date="2023-07-11T20:45:00Z">
              <w:r w:rsidDel="00801143">
                <w:rPr>
                  <w:sz w:val="20"/>
                  <w:szCs w:val="20"/>
                </w:rPr>
                <w:delText>7 (21.2%)</w:delText>
              </w:r>
            </w:del>
          </w:p>
        </w:tc>
        <w:tc>
          <w:tcPr>
            <w:tcW w:w="959" w:type="dxa"/>
          </w:tcPr>
          <w:p w14:paraId="44F93E03" w14:textId="0EA7DD41" w:rsidR="006A653E" w:rsidRPr="00F82CC0" w:rsidDel="00801143" w:rsidRDefault="006A653E" w:rsidP="006A653E">
            <w:pPr>
              <w:rPr>
                <w:del w:id="3396" w:author="HYD OFF31" w:date="2023-07-11T20:45:00Z"/>
                <w:sz w:val="20"/>
                <w:szCs w:val="20"/>
              </w:rPr>
            </w:pPr>
            <w:del w:id="3397" w:author="HYD OFF31" w:date="2023-07-11T20:45:00Z">
              <w:r w:rsidDel="00801143">
                <w:rPr>
                  <w:sz w:val="20"/>
                  <w:szCs w:val="20"/>
                </w:rPr>
                <w:delText>3,805</w:delText>
              </w:r>
            </w:del>
          </w:p>
        </w:tc>
        <w:tc>
          <w:tcPr>
            <w:tcW w:w="1094" w:type="dxa"/>
          </w:tcPr>
          <w:p w14:paraId="28CCC55E" w14:textId="1A013562" w:rsidR="006A653E" w:rsidRPr="00F82CC0" w:rsidDel="00801143" w:rsidRDefault="006A653E" w:rsidP="006A653E">
            <w:pPr>
              <w:rPr>
                <w:del w:id="3398" w:author="HYD OFF31" w:date="2023-07-11T20:45:00Z"/>
                <w:sz w:val="20"/>
                <w:szCs w:val="20"/>
              </w:rPr>
            </w:pPr>
            <w:del w:id="3399" w:author="HYD OFF31" w:date="2023-07-11T20:45:00Z">
              <w:r w:rsidDel="00801143">
                <w:rPr>
                  <w:sz w:val="20"/>
                  <w:szCs w:val="20"/>
                </w:rPr>
                <w:delText>12 (0.3%)</w:delText>
              </w:r>
            </w:del>
          </w:p>
        </w:tc>
        <w:tc>
          <w:tcPr>
            <w:tcW w:w="1198" w:type="dxa"/>
          </w:tcPr>
          <w:p w14:paraId="52BC7D8A" w14:textId="61606710" w:rsidR="006A653E" w:rsidDel="00801143" w:rsidRDefault="006A653E" w:rsidP="006A653E">
            <w:pPr>
              <w:rPr>
                <w:del w:id="3400" w:author="HYD OFF31" w:date="2023-07-11T20:45:00Z"/>
                <w:sz w:val="20"/>
                <w:szCs w:val="20"/>
              </w:rPr>
            </w:pPr>
            <w:del w:id="3401" w:author="HYD OFF31" w:date="2023-07-11T20:45:00Z">
              <w:r w:rsidDel="00801143">
                <w:rPr>
                  <w:sz w:val="20"/>
                  <w:szCs w:val="20"/>
                </w:rPr>
                <w:delText>4 (33.3%)</w:delText>
              </w:r>
            </w:del>
          </w:p>
        </w:tc>
        <w:tc>
          <w:tcPr>
            <w:tcW w:w="959" w:type="dxa"/>
          </w:tcPr>
          <w:p w14:paraId="24290188" w14:textId="2DC56ED5" w:rsidR="006A653E" w:rsidRPr="00F82CC0" w:rsidDel="00801143" w:rsidRDefault="006A653E" w:rsidP="006A653E">
            <w:pPr>
              <w:rPr>
                <w:del w:id="3402" w:author="HYD OFF31" w:date="2023-07-11T20:45:00Z"/>
                <w:sz w:val="20"/>
                <w:szCs w:val="20"/>
              </w:rPr>
            </w:pPr>
            <w:del w:id="3403" w:author="HYD OFF31" w:date="2023-07-11T20:45:00Z">
              <w:r w:rsidDel="00801143">
                <w:rPr>
                  <w:sz w:val="20"/>
                  <w:szCs w:val="20"/>
                </w:rPr>
                <w:delText>3,662</w:delText>
              </w:r>
            </w:del>
          </w:p>
        </w:tc>
        <w:tc>
          <w:tcPr>
            <w:tcW w:w="1094" w:type="dxa"/>
          </w:tcPr>
          <w:p w14:paraId="542C958C" w14:textId="6085EAE8" w:rsidR="006A653E" w:rsidRPr="00F82CC0" w:rsidDel="00801143" w:rsidRDefault="006A653E" w:rsidP="006A653E">
            <w:pPr>
              <w:rPr>
                <w:del w:id="3404" w:author="HYD OFF31" w:date="2023-07-11T20:45:00Z"/>
                <w:sz w:val="20"/>
                <w:szCs w:val="20"/>
              </w:rPr>
            </w:pPr>
            <w:del w:id="3405" w:author="HYD OFF31" w:date="2023-07-11T20:45:00Z">
              <w:r w:rsidDel="00801143">
                <w:rPr>
                  <w:sz w:val="20"/>
                  <w:szCs w:val="20"/>
                </w:rPr>
                <w:delText>78 (2.1%)</w:delText>
              </w:r>
            </w:del>
          </w:p>
        </w:tc>
        <w:tc>
          <w:tcPr>
            <w:tcW w:w="1198" w:type="dxa"/>
          </w:tcPr>
          <w:p w14:paraId="4D71FF37" w14:textId="4C61D848" w:rsidR="006A653E" w:rsidDel="00801143" w:rsidRDefault="006A653E" w:rsidP="006A653E">
            <w:pPr>
              <w:rPr>
                <w:del w:id="3406" w:author="HYD OFF31" w:date="2023-07-11T20:45:00Z"/>
                <w:sz w:val="20"/>
                <w:szCs w:val="20"/>
              </w:rPr>
            </w:pPr>
            <w:del w:id="3407" w:author="HYD OFF31" w:date="2023-07-11T20:45:00Z">
              <w:r w:rsidDel="00801143">
                <w:rPr>
                  <w:sz w:val="20"/>
                  <w:szCs w:val="20"/>
                </w:rPr>
                <w:delText>7 (8.9%)</w:delText>
              </w:r>
            </w:del>
          </w:p>
        </w:tc>
      </w:tr>
      <w:tr w:rsidR="006A653E" w:rsidDel="00801143" w14:paraId="0109EDB0" w14:textId="20B36C5C" w:rsidTr="006A653E">
        <w:trPr>
          <w:del w:id="3408" w:author="HYD OFF31" w:date="2023-07-11T20:45:00Z"/>
        </w:trPr>
        <w:tc>
          <w:tcPr>
            <w:tcW w:w="948" w:type="dxa"/>
          </w:tcPr>
          <w:p w14:paraId="4B2F2588" w14:textId="18EBE376" w:rsidR="006A653E" w:rsidRPr="0055287E" w:rsidDel="00801143" w:rsidRDefault="006A653E" w:rsidP="006A653E">
            <w:pPr>
              <w:rPr>
                <w:del w:id="3409" w:author="HYD OFF31" w:date="2023-07-11T20:45:00Z"/>
                <w:sz w:val="20"/>
                <w:szCs w:val="20"/>
              </w:rPr>
            </w:pPr>
            <w:del w:id="3410" w:author="HYD OFF31" w:date="2023-07-11T20:45:00Z">
              <w:r w:rsidRPr="005825BD" w:rsidDel="00801143">
                <w:rPr>
                  <w:sz w:val="20"/>
                  <w:szCs w:val="20"/>
                </w:rPr>
                <w:delText xml:space="preserve">13 years </w:delText>
              </w:r>
            </w:del>
          </w:p>
        </w:tc>
        <w:tc>
          <w:tcPr>
            <w:tcW w:w="960" w:type="dxa"/>
          </w:tcPr>
          <w:p w14:paraId="6ABFA9D8" w14:textId="0E75BFE2" w:rsidR="006A653E" w:rsidRPr="005F2ED1" w:rsidDel="00801143" w:rsidRDefault="006A653E" w:rsidP="006A653E">
            <w:pPr>
              <w:rPr>
                <w:del w:id="3411" w:author="HYD OFF31" w:date="2023-07-11T20:45:00Z"/>
                <w:sz w:val="20"/>
                <w:szCs w:val="20"/>
              </w:rPr>
            </w:pPr>
            <w:del w:id="3412" w:author="HYD OFF31" w:date="2023-07-11T20:45:00Z">
              <w:r w:rsidDel="00801143">
                <w:rPr>
                  <w:sz w:val="20"/>
                  <w:szCs w:val="20"/>
                </w:rPr>
                <w:delText>3,442</w:delText>
              </w:r>
            </w:del>
          </w:p>
        </w:tc>
        <w:tc>
          <w:tcPr>
            <w:tcW w:w="1094" w:type="dxa"/>
          </w:tcPr>
          <w:p w14:paraId="55E3C2B2" w14:textId="2E825E02" w:rsidR="006A653E" w:rsidRPr="005F2ED1" w:rsidDel="00801143" w:rsidRDefault="006A653E" w:rsidP="006A653E">
            <w:pPr>
              <w:rPr>
                <w:del w:id="3413" w:author="HYD OFF31" w:date="2023-07-11T20:45:00Z"/>
                <w:sz w:val="20"/>
                <w:szCs w:val="20"/>
              </w:rPr>
            </w:pPr>
            <w:del w:id="3414" w:author="HYD OFF31" w:date="2023-07-11T20:45:00Z">
              <w:r w:rsidDel="00801143">
                <w:rPr>
                  <w:sz w:val="20"/>
                  <w:szCs w:val="20"/>
                </w:rPr>
                <w:delText>27 (0.8%)</w:delText>
              </w:r>
            </w:del>
          </w:p>
        </w:tc>
        <w:tc>
          <w:tcPr>
            <w:tcW w:w="1198" w:type="dxa"/>
          </w:tcPr>
          <w:p w14:paraId="1DB110D7" w14:textId="454CCB02" w:rsidR="006A653E" w:rsidDel="00801143" w:rsidRDefault="006A653E" w:rsidP="006A653E">
            <w:pPr>
              <w:rPr>
                <w:del w:id="3415" w:author="HYD OFF31" w:date="2023-07-11T20:45:00Z"/>
                <w:sz w:val="20"/>
                <w:szCs w:val="20"/>
              </w:rPr>
            </w:pPr>
            <w:del w:id="3416" w:author="HYD OFF31" w:date="2023-07-11T20:45:00Z">
              <w:r w:rsidDel="00801143">
                <w:rPr>
                  <w:sz w:val="20"/>
                  <w:szCs w:val="20"/>
                </w:rPr>
                <w:delText>6 (22.2%)</w:delText>
              </w:r>
            </w:del>
          </w:p>
        </w:tc>
        <w:tc>
          <w:tcPr>
            <w:tcW w:w="1108" w:type="dxa"/>
          </w:tcPr>
          <w:p w14:paraId="2CDFCA58" w14:textId="71700C17" w:rsidR="006A653E" w:rsidDel="00801143" w:rsidRDefault="006A653E" w:rsidP="006A653E">
            <w:pPr>
              <w:rPr>
                <w:del w:id="3417" w:author="HYD OFF31" w:date="2023-07-11T20:45:00Z"/>
                <w:sz w:val="20"/>
                <w:szCs w:val="20"/>
              </w:rPr>
            </w:pPr>
            <w:del w:id="3418" w:author="HYD OFF31" w:date="2023-07-11T20:45:00Z">
              <w:r w:rsidDel="00801143">
                <w:rPr>
                  <w:sz w:val="20"/>
                  <w:szCs w:val="20"/>
                </w:rPr>
                <w:delText>9 (33.3%)</w:delText>
              </w:r>
            </w:del>
          </w:p>
        </w:tc>
        <w:tc>
          <w:tcPr>
            <w:tcW w:w="959" w:type="dxa"/>
          </w:tcPr>
          <w:p w14:paraId="20625B53" w14:textId="1A764865" w:rsidR="006A653E" w:rsidRPr="00F82CC0" w:rsidDel="00801143" w:rsidRDefault="006A653E" w:rsidP="006A653E">
            <w:pPr>
              <w:rPr>
                <w:del w:id="3419" w:author="HYD OFF31" w:date="2023-07-11T20:45:00Z"/>
                <w:sz w:val="20"/>
                <w:szCs w:val="20"/>
              </w:rPr>
            </w:pPr>
            <w:del w:id="3420" w:author="HYD OFF31" w:date="2023-07-11T20:45:00Z">
              <w:r w:rsidDel="00801143">
                <w:rPr>
                  <w:sz w:val="20"/>
                  <w:szCs w:val="20"/>
                </w:rPr>
                <w:delText xml:space="preserve">3,472 </w:delText>
              </w:r>
            </w:del>
          </w:p>
        </w:tc>
        <w:tc>
          <w:tcPr>
            <w:tcW w:w="1094" w:type="dxa"/>
          </w:tcPr>
          <w:p w14:paraId="78565252" w14:textId="699876AB" w:rsidR="006A653E" w:rsidRPr="00F82CC0" w:rsidDel="00801143" w:rsidRDefault="006A653E" w:rsidP="006A653E">
            <w:pPr>
              <w:rPr>
                <w:del w:id="3421" w:author="HYD OFF31" w:date="2023-07-11T20:45:00Z"/>
                <w:sz w:val="20"/>
                <w:szCs w:val="20"/>
              </w:rPr>
            </w:pPr>
            <w:del w:id="3422" w:author="HYD OFF31" w:date="2023-07-11T20:45:00Z">
              <w:r w:rsidDel="00801143">
                <w:rPr>
                  <w:sz w:val="20"/>
                  <w:szCs w:val="20"/>
                </w:rPr>
                <w:delText>17 (0.5%)</w:delText>
              </w:r>
            </w:del>
          </w:p>
        </w:tc>
        <w:tc>
          <w:tcPr>
            <w:tcW w:w="1198" w:type="dxa"/>
          </w:tcPr>
          <w:p w14:paraId="22A10575" w14:textId="32F0E7A4" w:rsidR="006A653E" w:rsidDel="00801143" w:rsidRDefault="006A653E" w:rsidP="006A653E">
            <w:pPr>
              <w:rPr>
                <w:del w:id="3423" w:author="HYD OFF31" w:date="2023-07-11T20:45:00Z"/>
                <w:sz w:val="20"/>
                <w:szCs w:val="20"/>
              </w:rPr>
            </w:pPr>
            <w:del w:id="3424" w:author="HYD OFF31" w:date="2023-07-11T20:45:00Z">
              <w:r w:rsidDel="00801143">
                <w:rPr>
                  <w:sz w:val="20"/>
                  <w:szCs w:val="20"/>
                </w:rPr>
                <w:delText>6 (35.3%)</w:delText>
              </w:r>
            </w:del>
          </w:p>
        </w:tc>
        <w:tc>
          <w:tcPr>
            <w:tcW w:w="959" w:type="dxa"/>
          </w:tcPr>
          <w:p w14:paraId="165B221D" w14:textId="35357957" w:rsidR="006A653E" w:rsidRPr="00F82CC0" w:rsidDel="00801143" w:rsidRDefault="006A653E" w:rsidP="006A653E">
            <w:pPr>
              <w:rPr>
                <w:del w:id="3425" w:author="HYD OFF31" w:date="2023-07-11T20:45:00Z"/>
                <w:sz w:val="20"/>
                <w:szCs w:val="20"/>
              </w:rPr>
            </w:pPr>
            <w:del w:id="3426" w:author="HYD OFF31" w:date="2023-07-11T20:45:00Z">
              <w:r w:rsidDel="00801143">
                <w:rPr>
                  <w:sz w:val="20"/>
                  <w:szCs w:val="20"/>
                </w:rPr>
                <w:delText>3,216</w:delText>
              </w:r>
            </w:del>
          </w:p>
        </w:tc>
        <w:tc>
          <w:tcPr>
            <w:tcW w:w="1094" w:type="dxa"/>
          </w:tcPr>
          <w:p w14:paraId="41386663" w14:textId="54C490DC" w:rsidR="006A653E" w:rsidRPr="00F82CC0" w:rsidDel="00801143" w:rsidRDefault="006A653E" w:rsidP="006A653E">
            <w:pPr>
              <w:rPr>
                <w:del w:id="3427" w:author="HYD OFF31" w:date="2023-07-11T20:45:00Z"/>
                <w:sz w:val="20"/>
                <w:szCs w:val="20"/>
              </w:rPr>
            </w:pPr>
            <w:del w:id="3428" w:author="HYD OFF31" w:date="2023-07-11T20:45:00Z">
              <w:r w:rsidDel="00801143">
                <w:rPr>
                  <w:sz w:val="20"/>
                  <w:szCs w:val="20"/>
                </w:rPr>
                <w:delText>56 (1.5%)</w:delText>
              </w:r>
            </w:del>
          </w:p>
        </w:tc>
        <w:tc>
          <w:tcPr>
            <w:tcW w:w="1198" w:type="dxa"/>
          </w:tcPr>
          <w:p w14:paraId="2BBCB21E" w14:textId="6576FC21" w:rsidR="006A653E" w:rsidDel="00801143" w:rsidRDefault="006A653E" w:rsidP="006A653E">
            <w:pPr>
              <w:rPr>
                <w:del w:id="3429" w:author="HYD OFF31" w:date="2023-07-11T20:45:00Z"/>
                <w:sz w:val="20"/>
                <w:szCs w:val="20"/>
              </w:rPr>
            </w:pPr>
            <w:del w:id="3430" w:author="HYD OFF31" w:date="2023-07-11T20:45:00Z">
              <w:r w:rsidDel="00801143">
                <w:rPr>
                  <w:sz w:val="20"/>
                  <w:szCs w:val="20"/>
                </w:rPr>
                <w:delText>9 (19.6%)</w:delText>
              </w:r>
            </w:del>
          </w:p>
        </w:tc>
      </w:tr>
      <w:tr w:rsidR="006A653E" w:rsidDel="00801143" w14:paraId="3E1FB2A4" w14:textId="579122DB" w:rsidTr="006A653E">
        <w:trPr>
          <w:del w:id="3431" w:author="HYD OFF31" w:date="2023-07-11T20:45:00Z"/>
        </w:trPr>
        <w:tc>
          <w:tcPr>
            <w:tcW w:w="948" w:type="dxa"/>
          </w:tcPr>
          <w:p w14:paraId="74F022AB" w14:textId="57BBD1E1" w:rsidR="006A653E" w:rsidRPr="0055287E" w:rsidDel="00801143" w:rsidRDefault="006A653E" w:rsidP="006A653E">
            <w:pPr>
              <w:rPr>
                <w:del w:id="3432" w:author="HYD OFF31" w:date="2023-07-11T20:45:00Z"/>
                <w:sz w:val="20"/>
                <w:szCs w:val="20"/>
              </w:rPr>
            </w:pPr>
            <w:del w:id="3433" w:author="HYD OFF31" w:date="2023-07-11T20:45:00Z">
              <w:r w:rsidRPr="005825BD" w:rsidDel="00801143">
                <w:rPr>
                  <w:sz w:val="20"/>
                  <w:szCs w:val="20"/>
                </w:rPr>
                <w:delText>1</w:delText>
              </w:r>
              <w:r w:rsidR="00C06B5F" w:rsidDel="00801143">
                <w:rPr>
                  <w:sz w:val="20"/>
                  <w:szCs w:val="20"/>
                </w:rPr>
                <w:delText>5</w:delText>
              </w:r>
              <w:r w:rsidRPr="005825BD" w:rsidDel="00801143">
                <w:rPr>
                  <w:sz w:val="20"/>
                  <w:szCs w:val="20"/>
                </w:rPr>
                <w:delText xml:space="preserve"> years</w:delText>
              </w:r>
            </w:del>
          </w:p>
        </w:tc>
        <w:tc>
          <w:tcPr>
            <w:tcW w:w="960" w:type="dxa"/>
          </w:tcPr>
          <w:p w14:paraId="3B6F00FE" w14:textId="620F6624" w:rsidR="006A653E" w:rsidRPr="005F2ED1" w:rsidDel="00801143" w:rsidRDefault="006A653E" w:rsidP="006A653E">
            <w:pPr>
              <w:rPr>
                <w:del w:id="3434" w:author="HYD OFF31" w:date="2023-07-11T20:45:00Z"/>
                <w:sz w:val="20"/>
                <w:szCs w:val="20"/>
              </w:rPr>
            </w:pPr>
            <w:del w:id="3435" w:author="HYD OFF31" w:date="2023-07-11T20:45:00Z">
              <w:r w:rsidDel="00801143">
                <w:rPr>
                  <w:sz w:val="20"/>
                  <w:szCs w:val="20"/>
                </w:rPr>
                <w:delText xml:space="preserve">2,785 </w:delText>
              </w:r>
            </w:del>
          </w:p>
        </w:tc>
        <w:tc>
          <w:tcPr>
            <w:tcW w:w="1094" w:type="dxa"/>
          </w:tcPr>
          <w:p w14:paraId="2C85F3DB" w14:textId="62D3C8D2" w:rsidR="006A653E" w:rsidRPr="005F2ED1" w:rsidDel="00801143" w:rsidRDefault="006A653E" w:rsidP="006A653E">
            <w:pPr>
              <w:rPr>
                <w:del w:id="3436" w:author="HYD OFF31" w:date="2023-07-11T20:45:00Z"/>
                <w:sz w:val="20"/>
                <w:szCs w:val="20"/>
              </w:rPr>
            </w:pPr>
            <w:del w:id="3437" w:author="HYD OFF31" w:date="2023-07-11T20:45:00Z">
              <w:r w:rsidDel="00801143">
                <w:rPr>
                  <w:sz w:val="20"/>
                  <w:szCs w:val="20"/>
                </w:rPr>
                <w:delText>62 (2.2%)</w:delText>
              </w:r>
            </w:del>
          </w:p>
        </w:tc>
        <w:tc>
          <w:tcPr>
            <w:tcW w:w="1198" w:type="dxa"/>
          </w:tcPr>
          <w:p w14:paraId="29E8DB65" w14:textId="3D104A14" w:rsidR="006A653E" w:rsidDel="00801143" w:rsidRDefault="006A653E" w:rsidP="006A653E">
            <w:pPr>
              <w:rPr>
                <w:del w:id="3438" w:author="HYD OFF31" w:date="2023-07-11T20:45:00Z"/>
                <w:sz w:val="20"/>
                <w:szCs w:val="20"/>
              </w:rPr>
            </w:pPr>
            <w:del w:id="3439" w:author="HYD OFF31" w:date="2023-07-11T20:45:00Z">
              <w:r w:rsidDel="00801143">
                <w:rPr>
                  <w:sz w:val="20"/>
                  <w:szCs w:val="20"/>
                </w:rPr>
                <w:delText>12 (19.4%)</w:delText>
              </w:r>
            </w:del>
          </w:p>
        </w:tc>
        <w:tc>
          <w:tcPr>
            <w:tcW w:w="1108" w:type="dxa"/>
          </w:tcPr>
          <w:p w14:paraId="65358C6D" w14:textId="773E5A72" w:rsidR="006A653E" w:rsidDel="00801143" w:rsidRDefault="006A653E" w:rsidP="006A653E">
            <w:pPr>
              <w:rPr>
                <w:del w:id="3440" w:author="HYD OFF31" w:date="2023-07-11T20:45:00Z"/>
                <w:sz w:val="20"/>
                <w:szCs w:val="20"/>
              </w:rPr>
            </w:pPr>
            <w:del w:id="3441" w:author="HYD OFF31" w:date="2023-07-11T20:45:00Z">
              <w:r w:rsidDel="00801143">
                <w:rPr>
                  <w:sz w:val="20"/>
                  <w:szCs w:val="20"/>
                </w:rPr>
                <w:delText xml:space="preserve">20 (32.3%) </w:delText>
              </w:r>
            </w:del>
          </w:p>
        </w:tc>
        <w:tc>
          <w:tcPr>
            <w:tcW w:w="959" w:type="dxa"/>
          </w:tcPr>
          <w:p w14:paraId="52593086" w14:textId="383B254E" w:rsidR="006A653E" w:rsidRPr="00F82CC0" w:rsidDel="00801143" w:rsidRDefault="006A653E" w:rsidP="006A653E">
            <w:pPr>
              <w:rPr>
                <w:del w:id="3442" w:author="HYD OFF31" w:date="2023-07-11T20:45:00Z"/>
                <w:sz w:val="20"/>
                <w:szCs w:val="20"/>
              </w:rPr>
            </w:pPr>
            <w:del w:id="3443" w:author="HYD OFF31" w:date="2023-07-11T20:45:00Z">
              <w:r w:rsidDel="00801143">
                <w:rPr>
                  <w:sz w:val="20"/>
                  <w:szCs w:val="20"/>
                </w:rPr>
                <w:delText>2,782</w:delText>
              </w:r>
            </w:del>
          </w:p>
        </w:tc>
        <w:tc>
          <w:tcPr>
            <w:tcW w:w="1094" w:type="dxa"/>
          </w:tcPr>
          <w:p w14:paraId="42A77958" w14:textId="01AB3100" w:rsidR="006A653E" w:rsidRPr="00F82CC0" w:rsidDel="00801143" w:rsidRDefault="006A653E" w:rsidP="006A653E">
            <w:pPr>
              <w:rPr>
                <w:del w:id="3444" w:author="HYD OFF31" w:date="2023-07-11T20:45:00Z"/>
                <w:sz w:val="20"/>
                <w:szCs w:val="20"/>
              </w:rPr>
            </w:pPr>
            <w:del w:id="3445" w:author="HYD OFF31" w:date="2023-07-11T20:45:00Z">
              <w:r w:rsidDel="00801143">
                <w:rPr>
                  <w:sz w:val="20"/>
                  <w:szCs w:val="20"/>
                </w:rPr>
                <w:delText>34 (1.2%)</w:delText>
              </w:r>
            </w:del>
          </w:p>
        </w:tc>
        <w:tc>
          <w:tcPr>
            <w:tcW w:w="1198" w:type="dxa"/>
          </w:tcPr>
          <w:p w14:paraId="2DE6F7B1" w14:textId="126EBF4D" w:rsidR="006A653E" w:rsidDel="00801143" w:rsidRDefault="006A653E" w:rsidP="006A653E">
            <w:pPr>
              <w:rPr>
                <w:del w:id="3446" w:author="HYD OFF31" w:date="2023-07-11T20:45:00Z"/>
                <w:sz w:val="20"/>
                <w:szCs w:val="20"/>
              </w:rPr>
            </w:pPr>
            <w:del w:id="3447" w:author="HYD OFF31" w:date="2023-07-11T20:45:00Z">
              <w:r w:rsidDel="00801143">
                <w:rPr>
                  <w:sz w:val="20"/>
                  <w:szCs w:val="20"/>
                </w:rPr>
                <w:delText>12 (35.3%)</w:delText>
              </w:r>
            </w:del>
          </w:p>
        </w:tc>
        <w:tc>
          <w:tcPr>
            <w:tcW w:w="959" w:type="dxa"/>
          </w:tcPr>
          <w:p w14:paraId="10B90929" w14:textId="48E5ADF7" w:rsidR="006A653E" w:rsidRPr="00F82CC0" w:rsidDel="00801143" w:rsidRDefault="006A653E" w:rsidP="006A653E">
            <w:pPr>
              <w:rPr>
                <w:del w:id="3448" w:author="HYD OFF31" w:date="2023-07-11T20:45:00Z"/>
                <w:sz w:val="20"/>
                <w:szCs w:val="20"/>
              </w:rPr>
            </w:pPr>
            <w:del w:id="3449" w:author="HYD OFF31" w:date="2023-07-11T20:45:00Z">
              <w:r w:rsidDel="00801143">
                <w:rPr>
                  <w:sz w:val="20"/>
                  <w:szCs w:val="20"/>
                </w:rPr>
                <w:delText>2,779</w:delText>
              </w:r>
            </w:del>
          </w:p>
        </w:tc>
        <w:tc>
          <w:tcPr>
            <w:tcW w:w="1094" w:type="dxa"/>
          </w:tcPr>
          <w:p w14:paraId="25A124CA" w14:textId="4582F509" w:rsidR="006A653E" w:rsidRPr="00F82CC0" w:rsidDel="00801143" w:rsidRDefault="006A653E" w:rsidP="006A653E">
            <w:pPr>
              <w:rPr>
                <w:del w:id="3450" w:author="HYD OFF31" w:date="2023-07-11T20:45:00Z"/>
                <w:sz w:val="20"/>
                <w:szCs w:val="20"/>
              </w:rPr>
            </w:pPr>
            <w:del w:id="3451" w:author="HYD OFF31" w:date="2023-07-11T20:45:00Z">
              <w:r w:rsidDel="00801143">
                <w:rPr>
                  <w:sz w:val="20"/>
                  <w:szCs w:val="20"/>
                </w:rPr>
                <w:delText>84 (3.0%)</w:delText>
              </w:r>
            </w:del>
          </w:p>
        </w:tc>
        <w:tc>
          <w:tcPr>
            <w:tcW w:w="1198" w:type="dxa"/>
          </w:tcPr>
          <w:p w14:paraId="320D2A62" w14:textId="187EE7D9" w:rsidR="006A653E" w:rsidDel="00801143" w:rsidRDefault="006A653E" w:rsidP="006A653E">
            <w:pPr>
              <w:rPr>
                <w:del w:id="3452" w:author="HYD OFF31" w:date="2023-07-11T20:45:00Z"/>
                <w:sz w:val="20"/>
                <w:szCs w:val="20"/>
              </w:rPr>
            </w:pPr>
            <w:del w:id="3453" w:author="HYD OFF31" w:date="2023-07-11T20:45:00Z">
              <w:r w:rsidDel="00801143">
                <w:rPr>
                  <w:sz w:val="20"/>
                  <w:szCs w:val="20"/>
                </w:rPr>
                <w:delText>20 (23.8%)</w:delText>
              </w:r>
            </w:del>
          </w:p>
        </w:tc>
      </w:tr>
      <w:bookmarkEnd w:id="3099"/>
    </w:tbl>
    <w:p w14:paraId="6C0F587D" w14:textId="54A4BEDA" w:rsidR="006A653E" w:rsidDel="00801143" w:rsidRDefault="006A653E" w:rsidP="007215A6">
      <w:pPr>
        <w:rPr>
          <w:del w:id="3454" w:author="HYD OFF31" w:date="2023-07-11T20:45:00Z"/>
        </w:rPr>
      </w:pPr>
    </w:p>
    <w:p w14:paraId="08F8C118" w14:textId="6C643833" w:rsidR="003E179B" w:rsidDel="00801143" w:rsidRDefault="006A653E">
      <w:pPr>
        <w:rPr>
          <w:del w:id="3455" w:author="HYD OFF31" w:date="2023-07-11T20:45:00Z"/>
        </w:rPr>
      </w:pPr>
      <w:del w:id="3456" w:author="HYD OFF31" w:date="2023-07-11T20:45:00Z">
        <w:r w:rsidDel="00801143">
          <w:br w:type="page"/>
        </w:r>
      </w:del>
      <w:r w:rsidR="004C25DE">
        <w:rPr>
          <w:noProof/>
        </w:rPr>
        <mc:AlternateContent>
          <mc:Choice Requires="wpg">
            <w:drawing>
              <wp:anchor distT="0" distB="0" distL="114300" distR="114300" simplePos="0" relativeHeight="251669504" behindDoc="0" locked="0" layoutInCell="1" allowOverlap="1" wp14:anchorId="1A7041FE" wp14:editId="6BE41ADA">
                <wp:simplePos x="0" y="0"/>
                <wp:positionH relativeFrom="column">
                  <wp:posOffset>643586</wp:posOffset>
                </wp:positionH>
                <wp:positionV relativeFrom="paragraph">
                  <wp:posOffset>-143124</wp:posOffset>
                </wp:positionV>
                <wp:extent cx="7098527" cy="5622513"/>
                <wp:effectExtent l="0" t="0" r="7620" b="0"/>
                <wp:wrapNone/>
                <wp:docPr id="29" name="Group 29"/>
                <wp:cNvGraphicFramePr/>
                <a:graphic xmlns:a="http://schemas.openxmlformats.org/drawingml/2006/main">
                  <a:graphicData uri="http://schemas.microsoft.com/office/word/2010/wordprocessingGroup">
                    <wpg:wgp>
                      <wpg:cNvGrpSpPr/>
                      <wpg:grpSpPr>
                        <a:xfrm>
                          <a:off x="0" y="0"/>
                          <a:ext cx="7098527" cy="5622513"/>
                          <a:chOff x="0" y="0"/>
                          <a:chExt cx="7098527" cy="5622513"/>
                        </a:xfrm>
                      </wpg:grpSpPr>
                      <wps:wsp>
                        <wps:cNvPr id="12" name="Text Box 2"/>
                        <wps:cNvSpPr txBox="1">
                          <a:spLocks noChangeArrowheads="1"/>
                        </wps:cNvSpPr>
                        <wps:spPr bwMode="auto">
                          <a:xfrm>
                            <a:off x="0" y="5080883"/>
                            <a:ext cx="6892120" cy="541630"/>
                          </a:xfrm>
                          <a:prstGeom prst="rect">
                            <a:avLst/>
                          </a:prstGeom>
                          <a:solidFill>
                            <a:srgbClr val="FFFFFF"/>
                          </a:solidFill>
                          <a:ln w="9525">
                            <a:noFill/>
                            <a:miter lim="800000"/>
                            <a:headEnd/>
                            <a:tailEnd/>
                          </a:ln>
                        </wps:spPr>
                        <wps:txbx>
                          <w:txbxContent>
                            <w:p w14:paraId="0B0A6226" w14:textId="748B1C33" w:rsidR="003E179B" w:rsidRPr="001D729B" w:rsidRDefault="003E179B" w:rsidP="003E179B">
                              <w:pPr>
                                <w:rPr>
                                  <w:color w:val="000000" w:themeColor="text1"/>
                                </w:rPr>
                              </w:pPr>
                              <w:del w:id="3457" w:author="Jessica Armitage" w:date="2023-06-02T08:37:00Z">
                                <w:r w:rsidRPr="008C0C34" w:rsidDel="00D46145">
                                  <w:rPr>
                                    <w:b/>
                                    <w:bCs/>
                                    <w:color w:val="000000" w:themeColor="text1"/>
                                  </w:rPr>
                                  <w:delText>Supplementary</w:delText>
                                </w:r>
                              </w:del>
                              <w:ins w:id="3458" w:author="Jessica Armitage" w:date="2023-06-02T08:37:00Z">
                                <w:r w:rsidR="00D46145">
                                  <w:rPr>
                                    <w:b/>
                                    <w:bCs/>
                                    <w:color w:val="000000" w:themeColor="text1"/>
                                  </w:rPr>
                                  <w:t xml:space="preserve"> </w:t>
                                </w:r>
                              </w:ins>
                              <w:r w:rsidRPr="008C0C34">
                                <w:rPr>
                                  <w:b/>
                                  <w:bCs/>
                                  <w:color w:val="000000" w:themeColor="text1"/>
                                </w:rPr>
                                <w:t xml:space="preserve"> Fig</w:t>
                              </w:r>
                              <w:del w:id="3459" w:author="Jessica Armitage" w:date="2023-06-02T08:38:00Z">
                                <w:r w:rsidRPr="008C0C34" w:rsidDel="0048051A">
                                  <w:rPr>
                                    <w:b/>
                                    <w:bCs/>
                                    <w:color w:val="000000" w:themeColor="text1"/>
                                  </w:rPr>
                                  <w:delText>ure</w:delText>
                                </w:r>
                              </w:del>
                              <w:r w:rsidRPr="008C0C34">
                                <w:rPr>
                                  <w:b/>
                                  <w:bCs/>
                                  <w:color w:val="000000" w:themeColor="text1"/>
                                </w:rPr>
                                <w:t xml:space="preserve"> </w:t>
                              </w:r>
                              <w:ins w:id="3460" w:author="Jessica Armitage" w:date="2023-06-02T08:38:00Z">
                                <w:r w:rsidR="0048051A">
                                  <w:rPr>
                                    <w:b/>
                                    <w:bCs/>
                                    <w:color w:val="000000" w:themeColor="text1"/>
                                  </w:rPr>
                                  <w:t>S</w:t>
                                </w:r>
                              </w:ins>
                              <w:r>
                                <w:rPr>
                                  <w:b/>
                                  <w:bCs/>
                                  <w:color w:val="000000" w:themeColor="text1"/>
                                </w:rPr>
                                <w:t>1</w:t>
                              </w:r>
                              <w:r w:rsidRPr="008C0C34">
                                <w:rPr>
                                  <w:b/>
                                  <w:bCs/>
                                  <w:color w:val="000000" w:themeColor="text1"/>
                                </w:rPr>
                                <w:t>:</w:t>
                              </w:r>
                              <w:r w:rsidRPr="001D729B">
                                <w:rPr>
                                  <w:color w:val="000000" w:themeColor="text1"/>
                                </w:rPr>
                                <w:t xml:space="preserve"> </w:t>
                              </w:r>
                              <w:r w:rsidRPr="009074FA">
                                <w:rPr>
                                  <w:color w:val="000000" w:themeColor="text1"/>
                                </w:rPr>
                                <w:t xml:space="preserve">ROC analyses for emotional subscale predicting </w:t>
                              </w:r>
                              <w:r>
                                <w:rPr>
                                  <w:lang w:val="en-US"/>
                                </w:rPr>
                                <w:t>any</w:t>
                              </w:r>
                              <w:r w:rsidRPr="009074FA">
                                <w:rPr>
                                  <w:color w:val="000000" w:themeColor="text1"/>
                                </w:rPr>
                                <w:t xml:space="preserve"> </w:t>
                              </w:r>
                              <w:r>
                                <w:rPr>
                                  <w:color w:val="000000" w:themeColor="text1"/>
                                </w:rPr>
                                <w:t>anxiety</w:t>
                              </w:r>
                              <w:r w:rsidRPr="009074FA">
                                <w:rPr>
                                  <w:color w:val="000000" w:themeColor="text1"/>
                                </w:rPr>
                                <w:t xml:space="preserve"> diagnosis across</w:t>
                              </w:r>
                              <w:r>
                                <w:rPr>
                                  <w:color w:val="000000" w:themeColor="text1"/>
                                </w:rPr>
                                <w:t xml:space="preserve"> development</w:t>
                              </w:r>
                            </w:p>
                            <w:p w14:paraId="286406A0" w14:textId="77777777" w:rsidR="003E179B" w:rsidRDefault="003E179B" w:rsidP="003E179B"/>
                          </w:txbxContent>
                        </wps:txbx>
                        <wps:bodyPr rot="0" vert="horz" wrap="square" lIns="91440" tIns="45720" rIns="91440" bIns="45720" anchor="t" anchorCtr="0">
                          <a:noAutofit/>
                        </wps:bodyPr>
                      </wps:wsp>
                      <wpg:grpSp>
                        <wpg:cNvPr id="28" name="Group 28"/>
                        <wpg:cNvGrpSpPr/>
                        <wpg:grpSpPr>
                          <a:xfrm>
                            <a:off x="55659" y="0"/>
                            <a:ext cx="7042868" cy="5080883"/>
                            <a:chOff x="0" y="0"/>
                            <a:chExt cx="7042868" cy="5080883"/>
                          </a:xfrm>
                        </wpg:grpSpPr>
                        <pic:pic xmlns:pic="http://schemas.openxmlformats.org/drawingml/2006/picture">
                          <pic:nvPicPr>
                            <pic:cNvPr id="27" name="Picture 27" descr="Chart, line chart&#10;&#10;Description automatically generated"/>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3520440" cy="2560320"/>
                            </a:xfrm>
                            <a:prstGeom prst="rect">
                              <a:avLst/>
                            </a:prstGeom>
                          </pic:spPr>
                        </pic:pic>
                        <pic:pic xmlns:pic="http://schemas.openxmlformats.org/drawingml/2006/picture">
                          <pic:nvPicPr>
                            <pic:cNvPr id="26" name="Picture 26" descr="Chart, line chart&#10;&#10;Description automatically generated"/>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3522428" y="0"/>
                              <a:ext cx="3520440" cy="2560320"/>
                            </a:xfrm>
                            <a:prstGeom prst="rect">
                              <a:avLst/>
                            </a:prstGeom>
                          </pic:spPr>
                        </pic:pic>
                        <pic:pic xmlns:pic="http://schemas.openxmlformats.org/drawingml/2006/picture">
                          <pic:nvPicPr>
                            <pic:cNvPr id="25" name="Picture 25" descr="Chart, line chart&#10;&#10;Description automatically generated"/>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2520563"/>
                              <a:ext cx="3520440" cy="2560320"/>
                            </a:xfrm>
                            <a:prstGeom prst="rect">
                              <a:avLst/>
                            </a:prstGeom>
                          </pic:spPr>
                        </pic:pic>
                        <pic:pic xmlns:pic="http://schemas.openxmlformats.org/drawingml/2006/picture">
                          <pic:nvPicPr>
                            <pic:cNvPr id="22" name="Picture 22" descr="Chart, line chart&#10;&#10;Description automatically generated"/>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3522428" y="2512612"/>
                              <a:ext cx="3520440" cy="2560320"/>
                            </a:xfrm>
                            <a:prstGeom prst="rect">
                              <a:avLst/>
                            </a:prstGeom>
                          </pic:spPr>
                        </pic:pic>
                      </wpg:grpSp>
                    </wpg:wgp>
                  </a:graphicData>
                </a:graphic>
              </wp:anchor>
            </w:drawing>
          </mc:Choice>
          <mc:Fallback>
            <w:pict>
              <v:group w14:anchorId="1A7041FE" id="Group 29" o:spid="_x0000_s1026" style="position:absolute;margin-left:50.7pt;margin-top:-11.25pt;width:558.95pt;height:442.7pt;z-index:251669504" coordsize="70985,56225"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">
                <v:shapetype id="_x0000_t202" coordsize="21600,21600" o:spt="202" path="m,l,21600r21600,l21600,xe">
                  <v:stroke joinstyle="miter"/>
                  <v:path gradientshapeok="t" o:connecttype="rect"/>
                </v:shapetype>
                <v:shape id="Text Box 2" o:spid="_x0000_s1027" type="#_x0000_t202" style="position:absolute;top:50808;width:68921;height:54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" stroked="f">
                  <v:textbox>
                    <w:txbxContent>
                      <w:p w14:paraId="0B0A6226" w14:textId="748B1C33" w:rsidR="003E179B" w:rsidRPr="001D729B" w:rsidRDefault="003E179B" w:rsidP="003E179B">
                        <w:pPr>
                          <w:rPr>
                            <w:color w:val="000000" w:themeColor="text1"/>
                          </w:rPr>
                        </w:pPr>
                        <w:del w:id="3461" w:author="Jessica Armitage" w:date="2023-06-02T08:37:00Z">
                          <w:r w:rsidRPr="008C0C34" w:rsidDel="00D46145">
                            <w:rPr>
                              <w:b/>
                              <w:bCs/>
                              <w:color w:val="000000" w:themeColor="text1"/>
                            </w:rPr>
                            <w:delText>Supplementary</w:delText>
                          </w:r>
                        </w:del>
                        <w:ins w:id="3462" w:author="Jessica Armitage" w:date="2023-06-02T08:37:00Z">
                          <w:r w:rsidR="00D46145">
                            <w:rPr>
                              <w:b/>
                              <w:bCs/>
                              <w:color w:val="000000" w:themeColor="text1"/>
                            </w:rPr>
                            <w:t xml:space="preserve"> </w:t>
                          </w:r>
                        </w:ins>
                        <w:r w:rsidRPr="008C0C34">
                          <w:rPr>
                            <w:b/>
                            <w:bCs/>
                            <w:color w:val="000000" w:themeColor="text1"/>
                          </w:rPr>
                          <w:t xml:space="preserve"> Fig</w:t>
                        </w:r>
                        <w:del w:id="3463" w:author="Jessica Armitage" w:date="2023-06-02T08:38:00Z">
                          <w:r w:rsidRPr="008C0C34" w:rsidDel="0048051A">
                            <w:rPr>
                              <w:b/>
                              <w:bCs/>
                              <w:color w:val="000000" w:themeColor="text1"/>
                            </w:rPr>
                            <w:delText>ure</w:delText>
                          </w:r>
                        </w:del>
                        <w:r w:rsidRPr="008C0C34">
                          <w:rPr>
                            <w:b/>
                            <w:bCs/>
                            <w:color w:val="000000" w:themeColor="text1"/>
                          </w:rPr>
                          <w:t xml:space="preserve"> </w:t>
                        </w:r>
                        <w:ins w:id="3464" w:author="Jessica Armitage" w:date="2023-06-02T08:38:00Z">
                          <w:r w:rsidR="0048051A">
                            <w:rPr>
                              <w:b/>
                              <w:bCs/>
                              <w:color w:val="000000" w:themeColor="text1"/>
                            </w:rPr>
                            <w:t>S</w:t>
                          </w:r>
                        </w:ins>
                        <w:r>
                          <w:rPr>
                            <w:b/>
                            <w:bCs/>
                            <w:color w:val="000000" w:themeColor="text1"/>
                          </w:rPr>
                          <w:t>1</w:t>
                        </w:r>
                        <w:r w:rsidRPr="008C0C34">
                          <w:rPr>
                            <w:b/>
                            <w:bCs/>
                            <w:color w:val="000000" w:themeColor="text1"/>
                          </w:rPr>
                          <w:t>:</w:t>
                        </w:r>
                        <w:r w:rsidRPr="001D729B">
                          <w:rPr>
                            <w:color w:val="000000" w:themeColor="text1"/>
                          </w:rPr>
                          <w:t xml:space="preserve"> </w:t>
                        </w:r>
                        <w:r w:rsidRPr="009074FA">
                          <w:rPr>
                            <w:color w:val="000000" w:themeColor="text1"/>
                          </w:rPr>
                          <w:t xml:space="preserve">ROC analyses for emotional subscale predicting </w:t>
                        </w:r>
                        <w:r>
                          <w:rPr>
                            <w:lang w:val="en-US"/>
                          </w:rPr>
                          <w:t>any</w:t>
                        </w:r>
                        <w:r w:rsidRPr="009074FA">
                          <w:rPr>
                            <w:color w:val="000000" w:themeColor="text1"/>
                          </w:rPr>
                          <w:t xml:space="preserve"> </w:t>
                        </w:r>
                        <w:r>
                          <w:rPr>
                            <w:color w:val="000000" w:themeColor="text1"/>
                          </w:rPr>
                          <w:t>anxiety</w:t>
                        </w:r>
                        <w:r w:rsidRPr="009074FA">
                          <w:rPr>
                            <w:color w:val="000000" w:themeColor="text1"/>
                          </w:rPr>
                          <w:t xml:space="preserve"> diagnosis across</w:t>
                        </w:r>
                        <w:r>
                          <w:rPr>
                            <w:color w:val="000000" w:themeColor="text1"/>
                          </w:rPr>
                          <w:t xml:space="preserve"> development</w:t>
                        </w:r>
                      </w:p>
                      <w:p w14:paraId="286406A0" w14:textId="77777777" w:rsidR="003E179B" w:rsidRDefault="003E179B" w:rsidP="003E179B"/>
                    </w:txbxContent>
                  </v:textbox>
                </v:shape>
                <v:group id="Group 28" o:spid="_x0000_s1028" style="position:absolute;left:556;width:70429;height:50808" coordsize="70428,508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7" o:spid="_x0000_s1029" type="#_x0000_t75" alt="Chart, line chart&#10;&#10;Description automatically generated" style="position:absolute;width:35204;height:256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">
                    <v:imagedata r:id="rId11" o:title="Chart, line chart&#10;&#10;Description automatically generated"/>
                  </v:shape>
                  <v:shape id="Picture 26" o:spid="_x0000_s1030" type="#_x0000_t75" alt="Chart, line chart&#10;&#10;Description automatically generated" style="position:absolute;left:35224;width:35204;height:256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">
                    <v:imagedata r:id="rId12" o:title="Chart, line chart&#10;&#10;Description automatically generated"/>
                  </v:shape>
                  <v:shape id="Picture 25" o:spid="_x0000_s1031" type="#_x0000_t75" alt="Chart, line chart&#10;&#10;Description automatically generated" style="position:absolute;top:25205;width:35204;height:256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">
                    <v:imagedata r:id="rId13" o:title="Chart, line chart&#10;&#10;Description automatically generated"/>
                  </v:shape>
                  <v:shape id="Picture 22" o:spid="_x0000_s1032" type="#_x0000_t75" alt="Chart, line chart&#10;&#10;Description automatically generated" style="position:absolute;left:35224;top:25126;width:35204;height:256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">
                    <v:imagedata r:id="rId14" o:title="Chart, line chart&#10;&#10;Description automatically generated"/>
                  </v:shape>
                </v:group>
              </v:group>
            </w:pict>
          </mc:Fallback>
        </mc:AlternateContent>
      </w:r>
      <w:r w:rsidR="003E179B">
        <w:br w:type="page"/>
      </w:r>
      <w:del w:id="3465" w:author="HYD OFF31" w:date="2023-07-11T20:45:00Z">
        <w:r w:rsidR="00D215A0" w:rsidDel="00801143">
          <w:rPr>
            <w:noProof/>
          </w:rPr>
          <w:lastRenderedPageBreak/>
          <mc:AlternateContent>
            <mc:Choice Requires="wpg">
              <w:drawing>
                <wp:anchor distT="0" distB="0" distL="114300" distR="114300" simplePos="0" relativeHeight="251663360" behindDoc="0" locked="0" layoutInCell="1" allowOverlap="1" wp14:anchorId="00D194CE" wp14:editId="5BCCFF5A">
                  <wp:simplePos x="0" y="0"/>
                  <wp:positionH relativeFrom="column">
                    <wp:posOffset>683316</wp:posOffset>
                  </wp:positionH>
                  <wp:positionV relativeFrom="paragraph">
                    <wp:posOffset>134979</wp:posOffset>
                  </wp:positionV>
                  <wp:extent cx="7162717" cy="5709985"/>
                  <wp:effectExtent l="0" t="0" r="635" b="5080"/>
                  <wp:wrapNone/>
                  <wp:docPr id="21" name="Group 21"/>
                  <wp:cNvGraphicFramePr/>
                  <a:graphic xmlns:a="http://schemas.openxmlformats.org/drawingml/2006/main">
                    <a:graphicData uri="http://schemas.microsoft.com/office/word/2010/wordprocessingGroup">
                      <wpg:wgp>
                        <wpg:cNvGrpSpPr/>
                        <wpg:grpSpPr>
                          <a:xfrm>
                            <a:off x="0" y="0"/>
                            <a:ext cx="7162717" cy="5709985"/>
                            <a:chOff x="0" y="0"/>
                            <a:chExt cx="7162717" cy="5709985"/>
                          </a:xfrm>
                        </wpg:grpSpPr>
                        <wps:wsp>
                          <wps:cNvPr id="51" name="Text Box 2"/>
                          <wps:cNvSpPr txBox="1">
                            <a:spLocks noChangeArrowheads="1"/>
                          </wps:cNvSpPr>
                          <wps:spPr bwMode="auto">
                            <a:xfrm>
                              <a:off x="0" y="5168348"/>
                              <a:ext cx="6461366" cy="541637"/>
                            </a:xfrm>
                            <a:prstGeom prst="rect">
                              <a:avLst/>
                            </a:prstGeom>
                            <a:solidFill>
                              <a:srgbClr val="FFFFFF"/>
                            </a:solidFill>
                            <a:ln w="9525">
                              <a:noFill/>
                              <a:miter lim="800000"/>
                              <a:headEnd/>
                              <a:tailEnd/>
                            </a:ln>
                          </wps:spPr>
                          <wps:txbx>
                            <w:txbxContent>
                              <w:p w14:paraId="3AA86FA5" w14:textId="3872146E" w:rsidR="006A653E" w:rsidRPr="001D729B" w:rsidRDefault="006A653E" w:rsidP="006A653E">
                                <w:pPr>
                                  <w:rPr>
                                    <w:color w:val="000000" w:themeColor="text1"/>
                                  </w:rPr>
                                </w:pPr>
                                <w:del w:id="3466" w:author="Jessica Armitage" w:date="2023-06-02T08:37:00Z">
                                  <w:r w:rsidRPr="008C0C34" w:rsidDel="00D46145">
                                    <w:rPr>
                                      <w:b/>
                                      <w:bCs/>
                                      <w:color w:val="000000" w:themeColor="text1"/>
                                    </w:rPr>
                                    <w:delText>Supplementary</w:delText>
                                  </w:r>
                                </w:del>
                                <w:ins w:id="3467" w:author="Jessica Armitage" w:date="2023-06-02T08:37:00Z">
                                  <w:r w:rsidR="00D46145">
                                    <w:rPr>
                                      <w:b/>
                                      <w:bCs/>
                                      <w:color w:val="000000" w:themeColor="text1"/>
                                    </w:rPr>
                                    <w:t xml:space="preserve"> </w:t>
                                  </w:r>
                                </w:ins>
                                <w:r w:rsidRPr="008C0C34">
                                  <w:rPr>
                                    <w:b/>
                                    <w:bCs/>
                                    <w:color w:val="000000" w:themeColor="text1"/>
                                  </w:rPr>
                                  <w:t xml:space="preserve"> Fig</w:t>
                                </w:r>
                                <w:del w:id="3468" w:author="Jessica Armitage" w:date="2023-06-02T08:38:00Z">
                                  <w:r w:rsidRPr="008C0C34" w:rsidDel="0048051A">
                                    <w:rPr>
                                      <w:b/>
                                      <w:bCs/>
                                      <w:color w:val="000000" w:themeColor="text1"/>
                                    </w:rPr>
                                    <w:delText>ure</w:delText>
                                  </w:r>
                                </w:del>
                                <w:r w:rsidRPr="008C0C34">
                                  <w:rPr>
                                    <w:b/>
                                    <w:bCs/>
                                    <w:color w:val="000000" w:themeColor="text1"/>
                                  </w:rPr>
                                  <w:t xml:space="preserve"> </w:t>
                                </w:r>
                                <w:ins w:id="3469" w:author="Jessica Armitage" w:date="2023-06-02T08:38:00Z">
                                  <w:r w:rsidR="0048051A">
                                    <w:rPr>
                                      <w:b/>
                                      <w:bCs/>
                                      <w:color w:val="000000" w:themeColor="text1"/>
                                    </w:rPr>
                                    <w:t>S</w:t>
                                  </w:r>
                                </w:ins>
                                <w:r w:rsidRPr="008C0C34">
                                  <w:rPr>
                                    <w:b/>
                                    <w:bCs/>
                                    <w:color w:val="000000" w:themeColor="text1"/>
                                  </w:rPr>
                                  <w:t>2:</w:t>
                                </w:r>
                                <w:r w:rsidRPr="001D729B">
                                  <w:rPr>
                                    <w:color w:val="000000" w:themeColor="text1"/>
                                  </w:rPr>
                                  <w:t xml:space="preserve"> </w:t>
                                </w:r>
                                <w:r w:rsidRPr="009074FA">
                                  <w:rPr>
                                    <w:color w:val="000000" w:themeColor="text1"/>
                                  </w:rPr>
                                  <w:t xml:space="preserve">ROC analyses for emotional subscale predicting </w:t>
                                </w:r>
                                <w:r w:rsidRPr="009074FA">
                                  <w:rPr>
                                    <w:lang w:val="en-US"/>
                                  </w:rPr>
                                  <w:t>Attention Deficit Hyperactivity Disorder</w:t>
                                </w:r>
                                <w:r w:rsidRPr="009074FA">
                                  <w:rPr>
                                    <w:b/>
                                    <w:bCs/>
                                    <w:lang w:val="en-US"/>
                                  </w:rPr>
                                  <w:t xml:space="preserve"> </w:t>
                                </w:r>
                                <w:r w:rsidRPr="009074FA">
                                  <w:rPr>
                                    <w:lang w:val="en-US"/>
                                  </w:rPr>
                                  <w:t>or</w:t>
                                </w:r>
                                <w:r w:rsidRPr="009074FA">
                                  <w:rPr>
                                    <w:b/>
                                    <w:bCs/>
                                    <w:lang w:val="en-US"/>
                                  </w:rPr>
                                  <w:t xml:space="preserve"> </w:t>
                                </w:r>
                                <w:r w:rsidRPr="009074FA">
                                  <w:rPr>
                                    <w:color w:val="000000" w:themeColor="text1"/>
                                  </w:rPr>
                                  <w:t>any behavioural diagnosis across</w:t>
                                </w:r>
                                <w:r>
                                  <w:rPr>
                                    <w:color w:val="000000" w:themeColor="text1"/>
                                  </w:rPr>
                                  <w:t xml:space="preserve"> development</w:t>
                                </w:r>
                              </w:p>
                              <w:p w14:paraId="6ACFD672" w14:textId="77777777" w:rsidR="006A653E" w:rsidRDefault="006A653E" w:rsidP="006A653E"/>
                            </w:txbxContent>
                          </wps:txbx>
                          <wps:bodyPr rot="0" vert="horz" wrap="square" lIns="91440" tIns="45720" rIns="91440" bIns="45720" anchor="t" anchorCtr="0">
                            <a:noAutofit/>
                          </wps:bodyPr>
                        </wps:wsp>
                        <wpg:grpSp>
                          <wpg:cNvPr id="20" name="Group 20"/>
                          <wpg:cNvGrpSpPr/>
                          <wpg:grpSpPr>
                            <a:xfrm>
                              <a:off x="55659" y="0"/>
                              <a:ext cx="7107058" cy="5167989"/>
                              <a:chOff x="0" y="0"/>
                              <a:chExt cx="7107058" cy="5167989"/>
                            </a:xfrm>
                          </wpg:grpSpPr>
                          <pic:pic xmlns:pic="http://schemas.openxmlformats.org/drawingml/2006/picture">
                            <pic:nvPicPr>
                              <pic:cNvPr id="19" name="Picture 19" descr="Chart, line chart, scatter chart&#10;&#10;Description automatically generated"/>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0" y="0"/>
                                <a:ext cx="3552825" cy="2583815"/>
                              </a:xfrm>
                              <a:prstGeom prst="rect">
                                <a:avLst/>
                              </a:prstGeom>
                            </pic:spPr>
                          </pic:pic>
                          <pic:pic xmlns:pic="http://schemas.openxmlformats.org/drawingml/2006/picture">
                            <pic:nvPicPr>
                              <pic:cNvPr id="18" name="Picture 18" descr="Chart, line chart&#10;&#10;Description automatically generated"/>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3554233" y="0"/>
                                <a:ext cx="3552825" cy="2583815"/>
                              </a:xfrm>
                              <a:prstGeom prst="rect">
                                <a:avLst/>
                              </a:prstGeom>
                            </pic:spPr>
                          </pic:pic>
                          <pic:pic xmlns:pic="http://schemas.openxmlformats.org/drawingml/2006/picture">
                            <pic:nvPicPr>
                              <pic:cNvPr id="17" name="Picture 17" descr="Chart, line chart&#10;&#10;Description automatically generated"/>
                              <pic:cNvPicPr>
                                <a:picLocks noChangeAspect="1"/>
                              </pic:cNvPicPr>
                            </pic:nvPicPr>
                            <pic:blipFill>
                              <a:blip r:embed="rId17">
                                <a:extLst>
                                  <a:ext uri="{28A0092B-C50C-407E-A947-70E740481C1C}">
                                    <a14:useLocalDpi xmlns:a14="http://schemas.microsoft.com/office/drawing/2010/main" val="0"/>
                                  </a:ext>
                                </a:extLst>
                              </a:blip>
                              <a:stretch>
                                <a:fillRect/>
                              </a:stretch>
                            </pic:blipFill>
                            <pic:spPr>
                              <a:xfrm>
                                <a:off x="0" y="2584174"/>
                                <a:ext cx="3552825" cy="2583815"/>
                              </a:xfrm>
                              <a:prstGeom prst="rect">
                                <a:avLst/>
                              </a:prstGeom>
                            </pic:spPr>
                          </pic:pic>
                          <pic:pic xmlns:pic="http://schemas.openxmlformats.org/drawingml/2006/picture">
                            <pic:nvPicPr>
                              <pic:cNvPr id="16" name="Picture 16" descr="Chart, line chart&#10;&#10;Description automatically generated"/>
                              <pic:cNvPicPr>
                                <a:picLocks noChangeAspect="1"/>
                              </pic:cNvPicPr>
                            </pic:nvPicPr>
                            <pic:blipFill>
                              <a:blip r:embed="rId18">
                                <a:extLst>
                                  <a:ext uri="{28A0092B-C50C-407E-A947-70E740481C1C}">
                                    <a14:useLocalDpi xmlns:a14="http://schemas.microsoft.com/office/drawing/2010/main" val="0"/>
                                  </a:ext>
                                </a:extLst>
                              </a:blip>
                              <a:stretch>
                                <a:fillRect/>
                              </a:stretch>
                            </pic:blipFill>
                            <pic:spPr>
                              <a:xfrm>
                                <a:off x="3554233" y="2552369"/>
                                <a:ext cx="3552825" cy="2583815"/>
                              </a:xfrm>
                              <a:prstGeom prst="rect">
                                <a:avLst/>
                              </a:prstGeom>
                            </pic:spPr>
                          </pic:pic>
                        </wpg:grpSp>
                      </wpg:wgp>
                    </a:graphicData>
                  </a:graphic>
                </wp:anchor>
              </w:drawing>
            </mc:Choice>
            <mc:Fallback>
              <w:pict>
                <v:group w14:anchorId="00D194CE" id="Group 21" o:spid="_x0000_s1033" style="position:absolute;margin-left:53.8pt;margin-top:10.65pt;width:564pt;height:449.6pt;z-index:251663360" coordsize="71627,57099"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">
                  <v:shape id="Text Box 2" o:spid="_x0000_s1034" type="#_x0000_t202" style="position:absolute;top:51683;width:64613;height:54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" stroked="f">
                    <v:textbox>
                      <w:txbxContent>
                        <w:p w14:paraId="3AA86FA5" w14:textId="3872146E" w:rsidR="006A653E" w:rsidRPr="001D729B" w:rsidRDefault="006A653E" w:rsidP="006A653E">
                          <w:pPr>
                            <w:rPr>
                              <w:color w:val="000000" w:themeColor="text1"/>
                            </w:rPr>
                          </w:pPr>
                          <w:del w:id="3470" w:author="Jessica Armitage" w:date="2023-06-02T08:37:00Z">
                            <w:r w:rsidRPr="008C0C34" w:rsidDel="00D46145">
                              <w:rPr>
                                <w:b/>
                                <w:bCs/>
                                <w:color w:val="000000" w:themeColor="text1"/>
                              </w:rPr>
                              <w:delText>Supplementary</w:delText>
                            </w:r>
                          </w:del>
                          <w:ins w:id="3471" w:author="Jessica Armitage" w:date="2023-06-02T08:37:00Z">
                            <w:r w:rsidR="00D46145">
                              <w:rPr>
                                <w:b/>
                                <w:bCs/>
                                <w:color w:val="000000" w:themeColor="text1"/>
                              </w:rPr>
                              <w:t xml:space="preserve"> </w:t>
                            </w:r>
                          </w:ins>
                          <w:r w:rsidRPr="008C0C34">
                            <w:rPr>
                              <w:b/>
                              <w:bCs/>
                              <w:color w:val="000000" w:themeColor="text1"/>
                            </w:rPr>
                            <w:t xml:space="preserve"> Fig</w:t>
                          </w:r>
                          <w:del w:id="3472" w:author="Jessica Armitage" w:date="2023-06-02T08:38:00Z">
                            <w:r w:rsidRPr="008C0C34" w:rsidDel="0048051A">
                              <w:rPr>
                                <w:b/>
                                <w:bCs/>
                                <w:color w:val="000000" w:themeColor="text1"/>
                              </w:rPr>
                              <w:delText>ure</w:delText>
                            </w:r>
                          </w:del>
                          <w:r w:rsidRPr="008C0C34">
                            <w:rPr>
                              <w:b/>
                              <w:bCs/>
                              <w:color w:val="000000" w:themeColor="text1"/>
                            </w:rPr>
                            <w:t xml:space="preserve"> </w:t>
                          </w:r>
                          <w:ins w:id="3473" w:author="Jessica Armitage" w:date="2023-06-02T08:38:00Z">
                            <w:r w:rsidR="0048051A">
                              <w:rPr>
                                <w:b/>
                                <w:bCs/>
                                <w:color w:val="000000" w:themeColor="text1"/>
                              </w:rPr>
                              <w:t>S</w:t>
                            </w:r>
                          </w:ins>
                          <w:r w:rsidRPr="008C0C34">
                            <w:rPr>
                              <w:b/>
                              <w:bCs/>
                              <w:color w:val="000000" w:themeColor="text1"/>
                            </w:rPr>
                            <w:t>2:</w:t>
                          </w:r>
                          <w:r w:rsidRPr="001D729B">
                            <w:rPr>
                              <w:color w:val="000000" w:themeColor="text1"/>
                            </w:rPr>
                            <w:t xml:space="preserve"> </w:t>
                          </w:r>
                          <w:r w:rsidRPr="009074FA">
                            <w:rPr>
                              <w:color w:val="000000" w:themeColor="text1"/>
                            </w:rPr>
                            <w:t xml:space="preserve">ROC analyses for emotional subscale predicting </w:t>
                          </w:r>
                          <w:r w:rsidRPr="009074FA">
                            <w:rPr>
                              <w:lang w:val="en-US"/>
                            </w:rPr>
                            <w:t>Attention Deficit Hyperactivity Disorder</w:t>
                          </w:r>
                          <w:r w:rsidRPr="009074FA">
                            <w:rPr>
                              <w:b/>
                              <w:bCs/>
                              <w:lang w:val="en-US"/>
                            </w:rPr>
                            <w:t xml:space="preserve"> </w:t>
                          </w:r>
                          <w:r w:rsidRPr="009074FA">
                            <w:rPr>
                              <w:lang w:val="en-US"/>
                            </w:rPr>
                            <w:t>or</w:t>
                          </w:r>
                          <w:r w:rsidRPr="009074FA">
                            <w:rPr>
                              <w:b/>
                              <w:bCs/>
                              <w:lang w:val="en-US"/>
                            </w:rPr>
                            <w:t xml:space="preserve"> </w:t>
                          </w:r>
                          <w:r w:rsidRPr="009074FA">
                            <w:rPr>
                              <w:color w:val="000000" w:themeColor="text1"/>
                            </w:rPr>
                            <w:t>any behavioural diagnosis across</w:t>
                          </w:r>
                          <w:r>
                            <w:rPr>
                              <w:color w:val="000000" w:themeColor="text1"/>
                            </w:rPr>
                            <w:t xml:space="preserve"> development</w:t>
                          </w:r>
                        </w:p>
                        <w:p w14:paraId="6ACFD672" w14:textId="77777777" w:rsidR="006A653E" w:rsidRDefault="006A653E" w:rsidP="006A653E"/>
                      </w:txbxContent>
                    </v:textbox>
                  </v:shape>
                  <v:group id="Group 20" o:spid="_x0000_s1035" style="position:absolute;left:556;width:71071;height:51679" coordsize="71070,516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">
                    <v:shape id="Picture 19" o:spid="_x0000_s1036" type="#_x0000_t75" alt="Chart, line chart, scatter chart&#10;&#10;Description automatically generated" style="position:absolute;width:35528;height:258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">
                      <v:imagedata r:id="rId19" o:title="Chart, line chart, scatter chart&#10;&#10;Description automatically generated"/>
                    </v:shape>
                    <v:shape id="Picture 18" o:spid="_x0000_s1037" type="#_x0000_t75" alt="Chart, line chart&#10;&#10;Description automatically generated" style="position:absolute;left:35542;width:35528;height:258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">
                      <v:imagedata r:id="rId20" o:title="Chart, line chart&#10;&#10;Description automatically generated"/>
                    </v:shape>
                    <v:shape id="Picture 17" o:spid="_x0000_s1038" type="#_x0000_t75" alt="Chart, line chart&#10;&#10;Description automatically generated" style="position:absolute;top:25841;width:35528;height:258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">
                      <v:imagedata r:id="rId21" o:title="Chart, line chart&#10;&#10;Description automatically generated"/>
                    </v:shape>
                    <v:shape id="Picture 16" o:spid="_x0000_s1039" type="#_x0000_t75" alt="Chart, line chart&#10;&#10;Description automatically generated" style="position:absolute;left:35542;top:25523;width:35528;height:258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">
                      <v:imagedata r:id="rId22" o:title="Chart, line chart&#10;&#10;Description automatically generated"/>
                    </v:shape>
                  </v:group>
                </v:group>
              </w:pict>
            </mc:Fallback>
          </mc:AlternateContent>
        </w:r>
      </w:del>
      <w:r w:rsidR="00D215A0">
        <w:t xml:space="preserve"> </w:t>
      </w:r>
    </w:p>
    <w:p w14:paraId="13EE063E" w14:textId="3D9A3CDD" w:rsidR="006A653E" w:rsidDel="00801143" w:rsidRDefault="006A653E">
      <w:pPr>
        <w:rPr>
          <w:del w:id="3474" w:author="HYD OFF31" w:date="2023-07-11T20:45:00Z"/>
        </w:rPr>
      </w:pPr>
    </w:p>
    <w:p w14:paraId="4FCD65E3" w14:textId="614A20D9" w:rsidR="007215A6" w:rsidRDefault="007215A6" w:rsidP="00801143"/>
    <w:sectPr w:rsidR="007215A6" w:rsidSect="007215A6">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903A7E" w14:textId="77777777" w:rsidR="007215A6" w:rsidRDefault="007215A6" w:rsidP="007215A6">
      <w:pPr>
        <w:spacing w:after="0" w:line="240" w:lineRule="auto"/>
      </w:pPr>
      <w:r>
        <w:separator/>
      </w:r>
    </w:p>
  </w:endnote>
  <w:endnote w:type="continuationSeparator" w:id="0">
    <w:p w14:paraId="2149C1C3" w14:textId="77777777" w:rsidR="007215A6" w:rsidRDefault="007215A6" w:rsidP="007215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B3CA35" w14:textId="77777777" w:rsidR="007215A6" w:rsidRDefault="007215A6" w:rsidP="007215A6">
      <w:pPr>
        <w:spacing w:after="0" w:line="240" w:lineRule="auto"/>
      </w:pPr>
      <w:r>
        <w:separator/>
      </w:r>
    </w:p>
  </w:footnote>
  <w:footnote w:type="continuationSeparator" w:id="0">
    <w:p w14:paraId="526AA68B" w14:textId="77777777" w:rsidR="007215A6" w:rsidRDefault="007215A6" w:rsidP="007215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170DC7"/>
    <w:multiLevelType w:val="hybridMultilevel"/>
    <w:tmpl w:val="8C5872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8333178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YD OFF31">
    <w15:presenceInfo w15:providerId="AD" w15:userId="S::HYD_OFF31@ApexKnowledge.onmicrosoft.com::9db870e9-d343-41da-8bb3-39bec5a0560d"/>
  </w15:person>
  <w15:person w15:author="Jessica Armitage">
    <w15:presenceInfo w15:providerId="AD" w15:userId="S::ArmitageJ@cardiff.ac.uk::8a6a32fb-e272-4db6-933b-da43510071d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72E1"/>
    <w:rsid w:val="003E179B"/>
    <w:rsid w:val="003E1BA8"/>
    <w:rsid w:val="0048051A"/>
    <w:rsid w:val="004B1F2C"/>
    <w:rsid w:val="004C25DE"/>
    <w:rsid w:val="004E5D30"/>
    <w:rsid w:val="005872E1"/>
    <w:rsid w:val="00620CDF"/>
    <w:rsid w:val="00687594"/>
    <w:rsid w:val="006A653E"/>
    <w:rsid w:val="007215A6"/>
    <w:rsid w:val="007468F5"/>
    <w:rsid w:val="00770EBC"/>
    <w:rsid w:val="00801143"/>
    <w:rsid w:val="00931BDB"/>
    <w:rsid w:val="00A50318"/>
    <w:rsid w:val="00AA1CBE"/>
    <w:rsid w:val="00C06B5F"/>
    <w:rsid w:val="00D215A0"/>
    <w:rsid w:val="00D46145"/>
    <w:rsid w:val="00D96928"/>
    <w:rsid w:val="00DC221B"/>
    <w:rsid w:val="00E505F8"/>
    <w:rsid w:val="00F24F5F"/>
    <w:rsid w:val="00F67713"/>
    <w:rsid w:val="00FF6E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64944"/>
  <w15:chartTrackingRefBased/>
  <w15:docId w15:val="{B409035B-83F0-479B-A4FC-95A16DE7D3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HAns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15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sid w:val="007215A6"/>
    <w:rPr>
      <w:vertAlign w:val="superscript"/>
    </w:rPr>
  </w:style>
  <w:style w:type="table" w:styleId="TableGrid">
    <w:name w:val="Table Grid"/>
    <w:basedOn w:val="TableNormal"/>
    <w:uiPriority w:val="39"/>
    <w:rsid w:val="007215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F6E64"/>
    <w:pPr>
      <w:ind w:left="720"/>
      <w:contextualSpacing/>
    </w:pPr>
  </w:style>
  <w:style w:type="paragraph" w:styleId="Revision">
    <w:name w:val="Revision"/>
    <w:hidden/>
    <w:uiPriority w:val="99"/>
    <w:semiHidden/>
    <w:rsid w:val="00C06B5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image" Target="media/image7.jpeg"/><Relationship Id="rId18" Type="http://schemas.openxmlformats.org/officeDocument/2006/relationships/image" Target="media/image12.jpg"/><Relationship Id="rId3" Type="http://schemas.openxmlformats.org/officeDocument/2006/relationships/settings" Target="settings.xml"/><Relationship Id="rId21" Type="http://schemas.openxmlformats.org/officeDocument/2006/relationships/image" Target="media/image15.jpeg"/><Relationship Id="rId7" Type="http://schemas.openxmlformats.org/officeDocument/2006/relationships/image" Target="media/image1.jpg"/><Relationship Id="rId12" Type="http://schemas.openxmlformats.org/officeDocument/2006/relationships/image" Target="media/image6.jpeg"/><Relationship Id="rId17" Type="http://schemas.openxmlformats.org/officeDocument/2006/relationships/image" Target="media/image11.jp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0.jpg"/><Relationship Id="rId20" Type="http://schemas.openxmlformats.org/officeDocument/2006/relationships/image" Target="media/image14.jpe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24" Type="http://schemas.microsoft.com/office/2011/relationships/people" Target="people.xml"/><Relationship Id="rId5" Type="http://schemas.openxmlformats.org/officeDocument/2006/relationships/footnotes" Target="footnotes.xml"/><Relationship Id="rId15" Type="http://schemas.openxmlformats.org/officeDocument/2006/relationships/image" Target="media/image9.jpg"/><Relationship Id="rId23" Type="http://schemas.openxmlformats.org/officeDocument/2006/relationships/fontTable" Target="fontTable.xml"/><Relationship Id="rId10" Type="http://schemas.openxmlformats.org/officeDocument/2006/relationships/image" Target="media/image4.jpg"/><Relationship Id="rId19" Type="http://schemas.openxmlformats.org/officeDocument/2006/relationships/image" Target="media/image13.jpeg"/><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image" Target="media/image8.jpeg"/><Relationship Id="rId22" Type="http://schemas.openxmlformats.org/officeDocument/2006/relationships/image" Target="media/image1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382</Words>
  <Characters>19281</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Armitage</dc:creator>
  <cp:keywords/>
  <dc:description/>
  <cp:lastModifiedBy>HYD OFF31</cp:lastModifiedBy>
  <cp:revision>13</cp:revision>
  <dcterms:created xsi:type="dcterms:W3CDTF">2023-01-12T13:16:00Z</dcterms:created>
  <dcterms:modified xsi:type="dcterms:W3CDTF">2023-07-11T15:16:00Z</dcterms:modified>
</cp:coreProperties>
</file>